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1A3A66" w14:textId="77777777" w:rsidR="000F726D" w:rsidRPr="00AB756C" w:rsidRDefault="000F726D" w:rsidP="000F726D">
      <w:pPr>
        <w:rPr>
          <w:rFonts w:ascii="Times New Roman" w:hAnsi="Times New Roman"/>
          <w:b/>
          <w:bCs/>
          <w:sz w:val="26"/>
          <w:szCs w:val="26"/>
        </w:rPr>
      </w:pPr>
      <w:r w:rsidRPr="00AB756C">
        <w:rPr>
          <w:rFonts w:ascii="Times New Roman" w:hAnsi="Times New Roman"/>
          <w:b/>
          <w:bCs/>
          <w:sz w:val="26"/>
          <w:szCs w:val="26"/>
        </w:rPr>
        <w:t>Table of immunogenic proteins and protein families</w:t>
      </w:r>
    </w:p>
    <w:p w14:paraId="133F11D5" w14:textId="77777777" w:rsidR="000F726D" w:rsidRPr="00AB756C" w:rsidRDefault="000F726D" w:rsidP="000F726D">
      <w:pPr>
        <w:rPr>
          <w:rFonts w:ascii="Times New Roman" w:hAnsi="Times New Roman"/>
        </w:rPr>
      </w:pPr>
    </w:p>
    <w:p w14:paraId="759BC363" w14:textId="77777777" w:rsidR="000F726D" w:rsidRPr="00AB756C" w:rsidRDefault="000F726D" w:rsidP="000F726D">
      <w:pPr>
        <w:rPr>
          <w:rFonts w:ascii="Times New Roman" w:hAnsi="Times New Roman"/>
          <w:i/>
          <w:iCs/>
        </w:rPr>
      </w:pPr>
      <w:r w:rsidRPr="00AB756C">
        <w:rPr>
          <w:rFonts w:ascii="Times New Roman" w:hAnsi="Times New Roman"/>
          <w:b/>
          <w:bCs/>
          <w:i/>
          <w:iCs/>
        </w:rPr>
        <w:t>Supplementary Table 1:</w:t>
      </w:r>
      <w:r w:rsidRPr="00AB756C">
        <w:rPr>
          <w:rFonts w:ascii="Times New Roman" w:hAnsi="Times New Roman"/>
          <w:i/>
          <w:iCs/>
        </w:rPr>
        <w:t xml:space="preserve"> List of potentially immunogenic proteins, protein families and Damage Associated mole</w:t>
      </w:r>
      <w:bookmarkStart w:id="0" w:name="_GoBack"/>
      <w:bookmarkEnd w:id="0"/>
      <w:r w:rsidRPr="00AB756C">
        <w:rPr>
          <w:rFonts w:ascii="Times New Roman" w:hAnsi="Times New Roman"/>
          <w:i/>
          <w:iCs/>
        </w:rPr>
        <w:t xml:space="preserve">cular Patterns (DAMPs) in hTEMs as found from the mass spectrometry. </w:t>
      </w:r>
    </w:p>
    <w:tbl>
      <w:tblPr>
        <w:tblStyle w:val="GridTable4-Accent3"/>
        <w:tblW w:w="0" w:type="auto"/>
        <w:jc w:val="center"/>
        <w:tblLook w:val="04A0" w:firstRow="1" w:lastRow="0" w:firstColumn="1" w:lastColumn="0" w:noHBand="0" w:noVBand="1"/>
      </w:tblPr>
      <w:tblGrid>
        <w:gridCol w:w="3001"/>
        <w:gridCol w:w="3008"/>
        <w:gridCol w:w="3001"/>
      </w:tblGrid>
      <w:tr w:rsidR="00AB756C" w:rsidRPr="00AB756C" w14:paraId="45B5128E" w14:textId="77777777" w:rsidTr="0027180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01" w:type="dxa"/>
            <w:vAlign w:val="center"/>
          </w:tcPr>
          <w:p w14:paraId="73A390D7" w14:textId="77777777" w:rsidR="000F726D" w:rsidRPr="00AB756C" w:rsidRDefault="000F726D" w:rsidP="00271801">
            <w:pPr>
              <w:jc w:val="center"/>
              <w:rPr>
                <w:rFonts w:ascii="Times New Roman" w:hAnsi="Times New Roman"/>
                <w:color w:val="auto"/>
              </w:rPr>
            </w:pPr>
            <w:r w:rsidRPr="00AB756C">
              <w:rPr>
                <w:rFonts w:ascii="Times New Roman" w:hAnsi="Times New Roman"/>
                <w:color w:val="auto"/>
              </w:rPr>
              <w:t>Molecule</w:t>
            </w:r>
          </w:p>
        </w:tc>
        <w:tc>
          <w:tcPr>
            <w:tcW w:w="3008" w:type="dxa"/>
            <w:vAlign w:val="center"/>
          </w:tcPr>
          <w:p w14:paraId="64F88D40" w14:textId="77777777" w:rsidR="000F726D" w:rsidRPr="00AB756C" w:rsidRDefault="000F726D" w:rsidP="0027180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rPr>
            </w:pPr>
            <w:r w:rsidRPr="00AB756C">
              <w:rPr>
                <w:rFonts w:ascii="Times New Roman" w:hAnsi="Times New Roman"/>
                <w:color w:val="auto"/>
              </w:rPr>
              <w:t>Reason of immunogenicity</w:t>
            </w:r>
          </w:p>
        </w:tc>
        <w:tc>
          <w:tcPr>
            <w:tcW w:w="3001" w:type="dxa"/>
            <w:vAlign w:val="center"/>
          </w:tcPr>
          <w:p w14:paraId="2E4FC7E9" w14:textId="77777777" w:rsidR="000F726D" w:rsidRPr="00AB756C" w:rsidRDefault="000F726D" w:rsidP="0027180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rPr>
            </w:pPr>
            <w:r w:rsidRPr="00AB756C">
              <w:rPr>
                <w:rFonts w:ascii="Times New Roman" w:hAnsi="Times New Roman"/>
                <w:color w:val="auto"/>
              </w:rPr>
              <w:t>Reference</w:t>
            </w:r>
          </w:p>
        </w:tc>
      </w:tr>
      <w:tr w:rsidR="00AB756C" w:rsidRPr="00AB756C" w14:paraId="603736C0" w14:textId="77777777" w:rsidTr="0027180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010" w:type="dxa"/>
            <w:gridSpan w:val="3"/>
            <w:vAlign w:val="center"/>
          </w:tcPr>
          <w:p w14:paraId="4E95B46A" w14:textId="77777777" w:rsidR="000F726D" w:rsidRPr="00AB756C" w:rsidRDefault="000F726D" w:rsidP="00271801">
            <w:pPr>
              <w:jc w:val="center"/>
              <w:rPr>
                <w:rFonts w:ascii="Times New Roman" w:hAnsi="Times New Roman"/>
              </w:rPr>
            </w:pPr>
            <w:r w:rsidRPr="00AB756C">
              <w:rPr>
                <w:rFonts w:ascii="Times New Roman" w:hAnsi="Times New Roman"/>
              </w:rPr>
              <w:t>Xenogeneic proteins</w:t>
            </w:r>
          </w:p>
        </w:tc>
      </w:tr>
      <w:tr w:rsidR="00AB756C" w:rsidRPr="00AB756C" w14:paraId="11146894" w14:textId="77777777" w:rsidTr="00271801">
        <w:trPr>
          <w:jc w:val="center"/>
        </w:trPr>
        <w:tc>
          <w:tcPr>
            <w:cnfStyle w:val="001000000000" w:firstRow="0" w:lastRow="0" w:firstColumn="1" w:lastColumn="0" w:oddVBand="0" w:evenVBand="0" w:oddHBand="0" w:evenHBand="0" w:firstRowFirstColumn="0" w:firstRowLastColumn="0" w:lastRowFirstColumn="0" w:lastRowLastColumn="0"/>
            <w:tcW w:w="3001" w:type="dxa"/>
            <w:vAlign w:val="center"/>
          </w:tcPr>
          <w:p w14:paraId="413C4156" w14:textId="77777777" w:rsidR="000F726D" w:rsidRPr="00AB756C" w:rsidRDefault="000F726D" w:rsidP="00271801">
            <w:pPr>
              <w:jc w:val="center"/>
              <w:rPr>
                <w:rFonts w:ascii="Times New Roman" w:hAnsi="Times New Roman"/>
                <w:b w:val="0"/>
                <w:bCs w:val="0"/>
              </w:rPr>
            </w:pPr>
            <w:r w:rsidRPr="00AB756C">
              <w:rPr>
                <w:rFonts w:ascii="Times New Roman" w:hAnsi="Times New Roman"/>
                <w:b w:val="0"/>
                <w:bCs w:val="0"/>
              </w:rPr>
              <w:t>Serum albumin (ALB)</w:t>
            </w:r>
          </w:p>
        </w:tc>
        <w:tc>
          <w:tcPr>
            <w:tcW w:w="3008" w:type="dxa"/>
            <w:vAlign w:val="center"/>
          </w:tcPr>
          <w:p w14:paraId="3FA35510" w14:textId="77777777"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AB756C">
              <w:rPr>
                <w:rFonts w:ascii="Times New Roman" w:hAnsi="Times New Roman"/>
                <w:lang w:val="en-US"/>
              </w:rPr>
              <w:t>The amino acid sequence 524-598 is an epitope for human antibodies.</w:t>
            </w:r>
          </w:p>
          <w:p w14:paraId="780311F6" w14:textId="631C2869"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AB756C">
              <w:rPr>
                <w:rFonts w:ascii="Times New Roman" w:hAnsi="Times New Roman"/>
                <w:lang w:val="en-US"/>
              </w:rPr>
              <w:t xml:space="preserve">Widely studied protein, it has been reported as the major allergens for milk and meat </w:t>
            </w:r>
            <w:sdt>
              <w:sdtPr>
                <w:rPr>
                  <w:rFonts w:ascii="Times New Roman" w:hAnsi="Times New Roman"/>
                  <w:vertAlign w:val="superscript"/>
                </w:rPr>
                <w:tag w:val="MENDELEY_CITATION_v3_eyJjaXRhdGlvbklEIjoiTUVOREVMRVlfQ0lUQVRJT05fOTlkMDZmYzEtMWExYy00ZjA1LWI0YmQtMzljNmVlYWZhYjU5IiwicHJvcGVydGllcyI6eyJub3RlSW5kZXgiOjB9LCJpc0VkaXRlZCI6ZmFsc2UsIm1hbnVhbE92ZXJyaWRlIjp7ImlzTWFudWFsbHlPdmVycmlkZGVuIjpmYWxzZSwibWFudWFsT3ZlcnJpZGVUZXh0IjoiIiwiY2l0ZXByb2NUZXh0IjoiPHN1cD4xPC9zdXA+In0sImNpdGF0aW9uSXRlbXMiOlt7ImlkIjoiYTE1Y2QwZmUtM2NkYi01ZGE4LTllMDctNWEyNTgzYjg5NDJmIiwidXJpcyI6WyJodHRwOi8vd3d3Lm1lbmRlbGV5LmNvbS9kb2N1bWVudHMvP3V1aWQ9MzAwYjc0N2QtNjA5Ni00MzEyLTljNWMtOGZjMDE1ZTRiNTY0Il0sImlzVGVtcG9yYXJ5IjpmYWxzZSwibGVnYWN5RGVza3RvcElkIjoiMzAwYjc0N2QtNjA5Ni00MzEyLTljNWMtOGZjMDE1ZTRiNTY0IiwiaXRlbURhdGEiOnsiYXV0aG9yIjpbeyJkcm9wcGluZy1wYXJ0aWNsZSI6IiIsImZhbWlseSI6Ik1hbGUiLCJnaXZlbiI6IkQgSyIsIm5vbi1kcm9wcGluZy1wYXJ0aWNsZSI6IiIsInBhcnNlLW5hbWVzIjpmYWxzZSwic3VmZml4IjoiIn0seyJkcm9wcGluZy1wYXJ0aWNsZSI6IiIsImZhbWlseSI6IkNoYW1waW9uIiwiZ2l2ZW4iOiJCIFIiLCJub24tZHJvcHBpbmctcGFydGljbGUiOiIiLCJwYXJzZS1uYW1lcyI6ZmFsc2UsInN1ZmZpeCI6IiJ9LHsiZHJvcHBpbmctcGFydGljbGUiOiIiLCJmYW1pbHkiOiJQcnljZSIsImdpdmVuIjoiRyIsIm5vbi1kcm9wcGluZy1wYXJ0aWNsZSI6IiIsInBhcnNlLW5hbWVzIjpmYWxzZSwic3VmZml4IjoiIn0seyJkcm9wcGluZy1wYXJ0aWNsZSI6IiIsImZhbWlseSI6Ik1hdHRoZXdzIiwiZ2l2ZW4iOiJIIiwibm9uLWRyb3BwaW5nLXBhcnRpY2xlIjoiIiwicGFyc2UtbmFtZXMiOmZhbHNlLCJzdWZmaXgiOiIifV0sImlzc3VlZCI6eyJkYXRlLXBhcnRzIjpbWyIxOTg1Il1dfSwicGFnZSI6IjQxOS00MjciLCJ0aXRsZSI6IkFudGlnZW5pYyBkZXRlcm1pbmFudHMgb2YgQm92aW5lIFNlcnVtIEFsYnVtaW4iLCJ0eXBlIjoiYXJ0aWNsZS1qb3VybmFsIiwiaWQiOiJhMTVjZDBmZS0zY2RiLTVkYTgtOWUwNy01YTI1ODNiODk0MmYiLCJjb250YWluZXItdGl0bGUtc2hvcnQiOiIifX1dfQ=="/>
                <w:id w:val="-216661105"/>
                <w:placeholder>
                  <w:docPart w:val="0582964EFADA42428C3ADA3A30BA3E66"/>
                </w:placeholder>
              </w:sdtPr>
              <w:sdtEndPr/>
              <w:sdtContent>
                <w:r w:rsidR="001C2453" w:rsidRPr="00AB756C">
                  <w:rPr>
                    <w:rFonts w:ascii="Times New Roman" w:hAnsi="Times New Roman"/>
                    <w:vertAlign w:val="superscript"/>
                    <w:lang w:val="en-US"/>
                  </w:rPr>
                  <w:t>1</w:t>
                </w:r>
              </w:sdtContent>
            </w:sdt>
            <w:r w:rsidRPr="00AB756C">
              <w:rPr>
                <w:rFonts w:ascii="Times New Roman" w:hAnsi="Times New Roman"/>
                <w:lang w:val="en-US"/>
              </w:rPr>
              <w:t>.</w:t>
            </w:r>
          </w:p>
        </w:tc>
        <w:tc>
          <w:tcPr>
            <w:tcW w:w="3001" w:type="dxa"/>
            <w:vAlign w:val="center"/>
          </w:tcPr>
          <w:p w14:paraId="28D511B0" w14:textId="3B897DDB"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B756C">
              <w:rPr>
                <w:rFonts w:ascii="Times New Roman" w:hAnsi="Times New Roman"/>
              </w:rPr>
              <w:t>D. Male et al. (1985)</w:t>
            </w:r>
            <w:sdt>
              <w:sdtPr>
                <w:rPr>
                  <w:rFonts w:ascii="Times New Roman" w:hAnsi="Times New Roman"/>
                  <w:vertAlign w:val="superscript"/>
                </w:rPr>
                <w:tag w:val="MENDELEY_CITATION_v3_eyJjaXRhdGlvbklEIjoiTUVOREVMRVlfQ0lUQVRJT05fM2UxYTBhMzgtZDEzYy00NjU4LWFkNmMtMTY3OWVhM2FiODlkIiwicHJvcGVydGllcyI6eyJub3RlSW5kZXgiOjB9LCJpc0VkaXRlZCI6ZmFsc2UsIm1hbnVhbE92ZXJyaWRlIjp7ImlzTWFudWFsbHlPdmVycmlkZGVuIjpmYWxzZSwibWFudWFsT3ZlcnJpZGVUZXh0IjoiIiwiY2l0ZXByb2NUZXh0IjoiPHN1cD4xPC9zdXA+In0sImNpdGF0aW9uSXRlbXMiOlt7ImlkIjoiYTE1Y2QwZmUtM2NkYi01ZGE4LTllMDctNWEyNTgzYjg5NDJmIiwidXJpcyI6WyJodHRwOi8vd3d3Lm1lbmRlbGV5LmNvbS9kb2N1bWVudHMvP3V1aWQ9MzAwYjc0N2QtNjA5Ni00MzEyLTljNWMtOGZjMDE1ZTRiNTY0Il0sImlzVGVtcG9yYXJ5IjpmYWxzZSwibGVnYWN5RGVza3RvcElkIjoiMzAwYjc0N2QtNjA5Ni00MzEyLTljNWMtOGZjMDE1ZTRiNTY0IiwiaXRlbURhdGEiOnsiYXV0aG9yIjpbeyJkcm9wcGluZy1wYXJ0aWNsZSI6IiIsImZhbWlseSI6Ik1hbGUiLCJnaXZlbiI6IkQgSyIsIm5vbi1kcm9wcGluZy1wYXJ0aWNsZSI6IiIsInBhcnNlLW5hbWVzIjpmYWxzZSwic3VmZml4IjoiIn0seyJkcm9wcGluZy1wYXJ0aWNsZSI6IiIsImZhbWlseSI6IkNoYW1waW9uIiwiZ2l2ZW4iOiJCIFIiLCJub24tZHJvcHBpbmctcGFydGljbGUiOiIiLCJwYXJzZS1uYW1lcyI6ZmFsc2UsInN1ZmZpeCI6IiJ9LHsiZHJvcHBpbmctcGFydGljbGUiOiIiLCJmYW1pbHkiOiJQcnljZSIsImdpdmVuIjoiRyIsIm5vbi1kcm9wcGluZy1wYXJ0aWNsZSI6IiIsInBhcnNlLW5hbWVzIjpmYWxzZSwic3VmZml4IjoiIn0seyJkcm9wcGluZy1wYXJ0aWNsZSI6IiIsImZhbWlseSI6Ik1hdHRoZXdzIiwiZ2l2ZW4iOiJIIiwibm9uLWRyb3BwaW5nLXBhcnRpY2xlIjoiIiwicGFyc2UtbmFtZXMiOmZhbHNlLCJzdWZmaXgiOiIifV0sImlzc3VlZCI6eyJkYXRlLXBhcnRzIjpbWyIxOTg1Il1dfSwicGFnZSI6IjQxOS00MjciLCJ0aXRsZSI6IkFudGlnZW5pYyBkZXRlcm1pbmFudHMgb2YgQm92aW5lIFNlcnVtIEFsYnVtaW4iLCJ0eXBlIjoiYXJ0aWNsZS1qb3VybmFsIiwiaWQiOiJhMTVjZDBmZS0zY2RiLTVkYTgtOWUwNy01YTI1ODNiODk0MmYiLCJjb250YWluZXItdGl0bGUtc2hvcnQiOiIifX1dfQ=="/>
                <w:id w:val="-782337201"/>
                <w:placeholder>
                  <w:docPart w:val="0582964EFADA42428C3ADA3A30BA3E66"/>
                </w:placeholder>
              </w:sdtPr>
              <w:sdtEndPr/>
              <w:sdtContent>
                <w:r w:rsidR="001C2453" w:rsidRPr="00AB756C">
                  <w:rPr>
                    <w:rFonts w:ascii="Times New Roman" w:hAnsi="Times New Roman"/>
                    <w:vertAlign w:val="superscript"/>
                  </w:rPr>
                  <w:t>1</w:t>
                </w:r>
              </w:sdtContent>
            </w:sdt>
          </w:p>
        </w:tc>
      </w:tr>
      <w:tr w:rsidR="00AB756C" w:rsidRPr="00AB756C" w14:paraId="4ACA7905" w14:textId="77777777" w:rsidTr="0027180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01" w:type="dxa"/>
            <w:vAlign w:val="center"/>
          </w:tcPr>
          <w:p w14:paraId="56FCAEDC" w14:textId="77777777" w:rsidR="000F726D" w:rsidRPr="00AB756C" w:rsidRDefault="000F726D" w:rsidP="00271801">
            <w:pPr>
              <w:jc w:val="center"/>
              <w:rPr>
                <w:rFonts w:ascii="Times New Roman" w:hAnsi="Times New Roman"/>
                <w:b w:val="0"/>
                <w:bCs w:val="0"/>
                <w:lang w:val="en-US"/>
              </w:rPr>
            </w:pPr>
            <w:r w:rsidRPr="00AB756C">
              <w:rPr>
                <w:rFonts w:ascii="Times New Roman" w:hAnsi="Times New Roman"/>
                <w:b w:val="0"/>
                <w:bCs w:val="0"/>
                <w:lang w:val="en-US"/>
              </w:rPr>
              <w:t>Hemoglobin alpha-chain 1 (HBA1) &amp; Beta (HBB)</w:t>
            </w:r>
          </w:p>
        </w:tc>
        <w:tc>
          <w:tcPr>
            <w:tcW w:w="3008" w:type="dxa"/>
            <w:vAlign w:val="center"/>
          </w:tcPr>
          <w:p w14:paraId="36CD177F" w14:textId="74650854" w:rsidR="000F726D" w:rsidRPr="00AB756C" w:rsidRDefault="000F726D" w:rsidP="00271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AB756C">
              <w:rPr>
                <w:rFonts w:ascii="Calibri" w:hAnsi="Calibri" w:cs="Calibri"/>
              </w:rPr>
              <w:t>﻿</w:t>
            </w:r>
            <w:r w:rsidRPr="00AB756C">
              <w:rPr>
                <w:rFonts w:ascii="Times New Roman" w:hAnsi="Times New Roman"/>
                <w:lang w:val="en-US"/>
              </w:rPr>
              <w:t xml:space="preserve">Identified through immunoproteomic to be able to elicit a humoral immune response in rabbits </w:t>
            </w:r>
            <w:sdt>
              <w:sdtPr>
                <w:rPr>
                  <w:rFonts w:ascii="Times New Roman" w:hAnsi="Times New Roman"/>
                  <w:vertAlign w:val="superscript"/>
                </w:rPr>
                <w:tag w:val="MENDELEY_CITATION_v3_eyJjaXRhdGlvbklEIjoiTUVOREVMRVlfQ0lUQVRJT05fNzhhYTdjN2UtZTM4NS00NjFmLWFiZDQtMGNmNjIwOTgzNDJlIiwicHJvcGVydGllcyI6eyJub3RlSW5kZXgiOjB9LCJpc0VkaXRlZCI6ZmFsc2UsIm1hbnVhbE92ZXJyaWRlIjp7ImlzTWFudWFsbHlPdmVycmlkZGVuIjpmYWxzZSwibWFudWFsT3ZlcnJpZGVUZXh0IjoiIiwiY2l0ZXByb2NUZXh0IjoiPHN1cD4yPC9zdXA+In0sImNpdGF0aW9uSXRlbXMiOlt7ImlkIjoiMTg5NzgxYzMtY2Y0Yy01ZjllLWFmOTYtZmI4ZWZlYTI5M2NkIiwidXJpcyI6WyJodHRwOi8vd3d3Lm1lbmRlbGV5LmNvbS9kb2N1bWVudHMvP3V1aWQ9YWQ4MzAyYTgtNDE0OS0zZmExLTg1ZmEtOWE3N2IwNTNkMzg2Il0sImlzVGVtcG9yYXJ5IjpmYWxzZSwibGVnYWN5RGVza3RvcElkIjoiYWQ4MzAyYTgtNDE0OS0zZmExLTg1ZmEtOWE3N2IwNTNkMzg2IiwiaXRlbURhdGEiOnsiRE9JIjoiMTAuMTAxNi9KLkJJT01BVEVSSUFMUy4yMDA4LjA1LjAwNiIsIklTU04iOiIwMTQyLTk2MTIiLCJhYnN0cmFjdCI6IkJvdmluZSBwZXJpY2FyZGl1bSBpcyBhbiBpbXBvcnRhbnQgYmlvbWF0ZXJpYWwgd2l0aCBjdXJyZW50IGFwcGxpY2F0aW9uIGluIGdsdXRhcmFsZGVoeWRlLWZpeGVkIGJpb3Byb3N0aGV0aWMgaGVhcnQgdmFsdmVzIGFuZCBwb3NzaWJsZSBmdXR1cmUgYXBwbGljYXRpb24gYXMgYW4gdW5maXhlZCBiaW9sb2dpY2FsIHNjYWZmb2xkIGZvciB0aXNzdWUgZW5naW5lZXJpbmcuIFRoZSBpbXBvcnRhbmNlIG9mIGJvdGggaHVtb3JhbCBhbmQgY2VsbC1tZWRpYXRlZCByZWplY3Rpb24gcmVzcG9uc2VzIHRvd2FyZCBmaXhlZCBhbmQgdW5maXhlZCB4ZW5vZ2VuZWljIHRpc3N1ZXMgaGFzIGJlY29tZSBpbmNyZWFzaW5nbHkgYXBwYXJlbnQuIEhvd2V2ZXIsIHRoZSBmdWxsIHNjb3BlIGFuZCBzcGVjaWZpYyBpZGVudGl0aWVzIG9mIGJvdmluZSBwZXJpY2FyZGl1bSBwcm90ZWlucyB0aGF0IGNhbiBlbGljaXQgYW4gaW1tdW5lIHJlc3BvbnNlIHJlbWFpbiBsYXJnZWx5IHVua25vd24uIEluIHRoaXMgc3R1ZHksIGFuIGltbXVub3Byb3Rlb21pYyBhcHByb2FjaCB3YXMgdXNlZCB0byBzdXJ2ZXkgYm92aW5lIHBlcmljYXJkaXVtIHByb3RlaW5zIGZvciB0aGVpciBhYmlsaXR5IHRvIGVsaWNpdCBhIGh1bW9yYWwgaW1tdW5lIHJlc3BvbnNlIGluIHJhYmJpdHMuIEEgdHdvLXN0YWdlIHByb3RlaW4gZXh0cmFjdGlvbiBwcm90b2NvbCB3YXMgdXNlZCB0byBzZXBhcmF0ZSBib3ZpbmUgcGVyaWNhcmRpdW0gcHJvdGVpbnMgaW50byB3YXRlci0gYW5kIGxpcGlkLXNvbHVibGUgZnJhY3Rpb25zLiBUd28tZGltZW5zaW9uYWwgKDItRCkgZ2VsIGVsZWN0cm9waG9yZXNpcyB3YXMgcGVyZm9ybWVkIHRvIHNlcGFyYXRlIHRoZSBwcm90ZWlucyBmcm9tIGVhY2ggZnJhY3Rpb24uIFdlc3Rlcm4gYmxvdHMgd2VyZSBnZW5lcmF0ZWQgZnJvbSAyLUQgZ2VscyBvZiBib3RoIGJvdmluZSBwZXJpY2FyZGl1bSBwcm90ZWluIGZyYWN0aW9ucy4gVGhlc2UgYmxvdHMgd2VyZSBwcm9iZWQgd2l0aCBzZXJ1bSBmcm9tIHJhYmJpdHMgaW1tdW5pemVkIHdpdGggYm92aW5lIHBlcmljYXJkaXVtIGFuZCBhIHNlY29uZGFyeSBhbnRpYm9keSB3YXMgdXNlZCB0byBhc3Nlc3MgZm9yIElnRyBwb3NpdGl2aXR5LiBXZXN0ZXJuIGJsb3RzIHdlcmUgY29tcGFyZWQgdG8gZHVwbGljYXRlIDItRCBnZWxzIGFuZCBwcm90ZWlucyBpbiBtYXRjaGVkIHNwb3RzIHdlcmUgaWRlbnRpZmllZCBieSB0YW5kZW0gbWFzcyBzcGVjdHJvbWV0cnkuIFRoaXJ0eS1vbmUgcHV0YXRpdmUgcHJvdGVpbiBhbnRpZ2VucyB3ZXJlIGlkZW50aWZpZWQsIGVpZ2h0IG9mIHdoaWNoIGFyZSBrbm93biB0byBiZSBhbnRpZ2VuaWMgZnJvbSBwcmV2aW91cyBzdHVkaWVzLiBBbGwgb2YgdGhlIHB1dGF0aXZlIGFudGlnZW5zIGRlbW9uc3RyYXRlZCBwcm9ncmVzc2l2ZSBzdGFpbmluZyBpbnRlbnNpdHkgd2l0aCBpbmNyZWFzaW5nIGRheXMgb2YgcG9zdC1leHBvc3VyZSBzZXJ1bS4gSWRlbnRpZmllZCBhbnRpZ2VuaWMgcHJvdGVpbnMgcmVwcmVzZW50ZWQgYSB2YXJpZXR5IG9mIGZ1bmN0aW9uYWwgYW5kIHN0cnVjdHVyYWwgcHJvdGVpbiB0eXBlcywgYW5kIGluY2x1ZGVkIGJvdGggY2VsbHVsYXIgYW5kIG1hdHJpeCBwcm90ZWlucy4gVGhlIHJlc3VsdHMgb2YgdGhpcyBzdHVkeSBoYXZlIGltcGxpY2F0aW9ucyBmb3IgdGhlIHVzZSBvZiBib3ZpbmUgcGVyaWNhcmRpdW0gYXMgYSBiaW9tYXRlcmlhbCBpbiBiaW9wcm9zdGhlc2VzIGFuZCB0aXNzdWUgZW5naW5lZXJpbmcgYXBwbGljYXRpb25zLCBhcyB3ZWxsIGFzIHhlbm90cmFuc3BsYW50YXRpb24gaW4gZ2VuZXJhbC4iLCJhdXRob3IiOlt7ImRyb3BwaW5nLXBhcnRpY2xlIjoiIiwiZmFtaWx5IjoiR3JpZmZpdGhzIiwiZ2l2ZW4iOiJMZWlnaCBHLiIsIm5vbi1kcm9wcGluZy1wYXJ0aWNsZSI6IiIsInBhcnNlLW5hbWVzIjpmYWxzZSwic3VmZml4IjoiIn0seyJkcm9wcGluZy1wYXJ0aWNsZSI6IiIsImZhbWlseSI6IkNob2UiLCJnaXZlbiI6IkxlaWxhIEguIiwibm9uLWRyb3BwaW5nLXBhcnRpY2xlIjoiIiwicGFyc2UtbmFtZXMiOmZhbHNlLCJzdWZmaXgiOiIifSx7ImRyb3BwaW5nLXBhcnRpY2xlIjoiIiwiZmFtaWx5IjoiUmVhcmRvbiIsImdpdmVuIjoiS2VubmV0aCBGLiIsIm5vbi1kcm9wcGluZy1wYXJ0aWNsZSI6IiIsInBhcnNlLW5hbWVzIjpmYWxzZSwic3VmZml4IjoiIn0seyJkcm9wcGluZy1wYXJ0aWNsZSI6IiIsImZhbWlseSI6IkRvdyIsImdpdmVuIjoiU3RldmVuIFcuIiwibm9uLWRyb3BwaW5nLXBhcnRpY2xlIjoiIiwicGFyc2UtbmFtZXMiOmZhbHNlLCJzdWZmaXgiOiIifSx7ImRyb3BwaW5nLXBhcnRpY2xlIjoiIiwiZmFtaWx5IjoiQ2hyaXN0b3BoZXIgT3J0b24iLCJnaXZlbiI6IkUuIiwibm9uLWRyb3BwaW5nLXBhcnRpY2xlIjoiIiwicGFyc2UtbmFtZXMiOmZhbHNlLCJzdWZmaXgiOiIifV0sImNvbnRhaW5lci10aXRsZSI6IkJpb21hdGVyaWFscyIsImlzc3VlIjoiMjYiLCJpc3N1ZWQiOnsiZGF0ZS1wYXJ0cyI6W1siMjAwOCIsIjkiLCIxIl1dfSwicGFnZSI6IjM1MTQtMzUyMCIsInB1Ymxpc2hlciI6IkVsc2V2aWVyIiwidGl0bGUiOiJJbW11bm9wcm90ZW9taWMgaWRlbnRpZmljYXRpb24gb2YgYm92aW5lIHBlcmljYXJkaXVtIHhlbm9hbnRpZ2VucyIsInR5cGUiOiJhcnRpY2xlLWpvdXJuYWwiLCJ2b2x1bWUiOiIyOSIsImlkIjoiMTg5NzgxYzMtY2Y0Yy01ZjllLWFmOTYtZmI4ZWZlYTI5M2NkIiwiY29udGFpbmVyLXRpdGxlLXNob3J0IjoiQmlvbWF0ZXJpYWxzIn19XX0="/>
                <w:id w:val="1647552586"/>
                <w:placeholder>
                  <w:docPart w:val="0582964EFADA42428C3ADA3A30BA3E66"/>
                </w:placeholder>
              </w:sdtPr>
              <w:sdtEndPr/>
              <w:sdtContent>
                <w:r w:rsidR="001C2453" w:rsidRPr="00AB756C">
                  <w:rPr>
                    <w:rFonts w:ascii="Times New Roman" w:hAnsi="Times New Roman"/>
                    <w:vertAlign w:val="superscript"/>
                    <w:lang w:val="en-US"/>
                  </w:rPr>
                  <w:t>2</w:t>
                </w:r>
              </w:sdtContent>
            </w:sdt>
            <w:r w:rsidRPr="00AB756C">
              <w:rPr>
                <w:rFonts w:ascii="Times New Roman" w:hAnsi="Times New Roman"/>
                <w:lang w:val="en-US"/>
              </w:rPr>
              <w:t>.</w:t>
            </w:r>
          </w:p>
        </w:tc>
        <w:tc>
          <w:tcPr>
            <w:tcW w:w="3001" w:type="dxa"/>
            <w:vAlign w:val="center"/>
          </w:tcPr>
          <w:p w14:paraId="750B3A5A" w14:textId="2C0F894A" w:rsidR="000F726D" w:rsidRPr="00AB756C" w:rsidRDefault="000F726D" w:rsidP="00271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AB756C">
              <w:rPr>
                <w:rFonts w:ascii="Times New Roman" w:hAnsi="Times New Roman"/>
              </w:rPr>
              <w:t>L. Griffiths et al. (2008)</w:t>
            </w:r>
            <w:sdt>
              <w:sdtPr>
                <w:rPr>
                  <w:rFonts w:ascii="Times New Roman" w:hAnsi="Times New Roman"/>
                  <w:vertAlign w:val="superscript"/>
                </w:rPr>
                <w:tag w:val="MENDELEY_CITATION_v3_eyJjaXRhdGlvbklEIjoiTUVOREVMRVlfQ0lUQVRJT05fNWQ3YzM3N2MtN2FjMy00MjJhLTk4M2UtZDg5MDYwMGZkYjcwIiwicHJvcGVydGllcyI6eyJub3RlSW5kZXgiOjB9LCJpc0VkaXRlZCI6ZmFsc2UsIm1hbnVhbE92ZXJyaWRlIjp7ImlzTWFudWFsbHlPdmVycmlkZGVuIjpmYWxzZSwibWFudWFsT3ZlcnJpZGVUZXh0IjoiIiwiY2l0ZXByb2NUZXh0IjoiPHN1cD4yPC9zdXA+In0sImNpdGF0aW9uSXRlbXMiOlt7ImlkIjoiMTg5NzgxYzMtY2Y0Yy01ZjllLWFmOTYtZmI4ZWZlYTI5M2NkIiwidXJpcyI6WyJodHRwOi8vd3d3Lm1lbmRlbGV5LmNvbS9kb2N1bWVudHMvP3V1aWQ9YWQ4MzAyYTgtNDE0OS0zZmExLTg1ZmEtOWE3N2IwNTNkMzg2Il0sImlzVGVtcG9yYXJ5IjpmYWxzZSwibGVnYWN5RGVza3RvcElkIjoiYWQ4MzAyYTgtNDE0OS0zZmExLTg1ZmEtOWE3N2IwNTNkMzg2IiwiaXRlbURhdGEiOnsiRE9JIjoiMTAuMTAxNi9KLkJJT01BVEVSSUFMUy4yMDA4LjA1LjAwNiIsIklTU04iOiIwMTQyLTk2MTIiLCJhYnN0cmFjdCI6IkJvdmluZSBwZXJpY2FyZGl1bSBpcyBhbiBpbXBvcnRhbnQgYmlvbWF0ZXJpYWwgd2l0aCBjdXJyZW50IGFwcGxpY2F0aW9uIGluIGdsdXRhcmFsZGVoeWRlLWZpeGVkIGJpb3Byb3N0aGV0aWMgaGVhcnQgdmFsdmVzIGFuZCBwb3NzaWJsZSBmdXR1cmUgYXBwbGljYXRpb24gYXMgYW4gdW5maXhlZCBiaW9sb2dpY2FsIHNjYWZmb2xkIGZvciB0aXNzdWUgZW5naW5lZXJpbmcuIFRoZSBpbXBvcnRhbmNlIG9mIGJvdGggaHVtb3JhbCBhbmQgY2VsbC1tZWRpYXRlZCByZWplY3Rpb24gcmVzcG9uc2VzIHRvd2FyZCBmaXhlZCBhbmQgdW5maXhlZCB4ZW5vZ2VuZWljIHRpc3N1ZXMgaGFzIGJlY29tZSBpbmNyZWFzaW5nbHkgYXBwYXJlbnQuIEhvd2V2ZXIsIHRoZSBmdWxsIHNjb3BlIGFuZCBzcGVjaWZpYyBpZGVudGl0aWVzIG9mIGJvdmluZSBwZXJpY2FyZGl1bSBwcm90ZWlucyB0aGF0IGNhbiBlbGljaXQgYW4gaW1tdW5lIHJlc3BvbnNlIHJlbWFpbiBsYXJnZWx5IHVua25vd24uIEluIHRoaXMgc3R1ZHksIGFuIGltbXVub3Byb3Rlb21pYyBhcHByb2FjaCB3YXMgdXNlZCB0byBzdXJ2ZXkgYm92aW5lIHBlcmljYXJkaXVtIHByb3RlaW5zIGZvciB0aGVpciBhYmlsaXR5IHRvIGVsaWNpdCBhIGh1bW9yYWwgaW1tdW5lIHJlc3BvbnNlIGluIHJhYmJpdHMuIEEgdHdvLXN0YWdlIHByb3RlaW4gZXh0cmFjdGlvbiBwcm90b2NvbCB3YXMgdXNlZCB0byBzZXBhcmF0ZSBib3ZpbmUgcGVyaWNhcmRpdW0gcHJvdGVpbnMgaW50byB3YXRlci0gYW5kIGxpcGlkLXNvbHVibGUgZnJhY3Rpb25zLiBUd28tZGltZW5zaW9uYWwgKDItRCkgZ2VsIGVsZWN0cm9waG9yZXNpcyB3YXMgcGVyZm9ybWVkIHRvIHNlcGFyYXRlIHRoZSBwcm90ZWlucyBmcm9tIGVhY2ggZnJhY3Rpb24uIFdlc3Rlcm4gYmxvdHMgd2VyZSBnZW5lcmF0ZWQgZnJvbSAyLUQgZ2VscyBvZiBib3RoIGJvdmluZSBwZXJpY2FyZGl1bSBwcm90ZWluIGZyYWN0aW9ucy4gVGhlc2UgYmxvdHMgd2VyZSBwcm9iZWQgd2l0aCBzZXJ1bSBmcm9tIHJhYmJpdHMgaW1tdW5pemVkIHdpdGggYm92aW5lIHBlcmljYXJkaXVtIGFuZCBhIHNlY29uZGFyeSBhbnRpYm9keSB3YXMgdXNlZCB0byBhc3Nlc3MgZm9yIElnRyBwb3NpdGl2aXR5LiBXZXN0ZXJuIGJsb3RzIHdlcmUgY29tcGFyZWQgdG8gZHVwbGljYXRlIDItRCBnZWxzIGFuZCBwcm90ZWlucyBpbiBtYXRjaGVkIHNwb3RzIHdlcmUgaWRlbnRpZmllZCBieSB0YW5kZW0gbWFzcyBzcGVjdHJvbWV0cnkuIFRoaXJ0eS1vbmUgcHV0YXRpdmUgcHJvdGVpbiBhbnRpZ2VucyB3ZXJlIGlkZW50aWZpZWQsIGVpZ2h0IG9mIHdoaWNoIGFyZSBrbm93biB0byBiZSBhbnRpZ2VuaWMgZnJvbSBwcmV2aW91cyBzdHVkaWVzLiBBbGwgb2YgdGhlIHB1dGF0aXZlIGFudGlnZW5zIGRlbW9uc3RyYXRlZCBwcm9ncmVzc2l2ZSBzdGFpbmluZyBpbnRlbnNpdHkgd2l0aCBpbmNyZWFzaW5nIGRheXMgb2YgcG9zdC1leHBvc3VyZSBzZXJ1bS4gSWRlbnRpZmllZCBhbnRpZ2VuaWMgcHJvdGVpbnMgcmVwcmVzZW50ZWQgYSB2YXJpZXR5IG9mIGZ1bmN0aW9uYWwgYW5kIHN0cnVjdHVyYWwgcHJvdGVpbiB0eXBlcywgYW5kIGluY2x1ZGVkIGJvdGggY2VsbHVsYXIgYW5kIG1hdHJpeCBwcm90ZWlucy4gVGhlIHJlc3VsdHMgb2YgdGhpcyBzdHVkeSBoYXZlIGltcGxpY2F0aW9ucyBmb3IgdGhlIHVzZSBvZiBib3ZpbmUgcGVyaWNhcmRpdW0gYXMgYSBiaW9tYXRlcmlhbCBpbiBiaW9wcm9zdGhlc2VzIGFuZCB0aXNzdWUgZW5naW5lZXJpbmcgYXBwbGljYXRpb25zLCBhcyB3ZWxsIGFzIHhlbm90cmFuc3BsYW50YXRpb24gaW4gZ2VuZXJhbC4iLCJhdXRob3IiOlt7ImRyb3BwaW5nLXBhcnRpY2xlIjoiIiwiZmFtaWx5IjoiR3JpZmZpdGhzIiwiZ2l2ZW4iOiJMZWlnaCBHLiIsIm5vbi1kcm9wcGluZy1wYXJ0aWNsZSI6IiIsInBhcnNlLW5hbWVzIjpmYWxzZSwic3VmZml4IjoiIn0seyJkcm9wcGluZy1wYXJ0aWNsZSI6IiIsImZhbWlseSI6IkNob2UiLCJnaXZlbiI6IkxlaWxhIEguIiwibm9uLWRyb3BwaW5nLXBhcnRpY2xlIjoiIiwicGFyc2UtbmFtZXMiOmZhbHNlLCJzdWZmaXgiOiIifSx7ImRyb3BwaW5nLXBhcnRpY2xlIjoiIiwiZmFtaWx5IjoiUmVhcmRvbiIsImdpdmVuIjoiS2VubmV0aCBGLiIsIm5vbi1kcm9wcGluZy1wYXJ0aWNsZSI6IiIsInBhcnNlLW5hbWVzIjpmYWxzZSwic3VmZml4IjoiIn0seyJkcm9wcGluZy1wYXJ0aWNsZSI6IiIsImZhbWlseSI6IkRvdyIsImdpdmVuIjoiU3RldmVuIFcuIiwibm9uLWRyb3BwaW5nLXBhcnRpY2xlIjoiIiwicGFyc2UtbmFtZXMiOmZhbHNlLCJzdWZmaXgiOiIifSx7ImRyb3BwaW5nLXBhcnRpY2xlIjoiIiwiZmFtaWx5IjoiQ2hyaXN0b3BoZXIgT3J0b24iLCJnaXZlbiI6IkUuIiwibm9uLWRyb3BwaW5nLXBhcnRpY2xlIjoiIiwicGFyc2UtbmFtZXMiOmZhbHNlLCJzdWZmaXgiOiIifV0sImNvbnRhaW5lci10aXRsZSI6IkJpb21hdGVyaWFscyIsImlzc3VlIjoiMjYiLCJpc3N1ZWQiOnsiZGF0ZS1wYXJ0cyI6W1siMjAwOCIsIjkiLCIxIl1dfSwicGFnZSI6IjM1MTQtMzUyMCIsInB1Ymxpc2hlciI6IkVsc2V2aWVyIiwidGl0bGUiOiJJbW11bm9wcm90ZW9taWMgaWRlbnRpZmljYXRpb24gb2YgYm92aW5lIHBlcmljYXJkaXVtIHhlbm9hbnRpZ2VucyIsInR5cGUiOiJhcnRpY2xlLWpvdXJuYWwiLCJ2b2x1bWUiOiIyOSIsImlkIjoiMTg5NzgxYzMtY2Y0Yy01ZjllLWFmOTYtZmI4ZWZlYTI5M2NkIiwiY29udGFpbmVyLXRpdGxlLXNob3J0IjoiQmlvbWF0ZXJpYWxzIn19XX0="/>
                <w:id w:val="965853902"/>
                <w:placeholder>
                  <w:docPart w:val="0582964EFADA42428C3ADA3A30BA3E66"/>
                </w:placeholder>
              </w:sdtPr>
              <w:sdtEndPr/>
              <w:sdtContent>
                <w:r w:rsidR="001C2453" w:rsidRPr="00AB756C">
                  <w:rPr>
                    <w:rFonts w:ascii="Times New Roman" w:hAnsi="Times New Roman"/>
                    <w:vertAlign w:val="superscript"/>
                  </w:rPr>
                  <w:t>2</w:t>
                </w:r>
              </w:sdtContent>
            </w:sdt>
          </w:p>
        </w:tc>
      </w:tr>
      <w:tr w:rsidR="00AB756C" w:rsidRPr="00AB756C" w14:paraId="6DAAA541" w14:textId="77777777" w:rsidTr="00271801">
        <w:tblPrEx>
          <w:jc w:val="left"/>
        </w:tblPrEx>
        <w:tc>
          <w:tcPr>
            <w:cnfStyle w:val="001000000000" w:firstRow="0" w:lastRow="0" w:firstColumn="1" w:lastColumn="0" w:oddVBand="0" w:evenVBand="0" w:oddHBand="0" w:evenHBand="0" w:firstRowFirstColumn="0" w:firstRowLastColumn="0" w:lastRowFirstColumn="0" w:lastRowLastColumn="0"/>
            <w:tcW w:w="9010" w:type="dxa"/>
            <w:gridSpan w:val="3"/>
            <w:vAlign w:val="center"/>
          </w:tcPr>
          <w:p w14:paraId="54918510" w14:textId="77777777" w:rsidR="000F726D" w:rsidRPr="00AB756C" w:rsidRDefault="000F726D" w:rsidP="00271801">
            <w:pPr>
              <w:jc w:val="center"/>
              <w:rPr>
                <w:rFonts w:ascii="Times New Roman" w:hAnsi="Times New Roman"/>
              </w:rPr>
            </w:pPr>
            <w:r w:rsidRPr="00AB756C">
              <w:rPr>
                <w:rFonts w:ascii="Times New Roman" w:hAnsi="Times New Roman"/>
              </w:rPr>
              <w:t>Pro-inflammatory DAMPs</w:t>
            </w:r>
          </w:p>
        </w:tc>
      </w:tr>
      <w:tr w:rsidR="00AB756C" w:rsidRPr="00AB756C" w14:paraId="02C82B02" w14:textId="77777777" w:rsidTr="00271801">
        <w:tblPrEx>
          <w:jc w:val="left"/>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3"/>
            <w:vAlign w:val="center"/>
          </w:tcPr>
          <w:p w14:paraId="4692A4C6" w14:textId="77777777" w:rsidR="000F726D" w:rsidRPr="00AB756C" w:rsidRDefault="000F726D" w:rsidP="00271801">
            <w:pPr>
              <w:jc w:val="center"/>
              <w:rPr>
                <w:rFonts w:ascii="Times New Roman" w:hAnsi="Times New Roman"/>
              </w:rPr>
            </w:pPr>
            <w:r w:rsidRPr="00AB756C">
              <w:rPr>
                <w:rFonts w:ascii="Times New Roman" w:hAnsi="Times New Roman"/>
              </w:rPr>
              <w:t>Intracellular DAMPs</w:t>
            </w:r>
          </w:p>
        </w:tc>
      </w:tr>
      <w:tr w:rsidR="00AB756C" w:rsidRPr="00AB756C" w14:paraId="6ECF6E55" w14:textId="77777777" w:rsidTr="00271801">
        <w:tblPrEx>
          <w:jc w:val="left"/>
        </w:tblPrEx>
        <w:tc>
          <w:tcPr>
            <w:cnfStyle w:val="001000000000" w:firstRow="0" w:lastRow="0" w:firstColumn="1" w:lastColumn="0" w:oddVBand="0" w:evenVBand="0" w:oddHBand="0" w:evenHBand="0" w:firstRowFirstColumn="0" w:firstRowLastColumn="0" w:lastRowFirstColumn="0" w:lastRowLastColumn="0"/>
            <w:tcW w:w="3001" w:type="dxa"/>
            <w:vAlign w:val="center"/>
          </w:tcPr>
          <w:p w14:paraId="54268E7E" w14:textId="77777777" w:rsidR="000F726D" w:rsidRPr="00AB756C" w:rsidRDefault="000F726D" w:rsidP="00271801">
            <w:pPr>
              <w:jc w:val="center"/>
              <w:rPr>
                <w:rFonts w:ascii="Times New Roman" w:hAnsi="Times New Roman"/>
                <w:b w:val="0"/>
                <w:bCs w:val="0"/>
              </w:rPr>
            </w:pPr>
            <w:r w:rsidRPr="00AB756C">
              <w:rPr>
                <w:rFonts w:ascii="Times New Roman" w:hAnsi="Times New Roman"/>
                <w:b w:val="0"/>
                <w:bCs w:val="0"/>
              </w:rPr>
              <w:t>DNA, chromatin and nucleosomes</w:t>
            </w:r>
          </w:p>
        </w:tc>
        <w:tc>
          <w:tcPr>
            <w:tcW w:w="3008" w:type="dxa"/>
            <w:vAlign w:val="center"/>
          </w:tcPr>
          <w:p w14:paraId="66355C67" w14:textId="47349E40"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AB756C">
              <w:rPr>
                <w:rFonts w:ascii="Times New Roman" w:hAnsi="Times New Roman"/>
                <w:lang w:val="en-US"/>
              </w:rPr>
              <w:t>DNA fragments have been implicated to cause an inflammatory reaction upon implantation of decellularized tissue.</w:t>
            </w:r>
            <w:r w:rsidRPr="00AB756C">
              <w:rPr>
                <w:rFonts w:ascii="Times New Roman" w:hAnsi="Times New Roman"/>
                <w:lang w:val="en-US"/>
              </w:rPr>
              <w:br/>
              <w:t xml:space="preserve">The immune reaction depends on DNA fragment size and the amount of DNA  present in decellularized tissue </w:t>
            </w:r>
            <w:sdt>
              <w:sdtPr>
                <w:rPr>
                  <w:rFonts w:ascii="Times New Roman" w:hAnsi="Times New Roman"/>
                  <w:vertAlign w:val="superscript"/>
                </w:rPr>
                <w:tag w:val="MENDELEY_CITATION_v3_eyJjaXRhdGlvbklEIjoiTUVOREVMRVlfQ0lUQVRJT05fMjhmODIzYzItOTY4YS00NGMyLWIwZmMtZmZhNjY2MDcyNzQ2IiwicHJvcGVydGllcyI6eyJub3RlSW5kZXgiOjB9LCJpc0VkaXRlZCI6ZmFsc2UsIm1hbnVhbE92ZXJyaWRlIjp7ImlzTWFudWFsbHlPdmVycmlkZGVuIjpmYWxzZSwibWFudWFsT3ZlcnJpZGVUZXh0IjoiIiwiY2l0ZXByb2NUZXh0IjoiPHN1cD4zPC9zdXA+In0sImNpdGF0aW9uSXRlbXMiOlt7ImlkIjoiMjc4Njc0YmYtNDg1NC01ZDc3LWE3NDktN2IzMjFmMWY0ZTcxIiwidXJpcyI6WyJodHRwOi8vd3d3Lm1lbmRlbGV5LmNvbS9kb2N1bWVudHMvP3V1aWQ9ZmE3MDdiYjEtMjZlYy00NzJmLWFiMDItYzc0MzQ3MzU1YzYwIl0sImlzVGVtcG9yYXJ5IjpmYWxzZSwibGVnYWN5RGVza3RvcElkIjoiZmE3MDdiYjEtMjZlYy00NzJmLWFiMDItYzc0MzQ3MzU1YzYwIiwiaXRlbURhdGEiOnsiRE9JIjoiMTAuMTAxNi9qLmpzcy4yMDA4LjAyLjAxMyIsIklTU04iOiIwMDIyNDgwNCIsImFic3RyYWN0IjoiQmlvbG9naWNhbCBzY2FmZm9sZCBtYXRlcmlhbHMgY29tcG9zZWQgb2YgZXh0cmFjZWxsdWxhciBtYXRyaXggKEVDTSkgYXJlIHJvdXRpbmVseSB1c2VkIGZvciBhIHZhcmlldHkgb2YgY2xpbmljYWwgYXBwbGljYXRpb25zIHJhbmdpbmcgZnJvbSB0aGUgdHJlYXRtZW50IG9mIGNocm9uaWMgc2tpbiB1bGNlcnMgdG8gaGVybmlhIHJlcGFpciBhbmQgb3J0aG9wYWVkaWMgc29mdCB0aXNzdWUgcmVjb25zdHJ1Y3Rpb24uIFRoZSB0aXNzdWVzIGFuZCBzcGVjaWVzIGZyb20gd2hpY2ggdGhlIEVDTSBpcyBoYXJ2ZXN0ZWQgdmFyeSB3aWRlbHkgYXMgZG8gdGhlIG1ldGhvZHMgdXNlZCB0byByZW1vdmUgdGhlIGNlbGx1bGFyIGNvbXBvbmVudCBvZiB0aGUgc291cmNlIHRpc3N1ZXMuIFRoZSBlZmZpY2FjeSBvZiBkZWNlbGx1bGFyaXphdGlvbiBwcm9jZWR1cmVzIGNhbiBiZSBxdWFudGlmaWVkIGJ5IGV4YW1pbmF0aW9uIG9mIHRoZSBETkEgdGhhdCByZW1haW5zIGluIHRoZSBFQ00uIFRoZSBvYmplY3RpdmUgb2YgdGhlIHByZXNlbnQgc3R1ZHkgd2FzIHRvIGRldGVybWluZSB0aGUgRE5BIGNvbnRlbnQgYW5kIGZyYWdtZW50IGxlbmd0aCBpbiBib3RoIGxhYm9yYXRvcnkgcHJvZHVjZWQgYW5kIGNvbW1lcmNpYWxseSBhdmFpbGFibGUgRUNNIHNjYWZmb2xkIG1hdGVyaWFscy4gUmVzdWx0cyBzaG93ZWQgdGhhdCB0aGUgbWFqb3JpdHkgb2YgRE5BIGlzIHJlbW92ZWQgZnJvbSBFQ00gZGV2aWNlcyBidXQgdGhhdCBzbWFsbCBhbW91bnRzIHJlbWFpbmVkIGluIG1vc3QgdGVzdGVkIG1hdGVyaWFscy4gwqkgMjAwOSBFbHNldmllciBJbmMuIEFsbCByaWdodHMgcmVzZXJ2ZWQuIiwiYXV0aG9yIjpbeyJkcm9wcGluZy1wYXJ0aWNsZSI6IiIsImZhbWlseSI6IkdpbGJlcnQiLCJnaXZlbiI6IlRob21hcyBXLiIsIm5vbi1kcm9wcGluZy1wYXJ0aWNsZSI6IiIsInBhcnNlLW5hbWVzIjpmYWxzZSwic3VmZml4IjoiIn0seyJkcm9wcGluZy1wYXJ0aWNsZSI6IiIsImZhbWlseSI6IkZyZXVuZCIsImdpdmVuIjoiSm9obiBNLiIsIm5vbi1kcm9wcGluZy1wYXJ0aWNsZSI6IiIsInBhcnNlLW5hbWVzIjpmYWxzZSwic3VmZml4IjoiIn0seyJkcm9wcGluZy1wYXJ0aWNsZSI6IiIsImZhbWlseSI6IkJhZHlsYWsiLCJnaXZlbiI6IlN0ZXBoZW4gRi4iLCJub24tZHJvcHBpbmctcGFydGljbGUiOiIiLCJwYXJzZS1uYW1lcyI6ZmFsc2UsInN1ZmZpeCI6IiJ9XSwiY29udGFpbmVyLXRpdGxlIjoiSm91cm5hbCBvZiBTdXJnaWNhbCBSZXNlYXJjaCIsImlzc3VlIjoiMSIsImlzc3VlZCI6eyJkYXRlLXBhcnRzIjpbWyIyMDA5Il1dfSwicGFnZSI6IjEzNS0xMzkiLCJwdWJsaXNoZXIiOiJFbHNldmllciBJbmMuIiwidGl0bGUiOiJRdWFudGlmaWNhdGlvbiBvZiBETkEgaW4gQmlvbG9naWMgU2NhZmZvbGQgTWF0ZXJpYWxzIiwidHlwZSI6ImFydGljbGUtam91cm5hbCIsInZvbHVtZSI6IjE1MiIsImlkIjoiMjc4Njc0YmYtNDg1NC01ZDc3LWE3NDktN2IzMjFmMWY0ZTcxIiwiY29udGFpbmVyLXRpdGxlLXNob3J0IjoiIn19XX0="/>
                <w:id w:val="-1913928211"/>
                <w:placeholder>
                  <w:docPart w:val="0582964EFADA42428C3ADA3A30BA3E66"/>
                </w:placeholder>
              </w:sdtPr>
              <w:sdtEndPr/>
              <w:sdtContent>
                <w:r w:rsidR="001C2453" w:rsidRPr="00AB756C">
                  <w:rPr>
                    <w:rFonts w:ascii="Times New Roman" w:hAnsi="Times New Roman"/>
                    <w:vertAlign w:val="superscript"/>
                    <w:lang w:val="en-US"/>
                  </w:rPr>
                  <w:t>3</w:t>
                </w:r>
              </w:sdtContent>
            </w:sdt>
            <w:r w:rsidRPr="00AB756C">
              <w:rPr>
                <w:rFonts w:ascii="Times New Roman" w:hAnsi="Times New Roman"/>
                <w:lang w:val="en-US"/>
              </w:rPr>
              <w:t xml:space="preserve">. DNA is a strong DAMP signal </w:t>
            </w:r>
            <w:sdt>
              <w:sdtPr>
                <w:rPr>
                  <w:rFonts w:ascii="Times New Roman" w:hAnsi="Times New Roman"/>
                  <w:vertAlign w:val="superscript"/>
                </w:rPr>
                <w:tag w:val="MENDELEY_CITATION_v3_eyJjaXRhdGlvbklEIjoiTUVOREVMRVlfQ0lUQVRJT05fYzYwZDk2MDgtNjFiYi00NGMwLWIwZDYtMzMzYmZiZDRiZDZlIiwicHJvcGVydGllcyI6eyJub3RlSW5kZXgiOjB9LCJpc0VkaXRlZCI6ZmFsc2UsIm1hbnVhbE92ZXJyaWRlIjp7ImlzTWFudWFsbHlPdmVycmlkZGVuIjpmYWxzZSwibWFudWFsT3ZlcnJpZGVUZXh0IjoiIiwiY2l0ZXByb2NUZXh0IjoiPHN1cD40PC9zdXA+In0sImNpdGF0aW9uSXRlbXMiOlt7ImlkIjoiYzhiMmJmYmMtZDkwZS01MmQwLWE1MzQtZTA0NDAyZjJjODE4IiwidXJpcyI6WyJodHRwOi8vd3d3Lm1lbmRlbGV5LmNvbS9kb2N1bWVudHMvP3V1aWQ9YTEwMzU4MmQtZTg3My00NThiLWJmOGMtNWJmNWY3MDhhYWRlIl0sImlzVGVtcG9yYXJ5IjpmYWxzZSwibGVnYWN5RGVza3RvcElkIjoiYTEwMzU4MmQtZTg3My00NThiLWJmOGMtNWJmNWY3MDhhYWRlIiwiaXRlbURhdGEiOnsiRE9JIjoiMTAuMTAwMi9lamkuMjAwOTM5MzQ0IiwiYXV0aG9yIjpbeyJkcm9wcGluZy1wYXJ0aWNsZSI6IiIsImZhbWlseSI6IkthcmF5ZWwiLCJnaXZlbiI6IkV2cmVuIiwibm9uLWRyb3BwaW5nLXBhcnRpY2xlIjoiIiwicGFyc2UtbmFtZXMiOmZhbHNlLCJzdWZmaXgiOiIifSx7ImRyb3BwaW5nLXBhcnRpY2xlIjoiIiwiZmFtaWx5IjoiQsO8cmNrc3TDvG1tZXIiLCJnaXZlbiI6IlRpbG1hbm4iLCJub24tZHJvcHBpbmctcGFydGljbGUiOiIiLCJwYXJzZS1uYW1lcyI6ZmFsc2UsInN1ZmZpeCI6IiJ9LHsiZHJvcHBpbmctcGFydGljbGUiOiIiLCJmYW1pbHkiOiJCaWxiYW4iLCJnaXZlbiI6Ik1hcnRpbiIsIm5vbi1kcm9wcGluZy1wYXJ0aWNsZSI6IiIsInBhcnNlLW5hbWVzIjpmYWxzZSwic3VmZml4IjoiIn0seyJkcm9wcGluZy1wYXJ0aWNsZSI6IiIsImZhbWlseSI6IkTDvHJuYmVyZ2VyIiwiZ2l2ZW4iOiJHZXJoYXJkIiwibm9uLWRyb3BwaW5nLXBhcnRpY2xlIjoiIiwicGFyc2UtbmFtZXMiOmZhbHNlLCJzdWZmaXgiOiIifSx7ImRyb3BwaW5nLXBhcnRpY2xlIjoiIiwiZmFtaWx5IjoiV2VpdHplciIsImdpdmVuIjoiU3RlZmFuIiwibm9uLWRyb3BwaW5nLXBhcnRpY2xlIjoiIiwicGFyc2UtbmFtZXMiOmZhbHNlLCJzdWZmaXgiOiIifSx7ImRyb3BwaW5nLXBhcnRpY2xlIjoiIiwiZmFtaWx5IjoiTWFydGluZXoiLCJnaXZlbiI6IkphdmllciIsIm5vbi1kcm9wcGluZy1wYXJ0aWNsZSI6IiIsInBhcnNlLW5hbWVzIjpmYWxzZSwic3VmZml4IjoiIn0seyJkcm9wcGluZy1wYXJ0aWNsZSI6IiIsImZhbWlseSI6IlN1cGVydGktRnVyZ2EiLCJnaXZlbiI6IkdpdWxpbyIsIm5vbi1kcm9wcGluZy1wYXJ0aWNsZSI6IiIsInBhcnNlLW5hbWVzIjpmYWxzZSwic3VmZml4IjoiIn1dLCJpc3N1ZWQiOnsiZGF0ZS1wYXJ0cyI6W1siMjAwOSJdXX0sInBhZ2UiOiIxOTI5LTE5MzYiLCJ0aXRsZSI6IlRoZSBUTFItaW5kZXBlbmRlbnQgRE5BIHJlY29nbml0aW9uIHBhdGh3YXkgaW4gbXVyaW5lIG1hY3JvcGhhZ2VzIDogTGlnYW5kIGZlYXR1cmVzIGFuZCBtb2xlY3VsYXIgc2lnbmF0dXJlIiwidHlwZSI6ImFydGljbGUtam91cm5hbCIsImlkIjoiYzhiMmJmYmMtZDkwZS01MmQwLWE1MzQtZTA0NDAyZjJjODE4IiwiY29udGFpbmVyLXRpdGxlLXNob3J0IjoiIn19XX0="/>
                <w:id w:val="-2068100358"/>
                <w:placeholder>
                  <w:docPart w:val="0582964EFADA42428C3ADA3A30BA3E66"/>
                </w:placeholder>
              </w:sdtPr>
              <w:sdtEndPr/>
              <w:sdtContent>
                <w:r w:rsidR="001C2453" w:rsidRPr="00AB756C">
                  <w:rPr>
                    <w:rFonts w:ascii="Times New Roman" w:hAnsi="Times New Roman"/>
                    <w:vertAlign w:val="superscript"/>
                    <w:lang w:val="en-US"/>
                  </w:rPr>
                  <w:t>4</w:t>
                </w:r>
              </w:sdtContent>
            </w:sdt>
            <w:r w:rsidRPr="00AB756C">
              <w:rPr>
                <w:rFonts w:ascii="Times New Roman" w:hAnsi="Times New Roman"/>
                <w:lang w:val="en-US"/>
              </w:rPr>
              <w:t>.</w:t>
            </w:r>
          </w:p>
        </w:tc>
        <w:tc>
          <w:tcPr>
            <w:tcW w:w="3001" w:type="dxa"/>
            <w:vAlign w:val="center"/>
          </w:tcPr>
          <w:p w14:paraId="2826CA17" w14:textId="6FCBB0AA"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de-CH"/>
              </w:rPr>
            </w:pPr>
            <w:r w:rsidRPr="00AB756C">
              <w:rPr>
                <w:rFonts w:ascii="Times New Roman" w:hAnsi="Times New Roman"/>
                <w:lang w:val="de-CH"/>
              </w:rPr>
              <w:t>T. Gilbert et al. (2009)</w:t>
            </w:r>
            <w:sdt>
              <w:sdtPr>
                <w:rPr>
                  <w:rFonts w:ascii="Times New Roman" w:hAnsi="Times New Roman"/>
                  <w:vertAlign w:val="superscript"/>
                  <w:lang w:val="de-CH"/>
                </w:rPr>
                <w:tag w:val="MENDELEY_CITATION_v3_eyJjaXRhdGlvbklEIjoiTUVOREVMRVlfQ0lUQVRJT05fM2Q1YzE1ZTgtMDBjZS00OGM1LTg0MWMtZDI1NmNiNWExN2E1IiwicHJvcGVydGllcyI6eyJub3RlSW5kZXgiOjB9LCJpc0VkaXRlZCI6ZmFsc2UsIm1hbnVhbE92ZXJyaWRlIjp7ImlzTWFudWFsbHlPdmVycmlkZGVuIjpmYWxzZSwibWFudWFsT3ZlcnJpZGVUZXh0IjoiIiwiY2l0ZXByb2NUZXh0IjoiPHN1cD4zPC9zdXA+In0sImNpdGF0aW9uSXRlbXMiOlt7ImlkIjoiMjc4Njc0YmYtNDg1NC01ZDc3LWE3NDktN2IzMjFmMWY0ZTcxIiwidXJpcyI6WyJodHRwOi8vd3d3Lm1lbmRlbGV5LmNvbS9kb2N1bWVudHMvP3V1aWQ9ZmE3MDdiYjEtMjZlYy00NzJmLWFiMDItYzc0MzQ3MzU1YzYwIl0sImlzVGVtcG9yYXJ5IjpmYWxzZSwibGVnYWN5RGVza3RvcElkIjoiZmE3MDdiYjEtMjZlYy00NzJmLWFiMDItYzc0MzQ3MzU1YzYwIiwiaXRlbURhdGEiOnsiRE9JIjoiMTAuMTAxNi9qLmpzcy4yMDA4LjAyLjAxMyIsIklTU04iOiIwMDIyNDgwNCIsImFic3RyYWN0IjoiQmlvbG9naWNhbCBzY2FmZm9sZCBtYXRlcmlhbHMgY29tcG9zZWQgb2YgZXh0cmFjZWxsdWxhciBtYXRyaXggKEVDTSkgYXJlIHJvdXRpbmVseSB1c2VkIGZvciBhIHZhcmlldHkgb2YgY2xpbmljYWwgYXBwbGljYXRpb25zIHJhbmdpbmcgZnJvbSB0aGUgdHJlYXRtZW50IG9mIGNocm9uaWMgc2tpbiB1bGNlcnMgdG8gaGVybmlhIHJlcGFpciBhbmQgb3J0aG9wYWVkaWMgc29mdCB0aXNzdWUgcmVjb25zdHJ1Y3Rpb24uIFRoZSB0aXNzdWVzIGFuZCBzcGVjaWVzIGZyb20gd2hpY2ggdGhlIEVDTSBpcyBoYXJ2ZXN0ZWQgdmFyeSB3aWRlbHkgYXMgZG8gdGhlIG1ldGhvZHMgdXNlZCB0byByZW1vdmUgdGhlIGNlbGx1bGFyIGNvbXBvbmVudCBvZiB0aGUgc291cmNlIHRpc3N1ZXMuIFRoZSBlZmZpY2FjeSBvZiBkZWNlbGx1bGFyaXphdGlvbiBwcm9jZWR1cmVzIGNhbiBiZSBxdWFudGlmaWVkIGJ5IGV4YW1pbmF0aW9uIG9mIHRoZSBETkEgdGhhdCByZW1haW5zIGluIHRoZSBFQ00uIFRoZSBvYmplY3RpdmUgb2YgdGhlIHByZXNlbnQgc3R1ZHkgd2FzIHRvIGRldGVybWluZSB0aGUgRE5BIGNvbnRlbnQgYW5kIGZyYWdtZW50IGxlbmd0aCBpbiBib3RoIGxhYm9yYXRvcnkgcHJvZHVjZWQgYW5kIGNvbW1lcmNpYWxseSBhdmFpbGFibGUgRUNNIHNjYWZmb2xkIG1hdGVyaWFscy4gUmVzdWx0cyBzaG93ZWQgdGhhdCB0aGUgbWFqb3JpdHkgb2YgRE5BIGlzIHJlbW92ZWQgZnJvbSBFQ00gZGV2aWNlcyBidXQgdGhhdCBzbWFsbCBhbW91bnRzIHJlbWFpbmVkIGluIG1vc3QgdGVzdGVkIG1hdGVyaWFscy4gwqkgMjAwOSBFbHNldmllciBJbmMuIEFsbCByaWdodHMgcmVzZXJ2ZWQuIiwiYXV0aG9yIjpbeyJkcm9wcGluZy1wYXJ0aWNsZSI6IiIsImZhbWlseSI6IkdpbGJlcnQiLCJnaXZlbiI6IlRob21hcyBXLiIsIm5vbi1kcm9wcGluZy1wYXJ0aWNsZSI6IiIsInBhcnNlLW5hbWVzIjpmYWxzZSwic3VmZml4IjoiIn0seyJkcm9wcGluZy1wYXJ0aWNsZSI6IiIsImZhbWlseSI6IkZyZXVuZCIsImdpdmVuIjoiSm9obiBNLiIsIm5vbi1kcm9wcGluZy1wYXJ0aWNsZSI6IiIsInBhcnNlLW5hbWVzIjpmYWxzZSwic3VmZml4IjoiIn0seyJkcm9wcGluZy1wYXJ0aWNsZSI6IiIsImZhbWlseSI6IkJhZHlsYWsiLCJnaXZlbiI6IlN0ZXBoZW4gRi4iLCJub24tZHJvcHBpbmctcGFydGljbGUiOiIiLCJwYXJzZS1uYW1lcyI6ZmFsc2UsInN1ZmZpeCI6IiJ9XSwiY29udGFpbmVyLXRpdGxlIjoiSm91cm5hbCBvZiBTdXJnaWNhbCBSZXNlYXJjaCIsImlzc3VlIjoiMSIsImlzc3VlZCI6eyJkYXRlLXBhcnRzIjpbWyIyMDA5Il1dfSwicGFnZSI6IjEzNS0xMzkiLCJwdWJsaXNoZXIiOiJFbHNldmllciBJbmMuIiwidGl0bGUiOiJRdWFudGlmaWNhdGlvbiBvZiBETkEgaW4gQmlvbG9naWMgU2NhZmZvbGQgTWF0ZXJpYWxzIiwidHlwZSI6ImFydGljbGUtam91cm5hbCIsInZvbHVtZSI6IjE1MiIsImlkIjoiMjc4Njc0YmYtNDg1NC01ZDc3LWE3NDktN2IzMjFmMWY0ZTcxIiwiY29udGFpbmVyLXRpdGxlLXNob3J0IjoiIn19XX0="/>
                <w:id w:val="-1203163332"/>
                <w:placeholder>
                  <w:docPart w:val="0582964EFADA42428C3ADA3A30BA3E66"/>
                </w:placeholder>
              </w:sdtPr>
              <w:sdtEndPr>
                <w:rPr>
                  <w:lang w:val="de-DE"/>
                </w:rPr>
              </w:sdtEndPr>
              <w:sdtContent>
                <w:r w:rsidR="001C2453" w:rsidRPr="00AB756C">
                  <w:rPr>
                    <w:rFonts w:ascii="Times New Roman" w:hAnsi="Times New Roman"/>
                    <w:vertAlign w:val="superscript"/>
                  </w:rPr>
                  <w:t>3</w:t>
                </w:r>
              </w:sdtContent>
            </w:sdt>
          </w:p>
          <w:p w14:paraId="732392B1" w14:textId="76DF2B3E"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B756C">
              <w:rPr>
                <w:rFonts w:ascii="Times New Roman" w:hAnsi="Times New Roman"/>
                <w:lang w:val="de-CH"/>
              </w:rPr>
              <w:t xml:space="preserve">E. Karayel et al. </w:t>
            </w:r>
            <w:r w:rsidRPr="00AB756C">
              <w:rPr>
                <w:rFonts w:ascii="Times New Roman" w:hAnsi="Times New Roman"/>
              </w:rPr>
              <w:t xml:space="preserve">(2009) </w:t>
            </w:r>
            <w:sdt>
              <w:sdtPr>
                <w:rPr>
                  <w:rFonts w:ascii="Times New Roman" w:hAnsi="Times New Roman"/>
                  <w:vertAlign w:val="superscript"/>
                </w:rPr>
                <w:tag w:val="MENDELEY_CITATION_v3_eyJjaXRhdGlvbklEIjoiTUVOREVMRVlfQ0lUQVRJT05fYmU3YmUwNGMtZTQ1Ni00MDZkLTk1NTItYTM1NzdhZTMxYmYxIiwicHJvcGVydGllcyI6eyJub3RlSW5kZXgiOjB9LCJpc0VkaXRlZCI6ZmFsc2UsIm1hbnVhbE92ZXJyaWRlIjp7ImlzTWFudWFsbHlPdmVycmlkZGVuIjpmYWxzZSwibWFudWFsT3ZlcnJpZGVUZXh0IjoiIiwiY2l0ZXByb2NUZXh0IjoiPHN1cD40PC9zdXA+In0sImNpdGF0aW9uSXRlbXMiOlt7ImlkIjoiYzhiMmJmYmMtZDkwZS01MmQwLWE1MzQtZTA0NDAyZjJjODE4IiwidXJpcyI6WyJodHRwOi8vd3d3Lm1lbmRlbGV5LmNvbS9kb2N1bWVudHMvP3V1aWQ9YTEwMzU4MmQtZTg3My00NThiLWJmOGMtNWJmNWY3MDhhYWRlIl0sImlzVGVtcG9yYXJ5IjpmYWxzZSwibGVnYWN5RGVza3RvcElkIjoiYTEwMzU4MmQtZTg3My00NThiLWJmOGMtNWJmNWY3MDhhYWRlIiwiaXRlbURhdGEiOnsiRE9JIjoiMTAuMTAwMi9lamkuMjAwOTM5MzQ0IiwiYXV0aG9yIjpbeyJkcm9wcGluZy1wYXJ0aWNsZSI6IiIsImZhbWlseSI6IkthcmF5ZWwiLCJnaXZlbiI6IkV2cmVuIiwibm9uLWRyb3BwaW5nLXBhcnRpY2xlIjoiIiwicGFyc2UtbmFtZXMiOmZhbHNlLCJzdWZmaXgiOiIifSx7ImRyb3BwaW5nLXBhcnRpY2xlIjoiIiwiZmFtaWx5IjoiQsO8cmNrc3TDvG1tZXIiLCJnaXZlbiI6IlRpbG1hbm4iLCJub24tZHJvcHBpbmctcGFydGljbGUiOiIiLCJwYXJzZS1uYW1lcyI6ZmFsc2UsInN1ZmZpeCI6IiJ9LHsiZHJvcHBpbmctcGFydGljbGUiOiIiLCJmYW1pbHkiOiJCaWxiYW4iLCJnaXZlbiI6Ik1hcnRpbiIsIm5vbi1kcm9wcGluZy1wYXJ0aWNsZSI6IiIsInBhcnNlLW5hbWVzIjpmYWxzZSwic3VmZml4IjoiIn0seyJkcm9wcGluZy1wYXJ0aWNsZSI6IiIsImZhbWlseSI6IkTDvHJuYmVyZ2VyIiwiZ2l2ZW4iOiJHZXJoYXJkIiwibm9uLWRyb3BwaW5nLXBhcnRpY2xlIjoiIiwicGFyc2UtbmFtZXMiOmZhbHNlLCJzdWZmaXgiOiIifSx7ImRyb3BwaW5nLXBhcnRpY2xlIjoiIiwiZmFtaWx5IjoiV2VpdHplciIsImdpdmVuIjoiU3RlZmFuIiwibm9uLWRyb3BwaW5nLXBhcnRpY2xlIjoiIiwicGFyc2UtbmFtZXMiOmZhbHNlLCJzdWZmaXgiOiIifSx7ImRyb3BwaW5nLXBhcnRpY2xlIjoiIiwiZmFtaWx5IjoiTWFydGluZXoiLCJnaXZlbiI6IkphdmllciIsIm5vbi1kcm9wcGluZy1wYXJ0aWNsZSI6IiIsInBhcnNlLW5hbWVzIjpmYWxzZSwic3VmZml4IjoiIn0seyJkcm9wcGluZy1wYXJ0aWNsZSI6IiIsImZhbWlseSI6IlN1cGVydGktRnVyZ2EiLCJnaXZlbiI6IkdpdWxpbyIsIm5vbi1kcm9wcGluZy1wYXJ0aWNsZSI6IiIsInBhcnNlLW5hbWVzIjpmYWxzZSwic3VmZml4IjoiIn1dLCJpc3N1ZWQiOnsiZGF0ZS1wYXJ0cyI6W1siMjAwOSJdXX0sInBhZ2UiOiIxOTI5LTE5MzYiLCJ0aXRsZSI6IlRoZSBUTFItaW5kZXBlbmRlbnQgRE5BIHJlY29nbml0aW9uIHBhdGh3YXkgaW4gbXVyaW5lIG1hY3JvcGhhZ2VzIDogTGlnYW5kIGZlYXR1cmVzIGFuZCBtb2xlY3VsYXIgc2lnbmF0dXJlIiwidHlwZSI6ImFydGljbGUtam91cm5hbCIsImlkIjoiYzhiMmJmYmMtZDkwZS01MmQwLWE1MzQtZTA0NDAyZjJjODE4IiwiY29udGFpbmVyLXRpdGxlLXNob3J0IjoiIn19XX0="/>
                <w:id w:val="1804038069"/>
                <w:placeholder>
                  <w:docPart w:val="0582964EFADA42428C3ADA3A30BA3E66"/>
                </w:placeholder>
              </w:sdtPr>
              <w:sdtEndPr/>
              <w:sdtContent>
                <w:r w:rsidR="001C2453" w:rsidRPr="00AB756C">
                  <w:rPr>
                    <w:rFonts w:ascii="Times New Roman" w:hAnsi="Times New Roman"/>
                    <w:vertAlign w:val="superscript"/>
                  </w:rPr>
                  <w:t>4</w:t>
                </w:r>
              </w:sdtContent>
            </w:sdt>
          </w:p>
          <w:p w14:paraId="36BF954D" w14:textId="679549F2"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B756C">
              <w:rPr>
                <w:rFonts w:ascii="Times New Roman" w:hAnsi="Times New Roman"/>
              </w:rPr>
              <w:t>H. Kono et al. (2008)</w:t>
            </w:r>
            <w:sdt>
              <w:sdtPr>
                <w:rPr>
                  <w:rFonts w:ascii="Times New Roman" w:hAnsi="Times New Roman"/>
                  <w:vertAlign w:val="superscript"/>
                </w:rPr>
                <w:tag w:val="MENDELEY_CITATION_v3_eyJjaXRhdGlvbklEIjoiTUVOREVMRVlfQ0lUQVRJT05fOTIxYjU0YWMtYzY0Ny00ZmM3LWEzZjEtYjI4NTM5MGZkOTcxIiwicHJvcGVydGllcyI6eyJub3RlSW5kZXgiOjB9LCJpc0VkaXRlZCI6ZmFsc2UsIm1hbnVhbE92ZXJyaWRlIjp7ImlzTWFudWFsbHlPdmVycmlkZGVuIjpmYWxzZSwibWFudWFsT3ZlcnJpZGVUZXh0IjoiIiwiY2l0ZXByb2NUZXh0IjoiPHN1cD41PC9zdXA+In0sImNpdGF0aW9uSXRlbXMiOlt7ImlkIjoiODBmNzIwMTQtY2NmMC01MTk5LWIxMzAtOWNhNGI1OTkyMjc4IiwidXJpcyI6WyJodHRwOi8vd3d3Lm1lbmRlbGV5LmNvbS9kb2N1bWVudHMvP3V1aWQ9ZjNkNWQ3NDMtMWJmZS00YTcyLWE5MmEtMWU2OTFkYTFiZGMyIl0sImlzVGVtcG9yYXJ5IjpmYWxzZSwibGVnYWN5RGVza3RvcElkIjoiZjNkNWQ3NDMtMWJmZS00YTcyLWE5MmEtMWU2OTFkYTFiZGMyIiwiaXRlbURhdGEiOnsiRE9JIjoiMTAuMTAzOC9ucmkyMjE1IiwiSVNTTiI6IjE0NzQxNzMzIiwiYWJzdHJhY3QiOiJXaGVuIGEgY2VsbCBkaWVzIGluIHZpdm8sIHRoZSBldmVudCBkb2VzIG5vdCBnbyB1bm5vdGljZWQuIFRoZSBob3N0IGhhcyBldm9sdmVkIG1lY2hhbmlzbXMgdG8gZGV0ZWN0IHRoZSBkZWF0aCBvZiBjZWxscyBhbmQgcmFwaWRseSBpbnZlc3RpZ2F0ZSB0aGUgbmF0dXJlIG9mIHRoZWlyIGRlbWlzZS4gSWYgY2VsbCBkZWF0aCBpcyBhIHJlc3VsdCBvZiBuYXR1cmFsIGNhdXNlcyAtIHRoYXQgaXMsIGl0IGlzIHBhcnQgb2Ygbm9ybWFsIHBoeXNpb2xvZ2ljYWwgcHJvY2Vzc2VzIC0gdGhlbiB0aGVyZSBpcyBsaXR0bGUgdGhyZWF0IHRvIHRoZSBvcmdhbmlzbS4gSW4gdGhpcyBzaXR1YXRpb24sIGxpdHRsZSBlbHNlIGlzIGRvbmUgb3RoZXIgdGhhbiB0byByZW1vdmUgdGhlIGNvcnBzZS4gSG93ZXZlciwgaWYgY2VsbHMgaGF2ZSBkaWVkIGFzIHRoZSBjb25zZXF1ZW5jZSBvZiBzb21lIHZpb2xlbmNlIG9yIGRpc2Vhc2UsIHRoZW4gYm90aCBkZWZlbmNlIGFuZCByZXBhaXIgbWVjaGFuaXNtcyBhcmUgbW9iaWxpemVkIGluIHRoZSBob3N0LiBUaGUgaW1wb3J0YW5jZSBvZiB0aGVzZSBwcm9jZXNzZXMgdG8gaG9zdCBkZWZlbmNlIGFuZCBkaXNlYXNlIHBhdGhvZ2VuZXNpcyBoYXMgb25seSBiZWVuIGFwcHJlY2lhdGVkIHJlbGF0aXZlbHkgcmVjZW50bHkuIFRoaXMgYXJ0aWNsZSByZXZpZXdzIG91ciBjdXJyZW50IGtub3dsZWRnZSBvZiB0aGVzZSBwcm9jZXNzZXMuIMKpIDIwMDggTmF0dXJlIFB1Ymxpc2hpbmcgR3JvdXAuIiwiYXV0aG9yIjpbeyJkcm9wcGluZy1wYXJ0aWNsZSI6IiIsImZhbWlseSI6Iktvbm8iLCJnaXZlbiI6IkhhamltZSIsIm5vbi1kcm9wcGluZy1wYXJ0aWNsZSI6IiIsInBhcnNlLW5hbWVzIjpmYWxzZSwic3VmZml4IjoiIn0seyJkcm9wcGluZy1wYXJ0aWNsZSI6IiIsImZhbWlseSI6IlJvY2siLCJnaXZlbiI6Iktlbm5ldGggTC4iLCJub24tZHJvcHBpbmctcGFydGljbGUiOiIiLCJwYXJzZS1uYW1lcyI6ZmFsc2UsInN1ZmZpeCI6IiJ9XSwiY29udGFpbmVyLXRpdGxlIjoiTmF0dXJlIFJldmlld3MgSW1tdW5vbG9neSIsImlzc3VlIjoiNCIsImlzc3VlZCI6eyJkYXRlLXBhcnRzIjpbWyIyMDA4Il1dfSwicGFnZSI6IjI3OS0yODkiLCJ0aXRsZSI6IkhvdyBkeWluZyBjZWxscyBhbGVydCB0aGUgaW1tdW5lIHN5c3RlbSB0byBkYW5nZXIiLCJ0eXBlIjoiYXJ0aWNsZS1qb3VybmFsIiwidm9sdW1lIjoiOCIsImlkIjoiODBmNzIwMTQtY2NmMC01MTk5LWIxMzAtOWNhNGI1OTkyMjc4IiwiY29udGFpbmVyLXRpdGxlLXNob3J0IjoiTmF0IFJldiBJbW11bm9sIn19XX0="/>
                <w:id w:val="169920465"/>
                <w:placeholder>
                  <w:docPart w:val="0582964EFADA42428C3ADA3A30BA3E66"/>
                </w:placeholder>
              </w:sdtPr>
              <w:sdtEndPr/>
              <w:sdtContent>
                <w:r w:rsidR="001C2453" w:rsidRPr="00AB756C">
                  <w:rPr>
                    <w:rFonts w:ascii="Times New Roman" w:hAnsi="Times New Roman"/>
                    <w:vertAlign w:val="superscript"/>
                  </w:rPr>
                  <w:t>5</w:t>
                </w:r>
              </w:sdtContent>
            </w:sdt>
          </w:p>
        </w:tc>
      </w:tr>
      <w:tr w:rsidR="00AB756C" w:rsidRPr="00AB756C" w14:paraId="1D2AA1DC" w14:textId="77777777" w:rsidTr="00271801">
        <w:tblPrEx>
          <w:jc w:val="left"/>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1" w:type="dxa"/>
            <w:vAlign w:val="center"/>
          </w:tcPr>
          <w:p w14:paraId="26C89809" w14:textId="77777777" w:rsidR="000F726D" w:rsidRPr="00AB756C" w:rsidRDefault="000F726D" w:rsidP="00271801">
            <w:pPr>
              <w:jc w:val="center"/>
              <w:rPr>
                <w:rFonts w:ascii="Times New Roman" w:hAnsi="Times New Roman"/>
                <w:b w:val="0"/>
                <w:bCs w:val="0"/>
              </w:rPr>
            </w:pPr>
            <w:r w:rsidRPr="00AB756C">
              <w:rPr>
                <w:rFonts w:ascii="Times New Roman" w:hAnsi="Times New Roman"/>
                <w:b w:val="0"/>
                <w:bCs w:val="0"/>
              </w:rPr>
              <w:t>RNA</w:t>
            </w:r>
          </w:p>
        </w:tc>
        <w:tc>
          <w:tcPr>
            <w:tcW w:w="3008" w:type="dxa"/>
            <w:vAlign w:val="center"/>
          </w:tcPr>
          <w:p w14:paraId="787D4D22" w14:textId="41F29695" w:rsidR="000F726D" w:rsidRPr="00AB756C" w:rsidRDefault="000F726D" w:rsidP="00271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AB756C">
              <w:rPr>
                <w:rFonts w:ascii="Times New Roman" w:hAnsi="Times New Roman"/>
                <w:lang w:val="en-US"/>
              </w:rPr>
              <w:t xml:space="preserve">DAMP signal when released in the extracellular space </w:t>
            </w:r>
            <w:sdt>
              <w:sdtPr>
                <w:rPr>
                  <w:rFonts w:ascii="Times New Roman" w:hAnsi="Times New Roman"/>
                  <w:vertAlign w:val="superscript"/>
                </w:rPr>
                <w:tag w:val="MENDELEY_CITATION_v3_eyJjaXRhdGlvbklEIjoiTUVOREVMRVlfQ0lUQVRJT05fYjAyNDM1M2QtMmFiNC00MjMwLWE0Y2UtZmUxMzM3NmZmZWJiIiwicHJvcGVydGllcyI6eyJub3RlSW5kZXgiOjB9LCJpc0VkaXRlZCI6ZmFsc2UsIm1hbnVhbE92ZXJyaWRlIjp7ImlzTWFudWFsbHlPdmVycmlkZGVuIjpmYWxzZSwibWFudWFsT3ZlcnJpZGVUZXh0IjoiIiwiY2l0ZXByb2NUZXh0IjoiPHN1cD42PC9zdXA+In0sImNpdGF0aW9uSXRlbXMiOlt7ImlkIjoiZTQzN2QwNWYtOWUzZi01M2Y2LWFjZWQtM2IwNGQ1YWQ5ODMyIiwidXJpcyI6WyJodHRwOi8vd3d3Lm1lbmRlbGV5LmNvbS9kb2N1bWVudHMvP3V1aWQ9MzJkODNlOWUtMjczMS00NmMzLTllMjUtOGU0ZGRmOWE2M2ExIl0sImlzVGVtcG9yYXJ5IjpmYWxzZSwibGVnYWN5RGVza3RvcElkIjoiMzJkODNlOWUtMjczMS00NmMzLTllMjUtOGU0ZGRmOWE2M2ExIiwiaXRlbURhdGEiOnsiRE9JIjoiMTAuMTExMS9qLjE2MDAtMDY1WC4yMDEyLjAxMTQ2LngiLCJJU1NOIjoiMDEwNTI4OTYiLCJhYnN0cmFjdCI6IlN1bW1hcnk6IFBhdGhvZ2VuLWFzc29jaWF0ZWQgbW9sZWN1bGFyIHBhdHRlcm4gbW9sZWN1bGVzIChQQU1QcykgYXJlIGRlcml2ZWQgZnJvbSBtaWNyb29yZ2FuaXNtcyBhbmQgcmVjb2duaXplZCBieSBwYXR0ZXJuIHJlY29nbml0aW9uIHJlY2VwdG9yIChQUlIpLWJlYXJpbmcgY2VsbHMgb2YgdGhlIGlubmF0ZSBpbW11bmUgc3lzdGVtIGFzIHdlbGwgYXMgbWFueSBlcGl0aGVsaWFsIGNlbGxzLiBJbiBjb250cmFzdCwgZGFtYWdlLWFzc29jaWF0ZWQgbW9sZWN1bGFyIHBhdHRlcm4gbW9sZWN1bGVzIChEQU1QcykgYXJlIGNlbGwtZGVyaXZlZCBhbmQgaW5pdGlhdGUgYW5kIHBlcnBldHVhdGUgaW1tdW5pdHkgaW4gcmVzcG9uc2UgdG8gdHJhdW1hLCBpc2NoZW1pYSwgYW5kIHRpc3N1ZSBkYW1hZ2UsIGVpdGhlciBpbiB0aGUgYWJzZW5jZSBvciBwcmVzZW5jZSBvZiBwYXRob2dlbmljIGluZmVjdGlvbi4gTW9zdCBQQU1QcyBhbmQgREFNUHMgc2VydmUgYXMgc28tY2FsbGVkICdTaWduYWwgMHMnIHRoYXQgYmluZCBzcGVjaWZpYyByZWNlcHRvcnMgW1RvbGwtbGlrZSByZWNlcHRvcnMsIE5PRC1saWtlIHJlY2VwdG9ycywgUklHLUktbGlrZSByZWNlcHRvcnMsIEFJTTItbGlrZSByZWNlcHRvcnMsIGFuZCB0aGUgcmVjZXB0b3IgZm9yIGFkdmFuY2VkIGdseWNhdGlvbiBlbmQgcHJvZHVjdHMgKFJBR0UpXSB0byBwcm9tb3RlIGF1dG9waGFneS4gQXV0b3BoYWd5LCBhIGNvbnNlcnZlZCBseXNvc29tYWwgZGVncmFkYXRpb24gcGF0aHdheSwgaXMgYSBjZWxsIHN1cnZpdmFsIG1lY2hhbmlzbSBpbnZva2VkIGluIHJlc3BvbnNlIHRvIGVudmlyb25tZW50YWwgYW5kIGNlbGx1bGFyIHN0cmVzcy4gQXV0b3BoYWd5IGlzIGluZmVycmVkIHRvIGhhdmUgYmVlbiBwcmVzZW50IGluIHRoZSBsYXN0IGNvbW1vbiBldWthcnlvdGljIGFuY2VzdG9yIGFuZCBvbmx5IHRvIGhhdmUgYmVlbiBsb3N0IGJ5IHNvbWUgb2JsaWdhdG9yeSBpbnRyYWNlbGx1bGFyIHBhcmFzaXRlcy4gQXMgc3VjaCwgYXV0b3BoYWd5IHJlcHJlc2VudHMgYSB1bmlmeWluZyBiaW9sb2d5LCBzdWJzZXJ2aW5nIHN1cnZpdmFsIGFuZCB0aGUgZWFybGllc3QgaG9zdCBkZWZlbnNlIHN0cmF0ZWdpZXMsIHByZWRhdGluZyBhcG9wdG9zaXMsIHdpdGhpbiBldWthcnlvdGVzLiBIZXJlLCB3ZSByZXZpZXcgcmVjZW50IGFkdmFuY2VzIGluIG91ciB1bmRlcnN0YW5kaW5nIG9mIGF1dG9waGFnaWMgbW9sZWN1bGFyIG1lY2hhbmlzbXMgYW5kIGZ1bmN0aW9ucyBpbiBlbWVyZ2VudCBpbW11bml0eS4gwqkgMjAxMiBKb2huIFdpbGV5ICYgU29ucyBBL1MuIiwiYXV0aG9yIjpbeyJkcm9wcGluZy1wYXJ0aWNsZSI6IiIsImZhbWlseSI6IlRhbmciLCJnaXZlbiI6IkRhb2xpbiIsIm5vbi1kcm9wcGluZy1wYXJ0aWNsZSI6IiIsInBhcnNlLW5hbWVzIjpmYWxzZSwic3VmZml4IjoiIn0seyJkcm9wcGluZy1wYXJ0aWNsZSI6IiIsImZhbWlseSI6IkthbmciLCJnaXZlbiI6IlJ1aSIsIm5vbi1kcm9wcGluZy1wYXJ0aWNsZSI6IiIsInBhcnNlLW5hbWVzIjpmYWxzZSwic3VmZml4IjoiIn0seyJkcm9wcGluZy1wYXJ0aWNsZSI6IiIsImZhbWlseSI6IkNveW5lIiwiZ2l2ZW4iOiJDYXJvbHluIEIuIiwibm9uLWRyb3BwaW5nLXBhcnRpY2xlIjoiIiwicGFyc2UtbmFtZXMiOmZhbHNlLCJzdWZmaXgiOiIifSx7ImRyb3BwaW5nLXBhcnRpY2xlIjoiIiwiZmFtaWx5IjoiWmVoIiwiZ2l2ZW4iOiJIZXJiZXJ0IEouIiwibm9uLWRyb3BwaW5nLXBhcnRpY2xlIjoiIiwicGFyc2UtbmFtZXMiOmZhbHNlLCJzdWZmaXgiOiIifSx7ImRyb3BwaW5nLXBhcnRpY2xlIjoiIiwiZmFtaWx5IjoiTG90emUiLCJnaXZlbiI6Ik1pY2hhZWwgVC4iLCJub24tZHJvcHBpbmctcGFydGljbGUiOiIiLCJwYXJzZS1uYW1lcyI6ZmFsc2UsInN1ZmZpeCI6IiJ9XSwiY29udGFpbmVyLXRpdGxlIjoiSW1tdW5vbG9naWNhbCBSZXZpZXdzIiwiaXNzdWUiOiIxIiwiaXNzdWVkIjp7ImRhdGUtcGFydHMiOltbIjIwMTIiXV19LCJwYWdlIjoiMTU4LTE3NSIsInRpdGxlIjoiUEFNUHMgYW5kIERBTVBzOiBTaWduYWwgMHMgdGhhdCBzcHVyIGF1dG9waGFneSBhbmQgaW1tdW5pdHkiLCJ0eXBlIjoiYXJ0aWNsZS1qb3VybmFsIiwidm9sdW1lIjoiMjQ5IiwiaWQiOiJlNDM3ZDA1Zi05ZTNmLTUzZjYtYWNlZC0zYjA0ZDVhZDk4MzIiLCJjb250YWluZXItdGl0bGUtc2hvcnQiOiJJbW11bm9sIFJldiJ9fV19"/>
                <w:id w:val="220492762"/>
                <w:placeholder>
                  <w:docPart w:val="0582964EFADA42428C3ADA3A30BA3E66"/>
                </w:placeholder>
              </w:sdtPr>
              <w:sdtEndPr/>
              <w:sdtContent>
                <w:r w:rsidR="001C2453" w:rsidRPr="00AB756C">
                  <w:rPr>
                    <w:rFonts w:ascii="Times New Roman" w:hAnsi="Times New Roman"/>
                    <w:vertAlign w:val="superscript"/>
                    <w:lang w:val="en-US"/>
                  </w:rPr>
                  <w:t>6</w:t>
                </w:r>
              </w:sdtContent>
            </w:sdt>
            <w:r w:rsidRPr="00AB756C">
              <w:rPr>
                <w:rFonts w:ascii="Times New Roman" w:hAnsi="Times New Roman"/>
                <w:lang w:val="en-US"/>
              </w:rPr>
              <w:t>.</w:t>
            </w:r>
          </w:p>
        </w:tc>
        <w:tc>
          <w:tcPr>
            <w:tcW w:w="3001" w:type="dxa"/>
            <w:vAlign w:val="center"/>
          </w:tcPr>
          <w:p w14:paraId="7A051692" w14:textId="5EC530A9" w:rsidR="000F726D" w:rsidRPr="00AB756C" w:rsidRDefault="000F726D" w:rsidP="00271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AB756C">
              <w:rPr>
                <w:rFonts w:ascii="Times New Roman" w:hAnsi="Times New Roman"/>
              </w:rPr>
              <w:t>D. Tang et al. (2012)</w:t>
            </w:r>
            <w:sdt>
              <w:sdtPr>
                <w:rPr>
                  <w:rFonts w:ascii="Times New Roman" w:hAnsi="Times New Roman"/>
                  <w:vertAlign w:val="superscript"/>
                </w:rPr>
                <w:tag w:val="MENDELEY_CITATION_v3_eyJjaXRhdGlvbklEIjoiTUVOREVMRVlfQ0lUQVRJT05fNmEyOTZlY2EtYzRjNS00Zjg5LWFkODgtYzFiNzAyYWEzN2I3IiwicHJvcGVydGllcyI6eyJub3RlSW5kZXgiOjB9LCJpc0VkaXRlZCI6ZmFsc2UsIm1hbnVhbE92ZXJyaWRlIjp7ImlzTWFudWFsbHlPdmVycmlkZGVuIjpmYWxzZSwibWFudWFsT3ZlcnJpZGVUZXh0IjoiIiwiY2l0ZXByb2NUZXh0IjoiPHN1cD42PC9zdXA+In0sImNpdGF0aW9uSXRlbXMiOlt7ImlkIjoiZTQzN2QwNWYtOWUzZi01M2Y2LWFjZWQtM2IwNGQ1YWQ5ODMyIiwidXJpcyI6WyJodHRwOi8vd3d3Lm1lbmRlbGV5LmNvbS9kb2N1bWVudHMvP3V1aWQ9MzJkODNlOWUtMjczMS00NmMzLTllMjUtOGU0ZGRmOWE2M2ExIl0sImlzVGVtcG9yYXJ5IjpmYWxzZSwibGVnYWN5RGVza3RvcElkIjoiMzJkODNlOWUtMjczMS00NmMzLTllMjUtOGU0ZGRmOWE2M2ExIiwiaXRlbURhdGEiOnsiRE9JIjoiMTAuMTExMS9qLjE2MDAtMDY1WC4yMDEyLjAxMTQ2LngiLCJJU1NOIjoiMDEwNTI4OTYiLCJhYnN0cmFjdCI6IlN1bW1hcnk6IFBhdGhvZ2VuLWFzc29jaWF0ZWQgbW9sZWN1bGFyIHBhdHRlcm4gbW9sZWN1bGVzIChQQU1QcykgYXJlIGRlcml2ZWQgZnJvbSBtaWNyb29yZ2FuaXNtcyBhbmQgcmVjb2duaXplZCBieSBwYXR0ZXJuIHJlY29nbml0aW9uIHJlY2VwdG9yIChQUlIpLWJlYXJpbmcgY2VsbHMgb2YgdGhlIGlubmF0ZSBpbW11bmUgc3lzdGVtIGFzIHdlbGwgYXMgbWFueSBlcGl0aGVsaWFsIGNlbGxzLiBJbiBjb250cmFzdCwgZGFtYWdlLWFzc29jaWF0ZWQgbW9sZWN1bGFyIHBhdHRlcm4gbW9sZWN1bGVzIChEQU1QcykgYXJlIGNlbGwtZGVyaXZlZCBhbmQgaW5pdGlhdGUgYW5kIHBlcnBldHVhdGUgaW1tdW5pdHkgaW4gcmVzcG9uc2UgdG8gdHJhdW1hLCBpc2NoZW1pYSwgYW5kIHRpc3N1ZSBkYW1hZ2UsIGVpdGhlciBpbiB0aGUgYWJzZW5jZSBvciBwcmVzZW5jZSBvZiBwYXRob2dlbmljIGluZmVjdGlvbi4gTW9zdCBQQU1QcyBhbmQgREFNUHMgc2VydmUgYXMgc28tY2FsbGVkICdTaWduYWwgMHMnIHRoYXQgYmluZCBzcGVjaWZpYyByZWNlcHRvcnMgW1RvbGwtbGlrZSByZWNlcHRvcnMsIE5PRC1saWtlIHJlY2VwdG9ycywgUklHLUktbGlrZSByZWNlcHRvcnMsIEFJTTItbGlrZSByZWNlcHRvcnMsIGFuZCB0aGUgcmVjZXB0b3IgZm9yIGFkdmFuY2VkIGdseWNhdGlvbiBlbmQgcHJvZHVjdHMgKFJBR0UpXSB0byBwcm9tb3RlIGF1dG9waGFneS4gQXV0b3BoYWd5LCBhIGNvbnNlcnZlZCBseXNvc29tYWwgZGVncmFkYXRpb24gcGF0aHdheSwgaXMgYSBjZWxsIHN1cnZpdmFsIG1lY2hhbmlzbSBpbnZva2VkIGluIHJlc3BvbnNlIHRvIGVudmlyb25tZW50YWwgYW5kIGNlbGx1bGFyIHN0cmVzcy4gQXV0b3BoYWd5IGlzIGluZmVycmVkIHRvIGhhdmUgYmVlbiBwcmVzZW50IGluIHRoZSBsYXN0IGNvbW1vbiBldWthcnlvdGljIGFuY2VzdG9yIGFuZCBvbmx5IHRvIGhhdmUgYmVlbiBsb3N0IGJ5IHNvbWUgb2JsaWdhdG9yeSBpbnRyYWNlbGx1bGFyIHBhcmFzaXRlcy4gQXMgc3VjaCwgYXV0b3BoYWd5IHJlcHJlc2VudHMgYSB1bmlmeWluZyBiaW9sb2d5LCBzdWJzZXJ2aW5nIHN1cnZpdmFsIGFuZCB0aGUgZWFybGllc3QgaG9zdCBkZWZlbnNlIHN0cmF0ZWdpZXMsIHByZWRhdGluZyBhcG9wdG9zaXMsIHdpdGhpbiBldWthcnlvdGVzLiBIZXJlLCB3ZSByZXZpZXcgcmVjZW50IGFkdmFuY2VzIGluIG91ciB1bmRlcnN0YW5kaW5nIG9mIGF1dG9waGFnaWMgbW9sZWN1bGFyIG1lY2hhbmlzbXMgYW5kIGZ1bmN0aW9ucyBpbiBlbWVyZ2VudCBpbW11bml0eS4gwqkgMjAxMiBKb2huIFdpbGV5ICYgU29ucyBBL1MuIiwiYXV0aG9yIjpbeyJkcm9wcGluZy1wYXJ0aWNsZSI6IiIsImZhbWlseSI6IlRhbmciLCJnaXZlbiI6IkRhb2xpbiIsIm5vbi1kcm9wcGluZy1wYXJ0aWNsZSI6IiIsInBhcnNlLW5hbWVzIjpmYWxzZSwic3VmZml4IjoiIn0seyJkcm9wcGluZy1wYXJ0aWNsZSI6IiIsImZhbWlseSI6IkthbmciLCJnaXZlbiI6IlJ1aSIsIm5vbi1kcm9wcGluZy1wYXJ0aWNsZSI6IiIsInBhcnNlLW5hbWVzIjpmYWxzZSwic3VmZml4IjoiIn0seyJkcm9wcGluZy1wYXJ0aWNsZSI6IiIsImZhbWlseSI6IkNveW5lIiwiZ2l2ZW4iOiJDYXJvbHluIEIuIiwibm9uLWRyb3BwaW5nLXBhcnRpY2xlIjoiIiwicGFyc2UtbmFtZXMiOmZhbHNlLCJzdWZmaXgiOiIifSx7ImRyb3BwaW5nLXBhcnRpY2xlIjoiIiwiZmFtaWx5IjoiWmVoIiwiZ2l2ZW4iOiJIZXJiZXJ0IEouIiwibm9uLWRyb3BwaW5nLXBhcnRpY2xlIjoiIiwicGFyc2UtbmFtZXMiOmZhbHNlLCJzdWZmaXgiOiIifSx7ImRyb3BwaW5nLXBhcnRpY2xlIjoiIiwiZmFtaWx5IjoiTG90emUiLCJnaXZlbiI6Ik1pY2hhZWwgVC4iLCJub24tZHJvcHBpbmctcGFydGljbGUiOiIiLCJwYXJzZS1uYW1lcyI6ZmFsc2UsInN1ZmZpeCI6IiJ9XSwiY29udGFpbmVyLXRpdGxlIjoiSW1tdW5vbG9naWNhbCBSZXZpZXdzIiwiaXNzdWUiOiIxIiwiaXNzdWVkIjp7ImRhdGUtcGFydHMiOltbIjIwMTIiXV19LCJwYWdlIjoiMTU4LTE3NSIsInRpdGxlIjoiUEFNUHMgYW5kIERBTVBzOiBTaWduYWwgMHMgdGhhdCBzcHVyIGF1dG9waGFneSBhbmQgaW1tdW5pdHkiLCJ0eXBlIjoiYXJ0aWNsZS1qb3VybmFsIiwidm9sdW1lIjoiMjQ5IiwiaWQiOiJlNDM3ZDA1Zi05ZTNmLTUzZjYtYWNlZC0zYjA0ZDVhZDk4MzIiLCJjb250YWluZXItdGl0bGUtc2hvcnQiOiJJbW11bm9sIFJldiJ9fV19"/>
                <w:id w:val="1007328971"/>
                <w:placeholder>
                  <w:docPart w:val="0582964EFADA42428C3ADA3A30BA3E66"/>
                </w:placeholder>
              </w:sdtPr>
              <w:sdtEndPr/>
              <w:sdtContent>
                <w:r w:rsidR="001C2453" w:rsidRPr="00AB756C">
                  <w:rPr>
                    <w:rFonts w:ascii="Times New Roman" w:hAnsi="Times New Roman"/>
                    <w:vertAlign w:val="superscript"/>
                  </w:rPr>
                  <w:t>6</w:t>
                </w:r>
              </w:sdtContent>
            </w:sdt>
          </w:p>
          <w:p w14:paraId="303FDDBE" w14:textId="77777777" w:rsidR="000F726D" w:rsidRPr="00AB756C" w:rsidRDefault="000F726D" w:rsidP="00271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AB756C" w:rsidRPr="00AB756C" w14:paraId="4936C6A5" w14:textId="77777777" w:rsidTr="00271801">
        <w:tblPrEx>
          <w:jc w:val="left"/>
        </w:tblPrEx>
        <w:tc>
          <w:tcPr>
            <w:cnfStyle w:val="001000000000" w:firstRow="0" w:lastRow="0" w:firstColumn="1" w:lastColumn="0" w:oddVBand="0" w:evenVBand="0" w:oddHBand="0" w:evenHBand="0" w:firstRowFirstColumn="0" w:firstRowLastColumn="0" w:lastRowFirstColumn="0" w:lastRowLastColumn="0"/>
            <w:tcW w:w="3001" w:type="dxa"/>
            <w:vAlign w:val="center"/>
          </w:tcPr>
          <w:p w14:paraId="0790349D" w14:textId="77777777" w:rsidR="000F726D" w:rsidRPr="00AB756C" w:rsidRDefault="000F726D" w:rsidP="00271801">
            <w:pPr>
              <w:jc w:val="center"/>
              <w:rPr>
                <w:rFonts w:ascii="Times New Roman" w:hAnsi="Times New Roman"/>
                <w:b w:val="0"/>
                <w:bCs w:val="0"/>
              </w:rPr>
            </w:pPr>
            <w:r w:rsidRPr="00AB756C">
              <w:rPr>
                <w:rFonts w:ascii="Times New Roman" w:hAnsi="Times New Roman"/>
                <w:b w:val="0"/>
                <w:bCs w:val="0"/>
              </w:rPr>
              <w:t>S100 proteins</w:t>
            </w:r>
          </w:p>
        </w:tc>
        <w:tc>
          <w:tcPr>
            <w:tcW w:w="3008" w:type="dxa"/>
            <w:vAlign w:val="center"/>
          </w:tcPr>
          <w:p w14:paraId="423F2DA6" w14:textId="30590F26"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AB756C">
              <w:rPr>
                <w:rFonts w:ascii="Times New Roman" w:hAnsi="Times New Roman"/>
                <w:lang w:val="en-US"/>
              </w:rPr>
              <w:t xml:space="preserve">S100 proteins are intracellular calcium binding proteins. S100 proteins turn into a pro-inflammatory signal when it is released in the extracellular space (DAMP signal) </w:t>
            </w:r>
            <w:sdt>
              <w:sdtPr>
                <w:rPr>
                  <w:rFonts w:ascii="Times New Roman" w:hAnsi="Times New Roman"/>
                  <w:vertAlign w:val="superscript"/>
                </w:rPr>
                <w:tag w:val="MENDELEY_CITATION_v3_eyJjaXRhdGlvbklEIjoiTUVOREVMRVlfQ0lUQVRJT05fMDg3ZDk3YmItMDViZS00ZDY5LWFlZjUtZGVjNjA1NWVjYmM5IiwicHJvcGVydGllcyI6eyJub3RlSW5kZXgiOjB9LCJpc0VkaXRlZCI6ZmFsc2UsIm1hbnVhbE92ZXJyaWRlIjp7ImlzTWFudWFsbHlPdmVycmlkZGVuIjpmYWxzZSwibWFudWFsT3ZlcnJpZGVUZXh0IjoiIiwiY2l0ZXByb2NUZXh0IjoiPHN1cD43PC9zdXA+In0sImNpdGF0aW9uSXRlbXMiOlt7ImlkIjoiYWZmNmMxNjEtMDg2Ny01Yjk1LTg1Y2MtMmFmYjQ5ZTAwMzgwIiwidXJpcyI6WyJodHRwOi8vd3d3Lm1lbmRlbGV5LmNvbS9kb2N1bWVudHMvP3V1aWQ9ZDkyMTFlNGUtMzNkNy00OTA0LThmMGMtMjU4NjA4YjllYmY4Il0sImlzVGVtcG9yYXJ5IjpmYWxzZSwibGVnYWN5RGVza3RvcElkIjoiZDkyMTFlNGUtMzNkNy00OTA0LThmMGMtMjU4NjA4YjllYmY4IiwiaXRlbURhdGEiOnsiRE9JIjoiMTAuMTE4OS9qbGIuMDMwNjE3MCIsIklTU04iOiIwNzQxLTU0MDAiLCJhYnN0cmFjdCI6IkRhbWFnZS1hc3NvY2lhdGVkIG1vbGVjdWxhciBwYXR0ZXJuIChEQU1QKSBtb2xlY3VsZXMgaGF2ZSBiZWVuIGludHJvZHVjZWQgYXMgaW1wb3J0YW50IHByb2luZmxhbW1hdG9yeSBmYWN0b3JzIG9mIGlubmF0ZSBpbW11bml0eS4gT25lIGV4YW1wbGUga25vd24gZm9yIG1hbnkgeWVhcnMgdG8gYmUgZXhwcmVzc2VkIGluIGNlbGxzIG9mIG15ZWxvaWQgb3JpZ2luIGFyZSBwaGFnb2N5dGljIFMxMDAgcHJvdGVpbnMsIHdoaWNoIG1lZGlhdGUgaW5mbGFtbWF0b3J5IHJlc3BvbnNlcyBhbmQgcmVjcnVpdCBpbmZsYW1tYXRvcnkgY2VsbHMgdG8gc2l0ZXMgb2YgdGlzc3VlIGRhbWFnZS4gQW4gZW1lcmdpbmcgY29uY2VwdCBvZiBwYXR0ZXJuIHJlY29nbml0aW9uIGludm9sdmVzIHRoZSBtdWx0aWxpZ2FuZCByZWNlcHRvciBmb3IgYWR2YW5jZWQgZ2x5Y2F0aW9uIGVuZCBwcm9kdWN0cyAoUkFHRSkgYW5kIFRvbGwtbGlrZSByZWNlcHRvcnMgKFRMUnMpIGluIHNlbnNpbmcgbm90IG9ubHkgcGF0aG9nZW4tYXNzb2NpYXRlZCBtb2xlY3VsYXIgcGF0dGVybnMgKFBBTVBzKSBidXQgYWxzbyBlbmRvZ2Vub3VzIERBTVBzLCBpbmNsdWRpbmcgUzEwMCBwcm90ZWlucy4gUzEwMEE4LCBTMTAwQTksIGFuZCBTMTAwQTEyIGFyZSBmb3VuZCBhdCBoaWdoIGNvbmNlbnRyYXRpb25zIGluIGluZmxhbWVkIHRpc3N1ZSwgd2hlcmUgbmV1dHJvcGhpbHMgYW5kIG1vbm9jeXRlcyBiZWxvbmcgdG8gdGhlIG1vc3QgYWJ1bmRhbnQgY2VsbCB0eXBlcy4gVGhleSBleGhpYml0IHByb2luZmxhbW1hdG9yeSBlZmZlY3RzIGluIHZpdHJvIGF0IGNvbmNlbnRyYXRpb25zIGZvdW5kIGF0IHNpdGVzIG9mIGluZmxhbW1hdGlvbiBpbiB2aXZvLiBBbHRob3VnaCBTMTAwQTEyIGJpbmRzIHRvIFJBR0UsIGF0IGxlYXN0IHBhcnQgb2YgdGhlIHByb2luZmxhbW1hdG9yeSBlZmZlY3RzIG9mIHRoZSBTMTAwQTgvUzEwMEE5IGNvbXBsZXggZGVwZW5kIHVwb24gaW50ZXJhY3Rpb24gd2l0aCBvdGhlciByZWNlcHRvcnMuIEJlY2F1c2Ugb2YgdGhlIGRpdmVyZ2VudCBleHByZXNzaW9uIHBhdHRlcm5zLCB0aGUgYWJzZW5jZSBvZiBTMTAwQTEyIGluIHJvZGVudHMsIHRoZSBkaWZmZXJlbnQgaW50ZXJhY3Rpb24gcGFydG5lcnMgZGVzY3JpYmVkLCBhbmQgdGhlIHNwZWNpZmljIGludHJhY2VsbHVsYXIgYW5kIGV4dHJhY2VsbHVsYXIgZWZmZWN0cyByZXBvcnRlZCBmb3IgdGhlc2UgcHJvdGVpbnMsIGl0IGlzIGltcG9ydGFudCB0byBkaWZmZXJlbnRpYXRlIGJldHdlZW4gZGlzdGluY3QgUzEwMCBwcm90ZWlucyByYXRoZXIgdGhhbiBzdWJzdW1pbmcgdGhlbSB3aXRoIHRoZSB0ZXJtIFwiUzEwMC9jYWxncmFudWxpbnMuXCIgQW5hbHl6aW5nIHRoZSBtb2xlY3VsYXIgYmFzaXMgb2YgdGhlIHNwZWNpZmljIGVmZmVjdHMgZXhoaWJpdGVkIGJ5IHRoZXNlIHByb3RlaW5zIGluIGdyZWF0ZXIgZGV0YWlsIGJlYXJzIHRoZSBwb3RlbnRpYWwgdG8gZWx1Y2lkYXRlIGltcG9ydGFudCBtZWNoYW5pc21zIG9mIGlubmF0ZSBpbW11bml0eSwgdG8gZXN0YWJsaXNoIHZhbGlkIGJpb21hcmtlcnMgb2YgcGhhZ29jeXRpYyBpbmZsYW1tYXRpb24sIGFuZCBldmVudHVhbGx5IHRvIHJldmVhbCBub3ZlbCB0YXJnZXRzIGZvciBpbm5vdmF0aXZlIGFudGktaW5mbGFtbWF0b3J5IHRoZXJhcGllcy4iLCJhdXRob3IiOlt7ImRyb3BwaW5nLXBhcnRpY2xlIjoiIiwiZmFtaWx5IjoiRm9lbGwiLCJnaXZlbiI6IkRpcmsiLCJub24tZHJvcHBpbmctcGFydGljbGUiOiIiLCJwYXJzZS1uYW1lcyI6ZmFsc2UsInN1ZmZpeCI6IiJ9LHsiZHJvcHBpbmctcGFydGljbGUiOiIiLCJmYW1pbHkiOiJXaXR0a293c2tpIiwiZ2l2ZW4iOiJIZWxtdXQiLCJub24tZHJvcHBpbmctcGFydGljbGUiOiIiLCJwYXJzZS1uYW1lcyI6ZmFsc2UsInN1ZmZpeCI6IiJ9LHsiZHJvcHBpbmctcGFydGljbGUiOiIiLCJmYW1pbHkiOiJWb2dsIiwiZ2l2ZW4iOiJUaG9tYXMiLCJub24tZHJvcHBpbmctcGFydGljbGUiOiIiLCJwYXJzZS1uYW1lcyI6ZmFsc2UsInN1ZmZpeCI6IiJ9LHsiZHJvcHBpbmctcGFydGljbGUiOiIiLCJmYW1pbHkiOiJSb3RoIiwiZ2l2ZW4iOiJKb2hhbm5lcyIsIm5vbi1kcm9wcGluZy1wYXJ0aWNsZSI6IiIsInBhcnNlLW5hbWVzIjpmYWxzZSwic3VmZml4IjoiIn1dLCJjb250YWluZXItdGl0bGUiOiJKb3VybmFsIG9mIExldWtvY3l0ZSBCaW9sb2d5IiwiaXNzdWUiOiIxIiwiaXNzdWVkIjp7ImRhdGUtcGFydHMiOltbIjIwMDciXV19LCJwYWdlIjoiMjgtMzciLCJ0aXRsZSI6IlMxMDAgcHJvdGVpbnMgZXhwcmVzc2VkIGluIHBoYWdvY3l0ZXM6IGEgbm92ZWwgZ3JvdXAgb2YgZGFtYWdlLWFzc29jaWF0ZWQgbW9sZWN1bGFyIHBhdHRlcm4gbW9sZWN1bGVzIiwidHlwZSI6ImFydGljbGUtam91cm5hbCIsInZvbHVtZSI6IjgxIiwiaWQiOiJhZmY2YzE2MS0wODY3LTViOTUtODVjYy0yYWZiNDllMDAzODAiLCJjb250YWluZXItdGl0bGUtc2hvcnQiOiJKIExldWtvYyBCaW9sIn19XX0="/>
                <w:id w:val="-1873840682"/>
                <w:placeholder>
                  <w:docPart w:val="0582964EFADA42428C3ADA3A30BA3E66"/>
                </w:placeholder>
              </w:sdtPr>
              <w:sdtEndPr/>
              <w:sdtContent>
                <w:r w:rsidR="001C2453" w:rsidRPr="00AB756C">
                  <w:rPr>
                    <w:rFonts w:ascii="Times New Roman" w:hAnsi="Times New Roman"/>
                    <w:vertAlign w:val="superscript"/>
                    <w:lang w:val="en-US"/>
                  </w:rPr>
                  <w:t>7</w:t>
                </w:r>
              </w:sdtContent>
            </w:sdt>
            <w:r w:rsidRPr="00AB756C">
              <w:rPr>
                <w:rFonts w:ascii="Times New Roman" w:hAnsi="Times New Roman"/>
                <w:lang w:val="en-US"/>
              </w:rPr>
              <w:t>.</w:t>
            </w:r>
          </w:p>
        </w:tc>
        <w:tc>
          <w:tcPr>
            <w:tcW w:w="3001" w:type="dxa"/>
            <w:vAlign w:val="center"/>
          </w:tcPr>
          <w:p w14:paraId="0CC6FF24" w14:textId="72D833E3"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B756C">
              <w:rPr>
                <w:rFonts w:ascii="Times New Roman" w:hAnsi="Times New Roman"/>
              </w:rPr>
              <w:t xml:space="preserve">D. Foell et al. (2007) </w:t>
            </w:r>
            <w:sdt>
              <w:sdtPr>
                <w:rPr>
                  <w:rFonts w:ascii="Times New Roman" w:hAnsi="Times New Roman"/>
                  <w:vertAlign w:val="superscript"/>
                </w:rPr>
                <w:tag w:val="MENDELEY_CITATION_v3_eyJjaXRhdGlvbklEIjoiTUVOREVMRVlfQ0lUQVRJT05fYzZjOTE2NjUtNmYzNi00ZmIwLWIzYzItNTc5ZjAwNjI4YTM5IiwicHJvcGVydGllcyI6eyJub3RlSW5kZXgiOjB9LCJpc0VkaXRlZCI6ZmFsc2UsIm1hbnVhbE92ZXJyaWRlIjp7ImlzTWFudWFsbHlPdmVycmlkZGVuIjpmYWxzZSwibWFudWFsT3ZlcnJpZGVUZXh0IjoiIiwiY2l0ZXByb2NUZXh0IjoiPHN1cD43PC9zdXA+In0sImNpdGF0aW9uSXRlbXMiOlt7ImlkIjoiYWZmNmMxNjEtMDg2Ny01Yjk1LTg1Y2MtMmFmYjQ5ZTAwMzgwIiwidXJpcyI6WyJodHRwOi8vd3d3Lm1lbmRlbGV5LmNvbS9kb2N1bWVudHMvP3V1aWQ9ZDkyMTFlNGUtMzNkNy00OTA0LThmMGMtMjU4NjA4YjllYmY4Il0sImlzVGVtcG9yYXJ5IjpmYWxzZSwibGVnYWN5RGVza3RvcElkIjoiZDkyMTFlNGUtMzNkNy00OTA0LThmMGMtMjU4NjA4YjllYmY4IiwiaXRlbURhdGEiOnsiRE9JIjoiMTAuMTE4OS9qbGIuMDMwNjE3MCIsIklTU04iOiIwNzQxLTU0MDAiLCJhYnN0cmFjdCI6IkRhbWFnZS1hc3NvY2lhdGVkIG1vbGVjdWxhciBwYXR0ZXJuIChEQU1QKSBtb2xlY3VsZXMgaGF2ZSBiZWVuIGludHJvZHVjZWQgYXMgaW1wb3J0YW50IHByb2luZmxhbW1hdG9yeSBmYWN0b3JzIG9mIGlubmF0ZSBpbW11bml0eS4gT25lIGV4YW1wbGUga25vd24gZm9yIG1hbnkgeWVhcnMgdG8gYmUgZXhwcmVzc2VkIGluIGNlbGxzIG9mIG15ZWxvaWQgb3JpZ2luIGFyZSBwaGFnb2N5dGljIFMxMDAgcHJvdGVpbnMsIHdoaWNoIG1lZGlhdGUgaW5mbGFtbWF0b3J5IHJlc3BvbnNlcyBhbmQgcmVjcnVpdCBpbmZsYW1tYXRvcnkgY2VsbHMgdG8gc2l0ZXMgb2YgdGlzc3VlIGRhbWFnZS4gQW4gZW1lcmdpbmcgY29uY2VwdCBvZiBwYXR0ZXJuIHJlY29nbml0aW9uIGludm9sdmVzIHRoZSBtdWx0aWxpZ2FuZCByZWNlcHRvciBmb3IgYWR2YW5jZWQgZ2x5Y2F0aW9uIGVuZCBwcm9kdWN0cyAoUkFHRSkgYW5kIFRvbGwtbGlrZSByZWNlcHRvcnMgKFRMUnMpIGluIHNlbnNpbmcgbm90IG9ubHkgcGF0aG9nZW4tYXNzb2NpYXRlZCBtb2xlY3VsYXIgcGF0dGVybnMgKFBBTVBzKSBidXQgYWxzbyBlbmRvZ2Vub3VzIERBTVBzLCBpbmNsdWRpbmcgUzEwMCBwcm90ZWlucy4gUzEwMEE4LCBTMTAwQTksIGFuZCBTMTAwQTEyIGFyZSBmb3VuZCBhdCBoaWdoIGNvbmNlbnRyYXRpb25zIGluIGluZmxhbWVkIHRpc3N1ZSwgd2hlcmUgbmV1dHJvcGhpbHMgYW5kIG1vbm9jeXRlcyBiZWxvbmcgdG8gdGhlIG1vc3QgYWJ1bmRhbnQgY2VsbCB0eXBlcy4gVGhleSBleGhpYml0IHByb2luZmxhbW1hdG9yeSBlZmZlY3RzIGluIHZpdHJvIGF0IGNvbmNlbnRyYXRpb25zIGZvdW5kIGF0IHNpdGVzIG9mIGluZmxhbW1hdGlvbiBpbiB2aXZvLiBBbHRob3VnaCBTMTAwQTEyIGJpbmRzIHRvIFJBR0UsIGF0IGxlYXN0IHBhcnQgb2YgdGhlIHByb2luZmxhbW1hdG9yeSBlZmZlY3RzIG9mIHRoZSBTMTAwQTgvUzEwMEE5IGNvbXBsZXggZGVwZW5kIHVwb24gaW50ZXJhY3Rpb24gd2l0aCBvdGhlciByZWNlcHRvcnMuIEJlY2F1c2Ugb2YgdGhlIGRpdmVyZ2VudCBleHByZXNzaW9uIHBhdHRlcm5zLCB0aGUgYWJzZW5jZSBvZiBTMTAwQTEyIGluIHJvZGVudHMsIHRoZSBkaWZmZXJlbnQgaW50ZXJhY3Rpb24gcGFydG5lcnMgZGVzY3JpYmVkLCBhbmQgdGhlIHNwZWNpZmljIGludHJhY2VsbHVsYXIgYW5kIGV4dHJhY2VsbHVsYXIgZWZmZWN0cyByZXBvcnRlZCBmb3IgdGhlc2UgcHJvdGVpbnMsIGl0IGlzIGltcG9ydGFudCB0byBkaWZmZXJlbnRpYXRlIGJldHdlZW4gZGlzdGluY3QgUzEwMCBwcm90ZWlucyByYXRoZXIgdGhhbiBzdWJzdW1pbmcgdGhlbSB3aXRoIHRoZSB0ZXJtIFwiUzEwMC9jYWxncmFudWxpbnMuXCIgQW5hbHl6aW5nIHRoZSBtb2xlY3VsYXIgYmFzaXMgb2YgdGhlIHNwZWNpZmljIGVmZmVjdHMgZXhoaWJpdGVkIGJ5IHRoZXNlIHByb3RlaW5zIGluIGdyZWF0ZXIgZGV0YWlsIGJlYXJzIHRoZSBwb3RlbnRpYWwgdG8gZWx1Y2lkYXRlIGltcG9ydGFudCBtZWNoYW5pc21zIG9mIGlubmF0ZSBpbW11bml0eSwgdG8gZXN0YWJsaXNoIHZhbGlkIGJpb21hcmtlcnMgb2YgcGhhZ29jeXRpYyBpbmZsYW1tYXRpb24sIGFuZCBldmVudHVhbGx5IHRvIHJldmVhbCBub3ZlbCB0YXJnZXRzIGZvciBpbm5vdmF0aXZlIGFudGktaW5mbGFtbWF0b3J5IHRoZXJhcGllcy4iLCJhdXRob3IiOlt7ImRyb3BwaW5nLXBhcnRpY2xlIjoiIiwiZmFtaWx5IjoiRm9lbGwiLCJnaXZlbiI6IkRpcmsiLCJub24tZHJvcHBpbmctcGFydGljbGUiOiIiLCJwYXJzZS1uYW1lcyI6ZmFsc2UsInN1ZmZpeCI6IiJ9LHsiZHJvcHBpbmctcGFydGljbGUiOiIiLCJmYW1pbHkiOiJXaXR0a293c2tpIiwiZ2l2ZW4iOiJIZWxtdXQiLCJub24tZHJvcHBpbmctcGFydGljbGUiOiIiLCJwYXJzZS1uYW1lcyI6ZmFsc2UsInN1ZmZpeCI6IiJ9LHsiZHJvcHBpbmctcGFydGljbGUiOiIiLCJmYW1pbHkiOiJWb2dsIiwiZ2l2ZW4iOiJUaG9tYXMiLCJub24tZHJvcHBpbmctcGFydGljbGUiOiIiLCJwYXJzZS1uYW1lcyI6ZmFsc2UsInN1ZmZpeCI6IiJ9LHsiZHJvcHBpbmctcGFydGljbGUiOiIiLCJmYW1pbHkiOiJSb3RoIiwiZ2l2ZW4iOiJKb2hhbm5lcyIsIm5vbi1kcm9wcGluZy1wYXJ0aWNsZSI6IiIsInBhcnNlLW5hbWVzIjpmYWxzZSwic3VmZml4IjoiIn1dLCJjb250YWluZXItdGl0bGUiOiJKb3VybmFsIG9mIExldWtvY3l0ZSBCaW9sb2d5IiwiaXNzdWUiOiIxIiwiaXNzdWVkIjp7ImRhdGUtcGFydHMiOltbIjIwMDciXV19LCJwYWdlIjoiMjgtMzciLCJ0aXRsZSI6IlMxMDAgcHJvdGVpbnMgZXhwcmVzc2VkIGluIHBoYWdvY3l0ZXM6IGEgbm92ZWwgZ3JvdXAgb2YgZGFtYWdlLWFzc29jaWF0ZWQgbW9sZWN1bGFyIHBhdHRlcm4gbW9sZWN1bGVzIiwidHlwZSI6ImFydGljbGUtam91cm5hbCIsInZvbHVtZSI6IjgxIiwiaWQiOiJhZmY2YzE2MS0wODY3LTViOTUtODVjYy0yYWZiNDllMDAzODAiLCJjb250YWluZXItdGl0bGUtc2hvcnQiOiJKIExldWtvYyBCaW9sIn19XX0="/>
                <w:id w:val="1926376921"/>
                <w:placeholder>
                  <w:docPart w:val="0582964EFADA42428C3ADA3A30BA3E66"/>
                </w:placeholder>
              </w:sdtPr>
              <w:sdtEndPr/>
              <w:sdtContent>
                <w:r w:rsidR="001C2453" w:rsidRPr="00AB756C">
                  <w:rPr>
                    <w:rFonts w:ascii="Times New Roman" w:hAnsi="Times New Roman"/>
                    <w:vertAlign w:val="superscript"/>
                  </w:rPr>
                  <w:t>7</w:t>
                </w:r>
              </w:sdtContent>
            </w:sdt>
          </w:p>
        </w:tc>
      </w:tr>
      <w:tr w:rsidR="00AB756C" w:rsidRPr="00AB756C" w14:paraId="4936123D" w14:textId="77777777" w:rsidTr="00271801">
        <w:tblPrEx>
          <w:jc w:val="left"/>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1" w:type="dxa"/>
            <w:vAlign w:val="center"/>
          </w:tcPr>
          <w:p w14:paraId="556F751E" w14:textId="77777777" w:rsidR="000F726D" w:rsidRPr="00AB756C" w:rsidRDefault="000F726D" w:rsidP="00271801">
            <w:pPr>
              <w:jc w:val="center"/>
              <w:rPr>
                <w:rFonts w:ascii="Times New Roman" w:hAnsi="Times New Roman"/>
                <w:b w:val="0"/>
                <w:bCs w:val="0"/>
              </w:rPr>
            </w:pPr>
            <w:r w:rsidRPr="00AB756C">
              <w:rPr>
                <w:rFonts w:ascii="Times New Roman" w:hAnsi="Times New Roman"/>
                <w:b w:val="0"/>
                <w:bCs w:val="0"/>
              </w:rPr>
              <w:t>Heat shock proteins (HSPs)</w:t>
            </w:r>
          </w:p>
        </w:tc>
        <w:tc>
          <w:tcPr>
            <w:tcW w:w="3008" w:type="dxa"/>
            <w:vAlign w:val="center"/>
          </w:tcPr>
          <w:p w14:paraId="2FECDD2F" w14:textId="4F88F932" w:rsidR="000F726D" w:rsidRPr="00AB756C" w:rsidRDefault="000F726D" w:rsidP="00271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AB756C">
              <w:rPr>
                <w:rFonts w:ascii="Times New Roman" w:hAnsi="Times New Roman"/>
                <w:lang w:val="en-US"/>
              </w:rPr>
              <w:t xml:space="preserve">Heat shock protein is a DAMP signal </w:t>
            </w:r>
            <w:sdt>
              <w:sdtPr>
                <w:rPr>
                  <w:rFonts w:ascii="Times New Roman" w:hAnsi="Times New Roman"/>
                  <w:vertAlign w:val="superscript"/>
                </w:rPr>
                <w:tag w:val="MENDELEY_CITATION_v3_eyJjaXRhdGlvbklEIjoiTUVOREVMRVlfQ0lUQVRJT05fMjkwZmNlZmQtYTNjMy00MjFkLTliZTgtZjMzNjY2YmI3YmY4IiwicHJvcGVydGllcyI6eyJub3RlSW5kZXgiOjB9LCJpc0VkaXRlZCI6ZmFsc2UsIm1hbnVhbE92ZXJyaWRlIjp7ImlzTWFudWFsbHlPdmVycmlkZGVuIjpmYWxzZSwibWFudWFsT3ZlcnJpZGVUZXh0IjoiIiwiY2l0ZXByb2NUZXh0IjoiPHN1cD44PC9zdXA+In0sImNpdGF0aW9uSXRlbXMiOlt7ImlkIjoiNWU2ZWE3ODMtZDEyZi01MTVkLWI3ZWItYTk4YzMxMjRjOGMwIiwidXJpcyI6WyJodHRwOi8vd3d3Lm1lbmRlbGV5LmNvbS9kb2N1bWVudHMvP3V1aWQ9MjU4NDlhZGQtN2IwNy00OWU1LTk1NzctYWVhNzMzOTU5MmYyIl0sImlzVGVtcG9yYXJ5IjpmYWxzZSwibGVnYWN5RGVza3RvcElkIjoiMjU4NDlhZGQtN2IwNy00OWU1LTk1NzctYWVhNzMzOTU5MmYyIiwiaXRlbURhdGEiOnsiRE9JIjoiMTAuMTAxNi9qLnNtaW0uMjAxNy4wMS4wMDIiLCJJU1NOIjoiMTA5NjM2MTgiLCJhYnN0cmFjdCI6IkJpb21hdGVyaWFscyBiYXNlZCBvbiBuYXR1cmFsIG1hdGVyaWFscyBpbmNsdWRpbmcgZGVjZWxsdWxhcml6ZWQgdGlzc3VlcyBhbmQgdGlzc3VlLWRlcml2ZWQgaHlkcm9nZWxzIGFyZSBiZWNvbWluZyBtb3JlIHdpZGVseSB1c2VkIGZvciBjbGluaWNhbCBhcHBsaWNhdGlvbnMuIEJlY2F1c2Ugb2YgdGhlaXIgbmF0aXZlIGNvbXBvc2l0aW9uIGFuZCBzdHJ1Y3R1cmUsIHRoZXNlIGJpb21hdGVyaWFscyBpbmR1Y2UgYSBkaXN0aW5jdCBmb3JtIG9mIHRoZSBmb3JlaWduIGJvZHkgcmVzcG9uc2UgdGhhdCBkaWZmZXJzIGZyb20gdGhhdCBvZiBub24tbmF0aXZlIGJpb21hdGVyaWFscy4gRGlmZmVyZW5jZXMgaW5jbHVkZSBkaXJlY3QgaW50ZXJhY3Rpb25zIHdpdGggY2VsbHMgdmlhIHByZXNlcnZlZCBtb2lldGllcyBhcyB3ZWxsIGFzIHRoZSBhYmlsaXR5IHRvIHVuZGVyZ28gcmVtb2RlbGluZy4gTW9yZW92ZXIsIHRoZXNlIGJpb21hdGVyaWFscyBjb3VsZCBlbGljaXQgYWRhcHRpdmUgaW1tdW5lIHJlc3BvbnNlcyBkdWUgdG8gdGhlIHByZXNlbmNlIG9mIG1vZGlmaWVkIG5hdGl2ZSBtb2xlY3VsZXMuIFRoZXJlZm9yZSwgdGhlc2UgYmlvbWF0ZXJpYWxzIHByZXNlbnQgdW5pcXVlIGNoYWxsZW5nZXMgaW4gdGVybXMgb2YgdW5kZXJzdGFuZGluZyB0aGUgcHJvZ3Jlc3Npb24gb2YgdGhlIGZvcmVpZ24gYm9keSByZXNwb25zZS4gVGhpcyByZXZpZXcgY292ZXJzIHRoaXMgcmVzcG9uc2UgdG8gbmF0dXJhbCBtYXRlcmlhbHMgaW5jbHVkaW5nIG5hdHVyYWwgcG9seW1lcnMsIGRlY2VsbHVsYXJpemVkIHRpc3N1ZXMsIGNlbGwtZGVyaXZlZCBtYXRyaXgsIHRpc3N1ZSBkZXJpdmVkIGh5ZHJvZ2VscywgYW5kIGJpb2h5YnJpZCBtYXRlcmlhbHMuIFdpdGggdGhlIGV4cGFuc2lvbiBvZiB0aGUgZmllbGRzIG9mIHJlZ2VuZXJhdGl2ZSBtZWRpY2luZSBhbmQgdGlzc3VlIGVuZ2luZWVyaW5nLCB0aGUgY3VycmVudCByZXBlcnRvaXJlIG9mIGJpb21hdGVyaWFscyBoYXMgYWxzbyBleHBhbmRlZCBhbmQgcmVxdWlyZXMgY29udGludW91cyBpbnZlc3RpZ2F0aW9uIG9mIHRoZSByZXNwb25zZXMgdGhleSBlbGljaXQuIiwiYXV0aG9yIjpbeyJkcm9wcGluZy1wYXJ0aWNsZSI6IiIsImZhbWlseSI6Ik1vcnJpcyIsImdpdmVuIjoiQWFyb24gSC4iLCJub24tZHJvcHBpbmctcGFydGljbGUiOiIiLCJwYXJzZS1uYW1lcyI6ZmFsc2UsInN1ZmZpeCI6IiJ9LHsiZHJvcHBpbmctcGFydGljbGUiOiIiLCJmYW1pbHkiOiJTdGFtZXIiLCJnaXZlbiI6IkQuIEsuIiwibm9uLWRyb3BwaW5nLXBhcnRpY2xlIjoiIiwicGFyc2UtbmFtZXMiOmZhbHNlLCJzdWZmaXgiOiIifSx7ImRyb3BwaW5nLXBhcnRpY2xlIjoiIiwiZmFtaWx5IjoiS3lyaWFraWRlcyIsImdpdmVuIjoiVC4gUi4iLCJub24tZHJvcHBpbmctcGFydGljbGUiOiIiLCJwYXJzZS1uYW1lcyI6ZmFsc2UsInN1ZmZpeCI6IiJ9XSwiY29udGFpbmVyLXRpdGxlIjoiU2VtaW5hcnMgaW4gSW1tdW5vbG9neSIsImlzc3VlZCI6eyJkYXRlLXBhcnRzIjpbWyIyMDE3Il1dfSwicGFnZSI6IjcyLTkxIiwicHVibGlzaGVyIjoiRWxzZXZpZXIgTHRkIiwidGl0bGUiOiJUaGUgaG9zdCByZXNwb25zZSB0byBuYXR1cmFsbHktZGVyaXZlZCBleHRyYWNlbGx1bGFyIG1hdHJpeCBiaW9tYXRlcmlhbHMiLCJ0eXBlIjoiYXJ0aWNsZS1qb3VybmFsIiwidm9sdW1lIjoiMjkiLCJpZCI6IjVlNmVhNzgzLWQxMmYtNTE1ZC1iN2ViLWE5OGMzMTI0YzhjMCIsImNvbnRhaW5lci10aXRsZS1zaG9ydCI6IlNlbWluIEltbXVub2wifX1dfQ=="/>
                <w:id w:val="-398285179"/>
                <w:placeholder>
                  <w:docPart w:val="0582964EFADA42428C3ADA3A30BA3E66"/>
                </w:placeholder>
              </w:sdtPr>
              <w:sdtEndPr/>
              <w:sdtContent>
                <w:r w:rsidR="001C2453" w:rsidRPr="00AB756C">
                  <w:rPr>
                    <w:rFonts w:ascii="Times New Roman" w:hAnsi="Times New Roman"/>
                    <w:vertAlign w:val="superscript"/>
                    <w:lang w:val="en-US"/>
                  </w:rPr>
                  <w:t>8</w:t>
                </w:r>
              </w:sdtContent>
            </w:sdt>
            <w:r w:rsidRPr="00AB756C">
              <w:rPr>
                <w:rFonts w:ascii="Times New Roman" w:hAnsi="Times New Roman"/>
                <w:lang w:val="en-US"/>
              </w:rPr>
              <w:t>.</w:t>
            </w:r>
          </w:p>
        </w:tc>
        <w:tc>
          <w:tcPr>
            <w:tcW w:w="3001" w:type="dxa"/>
            <w:vAlign w:val="center"/>
          </w:tcPr>
          <w:p w14:paraId="2CEE3362" w14:textId="45A0F635" w:rsidR="000F726D" w:rsidRPr="00AB756C" w:rsidRDefault="000F726D" w:rsidP="000F726D">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AB756C">
              <w:rPr>
                <w:rFonts w:ascii="Times New Roman" w:hAnsi="Times New Roman"/>
              </w:rPr>
              <w:t>Morris et al. (2017)</w:t>
            </w:r>
            <w:sdt>
              <w:sdtPr>
                <w:rPr>
                  <w:rFonts w:ascii="Times New Roman" w:hAnsi="Times New Roman"/>
                  <w:vertAlign w:val="superscript"/>
                </w:rPr>
                <w:tag w:val="MENDELEY_CITATION_v3_eyJjaXRhdGlvbklEIjoiTUVOREVMRVlfQ0lUQVRJT05fOWEyZmFiYTMtYmEwNy00NWMzLTg1YzYtYzM1YjdlNjAyY2VhIiwicHJvcGVydGllcyI6eyJub3RlSW5kZXgiOjB9LCJpc0VkaXRlZCI6ZmFsc2UsIm1hbnVhbE92ZXJyaWRlIjp7ImlzTWFudWFsbHlPdmVycmlkZGVuIjpmYWxzZSwibWFudWFsT3ZlcnJpZGVUZXh0IjoiIiwiY2l0ZXByb2NUZXh0IjoiPHN1cD44PC9zdXA+In0sImNpdGF0aW9uSXRlbXMiOlt7ImlkIjoiNWU2ZWE3ODMtZDEyZi01MTVkLWI3ZWItYTk4YzMxMjRjOGMwIiwidXJpcyI6WyJodHRwOi8vd3d3Lm1lbmRlbGV5LmNvbS9kb2N1bWVudHMvP3V1aWQ9MjU4NDlhZGQtN2IwNy00OWU1LTk1NzctYWVhNzMzOTU5MmYyIl0sImlzVGVtcG9yYXJ5IjpmYWxzZSwibGVnYWN5RGVza3RvcElkIjoiMjU4NDlhZGQtN2IwNy00OWU1LTk1NzctYWVhNzMzOTU5MmYyIiwiaXRlbURhdGEiOnsiRE9JIjoiMTAuMTAxNi9qLnNtaW0uMjAxNy4wMS4wMDIiLCJJU1NOIjoiMTA5NjM2MTgiLCJhYnN0cmFjdCI6IkJpb21hdGVyaWFscyBiYXNlZCBvbiBuYXR1cmFsIG1hdGVyaWFscyBpbmNsdWRpbmcgZGVjZWxsdWxhcml6ZWQgdGlzc3VlcyBhbmQgdGlzc3VlLWRlcml2ZWQgaHlkcm9nZWxzIGFyZSBiZWNvbWluZyBtb3JlIHdpZGVseSB1c2VkIGZvciBjbGluaWNhbCBhcHBsaWNhdGlvbnMuIEJlY2F1c2Ugb2YgdGhlaXIgbmF0aXZlIGNvbXBvc2l0aW9uIGFuZCBzdHJ1Y3R1cmUsIHRoZXNlIGJpb21hdGVyaWFscyBpbmR1Y2UgYSBkaXN0aW5jdCBmb3JtIG9mIHRoZSBmb3JlaWduIGJvZHkgcmVzcG9uc2UgdGhhdCBkaWZmZXJzIGZyb20gdGhhdCBvZiBub24tbmF0aXZlIGJpb21hdGVyaWFscy4gRGlmZmVyZW5jZXMgaW5jbHVkZSBkaXJlY3QgaW50ZXJhY3Rpb25zIHdpdGggY2VsbHMgdmlhIHByZXNlcnZlZCBtb2lldGllcyBhcyB3ZWxsIGFzIHRoZSBhYmlsaXR5IHRvIHVuZGVyZ28gcmVtb2RlbGluZy4gTW9yZW92ZXIsIHRoZXNlIGJpb21hdGVyaWFscyBjb3VsZCBlbGljaXQgYWRhcHRpdmUgaW1tdW5lIHJlc3BvbnNlcyBkdWUgdG8gdGhlIHByZXNlbmNlIG9mIG1vZGlmaWVkIG5hdGl2ZSBtb2xlY3VsZXMuIFRoZXJlZm9yZSwgdGhlc2UgYmlvbWF0ZXJpYWxzIHByZXNlbnQgdW5pcXVlIGNoYWxsZW5nZXMgaW4gdGVybXMgb2YgdW5kZXJzdGFuZGluZyB0aGUgcHJvZ3Jlc3Npb24gb2YgdGhlIGZvcmVpZ24gYm9keSByZXNwb25zZS4gVGhpcyByZXZpZXcgY292ZXJzIHRoaXMgcmVzcG9uc2UgdG8gbmF0dXJhbCBtYXRlcmlhbHMgaW5jbHVkaW5nIG5hdHVyYWwgcG9seW1lcnMsIGRlY2VsbHVsYXJpemVkIHRpc3N1ZXMsIGNlbGwtZGVyaXZlZCBtYXRyaXgsIHRpc3N1ZSBkZXJpdmVkIGh5ZHJvZ2VscywgYW5kIGJpb2h5YnJpZCBtYXRlcmlhbHMuIFdpdGggdGhlIGV4cGFuc2lvbiBvZiB0aGUgZmllbGRzIG9mIHJlZ2VuZXJhdGl2ZSBtZWRpY2luZSBhbmQgdGlzc3VlIGVuZ2luZWVyaW5nLCB0aGUgY3VycmVudCByZXBlcnRvaXJlIG9mIGJpb21hdGVyaWFscyBoYXMgYWxzbyBleHBhbmRlZCBhbmQgcmVxdWlyZXMgY29udGludW91cyBpbnZlc3RpZ2F0aW9uIG9mIHRoZSByZXNwb25zZXMgdGhleSBlbGljaXQuIiwiYXV0aG9yIjpbeyJkcm9wcGluZy1wYXJ0aWNsZSI6IiIsImZhbWlseSI6Ik1vcnJpcyIsImdpdmVuIjoiQWFyb24gSC4iLCJub24tZHJvcHBpbmctcGFydGljbGUiOiIiLCJwYXJzZS1uYW1lcyI6ZmFsc2UsInN1ZmZpeCI6IiJ9LHsiZHJvcHBpbmctcGFydGljbGUiOiIiLCJmYW1pbHkiOiJTdGFtZXIiLCJnaXZlbiI6IkQuIEsuIiwibm9uLWRyb3BwaW5nLXBhcnRpY2xlIjoiIiwicGFyc2UtbmFtZXMiOmZhbHNlLCJzdWZmaXgiOiIifSx7ImRyb3BwaW5nLXBhcnRpY2xlIjoiIiwiZmFtaWx5IjoiS3lyaWFraWRlcyIsImdpdmVuIjoiVC4gUi4iLCJub24tZHJvcHBpbmctcGFydGljbGUiOiIiLCJwYXJzZS1uYW1lcyI6ZmFsc2UsInN1ZmZpeCI6IiJ9XSwiY29udGFpbmVyLXRpdGxlIjoiU2VtaW5hcnMgaW4gSW1tdW5vbG9neSIsImlzc3VlZCI6eyJkYXRlLXBhcnRzIjpbWyIyMDE3Il1dfSwicGFnZSI6IjcyLTkxIiwicHVibGlzaGVyIjoiRWxzZXZpZXIgTHRkIiwidGl0bGUiOiJUaGUgaG9zdCByZXNwb25zZSB0byBuYXR1cmFsbHktZGVyaXZlZCBleHRyYWNlbGx1bGFyIG1hdHJpeCBiaW9tYXRlcmlhbHMiLCJ0eXBlIjoiYXJ0aWNsZS1qb3VybmFsIiwidm9sdW1lIjoiMjkiLCJpZCI6IjVlNmVhNzgzLWQxMmYtNTE1ZC1iN2ViLWE5OGMzMTI0YzhjMCIsImNvbnRhaW5lci10aXRsZS1zaG9ydCI6IlNlbWluIEltbXVub2wifX1dfQ=="/>
                <w:id w:val="-1936132143"/>
                <w:placeholder>
                  <w:docPart w:val="0582964EFADA42428C3ADA3A30BA3E66"/>
                </w:placeholder>
              </w:sdtPr>
              <w:sdtEndPr/>
              <w:sdtContent>
                <w:r w:rsidR="001C2453" w:rsidRPr="00AB756C">
                  <w:rPr>
                    <w:rFonts w:ascii="Times New Roman" w:hAnsi="Times New Roman"/>
                    <w:vertAlign w:val="superscript"/>
                  </w:rPr>
                  <w:t>8</w:t>
                </w:r>
              </w:sdtContent>
            </w:sdt>
          </w:p>
        </w:tc>
      </w:tr>
      <w:tr w:rsidR="00AB756C" w:rsidRPr="00AB756C" w14:paraId="04C40928" w14:textId="77777777" w:rsidTr="00271801">
        <w:tblPrEx>
          <w:jc w:val="left"/>
        </w:tblPrEx>
        <w:tc>
          <w:tcPr>
            <w:cnfStyle w:val="001000000000" w:firstRow="0" w:lastRow="0" w:firstColumn="1" w:lastColumn="0" w:oddVBand="0" w:evenVBand="0" w:oddHBand="0" w:evenHBand="0" w:firstRowFirstColumn="0" w:firstRowLastColumn="0" w:lastRowFirstColumn="0" w:lastRowLastColumn="0"/>
            <w:tcW w:w="3001" w:type="dxa"/>
            <w:vAlign w:val="center"/>
          </w:tcPr>
          <w:p w14:paraId="3A668D9F" w14:textId="77777777" w:rsidR="000F726D" w:rsidRPr="00AB756C" w:rsidRDefault="000F726D" w:rsidP="00271801">
            <w:pPr>
              <w:jc w:val="center"/>
              <w:rPr>
                <w:rFonts w:ascii="Times New Roman" w:hAnsi="Times New Roman"/>
                <w:b w:val="0"/>
                <w:bCs w:val="0"/>
                <w:lang w:val="en-US"/>
              </w:rPr>
            </w:pPr>
            <w:r w:rsidRPr="00AB756C">
              <w:rPr>
                <w:rFonts w:ascii="Times New Roman" w:hAnsi="Times New Roman"/>
                <w:b w:val="0"/>
                <w:bCs w:val="0"/>
                <w:lang w:val="en-US"/>
              </w:rPr>
              <w:t>High mobility box group 1 (HMBG 1)</w:t>
            </w:r>
          </w:p>
        </w:tc>
        <w:tc>
          <w:tcPr>
            <w:tcW w:w="3008" w:type="dxa"/>
            <w:vAlign w:val="center"/>
          </w:tcPr>
          <w:p w14:paraId="0B53CFFA" w14:textId="77777777" w:rsidR="000F726D" w:rsidRPr="00AB756C" w:rsidRDefault="000F726D" w:rsidP="0027180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AB756C">
              <w:rPr>
                <w:rFonts w:ascii="Times New Roman" w:hAnsi="Times New Roman"/>
                <w:lang w:val="en-US"/>
              </w:rPr>
              <w:t>HMGB1 is a member of the nonhistone, chromatin-associated high mobility</w:t>
            </w:r>
          </w:p>
          <w:p w14:paraId="295E5AAD" w14:textId="77777777"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AB756C">
              <w:rPr>
                <w:rFonts w:ascii="Times New Roman" w:hAnsi="Times New Roman"/>
                <w:lang w:val="en-US"/>
              </w:rPr>
              <w:t>group family of proteins.</w:t>
            </w:r>
          </w:p>
          <w:p w14:paraId="23C962CF" w14:textId="77777777" w:rsidR="000F726D" w:rsidRPr="00AB756C" w:rsidRDefault="000F726D" w:rsidP="0027180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AB756C">
              <w:rPr>
                <w:rFonts w:ascii="Times New Roman" w:hAnsi="Times New Roman"/>
                <w:lang w:val="en-US"/>
              </w:rPr>
              <w:t>It binds to the</w:t>
            </w:r>
          </w:p>
          <w:p w14:paraId="7FE06F5E" w14:textId="42D7B094" w:rsidR="000F726D" w:rsidRPr="00AB756C" w:rsidRDefault="000F726D" w:rsidP="0027180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AB756C">
              <w:rPr>
                <w:rFonts w:ascii="Times New Roman" w:hAnsi="Times New Roman"/>
                <w:lang w:val="en-US"/>
              </w:rPr>
              <w:t xml:space="preserve">minor groove of DNA and facilitates the assembly of site-specific </w:t>
            </w:r>
            <w:sdt>
              <w:sdtPr>
                <w:rPr>
                  <w:rFonts w:ascii="Times New Roman" w:hAnsi="Times New Roman"/>
                  <w:vertAlign w:val="superscript"/>
                </w:rPr>
                <w:tag w:val="MENDELEY_CITATION_v3_eyJjaXRhdGlvbklEIjoiTUVOREVMRVlfQ0lUQVRJT05fMGE5ZmViYWYtODZiNS00ODNjLWIzYjYtMjUxZTQ4YjhhNGY0IiwicHJvcGVydGllcyI6eyJub3RlSW5kZXgiOjB9LCJpc0VkaXRlZCI6ZmFsc2UsIm1hbnVhbE92ZXJyaWRlIjp7ImlzTWFudWFsbHlPdmVycmlkZGVuIjpmYWxzZSwibWFudWFsT3ZlcnJpZGVUZXh0IjoiIiwiY2l0ZXByb2NUZXh0IjoiPHN1cD45PC9zdXA+In0sImNpdGF0aW9uSXRlbXMiOlt7ImlkIjoiYjQxNTA4OWQtMTYzMy01ZjEyLWJjZmMtN2JmMDk5Yzc4NzgzIiwidXJpcyI6WyJodHRwOi8vd3d3Lm1lbmRlbGV5LmNvbS9kb2N1bWVudHMvP3V1aWQ9NzRkNDUxMGYtNWUzZC00MjcxLWE3NWEtZDlkMmM4YTcwNTU3Il0sImlzVGVtcG9yYXJ5IjpmYWxzZSwibGVnYWN5RGVza3RvcElkIjoiNzRkNDUxMGYtNWUzZC00MjcxLWE3NWEtZDlkMmM4YTcwNTU3IiwiaXRlbURhdGEiOnsiRE9JIjoiMTAuMTAxNi9TMDk2OC0wMDA0KDAxKTAxODAxLTEiLCJJU1NOIjoiMDk2ODAwMDQiLCJQTUlEIjoiMTEyNDYwMjIiLCJhYnN0cmFjdCI6IlRoZSBITUctYm94IHByb3RlaW5zLCBvbmUgb2YgdGhlIHRocmVlIGNsYXNzZXMgb2YgaGlnaCBtb2JpbGl0eSBncm91cCAoSE1HKSBjaHJvbW9zb21hbCBwcm90ZWlucywgYmVuZCBETkEgYW5kIGJpbmQgcHJlZmVyZW50aWFsbHkgdG8gZGlzdG9ydGVkIEROQSBzdHJ1Y3R1cmVzLiBUaGUgcHJvdGVpbnMgYXBwZWFyIHRvIGFjdCBwcmltYXJpbHkgYXMgYXJjaGl0ZWN0dXJhbCBmYWNpbGl0YXRvcnMgaW4gdGhlIGFzc2VtYmx5IG9mIG51Y2xlb3Byb3RlaW4gY29tcGxleGVzOyBmb3IgZXhhbXBsZSwgaW4gZWZmZWN0aW5nIHJlY29tYmluYXRpb24gYW5kIGluIHRoZSBpbml0aWF0aW9uIG9mIHRyYW5zY3JpcHRpb24uIEhNRy1ib3ggcHJvdGVpbnMgbWlnaHQgYmUgdGFyZ2V0ZWQgdG8gcGFydGljdWxhciBETkEgc2l0ZXMgaW4gY2hyb21hdGluIGJ5IGVpdGhlciBwcm90ZWluLXByb3RlaW4gaW50ZXJhY3Rpb25zIG9yIHJlY29nbml0aW9uIG9mIHNwZWNpZmljIEROQSBzdHJ1Y3R1cmVzLiIsImF1dGhvciI6W3siZHJvcHBpbmctcGFydGljbGUiOiIiLCJmYW1pbHkiOiJUaG9tYXMiLCJnaXZlbiI6IkplYW4gTy4iLCJub24tZHJvcHBpbmctcGFydGljbGUiOiIiLCJwYXJzZS1uYW1lcyI6ZmFsc2UsInN1ZmZpeCI6IiJ9LHsiZHJvcHBpbmctcGFydGljbGUiOiIiLCJmYW1pbHkiOiJUcmF2ZXJzIiwiZ2l2ZW4iOiJBbmRyZXcgQS4iLCJub24tZHJvcHBpbmctcGFydGljbGUiOiIiLCJwYXJzZS1uYW1lcyI6ZmFsc2UsInN1ZmZpeCI6IiJ9XSwiY29udGFpbmVyLXRpdGxlIjoiVHJlbmRzIGluIEJpb2NoZW1pY2FsIFNjaWVuY2VzIiwiaXNzdWUiOiIzIiwiaXNzdWVkIjp7ImRhdGUtcGFydHMiOltbIjIwMDEiXV19LCJwYWdlIjoiMTY3LTE3NCIsInRpdGxlIjoiSE1HMSBhbmQgMiwgYW5kIHJlbGF0ZWQgJ2FyY2hpdGVjdHVyYWwnIEROQS1iaW5kaW5nIHByb3RlaW5zIiwidHlwZSI6ImFydGljbGUtam91cm5hbCIsInZvbHVtZSI6IjI2IiwiaWQiOiJiNDE1MDg5ZC0xNjMzLTVmMTItYmNmYy03YmYwOTljNzg3ODMiLCJjb250YWluZXItdGl0bGUtc2hvcnQiOiJUcmVuZHMgQmlvY2hlbSBTY2kifX1dfQ=="/>
                <w:id w:val="1637378275"/>
                <w:placeholder>
                  <w:docPart w:val="0582964EFADA42428C3ADA3A30BA3E66"/>
                </w:placeholder>
              </w:sdtPr>
              <w:sdtEndPr/>
              <w:sdtContent>
                <w:r w:rsidR="001C2453" w:rsidRPr="00AB756C">
                  <w:rPr>
                    <w:rFonts w:ascii="Times New Roman" w:hAnsi="Times New Roman"/>
                    <w:vertAlign w:val="superscript"/>
                    <w:lang w:val="en-US"/>
                  </w:rPr>
                  <w:t>9</w:t>
                </w:r>
              </w:sdtContent>
            </w:sdt>
            <w:r w:rsidRPr="00AB756C">
              <w:rPr>
                <w:rFonts w:ascii="Times New Roman" w:hAnsi="Times New Roman"/>
                <w:lang w:val="en-US"/>
              </w:rPr>
              <w:t>.</w:t>
            </w:r>
          </w:p>
          <w:p w14:paraId="601D76FC" w14:textId="7CA183C5"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AB756C">
              <w:rPr>
                <w:rFonts w:ascii="Times New Roman" w:hAnsi="Times New Roman"/>
                <w:lang w:val="en-US"/>
              </w:rPr>
              <w:lastRenderedPageBreak/>
              <w:t xml:space="preserve">HMBG 1 is a DAMP signal </w:t>
            </w:r>
            <w:sdt>
              <w:sdtPr>
                <w:rPr>
                  <w:rFonts w:ascii="Times New Roman" w:hAnsi="Times New Roman"/>
                  <w:vertAlign w:val="superscript"/>
                </w:rPr>
                <w:tag w:val="MENDELEY_CITATION_v3_eyJjaXRhdGlvbklEIjoiTUVOREVMRVlfQ0lUQVRJT05fMGRjMjhhYjEtYmE2MC00MGUzLThmYmYtYmFiYzMyZTM3NWEyIiwicHJvcGVydGllcyI6eyJub3RlSW5kZXgiOjB9LCJpc0VkaXRlZCI6ZmFsc2UsIm1hbnVhbE92ZXJyaWRlIjp7ImlzTWFudWFsbHlPdmVycmlkZGVuIjpmYWxzZSwibWFudWFsT3ZlcnJpZGVUZXh0IjoiIiwiY2l0ZXByb2NUZXh0IjoiPHN1cD4xMDwvc3VwPiJ9LCJjaXRhdGlvbkl0ZW1zIjpbeyJpZCI6IjA4MzEyNjhiLTllY2YtNTRmMC1iNTAzLTAwNTIzYzEyNmU4MiIsInVyaXMiOlsiaHR0cDovL3d3dy5tZW5kZWxleS5jb20vZG9jdW1lbnRzLz91dWlkPTBjZjgxNDM3LWQ3MGMtNGFjNy04Yjc0LTUyMGM5N2UxMjRkNyJdLCJpc1RlbXBvcmFyeSI6ZmFsc2UsImxlZ2FjeURlc2t0b3BJZCI6IjBjZjgxNDM3LWQ3MGMtNGFjNy04Yjc0LTUyMGM5N2UxMjRkNyIsIml0ZW1EYXRhIjp7IkRPSSI6IjEwLjE1OTMvbmVvLjA5Mjg0IiwiSVNTTiI6IjE0NzY1NTg2IiwiYWJzdHJhY3QiOiJJbmZsYW1tYXRvcnkgbWVkaWF0b3JzIHBsYXkgaW1wb3J0YW50IHJvbGVzIGluIHRoZSBkZXZlbG9wbWVudCBhbmQgcHJvZ3Jlc3Npb24gb2YgY2FuY2VyLiBDZWxsdWxhciBzdHJlc3MsIGRhbWFnZSwgaW5mbGFtbWF0aW9uLCBhbmQgbmVjcm90aWMgY2VsbCBkZWF0aCBjYXVzZSByZWxlYXNlIG9mIGVuZG9nZW5vdXMgZGFtYWdlLWFzc29jaWF0ZWQgbW9sZWN1bGFyIHBhdHRlcm4gKERBTVApIG1vbGVjdWxlcyBvciBhbGFybWlucywgd2hpY2ggYWxlcnQgdGhlIGhvc3Qgb2YgZGFuZ2VyIGJ5IHRyaWdnZXJpbmcgaW1tdW5lIHJlc3BvbnNlcyBhbmQgYWN0aXZhdGluZyByZXBhaXIgbWVjaGFuaXNtcyB0aHJvdWdoIHRoZWlyIGludGVyYWN0aW9uIHdpdGggcGF0dGVybiByZWNvZ25pdGlvbiByZWNlcHRvcnMuIFJlY2VudCBzdHVkaWVzIHNob3cgdGhhdCBhYm5vcm1hbCBwZXJzaXN0ZW5jZSBvZiB0aGVzZSBtb2xlY3VsZXMgaW4gY2hyb25pYyBpbmZsYW1tYXRpb24gYW5kIGluIHR1bW9yIG1pY3JvZW52aXJvbm1lbnRzIHVuZGVybGllcyBjYXJjaW5vZ2VuZXNpcyBhbmQgdHVtb3IgcHJvZ3Jlc3Npb24sIGluZGljYXRpbmcgdGhhdCBEQU1QIG1vbGVjdWxlcyBhbmQgdGhlaXIgcmVjZXB0b3JzIGNvdWxkIHByb3ZpZGUgbm92ZWwgdGFyZ2V0cyBmb3IgdGhlcmFweS4gVGhpcyByZXZpZXcgZm9jdXNlcyBvbiB0aGUgcm9sZSBvZiBEQU1QIG1vbGVjdWxlcyBoaWdoLW1vYmlsaXR5IGdyb3VwIGJveCAxIGFuZCBTMTAwIHByb3RlaW5zIGluIGluZmxhbW1hdGlvbiwgdHVtb3IgZ3Jvd3RoLCBhbmQgZWFybHkgbWV0YXN0YXRpYyBldmVudHMuIENvcHlyaWdodCDCqSAyMDA5IE5lb3BsYXNpYSBQcmVzcywgSW5jLiBBbGwgcmlnaHRzIHJlc2VydmVkLiIsImF1dGhvciI6W3siZHJvcHBpbmctcGFydGljbGUiOiIiLCJmYW1pbHkiOiJTcmlrcmlzaG5hIiwiZ2l2ZW4iOiJHZWV0aGEiLCJub24tZHJvcHBpbmctcGFydGljbGUiOiIiLCJwYXJzZS1uYW1lcyI6ZmFsc2UsInN1ZmZpeCI6IiJ9LHsiZHJvcHBpbmctcGFydGljbGUiOiIiLCJmYW1pbHkiOiJGcmVlemUiLCJnaXZlbiI6Ikh1ZHNvbiBILiIsIm5vbi1kcm9wcGluZy1wYXJ0aWNsZSI6IiIsInBhcnNlLW5hbWVzIjpmYWxzZSwic3VmZml4IjoiIn1dLCJjb250YWluZXItdGl0bGUiOiJOZW9wbGFzaWEiLCJpc3N1ZSI6IjciLCJpc3N1ZWQiOnsiZGF0ZS1wYXJ0cyI6W1siMjAwOSJdXX0sInBhZ2UiOiI2MTUtNjI4IiwicHVibGlzaGVyIjoiTmVvcGxhc2lhIFByZXNzLCBJbmMuIiwidGl0bGUiOiJFbmRvZ2Vub3VzIGRhbWFnZS1hc3NvY2lhdGVkIG1vbGVjdWxhciBwYXR0ZXJuIG1vbGVjdWxlcyBhdCB0aGUgY3Jvc3Nyb2FkcyBvZiBpbmZsYW1tYXRpb24gYW5kIGNhbmNlciIsInR5cGUiOiJhcnRpY2xlLWpvdXJuYWwiLCJ2b2x1bWUiOiIxMSIsImlkIjoiMDgzMTI2OGItOWVjZi01NGYwLWI1MDMtMDA1MjNjMTI2ZTgyIiwiY29udGFpbmVyLXRpdGxlLXNob3J0IjoiIn19XX0="/>
                <w:id w:val="-1407444322"/>
                <w:placeholder>
                  <w:docPart w:val="0582964EFADA42428C3ADA3A30BA3E66"/>
                </w:placeholder>
              </w:sdtPr>
              <w:sdtEndPr/>
              <w:sdtContent>
                <w:r w:rsidR="001C2453" w:rsidRPr="00AB756C">
                  <w:rPr>
                    <w:rFonts w:ascii="Times New Roman" w:hAnsi="Times New Roman"/>
                    <w:vertAlign w:val="superscript"/>
                    <w:lang w:val="en-US"/>
                  </w:rPr>
                  <w:t>10</w:t>
                </w:r>
              </w:sdtContent>
            </w:sdt>
            <w:r w:rsidRPr="00AB756C">
              <w:rPr>
                <w:rFonts w:ascii="Times New Roman" w:hAnsi="Times New Roman"/>
                <w:lang w:val="en-US"/>
              </w:rPr>
              <w:t>.</w:t>
            </w:r>
          </w:p>
        </w:tc>
        <w:tc>
          <w:tcPr>
            <w:tcW w:w="3001" w:type="dxa"/>
            <w:vAlign w:val="center"/>
          </w:tcPr>
          <w:p w14:paraId="656A9BE7" w14:textId="4C13E4A3"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de-CH"/>
              </w:rPr>
            </w:pPr>
            <w:r w:rsidRPr="00AB756C">
              <w:rPr>
                <w:rFonts w:ascii="Times New Roman" w:hAnsi="Times New Roman"/>
                <w:lang w:val="de-CH"/>
              </w:rPr>
              <w:lastRenderedPageBreak/>
              <w:t xml:space="preserve">J. O. Thomas et al. (2001) </w:t>
            </w:r>
            <w:sdt>
              <w:sdtPr>
                <w:rPr>
                  <w:rFonts w:ascii="Times New Roman" w:hAnsi="Times New Roman"/>
                  <w:vertAlign w:val="superscript"/>
                  <w:lang w:val="de-CH"/>
                </w:rPr>
                <w:tag w:val="MENDELEY_CITATION_v3_eyJjaXRhdGlvbklEIjoiTUVOREVMRVlfQ0lUQVRJT05fN2YxMzVmZjItNzVhMC00MWVhLWE1MjItZGNhODg0OTNhMGU5IiwicHJvcGVydGllcyI6eyJub3RlSW5kZXgiOjB9LCJpc0VkaXRlZCI6ZmFsc2UsIm1hbnVhbE92ZXJyaWRlIjp7ImlzTWFudWFsbHlPdmVycmlkZGVuIjpmYWxzZSwibWFudWFsT3ZlcnJpZGVUZXh0IjoiIiwiY2l0ZXByb2NUZXh0IjoiPHN1cD45PC9zdXA+In0sImNpdGF0aW9uSXRlbXMiOlt7ImlkIjoiYjQxNTA4OWQtMTYzMy01ZjEyLWJjZmMtN2JmMDk5Yzc4NzgzIiwidXJpcyI6WyJodHRwOi8vd3d3Lm1lbmRlbGV5LmNvbS9kb2N1bWVudHMvP3V1aWQ9NzRkNDUxMGYtNWUzZC00MjcxLWE3NWEtZDlkMmM4YTcwNTU3Il0sImlzVGVtcG9yYXJ5IjpmYWxzZSwibGVnYWN5RGVza3RvcElkIjoiNzRkNDUxMGYtNWUzZC00MjcxLWE3NWEtZDlkMmM4YTcwNTU3IiwiaXRlbURhdGEiOnsiRE9JIjoiMTAuMTAxNi9TMDk2OC0wMDA0KDAxKTAxODAxLTEiLCJJU1NOIjoiMDk2ODAwMDQiLCJQTUlEIjoiMTEyNDYwMjIiLCJhYnN0cmFjdCI6IlRoZSBITUctYm94IHByb3RlaW5zLCBvbmUgb2YgdGhlIHRocmVlIGNsYXNzZXMgb2YgaGlnaCBtb2JpbGl0eSBncm91cCAoSE1HKSBjaHJvbW9zb21hbCBwcm90ZWlucywgYmVuZCBETkEgYW5kIGJpbmQgcHJlZmVyZW50aWFsbHkgdG8gZGlzdG9ydGVkIEROQSBzdHJ1Y3R1cmVzLiBUaGUgcHJvdGVpbnMgYXBwZWFyIHRvIGFjdCBwcmltYXJpbHkgYXMgYXJjaGl0ZWN0dXJhbCBmYWNpbGl0YXRvcnMgaW4gdGhlIGFzc2VtYmx5IG9mIG51Y2xlb3Byb3RlaW4gY29tcGxleGVzOyBmb3IgZXhhbXBsZSwgaW4gZWZmZWN0aW5nIHJlY29tYmluYXRpb24gYW5kIGluIHRoZSBpbml0aWF0aW9uIG9mIHRyYW5zY3JpcHRpb24uIEhNRy1ib3ggcHJvdGVpbnMgbWlnaHQgYmUgdGFyZ2V0ZWQgdG8gcGFydGljdWxhciBETkEgc2l0ZXMgaW4gY2hyb21hdGluIGJ5IGVpdGhlciBwcm90ZWluLXByb3RlaW4gaW50ZXJhY3Rpb25zIG9yIHJlY29nbml0aW9uIG9mIHNwZWNpZmljIEROQSBzdHJ1Y3R1cmVzLiIsImF1dGhvciI6W3siZHJvcHBpbmctcGFydGljbGUiOiIiLCJmYW1pbHkiOiJUaG9tYXMiLCJnaXZlbiI6IkplYW4gTy4iLCJub24tZHJvcHBpbmctcGFydGljbGUiOiIiLCJwYXJzZS1uYW1lcyI6ZmFsc2UsInN1ZmZpeCI6IiJ9LHsiZHJvcHBpbmctcGFydGljbGUiOiIiLCJmYW1pbHkiOiJUcmF2ZXJzIiwiZ2l2ZW4iOiJBbmRyZXcgQS4iLCJub24tZHJvcHBpbmctcGFydGljbGUiOiIiLCJwYXJzZS1uYW1lcyI6ZmFsc2UsInN1ZmZpeCI6IiJ9XSwiY29udGFpbmVyLXRpdGxlIjoiVHJlbmRzIGluIEJpb2NoZW1pY2FsIFNjaWVuY2VzIiwiaXNzdWUiOiIzIiwiaXNzdWVkIjp7ImRhdGUtcGFydHMiOltbIjIwMDEiXV19LCJwYWdlIjoiMTY3LTE3NCIsInRpdGxlIjoiSE1HMSBhbmQgMiwgYW5kIHJlbGF0ZWQgJ2FyY2hpdGVjdHVyYWwnIEROQS1iaW5kaW5nIHByb3RlaW5zIiwidHlwZSI6ImFydGljbGUtam91cm5hbCIsInZvbHVtZSI6IjI2IiwiaWQiOiJiNDE1MDg5ZC0xNjMzLTVmMTItYmNmYy03YmYwOTljNzg3ODMiLCJjb250YWluZXItdGl0bGUtc2hvcnQiOiJUcmVuZHMgQmlvY2hlbSBTY2kifX1dfQ=="/>
                <w:id w:val="133379772"/>
                <w:placeholder>
                  <w:docPart w:val="0582964EFADA42428C3ADA3A30BA3E66"/>
                </w:placeholder>
              </w:sdtPr>
              <w:sdtEndPr>
                <w:rPr>
                  <w:lang w:val="de-DE"/>
                </w:rPr>
              </w:sdtEndPr>
              <w:sdtContent>
                <w:r w:rsidR="001C2453" w:rsidRPr="00AB756C">
                  <w:rPr>
                    <w:rFonts w:ascii="Times New Roman" w:hAnsi="Times New Roman"/>
                    <w:vertAlign w:val="superscript"/>
                  </w:rPr>
                  <w:t>9</w:t>
                </w:r>
              </w:sdtContent>
            </w:sdt>
          </w:p>
          <w:p w14:paraId="45EBDE82" w14:textId="56983505"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B756C">
              <w:rPr>
                <w:rFonts w:ascii="Times New Roman" w:hAnsi="Times New Roman"/>
                <w:lang w:val="de-CH"/>
              </w:rPr>
              <w:t xml:space="preserve">G. Srikrishna et al. </w:t>
            </w:r>
            <w:r w:rsidRPr="00AB756C">
              <w:rPr>
                <w:rFonts w:ascii="Times New Roman" w:hAnsi="Times New Roman"/>
              </w:rPr>
              <w:t>(2009)</w:t>
            </w:r>
            <w:sdt>
              <w:sdtPr>
                <w:rPr>
                  <w:rFonts w:ascii="Times New Roman" w:hAnsi="Times New Roman"/>
                  <w:vertAlign w:val="superscript"/>
                </w:rPr>
                <w:tag w:val="MENDELEY_CITATION_v3_eyJjaXRhdGlvbklEIjoiTUVOREVMRVlfQ0lUQVRJT05fZTJhMjBlYmMtYjhjYS00ZTM1LWE0OGUtNjNjNjZiODI3Mjc2IiwicHJvcGVydGllcyI6eyJub3RlSW5kZXgiOjB9LCJpc0VkaXRlZCI6ZmFsc2UsIm1hbnVhbE92ZXJyaWRlIjp7ImlzTWFudWFsbHlPdmVycmlkZGVuIjpmYWxzZSwibWFudWFsT3ZlcnJpZGVUZXh0IjoiIiwiY2l0ZXByb2NUZXh0IjoiPHN1cD4xMDwvc3VwPiJ9LCJjaXRhdGlvbkl0ZW1zIjpbeyJpZCI6IjA4MzEyNjhiLTllY2YtNTRmMC1iNTAzLTAwNTIzYzEyNmU4MiIsInVyaXMiOlsiaHR0cDovL3d3dy5tZW5kZWxleS5jb20vZG9jdW1lbnRzLz91dWlkPTBjZjgxNDM3LWQ3MGMtNGFjNy04Yjc0LTUyMGM5N2UxMjRkNyJdLCJpc1RlbXBvcmFyeSI6ZmFsc2UsImxlZ2FjeURlc2t0b3BJZCI6IjBjZjgxNDM3LWQ3MGMtNGFjNy04Yjc0LTUyMGM5N2UxMjRkNyIsIml0ZW1EYXRhIjp7IkRPSSI6IjEwLjE1OTMvbmVvLjA5Mjg0IiwiSVNTTiI6IjE0NzY1NTg2IiwiYWJzdHJhY3QiOiJJbmZsYW1tYXRvcnkgbWVkaWF0b3JzIHBsYXkgaW1wb3J0YW50IHJvbGVzIGluIHRoZSBkZXZlbG9wbWVudCBhbmQgcHJvZ3Jlc3Npb24gb2YgY2FuY2VyLiBDZWxsdWxhciBzdHJlc3MsIGRhbWFnZSwgaW5mbGFtbWF0aW9uLCBhbmQgbmVjcm90aWMgY2VsbCBkZWF0aCBjYXVzZSByZWxlYXNlIG9mIGVuZG9nZW5vdXMgZGFtYWdlLWFzc29jaWF0ZWQgbW9sZWN1bGFyIHBhdHRlcm4gKERBTVApIG1vbGVjdWxlcyBvciBhbGFybWlucywgd2hpY2ggYWxlcnQgdGhlIGhvc3Qgb2YgZGFuZ2VyIGJ5IHRyaWdnZXJpbmcgaW1tdW5lIHJlc3BvbnNlcyBhbmQgYWN0aXZhdGluZyByZXBhaXIgbWVjaGFuaXNtcyB0aHJvdWdoIHRoZWlyIGludGVyYWN0aW9uIHdpdGggcGF0dGVybiByZWNvZ25pdGlvbiByZWNlcHRvcnMuIFJlY2VudCBzdHVkaWVzIHNob3cgdGhhdCBhYm5vcm1hbCBwZXJzaXN0ZW5jZSBvZiB0aGVzZSBtb2xlY3VsZXMgaW4gY2hyb25pYyBpbmZsYW1tYXRpb24gYW5kIGluIHR1bW9yIG1pY3JvZW52aXJvbm1lbnRzIHVuZGVybGllcyBjYXJjaW5vZ2VuZXNpcyBhbmQgdHVtb3IgcHJvZ3Jlc3Npb24sIGluZGljYXRpbmcgdGhhdCBEQU1QIG1vbGVjdWxlcyBhbmQgdGhlaXIgcmVjZXB0b3JzIGNvdWxkIHByb3ZpZGUgbm92ZWwgdGFyZ2V0cyBmb3IgdGhlcmFweS4gVGhpcyByZXZpZXcgZm9jdXNlcyBvbiB0aGUgcm9sZSBvZiBEQU1QIG1vbGVjdWxlcyBoaWdoLW1vYmlsaXR5IGdyb3VwIGJveCAxIGFuZCBTMTAwIHByb3RlaW5zIGluIGluZmxhbW1hdGlvbiwgdHVtb3IgZ3Jvd3RoLCBhbmQgZWFybHkgbWV0YXN0YXRpYyBldmVudHMuIENvcHlyaWdodCDCqSAyMDA5IE5lb3BsYXNpYSBQcmVzcywgSW5jLiBBbGwgcmlnaHRzIHJlc2VydmVkLiIsImF1dGhvciI6W3siZHJvcHBpbmctcGFydGljbGUiOiIiLCJmYW1pbHkiOiJTcmlrcmlzaG5hIiwiZ2l2ZW4iOiJHZWV0aGEiLCJub24tZHJvcHBpbmctcGFydGljbGUiOiIiLCJwYXJzZS1uYW1lcyI6ZmFsc2UsInN1ZmZpeCI6IiJ9LHsiZHJvcHBpbmctcGFydGljbGUiOiIiLCJmYW1pbHkiOiJGcmVlemUiLCJnaXZlbiI6Ikh1ZHNvbiBILiIsIm5vbi1kcm9wcGluZy1wYXJ0aWNsZSI6IiIsInBhcnNlLW5hbWVzIjpmYWxzZSwic3VmZml4IjoiIn1dLCJjb250YWluZXItdGl0bGUiOiJOZW9wbGFzaWEiLCJpc3N1ZSI6IjciLCJpc3N1ZWQiOnsiZGF0ZS1wYXJ0cyI6W1siMjAwOSJdXX0sInBhZ2UiOiI2MTUtNjI4IiwicHVibGlzaGVyIjoiTmVvcGxhc2lhIFByZXNzLCBJbmMuIiwidGl0bGUiOiJFbmRvZ2Vub3VzIGRhbWFnZS1hc3NvY2lhdGVkIG1vbGVjdWxhciBwYXR0ZXJuIG1vbGVjdWxlcyBhdCB0aGUgY3Jvc3Nyb2FkcyBvZiBpbmZsYW1tYXRpb24gYW5kIGNhbmNlciIsInR5cGUiOiJhcnRpY2xlLWpvdXJuYWwiLCJ2b2x1bWUiOiIxMSIsImlkIjoiMDgzMTI2OGItOWVjZi01NGYwLWI1MDMtMDA1MjNjMTI2ZTgyIiwiY29udGFpbmVyLXRpdGxlLXNob3J0IjoiIn19XX0="/>
                <w:id w:val="-982543420"/>
                <w:placeholder>
                  <w:docPart w:val="0582964EFADA42428C3ADA3A30BA3E66"/>
                </w:placeholder>
              </w:sdtPr>
              <w:sdtEndPr/>
              <w:sdtContent>
                <w:r w:rsidR="001C2453" w:rsidRPr="00AB756C">
                  <w:rPr>
                    <w:rFonts w:ascii="Times New Roman" w:hAnsi="Times New Roman"/>
                    <w:vertAlign w:val="superscript"/>
                  </w:rPr>
                  <w:t>10</w:t>
                </w:r>
              </w:sdtContent>
            </w:sdt>
          </w:p>
        </w:tc>
      </w:tr>
      <w:tr w:rsidR="00AB756C" w:rsidRPr="00AB756C" w14:paraId="43196C0B" w14:textId="77777777" w:rsidTr="00271801">
        <w:tblPrEx>
          <w:jc w:val="left"/>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1" w:type="dxa"/>
            <w:vAlign w:val="center"/>
          </w:tcPr>
          <w:p w14:paraId="6F9FF488" w14:textId="77777777" w:rsidR="000F726D" w:rsidRPr="00AB756C" w:rsidRDefault="000F726D" w:rsidP="00271801">
            <w:pPr>
              <w:jc w:val="center"/>
              <w:rPr>
                <w:rFonts w:ascii="Times New Roman" w:hAnsi="Times New Roman"/>
                <w:b w:val="0"/>
                <w:bCs w:val="0"/>
              </w:rPr>
            </w:pPr>
            <w:r w:rsidRPr="00AB756C">
              <w:rPr>
                <w:rFonts w:ascii="Times New Roman" w:hAnsi="Times New Roman"/>
                <w:b w:val="0"/>
                <w:bCs w:val="0"/>
              </w:rPr>
              <w:t>Galectins</w:t>
            </w:r>
          </w:p>
        </w:tc>
        <w:tc>
          <w:tcPr>
            <w:tcW w:w="3008" w:type="dxa"/>
            <w:vAlign w:val="center"/>
          </w:tcPr>
          <w:p w14:paraId="6674FDAA" w14:textId="1EB0BE87" w:rsidR="000F726D" w:rsidRPr="00AB756C" w:rsidRDefault="000F726D" w:rsidP="00271801">
            <w:pPr>
              <w:pStyle w:val="NormalWeb"/>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lang w:val="en-US" w:eastAsia="en-US"/>
              </w:rPr>
            </w:pPr>
            <w:r w:rsidRPr="00AB756C">
              <w:rPr>
                <w:rFonts w:ascii="Times New Roman" w:eastAsiaTheme="minorHAnsi" w:hAnsi="Times New Roman"/>
                <w:lang w:val="en-US" w:eastAsia="en-US"/>
              </w:rPr>
              <w:t>Galectins bind to a wide array of glycoproteins and glycolipids both on the cell surface</w:t>
            </w:r>
            <w:r w:rsidRPr="00AB756C">
              <w:rPr>
                <w:rFonts w:ascii="Times New Roman" w:eastAsiaTheme="minorHAnsi" w:hAnsi="Times New Roman"/>
                <w:lang w:val="en-US" w:eastAsia="en-US"/>
              </w:rPr>
              <w:br/>
              <w:t xml:space="preserve">and in extracellular matrices. Galectins deliver signals intracellularly and mediate cell–cell and cell–extracellular matrix adhesion </w:t>
            </w:r>
            <w:sdt>
              <w:sdtPr>
                <w:rPr>
                  <w:rFonts w:ascii="Times New Roman" w:eastAsiaTheme="minorHAnsi" w:hAnsi="Times New Roman"/>
                  <w:vertAlign w:val="superscript"/>
                  <w:lang w:val="en-US" w:eastAsia="en-US"/>
                </w:rPr>
                <w:tag w:val="MENDELEY_CITATION_v3_eyJjaXRhdGlvbklEIjoiTUVOREVMRVlfQ0lUQVRJT05fYjI1NDA1ZjMtYmY4Yi00N2VmLTliMGItMDYyNDAwZDNhMTIxIiwicHJvcGVydGllcyI6eyJub3RlSW5kZXgiOjB9LCJpc0VkaXRlZCI6ZmFsc2UsIm1hbnVhbE92ZXJyaWRlIjp7ImlzTWFudWFsbHlPdmVycmlkZGVuIjpmYWxzZSwibWFudWFsT3ZlcnJpZGVUZXh0IjoiIiwiY2l0ZXByb2NUZXh0IjoiPHN1cD4xMTwvc3VwPiJ9LCJjaXRhdGlvbkl0ZW1zIjpbeyJpZCI6IjBhNTNlZjAwLThkZDItNTIxMS05NTU2LTc2MmMwMjJlYWY3MSIsInVyaXMiOlsiaHR0cDovL3d3dy5tZW5kZWxleS5jb20vZG9jdW1lbnRzLz91dWlkPWVkNjRkZjYwLWUxMWUtNGYwMC1hZjRjLTgxNmFjNzU2MDYzZiJdLCJpc1RlbXBvcmFyeSI6ZmFsc2UsImxlZ2FjeURlc2t0b3BJZCI6ImVkNjRkZjYwLWUxMWUtNGYwMC1hZjRjLTgxNmFjNzU2MDYzZiIsIml0ZW1EYXRhIjp7IkRPSSI6IjEwLjEwMzgvbnJjMTUyNyIsIklTU04iOiIxNDc0MTc1WCIsImFic3RyYWN0IjoiR2FsZWN0aW5zIGFyZSBhIGZhbWlseSBvZiBhbmltYWwgbGVjdGlucyB3aXRoIGRpdmVyc2UgYmlvbG9naWNhbCBhY3Rpdml0aWVzLiBUaGV5IGZ1bmN0aW9uIGJvdGggZXh0cmFjZWxsdWxhcmx5LCBieSBpbnRlcmFjdGluZyB3aXRoIGNlbGwtc3VyZmFjZSBhbmQgZXh0cmFjZWxsdWxhciBtYXRyaXggZ2x5Y29wcm90ZWlucyBhbmQgZ2x5Y29saXBpZHMsIGFuZCBpbnRyYWNlbGx1bGFybHksIGJ5IGludGVyYWN0aW5nIHdpdGggY3l0b3BsYXNtaWMgYW5kIG51Y2xlYXIgcHJvdGVpbnMgdG8gbW9kdWxhdGUgc2lnbmFsbGluZyBwYXRod2F5cy4gQ3VycmVudCByZXNlYXJjaCBpbmRpY2F0ZXMgdGhhdCBnYWxlY3RpbnMgaGF2ZSBpbXBvcnRhbnQgcm9sZXMgaW4gY2FuY2VyOyB0aGV5IGNvbnRyaWJ1dGUgdG8gbmVvcGxhc3RpYyB0cmFuc2Zvcm1hdGlvbiwgdHVtb3VyIGNlbGwgc3Vydml2YWwsIGFuZ2lvZ2VuZXNpcyBhbmQgdHVtb3VyIG1ldGFzdGFzaXMuIFRoZXkgY2FuIG1vZHVsYXRlIHRoZSBpbW11bmUgYW5kIGluZmxhbW1hdG9yeSByZXNwb25zZXMgYW5kIG1pZ2h0IGhhdmUgYSBrZXkgcm9sZSBoZWxwaW5nIHR1bW91cnMgdG8gZXNjYXBlIGltbXVuZSBzdXJ2ZWlsbGFuY2UuIEhvdyBkbyB0aGUgZGlmZmVyZW50IG1lbWJlcnMgb2YgdGhlIEdhbGVjdGluIGZhbWlseSBjb250cmlidXRlIHRvIHRoZXNlIGRpdmVyc2UgYXNwZWN0cyBvZiB0dW1vdXIgYmlvbG9neT8iLCJhdXRob3IiOlt7ImRyb3BwaW5nLXBhcnRpY2xlIjoiIiwiZmFtaWx5IjoiTGl1IiwiZ2l2ZW4iOiJGdSBUb25nIiwibm9uLWRyb3BwaW5nLXBhcnRpY2xlIjoiIiwicGFyc2UtbmFtZXMiOmZhbHNlLCJzdWZmaXgiOiIifSx7ImRyb3BwaW5nLXBhcnRpY2xlIjoiIiwiZmFtaWx5IjoiUmFiaW5vdmljaCIsImdpdmVuIjoiR2FicmllbCBBLiIsIm5vbi1kcm9wcGluZy1wYXJ0aWNsZSI6IiIsInBhcnNlLW5hbWVzIjpmYWxzZSwic3VmZml4IjoiIn1dLCJjb250YWluZXItdGl0bGUiOiJOYXR1cmUgUmV2aWV3cyBDYW5jZXIiLCJpc3N1ZSI6IjEiLCJpc3N1ZWQiOnsiZGF0ZS1wYXJ0cyI6W1siMjAwNSJdXX0sInBhZ2UiOiIyOS00MSIsInRpdGxlIjoiR2FsZWN0aW5zIGFzIG1vZHVsYXRvcnMgb2YgdHVtb3VyIHByb2dyZXNzaW9uIiwidHlwZSI6ImFydGljbGUtam91cm5hbCIsInZvbHVtZSI6IjUiLCJpZCI6IjBhNTNlZjAwLThkZDItNTIxMS05NTU2LTc2MmMwMjJlYWY3MSIsImNvbnRhaW5lci10aXRsZS1zaG9ydCI6Ik5hdCBSZXYgQ2FuY2VyIn19XX0="/>
                <w:id w:val="378218216"/>
                <w:placeholder>
                  <w:docPart w:val="0582964EFADA42428C3ADA3A30BA3E66"/>
                </w:placeholder>
              </w:sdtPr>
              <w:sdtEndPr>
                <w:rPr>
                  <w:rFonts w:eastAsia="Times New Roman"/>
                  <w:lang w:val="ru-RU" w:eastAsia="en-GB"/>
                </w:rPr>
              </w:sdtEndPr>
              <w:sdtContent>
                <w:r w:rsidR="001C2453" w:rsidRPr="00AB756C">
                  <w:rPr>
                    <w:rFonts w:ascii="Times New Roman" w:hAnsi="Times New Roman"/>
                    <w:vertAlign w:val="superscript"/>
                    <w:lang w:val="en-US"/>
                  </w:rPr>
                  <w:t>11</w:t>
                </w:r>
              </w:sdtContent>
            </w:sdt>
            <w:r w:rsidRPr="00AB756C">
              <w:rPr>
                <w:rFonts w:ascii="Times New Roman" w:eastAsiaTheme="minorHAnsi" w:hAnsi="Times New Roman"/>
                <w:lang w:val="en-US" w:eastAsia="en-US"/>
              </w:rPr>
              <w:t>.</w:t>
            </w:r>
            <w:r w:rsidRPr="00AB756C">
              <w:rPr>
                <w:rFonts w:ascii="Times New Roman" w:eastAsiaTheme="minorHAnsi" w:hAnsi="Times New Roman"/>
                <w:lang w:val="en-US" w:eastAsia="en-US"/>
              </w:rPr>
              <w:br/>
              <w:t xml:space="preserve">DAMP signals </w:t>
            </w:r>
            <w:sdt>
              <w:sdtPr>
                <w:rPr>
                  <w:rFonts w:ascii="Times New Roman" w:eastAsiaTheme="minorHAnsi" w:hAnsi="Times New Roman"/>
                  <w:vertAlign w:val="superscript"/>
                  <w:lang w:val="en-US" w:eastAsia="en-US"/>
                </w:rPr>
                <w:tag w:val="MENDELEY_CITATION_v3_eyJjaXRhdGlvbklEIjoiTUVOREVMRVlfQ0lUQVRJT05fZTBiMjM3NjctNzRmNS00Y2E3LWIyOWQtODJkOGIyZDAzNmJiIiwicHJvcGVydGllcyI6eyJub3RlSW5kZXgiOjB9LCJpc0VkaXRlZCI6ZmFsc2UsIm1hbnVhbE92ZXJyaWRlIjp7ImlzTWFudWFsbHlPdmVycmlkZGVuIjpmYWxzZSwibWFudWFsT3ZlcnJpZGVUZXh0IjoiIiwiY2l0ZXByb2NUZXh0IjoiPHN1cD41PC9zdXA+In0sImNpdGF0aW9uSXRlbXMiOlt7ImlkIjoiODBmNzIwMTQtY2NmMC01MTk5LWIxMzAtOWNhNGI1OTkyMjc4IiwidXJpcyI6WyJodHRwOi8vd3d3Lm1lbmRlbGV5LmNvbS9kb2N1bWVudHMvP3V1aWQ9ZjNkNWQ3NDMtMWJmZS00YTcyLWE5MmEtMWU2OTFkYTFiZGMyIl0sImlzVGVtcG9yYXJ5IjpmYWxzZSwibGVnYWN5RGVza3RvcElkIjoiZjNkNWQ3NDMtMWJmZS00YTcyLWE5MmEtMWU2OTFkYTFiZGMyIiwiaXRlbURhdGEiOnsiRE9JIjoiMTAuMTAzOC9ucmkyMjE1IiwiSVNTTiI6IjE0NzQxNzMzIiwiYWJzdHJhY3QiOiJXaGVuIGEgY2VsbCBkaWVzIGluIHZpdm8sIHRoZSBldmVudCBkb2VzIG5vdCBnbyB1bm5vdGljZWQuIFRoZSBob3N0IGhhcyBldm9sdmVkIG1lY2hhbmlzbXMgdG8gZGV0ZWN0IHRoZSBkZWF0aCBvZiBjZWxscyBhbmQgcmFwaWRseSBpbnZlc3RpZ2F0ZSB0aGUgbmF0dXJlIG9mIHRoZWlyIGRlbWlzZS4gSWYgY2VsbCBkZWF0aCBpcyBhIHJlc3VsdCBvZiBuYXR1cmFsIGNhdXNlcyAtIHRoYXQgaXMsIGl0IGlzIHBhcnQgb2Ygbm9ybWFsIHBoeXNpb2xvZ2ljYWwgcHJvY2Vzc2VzIC0gdGhlbiB0aGVyZSBpcyBsaXR0bGUgdGhyZWF0IHRvIHRoZSBvcmdhbmlzbS4gSW4gdGhpcyBzaXR1YXRpb24sIGxpdHRsZSBlbHNlIGlzIGRvbmUgb3RoZXIgdGhhbiB0byByZW1vdmUgdGhlIGNvcnBzZS4gSG93ZXZlciwgaWYgY2VsbHMgaGF2ZSBkaWVkIGFzIHRoZSBjb25zZXF1ZW5jZSBvZiBzb21lIHZpb2xlbmNlIG9yIGRpc2Vhc2UsIHRoZW4gYm90aCBkZWZlbmNlIGFuZCByZXBhaXIgbWVjaGFuaXNtcyBhcmUgbW9iaWxpemVkIGluIHRoZSBob3N0LiBUaGUgaW1wb3J0YW5jZSBvZiB0aGVzZSBwcm9jZXNzZXMgdG8gaG9zdCBkZWZlbmNlIGFuZCBkaXNlYXNlIHBhdGhvZ2VuZXNpcyBoYXMgb25seSBiZWVuIGFwcHJlY2lhdGVkIHJlbGF0aXZlbHkgcmVjZW50bHkuIFRoaXMgYXJ0aWNsZSByZXZpZXdzIG91ciBjdXJyZW50IGtub3dsZWRnZSBvZiB0aGVzZSBwcm9jZXNzZXMuIMKpIDIwMDggTmF0dXJlIFB1Ymxpc2hpbmcgR3JvdXAuIiwiYXV0aG9yIjpbeyJkcm9wcGluZy1wYXJ0aWNsZSI6IiIsImZhbWlseSI6Iktvbm8iLCJnaXZlbiI6IkhhamltZSIsIm5vbi1kcm9wcGluZy1wYXJ0aWNsZSI6IiIsInBhcnNlLW5hbWVzIjpmYWxzZSwic3VmZml4IjoiIn0seyJkcm9wcGluZy1wYXJ0aWNsZSI6IiIsImZhbWlseSI6IlJvY2siLCJnaXZlbiI6Iktlbm5ldGggTC4iLCJub24tZHJvcHBpbmctcGFydGljbGUiOiIiLCJwYXJzZS1uYW1lcyI6ZmFsc2UsInN1ZmZpeCI6IiJ9XSwiY29udGFpbmVyLXRpdGxlIjoiTmF0dXJlIFJldmlld3MgSW1tdW5vbG9neSIsImlzc3VlIjoiNCIsImlzc3VlZCI6eyJkYXRlLXBhcnRzIjpbWyIyMDA4Il1dfSwicGFnZSI6IjI3OS0yODkiLCJ0aXRsZSI6IkhvdyBkeWluZyBjZWxscyBhbGVydCB0aGUgaW1tdW5lIHN5c3RlbSB0byBkYW5nZXIiLCJ0eXBlIjoiYXJ0aWNsZS1qb3VybmFsIiwidm9sdW1lIjoiOCIsImlkIjoiODBmNzIwMTQtY2NmMC01MTk5LWIxMzAtOWNhNGI1OTkyMjc4IiwiY29udGFpbmVyLXRpdGxlLXNob3J0IjoiTmF0IFJldiBJbW11bm9sIn19XX0="/>
                <w:id w:val="297111510"/>
                <w:placeholder>
                  <w:docPart w:val="0582964EFADA42428C3ADA3A30BA3E66"/>
                </w:placeholder>
              </w:sdtPr>
              <w:sdtEndPr>
                <w:rPr>
                  <w:rFonts w:eastAsia="Times New Roman"/>
                  <w:lang w:val="ru-RU" w:eastAsia="en-GB"/>
                </w:rPr>
              </w:sdtEndPr>
              <w:sdtContent>
                <w:r w:rsidR="001C2453" w:rsidRPr="00AB756C">
                  <w:rPr>
                    <w:rFonts w:ascii="Times New Roman" w:hAnsi="Times New Roman"/>
                    <w:vertAlign w:val="superscript"/>
                  </w:rPr>
                  <w:t>5</w:t>
                </w:r>
              </w:sdtContent>
            </w:sdt>
            <w:r w:rsidRPr="00AB756C">
              <w:rPr>
                <w:rFonts w:ascii="Times New Roman" w:eastAsiaTheme="minorHAnsi" w:hAnsi="Times New Roman"/>
                <w:lang w:val="en-US" w:eastAsia="en-US"/>
              </w:rPr>
              <w:t>.</w:t>
            </w:r>
          </w:p>
        </w:tc>
        <w:tc>
          <w:tcPr>
            <w:tcW w:w="3001" w:type="dxa"/>
            <w:vAlign w:val="center"/>
          </w:tcPr>
          <w:p w14:paraId="31345121" w14:textId="4F9C7925" w:rsidR="000F726D" w:rsidRPr="00AB756C" w:rsidRDefault="000F726D" w:rsidP="00271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AB756C">
              <w:rPr>
                <w:rFonts w:ascii="Times New Roman" w:hAnsi="Times New Roman"/>
              </w:rPr>
              <w:t>H. Kono et al. (2008)</w:t>
            </w:r>
            <w:sdt>
              <w:sdtPr>
                <w:rPr>
                  <w:rFonts w:ascii="Times New Roman" w:hAnsi="Times New Roman"/>
                  <w:vertAlign w:val="superscript"/>
                </w:rPr>
                <w:tag w:val="MENDELEY_CITATION_v3_eyJjaXRhdGlvbklEIjoiTUVOREVMRVlfQ0lUQVRJT05fNTZhYTNkNWEtOTAyZS00OGZhLTg5OTYtNDlmZTc0ZjVmY2EyIiwicHJvcGVydGllcyI6eyJub3RlSW5kZXgiOjB9LCJpc0VkaXRlZCI6ZmFsc2UsIm1hbnVhbE92ZXJyaWRlIjp7ImlzTWFudWFsbHlPdmVycmlkZGVuIjpmYWxzZSwibWFudWFsT3ZlcnJpZGVUZXh0IjoiIiwiY2l0ZXByb2NUZXh0IjoiPHN1cD41PC9zdXA+In0sImNpdGF0aW9uSXRlbXMiOlt7ImlkIjoiODBmNzIwMTQtY2NmMC01MTk5LWIxMzAtOWNhNGI1OTkyMjc4IiwidXJpcyI6WyJodHRwOi8vd3d3Lm1lbmRlbGV5LmNvbS9kb2N1bWVudHMvP3V1aWQ9ZjNkNWQ3NDMtMWJmZS00YTcyLWE5MmEtMWU2OTFkYTFiZGMyIl0sImlzVGVtcG9yYXJ5IjpmYWxzZSwibGVnYWN5RGVza3RvcElkIjoiZjNkNWQ3NDMtMWJmZS00YTcyLWE5MmEtMWU2OTFkYTFiZGMyIiwiaXRlbURhdGEiOnsiRE9JIjoiMTAuMTAzOC9ucmkyMjE1IiwiSVNTTiI6IjE0NzQxNzMzIiwiYWJzdHJhY3QiOiJXaGVuIGEgY2VsbCBkaWVzIGluIHZpdm8sIHRoZSBldmVudCBkb2VzIG5vdCBnbyB1bm5vdGljZWQuIFRoZSBob3N0IGhhcyBldm9sdmVkIG1lY2hhbmlzbXMgdG8gZGV0ZWN0IHRoZSBkZWF0aCBvZiBjZWxscyBhbmQgcmFwaWRseSBpbnZlc3RpZ2F0ZSB0aGUgbmF0dXJlIG9mIHRoZWlyIGRlbWlzZS4gSWYgY2VsbCBkZWF0aCBpcyBhIHJlc3VsdCBvZiBuYXR1cmFsIGNhdXNlcyAtIHRoYXQgaXMsIGl0IGlzIHBhcnQgb2Ygbm9ybWFsIHBoeXNpb2xvZ2ljYWwgcHJvY2Vzc2VzIC0gdGhlbiB0aGVyZSBpcyBsaXR0bGUgdGhyZWF0IHRvIHRoZSBvcmdhbmlzbS4gSW4gdGhpcyBzaXR1YXRpb24sIGxpdHRsZSBlbHNlIGlzIGRvbmUgb3RoZXIgdGhhbiB0byByZW1vdmUgdGhlIGNvcnBzZS4gSG93ZXZlciwgaWYgY2VsbHMgaGF2ZSBkaWVkIGFzIHRoZSBjb25zZXF1ZW5jZSBvZiBzb21lIHZpb2xlbmNlIG9yIGRpc2Vhc2UsIHRoZW4gYm90aCBkZWZlbmNlIGFuZCByZXBhaXIgbWVjaGFuaXNtcyBhcmUgbW9iaWxpemVkIGluIHRoZSBob3N0LiBUaGUgaW1wb3J0YW5jZSBvZiB0aGVzZSBwcm9jZXNzZXMgdG8gaG9zdCBkZWZlbmNlIGFuZCBkaXNlYXNlIHBhdGhvZ2VuZXNpcyBoYXMgb25seSBiZWVuIGFwcHJlY2lhdGVkIHJlbGF0aXZlbHkgcmVjZW50bHkuIFRoaXMgYXJ0aWNsZSByZXZpZXdzIG91ciBjdXJyZW50IGtub3dsZWRnZSBvZiB0aGVzZSBwcm9jZXNzZXMuIMKpIDIwMDggTmF0dXJlIFB1Ymxpc2hpbmcgR3JvdXAuIiwiYXV0aG9yIjpbeyJkcm9wcGluZy1wYXJ0aWNsZSI6IiIsImZhbWlseSI6Iktvbm8iLCJnaXZlbiI6IkhhamltZSIsIm5vbi1kcm9wcGluZy1wYXJ0aWNsZSI6IiIsInBhcnNlLW5hbWVzIjpmYWxzZSwic3VmZml4IjoiIn0seyJkcm9wcGluZy1wYXJ0aWNsZSI6IiIsImZhbWlseSI6IlJvY2siLCJnaXZlbiI6Iktlbm5ldGggTC4iLCJub24tZHJvcHBpbmctcGFydGljbGUiOiIiLCJwYXJzZS1uYW1lcyI6ZmFsc2UsInN1ZmZpeCI6IiJ9XSwiY29udGFpbmVyLXRpdGxlIjoiTmF0dXJlIFJldmlld3MgSW1tdW5vbG9neSIsImlzc3VlIjoiNCIsImlzc3VlZCI6eyJkYXRlLXBhcnRzIjpbWyIyMDA4Il1dfSwicGFnZSI6IjI3OS0yODkiLCJ0aXRsZSI6IkhvdyBkeWluZyBjZWxscyBhbGVydCB0aGUgaW1tdW5lIHN5c3RlbSB0byBkYW5nZXIiLCJ0eXBlIjoiYXJ0aWNsZS1qb3VybmFsIiwidm9sdW1lIjoiOCIsImlkIjoiODBmNzIwMTQtY2NmMC01MTk5LWIxMzAtOWNhNGI1OTkyMjc4IiwiY29udGFpbmVyLXRpdGxlLXNob3J0IjoiTmF0IFJldiBJbW11bm9sIn19XX0="/>
                <w:id w:val="1888228292"/>
                <w:placeholder>
                  <w:docPart w:val="0582964EFADA42428C3ADA3A30BA3E66"/>
                </w:placeholder>
              </w:sdtPr>
              <w:sdtEndPr/>
              <w:sdtContent>
                <w:r w:rsidR="001C2453" w:rsidRPr="00AB756C">
                  <w:rPr>
                    <w:rFonts w:ascii="Times New Roman" w:hAnsi="Times New Roman"/>
                    <w:vertAlign w:val="superscript"/>
                  </w:rPr>
                  <w:t>5</w:t>
                </w:r>
              </w:sdtContent>
            </w:sdt>
          </w:p>
          <w:p w14:paraId="3F1927D2" w14:textId="2A1895BA" w:rsidR="000F726D" w:rsidRPr="00AB756C" w:rsidRDefault="000F726D" w:rsidP="00271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AB756C">
              <w:rPr>
                <w:rFonts w:ascii="Times New Roman" w:hAnsi="Times New Roman"/>
              </w:rPr>
              <w:t xml:space="preserve">F. Liu et al. (2005) </w:t>
            </w:r>
            <w:sdt>
              <w:sdtPr>
                <w:rPr>
                  <w:rFonts w:ascii="Times New Roman" w:hAnsi="Times New Roman"/>
                  <w:vertAlign w:val="superscript"/>
                </w:rPr>
                <w:tag w:val="MENDELEY_CITATION_v3_eyJjaXRhdGlvbklEIjoiTUVOREVMRVlfQ0lUQVRJT05fNmJmZjk1YmYtYzhkYS00YTE3LTljNTYtZWY0MzU3MGVmYzIzIiwicHJvcGVydGllcyI6eyJub3RlSW5kZXgiOjB9LCJpc0VkaXRlZCI6ZmFsc2UsIm1hbnVhbE92ZXJyaWRlIjp7ImlzTWFudWFsbHlPdmVycmlkZGVuIjpmYWxzZSwibWFudWFsT3ZlcnJpZGVUZXh0IjoiIiwiY2l0ZXByb2NUZXh0IjoiPHN1cD4xMTwvc3VwPiJ9LCJjaXRhdGlvbkl0ZW1zIjpbeyJpZCI6IjBhNTNlZjAwLThkZDItNTIxMS05NTU2LTc2MmMwMjJlYWY3MSIsInVyaXMiOlsiaHR0cDovL3d3dy5tZW5kZWxleS5jb20vZG9jdW1lbnRzLz91dWlkPWVkNjRkZjYwLWUxMWUtNGYwMC1hZjRjLTgxNmFjNzU2MDYzZiJdLCJpc1RlbXBvcmFyeSI6ZmFsc2UsImxlZ2FjeURlc2t0b3BJZCI6ImVkNjRkZjYwLWUxMWUtNGYwMC1hZjRjLTgxNmFjNzU2MDYzZiIsIml0ZW1EYXRhIjp7IkRPSSI6IjEwLjEwMzgvbnJjMTUyNyIsIklTU04iOiIxNDc0MTc1WCIsImFic3RyYWN0IjoiR2FsZWN0aW5zIGFyZSBhIGZhbWlseSBvZiBhbmltYWwgbGVjdGlucyB3aXRoIGRpdmVyc2UgYmlvbG9naWNhbCBhY3Rpdml0aWVzLiBUaGV5IGZ1bmN0aW9uIGJvdGggZXh0cmFjZWxsdWxhcmx5LCBieSBpbnRlcmFjdGluZyB3aXRoIGNlbGwtc3VyZmFjZSBhbmQgZXh0cmFjZWxsdWxhciBtYXRyaXggZ2x5Y29wcm90ZWlucyBhbmQgZ2x5Y29saXBpZHMsIGFuZCBpbnRyYWNlbGx1bGFybHksIGJ5IGludGVyYWN0aW5nIHdpdGggY3l0b3BsYXNtaWMgYW5kIG51Y2xlYXIgcHJvdGVpbnMgdG8gbW9kdWxhdGUgc2lnbmFsbGluZyBwYXRod2F5cy4gQ3VycmVudCByZXNlYXJjaCBpbmRpY2F0ZXMgdGhhdCBnYWxlY3RpbnMgaGF2ZSBpbXBvcnRhbnQgcm9sZXMgaW4gY2FuY2VyOyB0aGV5IGNvbnRyaWJ1dGUgdG8gbmVvcGxhc3RpYyB0cmFuc2Zvcm1hdGlvbiwgdHVtb3VyIGNlbGwgc3Vydml2YWwsIGFuZ2lvZ2VuZXNpcyBhbmQgdHVtb3VyIG1ldGFzdGFzaXMuIFRoZXkgY2FuIG1vZHVsYXRlIHRoZSBpbW11bmUgYW5kIGluZmxhbW1hdG9yeSByZXNwb25zZXMgYW5kIG1pZ2h0IGhhdmUgYSBrZXkgcm9sZSBoZWxwaW5nIHR1bW91cnMgdG8gZXNjYXBlIGltbXVuZSBzdXJ2ZWlsbGFuY2UuIEhvdyBkbyB0aGUgZGlmZmVyZW50IG1lbWJlcnMgb2YgdGhlIEdhbGVjdGluIGZhbWlseSBjb250cmlidXRlIHRvIHRoZXNlIGRpdmVyc2UgYXNwZWN0cyBvZiB0dW1vdXIgYmlvbG9neT8iLCJhdXRob3IiOlt7ImRyb3BwaW5nLXBhcnRpY2xlIjoiIiwiZmFtaWx5IjoiTGl1IiwiZ2l2ZW4iOiJGdSBUb25nIiwibm9uLWRyb3BwaW5nLXBhcnRpY2xlIjoiIiwicGFyc2UtbmFtZXMiOmZhbHNlLCJzdWZmaXgiOiIifSx7ImRyb3BwaW5nLXBhcnRpY2xlIjoiIiwiZmFtaWx5IjoiUmFiaW5vdmljaCIsImdpdmVuIjoiR2FicmllbCBBLiIsIm5vbi1kcm9wcGluZy1wYXJ0aWNsZSI6IiIsInBhcnNlLW5hbWVzIjpmYWxzZSwic3VmZml4IjoiIn1dLCJjb250YWluZXItdGl0bGUiOiJOYXR1cmUgUmV2aWV3cyBDYW5jZXIiLCJpc3N1ZSI6IjEiLCJpc3N1ZWQiOnsiZGF0ZS1wYXJ0cyI6W1siMjAwNSJdXX0sInBhZ2UiOiIyOS00MSIsInRpdGxlIjoiR2FsZWN0aW5zIGFzIG1vZHVsYXRvcnMgb2YgdHVtb3VyIHByb2dyZXNzaW9uIiwidHlwZSI6ImFydGljbGUtam91cm5hbCIsInZvbHVtZSI6IjUiLCJpZCI6IjBhNTNlZjAwLThkZDItNTIxMS05NTU2LTc2MmMwMjJlYWY3MSIsImNvbnRhaW5lci10aXRsZS1zaG9ydCI6Ik5hdCBSZXYgQ2FuY2VyIn19XX0="/>
                <w:id w:val="-1201776604"/>
                <w:placeholder>
                  <w:docPart w:val="0582964EFADA42428C3ADA3A30BA3E66"/>
                </w:placeholder>
              </w:sdtPr>
              <w:sdtEndPr/>
              <w:sdtContent>
                <w:r w:rsidR="001C2453" w:rsidRPr="00AB756C">
                  <w:rPr>
                    <w:rFonts w:ascii="Times New Roman" w:hAnsi="Times New Roman"/>
                    <w:vertAlign w:val="superscript"/>
                  </w:rPr>
                  <w:t>11</w:t>
                </w:r>
              </w:sdtContent>
            </w:sdt>
          </w:p>
        </w:tc>
      </w:tr>
      <w:tr w:rsidR="00AB756C" w:rsidRPr="00AB756C" w14:paraId="6F62A445" w14:textId="77777777" w:rsidTr="00271801">
        <w:tblPrEx>
          <w:jc w:val="left"/>
        </w:tblPrEx>
        <w:tc>
          <w:tcPr>
            <w:cnfStyle w:val="001000000000" w:firstRow="0" w:lastRow="0" w:firstColumn="1" w:lastColumn="0" w:oddVBand="0" w:evenVBand="0" w:oddHBand="0" w:evenHBand="0" w:firstRowFirstColumn="0" w:firstRowLastColumn="0" w:lastRowFirstColumn="0" w:lastRowLastColumn="0"/>
            <w:tcW w:w="3001" w:type="dxa"/>
            <w:vAlign w:val="center"/>
          </w:tcPr>
          <w:p w14:paraId="4152CA26" w14:textId="77777777" w:rsidR="000F726D" w:rsidRPr="00AB756C" w:rsidRDefault="000F726D" w:rsidP="00271801">
            <w:pPr>
              <w:jc w:val="center"/>
              <w:rPr>
                <w:rFonts w:ascii="Times New Roman" w:hAnsi="Times New Roman"/>
                <w:b w:val="0"/>
                <w:bCs w:val="0"/>
              </w:rPr>
            </w:pPr>
            <w:r w:rsidRPr="00AB756C">
              <w:rPr>
                <w:rFonts w:ascii="Times New Roman" w:hAnsi="Times New Roman"/>
                <w:b w:val="0"/>
                <w:bCs w:val="0"/>
              </w:rPr>
              <w:t>Thioredoxin (TXN)</w:t>
            </w:r>
          </w:p>
        </w:tc>
        <w:tc>
          <w:tcPr>
            <w:tcW w:w="3008" w:type="dxa"/>
            <w:vAlign w:val="center"/>
          </w:tcPr>
          <w:p w14:paraId="2021D9B7" w14:textId="77777777"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AB756C">
              <w:rPr>
                <w:rFonts w:ascii="Times New Roman" w:hAnsi="Times New Roman"/>
                <w:lang w:val="en-US"/>
              </w:rPr>
              <w:t>Thioredoxin is a redox enzymes released during inflammation and infection.</w:t>
            </w:r>
          </w:p>
          <w:p w14:paraId="4DAA0703" w14:textId="5655F562"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AB756C">
              <w:rPr>
                <w:rFonts w:ascii="Times New Roman" w:hAnsi="Times New Roman"/>
                <w:lang w:val="en-US"/>
              </w:rPr>
              <w:t xml:space="preserve">It is a chemoattractant for Neutrophils, Monocytes and T cells </w:t>
            </w:r>
            <w:sdt>
              <w:sdtPr>
                <w:rPr>
                  <w:rFonts w:ascii="Times New Roman" w:hAnsi="Times New Roman"/>
                  <w:vertAlign w:val="superscript"/>
                </w:rPr>
                <w:tag w:val="MENDELEY_CITATION_v3_eyJjaXRhdGlvbklEIjoiTUVOREVMRVlfQ0lUQVRJT05fNjFlZjc1MzktYmRmOC00MGRlLTk2YTQtMDY1M2E3OTcxZTNmIiwicHJvcGVydGllcyI6eyJub3RlSW5kZXgiOjB9LCJpc0VkaXRlZCI6ZmFsc2UsIm1hbnVhbE92ZXJyaWRlIjp7ImlzTWFudWFsbHlPdmVycmlkZGVuIjpmYWxzZSwibWFudWFsT3ZlcnJpZGVUZXh0IjoiIiwiY2l0ZXByb2NUZXh0IjoiPHN1cD4xMjwvc3VwPiJ9LCJjaXRhdGlvbkl0ZW1zIjpbeyJpZCI6IjAyNDc5MmE3LWYzM2UtNTAyMi05MThmLTJkOGNjNjEwZmQxZCIsInVyaXMiOlsiaHR0cDovL3d3dy5tZW5kZWxleS5jb20vZG9jdW1lbnRzLz91dWlkPTJlMDk5YWRkLTdlZTEtNDZlMi05ZjExLWUyYmJlOGE2N2Y5MSJdLCJpc1RlbXBvcmFyeSI6ZmFsc2UsImxlZ2FjeURlc2t0b3BJZCI6IjJlMDk5YWRkLTdlZTEtNDZlMi05ZjExLWUyYmJlOGE2N2Y5MSIsIml0ZW1EYXRhIjp7ImF1dGhvciI6W3siZHJvcHBpbmctcGFydGljbGUiOiIiLCJmYW1pbHkiOiJCZXJ0aW5pIiwiZ2l2ZW4iOiJCeSBSaWNjYXJkbyIsIm5vbi1kcm9wcGluZy1wYXJ0aWNsZSI6IiIsInBhcnNlLW5hbWVzIjpmYWxzZSwic3VmZml4IjoiIn0seyJkcm9wcGluZy1wYXJ0aWNsZSI6IiIsImZhbWlseSI6Ikhvd2FyZCIsImdpdmVuIjoiTyBNIFphY2siLCJub24tZHJvcHBpbmctcGFydGljbGUiOiIiLCJwYXJzZS1uYW1lcyI6ZmFsc2UsInN1ZmZpeCI6IiJ9LHsiZHJvcHBpbmctcGFydGljbGUiOiIiLCJmYW1pbHkiOiJEb25nIiwiZ2l2ZW4iOiJIdWktZmFuZyIsIm5vbi1kcm9wcGluZy1wYXJ0aWNsZSI6IiIsInBhcnNlLW5hbWVzIjpmYWxzZSwic3VmZml4IjoiIn0seyJkcm9wcGluZy1wYXJ0aWNsZSI6IiIsImZhbWlseSI6Ik9wcGVuaGVpbSIsImdpdmVuIjoiSm9vc3QgSiIsIm5vbi1kcm9wcGluZy1wYXJ0aWNsZSI6IiIsInBhcnNlLW5hbWVzIjpmYWxzZSwic3VmZml4IjoiIn0seyJkcm9wcGluZy1wYXJ0aWNsZSI6IiIsImZhbWlseSI6IkJpenphcnJpIiwiZ2l2ZW4iOiJDaW56aWEiLCJub24tZHJvcHBpbmctcGFydGljbGUiOiIiLCJwYXJzZS1uYW1lcyI6ZmFsc2UsInN1ZmZpeCI6IiJ9LHsiZHJvcHBpbmctcGFydGljbGUiOiIiLCJmYW1pbHkiOiJTZXJnaSIsImdpdmVuIjoiUml0YSIsIm5vbi1kcm9wcGluZy1wYXJ0aWNsZSI6IiIsInBhcnNlLW5hbWVzIjpmYWxzZSwic3VmZml4IjoiIn0seyJkcm9wcGluZy1wYXJ0aWNsZSI6IiIsImZhbWlseSI6IkNhc2VsbGkiLCJnaXZlbiI6IkdpYW5mcmFuY28iLCJub24tZHJvcHBpbmctcGFydGljbGUiOiIiLCJwYXJzZS1uYW1lcyI6ZmFsc2UsInN1ZmZpeCI6IiJ9LHsiZHJvcHBpbmctcGFydGljbGUiOiIiLCJmYW1pbHkiOiJQYWdsaWVpIiwiZ2l2ZW4iOiJTYWJyaW5hIiwibm9uLWRyb3BwaW5nLXBhcnRpY2xlIjoiIiwicGFyc2UtbmFtZXMiOmZhbHNlLCJzdWZmaXgiOiIifSx7ImRyb3BwaW5nLXBhcnRpY2xlIjoiIiwiZmFtaWx5IjoiUm9taW5lcyIsImdpdmVuIjoiQnJpZSIsIm5vbi1kcm9wcGluZy1wYXJ0aWNsZSI6IiIsInBhcnNlLW5hbWVzIjpmYWxzZSwic3VmZml4IjoiIn0seyJkcm9wcGluZy1wYXJ0aWNsZSI6IiIsImZhbWlseSI6IldpbHNoaXJlIiwiZ2l2ZW4iOiJKZW5uaWZlciBhIiwibm9uLWRyb3BwaW5nLXBhcnRpY2xlIjoiIiwicGFyc2UtbmFtZXMiOmZhbHNlLCJzdWZmaXgiOiIifSx7ImRyb3BwaW5nLXBhcnRpY2xlIjoiIiwiZmFtaWx5IjoiTWVuZ296emkiLCJnaXZlbiI6Ik1hbnVlbGEiLCJub24tZHJvcHBpbmctcGFydGljbGUiOiIiLCJwYXJzZS1uYW1lcyI6ZmFsc2UsInN1ZmZpeCI6IiJ9LHsiZHJvcHBpbmctcGFydGljbGUiOiIiLCJmYW1pbHkiOiJOYWthbXVyYSIsImdpdmVuIjoiSGFqaW1lIiwibm9uLWRyb3BwaW5nLXBhcnRpY2xlIjoiIiwicGFyc2UtbmFtZXMiOmZhbHNlLCJzdWZmaXgiOiIifSx7ImRyb3BwaW5nLXBhcnRpY2xlIjoiIiwiZmFtaWx5IjoiWW9kb2kiLCJnaXZlbiI6Ikp1bmppIiwibm9uLWRyb3BwaW5nLXBhcnRpY2xlIjoiIiwicGFyc2UtbmFtZXMiOmZhbHNlLCJzdWZmaXgiOiIifSx7ImRyb3BwaW5nLXBhcnRpY2xlIjoiIiwiZmFtaWx5IjoiUGVra2FyaSIsImdpdmVuIjoiS2xhcyIsIm5vbi1kcm9wcGluZy1wYXJ0aWNsZSI6IiIsInBhcnNlLW5hbWVzIjpmYWxzZSwic3VmZml4IjoiIn0seyJkcm9wcGluZy1wYXJ0aWNsZSI6IiIsImZhbWlseSI6Ikd1cnVuYXRoIiwiZ2l2ZW4iOiJSYW1hbmF0aGFuIiwibm9uLWRyb3BwaW5nLXBhcnRpY2xlIjoiIiwicGFyc2UtbmFtZXMiOmZhbHNlLCJzdWZmaXgiOiIifSx7ImRyb3BwaW5nLXBhcnRpY2xlIjoiIiwiZmFtaWx5IjoiSG9sbWdyZW4iLCJnaXZlbiI6IkFybmUiLCJub24tZHJvcHBpbmctcGFydGljbGUiOiIiLCJwYXJzZS1uYW1lcyI6ZmFsc2UsInN1ZmZpeCI6IiJ9LHsiZHJvcHBpbmctcGFydGljbGUiOiIiLCJmYW1pbHkiOiJIZXJ6ZW5iZXJnIiwiZ2l2ZW4iOiJMZW9ub3JlIGEiLCJub24tZHJvcHBpbmctcGFydGljbGUiOiIiLCJwYXJzZS1uYW1lcyI6ZmFsc2UsInN1ZmZpeCI6IiJ9LHsiZHJvcHBpbmctcGFydGljbGUiOiIiLCJmYW1pbHkiOiJIZXJ6ZW5iZXJnIiwiZ2l2ZW4iOiJMZW9uYXJkIGEiLCJub24tZHJvcHBpbmctcGFydGljbGUiOiIiLCJwYXJzZS1uYW1lcyI6ZmFsc2UsInN1ZmZpeCI6IiJ9XSwiY29udGFpbmVyLXRpdGxlIjoiSm91cm5hbCBvZiBFeHBlcmltZW50YWwgTWVkaWNpbmUiLCJpc3N1ZSI6IjExIiwiaXNzdWVkIjp7ImRhdGUtcGFydHMiOltbIjE5OTkiXV19LCJwYWdlIjoiMTc4My0xNzg5IiwidGl0bGUiOiJJbmZsYW1tYXRpb24gLCBJcyBhIFVuaXF1ZSBDaGVtb2F0dHJhY3RhbnQgZm9yIE5ldXRyb3BoaWxzICwgTW9ub2N5dGVzLCBhbmQgVCBDZWxscyIsInR5cGUiOiJhcnRpY2xlLWpvdXJuYWwiLCJ2b2x1bWUiOiIxODkiLCJpZCI6IjAyNDc5MmE3LWYzM2UtNTAyMi05MThmLTJkOGNjNjEwZmQxZCIsImNvbnRhaW5lci10aXRsZS1zaG9ydCI6IiJ9fV19"/>
                <w:id w:val="-1206715177"/>
                <w:placeholder>
                  <w:docPart w:val="0582964EFADA42428C3ADA3A30BA3E66"/>
                </w:placeholder>
              </w:sdtPr>
              <w:sdtEndPr/>
              <w:sdtContent>
                <w:r w:rsidR="001C2453" w:rsidRPr="00AB756C">
                  <w:rPr>
                    <w:rFonts w:ascii="Times New Roman" w:hAnsi="Times New Roman"/>
                    <w:vertAlign w:val="superscript"/>
                    <w:lang w:val="en-US"/>
                  </w:rPr>
                  <w:t>12</w:t>
                </w:r>
              </w:sdtContent>
            </w:sdt>
            <w:r w:rsidRPr="00AB756C">
              <w:rPr>
                <w:rFonts w:ascii="Times New Roman" w:hAnsi="Times New Roman"/>
                <w:lang w:val="en-US"/>
              </w:rPr>
              <w:t>.</w:t>
            </w:r>
          </w:p>
          <w:p w14:paraId="0EDBED83" w14:textId="66BD0FB0"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B756C">
              <w:rPr>
                <w:rFonts w:ascii="Times New Roman" w:hAnsi="Times New Roman"/>
              </w:rPr>
              <w:t xml:space="preserve">DAMP signal </w:t>
            </w:r>
            <w:sdt>
              <w:sdtPr>
                <w:rPr>
                  <w:rFonts w:ascii="Times New Roman" w:hAnsi="Times New Roman"/>
                  <w:vertAlign w:val="superscript"/>
                </w:rPr>
                <w:tag w:val="MENDELEY_CITATION_v3_eyJjaXRhdGlvbklEIjoiTUVOREVMRVlfQ0lUQVRJT05fN2I5ZTA3NWEtOWMyNi00YmIxLWI4NjgtMTVhMWY3OGU4Y2IwIiwicHJvcGVydGllcyI6eyJub3RlSW5kZXgiOjB9LCJpc0VkaXRlZCI6ZmFsc2UsIm1hbnVhbE92ZXJyaWRlIjp7ImlzTWFudWFsbHlPdmVycmlkZGVuIjpmYWxzZSwibWFudWFsT3ZlcnJpZGVUZXh0IjoiIiwiY2l0ZXByb2NUZXh0IjoiPHN1cD41PC9zdXA+In0sImNpdGF0aW9uSXRlbXMiOlt7ImlkIjoiODBmNzIwMTQtY2NmMC01MTk5LWIxMzAtOWNhNGI1OTkyMjc4IiwidXJpcyI6WyJodHRwOi8vd3d3Lm1lbmRlbGV5LmNvbS9kb2N1bWVudHMvP3V1aWQ9ZjNkNWQ3NDMtMWJmZS00YTcyLWE5MmEtMWU2OTFkYTFiZGMyIl0sImlzVGVtcG9yYXJ5IjpmYWxzZSwibGVnYWN5RGVza3RvcElkIjoiZjNkNWQ3NDMtMWJmZS00YTcyLWE5MmEtMWU2OTFkYTFiZGMyIiwiaXRlbURhdGEiOnsiRE9JIjoiMTAuMTAzOC9ucmkyMjE1IiwiSVNTTiI6IjE0NzQxNzMzIiwiYWJzdHJhY3QiOiJXaGVuIGEgY2VsbCBkaWVzIGluIHZpdm8sIHRoZSBldmVudCBkb2VzIG5vdCBnbyB1bm5vdGljZWQuIFRoZSBob3N0IGhhcyBldm9sdmVkIG1lY2hhbmlzbXMgdG8gZGV0ZWN0IHRoZSBkZWF0aCBvZiBjZWxscyBhbmQgcmFwaWRseSBpbnZlc3RpZ2F0ZSB0aGUgbmF0dXJlIG9mIHRoZWlyIGRlbWlzZS4gSWYgY2VsbCBkZWF0aCBpcyBhIHJlc3VsdCBvZiBuYXR1cmFsIGNhdXNlcyAtIHRoYXQgaXMsIGl0IGlzIHBhcnQgb2Ygbm9ybWFsIHBoeXNpb2xvZ2ljYWwgcHJvY2Vzc2VzIC0gdGhlbiB0aGVyZSBpcyBsaXR0bGUgdGhyZWF0IHRvIHRoZSBvcmdhbmlzbS4gSW4gdGhpcyBzaXR1YXRpb24sIGxpdHRsZSBlbHNlIGlzIGRvbmUgb3RoZXIgdGhhbiB0byByZW1vdmUgdGhlIGNvcnBzZS4gSG93ZXZlciwgaWYgY2VsbHMgaGF2ZSBkaWVkIGFzIHRoZSBjb25zZXF1ZW5jZSBvZiBzb21lIHZpb2xlbmNlIG9yIGRpc2Vhc2UsIHRoZW4gYm90aCBkZWZlbmNlIGFuZCByZXBhaXIgbWVjaGFuaXNtcyBhcmUgbW9iaWxpemVkIGluIHRoZSBob3N0LiBUaGUgaW1wb3J0YW5jZSBvZiB0aGVzZSBwcm9jZXNzZXMgdG8gaG9zdCBkZWZlbmNlIGFuZCBkaXNlYXNlIHBhdGhvZ2VuZXNpcyBoYXMgb25seSBiZWVuIGFwcHJlY2lhdGVkIHJlbGF0aXZlbHkgcmVjZW50bHkuIFRoaXMgYXJ0aWNsZSByZXZpZXdzIG91ciBjdXJyZW50IGtub3dsZWRnZSBvZiB0aGVzZSBwcm9jZXNzZXMuIMKpIDIwMDggTmF0dXJlIFB1Ymxpc2hpbmcgR3JvdXAuIiwiYXV0aG9yIjpbeyJkcm9wcGluZy1wYXJ0aWNsZSI6IiIsImZhbWlseSI6Iktvbm8iLCJnaXZlbiI6IkhhamltZSIsIm5vbi1kcm9wcGluZy1wYXJ0aWNsZSI6IiIsInBhcnNlLW5hbWVzIjpmYWxzZSwic3VmZml4IjoiIn0seyJkcm9wcGluZy1wYXJ0aWNsZSI6IiIsImZhbWlseSI6IlJvY2siLCJnaXZlbiI6Iktlbm5ldGggTC4iLCJub24tZHJvcHBpbmctcGFydGljbGUiOiIiLCJwYXJzZS1uYW1lcyI6ZmFsc2UsInN1ZmZpeCI6IiJ9XSwiY29udGFpbmVyLXRpdGxlIjoiTmF0dXJlIFJldmlld3MgSW1tdW5vbG9neSIsImlzc3VlIjoiNCIsImlzc3VlZCI6eyJkYXRlLXBhcnRzIjpbWyIyMDA4Il1dfSwicGFnZSI6IjI3OS0yODkiLCJ0aXRsZSI6IkhvdyBkeWluZyBjZWxscyBhbGVydCB0aGUgaW1tdW5lIHN5c3RlbSB0byBkYW5nZXIiLCJ0eXBlIjoiYXJ0aWNsZS1qb3VybmFsIiwidm9sdW1lIjoiOCIsImlkIjoiODBmNzIwMTQtY2NmMC01MTk5LWIxMzAtOWNhNGI1OTkyMjc4IiwiY29udGFpbmVyLXRpdGxlLXNob3J0IjoiTmF0IFJldiBJbW11bm9sIn19XX0="/>
                <w:id w:val="-728994480"/>
                <w:placeholder>
                  <w:docPart w:val="0582964EFADA42428C3ADA3A30BA3E66"/>
                </w:placeholder>
              </w:sdtPr>
              <w:sdtEndPr/>
              <w:sdtContent>
                <w:r w:rsidR="001C2453" w:rsidRPr="00AB756C">
                  <w:rPr>
                    <w:rFonts w:ascii="Times New Roman" w:hAnsi="Times New Roman"/>
                    <w:vertAlign w:val="superscript"/>
                  </w:rPr>
                  <w:t>5</w:t>
                </w:r>
              </w:sdtContent>
            </w:sdt>
            <w:r w:rsidRPr="00AB756C">
              <w:rPr>
                <w:rFonts w:ascii="Times New Roman" w:hAnsi="Times New Roman"/>
              </w:rPr>
              <w:t>.</w:t>
            </w:r>
          </w:p>
        </w:tc>
        <w:tc>
          <w:tcPr>
            <w:tcW w:w="3001" w:type="dxa"/>
            <w:vAlign w:val="center"/>
          </w:tcPr>
          <w:p w14:paraId="263371E4" w14:textId="109C1A2D"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de-CH"/>
              </w:rPr>
            </w:pPr>
            <w:r w:rsidRPr="00AB756C">
              <w:rPr>
                <w:rFonts w:ascii="Times New Roman" w:hAnsi="Times New Roman"/>
                <w:lang w:val="de-CH"/>
              </w:rPr>
              <w:t xml:space="preserve">R. Bertini et al. (1999) </w:t>
            </w:r>
            <w:sdt>
              <w:sdtPr>
                <w:rPr>
                  <w:rFonts w:ascii="Times New Roman" w:hAnsi="Times New Roman"/>
                  <w:vertAlign w:val="superscript"/>
                  <w:lang w:val="de-CH"/>
                </w:rPr>
                <w:tag w:val="MENDELEY_CITATION_v3_eyJjaXRhdGlvbklEIjoiTUVOREVMRVlfQ0lUQVRJT05fOGZmMzliMWMtNzgwNS00N2MzLTlmNDctZjg2NDExZDBhMGZiIiwicHJvcGVydGllcyI6eyJub3RlSW5kZXgiOjB9LCJpc0VkaXRlZCI6ZmFsc2UsIm1hbnVhbE92ZXJyaWRlIjp7ImlzTWFudWFsbHlPdmVycmlkZGVuIjpmYWxzZSwibWFudWFsT3ZlcnJpZGVUZXh0IjoiIiwiY2l0ZXByb2NUZXh0IjoiPHN1cD4xMjwvc3VwPiJ9LCJjaXRhdGlvbkl0ZW1zIjpbeyJpZCI6IjAyNDc5MmE3LWYzM2UtNTAyMi05MThmLTJkOGNjNjEwZmQxZCIsInVyaXMiOlsiaHR0cDovL3d3dy5tZW5kZWxleS5jb20vZG9jdW1lbnRzLz91dWlkPTJlMDk5YWRkLTdlZTEtNDZlMi05ZjExLWUyYmJlOGE2N2Y5MSJdLCJpc1RlbXBvcmFyeSI6ZmFsc2UsImxlZ2FjeURlc2t0b3BJZCI6IjJlMDk5YWRkLTdlZTEtNDZlMi05ZjExLWUyYmJlOGE2N2Y5MSIsIml0ZW1EYXRhIjp7ImF1dGhvciI6W3siZHJvcHBpbmctcGFydGljbGUiOiIiLCJmYW1pbHkiOiJCZXJ0aW5pIiwiZ2l2ZW4iOiJCeSBSaWNjYXJkbyIsIm5vbi1kcm9wcGluZy1wYXJ0aWNsZSI6IiIsInBhcnNlLW5hbWVzIjpmYWxzZSwic3VmZml4IjoiIn0seyJkcm9wcGluZy1wYXJ0aWNsZSI6IiIsImZhbWlseSI6Ikhvd2FyZCIsImdpdmVuIjoiTyBNIFphY2siLCJub24tZHJvcHBpbmctcGFydGljbGUiOiIiLCJwYXJzZS1uYW1lcyI6ZmFsc2UsInN1ZmZpeCI6IiJ9LHsiZHJvcHBpbmctcGFydGljbGUiOiIiLCJmYW1pbHkiOiJEb25nIiwiZ2l2ZW4iOiJIdWktZmFuZyIsIm5vbi1kcm9wcGluZy1wYXJ0aWNsZSI6IiIsInBhcnNlLW5hbWVzIjpmYWxzZSwic3VmZml4IjoiIn0seyJkcm9wcGluZy1wYXJ0aWNsZSI6IiIsImZhbWlseSI6Ik9wcGVuaGVpbSIsImdpdmVuIjoiSm9vc3QgSiIsIm5vbi1kcm9wcGluZy1wYXJ0aWNsZSI6IiIsInBhcnNlLW5hbWVzIjpmYWxzZSwic3VmZml4IjoiIn0seyJkcm9wcGluZy1wYXJ0aWNsZSI6IiIsImZhbWlseSI6IkJpenphcnJpIiwiZ2l2ZW4iOiJDaW56aWEiLCJub24tZHJvcHBpbmctcGFydGljbGUiOiIiLCJwYXJzZS1uYW1lcyI6ZmFsc2UsInN1ZmZpeCI6IiJ9LHsiZHJvcHBpbmctcGFydGljbGUiOiIiLCJmYW1pbHkiOiJTZXJnaSIsImdpdmVuIjoiUml0YSIsIm5vbi1kcm9wcGluZy1wYXJ0aWNsZSI6IiIsInBhcnNlLW5hbWVzIjpmYWxzZSwic3VmZml4IjoiIn0seyJkcm9wcGluZy1wYXJ0aWNsZSI6IiIsImZhbWlseSI6IkNhc2VsbGkiLCJnaXZlbiI6IkdpYW5mcmFuY28iLCJub24tZHJvcHBpbmctcGFydGljbGUiOiIiLCJwYXJzZS1uYW1lcyI6ZmFsc2UsInN1ZmZpeCI6IiJ9LHsiZHJvcHBpbmctcGFydGljbGUiOiIiLCJmYW1pbHkiOiJQYWdsaWVpIiwiZ2l2ZW4iOiJTYWJyaW5hIiwibm9uLWRyb3BwaW5nLXBhcnRpY2xlIjoiIiwicGFyc2UtbmFtZXMiOmZhbHNlLCJzdWZmaXgiOiIifSx7ImRyb3BwaW5nLXBhcnRpY2xlIjoiIiwiZmFtaWx5IjoiUm9taW5lcyIsImdpdmVuIjoiQnJpZSIsIm5vbi1kcm9wcGluZy1wYXJ0aWNsZSI6IiIsInBhcnNlLW5hbWVzIjpmYWxzZSwic3VmZml4IjoiIn0seyJkcm9wcGluZy1wYXJ0aWNsZSI6IiIsImZhbWlseSI6IldpbHNoaXJlIiwiZ2l2ZW4iOiJKZW5uaWZlciBhIiwibm9uLWRyb3BwaW5nLXBhcnRpY2xlIjoiIiwicGFyc2UtbmFtZXMiOmZhbHNlLCJzdWZmaXgiOiIifSx7ImRyb3BwaW5nLXBhcnRpY2xlIjoiIiwiZmFtaWx5IjoiTWVuZ296emkiLCJnaXZlbiI6Ik1hbnVlbGEiLCJub24tZHJvcHBpbmctcGFydGljbGUiOiIiLCJwYXJzZS1uYW1lcyI6ZmFsc2UsInN1ZmZpeCI6IiJ9LHsiZHJvcHBpbmctcGFydGljbGUiOiIiLCJmYW1pbHkiOiJOYWthbXVyYSIsImdpdmVuIjoiSGFqaW1lIiwibm9uLWRyb3BwaW5nLXBhcnRpY2xlIjoiIiwicGFyc2UtbmFtZXMiOmZhbHNlLCJzdWZmaXgiOiIifSx7ImRyb3BwaW5nLXBhcnRpY2xlIjoiIiwiZmFtaWx5IjoiWW9kb2kiLCJnaXZlbiI6Ikp1bmppIiwibm9uLWRyb3BwaW5nLXBhcnRpY2xlIjoiIiwicGFyc2UtbmFtZXMiOmZhbHNlLCJzdWZmaXgiOiIifSx7ImRyb3BwaW5nLXBhcnRpY2xlIjoiIiwiZmFtaWx5IjoiUGVra2FyaSIsImdpdmVuIjoiS2xhcyIsIm5vbi1kcm9wcGluZy1wYXJ0aWNsZSI6IiIsInBhcnNlLW5hbWVzIjpmYWxzZSwic3VmZml4IjoiIn0seyJkcm9wcGluZy1wYXJ0aWNsZSI6IiIsImZhbWlseSI6Ikd1cnVuYXRoIiwiZ2l2ZW4iOiJSYW1hbmF0aGFuIiwibm9uLWRyb3BwaW5nLXBhcnRpY2xlIjoiIiwicGFyc2UtbmFtZXMiOmZhbHNlLCJzdWZmaXgiOiIifSx7ImRyb3BwaW5nLXBhcnRpY2xlIjoiIiwiZmFtaWx5IjoiSG9sbWdyZW4iLCJnaXZlbiI6IkFybmUiLCJub24tZHJvcHBpbmctcGFydGljbGUiOiIiLCJwYXJzZS1uYW1lcyI6ZmFsc2UsInN1ZmZpeCI6IiJ9LHsiZHJvcHBpbmctcGFydGljbGUiOiIiLCJmYW1pbHkiOiJIZXJ6ZW5iZXJnIiwiZ2l2ZW4iOiJMZW9ub3JlIGEiLCJub24tZHJvcHBpbmctcGFydGljbGUiOiIiLCJwYXJzZS1uYW1lcyI6ZmFsc2UsInN1ZmZpeCI6IiJ9LHsiZHJvcHBpbmctcGFydGljbGUiOiIiLCJmYW1pbHkiOiJIZXJ6ZW5iZXJnIiwiZ2l2ZW4iOiJMZW9uYXJkIGEiLCJub24tZHJvcHBpbmctcGFydGljbGUiOiIiLCJwYXJzZS1uYW1lcyI6ZmFsc2UsInN1ZmZpeCI6IiJ9XSwiY29udGFpbmVyLXRpdGxlIjoiSm91cm5hbCBvZiBFeHBlcmltZW50YWwgTWVkaWNpbmUiLCJpc3N1ZSI6IjExIiwiaXNzdWVkIjp7ImRhdGUtcGFydHMiOltbIjE5OTkiXV19LCJwYWdlIjoiMTc4My0xNzg5IiwidGl0bGUiOiJJbmZsYW1tYXRpb24gLCBJcyBhIFVuaXF1ZSBDaGVtb2F0dHJhY3RhbnQgZm9yIE5ldXRyb3BoaWxzICwgTW9ub2N5dGVzLCBhbmQgVCBDZWxscyIsInR5cGUiOiJhcnRpY2xlLWpvdXJuYWwiLCJ2b2x1bWUiOiIxODkiLCJpZCI6IjAyNDc5MmE3LWYzM2UtNTAyMi05MThmLTJkOGNjNjEwZmQxZCIsImNvbnRhaW5lci10aXRsZS1zaG9ydCI6IiJ9fV19"/>
                <w:id w:val="-1250506412"/>
                <w:placeholder>
                  <w:docPart w:val="0582964EFADA42428C3ADA3A30BA3E66"/>
                </w:placeholder>
              </w:sdtPr>
              <w:sdtEndPr>
                <w:rPr>
                  <w:lang w:val="de-DE"/>
                </w:rPr>
              </w:sdtEndPr>
              <w:sdtContent>
                <w:r w:rsidR="001C2453" w:rsidRPr="00AB756C">
                  <w:rPr>
                    <w:rFonts w:ascii="Times New Roman" w:hAnsi="Times New Roman"/>
                    <w:vertAlign w:val="superscript"/>
                  </w:rPr>
                  <w:t>12</w:t>
                </w:r>
              </w:sdtContent>
            </w:sdt>
          </w:p>
          <w:p w14:paraId="1EA4ED41" w14:textId="0B4CE959"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B756C">
              <w:rPr>
                <w:rFonts w:ascii="Times New Roman" w:hAnsi="Times New Roman"/>
                <w:lang w:val="de-CH"/>
              </w:rPr>
              <w:t xml:space="preserve">H. Kono et al. </w:t>
            </w:r>
            <w:r w:rsidRPr="00AB756C">
              <w:rPr>
                <w:rFonts w:ascii="Times New Roman" w:hAnsi="Times New Roman"/>
              </w:rPr>
              <w:t>(2008)</w:t>
            </w:r>
            <w:sdt>
              <w:sdtPr>
                <w:rPr>
                  <w:rFonts w:ascii="Times New Roman" w:hAnsi="Times New Roman"/>
                  <w:vertAlign w:val="superscript"/>
                </w:rPr>
                <w:tag w:val="MENDELEY_CITATION_v3_eyJjaXRhdGlvbklEIjoiTUVOREVMRVlfQ0lUQVRJT05fYWVhNjNjZWQtODA5NS00NmVhLWE2NDUtYWVlZjU5ZGFkMjVkIiwicHJvcGVydGllcyI6eyJub3RlSW5kZXgiOjB9LCJpc0VkaXRlZCI6ZmFsc2UsIm1hbnVhbE92ZXJyaWRlIjp7ImlzTWFudWFsbHlPdmVycmlkZGVuIjpmYWxzZSwibWFudWFsT3ZlcnJpZGVUZXh0IjoiIiwiY2l0ZXByb2NUZXh0IjoiPHN1cD41PC9zdXA+In0sImNpdGF0aW9uSXRlbXMiOlt7ImlkIjoiODBmNzIwMTQtY2NmMC01MTk5LWIxMzAtOWNhNGI1OTkyMjc4IiwidXJpcyI6WyJodHRwOi8vd3d3Lm1lbmRlbGV5LmNvbS9kb2N1bWVudHMvP3V1aWQ9ZjNkNWQ3NDMtMWJmZS00YTcyLWE5MmEtMWU2OTFkYTFiZGMyIl0sImlzVGVtcG9yYXJ5IjpmYWxzZSwibGVnYWN5RGVza3RvcElkIjoiZjNkNWQ3NDMtMWJmZS00YTcyLWE5MmEtMWU2OTFkYTFiZGMyIiwiaXRlbURhdGEiOnsiRE9JIjoiMTAuMTAzOC9ucmkyMjE1IiwiSVNTTiI6IjE0NzQxNzMzIiwiYWJzdHJhY3QiOiJXaGVuIGEgY2VsbCBkaWVzIGluIHZpdm8sIHRoZSBldmVudCBkb2VzIG5vdCBnbyB1bm5vdGljZWQuIFRoZSBob3N0IGhhcyBldm9sdmVkIG1lY2hhbmlzbXMgdG8gZGV0ZWN0IHRoZSBkZWF0aCBvZiBjZWxscyBhbmQgcmFwaWRseSBpbnZlc3RpZ2F0ZSB0aGUgbmF0dXJlIG9mIHRoZWlyIGRlbWlzZS4gSWYgY2VsbCBkZWF0aCBpcyBhIHJlc3VsdCBvZiBuYXR1cmFsIGNhdXNlcyAtIHRoYXQgaXMsIGl0IGlzIHBhcnQgb2Ygbm9ybWFsIHBoeXNpb2xvZ2ljYWwgcHJvY2Vzc2VzIC0gdGhlbiB0aGVyZSBpcyBsaXR0bGUgdGhyZWF0IHRvIHRoZSBvcmdhbmlzbS4gSW4gdGhpcyBzaXR1YXRpb24sIGxpdHRsZSBlbHNlIGlzIGRvbmUgb3RoZXIgdGhhbiB0byByZW1vdmUgdGhlIGNvcnBzZS4gSG93ZXZlciwgaWYgY2VsbHMgaGF2ZSBkaWVkIGFzIHRoZSBjb25zZXF1ZW5jZSBvZiBzb21lIHZpb2xlbmNlIG9yIGRpc2Vhc2UsIHRoZW4gYm90aCBkZWZlbmNlIGFuZCByZXBhaXIgbWVjaGFuaXNtcyBhcmUgbW9iaWxpemVkIGluIHRoZSBob3N0LiBUaGUgaW1wb3J0YW5jZSBvZiB0aGVzZSBwcm9jZXNzZXMgdG8gaG9zdCBkZWZlbmNlIGFuZCBkaXNlYXNlIHBhdGhvZ2VuZXNpcyBoYXMgb25seSBiZWVuIGFwcHJlY2lhdGVkIHJlbGF0aXZlbHkgcmVjZW50bHkuIFRoaXMgYXJ0aWNsZSByZXZpZXdzIG91ciBjdXJyZW50IGtub3dsZWRnZSBvZiB0aGVzZSBwcm9jZXNzZXMuIMKpIDIwMDggTmF0dXJlIFB1Ymxpc2hpbmcgR3JvdXAuIiwiYXV0aG9yIjpbeyJkcm9wcGluZy1wYXJ0aWNsZSI6IiIsImZhbWlseSI6Iktvbm8iLCJnaXZlbiI6IkhhamltZSIsIm5vbi1kcm9wcGluZy1wYXJ0aWNsZSI6IiIsInBhcnNlLW5hbWVzIjpmYWxzZSwic3VmZml4IjoiIn0seyJkcm9wcGluZy1wYXJ0aWNsZSI6IiIsImZhbWlseSI6IlJvY2siLCJnaXZlbiI6Iktlbm5ldGggTC4iLCJub24tZHJvcHBpbmctcGFydGljbGUiOiIiLCJwYXJzZS1uYW1lcyI6ZmFsc2UsInN1ZmZpeCI6IiJ9XSwiY29udGFpbmVyLXRpdGxlIjoiTmF0dXJlIFJldmlld3MgSW1tdW5vbG9neSIsImlzc3VlIjoiNCIsImlzc3VlZCI6eyJkYXRlLXBhcnRzIjpbWyIyMDA4Il1dfSwicGFnZSI6IjI3OS0yODkiLCJ0aXRsZSI6IkhvdyBkeWluZyBjZWxscyBhbGVydCB0aGUgaW1tdW5lIHN5c3RlbSB0byBkYW5nZXIiLCJ0eXBlIjoiYXJ0aWNsZS1qb3VybmFsIiwidm9sdW1lIjoiOCIsImlkIjoiODBmNzIwMTQtY2NmMC01MTk5LWIxMzAtOWNhNGI1OTkyMjc4IiwiY29udGFpbmVyLXRpdGxlLXNob3J0IjoiTmF0IFJldiBJbW11bm9sIn19XX0="/>
                <w:id w:val="-411242944"/>
                <w:placeholder>
                  <w:docPart w:val="0582964EFADA42428C3ADA3A30BA3E66"/>
                </w:placeholder>
              </w:sdtPr>
              <w:sdtEndPr/>
              <w:sdtContent>
                <w:r w:rsidR="001C2453" w:rsidRPr="00AB756C">
                  <w:rPr>
                    <w:rFonts w:ascii="Times New Roman" w:hAnsi="Times New Roman"/>
                    <w:vertAlign w:val="superscript"/>
                  </w:rPr>
                  <w:t>5</w:t>
                </w:r>
              </w:sdtContent>
            </w:sdt>
          </w:p>
          <w:p w14:paraId="382E9DA5" w14:textId="77777777"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AB756C" w:rsidRPr="00AB756C" w14:paraId="289E1DB3" w14:textId="77777777" w:rsidTr="00271801">
        <w:tblPrEx>
          <w:jc w:val="left"/>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1" w:type="dxa"/>
            <w:vAlign w:val="center"/>
          </w:tcPr>
          <w:p w14:paraId="3644E965" w14:textId="77777777" w:rsidR="000F726D" w:rsidRPr="00AB756C" w:rsidRDefault="000F726D" w:rsidP="00271801">
            <w:pPr>
              <w:jc w:val="center"/>
              <w:rPr>
                <w:rFonts w:ascii="Times New Roman" w:hAnsi="Times New Roman"/>
                <w:b w:val="0"/>
                <w:bCs w:val="0"/>
              </w:rPr>
            </w:pPr>
            <w:r w:rsidRPr="00AB756C">
              <w:rPr>
                <w:rFonts w:ascii="Times New Roman" w:hAnsi="Times New Roman"/>
                <w:b w:val="0"/>
                <w:bCs w:val="0"/>
              </w:rPr>
              <w:t>Cathelicidins</w:t>
            </w:r>
          </w:p>
        </w:tc>
        <w:tc>
          <w:tcPr>
            <w:tcW w:w="3008" w:type="dxa"/>
            <w:vAlign w:val="center"/>
          </w:tcPr>
          <w:p w14:paraId="0CBAAB20" w14:textId="13B598D4" w:rsidR="000F726D" w:rsidRPr="00AB756C" w:rsidRDefault="000F726D" w:rsidP="00271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AB756C">
              <w:rPr>
                <w:rFonts w:ascii="Times New Roman" w:hAnsi="Times New Roman"/>
                <w:lang w:val="en-US"/>
              </w:rPr>
              <w:t xml:space="preserve">Chemoattractant for Neutrophils, Monocytes and T cells </w:t>
            </w:r>
            <w:sdt>
              <w:sdtPr>
                <w:rPr>
                  <w:rFonts w:ascii="Times New Roman" w:hAnsi="Times New Roman"/>
                  <w:vertAlign w:val="superscript"/>
                </w:rPr>
                <w:tag w:val="MENDELEY_CITATION_v3_eyJjaXRhdGlvbklEIjoiTUVOREVMRVlfQ0lUQVRJT05fOWZkNGY0NjUtODVkOC00YTU1LTgxNTMtNTViNTMyYmM4MWYwIiwicHJvcGVydGllcyI6eyJub3RlSW5kZXgiOjB9LCJpc0VkaXRlZCI6ZmFsc2UsIm1hbnVhbE92ZXJyaWRlIjp7ImlzTWFudWFsbHlPdmVycmlkZGVuIjpmYWxzZSwibWFudWFsT3ZlcnJpZGVUZXh0IjoiIiwiY2l0ZXByb2NUZXh0IjoiPHN1cD4xMzwvc3VwPiJ9LCJjaXRhdGlvbkl0ZW1zIjpbeyJpZCI6IjE0YTFjY2I4LTY2MWUtNTY5YS1iMzQ1LTY4YzdhYWExMTE1YSIsInVyaXMiOlsiaHR0cDovL3d3dy5tZW5kZWxleS5jb20vZG9jdW1lbnRzLz91dWlkPTUxYjA4MjVhLWY0NjYtNDBkNy05ZDg3LWFhZjAzNTQzNDMwNSJdLCJpc1RlbXBvcmFyeSI6ZmFsc2UsImxlZ2FjeURlc2t0b3BJZCI6IjUxYjA4MjVhLWY0NjYtNDBkNy05ZDg3LWFhZjAzNTQzNDMwNSIsIml0ZW1EYXRhIjp7IkRPSSI6IjEwLjExODkvamxiLjA0MDMxNDciLCJJU1NOIjoiMDc0MS01NDAwIiwiYWJzdHJhY3QiOiJDYXRoZWxpY2lkaW5zIGNvbXByaXNlIGEgZmFtaWx5IG9mIG1hbW1hbGlhbiBwcm90ZWlucyBjb250YWluaW5nIGEgQy10ZXJtaW5hbCBjYXRpb25pYyBhbnRpbWljcm9iaWFsIGRvbWFpbiB0aGF0IGJlY29tZXMgYWN0aXZlIGFmdGVyIGJlaW5nIGZyZWVkIGZyb20gdGhlIE4tdGVybWluYWwgY2F0aGVsaW4gcG9ydGlvbiBvZiB0aGUgaG9sb3Byb3RlaW4uIE1hbnkgb3RoZXIgbWVtYmVycyBvZiB0aGlzIGZhbWlseSBoYXZlIGJlZW4gaWRlbnRpZmllZCBzaW5jZSB0aGUgZmlyc3QgY2F0aGVsaWNpZGluIHNlcXVlbmNlcyB3ZXJlIHJlcG9ydGVkIDEwIHllYXJzIGFnby4gVGhlIG1hdHVyZSBwZXB0aWRlcyBnZW5lcmFsbHkgc2hvdyBhIHdpZGUgc3BlY3RydW0gb2YgYW50aW1pY3JvYmlhbCBhY3Rpdml0eSBhbmQsIG1vcmUgcmVjZW50bHksIHNvbWUgb2YgdGhlbSBoYXZlIGFsc28gYmVlbiBmb3VuZCB0byBleGVydCBvdGhlciBiaW9sb2dpY2FsIGFjdGl2aXRpZXMuIFRoZSBodW1hbiBjYXRoZWxpY2lkaW4gcGVwdGlkZSBMTC0zNyBpcyBjaGVtb3RhY3RpYyBmb3IgbmV1dHJvcGhpbHMsIG1vbm9jeXRlcywgbWFzdCBjZWxscywgYW5kIFQgY2VsbHM7IGluZHVjZXMgZGVncmFudWxhdGlvbiBvZiBtYXN0IGNlbGxzOyBhbHRlcnMgdHJhbnNjcmlwdGlvbmFsIHJlc3BvbnNlcyBpbiBtYWNyb3BoYWdlczsgc3RpbXVsYXRlcyB3b3VuZCB2YXNjdWxhcml6YXRpb24gYW5kIHJlLWVwaXRoZWxpYWxpemF0aW9uIG9mIGhlYWxpbmcgc2tpbi4gVGhlIHBvcmNpbmUgUFItMzkgaGFzIGFsc28gYmVlbiBpbnZvbHZlZCBpbiBhIHZhcmlldHkgb2YgcHJvY2Vzc2VzLCBpbmNsdWRpbmcgcHJvbW90aW9uIG9mIHdvdW5kIHJlcGFpciwgaW5kdWN0aW9uIG9mIGFuZ2lvZ2VuZXNpcywgbmV1dHJvcGhpbHMgY2hlbW90YXhpcywgYW5kIGluaGliaXRpb24gb2YgdGhlIHBoYWdvY3l0ZSBOQURQSCBveGlkYXNlIGFjdGl2aXR5LCB3aGVyZWFzIHRoZSBib3ZpbmUgQk1BUC0yOCBpbmR1Y2VzIGFwb3B0b3NpcyBpbiB0cmFuc2Zvcm1lZCBjZWxsIGxpbmVzIGFuZCBhY3RpdmF0ZWQgbHltcGhvY3l0ZXMgYW5kIG1heSB0aHVzIGhlbHAgd2l0aCBjbGVhcmFuY2Ugb2YgdW53YW50ZWQgY2VsbHMgYXQgaW5mbGFtbWF0aW9uIHNpdGVzLiBUaGVzZSBtdWx0aXBsZSBhY3Rpb25zIHByb3ZpZGUgZXZpZGVuY2UgZm9yIGFjdGl2ZSBwYXJ0aWNpcGF0aW9uIG9mIGNhdGhlbGljaWRpbiBwZXB0aWRlcyBpbiB0aGUgcmVndWxhdGlvbiBvZiB0aGUgYW50aW1pY3JvYmlhbCBob3N0IGRlZmVuc2VzLiIsImF1dGhvciI6W3siZHJvcHBpbmctcGFydGljbGUiOiIiLCJmYW1pbHkiOiJaYW5ldHRpIiwiZ2l2ZW4iOiJNYXJnaGVyaXRhIiwibm9uLWRyb3BwaW5nLXBhcnRpY2xlIjoiIiwicGFyc2UtbmFtZXMiOmZhbHNlLCJzdWZmaXgiOiIifV0sImNvbnRhaW5lci10aXRsZSI6IkpvdXJuYWwgb2YgTGV1a29jeXRlIEJpb2xvZ3kiLCJpc3N1ZSI6IjEiLCJpc3N1ZWQiOnsiZGF0ZS1wYXJ0cyI6W1siMjAwNCJdXX0sInBhZ2UiOiIzOS00OCIsInRpdGxlIjoiQ2F0aGVsaWNpZGlucywgbXVsdGlmdW5jdGlvbmFsIHBlcHRpZGVzIG9mIHRoZSBpbm5hdGUgaW1tdW5pdHkiLCJ0eXBlIjoiYXJ0aWNsZS1qb3VybmFsIiwidm9sdW1lIjoiNzUiLCJpZCI6IjE0YTFjY2I4LTY2MWUtNTY5YS1iMzQ1LTY4YzdhYWExMTE1YSIsImNvbnRhaW5lci10aXRsZS1zaG9ydCI6IkogTGV1a29jIEJpb2wifX1dfQ=="/>
                <w:id w:val="2082250982"/>
                <w:placeholder>
                  <w:docPart w:val="0582964EFADA42428C3ADA3A30BA3E66"/>
                </w:placeholder>
              </w:sdtPr>
              <w:sdtEndPr/>
              <w:sdtContent>
                <w:r w:rsidR="001C2453" w:rsidRPr="00AB756C">
                  <w:rPr>
                    <w:rFonts w:ascii="Times New Roman" w:hAnsi="Times New Roman"/>
                    <w:vertAlign w:val="superscript"/>
                    <w:lang w:val="en-US"/>
                  </w:rPr>
                  <w:t>13</w:t>
                </w:r>
              </w:sdtContent>
            </w:sdt>
            <w:r w:rsidRPr="00AB756C">
              <w:rPr>
                <w:rFonts w:ascii="Times New Roman" w:hAnsi="Times New Roman"/>
                <w:lang w:val="en-US"/>
              </w:rPr>
              <w:t>.</w:t>
            </w:r>
          </w:p>
          <w:p w14:paraId="70439F86" w14:textId="4BA37516" w:rsidR="000F726D" w:rsidRPr="00AB756C" w:rsidRDefault="000F726D" w:rsidP="00271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AB756C">
              <w:rPr>
                <w:rFonts w:ascii="Times New Roman" w:hAnsi="Times New Roman"/>
              </w:rPr>
              <w:t xml:space="preserve">DAMP signal </w:t>
            </w:r>
            <w:sdt>
              <w:sdtPr>
                <w:rPr>
                  <w:rFonts w:ascii="Times New Roman" w:hAnsi="Times New Roman"/>
                  <w:vertAlign w:val="superscript"/>
                </w:rPr>
                <w:tag w:val="MENDELEY_CITATION_v3_eyJjaXRhdGlvbklEIjoiTUVOREVMRVlfQ0lUQVRJT05fODUxOWY2YmUtNzU2OC00YzE4LWExMWItM2IxNzczNmM2ZTQwIiwicHJvcGVydGllcyI6eyJub3RlSW5kZXgiOjB9LCJpc0VkaXRlZCI6ZmFsc2UsIm1hbnVhbE92ZXJyaWRlIjp7ImlzTWFudWFsbHlPdmVycmlkZGVuIjpmYWxzZSwibWFudWFsT3ZlcnJpZGVUZXh0IjoiIiwiY2l0ZXByb2NUZXh0IjoiPHN1cD41PC9zdXA+In0sImNpdGF0aW9uSXRlbXMiOlt7ImlkIjoiODBmNzIwMTQtY2NmMC01MTk5LWIxMzAtOWNhNGI1OTkyMjc4IiwidXJpcyI6WyJodHRwOi8vd3d3Lm1lbmRlbGV5LmNvbS9kb2N1bWVudHMvP3V1aWQ9ZjNkNWQ3NDMtMWJmZS00YTcyLWE5MmEtMWU2OTFkYTFiZGMyIl0sImlzVGVtcG9yYXJ5IjpmYWxzZSwibGVnYWN5RGVza3RvcElkIjoiZjNkNWQ3NDMtMWJmZS00YTcyLWE5MmEtMWU2OTFkYTFiZGMyIiwiaXRlbURhdGEiOnsiRE9JIjoiMTAuMTAzOC9ucmkyMjE1IiwiSVNTTiI6IjE0NzQxNzMzIiwiYWJzdHJhY3QiOiJXaGVuIGEgY2VsbCBkaWVzIGluIHZpdm8sIHRoZSBldmVudCBkb2VzIG5vdCBnbyB1bm5vdGljZWQuIFRoZSBob3N0IGhhcyBldm9sdmVkIG1lY2hhbmlzbXMgdG8gZGV0ZWN0IHRoZSBkZWF0aCBvZiBjZWxscyBhbmQgcmFwaWRseSBpbnZlc3RpZ2F0ZSB0aGUgbmF0dXJlIG9mIHRoZWlyIGRlbWlzZS4gSWYgY2VsbCBkZWF0aCBpcyBhIHJlc3VsdCBvZiBuYXR1cmFsIGNhdXNlcyAtIHRoYXQgaXMsIGl0IGlzIHBhcnQgb2Ygbm9ybWFsIHBoeXNpb2xvZ2ljYWwgcHJvY2Vzc2VzIC0gdGhlbiB0aGVyZSBpcyBsaXR0bGUgdGhyZWF0IHRvIHRoZSBvcmdhbmlzbS4gSW4gdGhpcyBzaXR1YXRpb24sIGxpdHRsZSBlbHNlIGlzIGRvbmUgb3RoZXIgdGhhbiB0byByZW1vdmUgdGhlIGNvcnBzZS4gSG93ZXZlciwgaWYgY2VsbHMgaGF2ZSBkaWVkIGFzIHRoZSBjb25zZXF1ZW5jZSBvZiBzb21lIHZpb2xlbmNlIG9yIGRpc2Vhc2UsIHRoZW4gYm90aCBkZWZlbmNlIGFuZCByZXBhaXIgbWVjaGFuaXNtcyBhcmUgbW9iaWxpemVkIGluIHRoZSBob3N0LiBUaGUgaW1wb3J0YW5jZSBvZiB0aGVzZSBwcm9jZXNzZXMgdG8gaG9zdCBkZWZlbmNlIGFuZCBkaXNlYXNlIHBhdGhvZ2VuZXNpcyBoYXMgb25seSBiZWVuIGFwcHJlY2lhdGVkIHJlbGF0aXZlbHkgcmVjZW50bHkuIFRoaXMgYXJ0aWNsZSByZXZpZXdzIG91ciBjdXJyZW50IGtub3dsZWRnZSBvZiB0aGVzZSBwcm9jZXNzZXMuIMKpIDIwMDggTmF0dXJlIFB1Ymxpc2hpbmcgR3JvdXAuIiwiYXV0aG9yIjpbeyJkcm9wcGluZy1wYXJ0aWNsZSI6IiIsImZhbWlseSI6Iktvbm8iLCJnaXZlbiI6IkhhamltZSIsIm5vbi1kcm9wcGluZy1wYXJ0aWNsZSI6IiIsInBhcnNlLW5hbWVzIjpmYWxzZSwic3VmZml4IjoiIn0seyJkcm9wcGluZy1wYXJ0aWNsZSI6IiIsImZhbWlseSI6IlJvY2siLCJnaXZlbiI6Iktlbm5ldGggTC4iLCJub24tZHJvcHBpbmctcGFydGljbGUiOiIiLCJwYXJzZS1uYW1lcyI6ZmFsc2UsInN1ZmZpeCI6IiJ9XSwiY29udGFpbmVyLXRpdGxlIjoiTmF0dXJlIFJldmlld3MgSW1tdW5vbG9neSIsImlzc3VlIjoiNCIsImlzc3VlZCI6eyJkYXRlLXBhcnRzIjpbWyIyMDA4Il1dfSwicGFnZSI6IjI3OS0yODkiLCJ0aXRsZSI6IkhvdyBkeWluZyBjZWxscyBhbGVydCB0aGUgaW1tdW5lIHN5c3RlbSB0byBkYW5nZXIiLCJ0eXBlIjoiYXJ0aWNsZS1qb3VybmFsIiwidm9sdW1lIjoiOCIsImlkIjoiODBmNzIwMTQtY2NmMC01MTk5LWIxMzAtOWNhNGI1OTkyMjc4IiwiY29udGFpbmVyLXRpdGxlLXNob3J0IjoiTmF0IFJldiBJbW11bm9sIn19XX0="/>
                <w:id w:val="1862938856"/>
                <w:placeholder>
                  <w:docPart w:val="0582964EFADA42428C3ADA3A30BA3E66"/>
                </w:placeholder>
              </w:sdtPr>
              <w:sdtEndPr/>
              <w:sdtContent>
                <w:r w:rsidR="001C2453" w:rsidRPr="00AB756C">
                  <w:rPr>
                    <w:rFonts w:ascii="Times New Roman" w:hAnsi="Times New Roman"/>
                    <w:vertAlign w:val="superscript"/>
                  </w:rPr>
                  <w:t>5</w:t>
                </w:r>
              </w:sdtContent>
            </w:sdt>
            <w:r w:rsidRPr="00AB756C">
              <w:rPr>
                <w:rFonts w:ascii="Times New Roman" w:hAnsi="Times New Roman"/>
              </w:rPr>
              <w:t>.</w:t>
            </w:r>
          </w:p>
        </w:tc>
        <w:tc>
          <w:tcPr>
            <w:tcW w:w="3001" w:type="dxa"/>
            <w:vAlign w:val="center"/>
          </w:tcPr>
          <w:p w14:paraId="6D4BBAA8" w14:textId="03F3A9EF" w:rsidR="000F726D" w:rsidRPr="00AB756C" w:rsidRDefault="000F726D" w:rsidP="00271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de-CH"/>
              </w:rPr>
            </w:pPr>
            <w:r w:rsidRPr="00AB756C">
              <w:rPr>
                <w:rFonts w:ascii="Times New Roman" w:hAnsi="Times New Roman"/>
                <w:lang w:val="de-CH"/>
              </w:rPr>
              <w:t xml:space="preserve">M. Zanetti (2004) </w:t>
            </w:r>
            <w:sdt>
              <w:sdtPr>
                <w:rPr>
                  <w:rFonts w:ascii="Times New Roman" w:hAnsi="Times New Roman"/>
                  <w:vertAlign w:val="superscript"/>
                  <w:lang w:val="de-CH"/>
                </w:rPr>
                <w:tag w:val="MENDELEY_CITATION_v3_eyJjaXRhdGlvbklEIjoiTUVOREVMRVlfQ0lUQVRJT05fZTkyOWJmMzYtNTdlMy00ZmQ1LThhN2YtYzc4Yjc0OTEwNzBiIiwicHJvcGVydGllcyI6eyJub3RlSW5kZXgiOjB9LCJpc0VkaXRlZCI6ZmFsc2UsIm1hbnVhbE92ZXJyaWRlIjp7ImlzTWFudWFsbHlPdmVycmlkZGVuIjpmYWxzZSwibWFudWFsT3ZlcnJpZGVUZXh0IjoiIiwiY2l0ZXByb2NUZXh0IjoiPHN1cD4xMzwvc3VwPiJ9LCJjaXRhdGlvbkl0ZW1zIjpbeyJpZCI6IjE0YTFjY2I4LTY2MWUtNTY5YS1iMzQ1LTY4YzdhYWExMTE1YSIsInVyaXMiOlsiaHR0cDovL3d3dy5tZW5kZWxleS5jb20vZG9jdW1lbnRzLz91dWlkPTUxYjA4MjVhLWY0NjYtNDBkNy05ZDg3LWFhZjAzNTQzNDMwNSJdLCJpc1RlbXBvcmFyeSI6ZmFsc2UsImxlZ2FjeURlc2t0b3BJZCI6IjUxYjA4MjVhLWY0NjYtNDBkNy05ZDg3LWFhZjAzNTQzNDMwNSIsIml0ZW1EYXRhIjp7IkRPSSI6IjEwLjExODkvamxiLjA0MDMxNDciLCJJU1NOIjoiMDc0MS01NDAwIiwiYWJzdHJhY3QiOiJDYXRoZWxpY2lkaW5zIGNvbXByaXNlIGEgZmFtaWx5IG9mIG1hbW1hbGlhbiBwcm90ZWlucyBjb250YWluaW5nIGEgQy10ZXJtaW5hbCBjYXRpb25pYyBhbnRpbWljcm9iaWFsIGRvbWFpbiB0aGF0IGJlY29tZXMgYWN0aXZlIGFmdGVyIGJlaW5nIGZyZWVkIGZyb20gdGhlIE4tdGVybWluYWwgY2F0aGVsaW4gcG9ydGlvbiBvZiB0aGUgaG9sb3Byb3RlaW4uIE1hbnkgb3RoZXIgbWVtYmVycyBvZiB0aGlzIGZhbWlseSBoYXZlIGJlZW4gaWRlbnRpZmllZCBzaW5jZSB0aGUgZmlyc3QgY2F0aGVsaWNpZGluIHNlcXVlbmNlcyB3ZXJlIHJlcG9ydGVkIDEwIHllYXJzIGFnby4gVGhlIG1hdHVyZSBwZXB0aWRlcyBnZW5lcmFsbHkgc2hvdyBhIHdpZGUgc3BlY3RydW0gb2YgYW50aW1pY3JvYmlhbCBhY3Rpdml0eSBhbmQsIG1vcmUgcmVjZW50bHksIHNvbWUgb2YgdGhlbSBoYXZlIGFsc28gYmVlbiBmb3VuZCB0byBleGVydCBvdGhlciBiaW9sb2dpY2FsIGFjdGl2aXRpZXMuIFRoZSBodW1hbiBjYXRoZWxpY2lkaW4gcGVwdGlkZSBMTC0zNyBpcyBjaGVtb3RhY3RpYyBmb3IgbmV1dHJvcGhpbHMsIG1vbm9jeXRlcywgbWFzdCBjZWxscywgYW5kIFQgY2VsbHM7IGluZHVjZXMgZGVncmFudWxhdGlvbiBvZiBtYXN0IGNlbGxzOyBhbHRlcnMgdHJhbnNjcmlwdGlvbmFsIHJlc3BvbnNlcyBpbiBtYWNyb3BoYWdlczsgc3RpbXVsYXRlcyB3b3VuZCB2YXNjdWxhcml6YXRpb24gYW5kIHJlLWVwaXRoZWxpYWxpemF0aW9uIG9mIGhlYWxpbmcgc2tpbi4gVGhlIHBvcmNpbmUgUFItMzkgaGFzIGFsc28gYmVlbiBpbnZvbHZlZCBpbiBhIHZhcmlldHkgb2YgcHJvY2Vzc2VzLCBpbmNsdWRpbmcgcHJvbW90aW9uIG9mIHdvdW5kIHJlcGFpciwgaW5kdWN0aW9uIG9mIGFuZ2lvZ2VuZXNpcywgbmV1dHJvcGhpbHMgY2hlbW90YXhpcywgYW5kIGluaGliaXRpb24gb2YgdGhlIHBoYWdvY3l0ZSBOQURQSCBveGlkYXNlIGFjdGl2aXR5LCB3aGVyZWFzIHRoZSBib3ZpbmUgQk1BUC0yOCBpbmR1Y2VzIGFwb3B0b3NpcyBpbiB0cmFuc2Zvcm1lZCBjZWxsIGxpbmVzIGFuZCBhY3RpdmF0ZWQgbHltcGhvY3l0ZXMgYW5kIG1heSB0aHVzIGhlbHAgd2l0aCBjbGVhcmFuY2Ugb2YgdW53YW50ZWQgY2VsbHMgYXQgaW5mbGFtbWF0aW9uIHNpdGVzLiBUaGVzZSBtdWx0aXBsZSBhY3Rpb25zIHByb3ZpZGUgZXZpZGVuY2UgZm9yIGFjdGl2ZSBwYXJ0aWNpcGF0aW9uIG9mIGNhdGhlbGljaWRpbiBwZXB0aWRlcyBpbiB0aGUgcmVndWxhdGlvbiBvZiB0aGUgYW50aW1pY3JvYmlhbCBob3N0IGRlZmVuc2VzLiIsImF1dGhvciI6W3siZHJvcHBpbmctcGFydGljbGUiOiIiLCJmYW1pbHkiOiJaYW5ldHRpIiwiZ2l2ZW4iOiJNYXJnaGVyaXRhIiwibm9uLWRyb3BwaW5nLXBhcnRpY2xlIjoiIiwicGFyc2UtbmFtZXMiOmZhbHNlLCJzdWZmaXgiOiIifV0sImNvbnRhaW5lci10aXRsZSI6IkpvdXJuYWwgb2YgTGV1a29jeXRlIEJpb2xvZ3kiLCJpc3N1ZSI6IjEiLCJpc3N1ZWQiOnsiZGF0ZS1wYXJ0cyI6W1siMjAwNCJdXX0sInBhZ2UiOiIzOS00OCIsInRpdGxlIjoiQ2F0aGVsaWNpZGlucywgbXVsdGlmdW5jdGlvbmFsIHBlcHRpZGVzIG9mIHRoZSBpbm5hdGUgaW1tdW5pdHkiLCJ0eXBlIjoiYXJ0aWNsZS1qb3VybmFsIiwidm9sdW1lIjoiNzUiLCJpZCI6IjE0YTFjY2I4LTY2MWUtNTY5YS1iMzQ1LTY4YzdhYWExMTE1YSIsImNvbnRhaW5lci10aXRsZS1zaG9ydCI6IkogTGV1a29jIEJpb2wifX1dfQ=="/>
                <w:id w:val="99381790"/>
                <w:placeholder>
                  <w:docPart w:val="0582964EFADA42428C3ADA3A30BA3E66"/>
                </w:placeholder>
              </w:sdtPr>
              <w:sdtEndPr>
                <w:rPr>
                  <w:lang w:val="de-DE"/>
                </w:rPr>
              </w:sdtEndPr>
              <w:sdtContent>
                <w:r w:rsidR="001C2453" w:rsidRPr="00AB756C">
                  <w:rPr>
                    <w:rFonts w:ascii="Times New Roman" w:hAnsi="Times New Roman"/>
                    <w:vertAlign w:val="superscript"/>
                  </w:rPr>
                  <w:t>13</w:t>
                </w:r>
              </w:sdtContent>
            </w:sdt>
          </w:p>
          <w:p w14:paraId="0D44BD4A" w14:textId="31F9EE5C" w:rsidR="000F726D" w:rsidRPr="00AB756C" w:rsidRDefault="000F726D" w:rsidP="00271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AB756C">
              <w:rPr>
                <w:rFonts w:ascii="Times New Roman" w:hAnsi="Times New Roman"/>
                <w:lang w:val="de-CH"/>
              </w:rPr>
              <w:t xml:space="preserve">H. Kono et al. </w:t>
            </w:r>
            <w:r w:rsidRPr="00AB756C">
              <w:rPr>
                <w:rFonts w:ascii="Times New Roman" w:hAnsi="Times New Roman"/>
              </w:rPr>
              <w:t>(2008)</w:t>
            </w:r>
            <w:sdt>
              <w:sdtPr>
                <w:rPr>
                  <w:rFonts w:ascii="Times New Roman" w:hAnsi="Times New Roman"/>
                  <w:vertAlign w:val="superscript"/>
                </w:rPr>
                <w:tag w:val="MENDELEY_CITATION_v3_eyJjaXRhdGlvbklEIjoiTUVOREVMRVlfQ0lUQVRJT05fNjZjZjAzYjgtYTJhOS00ZGI1LTlmMGUtYzI2OTk2NGE1ODY0IiwicHJvcGVydGllcyI6eyJub3RlSW5kZXgiOjB9LCJpc0VkaXRlZCI6ZmFsc2UsIm1hbnVhbE92ZXJyaWRlIjp7ImlzTWFudWFsbHlPdmVycmlkZGVuIjpmYWxzZSwibWFudWFsT3ZlcnJpZGVUZXh0IjoiIiwiY2l0ZXByb2NUZXh0IjoiPHN1cD41PC9zdXA+In0sImNpdGF0aW9uSXRlbXMiOlt7ImlkIjoiODBmNzIwMTQtY2NmMC01MTk5LWIxMzAtOWNhNGI1OTkyMjc4IiwidXJpcyI6WyJodHRwOi8vd3d3Lm1lbmRlbGV5LmNvbS9kb2N1bWVudHMvP3V1aWQ9ZjNkNWQ3NDMtMWJmZS00YTcyLWE5MmEtMWU2OTFkYTFiZGMyIl0sImlzVGVtcG9yYXJ5IjpmYWxzZSwibGVnYWN5RGVza3RvcElkIjoiZjNkNWQ3NDMtMWJmZS00YTcyLWE5MmEtMWU2OTFkYTFiZGMyIiwiaXRlbURhdGEiOnsiRE9JIjoiMTAuMTAzOC9ucmkyMjE1IiwiSVNTTiI6IjE0NzQxNzMzIiwiYWJzdHJhY3QiOiJXaGVuIGEgY2VsbCBkaWVzIGluIHZpdm8sIHRoZSBldmVudCBkb2VzIG5vdCBnbyB1bm5vdGljZWQuIFRoZSBob3N0IGhhcyBldm9sdmVkIG1lY2hhbmlzbXMgdG8gZGV0ZWN0IHRoZSBkZWF0aCBvZiBjZWxscyBhbmQgcmFwaWRseSBpbnZlc3RpZ2F0ZSB0aGUgbmF0dXJlIG9mIHRoZWlyIGRlbWlzZS4gSWYgY2VsbCBkZWF0aCBpcyBhIHJlc3VsdCBvZiBuYXR1cmFsIGNhdXNlcyAtIHRoYXQgaXMsIGl0IGlzIHBhcnQgb2Ygbm9ybWFsIHBoeXNpb2xvZ2ljYWwgcHJvY2Vzc2VzIC0gdGhlbiB0aGVyZSBpcyBsaXR0bGUgdGhyZWF0IHRvIHRoZSBvcmdhbmlzbS4gSW4gdGhpcyBzaXR1YXRpb24sIGxpdHRsZSBlbHNlIGlzIGRvbmUgb3RoZXIgdGhhbiB0byByZW1vdmUgdGhlIGNvcnBzZS4gSG93ZXZlciwgaWYgY2VsbHMgaGF2ZSBkaWVkIGFzIHRoZSBjb25zZXF1ZW5jZSBvZiBzb21lIHZpb2xlbmNlIG9yIGRpc2Vhc2UsIHRoZW4gYm90aCBkZWZlbmNlIGFuZCByZXBhaXIgbWVjaGFuaXNtcyBhcmUgbW9iaWxpemVkIGluIHRoZSBob3N0LiBUaGUgaW1wb3J0YW5jZSBvZiB0aGVzZSBwcm9jZXNzZXMgdG8gaG9zdCBkZWZlbmNlIGFuZCBkaXNlYXNlIHBhdGhvZ2VuZXNpcyBoYXMgb25seSBiZWVuIGFwcHJlY2lhdGVkIHJlbGF0aXZlbHkgcmVjZW50bHkuIFRoaXMgYXJ0aWNsZSByZXZpZXdzIG91ciBjdXJyZW50IGtub3dsZWRnZSBvZiB0aGVzZSBwcm9jZXNzZXMuIMKpIDIwMDggTmF0dXJlIFB1Ymxpc2hpbmcgR3JvdXAuIiwiYXV0aG9yIjpbeyJkcm9wcGluZy1wYXJ0aWNsZSI6IiIsImZhbWlseSI6Iktvbm8iLCJnaXZlbiI6IkhhamltZSIsIm5vbi1kcm9wcGluZy1wYXJ0aWNsZSI6IiIsInBhcnNlLW5hbWVzIjpmYWxzZSwic3VmZml4IjoiIn0seyJkcm9wcGluZy1wYXJ0aWNsZSI6IiIsImZhbWlseSI6IlJvY2siLCJnaXZlbiI6Iktlbm5ldGggTC4iLCJub24tZHJvcHBpbmctcGFydGljbGUiOiIiLCJwYXJzZS1uYW1lcyI6ZmFsc2UsInN1ZmZpeCI6IiJ9XSwiY29udGFpbmVyLXRpdGxlIjoiTmF0dXJlIFJldmlld3MgSW1tdW5vbG9neSIsImlzc3VlIjoiNCIsImlzc3VlZCI6eyJkYXRlLXBhcnRzIjpbWyIyMDA4Il1dfSwicGFnZSI6IjI3OS0yODkiLCJ0aXRsZSI6IkhvdyBkeWluZyBjZWxscyBhbGVydCB0aGUgaW1tdW5lIHN5c3RlbSB0byBkYW5nZXIiLCJ0eXBlIjoiYXJ0aWNsZS1qb3VybmFsIiwidm9sdW1lIjoiOCIsImlkIjoiODBmNzIwMTQtY2NmMC01MTk5LWIxMzAtOWNhNGI1OTkyMjc4IiwiY29udGFpbmVyLXRpdGxlLXNob3J0IjoiTmF0IFJldiBJbW11bm9sIn19XX0="/>
                <w:id w:val="96838431"/>
                <w:placeholder>
                  <w:docPart w:val="0582964EFADA42428C3ADA3A30BA3E66"/>
                </w:placeholder>
              </w:sdtPr>
              <w:sdtEndPr/>
              <w:sdtContent>
                <w:r w:rsidR="001C2453" w:rsidRPr="00AB756C">
                  <w:rPr>
                    <w:rFonts w:ascii="Times New Roman" w:hAnsi="Times New Roman"/>
                    <w:vertAlign w:val="superscript"/>
                  </w:rPr>
                  <w:t>5</w:t>
                </w:r>
              </w:sdtContent>
            </w:sdt>
          </w:p>
          <w:p w14:paraId="211E75E9" w14:textId="77777777" w:rsidR="000F726D" w:rsidRPr="00AB756C" w:rsidRDefault="000F726D" w:rsidP="00271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AB756C" w:rsidRPr="00AB756C" w14:paraId="591DFF56" w14:textId="77777777" w:rsidTr="00271801">
        <w:tblPrEx>
          <w:jc w:val="left"/>
        </w:tblPrEx>
        <w:tc>
          <w:tcPr>
            <w:cnfStyle w:val="001000000000" w:firstRow="0" w:lastRow="0" w:firstColumn="1" w:lastColumn="0" w:oddVBand="0" w:evenVBand="0" w:oddHBand="0" w:evenHBand="0" w:firstRowFirstColumn="0" w:firstRowLastColumn="0" w:lastRowFirstColumn="0" w:lastRowLastColumn="0"/>
            <w:tcW w:w="3001" w:type="dxa"/>
            <w:vAlign w:val="center"/>
          </w:tcPr>
          <w:p w14:paraId="54E61C64" w14:textId="77777777" w:rsidR="000F726D" w:rsidRPr="00AB756C" w:rsidRDefault="000F726D" w:rsidP="00271801">
            <w:pPr>
              <w:jc w:val="center"/>
              <w:rPr>
                <w:rFonts w:ascii="Times New Roman" w:hAnsi="Times New Roman"/>
                <w:b w:val="0"/>
                <w:bCs w:val="0"/>
              </w:rPr>
            </w:pPr>
            <w:r w:rsidRPr="00AB756C">
              <w:rPr>
                <w:rFonts w:ascii="Times New Roman" w:hAnsi="Times New Roman"/>
                <w:b w:val="0"/>
                <w:bCs w:val="0"/>
              </w:rPr>
              <w:t>Defensins</w:t>
            </w:r>
          </w:p>
        </w:tc>
        <w:tc>
          <w:tcPr>
            <w:tcW w:w="3008" w:type="dxa"/>
            <w:vAlign w:val="center"/>
          </w:tcPr>
          <w:p w14:paraId="1ADC034B" w14:textId="0DE24551"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B756C">
              <w:rPr>
                <w:rFonts w:ascii="Times New Roman" w:hAnsi="Times New Roman"/>
              </w:rPr>
              <w:t>Chemoattractant</w:t>
            </w:r>
            <w:sdt>
              <w:sdtPr>
                <w:rPr>
                  <w:rFonts w:ascii="Times New Roman" w:hAnsi="Times New Roman"/>
                  <w:vertAlign w:val="superscript"/>
                </w:rPr>
                <w:tag w:val="MENDELEY_CITATION_v3_eyJjaXRhdGlvbklEIjoiTUVOREVMRVlfQ0lUQVRJT05fM2M0ZTA3YzQtZjUxMC00MWZlLTllNDAtYmY3YzI0OGJiN2IwIiwicHJvcGVydGllcyI6eyJub3RlSW5kZXgiOjB9LCJpc0VkaXRlZCI6ZmFsc2UsIm1hbnVhbE92ZXJyaWRlIjp7ImlzTWFudWFsbHlPdmVycmlkZGVuIjpmYWxzZSwibWFudWFsT3ZlcnJpZGVUZXh0IjoiIiwiY2l0ZXByb2NUZXh0IjoiPHN1cD4xNDwvc3VwPiJ9LCJjaXRhdGlvbkl0ZW1zIjpbeyJpZCI6ImJjNDQ4ZGExLTgzMmUtNTUwOS1iY2U3LWRiZWFmOGJmNTM3YSIsInVyaXMiOlsiaHR0cDovL3d3dy5tZW5kZWxleS5jb20vZG9jdW1lbnRzLz91dWlkPWVjOTA1NmU2LTFiZTMtNGZlZS04ZThhLWY3MjI1ODMxNWJjZSJdLCJpc1RlbXBvcmFyeSI6ZmFsc2UsImxlZ2FjeURlc2t0b3BJZCI6ImVjOTA1NmU2LTFiZTMtNGZlZS04ZThhLWY3MjI1ODMxNWJjZSIsIml0ZW1EYXRhIjp7ImF1dGhvciI6W3siZHJvcHBpbmctcGFydGljbGUiOiIiLCJmYW1pbHkiOiJZYW5nIiwiZ2l2ZW4iOiJELiIsIm5vbi1kcm9wcGluZy1wYXJ0aWNsZSI6IiIsInBhcnNlLW5hbWVzIjpmYWxzZSwic3VmZml4IjoiIn0seyJkcm9wcGluZy1wYXJ0aWNsZSI6IiIsImZhbWlseSI6IkNoZXJ0b3YiLCJnaXZlbiI6Ik8iLCJub24tZHJvcHBpbmctcGFydGljbGUiOiIiLCJwYXJzZS1uYW1lcyI6ZmFsc2UsInN1ZmZpeCI6IiJ9LHsiZHJvcHBpbmctcGFydGljbGUiOiIiLCJmYW1pbHkiOiJCeWtvdnNrYWlhIiwiZ2l2ZW4iOiJTLiBOLiIsIm5vbi1kcm9wcGluZy1wYXJ0aWNsZSI6IiIsInBhcnNlLW5hbWVzIjpmYWxzZSwic3VmZml4IjoiIn0seyJkcm9wcGluZy1wYXJ0aWNsZSI6IiIsImZhbWlseSI6IkNoZW4iLCJnaXZlbiI6IlEuIiwibm9uLWRyb3BwaW5nLXBhcnRpY2xlIjoiIiwicGFyc2UtbmFtZXMiOmZhbHNlLCJzdWZmaXgiOiIifSx7ImRyb3BwaW5nLXBhcnRpY2xlIjoiIiwiZmFtaWx5IjoiQnVmZm8iLCJnaXZlbiI6Ik0uIEouIiwibm9uLWRyb3BwaW5nLXBhcnRpY2xlIjoiIiwicGFyc2UtbmFtZXMiOmZhbHNlLCJzdWZmaXgiOiIifSx7ImRyb3BwaW5nLXBhcnRpY2xlIjoiIiwiZmFtaWx5IjoiU2hvZ2FuIiwiZ2l2ZW4iOiJKLiIsIm5vbi1kcm9wcGluZy1wYXJ0aWNsZSI6IiIsInBhcnNlLW5hbWVzIjpmYWxzZSwic3VmZml4IjoiIn0seyJkcm9wcGluZy1wYXJ0aWNsZSI6IiIsImZhbWlseSI6IkFuZGVyc29uIiwiZ2l2ZW4iOiJNLiIsIm5vbi1kcm9wcGluZy1wYXJ0aWNsZSI6IiIsInBhcnNlLW5hbWVzIjpmYWxzZSwic3VmZml4IjoiIn0seyJkcm9wcGluZy1wYXJ0aWNsZSI6IiIsImZhbWlseSI6IlNjaHLDtmRlciIsImdpdmVuIjoiSi4gTS4iLCJub24tZHJvcHBpbmctcGFydGljbGUiOiIiLCJwYXJzZS1uYW1lcyI6ZmFsc2UsInN1ZmZpeCI6IiJ9LHsiZHJvcHBpbmctcGFydGljbGUiOiIiLCJmYW1pbHkiOiJXYW5nIiwiZ2l2ZW4iOiJKLiBNLiIsIm5vbi1kcm9wcGluZy1wYXJ0aWNsZSI6IiIsInBhcnNlLW5hbWVzIjpmYWxzZSwic3VmZml4IjoiIn0seyJkcm9wcGluZy1wYXJ0aWNsZSI6IiIsImZhbWlseSI6Ikhvd2FyZCIsImdpdmVuIjoiTy4gTS4gWi4iLCJub24tZHJvcHBpbmctcGFydGljbGUiOiIiLCJwYXJzZS1uYW1lcyI6ZmFsc2UsInN1ZmZpeCI6IiJ9LHsiZHJvcHBpbmctcGFydGljbGUiOiIiLCJmYW1pbHkiOiJPcHBlbmhlaW0iLCJnaXZlbiI6IkouIEouIiwibm9uLWRyb3BwaW5nLXBhcnRpY2xlIjoiIiwicGFyc2UtbmFtZXMiOmZhbHNlLCJzdWZmaXgiOiIifV0sImNvbnRhaW5lci10aXRsZSI6IlNjaWVuY2UiLCJpc3N1ZWQiOnsiZGF0ZS1wYXJ0cyI6W1siMTk5OSJdXX0sInRpdGxlIjoiQi1EZWZlbnNpbnM6IExpbmtpbmcgSW5uYXRlIGFuZCBBZGFwdGl2ZSBJbW11bml0eSBUaHJvdWdoIERlbmRyaXRpYyBhbmQgVCBDZWxsIENDUjYiLCJ0eXBlIjoiYXJ0aWNsZS1qb3VybmFsIiwidm9sdW1lIjoiMjg2IiwiaWQiOiJiYzQ0OGRhMS04MzJlLTU1MDktYmNlNy1kYmVhZjhiZjUzN2EiLCJjb250YWluZXItdGl0bGUtc2hvcnQiOiJTY2llbmNlICgxOTc5KSJ9fV19"/>
                <w:id w:val="162823562"/>
                <w:placeholder>
                  <w:docPart w:val="0582964EFADA42428C3ADA3A30BA3E66"/>
                </w:placeholder>
              </w:sdtPr>
              <w:sdtEndPr/>
              <w:sdtContent>
                <w:r w:rsidR="001C2453" w:rsidRPr="00AB756C">
                  <w:rPr>
                    <w:rFonts w:ascii="Times New Roman" w:hAnsi="Times New Roman"/>
                    <w:vertAlign w:val="superscript"/>
                  </w:rPr>
                  <w:t>14</w:t>
                </w:r>
              </w:sdtContent>
            </w:sdt>
          </w:p>
          <w:p w14:paraId="05771B5B" w14:textId="0E6FBB6D"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B756C">
              <w:rPr>
                <w:rFonts w:ascii="Times New Roman" w:hAnsi="Times New Roman"/>
              </w:rPr>
              <w:t xml:space="preserve">DAMP signal </w:t>
            </w:r>
            <w:sdt>
              <w:sdtPr>
                <w:rPr>
                  <w:rFonts w:ascii="Times New Roman" w:hAnsi="Times New Roman"/>
                  <w:vertAlign w:val="superscript"/>
                </w:rPr>
                <w:tag w:val="MENDELEY_CITATION_v3_eyJjaXRhdGlvbklEIjoiTUVOREVMRVlfQ0lUQVRJT05fMjRhOTIyNzUtN2VjZS00OWY2LTk0NzAtNDU0NmI5YTk5ZDM4IiwicHJvcGVydGllcyI6eyJub3RlSW5kZXgiOjB9LCJpc0VkaXRlZCI6ZmFsc2UsIm1hbnVhbE92ZXJyaWRlIjp7ImlzTWFudWFsbHlPdmVycmlkZGVuIjpmYWxzZSwibWFudWFsT3ZlcnJpZGVUZXh0IjoiIiwiY2l0ZXByb2NUZXh0IjoiPHN1cD41PC9zdXA+In0sImNpdGF0aW9uSXRlbXMiOlt7ImlkIjoiODBmNzIwMTQtY2NmMC01MTk5LWIxMzAtOWNhNGI1OTkyMjc4IiwidXJpcyI6WyJodHRwOi8vd3d3Lm1lbmRlbGV5LmNvbS9kb2N1bWVudHMvP3V1aWQ9ZjNkNWQ3NDMtMWJmZS00YTcyLWE5MmEtMWU2OTFkYTFiZGMyIl0sImlzVGVtcG9yYXJ5IjpmYWxzZSwibGVnYWN5RGVza3RvcElkIjoiZjNkNWQ3NDMtMWJmZS00YTcyLWE5MmEtMWU2OTFkYTFiZGMyIiwiaXRlbURhdGEiOnsiRE9JIjoiMTAuMTAzOC9ucmkyMjE1IiwiSVNTTiI6IjE0NzQxNzMzIiwiYWJzdHJhY3QiOiJXaGVuIGEgY2VsbCBkaWVzIGluIHZpdm8sIHRoZSBldmVudCBkb2VzIG5vdCBnbyB1bm5vdGljZWQuIFRoZSBob3N0IGhhcyBldm9sdmVkIG1lY2hhbmlzbXMgdG8gZGV0ZWN0IHRoZSBkZWF0aCBvZiBjZWxscyBhbmQgcmFwaWRseSBpbnZlc3RpZ2F0ZSB0aGUgbmF0dXJlIG9mIHRoZWlyIGRlbWlzZS4gSWYgY2VsbCBkZWF0aCBpcyBhIHJlc3VsdCBvZiBuYXR1cmFsIGNhdXNlcyAtIHRoYXQgaXMsIGl0IGlzIHBhcnQgb2Ygbm9ybWFsIHBoeXNpb2xvZ2ljYWwgcHJvY2Vzc2VzIC0gdGhlbiB0aGVyZSBpcyBsaXR0bGUgdGhyZWF0IHRvIHRoZSBvcmdhbmlzbS4gSW4gdGhpcyBzaXR1YXRpb24sIGxpdHRsZSBlbHNlIGlzIGRvbmUgb3RoZXIgdGhhbiB0byByZW1vdmUgdGhlIGNvcnBzZS4gSG93ZXZlciwgaWYgY2VsbHMgaGF2ZSBkaWVkIGFzIHRoZSBjb25zZXF1ZW5jZSBvZiBzb21lIHZpb2xlbmNlIG9yIGRpc2Vhc2UsIHRoZW4gYm90aCBkZWZlbmNlIGFuZCByZXBhaXIgbWVjaGFuaXNtcyBhcmUgbW9iaWxpemVkIGluIHRoZSBob3N0LiBUaGUgaW1wb3J0YW5jZSBvZiB0aGVzZSBwcm9jZXNzZXMgdG8gaG9zdCBkZWZlbmNlIGFuZCBkaXNlYXNlIHBhdGhvZ2VuZXNpcyBoYXMgb25seSBiZWVuIGFwcHJlY2lhdGVkIHJlbGF0aXZlbHkgcmVjZW50bHkuIFRoaXMgYXJ0aWNsZSByZXZpZXdzIG91ciBjdXJyZW50IGtub3dsZWRnZSBvZiB0aGVzZSBwcm9jZXNzZXMuIMKpIDIwMDggTmF0dXJlIFB1Ymxpc2hpbmcgR3JvdXAuIiwiYXV0aG9yIjpbeyJkcm9wcGluZy1wYXJ0aWNsZSI6IiIsImZhbWlseSI6Iktvbm8iLCJnaXZlbiI6IkhhamltZSIsIm5vbi1kcm9wcGluZy1wYXJ0aWNsZSI6IiIsInBhcnNlLW5hbWVzIjpmYWxzZSwic3VmZml4IjoiIn0seyJkcm9wcGluZy1wYXJ0aWNsZSI6IiIsImZhbWlseSI6IlJvY2siLCJnaXZlbiI6Iktlbm5ldGggTC4iLCJub24tZHJvcHBpbmctcGFydGljbGUiOiIiLCJwYXJzZS1uYW1lcyI6ZmFsc2UsInN1ZmZpeCI6IiJ9XSwiY29udGFpbmVyLXRpdGxlIjoiTmF0dXJlIFJldmlld3MgSW1tdW5vbG9neSIsImlzc3VlIjoiNCIsImlzc3VlZCI6eyJkYXRlLXBhcnRzIjpbWyIyMDA4Il1dfSwicGFnZSI6IjI3OS0yODkiLCJ0aXRsZSI6IkhvdyBkeWluZyBjZWxscyBhbGVydCB0aGUgaW1tdW5lIHN5c3RlbSB0byBkYW5nZXIiLCJ0eXBlIjoiYXJ0aWNsZS1qb3VybmFsIiwidm9sdW1lIjoiOCIsImlkIjoiODBmNzIwMTQtY2NmMC01MTk5LWIxMzAtOWNhNGI1OTkyMjc4IiwiY29udGFpbmVyLXRpdGxlLXNob3J0IjoiTmF0IFJldiBJbW11bm9sIn19XX0="/>
                <w:id w:val="-615439365"/>
                <w:placeholder>
                  <w:docPart w:val="0582964EFADA42428C3ADA3A30BA3E66"/>
                </w:placeholder>
              </w:sdtPr>
              <w:sdtEndPr/>
              <w:sdtContent>
                <w:r w:rsidR="001C2453" w:rsidRPr="00AB756C">
                  <w:rPr>
                    <w:rFonts w:ascii="Times New Roman" w:hAnsi="Times New Roman"/>
                    <w:vertAlign w:val="superscript"/>
                  </w:rPr>
                  <w:t>5</w:t>
                </w:r>
              </w:sdtContent>
            </w:sdt>
            <w:r w:rsidRPr="00AB756C">
              <w:rPr>
                <w:rFonts w:ascii="Times New Roman" w:hAnsi="Times New Roman"/>
              </w:rPr>
              <w:t>.</w:t>
            </w:r>
          </w:p>
        </w:tc>
        <w:tc>
          <w:tcPr>
            <w:tcW w:w="3001" w:type="dxa"/>
            <w:vAlign w:val="center"/>
          </w:tcPr>
          <w:p w14:paraId="456133FF" w14:textId="0B613C7C" w:rsidR="000F726D" w:rsidRPr="00AB756C" w:rsidRDefault="000F726D" w:rsidP="00271801">
            <w:pPr>
              <w:pStyle w:val="ListParagraph"/>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de-CH"/>
              </w:rPr>
            </w:pPr>
            <w:r w:rsidRPr="00AB756C">
              <w:rPr>
                <w:rFonts w:ascii="Times New Roman" w:hAnsi="Times New Roman"/>
                <w:lang w:val="de-CH"/>
              </w:rPr>
              <w:t xml:space="preserve">D. Yang (1999) </w:t>
            </w:r>
            <w:sdt>
              <w:sdtPr>
                <w:rPr>
                  <w:rFonts w:ascii="Times New Roman" w:hAnsi="Times New Roman"/>
                  <w:vertAlign w:val="superscript"/>
                  <w:lang w:val="de-CH"/>
                </w:rPr>
                <w:tag w:val="MENDELEY_CITATION_v3_eyJjaXRhdGlvbklEIjoiTUVOREVMRVlfQ0lUQVRJT05fNjU1ZTg1ZjctZjllMC00Y2RjLThkZTAtOTA2YjQ3ODdjNzMyIiwicHJvcGVydGllcyI6eyJub3RlSW5kZXgiOjB9LCJpc0VkaXRlZCI6ZmFsc2UsIm1hbnVhbE92ZXJyaWRlIjp7ImlzTWFudWFsbHlPdmVycmlkZGVuIjpmYWxzZSwibWFudWFsT3ZlcnJpZGVUZXh0IjoiIiwiY2l0ZXByb2NUZXh0IjoiPHN1cD4xNDwvc3VwPiJ9LCJjaXRhdGlvbkl0ZW1zIjpbeyJpZCI6ImJjNDQ4ZGExLTgzMmUtNTUwOS1iY2U3LWRiZWFmOGJmNTM3YSIsInVyaXMiOlsiaHR0cDovL3d3dy5tZW5kZWxleS5jb20vZG9jdW1lbnRzLz91dWlkPWVjOTA1NmU2LTFiZTMtNGZlZS04ZThhLWY3MjI1ODMxNWJjZSJdLCJpc1RlbXBvcmFyeSI6ZmFsc2UsImxlZ2FjeURlc2t0b3BJZCI6ImVjOTA1NmU2LTFiZTMtNGZlZS04ZThhLWY3MjI1ODMxNWJjZSIsIml0ZW1EYXRhIjp7ImF1dGhvciI6W3siZHJvcHBpbmctcGFydGljbGUiOiIiLCJmYW1pbHkiOiJZYW5nIiwiZ2l2ZW4iOiJELiIsIm5vbi1kcm9wcGluZy1wYXJ0aWNsZSI6IiIsInBhcnNlLW5hbWVzIjpmYWxzZSwic3VmZml4IjoiIn0seyJkcm9wcGluZy1wYXJ0aWNsZSI6IiIsImZhbWlseSI6IkNoZXJ0b3YiLCJnaXZlbiI6Ik8iLCJub24tZHJvcHBpbmctcGFydGljbGUiOiIiLCJwYXJzZS1uYW1lcyI6ZmFsc2UsInN1ZmZpeCI6IiJ9LHsiZHJvcHBpbmctcGFydGljbGUiOiIiLCJmYW1pbHkiOiJCeWtvdnNrYWlhIiwiZ2l2ZW4iOiJTLiBOLiIsIm5vbi1kcm9wcGluZy1wYXJ0aWNsZSI6IiIsInBhcnNlLW5hbWVzIjpmYWxzZSwic3VmZml4IjoiIn0seyJkcm9wcGluZy1wYXJ0aWNsZSI6IiIsImZhbWlseSI6IkNoZW4iLCJnaXZlbiI6IlEuIiwibm9uLWRyb3BwaW5nLXBhcnRpY2xlIjoiIiwicGFyc2UtbmFtZXMiOmZhbHNlLCJzdWZmaXgiOiIifSx7ImRyb3BwaW5nLXBhcnRpY2xlIjoiIiwiZmFtaWx5IjoiQnVmZm8iLCJnaXZlbiI6Ik0uIEouIiwibm9uLWRyb3BwaW5nLXBhcnRpY2xlIjoiIiwicGFyc2UtbmFtZXMiOmZhbHNlLCJzdWZmaXgiOiIifSx7ImRyb3BwaW5nLXBhcnRpY2xlIjoiIiwiZmFtaWx5IjoiU2hvZ2FuIiwiZ2l2ZW4iOiJKLiIsIm5vbi1kcm9wcGluZy1wYXJ0aWNsZSI6IiIsInBhcnNlLW5hbWVzIjpmYWxzZSwic3VmZml4IjoiIn0seyJkcm9wcGluZy1wYXJ0aWNsZSI6IiIsImZhbWlseSI6IkFuZGVyc29uIiwiZ2l2ZW4iOiJNLiIsIm5vbi1kcm9wcGluZy1wYXJ0aWNsZSI6IiIsInBhcnNlLW5hbWVzIjpmYWxzZSwic3VmZml4IjoiIn0seyJkcm9wcGluZy1wYXJ0aWNsZSI6IiIsImZhbWlseSI6IlNjaHLDtmRlciIsImdpdmVuIjoiSi4gTS4iLCJub24tZHJvcHBpbmctcGFydGljbGUiOiIiLCJwYXJzZS1uYW1lcyI6ZmFsc2UsInN1ZmZpeCI6IiJ9LHsiZHJvcHBpbmctcGFydGljbGUiOiIiLCJmYW1pbHkiOiJXYW5nIiwiZ2l2ZW4iOiJKLiBNLiIsIm5vbi1kcm9wcGluZy1wYXJ0aWNsZSI6IiIsInBhcnNlLW5hbWVzIjpmYWxzZSwic3VmZml4IjoiIn0seyJkcm9wcGluZy1wYXJ0aWNsZSI6IiIsImZhbWlseSI6Ikhvd2FyZCIsImdpdmVuIjoiTy4gTS4gWi4iLCJub24tZHJvcHBpbmctcGFydGljbGUiOiIiLCJwYXJzZS1uYW1lcyI6ZmFsc2UsInN1ZmZpeCI6IiJ9LHsiZHJvcHBpbmctcGFydGljbGUiOiIiLCJmYW1pbHkiOiJPcHBlbmhlaW0iLCJnaXZlbiI6IkouIEouIiwibm9uLWRyb3BwaW5nLXBhcnRpY2xlIjoiIiwicGFyc2UtbmFtZXMiOmZhbHNlLCJzdWZmaXgiOiIifV0sImNvbnRhaW5lci10aXRsZSI6IlNjaWVuY2UiLCJpc3N1ZWQiOnsiZGF0ZS1wYXJ0cyI6W1siMTk5OSJdXX0sInRpdGxlIjoiQi1EZWZlbnNpbnM6IExpbmtpbmcgSW5uYXRlIGFuZCBBZGFwdGl2ZSBJbW11bml0eSBUaHJvdWdoIERlbmRyaXRpYyBhbmQgVCBDZWxsIENDUjYiLCJ0eXBlIjoiYXJ0aWNsZS1qb3VybmFsIiwidm9sdW1lIjoiMjg2IiwiaWQiOiJiYzQ0OGRhMS04MzJlLTU1MDktYmNlNy1kYmVhZjhiZjUzN2EiLCJjb250YWluZXItdGl0bGUtc2hvcnQiOiJTY2llbmNlICgxOTc5KSJ9fV19"/>
                <w:id w:val="-757211573"/>
                <w:placeholder>
                  <w:docPart w:val="0582964EFADA42428C3ADA3A30BA3E66"/>
                </w:placeholder>
              </w:sdtPr>
              <w:sdtEndPr>
                <w:rPr>
                  <w:lang w:val="de-DE"/>
                </w:rPr>
              </w:sdtEndPr>
              <w:sdtContent>
                <w:r w:rsidR="001C2453" w:rsidRPr="00AB756C">
                  <w:rPr>
                    <w:rFonts w:ascii="Times New Roman" w:hAnsi="Times New Roman"/>
                    <w:vertAlign w:val="superscript"/>
                  </w:rPr>
                  <w:t>14</w:t>
                </w:r>
              </w:sdtContent>
            </w:sdt>
          </w:p>
          <w:p w14:paraId="3D14917B" w14:textId="5DAC3494"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B756C">
              <w:rPr>
                <w:rFonts w:ascii="Times New Roman" w:hAnsi="Times New Roman"/>
                <w:lang w:val="de-CH"/>
              </w:rPr>
              <w:t xml:space="preserve">H. Kono et al. </w:t>
            </w:r>
            <w:r w:rsidRPr="00AB756C">
              <w:rPr>
                <w:rFonts w:ascii="Times New Roman" w:hAnsi="Times New Roman"/>
              </w:rPr>
              <w:t>(2008)</w:t>
            </w:r>
            <w:sdt>
              <w:sdtPr>
                <w:rPr>
                  <w:rFonts w:ascii="Times New Roman" w:hAnsi="Times New Roman"/>
                  <w:vertAlign w:val="superscript"/>
                </w:rPr>
                <w:tag w:val="MENDELEY_CITATION_v3_eyJjaXRhdGlvbklEIjoiTUVOREVMRVlfQ0lUQVRJT05fOGI0ZDcwNDQtM2YyMy00MGJiLWEzNGMtZmQwZGFlZDY3MWNhIiwicHJvcGVydGllcyI6eyJub3RlSW5kZXgiOjB9LCJpc0VkaXRlZCI6ZmFsc2UsIm1hbnVhbE92ZXJyaWRlIjp7ImlzTWFudWFsbHlPdmVycmlkZGVuIjpmYWxzZSwibWFudWFsT3ZlcnJpZGVUZXh0IjoiIiwiY2l0ZXByb2NUZXh0IjoiPHN1cD41PC9zdXA+In0sImNpdGF0aW9uSXRlbXMiOlt7ImlkIjoiODBmNzIwMTQtY2NmMC01MTk5LWIxMzAtOWNhNGI1OTkyMjc4IiwidXJpcyI6WyJodHRwOi8vd3d3Lm1lbmRlbGV5LmNvbS9kb2N1bWVudHMvP3V1aWQ9ZjNkNWQ3NDMtMWJmZS00YTcyLWE5MmEtMWU2OTFkYTFiZGMyIl0sImlzVGVtcG9yYXJ5IjpmYWxzZSwibGVnYWN5RGVza3RvcElkIjoiZjNkNWQ3NDMtMWJmZS00YTcyLWE5MmEtMWU2OTFkYTFiZGMyIiwiaXRlbURhdGEiOnsiRE9JIjoiMTAuMTAzOC9ucmkyMjE1IiwiSVNTTiI6IjE0NzQxNzMzIiwiYWJzdHJhY3QiOiJXaGVuIGEgY2VsbCBkaWVzIGluIHZpdm8sIHRoZSBldmVudCBkb2VzIG5vdCBnbyB1bm5vdGljZWQuIFRoZSBob3N0IGhhcyBldm9sdmVkIG1lY2hhbmlzbXMgdG8gZGV0ZWN0IHRoZSBkZWF0aCBvZiBjZWxscyBhbmQgcmFwaWRseSBpbnZlc3RpZ2F0ZSB0aGUgbmF0dXJlIG9mIHRoZWlyIGRlbWlzZS4gSWYgY2VsbCBkZWF0aCBpcyBhIHJlc3VsdCBvZiBuYXR1cmFsIGNhdXNlcyAtIHRoYXQgaXMsIGl0IGlzIHBhcnQgb2Ygbm9ybWFsIHBoeXNpb2xvZ2ljYWwgcHJvY2Vzc2VzIC0gdGhlbiB0aGVyZSBpcyBsaXR0bGUgdGhyZWF0IHRvIHRoZSBvcmdhbmlzbS4gSW4gdGhpcyBzaXR1YXRpb24sIGxpdHRsZSBlbHNlIGlzIGRvbmUgb3RoZXIgdGhhbiB0byByZW1vdmUgdGhlIGNvcnBzZS4gSG93ZXZlciwgaWYgY2VsbHMgaGF2ZSBkaWVkIGFzIHRoZSBjb25zZXF1ZW5jZSBvZiBzb21lIHZpb2xlbmNlIG9yIGRpc2Vhc2UsIHRoZW4gYm90aCBkZWZlbmNlIGFuZCByZXBhaXIgbWVjaGFuaXNtcyBhcmUgbW9iaWxpemVkIGluIHRoZSBob3N0LiBUaGUgaW1wb3J0YW5jZSBvZiB0aGVzZSBwcm9jZXNzZXMgdG8gaG9zdCBkZWZlbmNlIGFuZCBkaXNlYXNlIHBhdGhvZ2VuZXNpcyBoYXMgb25seSBiZWVuIGFwcHJlY2lhdGVkIHJlbGF0aXZlbHkgcmVjZW50bHkuIFRoaXMgYXJ0aWNsZSByZXZpZXdzIG91ciBjdXJyZW50IGtub3dsZWRnZSBvZiB0aGVzZSBwcm9jZXNzZXMuIMKpIDIwMDggTmF0dXJlIFB1Ymxpc2hpbmcgR3JvdXAuIiwiYXV0aG9yIjpbeyJkcm9wcGluZy1wYXJ0aWNsZSI6IiIsImZhbWlseSI6Iktvbm8iLCJnaXZlbiI6IkhhamltZSIsIm5vbi1kcm9wcGluZy1wYXJ0aWNsZSI6IiIsInBhcnNlLW5hbWVzIjpmYWxzZSwic3VmZml4IjoiIn0seyJkcm9wcGluZy1wYXJ0aWNsZSI6IiIsImZhbWlseSI6IlJvY2siLCJnaXZlbiI6Iktlbm5ldGggTC4iLCJub24tZHJvcHBpbmctcGFydGljbGUiOiIiLCJwYXJzZS1uYW1lcyI6ZmFsc2UsInN1ZmZpeCI6IiJ9XSwiY29udGFpbmVyLXRpdGxlIjoiTmF0dXJlIFJldmlld3MgSW1tdW5vbG9neSIsImlzc3VlIjoiNCIsImlzc3VlZCI6eyJkYXRlLXBhcnRzIjpbWyIyMDA4Il1dfSwicGFnZSI6IjI3OS0yODkiLCJ0aXRsZSI6IkhvdyBkeWluZyBjZWxscyBhbGVydCB0aGUgaW1tdW5lIHN5c3RlbSB0byBkYW5nZXIiLCJ0eXBlIjoiYXJ0aWNsZS1qb3VybmFsIiwidm9sdW1lIjoiOCIsImlkIjoiODBmNzIwMTQtY2NmMC01MTk5LWIxMzAtOWNhNGI1OTkyMjc4IiwiY29udGFpbmVyLXRpdGxlLXNob3J0IjoiTmF0IFJldiBJbW11bm9sIn19XX0="/>
                <w:id w:val="1366943526"/>
                <w:placeholder>
                  <w:docPart w:val="0582964EFADA42428C3ADA3A30BA3E66"/>
                </w:placeholder>
              </w:sdtPr>
              <w:sdtEndPr/>
              <w:sdtContent>
                <w:r w:rsidR="001C2453" w:rsidRPr="00AB756C">
                  <w:rPr>
                    <w:rFonts w:ascii="Times New Roman" w:hAnsi="Times New Roman"/>
                    <w:vertAlign w:val="superscript"/>
                  </w:rPr>
                  <w:t>5</w:t>
                </w:r>
              </w:sdtContent>
            </w:sdt>
          </w:p>
        </w:tc>
      </w:tr>
      <w:tr w:rsidR="00AB756C" w:rsidRPr="00AB756C" w14:paraId="27A070C3" w14:textId="77777777" w:rsidTr="00271801">
        <w:tblPrEx>
          <w:jc w:val="left"/>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3"/>
            <w:vAlign w:val="center"/>
          </w:tcPr>
          <w:p w14:paraId="6ED97668" w14:textId="77777777" w:rsidR="000F726D" w:rsidRPr="00AB756C" w:rsidRDefault="000F726D" w:rsidP="00271801">
            <w:pPr>
              <w:jc w:val="center"/>
              <w:rPr>
                <w:rFonts w:ascii="Times New Roman" w:hAnsi="Times New Roman"/>
              </w:rPr>
            </w:pPr>
            <w:r w:rsidRPr="00AB756C">
              <w:rPr>
                <w:rFonts w:ascii="Times New Roman" w:hAnsi="Times New Roman"/>
              </w:rPr>
              <w:t>Mitochondrial DAMPS</w:t>
            </w:r>
          </w:p>
        </w:tc>
      </w:tr>
      <w:tr w:rsidR="00AB756C" w:rsidRPr="00AB756C" w14:paraId="5C426962" w14:textId="77777777" w:rsidTr="00271801">
        <w:tblPrEx>
          <w:jc w:val="left"/>
        </w:tblPrEx>
        <w:tc>
          <w:tcPr>
            <w:cnfStyle w:val="001000000000" w:firstRow="0" w:lastRow="0" w:firstColumn="1" w:lastColumn="0" w:oddVBand="0" w:evenVBand="0" w:oddHBand="0" w:evenHBand="0" w:firstRowFirstColumn="0" w:firstRowLastColumn="0" w:lastRowFirstColumn="0" w:lastRowLastColumn="0"/>
            <w:tcW w:w="3001" w:type="dxa"/>
            <w:vAlign w:val="center"/>
          </w:tcPr>
          <w:p w14:paraId="5112C1C7" w14:textId="77777777" w:rsidR="000F726D" w:rsidRPr="00AB756C" w:rsidRDefault="000F726D" w:rsidP="00271801">
            <w:pPr>
              <w:jc w:val="center"/>
              <w:rPr>
                <w:rFonts w:ascii="Times New Roman" w:hAnsi="Times New Roman"/>
                <w:b w:val="0"/>
                <w:bCs w:val="0"/>
              </w:rPr>
            </w:pPr>
            <w:r w:rsidRPr="00AB756C">
              <w:rPr>
                <w:rFonts w:ascii="Times New Roman" w:hAnsi="Times New Roman"/>
                <w:b w:val="0"/>
                <w:bCs w:val="0"/>
                <w:i/>
                <w:iCs/>
              </w:rPr>
              <w:t>N-</w:t>
            </w:r>
            <w:r w:rsidRPr="00AB756C">
              <w:rPr>
                <w:rFonts w:ascii="Times New Roman" w:hAnsi="Times New Roman"/>
                <w:b w:val="0"/>
                <w:bCs w:val="0"/>
              </w:rPr>
              <w:t>formylated peptides</w:t>
            </w:r>
          </w:p>
        </w:tc>
        <w:tc>
          <w:tcPr>
            <w:tcW w:w="3008" w:type="dxa"/>
            <w:vAlign w:val="center"/>
          </w:tcPr>
          <w:p w14:paraId="57A0E06F" w14:textId="0388E667"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AB756C">
              <w:rPr>
                <w:rFonts w:ascii="Times New Roman" w:hAnsi="Times New Roman"/>
                <w:lang w:val="en-US"/>
              </w:rPr>
              <w:t xml:space="preserve">Chemoattractant for neutrophils </w:t>
            </w:r>
            <w:sdt>
              <w:sdtPr>
                <w:rPr>
                  <w:rFonts w:ascii="Times New Roman" w:hAnsi="Times New Roman"/>
                  <w:vertAlign w:val="superscript"/>
                </w:rPr>
                <w:tag w:val="MENDELEY_CITATION_v3_eyJjaXRhdGlvbklEIjoiTUVOREVMRVlfQ0lUQVRJT05fZTQ1NDE3MWQtYWMwZS00MjIxLThlNWMtMzMyMDIzYmJiOGZiIiwicHJvcGVydGllcyI6eyJub3RlSW5kZXgiOjB9LCJpc0VkaXRlZCI6ZmFsc2UsIm1hbnVhbE92ZXJyaWRlIjp7ImlzTWFudWFsbHlPdmVycmlkZGVuIjpmYWxzZSwibWFudWFsT3ZlcnJpZGVUZXh0IjoiIiwiY2l0ZXByb2NUZXh0IjoiPHN1cD4xNTwvc3VwPiJ9LCJjaXRhdGlvbkl0ZW1zIjpbeyJpZCI6IjFiN2FkN2JhLTczYTAtNWFjYi05NGMxLTZhMGQ2MWQ3MGJlNiIsInVyaXMiOlsiaHR0cDovL3d3dy5tZW5kZWxleS5jb20vZG9jdW1lbnRzLz91dWlkPTZhYWQ1YTk5LWE4ZTgtNDBlMC1iZTc5LTg2NDg2NDg4ZmU5MSJdLCJpc1RlbXBvcmFyeSI6ZmFsc2UsImxlZ2FjeURlc2t0b3BJZCI6IjZhYWQ1YTk5LWE4ZTgtNDBlMC1iZTc5LTg2NDg2NDg4ZmU5MSIsIml0ZW1EYXRhIjp7ImF1dGhvciI6W3siZHJvcHBpbmctcGFydGljbGUiOiIiLCJmYW1pbHkiOiJDYXJwIiwiZ2l2ZW4iOiJIYXJ2ZXkiLCJub24tZHJvcHBpbmctcGFydGljbGUiOiIiLCJwYXJzZS1uYW1lcyI6ZmFsc2UsInN1ZmZpeCI6IiJ9XSwiY29udGFpbmVyLXRpdGxlIjoiSm91cm5hbCBvZiBFeHBlcmltZW50YWwgTWVkaWNpbmUiLCJpc3N1ZSI6IkphbnVhcnkiLCJpc3N1ZWQiOnsiZGF0ZS1wYXJ0cyI6W1siMTk4MiJdXX0sInBhZ2UiOiIyNjQtMjc1IiwidGl0bGUiOiJNaXRvY2hvbmRyaWFsIE4tZm9ybXlsbWV0aGlvbnlsIHByb3RlaW5zIGFzIGNoZW1vYXR0cmFjdGFudHMgZm9yIG5ldXRyb3BoaWxzIiwidHlwZSI6ImFydGljbGUtam91cm5hbCIsInZvbHVtZSI6IjE1NSIsImlkIjoiMWI3YWQ3YmEtNzNhMC01YWNiLTk0YzEtNmEwZDYxZDcwYmU2IiwiY29udGFpbmVyLXRpdGxlLXNob3J0IjoiIn19XX0="/>
                <w:id w:val="898013455"/>
                <w:placeholder>
                  <w:docPart w:val="0582964EFADA42428C3ADA3A30BA3E66"/>
                </w:placeholder>
              </w:sdtPr>
              <w:sdtEndPr/>
              <w:sdtContent>
                <w:r w:rsidR="001C2453" w:rsidRPr="00AB756C">
                  <w:rPr>
                    <w:rFonts w:ascii="Times New Roman" w:hAnsi="Times New Roman"/>
                    <w:vertAlign w:val="superscript"/>
                    <w:lang w:val="en-US"/>
                  </w:rPr>
                  <w:t>15</w:t>
                </w:r>
              </w:sdtContent>
            </w:sdt>
          </w:p>
          <w:p w14:paraId="51CEE6CD" w14:textId="6CAC6399"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AB756C">
              <w:rPr>
                <w:rFonts w:ascii="Times New Roman" w:hAnsi="Times New Roman"/>
                <w:lang w:val="en-US"/>
              </w:rPr>
              <w:t xml:space="preserve">DAMP signal </w:t>
            </w:r>
            <w:sdt>
              <w:sdtPr>
                <w:rPr>
                  <w:rFonts w:ascii="Times New Roman" w:hAnsi="Times New Roman"/>
                  <w:vertAlign w:val="superscript"/>
                </w:rPr>
                <w:tag w:val="MENDELEY_CITATION_v3_eyJjaXRhdGlvbklEIjoiTUVOREVMRVlfQ0lUQVRJT05fNzA2NmI1NmItNTRjYy00ZjZkLTljZmEtNDEzMjFiMjM3YTk4IiwicHJvcGVydGllcyI6eyJub3RlSW5kZXgiOjB9LCJpc0VkaXRlZCI6ZmFsc2UsIm1hbnVhbE92ZXJyaWRlIjp7ImlzTWFudWFsbHlPdmVycmlkZGVuIjpmYWxzZSwibWFudWFsT3ZlcnJpZGVUZXh0IjoiIiwiY2l0ZXByb2NUZXh0IjoiPHN1cD41PC9zdXA+In0sImNpdGF0aW9uSXRlbXMiOlt7ImlkIjoiODBmNzIwMTQtY2NmMC01MTk5LWIxMzAtOWNhNGI1OTkyMjc4IiwidXJpcyI6WyJodHRwOi8vd3d3Lm1lbmRlbGV5LmNvbS9kb2N1bWVudHMvP3V1aWQ9ZjNkNWQ3NDMtMWJmZS00YTcyLWE5MmEtMWU2OTFkYTFiZGMyIl0sImlzVGVtcG9yYXJ5IjpmYWxzZSwibGVnYWN5RGVza3RvcElkIjoiZjNkNWQ3NDMtMWJmZS00YTcyLWE5MmEtMWU2OTFkYTFiZGMyIiwiaXRlbURhdGEiOnsiRE9JIjoiMTAuMTAzOC9ucmkyMjE1IiwiSVNTTiI6IjE0NzQxNzMzIiwiYWJzdHJhY3QiOiJXaGVuIGEgY2VsbCBkaWVzIGluIHZpdm8sIHRoZSBldmVudCBkb2VzIG5vdCBnbyB1bm5vdGljZWQuIFRoZSBob3N0IGhhcyBldm9sdmVkIG1lY2hhbmlzbXMgdG8gZGV0ZWN0IHRoZSBkZWF0aCBvZiBjZWxscyBhbmQgcmFwaWRseSBpbnZlc3RpZ2F0ZSB0aGUgbmF0dXJlIG9mIHRoZWlyIGRlbWlzZS4gSWYgY2VsbCBkZWF0aCBpcyBhIHJlc3VsdCBvZiBuYXR1cmFsIGNhdXNlcyAtIHRoYXQgaXMsIGl0IGlzIHBhcnQgb2Ygbm9ybWFsIHBoeXNpb2xvZ2ljYWwgcHJvY2Vzc2VzIC0gdGhlbiB0aGVyZSBpcyBsaXR0bGUgdGhyZWF0IHRvIHRoZSBvcmdhbmlzbS4gSW4gdGhpcyBzaXR1YXRpb24sIGxpdHRsZSBlbHNlIGlzIGRvbmUgb3RoZXIgdGhhbiB0byByZW1vdmUgdGhlIGNvcnBzZS4gSG93ZXZlciwgaWYgY2VsbHMgaGF2ZSBkaWVkIGFzIHRoZSBjb25zZXF1ZW5jZSBvZiBzb21lIHZpb2xlbmNlIG9yIGRpc2Vhc2UsIHRoZW4gYm90aCBkZWZlbmNlIGFuZCByZXBhaXIgbWVjaGFuaXNtcyBhcmUgbW9iaWxpemVkIGluIHRoZSBob3N0LiBUaGUgaW1wb3J0YW5jZSBvZiB0aGVzZSBwcm9jZXNzZXMgdG8gaG9zdCBkZWZlbmNlIGFuZCBkaXNlYXNlIHBhdGhvZ2VuZXNpcyBoYXMgb25seSBiZWVuIGFwcHJlY2lhdGVkIHJlbGF0aXZlbHkgcmVjZW50bHkuIFRoaXMgYXJ0aWNsZSByZXZpZXdzIG91ciBjdXJyZW50IGtub3dsZWRnZSBvZiB0aGVzZSBwcm9jZXNzZXMuIMKpIDIwMDggTmF0dXJlIFB1Ymxpc2hpbmcgR3JvdXAuIiwiYXV0aG9yIjpbeyJkcm9wcGluZy1wYXJ0aWNsZSI6IiIsImZhbWlseSI6Iktvbm8iLCJnaXZlbiI6IkhhamltZSIsIm5vbi1kcm9wcGluZy1wYXJ0aWNsZSI6IiIsInBhcnNlLW5hbWVzIjpmYWxzZSwic3VmZml4IjoiIn0seyJkcm9wcGluZy1wYXJ0aWNsZSI6IiIsImZhbWlseSI6IlJvY2siLCJnaXZlbiI6Iktlbm5ldGggTC4iLCJub24tZHJvcHBpbmctcGFydGljbGUiOiIiLCJwYXJzZS1uYW1lcyI6ZmFsc2UsInN1ZmZpeCI6IiJ9XSwiY29udGFpbmVyLXRpdGxlIjoiTmF0dXJlIFJldmlld3MgSW1tdW5vbG9neSIsImlzc3VlIjoiNCIsImlzc3VlZCI6eyJkYXRlLXBhcnRzIjpbWyIyMDA4Il1dfSwicGFnZSI6IjI3OS0yODkiLCJ0aXRsZSI6IkhvdyBkeWluZyBjZWxscyBhbGVydCB0aGUgaW1tdW5lIHN5c3RlbSB0byBkYW5nZXIiLCJ0eXBlIjoiYXJ0aWNsZS1qb3VybmFsIiwidm9sdW1lIjoiOCIsImlkIjoiODBmNzIwMTQtY2NmMC01MTk5LWIxMzAtOWNhNGI1OTkyMjc4IiwiY29udGFpbmVyLXRpdGxlLXNob3J0IjoiTmF0IFJldiBJbW11bm9sIn19XX0="/>
                <w:id w:val="-852497991"/>
                <w:placeholder>
                  <w:docPart w:val="0582964EFADA42428C3ADA3A30BA3E66"/>
                </w:placeholder>
              </w:sdtPr>
              <w:sdtEndPr/>
              <w:sdtContent>
                <w:r w:rsidR="001C2453" w:rsidRPr="00AB756C">
                  <w:rPr>
                    <w:rFonts w:ascii="Times New Roman" w:hAnsi="Times New Roman"/>
                    <w:vertAlign w:val="superscript"/>
                    <w:lang w:val="en-US"/>
                  </w:rPr>
                  <w:t>5</w:t>
                </w:r>
              </w:sdtContent>
            </w:sdt>
            <w:r w:rsidRPr="00AB756C">
              <w:rPr>
                <w:rFonts w:ascii="Times New Roman" w:hAnsi="Times New Roman"/>
                <w:lang w:val="en-US"/>
              </w:rPr>
              <w:t>.</w:t>
            </w:r>
          </w:p>
        </w:tc>
        <w:tc>
          <w:tcPr>
            <w:tcW w:w="3001" w:type="dxa"/>
            <w:vAlign w:val="center"/>
          </w:tcPr>
          <w:p w14:paraId="09793692" w14:textId="4ADA5E68"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B756C">
              <w:rPr>
                <w:rFonts w:ascii="Times New Roman" w:hAnsi="Times New Roman"/>
              </w:rPr>
              <w:t xml:space="preserve">H. Carp (1982) </w:t>
            </w:r>
            <w:sdt>
              <w:sdtPr>
                <w:rPr>
                  <w:rFonts w:ascii="Times New Roman" w:hAnsi="Times New Roman"/>
                  <w:vertAlign w:val="superscript"/>
                </w:rPr>
                <w:tag w:val="MENDELEY_CITATION_v3_eyJjaXRhdGlvbklEIjoiTUVOREVMRVlfQ0lUQVRJT05fMjRhM2NiMWQtNTBkNi00Y2M1LThhOTUtYjlhMTRkYTI3ZWM0IiwicHJvcGVydGllcyI6eyJub3RlSW5kZXgiOjB9LCJpc0VkaXRlZCI6ZmFsc2UsIm1hbnVhbE92ZXJyaWRlIjp7ImlzTWFudWFsbHlPdmVycmlkZGVuIjpmYWxzZSwibWFudWFsT3ZlcnJpZGVUZXh0IjoiIiwiY2l0ZXByb2NUZXh0IjoiPHN1cD4xNTwvc3VwPiJ9LCJjaXRhdGlvbkl0ZW1zIjpbeyJpZCI6IjFiN2FkN2JhLTczYTAtNWFjYi05NGMxLTZhMGQ2MWQ3MGJlNiIsInVyaXMiOlsiaHR0cDovL3d3dy5tZW5kZWxleS5jb20vZG9jdW1lbnRzLz91dWlkPTZhYWQ1YTk5LWE4ZTgtNDBlMC1iZTc5LTg2NDg2NDg4ZmU5MSJdLCJpc1RlbXBvcmFyeSI6ZmFsc2UsImxlZ2FjeURlc2t0b3BJZCI6IjZhYWQ1YTk5LWE4ZTgtNDBlMC1iZTc5LTg2NDg2NDg4ZmU5MSIsIml0ZW1EYXRhIjp7ImF1dGhvciI6W3siZHJvcHBpbmctcGFydGljbGUiOiIiLCJmYW1pbHkiOiJDYXJwIiwiZ2l2ZW4iOiJIYXJ2ZXkiLCJub24tZHJvcHBpbmctcGFydGljbGUiOiIiLCJwYXJzZS1uYW1lcyI6ZmFsc2UsInN1ZmZpeCI6IiJ9XSwiY29udGFpbmVyLXRpdGxlIjoiSm91cm5hbCBvZiBFeHBlcmltZW50YWwgTWVkaWNpbmUiLCJpc3N1ZSI6IkphbnVhcnkiLCJpc3N1ZWQiOnsiZGF0ZS1wYXJ0cyI6W1siMTk4MiJdXX0sInBhZ2UiOiIyNjQtMjc1IiwidGl0bGUiOiJNaXRvY2hvbmRyaWFsIE4tZm9ybXlsbWV0aGlvbnlsIHByb3RlaW5zIGFzIGNoZW1vYXR0cmFjdGFudHMgZm9yIG5ldXRyb3BoaWxzIiwidHlwZSI6ImFydGljbGUtam91cm5hbCIsInZvbHVtZSI6IjE1NSIsImlkIjoiMWI3YWQ3YmEtNzNhMC01YWNiLTk0YzEtNmEwZDYxZDcwYmU2IiwiY29udGFpbmVyLXRpdGxlLXNob3J0IjoiIn19XX0="/>
                <w:id w:val="-296529616"/>
                <w:placeholder>
                  <w:docPart w:val="0582964EFADA42428C3ADA3A30BA3E66"/>
                </w:placeholder>
              </w:sdtPr>
              <w:sdtEndPr/>
              <w:sdtContent>
                <w:r w:rsidR="001C2453" w:rsidRPr="00AB756C">
                  <w:rPr>
                    <w:rFonts w:ascii="Times New Roman" w:hAnsi="Times New Roman"/>
                    <w:vertAlign w:val="superscript"/>
                  </w:rPr>
                  <w:t>15</w:t>
                </w:r>
              </w:sdtContent>
            </w:sdt>
          </w:p>
          <w:p w14:paraId="0A2F2854" w14:textId="652B5959"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B756C">
              <w:rPr>
                <w:rFonts w:ascii="Times New Roman" w:hAnsi="Times New Roman"/>
              </w:rPr>
              <w:t>H. Kono et al. (2008)</w:t>
            </w:r>
            <w:sdt>
              <w:sdtPr>
                <w:rPr>
                  <w:rFonts w:ascii="Times New Roman" w:hAnsi="Times New Roman"/>
                  <w:vertAlign w:val="superscript"/>
                </w:rPr>
                <w:tag w:val="MENDELEY_CITATION_v3_eyJjaXRhdGlvbklEIjoiTUVOREVMRVlfQ0lUQVRJT05fZmNmOWQ3YzMtN2MyNC00MjY0LWI5MGYtNGJkMjhjNWI1NDI0IiwicHJvcGVydGllcyI6eyJub3RlSW5kZXgiOjB9LCJpc0VkaXRlZCI6ZmFsc2UsIm1hbnVhbE92ZXJyaWRlIjp7ImlzTWFudWFsbHlPdmVycmlkZGVuIjpmYWxzZSwibWFudWFsT3ZlcnJpZGVUZXh0IjoiIiwiY2l0ZXByb2NUZXh0IjoiPHN1cD41PC9zdXA+In0sImNpdGF0aW9uSXRlbXMiOlt7ImlkIjoiODBmNzIwMTQtY2NmMC01MTk5LWIxMzAtOWNhNGI1OTkyMjc4IiwidXJpcyI6WyJodHRwOi8vd3d3Lm1lbmRlbGV5LmNvbS9kb2N1bWVudHMvP3V1aWQ9ZjNkNWQ3NDMtMWJmZS00YTcyLWE5MmEtMWU2OTFkYTFiZGMyIl0sImlzVGVtcG9yYXJ5IjpmYWxzZSwibGVnYWN5RGVza3RvcElkIjoiZjNkNWQ3NDMtMWJmZS00YTcyLWE5MmEtMWU2OTFkYTFiZGMyIiwiaXRlbURhdGEiOnsiRE9JIjoiMTAuMTAzOC9ucmkyMjE1IiwiSVNTTiI6IjE0NzQxNzMzIiwiYWJzdHJhY3QiOiJXaGVuIGEgY2VsbCBkaWVzIGluIHZpdm8sIHRoZSBldmVudCBkb2VzIG5vdCBnbyB1bm5vdGljZWQuIFRoZSBob3N0IGhhcyBldm9sdmVkIG1lY2hhbmlzbXMgdG8gZGV0ZWN0IHRoZSBkZWF0aCBvZiBjZWxscyBhbmQgcmFwaWRseSBpbnZlc3RpZ2F0ZSB0aGUgbmF0dXJlIG9mIHRoZWlyIGRlbWlzZS4gSWYgY2VsbCBkZWF0aCBpcyBhIHJlc3VsdCBvZiBuYXR1cmFsIGNhdXNlcyAtIHRoYXQgaXMsIGl0IGlzIHBhcnQgb2Ygbm9ybWFsIHBoeXNpb2xvZ2ljYWwgcHJvY2Vzc2VzIC0gdGhlbiB0aGVyZSBpcyBsaXR0bGUgdGhyZWF0IHRvIHRoZSBvcmdhbmlzbS4gSW4gdGhpcyBzaXR1YXRpb24sIGxpdHRsZSBlbHNlIGlzIGRvbmUgb3RoZXIgdGhhbiB0byByZW1vdmUgdGhlIGNvcnBzZS4gSG93ZXZlciwgaWYgY2VsbHMgaGF2ZSBkaWVkIGFzIHRoZSBjb25zZXF1ZW5jZSBvZiBzb21lIHZpb2xlbmNlIG9yIGRpc2Vhc2UsIHRoZW4gYm90aCBkZWZlbmNlIGFuZCByZXBhaXIgbWVjaGFuaXNtcyBhcmUgbW9iaWxpemVkIGluIHRoZSBob3N0LiBUaGUgaW1wb3J0YW5jZSBvZiB0aGVzZSBwcm9jZXNzZXMgdG8gaG9zdCBkZWZlbmNlIGFuZCBkaXNlYXNlIHBhdGhvZ2VuZXNpcyBoYXMgb25seSBiZWVuIGFwcHJlY2lhdGVkIHJlbGF0aXZlbHkgcmVjZW50bHkuIFRoaXMgYXJ0aWNsZSByZXZpZXdzIG91ciBjdXJyZW50IGtub3dsZWRnZSBvZiB0aGVzZSBwcm9jZXNzZXMuIMKpIDIwMDggTmF0dXJlIFB1Ymxpc2hpbmcgR3JvdXAuIiwiYXV0aG9yIjpbeyJkcm9wcGluZy1wYXJ0aWNsZSI6IiIsImZhbWlseSI6Iktvbm8iLCJnaXZlbiI6IkhhamltZSIsIm5vbi1kcm9wcGluZy1wYXJ0aWNsZSI6IiIsInBhcnNlLW5hbWVzIjpmYWxzZSwic3VmZml4IjoiIn0seyJkcm9wcGluZy1wYXJ0aWNsZSI6IiIsImZhbWlseSI6IlJvY2siLCJnaXZlbiI6Iktlbm5ldGggTC4iLCJub24tZHJvcHBpbmctcGFydGljbGUiOiIiLCJwYXJzZS1uYW1lcyI6ZmFsc2UsInN1ZmZpeCI6IiJ9XSwiY29udGFpbmVyLXRpdGxlIjoiTmF0dXJlIFJldmlld3MgSW1tdW5vbG9neSIsImlzc3VlIjoiNCIsImlzc3VlZCI6eyJkYXRlLXBhcnRzIjpbWyIyMDA4Il1dfSwicGFnZSI6IjI3OS0yODkiLCJ0aXRsZSI6IkhvdyBkeWluZyBjZWxscyBhbGVydCB0aGUgaW1tdW5lIHN5c3RlbSB0byBkYW5nZXIiLCJ0eXBlIjoiYXJ0aWNsZS1qb3VybmFsIiwidm9sdW1lIjoiOCIsImlkIjoiODBmNzIwMTQtY2NmMC01MTk5LWIxMzAtOWNhNGI1OTkyMjc4IiwiY29udGFpbmVyLXRpdGxlLXNob3J0IjoiTmF0IFJldiBJbW11bm9sIn19XX0="/>
                <w:id w:val="-1198077396"/>
                <w:placeholder>
                  <w:docPart w:val="0582964EFADA42428C3ADA3A30BA3E66"/>
                </w:placeholder>
              </w:sdtPr>
              <w:sdtEndPr/>
              <w:sdtContent>
                <w:r w:rsidR="001C2453" w:rsidRPr="00AB756C">
                  <w:rPr>
                    <w:rFonts w:ascii="Times New Roman" w:hAnsi="Times New Roman"/>
                    <w:vertAlign w:val="superscript"/>
                  </w:rPr>
                  <w:t>5</w:t>
                </w:r>
              </w:sdtContent>
            </w:sdt>
          </w:p>
          <w:p w14:paraId="4E2AD536" w14:textId="77777777"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AB756C" w:rsidRPr="00AB756C" w14:paraId="5B3D3E47" w14:textId="77777777" w:rsidTr="00271801">
        <w:tblPrEx>
          <w:jc w:val="left"/>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3"/>
            <w:vAlign w:val="center"/>
          </w:tcPr>
          <w:p w14:paraId="7AD1BC99" w14:textId="77777777" w:rsidR="000F726D" w:rsidRPr="00AB756C" w:rsidRDefault="000F726D" w:rsidP="00271801">
            <w:pPr>
              <w:jc w:val="center"/>
              <w:rPr>
                <w:rFonts w:ascii="Times New Roman" w:hAnsi="Times New Roman"/>
              </w:rPr>
            </w:pPr>
            <w:r w:rsidRPr="00AB756C">
              <w:rPr>
                <w:rFonts w:ascii="Times New Roman" w:hAnsi="Times New Roman"/>
              </w:rPr>
              <w:t>Plasma DAMPs</w:t>
            </w:r>
          </w:p>
        </w:tc>
      </w:tr>
      <w:tr w:rsidR="00AB756C" w:rsidRPr="00AB756C" w14:paraId="462F2523" w14:textId="77777777" w:rsidTr="00271801">
        <w:tblPrEx>
          <w:jc w:val="left"/>
        </w:tblPrEx>
        <w:tc>
          <w:tcPr>
            <w:cnfStyle w:val="001000000000" w:firstRow="0" w:lastRow="0" w:firstColumn="1" w:lastColumn="0" w:oddVBand="0" w:evenVBand="0" w:oddHBand="0" w:evenHBand="0" w:firstRowFirstColumn="0" w:firstRowLastColumn="0" w:lastRowFirstColumn="0" w:lastRowLastColumn="0"/>
            <w:tcW w:w="3001" w:type="dxa"/>
            <w:vAlign w:val="center"/>
          </w:tcPr>
          <w:p w14:paraId="578B1E01" w14:textId="77777777" w:rsidR="000F726D" w:rsidRPr="00AB756C" w:rsidRDefault="000F726D" w:rsidP="00271801">
            <w:pPr>
              <w:jc w:val="center"/>
              <w:rPr>
                <w:rFonts w:ascii="Times New Roman" w:hAnsi="Times New Roman"/>
                <w:b w:val="0"/>
                <w:bCs w:val="0"/>
                <w:lang w:val="en-US"/>
              </w:rPr>
            </w:pPr>
            <w:r w:rsidRPr="00AB756C">
              <w:rPr>
                <w:rFonts w:ascii="Times New Roman" w:hAnsi="Times New Roman"/>
                <w:b w:val="0"/>
                <w:bCs w:val="0"/>
                <w:lang w:val="en-US"/>
              </w:rPr>
              <w:t>Complement proteins (C3a, C4a, C5a)</w:t>
            </w:r>
          </w:p>
        </w:tc>
        <w:tc>
          <w:tcPr>
            <w:tcW w:w="3008" w:type="dxa"/>
            <w:vAlign w:val="center"/>
          </w:tcPr>
          <w:p w14:paraId="0F0B0201" w14:textId="62FDFCBB"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B756C">
              <w:rPr>
                <w:rFonts w:ascii="Times New Roman" w:hAnsi="Times New Roman"/>
              </w:rPr>
              <w:t>DAMP signal when activated</w:t>
            </w:r>
            <w:sdt>
              <w:sdtPr>
                <w:rPr>
                  <w:rFonts w:ascii="Times New Roman" w:hAnsi="Times New Roman"/>
                  <w:vertAlign w:val="superscript"/>
                </w:rPr>
                <w:tag w:val="MENDELEY_CITATION_v3_eyJjaXRhdGlvbklEIjoiTUVOREVMRVlfQ0lUQVRJT05fOGRjOWU4ODctOGY3ZS00YmVjLWE4YzMtMTkzZTdiNDAyMTJlIiwicHJvcGVydGllcyI6eyJub3RlSW5kZXgiOjB9LCJpc0VkaXRlZCI6ZmFsc2UsIm1hbnVhbE92ZXJyaWRlIjp7ImlzTWFudWFsbHlPdmVycmlkZGVuIjpmYWxzZSwibWFudWFsT3ZlcnJpZGVUZXh0IjoiIiwiY2l0ZXByb2NUZXh0IjoiPHN1cD42PC9zdXA+In0sImNpdGF0aW9uSXRlbXMiOlt7ImlkIjoiZTQzN2QwNWYtOWUzZi01M2Y2LWFjZWQtM2IwNGQ1YWQ5ODMyIiwidXJpcyI6WyJodHRwOi8vd3d3Lm1lbmRlbGV5LmNvbS9kb2N1bWVudHMvP3V1aWQ9MzJkODNlOWUtMjczMS00NmMzLTllMjUtOGU0ZGRmOWE2M2ExIl0sImlzVGVtcG9yYXJ5IjpmYWxzZSwibGVnYWN5RGVza3RvcElkIjoiMzJkODNlOWUtMjczMS00NmMzLTllMjUtOGU0ZGRmOWE2M2ExIiwiaXRlbURhdGEiOnsiRE9JIjoiMTAuMTExMS9qLjE2MDAtMDY1WC4yMDEyLjAxMTQ2LngiLCJJU1NOIjoiMDEwNTI4OTYiLCJhYnN0cmFjdCI6IlN1bW1hcnk6IFBhdGhvZ2VuLWFzc29jaWF0ZWQgbW9sZWN1bGFyIHBhdHRlcm4gbW9sZWN1bGVzIChQQU1QcykgYXJlIGRlcml2ZWQgZnJvbSBtaWNyb29yZ2FuaXNtcyBhbmQgcmVjb2duaXplZCBieSBwYXR0ZXJuIHJlY29nbml0aW9uIHJlY2VwdG9yIChQUlIpLWJlYXJpbmcgY2VsbHMgb2YgdGhlIGlubmF0ZSBpbW11bmUgc3lzdGVtIGFzIHdlbGwgYXMgbWFueSBlcGl0aGVsaWFsIGNlbGxzLiBJbiBjb250cmFzdCwgZGFtYWdlLWFzc29jaWF0ZWQgbW9sZWN1bGFyIHBhdHRlcm4gbW9sZWN1bGVzIChEQU1QcykgYXJlIGNlbGwtZGVyaXZlZCBhbmQgaW5pdGlhdGUgYW5kIHBlcnBldHVhdGUgaW1tdW5pdHkgaW4gcmVzcG9uc2UgdG8gdHJhdW1hLCBpc2NoZW1pYSwgYW5kIHRpc3N1ZSBkYW1hZ2UsIGVpdGhlciBpbiB0aGUgYWJzZW5jZSBvciBwcmVzZW5jZSBvZiBwYXRob2dlbmljIGluZmVjdGlvbi4gTW9zdCBQQU1QcyBhbmQgREFNUHMgc2VydmUgYXMgc28tY2FsbGVkICdTaWduYWwgMHMnIHRoYXQgYmluZCBzcGVjaWZpYyByZWNlcHRvcnMgW1RvbGwtbGlrZSByZWNlcHRvcnMsIE5PRC1saWtlIHJlY2VwdG9ycywgUklHLUktbGlrZSByZWNlcHRvcnMsIEFJTTItbGlrZSByZWNlcHRvcnMsIGFuZCB0aGUgcmVjZXB0b3IgZm9yIGFkdmFuY2VkIGdseWNhdGlvbiBlbmQgcHJvZHVjdHMgKFJBR0UpXSB0byBwcm9tb3RlIGF1dG9waGFneS4gQXV0b3BoYWd5LCBhIGNvbnNlcnZlZCBseXNvc29tYWwgZGVncmFkYXRpb24gcGF0aHdheSwgaXMgYSBjZWxsIHN1cnZpdmFsIG1lY2hhbmlzbSBpbnZva2VkIGluIHJlc3BvbnNlIHRvIGVudmlyb25tZW50YWwgYW5kIGNlbGx1bGFyIHN0cmVzcy4gQXV0b3BoYWd5IGlzIGluZmVycmVkIHRvIGhhdmUgYmVlbiBwcmVzZW50IGluIHRoZSBsYXN0IGNvbW1vbiBldWthcnlvdGljIGFuY2VzdG9yIGFuZCBvbmx5IHRvIGhhdmUgYmVlbiBsb3N0IGJ5IHNvbWUgb2JsaWdhdG9yeSBpbnRyYWNlbGx1bGFyIHBhcmFzaXRlcy4gQXMgc3VjaCwgYXV0b3BoYWd5IHJlcHJlc2VudHMgYSB1bmlmeWluZyBiaW9sb2d5LCBzdWJzZXJ2aW5nIHN1cnZpdmFsIGFuZCB0aGUgZWFybGllc3QgaG9zdCBkZWZlbnNlIHN0cmF0ZWdpZXMsIHByZWRhdGluZyBhcG9wdG9zaXMsIHdpdGhpbiBldWthcnlvdGVzLiBIZXJlLCB3ZSByZXZpZXcgcmVjZW50IGFkdmFuY2VzIGluIG91ciB1bmRlcnN0YW5kaW5nIG9mIGF1dG9waGFnaWMgbW9sZWN1bGFyIG1lY2hhbmlzbXMgYW5kIGZ1bmN0aW9ucyBpbiBlbWVyZ2VudCBpbW11bml0eS4gwqkgMjAxMiBKb2huIFdpbGV5ICYgU29ucyBBL1MuIiwiYXV0aG9yIjpbeyJkcm9wcGluZy1wYXJ0aWNsZSI6IiIsImZhbWlseSI6IlRhbmciLCJnaXZlbiI6IkRhb2xpbiIsIm5vbi1kcm9wcGluZy1wYXJ0aWNsZSI6IiIsInBhcnNlLW5hbWVzIjpmYWxzZSwic3VmZml4IjoiIn0seyJkcm9wcGluZy1wYXJ0aWNsZSI6IiIsImZhbWlseSI6IkthbmciLCJnaXZlbiI6IlJ1aSIsIm5vbi1kcm9wcGluZy1wYXJ0aWNsZSI6IiIsInBhcnNlLW5hbWVzIjpmYWxzZSwic3VmZml4IjoiIn0seyJkcm9wcGluZy1wYXJ0aWNsZSI6IiIsImZhbWlseSI6IkNveW5lIiwiZ2l2ZW4iOiJDYXJvbHluIEIuIiwibm9uLWRyb3BwaW5nLXBhcnRpY2xlIjoiIiwicGFyc2UtbmFtZXMiOmZhbHNlLCJzdWZmaXgiOiIifSx7ImRyb3BwaW5nLXBhcnRpY2xlIjoiIiwiZmFtaWx5IjoiWmVoIiwiZ2l2ZW4iOiJIZXJiZXJ0IEouIiwibm9uLWRyb3BwaW5nLXBhcnRpY2xlIjoiIiwicGFyc2UtbmFtZXMiOmZhbHNlLCJzdWZmaXgiOiIifSx7ImRyb3BwaW5nLXBhcnRpY2xlIjoiIiwiZmFtaWx5IjoiTG90emUiLCJnaXZlbiI6Ik1pY2hhZWwgVC4iLCJub24tZHJvcHBpbmctcGFydGljbGUiOiIiLCJwYXJzZS1uYW1lcyI6ZmFsc2UsInN1ZmZpeCI6IiJ9XSwiY29udGFpbmVyLXRpdGxlIjoiSW1tdW5vbG9naWNhbCBSZXZpZXdzIiwiaXNzdWUiOiIxIiwiaXNzdWVkIjp7ImRhdGUtcGFydHMiOltbIjIwMTIiXV19LCJwYWdlIjoiMTU4LTE3NSIsInRpdGxlIjoiUEFNUHMgYW5kIERBTVBzOiBTaWduYWwgMHMgdGhhdCBzcHVyIGF1dG9waGFneSBhbmQgaW1tdW5pdHkiLCJ0eXBlIjoiYXJ0aWNsZS1qb3VybmFsIiwidm9sdW1lIjoiMjQ5IiwiaWQiOiJlNDM3ZDA1Zi05ZTNmLTUzZjYtYWNlZC0zYjA0ZDVhZDk4MzIiLCJjb250YWluZXItdGl0bGUtc2hvcnQiOiJJbW11bm9sIFJldiJ9fV19"/>
                <w:id w:val="573322000"/>
                <w:placeholder>
                  <w:docPart w:val="0582964EFADA42428C3ADA3A30BA3E66"/>
                </w:placeholder>
              </w:sdtPr>
              <w:sdtEndPr/>
              <w:sdtContent>
                <w:r w:rsidR="001C2453" w:rsidRPr="00AB756C">
                  <w:rPr>
                    <w:rFonts w:ascii="Times New Roman" w:hAnsi="Times New Roman"/>
                    <w:vertAlign w:val="superscript"/>
                  </w:rPr>
                  <w:t>6</w:t>
                </w:r>
              </w:sdtContent>
            </w:sdt>
            <w:r w:rsidRPr="00AB756C">
              <w:rPr>
                <w:rFonts w:ascii="Times New Roman" w:hAnsi="Times New Roman"/>
              </w:rPr>
              <w:t>.</w:t>
            </w:r>
          </w:p>
        </w:tc>
        <w:tc>
          <w:tcPr>
            <w:tcW w:w="3001" w:type="dxa"/>
            <w:vAlign w:val="center"/>
          </w:tcPr>
          <w:p w14:paraId="34589A95" w14:textId="583EF2FF"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B756C">
              <w:rPr>
                <w:rFonts w:ascii="Times New Roman" w:hAnsi="Times New Roman"/>
              </w:rPr>
              <w:t>D. Tang et al. (2012)</w:t>
            </w:r>
            <w:sdt>
              <w:sdtPr>
                <w:rPr>
                  <w:rFonts w:ascii="Times New Roman" w:hAnsi="Times New Roman"/>
                  <w:vertAlign w:val="superscript"/>
                </w:rPr>
                <w:tag w:val="MENDELEY_CITATION_v3_eyJjaXRhdGlvbklEIjoiTUVOREVMRVlfQ0lUQVRJT05fMTVkOGU1MjEtNmZkNy00YTc4LWFjODItMDZhMWY0ZDdkNjU5IiwicHJvcGVydGllcyI6eyJub3RlSW5kZXgiOjB9LCJpc0VkaXRlZCI6ZmFsc2UsIm1hbnVhbE92ZXJyaWRlIjp7ImlzTWFudWFsbHlPdmVycmlkZGVuIjpmYWxzZSwibWFudWFsT3ZlcnJpZGVUZXh0IjoiIiwiY2l0ZXByb2NUZXh0IjoiPHN1cD42PC9zdXA+In0sImNpdGF0aW9uSXRlbXMiOlt7ImlkIjoiZTQzN2QwNWYtOWUzZi01M2Y2LWFjZWQtM2IwNGQ1YWQ5ODMyIiwidXJpcyI6WyJodHRwOi8vd3d3Lm1lbmRlbGV5LmNvbS9kb2N1bWVudHMvP3V1aWQ9MzJkODNlOWUtMjczMS00NmMzLTllMjUtOGU0ZGRmOWE2M2ExIl0sImlzVGVtcG9yYXJ5IjpmYWxzZSwibGVnYWN5RGVza3RvcElkIjoiMzJkODNlOWUtMjczMS00NmMzLTllMjUtOGU0ZGRmOWE2M2ExIiwiaXRlbURhdGEiOnsiRE9JIjoiMTAuMTExMS9qLjE2MDAtMDY1WC4yMDEyLjAxMTQ2LngiLCJJU1NOIjoiMDEwNTI4OTYiLCJhYnN0cmFjdCI6IlN1bW1hcnk6IFBhdGhvZ2VuLWFzc29jaWF0ZWQgbW9sZWN1bGFyIHBhdHRlcm4gbW9sZWN1bGVzIChQQU1QcykgYXJlIGRlcml2ZWQgZnJvbSBtaWNyb29yZ2FuaXNtcyBhbmQgcmVjb2duaXplZCBieSBwYXR0ZXJuIHJlY29nbml0aW9uIHJlY2VwdG9yIChQUlIpLWJlYXJpbmcgY2VsbHMgb2YgdGhlIGlubmF0ZSBpbW11bmUgc3lzdGVtIGFzIHdlbGwgYXMgbWFueSBlcGl0aGVsaWFsIGNlbGxzLiBJbiBjb250cmFzdCwgZGFtYWdlLWFzc29jaWF0ZWQgbW9sZWN1bGFyIHBhdHRlcm4gbW9sZWN1bGVzIChEQU1QcykgYXJlIGNlbGwtZGVyaXZlZCBhbmQgaW5pdGlhdGUgYW5kIHBlcnBldHVhdGUgaW1tdW5pdHkgaW4gcmVzcG9uc2UgdG8gdHJhdW1hLCBpc2NoZW1pYSwgYW5kIHRpc3N1ZSBkYW1hZ2UsIGVpdGhlciBpbiB0aGUgYWJzZW5jZSBvciBwcmVzZW5jZSBvZiBwYXRob2dlbmljIGluZmVjdGlvbi4gTW9zdCBQQU1QcyBhbmQgREFNUHMgc2VydmUgYXMgc28tY2FsbGVkICdTaWduYWwgMHMnIHRoYXQgYmluZCBzcGVjaWZpYyByZWNlcHRvcnMgW1RvbGwtbGlrZSByZWNlcHRvcnMsIE5PRC1saWtlIHJlY2VwdG9ycywgUklHLUktbGlrZSByZWNlcHRvcnMsIEFJTTItbGlrZSByZWNlcHRvcnMsIGFuZCB0aGUgcmVjZXB0b3IgZm9yIGFkdmFuY2VkIGdseWNhdGlvbiBlbmQgcHJvZHVjdHMgKFJBR0UpXSB0byBwcm9tb3RlIGF1dG9waGFneS4gQXV0b3BoYWd5LCBhIGNvbnNlcnZlZCBseXNvc29tYWwgZGVncmFkYXRpb24gcGF0aHdheSwgaXMgYSBjZWxsIHN1cnZpdmFsIG1lY2hhbmlzbSBpbnZva2VkIGluIHJlc3BvbnNlIHRvIGVudmlyb25tZW50YWwgYW5kIGNlbGx1bGFyIHN0cmVzcy4gQXV0b3BoYWd5IGlzIGluZmVycmVkIHRvIGhhdmUgYmVlbiBwcmVzZW50IGluIHRoZSBsYXN0IGNvbW1vbiBldWthcnlvdGljIGFuY2VzdG9yIGFuZCBvbmx5IHRvIGhhdmUgYmVlbiBsb3N0IGJ5IHNvbWUgb2JsaWdhdG9yeSBpbnRyYWNlbGx1bGFyIHBhcmFzaXRlcy4gQXMgc3VjaCwgYXV0b3BoYWd5IHJlcHJlc2VudHMgYSB1bmlmeWluZyBiaW9sb2d5LCBzdWJzZXJ2aW5nIHN1cnZpdmFsIGFuZCB0aGUgZWFybGllc3QgaG9zdCBkZWZlbnNlIHN0cmF0ZWdpZXMsIHByZWRhdGluZyBhcG9wdG9zaXMsIHdpdGhpbiBldWthcnlvdGVzLiBIZXJlLCB3ZSByZXZpZXcgcmVjZW50IGFkdmFuY2VzIGluIG91ciB1bmRlcnN0YW5kaW5nIG9mIGF1dG9waGFnaWMgbW9sZWN1bGFyIG1lY2hhbmlzbXMgYW5kIGZ1bmN0aW9ucyBpbiBlbWVyZ2VudCBpbW11bml0eS4gwqkgMjAxMiBKb2huIFdpbGV5ICYgU29ucyBBL1MuIiwiYXV0aG9yIjpbeyJkcm9wcGluZy1wYXJ0aWNsZSI6IiIsImZhbWlseSI6IlRhbmciLCJnaXZlbiI6IkRhb2xpbiIsIm5vbi1kcm9wcGluZy1wYXJ0aWNsZSI6IiIsInBhcnNlLW5hbWVzIjpmYWxzZSwic3VmZml4IjoiIn0seyJkcm9wcGluZy1wYXJ0aWNsZSI6IiIsImZhbWlseSI6IkthbmciLCJnaXZlbiI6IlJ1aSIsIm5vbi1kcm9wcGluZy1wYXJ0aWNsZSI6IiIsInBhcnNlLW5hbWVzIjpmYWxzZSwic3VmZml4IjoiIn0seyJkcm9wcGluZy1wYXJ0aWNsZSI6IiIsImZhbWlseSI6IkNveW5lIiwiZ2l2ZW4iOiJDYXJvbHluIEIuIiwibm9uLWRyb3BwaW5nLXBhcnRpY2xlIjoiIiwicGFyc2UtbmFtZXMiOmZhbHNlLCJzdWZmaXgiOiIifSx7ImRyb3BwaW5nLXBhcnRpY2xlIjoiIiwiZmFtaWx5IjoiWmVoIiwiZ2l2ZW4iOiJIZXJiZXJ0IEouIiwibm9uLWRyb3BwaW5nLXBhcnRpY2xlIjoiIiwicGFyc2UtbmFtZXMiOmZhbHNlLCJzdWZmaXgiOiIifSx7ImRyb3BwaW5nLXBhcnRpY2xlIjoiIiwiZmFtaWx5IjoiTG90emUiLCJnaXZlbiI6Ik1pY2hhZWwgVC4iLCJub24tZHJvcHBpbmctcGFydGljbGUiOiIiLCJwYXJzZS1uYW1lcyI6ZmFsc2UsInN1ZmZpeCI6IiJ9XSwiY29udGFpbmVyLXRpdGxlIjoiSW1tdW5vbG9naWNhbCBSZXZpZXdzIiwiaXNzdWUiOiIxIiwiaXNzdWVkIjp7ImRhdGUtcGFydHMiOltbIjIwMTIiXV19LCJwYWdlIjoiMTU4LTE3NSIsInRpdGxlIjoiUEFNUHMgYW5kIERBTVBzOiBTaWduYWwgMHMgdGhhdCBzcHVyIGF1dG9waGFneSBhbmQgaW1tdW5pdHkiLCJ0eXBlIjoiYXJ0aWNsZS1qb3VybmFsIiwidm9sdW1lIjoiMjQ5IiwiaWQiOiJlNDM3ZDA1Zi05ZTNmLTUzZjYtYWNlZC0zYjA0ZDVhZDk4MzIiLCJjb250YWluZXItdGl0bGUtc2hvcnQiOiJJbW11bm9sIFJldiJ9fV19"/>
                <w:id w:val="2146461072"/>
                <w:placeholder>
                  <w:docPart w:val="0582964EFADA42428C3ADA3A30BA3E66"/>
                </w:placeholder>
              </w:sdtPr>
              <w:sdtEndPr/>
              <w:sdtContent>
                <w:r w:rsidR="001C2453" w:rsidRPr="00AB756C">
                  <w:rPr>
                    <w:rFonts w:ascii="Times New Roman" w:hAnsi="Times New Roman"/>
                    <w:vertAlign w:val="superscript"/>
                  </w:rPr>
                  <w:t>6</w:t>
                </w:r>
              </w:sdtContent>
            </w:sdt>
          </w:p>
        </w:tc>
      </w:tr>
      <w:tr w:rsidR="00AB756C" w:rsidRPr="00AB756C" w14:paraId="2671490D" w14:textId="77777777" w:rsidTr="00271801">
        <w:tblPrEx>
          <w:jc w:val="left"/>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3"/>
            <w:vAlign w:val="center"/>
          </w:tcPr>
          <w:p w14:paraId="19B095D8" w14:textId="77777777" w:rsidR="000F726D" w:rsidRPr="00AB756C" w:rsidRDefault="000F726D" w:rsidP="00271801">
            <w:pPr>
              <w:jc w:val="center"/>
              <w:rPr>
                <w:rFonts w:ascii="Times New Roman" w:hAnsi="Times New Roman"/>
              </w:rPr>
            </w:pPr>
            <w:r w:rsidRPr="00AB756C">
              <w:rPr>
                <w:rFonts w:ascii="Times New Roman" w:hAnsi="Times New Roman"/>
              </w:rPr>
              <w:t>Extracellular DAMPs</w:t>
            </w:r>
          </w:p>
        </w:tc>
      </w:tr>
      <w:tr w:rsidR="00AB756C" w:rsidRPr="00AB756C" w14:paraId="38D6721F" w14:textId="77777777" w:rsidTr="00271801">
        <w:tblPrEx>
          <w:jc w:val="left"/>
        </w:tblPrEx>
        <w:tc>
          <w:tcPr>
            <w:cnfStyle w:val="001000000000" w:firstRow="0" w:lastRow="0" w:firstColumn="1" w:lastColumn="0" w:oddVBand="0" w:evenVBand="0" w:oddHBand="0" w:evenHBand="0" w:firstRowFirstColumn="0" w:firstRowLastColumn="0" w:lastRowFirstColumn="0" w:lastRowLastColumn="0"/>
            <w:tcW w:w="3001" w:type="dxa"/>
            <w:vAlign w:val="center"/>
          </w:tcPr>
          <w:p w14:paraId="630C396F" w14:textId="77777777" w:rsidR="000F726D" w:rsidRPr="00AB756C" w:rsidRDefault="000F726D" w:rsidP="00271801">
            <w:pPr>
              <w:jc w:val="center"/>
              <w:rPr>
                <w:rFonts w:ascii="Times New Roman" w:hAnsi="Times New Roman"/>
                <w:b w:val="0"/>
                <w:bCs w:val="0"/>
              </w:rPr>
            </w:pPr>
            <w:r w:rsidRPr="00AB756C">
              <w:rPr>
                <w:rFonts w:ascii="Times New Roman" w:hAnsi="Times New Roman"/>
                <w:b w:val="0"/>
                <w:bCs w:val="0"/>
              </w:rPr>
              <w:t>Hyaluronic acid</w:t>
            </w:r>
          </w:p>
        </w:tc>
        <w:tc>
          <w:tcPr>
            <w:tcW w:w="3008" w:type="dxa"/>
            <w:vAlign w:val="center"/>
          </w:tcPr>
          <w:p w14:paraId="67043CA0" w14:textId="1EA87189"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AB756C">
              <w:rPr>
                <w:rFonts w:ascii="Times New Roman" w:hAnsi="Times New Roman"/>
                <w:lang w:val="en-US"/>
              </w:rPr>
              <w:t>Hyaluronic fragments act as a DAMP signal</w:t>
            </w:r>
            <w:sdt>
              <w:sdtPr>
                <w:rPr>
                  <w:rFonts w:ascii="Times New Roman" w:hAnsi="Times New Roman"/>
                  <w:vertAlign w:val="superscript"/>
                </w:rPr>
                <w:tag w:val="MENDELEY_CITATION_v3_eyJjaXRhdGlvbklEIjoiTUVOREVMRVlfQ0lUQVRJT05fZTBlM2Q3NjYtZmI1MS00OGJhLTg3ZDQtYTI4YThlNTg3MDRhIiwicHJvcGVydGllcyI6eyJub3RlSW5kZXgiOjB9LCJpc0VkaXRlZCI6ZmFsc2UsIm1hbnVhbE92ZXJyaWRlIjp7ImlzTWFudWFsbHlPdmVycmlkZGVuIjpmYWxzZSwibWFudWFsT3ZlcnJpZGVUZXh0IjoiIiwiY2l0ZXByb2NUZXh0IjoiPHN1cD4xNjwvc3VwPiJ9LCJjaXRhdGlvbkl0ZW1zIjpbeyJpZCI6ImNiZDI5NWM0LTdkNjktNWZmNy05YTZmLTBjYmRiOWNhNjY3MiIsInVyaXMiOlsiaHR0cDovL3d3dy5tZW5kZWxleS5jb20vZG9jdW1lbnRzLz91dWlkPTBlOTlmZWUxLWNlNWQtNGQxYi1iNmJlLTRlNDdkZDAzOTcwYSJdLCJpc1RlbXBvcmFyeSI6ZmFsc2UsImxlZ2FjeURlc2t0b3BJZCI6IjBlOTlmZWUxLWNlNWQtNGQxYi1iNmJlLTRlNDdkZDAzOTcwYSIsIml0ZW1EYXRhIjp7IkRPSSI6IjEwLjEwNzQvamJjLk0zMTA4NTkyMDAiLCJJU1NOIjoiMDAyMTkyNTgiLCJhYnN0cmFjdCI6IlRpc3N1ZXMgbXVzdCBxdWlja2x5IHJlY29nbml6ZSBpbmp1cnkgdG8gcmVzcG9uZCB0byB0aGUgcmFwaWQgcGFjZSBvZiBtaWNyb2JpYWwgZ3Jvd3RoLiBJbiBza2luLCBkZXJtYWwgbWljcm92YXNjdWxhciBlbmRvdGhlbGlhbCBjZWxscyBtdXN0IGFsc28gcmVhY3QgdG8gZGFuZ2VyIHNpZ25hbHMgZnJvbSB0aGUgc3Vycm91bmRpbmcgdGlzc3VlIGFuZCBpbW1lZGlhdGVseSBwYXJ0aWNpcGF0ZSBieSBpbml0aWF0aW5nIHRoZSB3b3VuZCByZXBhaXIgcHJvY2Vzcy4gQ29tcG9uZW50cyBvZiB0aGUgZXh0cmFjZWxsdWxhciBtYXRyaXggc3VjaCBhcyBoeWFsdXJvbmFuIGFyZSByYXBpZGx5IGJyb2tlbiBkb3duIGludG8gc21hbGxlciBtb2xlY3VsYXIgd2VpZ2h0IG9saWdvc2FjY2hhcmlkZXMgaW4gYSB3b3VuZCwgYW5kIHRoZXNlIGNhbiBhY3RpdmF0ZSBhIHZhcmlldHkgb2YgYmlvbG9naWNhbCBwcm9jZXNzZXMuIFRoaXMgc3R1ZHkgc2V0IG91dCB0byBkZXRlcm1pbmUgaWYgaHlhbHVyb25hbiBmcmFnbWVudHMgcmVsZWFzZWQgZm9sbG93aW5nIGluanVyeSBjYW4gc3RpbXVsYXRlIGVuZG90aGVsaWFsIGNlbGxzIGFuZCB3aGF0IG1lY2hhbmlzbSBpcyByZXNwb25zaWJsZSBmb3IgdGhpcyByZXNwb25zZS4gVXNpbmcgZ2VuZWNoaXAgbWljcm9hcnJheSBhbmFseXNpcywgYSByZXNwb25zZSB0byBoeWFsdXJvbmFuIGZyYWdtZW50cyB3YXMgZGV0ZWN0ZWQgaW4gZW5kb3RoZWxpYWwgY2VsbHMgd2l0aCB0aGUgbW9zdCBzaWduaWZpY2FudCBpbmNyZWFzZSBvYnNlcnZlZCBmb3IgdGhlIGNoZW1va2luZSBJTC04LiBUaGlzIG9ic2VydmF0aW9uIHdhcyB2ZXJpZmllZCB3aXRoIHF1YWxpdGF0aXZlIHJldmVyc2UgdHJhbnNjcmlwdGFzZS1QQ1IgYW5kIEVMSVNBIGluIGh1bWFuIGVuZG90aGVsaWFsIGNlbGwgY3VsdHVyZSwgYW5kIGluIGEgbW91c2UgbW9kZWwgYnkgb2JzZXJ2aW5nIHNlcnVtIGxldmVscyBvZiBNSVAtMiBhbmQgS0MgZm9sbG93aW5nIGh5YWx1cm9uYW4gZnJhZ21lbnQgYWRtaW5pc3RyYXRpb24gaW4gdml2by4gQWN0aXZhdGlvbiB3YXMgVExSNC1kZXBlbmRlbnQsIGFzIHNob3duIGJ5IHVzZSBvZiBUTFI0IGJsb2NraW5nIGFudGlib2R5IGFuZCBUTFI0LWRlZmljaWVudCBtaWNlLCBidXQgbm90IGR1ZSB0byB0aGUgcHJlc2VuY2Ugb2YgdW5kZXRlY3RlZCBjb250YW1pbmFudHMgYXMgc2hvd24gYnkgaW5hY3RpdmF0aW9uIGZvbGxvd2luZyBkaWdlc3Rpb24gd2l0aCB0aGUgaHlhbHVyb25hbi1kZWdyYWRpbmcgZW56eW1lIGNob25kcm9pdGluYXNlIEFCQyBvciBpbmN1YmF0aW9uIHdpdGggdGhlIGh5YWx1cm9uYW4tc3BlY2lmaWMgYmxvY2tpbmcgcGVwdGlkZSBQZXAtMS4gSW5hY3RpdmF0aW9uIG9mIExQUyBhY3Rpdml0eSBmYWlsZWQgdG8gZGltaW5pc2ggdGhlIGFjdGlvbiBvZiBoeWFsdXJvbmFuIGZyYWdtZW50cy4gVGhlc2Ugb2JzZXJ2YXRpb25zIHN1Z2dlc3QgdGhhdCBlbmRvZ2Vub3VzIGNvbXBvbmVudHMgb2YgdGhlIGV4dHJhY2VsbHVsYXIgbWF0cml4IGNhbiBzdGltdWxhdGUgZW5kb3RoZWxpYSB0byB0cmlnZ2VyIHJlY29nbml0aW9uIG9mIGluanVyeSBpbiB0aGUgaW5pdGlhbCBzdGFnZXMgb2YgdGhlIHdvdW5kIGRlZmVuc2UgYW5kIHJlcGFpciByZXNwb25zZS4iLCJhdXRob3IiOlt7ImRyb3BwaW5nLXBhcnRpY2xlIjoiIiwiZmFtaWx5IjoiVGF5bG9yIiwiZ2l2ZW4iOiJLcmlzdGVuIFIuIiwibm9uLWRyb3BwaW5nLXBhcnRpY2xlIjoiIiwicGFyc2UtbmFtZXMiOmZhbHNlLCJzdWZmaXgiOiIifSx7ImRyb3BwaW5nLXBhcnRpY2xlIjoiIiwiZmFtaWx5IjoiVHJvd2JyaWRnZSIsImdpdmVuIjoiSmFuZXQgTS4iLCJub24tZHJvcHBpbmctcGFydGljbGUiOiIiLCJwYXJzZS1uYW1lcyI6ZmFsc2UsInN1ZmZpeCI6IiJ9LHsiZHJvcHBpbmctcGFydGljbGUiOiIiLCJmYW1pbHkiOiJSdWRpc2lsbCIsImdpdmVuIjoiSmVubmlmZXIgQS4iLCJub24tZHJvcHBpbmctcGFydGljbGUiOiIiLCJwYXJzZS1uYW1lcyI6ZmFsc2UsInN1ZmZpeCI6IiJ9LHsiZHJvcHBpbmctcGFydGljbGUiOiIiLCJmYW1pbHkiOiJUZXJtZWVyIiwiZ2l2ZW4iOiJDaHJpc3RpYW4gQy4iLCJub24tZHJvcHBpbmctcGFydGljbGUiOiIiLCJwYXJzZS1uYW1lcyI6ZmFsc2UsInN1ZmZpeCI6IiJ9LHsiZHJvcHBpbmctcGFydGljbGUiOiIiLCJmYW1pbHkiOiJTaW1vbiIsImdpdmVuIjoiSmFuIEMuIiwibm9uLWRyb3BwaW5nLXBhcnRpY2xlIjoiIiwicGFyc2UtbmFtZXMiOmZhbHNlLCJzdWZmaXgiOiIifSx7ImRyb3BwaW5nLXBhcnRpY2xlIjoiIiwiZmFtaWx5IjoiR2FsbG8iLCJnaXZlbiI6IlJpY2hhcmQgTC4iLCJub24tZHJvcHBpbmctcGFydGljbGUiOiIiLCJwYXJzZS1uYW1lcyI6ZmFsc2UsInN1ZmZpeCI6IiJ9XSwiY29udGFpbmVyLXRpdGxlIjoiSm91cm5hbCBvZiBCaW9sb2dpY2FsIENoZW1pc3RyeSIsImlzc3VlIjoiMTciLCJpc3N1ZWQiOnsiZGF0ZS1wYXJ0cyI6W1siMjAwNCJdXX0sInBhZ2UiOiIxNzA3OS0xNzA4NCIsInRpdGxlIjoiSHlhbHVyb25hbiBGcmFnbWVudHMgU3RpbXVsYXRlIEVuZG90aGVsaWFsIFJlY29nbml0aW9uIG9mIEluanVyeSB0aHJvdWdoIFRMUjQiLCJ0eXBlIjoiYXJ0aWNsZS1qb3VybmFsIiwidm9sdW1lIjoiMjc5IiwiaWQiOiJjYmQyOTVjNC03ZDY5LTVmZjctOWE2Zi0wY2JkYjljYTY2NzIiLCJjb250YWluZXItdGl0bGUtc2hvcnQiOiIifX1dfQ=="/>
                <w:id w:val="1055891895"/>
                <w:placeholder>
                  <w:docPart w:val="0582964EFADA42428C3ADA3A30BA3E66"/>
                </w:placeholder>
              </w:sdtPr>
              <w:sdtEndPr/>
              <w:sdtContent>
                <w:r w:rsidR="001C2453" w:rsidRPr="00AB756C">
                  <w:rPr>
                    <w:rFonts w:ascii="Times New Roman" w:hAnsi="Times New Roman"/>
                    <w:vertAlign w:val="superscript"/>
                    <w:lang w:val="en-US"/>
                  </w:rPr>
                  <w:t>16</w:t>
                </w:r>
              </w:sdtContent>
            </w:sdt>
            <w:r w:rsidRPr="00AB756C">
              <w:rPr>
                <w:rFonts w:ascii="Times New Roman" w:hAnsi="Times New Roman"/>
                <w:lang w:val="en-US"/>
              </w:rPr>
              <w:t>.</w:t>
            </w:r>
          </w:p>
        </w:tc>
        <w:tc>
          <w:tcPr>
            <w:tcW w:w="3001" w:type="dxa"/>
            <w:vAlign w:val="center"/>
          </w:tcPr>
          <w:p w14:paraId="2896B625" w14:textId="24F2E68A"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B756C">
              <w:rPr>
                <w:rFonts w:ascii="Times New Roman" w:hAnsi="Times New Roman"/>
                <w:lang w:val="en-US"/>
              </w:rPr>
              <w:t xml:space="preserve">K. R. Taylor et al. </w:t>
            </w:r>
            <w:r w:rsidRPr="00AB756C">
              <w:rPr>
                <w:rFonts w:ascii="Times New Roman" w:hAnsi="Times New Roman"/>
              </w:rPr>
              <w:t>(2004)</w:t>
            </w:r>
            <w:sdt>
              <w:sdtPr>
                <w:rPr>
                  <w:rFonts w:ascii="Times New Roman" w:hAnsi="Times New Roman"/>
                  <w:vertAlign w:val="superscript"/>
                </w:rPr>
                <w:tag w:val="MENDELEY_CITATION_v3_eyJjaXRhdGlvbklEIjoiTUVOREVMRVlfQ0lUQVRJT05fOTY5NDZhM2MtZmNiMC00ODAxLTgxYTItMjgxYmEwMDQyNDdlIiwicHJvcGVydGllcyI6eyJub3RlSW5kZXgiOjB9LCJpc0VkaXRlZCI6ZmFsc2UsIm1hbnVhbE92ZXJyaWRlIjp7ImlzTWFudWFsbHlPdmVycmlkZGVuIjpmYWxzZSwibWFudWFsT3ZlcnJpZGVUZXh0IjoiIiwiY2l0ZXByb2NUZXh0IjoiPHN1cD4xNjwvc3VwPiJ9LCJjaXRhdGlvbkl0ZW1zIjpbeyJpZCI6ImNiZDI5NWM0LTdkNjktNWZmNy05YTZmLTBjYmRiOWNhNjY3MiIsInVyaXMiOlsiaHR0cDovL3d3dy5tZW5kZWxleS5jb20vZG9jdW1lbnRzLz91dWlkPTBlOTlmZWUxLWNlNWQtNGQxYi1iNmJlLTRlNDdkZDAzOTcwYSJdLCJpc1RlbXBvcmFyeSI6ZmFsc2UsImxlZ2FjeURlc2t0b3BJZCI6IjBlOTlmZWUxLWNlNWQtNGQxYi1iNmJlLTRlNDdkZDAzOTcwYSIsIml0ZW1EYXRhIjp7IkRPSSI6IjEwLjEwNzQvamJjLk0zMTA4NTkyMDAiLCJJU1NOIjoiMDAyMTkyNTgiLCJhYnN0cmFjdCI6IlRpc3N1ZXMgbXVzdCBxdWlja2x5IHJlY29nbml6ZSBpbmp1cnkgdG8gcmVzcG9uZCB0byB0aGUgcmFwaWQgcGFjZSBvZiBtaWNyb2JpYWwgZ3Jvd3RoLiBJbiBza2luLCBkZXJtYWwgbWljcm92YXNjdWxhciBlbmRvdGhlbGlhbCBjZWxscyBtdXN0IGFsc28gcmVhY3QgdG8gZGFuZ2VyIHNpZ25hbHMgZnJvbSB0aGUgc3Vycm91bmRpbmcgdGlzc3VlIGFuZCBpbW1lZGlhdGVseSBwYXJ0aWNpcGF0ZSBieSBpbml0aWF0aW5nIHRoZSB3b3VuZCByZXBhaXIgcHJvY2Vzcy4gQ29tcG9uZW50cyBvZiB0aGUgZXh0cmFjZWxsdWxhciBtYXRyaXggc3VjaCBhcyBoeWFsdXJvbmFuIGFyZSByYXBpZGx5IGJyb2tlbiBkb3duIGludG8gc21hbGxlciBtb2xlY3VsYXIgd2VpZ2h0IG9saWdvc2FjY2hhcmlkZXMgaW4gYSB3b3VuZCwgYW5kIHRoZXNlIGNhbiBhY3RpdmF0ZSBhIHZhcmlldHkgb2YgYmlvbG9naWNhbCBwcm9jZXNzZXMuIFRoaXMgc3R1ZHkgc2V0IG91dCB0byBkZXRlcm1pbmUgaWYgaHlhbHVyb25hbiBmcmFnbWVudHMgcmVsZWFzZWQgZm9sbG93aW5nIGluanVyeSBjYW4gc3RpbXVsYXRlIGVuZG90aGVsaWFsIGNlbGxzIGFuZCB3aGF0IG1lY2hhbmlzbSBpcyByZXNwb25zaWJsZSBmb3IgdGhpcyByZXNwb25zZS4gVXNpbmcgZ2VuZWNoaXAgbWljcm9hcnJheSBhbmFseXNpcywgYSByZXNwb25zZSB0byBoeWFsdXJvbmFuIGZyYWdtZW50cyB3YXMgZGV0ZWN0ZWQgaW4gZW5kb3RoZWxpYWwgY2VsbHMgd2l0aCB0aGUgbW9zdCBzaWduaWZpY2FudCBpbmNyZWFzZSBvYnNlcnZlZCBmb3IgdGhlIGNoZW1va2luZSBJTC04LiBUaGlzIG9ic2VydmF0aW9uIHdhcyB2ZXJpZmllZCB3aXRoIHF1YWxpdGF0aXZlIHJldmVyc2UgdHJhbnNjcmlwdGFzZS1QQ1IgYW5kIEVMSVNBIGluIGh1bWFuIGVuZG90aGVsaWFsIGNlbGwgY3VsdHVyZSwgYW5kIGluIGEgbW91c2UgbW9kZWwgYnkgb2JzZXJ2aW5nIHNlcnVtIGxldmVscyBvZiBNSVAtMiBhbmQgS0MgZm9sbG93aW5nIGh5YWx1cm9uYW4gZnJhZ21lbnQgYWRtaW5pc3RyYXRpb24gaW4gdml2by4gQWN0aXZhdGlvbiB3YXMgVExSNC1kZXBlbmRlbnQsIGFzIHNob3duIGJ5IHVzZSBvZiBUTFI0IGJsb2NraW5nIGFudGlib2R5IGFuZCBUTFI0LWRlZmljaWVudCBtaWNlLCBidXQgbm90IGR1ZSB0byB0aGUgcHJlc2VuY2Ugb2YgdW5kZXRlY3RlZCBjb250YW1pbmFudHMgYXMgc2hvd24gYnkgaW5hY3RpdmF0aW9uIGZvbGxvd2luZyBkaWdlc3Rpb24gd2l0aCB0aGUgaHlhbHVyb25hbi1kZWdyYWRpbmcgZW56eW1lIGNob25kcm9pdGluYXNlIEFCQyBvciBpbmN1YmF0aW9uIHdpdGggdGhlIGh5YWx1cm9uYW4tc3BlY2lmaWMgYmxvY2tpbmcgcGVwdGlkZSBQZXAtMS4gSW5hY3RpdmF0aW9uIG9mIExQUyBhY3Rpdml0eSBmYWlsZWQgdG8gZGltaW5pc2ggdGhlIGFjdGlvbiBvZiBoeWFsdXJvbmFuIGZyYWdtZW50cy4gVGhlc2Ugb2JzZXJ2YXRpb25zIHN1Z2dlc3QgdGhhdCBlbmRvZ2Vub3VzIGNvbXBvbmVudHMgb2YgdGhlIGV4dHJhY2VsbHVsYXIgbWF0cml4IGNhbiBzdGltdWxhdGUgZW5kb3RoZWxpYSB0byB0cmlnZ2VyIHJlY29nbml0aW9uIG9mIGluanVyeSBpbiB0aGUgaW5pdGlhbCBzdGFnZXMgb2YgdGhlIHdvdW5kIGRlZmVuc2UgYW5kIHJlcGFpciByZXNwb25zZS4iLCJhdXRob3IiOlt7ImRyb3BwaW5nLXBhcnRpY2xlIjoiIiwiZmFtaWx5IjoiVGF5bG9yIiwiZ2l2ZW4iOiJLcmlzdGVuIFIuIiwibm9uLWRyb3BwaW5nLXBhcnRpY2xlIjoiIiwicGFyc2UtbmFtZXMiOmZhbHNlLCJzdWZmaXgiOiIifSx7ImRyb3BwaW5nLXBhcnRpY2xlIjoiIiwiZmFtaWx5IjoiVHJvd2JyaWRnZSIsImdpdmVuIjoiSmFuZXQgTS4iLCJub24tZHJvcHBpbmctcGFydGljbGUiOiIiLCJwYXJzZS1uYW1lcyI6ZmFsc2UsInN1ZmZpeCI6IiJ9LHsiZHJvcHBpbmctcGFydGljbGUiOiIiLCJmYW1pbHkiOiJSdWRpc2lsbCIsImdpdmVuIjoiSmVubmlmZXIgQS4iLCJub24tZHJvcHBpbmctcGFydGljbGUiOiIiLCJwYXJzZS1uYW1lcyI6ZmFsc2UsInN1ZmZpeCI6IiJ9LHsiZHJvcHBpbmctcGFydGljbGUiOiIiLCJmYW1pbHkiOiJUZXJtZWVyIiwiZ2l2ZW4iOiJDaHJpc3RpYW4gQy4iLCJub24tZHJvcHBpbmctcGFydGljbGUiOiIiLCJwYXJzZS1uYW1lcyI6ZmFsc2UsInN1ZmZpeCI6IiJ9LHsiZHJvcHBpbmctcGFydGljbGUiOiIiLCJmYW1pbHkiOiJTaW1vbiIsImdpdmVuIjoiSmFuIEMuIiwibm9uLWRyb3BwaW5nLXBhcnRpY2xlIjoiIiwicGFyc2UtbmFtZXMiOmZhbHNlLCJzdWZmaXgiOiIifSx7ImRyb3BwaW5nLXBhcnRpY2xlIjoiIiwiZmFtaWx5IjoiR2FsbG8iLCJnaXZlbiI6IlJpY2hhcmQgTC4iLCJub24tZHJvcHBpbmctcGFydGljbGUiOiIiLCJwYXJzZS1uYW1lcyI6ZmFsc2UsInN1ZmZpeCI6IiJ9XSwiY29udGFpbmVyLXRpdGxlIjoiSm91cm5hbCBvZiBCaW9sb2dpY2FsIENoZW1pc3RyeSIsImlzc3VlIjoiMTciLCJpc3N1ZWQiOnsiZGF0ZS1wYXJ0cyI6W1siMjAwNCJdXX0sInBhZ2UiOiIxNzA3OS0xNzA4NCIsInRpdGxlIjoiSHlhbHVyb25hbiBGcmFnbWVudHMgU3RpbXVsYXRlIEVuZG90aGVsaWFsIFJlY29nbml0aW9uIG9mIEluanVyeSB0aHJvdWdoIFRMUjQiLCJ0eXBlIjoiYXJ0aWNsZS1qb3VybmFsIiwidm9sdW1lIjoiMjc5IiwiaWQiOiJjYmQyOTVjNC03ZDY5LTVmZjctOWE2Zi0wY2JkYjljYTY2NzIiLCJjb250YWluZXItdGl0bGUtc2hvcnQiOiIifX1dfQ=="/>
                <w:id w:val="1821151078"/>
                <w:placeholder>
                  <w:docPart w:val="0582964EFADA42428C3ADA3A30BA3E66"/>
                </w:placeholder>
              </w:sdtPr>
              <w:sdtEndPr/>
              <w:sdtContent>
                <w:r w:rsidR="001C2453" w:rsidRPr="00AB756C">
                  <w:rPr>
                    <w:rFonts w:ascii="Times New Roman" w:hAnsi="Times New Roman"/>
                    <w:vertAlign w:val="superscript"/>
                  </w:rPr>
                  <w:t>16</w:t>
                </w:r>
              </w:sdtContent>
            </w:sdt>
          </w:p>
        </w:tc>
      </w:tr>
      <w:tr w:rsidR="00AB756C" w:rsidRPr="00AB756C" w14:paraId="3566CCFB" w14:textId="77777777" w:rsidTr="00271801">
        <w:tblPrEx>
          <w:jc w:val="left"/>
        </w:tblPrEx>
        <w:trPr>
          <w:cnfStyle w:val="000000100000" w:firstRow="0" w:lastRow="0" w:firstColumn="0" w:lastColumn="0" w:oddVBand="0" w:evenVBand="0" w:oddHBand="1" w:evenHBand="0" w:firstRowFirstColumn="0" w:firstRowLastColumn="0" w:lastRowFirstColumn="0" w:lastRowLastColumn="0"/>
          <w:trHeight w:val="723"/>
        </w:trPr>
        <w:tc>
          <w:tcPr>
            <w:cnfStyle w:val="001000000000" w:firstRow="0" w:lastRow="0" w:firstColumn="1" w:lastColumn="0" w:oddVBand="0" w:evenVBand="0" w:oddHBand="0" w:evenHBand="0" w:firstRowFirstColumn="0" w:firstRowLastColumn="0" w:lastRowFirstColumn="0" w:lastRowLastColumn="0"/>
            <w:tcW w:w="3001" w:type="dxa"/>
            <w:vAlign w:val="center"/>
          </w:tcPr>
          <w:p w14:paraId="15E4F072" w14:textId="77777777" w:rsidR="000F726D" w:rsidRPr="00AB756C" w:rsidRDefault="000F726D" w:rsidP="00271801">
            <w:pPr>
              <w:jc w:val="center"/>
              <w:rPr>
                <w:rFonts w:ascii="Times New Roman" w:hAnsi="Times New Roman"/>
                <w:b w:val="0"/>
                <w:bCs w:val="0"/>
              </w:rPr>
            </w:pPr>
            <w:r w:rsidRPr="00AB756C">
              <w:rPr>
                <w:rFonts w:ascii="Times New Roman" w:hAnsi="Times New Roman"/>
                <w:b w:val="0"/>
                <w:bCs w:val="0"/>
              </w:rPr>
              <w:t>Heparan sulphate (HS, HSPG)</w:t>
            </w:r>
          </w:p>
        </w:tc>
        <w:tc>
          <w:tcPr>
            <w:tcW w:w="3008" w:type="dxa"/>
            <w:vAlign w:val="center"/>
          </w:tcPr>
          <w:p w14:paraId="0AE90F72" w14:textId="48FA254A" w:rsidR="000F726D" w:rsidRPr="00AB756C" w:rsidRDefault="000F726D" w:rsidP="00271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AB756C">
              <w:rPr>
                <w:rFonts w:ascii="Times New Roman" w:hAnsi="Times New Roman"/>
                <w:lang w:val="en-US"/>
              </w:rPr>
              <w:t xml:space="preserve">Heparan sulphate fragments act as a DAMP signal </w:t>
            </w:r>
            <w:sdt>
              <w:sdtPr>
                <w:rPr>
                  <w:rFonts w:ascii="Times New Roman" w:hAnsi="Times New Roman"/>
                  <w:vertAlign w:val="superscript"/>
                </w:rPr>
                <w:tag w:val="MENDELEY_CITATION_v3_eyJjaXRhdGlvbklEIjoiTUVOREVMRVlfQ0lUQVRJT05fMmQ3ODczODAtMjYzYy00NzMwLWE3N2UtMWM0MjU1NjhlNjUwIiwicHJvcGVydGllcyI6eyJub3RlSW5kZXgiOjB9LCJpc0VkaXRlZCI6ZmFsc2UsIm1hbnVhbE92ZXJyaWRlIjp7ImlzTWFudWFsbHlPdmVycmlkZGVuIjpmYWxzZSwibWFudWFsT3ZlcnJpZGVUZXh0IjoiIiwiY2l0ZXByb2NUZXh0IjoiPHN1cD4xNzwvc3VwPiJ9LCJjaXRhdGlvbkl0ZW1zIjpbeyJpZCI6IjYwNWE1YTEyLTczZTgtNTIxZC1hMGQxLTIwYjRjZjlkNWIyYSIsInVyaXMiOlsiaHR0cDovL3d3dy5tZW5kZWxleS5jb20vZG9jdW1lbnRzLz91dWlkPWE3ODlhMTRhLTBkMjAtNDgwZC05MDgwLWQyOWY0OGVhZGE0MSJdLCJpc1RlbXBvcmFyeSI6ZmFsc2UsImxlZ2FjeURlc2t0b3BJZCI6ImE3ODlhMTRhLTBkMjAtNDgwZC05MDgwLWQyOWY0OGVhZGE0MSIsIml0ZW1EYXRhIjp7IkRPSSI6IjEwLjQwNDkvamltbXVub2wuMTY4LjEwLjUyMzMiLCJJU1NOIjoiMDAyMi0xNzY3IiwiYWJzdHJhY3QiOiJQZXJ0dXJiYXRpb25zIHRvIHRoZSB3ZWxsLWJlaW5nIG9mIHRpc3N1ZXMgaW4gcGxhbnRzIGFuZCBpbnZlcnRlYnJhdGVzIGdlbmVyYXRlIGZyYWdtZW50cyBvZiBlbmRvZ2Vub3VzIG1vbGVjdWxlcyB0aGF0IGFyZSByZWNvZ25pemVkIGJ5IGlubmF0ZSBpbW11bmUgcmVjZXB0b3JzLiBWZXJ0ZWJyYXRlcyBoYXZlIGhvbW9sb2dvdXMgcmVjZXB0b3JzIG9uIHNwZWNpYWxpemVkIGNlbGxzIHN1Y2ggYXMgZGVuZHJpdGljIGNlbGxzLCBidXQgd2hldGhlciB0aGVzZSByZWNlcHRvcnMgcmVzcG9uZCB0byBmcmFnbWVudHMgb2YgZW5kb2dlbm91cyBtb2xlY3VsZXMgaXMgbm90IGtub3duLiBXZSB0ZXN0ZWQgdGhlIGlkZWEgdGhhdCBUb2xsLWxpa2UgcmVjZXB0b3JzIG9uIGRlbmRyaXRpYyBjZWxscyBtaWdodCByZWNvZ25pemUgcG9seXNhY2NoYXJpZGUgZnJhZ21lbnRzIG9mIGhlcGFyYW4gc3VsZmF0ZSBwcm90ZW9nbHljYW4uIERlbmRyaXRpYyBjZWxscyB3ZXJlIGZvdW5kIHRvIG1hdHVyZSBpbiByZXNwb25zZSB0byBoZXBhcmFuIHN1bGZhdGUgYXMgbWVhc3VyZWQgYnkgY29zdGltdWxhdG9yeSBwcm90ZWluIGV4cHJlc3Npb24sIG1vcnBob2xvZ3ksIGFuZCBUIGx5bXBob2N5dGUgc3RpbXVsYXRpb24sIGJ1dCB0aGlzIG1hdHVyYXRpb24gd2FzIGFic2VudCB3aGVuIFRvbGwtbGlrZSByZWNlcHRvciA0IHdhcyBtdXRhdGVkIG9yIGluaGliaXRlZC4gVGhlc2UgZmluZGluZ3Mgc3VnZ2VzdCB0aGF0IFRvbGwtbGlrZSByZWNlcHRvcnMgaW4gdmVydGVicmF0ZXMgbWF5IG1vbml0b3IgdGlzc3VlIHdlbGwtYmVpbmcgYnkgcmVjb2duaXppbmcgZnJhZ21lbnRzIG9mIGVuZG9nZW5vdXMgbWFjcm9tb2xlY3VsZXMuIiwiYXV0aG9yIjpbeyJkcm9wcGluZy1wYXJ0aWNsZSI6IiIsImZhbWlseSI6IkpvaG5zb24iLCJnaXZlbiI6Ikdlb2ZmcmV5IEIuIiwibm9uLWRyb3BwaW5nLXBhcnRpY2xlIjoiIiwicGFyc2UtbmFtZXMiOmZhbHNlLCJzdWZmaXgiOiIifSx7ImRyb3BwaW5nLXBhcnRpY2xlIjoiIiwiZmFtaWx5IjoiQnJ1bm4iLCJnaXZlbiI6IkdyZWdvcnkgSi4iLCJub24tZHJvcHBpbmctcGFydGljbGUiOiIiLCJwYXJzZS1uYW1lcyI6ZmFsc2UsInN1ZmZpeCI6IiJ9LHsiZHJvcHBpbmctcGFydGljbGUiOiIiLCJmYW1pbHkiOiJLb2RhaXJhIiwiZ2l2ZW4iOiJZdXpvIiwibm9uLWRyb3BwaW5nLXBhcnRpY2xlIjoiIiwicGFyc2UtbmFtZXMiOmZhbHNlLCJzdWZmaXgiOiIifSx7ImRyb3BwaW5nLXBhcnRpY2xlIjoiIiwiZmFtaWx5IjoiUGxhdHQiLCJnaXZlbiI6IkplZmZyZXkgTC4iLCJub24tZHJvcHBpbmctcGFydGljbGUiOiIiLCJwYXJzZS1uYW1lcyI6ZmFsc2UsInN1ZmZpeCI6IiJ9XSwiY29udGFpbmVyLXRpdGxlIjoiVGhlIEpvdXJuYWwgb2YgSW1tdW5vbG9neSIsImlzc3VlIjoiMTAiLCJpc3N1ZWQiOnsiZGF0ZS1wYXJ0cyI6W1siMjAwMiJdXX0sInBhZ2UiOiI1MjMzLTUyMzkiLCJ0aXRsZSI6IlJlY2VwdG9yLU1lZGlhdGVkIE1vbml0b3Jpbmcgb2YgVGlzc3VlIFdlbGwtQmVpbmcgVmlhIERldGVjdGlvbiBvZiBTb2x1YmxlIEhlcGFyYW4gU3VsZmF0ZSBieSBUb2xsLUxpa2UgUmVjZXB0b3IgNCIsInR5cGUiOiJhcnRpY2xlLWpvdXJuYWwiLCJ2b2x1bWUiOiIxNjgiLCJpZCI6IjYwNWE1YTEyLTczZTgtNTIxZC1hMGQxLTIwYjRjZjlkNWIyYSIsImNvbnRhaW5lci10aXRsZS1zaG9ydCI6IiJ9fV19"/>
                <w:id w:val="1592433354"/>
                <w:placeholder>
                  <w:docPart w:val="0582964EFADA42428C3ADA3A30BA3E66"/>
                </w:placeholder>
              </w:sdtPr>
              <w:sdtEndPr/>
              <w:sdtContent>
                <w:r w:rsidR="001C2453" w:rsidRPr="00AB756C">
                  <w:rPr>
                    <w:rFonts w:ascii="Times New Roman" w:hAnsi="Times New Roman"/>
                    <w:vertAlign w:val="superscript"/>
                    <w:lang w:val="en-US"/>
                  </w:rPr>
                  <w:t>17</w:t>
                </w:r>
              </w:sdtContent>
            </w:sdt>
            <w:r w:rsidRPr="00AB756C">
              <w:rPr>
                <w:rFonts w:ascii="Times New Roman" w:hAnsi="Times New Roman"/>
                <w:lang w:val="en-US"/>
              </w:rPr>
              <w:t>.</w:t>
            </w:r>
          </w:p>
        </w:tc>
        <w:tc>
          <w:tcPr>
            <w:tcW w:w="3001" w:type="dxa"/>
            <w:vAlign w:val="center"/>
          </w:tcPr>
          <w:p w14:paraId="2A024D93" w14:textId="44ECFEBF" w:rsidR="000F726D" w:rsidRPr="00AB756C" w:rsidRDefault="000F726D" w:rsidP="00271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AB756C">
              <w:rPr>
                <w:rFonts w:ascii="Times New Roman" w:hAnsi="Times New Roman"/>
              </w:rPr>
              <w:t>B. Geoffrey et al. (2002)</w:t>
            </w:r>
            <w:sdt>
              <w:sdtPr>
                <w:rPr>
                  <w:rFonts w:ascii="Times New Roman" w:hAnsi="Times New Roman"/>
                  <w:vertAlign w:val="superscript"/>
                </w:rPr>
                <w:tag w:val="MENDELEY_CITATION_v3_eyJjaXRhdGlvbklEIjoiTUVOREVMRVlfQ0lUQVRJT05fOTdhOTAyZGQtYmFlNy00NTQ2LTllODMtY2FmMDYzNTg4OGViIiwicHJvcGVydGllcyI6eyJub3RlSW5kZXgiOjB9LCJpc0VkaXRlZCI6ZmFsc2UsIm1hbnVhbE92ZXJyaWRlIjp7ImlzTWFudWFsbHlPdmVycmlkZGVuIjpmYWxzZSwibWFudWFsT3ZlcnJpZGVUZXh0IjoiIiwiY2l0ZXByb2NUZXh0IjoiPHN1cD4xNzwvc3VwPiJ9LCJjaXRhdGlvbkl0ZW1zIjpbeyJpZCI6IjYwNWE1YTEyLTczZTgtNTIxZC1hMGQxLTIwYjRjZjlkNWIyYSIsInVyaXMiOlsiaHR0cDovL3d3dy5tZW5kZWxleS5jb20vZG9jdW1lbnRzLz91dWlkPWE3ODlhMTRhLTBkMjAtNDgwZC05MDgwLWQyOWY0OGVhZGE0MSJdLCJpc1RlbXBvcmFyeSI6ZmFsc2UsImxlZ2FjeURlc2t0b3BJZCI6ImE3ODlhMTRhLTBkMjAtNDgwZC05MDgwLWQyOWY0OGVhZGE0MSIsIml0ZW1EYXRhIjp7IkRPSSI6IjEwLjQwNDkvamltbXVub2wuMTY4LjEwLjUyMzMiLCJJU1NOIjoiMDAyMi0xNzY3IiwiYWJzdHJhY3QiOiJQZXJ0dXJiYXRpb25zIHRvIHRoZSB3ZWxsLWJlaW5nIG9mIHRpc3N1ZXMgaW4gcGxhbnRzIGFuZCBpbnZlcnRlYnJhdGVzIGdlbmVyYXRlIGZyYWdtZW50cyBvZiBlbmRvZ2Vub3VzIG1vbGVjdWxlcyB0aGF0IGFyZSByZWNvZ25pemVkIGJ5IGlubmF0ZSBpbW11bmUgcmVjZXB0b3JzLiBWZXJ0ZWJyYXRlcyBoYXZlIGhvbW9sb2dvdXMgcmVjZXB0b3JzIG9uIHNwZWNpYWxpemVkIGNlbGxzIHN1Y2ggYXMgZGVuZHJpdGljIGNlbGxzLCBidXQgd2hldGhlciB0aGVzZSByZWNlcHRvcnMgcmVzcG9uZCB0byBmcmFnbWVudHMgb2YgZW5kb2dlbm91cyBtb2xlY3VsZXMgaXMgbm90IGtub3duLiBXZSB0ZXN0ZWQgdGhlIGlkZWEgdGhhdCBUb2xsLWxpa2UgcmVjZXB0b3JzIG9uIGRlbmRyaXRpYyBjZWxscyBtaWdodCByZWNvZ25pemUgcG9seXNhY2NoYXJpZGUgZnJhZ21lbnRzIG9mIGhlcGFyYW4gc3VsZmF0ZSBwcm90ZW9nbHljYW4uIERlbmRyaXRpYyBjZWxscyB3ZXJlIGZvdW5kIHRvIG1hdHVyZSBpbiByZXNwb25zZSB0byBoZXBhcmFuIHN1bGZhdGUgYXMgbWVhc3VyZWQgYnkgY29zdGltdWxhdG9yeSBwcm90ZWluIGV4cHJlc3Npb24sIG1vcnBob2xvZ3ksIGFuZCBUIGx5bXBob2N5dGUgc3RpbXVsYXRpb24sIGJ1dCB0aGlzIG1hdHVyYXRpb24gd2FzIGFic2VudCB3aGVuIFRvbGwtbGlrZSByZWNlcHRvciA0IHdhcyBtdXRhdGVkIG9yIGluaGliaXRlZC4gVGhlc2UgZmluZGluZ3Mgc3VnZ2VzdCB0aGF0IFRvbGwtbGlrZSByZWNlcHRvcnMgaW4gdmVydGVicmF0ZXMgbWF5IG1vbml0b3IgdGlzc3VlIHdlbGwtYmVpbmcgYnkgcmVjb2duaXppbmcgZnJhZ21lbnRzIG9mIGVuZG9nZW5vdXMgbWFjcm9tb2xlY3VsZXMuIiwiYXV0aG9yIjpbeyJkcm9wcGluZy1wYXJ0aWNsZSI6IiIsImZhbWlseSI6IkpvaG5zb24iLCJnaXZlbiI6Ikdlb2ZmcmV5IEIuIiwibm9uLWRyb3BwaW5nLXBhcnRpY2xlIjoiIiwicGFyc2UtbmFtZXMiOmZhbHNlLCJzdWZmaXgiOiIifSx7ImRyb3BwaW5nLXBhcnRpY2xlIjoiIiwiZmFtaWx5IjoiQnJ1bm4iLCJnaXZlbiI6IkdyZWdvcnkgSi4iLCJub24tZHJvcHBpbmctcGFydGljbGUiOiIiLCJwYXJzZS1uYW1lcyI6ZmFsc2UsInN1ZmZpeCI6IiJ9LHsiZHJvcHBpbmctcGFydGljbGUiOiIiLCJmYW1pbHkiOiJLb2RhaXJhIiwiZ2l2ZW4iOiJZdXpvIiwibm9uLWRyb3BwaW5nLXBhcnRpY2xlIjoiIiwicGFyc2UtbmFtZXMiOmZhbHNlLCJzdWZmaXgiOiIifSx7ImRyb3BwaW5nLXBhcnRpY2xlIjoiIiwiZmFtaWx5IjoiUGxhdHQiLCJnaXZlbiI6IkplZmZyZXkgTC4iLCJub24tZHJvcHBpbmctcGFydGljbGUiOiIiLCJwYXJzZS1uYW1lcyI6ZmFsc2UsInN1ZmZpeCI6IiJ9XSwiY29udGFpbmVyLXRpdGxlIjoiVGhlIEpvdXJuYWwgb2YgSW1tdW5vbG9neSIsImlzc3VlIjoiMTAiLCJpc3N1ZWQiOnsiZGF0ZS1wYXJ0cyI6W1siMjAwMiJdXX0sInBhZ2UiOiI1MjMzLTUyMzkiLCJ0aXRsZSI6IlJlY2VwdG9yLU1lZGlhdGVkIE1vbml0b3Jpbmcgb2YgVGlzc3VlIFdlbGwtQmVpbmcgVmlhIERldGVjdGlvbiBvZiBTb2x1YmxlIEhlcGFyYW4gU3VsZmF0ZSBieSBUb2xsLUxpa2UgUmVjZXB0b3IgNCIsInR5cGUiOiJhcnRpY2xlLWpvdXJuYWwiLCJ2b2x1bWUiOiIxNjgiLCJpZCI6IjYwNWE1YTEyLTczZTgtNTIxZC1hMGQxLTIwYjRjZjlkNWIyYSIsImNvbnRhaW5lci10aXRsZS1zaG9ydCI6IiJ9fV19"/>
                <w:id w:val="1751930661"/>
                <w:placeholder>
                  <w:docPart w:val="0582964EFADA42428C3ADA3A30BA3E66"/>
                </w:placeholder>
              </w:sdtPr>
              <w:sdtEndPr/>
              <w:sdtContent>
                <w:r w:rsidR="001C2453" w:rsidRPr="00AB756C">
                  <w:rPr>
                    <w:rFonts w:ascii="Times New Roman" w:hAnsi="Times New Roman"/>
                    <w:vertAlign w:val="superscript"/>
                  </w:rPr>
                  <w:t>17</w:t>
                </w:r>
              </w:sdtContent>
            </w:sdt>
          </w:p>
        </w:tc>
      </w:tr>
      <w:tr w:rsidR="00AB756C" w:rsidRPr="00AB756C" w14:paraId="3CA68514" w14:textId="77777777" w:rsidTr="00271801">
        <w:tblPrEx>
          <w:jc w:val="left"/>
        </w:tblPrEx>
        <w:tc>
          <w:tcPr>
            <w:cnfStyle w:val="001000000000" w:firstRow="0" w:lastRow="0" w:firstColumn="1" w:lastColumn="0" w:oddVBand="0" w:evenVBand="0" w:oddHBand="0" w:evenHBand="0" w:firstRowFirstColumn="0" w:firstRowLastColumn="0" w:lastRowFirstColumn="0" w:lastRowLastColumn="0"/>
            <w:tcW w:w="3001" w:type="dxa"/>
            <w:vAlign w:val="center"/>
          </w:tcPr>
          <w:p w14:paraId="43D28516" w14:textId="77777777" w:rsidR="000F726D" w:rsidRPr="00AB756C" w:rsidRDefault="000F726D" w:rsidP="00271801">
            <w:pPr>
              <w:jc w:val="center"/>
              <w:rPr>
                <w:rFonts w:ascii="Times New Roman" w:hAnsi="Times New Roman"/>
                <w:b w:val="0"/>
                <w:bCs w:val="0"/>
              </w:rPr>
            </w:pPr>
            <w:r w:rsidRPr="00AB756C">
              <w:rPr>
                <w:rFonts w:ascii="Times New Roman" w:hAnsi="Times New Roman"/>
                <w:b w:val="0"/>
                <w:bCs w:val="0"/>
              </w:rPr>
              <w:t>Fibrinogen (FGB)</w:t>
            </w:r>
          </w:p>
        </w:tc>
        <w:tc>
          <w:tcPr>
            <w:tcW w:w="3008" w:type="dxa"/>
            <w:vAlign w:val="center"/>
          </w:tcPr>
          <w:p w14:paraId="7E4876E7" w14:textId="5DC2B0B8"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AB756C">
              <w:rPr>
                <w:rFonts w:ascii="Times New Roman" w:hAnsi="Times New Roman"/>
                <w:lang w:val="en-US"/>
              </w:rPr>
              <w:t xml:space="preserve">Fibrinogen fragments act as a DAMP signal </w:t>
            </w:r>
            <w:sdt>
              <w:sdtPr>
                <w:rPr>
                  <w:rFonts w:ascii="Times New Roman" w:hAnsi="Times New Roman"/>
                  <w:vertAlign w:val="superscript"/>
                </w:rPr>
                <w:tag w:val="MENDELEY_CITATION_v3_eyJjaXRhdGlvbklEIjoiTUVOREVMRVlfQ0lUQVRJT05fNWI4OTZiNWQtMWI5Ny00ZTM0LWIwOWEtMWUwNjEzMDJiZDQwIiwicHJvcGVydGllcyI6eyJub3RlSW5kZXgiOjB9LCJpc0VkaXRlZCI6ZmFsc2UsIm1hbnVhbE92ZXJyaWRlIjp7ImlzTWFudWFsbHlPdmVycmlkZGVuIjpmYWxzZSwibWFudWFsT3ZlcnJpZGVUZXh0IjoiIiwiY2l0ZXByb2NUZXh0IjoiPHN1cD4xODwvc3VwPiJ9LCJjaXRhdGlvbkl0ZW1zIjpbeyJpZCI6IjRiNjExNGNlLTIwYjItNTE0YS1iM2NjLTBhYmFjZjdlNGViZiIsInVyaXMiOlsiaHR0cDovL3d3dy5tZW5kZWxleS5jb20vZG9jdW1lbnRzLz91dWlkPTE1ZjE4ZDIwLWQ2M2ItNGI0OC04YzllLTYyNjE4MjczMTEwZSJdLCJpc1RlbXBvcmFyeSI6ZmFsc2UsImxlZ2FjeURlc2t0b3BJZCI6IjE1ZjE4ZDIwLWQ2M2ItNGI0OC04YzllLTYyNjE4MjczMTEwZSIsIml0ZW1EYXRhIjp7IkRPSSI6IjEwLjQwNDkvamltbXVub2wuMTY3LjUuMjg4NyIsIklTU04iOiIwMDIyLTE3NjciLCJQTUlEIjoiMTE1MDk2MzYiLCJhYnN0cmFjdCI6IkV4dHJhdmFzY3VsYXIgZmlicmluIGRlcG9zaXRpb24gaXMgYW4gZWFybHkgYW5kIHBlcnNpc3RlbnQgaGFsbG1hcmsgb2YgaW5mbGFtbWF0b3J5IHJlc3BvbnNlcy4gRmlicmluIGlzIGdlbmVyYXRlZCBmcm9tIHBsYXNtYS1kZXJpdmVkIGZpYnJpbm9nZW4sIHdoaWNoIGVzY2FwZXMgdGhlIHZhc2N1bGF0dXJlIGluIHJlc3BvbnNlIHRvIGVuZG90aGVsaWFsIGNlbGwgcmV0cmFjdGlvbiBhdCBzaXRlcyBvZiBpbmZsYW1tYXRpb24uIE91ciBvbmdvaW5nIGVmZm9ydHMgdG8gZGVmaW5lIHRoZSBwaHlzaW9sb2dpYyBmdW5jdGlvbnMgb2YgZXh0cmF2YXNhdGVkIGZpYnJpbihvZ2VuKSBoYXZlIGxlZCB0byB0aGUgZGlzY292ZXJ5LCByZXBvcnRlZCBoZXJlLCB0aGF0IGZpYnJpbm9nZW4gc3RpbXVsYXRlcyBtYWNyb3BoYWdlIGNoZW1va2luZSBzZWNyZXRpb24uIERpZmZlcmVudGlhbCBtUk5BIGV4cHJlc3Npb24gYW5hbHlzaXMgYW5kIFJOYXNlIHByb3RlY3Rpb24gYXNzYXlzIHJldmVhbGVkIHRoYXQgbWFjcm9waGFnZSBpbmZsYW1tYXRvcnkgcHJvdGVpbi0xYWxwaGEgKE1JUC0xYWxwaGEpLCBNSVAtMWJldGEsIE1JUC0yLCBhbmQgbW9ub2N5dGUgY2hlbW9hdHRyYWN0YW50IHByb3RlaW4tMSBhcmUgZmlicmlub2dlbiBpbmR1Y2libGUgaW4gdGhlIFJBVzI2NC43IG1vdXNlIG1hY3JvcGhhZ2UtbGlrZSBjZWxsIGxpbmUsIGFuZCBFTElTQSBjb25maXJtZWQgdGhhdCBib3RoIFJBVzI2NC43IGNlbGxzIGFuZCBwcmltYXJ5IG11cmluZSB0aGlvZ2x5Y29sYXRlLWVsaWNpdGVkIHBlcml0b25lYWwgbWFjcm9waGFnZXMgdXAtcmVndWxhdGUgdGhlIHNlY3JldGlvbiBvZiBtb25vY3l0ZSBjaGVtb2F0dHJhY3RhbnQgcHJvdGVpbi0xID4xMDAtZm9sZCB1cG9uIGV4cG9zdXJlIHRvIGZpYnJpbm9nZW4uIEh1bWFuIFU5MzcgYW5kIFRIUC0xIHByZWN1cnNvci0xIChUSFAtMSkgbW9ub2N5dGljIGNlbGwgbGluZXMgYWxzbyBzZWNyZXRlZCBjaGVtb2tpbmVzIGluIHJlc3BvbnNlIHRvIGZpYnJpbm9nZW4sIHVwb24gYWN0aXZhdGlvbiB3aXRoIElGTi1nYW1tYSBhbmQgZGlmZmVyZW50aWF0aW9uIHdpdGggdml0YW1pbiBEKDMpLCByZXNwZWN0aXZlbHkuIExQUyBjb250YW1pbmF0aW9uIGNvdWxkIG5vdCBhY2NvdW50IGZvciBvdXIgb2JzZXJ2YXRpb25zLCBhcyBmaWJyaW5vZ2VuLWluZHVjZWQgY2hlbW9raW5lIHNlY3JldGlvbiB3YXMgc2Vuc2l0aXZlIHRvIGhlYXQgZGVuYXR1cmF0aW9uIGFuZCB3YXMgdW5hZmZlY3RlZCBieSB0aGUgcGhhcm1hY29sb2dpYyBMUFMgYW50YWdvbmlzdCBwb2x5bXl4aW4gQi4gTmV2ZXJ0aGVsZXNzLCBmaWJyaW5vZ2VuLSBhbmQgTFBTLWluZHVjZWQgY2hlbW9raW5lIHNlY3JldGlvbiBib3RoIGFwcGFyZW50bHkgcmVxdWlyZWQgZXhwcmVzc2lvbiBvZiBmdW5jdGlvbmFsIFRvbGwtbGlrZSByZWNlcHRvciA0LCBhcyBlYWNoIHdhcyBkaW1pbmlzaGVkIGluIG1hY3JvcGhhZ2VzIGRlcml2ZWQgZnJvbSBDM0gvSGVKIG1pY2UuIFRodXMsIGlubmF0ZSByZXNwb25zZXMgdG8gZmlicmlub2dlbiBhbmQgYmFjdGVyaWFsIGVuZG90b3hpbiBtYXkgY29udmVyZ2UgYXQgdGhlIGV2b2x1dGlvbmFyaWx5IGNvbnNlcnZlZCBUb2xsLWxpa2UgcmVjb2duaXRpb24gbW9sZWN1bGVzLiBPdXIgZGF0YSBzdWdnZXN0IHRoYXQgZXh0cmF2YXNjdWxhciBmaWJyaW4ob2dlbikgaW5kdWNlcyBtYWNyb3BoYWdlIGNoZW1va2luZSBleHByZXNzaW9uLCB0aGVyZWJ5IHByb21vdGluZyBpbW11bmUgc3VydmVpbGxhbmNlIGF0IHNpdGVzIG9mIGluZmxhbW1hdGlvbi4iLCJhdXRob3IiOlt7ImRyb3BwaW5nLXBhcnRpY2xlIjoiIiwiZmFtaWx5IjoiU21pbGV5IiwiZ2l2ZW4iOiJTdGVwaGVuIFQuIiwibm9uLWRyb3BwaW5nLXBhcnRpY2xlIjoiIiwicGFyc2UtbmFtZXMiOmZhbHNlLCJzdWZmaXgiOiIifSx7ImRyb3BwaW5nLXBhcnRpY2xlIjoiIiwiZmFtaWx5IjoiS2luZyIsImdpdmVuIjoiSmVubmlmZXIgQS4iLCJub24tZHJvcHBpbmctcGFydGljbGUiOiIiLCJwYXJzZS1uYW1lcyI6ZmFsc2UsInN1ZmZpeCI6IiJ9LHsiZHJvcHBpbmctcGFydGljbGUiOiIiLCJmYW1pbHkiOiJIYW5jb2NrIiwiZ2l2ZW4iOiJXYXluZSBXLiIsIm5vbi1kcm9wcGluZy1wYXJ0aWNsZSI6IiIsInBhcnNlLW5hbWVzIjpmYWxzZSwic3VmZml4IjoiIn1dLCJjb250YWluZXItdGl0bGUiOiJUaGUgSm91cm5hbCBvZiBJbW11bm9sb2d5IiwiaXNzdWUiOiI1IiwiaXNzdWVkIjp7ImRhdGUtcGFydHMiOltbIjIwMDEiXV19LCJwYWdlIjoiMjg4Ny0yODk0IiwidGl0bGUiOiJGaWJyaW5vZ2VuIFN0aW11bGF0ZXMgTWFjcm9waGFnZSBDaGVtb2tpbmUgU2VjcmV0aW9uIFRocm91Z2ggVG9sbC1MaWtlIFJlY2VwdG9yIDQiLCJ0eXBlIjoiYXJ0aWNsZS1qb3VybmFsIiwidm9sdW1lIjoiMTY3IiwiaWQiOiI0YjYxMTRjZS0yMGIyLTUxNGEtYjNjYy0wYWJhY2Y3ZTRlYmYiLCJjb250YWluZXItdGl0bGUtc2hvcnQiOiIifX1dfQ=="/>
                <w:id w:val="-1857263195"/>
                <w:placeholder>
                  <w:docPart w:val="0582964EFADA42428C3ADA3A30BA3E66"/>
                </w:placeholder>
              </w:sdtPr>
              <w:sdtEndPr/>
              <w:sdtContent>
                <w:r w:rsidR="001C2453" w:rsidRPr="00AB756C">
                  <w:rPr>
                    <w:rFonts w:ascii="Times New Roman" w:hAnsi="Times New Roman"/>
                    <w:vertAlign w:val="superscript"/>
                    <w:lang w:val="en-US"/>
                  </w:rPr>
                  <w:t>18</w:t>
                </w:r>
              </w:sdtContent>
            </w:sdt>
            <w:r w:rsidRPr="00AB756C">
              <w:rPr>
                <w:rFonts w:ascii="Times New Roman" w:hAnsi="Times New Roman"/>
                <w:lang w:val="en-US"/>
              </w:rPr>
              <w:t>.</w:t>
            </w:r>
          </w:p>
        </w:tc>
        <w:tc>
          <w:tcPr>
            <w:tcW w:w="3001" w:type="dxa"/>
            <w:vAlign w:val="center"/>
          </w:tcPr>
          <w:p w14:paraId="3D067AEC" w14:textId="538964F2"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B756C">
              <w:rPr>
                <w:rFonts w:ascii="Times New Roman" w:hAnsi="Times New Roman"/>
                <w:lang w:val="en-US"/>
              </w:rPr>
              <w:t xml:space="preserve">S. T. Smiley et al. </w:t>
            </w:r>
            <w:r w:rsidRPr="00AB756C">
              <w:rPr>
                <w:rFonts w:ascii="Times New Roman" w:hAnsi="Times New Roman"/>
              </w:rPr>
              <w:t>(2001)</w:t>
            </w:r>
            <w:sdt>
              <w:sdtPr>
                <w:rPr>
                  <w:rFonts w:ascii="Times New Roman" w:hAnsi="Times New Roman"/>
                  <w:vertAlign w:val="superscript"/>
                </w:rPr>
                <w:tag w:val="MENDELEY_CITATION_v3_eyJjaXRhdGlvbklEIjoiTUVOREVMRVlfQ0lUQVRJT05fYTJhNzk4MTUtYmNiNC00MjQzLWFkZjQtNjU3YzRkYWU5MTQ3IiwicHJvcGVydGllcyI6eyJub3RlSW5kZXgiOjB9LCJpc0VkaXRlZCI6ZmFsc2UsIm1hbnVhbE92ZXJyaWRlIjp7ImlzTWFudWFsbHlPdmVycmlkZGVuIjpmYWxzZSwibWFudWFsT3ZlcnJpZGVUZXh0IjoiIiwiY2l0ZXByb2NUZXh0IjoiPHN1cD4xODwvc3VwPiJ9LCJjaXRhdGlvbkl0ZW1zIjpbeyJpZCI6IjRiNjExNGNlLTIwYjItNTE0YS1iM2NjLTBhYmFjZjdlNGViZiIsInVyaXMiOlsiaHR0cDovL3d3dy5tZW5kZWxleS5jb20vZG9jdW1lbnRzLz91dWlkPTE1ZjE4ZDIwLWQ2M2ItNGI0OC04YzllLTYyNjE4MjczMTEwZSJdLCJpc1RlbXBvcmFyeSI6ZmFsc2UsImxlZ2FjeURlc2t0b3BJZCI6IjE1ZjE4ZDIwLWQ2M2ItNGI0OC04YzllLTYyNjE4MjczMTEwZSIsIml0ZW1EYXRhIjp7IkRPSSI6IjEwLjQwNDkvamltbXVub2wuMTY3LjUuMjg4NyIsIklTU04iOiIwMDIyLTE3NjciLCJQTUlEIjoiMTE1MDk2MzYiLCJhYnN0cmFjdCI6IkV4dHJhdmFzY3VsYXIgZmlicmluIGRlcG9zaXRpb24gaXMgYW4gZWFybHkgYW5kIHBlcnNpc3RlbnQgaGFsbG1hcmsgb2YgaW5mbGFtbWF0b3J5IHJlc3BvbnNlcy4gRmlicmluIGlzIGdlbmVyYXRlZCBmcm9tIHBsYXNtYS1kZXJpdmVkIGZpYnJpbm9nZW4sIHdoaWNoIGVzY2FwZXMgdGhlIHZhc2N1bGF0dXJlIGluIHJlc3BvbnNlIHRvIGVuZG90aGVsaWFsIGNlbGwgcmV0cmFjdGlvbiBhdCBzaXRlcyBvZiBpbmZsYW1tYXRpb24uIE91ciBvbmdvaW5nIGVmZm9ydHMgdG8gZGVmaW5lIHRoZSBwaHlzaW9sb2dpYyBmdW5jdGlvbnMgb2YgZXh0cmF2YXNhdGVkIGZpYnJpbihvZ2VuKSBoYXZlIGxlZCB0byB0aGUgZGlzY292ZXJ5LCByZXBvcnRlZCBoZXJlLCB0aGF0IGZpYnJpbm9nZW4gc3RpbXVsYXRlcyBtYWNyb3BoYWdlIGNoZW1va2luZSBzZWNyZXRpb24uIERpZmZlcmVudGlhbCBtUk5BIGV4cHJlc3Npb24gYW5hbHlzaXMgYW5kIFJOYXNlIHByb3RlY3Rpb24gYXNzYXlzIHJldmVhbGVkIHRoYXQgbWFjcm9waGFnZSBpbmZsYW1tYXRvcnkgcHJvdGVpbi0xYWxwaGEgKE1JUC0xYWxwaGEpLCBNSVAtMWJldGEsIE1JUC0yLCBhbmQgbW9ub2N5dGUgY2hlbW9hdHRyYWN0YW50IHByb3RlaW4tMSBhcmUgZmlicmlub2dlbiBpbmR1Y2libGUgaW4gdGhlIFJBVzI2NC43IG1vdXNlIG1hY3JvcGhhZ2UtbGlrZSBjZWxsIGxpbmUsIGFuZCBFTElTQSBjb25maXJtZWQgdGhhdCBib3RoIFJBVzI2NC43IGNlbGxzIGFuZCBwcmltYXJ5IG11cmluZSB0aGlvZ2x5Y29sYXRlLWVsaWNpdGVkIHBlcml0b25lYWwgbWFjcm9waGFnZXMgdXAtcmVndWxhdGUgdGhlIHNlY3JldGlvbiBvZiBtb25vY3l0ZSBjaGVtb2F0dHJhY3RhbnQgcHJvdGVpbi0xID4xMDAtZm9sZCB1cG9uIGV4cG9zdXJlIHRvIGZpYnJpbm9nZW4uIEh1bWFuIFU5MzcgYW5kIFRIUC0xIHByZWN1cnNvci0xIChUSFAtMSkgbW9ub2N5dGljIGNlbGwgbGluZXMgYWxzbyBzZWNyZXRlZCBjaGVtb2tpbmVzIGluIHJlc3BvbnNlIHRvIGZpYnJpbm9nZW4sIHVwb24gYWN0aXZhdGlvbiB3aXRoIElGTi1nYW1tYSBhbmQgZGlmZmVyZW50aWF0aW9uIHdpdGggdml0YW1pbiBEKDMpLCByZXNwZWN0aXZlbHkuIExQUyBjb250YW1pbmF0aW9uIGNvdWxkIG5vdCBhY2NvdW50IGZvciBvdXIgb2JzZXJ2YXRpb25zLCBhcyBmaWJyaW5vZ2VuLWluZHVjZWQgY2hlbW9raW5lIHNlY3JldGlvbiB3YXMgc2Vuc2l0aXZlIHRvIGhlYXQgZGVuYXR1cmF0aW9uIGFuZCB3YXMgdW5hZmZlY3RlZCBieSB0aGUgcGhhcm1hY29sb2dpYyBMUFMgYW50YWdvbmlzdCBwb2x5bXl4aW4gQi4gTmV2ZXJ0aGVsZXNzLCBmaWJyaW5vZ2VuLSBhbmQgTFBTLWluZHVjZWQgY2hlbW9raW5lIHNlY3JldGlvbiBib3RoIGFwcGFyZW50bHkgcmVxdWlyZWQgZXhwcmVzc2lvbiBvZiBmdW5jdGlvbmFsIFRvbGwtbGlrZSByZWNlcHRvciA0LCBhcyBlYWNoIHdhcyBkaW1pbmlzaGVkIGluIG1hY3JvcGhhZ2VzIGRlcml2ZWQgZnJvbSBDM0gvSGVKIG1pY2UuIFRodXMsIGlubmF0ZSByZXNwb25zZXMgdG8gZmlicmlub2dlbiBhbmQgYmFjdGVyaWFsIGVuZG90b3hpbiBtYXkgY29udmVyZ2UgYXQgdGhlIGV2b2x1dGlvbmFyaWx5IGNvbnNlcnZlZCBUb2xsLWxpa2UgcmVjb2duaXRpb24gbW9sZWN1bGVzLiBPdXIgZGF0YSBzdWdnZXN0IHRoYXQgZXh0cmF2YXNjdWxhciBmaWJyaW4ob2dlbikgaW5kdWNlcyBtYWNyb3BoYWdlIGNoZW1va2luZSBleHByZXNzaW9uLCB0aGVyZWJ5IHByb21vdGluZyBpbW11bmUgc3VydmVpbGxhbmNlIGF0IHNpdGVzIG9mIGluZmxhbW1hdGlvbi4iLCJhdXRob3IiOlt7ImRyb3BwaW5nLXBhcnRpY2xlIjoiIiwiZmFtaWx5IjoiU21pbGV5IiwiZ2l2ZW4iOiJTdGVwaGVuIFQuIiwibm9uLWRyb3BwaW5nLXBhcnRpY2xlIjoiIiwicGFyc2UtbmFtZXMiOmZhbHNlLCJzdWZmaXgiOiIifSx7ImRyb3BwaW5nLXBhcnRpY2xlIjoiIiwiZmFtaWx5IjoiS2luZyIsImdpdmVuIjoiSmVubmlmZXIgQS4iLCJub24tZHJvcHBpbmctcGFydGljbGUiOiIiLCJwYXJzZS1uYW1lcyI6ZmFsc2UsInN1ZmZpeCI6IiJ9LHsiZHJvcHBpbmctcGFydGljbGUiOiIiLCJmYW1pbHkiOiJIYW5jb2NrIiwiZ2l2ZW4iOiJXYXluZSBXLiIsIm5vbi1kcm9wcGluZy1wYXJ0aWNsZSI6IiIsInBhcnNlLW5hbWVzIjpmYWxzZSwic3VmZml4IjoiIn1dLCJjb250YWluZXItdGl0bGUiOiJUaGUgSm91cm5hbCBvZiBJbW11bm9sb2d5IiwiaXNzdWUiOiI1IiwiaXNzdWVkIjp7ImRhdGUtcGFydHMiOltbIjIwMDEiXV19LCJwYWdlIjoiMjg4Ny0yODk0IiwidGl0bGUiOiJGaWJyaW5vZ2VuIFN0aW11bGF0ZXMgTWFjcm9waGFnZSBDaGVtb2tpbmUgU2VjcmV0aW9uIFRocm91Z2ggVG9sbC1MaWtlIFJlY2VwdG9yIDQiLCJ0eXBlIjoiYXJ0aWNsZS1qb3VybmFsIiwidm9sdW1lIjoiMTY3IiwiaWQiOiI0YjYxMTRjZS0yMGIyLTUxNGEtYjNjYy0wYWJhY2Y3ZTRlYmYiLCJjb250YWluZXItdGl0bGUtc2hvcnQiOiIifX1dfQ=="/>
                <w:id w:val="1770198772"/>
                <w:placeholder>
                  <w:docPart w:val="0582964EFADA42428C3ADA3A30BA3E66"/>
                </w:placeholder>
              </w:sdtPr>
              <w:sdtEndPr/>
              <w:sdtContent>
                <w:r w:rsidR="001C2453" w:rsidRPr="00AB756C">
                  <w:rPr>
                    <w:rFonts w:ascii="Times New Roman" w:hAnsi="Times New Roman"/>
                    <w:vertAlign w:val="superscript"/>
                  </w:rPr>
                  <w:t>18</w:t>
                </w:r>
              </w:sdtContent>
            </w:sdt>
          </w:p>
        </w:tc>
      </w:tr>
      <w:tr w:rsidR="00AB756C" w:rsidRPr="00AB756C" w14:paraId="2D8397B6" w14:textId="77777777" w:rsidTr="00271801">
        <w:tblPrEx>
          <w:jc w:val="left"/>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1" w:type="dxa"/>
            <w:vAlign w:val="center"/>
          </w:tcPr>
          <w:p w14:paraId="5B4C25D5" w14:textId="77777777" w:rsidR="000F726D" w:rsidRPr="00AB756C" w:rsidRDefault="000F726D" w:rsidP="00271801">
            <w:pPr>
              <w:jc w:val="center"/>
              <w:rPr>
                <w:rFonts w:ascii="Times New Roman" w:hAnsi="Times New Roman"/>
                <w:b w:val="0"/>
                <w:bCs w:val="0"/>
              </w:rPr>
            </w:pPr>
            <w:r w:rsidRPr="00AB756C">
              <w:rPr>
                <w:rFonts w:ascii="Times New Roman" w:hAnsi="Times New Roman"/>
                <w:b w:val="0"/>
                <w:bCs w:val="0"/>
              </w:rPr>
              <w:t>Collagen-derived peptides (COL)</w:t>
            </w:r>
          </w:p>
        </w:tc>
        <w:tc>
          <w:tcPr>
            <w:tcW w:w="3008" w:type="dxa"/>
            <w:vAlign w:val="center"/>
          </w:tcPr>
          <w:p w14:paraId="135446DB" w14:textId="1D1A22C5" w:rsidR="000F726D" w:rsidRPr="00AB756C" w:rsidRDefault="000F726D" w:rsidP="00271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AB756C">
              <w:rPr>
                <w:rFonts w:ascii="Times New Roman" w:hAnsi="Times New Roman"/>
                <w:lang w:val="en-US"/>
              </w:rPr>
              <w:t>Collagen fragments act as a DAMP signal [</w:t>
            </w:r>
            <w:r w:rsidRPr="00AB756C">
              <w:rPr>
                <w:rFonts w:ascii="Times New Roman" w:hAnsi="Times New Roman"/>
                <w:noProof/>
                <w:lang w:val="en-US"/>
              </w:rPr>
              <w:t xml:space="preserve">13], </w:t>
            </w:r>
            <w:sdt>
              <w:sdtPr>
                <w:rPr>
                  <w:rFonts w:ascii="Times New Roman" w:hAnsi="Times New Roman"/>
                  <w:noProof/>
                  <w:vertAlign w:val="superscript"/>
                </w:rPr>
                <w:tag w:val="MENDELEY_CITATION_v3_eyJjaXRhdGlvbklEIjoiTUVOREVMRVlfQ0lUQVRJT05fNzE2MmJkOWYtOWU1NS00MTVlLTgzM2EtNGVlMDY5OGM0M2JlIiwicHJvcGVydGllcyI6eyJub3RlSW5kZXgiOjB9LCJpc0VkaXRlZCI6ZmFsc2UsIm1hbnVhbE92ZXJyaWRlIjp7ImlzTWFudWFsbHlPdmVycmlkZGVuIjpmYWxzZSwibWFudWFsT3ZlcnJpZGVUZXh0IjoiIiwiY2l0ZXByb2NUZXh0IjoiPHN1cD4xOTwvc3VwPiJ9LCJjaXRhdGlvbkl0ZW1zIjpbeyJpZCI6ImRjMmJlNWU0LTc0NTUtNWE0Zi05MDI2LWIzMjc1NzQ3MTEyNSIsInVyaXMiOlsiaHR0cDovL3d3dy5tZW5kZWxleS5jb20vZG9jdW1lbnRzLz91dWlkPTA5NzZjYjlhLWJjYTQtNDIxOC05MjZiLTRmOWFkMzBhOTY0OCJdLCJpc1RlbXBvcmFyeSI6ZmFsc2UsImxlZ2FjeURlc2t0b3BJZCI6IjA5NzZjYjlhLWJjYTQtNDIxOC05MjZiLTRmOWFkMzBhOTY0OCIsIml0ZW1EYXRhIjp7IkRPSSI6IjEwLjEwMzgvbm0xMzYxIiwiSVNTTiI6IjEwNzg4OTU2IiwiYWJzdHJhY3QiOiJXZSBkZXNjcmliZSB0aGUgdHJpcGVwdGlkZSBuZXV0cm9waGlsIGNoZW1vYXR0cmFjdGFudCBOLWFjZXR5bCBQcm8tR2x5LVBybyAoUEdQKSwgZGVyaXZlZCBmcm9tIHRoZSBicmVha2Rvd24gb2YgZXh0cmFjZWxsdWxhciBtYXRyaXggKEVDTSksIHdoaWNoIHNoYXJlcyBzZXF1ZW5jZSBhbmQgc3RydWN0dXJhbCBob21vbG9neSB3aXRoIGFuIGltcG9ydGFudCBkb21haW4gb24gYWxwaGEgY2hlbW9raW5lcy4gUEdQIGNhdXNlZCBjaGVtb3RheGlzIGFuZCBwcm9kdWN0aW9uIG9mIHN1cGVyb3hpZGUgdGhyb3VnaCBDWEMgcmVjZXB0b3JzLCBhbmQgYWRtaW5pc3RyYXRpb24gb2YgcGVwdGlkZSBjYXVzZWQgcmVjcnVpdG1lbnQgb2YgbmV1dHJvcGhpbHMgKFBNTnMpIGludG8gbHVuZ3Mgb2YgY29udHJvbCwgYnV0IG5vdCBDWENSMi1kZWZpY2llbnQgbWljZS4gUEdQIHdhcyBnZW5lcmF0ZWQgaW4gbW91c2UgbHVuZyBhZnRlciBleHBvc3VyZSB0byBsaXBvcG9seXNhY2NoYXJpZGUsIGFuZCBpbiB2aXZvIGFuZCBpbiB2aXRybyBibG9ja2FkZSBvZiBQR1Agd2l0aCBtb25vY2xvbmFsIGFudGlib2R5IHN1cHByZXNzZWQgUE1OIHJlc3BvbnNlcyBhcyBtdWNoIGFzIGNoZW1va2luZS1zcGVjaWZpYyBtb25vY2xvbmFsIGFudGlib2R5LiBFeHRlbmRlZCBQR1AgdHJlYXRtZW50IGNhdXNlZCBhbHZlb2xhciBlbmxhcmdlbWVudCBhbmQgcmlnaHQgdmVudHJpY3VsYXIgaHlwZXJ0cm9waHkgaW4gbWljZS4gUEdQIHdhcyBkZXRlY3RhYmxlIGluIHN1YnN0YW50aWFsIGNvbmNlbnRyYXRpb25zIGluIGEgbWFqb3JpdHkgb2YgYnJvbmNob2FsdmVvbGFyIGxhdmFnZSBzYW1wbGVzIGZyb20gaW5kaXZpZHVhbHMgd2l0aCBjaHJvbmljIG9ic3RydWN0aXZlIHB1bG1vbmFyeSBkaXNlYXNlLCBidXQgbm90IGNvbnRyb2wgaW5kaXZpZHVhbHMuIFRodXMsIFBHUCdzIGFjdGl2aXR5IGxpbmtzIGRlZ3JhZGF0aW9uIG9mIEVDTSB3aXRoIG5ldXRyb3BoaWwgcmVjcnVpdG1lbnQgaW4gYWlyd2F5IGluZmxhbW1hdGlvbiwgYW5kIFBHUCBtYXkgYmUgYSBiaW9tYXJrZXIgYW5kIHRoZXJhcGV1dGljIHRhcmdldCBmb3IgbmV1dHJvcGhpbGljIGluZmxhbW1hdG9yeSBkaXNlYXNlcy4gwqkgMjAwNiBOYXR1cmUgUHVibGlzaGluZyBHcm91cC4iLCJhdXRob3IiOlt7ImRyb3BwaW5nLXBhcnRpY2xlIjoiIiwiZmFtaWx5IjoiV2VhdGhpbmd0b24iLCJnaXZlbiI6Ik5hdGhhbmllbCBNLiIsIm5vbi1kcm9wcGluZy1wYXJ0aWNsZSI6IiIsInBhcnNlLW5hbWVzIjpmYWxzZSwic3VmZml4IjoiIn0seyJkcm9wcGluZy1wYXJ0aWNsZSI6IiIsImZhbWlseSI6IkhvdXdlbGluZ2VuIiwiZ2l2ZW4iOiJBbm5la2UgSC4iLCJub24tZHJvcHBpbmctcGFydGljbGUiOiJWYW4iLCJwYXJzZS1uYW1lcyI6ZmFsc2UsInN1ZmZpeCI6IiJ9LHsiZHJvcHBpbmctcGFydGljbGUiOiIiLCJmYW1pbHkiOiJOb2VyYWdlciIsImdpdmVuIjoiQnJldHQgRC4iLCJub24tZHJvcHBpbmctcGFydGljbGUiOiIiLCJwYXJzZS1uYW1lcyI6ZmFsc2UsInN1ZmZpeCI6IiJ9LHsiZHJvcHBpbmctcGFydGljbGUiOiIiLCJmYW1pbHkiOiJKYWNrc29uIiwiZ2l2ZW4iOiJQYXRyaWNpYSBMLiIsIm5vbi1kcm9wcGluZy1wYXJ0aWNsZSI6IiIsInBhcnNlLW5hbWVzIjpmYWxzZSwic3VmZml4IjoiIn0seyJkcm9wcGluZy1wYXJ0aWNsZSI6IiIsImZhbWlseSI6IktyYW5ldmVsZCIsImdpdmVuIjoiQWxldHRhIEQuIiwibm9uLWRyb3BwaW5nLXBhcnRpY2xlIjoiIiwicGFyc2UtbmFtZXMiOmZhbHNlLCJzdWZmaXgiOiIifSx7ImRyb3BwaW5nLXBhcnRpY2xlIjoiIiwiZmFtaWx5IjoiR2FsaW4iLCJnaXZlbiI6IkYuIFNoYXduIiwibm9uLWRyb3BwaW5nLXBhcnRpY2xlIjoiIiwicGFyc2UtbmFtZXMiOmZhbHNlLCJzdWZmaXgiOiIifSx7ImRyb3BwaW5nLXBhcnRpY2xlIjoiIiwiZmFtaWx5IjoiRm9sa2VydHMiLCJnaXZlbiI6IkdlcnQiLCJub24tZHJvcHBpbmctcGFydGljbGUiOiIiLCJwYXJzZS1uYW1lcyI6ZmFsc2UsInN1ZmZpeCI6IiJ9LHsiZHJvcHBpbmctcGFydGljbGUiOiIiLCJmYW1pbHkiOiJOaWprYW1wIiwiZ2l2ZW4iOiJGcmFucyBQLiIsIm5vbi1kcm9wcGluZy1wYXJ0aWNsZSI6IiIsInBhcnNlLW5hbWVzIjpmYWxzZSwic3VmZml4IjoiIn0seyJkcm9wcGluZy1wYXJ0aWNsZSI6IiIsImZhbWlseSI6IkJsYWxvY2siLCJnaXZlbiI6IkouIEVkd2luIiwibm9uLWRyb3BwaW5nLXBhcnRpY2xlIjoiIiwicGFyc2UtbmFtZXMiOmZhbHNlLCJzdWZmaXgiOiIifV0sImNvbnRhaW5lci10aXRsZSI6Ik5hdHVyZSBNZWRpY2luZSIsImlzc3VlIjoiMyIsImlzc3VlZCI6eyJkYXRlLXBhcnRzIjpbWyIyMDA2Il1dfSwicGFnZSI6IjMxNy0zMjMiLCJ0aXRsZSI6IkEgbm92ZWwgcGVwdGlkZSBDWENSIGxpZ2FuZCBkZXJpdmVkIGZyb20gZXh0cmFjZWxsdWxhciBtYXRyaXggZGVncmFkYXRpb24gZHVyaW5nIGFpcndheSBpbmZsYW1tYXRpb24iLCJ0eXBlIjoiYXJ0aWNsZS1qb3VybmFsIiwidm9sdW1lIjoiMTIiLCJpZCI6ImRjMmJlNWU0LTc0NTUtNWE0Zi05MDI2LWIzMjc1NzQ3MTEyNSIsImNvbnRhaW5lci10aXRsZS1zaG9ydCI6Ik5hdCBNZWQifX1dfQ=="/>
                <w:id w:val="1633666687"/>
                <w:placeholder>
                  <w:docPart w:val="0582964EFADA42428C3ADA3A30BA3E66"/>
                </w:placeholder>
              </w:sdtPr>
              <w:sdtEndPr>
                <w:rPr>
                  <w:noProof w:val="0"/>
                </w:rPr>
              </w:sdtEndPr>
              <w:sdtContent>
                <w:r w:rsidR="001C2453" w:rsidRPr="00AB756C">
                  <w:rPr>
                    <w:rFonts w:ascii="Times New Roman" w:hAnsi="Times New Roman"/>
                    <w:vertAlign w:val="superscript"/>
                    <w:lang w:val="en-US"/>
                  </w:rPr>
                  <w:t>19</w:t>
                </w:r>
              </w:sdtContent>
            </w:sdt>
            <w:r w:rsidRPr="00AB756C">
              <w:rPr>
                <w:rFonts w:ascii="Times New Roman" w:hAnsi="Times New Roman"/>
                <w:noProof/>
                <w:lang w:val="en-US"/>
              </w:rPr>
              <w:t>.</w:t>
            </w:r>
          </w:p>
        </w:tc>
        <w:tc>
          <w:tcPr>
            <w:tcW w:w="3001" w:type="dxa"/>
            <w:vAlign w:val="center"/>
          </w:tcPr>
          <w:p w14:paraId="232EF74F" w14:textId="118E6576" w:rsidR="000F726D" w:rsidRPr="00AB756C" w:rsidRDefault="000F726D" w:rsidP="00271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AB756C">
              <w:rPr>
                <w:rFonts w:ascii="Times New Roman" w:hAnsi="Times New Roman"/>
              </w:rPr>
              <w:t>H. Kono et al. (2008)</w:t>
            </w:r>
            <w:sdt>
              <w:sdtPr>
                <w:rPr>
                  <w:rFonts w:ascii="Times New Roman" w:hAnsi="Times New Roman"/>
                  <w:vertAlign w:val="superscript"/>
                </w:rPr>
                <w:tag w:val="MENDELEY_CITATION_v3_eyJjaXRhdGlvbklEIjoiTUVOREVMRVlfQ0lUQVRJT05fNTMwODBkOTMtMWNjYy00YmRmLTk2ODAtM2RlNzZhYmNiMzUzIiwicHJvcGVydGllcyI6eyJub3RlSW5kZXgiOjB9LCJpc0VkaXRlZCI6ZmFsc2UsIm1hbnVhbE92ZXJyaWRlIjp7ImlzTWFudWFsbHlPdmVycmlkZGVuIjpmYWxzZSwibWFudWFsT3ZlcnJpZGVUZXh0IjoiIiwiY2l0ZXByb2NUZXh0IjoiPHN1cD41PC9zdXA+In0sImNpdGF0aW9uSXRlbXMiOlt7ImlkIjoiODBmNzIwMTQtY2NmMC01MTk5LWIxMzAtOWNhNGI1OTkyMjc4IiwidXJpcyI6WyJodHRwOi8vd3d3Lm1lbmRlbGV5LmNvbS9kb2N1bWVudHMvP3V1aWQ9ZjNkNWQ3NDMtMWJmZS00YTcyLWE5MmEtMWU2OTFkYTFiZGMyIl0sImlzVGVtcG9yYXJ5IjpmYWxzZSwibGVnYWN5RGVza3RvcElkIjoiZjNkNWQ3NDMtMWJmZS00YTcyLWE5MmEtMWU2OTFkYTFiZGMyIiwiaXRlbURhdGEiOnsiRE9JIjoiMTAuMTAzOC9ucmkyMjE1IiwiSVNTTiI6IjE0NzQxNzMzIiwiYWJzdHJhY3QiOiJXaGVuIGEgY2VsbCBkaWVzIGluIHZpdm8sIHRoZSBldmVudCBkb2VzIG5vdCBnbyB1bm5vdGljZWQuIFRoZSBob3N0IGhhcyBldm9sdmVkIG1lY2hhbmlzbXMgdG8gZGV0ZWN0IHRoZSBkZWF0aCBvZiBjZWxscyBhbmQgcmFwaWRseSBpbnZlc3RpZ2F0ZSB0aGUgbmF0dXJlIG9mIHRoZWlyIGRlbWlzZS4gSWYgY2VsbCBkZWF0aCBpcyBhIHJlc3VsdCBvZiBuYXR1cmFsIGNhdXNlcyAtIHRoYXQgaXMsIGl0IGlzIHBhcnQgb2Ygbm9ybWFsIHBoeXNpb2xvZ2ljYWwgcHJvY2Vzc2VzIC0gdGhlbiB0aGVyZSBpcyBsaXR0bGUgdGhyZWF0IHRvIHRoZSBvcmdhbmlzbS4gSW4gdGhpcyBzaXR1YXRpb24sIGxpdHRsZSBlbHNlIGlzIGRvbmUgb3RoZXIgdGhhbiB0byByZW1vdmUgdGhlIGNvcnBzZS4gSG93ZXZlciwgaWYgY2VsbHMgaGF2ZSBkaWVkIGFzIHRoZSBjb25zZXF1ZW5jZSBvZiBzb21lIHZpb2xlbmNlIG9yIGRpc2Vhc2UsIHRoZW4gYm90aCBkZWZlbmNlIGFuZCByZXBhaXIgbWVjaGFuaXNtcyBhcmUgbW9iaWxpemVkIGluIHRoZSBob3N0LiBUaGUgaW1wb3J0YW5jZSBvZiB0aGVzZSBwcm9jZXNzZXMgdG8gaG9zdCBkZWZlbmNlIGFuZCBkaXNlYXNlIHBhdGhvZ2VuZXNpcyBoYXMgb25seSBiZWVuIGFwcHJlY2lhdGVkIHJlbGF0aXZlbHkgcmVjZW50bHkuIFRoaXMgYXJ0aWNsZSByZXZpZXdzIG91ciBjdXJyZW50IGtub3dsZWRnZSBvZiB0aGVzZSBwcm9jZXNzZXMuIMKpIDIwMDggTmF0dXJlIFB1Ymxpc2hpbmcgR3JvdXAuIiwiYXV0aG9yIjpbeyJkcm9wcGluZy1wYXJ0aWNsZSI6IiIsImZhbWlseSI6Iktvbm8iLCJnaXZlbiI6IkhhamltZSIsIm5vbi1kcm9wcGluZy1wYXJ0aWNsZSI6IiIsInBhcnNlLW5hbWVzIjpmYWxzZSwic3VmZml4IjoiIn0seyJkcm9wcGluZy1wYXJ0aWNsZSI6IiIsImZhbWlseSI6IlJvY2siLCJnaXZlbiI6Iktlbm5ldGggTC4iLCJub24tZHJvcHBpbmctcGFydGljbGUiOiIiLCJwYXJzZS1uYW1lcyI6ZmFsc2UsInN1ZmZpeCI6IiJ9XSwiY29udGFpbmVyLXRpdGxlIjoiTmF0dXJlIFJldmlld3MgSW1tdW5vbG9neSIsImlzc3VlIjoiNCIsImlzc3VlZCI6eyJkYXRlLXBhcnRzIjpbWyIyMDA4Il1dfSwicGFnZSI6IjI3OS0yODkiLCJ0aXRsZSI6IkhvdyBkeWluZyBjZWxscyBhbGVydCB0aGUgaW1tdW5lIHN5c3RlbSB0byBkYW5nZXIiLCJ0eXBlIjoiYXJ0aWNsZS1qb3VybmFsIiwidm9sdW1lIjoiOCIsImlkIjoiODBmNzIwMTQtY2NmMC01MTk5LWIxMzAtOWNhNGI1OTkyMjc4IiwiY29udGFpbmVyLXRpdGxlLXNob3J0IjoiTmF0IFJldiBJbW11bm9sIn19XX0="/>
                <w:id w:val="219400840"/>
                <w:placeholder>
                  <w:docPart w:val="0582964EFADA42428C3ADA3A30BA3E66"/>
                </w:placeholder>
              </w:sdtPr>
              <w:sdtEndPr/>
              <w:sdtContent>
                <w:r w:rsidR="001C2453" w:rsidRPr="00AB756C">
                  <w:rPr>
                    <w:rFonts w:ascii="Times New Roman" w:hAnsi="Times New Roman"/>
                    <w:vertAlign w:val="superscript"/>
                  </w:rPr>
                  <w:t>5</w:t>
                </w:r>
              </w:sdtContent>
            </w:sdt>
          </w:p>
          <w:p w14:paraId="5BD24A92" w14:textId="0D92BE03" w:rsidR="000F726D" w:rsidRPr="00AB756C" w:rsidRDefault="000F726D" w:rsidP="00271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AB756C">
              <w:rPr>
                <w:rFonts w:ascii="Times New Roman" w:hAnsi="Times New Roman"/>
                <w:lang w:val="en-US"/>
              </w:rPr>
              <w:t xml:space="preserve">N. M. </w:t>
            </w:r>
            <w:proofErr w:type="spellStart"/>
            <w:r w:rsidRPr="00AB756C">
              <w:rPr>
                <w:rFonts w:ascii="Times New Roman" w:hAnsi="Times New Roman"/>
                <w:lang w:val="en-US"/>
              </w:rPr>
              <w:t>Weathington</w:t>
            </w:r>
            <w:proofErr w:type="spellEnd"/>
            <w:r w:rsidRPr="00AB756C">
              <w:rPr>
                <w:rFonts w:ascii="Times New Roman" w:hAnsi="Times New Roman"/>
                <w:lang w:val="en-US"/>
              </w:rPr>
              <w:t xml:space="preserve"> et al. </w:t>
            </w:r>
            <w:r w:rsidRPr="00AB756C">
              <w:rPr>
                <w:rFonts w:ascii="Times New Roman" w:hAnsi="Times New Roman"/>
              </w:rPr>
              <w:t xml:space="preserve">(2001) </w:t>
            </w:r>
            <w:sdt>
              <w:sdtPr>
                <w:rPr>
                  <w:rFonts w:ascii="Times New Roman" w:hAnsi="Times New Roman"/>
                  <w:vertAlign w:val="superscript"/>
                </w:rPr>
                <w:tag w:val="MENDELEY_CITATION_v3_eyJjaXRhdGlvbklEIjoiTUVOREVMRVlfQ0lUQVRJT05fNDgzN2U3OTctODdjMS00NDQ5LWE0YjAtYTVmMGRlZGVkNzQyIiwicHJvcGVydGllcyI6eyJub3RlSW5kZXgiOjB9LCJpc0VkaXRlZCI6ZmFsc2UsIm1hbnVhbE92ZXJyaWRlIjp7ImlzTWFudWFsbHlPdmVycmlkZGVuIjpmYWxzZSwibWFudWFsT3ZlcnJpZGVUZXh0IjoiIiwiY2l0ZXByb2NUZXh0IjoiPHN1cD4xOTwvc3VwPiJ9LCJjaXRhdGlvbkl0ZW1zIjpbeyJpZCI6ImRjMmJlNWU0LTc0NTUtNWE0Zi05MDI2LWIzMjc1NzQ3MTEyNSIsInVyaXMiOlsiaHR0cDovL3d3dy5tZW5kZWxleS5jb20vZG9jdW1lbnRzLz91dWlkPTA5NzZjYjlhLWJjYTQtNDIxOC05MjZiLTRmOWFkMzBhOTY0OCJdLCJpc1RlbXBvcmFyeSI6ZmFsc2UsImxlZ2FjeURlc2t0b3BJZCI6IjA5NzZjYjlhLWJjYTQtNDIxOC05MjZiLTRmOWFkMzBhOTY0OCIsIml0ZW1EYXRhIjp7IkRPSSI6IjEwLjEwMzgvbm0xMzYxIiwiSVNTTiI6IjEwNzg4OTU2IiwiYWJzdHJhY3QiOiJXZSBkZXNjcmliZSB0aGUgdHJpcGVwdGlkZSBuZXV0cm9waGlsIGNoZW1vYXR0cmFjdGFudCBOLWFjZXR5bCBQcm8tR2x5LVBybyAoUEdQKSwgZGVyaXZlZCBmcm9tIHRoZSBicmVha2Rvd24gb2YgZXh0cmFjZWxsdWxhciBtYXRyaXggKEVDTSksIHdoaWNoIHNoYXJlcyBzZXF1ZW5jZSBhbmQgc3RydWN0dXJhbCBob21vbG9neSB3aXRoIGFuIGltcG9ydGFudCBkb21haW4gb24gYWxwaGEgY2hlbW9raW5lcy4gUEdQIGNhdXNlZCBjaGVtb3RheGlzIGFuZCBwcm9kdWN0aW9uIG9mIHN1cGVyb3hpZGUgdGhyb3VnaCBDWEMgcmVjZXB0b3JzLCBhbmQgYWRtaW5pc3RyYXRpb24gb2YgcGVwdGlkZSBjYXVzZWQgcmVjcnVpdG1lbnQgb2YgbmV1dHJvcGhpbHMgKFBNTnMpIGludG8gbHVuZ3Mgb2YgY29udHJvbCwgYnV0IG5vdCBDWENSMi1kZWZpY2llbnQgbWljZS4gUEdQIHdhcyBnZW5lcmF0ZWQgaW4gbW91c2UgbHVuZyBhZnRlciBleHBvc3VyZSB0byBsaXBvcG9seXNhY2NoYXJpZGUsIGFuZCBpbiB2aXZvIGFuZCBpbiB2aXRybyBibG9ja2FkZSBvZiBQR1Agd2l0aCBtb25vY2xvbmFsIGFudGlib2R5IHN1cHByZXNzZWQgUE1OIHJlc3BvbnNlcyBhcyBtdWNoIGFzIGNoZW1va2luZS1zcGVjaWZpYyBtb25vY2xvbmFsIGFudGlib2R5LiBFeHRlbmRlZCBQR1AgdHJlYXRtZW50IGNhdXNlZCBhbHZlb2xhciBlbmxhcmdlbWVudCBhbmQgcmlnaHQgdmVudHJpY3VsYXIgaHlwZXJ0cm9waHkgaW4gbWljZS4gUEdQIHdhcyBkZXRlY3RhYmxlIGluIHN1YnN0YW50aWFsIGNvbmNlbnRyYXRpb25zIGluIGEgbWFqb3JpdHkgb2YgYnJvbmNob2FsdmVvbGFyIGxhdmFnZSBzYW1wbGVzIGZyb20gaW5kaXZpZHVhbHMgd2l0aCBjaHJvbmljIG9ic3RydWN0aXZlIHB1bG1vbmFyeSBkaXNlYXNlLCBidXQgbm90IGNvbnRyb2wgaW5kaXZpZHVhbHMuIFRodXMsIFBHUCdzIGFjdGl2aXR5IGxpbmtzIGRlZ3JhZGF0aW9uIG9mIEVDTSB3aXRoIG5ldXRyb3BoaWwgcmVjcnVpdG1lbnQgaW4gYWlyd2F5IGluZmxhbW1hdGlvbiwgYW5kIFBHUCBtYXkgYmUgYSBiaW9tYXJrZXIgYW5kIHRoZXJhcGV1dGljIHRhcmdldCBmb3IgbmV1dHJvcGhpbGljIGluZmxhbW1hdG9yeSBkaXNlYXNlcy4gwqkgMjAwNiBOYXR1cmUgUHVibGlzaGluZyBHcm91cC4iLCJhdXRob3IiOlt7ImRyb3BwaW5nLXBhcnRpY2xlIjoiIiwiZmFtaWx5IjoiV2VhdGhpbmd0b24iLCJnaXZlbiI6Ik5hdGhhbmllbCBNLiIsIm5vbi1kcm9wcGluZy1wYXJ0aWNsZSI6IiIsInBhcnNlLW5hbWVzIjpmYWxzZSwic3VmZml4IjoiIn0seyJkcm9wcGluZy1wYXJ0aWNsZSI6IiIsImZhbWlseSI6IkhvdXdlbGluZ2VuIiwiZ2l2ZW4iOiJBbm5la2UgSC4iLCJub24tZHJvcHBpbmctcGFydGljbGUiOiJWYW4iLCJwYXJzZS1uYW1lcyI6ZmFsc2UsInN1ZmZpeCI6IiJ9LHsiZHJvcHBpbmctcGFydGljbGUiOiIiLCJmYW1pbHkiOiJOb2VyYWdlciIsImdpdmVuIjoiQnJldHQgRC4iLCJub24tZHJvcHBpbmctcGFydGljbGUiOiIiLCJwYXJzZS1uYW1lcyI6ZmFsc2UsInN1ZmZpeCI6IiJ9LHsiZHJvcHBpbmctcGFydGljbGUiOiIiLCJmYW1pbHkiOiJKYWNrc29uIiwiZ2l2ZW4iOiJQYXRyaWNpYSBMLiIsIm5vbi1kcm9wcGluZy1wYXJ0aWNsZSI6IiIsInBhcnNlLW5hbWVzIjpmYWxzZSwic3VmZml4IjoiIn0seyJkcm9wcGluZy1wYXJ0aWNsZSI6IiIsImZhbWlseSI6IktyYW5ldmVsZCIsImdpdmVuIjoiQWxldHRhIEQuIiwibm9uLWRyb3BwaW5nLXBhcnRpY2xlIjoiIiwicGFyc2UtbmFtZXMiOmZhbHNlLCJzdWZmaXgiOiIifSx7ImRyb3BwaW5nLXBhcnRpY2xlIjoiIiwiZmFtaWx5IjoiR2FsaW4iLCJnaXZlbiI6IkYuIFNoYXduIiwibm9uLWRyb3BwaW5nLXBhcnRpY2xlIjoiIiwicGFyc2UtbmFtZXMiOmZhbHNlLCJzdWZmaXgiOiIifSx7ImRyb3BwaW5nLXBhcnRpY2xlIjoiIiwiZmFtaWx5IjoiRm9sa2VydHMiLCJnaXZlbiI6IkdlcnQiLCJub24tZHJvcHBpbmctcGFydGljbGUiOiIiLCJwYXJzZS1uYW1lcyI6ZmFsc2UsInN1ZmZpeCI6IiJ9LHsiZHJvcHBpbmctcGFydGljbGUiOiIiLCJmYW1pbHkiOiJOaWprYW1wIiwiZ2l2ZW4iOiJGcmFucyBQLiIsIm5vbi1kcm9wcGluZy1wYXJ0aWNsZSI6IiIsInBhcnNlLW5hbWVzIjpmYWxzZSwic3VmZml4IjoiIn0seyJkcm9wcGluZy1wYXJ0aWNsZSI6IiIsImZhbWlseSI6IkJsYWxvY2siLCJnaXZlbiI6IkouIEVkd2luIiwibm9uLWRyb3BwaW5nLXBhcnRpY2xlIjoiIiwicGFyc2UtbmFtZXMiOmZhbHNlLCJzdWZmaXgiOiIifV0sImNvbnRhaW5lci10aXRsZSI6Ik5hdHVyZSBNZWRpY2luZSIsImlzc3VlIjoiMyIsImlzc3VlZCI6eyJkYXRlLXBhcnRzIjpbWyIyMDA2Il1dfSwicGFnZSI6IjMxNy0zMjMiLCJ0aXRsZSI6IkEgbm92ZWwgcGVwdGlkZSBDWENSIGxpZ2FuZCBkZXJpdmVkIGZyb20gZXh0cmFjZWxsdWxhciBtYXRyaXggZGVncmFkYXRpb24gZHVyaW5nIGFpcndheSBpbmZsYW1tYXRpb24iLCJ0eXBlIjoiYXJ0aWNsZS1qb3VybmFsIiwidm9sdW1lIjoiMTIiLCJpZCI6ImRjMmJlNWU0LTc0NTUtNWE0Zi05MDI2LWIzMjc1NzQ3MTEyNSIsImNvbnRhaW5lci10aXRsZS1zaG9ydCI6Ik5hdCBNZWQifX1dfQ=="/>
                <w:id w:val="1589274011"/>
                <w:placeholder>
                  <w:docPart w:val="0582964EFADA42428C3ADA3A30BA3E66"/>
                </w:placeholder>
              </w:sdtPr>
              <w:sdtEndPr/>
              <w:sdtContent>
                <w:r w:rsidR="001C2453" w:rsidRPr="00AB756C">
                  <w:rPr>
                    <w:rFonts w:ascii="Times New Roman" w:hAnsi="Times New Roman"/>
                    <w:vertAlign w:val="superscript"/>
                  </w:rPr>
                  <w:t>19</w:t>
                </w:r>
              </w:sdtContent>
            </w:sdt>
          </w:p>
        </w:tc>
      </w:tr>
      <w:tr w:rsidR="00AB756C" w:rsidRPr="00AB756C" w14:paraId="65CA44A2" w14:textId="77777777" w:rsidTr="00271801">
        <w:tblPrEx>
          <w:jc w:val="left"/>
        </w:tblPrEx>
        <w:tc>
          <w:tcPr>
            <w:cnfStyle w:val="001000000000" w:firstRow="0" w:lastRow="0" w:firstColumn="1" w:lastColumn="0" w:oddVBand="0" w:evenVBand="0" w:oddHBand="0" w:evenHBand="0" w:firstRowFirstColumn="0" w:firstRowLastColumn="0" w:lastRowFirstColumn="0" w:lastRowLastColumn="0"/>
            <w:tcW w:w="3001" w:type="dxa"/>
            <w:vAlign w:val="center"/>
          </w:tcPr>
          <w:p w14:paraId="2C5FDE56" w14:textId="77777777" w:rsidR="000F726D" w:rsidRPr="00AB756C" w:rsidRDefault="000F726D" w:rsidP="00271801">
            <w:pPr>
              <w:jc w:val="center"/>
              <w:rPr>
                <w:rFonts w:ascii="Times New Roman" w:hAnsi="Times New Roman"/>
                <w:b w:val="0"/>
                <w:bCs w:val="0"/>
              </w:rPr>
            </w:pPr>
            <w:r w:rsidRPr="00AB756C">
              <w:rPr>
                <w:rFonts w:ascii="Times New Roman" w:hAnsi="Times New Roman"/>
                <w:b w:val="0"/>
                <w:bCs w:val="0"/>
              </w:rPr>
              <w:t>Fibronectin (FN)</w:t>
            </w:r>
          </w:p>
        </w:tc>
        <w:tc>
          <w:tcPr>
            <w:tcW w:w="3008" w:type="dxa"/>
            <w:vAlign w:val="center"/>
          </w:tcPr>
          <w:p w14:paraId="74E14C13" w14:textId="175E4A59"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AB756C">
              <w:rPr>
                <w:rFonts w:ascii="Times New Roman" w:hAnsi="Times New Roman"/>
                <w:lang w:val="en-US"/>
              </w:rPr>
              <w:t>Fibronectin fragments act as a DAMP signal [</w:t>
            </w:r>
            <w:r w:rsidRPr="00AB756C">
              <w:rPr>
                <w:rFonts w:ascii="Times New Roman" w:hAnsi="Times New Roman"/>
                <w:noProof/>
                <w:lang w:val="en-US"/>
              </w:rPr>
              <w:t>13],</w:t>
            </w:r>
            <w:r w:rsidRPr="00AB756C">
              <w:rPr>
                <w:rFonts w:ascii="Times New Roman" w:hAnsi="Times New Roman"/>
                <w:lang w:val="en-US"/>
              </w:rPr>
              <w:t xml:space="preserve"> </w:t>
            </w:r>
            <w:sdt>
              <w:sdtPr>
                <w:rPr>
                  <w:rFonts w:ascii="Times New Roman" w:hAnsi="Times New Roman"/>
                  <w:vertAlign w:val="superscript"/>
                </w:rPr>
                <w:tag w:val="MENDELEY_CITATION_v3_eyJjaXRhdGlvbklEIjoiTUVOREVMRVlfQ0lUQVRJT05fODMzMTZlZWYtMTUxYy00OTFhLWI0NzItOTVhNzM3MTdkMjYwIiwicHJvcGVydGllcyI6eyJub3RlSW5kZXgiOjB9LCJpc0VkaXRlZCI6ZmFsc2UsIm1hbnVhbE92ZXJyaWRlIjp7ImlzTWFudWFsbHlPdmVycmlkZGVuIjpmYWxzZSwibWFudWFsT3ZlcnJpZGVUZXh0IjoiIiwiY2l0ZXByb2NUZXh0IjoiPHN1cD4yMDwvc3VwPiJ9LCJjaXRhdGlvbkl0ZW1zIjpbeyJpZCI6ImQ2ODNmMTlmLTYyMDQtNWYwNi04NjQ1LTk2Y2Y0YmYyZWQwMyIsInVyaXMiOlsiaHR0cDovL3d3dy5tZW5kZWxleS5jb20vZG9jdW1lbnRzLz91dWlkPTk3ODBjOWJiLTNkOWUtNDU2YS04NzQ4LTkxNmNhZTEwODIxYyJdLCJpc1RlbXBvcmFyeSI6ZmFsc2UsImxlZ2FjeURlc2t0b3BJZCI6Ijk3ODBjOWJiLTNkOWUtNDU2YS04NzQ4LTkxNmNhZTEwODIxYyIsIml0ZW1EYXRhIjp7IkRPSSI6IjEwLjEwMDIvKFNJQ0kpMTUyMS00MTQxKDE5OTgwNSkyODowNTwxNjczOjpBSUQtSU1NVTE2NzM+My4wLkNPOzItSiIsIklTU04iOiIwMDE0Mjk4MCIsIlBNSUQiOiI5NjAzNDc0IiwiYWJzdHJhY3QiOiJUaGUgZGV2ZWxvcG1lbnQgb2YgZGVuZHJpdGljIGNlbGxzIChEQykgaXMgc3RpbGwgb25seSBwYXJ0bHkgdW5kZXJzdG9vZC4gUmVjZW50bHkgZXN0YWJsaXNoZWQgY3VsdHVyZSBzeXN0ZW1zIHVzaW5nIENEMzQrIGNlbGxzIG9yIG1vbm9jeXRlcyBhcyBwcmVjdXJzb3IgY2VsbHMgZm9yIHRoZSBnZW5lcmF0aW9uIG9mIERDIGluZGljYXRlIHRoZSBuZWNlc3NpdHkgb2YgcHJvLWluZmxhbW1hdG9yeSBjeXRva2luZXMgZm9yIHRoZWlyIGRldmVsb3BtZW50LiBJbiB2aXZvIHRoZSBjb250YWN0IHRvIG90aGVyIGNlbGxzIG9yIHRvIHRoZSBwcm90ZWlucyBvZiB0aGUgZXh0cmFjZWxsdWxhciBtYXRyaXggbWlnaHQgYWxzbyBiZSBlc3NlbnRpYWwgZm9yIHRoZWlyIGRldmVsb3BtZW50LiBJbiBvdXIgZXhwZXJpbWVudHMgd2UgdXNlZCBncmFudWxvY3l0ZS1tYWNyb3BoYWdlIGNvbG9ueS1zdGltdWxhdGluZyBmYWN0b3ItIGFuZCBJTC00LXRyZWF0ZWQgaHVtYW4gbW9ub2N5dGVzIGFzIHByZWN1cnNvciBjZWxscyB0byBpbnZlc3RpZ2F0ZSB0aGUgaW50ZXJhY3Rpb24gb2YgREMgYXQgZGlmZmVyZW50IG1hdHVyYXRpb24gc3RhZ2VzIHdpdGggdGhlIG1hdHJpeCBwcm90ZWlucyBmaWJyb25lY3RpbiwgY29sbGFnZW4gdHlwZSBJIGFuZCBjb2xsYWdlbiB0eXBlIElWLiBXZSBkZW1vbnN0cmF0ZSBhIHN0cm9uZyDOsjEtaW50ZWdyaW4tbWVkaWF0ZWQgYWRoZXJlbmNlIG9mIGltbWF0dXJlIERDIHRvIGZpYnJvbmVjdGluIHRoYXQgaXMgbG9zdCBjb21wbGV0ZWx5IGR1cmluZyBtYXR1cmF0aW9uLiBUaGUgYmluZGluZyB0byBjb2xsYWdlbiB0eXBlIEkgd2FzIGxlc3Mgc3Ryb25nIGJ1dCBpbmR1Y2VkIGEgbWF0dXJhdGlvbiBvZiB0aGUgcHJlY3Vyc29yIGNlbGxzLiBBZnRlciAzIGRheXMgb2YgY3VsdHVyZSBvbiB0aGlzIHByb3RlaW4sIHRoZSBjZWxscyBzaG93ZWQgYWxsIGZlYXR1cmVzIG9mIGZ1bGx5IG1hdHVyZWQgREMgc3VjaCBhcyBleHByZXNzaW9uIG9mIENEODMgYW5kIGFuIGV4Y2VsbGVudCBhbGxvc3RpbXVsYXRvcnkgY2FwYWNpdHkuIFRoZSByZWFzb24gZm9yIHRoaXMgZWZmZWN0IHdhcyBzaG93biB0byBiZSB0aGUgaW5kdWN0aW9uIG9mIFRORi3OsSBwcm9kdWN0aW9uIGJ5IHRoZSBEQyB0aGVtc2VsdmVzLiBJbiBjb250cmFzdCB0byB0aGUgYWRoZXNpb24gdG8gZmlicm9uZWN0aW4sIHRoZSBtYXR1cmF0aW9uIGFuZCB0aGUgY3l0b2tpbmUgcHJvZHVjdGlvbiBvZiBEQyBpbmR1Y2VkIGJ5IGNvbGxhZ2VuIHR5cGUgSSBjb3VsZCBub3QgYmUgaW5oaWJpdGVkIGJ5IGJsb2NraW5nIG9mIM6yMS1pbnRlZ3JpbnMuIFRoZXNlIHJlc3VsdHMgaW5kaWNhdGUgdGhhdCBwcm90ZWlucyBvZiB0aGUgZXh0cmFjZWxsdWxhciBtYXRyaXggcGxheSBhbiBpbXBvcnRhbnQgcm9sZSBpbiB0aGUgZGV2ZWxvcG1lbnQgYW5kIGZ1bmN0aW9uIG9mIGh1bWFuIERDLiIsImF1dGhvciI6W3siZHJvcHBpbmctcGFydGljbGUiOiIiLCJmYW1pbHkiOiJCcmFuZCIsImdpdmVuIjoiVWRvIiwibm9uLWRyb3BwaW5nLXBhcnRpY2xlIjoiIiwicGFyc2UtbmFtZXMiOmZhbHNlLCJzdWZmaXgiOiIifSx7ImRyb3BwaW5nLXBhcnRpY2xlIjoiIiwiZmFtaWx5IjoiQmVsbGluZ2hhdXNlbiIsImdpdmVuIjoiSXJpcyIsIm5vbi1kcm9wcGluZy1wYXJ0aWNsZSI6IiIsInBhcnNlLW5hbWVzIjpmYWxzZSwic3VmZml4IjoiIn0seyJkcm9wcGluZy1wYXJ0aWNsZSI6IiIsImZhbWlseSI6IkVuayIsImdpdmVuIjoiQWxleGFuZGVyIEguIiwibm9uLWRyb3BwaW5nLXBhcnRpY2xlIjoiIiwicGFyc2UtbmFtZXMiOmZhbHNlLCJzdWZmaXgiOiIifSx7ImRyb3BwaW5nLXBhcnRpY2xlIjoiIiwiZmFtaWx5IjoiSm9udWxlaXQiLCJnaXZlbiI6IkhlbG11dCIsIm5vbi1kcm9wcGluZy1wYXJ0aWNsZSI6IiIsInBhcnNlLW5hbWVzIjpmYWxzZSwic3VmZml4IjoiIn0seyJkcm9wcGluZy1wYXJ0aWNsZSI6IiIsImZhbWlseSI6IkJlY2tlciIsImdpdmVuIjoiRGV0bGVmIiwibm9uLWRyb3BwaW5nLXBhcnRpY2xlIjoiIiwicGFyc2UtbmFtZXMiOmZhbHNlLCJzdWZmaXgiOiIifSx7ImRyb3BwaW5nLXBhcnRpY2xlIjoiIiwiZmFtaWx5IjoiS25vcCIsImdpdmVuIjoiSsO8cmdlbiIsIm5vbi1kcm9wcGluZy1wYXJ0aWNsZSI6IiIsInBhcnNlLW5hbWVzIjpmYWxzZSwic3VmZml4IjoiIn0seyJkcm9wcGluZy1wYXJ0aWNsZSI6IiIsImZhbWlseSI6IlNhbG9nYSIsImdpdmVuIjoiSm9hY2hpbSIsIm5vbi1kcm9wcGluZy1wYXJ0aWNsZSI6IiIsInBhcnNlLW5hbWVzIjpmYWxzZSwic3VmZml4IjoiIn1dLCJjb250YWluZXItdGl0bGUiOiJFdXJvcGVhbiBKb3VybmFsIG9mIEltbXVub2xvZ3kiLCJpc3N1ZSI6IjUiLCJpc3N1ZWQiOnsiZGF0ZS1wYXJ0cyI6W1siMTk5OCJdXX0sInBhZ2UiOiIxNjczLTE2ODAiLCJ0aXRsZSI6IkluZmx1ZW5jZSBvZiBleHRyYWNlbGx1bGFyIG1hdHJpeCBwcm90ZWlucyBvbiB0aGUgZGV2ZWxvcG1lbnQgb2YgY3VsdHVyZWQgaHVtYW4gZGVuZHJpdGljIGNlbGxzIiwidHlwZSI6ImFydGljbGUtam91cm5hbCIsInZvbHVtZSI6IjI4IiwiaWQiOiJkNjgzZjE5Zi02MjA0LTVmMDYtODY0NS05NmNmNGJmMmVkMDMiLCJjb250YWluZXItdGl0bGUtc2hvcnQiOiJFdXIgSiBJbW11bm9sIn19XX0="/>
                <w:id w:val="2078931078"/>
                <w:placeholder>
                  <w:docPart w:val="0582964EFADA42428C3ADA3A30BA3E66"/>
                </w:placeholder>
              </w:sdtPr>
              <w:sdtEndPr/>
              <w:sdtContent>
                <w:r w:rsidR="001C2453" w:rsidRPr="00AB756C">
                  <w:rPr>
                    <w:rFonts w:ascii="Times New Roman" w:hAnsi="Times New Roman"/>
                    <w:vertAlign w:val="superscript"/>
                    <w:lang w:val="en-US"/>
                  </w:rPr>
                  <w:t>20</w:t>
                </w:r>
              </w:sdtContent>
            </w:sdt>
            <w:r w:rsidRPr="00AB756C">
              <w:rPr>
                <w:rFonts w:ascii="Times New Roman" w:hAnsi="Times New Roman"/>
                <w:lang w:val="en-US"/>
              </w:rPr>
              <w:t>.</w:t>
            </w:r>
          </w:p>
        </w:tc>
        <w:tc>
          <w:tcPr>
            <w:tcW w:w="3001" w:type="dxa"/>
            <w:vAlign w:val="center"/>
          </w:tcPr>
          <w:p w14:paraId="02307602" w14:textId="1FD366C8"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de-CH"/>
              </w:rPr>
            </w:pPr>
            <w:r w:rsidRPr="00AB756C">
              <w:rPr>
                <w:rFonts w:ascii="Times New Roman" w:hAnsi="Times New Roman"/>
                <w:lang w:val="de-CH"/>
              </w:rPr>
              <w:t>H. Kono et al. (2008)</w:t>
            </w:r>
            <w:sdt>
              <w:sdtPr>
                <w:rPr>
                  <w:rFonts w:ascii="Times New Roman" w:hAnsi="Times New Roman"/>
                  <w:vertAlign w:val="superscript"/>
                  <w:lang w:val="de-CH"/>
                </w:rPr>
                <w:tag w:val="MENDELEY_CITATION_v3_eyJjaXRhdGlvbklEIjoiTUVOREVMRVlfQ0lUQVRJT05fYmYyMjViZGYtODYwOC00MjY2LTlhZTktZTdmMDg5ZmMxZDgzIiwicHJvcGVydGllcyI6eyJub3RlSW5kZXgiOjB9LCJpc0VkaXRlZCI6ZmFsc2UsIm1hbnVhbE92ZXJyaWRlIjp7ImlzTWFudWFsbHlPdmVycmlkZGVuIjpmYWxzZSwibWFudWFsT3ZlcnJpZGVUZXh0IjoiIiwiY2l0ZXByb2NUZXh0IjoiPHN1cD41PC9zdXA+In0sImNpdGF0aW9uSXRlbXMiOlt7ImlkIjoiODBmNzIwMTQtY2NmMC01MTk5LWIxMzAtOWNhNGI1OTkyMjc4IiwidXJpcyI6WyJodHRwOi8vd3d3Lm1lbmRlbGV5LmNvbS9kb2N1bWVudHMvP3V1aWQ9ZjNkNWQ3NDMtMWJmZS00YTcyLWE5MmEtMWU2OTFkYTFiZGMyIl0sImlzVGVtcG9yYXJ5IjpmYWxzZSwibGVnYWN5RGVza3RvcElkIjoiZjNkNWQ3NDMtMWJmZS00YTcyLWE5MmEtMWU2OTFkYTFiZGMyIiwiaXRlbURhdGEiOnsiRE9JIjoiMTAuMTAzOC9ucmkyMjE1IiwiSVNTTiI6IjE0NzQxNzMzIiwiYWJzdHJhY3QiOiJXaGVuIGEgY2VsbCBkaWVzIGluIHZpdm8sIHRoZSBldmVudCBkb2VzIG5vdCBnbyB1bm5vdGljZWQuIFRoZSBob3N0IGhhcyBldm9sdmVkIG1lY2hhbmlzbXMgdG8gZGV0ZWN0IHRoZSBkZWF0aCBvZiBjZWxscyBhbmQgcmFwaWRseSBpbnZlc3RpZ2F0ZSB0aGUgbmF0dXJlIG9mIHRoZWlyIGRlbWlzZS4gSWYgY2VsbCBkZWF0aCBpcyBhIHJlc3VsdCBvZiBuYXR1cmFsIGNhdXNlcyAtIHRoYXQgaXMsIGl0IGlzIHBhcnQgb2Ygbm9ybWFsIHBoeXNpb2xvZ2ljYWwgcHJvY2Vzc2VzIC0gdGhlbiB0aGVyZSBpcyBsaXR0bGUgdGhyZWF0IHRvIHRoZSBvcmdhbmlzbS4gSW4gdGhpcyBzaXR1YXRpb24sIGxpdHRsZSBlbHNlIGlzIGRvbmUgb3RoZXIgdGhhbiB0byByZW1vdmUgdGhlIGNvcnBzZS4gSG93ZXZlciwgaWYgY2VsbHMgaGF2ZSBkaWVkIGFzIHRoZSBjb25zZXF1ZW5jZSBvZiBzb21lIHZpb2xlbmNlIG9yIGRpc2Vhc2UsIHRoZW4gYm90aCBkZWZlbmNlIGFuZCByZXBhaXIgbWVjaGFuaXNtcyBhcmUgbW9iaWxpemVkIGluIHRoZSBob3N0LiBUaGUgaW1wb3J0YW5jZSBvZiB0aGVzZSBwcm9jZXNzZXMgdG8gaG9zdCBkZWZlbmNlIGFuZCBkaXNlYXNlIHBhdGhvZ2VuZXNpcyBoYXMgb25seSBiZWVuIGFwcHJlY2lhdGVkIHJlbGF0aXZlbHkgcmVjZW50bHkuIFRoaXMgYXJ0aWNsZSByZXZpZXdzIG91ciBjdXJyZW50IGtub3dsZWRnZSBvZiB0aGVzZSBwcm9jZXNzZXMuIMKpIDIwMDggTmF0dXJlIFB1Ymxpc2hpbmcgR3JvdXAuIiwiYXV0aG9yIjpbeyJkcm9wcGluZy1wYXJ0aWNsZSI6IiIsImZhbWlseSI6Iktvbm8iLCJnaXZlbiI6IkhhamltZSIsIm5vbi1kcm9wcGluZy1wYXJ0aWNsZSI6IiIsInBhcnNlLW5hbWVzIjpmYWxzZSwic3VmZml4IjoiIn0seyJkcm9wcGluZy1wYXJ0aWNsZSI6IiIsImZhbWlseSI6IlJvY2siLCJnaXZlbiI6Iktlbm5ldGggTC4iLCJub24tZHJvcHBpbmctcGFydGljbGUiOiIiLCJwYXJzZS1uYW1lcyI6ZmFsc2UsInN1ZmZpeCI6IiJ9XSwiY29udGFpbmVyLXRpdGxlIjoiTmF0dXJlIFJldmlld3MgSW1tdW5vbG9neSIsImlzc3VlIjoiNCIsImlzc3VlZCI6eyJkYXRlLXBhcnRzIjpbWyIyMDA4Il1dfSwicGFnZSI6IjI3OS0yODkiLCJ0aXRsZSI6IkhvdyBkeWluZyBjZWxscyBhbGVydCB0aGUgaW1tdW5lIHN5c3RlbSB0byBkYW5nZXIiLCJ0eXBlIjoiYXJ0aWNsZS1qb3VybmFsIiwidm9sdW1lIjoiOCIsImlkIjoiODBmNzIwMTQtY2NmMC01MTk5LWIxMzAtOWNhNGI1OTkyMjc4IiwiY29udGFpbmVyLXRpdGxlLXNob3J0IjoiTmF0IFJldiBJbW11bm9sIn19XX0="/>
                <w:id w:val="559684664"/>
                <w:placeholder>
                  <w:docPart w:val="0582964EFADA42428C3ADA3A30BA3E66"/>
                </w:placeholder>
              </w:sdtPr>
              <w:sdtEndPr>
                <w:rPr>
                  <w:lang w:val="de-DE"/>
                </w:rPr>
              </w:sdtEndPr>
              <w:sdtContent>
                <w:r w:rsidR="001C2453" w:rsidRPr="00AB756C">
                  <w:rPr>
                    <w:rFonts w:ascii="Times New Roman" w:hAnsi="Times New Roman"/>
                    <w:vertAlign w:val="superscript"/>
                  </w:rPr>
                  <w:t>5</w:t>
                </w:r>
              </w:sdtContent>
            </w:sdt>
          </w:p>
          <w:p w14:paraId="182BDD02" w14:textId="4207ACE6"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B756C">
              <w:rPr>
                <w:rFonts w:ascii="Times New Roman" w:hAnsi="Times New Roman"/>
                <w:lang w:val="de-CH"/>
              </w:rPr>
              <w:t xml:space="preserve">U. Brand et al. (1998) </w:t>
            </w:r>
            <w:sdt>
              <w:sdtPr>
                <w:rPr>
                  <w:rFonts w:ascii="Times New Roman" w:hAnsi="Times New Roman"/>
                  <w:vertAlign w:val="superscript"/>
                  <w:lang w:val="de-CH"/>
                </w:rPr>
                <w:tag w:val="MENDELEY_CITATION_v3_eyJjaXRhdGlvbklEIjoiTUVOREVMRVlfQ0lUQVRJT05fMmI4OTkwNmQtNzZkOS00OGVlLWIxNzgtZTliZGVlMmM3ODVhIiwicHJvcGVydGllcyI6eyJub3RlSW5kZXgiOjB9LCJpc0VkaXRlZCI6ZmFsc2UsIm1hbnVhbE92ZXJyaWRlIjp7ImlzTWFudWFsbHlPdmVycmlkZGVuIjpmYWxzZSwibWFudWFsT3ZlcnJpZGVUZXh0IjoiIiwiY2l0ZXByb2NUZXh0IjoiPHN1cD4yMDwvc3VwPiJ9LCJjaXRhdGlvbkl0ZW1zIjpbeyJpZCI6ImQ2ODNmMTlmLTYyMDQtNWYwNi04NjQ1LTk2Y2Y0YmYyZWQwMyIsInVyaXMiOlsiaHR0cDovL3d3dy5tZW5kZWxleS5jb20vZG9jdW1lbnRzLz91dWlkPTk3ODBjOWJiLTNkOWUtNDU2YS04NzQ4LTkxNmNhZTEwODIxYyJdLCJpc1RlbXBvcmFyeSI6ZmFsc2UsImxlZ2FjeURlc2t0b3BJZCI6Ijk3ODBjOWJiLTNkOWUtNDU2YS04NzQ4LTkxNmNhZTEwODIxYyIsIml0ZW1EYXRhIjp7IkRPSSI6IjEwLjEwMDIvKFNJQ0kpMTUyMS00MTQxKDE5OTgwNSkyODowNTwxNjczOjpBSUQtSU1NVTE2NzM+My4wLkNPOzItSiIsIklTU04iOiIwMDE0Mjk4MCIsIlBNSUQiOiI5NjAzNDc0IiwiYWJzdHJhY3QiOiJUaGUgZGV2ZWxvcG1lbnQgb2YgZGVuZHJpdGljIGNlbGxzIChEQykgaXMgc3RpbGwgb25seSBwYXJ0bHkgdW5kZXJzdG9vZC4gUmVjZW50bHkgZXN0YWJsaXNoZWQgY3VsdHVyZSBzeXN0ZW1zIHVzaW5nIENEMzQrIGNlbGxzIG9yIG1vbm9jeXRlcyBhcyBwcmVjdXJzb3IgY2VsbHMgZm9yIHRoZSBnZW5lcmF0aW9uIG9mIERDIGluZGljYXRlIHRoZSBuZWNlc3NpdHkgb2YgcHJvLWluZmxhbW1hdG9yeSBjeXRva2luZXMgZm9yIHRoZWlyIGRldmVsb3BtZW50LiBJbiB2aXZvIHRoZSBjb250YWN0IHRvIG90aGVyIGNlbGxzIG9yIHRvIHRoZSBwcm90ZWlucyBvZiB0aGUgZXh0cmFjZWxsdWxhciBtYXRyaXggbWlnaHQgYWxzbyBiZSBlc3NlbnRpYWwgZm9yIHRoZWlyIGRldmVsb3BtZW50LiBJbiBvdXIgZXhwZXJpbWVudHMgd2UgdXNlZCBncmFudWxvY3l0ZS1tYWNyb3BoYWdlIGNvbG9ueS1zdGltdWxhdGluZyBmYWN0b3ItIGFuZCBJTC00LXRyZWF0ZWQgaHVtYW4gbW9ub2N5dGVzIGFzIHByZWN1cnNvciBjZWxscyB0byBpbnZlc3RpZ2F0ZSB0aGUgaW50ZXJhY3Rpb24gb2YgREMgYXQgZGlmZmVyZW50IG1hdHVyYXRpb24gc3RhZ2VzIHdpdGggdGhlIG1hdHJpeCBwcm90ZWlucyBmaWJyb25lY3RpbiwgY29sbGFnZW4gdHlwZSBJIGFuZCBjb2xsYWdlbiB0eXBlIElWLiBXZSBkZW1vbnN0cmF0ZSBhIHN0cm9uZyDOsjEtaW50ZWdyaW4tbWVkaWF0ZWQgYWRoZXJlbmNlIG9mIGltbWF0dXJlIERDIHRvIGZpYnJvbmVjdGluIHRoYXQgaXMgbG9zdCBjb21wbGV0ZWx5IGR1cmluZyBtYXR1cmF0aW9uLiBUaGUgYmluZGluZyB0byBjb2xsYWdlbiB0eXBlIEkgd2FzIGxlc3Mgc3Ryb25nIGJ1dCBpbmR1Y2VkIGEgbWF0dXJhdGlvbiBvZiB0aGUgcHJlY3Vyc29yIGNlbGxzLiBBZnRlciAzIGRheXMgb2YgY3VsdHVyZSBvbiB0aGlzIHByb3RlaW4sIHRoZSBjZWxscyBzaG93ZWQgYWxsIGZlYXR1cmVzIG9mIGZ1bGx5IG1hdHVyZWQgREMgc3VjaCBhcyBleHByZXNzaW9uIG9mIENEODMgYW5kIGFuIGV4Y2VsbGVudCBhbGxvc3RpbXVsYXRvcnkgY2FwYWNpdHkuIFRoZSByZWFzb24gZm9yIHRoaXMgZWZmZWN0IHdhcyBzaG93biB0byBiZSB0aGUgaW5kdWN0aW9uIG9mIFRORi3OsSBwcm9kdWN0aW9uIGJ5IHRoZSBEQyB0aGVtc2VsdmVzLiBJbiBjb250cmFzdCB0byB0aGUgYWRoZXNpb24gdG8gZmlicm9uZWN0aW4sIHRoZSBtYXR1cmF0aW9uIGFuZCB0aGUgY3l0b2tpbmUgcHJvZHVjdGlvbiBvZiBEQyBpbmR1Y2VkIGJ5IGNvbGxhZ2VuIHR5cGUgSSBjb3VsZCBub3QgYmUgaW5oaWJpdGVkIGJ5IGJsb2NraW5nIG9mIM6yMS1pbnRlZ3JpbnMuIFRoZXNlIHJlc3VsdHMgaW5kaWNhdGUgdGhhdCBwcm90ZWlucyBvZiB0aGUgZXh0cmFjZWxsdWxhciBtYXRyaXggcGxheSBhbiBpbXBvcnRhbnQgcm9sZSBpbiB0aGUgZGV2ZWxvcG1lbnQgYW5kIGZ1bmN0aW9uIG9mIGh1bWFuIERDLiIsImF1dGhvciI6W3siZHJvcHBpbmctcGFydGljbGUiOiIiLCJmYW1pbHkiOiJCcmFuZCIsImdpdmVuIjoiVWRvIiwibm9uLWRyb3BwaW5nLXBhcnRpY2xlIjoiIiwicGFyc2UtbmFtZXMiOmZhbHNlLCJzdWZmaXgiOiIifSx7ImRyb3BwaW5nLXBhcnRpY2xlIjoiIiwiZmFtaWx5IjoiQmVsbGluZ2hhdXNlbiIsImdpdmVuIjoiSXJpcyIsIm5vbi1kcm9wcGluZy1wYXJ0aWNsZSI6IiIsInBhcnNlLW5hbWVzIjpmYWxzZSwic3VmZml4IjoiIn0seyJkcm9wcGluZy1wYXJ0aWNsZSI6IiIsImZhbWlseSI6IkVuayIsImdpdmVuIjoiQWxleGFuZGVyIEguIiwibm9uLWRyb3BwaW5nLXBhcnRpY2xlIjoiIiwicGFyc2UtbmFtZXMiOmZhbHNlLCJzdWZmaXgiOiIifSx7ImRyb3BwaW5nLXBhcnRpY2xlIjoiIiwiZmFtaWx5IjoiSm9udWxlaXQiLCJnaXZlbiI6IkhlbG11dCIsIm5vbi1kcm9wcGluZy1wYXJ0aWNsZSI6IiIsInBhcnNlLW5hbWVzIjpmYWxzZSwic3VmZml4IjoiIn0seyJkcm9wcGluZy1wYXJ0aWNsZSI6IiIsImZhbWlseSI6IkJlY2tlciIsImdpdmVuIjoiRGV0bGVmIiwibm9uLWRyb3BwaW5nLXBhcnRpY2xlIjoiIiwicGFyc2UtbmFtZXMiOmZhbHNlLCJzdWZmaXgiOiIifSx7ImRyb3BwaW5nLXBhcnRpY2xlIjoiIiwiZmFtaWx5IjoiS25vcCIsImdpdmVuIjoiSsO8cmdlbiIsIm5vbi1kcm9wcGluZy1wYXJ0aWNsZSI6IiIsInBhcnNlLW5hbWVzIjpmYWxzZSwic3VmZml4IjoiIn0seyJkcm9wcGluZy1wYXJ0aWNsZSI6IiIsImZhbWlseSI6IlNhbG9nYSIsImdpdmVuIjoiSm9hY2hpbSIsIm5vbi1kcm9wcGluZy1wYXJ0aWNsZSI6IiIsInBhcnNlLW5hbWVzIjpmYWxzZSwic3VmZml4IjoiIn1dLCJjb250YWluZXItdGl0bGUiOiJFdXJvcGVhbiBKb3VybmFsIG9mIEltbXVub2xvZ3kiLCJpc3N1ZSI6IjUiLCJpc3N1ZWQiOnsiZGF0ZS1wYXJ0cyI6W1siMTk5OCJdXX0sInBhZ2UiOiIxNjczLTE2ODAiLCJ0aXRsZSI6IkluZmx1ZW5jZSBvZiBleHRyYWNlbGx1bGFyIG1hdHJpeCBwcm90ZWlucyBvbiB0aGUgZGV2ZWxvcG1lbnQgb2YgY3VsdHVyZWQgaHVtYW4gZGVuZHJpdGljIGNlbGxzIiwidHlwZSI6ImFydGljbGUtam91cm5hbCIsInZvbHVtZSI6IjI4IiwiaWQiOiJkNjgzZjE5Zi02MjA0LTVmMDYtODY0NS05NmNmNGJmMmVkMDMiLCJjb250YWluZXItdGl0bGUtc2hvcnQiOiJFdXIgSiBJbW11bm9sIn19XX0="/>
                <w:id w:val="-1528555405"/>
                <w:placeholder>
                  <w:docPart w:val="0582964EFADA42428C3ADA3A30BA3E66"/>
                </w:placeholder>
              </w:sdtPr>
              <w:sdtEndPr>
                <w:rPr>
                  <w:lang w:val="de-DE"/>
                </w:rPr>
              </w:sdtEndPr>
              <w:sdtContent>
                <w:r w:rsidR="001C2453" w:rsidRPr="00AB756C">
                  <w:rPr>
                    <w:rFonts w:ascii="Times New Roman" w:hAnsi="Times New Roman"/>
                    <w:vertAlign w:val="superscript"/>
                  </w:rPr>
                  <w:t>20</w:t>
                </w:r>
              </w:sdtContent>
            </w:sdt>
          </w:p>
        </w:tc>
      </w:tr>
      <w:tr w:rsidR="00AB756C" w:rsidRPr="00AB756C" w14:paraId="4F45FEE0" w14:textId="77777777" w:rsidTr="00271801">
        <w:tblPrEx>
          <w:jc w:val="left"/>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1" w:type="dxa"/>
            <w:vAlign w:val="center"/>
          </w:tcPr>
          <w:p w14:paraId="1BB7E075" w14:textId="77777777" w:rsidR="000F726D" w:rsidRPr="00AB756C" w:rsidRDefault="000F726D" w:rsidP="00271801">
            <w:pPr>
              <w:jc w:val="center"/>
              <w:rPr>
                <w:rFonts w:ascii="Times New Roman" w:hAnsi="Times New Roman"/>
                <w:b w:val="0"/>
                <w:bCs w:val="0"/>
              </w:rPr>
            </w:pPr>
            <w:r w:rsidRPr="00AB756C">
              <w:rPr>
                <w:rFonts w:ascii="Times New Roman" w:hAnsi="Times New Roman"/>
                <w:b w:val="0"/>
                <w:bCs w:val="0"/>
              </w:rPr>
              <w:t>Elastin-derived peptides (ELN)</w:t>
            </w:r>
          </w:p>
        </w:tc>
        <w:tc>
          <w:tcPr>
            <w:tcW w:w="3008" w:type="dxa"/>
            <w:vAlign w:val="center"/>
          </w:tcPr>
          <w:p w14:paraId="782AA7AA" w14:textId="7AC9D3AB" w:rsidR="000F726D" w:rsidRPr="00AB756C" w:rsidRDefault="000F726D" w:rsidP="00271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AB756C">
              <w:rPr>
                <w:rFonts w:ascii="Times New Roman" w:hAnsi="Times New Roman"/>
                <w:lang w:val="en-US"/>
              </w:rPr>
              <w:t xml:space="preserve">Elastin-derived fragments act as a DAMP signal [13], </w:t>
            </w:r>
            <w:sdt>
              <w:sdtPr>
                <w:rPr>
                  <w:rFonts w:ascii="Times New Roman" w:hAnsi="Times New Roman"/>
                  <w:vertAlign w:val="superscript"/>
                </w:rPr>
                <w:tag w:val="MENDELEY_CITATION_v3_eyJjaXRhdGlvbklEIjoiTUVOREVMRVlfQ0lUQVRJT05fNTJhOTE5MTMtZDllNi00MTRmLTk5NjgtOGM3ZjE4Njk1MzE2IiwicHJvcGVydGllcyI6eyJub3RlSW5kZXgiOjB9LCJpc0VkaXRlZCI6ZmFsc2UsIm1hbnVhbE92ZXJyaWRlIjp7ImlzTWFudWFsbHlPdmVycmlkZGVuIjpmYWxzZSwibWFudWFsT3ZlcnJpZGVUZXh0IjoiIiwiY2l0ZXByb2NUZXh0IjoiPHN1cD4yMTwvc3VwPiJ9LCJjaXRhdGlvbkl0ZW1zIjpbeyJpZCI6IjMwYzdjOGQ1LWExN2UtNTE4NC04ZDYxLTM0NGRjNTRjODk2MCIsInVyaXMiOlsiaHR0cDovL3d3dy5tZW5kZWxleS5jb20vZG9jdW1lbnRzLz91dWlkPTQzNzY3ZTI3LTk2NDQtNDNmNC1iYjBkLTgzZTczZTM2N2M0OCJdLCJpc1RlbXBvcmFyeSI6ZmFsc2UsImxlZ2FjeURlc2t0b3BJZCI6IjQzNzY3ZTI3LTk2NDQtNDNmNC1iYjBkLTgzZTczZTM2N2M0OCIsIml0ZW1EYXRhIjp7IkRPSSI6IjEwLjExNzIvSkNJMjU2MTcudGVjdGVkIiwiSVNCTiI6IjAwMjEtOTczOCAoUHJpbnQpIiwiSVNTTiI6IjAwMjE5NzM4IiwiUE1JRCI6IjE2NDcwMjQ1IiwiYXV0aG9yIjpbeyJkcm9wcGluZy1wYXJ0aWNsZSI6IiIsImZhbWlseSI6IkhvdWdodG9uIiwiZ2l2ZW4iOiJBIE1jZ2FycnkiLCJub24tZHJvcHBpbmctcGFydGljbGUiOiIiLCJwYXJzZS1uYW1lcyI6ZmFsc2UsInN1ZmZpeCI6IiJ9LHsiZHJvcHBpbmctcGFydGljbGUiOiIiLCJmYW1pbHkiOiJRdWludGVybyIsImdpdmVuIjoiUGFibG8gQSIsIm5vbi1kcm9wcGluZy1wYXJ0aWNsZSI6IiIsInBhcnNlLW5hbWVzIjpmYWxzZSwic3VmZml4IjoiIn0seyJkcm9wcGluZy1wYXJ0aWNsZSI6IiIsImZhbWlseSI6IlBlcmtpbnMiLCJnaXZlbiI6IkRhdmlkIEwiLCJub24tZHJvcHBpbmctcGFydGljbGUiOiIiLCJwYXJzZS1uYW1lcyI6ZmFsc2UsInN1ZmZpeCI6IiJ9LHsiZHJvcHBpbmctcGFydGljbGUiOiIiLCJmYW1pbHkiOiJLb2JheWFzaGkiLCJnaXZlbiI6IkRhbGUgSyIsIm5vbi1kcm9wcGluZy1wYXJ0aWNsZSI6IiIsInBhcnNlLW5hbWVzIjpmYWxzZSwic3VmZml4IjoiIn0seyJkcm9wcGluZy1wYXJ0aWNsZSI6IiIsImZhbWlseSI6IktlbGxleSIsImdpdmVuIjoiRGlhbmUgRyIsIm5vbi1kcm9wcGluZy1wYXJ0aWNsZSI6IiIsInBhcnNlLW5hbWVzIjpmYWxzZSwic3VmZml4IjoiIn0seyJkcm9wcGluZy1wYXJ0aWNsZSI6IiIsImZhbWlseSI6Ik1hcmNvbmNpbmkiLCJnaXZlbiI6Ikx1aXogQSIsIm5vbi1kcm9wcGluZy1wYXJ0aWNsZSI6IiIsInBhcnNlLW5hbWVzIjpmYWxzZSwic3VmZml4IjoiIn0seyJkcm9wcGluZy1wYXJ0aWNsZSI6IiIsImZhbWlseSI6Ik1lY2hhbSIsImdpdmVuIjoiUm9iZXJ0IFAiLCJub24tZHJvcHBpbmctcGFydGljbGUiOiIiLCJwYXJzZS1uYW1lcyI6ZmFsc2UsInN1ZmZpeCI6IiJ9LHsiZHJvcHBpbmctcGFydGljbGUiOiIiLCJmYW1pbHkiOiJTZW5pb3IiLCJnaXZlbiI6IlJvYmVydCBNIiwibm9uLWRyb3BwaW5nLXBhcnRpY2xlIjoiIiwicGFyc2UtbmFtZXMiOmZhbHNlLCJzdWZmaXgiOiIifSx7ImRyb3BwaW5nLXBhcnRpY2xlIjoiIiwiZmFtaWx5IjoiU2hhcGlybyIsImdpdmVuIjoiU3RldmVuIEQiLCJub24tZHJvcHBpbmctcGFydGljbGUiOiIiLCJwYXJzZS1uYW1lcyI6ZmFsc2UsInN1ZmZpeCI6IiJ9XSwiY29udGFpbmVyLXRpdGxlIjoiSm91cm5hbCBvZiBDbGluaWNhbCBJbnZlc3RpZ2F0aW9uIiwiaXNzdWUiOiIzIiwiaXNzdWVkIjp7ImRhdGUtcGFydHMiOltbIjIwMDYiXV19LCJwYWdlIjoiNzUzIiwidGl0bGUiOiJFbGFzdGluIGZyYWdtZW50cyBkcml2ZSBkaXNlYXNlIHByb2dyZXNzaW9uIGluIGEgbXVyaW5lIG1vZGVsIG9mIGVtcGh5c2VtYSAtLSBIb3VnaHRvbiBldCBhbF8gMTE2ICgzKSA3NTMgLS0gSm91cm5hbCBvZiBDbGluaWNhbCBJbnZlc3RpZ2F0aW9uIiwidHlwZSI6ImFydGljbGUtam91cm5hbCIsInZvbHVtZSI6IjExNiIsImlkIjoiMzBjN2M4ZDUtYTE3ZS01MTg0LThkNjEtMzQ0ZGM1NGM4OTYwIiwiY29udGFpbmVyLXRpdGxlLXNob3J0IjoiIn19XX0="/>
                <w:id w:val="-205183009"/>
                <w:placeholder>
                  <w:docPart w:val="0582964EFADA42428C3ADA3A30BA3E66"/>
                </w:placeholder>
              </w:sdtPr>
              <w:sdtEndPr/>
              <w:sdtContent>
                <w:r w:rsidR="001C2453" w:rsidRPr="00AB756C">
                  <w:rPr>
                    <w:rFonts w:ascii="Times New Roman" w:hAnsi="Times New Roman"/>
                    <w:vertAlign w:val="superscript"/>
                    <w:lang w:val="en-US"/>
                  </w:rPr>
                  <w:t>21</w:t>
                </w:r>
              </w:sdtContent>
            </w:sdt>
            <w:r w:rsidRPr="00AB756C">
              <w:rPr>
                <w:rFonts w:ascii="Times New Roman" w:hAnsi="Times New Roman"/>
                <w:lang w:val="en-US"/>
              </w:rPr>
              <w:t>.</w:t>
            </w:r>
          </w:p>
        </w:tc>
        <w:tc>
          <w:tcPr>
            <w:tcW w:w="3001" w:type="dxa"/>
            <w:vAlign w:val="center"/>
          </w:tcPr>
          <w:p w14:paraId="176F29AF" w14:textId="3C33F16F" w:rsidR="000F726D" w:rsidRPr="00AB756C" w:rsidRDefault="000F726D" w:rsidP="00271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AB756C">
              <w:rPr>
                <w:rFonts w:ascii="Times New Roman" w:hAnsi="Times New Roman"/>
                <w:lang w:val="en-US"/>
              </w:rPr>
              <w:t xml:space="preserve">H. </w:t>
            </w:r>
            <w:proofErr w:type="spellStart"/>
            <w:r w:rsidRPr="00AB756C">
              <w:rPr>
                <w:rFonts w:ascii="Times New Roman" w:hAnsi="Times New Roman"/>
                <w:lang w:val="en-US"/>
              </w:rPr>
              <w:t>Kono</w:t>
            </w:r>
            <w:proofErr w:type="spellEnd"/>
            <w:r w:rsidRPr="00AB756C">
              <w:rPr>
                <w:rFonts w:ascii="Times New Roman" w:hAnsi="Times New Roman"/>
                <w:lang w:val="en-US"/>
              </w:rPr>
              <w:t xml:space="preserve"> et al. (2008)</w:t>
            </w:r>
            <w:sdt>
              <w:sdtPr>
                <w:rPr>
                  <w:rFonts w:ascii="Times New Roman" w:hAnsi="Times New Roman"/>
                  <w:vertAlign w:val="superscript"/>
                </w:rPr>
                <w:tag w:val="MENDELEY_CITATION_v3_eyJjaXRhdGlvbklEIjoiTUVOREVMRVlfQ0lUQVRJT05fZjkxODNjZDAtOTU0OS00ZjNkLTk2MWItOGViNDEzZmI5ODI2IiwicHJvcGVydGllcyI6eyJub3RlSW5kZXgiOjB9LCJpc0VkaXRlZCI6ZmFsc2UsIm1hbnVhbE92ZXJyaWRlIjp7ImlzTWFudWFsbHlPdmVycmlkZGVuIjpmYWxzZSwibWFudWFsT3ZlcnJpZGVUZXh0IjoiIiwiY2l0ZXByb2NUZXh0IjoiPHN1cD41PC9zdXA+In0sImNpdGF0aW9uSXRlbXMiOlt7ImlkIjoiODBmNzIwMTQtY2NmMC01MTk5LWIxMzAtOWNhNGI1OTkyMjc4IiwidXJpcyI6WyJodHRwOi8vd3d3Lm1lbmRlbGV5LmNvbS9kb2N1bWVudHMvP3V1aWQ9ZjNkNWQ3NDMtMWJmZS00YTcyLWE5MmEtMWU2OTFkYTFiZGMyIl0sImlzVGVtcG9yYXJ5IjpmYWxzZSwibGVnYWN5RGVza3RvcElkIjoiZjNkNWQ3NDMtMWJmZS00YTcyLWE5MmEtMWU2OTFkYTFiZGMyIiwiaXRlbURhdGEiOnsiRE9JIjoiMTAuMTAzOC9ucmkyMjE1IiwiSVNTTiI6IjE0NzQxNzMzIiwiYWJzdHJhY3QiOiJXaGVuIGEgY2VsbCBkaWVzIGluIHZpdm8sIHRoZSBldmVudCBkb2VzIG5vdCBnbyB1bm5vdGljZWQuIFRoZSBob3N0IGhhcyBldm9sdmVkIG1lY2hhbmlzbXMgdG8gZGV0ZWN0IHRoZSBkZWF0aCBvZiBjZWxscyBhbmQgcmFwaWRseSBpbnZlc3RpZ2F0ZSB0aGUgbmF0dXJlIG9mIHRoZWlyIGRlbWlzZS4gSWYgY2VsbCBkZWF0aCBpcyBhIHJlc3VsdCBvZiBuYXR1cmFsIGNhdXNlcyAtIHRoYXQgaXMsIGl0IGlzIHBhcnQgb2Ygbm9ybWFsIHBoeXNpb2xvZ2ljYWwgcHJvY2Vzc2VzIC0gdGhlbiB0aGVyZSBpcyBsaXR0bGUgdGhyZWF0IHRvIHRoZSBvcmdhbmlzbS4gSW4gdGhpcyBzaXR1YXRpb24sIGxpdHRsZSBlbHNlIGlzIGRvbmUgb3RoZXIgdGhhbiB0byByZW1vdmUgdGhlIGNvcnBzZS4gSG93ZXZlciwgaWYgY2VsbHMgaGF2ZSBkaWVkIGFzIHRoZSBjb25zZXF1ZW5jZSBvZiBzb21lIHZpb2xlbmNlIG9yIGRpc2Vhc2UsIHRoZW4gYm90aCBkZWZlbmNlIGFuZCByZXBhaXIgbWVjaGFuaXNtcyBhcmUgbW9iaWxpemVkIGluIHRoZSBob3N0LiBUaGUgaW1wb3J0YW5jZSBvZiB0aGVzZSBwcm9jZXNzZXMgdG8gaG9zdCBkZWZlbmNlIGFuZCBkaXNlYXNlIHBhdGhvZ2VuZXNpcyBoYXMgb25seSBiZWVuIGFwcHJlY2lhdGVkIHJlbGF0aXZlbHkgcmVjZW50bHkuIFRoaXMgYXJ0aWNsZSByZXZpZXdzIG91ciBjdXJyZW50IGtub3dsZWRnZSBvZiB0aGVzZSBwcm9jZXNzZXMuIMKpIDIwMDggTmF0dXJlIFB1Ymxpc2hpbmcgR3JvdXAuIiwiYXV0aG9yIjpbeyJkcm9wcGluZy1wYXJ0aWNsZSI6IiIsImZhbWlseSI6Iktvbm8iLCJnaXZlbiI6IkhhamltZSIsIm5vbi1kcm9wcGluZy1wYXJ0aWNsZSI6IiIsInBhcnNlLW5hbWVzIjpmYWxzZSwic3VmZml4IjoiIn0seyJkcm9wcGluZy1wYXJ0aWNsZSI6IiIsImZhbWlseSI6IlJvY2siLCJnaXZlbiI6Iktlbm5ldGggTC4iLCJub24tZHJvcHBpbmctcGFydGljbGUiOiIiLCJwYXJzZS1uYW1lcyI6ZmFsc2UsInN1ZmZpeCI6IiJ9XSwiY29udGFpbmVyLXRpdGxlIjoiTmF0dXJlIFJldmlld3MgSW1tdW5vbG9neSIsImlzc3VlIjoiNCIsImlzc3VlZCI6eyJkYXRlLXBhcnRzIjpbWyIyMDA4Il1dfSwicGFnZSI6IjI3OS0yODkiLCJ0aXRsZSI6IkhvdyBkeWluZyBjZWxscyBhbGVydCB0aGUgaW1tdW5lIHN5c3RlbSB0byBkYW5nZXIiLCJ0eXBlIjoiYXJ0aWNsZS1qb3VybmFsIiwidm9sdW1lIjoiOCIsImlkIjoiODBmNzIwMTQtY2NmMC01MTk5LWIxMzAtOWNhNGI1OTkyMjc4IiwiY29udGFpbmVyLXRpdGxlLXNob3J0IjoiTmF0IFJldiBJbW11bm9sIn19XX0="/>
                <w:id w:val="1991211224"/>
                <w:placeholder>
                  <w:docPart w:val="0582964EFADA42428C3ADA3A30BA3E66"/>
                </w:placeholder>
              </w:sdtPr>
              <w:sdtEndPr/>
              <w:sdtContent>
                <w:r w:rsidR="001C2453" w:rsidRPr="00AB756C">
                  <w:rPr>
                    <w:rFonts w:ascii="Times New Roman" w:hAnsi="Times New Roman"/>
                    <w:vertAlign w:val="superscript"/>
                    <w:lang w:val="en-US"/>
                  </w:rPr>
                  <w:t>5</w:t>
                </w:r>
              </w:sdtContent>
            </w:sdt>
          </w:p>
          <w:p w14:paraId="1E9EDB0B" w14:textId="5C25D4B6" w:rsidR="000F726D" w:rsidRPr="00AB756C" w:rsidRDefault="000F726D" w:rsidP="00271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AB756C">
              <w:rPr>
                <w:rFonts w:ascii="Times New Roman" w:hAnsi="Times New Roman"/>
                <w:lang w:val="en-US"/>
              </w:rPr>
              <w:t xml:space="preserve">A. M. Houghton et al. </w:t>
            </w:r>
            <w:r w:rsidRPr="00AB756C">
              <w:rPr>
                <w:rFonts w:ascii="Times New Roman" w:hAnsi="Times New Roman"/>
              </w:rPr>
              <w:t>(2006)</w:t>
            </w:r>
            <w:sdt>
              <w:sdtPr>
                <w:rPr>
                  <w:rFonts w:ascii="Times New Roman" w:hAnsi="Times New Roman"/>
                  <w:vertAlign w:val="superscript"/>
                </w:rPr>
                <w:tag w:val="MENDELEY_CITATION_v3_eyJjaXRhdGlvbklEIjoiTUVOREVMRVlfQ0lUQVRJT05fZjUyNTI2YmItYmRmYS00MTUxLThkOTItNDg3MDNhZWY0YzM2IiwicHJvcGVydGllcyI6eyJub3RlSW5kZXgiOjB9LCJpc0VkaXRlZCI6ZmFsc2UsIm1hbnVhbE92ZXJyaWRlIjp7ImlzTWFudWFsbHlPdmVycmlkZGVuIjpmYWxzZSwibWFudWFsT3ZlcnJpZGVUZXh0IjoiIiwiY2l0ZXByb2NUZXh0IjoiPHN1cD4yMTwvc3VwPiJ9LCJjaXRhdGlvbkl0ZW1zIjpbeyJpZCI6IjMwYzdjOGQ1LWExN2UtNTE4NC04ZDYxLTM0NGRjNTRjODk2MCIsInVyaXMiOlsiaHR0cDovL3d3dy5tZW5kZWxleS5jb20vZG9jdW1lbnRzLz91dWlkPTQzNzY3ZTI3LTk2NDQtNDNmNC1iYjBkLTgzZTczZTM2N2M0OCJdLCJpc1RlbXBvcmFyeSI6ZmFsc2UsImxlZ2FjeURlc2t0b3BJZCI6IjQzNzY3ZTI3LTk2NDQtNDNmNC1iYjBkLTgzZTczZTM2N2M0OCIsIml0ZW1EYXRhIjp7IkRPSSI6IjEwLjExNzIvSkNJMjU2MTcudGVjdGVkIiwiSVNCTiI6IjAwMjEtOTczOCAoUHJpbnQpIiwiSVNTTiI6IjAwMjE5NzM4IiwiUE1JRCI6IjE2NDcwMjQ1IiwiYXV0aG9yIjpbeyJkcm9wcGluZy1wYXJ0aWNsZSI6IiIsImZhbWlseSI6IkhvdWdodG9uIiwiZ2l2ZW4iOiJBIE1jZ2FycnkiLCJub24tZHJvcHBpbmctcGFydGljbGUiOiIiLCJwYXJzZS1uYW1lcyI6ZmFsc2UsInN1ZmZpeCI6IiJ9LHsiZHJvcHBpbmctcGFydGljbGUiOiIiLCJmYW1pbHkiOiJRdWludGVybyIsImdpdmVuIjoiUGFibG8gQSIsIm5vbi1kcm9wcGluZy1wYXJ0aWNsZSI6IiIsInBhcnNlLW5hbWVzIjpmYWxzZSwic3VmZml4IjoiIn0seyJkcm9wcGluZy1wYXJ0aWNsZSI6IiIsImZhbWlseSI6IlBlcmtpbnMiLCJnaXZlbiI6IkRhdmlkIEwiLCJub24tZHJvcHBpbmctcGFydGljbGUiOiIiLCJwYXJzZS1uYW1lcyI6ZmFsc2UsInN1ZmZpeCI6IiJ9LHsiZHJvcHBpbmctcGFydGljbGUiOiIiLCJmYW1pbHkiOiJLb2JheWFzaGkiLCJnaXZlbiI6IkRhbGUgSyIsIm5vbi1kcm9wcGluZy1wYXJ0aWNsZSI6IiIsInBhcnNlLW5hbWVzIjpmYWxzZSwic3VmZml4IjoiIn0seyJkcm9wcGluZy1wYXJ0aWNsZSI6IiIsImZhbWlseSI6IktlbGxleSIsImdpdmVuIjoiRGlhbmUgRyIsIm5vbi1kcm9wcGluZy1wYXJ0aWNsZSI6IiIsInBhcnNlLW5hbWVzIjpmYWxzZSwic3VmZml4IjoiIn0seyJkcm9wcGluZy1wYXJ0aWNsZSI6IiIsImZhbWlseSI6Ik1hcmNvbmNpbmkiLCJnaXZlbiI6Ikx1aXogQSIsIm5vbi1kcm9wcGluZy1wYXJ0aWNsZSI6IiIsInBhcnNlLW5hbWVzIjpmYWxzZSwic3VmZml4IjoiIn0seyJkcm9wcGluZy1wYXJ0aWNsZSI6IiIsImZhbWlseSI6Ik1lY2hhbSIsImdpdmVuIjoiUm9iZXJ0IFAiLCJub24tZHJvcHBpbmctcGFydGljbGUiOiIiLCJwYXJzZS1uYW1lcyI6ZmFsc2UsInN1ZmZpeCI6IiJ9LHsiZHJvcHBpbmctcGFydGljbGUiOiIiLCJmYW1pbHkiOiJTZW5pb3IiLCJnaXZlbiI6IlJvYmVydCBNIiwibm9uLWRyb3BwaW5nLXBhcnRpY2xlIjoiIiwicGFyc2UtbmFtZXMiOmZhbHNlLCJzdWZmaXgiOiIifSx7ImRyb3BwaW5nLXBhcnRpY2xlIjoiIiwiZmFtaWx5IjoiU2hhcGlybyIsImdpdmVuIjoiU3RldmVuIEQiLCJub24tZHJvcHBpbmctcGFydGljbGUiOiIiLCJwYXJzZS1uYW1lcyI6ZmFsc2UsInN1ZmZpeCI6IiJ9XSwiY29udGFpbmVyLXRpdGxlIjoiSm91cm5hbCBvZiBDbGluaWNhbCBJbnZlc3RpZ2F0aW9uIiwiaXNzdWUiOiIzIiwiaXNzdWVkIjp7ImRhdGUtcGFydHMiOltbIjIwMDYiXV19LCJwYWdlIjoiNzUzIiwidGl0bGUiOiJFbGFzdGluIGZyYWdtZW50cyBkcml2ZSBkaXNlYXNlIHByb2dyZXNzaW9uIGluIGEgbXVyaW5lIG1vZGVsIG9mIGVtcGh5c2VtYSAtLSBIb3VnaHRvbiBldCBhbF8gMTE2ICgzKSA3NTMgLS0gSm91cm5hbCBvZiBDbGluaWNhbCBJbnZlc3RpZ2F0aW9uIiwidHlwZSI6ImFydGljbGUtam91cm5hbCIsInZvbHVtZSI6IjExNiIsImlkIjoiMzBjN2M4ZDUtYTE3ZS01MTg0LThkNjEtMzQ0ZGM1NGM4OTYwIiwiY29udGFpbmVyLXRpdGxlLXNob3J0IjoiIn19XX0="/>
                <w:id w:val="-1097317071"/>
                <w:placeholder>
                  <w:docPart w:val="0582964EFADA42428C3ADA3A30BA3E66"/>
                </w:placeholder>
              </w:sdtPr>
              <w:sdtEndPr/>
              <w:sdtContent>
                <w:r w:rsidR="001C2453" w:rsidRPr="00AB756C">
                  <w:rPr>
                    <w:rFonts w:ascii="Times New Roman" w:hAnsi="Times New Roman"/>
                    <w:vertAlign w:val="superscript"/>
                  </w:rPr>
                  <w:t>21</w:t>
                </w:r>
              </w:sdtContent>
            </w:sdt>
          </w:p>
        </w:tc>
      </w:tr>
      <w:tr w:rsidR="00AB756C" w:rsidRPr="00AB756C" w14:paraId="627B2E0C" w14:textId="77777777" w:rsidTr="00271801">
        <w:tblPrEx>
          <w:jc w:val="left"/>
        </w:tblPrEx>
        <w:tc>
          <w:tcPr>
            <w:cnfStyle w:val="001000000000" w:firstRow="0" w:lastRow="0" w:firstColumn="1" w:lastColumn="0" w:oddVBand="0" w:evenVBand="0" w:oddHBand="0" w:evenHBand="0" w:firstRowFirstColumn="0" w:firstRowLastColumn="0" w:lastRowFirstColumn="0" w:lastRowLastColumn="0"/>
            <w:tcW w:w="3001" w:type="dxa"/>
            <w:vAlign w:val="center"/>
          </w:tcPr>
          <w:p w14:paraId="4B4FB4F6" w14:textId="77777777" w:rsidR="000F726D" w:rsidRPr="00AB756C" w:rsidRDefault="000F726D" w:rsidP="00271801">
            <w:pPr>
              <w:jc w:val="center"/>
              <w:rPr>
                <w:rFonts w:ascii="Times New Roman" w:hAnsi="Times New Roman"/>
                <w:b w:val="0"/>
                <w:bCs w:val="0"/>
              </w:rPr>
            </w:pPr>
            <w:r w:rsidRPr="00AB756C">
              <w:rPr>
                <w:rFonts w:ascii="Times New Roman" w:hAnsi="Times New Roman"/>
                <w:b w:val="0"/>
                <w:bCs w:val="0"/>
              </w:rPr>
              <w:lastRenderedPageBreak/>
              <w:t>Laminin (LAMA, LAMB, LAMC)</w:t>
            </w:r>
          </w:p>
        </w:tc>
        <w:tc>
          <w:tcPr>
            <w:tcW w:w="3008" w:type="dxa"/>
            <w:vAlign w:val="center"/>
          </w:tcPr>
          <w:p w14:paraId="4BDE1630" w14:textId="618F9CB1"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AB756C">
              <w:rPr>
                <w:rFonts w:ascii="Times New Roman" w:hAnsi="Times New Roman"/>
                <w:lang w:val="en-US"/>
              </w:rPr>
              <w:t>Laminin fragments act as a DAMP signal [13],</w:t>
            </w:r>
            <w:sdt>
              <w:sdtPr>
                <w:rPr>
                  <w:rFonts w:ascii="Times New Roman" w:hAnsi="Times New Roman"/>
                  <w:vertAlign w:val="superscript"/>
                </w:rPr>
                <w:tag w:val="MENDELEY_CITATION_v3_eyJjaXRhdGlvbklEIjoiTUVOREVMRVlfQ0lUQVRJT05fNTdhMWEwYTAtN2NmZC00ZjRmLTg3MmQtNDU0YTI3OTEzMjcxIiwicHJvcGVydGllcyI6eyJub3RlSW5kZXgiOjB9LCJpc0VkaXRlZCI6ZmFsc2UsIm1hbnVhbE92ZXJyaWRlIjp7ImlzTWFudWFsbHlPdmVycmlkZGVuIjpmYWxzZSwibWFudWFsT3ZlcnJpZGVUZXh0IjoiIiwiY2l0ZXByb2NUZXh0IjoiPHN1cD4yMjwvc3VwPiJ9LCJjaXRhdGlvbkl0ZW1zIjpbeyJpZCI6Ijk5YjhiODhlLWU4NTMtNWM5ZC1hMmI0LWU1YTE5ZmZkYjJmYyIsInVyaXMiOlsiaHR0cDovL3d3dy5tZW5kZWxleS5jb20vZG9jdW1lbnRzLz91dWlkPTFiMDRmOGE0LTE5NzctNDI5OS04NWMyLTU0Zjk3YWQ4Yjk0YSJdLCJpc1RlbXBvcmFyeSI6ZmFsc2UsImxlZ2FjeURlc2t0b3BJZCI6IjFiMDRmOGE0LTE5NzctNDI5OS04NWMyLTU0Zjk3YWQ4Yjk0YSIsIml0ZW1EYXRhIjp7IkRPSSI6IjEwLjQwNDkvamltbXVub2wuMTcxLjEuMzk4IiwiSVNTTiI6IjAwMjItMTc2NyIsImFic3RyYWN0IjoiU2V2ZXJhbCBwZXB0aWRlIHNlcXVlbmNlcyBpbiBsYW1pbmluIM6xMSwgdGhlIM6xLWNoYWluIG9mIGxhbWluaW4gKExuKS0xLCBtZWRpYXRlIGJpb2xvZ2ljYWwgcmVzcG9uc2VzIGluIHZpdHJvLCBidXQgTG4tMSBpcyByYXJlIGluIHZpdm8uIFNpbmNlIExuLTUgYW5kIExuLTEwLCB3aGljaCBjb250YWluIHRoZSDOsTMgYW5kIM6xNSBjaGFpbnMsIHJlc3BlY3RpdmVseSwgYXJlIHRoZSBtb3N0IHByb21pbmVudCBsYW1pbmluIGhldGVyb3RyaW1lcnMgaW4gbm9ybWFsIGFkdWx0IHRpc3N1ZXMgYW5kIGZldyBmdW5jdGlvbmFsIGRvbWFpbnMgaW4gb3RoZXIgbGFtaW5pbiBjaGFpbnMgaGF2ZSBiZWVuIGlkZW50aWZpZWQsIHdlIGFyZSBpbnZlc3RpZ2F0aW5nIHRoZSDOsTMgYW5kIM6xNSBjaGFpbnMgZm9yIGJpb2xvZ2ljYWwgYWN0aXZpdGllcy4gSW5jdWJhdGlvbiBvZiBtb3VzZSBtYWNyb3BoYWdlcyB3aXRoIHRoZSBsYW1pbmluIM6xNSBwZXB0aWRlIEFRQVJTQUFTS1ZLVlNNS0YgcmVzdWx0ZWQgaW4gbWFya2VkIGluY3JlYXNlIGluIG1hdHJpeCBtZXRhbGxvcHJvdGVpbmFzZSAoTU1QKS05IG1STkEgYW5kIGdlbGF0aW5vbHl0aWMgYWN0aXZpdHkgaW4gdGhlIGNvbmRpdGlvbmVkIG1lZGlhLCB3aGVyZWFzIHRoZSBjb3JyZXNwb25kaW5nIM6xMyBwZXB0aWRlIFFRQVJEQUFOS1ZBSVBNUkYgaGFkIG5vIGVmZmVjdC4gQVFBUlNBQVNLVktWU01LRiBhbHNvIGluZHVjZWQgZXhwcmVzc2lvbiBvZiBNTVAtMTQsIHdoaWxlIE1NUC0yLCBNTVAtMywgTU1QLTcsIE1NUC0xMiwgYW5kIE1NUC0xMyB3ZXJlIG5vdCBpbmR1Y2VkIGJ5IHRoaXMgcGVwdGlkZS4gRGVsZXRpb24gYW5hbHlzZXMgaW5kaWNhdGVkIHRoYXQgYSBtaW5pbWFsIHNlcXVlbmNlIG9mIEFTS1ZLVlNNS0Ygd2FzIHN1ZmZpY2llbnQgZm9yIGluY3JlYXNpbmcgTU1QLTkgZXhwcmVzc2lvbi4gQVFBUlNBQVNLVktWU01LRiB3YXMgYWxzbyBjaGVtb3RhY3RpYyBmb3IgbmV1dHJvcGhpbHMgYW5kIG1hY3JvcGhhZ2VzIGluIHZpdHJvLCBhbmQgaW5kdWNlZCBhY2N1bXVsYXRpb24gb2YgbmV1dHJvcGhpbHMgYW5kIG1hY3JvcGhhZ2VzIGluIGx1bmcgYWlyc3BhY2VzIGluIHZpdm8gZm9sbG93aW5nIGludHJhbmFzYWwgaW5zdGlsbGF0aW9uIGludG8gbWljZS4gQ29tcGFyYWJsZSBhY2N1bXVsYXRpb24gb2NjdXJyZWQgaW4gTU1QLTktZGVmaWNpZW50IG1pY2UsIGluZGljYXRpbmcgdGhhdCBNTVAtOSB3YXMgbm90IHJlcXVpcmVkIGZvciBBUUFSU0FBU0tWS1ZTTUtGLWluZHVjZWQgaW5mbGFtbWF0b3J5IGNlbGwgZW1pZ3JhdGlvbiBpbiB0aGUgbHVuZy4gQSBzY3JhbWJsZWQgdmVyc2lvbiBvZiB0aGUgbWluaW1hbCBwZXB0aWRlLCBLQUtTRlZNVlNLLCB3YXMgaW5hY3RpdmUuIFRoZXNlIGRhdGEgaW5kaWNhdGUgdGhhdCBsYW1pbmluIM6xNS1kZXJpdmVkIHBlcHRpZGVzIGNhbiBpbmR1Y2UgaW5mbGFtbWF0b3J5IGNlbGwgY2hlbW90YXhpcyBhbmQgbWV0YWxsb3Byb3RlaW5hc2UgYWN0aXZpdHkuIiwiYXV0aG9yIjpbeyJkcm9wcGluZy1wYXJ0aWNsZSI6IiIsImZhbWlseSI6IkFkYWlyLUtpcmsiLCJnaXZlbiI6IlRyYWN5IEwuIiwibm9uLWRyb3BwaW5nLXBhcnRpY2xlIjoiIiwicGFyc2UtbmFtZXMiOmZhbHNlLCJzdWZmaXgiOiIifSx7ImRyb3BwaW5nLXBhcnRpY2xlIjoiIiwiZmFtaWx5IjoiQXRraW5zb24iLCJnaXZlbiI6IkplZmZyZXkgSi4iLCJub24tZHJvcHBpbmctcGFydGljbGUiOiIiLCJwYXJzZS1uYW1lcyI6ZmFsc2UsInN1ZmZpeCI6IiJ9LHsiZHJvcHBpbmctcGFydGljbGUiOiIiLCJmYW1pbHkiOiJCcm9la2VsbWFubiIsImdpdmVuIjoiVGhvbWFzIEouIiwibm9uLWRyb3BwaW5nLXBhcnRpY2xlIjoiIiwicGFyc2UtbmFtZXMiOmZhbHNlLCJzdWZmaXgiOiIifSx7ImRyb3BwaW5nLXBhcnRpY2xlIjoiIiwiZmFtaWx5IjoiRG9pIiwiZ2l2ZW4iOiJNYXNheXVraSIsIm5vbi1kcm9wcGluZy1wYXJ0aWNsZSI6IiIsInBhcnNlLW5hbWVzIjpmYWxzZSwic3VmZml4IjoiIn0seyJkcm9wcGluZy1wYXJ0aWNsZSI6IiIsImZhbWlseSI6IlRyeWdndmFzb24iLCJnaXZlbiI6IkthcmwiLCJub24tZHJvcHBpbmctcGFydGljbGUiOiIiLCJwYXJzZS1uYW1lcyI6ZmFsc2UsInN1ZmZpeCI6IiJ9LHsiZHJvcHBpbmctcGFydGljbGUiOiIiLCJmYW1pbHkiOiJNaW5lciIsImdpdmVuIjoiSmVmZnJleSBILiIsIm5vbi1kcm9wcGluZy1wYXJ0aWNsZSI6IiIsInBhcnNlLW5hbWVzIjpmYWxzZSwic3VmZml4IjoiIn0seyJkcm9wcGluZy1wYXJ0aWNsZSI6IiIsImZhbWlseSI6Ik1lY2hhbSIsImdpdmVuIjoiUm9iZXJ0IFAuIiwibm9uLWRyb3BwaW5nLXBhcnRpY2xlIjoiIiwicGFyc2UtbmFtZXMiOmZhbHNlLCJzdWZmaXgiOiIifSx7ImRyb3BwaW5nLXBhcnRpY2xlIjoiIiwiZmFtaWx5IjoiU2VuaW9yIiwiZ2l2ZW4iOiJSb2JlcnQgTS4iLCJub24tZHJvcHBpbmctcGFydGljbGUiOiIiLCJwYXJzZS1uYW1lcyI6ZmFsc2UsInN1ZmZpeCI6IiJ9XSwiY29udGFpbmVyLXRpdGxlIjoiVGhlIEpvdXJuYWwgb2YgSW1tdW5vbG9neSIsImlzc3VlIjoiMSIsImlzc3VlZCI6eyJkYXRlLXBhcnRzIjpbWyIyMDAzIl1dfSwicGFnZSI6IjM5OC00MDYiLCJ0aXRsZSI6IkEgU2l0ZSBvbiBMYW1pbmluIM6xNSwgQVFBUlNBQVNLVktWU01LRiwgSW5kdWNlcyBJbmZsYW1tYXRvcnkgQ2VsbCBQcm9kdWN0aW9uIG9mIE1hdHJpeCBNZXRhbGxvcHJvdGVpbmFzZS05IGFuZCBDaGVtb3RheGlzIiwidHlwZSI6ImFydGljbGUtam91cm5hbCIsInZvbHVtZSI6IjE3MSIsImlkIjoiOTliOGI4OGUtZTg1My01YzlkLWEyYjQtZTVhMTlmZmRiMmZjIiwiY29udGFpbmVyLXRpdGxlLXNob3J0IjoiIn19XX0="/>
                <w:id w:val="807601427"/>
                <w:placeholder>
                  <w:docPart w:val="0582964EFADA42428C3ADA3A30BA3E66"/>
                </w:placeholder>
              </w:sdtPr>
              <w:sdtEndPr/>
              <w:sdtContent>
                <w:r w:rsidR="001C2453" w:rsidRPr="00AB756C">
                  <w:rPr>
                    <w:rFonts w:ascii="Times New Roman" w:hAnsi="Times New Roman"/>
                    <w:vertAlign w:val="superscript"/>
                    <w:lang w:val="en-US"/>
                  </w:rPr>
                  <w:t>22</w:t>
                </w:r>
              </w:sdtContent>
            </w:sdt>
            <w:r w:rsidRPr="00AB756C">
              <w:rPr>
                <w:rFonts w:ascii="Times New Roman" w:hAnsi="Times New Roman"/>
                <w:lang w:val="en-US"/>
              </w:rPr>
              <w:t>.</w:t>
            </w:r>
          </w:p>
        </w:tc>
        <w:tc>
          <w:tcPr>
            <w:tcW w:w="3001" w:type="dxa"/>
            <w:vAlign w:val="center"/>
          </w:tcPr>
          <w:p w14:paraId="2205FA98" w14:textId="00DAC849"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de-CH"/>
              </w:rPr>
            </w:pPr>
            <w:r w:rsidRPr="00AB756C">
              <w:rPr>
                <w:rFonts w:ascii="Times New Roman" w:hAnsi="Times New Roman"/>
                <w:lang w:val="de-CH"/>
              </w:rPr>
              <w:t>H. Kono et al. (2008)</w:t>
            </w:r>
            <w:sdt>
              <w:sdtPr>
                <w:rPr>
                  <w:rFonts w:ascii="Times New Roman" w:hAnsi="Times New Roman"/>
                  <w:vertAlign w:val="superscript"/>
                  <w:lang w:val="de-CH"/>
                </w:rPr>
                <w:tag w:val="MENDELEY_CITATION_v3_eyJjaXRhdGlvbklEIjoiTUVOREVMRVlfQ0lUQVRJT05fYjc4MWNhZjAtYjJhNy00OTU3LTk3ZjYtM2EzYTMyM2FiNjVmIiwicHJvcGVydGllcyI6eyJub3RlSW5kZXgiOjB9LCJpc0VkaXRlZCI6ZmFsc2UsIm1hbnVhbE92ZXJyaWRlIjp7ImlzTWFudWFsbHlPdmVycmlkZGVuIjpmYWxzZSwibWFudWFsT3ZlcnJpZGVUZXh0IjoiIiwiY2l0ZXByb2NUZXh0IjoiPHN1cD41PC9zdXA+In0sImNpdGF0aW9uSXRlbXMiOlt7ImlkIjoiODBmNzIwMTQtY2NmMC01MTk5LWIxMzAtOWNhNGI1OTkyMjc4IiwidXJpcyI6WyJodHRwOi8vd3d3Lm1lbmRlbGV5LmNvbS9kb2N1bWVudHMvP3V1aWQ9ZjNkNWQ3NDMtMWJmZS00YTcyLWE5MmEtMWU2OTFkYTFiZGMyIl0sImlzVGVtcG9yYXJ5IjpmYWxzZSwibGVnYWN5RGVza3RvcElkIjoiZjNkNWQ3NDMtMWJmZS00YTcyLWE5MmEtMWU2OTFkYTFiZGMyIiwiaXRlbURhdGEiOnsiRE9JIjoiMTAuMTAzOC9ucmkyMjE1IiwiSVNTTiI6IjE0NzQxNzMzIiwiYWJzdHJhY3QiOiJXaGVuIGEgY2VsbCBkaWVzIGluIHZpdm8sIHRoZSBldmVudCBkb2VzIG5vdCBnbyB1bm5vdGljZWQuIFRoZSBob3N0IGhhcyBldm9sdmVkIG1lY2hhbmlzbXMgdG8gZGV0ZWN0IHRoZSBkZWF0aCBvZiBjZWxscyBhbmQgcmFwaWRseSBpbnZlc3RpZ2F0ZSB0aGUgbmF0dXJlIG9mIHRoZWlyIGRlbWlzZS4gSWYgY2VsbCBkZWF0aCBpcyBhIHJlc3VsdCBvZiBuYXR1cmFsIGNhdXNlcyAtIHRoYXQgaXMsIGl0IGlzIHBhcnQgb2Ygbm9ybWFsIHBoeXNpb2xvZ2ljYWwgcHJvY2Vzc2VzIC0gdGhlbiB0aGVyZSBpcyBsaXR0bGUgdGhyZWF0IHRvIHRoZSBvcmdhbmlzbS4gSW4gdGhpcyBzaXR1YXRpb24sIGxpdHRsZSBlbHNlIGlzIGRvbmUgb3RoZXIgdGhhbiB0byByZW1vdmUgdGhlIGNvcnBzZS4gSG93ZXZlciwgaWYgY2VsbHMgaGF2ZSBkaWVkIGFzIHRoZSBjb25zZXF1ZW5jZSBvZiBzb21lIHZpb2xlbmNlIG9yIGRpc2Vhc2UsIHRoZW4gYm90aCBkZWZlbmNlIGFuZCByZXBhaXIgbWVjaGFuaXNtcyBhcmUgbW9iaWxpemVkIGluIHRoZSBob3N0LiBUaGUgaW1wb3J0YW5jZSBvZiB0aGVzZSBwcm9jZXNzZXMgdG8gaG9zdCBkZWZlbmNlIGFuZCBkaXNlYXNlIHBhdGhvZ2VuZXNpcyBoYXMgb25seSBiZWVuIGFwcHJlY2lhdGVkIHJlbGF0aXZlbHkgcmVjZW50bHkuIFRoaXMgYXJ0aWNsZSByZXZpZXdzIG91ciBjdXJyZW50IGtub3dsZWRnZSBvZiB0aGVzZSBwcm9jZXNzZXMuIMKpIDIwMDggTmF0dXJlIFB1Ymxpc2hpbmcgR3JvdXAuIiwiYXV0aG9yIjpbeyJkcm9wcGluZy1wYXJ0aWNsZSI6IiIsImZhbWlseSI6Iktvbm8iLCJnaXZlbiI6IkhhamltZSIsIm5vbi1kcm9wcGluZy1wYXJ0aWNsZSI6IiIsInBhcnNlLW5hbWVzIjpmYWxzZSwic3VmZml4IjoiIn0seyJkcm9wcGluZy1wYXJ0aWNsZSI6IiIsImZhbWlseSI6IlJvY2siLCJnaXZlbiI6Iktlbm5ldGggTC4iLCJub24tZHJvcHBpbmctcGFydGljbGUiOiIiLCJwYXJzZS1uYW1lcyI6ZmFsc2UsInN1ZmZpeCI6IiJ9XSwiY29udGFpbmVyLXRpdGxlIjoiTmF0dXJlIFJldmlld3MgSW1tdW5vbG9neSIsImlzc3VlIjoiNCIsImlzc3VlZCI6eyJkYXRlLXBhcnRzIjpbWyIyMDA4Il1dfSwicGFnZSI6IjI3OS0yODkiLCJ0aXRsZSI6IkhvdyBkeWluZyBjZWxscyBhbGVydCB0aGUgaW1tdW5lIHN5c3RlbSB0byBkYW5nZXIiLCJ0eXBlIjoiYXJ0aWNsZS1qb3VybmFsIiwidm9sdW1lIjoiOCIsImlkIjoiODBmNzIwMTQtY2NmMC01MTk5LWIxMzAtOWNhNGI1OTkyMjc4IiwiY29udGFpbmVyLXRpdGxlLXNob3J0IjoiTmF0IFJldiBJbW11bm9sIn19XX0="/>
                <w:id w:val="300733396"/>
                <w:placeholder>
                  <w:docPart w:val="0582964EFADA42428C3ADA3A30BA3E66"/>
                </w:placeholder>
              </w:sdtPr>
              <w:sdtEndPr>
                <w:rPr>
                  <w:lang w:val="de-DE"/>
                </w:rPr>
              </w:sdtEndPr>
              <w:sdtContent>
                <w:r w:rsidR="001C2453" w:rsidRPr="00AB756C">
                  <w:rPr>
                    <w:rFonts w:ascii="Times New Roman" w:hAnsi="Times New Roman"/>
                    <w:vertAlign w:val="superscript"/>
                  </w:rPr>
                  <w:t>5</w:t>
                </w:r>
              </w:sdtContent>
            </w:sdt>
          </w:p>
          <w:p w14:paraId="5A6B53D0" w14:textId="6E7037FC"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B756C">
              <w:rPr>
                <w:rFonts w:ascii="Times New Roman" w:hAnsi="Times New Roman"/>
                <w:lang w:val="de-CH"/>
              </w:rPr>
              <w:t xml:space="preserve">T. L. Adair-Kirk et al. </w:t>
            </w:r>
            <w:r w:rsidRPr="00AB756C">
              <w:rPr>
                <w:rFonts w:ascii="Times New Roman" w:hAnsi="Times New Roman"/>
              </w:rPr>
              <w:t>(2003)</w:t>
            </w:r>
            <w:sdt>
              <w:sdtPr>
                <w:rPr>
                  <w:rFonts w:ascii="Times New Roman" w:hAnsi="Times New Roman"/>
                  <w:vertAlign w:val="superscript"/>
                </w:rPr>
                <w:tag w:val="MENDELEY_CITATION_v3_eyJjaXRhdGlvbklEIjoiTUVOREVMRVlfQ0lUQVRJT05fM2M3YjRhZmQtN2Y1MS00MGE4LWFiNDgtMTY2MDM4MGE0NzdhIiwicHJvcGVydGllcyI6eyJub3RlSW5kZXgiOjB9LCJpc0VkaXRlZCI6ZmFsc2UsIm1hbnVhbE92ZXJyaWRlIjp7ImlzTWFudWFsbHlPdmVycmlkZGVuIjpmYWxzZSwibWFudWFsT3ZlcnJpZGVUZXh0IjoiIiwiY2l0ZXByb2NUZXh0IjoiPHN1cD4yMjwvc3VwPiJ9LCJjaXRhdGlvbkl0ZW1zIjpbeyJpZCI6Ijk5YjhiODhlLWU4NTMtNWM5ZC1hMmI0LWU1YTE5ZmZkYjJmYyIsInVyaXMiOlsiaHR0cDovL3d3dy5tZW5kZWxleS5jb20vZG9jdW1lbnRzLz91dWlkPTFiMDRmOGE0LTE5NzctNDI5OS04NWMyLTU0Zjk3YWQ4Yjk0YSJdLCJpc1RlbXBvcmFyeSI6ZmFsc2UsImxlZ2FjeURlc2t0b3BJZCI6IjFiMDRmOGE0LTE5NzctNDI5OS04NWMyLTU0Zjk3YWQ4Yjk0YSIsIml0ZW1EYXRhIjp7IkRPSSI6IjEwLjQwNDkvamltbXVub2wuMTcxLjEuMzk4IiwiSVNTTiI6IjAwMjItMTc2NyIsImFic3RyYWN0IjoiU2V2ZXJhbCBwZXB0aWRlIHNlcXVlbmNlcyBpbiBsYW1pbmluIM6xMSwgdGhlIM6xLWNoYWluIG9mIGxhbWluaW4gKExuKS0xLCBtZWRpYXRlIGJpb2xvZ2ljYWwgcmVzcG9uc2VzIGluIHZpdHJvLCBidXQgTG4tMSBpcyByYXJlIGluIHZpdm8uIFNpbmNlIExuLTUgYW5kIExuLTEwLCB3aGljaCBjb250YWluIHRoZSDOsTMgYW5kIM6xNSBjaGFpbnMsIHJlc3BlY3RpdmVseSwgYXJlIHRoZSBtb3N0IHByb21pbmVudCBsYW1pbmluIGhldGVyb3RyaW1lcnMgaW4gbm9ybWFsIGFkdWx0IHRpc3N1ZXMgYW5kIGZldyBmdW5jdGlvbmFsIGRvbWFpbnMgaW4gb3RoZXIgbGFtaW5pbiBjaGFpbnMgaGF2ZSBiZWVuIGlkZW50aWZpZWQsIHdlIGFyZSBpbnZlc3RpZ2F0aW5nIHRoZSDOsTMgYW5kIM6xNSBjaGFpbnMgZm9yIGJpb2xvZ2ljYWwgYWN0aXZpdGllcy4gSW5jdWJhdGlvbiBvZiBtb3VzZSBtYWNyb3BoYWdlcyB3aXRoIHRoZSBsYW1pbmluIM6xNSBwZXB0aWRlIEFRQVJTQUFTS1ZLVlNNS0YgcmVzdWx0ZWQgaW4gbWFya2VkIGluY3JlYXNlIGluIG1hdHJpeCBtZXRhbGxvcHJvdGVpbmFzZSAoTU1QKS05IG1STkEgYW5kIGdlbGF0aW5vbHl0aWMgYWN0aXZpdHkgaW4gdGhlIGNvbmRpdGlvbmVkIG1lZGlhLCB3aGVyZWFzIHRoZSBjb3JyZXNwb25kaW5nIM6xMyBwZXB0aWRlIFFRQVJEQUFOS1ZBSVBNUkYgaGFkIG5vIGVmZmVjdC4gQVFBUlNBQVNLVktWU01LRiBhbHNvIGluZHVjZWQgZXhwcmVzc2lvbiBvZiBNTVAtMTQsIHdoaWxlIE1NUC0yLCBNTVAtMywgTU1QLTcsIE1NUC0xMiwgYW5kIE1NUC0xMyB3ZXJlIG5vdCBpbmR1Y2VkIGJ5IHRoaXMgcGVwdGlkZS4gRGVsZXRpb24gYW5hbHlzZXMgaW5kaWNhdGVkIHRoYXQgYSBtaW5pbWFsIHNlcXVlbmNlIG9mIEFTS1ZLVlNNS0Ygd2FzIHN1ZmZpY2llbnQgZm9yIGluY3JlYXNpbmcgTU1QLTkgZXhwcmVzc2lvbi4gQVFBUlNBQVNLVktWU01LRiB3YXMgYWxzbyBjaGVtb3RhY3RpYyBmb3IgbmV1dHJvcGhpbHMgYW5kIG1hY3JvcGhhZ2VzIGluIHZpdHJvLCBhbmQgaW5kdWNlZCBhY2N1bXVsYXRpb24gb2YgbmV1dHJvcGhpbHMgYW5kIG1hY3JvcGhhZ2VzIGluIGx1bmcgYWlyc3BhY2VzIGluIHZpdm8gZm9sbG93aW5nIGludHJhbmFzYWwgaW5zdGlsbGF0aW9uIGludG8gbWljZS4gQ29tcGFyYWJsZSBhY2N1bXVsYXRpb24gb2NjdXJyZWQgaW4gTU1QLTktZGVmaWNpZW50IG1pY2UsIGluZGljYXRpbmcgdGhhdCBNTVAtOSB3YXMgbm90IHJlcXVpcmVkIGZvciBBUUFSU0FBU0tWS1ZTTUtGLWluZHVjZWQgaW5mbGFtbWF0b3J5IGNlbGwgZW1pZ3JhdGlvbiBpbiB0aGUgbHVuZy4gQSBzY3JhbWJsZWQgdmVyc2lvbiBvZiB0aGUgbWluaW1hbCBwZXB0aWRlLCBLQUtTRlZNVlNLLCB3YXMgaW5hY3RpdmUuIFRoZXNlIGRhdGEgaW5kaWNhdGUgdGhhdCBsYW1pbmluIM6xNS1kZXJpdmVkIHBlcHRpZGVzIGNhbiBpbmR1Y2UgaW5mbGFtbWF0b3J5IGNlbGwgY2hlbW90YXhpcyBhbmQgbWV0YWxsb3Byb3RlaW5hc2UgYWN0aXZpdHkuIiwiYXV0aG9yIjpbeyJkcm9wcGluZy1wYXJ0aWNsZSI6IiIsImZhbWlseSI6IkFkYWlyLUtpcmsiLCJnaXZlbiI6IlRyYWN5IEwuIiwibm9uLWRyb3BwaW5nLXBhcnRpY2xlIjoiIiwicGFyc2UtbmFtZXMiOmZhbHNlLCJzdWZmaXgiOiIifSx7ImRyb3BwaW5nLXBhcnRpY2xlIjoiIiwiZmFtaWx5IjoiQXRraW5zb24iLCJnaXZlbiI6IkplZmZyZXkgSi4iLCJub24tZHJvcHBpbmctcGFydGljbGUiOiIiLCJwYXJzZS1uYW1lcyI6ZmFsc2UsInN1ZmZpeCI6IiJ9LHsiZHJvcHBpbmctcGFydGljbGUiOiIiLCJmYW1pbHkiOiJCcm9la2VsbWFubiIsImdpdmVuIjoiVGhvbWFzIEouIiwibm9uLWRyb3BwaW5nLXBhcnRpY2xlIjoiIiwicGFyc2UtbmFtZXMiOmZhbHNlLCJzdWZmaXgiOiIifSx7ImRyb3BwaW5nLXBhcnRpY2xlIjoiIiwiZmFtaWx5IjoiRG9pIiwiZ2l2ZW4iOiJNYXNheXVraSIsIm5vbi1kcm9wcGluZy1wYXJ0aWNsZSI6IiIsInBhcnNlLW5hbWVzIjpmYWxzZSwic3VmZml4IjoiIn0seyJkcm9wcGluZy1wYXJ0aWNsZSI6IiIsImZhbWlseSI6IlRyeWdndmFzb24iLCJnaXZlbiI6IkthcmwiLCJub24tZHJvcHBpbmctcGFydGljbGUiOiIiLCJwYXJzZS1uYW1lcyI6ZmFsc2UsInN1ZmZpeCI6IiJ9LHsiZHJvcHBpbmctcGFydGljbGUiOiIiLCJmYW1pbHkiOiJNaW5lciIsImdpdmVuIjoiSmVmZnJleSBILiIsIm5vbi1kcm9wcGluZy1wYXJ0aWNsZSI6IiIsInBhcnNlLW5hbWVzIjpmYWxzZSwic3VmZml4IjoiIn0seyJkcm9wcGluZy1wYXJ0aWNsZSI6IiIsImZhbWlseSI6Ik1lY2hhbSIsImdpdmVuIjoiUm9iZXJ0IFAuIiwibm9uLWRyb3BwaW5nLXBhcnRpY2xlIjoiIiwicGFyc2UtbmFtZXMiOmZhbHNlLCJzdWZmaXgiOiIifSx7ImRyb3BwaW5nLXBhcnRpY2xlIjoiIiwiZmFtaWx5IjoiU2VuaW9yIiwiZ2l2ZW4iOiJSb2JlcnQgTS4iLCJub24tZHJvcHBpbmctcGFydGljbGUiOiIiLCJwYXJzZS1uYW1lcyI6ZmFsc2UsInN1ZmZpeCI6IiJ9XSwiY29udGFpbmVyLXRpdGxlIjoiVGhlIEpvdXJuYWwgb2YgSW1tdW5vbG9neSIsImlzc3VlIjoiMSIsImlzc3VlZCI6eyJkYXRlLXBhcnRzIjpbWyIyMDAzIl1dfSwicGFnZSI6IjM5OC00MDYiLCJ0aXRsZSI6IkEgU2l0ZSBvbiBMYW1pbmluIM6xNSwgQVFBUlNBQVNLVktWU01LRiwgSW5kdWNlcyBJbmZsYW1tYXRvcnkgQ2VsbCBQcm9kdWN0aW9uIG9mIE1hdHJpeCBNZXRhbGxvcHJvdGVpbmFzZS05IGFuZCBDaGVtb3RheGlzIiwidHlwZSI6ImFydGljbGUtam91cm5hbCIsInZvbHVtZSI6IjE3MSIsImlkIjoiOTliOGI4OGUtZTg1My01YzlkLWEyYjQtZTVhMTlmZmRiMmZjIiwiY29udGFpbmVyLXRpdGxlLXNob3J0IjoiIn19XX0="/>
                <w:id w:val="-255987940"/>
                <w:placeholder>
                  <w:docPart w:val="0582964EFADA42428C3ADA3A30BA3E66"/>
                </w:placeholder>
              </w:sdtPr>
              <w:sdtEndPr/>
              <w:sdtContent>
                <w:r w:rsidR="001C2453" w:rsidRPr="00AB756C">
                  <w:rPr>
                    <w:rFonts w:ascii="Times New Roman" w:hAnsi="Times New Roman"/>
                    <w:vertAlign w:val="superscript"/>
                  </w:rPr>
                  <w:t>22</w:t>
                </w:r>
              </w:sdtContent>
            </w:sdt>
          </w:p>
        </w:tc>
      </w:tr>
      <w:tr w:rsidR="00AB756C" w:rsidRPr="00AB756C" w14:paraId="0FF381E9" w14:textId="77777777" w:rsidTr="00271801">
        <w:tblPrEx>
          <w:jc w:val="left"/>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1" w:type="dxa"/>
            <w:vAlign w:val="center"/>
          </w:tcPr>
          <w:p w14:paraId="2AA27A3F" w14:textId="77777777" w:rsidR="000F726D" w:rsidRPr="00AB756C" w:rsidRDefault="000F726D" w:rsidP="00271801">
            <w:pPr>
              <w:jc w:val="center"/>
              <w:rPr>
                <w:rFonts w:ascii="Times New Roman" w:hAnsi="Times New Roman"/>
                <w:b w:val="0"/>
                <w:bCs w:val="0"/>
              </w:rPr>
            </w:pPr>
          </w:p>
        </w:tc>
        <w:tc>
          <w:tcPr>
            <w:tcW w:w="3008" w:type="dxa"/>
            <w:vAlign w:val="center"/>
          </w:tcPr>
          <w:p w14:paraId="36388E57" w14:textId="77777777" w:rsidR="000F726D" w:rsidRPr="00AB756C" w:rsidRDefault="000F726D" w:rsidP="00271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3001" w:type="dxa"/>
            <w:vAlign w:val="center"/>
          </w:tcPr>
          <w:p w14:paraId="32B97613" w14:textId="77777777" w:rsidR="000F726D" w:rsidRPr="00AB756C" w:rsidRDefault="000F726D" w:rsidP="00271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AB756C" w:rsidRPr="00AB756C" w14:paraId="173991B4" w14:textId="77777777" w:rsidTr="00271801">
        <w:tblPrEx>
          <w:jc w:val="left"/>
        </w:tblPrEx>
        <w:tc>
          <w:tcPr>
            <w:cnfStyle w:val="001000000000" w:firstRow="0" w:lastRow="0" w:firstColumn="1" w:lastColumn="0" w:oddVBand="0" w:evenVBand="0" w:oddHBand="0" w:evenHBand="0" w:firstRowFirstColumn="0" w:firstRowLastColumn="0" w:lastRowFirstColumn="0" w:lastRowLastColumn="0"/>
            <w:tcW w:w="9010" w:type="dxa"/>
            <w:gridSpan w:val="3"/>
            <w:vAlign w:val="center"/>
          </w:tcPr>
          <w:p w14:paraId="0BCB744E" w14:textId="77777777" w:rsidR="000F726D" w:rsidRPr="00AB756C" w:rsidRDefault="000F726D" w:rsidP="00271801">
            <w:pPr>
              <w:jc w:val="center"/>
              <w:rPr>
                <w:rFonts w:ascii="Times New Roman" w:hAnsi="Times New Roman"/>
              </w:rPr>
            </w:pPr>
            <w:r w:rsidRPr="00AB756C">
              <w:rPr>
                <w:rFonts w:ascii="Times New Roman" w:hAnsi="Times New Roman"/>
              </w:rPr>
              <w:t>Other mechanism</w:t>
            </w:r>
          </w:p>
        </w:tc>
      </w:tr>
      <w:tr w:rsidR="00AB756C" w:rsidRPr="00AB756C" w14:paraId="6EA6AB51" w14:textId="77777777" w:rsidTr="00271801">
        <w:tblPrEx>
          <w:jc w:val="left"/>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1" w:type="dxa"/>
            <w:vAlign w:val="center"/>
          </w:tcPr>
          <w:p w14:paraId="1697772B" w14:textId="77777777" w:rsidR="000F726D" w:rsidRPr="00AB756C" w:rsidRDefault="000F726D" w:rsidP="00271801">
            <w:pPr>
              <w:jc w:val="center"/>
              <w:rPr>
                <w:rFonts w:ascii="Times New Roman" w:hAnsi="Times New Roman"/>
                <w:b w:val="0"/>
                <w:bCs w:val="0"/>
              </w:rPr>
            </w:pPr>
            <w:r w:rsidRPr="00AB756C">
              <w:rPr>
                <w:rFonts w:ascii="Times New Roman" w:hAnsi="Times New Roman"/>
                <w:b w:val="0"/>
                <w:bCs w:val="0"/>
              </w:rPr>
              <w:t>Peroxiredoxin (PRDX)</w:t>
            </w:r>
          </w:p>
          <w:p w14:paraId="4BC358C1" w14:textId="77777777" w:rsidR="000F726D" w:rsidRPr="00AB756C" w:rsidRDefault="000F726D" w:rsidP="00271801">
            <w:pPr>
              <w:jc w:val="center"/>
              <w:rPr>
                <w:rFonts w:ascii="Times New Roman" w:hAnsi="Times New Roman"/>
              </w:rPr>
            </w:pPr>
          </w:p>
        </w:tc>
        <w:tc>
          <w:tcPr>
            <w:tcW w:w="3008" w:type="dxa"/>
            <w:vAlign w:val="center"/>
          </w:tcPr>
          <w:p w14:paraId="2030BD6E" w14:textId="77777777" w:rsidR="000F726D" w:rsidRPr="00AB756C" w:rsidRDefault="000F726D" w:rsidP="00271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AB756C">
              <w:rPr>
                <w:rFonts w:ascii="Times New Roman" w:hAnsi="Times New Roman"/>
                <w:lang w:val="en-US"/>
              </w:rPr>
              <w:t>Peroxiredoxins are enzymes with an antioxidant function.</w:t>
            </w:r>
          </w:p>
          <w:p w14:paraId="08DFEC39" w14:textId="5E30C23E" w:rsidR="000F726D" w:rsidRPr="00AB756C" w:rsidRDefault="000F726D" w:rsidP="00271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AB756C">
              <w:rPr>
                <w:rFonts w:ascii="Times New Roman" w:hAnsi="Times New Roman"/>
                <w:lang w:val="en-US"/>
              </w:rPr>
              <w:t xml:space="preserve">Overexpression in non-small cell lung cancer </w:t>
            </w:r>
            <w:sdt>
              <w:sdtPr>
                <w:rPr>
                  <w:rFonts w:ascii="Times New Roman" w:hAnsi="Times New Roman"/>
                  <w:vertAlign w:val="superscript"/>
                </w:rPr>
                <w:tag w:val="MENDELEY_CITATION_v3_eyJjaXRhdGlvbklEIjoiTUVOREVMRVlfQ0lUQVRJT05fYjcwYmM4MmEtODIxNy00NDRhLTg2NWQtYTRmMzg1YWE2MTRmIiwicHJvcGVydGllcyI6eyJub3RlSW5kZXgiOjB9LCJpc0VkaXRlZCI6ZmFsc2UsIm1hbnVhbE92ZXJyaWRlIjp7ImlzTWFudWFsbHlPdmVycmlkZGVuIjpmYWxzZSwibWFudWFsT3ZlcnJpZGVUZXh0IjoiIiwiY2l0ZXByb2NUZXh0IjoiPHN1cD4yMzwvc3VwPiJ9LCJjaXRhdGlvbkl0ZW1zIjpbeyJpZCI6IjY4YzUzNWQ2LTE3NTktNTQ0MC04NDRkLWJkOTM4NTYwYTVjYiIsInVyaXMiOlsiaHR0cDovL3d3dy5tZW5kZWxleS5jb20vZG9jdW1lbnRzLz91dWlkPWIzYzBmODhlLTIwMzItNDI3Ny04OTc0LTU3Y2MzMTBiZDU5OCJdLCJpc1RlbXBvcmFyeSI6ZmFsc2UsImxlZ2FjeURlc2t0b3BJZCI6ImIzYzBmODhlLTIwMzItNDI3Ny04OTc0LTU3Y2MzMTBiZDU5OCIsIml0ZW1EYXRhIjp7IkRPSSI6IjEwLjEwMTYvai5mZWJzbGV0LjIwMDUuMDQuMDI4IiwiSVNTTiI6IjAwMTQ1NzkzIiwiYWJzdHJhY3QiOiJJbiBldWthcnlvdGljIGNlbGxzLCBwZXJveGlyZWRveGlucyBhcmUgYm90aCBhbnRpb3hpZGFudHMgYW5kIHJlZ3VsYXRvcnMgb2YgSDJPMi1tZWRpYXRlZCBzaWduYWxpbmcuIFdlIHByZXZpb3VzbHkgZm91bmQgdGhhdCBwZXJveGlyZWRveGluLUkgKFByeC1JKSB3YXMgb3ZlcmV4cHJlc3NlZCBpbiBub24tc21hbGwgY2VsbCBsdW5nIGNhbmNlciAoTlNDTEMpIHRpc3N1ZS4gU2luY2Ugb3ZlcmV4cHJlc3NlZCBwcm90ZWluIGNhbiBpbmR1Y2UgYSBodW1vcmFsIGltbXVuZSByZXNwb25zZSwgd2UgZXhhbWluZWQgd2hldGhlciBzZXJ1bSBmcm9tIE5TQ0xDIHBhdGllbnRzIGV4aGliaXRlZCBpbW11bm9yZWFjdGl2aXR5IGFnYWluc3QgUHJ4LUkgdXNpbmcgV2VzdGVybiBibG90dGluZy4gV2UgZm91bmQgdGhhdCAyNSAoNDclKSBvZiA1MyBOU0NMQyBwYXRpZW50cyB0ZXN0ZWQgaGFkIGF1dG9hbnRpYm9kaWVzIGFnYWluc3QgUHJ4LUkgaW4gdGhlaXIgc2VyYSwgd2hlcmVhcyBzdWNoIGFjdGl2aXR5IHdhcyBkZXRlY3RlZCBpbiA0ICg4JSkgc2VyYSBmcm9tIDUwIGhlYWx0aHkgc3ViamVjdHMuIFByeC1JIGl0c2VsZiB3YXMgZGV0ZWN0ZWQgaW4gdGhlIHNlcmEgZnJvbSAxOCAoMzQlKSBvZiA1MyBOU0NMQyBwYXRpZW50cyBidXQgaW4gb25seSAxICgyJSkgc2VydW0gZnJvbSA1MCBjb250cm9scy4gTW9yZW92ZXIsIDE3JSBvZiBOU0NMQyBzZXJhIHdlcmUgcG9zaXRpdmUgdG8gYm90aCBQcngtSSBhbnRpYm9keSBhbmQgYW50aWdlbiBidXQgbm9uZSBpbiBjb250cm9sIHNlcmEuIFRoZSBkYXRhIGluZGljYXRlIGJvdGggUHJ4LUkgYXV0b2FudGlib2R5IGFuZCBjaXJjdWxhdGluZyBhbnRpZ2VuIGFyZSBwb3RlbnRpYWwgYmlvbWFya2VycyBmb3IgdXNlIGluIHNlcm9sb2dpY2FsIGRpYWdub3NpcyBvZiBOU0NMQy4gSW50ZXJlc3RpbmdseSBlbm91Z2gsIHdlIGZvdW5kIHRoYXQgUHJ4LUkgd2FzIHNlY3JldGVkIGJ5IGx1bmcgYWRlbm9jYXJjaW5vbWEgY2VsbHMgKEE1NDkpIGJ1dCBub3QgYnkgbm9uLWNhbmNlciBsdW5nIGNlbGxzIChCRUFTIDJCKSBvciBicmVhc3QgY2FuY2VyIGNlbGxzIChNQ0Y3KS4gVGhpcyBjZWxsIGN1bHR1cmUgc3R1ZHkgc3VnZ2VzdHMgdGhlIHBvc3NpYmlsaXR5IG9mIFByeC1JIHNlY3JldGlvbiBmcm9tIE5TQ0xDIHR1bW9yIHRpc3N1ZXMuIMKpIDIwMDUgRmVkZXJhdGlvbiBvZiBFdXJvcGVhbiBCaW9jaGVtaWNhbCBTb2NpZXRpZXMuIFB1Ymxpc2hlZCBieSBFbHNldmllciBCLlYuIEFsbCByaWdodHMgcmVzZXJ2ZWQuIiwiYXV0aG9yIjpbeyJkcm9wcGluZy1wYXJ0aWNsZSI6IiIsImZhbWlseSI6IkpvbmciLCJnaXZlbiI6Ildvb2sgQ2hhbmciLCJub24tZHJvcHBpbmctcGFydGljbGUiOiIiLCJwYXJzZS1uYW1lcyI6ZmFsc2UsInN1ZmZpeCI6IiJ9LHsiZHJvcHBpbmctcGFydGljbGUiOiIiLCJmYW1pbHkiOiJTZXVuZyIsImdpdmVuIjoiSGVlIExlZSIsIm5vbi1kcm9wcGluZy1wYXJ0aWNsZSI6IiIsInBhcnNlLW5hbWVzIjpmYWxzZSwic3VmZml4IjoiIn0seyJkcm9wcGluZy1wYXJ0aWNsZSI6IiIsImZhbWlseSI6Ikp1IiwiZ2l2ZW4iOiJZZW9uIEplb25nIiwibm9uLWRyb3BwaW5nLXBhcnRpY2xlIjoiIiwicGFyc2UtbmFtZXMiOmZhbHNlLCJzdWZmaXgiOiIifSx7ImRyb3BwaW5nLXBhcnRpY2xlIjoiIiwiZmFtaWx5IjoiSG8iLCJnaXZlbiI6Ilpvb24gQ2hhZSIsIm5vbi1kcm9wcGluZy1wYXJ0aWNsZSI6IiIsInBhcnNlLW5hbWVzIjpmYWxzZSwic3VmZml4IjoiIn0seyJkcm9wcGluZy1wYXJ0aWNsZSI6IiIsImZhbWlseSI6IllvdW5nIiwiZ2l2ZW4iOiJDaHVsIEtpbSIsIm5vbi1kcm9wcGluZy1wYXJ0aWNsZSI6IiIsInBhcnNlLW5hbWVzIjpmYWxzZSwic3VmZml4IjoiIn0seyJkcm9wcGluZy1wYXJ0aWNsZSI6IiIsImZhbWlseSI6IlBhcmsiLCJnaXZlbiI6IlplZSBZb25nIiwibm9uLWRyb3BwaW5nLXBhcnRpY2xlIjoiIiwicGFyc2UtbmFtZXMiOmZhbHNlLCJzdWZmaXgiOiIifSx7ImRyb3BwaW5nLXBhcnRpY2xlIjoiIiwiZmFtaWx5IjoiWXVuZyIsImdpdmVuIjoiSm9vbiBZb28iLCJub24tZHJvcHBpbmctcGFydGljbGUiOiIiLCJwYXJzZS1uYW1lcyI6ZmFsc2UsInN1ZmZpeCI6IiJ9XSwiY29udGFpbmVyLXRpdGxlIjoiRkVCUyBMZXR0ZXJzIiwiaXNzdWUiOiIxMyIsImlzc3VlZCI6eyJkYXRlLXBhcnRzIjpbWyIyMDA1Il1dfSwicGFnZSI6IjI4NzMtMjg3NyIsInRpdGxlIjoiUGVyb3hpcmVkb3hpbi1JIGlzIGFuIGF1dG9pbW11bm9nZW5pYyB0dW1vciBhbnRpZ2VuIGluIG5vbi1zbWFsbCBjZWxsIGx1bmcgY2FuY2VyIiwidHlwZSI6ImFydGljbGUtam91cm5hbCIsInZvbHVtZSI6IjU3OSIsImlkIjoiNjhjNTM1ZDYtMTc1OS01NDQwLTg0NGQtYmQ5Mzg1NjBhNWNiIiwiY29udGFpbmVyLXRpdGxlLXNob3J0IjoiRkVCUyBMZXR0In19XX0="/>
                <w:id w:val="1740823279"/>
                <w:placeholder>
                  <w:docPart w:val="0582964EFADA42428C3ADA3A30BA3E66"/>
                </w:placeholder>
              </w:sdtPr>
              <w:sdtEndPr/>
              <w:sdtContent>
                <w:r w:rsidR="001C2453" w:rsidRPr="00AB756C">
                  <w:rPr>
                    <w:rFonts w:ascii="Times New Roman" w:hAnsi="Times New Roman"/>
                    <w:vertAlign w:val="superscript"/>
                    <w:lang w:val="en-US"/>
                  </w:rPr>
                  <w:t>23</w:t>
                </w:r>
              </w:sdtContent>
            </w:sdt>
            <w:r w:rsidRPr="00AB756C">
              <w:rPr>
                <w:rFonts w:ascii="Times New Roman" w:hAnsi="Times New Roman"/>
                <w:lang w:val="en-US"/>
              </w:rPr>
              <w:t xml:space="preserve">. </w:t>
            </w:r>
            <w:r w:rsidRPr="00AB756C">
              <w:rPr>
                <w:rFonts w:ascii="Times New Roman" w:hAnsi="Times New Roman"/>
                <w:lang w:val="en-US"/>
              </w:rPr>
              <w:br/>
            </w:r>
            <w:r w:rsidRPr="00AB756C">
              <w:rPr>
                <w:rFonts w:ascii="Calibri" w:hAnsi="Calibri" w:cs="Calibri"/>
              </w:rPr>
              <w:t>﻿</w:t>
            </w:r>
            <w:r w:rsidRPr="00AB756C">
              <w:rPr>
                <w:rFonts w:ascii="Times New Roman" w:hAnsi="Times New Roman"/>
                <w:lang w:val="en-US"/>
              </w:rPr>
              <w:t xml:space="preserve">IgG anti-Peroxiredoxin I antibody is associated with the disease severity of systemic sclerosis </w:t>
            </w:r>
            <w:sdt>
              <w:sdtPr>
                <w:rPr>
                  <w:rFonts w:ascii="Times New Roman" w:hAnsi="Times New Roman"/>
                  <w:vertAlign w:val="superscript"/>
                </w:rPr>
                <w:tag w:val="MENDELEY_CITATION_v3_eyJjaXRhdGlvbklEIjoiTUVOREVMRVlfQ0lUQVRJT05fMjY5ODNmYjctMzBlYS00Zjg3LWI5M2ItMjUxZGQ0NzdmOWUzIiwicHJvcGVydGllcyI6eyJub3RlSW5kZXgiOjB9LCJpc0VkaXRlZCI6ZmFsc2UsIm1hbnVhbE92ZXJyaWRlIjp7ImlzTWFudWFsbHlPdmVycmlkZGVuIjpmYWxzZSwibWFudWFsT3ZlcnJpZGVUZXh0IjoiIiwiY2l0ZXByb2NUZXh0IjoiPHN1cD4yNDwvc3VwPiJ9LCJjaXRhdGlvbkl0ZW1zIjpbeyJpZCI6ImUxZTU3YWFjLTJmMjktNWNiZC04MDI1LWVjZGJkMmZhZDJjNiIsInVyaXMiOlsiaHR0cDovL3d3dy5tZW5kZWxleS5jb20vZG9jdW1lbnRzLz91dWlkPWYyM2I5NmVhLWZjZjEtNDkzYS1iMWQ1LTU5NWU1YzQ2YzEwOSJdLCJpc1RlbXBvcmFyeSI6ZmFsc2UsImxlZ2FjeURlc2t0b3BJZCI6ImYyM2I5NmVhLWZjZjEtNDkzYS1iMWQ1LTU5NWU1YzQ2YzEwOSIsIml0ZW1EYXRhIjp7IkRPSSI6IjEwLjEwOTMvcmhldW1hdG9sb2d5L2tlbTAxMCIsIklTU04iOiIxNDYyMDMyNCIsImFic3RyYWN0IjoiT2JqZWN0aXZlczogVG8gZGV0ZXJtaW5lIHRoZSBwcmV2YWxlbmNlIGFuZCBjbGluaWNhbCBjb3JyZWxhdGlvbiBvZiBhdXRvYW50aWJvZHkgdG8gcGVyb3hpcmVkb3hpbiAoUHJ4KSBJLCBhbiBhbnRpb3hpZGFudCBlbnp5bWUsIGluIHBhdGllbnRzIHdpdGggc3lzdGVtaWMgc2NsZXJvc2lzIChTU2MpLiBNZXRob2RzOiBTZXJ1bSBzYW1wbGVzIGZyb20gU1NjIHBhdGllbnRzIChuPTcwKSBhbmQgaGVhbHRoeSBjb250cm9scyAobj0yMykgd2VyZSBleGFtaW5lZCBieSBFTElTQSB1c2luZyBodW1hbiByZWNvbWJpbmFudCBQcnggSS4gVGhlIHByZXNlbmNlIG9mIGFudGktUHJ4IEkgYW50aWJvZHkgd2FzIGZ1cnRoZXIgZXZhbHVhdGVkIGJ5IGltbXVub2Jsb3R0aW5nIGFuYWx5c2lzLiBUbyBkZXRlcm1pbmUgdGhlIGZ1bmN0aW9uYWwgcmVsZXZhbmNlIG9mIGFudGktUHJ4IEkgYW50aWJvZHkgaW4gdml2bywgd2UgYXNzZXNzZWQgd2hldGhlciBhbnRpLVByeCBJIGFudGlib2R5IHdhcyBhYmxlIHRvIGluaGliaXQgUHJ4IEkgZW56eW1hdGljIGFjdGl2aXR5IHVzaW5nIHllYXN0IHRoaW9yZWRveGluIHJlZHVjdGFzZSBzeXN0ZW0uIFJlc3VsdHM6IElnRyBhbnRpLVByeCBJIGFudGlib2R5IGxldmVscyBpbiBTU2MgcGF0aWVudHMgd2VyZSBzaWduaWZpY2FudGx5IGhpZ2hlciB0aGFuIGhlYWx0aHkgY29udHJvbHMgYW5kIHRoaXMgYXV0b2FudGlib2R5IHdhcyBkZXRlY3RlZCBpbiAzMyUgb2YgU1NjIHBhdGllbnRzLiBUaGUgcHJlc2VuY2Ugb2YgSWdHIGFudGktUHJ4IEkgYW50aWJvZHkgd2FzIGFzc29jaWF0ZWQgd2l0aCBsb25nZXIgZGlzZWFzZSBkdXJhdGlvbiwgbW9yZSBmcmVxdWVudCBwcmVzZW5jZSBvZiBwdWxtb25hcnkgZmlicm9zaXMsIGhlYXJ0IGludm9sdmVtZW50LCBhbmQgYW50aS10b3BvaXNvbWVyYXNlIEkgYW50aWJvZHkgYW5kIGluY3JlYXNlZCBsZXZlbHMgb2Ygc2VydW0gaW1tdW5vZ2xvYnVsaW4gYW5kIGVyeXRocm9jeXRlIHNlZGltZW50YXRpb24gcmF0ZXMuIElnRyBhbnRpLVByeCBJIGFudGlib2R5IGxldmVscyBhbHNvIGNvcnJlbGF0ZWQgcG9zaXRpdmVseSB3aXRoIHJlbmFsIHZhc2N1bGFyIGRhbWFnZSBhbmQgbmVnYXRpdmVseSB3aXRoIHB1bG1vbmFyeSBmdW5jdGlvbiB0ZXN0cy4gRnVydGhlcm1vcmUsIGFudGktUHJ4IEkgYW50aWJvZHkgbGV2ZWxzIGNvcnJlbGF0ZWQgcG9zaXRpdmVseSB3aXRoIHNlcnVtIGxldmVscyBvZiA4LWlzb3Byb3N0YW5lLCBhIG1hcmtlciBvZiBveGlkYXRpdmUgc3RyZXNzLiBJbW11bm9ibG90dGluZyBhbmFseXNpcyBjb25maXJtZWQgdGhlIHByZXNlbmNlIG9mIGFudGktUHJ4IEkgYW50aWJvZHkuIFJlbWFya2FibHksIFByeCBJIGVuenltYXRpYyBhY3Rpdml0eSB3YXMgaW5oaWJpdGVkIGJ5IElnRyBpc29sYXRlZCBmcm9tIFNTYyBzZXJhIGNvbnRhaW5pbmcgSWdHIGFudGktUHJ4IEkgYW50aWJvZHkuIENvbmNsdXNpb25zOiBUaGVzZSByZXN1bHRzIHN1Z2dlc3QgdGhhdCBlbGV2YXRlZCBJZ0cgYW50aS1QcnggSSBhdXRvYW50aWJvZHkgaXMgYXNzb2NpYXRlZCB3aXRoIHRoZSBkaXNlYXNlIHNldmVyaXR5IG9mIFNTYyBhbmQgdGhhdCBhbnRpLVByeEkgYW50aWJvZHkgbWF5IGVuaGFuY2UgdGhlIG94aWRhdGl2ZSBzdHJlc3MgYnkgaW5oaWJpdGluZyBQcnggSSBlbnp5bWF0aWMgYWN0aXZpdHkuIMKpIFRoZSBBdXRob3IgMjAwNy4gUHVibGlzaGVkIGJ5IE94Zm9yZCBVbml2ZXJzaXR5IFByZXNzIG9uIGJlaGFsZiBvZiB0aGUgQnJpdGlzaCBTb2NpZXR5IGZvciBSaGV1bWF0b2xvZ3kuIEFsbCByaWdodHMgcmVzZXJ2ZWQuIiwiYXV0aG9yIjpbeyJkcm9wcGluZy1wYXJ0aWNsZSI6IiIsImZhbWlseSI6Ikl3YXRhIiwiZ2l2ZW4iOiJZLiIsIm5vbi1kcm9wcGluZy1wYXJ0aWNsZSI6IiIsInBhcnNlLW5hbWVzIjpmYWxzZSwic3VmZml4IjoiIn0seyJkcm9wcGluZy1wYXJ0aWNsZSI6IiIsImZhbWlseSI6Ik9nYXdhIiwiZ2l2ZW4iOiJGLiIsIm5vbi1kcm9wcGluZy1wYXJ0aWNsZSI6IiIsInBhcnNlLW5hbWVzIjpmYWxzZSwic3VmZml4IjoiIn0seyJkcm9wcGluZy1wYXJ0aWNsZSI6IiIsImZhbWlseSI6IktvbXVyYSIsImdpdmVuIjoiSy4iLCJub24tZHJvcHBpbmctcGFydGljbGUiOiIiLCJwYXJzZS1uYW1lcyI6ZmFsc2UsInN1ZmZpeCI6IiJ9LHsiZHJvcHBpbmctcGFydGljbGUiOiIiLCJmYW1pbHkiOiJNdXJvaSIsImdpdmVuIjoiRS4iLCJub24tZHJvcHBpbmctcGFydGljbGUiOiIiLCJwYXJzZS1uYW1lcyI6ZmFsc2UsInN1ZmZpeCI6IiJ9LHsiZHJvcHBpbmctcGFydGljbGUiOiIiLCJmYW1pbHkiOiJIYXJhIiwiZ2l2ZW4iOiJULiIsIm5vbi1kcm9wcGluZy1wYXJ0aWNsZSI6IiIsInBhcnNlLW5hbWVzIjpmYWxzZSwic3VmZml4IjoiIn0seyJkcm9wcGluZy1wYXJ0aWNsZSI6IiIsImZhbWlseSI6IlNoaW1penUiLCJnaXZlbiI6IksuIiwibm9uLWRyb3BwaW5nLXBhcnRpY2xlIjoiIiwicGFyc2UtbmFtZXMiOmZhbHNlLCJzdWZmaXgiOiIifSx7ImRyb3BwaW5nLXBhcnRpY2xlIjoiIiwiZmFtaWx5IjoiSGFzZWdhd2EiLCJnaXZlbiI6Ik0uIiwibm9uLWRyb3BwaW5nLXBhcnRpY2xlIjoiIiwicGFyc2UtbmFtZXMiOmZhbHNlLCJzdWZmaXgiOiIifSx7ImRyb3BwaW5nLXBhcnRpY2xlIjoiIiwiZmFtaWx5IjoiRnVqaW1vdG8iLCJnaXZlbiI6Ik0uIiwibm9uLWRyb3BwaW5nLXBhcnRpY2xlIjoiIiwicGFyc2UtbmFtZXMiOmZhbHNlLCJzdWZmaXgiOiIifSx7ImRyb3BwaW5nLXBhcnRpY2xlIjoiIiwiZmFtaWx5IjoiVG9taXRhIiwiZ2l2ZW4iOiJZLiIsIm5vbi1kcm9wcGluZy1wYXJ0aWNsZSI6IiIsInBhcnNlLW5hbWVzIjpmYWxzZSwic3VmZml4IjoiIn0seyJkcm9wcGluZy1wYXJ0aWNsZSI6IiIsImZhbWlseSI6IlNhdG8iLCJnaXZlbiI6IlMuIiwibm9uLWRyb3BwaW5nLXBhcnRpY2xlIjoiIiwicGFyc2UtbmFtZXMiOmZhbHNlLCJzdWZmaXgiOiIifV0sImNvbnRhaW5lci10aXRsZSI6IlJoZXVtYXRvbG9neSIsImlzc3VlIjoiNSIsImlzc3VlZCI6eyJkYXRlLXBhcnRzIjpbWyIyMDA3Il1dfSwicGFnZSI6Ijc5MC03OTUiLCJ0aXRsZSI6IkF1dG9hbnRpYm9keSBhZ2FpbnN0IHBlcm94aXJlZG94aW4gSSwgYW4gYW50aW94aWRhbnQgZW56eW1lLCBpbiBwYXRpZW50cyB3aXRoIHN5c3RlbWljIHNjbGVyb3NpczogUG9zc2libGUgYXNzb2NpYXRpb24gd2l0aCBveGlkYXRpdmUgc3RyZXNzIiwidHlwZSI6ImFydGljbGUtam91cm5hbCIsInZvbHVtZSI6IjQ2IiwiaWQiOiJlMWU1N2FhYy0yZjI5LTVjYmQtODAyNS1lY2RiZDJmYWQyYzYiLCJjb250YWluZXItdGl0bGUtc2hvcnQiOiJSaGV1bWF0b2xvZ3kifX1dfQ=="/>
                <w:id w:val="1801107284"/>
                <w:placeholder>
                  <w:docPart w:val="0582964EFADA42428C3ADA3A30BA3E66"/>
                </w:placeholder>
              </w:sdtPr>
              <w:sdtEndPr/>
              <w:sdtContent>
                <w:r w:rsidR="001C2453" w:rsidRPr="00AB756C">
                  <w:rPr>
                    <w:rFonts w:ascii="Times New Roman" w:hAnsi="Times New Roman"/>
                    <w:vertAlign w:val="superscript"/>
                    <w:lang w:val="en-US"/>
                  </w:rPr>
                  <w:t>24</w:t>
                </w:r>
              </w:sdtContent>
            </w:sdt>
            <w:r w:rsidRPr="00AB756C">
              <w:rPr>
                <w:rFonts w:ascii="Times New Roman" w:hAnsi="Times New Roman"/>
                <w:lang w:val="en-US"/>
              </w:rPr>
              <w:t>.</w:t>
            </w:r>
            <w:r w:rsidRPr="00AB756C">
              <w:rPr>
                <w:rFonts w:ascii="Times New Roman" w:hAnsi="Times New Roman"/>
                <w:lang w:val="en-US"/>
              </w:rPr>
              <w:br/>
              <w:t xml:space="preserve">Autoantibodies to peroxiredoxin I and IV were detected in systemic autoimmune diseases </w:t>
            </w:r>
            <w:sdt>
              <w:sdtPr>
                <w:rPr>
                  <w:rFonts w:ascii="Times New Roman" w:hAnsi="Times New Roman"/>
                  <w:vertAlign w:val="superscript"/>
                </w:rPr>
                <w:tag w:val="MENDELEY_CITATION_v3_eyJjaXRhdGlvbklEIjoiTUVOREVMRVlfQ0lUQVRJT05fOGExMTNkM2EtNDNhMi00NTgyLThhOGQtNGQwZmRiNzViYTI5IiwicHJvcGVydGllcyI6eyJub3RlSW5kZXgiOjB9LCJpc0VkaXRlZCI6ZmFsc2UsIm1hbnVhbE92ZXJyaWRlIjp7ImlzTWFudWFsbHlPdmVycmlkZGVuIjpmYWxzZSwibWFudWFsT3ZlcnJpZGVUZXh0IjoiIiwiY2l0ZXByb2NUZXh0IjoiPHN1cD4yNTwvc3VwPiJ9LCJjaXRhdGlvbkl0ZW1zIjpbeyJpZCI6ImJlMzk5OGU3LWFkNTMtNWIzMC1hYzRhLTU3YzE5N2FkYjUxNCIsInVyaXMiOlsiaHR0cDovL3d3dy5tZW5kZWxleS5jb20vZG9jdW1lbnRzLz91dWlkPWNhYWNkNGQ0LTYwZWYtNDQ0My1hZDU4LWNhOWI4NWI4ZDU4YiJdLCJpc1RlbXBvcmFyeSI6ZmFsc2UsImxlZ2FjeURlc2t0b3BJZCI6ImNhYWNkNGQ0LTYwZWYtNDQ0My1hZDU4LWNhOWI4NWI4ZDU4YiIsIml0ZW1EYXRhIjp7IkRPSSI6IjEwLjExMTEvai4xMzQ4LTA0MjEuMjAwNS50YjAzNjQwLngiLCJJU1NOIjoiMDM4NTU2MDAiLCJhYnN0cmFjdCI6IkFudGktb3hpZGF0aXZlIGVuenltZXMgcHJvdGVjdCBsaXZpbmcgYm9kaWVzIGZyb20gdmFyaW91cyBveGlkYXRpdmUgc3RyZXNzZXMuIEluIHRoZSBzeXN0ZW1pYyBhdXRvaW1tdW5lIGRpc2Vhc2VzLCBhdXRvYW50aWJvZGllcyB0byBveGlkaXplZCBtb2xlY3VsZXMgYW5kIHRvIGFudGktb3hpZGF0aXZlIGVuenltZXMgaGF2ZSBiZWVuIHJlcG9ydGVkLiBUbyBwcm9tb3RlIHVuZGVyc3RhbmRpbmcgb2YgdGhlIHJlbGF0aW9uc2hpcHMgYmV0d2VlbiBhdXRvaW1tdW5pdHkgYW5kIG94aWRhdGl2ZSBzdHJlc3MsIHdlIGhlcmUgaW52ZXN0aWdhdGUgd2hldGhlciBhdXRvaW1tdW5pdHkgdG8gdGhlIGFudGktb3hpZGF0aXZlIHBlcm94aXJlZG94aW4gKFByeHMpIGVuenltZXMgZXhpc3RzIGluIHBhdGllbnRzIHdpdGggc3lzdGVtaWMgYXV0b2ltbXVuZSBkaXNlYXNlcy4gU3BlY2lmaWNhbGx5LCB3ZSBkZXRlY3RlZCBhdXRvYW50aWJvZGllcyB0byByZWNvbWJpbmFudCBQcnggSSBhbmQgUHJ4IElWIHJlc3BlY3RpdmVseSBieSBFTElTQSBhbmQgd2VzdGVybiBibG90dGluZy4gTmV4dCwgY2xpbmljYWwgcGFyYW1ldGVycyB3ZXJlIGNvbXBhcmVkIGJldHdlZW4gdGhlIGFudGktUHJ4IEkgb3IgSVYtcG9zaXRpdmUgYW5kIC1uZWdhdGl2ZSBwYXRpZW50cy4gV2UgZm91bmQgdGhhdCAzMyUgb2YgdGhlIDkyIHBhdGllbnRzIHdpdGggYXV0b2ltbXVuZSBkaXNlYXNlcyB0ZXN0ZWQgcG9zc2Vzc2VkIGF1dG9hbnRpYm9kaWVzIHRvIFByeCBJICg1NyUgaW4gc3lzdGVtaWMgbHVwdXMgZXJ5dGhlbWF0b3N1cyAoU0xFKSwgMTklIGluIHJoZXVtYXRvaWQgYXJ0aHJpdGlzIChSQSksIDUlIGluIEJlaGNldCBkaXNlYXNlLCBhbmQgNDYlIGluIHByaW1hcnkgdmFzY3VsaXRpcyBzeW5kcm9tZSkuIEluIGNvbnRyYXN0LCBhdXRvYW50aWJvZGllcyB0byBQcnggSVYgd2VyZSBkZXRlY3RlZCBpbiBvbmx5IDE3JSBvZiB0aGUgc2FtZSBwYXRpZW50cy4gTm8gc2lnbmlmaWNhbnQgY29ycmVsYXRpb24gd2FzIGZvdW5kIGJldHdlZW4gb2NjdXJyZW5jZSBvZiB0aGUgdHdvIGF1dG9hbnRpYm9kaWVzLiBDbGluaWNhbGx5LCBwb3NzZXNzaW9uIG9mIGFudGktUHJ4IEkgYXV0b2FudGlib2RpZXMgY29ycmVsYXRlZCB3aXRoIGxvd2VyIHNlcnVtIGxldmVscyBvZiBDSDUwLCBDMywgYW5kIEM0LiBUYWtlbiB0b2dldGhlciwgb3VyIGRhdGEgZGVtb25zdHJhdGUgdGhlIGV4aXN0ZW5jZSBvZiBhdXRvYW50aWJvZGllcyB0byBQcnhzIGZvciB0aGUgZmlyc3QgdGltZS4gVGhlIGF1dG9hbnRpYm9kaWVzIHRvIFByeCBJIG1heSBiZSBpbnZvbHZlZCBpbiB0aGUgcGF0aG9waHlzaW9sb2d5IG9mIHN5c3RlbWljIGF1dG9pbW11bmUgZGlzZWFzZXMgc3VjaCBhcyBTTEUgYW5kIHZhc2N1bGl0aXMuIiwiYXV0aG9yIjpbeyJkcm9wcGluZy1wYXJ0aWNsZSI6IiIsImZhbWlseSI6IkthcmFzYXdhIiwiZ2l2ZW4iOiJSaWUiLCJub24tZHJvcHBpbmctcGFydGljbGUiOiIiLCJwYXJzZS1uYW1lcyI6ZmFsc2UsInN1ZmZpeCI6IiJ9LHsiZHJvcHBpbmctcGFydGljbGUiOiIiLCJmYW1pbHkiOiJPemFraSIsImdpdmVuIjoiU2hvaWNoaSIsIm5vbi1kcm9wcGluZy1wYXJ0aWNsZSI6IiIsInBhcnNlLW5hbWVzIjpmYWxzZSwic3VmZml4IjoiIn0seyJkcm9wcGluZy1wYXJ0aWNsZSI6IiIsImZhbWlseSI6Ik5pc2hpb2thIiwiZ2l2ZW4iOiJLdXN1a2kiLCJub24tZHJvcHBpbmctcGFydGljbGUiOiIiLCJwYXJzZS1uYW1lcyI6ZmFsc2UsInN1ZmZpeCI6IiJ9LHsiZHJvcHBpbmctcGFydGljbGUiOiIiLCJmYW1pbHkiOiJLYXRvIiwiZ2l2ZW4iOiJUb21vaGlybyIsIm5vbi1kcm9wcGluZy1wYXJ0aWNsZSI6IiIsInBhcnNlLW5hbWVzIjpmYWxzZSwic3VmZml4IjoiIn1dLCJjb250YWluZXItdGl0bGUiOiJNaWNyb2Jpb2xvZ3kgYW5kIEltbXVub2xvZ3kiLCJpc3N1ZSI6IjEiLCJpc3N1ZWQiOnsiZGF0ZS1wYXJ0cyI6W1siMjAwNSJdXX0sInBhZ2UiOiI1Ny02NSIsInRpdGxlIjoiQXV0b2FudGlib2RpZXMgdG8gcGVyb3hpcmVkb3hpbiBJIGFuZCBJViBpbiBwYXRpZW50cyB3aXRoIHN5c3RlbWljIGF1dG9pbW11bmUgZGlzZWFzZXMiLCJ0eXBlIjoiYXJ0aWNsZS1qb3VybmFsIiwidm9sdW1lIjoiNDkiLCJpZCI6ImJlMzk5OGU3LWFkNTMtNWIzMC1hYzRhLTU3YzE5N2FkYjUxNCIsImNvbnRhaW5lci10aXRsZS1zaG9ydCI6Ik1pY3JvYmlvbCBJbW11bm9sIn19XX0="/>
                <w:id w:val="1694340550"/>
                <w:placeholder>
                  <w:docPart w:val="0582964EFADA42428C3ADA3A30BA3E66"/>
                </w:placeholder>
              </w:sdtPr>
              <w:sdtEndPr/>
              <w:sdtContent>
                <w:r w:rsidR="001C2453" w:rsidRPr="00AB756C">
                  <w:rPr>
                    <w:rFonts w:ascii="Times New Roman" w:hAnsi="Times New Roman"/>
                    <w:vertAlign w:val="superscript"/>
                    <w:lang w:val="en-US"/>
                  </w:rPr>
                  <w:t>25</w:t>
                </w:r>
              </w:sdtContent>
            </w:sdt>
            <w:r w:rsidRPr="00AB756C">
              <w:rPr>
                <w:rFonts w:ascii="Times New Roman" w:hAnsi="Times New Roman"/>
                <w:lang w:val="en-US"/>
              </w:rPr>
              <w:t>.</w:t>
            </w:r>
          </w:p>
        </w:tc>
        <w:tc>
          <w:tcPr>
            <w:tcW w:w="3001" w:type="dxa"/>
            <w:vAlign w:val="center"/>
          </w:tcPr>
          <w:p w14:paraId="1175F038" w14:textId="5CFA8901" w:rsidR="000F726D" w:rsidRPr="00AB756C" w:rsidRDefault="000F726D" w:rsidP="00271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AB756C">
              <w:rPr>
                <w:rFonts w:ascii="Times New Roman" w:hAnsi="Times New Roman"/>
              </w:rPr>
              <w:t>W. Jong et al. (2005)</w:t>
            </w:r>
            <w:sdt>
              <w:sdtPr>
                <w:rPr>
                  <w:rFonts w:ascii="Times New Roman" w:hAnsi="Times New Roman"/>
                  <w:vertAlign w:val="superscript"/>
                </w:rPr>
                <w:tag w:val="MENDELEY_CITATION_v3_eyJjaXRhdGlvbklEIjoiTUVOREVMRVlfQ0lUQVRJT05fZTgwYTZhZWItNGMzMi00Y2NjLTgxNGItZWU2ZjNhMGQxMWI5IiwicHJvcGVydGllcyI6eyJub3RlSW5kZXgiOjB9LCJpc0VkaXRlZCI6ZmFsc2UsIm1hbnVhbE92ZXJyaWRlIjp7ImlzTWFudWFsbHlPdmVycmlkZGVuIjpmYWxzZSwibWFudWFsT3ZlcnJpZGVUZXh0IjoiIiwiY2l0ZXByb2NUZXh0IjoiPHN1cD4yMzwvc3VwPiJ9LCJjaXRhdGlvbkl0ZW1zIjpbeyJpZCI6IjY4YzUzNWQ2LTE3NTktNTQ0MC04NDRkLWJkOTM4NTYwYTVjYiIsInVyaXMiOlsiaHR0cDovL3d3dy5tZW5kZWxleS5jb20vZG9jdW1lbnRzLz91dWlkPWIzYzBmODhlLTIwMzItNDI3Ny04OTc0LTU3Y2MzMTBiZDU5OCJdLCJpc1RlbXBvcmFyeSI6ZmFsc2UsImxlZ2FjeURlc2t0b3BJZCI6ImIzYzBmODhlLTIwMzItNDI3Ny04OTc0LTU3Y2MzMTBiZDU5OCIsIml0ZW1EYXRhIjp7IkRPSSI6IjEwLjEwMTYvai5mZWJzbGV0LjIwMDUuMDQuMDI4IiwiSVNTTiI6IjAwMTQ1NzkzIiwiYWJzdHJhY3QiOiJJbiBldWthcnlvdGljIGNlbGxzLCBwZXJveGlyZWRveGlucyBhcmUgYm90aCBhbnRpb3hpZGFudHMgYW5kIHJlZ3VsYXRvcnMgb2YgSDJPMi1tZWRpYXRlZCBzaWduYWxpbmcuIFdlIHByZXZpb3VzbHkgZm91bmQgdGhhdCBwZXJveGlyZWRveGluLUkgKFByeC1JKSB3YXMgb3ZlcmV4cHJlc3NlZCBpbiBub24tc21hbGwgY2VsbCBsdW5nIGNhbmNlciAoTlNDTEMpIHRpc3N1ZS4gU2luY2Ugb3ZlcmV4cHJlc3NlZCBwcm90ZWluIGNhbiBpbmR1Y2UgYSBodW1vcmFsIGltbXVuZSByZXNwb25zZSwgd2UgZXhhbWluZWQgd2hldGhlciBzZXJ1bSBmcm9tIE5TQ0xDIHBhdGllbnRzIGV4aGliaXRlZCBpbW11bm9yZWFjdGl2aXR5IGFnYWluc3QgUHJ4LUkgdXNpbmcgV2VzdGVybiBibG90dGluZy4gV2UgZm91bmQgdGhhdCAyNSAoNDclKSBvZiA1MyBOU0NMQyBwYXRpZW50cyB0ZXN0ZWQgaGFkIGF1dG9hbnRpYm9kaWVzIGFnYWluc3QgUHJ4LUkgaW4gdGhlaXIgc2VyYSwgd2hlcmVhcyBzdWNoIGFjdGl2aXR5IHdhcyBkZXRlY3RlZCBpbiA0ICg4JSkgc2VyYSBmcm9tIDUwIGhlYWx0aHkgc3ViamVjdHMuIFByeC1JIGl0c2VsZiB3YXMgZGV0ZWN0ZWQgaW4gdGhlIHNlcmEgZnJvbSAxOCAoMzQlKSBvZiA1MyBOU0NMQyBwYXRpZW50cyBidXQgaW4gb25seSAxICgyJSkgc2VydW0gZnJvbSA1MCBjb250cm9scy4gTW9yZW92ZXIsIDE3JSBvZiBOU0NMQyBzZXJhIHdlcmUgcG9zaXRpdmUgdG8gYm90aCBQcngtSSBhbnRpYm9keSBhbmQgYW50aWdlbiBidXQgbm9uZSBpbiBjb250cm9sIHNlcmEuIFRoZSBkYXRhIGluZGljYXRlIGJvdGggUHJ4LUkgYXV0b2FudGlib2R5IGFuZCBjaXJjdWxhdGluZyBhbnRpZ2VuIGFyZSBwb3RlbnRpYWwgYmlvbWFya2VycyBmb3IgdXNlIGluIHNlcm9sb2dpY2FsIGRpYWdub3NpcyBvZiBOU0NMQy4gSW50ZXJlc3RpbmdseSBlbm91Z2gsIHdlIGZvdW5kIHRoYXQgUHJ4LUkgd2FzIHNlY3JldGVkIGJ5IGx1bmcgYWRlbm9jYXJjaW5vbWEgY2VsbHMgKEE1NDkpIGJ1dCBub3QgYnkgbm9uLWNhbmNlciBsdW5nIGNlbGxzIChCRUFTIDJCKSBvciBicmVhc3QgY2FuY2VyIGNlbGxzIChNQ0Y3KS4gVGhpcyBjZWxsIGN1bHR1cmUgc3R1ZHkgc3VnZ2VzdHMgdGhlIHBvc3NpYmlsaXR5IG9mIFByeC1JIHNlY3JldGlvbiBmcm9tIE5TQ0xDIHR1bW9yIHRpc3N1ZXMuIMKpIDIwMDUgRmVkZXJhdGlvbiBvZiBFdXJvcGVhbiBCaW9jaGVtaWNhbCBTb2NpZXRpZXMuIFB1Ymxpc2hlZCBieSBFbHNldmllciBCLlYuIEFsbCByaWdodHMgcmVzZXJ2ZWQuIiwiYXV0aG9yIjpbeyJkcm9wcGluZy1wYXJ0aWNsZSI6IiIsImZhbWlseSI6IkpvbmciLCJnaXZlbiI6Ildvb2sgQ2hhbmciLCJub24tZHJvcHBpbmctcGFydGljbGUiOiIiLCJwYXJzZS1uYW1lcyI6ZmFsc2UsInN1ZmZpeCI6IiJ9LHsiZHJvcHBpbmctcGFydGljbGUiOiIiLCJmYW1pbHkiOiJTZXVuZyIsImdpdmVuIjoiSGVlIExlZSIsIm5vbi1kcm9wcGluZy1wYXJ0aWNsZSI6IiIsInBhcnNlLW5hbWVzIjpmYWxzZSwic3VmZml4IjoiIn0seyJkcm9wcGluZy1wYXJ0aWNsZSI6IiIsImZhbWlseSI6Ikp1IiwiZ2l2ZW4iOiJZZW9uIEplb25nIiwibm9uLWRyb3BwaW5nLXBhcnRpY2xlIjoiIiwicGFyc2UtbmFtZXMiOmZhbHNlLCJzdWZmaXgiOiIifSx7ImRyb3BwaW5nLXBhcnRpY2xlIjoiIiwiZmFtaWx5IjoiSG8iLCJnaXZlbiI6Ilpvb24gQ2hhZSIsIm5vbi1kcm9wcGluZy1wYXJ0aWNsZSI6IiIsInBhcnNlLW5hbWVzIjpmYWxzZSwic3VmZml4IjoiIn0seyJkcm9wcGluZy1wYXJ0aWNsZSI6IiIsImZhbWlseSI6IllvdW5nIiwiZ2l2ZW4iOiJDaHVsIEtpbSIsIm5vbi1kcm9wcGluZy1wYXJ0aWNsZSI6IiIsInBhcnNlLW5hbWVzIjpmYWxzZSwic3VmZml4IjoiIn0seyJkcm9wcGluZy1wYXJ0aWNsZSI6IiIsImZhbWlseSI6IlBhcmsiLCJnaXZlbiI6IlplZSBZb25nIiwibm9uLWRyb3BwaW5nLXBhcnRpY2xlIjoiIiwicGFyc2UtbmFtZXMiOmZhbHNlLCJzdWZmaXgiOiIifSx7ImRyb3BwaW5nLXBhcnRpY2xlIjoiIiwiZmFtaWx5IjoiWXVuZyIsImdpdmVuIjoiSm9vbiBZb28iLCJub24tZHJvcHBpbmctcGFydGljbGUiOiIiLCJwYXJzZS1uYW1lcyI6ZmFsc2UsInN1ZmZpeCI6IiJ9XSwiY29udGFpbmVyLXRpdGxlIjoiRkVCUyBMZXR0ZXJzIiwiaXNzdWUiOiIxMyIsImlzc3VlZCI6eyJkYXRlLXBhcnRzIjpbWyIyMDA1Il1dfSwicGFnZSI6IjI4NzMtMjg3NyIsInRpdGxlIjoiUGVyb3hpcmVkb3hpbi1JIGlzIGFuIGF1dG9pbW11bm9nZW5pYyB0dW1vciBhbnRpZ2VuIGluIG5vbi1zbWFsbCBjZWxsIGx1bmcgY2FuY2VyIiwidHlwZSI6ImFydGljbGUtam91cm5hbCIsInZvbHVtZSI6IjU3OSIsImlkIjoiNjhjNTM1ZDYtMTc1OS01NDQwLTg0NGQtYmQ5Mzg1NjBhNWNiIiwiY29udGFpbmVyLXRpdGxlLXNob3J0IjoiRkVCUyBMZXR0In19XX0="/>
                <w:id w:val="-192698403"/>
                <w:placeholder>
                  <w:docPart w:val="0582964EFADA42428C3ADA3A30BA3E66"/>
                </w:placeholder>
              </w:sdtPr>
              <w:sdtEndPr/>
              <w:sdtContent>
                <w:r w:rsidR="001C2453" w:rsidRPr="00AB756C">
                  <w:rPr>
                    <w:rFonts w:ascii="Times New Roman" w:hAnsi="Times New Roman"/>
                    <w:vertAlign w:val="superscript"/>
                  </w:rPr>
                  <w:t>23</w:t>
                </w:r>
              </w:sdtContent>
            </w:sdt>
            <w:r w:rsidRPr="00AB756C">
              <w:rPr>
                <w:rFonts w:ascii="Times New Roman" w:hAnsi="Times New Roman"/>
              </w:rPr>
              <w:br/>
              <w:t>Y. Iwata et al. (2007)</w:t>
            </w:r>
            <w:sdt>
              <w:sdtPr>
                <w:rPr>
                  <w:rFonts w:ascii="Times New Roman" w:hAnsi="Times New Roman"/>
                  <w:vertAlign w:val="superscript"/>
                </w:rPr>
                <w:tag w:val="MENDELEY_CITATION_v3_eyJjaXRhdGlvbklEIjoiTUVOREVMRVlfQ0lUQVRJT05fODVlOTk4YTQtYWU3Yy00NmYwLWJjZTItYzQ5YTUyNTdjNTg1IiwicHJvcGVydGllcyI6eyJub3RlSW5kZXgiOjB9LCJpc0VkaXRlZCI6ZmFsc2UsIm1hbnVhbE92ZXJyaWRlIjp7ImlzTWFudWFsbHlPdmVycmlkZGVuIjpmYWxzZSwibWFudWFsT3ZlcnJpZGVUZXh0IjoiIiwiY2l0ZXByb2NUZXh0IjoiPHN1cD4yNDwvc3VwPiJ9LCJjaXRhdGlvbkl0ZW1zIjpbeyJpZCI6ImUxZTU3YWFjLTJmMjktNWNiZC04MDI1LWVjZGJkMmZhZDJjNiIsInVyaXMiOlsiaHR0cDovL3d3dy5tZW5kZWxleS5jb20vZG9jdW1lbnRzLz91dWlkPWYyM2I5NmVhLWZjZjEtNDkzYS1iMWQ1LTU5NWU1YzQ2YzEwOSJdLCJpc1RlbXBvcmFyeSI6ZmFsc2UsImxlZ2FjeURlc2t0b3BJZCI6ImYyM2I5NmVhLWZjZjEtNDkzYS1iMWQ1LTU5NWU1YzQ2YzEwOSIsIml0ZW1EYXRhIjp7IkRPSSI6IjEwLjEwOTMvcmhldW1hdG9sb2d5L2tlbTAxMCIsIklTU04iOiIxNDYyMDMyNCIsImFic3RyYWN0IjoiT2JqZWN0aXZlczogVG8gZGV0ZXJtaW5lIHRoZSBwcmV2YWxlbmNlIGFuZCBjbGluaWNhbCBjb3JyZWxhdGlvbiBvZiBhdXRvYW50aWJvZHkgdG8gcGVyb3hpcmVkb3hpbiAoUHJ4KSBJLCBhbiBhbnRpb3hpZGFudCBlbnp5bWUsIGluIHBhdGllbnRzIHdpdGggc3lzdGVtaWMgc2NsZXJvc2lzIChTU2MpLiBNZXRob2RzOiBTZXJ1bSBzYW1wbGVzIGZyb20gU1NjIHBhdGllbnRzIChuPTcwKSBhbmQgaGVhbHRoeSBjb250cm9scyAobj0yMykgd2VyZSBleGFtaW5lZCBieSBFTElTQSB1c2luZyBodW1hbiByZWNvbWJpbmFudCBQcnggSS4gVGhlIHByZXNlbmNlIG9mIGFudGktUHJ4IEkgYW50aWJvZHkgd2FzIGZ1cnRoZXIgZXZhbHVhdGVkIGJ5IGltbXVub2Jsb3R0aW5nIGFuYWx5c2lzLiBUbyBkZXRlcm1pbmUgdGhlIGZ1bmN0aW9uYWwgcmVsZXZhbmNlIG9mIGFudGktUHJ4IEkgYW50aWJvZHkgaW4gdml2bywgd2UgYXNzZXNzZWQgd2hldGhlciBhbnRpLVByeCBJIGFudGlib2R5IHdhcyBhYmxlIHRvIGluaGliaXQgUHJ4IEkgZW56eW1hdGljIGFjdGl2aXR5IHVzaW5nIHllYXN0IHRoaW9yZWRveGluIHJlZHVjdGFzZSBzeXN0ZW0uIFJlc3VsdHM6IElnRyBhbnRpLVByeCBJIGFudGlib2R5IGxldmVscyBpbiBTU2MgcGF0aWVudHMgd2VyZSBzaWduaWZpY2FudGx5IGhpZ2hlciB0aGFuIGhlYWx0aHkgY29udHJvbHMgYW5kIHRoaXMgYXV0b2FudGlib2R5IHdhcyBkZXRlY3RlZCBpbiAzMyUgb2YgU1NjIHBhdGllbnRzLiBUaGUgcHJlc2VuY2Ugb2YgSWdHIGFudGktUHJ4IEkgYW50aWJvZHkgd2FzIGFzc29jaWF0ZWQgd2l0aCBsb25nZXIgZGlzZWFzZSBkdXJhdGlvbiwgbW9yZSBmcmVxdWVudCBwcmVzZW5jZSBvZiBwdWxtb25hcnkgZmlicm9zaXMsIGhlYXJ0IGludm9sdmVtZW50LCBhbmQgYW50aS10b3BvaXNvbWVyYXNlIEkgYW50aWJvZHkgYW5kIGluY3JlYXNlZCBsZXZlbHMgb2Ygc2VydW0gaW1tdW5vZ2xvYnVsaW4gYW5kIGVyeXRocm9jeXRlIHNlZGltZW50YXRpb24gcmF0ZXMuIElnRyBhbnRpLVByeCBJIGFudGlib2R5IGxldmVscyBhbHNvIGNvcnJlbGF0ZWQgcG9zaXRpdmVseSB3aXRoIHJlbmFsIHZhc2N1bGFyIGRhbWFnZSBhbmQgbmVnYXRpdmVseSB3aXRoIHB1bG1vbmFyeSBmdW5jdGlvbiB0ZXN0cy4gRnVydGhlcm1vcmUsIGFudGktUHJ4IEkgYW50aWJvZHkgbGV2ZWxzIGNvcnJlbGF0ZWQgcG9zaXRpdmVseSB3aXRoIHNlcnVtIGxldmVscyBvZiA4LWlzb3Byb3N0YW5lLCBhIG1hcmtlciBvZiBveGlkYXRpdmUgc3RyZXNzLiBJbW11bm9ibG90dGluZyBhbmFseXNpcyBjb25maXJtZWQgdGhlIHByZXNlbmNlIG9mIGFudGktUHJ4IEkgYW50aWJvZHkuIFJlbWFya2FibHksIFByeCBJIGVuenltYXRpYyBhY3Rpdml0eSB3YXMgaW5oaWJpdGVkIGJ5IElnRyBpc29sYXRlZCBmcm9tIFNTYyBzZXJhIGNvbnRhaW5pbmcgSWdHIGFudGktUHJ4IEkgYW50aWJvZHkuIENvbmNsdXNpb25zOiBUaGVzZSByZXN1bHRzIHN1Z2dlc3QgdGhhdCBlbGV2YXRlZCBJZ0cgYW50aS1QcnggSSBhdXRvYW50aWJvZHkgaXMgYXNzb2NpYXRlZCB3aXRoIHRoZSBkaXNlYXNlIHNldmVyaXR5IG9mIFNTYyBhbmQgdGhhdCBhbnRpLVByeEkgYW50aWJvZHkgbWF5IGVuaGFuY2UgdGhlIG94aWRhdGl2ZSBzdHJlc3MgYnkgaW5oaWJpdGluZyBQcnggSSBlbnp5bWF0aWMgYWN0aXZpdHkuIMKpIFRoZSBBdXRob3IgMjAwNy4gUHVibGlzaGVkIGJ5IE94Zm9yZCBVbml2ZXJzaXR5IFByZXNzIG9uIGJlaGFsZiBvZiB0aGUgQnJpdGlzaCBTb2NpZXR5IGZvciBSaGV1bWF0b2xvZ3kuIEFsbCByaWdodHMgcmVzZXJ2ZWQuIiwiYXV0aG9yIjpbeyJkcm9wcGluZy1wYXJ0aWNsZSI6IiIsImZhbWlseSI6Ikl3YXRhIiwiZ2l2ZW4iOiJZLiIsIm5vbi1kcm9wcGluZy1wYXJ0aWNsZSI6IiIsInBhcnNlLW5hbWVzIjpmYWxzZSwic3VmZml4IjoiIn0seyJkcm9wcGluZy1wYXJ0aWNsZSI6IiIsImZhbWlseSI6Ik9nYXdhIiwiZ2l2ZW4iOiJGLiIsIm5vbi1kcm9wcGluZy1wYXJ0aWNsZSI6IiIsInBhcnNlLW5hbWVzIjpmYWxzZSwic3VmZml4IjoiIn0seyJkcm9wcGluZy1wYXJ0aWNsZSI6IiIsImZhbWlseSI6IktvbXVyYSIsImdpdmVuIjoiSy4iLCJub24tZHJvcHBpbmctcGFydGljbGUiOiIiLCJwYXJzZS1uYW1lcyI6ZmFsc2UsInN1ZmZpeCI6IiJ9LHsiZHJvcHBpbmctcGFydGljbGUiOiIiLCJmYW1pbHkiOiJNdXJvaSIsImdpdmVuIjoiRS4iLCJub24tZHJvcHBpbmctcGFydGljbGUiOiIiLCJwYXJzZS1uYW1lcyI6ZmFsc2UsInN1ZmZpeCI6IiJ9LHsiZHJvcHBpbmctcGFydGljbGUiOiIiLCJmYW1pbHkiOiJIYXJhIiwiZ2l2ZW4iOiJULiIsIm5vbi1kcm9wcGluZy1wYXJ0aWNsZSI6IiIsInBhcnNlLW5hbWVzIjpmYWxzZSwic3VmZml4IjoiIn0seyJkcm9wcGluZy1wYXJ0aWNsZSI6IiIsImZhbWlseSI6IlNoaW1penUiLCJnaXZlbiI6IksuIiwibm9uLWRyb3BwaW5nLXBhcnRpY2xlIjoiIiwicGFyc2UtbmFtZXMiOmZhbHNlLCJzdWZmaXgiOiIifSx7ImRyb3BwaW5nLXBhcnRpY2xlIjoiIiwiZmFtaWx5IjoiSGFzZWdhd2EiLCJnaXZlbiI6Ik0uIiwibm9uLWRyb3BwaW5nLXBhcnRpY2xlIjoiIiwicGFyc2UtbmFtZXMiOmZhbHNlLCJzdWZmaXgiOiIifSx7ImRyb3BwaW5nLXBhcnRpY2xlIjoiIiwiZmFtaWx5IjoiRnVqaW1vdG8iLCJnaXZlbiI6Ik0uIiwibm9uLWRyb3BwaW5nLXBhcnRpY2xlIjoiIiwicGFyc2UtbmFtZXMiOmZhbHNlLCJzdWZmaXgiOiIifSx7ImRyb3BwaW5nLXBhcnRpY2xlIjoiIiwiZmFtaWx5IjoiVG9taXRhIiwiZ2l2ZW4iOiJZLiIsIm5vbi1kcm9wcGluZy1wYXJ0aWNsZSI6IiIsInBhcnNlLW5hbWVzIjpmYWxzZSwic3VmZml4IjoiIn0seyJkcm9wcGluZy1wYXJ0aWNsZSI6IiIsImZhbWlseSI6IlNhdG8iLCJnaXZlbiI6IlMuIiwibm9uLWRyb3BwaW5nLXBhcnRpY2xlIjoiIiwicGFyc2UtbmFtZXMiOmZhbHNlLCJzdWZmaXgiOiIifV0sImNvbnRhaW5lci10aXRsZSI6IlJoZXVtYXRvbG9neSIsImlzc3VlIjoiNSIsImlzc3VlZCI6eyJkYXRlLXBhcnRzIjpbWyIyMDA3Il1dfSwicGFnZSI6Ijc5MC03OTUiLCJ0aXRsZSI6IkF1dG9hbnRpYm9keSBhZ2FpbnN0IHBlcm94aXJlZG94aW4gSSwgYW4gYW50aW94aWRhbnQgZW56eW1lLCBpbiBwYXRpZW50cyB3aXRoIHN5c3RlbWljIHNjbGVyb3NpczogUG9zc2libGUgYXNzb2NpYXRpb24gd2l0aCBveGlkYXRpdmUgc3RyZXNzIiwidHlwZSI6ImFydGljbGUtam91cm5hbCIsInZvbHVtZSI6IjQ2IiwiaWQiOiJlMWU1N2FhYy0yZjI5LTVjYmQtODAyNS1lY2RiZDJmYWQyYzYiLCJjb250YWluZXItdGl0bGUtc2hvcnQiOiJSaGV1bWF0b2xvZ3kifX1dfQ=="/>
                <w:id w:val="244781884"/>
                <w:placeholder>
                  <w:docPart w:val="0582964EFADA42428C3ADA3A30BA3E66"/>
                </w:placeholder>
              </w:sdtPr>
              <w:sdtEndPr/>
              <w:sdtContent>
                <w:r w:rsidR="001C2453" w:rsidRPr="00AB756C">
                  <w:rPr>
                    <w:rFonts w:ascii="Times New Roman" w:hAnsi="Times New Roman"/>
                    <w:vertAlign w:val="superscript"/>
                  </w:rPr>
                  <w:t>24</w:t>
                </w:r>
              </w:sdtContent>
            </w:sdt>
          </w:p>
          <w:p w14:paraId="748D5FF2" w14:textId="7050A3CF" w:rsidR="000F726D" w:rsidRPr="00AB756C" w:rsidRDefault="000F726D" w:rsidP="00271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AB756C">
              <w:rPr>
                <w:rFonts w:ascii="Times New Roman" w:hAnsi="Times New Roman"/>
              </w:rPr>
              <w:t>R. Karasawa et al. (2005)</w:t>
            </w:r>
            <w:sdt>
              <w:sdtPr>
                <w:rPr>
                  <w:rFonts w:ascii="Times New Roman" w:hAnsi="Times New Roman"/>
                  <w:vertAlign w:val="superscript"/>
                </w:rPr>
                <w:tag w:val="MENDELEY_CITATION_v3_eyJjaXRhdGlvbklEIjoiTUVOREVMRVlfQ0lUQVRJT05fODkzOTEzMjYtYTUyYS00ZmU5LTliNjctZDg4OThjOTM5YWQ0IiwicHJvcGVydGllcyI6eyJub3RlSW5kZXgiOjB9LCJpc0VkaXRlZCI6ZmFsc2UsIm1hbnVhbE92ZXJyaWRlIjp7ImlzTWFudWFsbHlPdmVycmlkZGVuIjpmYWxzZSwibWFudWFsT3ZlcnJpZGVUZXh0IjoiIiwiY2l0ZXByb2NUZXh0IjoiPHN1cD4yNTwvc3VwPiJ9LCJjaXRhdGlvbkl0ZW1zIjpbeyJpZCI6ImJlMzk5OGU3LWFkNTMtNWIzMC1hYzRhLTU3YzE5N2FkYjUxNCIsInVyaXMiOlsiaHR0cDovL3d3dy5tZW5kZWxleS5jb20vZG9jdW1lbnRzLz91dWlkPWNhYWNkNGQ0LTYwZWYtNDQ0My1hZDU4LWNhOWI4NWI4ZDU4YiJdLCJpc1RlbXBvcmFyeSI6ZmFsc2UsImxlZ2FjeURlc2t0b3BJZCI6ImNhYWNkNGQ0LTYwZWYtNDQ0My1hZDU4LWNhOWI4NWI4ZDU4YiIsIml0ZW1EYXRhIjp7IkRPSSI6IjEwLjExMTEvai4xMzQ4LTA0MjEuMjAwNS50YjAzNjQwLngiLCJJU1NOIjoiMDM4NTU2MDAiLCJhYnN0cmFjdCI6IkFudGktb3hpZGF0aXZlIGVuenltZXMgcHJvdGVjdCBsaXZpbmcgYm9kaWVzIGZyb20gdmFyaW91cyBveGlkYXRpdmUgc3RyZXNzZXMuIEluIHRoZSBzeXN0ZW1pYyBhdXRvaW1tdW5lIGRpc2Vhc2VzLCBhdXRvYW50aWJvZGllcyB0byBveGlkaXplZCBtb2xlY3VsZXMgYW5kIHRvIGFudGktb3hpZGF0aXZlIGVuenltZXMgaGF2ZSBiZWVuIHJlcG9ydGVkLiBUbyBwcm9tb3RlIHVuZGVyc3RhbmRpbmcgb2YgdGhlIHJlbGF0aW9uc2hpcHMgYmV0d2VlbiBhdXRvaW1tdW5pdHkgYW5kIG94aWRhdGl2ZSBzdHJlc3MsIHdlIGhlcmUgaW52ZXN0aWdhdGUgd2hldGhlciBhdXRvaW1tdW5pdHkgdG8gdGhlIGFudGktb3hpZGF0aXZlIHBlcm94aXJlZG94aW4gKFByeHMpIGVuenltZXMgZXhpc3RzIGluIHBhdGllbnRzIHdpdGggc3lzdGVtaWMgYXV0b2ltbXVuZSBkaXNlYXNlcy4gU3BlY2lmaWNhbGx5LCB3ZSBkZXRlY3RlZCBhdXRvYW50aWJvZGllcyB0byByZWNvbWJpbmFudCBQcnggSSBhbmQgUHJ4IElWIHJlc3BlY3RpdmVseSBieSBFTElTQSBhbmQgd2VzdGVybiBibG90dGluZy4gTmV4dCwgY2xpbmljYWwgcGFyYW1ldGVycyB3ZXJlIGNvbXBhcmVkIGJldHdlZW4gdGhlIGFudGktUHJ4IEkgb3IgSVYtcG9zaXRpdmUgYW5kIC1uZWdhdGl2ZSBwYXRpZW50cy4gV2UgZm91bmQgdGhhdCAzMyUgb2YgdGhlIDkyIHBhdGllbnRzIHdpdGggYXV0b2ltbXVuZSBkaXNlYXNlcyB0ZXN0ZWQgcG9zc2Vzc2VkIGF1dG9hbnRpYm9kaWVzIHRvIFByeCBJICg1NyUgaW4gc3lzdGVtaWMgbHVwdXMgZXJ5dGhlbWF0b3N1cyAoU0xFKSwgMTklIGluIHJoZXVtYXRvaWQgYXJ0aHJpdGlzIChSQSksIDUlIGluIEJlaGNldCBkaXNlYXNlLCBhbmQgNDYlIGluIHByaW1hcnkgdmFzY3VsaXRpcyBzeW5kcm9tZSkuIEluIGNvbnRyYXN0LCBhdXRvYW50aWJvZGllcyB0byBQcnggSVYgd2VyZSBkZXRlY3RlZCBpbiBvbmx5IDE3JSBvZiB0aGUgc2FtZSBwYXRpZW50cy4gTm8gc2lnbmlmaWNhbnQgY29ycmVsYXRpb24gd2FzIGZvdW5kIGJldHdlZW4gb2NjdXJyZW5jZSBvZiB0aGUgdHdvIGF1dG9hbnRpYm9kaWVzLiBDbGluaWNhbGx5LCBwb3NzZXNzaW9uIG9mIGFudGktUHJ4IEkgYXV0b2FudGlib2RpZXMgY29ycmVsYXRlZCB3aXRoIGxvd2VyIHNlcnVtIGxldmVscyBvZiBDSDUwLCBDMywgYW5kIEM0LiBUYWtlbiB0b2dldGhlciwgb3VyIGRhdGEgZGVtb25zdHJhdGUgdGhlIGV4aXN0ZW5jZSBvZiBhdXRvYW50aWJvZGllcyB0byBQcnhzIGZvciB0aGUgZmlyc3QgdGltZS4gVGhlIGF1dG9hbnRpYm9kaWVzIHRvIFByeCBJIG1heSBiZSBpbnZvbHZlZCBpbiB0aGUgcGF0aG9waHlzaW9sb2d5IG9mIHN5c3RlbWljIGF1dG9pbW11bmUgZGlzZWFzZXMgc3VjaCBhcyBTTEUgYW5kIHZhc2N1bGl0aXMuIiwiYXV0aG9yIjpbeyJkcm9wcGluZy1wYXJ0aWNsZSI6IiIsImZhbWlseSI6IkthcmFzYXdhIiwiZ2l2ZW4iOiJSaWUiLCJub24tZHJvcHBpbmctcGFydGljbGUiOiIiLCJwYXJzZS1uYW1lcyI6ZmFsc2UsInN1ZmZpeCI6IiJ9LHsiZHJvcHBpbmctcGFydGljbGUiOiIiLCJmYW1pbHkiOiJPemFraSIsImdpdmVuIjoiU2hvaWNoaSIsIm5vbi1kcm9wcGluZy1wYXJ0aWNsZSI6IiIsInBhcnNlLW5hbWVzIjpmYWxzZSwic3VmZml4IjoiIn0seyJkcm9wcGluZy1wYXJ0aWNsZSI6IiIsImZhbWlseSI6Ik5pc2hpb2thIiwiZ2l2ZW4iOiJLdXN1a2kiLCJub24tZHJvcHBpbmctcGFydGljbGUiOiIiLCJwYXJzZS1uYW1lcyI6ZmFsc2UsInN1ZmZpeCI6IiJ9LHsiZHJvcHBpbmctcGFydGljbGUiOiIiLCJmYW1pbHkiOiJLYXRvIiwiZ2l2ZW4iOiJUb21vaGlybyIsIm5vbi1kcm9wcGluZy1wYXJ0aWNsZSI6IiIsInBhcnNlLW5hbWVzIjpmYWxzZSwic3VmZml4IjoiIn1dLCJjb250YWluZXItdGl0bGUiOiJNaWNyb2Jpb2xvZ3kgYW5kIEltbXVub2xvZ3kiLCJpc3N1ZSI6IjEiLCJpc3N1ZWQiOnsiZGF0ZS1wYXJ0cyI6W1siMjAwNSJdXX0sInBhZ2UiOiI1Ny02NSIsInRpdGxlIjoiQXV0b2FudGlib2RpZXMgdG8gcGVyb3hpcmVkb3hpbiBJIGFuZCBJViBpbiBwYXRpZW50cyB3aXRoIHN5c3RlbWljIGF1dG9pbW11bmUgZGlzZWFzZXMiLCJ0eXBlIjoiYXJ0aWNsZS1qb3VybmFsIiwidm9sdW1lIjoiNDkiLCJpZCI6ImJlMzk5OGU3LWFkNTMtNWIzMC1hYzRhLTU3YzE5N2FkYjUxNCIsImNvbnRhaW5lci10aXRsZS1zaG9ydCI6Ik1pY3JvYmlvbCBJbW11bm9sIn19XX0="/>
                <w:id w:val="-25481200"/>
                <w:placeholder>
                  <w:docPart w:val="0582964EFADA42428C3ADA3A30BA3E66"/>
                </w:placeholder>
              </w:sdtPr>
              <w:sdtEndPr/>
              <w:sdtContent>
                <w:r w:rsidR="001C2453" w:rsidRPr="00AB756C">
                  <w:rPr>
                    <w:rFonts w:ascii="Times New Roman" w:hAnsi="Times New Roman"/>
                    <w:vertAlign w:val="superscript"/>
                  </w:rPr>
                  <w:t>25</w:t>
                </w:r>
              </w:sdtContent>
            </w:sdt>
          </w:p>
        </w:tc>
      </w:tr>
      <w:tr w:rsidR="00AB756C" w:rsidRPr="00AB756C" w14:paraId="26883C2F" w14:textId="77777777" w:rsidTr="00271801">
        <w:tblPrEx>
          <w:jc w:val="left"/>
        </w:tblPrEx>
        <w:tc>
          <w:tcPr>
            <w:cnfStyle w:val="001000000000" w:firstRow="0" w:lastRow="0" w:firstColumn="1" w:lastColumn="0" w:oddVBand="0" w:evenVBand="0" w:oddHBand="0" w:evenHBand="0" w:firstRowFirstColumn="0" w:firstRowLastColumn="0" w:lastRowFirstColumn="0" w:lastRowLastColumn="0"/>
            <w:tcW w:w="3001" w:type="dxa"/>
            <w:vAlign w:val="center"/>
          </w:tcPr>
          <w:p w14:paraId="0B072B8E" w14:textId="77777777" w:rsidR="000F726D" w:rsidRPr="00AB756C" w:rsidRDefault="000F726D" w:rsidP="00271801">
            <w:pPr>
              <w:jc w:val="center"/>
              <w:rPr>
                <w:rFonts w:ascii="Times New Roman" w:hAnsi="Times New Roman"/>
                <w:b w:val="0"/>
                <w:bCs w:val="0"/>
              </w:rPr>
            </w:pPr>
            <w:r w:rsidRPr="00AB756C">
              <w:rPr>
                <w:rFonts w:ascii="Times New Roman" w:hAnsi="Times New Roman"/>
                <w:b w:val="0"/>
                <w:bCs w:val="0"/>
              </w:rPr>
              <w:t>Lyn tyrosine-kinase (LYN)</w:t>
            </w:r>
          </w:p>
        </w:tc>
        <w:tc>
          <w:tcPr>
            <w:tcW w:w="3008" w:type="dxa"/>
            <w:vAlign w:val="center"/>
          </w:tcPr>
          <w:p w14:paraId="2D1E9412" w14:textId="77777777"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AB756C">
              <w:rPr>
                <w:rFonts w:ascii="Calibri" w:hAnsi="Calibri" w:cs="Calibri"/>
              </w:rPr>
              <w:t>﻿</w:t>
            </w:r>
            <w:r w:rsidRPr="00AB756C">
              <w:rPr>
                <w:rFonts w:ascii="Times New Roman" w:hAnsi="Times New Roman"/>
                <w:lang w:val="en-US"/>
              </w:rPr>
              <w:t xml:space="preserve">Lyn tyrosine-kinase belongs to the </w:t>
            </w:r>
            <w:proofErr w:type="spellStart"/>
            <w:r w:rsidRPr="00AB756C">
              <w:rPr>
                <w:rFonts w:ascii="Times New Roman" w:hAnsi="Times New Roman"/>
                <w:lang w:val="en-US"/>
              </w:rPr>
              <w:t>Src</w:t>
            </w:r>
            <w:proofErr w:type="spellEnd"/>
            <w:r w:rsidRPr="00AB756C">
              <w:rPr>
                <w:rFonts w:ascii="Times New Roman" w:hAnsi="Times New Roman"/>
                <w:lang w:val="en-US"/>
              </w:rPr>
              <w:t xml:space="preserve"> family-kinase. Lynn is expressed in B cells and has both positive and negative regulatory roles in B cell receptor - induced signal transduction</w:t>
            </w:r>
          </w:p>
        </w:tc>
        <w:tc>
          <w:tcPr>
            <w:tcW w:w="3001" w:type="dxa"/>
            <w:vAlign w:val="center"/>
          </w:tcPr>
          <w:p w14:paraId="092333D6" w14:textId="18208E89"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B756C">
              <w:rPr>
                <w:rFonts w:ascii="Times New Roman" w:hAnsi="Times New Roman"/>
              </w:rPr>
              <w:t>Y. Xu et al. (2005)</w:t>
            </w:r>
            <w:sdt>
              <w:sdtPr>
                <w:rPr>
                  <w:rFonts w:ascii="Times New Roman" w:hAnsi="Times New Roman"/>
                  <w:vertAlign w:val="superscript"/>
                </w:rPr>
                <w:tag w:val="MENDELEY_CITATION_v3_eyJjaXRhdGlvbklEIjoiTUVOREVMRVlfQ0lUQVRJT05fNTVhNzVjYzItMzYyNi00MWM3LTg4YTktM2I0YTdiMDI1MTk3IiwicHJvcGVydGllcyI6eyJub3RlSW5kZXgiOjB9LCJpc0VkaXRlZCI6ZmFsc2UsIm1hbnVhbE92ZXJyaWRlIjp7ImlzTWFudWFsbHlPdmVycmlkZGVuIjpmYWxzZSwibWFudWFsT3ZlcnJpZGVUZXh0IjoiIiwiY2l0ZXByb2NUZXh0IjoiPHN1cD4yNjwvc3VwPiJ9LCJjaXRhdGlvbkl0ZW1zIjpbeyJpZCI6IjQ4OWIwN2M3LTMwYTQtNWZlNC1iOTljLTcyMzljZjE1MTBhYiIsInVyaXMiOlsiaHR0cDovL3d3dy5tZW5kZWxleS5jb20vZG9jdW1lbnRzLz91dWlkPWFhMDlkNWQyLTg4MDgtNDIzZi1hZTUxLTljNmViYWE0MDA4YiJdLCJpc1RlbXBvcmFyeSI6ZmFsc2UsImxlZ2FjeURlc2t0b3BJZCI6ImFhMDlkNWQyLTg4MDgtNDIzZi1hZTUxLTljNmViYWE0MDA4YiIsIml0ZW1EYXRhIjp7IkRPSSI6IjEwLjEwMTYvai5pbW11bmkuMjAwNC4xMi4wMDQiLCJJU1NOIjoiMTA3NDc2MTMiLCJhYnN0cmFjdCI6Ikx5biwgb25lIG9mIHNldmVyYWwgU3JjLWZhbWlseSB0eXJvc2luZSBraW5hc2VzIGluIGltbXVuZSBjZWxscywgaXMgbm90ZWQgZm9yIGl0cyBhYmlsaXR5IHRvIG5lZ2F0aXZlbHkgcmVndWxhdGUgc2lnbmFsaW5nIHBhdGh3YXlzIHRocm91Z2ggcGhvc3Bob3J5bGF0aW9uIG9mIGluaGliaXRvcnkgcmVjZXB0b3JzLCBlbnp5bWVzLCBhbmQgYWRhcHRvcnMuIFNvbWV3aGF0IHBhcmFkb3hpY2FsbHksIGl0IGlzIGFsc28gYSBrZXkgbWVkaWF0b3IgaW4gc2V2ZXJhbCBwYXRod2F5cyBvZiBCIGNlbGwgYWN0aXZhdGlvbiwgc3VjaCBhcyBDRDE5IGFuZCBDRDE4MC4gV2hldGhlciBMeW4gZnVuY3Rpb25zIHRvIHByb21vdGUgb3IgaW5oaWJpdCBpbW11bmUgY2VsbCBhY3RpdmF0aW9uIGRlcGVuZHMgb24gdGhlIHN0aW11bHVzIGFuZCB0aGUgZGV2ZWxvcG1lbnRhbCBzdGF0ZSwgbWVhbmluZyB0aGF0IHRoZSBjb25zZXF1ZW5jZXMgb2YgTHluIGFjdGl2aXR5IGFyZSBjb250ZXh0IGRlcGVuZGVudC4gVGhlIGltcG9ydGFuY2Ugb2YgcmVndWxhdGluZyBMeW4gYWN0aXZpdHkgaXMgZXhlbXBsaWZpZWQgYnkgdGhlIHBhdGhvbG9naWNhbCBjb25kaXRpb25zIHRoYXQgZGV2ZWxvcCBpbiBib3RoIGx5bi0vLSBhbmQgbHluIGdhaW4tb2YtZnVuY3Rpb24gbWljZSAobHludXAvdXApLCBpbmNsdWRpbmcgbGV0aGFsIGFudGlib2R5LW1lZGlhdGVkIGF1dG9pbW11bmUgZGlzZWFzZXMgYW5kIG15ZWxvaWQgbmVvcGxhc2lhLiBIZXJlLCB3ZSByZXZpZXcgdGhlIG91dGNvbWVzIG9mIGFsdGVyZWQgTHluIGFjdGl2aXR5IHdpdGhpbiB0aGUgZnJhbWV3b3JrIG9mIEIgY2VsbCBkZXZlbG9wbWVudCBhbmQgZGlmZmVyZW50aWF0aW9uIGFuZCB0aGUgY2lyY3Vtc3RhbmNlcyB0aGF0IGFwcGVhciB0byBkaWN0YXRlIHRoZSBvdXRjb21lLiIsImF1dGhvciI6W3siZHJvcHBpbmctcGFydGljbGUiOiIiLCJmYW1pbHkiOiJYdSIsImdpdmVuIjoiWXVla2FuZyIsIm5vbi1kcm9wcGluZy1wYXJ0aWNsZSI6IiIsInBhcnNlLW5hbWVzIjpmYWxzZSwic3VmZml4IjoiIn0seyJkcm9wcGluZy1wYXJ0aWNsZSI6IiIsImZhbWlseSI6IkhhcmRlciIsImdpdmVuIjoiS2VubmV0aCBXLiIsIm5vbi1kcm9wcGluZy1wYXJ0aWNsZSI6IiIsInBhcnNlLW5hbWVzIjpmYWxzZSwic3VmZml4IjoiIn0seyJkcm9wcGluZy1wYXJ0aWNsZSI6IiIsImZhbWlseSI6Ikh1bnRpbmd0b24iLCJnaXZlbiI6Ik5pY2hvbGFzIEQuIiwibm9uLWRyb3BwaW5nLXBhcnRpY2xlIjoiIiwicGFyc2UtbmFtZXMiOmZhbHNlLCJzdWZmaXgiOiIifSx7ImRyb3BwaW5nLXBhcnRpY2xlIjoiIiwiZmFtaWx5IjoiSGliYnMiLCJnaXZlbiI6Ik1hcmdhcmV0IEwuIiwibm9uLWRyb3BwaW5nLXBhcnRpY2xlIjoiIiwicGFyc2UtbmFtZXMiOmZhbHNlLCJzdWZmaXgiOiIifSx7ImRyb3BwaW5nLXBhcnRpY2xlIjoiIiwiZmFtaWx5IjoiVGFybGludG9uIiwiZ2l2ZW4iOiJEYXZpZCBNLiIsIm5vbi1kcm9wcGluZy1wYXJ0aWNsZSI6IiIsInBhcnNlLW5hbWVzIjpmYWxzZSwic3VmZml4IjoiIn1dLCJjb250YWluZXItdGl0bGUiOiJJbW11bml0eSIsImlzc3VlIjoiMSIsImlzc3VlZCI6eyJkYXRlLXBhcnRzIjpbWyIyMDA1Il1dfSwicGFnZSI6IjktMTgiLCJ0aXRsZSI6Ikx5biB0eXJvc2luZSBraW5hc2U6IEFjY2VudHVhdGluZyB0aGUgcG9zaXRpdmUgYW5kIHRoZSBuZWdhdGl2ZSIsInR5cGUiOiJhcnRpY2xlLWpvdXJuYWwiLCJ2b2x1bWUiOiIyMiIsImlkIjoiNDg5YjA3YzctMzBhNC01ZmU0LWI5OWMtNzIzOWNmMTUxMGFiIiwiY29udGFpbmVyLXRpdGxlLXNob3J0IjoiSW1tdW5pdHkifX1dfQ=="/>
                <w:id w:val="-3678667"/>
                <w:placeholder>
                  <w:docPart w:val="0582964EFADA42428C3ADA3A30BA3E66"/>
                </w:placeholder>
              </w:sdtPr>
              <w:sdtEndPr/>
              <w:sdtContent>
                <w:r w:rsidR="001C2453" w:rsidRPr="00AB756C">
                  <w:rPr>
                    <w:rFonts w:ascii="Times New Roman" w:hAnsi="Times New Roman"/>
                    <w:vertAlign w:val="superscript"/>
                  </w:rPr>
                  <w:t>26</w:t>
                </w:r>
              </w:sdtContent>
            </w:sdt>
          </w:p>
        </w:tc>
      </w:tr>
      <w:tr w:rsidR="00AB756C" w:rsidRPr="00AB756C" w14:paraId="221D769D" w14:textId="77777777" w:rsidTr="00271801">
        <w:tblPrEx>
          <w:jc w:val="left"/>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1" w:type="dxa"/>
            <w:vAlign w:val="center"/>
          </w:tcPr>
          <w:p w14:paraId="5379ADB1" w14:textId="77777777" w:rsidR="000F726D" w:rsidRPr="00AB756C" w:rsidRDefault="000F726D" w:rsidP="00271801">
            <w:pPr>
              <w:jc w:val="center"/>
              <w:rPr>
                <w:rFonts w:ascii="Times New Roman" w:hAnsi="Times New Roman"/>
                <w:b w:val="0"/>
                <w:bCs w:val="0"/>
              </w:rPr>
            </w:pPr>
            <w:r w:rsidRPr="00AB756C">
              <w:rPr>
                <w:rFonts w:ascii="Times New Roman" w:hAnsi="Times New Roman"/>
                <w:b w:val="0"/>
                <w:bCs w:val="0"/>
              </w:rPr>
              <w:t>Alpha-enolase (ENO1)</w:t>
            </w:r>
          </w:p>
        </w:tc>
        <w:tc>
          <w:tcPr>
            <w:tcW w:w="3008" w:type="dxa"/>
            <w:vAlign w:val="center"/>
          </w:tcPr>
          <w:p w14:paraId="7E09383D" w14:textId="4749571B" w:rsidR="000F726D" w:rsidRPr="00AB756C" w:rsidRDefault="000F726D" w:rsidP="00271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AB756C">
              <w:rPr>
                <w:rFonts w:ascii="Calibri" w:hAnsi="Calibri" w:cs="Calibri"/>
              </w:rPr>
              <w:t>﻿</w:t>
            </w:r>
            <w:r w:rsidRPr="00AB756C">
              <w:rPr>
                <w:rFonts w:ascii="Times New Roman" w:hAnsi="Times New Roman"/>
                <w:lang w:val="en-US"/>
              </w:rPr>
              <w:t xml:space="preserve">Antibodies against alpha-enolase have been detected in a large variety of infectious and autoimmune diseases </w:t>
            </w:r>
            <w:sdt>
              <w:sdtPr>
                <w:rPr>
                  <w:rFonts w:ascii="Times New Roman" w:hAnsi="Times New Roman"/>
                  <w:vertAlign w:val="superscript"/>
                </w:rPr>
                <w:tag w:val="MENDELEY_CITATION_v3_eyJjaXRhdGlvbklEIjoiTUVOREVMRVlfQ0lUQVRJT05fN2JmM2QyZmEtNDU3MC00ZmFjLWEyNTctMTEzZjBhN2MxZTFmIiwicHJvcGVydGllcyI6eyJub3RlSW5kZXgiOjB9LCJpc0VkaXRlZCI6ZmFsc2UsIm1hbnVhbE92ZXJyaWRlIjp7ImlzTWFudWFsbHlPdmVycmlkZGVuIjpmYWxzZSwibWFudWFsT3ZlcnJpZGVUZXh0IjoiIiwiY2l0ZXByb2NUZXh0IjoiPHN1cD4yNzwvc3VwPiJ9LCJjaXRhdGlvbkl0ZW1zIjpbeyJpZCI6IjU5MzI4YmQ2LTZkN2YtNTExZS1hMjdhLTFiYzQyNTEzMDFhYyIsInVyaXMiOlsiaHR0cDovL3d3dy5tZW5kZWxleS5jb20vZG9jdW1lbnRzLz91dWlkPTA0Y2U5NmY3LTU2MTUtNDQ5NS1hNTAwLTM3MmUxY2FlY2RkZSJdLCJpc1RlbXBvcmFyeSI6ZmFsc2UsImxlZ2FjeURlc2t0b3BJZCI6IjA0Y2U5NmY3LTU2MTUtNDQ5NS1hNTAwLTM3MmUxY2FlY2RkZSIsIml0ZW1EYXRhIjp7IkRPSSI6IjEwLjEwMTYvai5hdXRyZXYuMjAwNi4xMC4wMDQiLCJJU1NOIjoiMTU2ODk5NzIiLCJQTUlEIjoiMTcyODk1NTQiLCJhYnN0cmFjdCI6IkFscGhhLWVub2xhc2UsIGFsc28gY2FsbGVkIG5vbi1uZXVyb25hbCBlbm9sYXNlLCBiZWxvbmdzIHRvIGEgZmFtaWx5IG9mIGN5dG9wbGFzbWljIGFuZCBnbHljb2x5dGljIGVuenltZXMuIEluIGFkZGl0aW9uIHRvIGl0cyBnbHljb2x5dGljIGZ1bmN0aW9uLCBhbHBoYS1lbm9sYXNlIGV4ZXJ0cyBtYW55IG90aGVyIGZ1bmN0aW9ucyBpbiBldWthcnlvdGVzIGFuZCBwcm9rYXJ5b3Rlcy4gQW50aWJvZGllcyAoQWJzKSBhZ2FpbnN0IGFscGhhLWVub2xhc2UgaGF2ZSBiZWVuIGRldGVjdGVkIGluIGEgbGFyZ2UgdmFyaWV0eSBvZiBpbmZlY3Rpb3VzIGFuZCBhdXRvaW1tdW5lIGRpc2Vhc2VzLiBUaGVzZSBBYnMgbWlnaHQgYXJpc2UgYXMgYSBjb25zZXF1ZW5jZSBvZiBhIG1pY3JvYmlhbCBpbmZlY3Rpb24gb3IgdW5jb250cm9sbGVkIGdyb3d0aCBvciBwcm9saWZlcmF0aW9uIG9mIGNlbGxzIGluIHNwZWNpZmljIG9yZ2FucyBpbiBwYXRob3BoeXNpb2xvZ2ljYWwgY29uZGl0aW9ucy4gSW4gaW5mZWN0aW9ucywgYW50aS1hbHBoYS1lbm9sYXNlIEFicyBjb3VsZCBwbGF5IGEgcm9sZSBpbiBsaW1pdGluZyBtaWNyb2JpYWwgdGlzc3VlIGludmFzaW9uLiBJbiBhdXRvaW1tdW5lIGFuZCBpbmZsYW1tYXRvcnkgZGlzZWFzZXMsIGFudGktYWxwaGEtZW5vbGFzZSBBYnMgY291bGQgaW5kdWNlIGVuZG90aGVsaWFsIGluanVyeSB0aHJvdWdoIHRoZSBnZW5lcmF0aW9uIG9mIGltbXVuZSBjb21wbGV4ZXMgYW5kIGFjdGl2YXRpb24gb2YgdGhlIGNvbXBsZW1lbnQgY2xhc3NpY2FsIHBhdGh3YXksIGluaGliaXQgdGhlIGJpbmRpbmcgb2YgcGxhc21pbm9nZW4gdG8gYWxwaGEtZW5vbGFzZSB3aXRoIHBlcnR1cmJhdGlvbnMgb2YgdGhlIGludHJhdmFzY3VsYXIgYW5kIHBlcmljZWxsdWxhciBmaWJyaW5vbHl0aWMgc3lzdGVtLCBhbmQgaW5kdWNlIGNlbGwgZGVhdGggdGhyb3VnaCBhbiBhcG9wdG90aWMgcHJvY2Vzcy4gSG93ZXZlciwgZnVydGhlciBzdHVkaWVzIGFyZSBuZWVkZWQgdG8gaW1wcm92ZSBvdXIga25vd2xlZGdlIG9uIHRoZSBwYXRob2dlbmljIHJvbGUgb2YgdGhlc2UgQWJzLiDCqSAyMDA2IEVsc2V2aWVyIEIuVi4gQWxsIHJpZ2h0cyByZXNlcnZlZC4iLCJhdXRob3IiOlt7ImRyb3BwaW5nLXBhcnRpY2xlIjoiIiwiZmFtaWx5IjoiVGVycmllciIsImdpdmVuIjoiQmVuamFtaW4iLCJub24tZHJvcHBpbmctcGFydGljbGUiOiIiLCJwYXJzZS1uYW1lcyI6ZmFsc2UsInN1ZmZpeCI6IiJ9LHsiZHJvcHBpbmctcGFydGljbGUiOiIiLCJmYW1pbHkiOiJEZWdhbmQiLCJnaXZlbiI6Ik5pY29sYXMiLCJub24tZHJvcHBpbmctcGFydGljbGUiOiIiLCJwYXJzZS1uYW1lcyI6ZmFsc2UsInN1ZmZpeCI6IiJ9LHsiZHJvcHBpbmctcGFydGljbGUiOiIiLCJmYW1pbHkiOiJHdWlscGFpbiIsImdpdmVuIjoiUGhpbGlwcGUiLCJub24tZHJvcHBpbmctcGFydGljbGUiOiIiLCJwYXJzZS1uYW1lcyI6ZmFsc2UsInN1ZmZpeCI6IiJ9LHsiZHJvcHBpbmctcGFydGljbGUiOiIiLCJmYW1pbHkiOiJTZXJ2ZXR0YXoiLCJnaXZlbiI6IkFtw6lsaWUiLCJub24tZHJvcHBpbmctcGFydGljbGUiOiIiLCJwYXJzZS1uYW1lcyI6ZmFsc2UsInN1ZmZpeCI6IiJ9LHsiZHJvcHBpbmctcGFydGljbGUiOiIiLCJmYW1pbHkiOiJHdWlsbGV2aW4iLCJnaXZlbiI6Ikxvw69jIiwibm9uLWRyb3BwaW5nLXBhcnRpY2xlIjoiIiwicGFyc2UtbmFtZXMiOmZhbHNlLCJzdWZmaXgiOiIifSx7ImRyb3BwaW5nLXBhcnRpY2xlIjoiIiwiZmFtaWx5IjoiTW91dGhvbiIsImdpdmVuIjoiTHVjIiwibm9uLWRyb3BwaW5nLXBhcnRpY2xlIjoiIiwicGFyc2UtbmFtZXMiOmZhbHNlLCJzdWZmaXgiOiIifV0sImNvbnRhaW5lci10aXRsZSI6IkF1dG9pbW11bml0eSBSZXZpZXdzIiwiaXNzdWUiOiIzIiwiaXNzdWVkIjp7ImRhdGUtcGFydHMiOltbIjIwMDciXV19LCJwYWdlIjoiMTc2LTE4MiIsInRpdGxlIjoiQWxwaGEtZW5vbGFzZTogQSB0YXJnZXQgb2YgYW50aWJvZGllcyBpbiBpbmZlY3Rpb3VzIGFuZCBhdXRvaW1tdW5lIGRpc2Vhc2VzIiwidHlwZSI6ImFydGljbGUtam91cm5hbCIsInZvbHVtZSI6IjYiLCJpZCI6IjU5MzI4YmQ2LTZkN2YtNTExZS1hMjdhLTFiYzQyNTEzMDFhYyIsImNvbnRhaW5lci10aXRsZS1zaG9ydCI6IkF1dG9pbW11biBSZXYifX1dfQ=="/>
                <w:id w:val="-309407959"/>
                <w:placeholder>
                  <w:docPart w:val="0582964EFADA42428C3ADA3A30BA3E66"/>
                </w:placeholder>
              </w:sdtPr>
              <w:sdtEndPr/>
              <w:sdtContent>
                <w:r w:rsidR="001C2453" w:rsidRPr="00AB756C">
                  <w:rPr>
                    <w:rFonts w:ascii="Times New Roman" w:hAnsi="Times New Roman"/>
                    <w:vertAlign w:val="superscript"/>
                    <w:lang w:val="en-US"/>
                  </w:rPr>
                  <w:t>27</w:t>
                </w:r>
              </w:sdtContent>
            </w:sdt>
            <w:sdt>
              <w:sdtPr>
                <w:rPr>
                  <w:rFonts w:ascii="Times New Roman" w:hAnsi="Times New Roman"/>
                  <w:vertAlign w:val="superscript"/>
                </w:rPr>
                <w:tag w:val="MENDELEY_CITATION_v3_eyJjaXRhdGlvbklEIjoiTUVOREVMRVlfQ0lUQVRJT05fMmU3NTc5ZDgtYzQxMi00MGYyLWJiMTEtYmZlODAyNmNlYTgxIiwicHJvcGVydGllcyI6eyJub3RlSW5kZXgiOjB9LCJpc0VkaXRlZCI6ZmFsc2UsIm1hbnVhbE92ZXJyaWRlIjp7ImlzTWFudWFsbHlPdmVycmlkZGVuIjpmYWxzZSwibWFudWFsT3ZlcnJpZGVUZXh0IjoiIiwiY2l0ZXByb2NUZXh0IjoiPHN1cD4yODwvc3VwPiJ9LCJjaXRhdGlvbkl0ZW1zIjpbeyJpZCI6IjZmMGY5YTQ0LWU1YWUtNTkxMS04OTM4LWE5MzllYzY1MTc0ZSIsInVyaXMiOlsiaHR0cDovL3d3dy5tZW5kZWxleS5jb20vZG9jdW1lbnRzLz91dWlkPTI4YjU0NDc2LTM1ZDAtNDRmYS04YjUzLWE2ZDM5MzNkYjE3YSJdLCJpc1RlbXBvcmFyeSI6ZmFsc2UsImxlZ2FjeURlc2t0b3BJZCI6IjI4YjU0NDc2LTM1ZDAtNDRmYS04YjUzLWE2ZDM5MzNkYjE3YSIsIml0ZW1EYXRhIjp7IkRPSSI6IjEwLjExODYvMTc0MC0yNTU3LTEtNCIsIklTU04iOiIxNzQwMjU1NyIsImFic3RyYWN0IjoiQmFja2dyb3VuZDogQW50aWJvZGllcyB0byBhIGN5dG9zb2xpYyBzb2x1YmxlIGxpdmVyIGFudGlnZW4gKFNMQSkgYXJlIHNwZWNpZmljYWxseSBkZXRlY3RlZCBpbiBwYXRpZW50cyB3aXRoIGF1dG9pbW11bmUgaGVwYXRpdGlzIChBSUgpLiBUaGUgdGFyZ2V0IG9mIGFudGktU0xBIGhhcyBiZWVuIGlkZW50aWZpZWQgYXMgYSDiiLw1MCBrRGEgVUdBIHNlcmluZSB0Uk5BLWFzc29jaWF0ZWQgcHJvdGVpbiBjb21wbGV4ICh0Uk5QKFNlcilTZWMpLCB0aHJvdWdoIHRoZSBzY3JlZW5pbmcgb2YgY0ROQSBsaWJyYXJpZXMuIEEgcmVjZW50IHJlcG9ydCBxdWVzdGlvbmVkIHRoZSBpZGVudGl0eSBvZiB0Uk5QKFNlcilTZWMgYXMgdGhlIHJlYWwgU0xBIGFudGlnZW4uIFRoZSBsYXR0ZXIgc3R1ZHkgaWRlbnRpZmllZCDOsS1lbm9sYXNlIGFzIGEgbWFqb3IgYW50aS1TTEEgdGFyZ2V0LCB0aHJvdWdoIHByb3Rlb21pYyBhbmFseXNpcy4gTWV0aG9kczogSW4gYW4gYXR0ZW1wdCB0byBleHBsYWluIHRoZSBvYnNlcnZlZCBkaXNjcmVwYW5jeSB3ZSBoYXZlIGludmVzdGlnYXRlZCByZWFjdGl2aXR5IG9mIFNMQSBwb3NpdGl2ZSBzZXJhIGFnYWluc3QgzrEtZW5vbGFzZSBhbmQgdFJOUChTZXIpU2VjIHVzaW5nIHJhdCBhbmQgcHJpbWF0ZSBsaXZlciBob21vZ2VuYXRlIGFuZCB0aGUgcmVjb21iaW5hbnQgYW50aWdlbnMuIFRoaXJ0eS10aHJlZSBzZXJ1bSBzYW1wbGVzLCAxMSBmcm9tIFNMQS1wb3NpdGl2ZSBwYXRpZW50cyBhbmQgMjIgZnJvbSBTTEEgbmVnYXRpdmUgY29udHJvbHMgd2VyZSBpbnZlc3RpZ2F0ZWQuIFNMQSBhbnRpYm9kaWVzIHdlcmUgZGV0ZWN0ZWQgYnkgYW4gaW5oaWJpdGlvbiBFTElTQSBhbmQgY29uZmlybWVkIGJ5IGltbXVub2Jsb3QgdXNpbmcgaHVtYW4gbGl2ZXIgaG9tb2dlbmF0ZS4gQXV0b2FudGlib2R5IHJlYWN0aXZpdHkgd2FzIGZ1cnRoZXIgZXZhbHVhdGVkIHVzaW5nIHByZXBhcmF0aW9ucyBvZiBwcmltYXRlIGFuZCByYXQgbGl2ZXIgaG9tb2dlbmF0ZXMuIEFudGktzrEtZW5vbGFzZSBhbnRpYm9keSByZWFjdGl2aXR5IGhhcyBiZWVuIHRlc3RlZCBieSBpbW11bm9ibG90IHVzaW5nIHJlY29tYmluYW50IM6xLWVub2xhc2UuIEFuIGFmZmluaXR5IHB1cmlmaWVkIGdvYXQgcG9seWNsb25hbCBhbnRpLc6xLWVub2xhc2UgSWdHIGFudGlib2R5IHdhcyB1c2VkIGFzIHJlZmVyZW5jZSBzZXJ1bSBzYW1wbGUuIEFudGktdFJOUChTZXIpU2VjIGFudGlib2R5IHJlYWN0aXZpdHkgd2FzIGRldGVjdGVkIGJ5IEVMSVNBIG9yIGRvdCBibG90IHVzaW5nIHJlY29tYmluYW50IHRSTlAoU2VyKVNlYyBhbnRpZ2VuLiBSZXN1bHRzIGFuZCBEaXNjdXNzaW9uOiBUaGUgYWZmaW5pdHkgcHVyaWZpZWQgSWdHIGFudGlib2R5IGRpcmVjdGVkIHRvIGh1bWFuIM6xLWVub2xhc2UgZ2F2ZSBhIGJhbmQgb2YgYXBwcm94aW1hdGVseSA0OCBrRGEgaW4gYm90aCBodW1hbiBhbmQgcmF0IGxpdmVyIGhvbW9nZW5hdGVzLiBBIGhpZ2ggdGl0cmUgYW50aS10Uk5QIChTZXIpU2VjIGFudGlib2R5IHNlcnVtIGdhdmUgYSBzaW5nbGUgYmFuZCBvZiDiiLw1MCBrRGEgaW4gYm90aCBsaXZlciBwcmVwYXJhdGlvbnMuIEFsbCBidXQgb25lIGFudGktU0xBIGFudGlib2R5IHBvc2l0aXZlIHNlcmEgcmVhY3RlZCB3aXRoIGEg4oi8NTAga0RhIGJ1dCBub25lIGltbXVub2ZpeGVkIGEgNDgga0RhIGJhbmQuIEFsbCBhbnRpLVNMQSBhbnRpYm9keSBwb3NpdGl2ZSBzZXJhIHJlYWN0ZWQgc3Ryb25nbHkgd2l0aCB0aGUgcmVjb21iaW5hbnQgZnVsbCBsZW5ndGggdFJOUChTZXIpU2VjIHByb3RlaW4uIE5vbmUgb2YgdGhlIGFudGktU0xBIG5lZ2F0aXZlIHNlcmEgcmVhY3RlZCB3aXRoIHRSTlAgKFNlcilTZWMuIEFudGktU0xBIHBvc2l0aXZlLCBhbmQgYW50aS1TTEEgbmVnYXRpdmUgc2VyYSByZWFjdGVkIGVxdWFsbHkgYWdhaW5zdCByZWNvbWJpbmFudCDOsS1lbm9sYXNlIGJ5IGltbXVub2Jsb3QuIFByZWluY3ViYXRpb24gb2YgYW50aS1TTEEgcG9zaXRpdmUgc2VyYSB3aXRoIHRSTlAoU2VyKVNlYyBjb21wbGV0ZWx5IGFib2xpc2hlZCB0aGUgNTAga0RhIGJhbmQuIFRoZSBmaW5kaW5ncyBvZiB0aGUgcHJlc2VudCBzdHVkeSBpbmRpY2F0ZSB0aGF0IM6xLWVub2xhc2UgYW5kIHRSTlAoU2VyKVNlYyBhcmUgYm90aCBleHByZXNzZWQgaW4gcHJpbWF0ZSBhbmQgcmF0IGxpdmVyIGFuZCBoYXZlIGEgcmVzcGVjdGl2ZSBNVyBvZiA0OCBhbmQgNTAga0RhLiBUaGV5IGFsc28gc2hvdyB0aGF0IGFudGktdFJOUChTZXIpU2VjIC0gYnV0IG5vdCBhbnRpLc6xLWVub2xhc2UgLSBjb3JyZWxhdGVzIHdpdGggYW50aS1TTEEgYW50aWJvZHkgcmVhY3Rpdml0eS4gQ29uY2x1c2lvbjogT3VyIGZpbmRpbmdzIGluZGljYXRlIHRoYXQgdFJOUChTZXIpU2VjIGlzIHRoZSBtb3N0IGxpa2VseSB0YXJnZXQgb2YgYW50aS1TTEEuIMKpIDIwMDQgQm9nZGFub3MgZXQgYWw7IGxpY2Vuc2VlIEJpb01lZCBDZW50cmFsIEx0ZC4iLCJhdXRob3IiOlt7ImRyb3BwaW5nLXBhcnRpY2xlIjoiIiwiZmFtaWx5IjoiQm9nZGFub3MiLCJnaXZlbiI6IkRpbWl0cmlvcyBQZXRyb3UiLCJub24tZHJvcHBpbmctcGFydGljbGUiOiIiLCJwYXJzZS1uYW1lcyI6ZmFsc2UsInN1ZmZpeCI6IiJ9LHsiZHJvcHBpbmctcGFydGljbGUiOiIiLCJmYW1pbHkiOiJHaWxiZXJ0IiwiZ2l2ZW4iOiJEYW5pZWxlIiwibm9uLWRyb3BwaW5nLXBhcnRpY2xlIjoiIiwicGFyc2UtbmFtZXMiOmZhbHNlLCJzdWZmaXgiOiIifSx7ImRyb3BwaW5nLXBhcnRpY2xlIjoiIiwiZmFtaWx5IjoiQmlhbmNoaSIsImdpdmVuIjoiSWxhcmlhIiwibm9uLWRyb3BwaW5nLXBhcnRpY2xlIjoiIiwicGFyc2UtbmFtZXMiOmZhbHNlLCJzdWZmaXgiOiIifSx7ImRyb3BwaW5nLXBhcnRpY2xlIjoiIiwiZmFtaWx5IjoiTGVvbmkiLCJnaXZlbiI6IlNpbW9uYSIsIm5vbi1kcm9wcGluZy1wYXJ0aWNsZSI6IiIsInBhcnNlLW5hbWVzIjpmYWxzZSwic3VmZml4IjoiIn0seyJkcm9wcGluZy1wYXJ0aWNsZSI6IiIsImZhbWlseSI6Ik1pdHJ5IiwiZ2l2ZW4iOiJSYWdhaSBSLiIsIm5vbi1kcm9wcGluZy1wYXJ0aWNsZSI6IiIsInBhcnNlLW5hbWVzIjpmYWxzZSwic3VmZml4IjoiIn0seyJkcm9wcGluZy1wYXJ0aWNsZSI6IiIsImZhbWlseSI6Ik1hIiwiZ2l2ZW4iOiJZdW4iLCJub24tZHJvcHBpbmctcGFydGljbGUiOiIiLCJwYXJzZS1uYW1lcyI6ZmFsc2UsInN1ZmZpeCI6IiJ9LHsiZHJvcHBpbmctcGFydGljbGUiOiIiLCJmYW1pbHkiOiJNaWVsaS1WZXJnYW5pIiwiZ2l2ZW4iOiJHaW9yZ2luYSIsIm5vbi1kcm9wcGluZy1wYXJ0aWNsZSI6IiIsInBhcnNlLW5hbWVzIjpmYWxzZSwic3VmZml4IjoiIn0seyJkcm9wcGluZy1wYXJ0aWNsZSI6IiIsImZhbWlseSI6IlZlcmdhbmkiLCJnaXZlbiI6IkRpZWdvIiwibm9uLWRyb3BwaW5nLXBhcnRpY2xlIjoiIiwicGFyc2UtbmFtZXMiOmZhbHNlLCJzdWZmaXgiOiIifV0sImNvbnRhaW5lci10aXRsZSI6IkpvdXJuYWwgb2YgQXV0b2ltbXVuZSBEaXNlYXNlcyIsImlzc3VlZCI6eyJkYXRlLXBhcnRzIjpbWyIyMDA0Il1dfSwicGFnZSI6IjEtNiIsInRpdGxlIjoiQW50aWJvZGllcyB0byBzb2x1YmxlIGxpdmVyIGFudGlnZW4gYW5kIM6xLWVub2xhc2UgaW4gcGF0aWVudHMgd2l0aCBhdXRvaW1tdW5lIGhlcGF0aXRpcyIsInR5cGUiOiJhcnRpY2xlLWpvdXJuYWwiLCJ2b2x1bWUiOiIxIiwiaWQiOiI2ZjBmOWE0NC1lNWFlLTU5MTEtODkzOC1hOTM5ZWM2NTE3NGUiLCJjb250YWluZXItdGl0bGUtc2hvcnQiOiJKIEF1dG9pbW11bmUgRGlzIn19XX0="/>
                <w:id w:val="-1403512926"/>
                <w:placeholder>
                  <w:docPart w:val="0582964EFADA42428C3ADA3A30BA3E66"/>
                </w:placeholder>
              </w:sdtPr>
              <w:sdtEndPr/>
              <w:sdtContent>
                <w:r w:rsidR="001C2453" w:rsidRPr="00AB756C">
                  <w:rPr>
                    <w:rFonts w:ascii="Times New Roman" w:hAnsi="Times New Roman"/>
                    <w:vertAlign w:val="superscript"/>
                    <w:lang w:val="en-US"/>
                  </w:rPr>
                  <w:t>28</w:t>
                </w:r>
              </w:sdtContent>
            </w:sdt>
            <w:r w:rsidRPr="00AB756C">
              <w:rPr>
                <w:rFonts w:ascii="Times New Roman" w:hAnsi="Times New Roman"/>
                <w:lang w:val="en-US"/>
              </w:rPr>
              <w:t>. Exact mechanism unknown.</w:t>
            </w:r>
          </w:p>
        </w:tc>
        <w:tc>
          <w:tcPr>
            <w:tcW w:w="3001" w:type="dxa"/>
            <w:vAlign w:val="center"/>
          </w:tcPr>
          <w:p w14:paraId="42BF6D4D" w14:textId="79A45A5D" w:rsidR="000F726D" w:rsidRPr="00AB756C" w:rsidRDefault="000F726D" w:rsidP="00271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AB756C">
              <w:rPr>
                <w:rFonts w:ascii="Times New Roman" w:hAnsi="Times New Roman"/>
              </w:rPr>
              <w:t>B. Terrier et al. (2007)</w:t>
            </w:r>
            <w:sdt>
              <w:sdtPr>
                <w:rPr>
                  <w:rFonts w:ascii="Times New Roman" w:hAnsi="Times New Roman"/>
                  <w:vertAlign w:val="superscript"/>
                </w:rPr>
                <w:tag w:val="MENDELEY_CITATION_v3_eyJjaXRhdGlvbklEIjoiTUVOREVMRVlfQ0lUQVRJT05fNzM5NzZkODYtZTVkZS00NGM1LWE4NDYtNmY0ZDA0YzNjNmVkIiwicHJvcGVydGllcyI6eyJub3RlSW5kZXgiOjB9LCJpc0VkaXRlZCI6ZmFsc2UsIm1hbnVhbE92ZXJyaWRlIjp7ImlzTWFudWFsbHlPdmVycmlkZGVuIjpmYWxzZSwibWFudWFsT3ZlcnJpZGVUZXh0IjoiIiwiY2l0ZXByb2NUZXh0IjoiPHN1cD4yNzwvc3VwPiJ9LCJjaXRhdGlvbkl0ZW1zIjpbeyJpZCI6IjU5MzI4YmQ2LTZkN2YtNTExZS1hMjdhLTFiYzQyNTEzMDFhYyIsInVyaXMiOlsiaHR0cDovL3d3dy5tZW5kZWxleS5jb20vZG9jdW1lbnRzLz91dWlkPTA0Y2U5NmY3LTU2MTUtNDQ5NS1hNTAwLTM3MmUxY2FlY2RkZSJdLCJpc1RlbXBvcmFyeSI6ZmFsc2UsImxlZ2FjeURlc2t0b3BJZCI6IjA0Y2U5NmY3LTU2MTUtNDQ5NS1hNTAwLTM3MmUxY2FlY2RkZSIsIml0ZW1EYXRhIjp7IkRPSSI6IjEwLjEwMTYvai5hdXRyZXYuMjAwNi4xMC4wMDQiLCJJU1NOIjoiMTU2ODk5NzIiLCJQTUlEIjoiMTcyODk1NTQiLCJhYnN0cmFjdCI6IkFscGhhLWVub2xhc2UsIGFsc28gY2FsbGVkIG5vbi1uZXVyb25hbCBlbm9sYXNlLCBiZWxvbmdzIHRvIGEgZmFtaWx5IG9mIGN5dG9wbGFzbWljIGFuZCBnbHljb2x5dGljIGVuenltZXMuIEluIGFkZGl0aW9uIHRvIGl0cyBnbHljb2x5dGljIGZ1bmN0aW9uLCBhbHBoYS1lbm9sYXNlIGV4ZXJ0cyBtYW55IG90aGVyIGZ1bmN0aW9ucyBpbiBldWthcnlvdGVzIGFuZCBwcm9rYXJ5b3Rlcy4gQW50aWJvZGllcyAoQWJzKSBhZ2FpbnN0IGFscGhhLWVub2xhc2UgaGF2ZSBiZWVuIGRldGVjdGVkIGluIGEgbGFyZ2UgdmFyaWV0eSBvZiBpbmZlY3Rpb3VzIGFuZCBhdXRvaW1tdW5lIGRpc2Vhc2VzLiBUaGVzZSBBYnMgbWlnaHQgYXJpc2UgYXMgYSBjb25zZXF1ZW5jZSBvZiBhIG1pY3JvYmlhbCBpbmZlY3Rpb24gb3IgdW5jb250cm9sbGVkIGdyb3d0aCBvciBwcm9saWZlcmF0aW9uIG9mIGNlbGxzIGluIHNwZWNpZmljIG9yZ2FucyBpbiBwYXRob3BoeXNpb2xvZ2ljYWwgY29uZGl0aW9ucy4gSW4gaW5mZWN0aW9ucywgYW50aS1hbHBoYS1lbm9sYXNlIEFicyBjb3VsZCBwbGF5IGEgcm9sZSBpbiBsaW1pdGluZyBtaWNyb2JpYWwgdGlzc3VlIGludmFzaW9uLiBJbiBhdXRvaW1tdW5lIGFuZCBpbmZsYW1tYXRvcnkgZGlzZWFzZXMsIGFudGktYWxwaGEtZW5vbGFzZSBBYnMgY291bGQgaW5kdWNlIGVuZG90aGVsaWFsIGluanVyeSB0aHJvdWdoIHRoZSBnZW5lcmF0aW9uIG9mIGltbXVuZSBjb21wbGV4ZXMgYW5kIGFjdGl2YXRpb24gb2YgdGhlIGNvbXBsZW1lbnQgY2xhc3NpY2FsIHBhdGh3YXksIGluaGliaXQgdGhlIGJpbmRpbmcgb2YgcGxhc21pbm9nZW4gdG8gYWxwaGEtZW5vbGFzZSB3aXRoIHBlcnR1cmJhdGlvbnMgb2YgdGhlIGludHJhdmFzY3VsYXIgYW5kIHBlcmljZWxsdWxhciBmaWJyaW5vbHl0aWMgc3lzdGVtLCBhbmQgaW5kdWNlIGNlbGwgZGVhdGggdGhyb3VnaCBhbiBhcG9wdG90aWMgcHJvY2Vzcy4gSG93ZXZlciwgZnVydGhlciBzdHVkaWVzIGFyZSBuZWVkZWQgdG8gaW1wcm92ZSBvdXIga25vd2xlZGdlIG9uIHRoZSBwYXRob2dlbmljIHJvbGUgb2YgdGhlc2UgQWJzLiDCqSAyMDA2IEVsc2V2aWVyIEIuVi4gQWxsIHJpZ2h0cyByZXNlcnZlZC4iLCJhdXRob3IiOlt7ImRyb3BwaW5nLXBhcnRpY2xlIjoiIiwiZmFtaWx5IjoiVGVycmllciIsImdpdmVuIjoiQmVuamFtaW4iLCJub24tZHJvcHBpbmctcGFydGljbGUiOiIiLCJwYXJzZS1uYW1lcyI6ZmFsc2UsInN1ZmZpeCI6IiJ9LHsiZHJvcHBpbmctcGFydGljbGUiOiIiLCJmYW1pbHkiOiJEZWdhbmQiLCJnaXZlbiI6Ik5pY29sYXMiLCJub24tZHJvcHBpbmctcGFydGljbGUiOiIiLCJwYXJzZS1uYW1lcyI6ZmFsc2UsInN1ZmZpeCI6IiJ9LHsiZHJvcHBpbmctcGFydGljbGUiOiIiLCJmYW1pbHkiOiJHdWlscGFpbiIsImdpdmVuIjoiUGhpbGlwcGUiLCJub24tZHJvcHBpbmctcGFydGljbGUiOiIiLCJwYXJzZS1uYW1lcyI6ZmFsc2UsInN1ZmZpeCI6IiJ9LHsiZHJvcHBpbmctcGFydGljbGUiOiIiLCJmYW1pbHkiOiJTZXJ2ZXR0YXoiLCJnaXZlbiI6IkFtw6lsaWUiLCJub24tZHJvcHBpbmctcGFydGljbGUiOiIiLCJwYXJzZS1uYW1lcyI6ZmFsc2UsInN1ZmZpeCI6IiJ9LHsiZHJvcHBpbmctcGFydGljbGUiOiIiLCJmYW1pbHkiOiJHdWlsbGV2aW4iLCJnaXZlbiI6Ikxvw69jIiwibm9uLWRyb3BwaW5nLXBhcnRpY2xlIjoiIiwicGFyc2UtbmFtZXMiOmZhbHNlLCJzdWZmaXgiOiIifSx7ImRyb3BwaW5nLXBhcnRpY2xlIjoiIiwiZmFtaWx5IjoiTW91dGhvbiIsImdpdmVuIjoiTHVjIiwibm9uLWRyb3BwaW5nLXBhcnRpY2xlIjoiIiwicGFyc2UtbmFtZXMiOmZhbHNlLCJzdWZmaXgiOiIifV0sImNvbnRhaW5lci10aXRsZSI6IkF1dG9pbW11bml0eSBSZXZpZXdzIiwiaXNzdWUiOiIzIiwiaXNzdWVkIjp7ImRhdGUtcGFydHMiOltbIjIwMDciXV19LCJwYWdlIjoiMTc2LTE4MiIsInRpdGxlIjoiQWxwaGEtZW5vbGFzZTogQSB0YXJnZXQgb2YgYW50aWJvZGllcyBpbiBpbmZlY3Rpb3VzIGFuZCBhdXRvaW1tdW5lIGRpc2Vhc2VzIiwidHlwZSI6ImFydGljbGUtam91cm5hbCIsInZvbHVtZSI6IjYiLCJpZCI6IjU5MzI4YmQ2LTZkN2YtNTExZS1hMjdhLTFiYzQyNTEzMDFhYyIsImNvbnRhaW5lci10aXRsZS1zaG9ydCI6IkF1dG9pbW11biBSZXYifX1dfQ=="/>
                <w:id w:val="1790929577"/>
                <w:placeholder>
                  <w:docPart w:val="0582964EFADA42428C3ADA3A30BA3E66"/>
                </w:placeholder>
              </w:sdtPr>
              <w:sdtEndPr/>
              <w:sdtContent>
                <w:r w:rsidR="001C2453" w:rsidRPr="00AB756C">
                  <w:rPr>
                    <w:rFonts w:ascii="Times New Roman" w:hAnsi="Times New Roman"/>
                    <w:vertAlign w:val="superscript"/>
                  </w:rPr>
                  <w:t>27</w:t>
                </w:r>
              </w:sdtContent>
            </w:sdt>
          </w:p>
          <w:p w14:paraId="44D1079A" w14:textId="32685ABF" w:rsidR="000F726D" w:rsidRPr="00AB756C" w:rsidRDefault="000F726D" w:rsidP="002718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AB756C">
              <w:rPr>
                <w:rFonts w:ascii="Times New Roman" w:hAnsi="Times New Roman"/>
              </w:rPr>
              <w:t>D. Bogdanos et al. (2004)</w:t>
            </w:r>
            <w:sdt>
              <w:sdtPr>
                <w:rPr>
                  <w:rFonts w:ascii="Times New Roman" w:hAnsi="Times New Roman"/>
                  <w:vertAlign w:val="superscript"/>
                </w:rPr>
                <w:tag w:val="MENDELEY_CITATION_v3_eyJjaXRhdGlvbklEIjoiTUVOREVMRVlfQ0lUQVRJT05fYjM5NzQ5YWUtMzhjYi00OThhLTliMjAtMmU4NmM4ZTZjNWQ4IiwicHJvcGVydGllcyI6eyJub3RlSW5kZXgiOjB9LCJpc0VkaXRlZCI6ZmFsc2UsIm1hbnVhbE92ZXJyaWRlIjp7ImlzTWFudWFsbHlPdmVycmlkZGVuIjpmYWxzZSwibWFudWFsT3ZlcnJpZGVUZXh0IjoiIiwiY2l0ZXByb2NUZXh0IjoiPHN1cD4yODwvc3VwPiJ9LCJjaXRhdGlvbkl0ZW1zIjpbeyJpZCI6IjZmMGY5YTQ0LWU1YWUtNTkxMS04OTM4LWE5MzllYzY1MTc0ZSIsInVyaXMiOlsiaHR0cDovL3d3dy5tZW5kZWxleS5jb20vZG9jdW1lbnRzLz91dWlkPTI4YjU0NDc2LTM1ZDAtNDRmYS04YjUzLWE2ZDM5MzNkYjE3YSJdLCJpc1RlbXBvcmFyeSI6ZmFsc2UsImxlZ2FjeURlc2t0b3BJZCI6IjI4YjU0NDc2LTM1ZDAtNDRmYS04YjUzLWE2ZDM5MzNkYjE3YSIsIml0ZW1EYXRhIjp7IkRPSSI6IjEwLjExODYvMTc0MC0yNTU3LTEtNCIsIklTU04iOiIxNzQwMjU1NyIsImFic3RyYWN0IjoiQmFja2dyb3VuZDogQW50aWJvZGllcyB0byBhIGN5dG9zb2xpYyBzb2x1YmxlIGxpdmVyIGFudGlnZW4gKFNMQSkgYXJlIHNwZWNpZmljYWxseSBkZXRlY3RlZCBpbiBwYXRpZW50cyB3aXRoIGF1dG9pbW11bmUgaGVwYXRpdGlzIChBSUgpLiBUaGUgdGFyZ2V0IG9mIGFudGktU0xBIGhhcyBiZWVuIGlkZW50aWZpZWQgYXMgYSDiiLw1MCBrRGEgVUdBIHNlcmluZSB0Uk5BLWFzc29jaWF0ZWQgcHJvdGVpbiBjb21wbGV4ICh0Uk5QKFNlcilTZWMpLCB0aHJvdWdoIHRoZSBzY3JlZW5pbmcgb2YgY0ROQSBsaWJyYXJpZXMuIEEgcmVjZW50IHJlcG9ydCBxdWVzdGlvbmVkIHRoZSBpZGVudGl0eSBvZiB0Uk5QKFNlcilTZWMgYXMgdGhlIHJlYWwgU0xBIGFudGlnZW4uIFRoZSBsYXR0ZXIgc3R1ZHkgaWRlbnRpZmllZCDOsS1lbm9sYXNlIGFzIGEgbWFqb3IgYW50aS1TTEEgdGFyZ2V0LCB0aHJvdWdoIHByb3Rlb21pYyBhbmFseXNpcy4gTWV0aG9kczogSW4gYW4gYXR0ZW1wdCB0byBleHBsYWluIHRoZSBvYnNlcnZlZCBkaXNjcmVwYW5jeSB3ZSBoYXZlIGludmVzdGlnYXRlZCByZWFjdGl2aXR5IG9mIFNMQSBwb3NpdGl2ZSBzZXJhIGFnYWluc3QgzrEtZW5vbGFzZSBhbmQgdFJOUChTZXIpU2VjIHVzaW5nIHJhdCBhbmQgcHJpbWF0ZSBsaXZlciBob21vZ2VuYXRlIGFuZCB0aGUgcmVjb21iaW5hbnQgYW50aWdlbnMuIFRoaXJ0eS10aHJlZSBzZXJ1bSBzYW1wbGVzLCAxMSBmcm9tIFNMQS1wb3NpdGl2ZSBwYXRpZW50cyBhbmQgMjIgZnJvbSBTTEEgbmVnYXRpdmUgY29udHJvbHMgd2VyZSBpbnZlc3RpZ2F0ZWQuIFNMQSBhbnRpYm9kaWVzIHdlcmUgZGV0ZWN0ZWQgYnkgYW4gaW5oaWJpdGlvbiBFTElTQSBhbmQgY29uZmlybWVkIGJ5IGltbXVub2Jsb3QgdXNpbmcgaHVtYW4gbGl2ZXIgaG9tb2dlbmF0ZS4gQXV0b2FudGlib2R5IHJlYWN0aXZpdHkgd2FzIGZ1cnRoZXIgZXZhbHVhdGVkIHVzaW5nIHByZXBhcmF0aW9ucyBvZiBwcmltYXRlIGFuZCByYXQgbGl2ZXIgaG9tb2dlbmF0ZXMuIEFudGktzrEtZW5vbGFzZSBhbnRpYm9keSByZWFjdGl2aXR5IGhhcyBiZWVuIHRlc3RlZCBieSBpbW11bm9ibG90IHVzaW5nIHJlY29tYmluYW50IM6xLWVub2xhc2UuIEFuIGFmZmluaXR5IHB1cmlmaWVkIGdvYXQgcG9seWNsb25hbCBhbnRpLc6xLWVub2xhc2UgSWdHIGFudGlib2R5IHdhcyB1c2VkIGFzIHJlZmVyZW5jZSBzZXJ1bSBzYW1wbGUuIEFudGktdFJOUChTZXIpU2VjIGFudGlib2R5IHJlYWN0aXZpdHkgd2FzIGRldGVjdGVkIGJ5IEVMSVNBIG9yIGRvdCBibG90IHVzaW5nIHJlY29tYmluYW50IHRSTlAoU2VyKVNlYyBhbnRpZ2VuLiBSZXN1bHRzIGFuZCBEaXNjdXNzaW9uOiBUaGUgYWZmaW5pdHkgcHVyaWZpZWQgSWdHIGFudGlib2R5IGRpcmVjdGVkIHRvIGh1bWFuIM6xLWVub2xhc2UgZ2F2ZSBhIGJhbmQgb2YgYXBwcm94aW1hdGVseSA0OCBrRGEgaW4gYm90aCBodW1hbiBhbmQgcmF0IGxpdmVyIGhvbW9nZW5hdGVzLiBBIGhpZ2ggdGl0cmUgYW50aS10Uk5QIChTZXIpU2VjIGFudGlib2R5IHNlcnVtIGdhdmUgYSBzaW5nbGUgYmFuZCBvZiDiiLw1MCBrRGEgaW4gYm90aCBsaXZlciBwcmVwYXJhdGlvbnMuIEFsbCBidXQgb25lIGFudGktU0xBIGFudGlib2R5IHBvc2l0aXZlIHNlcmEgcmVhY3RlZCB3aXRoIGEg4oi8NTAga0RhIGJ1dCBub25lIGltbXVub2ZpeGVkIGEgNDgga0RhIGJhbmQuIEFsbCBhbnRpLVNMQSBhbnRpYm9keSBwb3NpdGl2ZSBzZXJhIHJlYWN0ZWQgc3Ryb25nbHkgd2l0aCB0aGUgcmVjb21iaW5hbnQgZnVsbCBsZW5ndGggdFJOUChTZXIpU2VjIHByb3RlaW4uIE5vbmUgb2YgdGhlIGFudGktU0xBIG5lZ2F0aXZlIHNlcmEgcmVhY3RlZCB3aXRoIHRSTlAgKFNlcilTZWMuIEFudGktU0xBIHBvc2l0aXZlLCBhbmQgYW50aS1TTEEgbmVnYXRpdmUgc2VyYSByZWFjdGVkIGVxdWFsbHkgYWdhaW5zdCByZWNvbWJpbmFudCDOsS1lbm9sYXNlIGJ5IGltbXVub2Jsb3QuIFByZWluY3ViYXRpb24gb2YgYW50aS1TTEEgcG9zaXRpdmUgc2VyYSB3aXRoIHRSTlAoU2VyKVNlYyBjb21wbGV0ZWx5IGFib2xpc2hlZCB0aGUgNTAga0RhIGJhbmQuIFRoZSBmaW5kaW5ncyBvZiB0aGUgcHJlc2VudCBzdHVkeSBpbmRpY2F0ZSB0aGF0IM6xLWVub2xhc2UgYW5kIHRSTlAoU2VyKVNlYyBhcmUgYm90aCBleHByZXNzZWQgaW4gcHJpbWF0ZSBhbmQgcmF0IGxpdmVyIGFuZCBoYXZlIGEgcmVzcGVjdGl2ZSBNVyBvZiA0OCBhbmQgNTAga0RhLiBUaGV5IGFsc28gc2hvdyB0aGF0IGFudGktdFJOUChTZXIpU2VjIC0gYnV0IG5vdCBhbnRpLc6xLWVub2xhc2UgLSBjb3JyZWxhdGVzIHdpdGggYW50aS1TTEEgYW50aWJvZHkgcmVhY3Rpdml0eS4gQ29uY2x1c2lvbjogT3VyIGZpbmRpbmdzIGluZGljYXRlIHRoYXQgdFJOUChTZXIpU2VjIGlzIHRoZSBtb3N0IGxpa2VseSB0YXJnZXQgb2YgYW50aS1TTEEuIMKpIDIwMDQgQm9nZGFub3MgZXQgYWw7IGxpY2Vuc2VlIEJpb01lZCBDZW50cmFsIEx0ZC4iLCJhdXRob3IiOlt7ImRyb3BwaW5nLXBhcnRpY2xlIjoiIiwiZmFtaWx5IjoiQm9nZGFub3MiLCJnaXZlbiI6IkRpbWl0cmlvcyBQZXRyb3UiLCJub24tZHJvcHBpbmctcGFydGljbGUiOiIiLCJwYXJzZS1uYW1lcyI6ZmFsc2UsInN1ZmZpeCI6IiJ9LHsiZHJvcHBpbmctcGFydGljbGUiOiIiLCJmYW1pbHkiOiJHaWxiZXJ0IiwiZ2l2ZW4iOiJEYW5pZWxlIiwibm9uLWRyb3BwaW5nLXBhcnRpY2xlIjoiIiwicGFyc2UtbmFtZXMiOmZhbHNlLCJzdWZmaXgiOiIifSx7ImRyb3BwaW5nLXBhcnRpY2xlIjoiIiwiZmFtaWx5IjoiQmlhbmNoaSIsImdpdmVuIjoiSWxhcmlhIiwibm9uLWRyb3BwaW5nLXBhcnRpY2xlIjoiIiwicGFyc2UtbmFtZXMiOmZhbHNlLCJzdWZmaXgiOiIifSx7ImRyb3BwaW5nLXBhcnRpY2xlIjoiIiwiZmFtaWx5IjoiTGVvbmkiLCJnaXZlbiI6IlNpbW9uYSIsIm5vbi1kcm9wcGluZy1wYXJ0aWNsZSI6IiIsInBhcnNlLW5hbWVzIjpmYWxzZSwic3VmZml4IjoiIn0seyJkcm9wcGluZy1wYXJ0aWNsZSI6IiIsImZhbWlseSI6Ik1pdHJ5IiwiZ2l2ZW4iOiJSYWdhaSBSLiIsIm5vbi1kcm9wcGluZy1wYXJ0aWNsZSI6IiIsInBhcnNlLW5hbWVzIjpmYWxzZSwic3VmZml4IjoiIn0seyJkcm9wcGluZy1wYXJ0aWNsZSI6IiIsImZhbWlseSI6Ik1hIiwiZ2l2ZW4iOiJZdW4iLCJub24tZHJvcHBpbmctcGFydGljbGUiOiIiLCJwYXJzZS1uYW1lcyI6ZmFsc2UsInN1ZmZpeCI6IiJ9LHsiZHJvcHBpbmctcGFydGljbGUiOiIiLCJmYW1pbHkiOiJNaWVsaS1WZXJnYW5pIiwiZ2l2ZW4iOiJHaW9yZ2luYSIsIm5vbi1kcm9wcGluZy1wYXJ0aWNsZSI6IiIsInBhcnNlLW5hbWVzIjpmYWxzZSwic3VmZml4IjoiIn0seyJkcm9wcGluZy1wYXJ0aWNsZSI6IiIsImZhbWlseSI6IlZlcmdhbmkiLCJnaXZlbiI6IkRpZWdvIiwibm9uLWRyb3BwaW5nLXBhcnRpY2xlIjoiIiwicGFyc2UtbmFtZXMiOmZhbHNlLCJzdWZmaXgiOiIifV0sImNvbnRhaW5lci10aXRsZSI6IkpvdXJuYWwgb2YgQXV0b2ltbXVuZSBEaXNlYXNlcyIsImlzc3VlZCI6eyJkYXRlLXBhcnRzIjpbWyIyMDA0Il1dfSwicGFnZSI6IjEtNiIsInRpdGxlIjoiQW50aWJvZGllcyB0byBzb2x1YmxlIGxpdmVyIGFudGlnZW4gYW5kIM6xLWVub2xhc2UgaW4gcGF0aWVudHMgd2l0aCBhdXRvaW1tdW5lIGhlcGF0aXRpcyIsInR5cGUiOiJhcnRpY2xlLWpvdXJuYWwiLCJ2b2x1bWUiOiIxIiwiaWQiOiI2ZjBmOWE0NC1lNWFlLTU5MTEtODkzOC1hOTM5ZWM2NTE3NGUiLCJjb250YWluZXItdGl0bGUtc2hvcnQiOiJKIEF1dG9pbW11bmUgRGlzIn19XX0="/>
                <w:id w:val="1391917694"/>
                <w:placeholder>
                  <w:docPart w:val="0582964EFADA42428C3ADA3A30BA3E66"/>
                </w:placeholder>
              </w:sdtPr>
              <w:sdtEndPr/>
              <w:sdtContent>
                <w:r w:rsidR="001C2453" w:rsidRPr="00AB756C">
                  <w:rPr>
                    <w:rFonts w:ascii="Times New Roman" w:hAnsi="Times New Roman"/>
                    <w:vertAlign w:val="superscript"/>
                  </w:rPr>
                  <w:t>28</w:t>
                </w:r>
              </w:sdtContent>
            </w:sdt>
          </w:p>
        </w:tc>
      </w:tr>
      <w:tr w:rsidR="00AB756C" w:rsidRPr="00AB756C" w14:paraId="6B64642B" w14:textId="77777777" w:rsidTr="00271801">
        <w:tblPrEx>
          <w:jc w:val="left"/>
        </w:tblPrEx>
        <w:tc>
          <w:tcPr>
            <w:cnfStyle w:val="001000000000" w:firstRow="0" w:lastRow="0" w:firstColumn="1" w:lastColumn="0" w:oddVBand="0" w:evenVBand="0" w:oddHBand="0" w:evenHBand="0" w:firstRowFirstColumn="0" w:firstRowLastColumn="0" w:lastRowFirstColumn="0" w:lastRowLastColumn="0"/>
            <w:tcW w:w="3001" w:type="dxa"/>
            <w:vAlign w:val="center"/>
          </w:tcPr>
          <w:p w14:paraId="5F5C2C71" w14:textId="77777777" w:rsidR="000F726D" w:rsidRPr="00AB756C" w:rsidRDefault="000F726D" w:rsidP="00271801">
            <w:pPr>
              <w:jc w:val="center"/>
              <w:rPr>
                <w:rFonts w:ascii="Times New Roman" w:hAnsi="Times New Roman"/>
                <w:b w:val="0"/>
                <w:bCs w:val="0"/>
              </w:rPr>
            </w:pPr>
            <w:r w:rsidRPr="00AB756C">
              <w:rPr>
                <w:rFonts w:ascii="Times New Roman" w:hAnsi="Times New Roman"/>
                <w:b w:val="0"/>
                <w:bCs w:val="0"/>
              </w:rPr>
              <w:t>Triosephosphate Isomerase (TPI)</w:t>
            </w:r>
          </w:p>
        </w:tc>
        <w:tc>
          <w:tcPr>
            <w:tcW w:w="3008" w:type="dxa"/>
            <w:vAlign w:val="center"/>
          </w:tcPr>
          <w:p w14:paraId="6E21C8DC" w14:textId="3AED9D2C"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AB756C">
              <w:rPr>
                <w:rFonts w:ascii="Calibri" w:hAnsi="Calibri" w:cs="Calibri"/>
              </w:rPr>
              <w:t>﻿</w:t>
            </w:r>
            <w:r w:rsidRPr="00AB756C">
              <w:rPr>
                <w:rFonts w:ascii="Times New Roman" w:hAnsi="Times New Roman"/>
                <w:lang w:val="en-US"/>
              </w:rPr>
              <w:t xml:space="preserve">Triosephosphate Isomerase is a glycolytic enzyme. Autoantibodies have been found in </w:t>
            </w:r>
            <w:r w:rsidRPr="00AB756C">
              <w:rPr>
                <w:rFonts w:ascii="Calibri" w:hAnsi="Calibri" w:cs="Calibri"/>
              </w:rPr>
              <w:t>﻿</w:t>
            </w:r>
            <w:r w:rsidRPr="00AB756C">
              <w:rPr>
                <w:rFonts w:ascii="Times New Roman" w:hAnsi="Times New Roman"/>
                <w:lang w:val="en-US"/>
              </w:rPr>
              <w:t xml:space="preserve">Osteoarthritis disease </w:t>
            </w:r>
            <w:sdt>
              <w:sdtPr>
                <w:rPr>
                  <w:rFonts w:ascii="Times New Roman" w:hAnsi="Times New Roman"/>
                  <w:vertAlign w:val="superscript"/>
                </w:rPr>
                <w:tag w:val="MENDELEY_CITATION_v3_eyJjaXRhdGlvbklEIjoiTUVOREVMRVlfQ0lUQVRJT05fNTU0N2ZiY2QtNzVlMC00MTkzLWIxNTctMThiODNlYjA0OGJhIiwicHJvcGVydGllcyI6eyJub3RlSW5kZXgiOjB9LCJpc0VkaXRlZCI6ZmFsc2UsIm1hbnVhbE92ZXJyaWRlIjp7ImlzTWFudWFsbHlPdmVycmlkZGVuIjpmYWxzZSwibWFudWFsT3ZlcnJpZGVUZXh0IjoiIiwiY2l0ZXByb2NUZXh0IjoiPHN1cD4yOTwvc3VwPiJ9LCJjaXRhdGlvbkl0ZW1zIjpbeyJpZCI6ImYwZWIwZmY5LTkzMDktNTYyMC1iNDFhLWQ1YzJiZGI2Y2NlNiIsInVyaXMiOlsiaHR0cDovL3d3dy5tZW5kZWxleS5jb20vZG9jdW1lbnRzLz91dWlkPWM4MTgyZWQ3LWE2MTQtNDkzZC04OGJhLTA2NWQwMTE0MTM4MyJdLCJpc1RlbXBvcmFyeSI6ZmFsc2UsImxlZ2FjeURlc2t0b3BJZCI6ImM4MTgyZWQ3LWE2MTQtNDkzZC04OGJhLTA2NWQwMTE0MTM4MyIsIml0ZW1EYXRhIjp7IkRPSSI6IjEwLjEwMDIvYXJ0LjIwMTg5IiwiSVNTTiI6IjAwMDQzNTkxIiwiYWJzdHJhY3QiOiJPYmplY3RpdmUuIEF1dG9pbW11bml0eSB0byBwcm90ZWlucywgc3VjaCBhcyB0eXBlIEggY29sbGFnZW4gYW5kIGNhcnRpbGFnZSBpbnRlcm1lZGlhdGUgbGF5ZXIgcHJvdGVpbiwgdGhhdCBhcmUgcHJvZHVjZWQgYnkgY2hvbmRyb2N5dGVzIGhhcyBiZWVuIHJlcG9ydGVkIGluIHBhdGllbnRzIHdpdGggb3N0ZW9hcnRocml0aXMgKE9BKSBhcyB3ZWxsIGFzIGluIHBhdGllbnRzIHdpdGggcmhldW1hdG9pZCBhcnRocml0aXMgKFJBKS4gSG93ZXZlciwgaXQgcmVtYWlucyB0byBiZSBkZXRlcm1pbmVkIHdoZXRoZXIgdGhlIG92ZXJhbGwgc3BlY2lmaWNpdGllcyBvZiB0aGUgYXV0b2ltbXVuaXR5IGRpZmZlciBiZXR3ZWVuIE9BIGFuZCBSQSBwYXRpZW50cy4gVGhpcyBzdHVkeSBzb3VnaHQgdG8gY2xhcmlmeSB0aGUgZGlmZmVyZW5jZXMgYnkgYXBwbHlpbmcgcHJvdGVvbWljIHN1cnZlaWxsYW5jZSBmb3IgdGhlIGRldGVjdGlvbiBvZiBhdXRvYW50aWdlbnMgY29tcHJlaGVuc2l2ZWx5LiBNZXRob2RzLiBTZXJ1bSBzYW1wbGVzIHdlcmUgb2J0YWluZWQgZnJvbSAyMCBwYXRpZW50cyB3aXRoIE9BLCAyMCBwYXRpZW50cyB3aXRoIFJBLCBhbmQgMjAgaGVhbHRoeSB2b2x1bnRlZXJzLiBIdW1hbiBjaG9uZHJvY3l0ZSBwcm90ZWlucyB3ZXJlIHNlcGFyYXRlZCBmcm9tIHRoZSBzZXJhIGJ5IDItZGltZW5zaW9uYWwgZWxlY3Ryb3Bob3Jlc2lzLCBhbmQgYW50aWdlbmljIHByb3RlaW4gc3BvdHMgd2VyZSBkZXRlY3RlZCBieSBXZXN0ZXJuIGJsb3R0aW5nLiBUaGUgYW50aWdlbmljIHByb3RlaW5zIHdlcmUgdGhlbiBpZGVudGlmaWVkIGJ5IG1hc3MgZmluZ2VycHJpbnRpbmcuIFRoZSBhbnRpZ2VuaWNpdHkgb2YgdGhlIGlkZW50aWZpZWQgcHJvdGVpbnMgd2FzIGNvbmZpcm1lZCBhbmQgdGhlIHByZXZhbGVuY2Ugb2YgdGhlIGF1dG9hbnRpYm9kaWVzIGluIHRoZSBPQSwgUkEsIGFuZCBvdGhlciBkaXNlYXNlIGdyb3VwcyB3YXMgZGV0ZXJtaW5lZCB3aXRoIHRoZSB1c2Ugb2YgcmVjb21iaW5hbnQgcHJvdGVpbnMuIEluIGFkZGl0aW9uLCBhdXRvZXBpdG9wZXMgd2VyZSBtYXBwZWQgb24gdGhlIGFudGlnZW5zLiBSZXN1bHRzLiBOaW5ldGVlbiBwcm90ZWluIHNwb3RzIHdlcmUgcmVjb2duaXplZCBvbmx5IGJ5IHRoZSBPQSBzZXJhLCBidXQgbm90IGJ5IHRoZSBSQSBzZXJhLiBPbmUgb2YgdGhlc2UgcHJvdGVpbnMgd2FzIGlkZW50aWZpZWQgYXMgdHJpb3NlcGhvc3BoYXRlIGlzb21lcmFzZSAoVFBJKS4gSWdHLXR5cGUgYW50aS1UUEkgYXV0b2FudGlib2RpZXMgd2VyZSBkZXRlY3RlZCBpbiAyNC43JSBvZiB0aGUgc2VydW0gc2FtcGxlcyBhbmQgMjQuMSUgb2YgdGhlIHN5bm92aWFsIGZsdWlkIHNhbXBsZXMgZnJvbSB0aGUgcGF0aWVudHMgd2l0aCBPQSwgd2hlcmVhcyA8NiUgb2YgdGhlIFJBIGFuZCBzeXN0ZW1pYyBsdXB1cyBlcnl0aGVtYXRvc3VzIHNhbXBsZXMgd2VyZSBwb3NpdGl2ZSBmb3IgYW50aS1UUEkuIEluIGFkZGl0aW9uLCBtdWx0aXBsZSBhdXRvZXBpdG9wZXMgd2VyZSBpZGVudGlmaWVkIG9uIFRQSS4gQ29uY2x1c2lvbi4gVGhlIG92ZXJhbGwgcHJvZmlsZSBvZiBhdXRvaW1tdW5pdHkgaW4gT0EgZGlmZmVycyBmcm9tIHRoYXQgaW4gUkEsIHdoaWNoIG1heSByZWZsZWN0IHRoZSBPQS1zcGVjaWZpYyBwYXRob2xvZ2ljIHJvbGUgb2YgYXV0b2ltbXVuaXR5LiBUaGUgYXV0b2FudGlib2R5IHRvIFRQSSwgZGV0ZWN0ZWQgcHJlZG9taW5hbnRseSBpbiB0aGUgT0Egc2FtcGxlcyBhbmQgcHJvZHVjZWQgYnkgdGhlIGFudGlnZW4tZHJpdmVuIG1lY2hhbmlzbSwgaGFzIHRoZSBwb3RlbnRpYWwgdG8gYmUgdXNlZCBhcyBhIGRpYWdub3N0aWMgbWFya2VyIGZvciBPQS4iLCJhdXRob3IiOlt7ImRyb3BwaW5nLXBhcnRpY2xlIjoiIiwiZmFtaWx5IjoiWGlhbmciLCJnaXZlbiI6IllhbmciLCJub24tZHJvcHBpbmctcGFydGljbGUiOiIiLCJwYXJzZS1uYW1lcyI6ZmFsc2UsInN1ZmZpeCI6IiJ9LHsiZHJvcHBpbmctcGFydGljbGUiOiIiLCJmYW1pbHkiOiJTZWtpbmUiLCJnaXZlbiI6IlRhaWNoaSIsIm5vbi1kcm9wcGluZy1wYXJ0aWNsZSI6IiIsInBhcnNlLW5hbWVzIjpmYWxzZSwic3VmZml4IjoiIn0seyJkcm9wcGluZy1wYXJ0aWNsZSI6IiIsImZhbWlseSI6Ik5ha2FtdXJhIiwiZ2l2ZW4iOiJIaXJvc2hpIiwibm9uLWRyb3BwaW5nLXBhcnRpY2xlIjoiIiwicGFyc2UtbmFtZXMiOmZhbHNlLCJzdWZmaXgiOiIifSx7ImRyb3BwaW5nLXBhcnRpY2xlIjoiIiwiZmFtaWx5IjoiSW1ham9oLU9obWkiLCJnaXZlbiI6IlNoaW5vYnUiLCJub24tZHJvcHBpbmctcGFydGljbGUiOiIiLCJwYXJzZS1uYW1lcyI6ZmFsc2UsInN1ZmZpeCI6IiJ9LHsiZHJvcHBpbmctcGFydGljbGUiOiIiLCJmYW1pbHkiOiJGdWt1ZGEiLCJnaXZlbiI6Ikhpcm95dWtpIiwibm9uLWRyb3BwaW5nLXBhcnRpY2xlIjoiIiwicGFyc2UtbmFtZXMiOmZhbHNlLCJzdWZmaXgiOiIifSx7ImRyb3BwaW5nLXBhcnRpY2xlIjoiIiwiZmFtaWx5IjoiTmlzaGlva2EiLCJnaXZlbiI6Ikt1c3VraSIsIm5vbi1kcm9wcGluZy1wYXJ0aWNsZSI6IiIsInBhcnNlLW5hbWVzIjpmYWxzZSwic3VmZml4IjoiIn0seyJkcm9wcGluZy1wYXJ0aWNsZSI6IiIsImZhbWlseSI6IkthdG8iLCJnaXZlbiI6IlRvbW9oaXJvIiwibm9uLWRyb3BwaW5nLXBhcnRpY2xlIjoiIiwicGFyc2UtbmFtZXMiOmZhbHNlLCJzdWZmaXgiOiIifV0sImNvbnRhaW5lci10aXRsZSI6IkFydGhyaXRpcyBhbmQgUmhldW1hdGlzbSIsImlzc3VlIjoiNSIsImlzc3VlZCI6eyJkYXRlLXBhcnRzIjpbWyIyMDA0Il1dfSwicGFnZSI6IjE1MTEtMTUyMSIsInRpdGxlIjoiUHJvdGVvbWljIFN1cnZlaWxsYW5jZSBvZiBBdXRvaW1tdW5pdHkgaW4gT3N0ZW9hcnRocml0aXM6IElkZW50aWZpY2F0aW9uIG9mIFRyaW9zZXBob3NwaGF0ZSBJc29tZXJhc2UgYXMgYW4gQXV0b2FudGlnZW4gaW4gUGF0aWVudHMgd2l0aCBPc3Rlb2FydGhyaXRpcyIsInR5cGUiOiJhcnRpY2xlLWpvdXJuYWwiLCJ2b2x1bWUiOiI1MCIsImlkIjoiZjBlYjBmZjktOTMwOS01NjIwLWI0MWEtZDVjMmJkYjZjY2U2IiwiY29udGFpbmVyLXRpdGxlLXNob3J0IjoiQXJ0aHJpdGlzIFJoZXVtIn19XX0="/>
                <w:id w:val="1038555529"/>
                <w:placeholder>
                  <w:docPart w:val="0582964EFADA42428C3ADA3A30BA3E66"/>
                </w:placeholder>
              </w:sdtPr>
              <w:sdtEndPr/>
              <w:sdtContent>
                <w:r w:rsidR="001C2453" w:rsidRPr="00AB756C">
                  <w:rPr>
                    <w:rFonts w:ascii="Times New Roman" w:hAnsi="Times New Roman"/>
                    <w:vertAlign w:val="superscript"/>
                    <w:lang w:val="en-US"/>
                  </w:rPr>
                  <w:t>29</w:t>
                </w:r>
              </w:sdtContent>
            </w:sdt>
            <w:r w:rsidRPr="00AB756C">
              <w:rPr>
                <w:rFonts w:ascii="Times New Roman" w:hAnsi="Times New Roman"/>
                <w:lang w:val="en-US"/>
              </w:rPr>
              <w:t>.</w:t>
            </w:r>
          </w:p>
        </w:tc>
        <w:tc>
          <w:tcPr>
            <w:tcW w:w="3001" w:type="dxa"/>
            <w:vAlign w:val="center"/>
          </w:tcPr>
          <w:p w14:paraId="212389A6" w14:textId="39CB4AEA" w:rsidR="000F726D" w:rsidRPr="00AB756C" w:rsidRDefault="000F726D" w:rsidP="002718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B756C">
              <w:rPr>
                <w:rFonts w:ascii="Times New Roman" w:hAnsi="Times New Roman"/>
              </w:rPr>
              <w:t>Y. Xiang et al. (2004)</w:t>
            </w:r>
            <w:sdt>
              <w:sdtPr>
                <w:rPr>
                  <w:rFonts w:ascii="Times New Roman" w:hAnsi="Times New Roman"/>
                  <w:vertAlign w:val="superscript"/>
                </w:rPr>
                <w:tag w:val="MENDELEY_CITATION_v3_eyJjaXRhdGlvbklEIjoiTUVOREVMRVlfQ0lUQVRJT05fM2Q5YmI1NWQtOGM5Mi00Y2VhLWE4NmEtYWE5NWUzMTJhNWQyIiwicHJvcGVydGllcyI6eyJub3RlSW5kZXgiOjB9LCJpc0VkaXRlZCI6ZmFsc2UsIm1hbnVhbE92ZXJyaWRlIjp7ImlzTWFudWFsbHlPdmVycmlkZGVuIjpmYWxzZSwibWFudWFsT3ZlcnJpZGVUZXh0IjoiIiwiY2l0ZXByb2NUZXh0IjoiPHN1cD4yOTwvc3VwPiJ9LCJjaXRhdGlvbkl0ZW1zIjpbeyJpZCI6ImYwZWIwZmY5LTkzMDktNTYyMC1iNDFhLWQ1YzJiZGI2Y2NlNiIsInVyaXMiOlsiaHR0cDovL3d3dy5tZW5kZWxleS5jb20vZG9jdW1lbnRzLz91dWlkPWM4MTgyZWQ3LWE2MTQtNDkzZC04OGJhLTA2NWQwMTE0MTM4MyJdLCJpc1RlbXBvcmFyeSI6ZmFsc2UsImxlZ2FjeURlc2t0b3BJZCI6ImM4MTgyZWQ3LWE2MTQtNDkzZC04OGJhLTA2NWQwMTE0MTM4MyIsIml0ZW1EYXRhIjp7IkRPSSI6IjEwLjEwMDIvYXJ0LjIwMTg5IiwiSVNTTiI6IjAwMDQzNTkxIiwiYWJzdHJhY3QiOiJPYmplY3RpdmUuIEF1dG9pbW11bml0eSB0byBwcm90ZWlucywgc3VjaCBhcyB0eXBlIEggY29sbGFnZW4gYW5kIGNhcnRpbGFnZSBpbnRlcm1lZGlhdGUgbGF5ZXIgcHJvdGVpbiwgdGhhdCBhcmUgcHJvZHVjZWQgYnkgY2hvbmRyb2N5dGVzIGhhcyBiZWVuIHJlcG9ydGVkIGluIHBhdGllbnRzIHdpdGggb3N0ZW9hcnRocml0aXMgKE9BKSBhcyB3ZWxsIGFzIGluIHBhdGllbnRzIHdpdGggcmhldW1hdG9pZCBhcnRocml0aXMgKFJBKS4gSG93ZXZlciwgaXQgcmVtYWlucyB0byBiZSBkZXRlcm1pbmVkIHdoZXRoZXIgdGhlIG92ZXJhbGwgc3BlY2lmaWNpdGllcyBvZiB0aGUgYXV0b2ltbXVuaXR5IGRpZmZlciBiZXR3ZWVuIE9BIGFuZCBSQSBwYXRpZW50cy4gVGhpcyBzdHVkeSBzb3VnaHQgdG8gY2xhcmlmeSB0aGUgZGlmZmVyZW5jZXMgYnkgYXBwbHlpbmcgcHJvdGVvbWljIHN1cnZlaWxsYW5jZSBmb3IgdGhlIGRldGVjdGlvbiBvZiBhdXRvYW50aWdlbnMgY29tcHJlaGVuc2l2ZWx5LiBNZXRob2RzLiBTZXJ1bSBzYW1wbGVzIHdlcmUgb2J0YWluZWQgZnJvbSAyMCBwYXRpZW50cyB3aXRoIE9BLCAyMCBwYXRpZW50cyB3aXRoIFJBLCBhbmQgMjAgaGVhbHRoeSB2b2x1bnRlZXJzLiBIdW1hbiBjaG9uZHJvY3l0ZSBwcm90ZWlucyB3ZXJlIHNlcGFyYXRlZCBmcm9tIHRoZSBzZXJhIGJ5IDItZGltZW5zaW9uYWwgZWxlY3Ryb3Bob3Jlc2lzLCBhbmQgYW50aWdlbmljIHByb3RlaW4gc3BvdHMgd2VyZSBkZXRlY3RlZCBieSBXZXN0ZXJuIGJsb3R0aW5nLiBUaGUgYW50aWdlbmljIHByb3RlaW5zIHdlcmUgdGhlbiBpZGVudGlmaWVkIGJ5IG1hc3MgZmluZ2VycHJpbnRpbmcuIFRoZSBhbnRpZ2VuaWNpdHkgb2YgdGhlIGlkZW50aWZpZWQgcHJvdGVpbnMgd2FzIGNvbmZpcm1lZCBhbmQgdGhlIHByZXZhbGVuY2Ugb2YgdGhlIGF1dG9hbnRpYm9kaWVzIGluIHRoZSBPQSwgUkEsIGFuZCBvdGhlciBkaXNlYXNlIGdyb3VwcyB3YXMgZGV0ZXJtaW5lZCB3aXRoIHRoZSB1c2Ugb2YgcmVjb21iaW5hbnQgcHJvdGVpbnMuIEluIGFkZGl0aW9uLCBhdXRvZXBpdG9wZXMgd2VyZSBtYXBwZWQgb24gdGhlIGFudGlnZW5zLiBSZXN1bHRzLiBOaW5ldGVlbiBwcm90ZWluIHNwb3RzIHdlcmUgcmVjb2duaXplZCBvbmx5IGJ5IHRoZSBPQSBzZXJhLCBidXQgbm90IGJ5IHRoZSBSQSBzZXJhLiBPbmUgb2YgdGhlc2UgcHJvdGVpbnMgd2FzIGlkZW50aWZpZWQgYXMgdHJpb3NlcGhvc3BoYXRlIGlzb21lcmFzZSAoVFBJKS4gSWdHLXR5cGUgYW50aS1UUEkgYXV0b2FudGlib2RpZXMgd2VyZSBkZXRlY3RlZCBpbiAyNC43JSBvZiB0aGUgc2VydW0gc2FtcGxlcyBhbmQgMjQuMSUgb2YgdGhlIHN5bm92aWFsIGZsdWlkIHNhbXBsZXMgZnJvbSB0aGUgcGF0aWVudHMgd2l0aCBPQSwgd2hlcmVhcyA8NiUgb2YgdGhlIFJBIGFuZCBzeXN0ZW1pYyBsdXB1cyBlcnl0aGVtYXRvc3VzIHNhbXBsZXMgd2VyZSBwb3NpdGl2ZSBmb3IgYW50aS1UUEkuIEluIGFkZGl0aW9uLCBtdWx0aXBsZSBhdXRvZXBpdG9wZXMgd2VyZSBpZGVudGlmaWVkIG9uIFRQSS4gQ29uY2x1c2lvbi4gVGhlIG92ZXJhbGwgcHJvZmlsZSBvZiBhdXRvaW1tdW5pdHkgaW4gT0EgZGlmZmVycyBmcm9tIHRoYXQgaW4gUkEsIHdoaWNoIG1heSByZWZsZWN0IHRoZSBPQS1zcGVjaWZpYyBwYXRob2xvZ2ljIHJvbGUgb2YgYXV0b2ltbXVuaXR5LiBUaGUgYXV0b2FudGlib2R5IHRvIFRQSSwgZGV0ZWN0ZWQgcHJlZG9taW5hbnRseSBpbiB0aGUgT0Egc2FtcGxlcyBhbmQgcHJvZHVjZWQgYnkgdGhlIGFudGlnZW4tZHJpdmVuIG1lY2hhbmlzbSwgaGFzIHRoZSBwb3RlbnRpYWwgdG8gYmUgdXNlZCBhcyBhIGRpYWdub3N0aWMgbWFya2VyIGZvciBPQS4iLCJhdXRob3IiOlt7ImRyb3BwaW5nLXBhcnRpY2xlIjoiIiwiZmFtaWx5IjoiWGlhbmciLCJnaXZlbiI6IllhbmciLCJub24tZHJvcHBpbmctcGFydGljbGUiOiIiLCJwYXJzZS1uYW1lcyI6ZmFsc2UsInN1ZmZpeCI6IiJ9LHsiZHJvcHBpbmctcGFydGljbGUiOiIiLCJmYW1pbHkiOiJTZWtpbmUiLCJnaXZlbiI6IlRhaWNoaSIsIm5vbi1kcm9wcGluZy1wYXJ0aWNsZSI6IiIsInBhcnNlLW5hbWVzIjpmYWxzZSwic3VmZml4IjoiIn0seyJkcm9wcGluZy1wYXJ0aWNsZSI6IiIsImZhbWlseSI6Ik5ha2FtdXJhIiwiZ2l2ZW4iOiJIaXJvc2hpIiwibm9uLWRyb3BwaW5nLXBhcnRpY2xlIjoiIiwicGFyc2UtbmFtZXMiOmZhbHNlLCJzdWZmaXgiOiIifSx7ImRyb3BwaW5nLXBhcnRpY2xlIjoiIiwiZmFtaWx5IjoiSW1ham9oLU9obWkiLCJnaXZlbiI6IlNoaW5vYnUiLCJub24tZHJvcHBpbmctcGFydGljbGUiOiIiLCJwYXJzZS1uYW1lcyI6ZmFsc2UsInN1ZmZpeCI6IiJ9LHsiZHJvcHBpbmctcGFydGljbGUiOiIiLCJmYW1pbHkiOiJGdWt1ZGEiLCJnaXZlbiI6Ikhpcm95dWtpIiwibm9uLWRyb3BwaW5nLXBhcnRpY2xlIjoiIiwicGFyc2UtbmFtZXMiOmZhbHNlLCJzdWZmaXgiOiIifSx7ImRyb3BwaW5nLXBhcnRpY2xlIjoiIiwiZmFtaWx5IjoiTmlzaGlva2EiLCJnaXZlbiI6Ikt1c3VraSIsIm5vbi1kcm9wcGluZy1wYXJ0aWNsZSI6IiIsInBhcnNlLW5hbWVzIjpmYWxzZSwic3VmZml4IjoiIn0seyJkcm9wcGluZy1wYXJ0aWNsZSI6IiIsImZhbWlseSI6IkthdG8iLCJnaXZlbiI6IlRvbW9oaXJvIiwibm9uLWRyb3BwaW5nLXBhcnRpY2xlIjoiIiwicGFyc2UtbmFtZXMiOmZhbHNlLCJzdWZmaXgiOiIifV0sImNvbnRhaW5lci10aXRsZSI6IkFydGhyaXRpcyBhbmQgUmhldW1hdGlzbSIsImlzc3VlIjoiNSIsImlzc3VlZCI6eyJkYXRlLXBhcnRzIjpbWyIyMDA0Il1dfSwicGFnZSI6IjE1MTEtMTUyMSIsInRpdGxlIjoiUHJvdGVvbWljIFN1cnZlaWxsYW5jZSBvZiBBdXRvaW1tdW5pdHkgaW4gT3N0ZW9hcnRocml0aXM6IElkZW50aWZpY2F0aW9uIG9mIFRyaW9zZXBob3NwaGF0ZSBJc29tZXJhc2UgYXMgYW4gQXV0b2FudGlnZW4gaW4gUGF0aWVudHMgd2l0aCBPc3Rlb2FydGhyaXRpcyIsInR5cGUiOiJhcnRpY2xlLWpvdXJuYWwiLCJ2b2x1bWUiOiI1MCIsImlkIjoiZjBlYjBmZjktOTMwOS01NjIwLWI0MWEtZDVjMmJkYjZjY2U2IiwiY29udGFpbmVyLXRpdGxlLXNob3J0IjoiQXJ0aHJpdGlzIFJoZXVtIn19XX0="/>
                <w:id w:val="1883822293"/>
                <w:placeholder>
                  <w:docPart w:val="0582964EFADA42428C3ADA3A30BA3E66"/>
                </w:placeholder>
              </w:sdtPr>
              <w:sdtEndPr/>
              <w:sdtContent>
                <w:r w:rsidR="001C2453" w:rsidRPr="00AB756C">
                  <w:rPr>
                    <w:rFonts w:ascii="Times New Roman" w:hAnsi="Times New Roman"/>
                    <w:vertAlign w:val="superscript"/>
                  </w:rPr>
                  <w:t>29</w:t>
                </w:r>
              </w:sdtContent>
            </w:sdt>
          </w:p>
        </w:tc>
      </w:tr>
    </w:tbl>
    <w:p w14:paraId="0563AEAD" w14:textId="77777777" w:rsidR="000F726D" w:rsidRPr="00AB756C" w:rsidRDefault="000F726D" w:rsidP="000F726D">
      <w:pPr>
        <w:rPr>
          <w:rFonts w:ascii="Times New Roman" w:hAnsi="Times New Roman"/>
          <w:b/>
          <w:bCs/>
          <w:sz w:val="26"/>
          <w:szCs w:val="26"/>
        </w:rPr>
      </w:pPr>
    </w:p>
    <w:p w14:paraId="5C30C96F" w14:textId="77777777" w:rsidR="000F726D" w:rsidRPr="00AB756C" w:rsidRDefault="000F726D" w:rsidP="000F726D">
      <w:pPr>
        <w:rPr>
          <w:rFonts w:ascii="Times New Roman" w:hAnsi="Times New Roman"/>
          <w:b/>
          <w:bCs/>
          <w:sz w:val="26"/>
          <w:szCs w:val="26"/>
        </w:rPr>
      </w:pPr>
    </w:p>
    <w:p w14:paraId="56AC9611" w14:textId="77777777" w:rsidR="000F726D" w:rsidRPr="00AB756C" w:rsidRDefault="000F726D" w:rsidP="000F726D">
      <w:pPr>
        <w:rPr>
          <w:rFonts w:ascii="Times New Roman" w:hAnsi="Times New Roman"/>
          <w:b/>
          <w:bCs/>
          <w:sz w:val="26"/>
          <w:szCs w:val="26"/>
        </w:rPr>
      </w:pPr>
    </w:p>
    <w:p w14:paraId="3605F5D9" w14:textId="77777777" w:rsidR="000F726D" w:rsidRPr="00AB756C" w:rsidRDefault="000F726D" w:rsidP="000F726D">
      <w:pPr>
        <w:rPr>
          <w:rFonts w:ascii="Times New Roman" w:hAnsi="Times New Roman"/>
          <w:b/>
          <w:bCs/>
          <w:sz w:val="26"/>
          <w:szCs w:val="26"/>
        </w:rPr>
      </w:pPr>
    </w:p>
    <w:p w14:paraId="1DB56059" w14:textId="77777777" w:rsidR="000F726D" w:rsidRPr="00AB756C" w:rsidRDefault="000F726D" w:rsidP="000F726D">
      <w:pPr>
        <w:rPr>
          <w:rFonts w:ascii="Times New Roman" w:hAnsi="Times New Roman"/>
          <w:b/>
          <w:bCs/>
          <w:sz w:val="26"/>
          <w:szCs w:val="26"/>
        </w:rPr>
      </w:pPr>
    </w:p>
    <w:p w14:paraId="6526CA6E" w14:textId="77777777" w:rsidR="000F726D" w:rsidRPr="00AB756C" w:rsidRDefault="000F726D" w:rsidP="000F726D">
      <w:pPr>
        <w:rPr>
          <w:rFonts w:ascii="Times New Roman" w:hAnsi="Times New Roman"/>
          <w:i/>
          <w:iCs/>
        </w:rPr>
      </w:pPr>
      <w:r w:rsidRPr="00AB756C">
        <w:rPr>
          <w:rFonts w:ascii="Times New Roman" w:hAnsi="Times New Roman"/>
          <w:b/>
          <w:bCs/>
          <w:i/>
          <w:iCs/>
        </w:rPr>
        <w:t>Supplementary Table 2:</w:t>
      </w:r>
      <w:r w:rsidRPr="00AB756C">
        <w:rPr>
          <w:rFonts w:ascii="Times New Roman" w:hAnsi="Times New Roman"/>
          <w:i/>
          <w:iCs/>
        </w:rPr>
        <w:t xml:space="preserve"> List of primers used for gene expression</w:t>
      </w:r>
    </w:p>
    <w:tbl>
      <w:tblPr>
        <w:tblpPr w:leftFromText="180" w:rightFromText="180" w:vertAnchor="page" w:horzAnchor="margin" w:tblpXSpec="center" w:tblpY="1813"/>
        <w:tblW w:w="97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4"/>
        <w:gridCol w:w="4576"/>
        <w:gridCol w:w="4157"/>
      </w:tblGrid>
      <w:tr w:rsidR="00AB756C" w:rsidRPr="00AB756C" w14:paraId="7B0BF526" w14:textId="77777777" w:rsidTr="000F726D">
        <w:trPr>
          <w:trHeight w:val="369"/>
        </w:trPr>
        <w:tc>
          <w:tcPr>
            <w:tcW w:w="1054" w:type="dxa"/>
            <w:shd w:val="clear" w:color="auto" w:fill="auto"/>
            <w:noWrap/>
            <w:vAlign w:val="center"/>
            <w:hideMark/>
          </w:tcPr>
          <w:p w14:paraId="003415A8" w14:textId="77777777" w:rsidR="000F726D" w:rsidRPr="00AB756C" w:rsidRDefault="000F726D" w:rsidP="000F726D">
            <w:pPr>
              <w:jc w:val="center"/>
              <w:rPr>
                <w:rFonts w:ascii="Times New Roman" w:hAnsi="Times New Roman"/>
              </w:rPr>
            </w:pPr>
            <w:r w:rsidRPr="00AB756C">
              <w:rPr>
                <w:rFonts w:ascii="Times New Roman" w:hAnsi="Times New Roman"/>
              </w:rPr>
              <w:lastRenderedPageBreak/>
              <w:t>Primers</w:t>
            </w:r>
          </w:p>
        </w:tc>
        <w:tc>
          <w:tcPr>
            <w:tcW w:w="4576" w:type="dxa"/>
            <w:shd w:val="clear" w:color="auto" w:fill="auto"/>
            <w:noWrap/>
            <w:vAlign w:val="center"/>
            <w:hideMark/>
          </w:tcPr>
          <w:p w14:paraId="692F9164" w14:textId="77777777" w:rsidR="000F726D" w:rsidRPr="00AB756C" w:rsidRDefault="000F726D" w:rsidP="000F726D">
            <w:pPr>
              <w:jc w:val="center"/>
              <w:rPr>
                <w:rFonts w:ascii="Times New Roman" w:hAnsi="Times New Roman"/>
              </w:rPr>
            </w:pPr>
            <w:r w:rsidRPr="00AB756C">
              <w:rPr>
                <w:rFonts w:ascii="Times New Roman" w:hAnsi="Times New Roman"/>
              </w:rPr>
              <w:t>Forward</w:t>
            </w:r>
          </w:p>
        </w:tc>
        <w:tc>
          <w:tcPr>
            <w:tcW w:w="4157" w:type="dxa"/>
            <w:shd w:val="clear" w:color="auto" w:fill="auto"/>
            <w:noWrap/>
            <w:vAlign w:val="center"/>
            <w:hideMark/>
          </w:tcPr>
          <w:p w14:paraId="60E98E7B" w14:textId="77777777" w:rsidR="000F726D" w:rsidRPr="00AB756C" w:rsidRDefault="000F726D" w:rsidP="000F726D">
            <w:pPr>
              <w:jc w:val="center"/>
              <w:rPr>
                <w:rFonts w:ascii="Times New Roman" w:hAnsi="Times New Roman"/>
              </w:rPr>
            </w:pPr>
            <w:r w:rsidRPr="00AB756C">
              <w:rPr>
                <w:rFonts w:ascii="Times New Roman" w:hAnsi="Times New Roman"/>
              </w:rPr>
              <w:t>Reverse</w:t>
            </w:r>
          </w:p>
        </w:tc>
      </w:tr>
      <w:tr w:rsidR="00AB756C" w:rsidRPr="00AB756C" w14:paraId="510AF5AF" w14:textId="77777777" w:rsidTr="000F726D">
        <w:trPr>
          <w:trHeight w:val="439"/>
        </w:trPr>
        <w:tc>
          <w:tcPr>
            <w:tcW w:w="1054" w:type="dxa"/>
            <w:shd w:val="clear" w:color="auto" w:fill="auto"/>
            <w:noWrap/>
            <w:vAlign w:val="center"/>
            <w:hideMark/>
          </w:tcPr>
          <w:p w14:paraId="14C8A54C" w14:textId="77777777" w:rsidR="000F726D" w:rsidRPr="00AB756C" w:rsidRDefault="000F726D" w:rsidP="000F726D">
            <w:pPr>
              <w:jc w:val="center"/>
              <w:rPr>
                <w:rFonts w:ascii="Times New Roman" w:hAnsi="Times New Roman"/>
              </w:rPr>
            </w:pPr>
            <w:r w:rsidRPr="00AB756C">
              <w:rPr>
                <w:rFonts w:ascii="Times New Roman" w:hAnsi="Times New Roman"/>
              </w:rPr>
              <w:t>CD11b</w:t>
            </w:r>
          </w:p>
        </w:tc>
        <w:tc>
          <w:tcPr>
            <w:tcW w:w="4576" w:type="dxa"/>
            <w:shd w:val="clear" w:color="auto" w:fill="auto"/>
            <w:noWrap/>
            <w:vAlign w:val="center"/>
            <w:hideMark/>
          </w:tcPr>
          <w:p w14:paraId="707A1D10" w14:textId="77777777" w:rsidR="000F726D" w:rsidRPr="00AB756C" w:rsidRDefault="000F726D" w:rsidP="000F726D">
            <w:pPr>
              <w:rPr>
                <w:rFonts w:ascii="Times New Roman" w:hAnsi="Times New Roman"/>
              </w:rPr>
            </w:pPr>
            <w:r w:rsidRPr="00AB756C">
              <w:rPr>
                <w:rFonts w:ascii="Times New Roman" w:hAnsi="Times New Roman"/>
              </w:rPr>
              <w:t>AGTTGCCGAATTGCATCGA</w:t>
            </w:r>
          </w:p>
        </w:tc>
        <w:tc>
          <w:tcPr>
            <w:tcW w:w="4157" w:type="dxa"/>
            <w:shd w:val="clear" w:color="auto" w:fill="auto"/>
            <w:noWrap/>
            <w:vAlign w:val="center"/>
            <w:hideMark/>
          </w:tcPr>
          <w:p w14:paraId="17B9E175" w14:textId="77777777" w:rsidR="000F726D" w:rsidRPr="00AB756C" w:rsidRDefault="000F726D" w:rsidP="000F726D">
            <w:pPr>
              <w:rPr>
                <w:rFonts w:ascii="Times New Roman" w:hAnsi="Times New Roman"/>
              </w:rPr>
            </w:pPr>
            <w:r w:rsidRPr="00AB756C">
              <w:rPr>
                <w:rFonts w:ascii="Times New Roman" w:hAnsi="Times New Roman"/>
              </w:rPr>
              <w:t>GGCGTTCCCACCAGAGAGA</w:t>
            </w:r>
          </w:p>
        </w:tc>
      </w:tr>
      <w:tr w:rsidR="00AB756C" w:rsidRPr="00AB756C" w14:paraId="35B18C62" w14:textId="77777777" w:rsidTr="000F726D">
        <w:trPr>
          <w:trHeight w:val="439"/>
        </w:trPr>
        <w:tc>
          <w:tcPr>
            <w:tcW w:w="1054" w:type="dxa"/>
            <w:shd w:val="clear" w:color="auto" w:fill="auto"/>
            <w:noWrap/>
            <w:vAlign w:val="center"/>
            <w:hideMark/>
          </w:tcPr>
          <w:p w14:paraId="2C800C8C" w14:textId="77777777" w:rsidR="000F726D" w:rsidRPr="00AB756C" w:rsidRDefault="000F726D" w:rsidP="000F726D">
            <w:pPr>
              <w:jc w:val="center"/>
              <w:rPr>
                <w:rFonts w:ascii="Times New Roman" w:hAnsi="Times New Roman"/>
              </w:rPr>
            </w:pPr>
            <w:r w:rsidRPr="00AB756C">
              <w:rPr>
                <w:rFonts w:ascii="Times New Roman" w:hAnsi="Times New Roman"/>
              </w:rPr>
              <w:t>CD68</w:t>
            </w:r>
          </w:p>
        </w:tc>
        <w:tc>
          <w:tcPr>
            <w:tcW w:w="4576" w:type="dxa"/>
            <w:shd w:val="clear" w:color="auto" w:fill="auto"/>
            <w:noWrap/>
            <w:vAlign w:val="center"/>
            <w:hideMark/>
          </w:tcPr>
          <w:p w14:paraId="476E25C2" w14:textId="77777777" w:rsidR="000F726D" w:rsidRPr="00AB756C" w:rsidRDefault="000F726D" w:rsidP="000F726D">
            <w:pPr>
              <w:rPr>
                <w:rFonts w:ascii="Times New Roman" w:hAnsi="Times New Roman"/>
              </w:rPr>
            </w:pPr>
            <w:r w:rsidRPr="00AB756C">
              <w:rPr>
                <w:rFonts w:ascii="Times New Roman" w:hAnsi="Times New Roman"/>
              </w:rPr>
              <w:t>CACTGGGGCAGGAGAAACT</w:t>
            </w:r>
          </w:p>
        </w:tc>
        <w:tc>
          <w:tcPr>
            <w:tcW w:w="4157" w:type="dxa"/>
            <w:shd w:val="clear" w:color="auto" w:fill="auto"/>
            <w:noWrap/>
            <w:vAlign w:val="center"/>
            <w:hideMark/>
          </w:tcPr>
          <w:p w14:paraId="67AB6794" w14:textId="77777777" w:rsidR="000F726D" w:rsidRPr="00AB756C" w:rsidRDefault="000F726D" w:rsidP="000F726D">
            <w:pPr>
              <w:rPr>
                <w:rFonts w:ascii="Times New Roman" w:hAnsi="Times New Roman"/>
              </w:rPr>
            </w:pPr>
            <w:r w:rsidRPr="00AB756C">
              <w:rPr>
                <w:rFonts w:ascii="Times New Roman" w:hAnsi="Times New Roman"/>
              </w:rPr>
              <w:t>TTCACCAGCTGTCCACCTC</w:t>
            </w:r>
          </w:p>
        </w:tc>
      </w:tr>
      <w:tr w:rsidR="00AB756C" w:rsidRPr="00AB756C" w14:paraId="6C53830B" w14:textId="77777777" w:rsidTr="000F726D">
        <w:trPr>
          <w:trHeight w:val="439"/>
        </w:trPr>
        <w:tc>
          <w:tcPr>
            <w:tcW w:w="1054" w:type="dxa"/>
            <w:shd w:val="clear" w:color="auto" w:fill="auto"/>
            <w:noWrap/>
            <w:vAlign w:val="center"/>
            <w:hideMark/>
          </w:tcPr>
          <w:p w14:paraId="7763497D" w14:textId="77777777" w:rsidR="000F726D" w:rsidRPr="00AB756C" w:rsidRDefault="000F726D" w:rsidP="000F726D">
            <w:pPr>
              <w:jc w:val="center"/>
              <w:rPr>
                <w:rFonts w:ascii="Times New Roman" w:hAnsi="Times New Roman"/>
              </w:rPr>
            </w:pPr>
            <w:r w:rsidRPr="00AB756C">
              <w:rPr>
                <w:rFonts w:ascii="Times New Roman" w:hAnsi="Times New Roman"/>
              </w:rPr>
              <w:t>IL-1β</w:t>
            </w:r>
          </w:p>
        </w:tc>
        <w:tc>
          <w:tcPr>
            <w:tcW w:w="4576" w:type="dxa"/>
            <w:shd w:val="clear" w:color="auto" w:fill="auto"/>
            <w:noWrap/>
            <w:vAlign w:val="center"/>
            <w:hideMark/>
          </w:tcPr>
          <w:p w14:paraId="370741F6" w14:textId="77777777" w:rsidR="000F726D" w:rsidRPr="00AB756C" w:rsidRDefault="000F726D" w:rsidP="000F726D">
            <w:pPr>
              <w:rPr>
                <w:rFonts w:ascii="Times New Roman" w:hAnsi="Times New Roman"/>
              </w:rPr>
            </w:pPr>
            <w:r w:rsidRPr="00AB756C">
              <w:rPr>
                <w:rFonts w:ascii="Times New Roman" w:hAnsi="Times New Roman"/>
              </w:rPr>
              <w:t>GTGGCAATGAGGATGACTTGTTCT</w:t>
            </w:r>
          </w:p>
        </w:tc>
        <w:tc>
          <w:tcPr>
            <w:tcW w:w="4157" w:type="dxa"/>
            <w:shd w:val="clear" w:color="auto" w:fill="auto"/>
            <w:noWrap/>
            <w:vAlign w:val="center"/>
            <w:hideMark/>
          </w:tcPr>
          <w:p w14:paraId="2C7A5675" w14:textId="77777777" w:rsidR="000F726D" w:rsidRPr="00AB756C" w:rsidRDefault="000F726D" w:rsidP="000F726D">
            <w:pPr>
              <w:rPr>
                <w:rFonts w:ascii="Times New Roman" w:hAnsi="Times New Roman"/>
              </w:rPr>
            </w:pPr>
            <w:r w:rsidRPr="00AB756C">
              <w:rPr>
                <w:rFonts w:ascii="Times New Roman" w:hAnsi="Times New Roman"/>
              </w:rPr>
              <w:t>TGTAGTGGTGGTCGGAGATTCG</w:t>
            </w:r>
          </w:p>
        </w:tc>
      </w:tr>
      <w:tr w:rsidR="00AB756C" w:rsidRPr="00AB756C" w14:paraId="7BBB1727" w14:textId="77777777" w:rsidTr="000F726D">
        <w:trPr>
          <w:trHeight w:val="439"/>
        </w:trPr>
        <w:tc>
          <w:tcPr>
            <w:tcW w:w="1054" w:type="dxa"/>
            <w:shd w:val="clear" w:color="auto" w:fill="auto"/>
            <w:noWrap/>
            <w:vAlign w:val="center"/>
            <w:hideMark/>
          </w:tcPr>
          <w:p w14:paraId="5AD73435" w14:textId="77777777" w:rsidR="000F726D" w:rsidRPr="00AB756C" w:rsidRDefault="000F726D" w:rsidP="000F726D">
            <w:pPr>
              <w:jc w:val="center"/>
              <w:rPr>
                <w:rFonts w:ascii="Times New Roman" w:hAnsi="Times New Roman"/>
              </w:rPr>
            </w:pPr>
            <w:r w:rsidRPr="00AB756C">
              <w:rPr>
                <w:rFonts w:ascii="Times New Roman" w:hAnsi="Times New Roman"/>
              </w:rPr>
              <w:t>IL-6</w:t>
            </w:r>
          </w:p>
        </w:tc>
        <w:tc>
          <w:tcPr>
            <w:tcW w:w="4576" w:type="dxa"/>
            <w:shd w:val="clear" w:color="auto" w:fill="auto"/>
            <w:noWrap/>
            <w:vAlign w:val="center"/>
            <w:hideMark/>
          </w:tcPr>
          <w:p w14:paraId="0CFAAECC" w14:textId="77777777" w:rsidR="000F726D" w:rsidRPr="00AB756C" w:rsidRDefault="000F726D" w:rsidP="000F726D">
            <w:pPr>
              <w:rPr>
                <w:rFonts w:ascii="Times New Roman" w:hAnsi="Times New Roman"/>
              </w:rPr>
            </w:pPr>
            <w:r w:rsidRPr="00AB756C">
              <w:rPr>
                <w:rFonts w:ascii="Times New Roman" w:hAnsi="Times New Roman"/>
              </w:rPr>
              <w:t>ACTCACCTCTTCAGAACGAATTG</w:t>
            </w:r>
          </w:p>
        </w:tc>
        <w:tc>
          <w:tcPr>
            <w:tcW w:w="4157" w:type="dxa"/>
            <w:shd w:val="clear" w:color="auto" w:fill="auto"/>
            <w:noWrap/>
            <w:vAlign w:val="center"/>
            <w:hideMark/>
          </w:tcPr>
          <w:p w14:paraId="08107DE9" w14:textId="77777777" w:rsidR="000F726D" w:rsidRPr="00AB756C" w:rsidRDefault="000F726D" w:rsidP="000F726D">
            <w:pPr>
              <w:rPr>
                <w:rFonts w:ascii="Times New Roman" w:hAnsi="Times New Roman"/>
              </w:rPr>
            </w:pPr>
            <w:r w:rsidRPr="00AB756C">
              <w:rPr>
                <w:rFonts w:ascii="Times New Roman" w:hAnsi="Times New Roman"/>
              </w:rPr>
              <w:t>GTCGAGGATGTACCGAATTTGT</w:t>
            </w:r>
          </w:p>
        </w:tc>
      </w:tr>
      <w:tr w:rsidR="00AB756C" w:rsidRPr="00AB756C" w14:paraId="49B6A0F9" w14:textId="77777777" w:rsidTr="000F726D">
        <w:trPr>
          <w:trHeight w:val="439"/>
        </w:trPr>
        <w:tc>
          <w:tcPr>
            <w:tcW w:w="1054" w:type="dxa"/>
            <w:shd w:val="clear" w:color="auto" w:fill="auto"/>
            <w:noWrap/>
            <w:vAlign w:val="center"/>
            <w:hideMark/>
          </w:tcPr>
          <w:p w14:paraId="53742642" w14:textId="77777777" w:rsidR="000F726D" w:rsidRPr="00AB756C" w:rsidRDefault="000F726D" w:rsidP="000F726D">
            <w:pPr>
              <w:jc w:val="center"/>
              <w:rPr>
                <w:rFonts w:ascii="Times New Roman" w:hAnsi="Times New Roman"/>
              </w:rPr>
            </w:pPr>
            <w:r w:rsidRPr="00AB756C">
              <w:rPr>
                <w:rFonts w:ascii="Times New Roman" w:hAnsi="Times New Roman"/>
              </w:rPr>
              <w:t>TNF-α</w:t>
            </w:r>
          </w:p>
        </w:tc>
        <w:tc>
          <w:tcPr>
            <w:tcW w:w="4576" w:type="dxa"/>
            <w:shd w:val="clear" w:color="auto" w:fill="auto"/>
            <w:noWrap/>
            <w:vAlign w:val="center"/>
            <w:hideMark/>
          </w:tcPr>
          <w:p w14:paraId="29EC8BD1" w14:textId="77777777" w:rsidR="000F726D" w:rsidRPr="00AB756C" w:rsidRDefault="000F726D" w:rsidP="000F726D">
            <w:pPr>
              <w:rPr>
                <w:rFonts w:ascii="Times New Roman" w:hAnsi="Times New Roman"/>
              </w:rPr>
            </w:pPr>
            <w:r w:rsidRPr="00AB756C">
              <w:rPr>
                <w:rFonts w:ascii="Times New Roman" w:hAnsi="Times New Roman"/>
              </w:rPr>
              <w:t>GAGGCCAAGCCCTGGTATG</w:t>
            </w:r>
          </w:p>
        </w:tc>
        <w:tc>
          <w:tcPr>
            <w:tcW w:w="4157" w:type="dxa"/>
            <w:shd w:val="clear" w:color="auto" w:fill="auto"/>
            <w:noWrap/>
            <w:vAlign w:val="center"/>
            <w:hideMark/>
          </w:tcPr>
          <w:p w14:paraId="72BCA298" w14:textId="77777777" w:rsidR="000F726D" w:rsidRPr="00AB756C" w:rsidRDefault="000F726D" w:rsidP="000F726D">
            <w:pPr>
              <w:rPr>
                <w:rFonts w:ascii="Times New Roman" w:hAnsi="Times New Roman"/>
              </w:rPr>
            </w:pPr>
            <w:r w:rsidRPr="00AB756C">
              <w:rPr>
                <w:rFonts w:ascii="Times New Roman" w:hAnsi="Times New Roman"/>
              </w:rPr>
              <w:t>CGGGCCGATTGATCTCAGC</w:t>
            </w:r>
          </w:p>
        </w:tc>
      </w:tr>
      <w:tr w:rsidR="00AB756C" w:rsidRPr="00AB756C" w14:paraId="2867CFDD" w14:textId="77777777" w:rsidTr="000F726D">
        <w:trPr>
          <w:trHeight w:val="439"/>
        </w:trPr>
        <w:tc>
          <w:tcPr>
            <w:tcW w:w="1054" w:type="dxa"/>
            <w:shd w:val="clear" w:color="auto" w:fill="auto"/>
            <w:noWrap/>
            <w:vAlign w:val="center"/>
            <w:hideMark/>
          </w:tcPr>
          <w:p w14:paraId="7E4A3EC1" w14:textId="77777777" w:rsidR="000F726D" w:rsidRPr="00AB756C" w:rsidRDefault="000F726D" w:rsidP="000F726D">
            <w:pPr>
              <w:jc w:val="center"/>
              <w:rPr>
                <w:rFonts w:ascii="Times New Roman" w:hAnsi="Times New Roman"/>
              </w:rPr>
            </w:pPr>
            <w:r w:rsidRPr="00AB756C">
              <w:rPr>
                <w:rFonts w:ascii="Times New Roman" w:hAnsi="Times New Roman"/>
              </w:rPr>
              <w:t>TGF-β1</w:t>
            </w:r>
          </w:p>
        </w:tc>
        <w:tc>
          <w:tcPr>
            <w:tcW w:w="4576" w:type="dxa"/>
            <w:shd w:val="clear" w:color="auto" w:fill="auto"/>
            <w:noWrap/>
            <w:vAlign w:val="center"/>
            <w:hideMark/>
          </w:tcPr>
          <w:p w14:paraId="01566B34" w14:textId="77777777" w:rsidR="000F726D" w:rsidRPr="00AB756C" w:rsidRDefault="000F726D" w:rsidP="000F726D">
            <w:pPr>
              <w:rPr>
                <w:rFonts w:ascii="Times New Roman" w:hAnsi="Times New Roman"/>
              </w:rPr>
            </w:pPr>
            <w:r w:rsidRPr="00AB756C">
              <w:rPr>
                <w:rFonts w:ascii="Times New Roman" w:hAnsi="Times New Roman"/>
              </w:rPr>
              <w:t>GCAACAATTCCTGGCGATACC</w:t>
            </w:r>
          </w:p>
        </w:tc>
        <w:tc>
          <w:tcPr>
            <w:tcW w:w="4157" w:type="dxa"/>
            <w:shd w:val="clear" w:color="auto" w:fill="auto"/>
            <w:noWrap/>
            <w:vAlign w:val="center"/>
            <w:hideMark/>
          </w:tcPr>
          <w:p w14:paraId="6B5B4B62" w14:textId="77777777" w:rsidR="000F726D" w:rsidRPr="00AB756C" w:rsidRDefault="000F726D" w:rsidP="000F726D">
            <w:pPr>
              <w:rPr>
                <w:rFonts w:ascii="Times New Roman" w:hAnsi="Times New Roman"/>
              </w:rPr>
            </w:pPr>
            <w:r w:rsidRPr="00AB756C">
              <w:rPr>
                <w:rFonts w:ascii="Times New Roman" w:hAnsi="Times New Roman"/>
              </w:rPr>
              <w:t>GTTCTTCTCCGTGGAGCTGAA</w:t>
            </w:r>
          </w:p>
        </w:tc>
      </w:tr>
      <w:tr w:rsidR="00AB756C" w:rsidRPr="00AB756C" w14:paraId="496FF2B5" w14:textId="77777777" w:rsidTr="000F726D">
        <w:trPr>
          <w:trHeight w:val="439"/>
        </w:trPr>
        <w:tc>
          <w:tcPr>
            <w:tcW w:w="1054" w:type="dxa"/>
            <w:shd w:val="clear" w:color="auto" w:fill="auto"/>
            <w:noWrap/>
            <w:vAlign w:val="center"/>
            <w:hideMark/>
          </w:tcPr>
          <w:p w14:paraId="319E0776" w14:textId="77777777" w:rsidR="000F726D" w:rsidRPr="00AB756C" w:rsidRDefault="000F726D" w:rsidP="000F726D">
            <w:pPr>
              <w:jc w:val="center"/>
              <w:rPr>
                <w:rFonts w:ascii="Times New Roman" w:hAnsi="Times New Roman"/>
              </w:rPr>
            </w:pPr>
            <w:r w:rsidRPr="00AB756C">
              <w:rPr>
                <w:rFonts w:ascii="Times New Roman" w:hAnsi="Times New Roman"/>
              </w:rPr>
              <w:t>CD163</w:t>
            </w:r>
          </w:p>
        </w:tc>
        <w:tc>
          <w:tcPr>
            <w:tcW w:w="4576" w:type="dxa"/>
            <w:shd w:val="clear" w:color="auto" w:fill="auto"/>
            <w:noWrap/>
            <w:vAlign w:val="center"/>
            <w:hideMark/>
          </w:tcPr>
          <w:p w14:paraId="1690F9DC" w14:textId="77777777" w:rsidR="000F726D" w:rsidRPr="00AB756C" w:rsidRDefault="000F726D" w:rsidP="000F726D">
            <w:pPr>
              <w:rPr>
                <w:rFonts w:ascii="Times New Roman" w:hAnsi="Times New Roman"/>
              </w:rPr>
            </w:pPr>
            <w:r w:rsidRPr="00AB756C">
              <w:rPr>
                <w:rFonts w:ascii="Times New Roman" w:hAnsi="Times New Roman"/>
              </w:rPr>
              <w:t>CACTATGAAGAAGCCAAAATTACCT</w:t>
            </w:r>
          </w:p>
        </w:tc>
        <w:tc>
          <w:tcPr>
            <w:tcW w:w="4157" w:type="dxa"/>
            <w:shd w:val="clear" w:color="auto" w:fill="auto"/>
            <w:noWrap/>
            <w:vAlign w:val="center"/>
            <w:hideMark/>
          </w:tcPr>
          <w:p w14:paraId="52CE250B" w14:textId="77777777" w:rsidR="000F726D" w:rsidRPr="00AB756C" w:rsidRDefault="000F726D" w:rsidP="000F726D">
            <w:pPr>
              <w:rPr>
                <w:rFonts w:ascii="Times New Roman" w:hAnsi="Times New Roman"/>
              </w:rPr>
            </w:pPr>
            <w:r w:rsidRPr="00AB756C">
              <w:rPr>
                <w:rFonts w:ascii="Times New Roman" w:hAnsi="Times New Roman"/>
              </w:rPr>
              <w:t>AGAGAGAAGTCCGAATCACAGA</w:t>
            </w:r>
          </w:p>
        </w:tc>
      </w:tr>
      <w:tr w:rsidR="00AB756C" w:rsidRPr="00AB756C" w14:paraId="5A130FA2" w14:textId="77777777" w:rsidTr="000F726D">
        <w:trPr>
          <w:trHeight w:val="439"/>
        </w:trPr>
        <w:tc>
          <w:tcPr>
            <w:tcW w:w="1054" w:type="dxa"/>
            <w:shd w:val="clear" w:color="auto" w:fill="auto"/>
            <w:noWrap/>
            <w:vAlign w:val="center"/>
            <w:hideMark/>
          </w:tcPr>
          <w:p w14:paraId="66BEF02E" w14:textId="77777777" w:rsidR="000F726D" w:rsidRPr="00AB756C" w:rsidRDefault="000F726D" w:rsidP="000F726D">
            <w:pPr>
              <w:jc w:val="center"/>
              <w:rPr>
                <w:rFonts w:ascii="Times New Roman" w:hAnsi="Times New Roman"/>
              </w:rPr>
            </w:pPr>
            <w:r w:rsidRPr="00AB756C">
              <w:rPr>
                <w:rFonts w:ascii="Times New Roman" w:hAnsi="Times New Roman"/>
              </w:rPr>
              <w:t>IL-10</w:t>
            </w:r>
          </w:p>
        </w:tc>
        <w:tc>
          <w:tcPr>
            <w:tcW w:w="4576" w:type="dxa"/>
            <w:shd w:val="clear" w:color="auto" w:fill="auto"/>
            <w:noWrap/>
            <w:vAlign w:val="center"/>
            <w:hideMark/>
          </w:tcPr>
          <w:p w14:paraId="4610FA2A" w14:textId="77777777" w:rsidR="000F726D" w:rsidRPr="00AB756C" w:rsidRDefault="000F726D" w:rsidP="000F726D">
            <w:pPr>
              <w:rPr>
                <w:rFonts w:ascii="Times New Roman" w:hAnsi="Times New Roman"/>
              </w:rPr>
            </w:pPr>
            <w:r w:rsidRPr="00AB756C">
              <w:rPr>
                <w:rFonts w:ascii="Times New Roman" w:hAnsi="Times New Roman"/>
              </w:rPr>
              <w:t>GACTTTAAGGGTTACCTGGGTTG</w:t>
            </w:r>
          </w:p>
        </w:tc>
        <w:tc>
          <w:tcPr>
            <w:tcW w:w="4157" w:type="dxa"/>
            <w:shd w:val="clear" w:color="auto" w:fill="auto"/>
            <w:noWrap/>
            <w:vAlign w:val="center"/>
            <w:hideMark/>
          </w:tcPr>
          <w:p w14:paraId="1459F4DA" w14:textId="77777777" w:rsidR="000F726D" w:rsidRPr="00AB756C" w:rsidRDefault="000F726D" w:rsidP="000F726D">
            <w:pPr>
              <w:rPr>
                <w:rFonts w:ascii="Times New Roman" w:hAnsi="Times New Roman"/>
              </w:rPr>
            </w:pPr>
            <w:r w:rsidRPr="00AB756C">
              <w:rPr>
                <w:rFonts w:ascii="Times New Roman" w:hAnsi="Times New Roman"/>
              </w:rPr>
              <w:t>TCACATGCGCCTTGATGTCTG</w:t>
            </w:r>
          </w:p>
        </w:tc>
      </w:tr>
    </w:tbl>
    <w:p w14:paraId="1C30BD7F" w14:textId="77777777" w:rsidR="000F726D" w:rsidRPr="00AB756C" w:rsidRDefault="000F726D" w:rsidP="000F726D">
      <w:pPr>
        <w:rPr>
          <w:rFonts w:ascii="Times New Roman" w:hAnsi="Times New Roman"/>
          <w:b/>
          <w:bCs/>
          <w:sz w:val="26"/>
          <w:szCs w:val="26"/>
        </w:rPr>
      </w:pPr>
    </w:p>
    <w:p w14:paraId="14E27B52" w14:textId="77777777" w:rsidR="000F726D" w:rsidRPr="00AB756C" w:rsidRDefault="000F726D" w:rsidP="000F726D">
      <w:pPr>
        <w:rPr>
          <w:rFonts w:ascii="Times New Roman" w:hAnsi="Times New Roman"/>
          <w:b/>
          <w:bCs/>
          <w:sz w:val="26"/>
          <w:szCs w:val="26"/>
        </w:rPr>
      </w:pPr>
    </w:p>
    <w:p w14:paraId="4FA1A585" w14:textId="77777777" w:rsidR="000F726D" w:rsidRPr="00AB756C" w:rsidRDefault="000F726D" w:rsidP="000F726D">
      <w:pPr>
        <w:rPr>
          <w:rFonts w:ascii="Times New Roman" w:hAnsi="Times New Roman"/>
          <w:b/>
          <w:bCs/>
          <w:sz w:val="26"/>
          <w:szCs w:val="26"/>
        </w:rPr>
      </w:pPr>
    </w:p>
    <w:p w14:paraId="0757CA05" w14:textId="77777777" w:rsidR="000F726D" w:rsidRPr="00AB756C" w:rsidRDefault="000F726D" w:rsidP="000F726D">
      <w:pPr>
        <w:rPr>
          <w:rFonts w:ascii="Times New Roman" w:hAnsi="Times New Roman"/>
          <w:b/>
          <w:bCs/>
          <w:sz w:val="26"/>
          <w:szCs w:val="26"/>
        </w:rPr>
      </w:pPr>
    </w:p>
    <w:p w14:paraId="4DEDC81B" w14:textId="77777777" w:rsidR="000F726D" w:rsidRPr="00AB756C" w:rsidRDefault="000F726D" w:rsidP="000F726D">
      <w:pPr>
        <w:rPr>
          <w:rFonts w:ascii="Times New Roman" w:hAnsi="Times New Roman"/>
          <w:b/>
          <w:bCs/>
          <w:i/>
          <w:iCs/>
          <w:sz w:val="26"/>
          <w:szCs w:val="26"/>
        </w:rPr>
      </w:pPr>
    </w:p>
    <w:p w14:paraId="362286AE" w14:textId="77777777" w:rsidR="000F726D" w:rsidRPr="00AB756C" w:rsidRDefault="000F726D" w:rsidP="000F726D">
      <w:pPr>
        <w:rPr>
          <w:rFonts w:ascii="Times New Roman" w:hAnsi="Times New Roman"/>
          <w:b/>
          <w:bCs/>
        </w:rPr>
      </w:pPr>
      <w:r w:rsidRPr="00AB756C">
        <w:rPr>
          <w:rFonts w:ascii="Times New Roman" w:hAnsi="Times New Roman"/>
          <w:b/>
          <w:bCs/>
        </w:rPr>
        <w:t xml:space="preserve">Supplementary table 3: </w:t>
      </w:r>
      <w:r w:rsidRPr="00AB756C">
        <w:rPr>
          <w:rFonts w:ascii="Times New Roman" w:hAnsi="Times New Roman"/>
          <w:i/>
          <w:iCs/>
        </w:rPr>
        <w:t>List of DAMPs and their respective recognition receptors</w:t>
      </w:r>
      <w:r w:rsidRPr="00AB756C">
        <w:rPr>
          <w:rFonts w:ascii="Times New Roman" w:hAnsi="Times New Roman"/>
        </w:rPr>
        <w:t>.</w:t>
      </w:r>
    </w:p>
    <w:p w14:paraId="65959700" w14:textId="77777777" w:rsidR="000F726D" w:rsidRPr="00AB756C" w:rsidRDefault="000F726D" w:rsidP="000F726D">
      <w:pPr>
        <w:rPr>
          <w:rFonts w:ascii="Times New Roman" w:hAnsi="Times New Roman"/>
          <w:b/>
          <w:bCs/>
        </w:rPr>
      </w:pPr>
      <w:r w:rsidRPr="00AB756C">
        <w:rPr>
          <w:rFonts w:ascii="Times New Roman" w:hAnsi="Times New Roman"/>
          <w:b/>
          <w:bCs/>
        </w:rPr>
        <w:t>Extracellular matrix</w:t>
      </w:r>
    </w:p>
    <w:tbl>
      <w:tblPr>
        <w:tblStyle w:val="TableGrid"/>
        <w:tblW w:w="0" w:type="auto"/>
        <w:tblLook w:val="04A0" w:firstRow="1" w:lastRow="0" w:firstColumn="1" w:lastColumn="0" w:noHBand="0" w:noVBand="1"/>
      </w:tblPr>
      <w:tblGrid>
        <w:gridCol w:w="3161"/>
        <w:gridCol w:w="3162"/>
      </w:tblGrid>
      <w:tr w:rsidR="00AB756C" w:rsidRPr="00AB756C" w14:paraId="68D97FE7" w14:textId="77777777" w:rsidTr="00271801">
        <w:trPr>
          <w:trHeight w:val="283"/>
        </w:trPr>
        <w:tc>
          <w:tcPr>
            <w:tcW w:w="3161" w:type="dxa"/>
          </w:tcPr>
          <w:p w14:paraId="36CEDA61" w14:textId="77777777" w:rsidR="000F726D" w:rsidRPr="00AB756C" w:rsidRDefault="000F726D" w:rsidP="00271801">
            <w:pPr>
              <w:rPr>
                <w:rFonts w:ascii="Times New Roman" w:hAnsi="Times New Roman"/>
                <w:sz w:val="24"/>
                <w:szCs w:val="24"/>
                <w:lang w:val="en-US"/>
              </w:rPr>
            </w:pPr>
            <w:r w:rsidRPr="00AB756C">
              <w:rPr>
                <w:rFonts w:ascii="Times New Roman" w:hAnsi="Times New Roman"/>
                <w:sz w:val="24"/>
                <w:szCs w:val="24"/>
              </w:rPr>
              <w:t>Biglycan</w:t>
            </w:r>
          </w:p>
        </w:tc>
        <w:tc>
          <w:tcPr>
            <w:tcW w:w="3162" w:type="dxa"/>
          </w:tcPr>
          <w:p w14:paraId="389C8CFC" w14:textId="77777777" w:rsidR="000F726D" w:rsidRPr="00AB756C" w:rsidRDefault="000F726D" w:rsidP="00271801">
            <w:pPr>
              <w:rPr>
                <w:rFonts w:ascii="Times New Roman" w:hAnsi="Times New Roman"/>
                <w:sz w:val="24"/>
                <w:szCs w:val="24"/>
                <w:lang w:val="en-US"/>
              </w:rPr>
            </w:pPr>
            <w:r w:rsidRPr="00AB756C">
              <w:rPr>
                <w:rFonts w:ascii="Times New Roman" w:hAnsi="Times New Roman"/>
                <w:sz w:val="24"/>
                <w:szCs w:val="24"/>
              </w:rPr>
              <w:t>TLR2, TLR4, NLRP3</w:t>
            </w:r>
          </w:p>
        </w:tc>
      </w:tr>
      <w:tr w:rsidR="00AB756C" w:rsidRPr="00AB756C" w14:paraId="18CA342D" w14:textId="77777777" w:rsidTr="00271801">
        <w:trPr>
          <w:trHeight w:val="283"/>
        </w:trPr>
        <w:tc>
          <w:tcPr>
            <w:tcW w:w="3161" w:type="dxa"/>
          </w:tcPr>
          <w:p w14:paraId="7B0CB162" w14:textId="77777777" w:rsidR="000F726D" w:rsidRPr="00AB756C" w:rsidRDefault="000F726D" w:rsidP="00271801">
            <w:pPr>
              <w:rPr>
                <w:rFonts w:ascii="Times New Roman" w:hAnsi="Times New Roman"/>
                <w:sz w:val="24"/>
                <w:szCs w:val="24"/>
                <w:lang w:val="en-US"/>
              </w:rPr>
            </w:pPr>
            <w:r w:rsidRPr="00AB756C">
              <w:rPr>
                <w:rFonts w:ascii="Times New Roman" w:hAnsi="Times New Roman"/>
                <w:sz w:val="24"/>
                <w:szCs w:val="24"/>
              </w:rPr>
              <w:t>Decorin</w:t>
            </w:r>
          </w:p>
        </w:tc>
        <w:tc>
          <w:tcPr>
            <w:tcW w:w="3162" w:type="dxa"/>
          </w:tcPr>
          <w:p w14:paraId="30FDEF18" w14:textId="77777777" w:rsidR="000F726D" w:rsidRPr="00AB756C" w:rsidRDefault="000F726D" w:rsidP="00271801">
            <w:pPr>
              <w:rPr>
                <w:rFonts w:ascii="Times New Roman" w:hAnsi="Times New Roman"/>
                <w:sz w:val="24"/>
                <w:szCs w:val="24"/>
                <w:lang w:val="en-US"/>
              </w:rPr>
            </w:pPr>
            <w:r w:rsidRPr="00AB756C">
              <w:rPr>
                <w:rFonts w:ascii="Times New Roman" w:hAnsi="Times New Roman"/>
                <w:sz w:val="24"/>
                <w:szCs w:val="24"/>
              </w:rPr>
              <w:t>TLR2, TLR4</w:t>
            </w:r>
          </w:p>
        </w:tc>
      </w:tr>
      <w:tr w:rsidR="00AB756C" w:rsidRPr="00AB756C" w14:paraId="642CA059" w14:textId="77777777" w:rsidTr="00271801">
        <w:trPr>
          <w:trHeight w:val="283"/>
        </w:trPr>
        <w:tc>
          <w:tcPr>
            <w:tcW w:w="3161" w:type="dxa"/>
          </w:tcPr>
          <w:p w14:paraId="20406EA0" w14:textId="77777777" w:rsidR="000F726D" w:rsidRPr="00AB756C" w:rsidRDefault="000F726D" w:rsidP="00271801">
            <w:pPr>
              <w:rPr>
                <w:rFonts w:ascii="Times New Roman" w:hAnsi="Times New Roman"/>
                <w:sz w:val="24"/>
                <w:szCs w:val="24"/>
                <w:lang w:val="en-US"/>
              </w:rPr>
            </w:pPr>
            <w:r w:rsidRPr="00AB756C">
              <w:rPr>
                <w:rFonts w:ascii="Times New Roman" w:hAnsi="Times New Roman"/>
                <w:sz w:val="24"/>
                <w:szCs w:val="24"/>
              </w:rPr>
              <w:t>Versican</w:t>
            </w:r>
          </w:p>
        </w:tc>
        <w:tc>
          <w:tcPr>
            <w:tcW w:w="3162" w:type="dxa"/>
          </w:tcPr>
          <w:p w14:paraId="62E0C684" w14:textId="77777777" w:rsidR="000F726D" w:rsidRPr="00AB756C" w:rsidRDefault="000F726D" w:rsidP="00271801">
            <w:pPr>
              <w:rPr>
                <w:rFonts w:ascii="Times New Roman" w:hAnsi="Times New Roman"/>
                <w:sz w:val="24"/>
                <w:szCs w:val="24"/>
                <w:lang w:val="en-US"/>
              </w:rPr>
            </w:pPr>
            <w:r w:rsidRPr="00AB756C">
              <w:rPr>
                <w:rFonts w:ascii="Times New Roman" w:hAnsi="Times New Roman"/>
                <w:sz w:val="24"/>
                <w:szCs w:val="24"/>
              </w:rPr>
              <w:t>TLR2, TLR6, CD14</w:t>
            </w:r>
          </w:p>
        </w:tc>
      </w:tr>
      <w:tr w:rsidR="00AB756C" w:rsidRPr="00AB756C" w14:paraId="7C94DF5F" w14:textId="77777777" w:rsidTr="00271801">
        <w:trPr>
          <w:trHeight w:val="283"/>
        </w:trPr>
        <w:tc>
          <w:tcPr>
            <w:tcW w:w="3161" w:type="dxa"/>
          </w:tcPr>
          <w:p w14:paraId="1F1073D7" w14:textId="77777777" w:rsidR="000F726D" w:rsidRPr="00AB756C" w:rsidRDefault="000F726D" w:rsidP="00271801">
            <w:pPr>
              <w:rPr>
                <w:rFonts w:ascii="Times New Roman" w:hAnsi="Times New Roman"/>
                <w:sz w:val="24"/>
                <w:szCs w:val="24"/>
                <w:lang w:val="en-US"/>
              </w:rPr>
            </w:pPr>
            <w:r w:rsidRPr="00AB756C">
              <w:rPr>
                <w:rFonts w:ascii="Times New Roman" w:hAnsi="Times New Roman"/>
                <w:sz w:val="24"/>
                <w:szCs w:val="24"/>
              </w:rPr>
              <w:t>LMW hyaluronan</w:t>
            </w:r>
          </w:p>
        </w:tc>
        <w:tc>
          <w:tcPr>
            <w:tcW w:w="3162" w:type="dxa"/>
          </w:tcPr>
          <w:p w14:paraId="5538BC19" w14:textId="77777777" w:rsidR="000F726D" w:rsidRPr="00AB756C" w:rsidRDefault="000F726D" w:rsidP="00271801">
            <w:pPr>
              <w:rPr>
                <w:rFonts w:ascii="Times New Roman" w:hAnsi="Times New Roman"/>
                <w:sz w:val="24"/>
                <w:szCs w:val="24"/>
                <w:lang w:val="en-US"/>
              </w:rPr>
            </w:pPr>
            <w:r w:rsidRPr="00AB756C">
              <w:rPr>
                <w:rFonts w:ascii="Times New Roman" w:hAnsi="Times New Roman"/>
                <w:sz w:val="24"/>
                <w:szCs w:val="24"/>
              </w:rPr>
              <w:t>TLR2, TLR4, NLRP3</w:t>
            </w:r>
          </w:p>
        </w:tc>
      </w:tr>
      <w:tr w:rsidR="00AB756C" w:rsidRPr="00AB756C" w14:paraId="6262E547" w14:textId="77777777" w:rsidTr="00271801">
        <w:trPr>
          <w:trHeight w:val="283"/>
        </w:trPr>
        <w:tc>
          <w:tcPr>
            <w:tcW w:w="3161" w:type="dxa"/>
          </w:tcPr>
          <w:p w14:paraId="764A4CF9" w14:textId="77777777" w:rsidR="000F726D" w:rsidRPr="00AB756C" w:rsidRDefault="000F726D" w:rsidP="00271801">
            <w:pPr>
              <w:rPr>
                <w:rFonts w:ascii="Times New Roman" w:hAnsi="Times New Roman"/>
                <w:sz w:val="24"/>
                <w:szCs w:val="24"/>
                <w:lang w:val="en-US"/>
              </w:rPr>
            </w:pPr>
            <w:r w:rsidRPr="00AB756C">
              <w:rPr>
                <w:rFonts w:ascii="Times New Roman" w:hAnsi="Times New Roman"/>
                <w:sz w:val="24"/>
                <w:szCs w:val="24"/>
              </w:rPr>
              <w:t>Heparan sulfate</w:t>
            </w:r>
          </w:p>
        </w:tc>
        <w:tc>
          <w:tcPr>
            <w:tcW w:w="3162" w:type="dxa"/>
          </w:tcPr>
          <w:p w14:paraId="1B77EA44" w14:textId="77777777" w:rsidR="000F726D" w:rsidRPr="00AB756C" w:rsidRDefault="000F726D" w:rsidP="00271801">
            <w:pPr>
              <w:rPr>
                <w:rFonts w:ascii="Times New Roman" w:hAnsi="Times New Roman"/>
                <w:sz w:val="24"/>
                <w:szCs w:val="24"/>
                <w:lang w:val="en-US"/>
              </w:rPr>
            </w:pPr>
            <w:r w:rsidRPr="00AB756C">
              <w:rPr>
                <w:rFonts w:ascii="Times New Roman" w:hAnsi="Times New Roman"/>
                <w:sz w:val="24"/>
                <w:szCs w:val="24"/>
              </w:rPr>
              <w:t>TLR4</w:t>
            </w:r>
          </w:p>
        </w:tc>
      </w:tr>
      <w:tr w:rsidR="000F726D" w:rsidRPr="00AB756C" w14:paraId="3E45E811" w14:textId="77777777" w:rsidTr="00271801">
        <w:trPr>
          <w:trHeight w:val="283"/>
        </w:trPr>
        <w:tc>
          <w:tcPr>
            <w:tcW w:w="3161" w:type="dxa"/>
          </w:tcPr>
          <w:p w14:paraId="0702C5F0" w14:textId="77777777" w:rsidR="000F726D" w:rsidRPr="00AB756C" w:rsidRDefault="000F726D" w:rsidP="00271801">
            <w:pPr>
              <w:rPr>
                <w:rFonts w:ascii="Times New Roman" w:hAnsi="Times New Roman"/>
                <w:sz w:val="24"/>
                <w:szCs w:val="24"/>
                <w:lang w:val="en-US"/>
              </w:rPr>
            </w:pPr>
            <w:r w:rsidRPr="00AB756C">
              <w:rPr>
                <w:rFonts w:ascii="Times New Roman" w:hAnsi="Times New Roman"/>
                <w:sz w:val="24"/>
                <w:szCs w:val="24"/>
              </w:rPr>
              <w:t>Fibronectin (EDA domain)</w:t>
            </w:r>
          </w:p>
        </w:tc>
        <w:tc>
          <w:tcPr>
            <w:tcW w:w="3162" w:type="dxa"/>
          </w:tcPr>
          <w:p w14:paraId="1070464E" w14:textId="77777777" w:rsidR="000F726D" w:rsidRPr="00AB756C" w:rsidRDefault="000F726D" w:rsidP="00271801">
            <w:pPr>
              <w:rPr>
                <w:rFonts w:ascii="Times New Roman" w:hAnsi="Times New Roman"/>
                <w:sz w:val="24"/>
                <w:szCs w:val="24"/>
                <w:lang w:val="en-US"/>
              </w:rPr>
            </w:pPr>
            <w:r w:rsidRPr="00AB756C">
              <w:rPr>
                <w:rFonts w:ascii="Times New Roman" w:hAnsi="Times New Roman"/>
                <w:sz w:val="24"/>
                <w:szCs w:val="24"/>
              </w:rPr>
              <w:t>TLR4</w:t>
            </w:r>
          </w:p>
        </w:tc>
      </w:tr>
    </w:tbl>
    <w:p w14:paraId="1AE4A3D4" w14:textId="77777777" w:rsidR="000F726D" w:rsidRPr="00AB756C" w:rsidRDefault="000F726D" w:rsidP="000F726D">
      <w:pPr>
        <w:rPr>
          <w:rFonts w:ascii="Times New Roman" w:hAnsi="Times New Roman"/>
        </w:rPr>
      </w:pPr>
    </w:p>
    <w:p w14:paraId="506DB2B6" w14:textId="77777777" w:rsidR="000F726D" w:rsidRPr="00AB756C" w:rsidRDefault="000F726D" w:rsidP="000F726D">
      <w:pPr>
        <w:rPr>
          <w:rFonts w:ascii="Times New Roman" w:hAnsi="Times New Roman"/>
        </w:rPr>
      </w:pPr>
      <w:r w:rsidRPr="00AB756C">
        <w:rPr>
          <w:rFonts w:ascii="Times New Roman" w:hAnsi="Times New Roman"/>
        </w:rPr>
        <w:t>Intracellular – cytosol</w:t>
      </w:r>
    </w:p>
    <w:tbl>
      <w:tblPr>
        <w:tblStyle w:val="TableGrid"/>
        <w:tblW w:w="0" w:type="auto"/>
        <w:tblLook w:val="04A0" w:firstRow="1" w:lastRow="0" w:firstColumn="1" w:lastColumn="0" w:noHBand="0" w:noVBand="1"/>
      </w:tblPr>
      <w:tblGrid>
        <w:gridCol w:w="3169"/>
        <w:gridCol w:w="3170"/>
      </w:tblGrid>
      <w:tr w:rsidR="00AB756C" w:rsidRPr="00AB756C" w14:paraId="341791C8" w14:textId="77777777" w:rsidTr="00271801">
        <w:trPr>
          <w:trHeight w:val="283"/>
        </w:trPr>
        <w:tc>
          <w:tcPr>
            <w:tcW w:w="3169" w:type="dxa"/>
          </w:tcPr>
          <w:p w14:paraId="1B6DE0E3" w14:textId="77777777" w:rsidR="000F726D" w:rsidRPr="00AB756C" w:rsidRDefault="000F726D" w:rsidP="00271801">
            <w:pPr>
              <w:rPr>
                <w:rFonts w:ascii="Times New Roman" w:hAnsi="Times New Roman"/>
                <w:sz w:val="24"/>
                <w:szCs w:val="24"/>
                <w:lang w:val="en-US"/>
              </w:rPr>
            </w:pPr>
            <w:r w:rsidRPr="00AB756C">
              <w:rPr>
                <w:rFonts w:ascii="Times New Roman" w:hAnsi="Times New Roman"/>
                <w:sz w:val="24"/>
                <w:szCs w:val="24"/>
              </w:rPr>
              <w:t>Uric acid</w:t>
            </w:r>
          </w:p>
        </w:tc>
        <w:tc>
          <w:tcPr>
            <w:tcW w:w="3170" w:type="dxa"/>
          </w:tcPr>
          <w:p w14:paraId="6159261A" w14:textId="77777777" w:rsidR="000F726D" w:rsidRPr="00AB756C" w:rsidRDefault="000F726D" w:rsidP="00271801">
            <w:pPr>
              <w:rPr>
                <w:rFonts w:ascii="Times New Roman" w:hAnsi="Times New Roman"/>
                <w:sz w:val="24"/>
                <w:szCs w:val="24"/>
                <w:lang w:val="en-US"/>
              </w:rPr>
            </w:pPr>
            <w:r w:rsidRPr="00AB756C">
              <w:rPr>
                <w:rFonts w:ascii="Times New Roman" w:hAnsi="Times New Roman"/>
                <w:sz w:val="24"/>
                <w:szCs w:val="24"/>
              </w:rPr>
              <w:t>NLRP3, P2X7</w:t>
            </w:r>
          </w:p>
        </w:tc>
      </w:tr>
      <w:tr w:rsidR="00AB756C" w:rsidRPr="00AB756C" w14:paraId="6611D231" w14:textId="77777777" w:rsidTr="00271801">
        <w:trPr>
          <w:trHeight w:val="283"/>
        </w:trPr>
        <w:tc>
          <w:tcPr>
            <w:tcW w:w="3169" w:type="dxa"/>
          </w:tcPr>
          <w:p w14:paraId="07407370" w14:textId="77777777" w:rsidR="000F726D" w:rsidRPr="00AB756C" w:rsidRDefault="000F726D" w:rsidP="00271801">
            <w:pPr>
              <w:rPr>
                <w:rFonts w:ascii="Times New Roman" w:hAnsi="Times New Roman"/>
                <w:sz w:val="24"/>
                <w:szCs w:val="24"/>
                <w:lang w:val="en-US"/>
              </w:rPr>
            </w:pPr>
            <w:r w:rsidRPr="00AB756C">
              <w:rPr>
                <w:rFonts w:ascii="Times New Roman" w:hAnsi="Times New Roman"/>
                <w:sz w:val="24"/>
                <w:szCs w:val="24"/>
              </w:rPr>
              <w:t>S100 proteins</w:t>
            </w:r>
          </w:p>
        </w:tc>
        <w:tc>
          <w:tcPr>
            <w:tcW w:w="3170" w:type="dxa"/>
          </w:tcPr>
          <w:p w14:paraId="4E9931A1" w14:textId="77777777" w:rsidR="000F726D" w:rsidRPr="00AB756C" w:rsidRDefault="000F726D" w:rsidP="00271801">
            <w:pPr>
              <w:rPr>
                <w:rFonts w:ascii="Times New Roman" w:hAnsi="Times New Roman"/>
                <w:sz w:val="24"/>
                <w:szCs w:val="24"/>
                <w:lang w:val="en-US"/>
              </w:rPr>
            </w:pPr>
            <w:r w:rsidRPr="00AB756C">
              <w:rPr>
                <w:rFonts w:ascii="Times New Roman" w:hAnsi="Times New Roman"/>
                <w:sz w:val="24"/>
                <w:szCs w:val="24"/>
              </w:rPr>
              <w:t>TLR2, TLR4, RAGE</w:t>
            </w:r>
          </w:p>
        </w:tc>
      </w:tr>
      <w:tr w:rsidR="00AB756C" w:rsidRPr="00AB756C" w14:paraId="50B52DA4" w14:textId="77777777" w:rsidTr="00271801">
        <w:trPr>
          <w:trHeight w:val="283"/>
        </w:trPr>
        <w:tc>
          <w:tcPr>
            <w:tcW w:w="3169" w:type="dxa"/>
          </w:tcPr>
          <w:p w14:paraId="54B9806F" w14:textId="77777777" w:rsidR="000F726D" w:rsidRPr="00AB756C" w:rsidRDefault="000F726D" w:rsidP="00271801">
            <w:pPr>
              <w:rPr>
                <w:rFonts w:ascii="Times New Roman" w:hAnsi="Times New Roman"/>
                <w:sz w:val="24"/>
                <w:szCs w:val="24"/>
                <w:lang w:val="en-US"/>
              </w:rPr>
            </w:pPr>
            <w:r w:rsidRPr="00AB756C">
              <w:rPr>
                <w:rFonts w:ascii="Times New Roman" w:hAnsi="Times New Roman"/>
                <w:sz w:val="24"/>
                <w:szCs w:val="24"/>
              </w:rPr>
              <w:t>Heat shock proteins</w:t>
            </w:r>
          </w:p>
        </w:tc>
        <w:tc>
          <w:tcPr>
            <w:tcW w:w="3170" w:type="dxa"/>
          </w:tcPr>
          <w:p w14:paraId="6B810BF9" w14:textId="77777777" w:rsidR="000F726D" w:rsidRPr="00AB756C" w:rsidRDefault="000F726D" w:rsidP="00271801">
            <w:pPr>
              <w:rPr>
                <w:rFonts w:ascii="Times New Roman" w:hAnsi="Times New Roman"/>
                <w:sz w:val="24"/>
                <w:szCs w:val="24"/>
                <w:lang w:val="en-US"/>
              </w:rPr>
            </w:pPr>
            <w:r w:rsidRPr="00AB756C">
              <w:rPr>
                <w:rFonts w:ascii="Times New Roman" w:hAnsi="Times New Roman"/>
                <w:sz w:val="24"/>
                <w:szCs w:val="24"/>
              </w:rPr>
              <w:t>TLR2, TLR4, CD91</w:t>
            </w:r>
          </w:p>
        </w:tc>
      </w:tr>
      <w:tr w:rsidR="00AB756C" w:rsidRPr="00AB756C" w14:paraId="392EFFBD" w14:textId="77777777" w:rsidTr="00271801">
        <w:trPr>
          <w:trHeight w:val="283"/>
        </w:trPr>
        <w:tc>
          <w:tcPr>
            <w:tcW w:w="3169" w:type="dxa"/>
          </w:tcPr>
          <w:p w14:paraId="51A4D2DB" w14:textId="77777777" w:rsidR="000F726D" w:rsidRPr="00AB756C" w:rsidRDefault="000F726D" w:rsidP="00271801">
            <w:pPr>
              <w:rPr>
                <w:rFonts w:ascii="Times New Roman" w:hAnsi="Times New Roman"/>
                <w:sz w:val="24"/>
                <w:szCs w:val="24"/>
                <w:lang w:val="en-US"/>
              </w:rPr>
            </w:pPr>
            <w:r w:rsidRPr="00AB756C">
              <w:rPr>
                <w:rFonts w:ascii="Times New Roman" w:hAnsi="Times New Roman"/>
                <w:sz w:val="24"/>
                <w:szCs w:val="24"/>
              </w:rPr>
              <w:t>ATP</w:t>
            </w:r>
          </w:p>
        </w:tc>
        <w:tc>
          <w:tcPr>
            <w:tcW w:w="3170" w:type="dxa"/>
          </w:tcPr>
          <w:p w14:paraId="3B39F313" w14:textId="77777777" w:rsidR="000F726D" w:rsidRPr="00AB756C" w:rsidRDefault="000F726D" w:rsidP="00271801">
            <w:pPr>
              <w:rPr>
                <w:rFonts w:ascii="Times New Roman" w:hAnsi="Times New Roman"/>
                <w:sz w:val="24"/>
                <w:szCs w:val="24"/>
                <w:lang w:val="en-US"/>
              </w:rPr>
            </w:pPr>
            <w:r w:rsidRPr="00AB756C">
              <w:rPr>
                <w:rFonts w:ascii="Times New Roman" w:hAnsi="Times New Roman"/>
                <w:sz w:val="24"/>
                <w:szCs w:val="24"/>
              </w:rPr>
              <w:t>P2X7, P2Y2</w:t>
            </w:r>
          </w:p>
        </w:tc>
      </w:tr>
      <w:tr w:rsidR="00AB756C" w:rsidRPr="00AB756C" w14:paraId="6EA79C88" w14:textId="77777777" w:rsidTr="00271801">
        <w:trPr>
          <w:trHeight w:val="283"/>
        </w:trPr>
        <w:tc>
          <w:tcPr>
            <w:tcW w:w="3169" w:type="dxa"/>
          </w:tcPr>
          <w:p w14:paraId="5B15B559" w14:textId="77777777" w:rsidR="000F726D" w:rsidRPr="00AB756C" w:rsidRDefault="000F726D" w:rsidP="00271801">
            <w:pPr>
              <w:rPr>
                <w:rFonts w:ascii="Times New Roman" w:hAnsi="Times New Roman"/>
                <w:sz w:val="24"/>
                <w:szCs w:val="24"/>
                <w:lang w:val="en-US"/>
              </w:rPr>
            </w:pPr>
            <w:r w:rsidRPr="00AB756C">
              <w:rPr>
                <w:rFonts w:ascii="Times New Roman" w:hAnsi="Times New Roman"/>
                <w:sz w:val="24"/>
                <w:szCs w:val="24"/>
              </w:rPr>
              <w:t>F-actin</w:t>
            </w:r>
          </w:p>
        </w:tc>
        <w:tc>
          <w:tcPr>
            <w:tcW w:w="3170" w:type="dxa"/>
          </w:tcPr>
          <w:p w14:paraId="6ADB004E" w14:textId="77777777" w:rsidR="000F726D" w:rsidRPr="00AB756C" w:rsidRDefault="000F726D" w:rsidP="00271801">
            <w:pPr>
              <w:rPr>
                <w:rFonts w:ascii="Times New Roman" w:hAnsi="Times New Roman"/>
                <w:sz w:val="24"/>
                <w:szCs w:val="24"/>
                <w:lang w:val="en-US"/>
              </w:rPr>
            </w:pPr>
            <w:r w:rsidRPr="00AB756C">
              <w:rPr>
                <w:rFonts w:ascii="Times New Roman" w:hAnsi="Times New Roman"/>
                <w:sz w:val="24"/>
                <w:szCs w:val="24"/>
              </w:rPr>
              <w:t>DNGR-1</w:t>
            </w:r>
          </w:p>
        </w:tc>
      </w:tr>
      <w:tr w:rsidR="00AB756C" w:rsidRPr="00AB756C" w14:paraId="0A88B808" w14:textId="77777777" w:rsidTr="00271801">
        <w:trPr>
          <w:trHeight w:val="283"/>
        </w:trPr>
        <w:tc>
          <w:tcPr>
            <w:tcW w:w="3169" w:type="dxa"/>
          </w:tcPr>
          <w:p w14:paraId="2F2CF256" w14:textId="77777777" w:rsidR="000F726D" w:rsidRPr="00AB756C" w:rsidRDefault="000F726D" w:rsidP="00271801">
            <w:pPr>
              <w:rPr>
                <w:rFonts w:ascii="Times New Roman" w:hAnsi="Times New Roman"/>
                <w:sz w:val="24"/>
                <w:szCs w:val="24"/>
                <w:lang w:val="en-US"/>
              </w:rPr>
            </w:pPr>
            <w:r w:rsidRPr="00AB756C">
              <w:rPr>
                <w:rFonts w:ascii="Times New Roman" w:hAnsi="Times New Roman"/>
                <w:sz w:val="24"/>
                <w:szCs w:val="24"/>
              </w:rPr>
              <w:t>Cyclophilin A</w:t>
            </w:r>
          </w:p>
        </w:tc>
        <w:tc>
          <w:tcPr>
            <w:tcW w:w="3170" w:type="dxa"/>
          </w:tcPr>
          <w:p w14:paraId="6A599A7E" w14:textId="77777777" w:rsidR="000F726D" w:rsidRPr="00AB756C" w:rsidRDefault="000F726D" w:rsidP="00271801">
            <w:pPr>
              <w:rPr>
                <w:rFonts w:ascii="Times New Roman" w:hAnsi="Times New Roman"/>
                <w:sz w:val="24"/>
                <w:szCs w:val="24"/>
                <w:lang w:val="en-US"/>
              </w:rPr>
            </w:pPr>
            <w:r w:rsidRPr="00AB756C">
              <w:rPr>
                <w:rFonts w:ascii="Times New Roman" w:hAnsi="Times New Roman"/>
                <w:sz w:val="24"/>
                <w:szCs w:val="24"/>
              </w:rPr>
              <w:t>CD147</w:t>
            </w:r>
          </w:p>
        </w:tc>
      </w:tr>
      <w:tr w:rsidR="000F726D" w:rsidRPr="00AB756C" w14:paraId="1151D3DB" w14:textId="77777777" w:rsidTr="00271801">
        <w:trPr>
          <w:trHeight w:val="283"/>
        </w:trPr>
        <w:tc>
          <w:tcPr>
            <w:tcW w:w="3169" w:type="dxa"/>
          </w:tcPr>
          <w:p w14:paraId="3A08BFBB" w14:textId="77777777" w:rsidR="000F726D" w:rsidRPr="00AB756C" w:rsidRDefault="000F726D" w:rsidP="00271801">
            <w:pPr>
              <w:rPr>
                <w:rFonts w:ascii="Times New Roman" w:hAnsi="Times New Roman"/>
                <w:sz w:val="24"/>
                <w:szCs w:val="24"/>
              </w:rPr>
            </w:pPr>
            <w:r w:rsidRPr="00AB756C">
              <w:rPr>
                <w:rFonts w:ascii="Times New Roman" w:hAnsi="Times New Roman"/>
                <w:sz w:val="24"/>
                <w:szCs w:val="24"/>
              </w:rPr>
              <w:t>Aβ</w:t>
            </w:r>
          </w:p>
        </w:tc>
        <w:tc>
          <w:tcPr>
            <w:tcW w:w="3170" w:type="dxa"/>
          </w:tcPr>
          <w:p w14:paraId="7CB044F1" w14:textId="77777777" w:rsidR="000F726D" w:rsidRPr="00AB756C" w:rsidRDefault="000F726D" w:rsidP="00271801">
            <w:pPr>
              <w:rPr>
                <w:rFonts w:ascii="Times New Roman" w:hAnsi="Times New Roman"/>
                <w:sz w:val="24"/>
                <w:szCs w:val="24"/>
                <w:lang w:val="en-US"/>
              </w:rPr>
            </w:pPr>
            <w:r w:rsidRPr="00AB756C">
              <w:rPr>
                <w:rFonts w:ascii="Times New Roman" w:hAnsi="Times New Roman"/>
                <w:sz w:val="24"/>
                <w:szCs w:val="24"/>
                <w:lang w:val="en-US"/>
              </w:rPr>
              <w:t>TLR2, NLRP1, NLRP3, CD36, RAGE</w:t>
            </w:r>
          </w:p>
        </w:tc>
      </w:tr>
    </w:tbl>
    <w:p w14:paraId="0B39273E" w14:textId="77777777" w:rsidR="000F726D" w:rsidRPr="00AB756C" w:rsidRDefault="000F726D" w:rsidP="000F726D">
      <w:pPr>
        <w:rPr>
          <w:rFonts w:ascii="Times New Roman" w:hAnsi="Times New Roman"/>
        </w:rPr>
      </w:pPr>
    </w:p>
    <w:p w14:paraId="2AA32F38" w14:textId="77777777" w:rsidR="000F726D" w:rsidRPr="00AB756C" w:rsidRDefault="000F726D" w:rsidP="000F726D">
      <w:pPr>
        <w:rPr>
          <w:rFonts w:ascii="Times New Roman" w:hAnsi="Times New Roman"/>
          <w:lang w:val="de-CH"/>
        </w:rPr>
      </w:pPr>
      <w:r w:rsidRPr="00AB756C">
        <w:rPr>
          <w:rFonts w:ascii="Times New Roman" w:hAnsi="Times New Roman"/>
          <w:lang w:val="de-CH"/>
        </w:rPr>
        <w:t>Intracellular – nuclear</w:t>
      </w:r>
    </w:p>
    <w:tbl>
      <w:tblPr>
        <w:tblStyle w:val="TableGrid"/>
        <w:tblW w:w="0" w:type="auto"/>
        <w:tblLook w:val="04A0" w:firstRow="1" w:lastRow="0" w:firstColumn="1" w:lastColumn="0" w:noHBand="0" w:noVBand="1"/>
      </w:tblPr>
      <w:tblGrid>
        <w:gridCol w:w="3114"/>
        <w:gridCol w:w="3260"/>
      </w:tblGrid>
      <w:tr w:rsidR="00AB756C" w:rsidRPr="00AB756C" w14:paraId="0023096F" w14:textId="77777777" w:rsidTr="00271801">
        <w:tc>
          <w:tcPr>
            <w:tcW w:w="3114" w:type="dxa"/>
          </w:tcPr>
          <w:p w14:paraId="51574BF0" w14:textId="77777777" w:rsidR="000F726D" w:rsidRPr="00AB756C" w:rsidRDefault="000F726D" w:rsidP="00271801">
            <w:pPr>
              <w:rPr>
                <w:rFonts w:ascii="Times New Roman" w:hAnsi="Times New Roman"/>
                <w:sz w:val="24"/>
                <w:szCs w:val="24"/>
                <w:lang w:val="de-CH"/>
              </w:rPr>
            </w:pPr>
            <w:r w:rsidRPr="00AB756C">
              <w:rPr>
                <w:rFonts w:ascii="Times New Roman" w:hAnsi="Times New Roman"/>
                <w:sz w:val="24"/>
                <w:szCs w:val="24"/>
              </w:rPr>
              <w:t>Histones</w:t>
            </w:r>
          </w:p>
        </w:tc>
        <w:tc>
          <w:tcPr>
            <w:tcW w:w="3260" w:type="dxa"/>
          </w:tcPr>
          <w:p w14:paraId="1D0912CD" w14:textId="77777777" w:rsidR="000F726D" w:rsidRPr="00AB756C" w:rsidRDefault="000F726D" w:rsidP="00271801">
            <w:pPr>
              <w:rPr>
                <w:rFonts w:ascii="Times New Roman" w:hAnsi="Times New Roman"/>
                <w:sz w:val="24"/>
                <w:szCs w:val="24"/>
                <w:lang w:val="de-CH"/>
              </w:rPr>
            </w:pPr>
            <w:r w:rsidRPr="00AB756C">
              <w:rPr>
                <w:rFonts w:ascii="Times New Roman" w:hAnsi="Times New Roman"/>
                <w:sz w:val="24"/>
                <w:szCs w:val="24"/>
              </w:rPr>
              <w:t>TLR2, TLR4</w:t>
            </w:r>
          </w:p>
        </w:tc>
      </w:tr>
      <w:tr w:rsidR="00AB756C" w:rsidRPr="00AB756C" w14:paraId="1BCC6474" w14:textId="77777777" w:rsidTr="00271801">
        <w:tc>
          <w:tcPr>
            <w:tcW w:w="3114" w:type="dxa"/>
          </w:tcPr>
          <w:p w14:paraId="5B2D9B53" w14:textId="77777777" w:rsidR="000F726D" w:rsidRPr="00AB756C" w:rsidRDefault="000F726D" w:rsidP="00271801">
            <w:pPr>
              <w:rPr>
                <w:rFonts w:ascii="Times New Roman" w:hAnsi="Times New Roman"/>
                <w:sz w:val="24"/>
                <w:szCs w:val="24"/>
                <w:lang w:val="de-CH"/>
              </w:rPr>
            </w:pPr>
            <w:r w:rsidRPr="00AB756C">
              <w:rPr>
                <w:rFonts w:ascii="Times New Roman" w:hAnsi="Times New Roman"/>
                <w:sz w:val="24"/>
                <w:szCs w:val="24"/>
              </w:rPr>
              <w:t>HMGB1</w:t>
            </w:r>
          </w:p>
        </w:tc>
        <w:tc>
          <w:tcPr>
            <w:tcW w:w="3260" w:type="dxa"/>
          </w:tcPr>
          <w:p w14:paraId="7FAC9B3D" w14:textId="77777777" w:rsidR="000F726D" w:rsidRPr="00AB756C" w:rsidRDefault="000F726D" w:rsidP="00271801">
            <w:pPr>
              <w:rPr>
                <w:rFonts w:ascii="Times New Roman" w:hAnsi="Times New Roman"/>
                <w:sz w:val="24"/>
                <w:szCs w:val="24"/>
                <w:lang w:val="de-CH"/>
              </w:rPr>
            </w:pPr>
            <w:r w:rsidRPr="00AB756C">
              <w:rPr>
                <w:rFonts w:ascii="Times New Roman" w:hAnsi="Times New Roman"/>
                <w:sz w:val="24"/>
                <w:szCs w:val="24"/>
              </w:rPr>
              <w:t>TLR2, TLR4, RAGE</w:t>
            </w:r>
          </w:p>
        </w:tc>
      </w:tr>
      <w:tr w:rsidR="00AB756C" w:rsidRPr="00AB756C" w14:paraId="7CA0CC10" w14:textId="77777777" w:rsidTr="00271801">
        <w:tc>
          <w:tcPr>
            <w:tcW w:w="3114" w:type="dxa"/>
          </w:tcPr>
          <w:p w14:paraId="0B368232" w14:textId="77777777" w:rsidR="000F726D" w:rsidRPr="00AB756C" w:rsidRDefault="000F726D" w:rsidP="00271801">
            <w:pPr>
              <w:rPr>
                <w:rFonts w:ascii="Times New Roman" w:hAnsi="Times New Roman"/>
                <w:sz w:val="24"/>
                <w:szCs w:val="24"/>
                <w:lang w:val="de-CH"/>
              </w:rPr>
            </w:pPr>
            <w:r w:rsidRPr="00AB756C">
              <w:rPr>
                <w:rFonts w:ascii="Times New Roman" w:hAnsi="Times New Roman"/>
                <w:sz w:val="24"/>
                <w:szCs w:val="24"/>
              </w:rPr>
              <w:t>HMGN1</w:t>
            </w:r>
          </w:p>
        </w:tc>
        <w:tc>
          <w:tcPr>
            <w:tcW w:w="3260" w:type="dxa"/>
          </w:tcPr>
          <w:p w14:paraId="452D79A7" w14:textId="77777777" w:rsidR="000F726D" w:rsidRPr="00AB756C" w:rsidRDefault="000F726D" w:rsidP="00271801">
            <w:pPr>
              <w:rPr>
                <w:rFonts w:ascii="Times New Roman" w:hAnsi="Times New Roman"/>
                <w:sz w:val="24"/>
                <w:szCs w:val="24"/>
                <w:lang w:val="de-CH"/>
              </w:rPr>
            </w:pPr>
            <w:r w:rsidRPr="00AB756C">
              <w:rPr>
                <w:rFonts w:ascii="Times New Roman" w:hAnsi="Times New Roman"/>
                <w:sz w:val="24"/>
                <w:szCs w:val="24"/>
              </w:rPr>
              <w:t>TLR4</w:t>
            </w:r>
          </w:p>
        </w:tc>
      </w:tr>
      <w:tr w:rsidR="00AB756C" w:rsidRPr="00AB756C" w14:paraId="5EB57D97" w14:textId="77777777" w:rsidTr="00271801">
        <w:tc>
          <w:tcPr>
            <w:tcW w:w="3114" w:type="dxa"/>
          </w:tcPr>
          <w:p w14:paraId="3FC17E32" w14:textId="77777777" w:rsidR="000F726D" w:rsidRPr="00AB756C" w:rsidRDefault="000F726D" w:rsidP="00271801">
            <w:pPr>
              <w:rPr>
                <w:rFonts w:ascii="Times New Roman" w:hAnsi="Times New Roman"/>
                <w:sz w:val="24"/>
                <w:szCs w:val="24"/>
                <w:lang w:val="de-CH"/>
              </w:rPr>
            </w:pPr>
            <w:r w:rsidRPr="00AB756C">
              <w:rPr>
                <w:rFonts w:ascii="Times New Roman" w:hAnsi="Times New Roman"/>
                <w:sz w:val="24"/>
                <w:szCs w:val="24"/>
              </w:rPr>
              <w:t>IL-1α</w:t>
            </w:r>
          </w:p>
        </w:tc>
        <w:tc>
          <w:tcPr>
            <w:tcW w:w="3260" w:type="dxa"/>
          </w:tcPr>
          <w:p w14:paraId="7D130BB8" w14:textId="77777777" w:rsidR="000F726D" w:rsidRPr="00AB756C" w:rsidRDefault="000F726D" w:rsidP="00271801">
            <w:pPr>
              <w:rPr>
                <w:rFonts w:ascii="Times New Roman" w:hAnsi="Times New Roman"/>
                <w:sz w:val="24"/>
                <w:szCs w:val="24"/>
                <w:lang w:val="de-CH"/>
              </w:rPr>
            </w:pPr>
            <w:r w:rsidRPr="00AB756C">
              <w:rPr>
                <w:rFonts w:ascii="Times New Roman" w:hAnsi="Times New Roman"/>
                <w:sz w:val="24"/>
                <w:szCs w:val="24"/>
              </w:rPr>
              <w:t>IL-1R</w:t>
            </w:r>
          </w:p>
        </w:tc>
      </w:tr>
      <w:tr w:rsidR="00AB756C" w:rsidRPr="00AB756C" w14:paraId="51E1C269" w14:textId="77777777" w:rsidTr="00271801">
        <w:tc>
          <w:tcPr>
            <w:tcW w:w="3114" w:type="dxa"/>
          </w:tcPr>
          <w:p w14:paraId="739FEB7C" w14:textId="77777777" w:rsidR="000F726D" w:rsidRPr="00AB756C" w:rsidRDefault="000F726D" w:rsidP="00271801">
            <w:pPr>
              <w:rPr>
                <w:rFonts w:ascii="Times New Roman" w:hAnsi="Times New Roman"/>
                <w:sz w:val="24"/>
                <w:szCs w:val="24"/>
                <w:lang w:val="de-CH"/>
              </w:rPr>
            </w:pPr>
            <w:r w:rsidRPr="00AB756C">
              <w:rPr>
                <w:rFonts w:ascii="Times New Roman" w:hAnsi="Times New Roman"/>
                <w:sz w:val="24"/>
                <w:szCs w:val="24"/>
              </w:rPr>
              <w:t>IL-33</w:t>
            </w:r>
          </w:p>
        </w:tc>
        <w:tc>
          <w:tcPr>
            <w:tcW w:w="3260" w:type="dxa"/>
          </w:tcPr>
          <w:p w14:paraId="5919E7E3" w14:textId="77777777" w:rsidR="000F726D" w:rsidRPr="00AB756C" w:rsidRDefault="000F726D" w:rsidP="00271801">
            <w:pPr>
              <w:rPr>
                <w:rFonts w:ascii="Times New Roman" w:hAnsi="Times New Roman"/>
                <w:sz w:val="24"/>
                <w:szCs w:val="24"/>
                <w:lang w:val="de-CH"/>
              </w:rPr>
            </w:pPr>
            <w:r w:rsidRPr="00AB756C">
              <w:rPr>
                <w:rFonts w:ascii="Times New Roman" w:hAnsi="Times New Roman"/>
                <w:sz w:val="24"/>
                <w:szCs w:val="24"/>
              </w:rPr>
              <w:t>ST2</w:t>
            </w:r>
          </w:p>
        </w:tc>
      </w:tr>
      <w:tr w:rsidR="00AB756C" w:rsidRPr="00AB756C" w14:paraId="38B84778" w14:textId="77777777" w:rsidTr="00271801">
        <w:tc>
          <w:tcPr>
            <w:tcW w:w="3114" w:type="dxa"/>
          </w:tcPr>
          <w:p w14:paraId="5CEC12E8" w14:textId="77777777" w:rsidR="000F726D" w:rsidRPr="00AB756C" w:rsidRDefault="000F726D" w:rsidP="00271801">
            <w:pPr>
              <w:rPr>
                <w:rFonts w:ascii="Times New Roman" w:hAnsi="Times New Roman"/>
                <w:sz w:val="24"/>
                <w:szCs w:val="24"/>
                <w:lang w:val="de-CH"/>
              </w:rPr>
            </w:pPr>
            <w:r w:rsidRPr="00AB756C">
              <w:rPr>
                <w:rFonts w:ascii="Times New Roman" w:hAnsi="Times New Roman"/>
                <w:sz w:val="24"/>
                <w:szCs w:val="24"/>
              </w:rPr>
              <w:t>SAP130</w:t>
            </w:r>
          </w:p>
        </w:tc>
        <w:tc>
          <w:tcPr>
            <w:tcW w:w="3260" w:type="dxa"/>
          </w:tcPr>
          <w:p w14:paraId="679E232C" w14:textId="77777777" w:rsidR="000F726D" w:rsidRPr="00AB756C" w:rsidRDefault="000F726D" w:rsidP="00271801">
            <w:pPr>
              <w:rPr>
                <w:rFonts w:ascii="Times New Roman" w:hAnsi="Times New Roman"/>
                <w:sz w:val="24"/>
                <w:szCs w:val="24"/>
                <w:lang w:val="de-CH"/>
              </w:rPr>
            </w:pPr>
            <w:r w:rsidRPr="00AB756C">
              <w:rPr>
                <w:rFonts w:ascii="Times New Roman" w:hAnsi="Times New Roman"/>
                <w:sz w:val="24"/>
                <w:szCs w:val="24"/>
              </w:rPr>
              <w:t>Mincle</w:t>
            </w:r>
          </w:p>
        </w:tc>
      </w:tr>
      <w:tr w:rsidR="00AB756C" w:rsidRPr="00AB756C" w14:paraId="208002A8" w14:textId="77777777" w:rsidTr="00271801">
        <w:tc>
          <w:tcPr>
            <w:tcW w:w="3114" w:type="dxa"/>
          </w:tcPr>
          <w:p w14:paraId="109AA36F" w14:textId="77777777" w:rsidR="000F726D" w:rsidRPr="00AB756C" w:rsidRDefault="000F726D" w:rsidP="00271801">
            <w:pPr>
              <w:rPr>
                <w:rFonts w:ascii="Times New Roman" w:hAnsi="Times New Roman"/>
                <w:sz w:val="24"/>
                <w:szCs w:val="24"/>
                <w:lang w:val="de-CH"/>
              </w:rPr>
            </w:pPr>
            <w:r w:rsidRPr="00AB756C">
              <w:rPr>
                <w:rFonts w:ascii="Times New Roman" w:hAnsi="Times New Roman"/>
                <w:sz w:val="24"/>
                <w:szCs w:val="24"/>
              </w:rPr>
              <w:t>DNA</w:t>
            </w:r>
          </w:p>
        </w:tc>
        <w:tc>
          <w:tcPr>
            <w:tcW w:w="3260" w:type="dxa"/>
          </w:tcPr>
          <w:p w14:paraId="177C8ED3" w14:textId="77777777" w:rsidR="000F726D" w:rsidRPr="00AB756C" w:rsidRDefault="000F726D" w:rsidP="00271801">
            <w:pPr>
              <w:rPr>
                <w:rFonts w:ascii="Times New Roman" w:hAnsi="Times New Roman"/>
                <w:sz w:val="24"/>
                <w:szCs w:val="24"/>
                <w:lang w:val="de-CH"/>
              </w:rPr>
            </w:pPr>
            <w:r w:rsidRPr="00AB756C">
              <w:rPr>
                <w:rFonts w:ascii="Times New Roman" w:hAnsi="Times New Roman"/>
                <w:sz w:val="24"/>
                <w:szCs w:val="24"/>
              </w:rPr>
              <w:t>TLR9, AIM2</w:t>
            </w:r>
          </w:p>
        </w:tc>
      </w:tr>
      <w:tr w:rsidR="000F726D" w:rsidRPr="00AB756C" w14:paraId="54C07406" w14:textId="77777777" w:rsidTr="00271801">
        <w:tc>
          <w:tcPr>
            <w:tcW w:w="3114" w:type="dxa"/>
          </w:tcPr>
          <w:p w14:paraId="69F29DE0" w14:textId="77777777" w:rsidR="000F726D" w:rsidRPr="00AB756C" w:rsidRDefault="000F726D" w:rsidP="00271801">
            <w:pPr>
              <w:rPr>
                <w:rFonts w:ascii="Times New Roman" w:hAnsi="Times New Roman"/>
                <w:sz w:val="24"/>
                <w:szCs w:val="24"/>
                <w:lang w:val="de-CH"/>
              </w:rPr>
            </w:pPr>
            <w:r w:rsidRPr="00AB756C">
              <w:rPr>
                <w:rFonts w:ascii="Times New Roman" w:hAnsi="Times New Roman"/>
                <w:sz w:val="24"/>
                <w:szCs w:val="24"/>
              </w:rPr>
              <w:t>RNA</w:t>
            </w:r>
          </w:p>
        </w:tc>
        <w:tc>
          <w:tcPr>
            <w:tcW w:w="3260" w:type="dxa"/>
          </w:tcPr>
          <w:p w14:paraId="1B9F9915" w14:textId="77777777" w:rsidR="000F726D" w:rsidRPr="00AB756C" w:rsidRDefault="000F726D" w:rsidP="00271801">
            <w:pPr>
              <w:rPr>
                <w:rFonts w:ascii="Times New Roman" w:hAnsi="Times New Roman"/>
                <w:sz w:val="24"/>
                <w:szCs w:val="24"/>
                <w:lang w:val="en-US"/>
              </w:rPr>
            </w:pPr>
            <w:r w:rsidRPr="00AB756C">
              <w:rPr>
                <w:rFonts w:ascii="Times New Roman" w:hAnsi="Times New Roman"/>
                <w:sz w:val="24"/>
                <w:szCs w:val="24"/>
                <w:lang w:val="en-US"/>
              </w:rPr>
              <w:t>TLR3, TLR7, TLR8, RIG-I, MDA5</w:t>
            </w:r>
          </w:p>
        </w:tc>
      </w:tr>
    </w:tbl>
    <w:p w14:paraId="762FE943" w14:textId="77777777" w:rsidR="000F726D" w:rsidRPr="00AB756C" w:rsidRDefault="000F726D" w:rsidP="000F726D">
      <w:pPr>
        <w:rPr>
          <w:rFonts w:ascii="Times New Roman" w:hAnsi="Times New Roman"/>
        </w:rPr>
      </w:pPr>
    </w:p>
    <w:p w14:paraId="27149C70" w14:textId="77777777" w:rsidR="000F726D" w:rsidRPr="00AB756C" w:rsidRDefault="000F726D" w:rsidP="000F726D">
      <w:pPr>
        <w:rPr>
          <w:rFonts w:ascii="Times New Roman" w:hAnsi="Times New Roman"/>
        </w:rPr>
      </w:pPr>
      <w:r w:rsidRPr="00AB756C">
        <w:rPr>
          <w:rFonts w:ascii="Times New Roman" w:hAnsi="Times New Roman"/>
        </w:rPr>
        <w:t>Intracellular-</w:t>
      </w:r>
      <w:proofErr w:type="spellStart"/>
      <w:r w:rsidRPr="00AB756C">
        <w:rPr>
          <w:rFonts w:ascii="Times New Roman" w:hAnsi="Times New Roman"/>
        </w:rPr>
        <w:t>Mithocondria</w:t>
      </w:r>
      <w:proofErr w:type="spellEnd"/>
    </w:p>
    <w:tbl>
      <w:tblPr>
        <w:tblStyle w:val="TableGrid"/>
        <w:tblW w:w="0" w:type="auto"/>
        <w:tblLook w:val="04A0" w:firstRow="1" w:lastRow="0" w:firstColumn="1" w:lastColumn="0" w:noHBand="0" w:noVBand="1"/>
      </w:tblPr>
      <w:tblGrid>
        <w:gridCol w:w="3114"/>
        <w:gridCol w:w="3260"/>
      </w:tblGrid>
      <w:tr w:rsidR="00AB756C" w:rsidRPr="00AB756C" w14:paraId="2D465D9C" w14:textId="77777777" w:rsidTr="00271801">
        <w:tc>
          <w:tcPr>
            <w:tcW w:w="3114" w:type="dxa"/>
          </w:tcPr>
          <w:p w14:paraId="5CC23A25" w14:textId="77777777" w:rsidR="000F726D" w:rsidRPr="00AB756C" w:rsidRDefault="000F726D" w:rsidP="00271801">
            <w:pPr>
              <w:rPr>
                <w:rFonts w:ascii="Times New Roman" w:hAnsi="Times New Roman"/>
                <w:sz w:val="24"/>
                <w:szCs w:val="24"/>
              </w:rPr>
            </w:pPr>
            <w:r w:rsidRPr="00AB756C">
              <w:rPr>
                <w:rFonts w:ascii="Times New Roman" w:hAnsi="Times New Roman"/>
                <w:sz w:val="24"/>
                <w:szCs w:val="24"/>
              </w:rPr>
              <w:t>mtDNA</w:t>
            </w:r>
          </w:p>
        </w:tc>
        <w:tc>
          <w:tcPr>
            <w:tcW w:w="3260" w:type="dxa"/>
          </w:tcPr>
          <w:p w14:paraId="223D85E5" w14:textId="77777777" w:rsidR="000F726D" w:rsidRPr="00AB756C" w:rsidRDefault="000F726D" w:rsidP="00271801">
            <w:pPr>
              <w:rPr>
                <w:rFonts w:ascii="Times New Roman" w:hAnsi="Times New Roman"/>
                <w:sz w:val="24"/>
                <w:szCs w:val="24"/>
              </w:rPr>
            </w:pPr>
            <w:r w:rsidRPr="00AB756C">
              <w:rPr>
                <w:rFonts w:ascii="Times New Roman" w:hAnsi="Times New Roman"/>
                <w:sz w:val="24"/>
                <w:szCs w:val="24"/>
              </w:rPr>
              <w:t>TLR9</w:t>
            </w:r>
          </w:p>
        </w:tc>
      </w:tr>
      <w:tr w:rsidR="00AB756C" w:rsidRPr="00AB756C" w14:paraId="2904B583" w14:textId="77777777" w:rsidTr="00271801">
        <w:tc>
          <w:tcPr>
            <w:tcW w:w="3114" w:type="dxa"/>
          </w:tcPr>
          <w:p w14:paraId="7F820515" w14:textId="77777777" w:rsidR="000F726D" w:rsidRPr="00AB756C" w:rsidRDefault="000F726D" w:rsidP="00271801">
            <w:pPr>
              <w:rPr>
                <w:rFonts w:ascii="Times New Roman" w:hAnsi="Times New Roman"/>
                <w:sz w:val="24"/>
                <w:szCs w:val="24"/>
              </w:rPr>
            </w:pPr>
            <w:r w:rsidRPr="00AB756C">
              <w:rPr>
                <w:rFonts w:ascii="Times New Roman" w:hAnsi="Times New Roman"/>
                <w:sz w:val="24"/>
                <w:szCs w:val="24"/>
              </w:rPr>
              <w:t>TFAM</w:t>
            </w:r>
          </w:p>
        </w:tc>
        <w:tc>
          <w:tcPr>
            <w:tcW w:w="3260" w:type="dxa"/>
          </w:tcPr>
          <w:p w14:paraId="3A09E78C" w14:textId="77777777" w:rsidR="000F726D" w:rsidRPr="00AB756C" w:rsidRDefault="000F726D" w:rsidP="00271801">
            <w:pPr>
              <w:rPr>
                <w:rFonts w:ascii="Times New Roman" w:hAnsi="Times New Roman"/>
                <w:sz w:val="24"/>
                <w:szCs w:val="24"/>
              </w:rPr>
            </w:pPr>
            <w:r w:rsidRPr="00AB756C">
              <w:rPr>
                <w:rFonts w:ascii="Times New Roman" w:hAnsi="Times New Roman"/>
                <w:sz w:val="24"/>
                <w:szCs w:val="24"/>
              </w:rPr>
              <w:t>RAGE</w:t>
            </w:r>
          </w:p>
        </w:tc>
      </w:tr>
      <w:tr w:rsidR="00AB756C" w:rsidRPr="00AB756C" w14:paraId="7D073684" w14:textId="77777777" w:rsidTr="00271801">
        <w:tc>
          <w:tcPr>
            <w:tcW w:w="3114" w:type="dxa"/>
          </w:tcPr>
          <w:p w14:paraId="34B4194A" w14:textId="77777777" w:rsidR="000F726D" w:rsidRPr="00AB756C" w:rsidRDefault="000F726D" w:rsidP="00271801">
            <w:pPr>
              <w:rPr>
                <w:rFonts w:ascii="Times New Roman" w:hAnsi="Times New Roman"/>
                <w:sz w:val="24"/>
                <w:szCs w:val="24"/>
              </w:rPr>
            </w:pPr>
            <w:r w:rsidRPr="00AB756C">
              <w:rPr>
                <w:rFonts w:ascii="Times New Roman" w:hAnsi="Times New Roman"/>
                <w:sz w:val="24"/>
                <w:szCs w:val="24"/>
              </w:rPr>
              <w:t>Formyl peptide</w:t>
            </w:r>
          </w:p>
        </w:tc>
        <w:tc>
          <w:tcPr>
            <w:tcW w:w="3260" w:type="dxa"/>
          </w:tcPr>
          <w:p w14:paraId="7C3AF649" w14:textId="77777777" w:rsidR="000F726D" w:rsidRPr="00AB756C" w:rsidRDefault="000F726D" w:rsidP="00271801">
            <w:pPr>
              <w:rPr>
                <w:rFonts w:ascii="Times New Roman" w:hAnsi="Times New Roman"/>
                <w:sz w:val="24"/>
                <w:szCs w:val="24"/>
              </w:rPr>
            </w:pPr>
            <w:r w:rsidRPr="00AB756C">
              <w:rPr>
                <w:rFonts w:ascii="Times New Roman" w:hAnsi="Times New Roman"/>
                <w:sz w:val="24"/>
                <w:szCs w:val="24"/>
              </w:rPr>
              <w:t>FPR1</w:t>
            </w:r>
          </w:p>
        </w:tc>
      </w:tr>
      <w:tr w:rsidR="000F726D" w:rsidRPr="00AB756C" w14:paraId="6206FB97" w14:textId="77777777" w:rsidTr="00271801">
        <w:tc>
          <w:tcPr>
            <w:tcW w:w="3114" w:type="dxa"/>
          </w:tcPr>
          <w:p w14:paraId="18C36AA7" w14:textId="77777777" w:rsidR="000F726D" w:rsidRPr="00AB756C" w:rsidRDefault="000F726D" w:rsidP="00271801">
            <w:pPr>
              <w:rPr>
                <w:rFonts w:ascii="Times New Roman" w:hAnsi="Times New Roman"/>
                <w:sz w:val="24"/>
                <w:szCs w:val="24"/>
              </w:rPr>
            </w:pPr>
            <w:r w:rsidRPr="00AB756C">
              <w:rPr>
                <w:rFonts w:ascii="Times New Roman" w:hAnsi="Times New Roman"/>
                <w:sz w:val="24"/>
                <w:szCs w:val="24"/>
              </w:rPr>
              <w:t>mROS</w:t>
            </w:r>
          </w:p>
        </w:tc>
        <w:tc>
          <w:tcPr>
            <w:tcW w:w="3260" w:type="dxa"/>
          </w:tcPr>
          <w:p w14:paraId="1BDF5685" w14:textId="77777777" w:rsidR="000F726D" w:rsidRPr="00AB756C" w:rsidRDefault="000F726D" w:rsidP="00271801">
            <w:pPr>
              <w:rPr>
                <w:rFonts w:ascii="Times New Roman" w:hAnsi="Times New Roman"/>
                <w:sz w:val="24"/>
                <w:szCs w:val="24"/>
              </w:rPr>
            </w:pPr>
            <w:r w:rsidRPr="00AB756C">
              <w:rPr>
                <w:rFonts w:ascii="Times New Roman" w:hAnsi="Times New Roman"/>
                <w:sz w:val="24"/>
                <w:szCs w:val="24"/>
              </w:rPr>
              <w:t>NLRP3</w:t>
            </w:r>
          </w:p>
        </w:tc>
      </w:tr>
    </w:tbl>
    <w:p w14:paraId="40EEB070" w14:textId="77777777" w:rsidR="000F726D" w:rsidRPr="00AB756C" w:rsidRDefault="000F726D" w:rsidP="000F726D">
      <w:pPr>
        <w:rPr>
          <w:rFonts w:ascii="Times New Roman" w:hAnsi="Times New Roman"/>
        </w:rPr>
      </w:pPr>
    </w:p>
    <w:p w14:paraId="1FF397B3" w14:textId="77777777" w:rsidR="000F726D" w:rsidRPr="00AB756C" w:rsidRDefault="000F726D" w:rsidP="000F726D">
      <w:pPr>
        <w:rPr>
          <w:rFonts w:ascii="Times New Roman" w:hAnsi="Times New Roman"/>
          <w:lang w:val="de-CH"/>
        </w:rPr>
      </w:pPr>
      <w:r w:rsidRPr="00AB756C">
        <w:rPr>
          <w:rFonts w:ascii="Times New Roman" w:hAnsi="Times New Roman"/>
          <w:lang w:val="de-CH"/>
        </w:rPr>
        <w:t>Intracellular-endoplasmic reticulum</w:t>
      </w:r>
    </w:p>
    <w:tbl>
      <w:tblPr>
        <w:tblStyle w:val="TableGrid"/>
        <w:tblW w:w="0" w:type="auto"/>
        <w:tblLook w:val="04A0" w:firstRow="1" w:lastRow="0" w:firstColumn="1" w:lastColumn="0" w:noHBand="0" w:noVBand="1"/>
      </w:tblPr>
      <w:tblGrid>
        <w:gridCol w:w="3114"/>
        <w:gridCol w:w="3260"/>
      </w:tblGrid>
      <w:tr w:rsidR="000F726D" w:rsidRPr="00AB756C" w14:paraId="3D3F2E3A" w14:textId="77777777" w:rsidTr="00271801">
        <w:tc>
          <w:tcPr>
            <w:tcW w:w="3114" w:type="dxa"/>
          </w:tcPr>
          <w:p w14:paraId="5F0F6DCA" w14:textId="77777777" w:rsidR="000F726D" w:rsidRPr="00AB756C" w:rsidRDefault="000F726D" w:rsidP="00271801">
            <w:pPr>
              <w:rPr>
                <w:rFonts w:ascii="Times New Roman" w:hAnsi="Times New Roman"/>
                <w:sz w:val="24"/>
                <w:szCs w:val="24"/>
              </w:rPr>
            </w:pPr>
            <w:r w:rsidRPr="00AB756C">
              <w:rPr>
                <w:rFonts w:ascii="Times New Roman" w:hAnsi="Times New Roman"/>
                <w:sz w:val="24"/>
                <w:szCs w:val="24"/>
              </w:rPr>
              <w:t>Calreticulin</w:t>
            </w:r>
          </w:p>
        </w:tc>
        <w:tc>
          <w:tcPr>
            <w:tcW w:w="3260" w:type="dxa"/>
          </w:tcPr>
          <w:p w14:paraId="6DF3CE53" w14:textId="77777777" w:rsidR="000F726D" w:rsidRPr="00AB756C" w:rsidRDefault="000F726D" w:rsidP="00271801">
            <w:pPr>
              <w:rPr>
                <w:rFonts w:ascii="Times New Roman" w:hAnsi="Times New Roman"/>
                <w:sz w:val="24"/>
                <w:szCs w:val="24"/>
              </w:rPr>
            </w:pPr>
            <w:r w:rsidRPr="00AB756C">
              <w:rPr>
                <w:rFonts w:ascii="Times New Roman" w:hAnsi="Times New Roman"/>
                <w:sz w:val="24"/>
                <w:szCs w:val="24"/>
              </w:rPr>
              <w:t>CD91</w:t>
            </w:r>
          </w:p>
        </w:tc>
      </w:tr>
    </w:tbl>
    <w:p w14:paraId="3BDD4C73" w14:textId="77777777" w:rsidR="000F726D" w:rsidRPr="00AB756C" w:rsidRDefault="000F726D" w:rsidP="000F726D">
      <w:pPr>
        <w:rPr>
          <w:rFonts w:ascii="Times New Roman" w:hAnsi="Times New Roman"/>
        </w:rPr>
      </w:pPr>
    </w:p>
    <w:p w14:paraId="33CAA867" w14:textId="77777777" w:rsidR="000F726D" w:rsidRPr="00AB756C" w:rsidRDefault="000F726D" w:rsidP="000F726D">
      <w:pPr>
        <w:rPr>
          <w:rFonts w:ascii="Times New Roman" w:hAnsi="Times New Roman"/>
        </w:rPr>
      </w:pPr>
      <w:r w:rsidRPr="00AB756C">
        <w:rPr>
          <w:rFonts w:ascii="Times New Roman" w:hAnsi="Times New Roman"/>
        </w:rPr>
        <w:t>Intracellular - granule</w:t>
      </w:r>
    </w:p>
    <w:tbl>
      <w:tblPr>
        <w:tblStyle w:val="TableGrid"/>
        <w:tblW w:w="0" w:type="auto"/>
        <w:tblLook w:val="04A0" w:firstRow="1" w:lastRow="0" w:firstColumn="1" w:lastColumn="0" w:noHBand="0" w:noVBand="1"/>
      </w:tblPr>
      <w:tblGrid>
        <w:gridCol w:w="3114"/>
        <w:gridCol w:w="3260"/>
      </w:tblGrid>
      <w:tr w:rsidR="00AB756C" w:rsidRPr="00AB756C" w14:paraId="6B759ABF" w14:textId="77777777" w:rsidTr="00271801">
        <w:tc>
          <w:tcPr>
            <w:tcW w:w="3114" w:type="dxa"/>
          </w:tcPr>
          <w:p w14:paraId="00AB3BFB" w14:textId="77777777" w:rsidR="000F726D" w:rsidRPr="00AB756C" w:rsidRDefault="000F726D" w:rsidP="00271801">
            <w:pPr>
              <w:rPr>
                <w:rFonts w:ascii="Times New Roman" w:hAnsi="Times New Roman"/>
                <w:sz w:val="24"/>
                <w:szCs w:val="24"/>
              </w:rPr>
            </w:pPr>
            <w:r w:rsidRPr="00AB756C">
              <w:rPr>
                <w:rFonts w:ascii="Times New Roman" w:hAnsi="Times New Roman"/>
                <w:sz w:val="24"/>
                <w:szCs w:val="24"/>
              </w:rPr>
              <w:t>Defensins</w:t>
            </w:r>
          </w:p>
        </w:tc>
        <w:tc>
          <w:tcPr>
            <w:tcW w:w="3260" w:type="dxa"/>
          </w:tcPr>
          <w:p w14:paraId="4428C761" w14:textId="77777777" w:rsidR="000F726D" w:rsidRPr="00AB756C" w:rsidRDefault="000F726D" w:rsidP="00271801">
            <w:pPr>
              <w:rPr>
                <w:rFonts w:ascii="Times New Roman" w:hAnsi="Times New Roman"/>
                <w:sz w:val="24"/>
                <w:szCs w:val="24"/>
              </w:rPr>
            </w:pPr>
            <w:r w:rsidRPr="00AB756C">
              <w:rPr>
                <w:rFonts w:ascii="Times New Roman" w:hAnsi="Times New Roman"/>
                <w:sz w:val="24"/>
                <w:szCs w:val="24"/>
              </w:rPr>
              <w:t>TLR4</w:t>
            </w:r>
          </w:p>
        </w:tc>
      </w:tr>
      <w:tr w:rsidR="00AB756C" w:rsidRPr="00AB756C" w14:paraId="5F2496D1" w14:textId="77777777" w:rsidTr="00271801">
        <w:tc>
          <w:tcPr>
            <w:tcW w:w="3114" w:type="dxa"/>
          </w:tcPr>
          <w:p w14:paraId="19BE73C5" w14:textId="77777777" w:rsidR="000F726D" w:rsidRPr="00AB756C" w:rsidRDefault="000F726D" w:rsidP="00271801">
            <w:pPr>
              <w:rPr>
                <w:rFonts w:ascii="Times New Roman" w:hAnsi="Times New Roman"/>
                <w:sz w:val="24"/>
                <w:szCs w:val="24"/>
              </w:rPr>
            </w:pPr>
            <w:r w:rsidRPr="00AB756C">
              <w:rPr>
                <w:rFonts w:ascii="Times New Roman" w:hAnsi="Times New Roman"/>
                <w:sz w:val="24"/>
                <w:szCs w:val="24"/>
              </w:rPr>
              <w:t>Cathelicidin (LL37)</w:t>
            </w:r>
          </w:p>
        </w:tc>
        <w:tc>
          <w:tcPr>
            <w:tcW w:w="3260" w:type="dxa"/>
          </w:tcPr>
          <w:p w14:paraId="3A6C1313" w14:textId="77777777" w:rsidR="000F726D" w:rsidRPr="00AB756C" w:rsidRDefault="000F726D" w:rsidP="00271801">
            <w:pPr>
              <w:rPr>
                <w:rFonts w:ascii="Times New Roman" w:hAnsi="Times New Roman"/>
                <w:sz w:val="24"/>
                <w:szCs w:val="24"/>
              </w:rPr>
            </w:pPr>
            <w:r w:rsidRPr="00AB756C">
              <w:rPr>
                <w:rFonts w:ascii="Times New Roman" w:hAnsi="Times New Roman"/>
                <w:sz w:val="24"/>
                <w:szCs w:val="24"/>
              </w:rPr>
              <w:t>P2X7, FPR2</w:t>
            </w:r>
          </w:p>
        </w:tc>
      </w:tr>
      <w:tr w:rsidR="00AB756C" w:rsidRPr="00AB756C" w14:paraId="68FA7467" w14:textId="77777777" w:rsidTr="00271801">
        <w:tc>
          <w:tcPr>
            <w:tcW w:w="3114" w:type="dxa"/>
          </w:tcPr>
          <w:p w14:paraId="19BAC4BE" w14:textId="77777777" w:rsidR="000F726D" w:rsidRPr="00AB756C" w:rsidRDefault="000F726D" w:rsidP="00271801">
            <w:pPr>
              <w:rPr>
                <w:rFonts w:ascii="Times New Roman" w:hAnsi="Times New Roman"/>
                <w:sz w:val="24"/>
                <w:szCs w:val="24"/>
              </w:rPr>
            </w:pPr>
            <w:r w:rsidRPr="00AB756C">
              <w:rPr>
                <w:rFonts w:ascii="Times New Roman" w:hAnsi="Times New Roman"/>
                <w:sz w:val="24"/>
                <w:szCs w:val="24"/>
              </w:rPr>
              <w:t>EDN</w:t>
            </w:r>
          </w:p>
        </w:tc>
        <w:tc>
          <w:tcPr>
            <w:tcW w:w="3260" w:type="dxa"/>
          </w:tcPr>
          <w:p w14:paraId="2D1A6752" w14:textId="77777777" w:rsidR="000F726D" w:rsidRPr="00AB756C" w:rsidRDefault="000F726D" w:rsidP="00271801">
            <w:pPr>
              <w:rPr>
                <w:rFonts w:ascii="Times New Roman" w:hAnsi="Times New Roman"/>
                <w:sz w:val="24"/>
                <w:szCs w:val="24"/>
              </w:rPr>
            </w:pPr>
            <w:r w:rsidRPr="00AB756C">
              <w:rPr>
                <w:rFonts w:ascii="Times New Roman" w:hAnsi="Times New Roman"/>
                <w:sz w:val="24"/>
                <w:szCs w:val="24"/>
              </w:rPr>
              <w:t>TLR2</w:t>
            </w:r>
          </w:p>
        </w:tc>
      </w:tr>
      <w:tr w:rsidR="000F726D" w:rsidRPr="00AB756C" w14:paraId="3ADD25DA" w14:textId="77777777" w:rsidTr="00271801">
        <w:tc>
          <w:tcPr>
            <w:tcW w:w="3114" w:type="dxa"/>
          </w:tcPr>
          <w:p w14:paraId="6B50756C" w14:textId="77777777" w:rsidR="000F726D" w:rsidRPr="00AB756C" w:rsidRDefault="000F726D" w:rsidP="00271801">
            <w:pPr>
              <w:rPr>
                <w:rFonts w:ascii="Times New Roman" w:hAnsi="Times New Roman"/>
                <w:sz w:val="24"/>
                <w:szCs w:val="24"/>
              </w:rPr>
            </w:pPr>
            <w:r w:rsidRPr="00AB756C">
              <w:rPr>
                <w:rFonts w:ascii="Times New Roman" w:hAnsi="Times New Roman"/>
                <w:sz w:val="24"/>
                <w:szCs w:val="24"/>
              </w:rPr>
              <w:t>Granulysin</w:t>
            </w:r>
          </w:p>
        </w:tc>
        <w:tc>
          <w:tcPr>
            <w:tcW w:w="3260" w:type="dxa"/>
          </w:tcPr>
          <w:p w14:paraId="08B5A08E" w14:textId="77777777" w:rsidR="000F726D" w:rsidRPr="00AB756C" w:rsidRDefault="000F726D" w:rsidP="00271801">
            <w:pPr>
              <w:rPr>
                <w:rFonts w:ascii="Times New Roman" w:hAnsi="Times New Roman"/>
                <w:sz w:val="24"/>
                <w:szCs w:val="24"/>
              </w:rPr>
            </w:pPr>
            <w:r w:rsidRPr="00AB756C">
              <w:rPr>
                <w:rFonts w:ascii="Times New Roman" w:hAnsi="Times New Roman"/>
                <w:sz w:val="24"/>
                <w:szCs w:val="24"/>
              </w:rPr>
              <w:t>TLR4</w:t>
            </w:r>
          </w:p>
        </w:tc>
      </w:tr>
    </w:tbl>
    <w:p w14:paraId="5101F3DC" w14:textId="77777777" w:rsidR="000F726D" w:rsidRPr="00AB756C" w:rsidRDefault="000F726D" w:rsidP="000F726D">
      <w:pPr>
        <w:rPr>
          <w:rFonts w:ascii="Times New Roman" w:hAnsi="Times New Roman"/>
        </w:rPr>
      </w:pPr>
    </w:p>
    <w:p w14:paraId="52F52CB1" w14:textId="77777777" w:rsidR="000F726D" w:rsidRPr="00AB756C" w:rsidRDefault="000F726D" w:rsidP="000F726D">
      <w:pPr>
        <w:rPr>
          <w:rFonts w:ascii="Times New Roman" w:hAnsi="Times New Roman"/>
        </w:rPr>
      </w:pPr>
      <w:r w:rsidRPr="00AB756C">
        <w:rPr>
          <w:rFonts w:ascii="Times New Roman" w:hAnsi="Times New Roman"/>
        </w:rPr>
        <w:t>Intracellular – plasma membrane</w:t>
      </w:r>
    </w:p>
    <w:tbl>
      <w:tblPr>
        <w:tblStyle w:val="TableGrid"/>
        <w:tblW w:w="0" w:type="auto"/>
        <w:tblLook w:val="04A0" w:firstRow="1" w:lastRow="0" w:firstColumn="1" w:lastColumn="0" w:noHBand="0" w:noVBand="1"/>
      </w:tblPr>
      <w:tblGrid>
        <w:gridCol w:w="3193"/>
        <w:gridCol w:w="3193"/>
      </w:tblGrid>
      <w:tr w:rsidR="00AB756C" w:rsidRPr="00AB756C" w14:paraId="6A536558" w14:textId="77777777" w:rsidTr="00271801">
        <w:trPr>
          <w:trHeight w:val="283"/>
        </w:trPr>
        <w:tc>
          <w:tcPr>
            <w:tcW w:w="3193" w:type="dxa"/>
          </w:tcPr>
          <w:p w14:paraId="22C0601D" w14:textId="77777777" w:rsidR="000F726D" w:rsidRPr="00AB756C" w:rsidRDefault="000F726D" w:rsidP="00271801">
            <w:pPr>
              <w:rPr>
                <w:rFonts w:ascii="Times New Roman" w:hAnsi="Times New Roman"/>
                <w:sz w:val="24"/>
                <w:szCs w:val="24"/>
                <w:lang w:val="en-US"/>
              </w:rPr>
            </w:pPr>
            <w:r w:rsidRPr="00AB756C">
              <w:rPr>
                <w:rFonts w:ascii="Times New Roman" w:hAnsi="Times New Roman"/>
                <w:sz w:val="24"/>
                <w:szCs w:val="24"/>
              </w:rPr>
              <w:t>Syndecans</w:t>
            </w:r>
          </w:p>
        </w:tc>
        <w:tc>
          <w:tcPr>
            <w:tcW w:w="3193" w:type="dxa"/>
          </w:tcPr>
          <w:p w14:paraId="4933FBE5" w14:textId="77777777" w:rsidR="000F726D" w:rsidRPr="00AB756C" w:rsidRDefault="000F726D" w:rsidP="00271801">
            <w:pPr>
              <w:rPr>
                <w:rFonts w:ascii="Times New Roman" w:hAnsi="Times New Roman"/>
                <w:sz w:val="24"/>
                <w:szCs w:val="24"/>
                <w:lang w:val="en-US"/>
              </w:rPr>
            </w:pPr>
            <w:r w:rsidRPr="00AB756C">
              <w:rPr>
                <w:rFonts w:ascii="Times New Roman" w:hAnsi="Times New Roman"/>
                <w:sz w:val="24"/>
                <w:szCs w:val="24"/>
              </w:rPr>
              <w:t>TLR4</w:t>
            </w:r>
          </w:p>
        </w:tc>
      </w:tr>
      <w:tr w:rsidR="000F726D" w:rsidRPr="00AB756C" w14:paraId="0EBF8C61" w14:textId="77777777" w:rsidTr="00271801">
        <w:trPr>
          <w:trHeight w:val="283"/>
        </w:trPr>
        <w:tc>
          <w:tcPr>
            <w:tcW w:w="3193" w:type="dxa"/>
          </w:tcPr>
          <w:p w14:paraId="1C63C30D" w14:textId="77777777" w:rsidR="000F726D" w:rsidRPr="00AB756C" w:rsidRDefault="000F726D" w:rsidP="00271801">
            <w:pPr>
              <w:rPr>
                <w:rFonts w:ascii="Times New Roman" w:hAnsi="Times New Roman"/>
                <w:sz w:val="24"/>
                <w:szCs w:val="24"/>
                <w:lang w:val="en-US"/>
              </w:rPr>
            </w:pPr>
            <w:r w:rsidRPr="00AB756C">
              <w:rPr>
                <w:rFonts w:ascii="Times New Roman" w:hAnsi="Times New Roman"/>
                <w:sz w:val="24"/>
                <w:szCs w:val="24"/>
              </w:rPr>
              <w:t>Glypicans</w:t>
            </w:r>
          </w:p>
        </w:tc>
        <w:tc>
          <w:tcPr>
            <w:tcW w:w="3193" w:type="dxa"/>
          </w:tcPr>
          <w:p w14:paraId="3A3E9AA5" w14:textId="77777777" w:rsidR="000F726D" w:rsidRPr="00AB756C" w:rsidRDefault="000F726D" w:rsidP="00271801">
            <w:pPr>
              <w:rPr>
                <w:rFonts w:ascii="Times New Roman" w:hAnsi="Times New Roman"/>
                <w:sz w:val="24"/>
                <w:szCs w:val="24"/>
                <w:lang w:val="en-US"/>
              </w:rPr>
            </w:pPr>
            <w:r w:rsidRPr="00AB756C">
              <w:rPr>
                <w:rFonts w:ascii="Times New Roman" w:hAnsi="Times New Roman"/>
                <w:sz w:val="24"/>
                <w:szCs w:val="24"/>
              </w:rPr>
              <w:t>TLR4</w:t>
            </w:r>
          </w:p>
        </w:tc>
      </w:tr>
    </w:tbl>
    <w:p w14:paraId="65790FF2" w14:textId="77777777" w:rsidR="000F726D" w:rsidRPr="00AB756C" w:rsidRDefault="000F726D" w:rsidP="000F726D">
      <w:pPr>
        <w:rPr>
          <w:rFonts w:ascii="Times New Roman" w:hAnsi="Times New Roman"/>
        </w:rPr>
      </w:pPr>
    </w:p>
    <w:p w14:paraId="7065A548" w14:textId="77777777" w:rsidR="000F726D" w:rsidRPr="00AB756C" w:rsidRDefault="000F726D" w:rsidP="000F726D">
      <w:pPr>
        <w:rPr>
          <w:rFonts w:ascii="Times New Roman" w:hAnsi="Times New Roman"/>
        </w:rPr>
      </w:pPr>
    </w:p>
    <w:p w14:paraId="0682AA5B" w14:textId="77777777" w:rsidR="000F726D" w:rsidRPr="00AB756C" w:rsidRDefault="000F726D" w:rsidP="000F726D">
      <w:pPr>
        <w:rPr>
          <w:rFonts w:ascii="Times New Roman" w:hAnsi="Times New Roman"/>
          <w:b/>
          <w:bCs/>
          <w:i/>
          <w:iCs/>
        </w:rPr>
      </w:pPr>
      <w:r w:rsidRPr="00AB756C">
        <w:rPr>
          <w:rFonts w:ascii="Times New Roman" w:hAnsi="Times New Roman"/>
          <w:b/>
          <w:bCs/>
          <w:i/>
          <w:iCs/>
        </w:rPr>
        <w:t xml:space="preserve">Supplementary table 4:  </w:t>
      </w:r>
      <w:r w:rsidRPr="00AB756C">
        <w:rPr>
          <w:rFonts w:ascii="Times New Roman" w:hAnsi="Times New Roman"/>
          <w:i/>
          <w:iCs/>
        </w:rPr>
        <w:t>Mass spectrometry human intracellular proteins and intracellular DAMPs (MS1, Label free (FC)).</w:t>
      </w:r>
      <w:r w:rsidRPr="00AB756C">
        <w:rPr>
          <w:rFonts w:ascii="Times New Roman" w:hAnsi="Times New Roman"/>
          <w:b/>
          <w:bCs/>
          <w:i/>
          <w:iCs/>
        </w:rPr>
        <w:t xml:space="preserve"> </w:t>
      </w:r>
      <w:r w:rsidRPr="00AB756C">
        <w:rPr>
          <w:rFonts w:ascii="Times New Roman" w:hAnsi="Times New Roman"/>
          <w:b/>
          <w:bCs/>
          <w:i/>
          <w:iCs/>
        </w:rPr>
        <w:tab/>
      </w:r>
      <w:r w:rsidRPr="00AB756C">
        <w:rPr>
          <w:rFonts w:ascii="Times New Roman" w:hAnsi="Times New Roman"/>
          <w:b/>
          <w:bCs/>
          <w:i/>
          <w:iCs/>
        </w:rPr>
        <w:tab/>
      </w:r>
      <w:r w:rsidRPr="00AB756C">
        <w:rPr>
          <w:rFonts w:ascii="Times New Roman" w:hAnsi="Times New Roman"/>
          <w:b/>
          <w:bCs/>
          <w:i/>
          <w:iCs/>
        </w:rPr>
        <w:tab/>
      </w:r>
    </w:p>
    <w:tbl>
      <w:tblPr>
        <w:tblpPr w:leftFromText="180" w:rightFromText="180" w:vertAnchor="text" w:horzAnchor="margin" w:tblpY="101"/>
        <w:tblW w:w="79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1"/>
        <w:gridCol w:w="2632"/>
        <w:gridCol w:w="1275"/>
        <w:gridCol w:w="2865"/>
      </w:tblGrid>
      <w:tr w:rsidR="00AB756C" w:rsidRPr="00AB756C" w14:paraId="6943A65E" w14:textId="77777777" w:rsidTr="00271801">
        <w:trPr>
          <w:trHeight w:val="324"/>
        </w:trPr>
        <w:tc>
          <w:tcPr>
            <w:tcW w:w="3681" w:type="dxa"/>
            <w:gridSpan w:val="2"/>
            <w:shd w:val="clear" w:color="auto" w:fill="auto"/>
            <w:noWrap/>
            <w:vAlign w:val="center"/>
          </w:tcPr>
          <w:p w14:paraId="5DCE0773" w14:textId="77777777" w:rsidR="000F726D" w:rsidRPr="00AB756C" w:rsidRDefault="000F726D" w:rsidP="00271801">
            <w:pPr>
              <w:jc w:val="center"/>
              <w:rPr>
                <w:rFonts w:ascii="Times New Roman" w:hAnsi="Times New Roman"/>
                <w:b/>
                <w:bCs/>
                <w:sz w:val="20"/>
                <w:szCs w:val="20"/>
                <w:lang w:val="de-CH"/>
              </w:rPr>
            </w:pPr>
            <w:r w:rsidRPr="00AB756C">
              <w:rPr>
                <w:rFonts w:ascii="Times New Roman" w:hAnsi="Times New Roman"/>
                <w:b/>
                <w:bCs/>
                <w:sz w:val="20"/>
                <w:szCs w:val="20"/>
                <w:lang w:val="de-CH"/>
              </w:rPr>
              <w:t>Intracellular proteins</w:t>
            </w:r>
          </w:p>
        </w:tc>
        <w:tc>
          <w:tcPr>
            <w:tcW w:w="4252" w:type="dxa"/>
            <w:gridSpan w:val="2"/>
            <w:vAlign w:val="center"/>
          </w:tcPr>
          <w:p w14:paraId="4400AEEE" w14:textId="77777777" w:rsidR="000F726D" w:rsidRPr="00AB756C" w:rsidRDefault="000F726D" w:rsidP="00271801">
            <w:pPr>
              <w:jc w:val="center"/>
              <w:rPr>
                <w:rFonts w:ascii="Times New Roman" w:hAnsi="Times New Roman"/>
                <w:sz w:val="20"/>
                <w:szCs w:val="20"/>
              </w:rPr>
            </w:pPr>
            <w:r w:rsidRPr="00AB756C">
              <w:rPr>
                <w:rFonts w:ascii="Times New Roman" w:hAnsi="Times New Roman"/>
                <w:b/>
                <w:bCs/>
                <w:sz w:val="20"/>
                <w:szCs w:val="20"/>
                <w:lang w:val="de-CH"/>
              </w:rPr>
              <w:t>Intracellular DAMPs</w:t>
            </w:r>
          </w:p>
        </w:tc>
      </w:tr>
      <w:tr w:rsidR="00AB756C" w:rsidRPr="00AB756C" w14:paraId="00F4752E" w14:textId="77777777" w:rsidTr="00271801">
        <w:trPr>
          <w:trHeight w:val="324"/>
        </w:trPr>
        <w:tc>
          <w:tcPr>
            <w:tcW w:w="1025" w:type="dxa"/>
            <w:shd w:val="clear" w:color="auto" w:fill="auto"/>
            <w:noWrap/>
            <w:vAlign w:val="center"/>
            <w:hideMark/>
          </w:tcPr>
          <w:p w14:paraId="6352500B" w14:textId="77777777" w:rsidR="000F726D" w:rsidRPr="00AB756C" w:rsidRDefault="000F726D" w:rsidP="00271801">
            <w:pPr>
              <w:jc w:val="center"/>
              <w:rPr>
                <w:rFonts w:ascii="Times New Roman" w:hAnsi="Times New Roman"/>
                <w:sz w:val="20"/>
                <w:szCs w:val="20"/>
                <w:lang w:val="de-CH"/>
              </w:rPr>
            </w:pPr>
            <w:r w:rsidRPr="00AB756C">
              <w:rPr>
                <w:rFonts w:ascii="Times New Roman" w:hAnsi="Times New Roman"/>
                <w:sz w:val="20"/>
                <w:szCs w:val="20"/>
                <w:lang w:val="de-CH"/>
              </w:rPr>
              <w:t>MYH9</w:t>
            </w:r>
          </w:p>
        </w:tc>
        <w:tc>
          <w:tcPr>
            <w:tcW w:w="2656" w:type="dxa"/>
            <w:vAlign w:val="center"/>
          </w:tcPr>
          <w:p w14:paraId="67D5A56A"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rPr>
              <w:t>Myosin Heavy Chain 9</w:t>
            </w:r>
          </w:p>
        </w:tc>
        <w:tc>
          <w:tcPr>
            <w:tcW w:w="1276" w:type="dxa"/>
            <w:vAlign w:val="center"/>
          </w:tcPr>
          <w:p w14:paraId="0A37B12C"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lang w:val="de-CH"/>
              </w:rPr>
              <w:t>HMGB1</w:t>
            </w:r>
          </w:p>
        </w:tc>
        <w:tc>
          <w:tcPr>
            <w:tcW w:w="2976" w:type="dxa"/>
            <w:vAlign w:val="center"/>
          </w:tcPr>
          <w:p w14:paraId="15949A69"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rPr>
              <w:t>High mobility group box 1</w:t>
            </w:r>
          </w:p>
        </w:tc>
      </w:tr>
      <w:tr w:rsidR="00AB756C" w:rsidRPr="00AB756C" w14:paraId="28B4990F" w14:textId="77777777" w:rsidTr="00271801">
        <w:trPr>
          <w:trHeight w:val="324"/>
        </w:trPr>
        <w:tc>
          <w:tcPr>
            <w:tcW w:w="1025" w:type="dxa"/>
            <w:shd w:val="clear" w:color="auto" w:fill="auto"/>
            <w:noWrap/>
            <w:vAlign w:val="center"/>
            <w:hideMark/>
          </w:tcPr>
          <w:p w14:paraId="3D4020AE" w14:textId="77777777" w:rsidR="000F726D" w:rsidRPr="00AB756C" w:rsidRDefault="000F726D" w:rsidP="00271801">
            <w:pPr>
              <w:jc w:val="center"/>
              <w:rPr>
                <w:rFonts w:ascii="Times New Roman" w:hAnsi="Times New Roman"/>
                <w:sz w:val="20"/>
                <w:szCs w:val="20"/>
                <w:lang w:val="de-CH"/>
              </w:rPr>
            </w:pPr>
            <w:r w:rsidRPr="00AB756C">
              <w:rPr>
                <w:rFonts w:ascii="Times New Roman" w:hAnsi="Times New Roman"/>
                <w:sz w:val="20"/>
                <w:szCs w:val="20"/>
                <w:lang w:val="de-CH"/>
              </w:rPr>
              <w:t>PLEC</w:t>
            </w:r>
          </w:p>
        </w:tc>
        <w:tc>
          <w:tcPr>
            <w:tcW w:w="2656" w:type="dxa"/>
            <w:vAlign w:val="center"/>
          </w:tcPr>
          <w:p w14:paraId="60328B2D"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rPr>
              <w:t>Plectin</w:t>
            </w:r>
          </w:p>
        </w:tc>
        <w:tc>
          <w:tcPr>
            <w:tcW w:w="1276" w:type="dxa"/>
            <w:vAlign w:val="center"/>
          </w:tcPr>
          <w:p w14:paraId="0E122C18"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lang w:val="de-CH"/>
              </w:rPr>
              <w:t>S100 A4</w:t>
            </w:r>
          </w:p>
        </w:tc>
        <w:tc>
          <w:tcPr>
            <w:tcW w:w="2976" w:type="dxa"/>
            <w:vAlign w:val="center"/>
          </w:tcPr>
          <w:p w14:paraId="6A325A06"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rPr>
              <w:t>S100 Calcium Binding Protein A4</w:t>
            </w:r>
          </w:p>
        </w:tc>
      </w:tr>
      <w:tr w:rsidR="00AB756C" w:rsidRPr="00AB756C" w14:paraId="2CA959E4" w14:textId="77777777" w:rsidTr="00271801">
        <w:trPr>
          <w:trHeight w:val="324"/>
        </w:trPr>
        <w:tc>
          <w:tcPr>
            <w:tcW w:w="1025" w:type="dxa"/>
            <w:shd w:val="clear" w:color="auto" w:fill="auto"/>
            <w:noWrap/>
            <w:vAlign w:val="center"/>
            <w:hideMark/>
          </w:tcPr>
          <w:p w14:paraId="3360981C" w14:textId="77777777" w:rsidR="000F726D" w:rsidRPr="00AB756C" w:rsidRDefault="000F726D" w:rsidP="00271801">
            <w:pPr>
              <w:jc w:val="center"/>
              <w:rPr>
                <w:rFonts w:ascii="Times New Roman" w:hAnsi="Times New Roman"/>
                <w:sz w:val="20"/>
                <w:szCs w:val="20"/>
                <w:lang w:val="de-CH"/>
              </w:rPr>
            </w:pPr>
            <w:r w:rsidRPr="00AB756C">
              <w:rPr>
                <w:rFonts w:ascii="Times New Roman" w:hAnsi="Times New Roman"/>
                <w:sz w:val="20"/>
                <w:szCs w:val="20"/>
                <w:lang w:val="de-CH"/>
              </w:rPr>
              <w:t>FLNA</w:t>
            </w:r>
          </w:p>
        </w:tc>
        <w:tc>
          <w:tcPr>
            <w:tcW w:w="2656" w:type="dxa"/>
            <w:vAlign w:val="center"/>
          </w:tcPr>
          <w:p w14:paraId="1BB844D6"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rPr>
              <w:t>Filamin A</w:t>
            </w:r>
          </w:p>
        </w:tc>
        <w:tc>
          <w:tcPr>
            <w:tcW w:w="1276" w:type="dxa"/>
            <w:vAlign w:val="center"/>
          </w:tcPr>
          <w:p w14:paraId="07359758"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lang w:val="de-CH"/>
              </w:rPr>
              <w:t>S100 A11</w:t>
            </w:r>
          </w:p>
        </w:tc>
        <w:tc>
          <w:tcPr>
            <w:tcW w:w="2976" w:type="dxa"/>
            <w:vAlign w:val="center"/>
          </w:tcPr>
          <w:p w14:paraId="2DFBB707"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rPr>
              <w:t>S100 Calcium Binding Protein A11</w:t>
            </w:r>
          </w:p>
        </w:tc>
      </w:tr>
      <w:tr w:rsidR="00AB756C" w:rsidRPr="00AB756C" w14:paraId="52A23BD9" w14:textId="77777777" w:rsidTr="00271801">
        <w:trPr>
          <w:trHeight w:val="324"/>
        </w:trPr>
        <w:tc>
          <w:tcPr>
            <w:tcW w:w="1025" w:type="dxa"/>
            <w:shd w:val="clear" w:color="auto" w:fill="auto"/>
            <w:noWrap/>
            <w:vAlign w:val="center"/>
            <w:hideMark/>
          </w:tcPr>
          <w:p w14:paraId="77EA4B34" w14:textId="77777777" w:rsidR="000F726D" w:rsidRPr="00AB756C" w:rsidRDefault="000F726D" w:rsidP="00271801">
            <w:pPr>
              <w:jc w:val="center"/>
              <w:rPr>
                <w:rFonts w:ascii="Times New Roman" w:hAnsi="Times New Roman"/>
                <w:sz w:val="20"/>
                <w:szCs w:val="20"/>
                <w:lang w:val="de-CH"/>
              </w:rPr>
            </w:pPr>
            <w:r w:rsidRPr="00AB756C">
              <w:rPr>
                <w:rFonts w:ascii="Times New Roman" w:hAnsi="Times New Roman"/>
                <w:sz w:val="20"/>
                <w:szCs w:val="20"/>
                <w:lang w:val="de-CH"/>
              </w:rPr>
              <w:t>VIM</w:t>
            </w:r>
          </w:p>
        </w:tc>
        <w:tc>
          <w:tcPr>
            <w:tcW w:w="2656" w:type="dxa"/>
            <w:vAlign w:val="center"/>
          </w:tcPr>
          <w:p w14:paraId="7253FFC0" w14:textId="77777777" w:rsidR="000F726D" w:rsidRPr="00AB756C" w:rsidRDefault="000F726D" w:rsidP="00271801">
            <w:pPr>
              <w:jc w:val="center"/>
              <w:rPr>
                <w:rFonts w:ascii="Times New Roman" w:hAnsi="Times New Roman"/>
                <w:sz w:val="20"/>
                <w:szCs w:val="20"/>
                <w:lang w:val="de-CH"/>
              </w:rPr>
            </w:pPr>
            <w:r w:rsidRPr="00AB756C">
              <w:rPr>
                <w:rFonts w:ascii="Times New Roman" w:hAnsi="Times New Roman"/>
                <w:sz w:val="20"/>
                <w:szCs w:val="20"/>
                <w:lang w:val="de-CH"/>
              </w:rPr>
              <w:t>Vimentin</w:t>
            </w:r>
          </w:p>
        </w:tc>
        <w:tc>
          <w:tcPr>
            <w:tcW w:w="1276" w:type="dxa"/>
            <w:vAlign w:val="center"/>
          </w:tcPr>
          <w:p w14:paraId="1B875E51"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lang w:val="de-CH"/>
              </w:rPr>
              <w:t>S100 A10</w:t>
            </w:r>
          </w:p>
        </w:tc>
        <w:tc>
          <w:tcPr>
            <w:tcW w:w="2976" w:type="dxa"/>
            <w:vAlign w:val="center"/>
          </w:tcPr>
          <w:p w14:paraId="3339FCC1"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rPr>
              <w:t>S100 Calcium Binding Protein A10</w:t>
            </w:r>
          </w:p>
        </w:tc>
      </w:tr>
      <w:tr w:rsidR="00AB756C" w:rsidRPr="00AB756C" w14:paraId="4BD1EA7F" w14:textId="77777777" w:rsidTr="00271801">
        <w:trPr>
          <w:trHeight w:val="324"/>
        </w:trPr>
        <w:tc>
          <w:tcPr>
            <w:tcW w:w="1025" w:type="dxa"/>
            <w:shd w:val="clear" w:color="auto" w:fill="auto"/>
            <w:noWrap/>
            <w:vAlign w:val="center"/>
            <w:hideMark/>
          </w:tcPr>
          <w:p w14:paraId="34DED577" w14:textId="77777777" w:rsidR="000F726D" w:rsidRPr="00AB756C" w:rsidRDefault="000F726D" w:rsidP="00271801">
            <w:pPr>
              <w:jc w:val="center"/>
              <w:rPr>
                <w:rFonts w:ascii="Times New Roman" w:hAnsi="Times New Roman"/>
                <w:sz w:val="20"/>
                <w:szCs w:val="20"/>
                <w:lang w:val="de-CH"/>
              </w:rPr>
            </w:pPr>
            <w:r w:rsidRPr="00AB756C">
              <w:rPr>
                <w:rFonts w:ascii="Times New Roman" w:hAnsi="Times New Roman"/>
                <w:sz w:val="20"/>
                <w:szCs w:val="20"/>
                <w:lang w:val="de-CH"/>
              </w:rPr>
              <w:t>DYNC1H1</w:t>
            </w:r>
          </w:p>
        </w:tc>
        <w:tc>
          <w:tcPr>
            <w:tcW w:w="2656" w:type="dxa"/>
            <w:vAlign w:val="center"/>
          </w:tcPr>
          <w:p w14:paraId="63B003B4"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rPr>
              <w:t>Dynein Cytoplasmic 1 Heavy Chain1</w:t>
            </w:r>
          </w:p>
        </w:tc>
        <w:tc>
          <w:tcPr>
            <w:tcW w:w="1276" w:type="dxa"/>
            <w:vAlign w:val="center"/>
          </w:tcPr>
          <w:p w14:paraId="728B098C"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lang w:val="de-CH"/>
              </w:rPr>
              <w:t>HSPB1</w:t>
            </w:r>
          </w:p>
        </w:tc>
        <w:tc>
          <w:tcPr>
            <w:tcW w:w="2976" w:type="dxa"/>
            <w:vAlign w:val="center"/>
          </w:tcPr>
          <w:p w14:paraId="5AFA350C"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rPr>
              <w:t>Heat shock protein beta-1</w:t>
            </w:r>
          </w:p>
        </w:tc>
      </w:tr>
      <w:tr w:rsidR="00AB756C" w:rsidRPr="00AB756C" w14:paraId="3DB5F31A" w14:textId="77777777" w:rsidTr="00271801">
        <w:trPr>
          <w:trHeight w:val="324"/>
        </w:trPr>
        <w:tc>
          <w:tcPr>
            <w:tcW w:w="1025" w:type="dxa"/>
            <w:shd w:val="clear" w:color="auto" w:fill="auto"/>
            <w:noWrap/>
            <w:vAlign w:val="center"/>
            <w:hideMark/>
          </w:tcPr>
          <w:p w14:paraId="4F1DDB82" w14:textId="77777777" w:rsidR="000F726D" w:rsidRPr="00AB756C" w:rsidRDefault="000F726D" w:rsidP="00271801">
            <w:pPr>
              <w:jc w:val="center"/>
              <w:rPr>
                <w:rFonts w:ascii="Times New Roman" w:hAnsi="Times New Roman"/>
                <w:sz w:val="20"/>
                <w:szCs w:val="20"/>
                <w:lang w:val="de-CH"/>
              </w:rPr>
            </w:pPr>
            <w:r w:rsidRPr="00AB756C">
              <w:rPr>
                <w:rFonts w:ascii="Times New Roman" w:hAnsi="Times New Roman"/>
                <w:sz w:val="20"/>
                <w:szCs w:val="20"/>
                <w:lang w:val="de-CH"/>
              </w:rPr>
              <w:t>FLNC</w:t>
            </w:r>
          </w:p>
        </w:tc>
        <w:tc>
          <w:tcPr>
            <w:tcW w:w="2656" w:type="dxa"/>
            <w:vAlign w:val="center"/>
          </w:tcPr>
          <w:p w14:paraId="477AEE1B"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rPr>
              <w:t>Filamin C</w:t>
            </w:r>
          </w:p>
        </w:tc>
        <w:tc>
          <w:tcPr>
            <w:tcW w:w="1276" w:type="dxa"/>
            <w:vAlign w:val="center"/>
          </w:tcPr>
          <w:p w14:paraId="520D6084"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lang w:val="de-CH"/>
              </w:rPr>
              <w:t>HSPA8</w:t>
            </w:r>
          </w:p>
        </w:tc>
        <w:tc>
          <w:tcPr>
            <w:tcW w:w="2976" w:type="dxa"/>
            <w:vAlign w:val="center"/>
          </w:tcPr>
          <w:p w14:paraId="663C9891"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rPr>
              <w:t>Heat shock protein alpha member 8</w:t>
            </w:r>
          </w:p>
        </w:tc>
      </w:tr>
      <w:tr w:rsidR="00AB756C" w:rsidRPr="00AB756C" w14:paraId="2C4BD42D" w14:textId="77777777" w:rsidTr="00271801">
        <w:trPr>
          <w:trHeight w:val="324"/>
        </w:trPr>
        <w:tc>
          <w:tcPr>
            <w:tcW w:w="1025" w:type="dxa"/>
            <w:shd w:val="clear" w:color="auto" w:fill="auto"/>
            <w:noWrap/>
            <w:vAlign w:val="center"/>
            <w:hideMark/>
          </w:tcPr>
          <w:p w14:paraId="083C1307" w14:textId="77777777" w:rsidR="000F726D" w:rsidRPr="00AB756C" w:rsidRDefault="000F726D" w:rsidP="00271801">
            <w:pPr>
              <w:jc w:val="center"/>
              <w:rPr>
                <w:rFonts w:ascii="Times New Roman" w:hAnsi="Times New Roman"/>
                <w:sz w:val="20"/>
                <w:szCs w:val="20"/>
                <w:lang w:val="de-CH"/>
              </w:rPr>
            </w:pPr>
            <w:r w:rsidRPr="00AB756C">
              <w:rPr>
                <w:rFonts w:ascii="Times New Roman" w:hAnsi="Times New Roman"/>
                <w:sz w:val="20"/>
                <w:szCs w:val="20"/>
                <w:lang w:val="de-CH"/>
              </w:rPr>
              <w:t>TLN1</w:t>
            </w:r>
          </w:p>
        </w:tc>
        <w:tc>
          <w:tcPr>
            <w:tcW w:w="2656" w:type="dxa"/>
            <w:vAlign w:val="center"/>
          </w:tcPr>
          <w:p w14:paraId="03B29A36" w14:textId="77777777" w:rsidR="000F726D" w:rsidRPr="00AB756C" w:rsidRDefault="000F726D" w:rsidP="00271801">
            <w:pPr>
              <w:jc w:val="center"/>
              <w:rPr>
                <w:rFonts w:ascii="Times New Roman" w:hAnsi="Times New Roman"/>
                <w:sz w:val="20"/>
                <w:szCs w:val="20"/>
                <w:lang w:val="de-CH"/>
              </w:rPr>
            </w:pPr>
            <w:r w:rsidRPr="00AB756C">
              <w:rPr>
                <w:rFonts w:ascii="Times New Roman" w:hAnsi="Times New Roman"/>
                <w:sz w:val="20"/>
                <w:szCs w:val="20"/>
                <w:lang w:val="de-CH"/>
              </w:rPr>
              <w:t>Talin 1</w:t>
            </w:r>
          </w:p>
        </w:tc>
        <w:tc>
          <w:tcPr>
            <w:tcW w:w="1276" w:type="dxa"/>
            <w:vAlign w:val="center"/>
          </w:tcPr>
          <w:p w14:paraId="75D2B29A"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lang w:val="de-CH"/>
              </w:rPr>
              <w:t>HSP90AB2P</w:t>
            </w:r>
          </w:p>
        </w:tc>
        <w:tc>
          <w:tcPr>
            <w:tcW w:w="2976" w:type="dxa"/>
            <w:vAlign w:val="center"/>
          </w:tcPr>
          <w:p w14:paraId="2F1AA57F"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rPr>
              <w:t>heat shock protein 90 alpha class B member 2 pseudogene</w:t>
            </w:r>
          </w:p>
        </w:tc>
      </w:tr>
      <w:tr w:rsidR="00AB756C" w:rsidRPr="00AB756C" w14:paraId="631476D8" w14:textId="77777777" w:rsidTr="00271801">
        <w:trPr>
          <w:trHeight w:val="324"/>
        </w:trPr>
        <w:tc>
          <w:tcPr>
            <w:tcW w:w="1025" w:type="dxa"/>
            <w:shd w:val="clear" w:color="auto" w:fill="auto"/>
            <w:noWrap/>
            <w:vAlign w:val="center"/>
            <w:hideMark/>
          </w:tcPr>
          <w:p w14:paraId="7417906C" w14:textId="77777777" w:rsidR="000F726D" w:rsidRPr="00AB756C" w:rsidRDefault="000F726D" w:rsidP="00271801">
            <w:pPr>
              <w:jc w:val="center"/>
              <w:rPr>
                <w:rFonts w:ascii="Times New Roman" w:hAnsi="Times New Roman"/>
                <w:sz w:val="20"/>
                <w:szCs w:val="20"/>
                <w:lang w:val="de-CH"/>
              </w:rPr>
            </w:pPr>
            <w:r w:rsidRPr="00AB756C">
              <w:rPr>
                <w:rFonts w:ascii="Times New Roman" w:hAnsi="Times New Roman"/>
                <w:sz w:val="20"/>
                <w:szCs w:val="20"/>
                <w:lang w:val="de-CH"/>
              </w:rPr>
              <w:t>ACTA2</w:t>
            </w:r>
          </w:p>
        </w:tc>
        <w:tc>
          <w:tcPr>
            <w:tcW w:w="2656" w:type="dxa"/>
            <w:vAlign w:val="center"/>
          </w:tcPr>
          <w:p w14:paraId="470C636A"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lang w:val="de-CH"/>
              </w:rPr>
              <w:t>A</w:t>
            </w:r>
            <w:r w:rsidRPr="00AB756C">
              <w:rPr>
                <w:rFonts w:ascii="Times New Roman" w:hAnsi="Times New Roman"/>
                <w:sz w:val="20"/>
                <w:szCs w:val="20"/>
              </w:rPr>
              <w:t>ctin alpha 2</w:t>
            </w:r>
          </w:p>
        </w:tc>
        <w:tc>
          <w:tcPr>
            <w:tcW w:w="1276" w:type="dxa"/>
            <w:vAlign w:val="center"/>
          </w:tcPr>
          <w:p w14:paraId="414EADCD"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lang w:val="de-CH"/>
              </w:rPr>
              <w:t>HSPD1</w:t>
            </w:r>
          </w:p>
        </w:tc>
        <w:tc>
          <w:tcPr>
            <w:tcW w:w="2976" w:type="dxa"/>
            <w:vAlign w:val="center"/>
          </w:tcPr>
          <w:p w14:paraId="026E7894"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rPr>
              <w:t>Heat Shock Protein D (Hsp60) 1</w:t>
            </w:r>
          </w:p>
        </w:tc>
      </w:tr>
      <w:tr w:rsidR="00AB756C" w:rsidRPr="00AB756C" w14:paraId="2E398CA6" w14:textId="77777777" w:rsidTr="00271801">
        <w:trPr>
          <w:trHeight w:val="324"/>
        </w:trPr>
        <w:tc>
          <w:tcPr>
            <w:tcW w:w="1025" w:type="dxa"/>
            <w:shd w:val="clear" w:color="auto" w:fill="auto"/>
            <w:noWrap/>
            <w:vAlign w:val="center"/>
            <w:hideMark/>
          </w:tcPr>
          <w:p w14:paraId="23201557" w14:textId="77777777" w:rsidR="000F726D" w:rsidRPr="00AB756C" w:rsidRDefault="000F726D" w:rsidP="00271801">
            <w:pPr>
              <w:jc w:val="center"/>
              <w:rPr>
                <w:rFonts w:ascii="Times New Roman" w:hAnsi="Times New Roman"/>
                <w:sz w:val="20"/>
                <w:szCs w:val="20"/>
                <w:lang w:val="de-CH"/>
              </w:rPr>
            </w:pPr>
            <w:r w:rsidRPr="00AB756C">
              <w:rPr>
                <w:rFonts w:ascii="Times New Roman" w:hAnsi="Times New Roman"/>
                <w:sz w:val="20"/>
                <w:szCs w:val="20"/>
                <w:lang w:val="de-CH"/>
              </w:rPr>
              <w:t>TUBB</w:t>
            </w:r>
          </w:p>
        </w:tc>
        <w:tc>
          <w:tcPr>
            <w:tcW w:w="2656" w:type="dxa"/>
            <w:vAlign w:val="center"/>
          </w:tcPr>
          <w:p w14:paraId="20DF5F0F" w14:textId="77777777" w:rsidR="000F726D" w:rsidRPr="00AB756C" w:rsidRDefault="000F726D" w:rsidP="00271801">
            <w:pPr>
              <w:jc w:val="center"/>
              <w:rPr>
                <w:rFonts w:ascii="Times New Roman" w:hAnsi="Times New Roman"/>
                <w:sz w:val="20"/>
                <w:szCs w:val="20"/>
                <w:lang w:val="de-CH"/>
              </w:rPr>
            </w:pPr>
            <w:r w:rsidRPr="00AB756C">
              <w:rPr>
                <w:rFonts w:ascii="Times New Roman" w:hAnsi="Times New Roman"/>
                <w:sz w:val="20"/>
                <w:szCs w:val="20"/>
                <w:lang w:val="de-CH"/>
              </w:rPr>
              <w:t>Tubulin beta chain</w:t>
            </w:r>
          </w:p>
        </w:tc>
        <w:tc>
          <w:tcPr>
            <w:tcW w:w="1276" w:type="dxa"/>
            <w:vAlign w:val="center"/>
          </w:tcPr>
          <w:p w14:paraId="344E7B9F"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lang w:val="de-CH"/>
              </w:rPr>
              <w:t>ACTA2</w:t>
            </w:r>
          </w:p>
        </w:tc>
        <w:tc>
          <w:tcPr>
            <w:tcW w:w="2976" w:type="dxa"/>
            <w:vAlign w:val="center"/>
          </w:tcPr>
          <w:p w14:paraId="41E94CF1"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lang w:val="de-CH"/>
              </w:rPr>
              <w:t>A</w:t>
            </w:r>
            <w:r w:rsidRPr="00AB756C">
              <w:rPr>
                <w:rFonts w:ascii="Times New Roman" w:hAnsi="Times New Roman"/>
                <w:sz w:val="20"/>
                <w:szCs w:val="20"/>
              </w:rPr>
              <w:t>ctin alpha 2</w:t>
            </w:r>
          </w:p>
        </w:tc>
      </w:tr>
      <w:tr w:rsidR="00AB756C" w:rsidRPr="00AB756C" w14:paraId="7D31BCE4" w14:textId="77777777" w:rsidTr="00271801">
        <w:trPr>
          <w:trHeight w:val="324"/>
        </w:trPr>
        <w:tc>
          <w:tcPr>
            <w:tcW w:w="1025" w:type="dxa"/>
            <w:shd w:val="clear" w:color="auto" w:fill="auto"/>
            <w:noWrap/>
            <w:vAlign w:val="center"/>
            <w:hideMark/>
          </w:tcPr>
          <w:p w14:paraId="70D580A3" w14:textId="77777777" w:rsidR="000F726D" w:rsidRPr="00AB756C" w:rsidRDefault="000F726D" w:rsidP="00271801">
            <w:pPr>
              <w:jc w:val="center"/>
              <w:rPr>
                <w:rFonts w:ascii="Times New Roman" w:hAnsi="Times New Roman"/>
                <w:sz w:val="20"/>
                <w:szCs w:val="20"/>
                <w:lang w:val="de-CH"/>
              </w:rPr>
            </w:pPr>
            <w:r w:rsidRPr="00AB756C">
              <w:rPr>
                <w:rFonts w:ascii="Times New Roman" w:hAnsi="Times New Roman"/>
                <w:sz w:val="20"/>
                <w:szCs w:val="20"/>
                <w:lang w:val="de-CH"/>
              </w:rPr>
              <w:t>MYOF</w:t>
            </w:r>
          </w:p>
        </w:tc>
        <w:tc>
          <w:tcPr>
            <w:tcW w:w="2656" w:type="dxa"/>
            <w:vAlign w:val="center"/>
          </w:tcPr>
          <w:p w14:paraId="49B4E03B"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rPr>
              <w:t>Myoferlin</w:t>
            </w:r>
          </w:p>
        </w:tc>
        <w:tc>
          <w:tcPr>
            <w:tcW w:w="1276" w:type="dxa"/>
            <w:vAlign w:val="center"/>
          </w:tcPr>
          <w:p w14:paraId="3B0B0A61"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lang w:val="de-CH"/>
              </w:rPr>
              <w:t>LGALS3</w:t>
            </w:r>
          </w:p>
        </w:tc>
        <w:tc>
          <w:tcPr>
            <w:tcW w:w="2976" w:type="dxa"/>
            <w:vAlign w:val="center"/>
          </w:tcPr>
          <w:p w14:paraId="319A0800"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rPr>
              <w:t>Galectin 3</w:t>
            </w:r>
          </w:p>
        </w:tc>
      </w:tr>
      <w:tr w:rsidR="00AB756C" w:rsidRPr="00AB756C" w14:paraId="69D1771C" w14:textId="77777777" w:rsidTr="00271801">
        <w:trPr>
          <w:trHeight w:val="324"/>
        </w:trPr>
        <w:tc>
          <w:tcPr>
            <w:tcW w:w="1025" w:type="dxa"/>
            <w:shd w:val="clear" w:color="auto" w:fill="auto"/>
            <w:noWrap/>
            <w:vAlign w:val="center"/>
            <w:hideMark/>
          </w:tcPr>
          <w:p w14:paraId="78286F4F" w14:textId="77777777" w:rsidR="000F726D" w:rsidRPr="00AB756C" w:rsidRDefault="000F726D" w:rsidP="00271801">
            <w:pPr>
              <w:jc w:val="center"/>
              <w:rPr>
                <w:rFonts w:ascii="Times New Roman" w:hAnsi="Times New Roman"/>
                <w:sz w:val="20"/>
                <w:szCs w:val="20"/>
                <w:lang w:val="de-CH"/>
              </w:rPr>
            </w:pPr>
            <w:r w:rsidRPr="00AB756C">
              <w:rPr>
                <w:rFonts w:ascii="Times New Roman" w:hAnsi="Times New Roman"/>
                <w:sz w:val="20"/>
                <w:szCs w:val="20"/>
                <w:lang w:val="de-CH"/>
              </w:rPr>
              <w:t>ACTN1</w:t>
            </w:r>
          </w:p>
        </w:tc>
        <w:tc>
          <w:tcPr>
            <w:tcW w:w="2656" w:type="dxa"/>
            <w:vAlign w:val="center"/>
          </w:tcPr>
          <w:p w14:paraId="42432CE6"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rPr>
              <w:t>Actinin Alpha 1</w:t>
            </w:r>
          </w:p>
        </w:tc>
        <w:tc>
          <w:tcPr>
            <w:tcW w:w="1276" w:type="dxa"/>
            <w:vAlign w:val="center"/>
          </w:tcPr>
          <w:p w14:paraId="261E4F7E"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lang w:val="de-CH"/>
              </w:rPr>
              <w:t>LGALS1</w:t>
            </w:r>
          </w:p>
        </w:tc>
        <w:tc>
          <w:tcPr>
            <w:tcW w:w="2976" w:type="dxa"/>
            <w:vAlign w:val="center"/>
          </w:tcPr>
          <w:p w14:paraId="73DC69BD"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rPr>
              <w:t xml:space="preserve">Galectin </w:t>
            </w:r>
            <w:r w:rsidRPr="00AB756C">
              <w:rPr>
                <w:rFonts w:ascii="Times New Roman" w:hAnsi="Times New Roman"/>
                <w:sz w:val="20"/>
                <w:szCs w:val="20"/>
                <w:lang w:val="de-CH"/>
              </w:rPr>
              <w:t>1</w:t>
            </w:r>
          </w:p>
        </w:tc>
      </w:tr>
      <w:tr w:rsidR="00AB756C" w:rsidRPr="00AB756C" w14:paraId="70267E67" w14:textId="77777777" w:rsidTr="00271801">
        <w:trPr>
          <w:trHeight w:val="324"/>
        </w:trPr>
        <w:tc>
          <w:tcPr>
            <w:tcW w:w="1025" w:type="dxa"/>
            <w:shd w:val="clear" w:color="auto" w:fill="auto"/>
            <w:noWrap/>
            <w:vAlign w:val="center"/>
            <w:hideMark/>
          </w:tcPr>
          <w:p w14:paraId="23D36C54" w14:textId="77777777" w:rsidR="000F726D" w:rsidRPr="00AB756C" w:rsidRDefault="000F726D" w:rsidP="00271801">
            <w:pPr>
              <w:jc w:val="center"/>
              <w:rPr>
                <w:rFonts w:ascii="Times New Roman" w:hAnsi="Times New Roman"/>
                <w:sz w:val="20"/>
                <w:szCs w:val="20"/>
                <w:lang w:val="de-CH"/>
              </w:rPr>
            </w:pPr>
            <w:r w:rsidRPr="00AB756C">
              <w:rPr>
                <w:rFonts w:ascii="Times New Roman" w:hAnsi="Times New Roman"/>
                <w:sz w:val="20"/>
                <w:szCs w:val="20"/>
                <w:lang w:val="de-CH"/>
              </w:rPr>
              <w:t>SPTBN1</w:t>
            </w:r>
          </w:p>
        </w:tc>
        <w:tc>
          <w:tcPr>
            <w:tcW w:w="2656" w:type="dxa"/>
            <w:vAlign w:val="center"/>
          </w:tcPr>
          <w:p w14:paraId="00EF8F5D"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rPr>
              <w:t>Spectrin Beta, Non-Erythrocytic 1</w:t>
            </w:r>
          </w:p>
        </w:tc>
        <w:tc>
          <w:tcPr>
            <w:tcW w:w="1276" w:type="dxa"/>
            <w:vAlign w:val="center"/>
          </w:tcPr>
          <w:p w14:paraId="015B82C9"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lang w:val="de-CH"/>
              </w:rPr>
              <w:t>LGALS3BP</w:t>
            </w:r>
          </w:p>
        </w:tc>
        <w:tc>
          <w:tcPr>
            <w:tcW w:w="2976" w:type="dxa"/>
            <w:vAlign w:val="center"/>
          </w:tcPr>
          <w:p w14:paraId="2EB4FBA4"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rPr>
              <w:t>Galectin-3-binding protein</w:t>
            </w:r>
          </w:p>
        </w:tc>
      </w:tr>
      <w:tr w:rsidR="00AB756C" w:rsidRPr="00AB756C" w14:paraId="15C7DE22" w14:textId="77777777" w:rsidTr="00271801">
        <w:trPr>
          <w:trHeight w:val="324"/>
        </w:trPr>
        <w:tc>
          <w:tcPr>
            <w:tcW w:w="1025" w:type="dxa"/>
            <w:shd w:val="clear" w:color="auto" w:fill="auto"/>
            <w:noWrap/>
            <w:vAlign w:val="center"/>
            <w:hideMark/>
          </w:tcPr>
          <w:p w14:paraId="0FCC3357" w14:textId="77777777" w:rsidR="000F726D" w:rsidRPr="00AB756C" w:rsidRDefault="000F726D" w:rsidP="00271801">
            <w:pPr>
              <w:jc w:val="center"/>
              <w:rPr>
                <w:rFonts w:ascii="Times New Roman" w:hAnsi="Times New Roman"/>
                <w:sz w:val="20"/>
                <w:szCs w:val="20"/>
                <w:lang w:val="de-CH"/>
              </w:rPr>
            </w:pPr>
            <w:r w:rsidRPr="00AB756C">
              <w:rPr>
                <w:rFonts w:ascii="Times New Roman" w:hAnsi="Times New Roman"/>
                <w:sz w:val="20"/>
                <w:szCs w:val="20"/>
                <w:lang w:val="de-CH"/>
              </w:rPr>
              <w:t>IQGAP1</w:t>
            </w:r>
          </w:p>
        </w:tc>
        <w:tc>
          <w:tcPr>
            <w:tcW w:w="2656" w:type="dxa"/>
            <w:vAlign w:val="center"/>
          </w:tcPr>
          <w:p w14:paraId="27DA3A7E"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rPr>
              <w:t>IQ Motif Containing GTPase Activating Protein 1</w:t>
            </w:r>
          </w:p>
        </w:tc>
        <w:tc>
          <w:tcPr>
            <w:tcW w:w="1276" w:type="dxa"/>
            <w:vAlign w:val="center"/>
          </w:tcPr>
          <w:p w14:paraId="7A02BBDA"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lang w:val="de-CH"/>
              </w:rPr>
              <w:t>TXNDC5</w:t>
            </w:r>
          </w:p>
        </w:tc>
        <w:tc>
          <w:tcPr>
            <w:tcW w:w="2976" w:type="dxa"/>
            <w:vAlign w:val="center"/>
          </w:tcPr>
          <w:p w14:paraId="55ED905B"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rPr>
              <w:t>Thioredoxin domain-containing protein 5</w:t>
            </w:r>
          </w:p>
        </w:tc>
      </w:tr>
      <w:tr w:rsidR="00AB756C" w:rsidRPr="00AB756C" w14:paraId="7801AA7D" w14:textId="77777777" w:rsidTr="00271801">
        <w:trPr>
          <w:trHeight w:val="324"/>
        </w:trPr>
        <w:tc>
          <w:tcPr>
            <w:tcW w:w="1025" w:type="dxa"/>
            <w:shd w:val="clear" w:color="auto" w:fill="auto"/>
            <w:noWrap/>
            <w:vAlign w:val="center"/>
            <w:hideMark/>
          </w:tcPr>
          <w:p w14:paraId="2FA1877C" w14:textId="77777777" w:rsidR="000F726D" w:rsidRPr="00AB756C" w:rsidRDefault="000F726D" w:rsidP="00271801">
            <w:pPr>
              <w:jc w:val="center"/>
              <w:rPr>
                <w:rFonts w:ascii="Times New Roman" w:hAnsi="Times New Roman"/>
                <w:sz w:val="20"/>
                <w:szCs w:val="20"/>
                <w:lang w:val="de-CH"/>
              </w:rPr>
            </w:pPr>
            <w:r w:rsidRPr="00AB756C">
              <w:rPr>
                <w:rFonts w:ascii="Times New Roman" w:hAnsi="Times New Roman"/>
                <w:sz w:val="20"/>
                <w:szCs w:val="20"/>
                <w:lang w:val="de-CH"/>
              </w:rPr>
              <w:t>SPTAN1</w:t>
            </w:r>
          </w:p>
        </w:tc>
        <w:tc>
          <w:tcPr>
            <w:tcW w:w="2656" w:type="dxa"/>
            <w:vAlign w:val="center"/>
          </w:tcPr>
          <w:p w14:paraId="62D75E4F"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rPr>
              <w:t>Spectrin alpha chain, non-erythrocytic 1</w:t>
            </w:r>
          </w:p>
        </w:tc>
        <w:tc>
          <w:tcPr>
            <w:tcW w:w="1276" w:type="dxa"/>
            <w:vAlign w:val="center"/>
          </w:tcPr>
          <w:p w14:paraId="7B49FABA"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lang w:val="de-CH"/>
              </w:rPr>
              <w:t>TXNL1</w:t>
            </w:r>
          </w:p>
        </w:tc>
        <w:tc>
          <w:tcPr>
            <w:tcW w:w="2976" w:type="dxa"/>
            <w:vAlign w:val="center"/>
          </w:tcPr>
          <w:p w14:paraId="60249F57"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rPr>
              <w:t>Thioredoxin-like protein 1</w:t>
            </w:r>
          </w:p>
        </w:tc>
      </w:tr>
      <w:tr w:rsidR="00AB756C" w:rsidRPr="00AB756C" w14:paraId="74762B40" w14:textId="77777777" w:rsidTr="00271801">
        <w:trPr>
          <w:trHeight w:val="324"/>
        </w:trPr>
        <w:tc>
          <w:tcPr>
            <w:tcW w:w="1025" w:type="dxa"/>
            <w:shd w:val="clear" w:color="auto" w:fill="auto"/>
            <w:noWrap/>
            <w:vAlign w:val="center"/>
            <w:hideMark/>
          </w:tcPr>
          <w:p w14:paraId="72F66E19" w14:textId="77777777" w:rsidR="000F726D" w:rsidRPr="00AB756C" w:rsidRDefault="000F726D" w:rsidP="00271801">
            <w:pPr>
              <w:jc w:val="center"/>
              <w:rPr>
                <w:rFonts w:ascii="Times New Roman" w:hAnsi="Times New Roman"/>
                <w:sz w:val="20"/>
                <w:szCs w:val="20"/>
                <w:lang w:val="de-CH"/>
              </w:rPr>
            </w:pPr>
            <w:r w:rsidRPr="00AB756C">
              <w:rPr>
                <w:rFonts w:ascii="Times New Roman" w:hAnsi="Times New Roman"/>
                <w:sz w:val="20"/>
                <w:szCs w:val="20"/>
                <w:lang w:val="de-CH"/>
              </w:rPr>
              <w:t>CLTC</w:t>
            </w:r>
          </w:p>
        </w:tc>
        <w:tc>
          <w:tcPr>
            <w:tcW w:w="2656" w:type="dxa"/>
            <w:vAlign w:val="center"/>
          </w:tcPr>
          <w:p w14:paraId="72EABC7A"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rPr>
              <w:t>Clathrin heavy chain 1</w:t>
            </w:r>
          </w:p>
        </w:tc>
        <w:tc>
          <w:tcPr>
            <w:tcW w:w="1276" w:type="dxa"/>
            <w:vAlign w:val="center"/>
          </w:tcPr>
          <w:p w14:paraId="324D76DA"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lang w:val="de-CH"/>
              </w:rPr>
              <w:t>ALDH1L2</w:t>
            </w:r>
          </w:p>
        </w:tc>
        <w:tc>
          <w:tcPr>
            <w:tcW w:w="2976" w:type="dxa"/>
            <w:vAlign w:val="center"/>
          </w:tcPr>
          <w:p w14:paraId="60D55DA3"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rPr>
              <w:t>Aldehyde dehydrogenase 1 member L2</w:t>
            </w:r>
          </w:p>
        </w:tc>
      </w:tr>
      <w:tr w:rsidR="00AB756C" w:rsidRPr="00AB756C" w14:paraId="748AB318" w14:textId="77777777" w:rsidTr="00271801">
        <w:trPr>
          <w:trHeight w:val="324"/>
        </w:trPr>
        <w:tc>
          <w:tcPr>
            <w:tcW w:w="1025" w:type="dxa"/>
            <w:shd w:val="clear" w:color="auto" w:fill="auto"/>
            <w:noWrap/>
            <w:vAlign w:val="center"/>
            <w:hideMark/>
          </w:tcPr>
          <w:p w14:paraId="74662BCF" w14:textId="77777777" w:rsidR="000F726D" w:rsidRPr="00AB756C" w:rsidRDefault="000F726D" w:rsidP="00271801">
            <w:pPr>
              <w:jc w:val="center"/>
              <w:rPr>
                <w:rFonts w:ascii="Times New Roman" w:hAnsi="Times New Roman"/>
                <w:sz w:val="20"/>
                <w:szCs w:val="20"/>
                <w:lang w:val="de-CH"/>
              </w:rPr>
            </w:pPr>
            <w:r w:rsidRPr="00AB756C">
              <w:rPr>
                <w:rFonts w:ascii="Times New Roman" w:hAnsi="Times New Roman"/>
                <w:sz w:val="20"/>
                <w:szCs w:val="20"/>
                <w:lang w:val="de-CH"/>
              </w:rPr>
              <w:t>FLNB</w:t>
            </w:r>
          </w:p>
        </w:tc>
        <w:tc>
          <w:tcPr>
            <w:tcW w:w="2656" w:type="dxa"/>
            <w:vAlign w:val="center"/>
          </w:tcPr>
          <w:p w14:paraId="0EABA441" w14:textId="77777777" w:rsidR="000F726D" w:rsidRPr="00AB756C" w:rsidRDefault="000F726D" w:rsidP="00271801">
            <w:pPr>
              <w:jc w:val="center"/>
              <w:rPr>
                <w:rFonts w:ascii="Times New Roman" w:hAnsi="Times New Roman"/>
                <w:sz w:val="20"/>
                <w:szCs w:val="20"/>
                <w:lang w:val="de-CH"/>
              </w:rPr>
            </w:pPr>
            <w:r w:rsidRPr="00AB756C">
              <w:rPr>
                <w:rFonts w:ascii="Times New Roman" w:hAnsi="Times New Roman"/>
                <w:sz w:val="20"/>
                <w:szCs w:val="20"/>
              </w:rPr>
              <w:t>Filamin</w:t>
            </w:r>
            <w:r w:rsidRPr="00AB756C">
              <w:rPr>
                <w:rFonts w:ascii="Times New Roman" w:hAnsi="Times New Roman"/>
                <w:sz w:val="20"/>
                <w:szCs w:val="20"/>
                <w:lang w:val="de-CH"/>
              </w:rPr>
              <w:t xml:space="preserve"> B</w:t>
            </w:r>
          </w:p>
        </w:tc>
        <w:tc>
          <w:tcPr>
            <w:tcW w:w="1276" w:type="dxa"/>
            <w:vAlign w:val="center"/>
          </w:tcPr>
          <w:p w14:paraId="69C9156C"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lang w:val="de-CH"/>
              </w:rPr>
              <w:t>CARL3</w:t>
            </w:r>
          </w:p>
        </w:tc>
        <w:tc>
          <w:tcPr>
            <w:tcW w:w="2976" w:type="dxa"/>
            <w:vAlign w:val="center"/>
          </w:tcPr>
          <w:p w14:paraId="6247B8D5"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rPr>
              <w:t>Capping Protein Regulator And Myosin 1 Linker 3</w:t>
            </w:r>
          </w:p>
        </w:tc>
      </w:tr>
      <w:tr w:rsidR="00AB756C" w:rsidRPr="00AB756C" w14:paraId="3C7192EF" w14:textId="77777777" w:rsidTr="00271801">
        <w:trPr>
          <w:trHeight w:val="324"/>
        </w:trPr>
        <w:tc>
          <w:tcPr>
            <w:tcW w:w="1025" w:type="dxa"/>
            <w:shd w:val="clear" w:color="auto" w:fill="auto"/>
            <w:noWrap/>
            <w:vAlign w:val="center"/>
            <w:hideMark/>
          </w:tcPr>
          <w:p w14:paraId="08059942" w14:textId="77777777" w:rsidR="000F726D" w:rsidRPr="00AB756C" w:rsidRDefault="000F726D" w:rsidP="00271801">
            <w:pPr>
              <w:jc w:val="center"/>
              <w:rPr>
                <w:rFonts w:ascii="Times New Roman" w:hAnsi="Times New Roman"/>
                <w:sz w:val="20"/>
                <w:szCs w:val="20"/>
                <w:lang w:val="de-CH"/>
              </w:rPr>
            </w:pPr>
            <w:r w:rsidRPr="00AB756C">
              <w:rPr>
                <w:rFonts w:ascii="Times New Roman" w:hAnsi="Times New Roman"/>
                <w:sz w:val="20"/>
                <w:szCs w:val="20"/>
                <w:lang w:val="de-CH"/>
              </w:rPr>
              <w:lastRenderedPageBreak/>
              <w:t>MVP</w:t>
            </w:r>
          </w:p>
        </w:tc>
        <w:tc>
          <w:tcPr>
            <w:tcW w:w="2656" w:type="dxa"/>
            <w:vAlign w:val="center"/>
          </w:tcPr>
          <w:p w14:paraId="59D51E11"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rPr>
              <w:t>Major vault protein</w:t>
            </w:r>
          </w:p>
        </w:tc>
        <w:tc>
          <w:tcPr>
            <w:tcW w:w="1276" w:type="dxa"/>
            <w:vAlign w:val="center"/>
          </w:tcPr>
          <w:p w14:paraId="5FEF48A4"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lang w:val="de-CH"/>
              </w:rPr>
              <w:t>GPC3</w:t>
            </w:r>
          </w:p>
        </w:tc>
        <w:tc>
          <w:tcPr>
            <w:tcW w:w="2976" w:type="dxa"/>
            <w:vAlign w:val="center"/>
          </w:tcPr>
          <w:p w14:paraId="79C2ACF1"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rPr>
              <w:t>Glypican 3</w:t>
            </w:r>
          </w:p>
        </w:tc>
      </w:tr>
      <w:tr w:rsidR="00AB756C" w:rsidRPr="00AB756C" w14:paraId="5E768211" w14:textId="77777777" w:rsidTr="00271801">
        <w:trPr>
          <w:gridAfter w:val="2"/>
          <w:wAfter w:w="4252" w:type="dxa"/>
          <w:trHeight w:val="324"/>
        </w:trPr>
        <w:tc>
          <w:tcPr>
            <w:tcW w:w="1025" w:type="dxa"/>
            <w:shd w:val="clear" w:color="auto" w:fill="auto"/>
            <w:noWrap/>
            <w:vAlign w:val="center"/>
            <w:hideMark/>
          </w:tcPr>
          <w:p w14:paraId="6C1EBE8D" w14:textId="77777777" w:rsidR="000F726D" w:rsidRPr="00AB756C" w:rsidRDefault="000F726D" w:rsidP="00271801">
            <w:pPr>
              <w:jc w:val="center"/>
              <w:rPr>
                <w:rFonts w:ascii="Times New Roman" w:hAnsi="Times New Roman"/>
                <w:sz w:val="20"/>
                <w:szCs w:val="20"/>
                <w:lang w:val="de-CH"/>
              </w:rPr>
            </w:pPr>
            <w:r w:rsidRPr="00AB756C">
              <w:rPr>
                <w:rFonts w:ascii="Times New Roman" w:hAnsi="Times New Roman"/>
                <w:sz w:val="20"/>
                <w:szCs w:val="20"/>
                <w:lang w:val="de-CH"/>
              </w:rPr>
              <w:t>HSP90AB1</w:t>
            </w:r>
          </w:p>
        </w:tc>
        <w:tc>
          <w:tcPr>
            <w:tcW w:w="2656" w:type="dxa"/>
            <w:vAlign w:val="center"/>
          </w:tcPr>
          <w:p w14:paraId="72811E5B"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rPr>
              <w:t>Heat shock protein HSP 90-beta</w:t>
            </w:r>
          </w:p>
        </w:tc>
      </w:tr>
      <w:tr w:rsidR="00AB756C" w:rsidRPr="00AB756C" w14:paraId="419B9856" w14:textId="77777777" w:rsidTr="00271801">
        <w:trPr>
          <w:gridAfter w:val="2"/>
          <w:wAfter w:w="4252" w:type="dxa"/>
          <w:trHeight w:val="324"/>
        </w:trPr>
        <w:tc>
          <w:tcPr>
            <w:tcW w:w="1025" w:type="dxa"/>
            <w:shd w:val="clear" w:color="auto" w:fill="auto"/>
            <w:noWrap/>
            <w:vAlign w:val="center"/>
            <w:hideMark/>
          </w:tcPr>
          <w:p w14:paraId="0368AD82" w14:textId="77777777" w:rsidR="000F726D" w:rsidRPr="00AB756C" w:rsidRDefault="000F726D" w:rsidP="00271801">
            <w:pPr>
              <w:jc w:val="center"/>
              <w:rPr>
                <w:rFonts w:ascii="Times New Roman" w:hAnsi="Times New Roman"/>
                <w:sz w:val="20"/>
                <w:szCs w:val="20"/>
                <w:lang w:val="de-CH"/>
              </w:rPr>
            </w:pPr>
            <w:r w:rsidRPr="00AB756C">
              <w:rPr>
                <w:rFonts w:ascii="Times New Roman" w:hAnsi="Times New Roman"/>
                <w:sz w:val="20"/>
                <w:szCs w:val="20"/>
                <w:lang w:val="de-CH"/>
              </w:rPr>
              <w:t>LMNA</w:t>
            </w:r>
          </w:p>
        </w:tc>
        <w:tc>
          <w:tcPr>
            <w:tcW w:w="2656" w:type="dxa"/>
            <w:vAlign w:val="center"/>
          </w:tcPr>
          <w:p w14:paraId="61D4F3D8"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rPr>
              <w:t>Lamin A/C</w:t>
            </w:r>
          </w:p>
        </w:tc>
      </w:tr>
      <w:tr w:rsidR="00AB756C" w:rsidRPr="00AB756C" w14:paraId="095A13DF" w14:textId="77777777" w:rsidTr="00271801">
        <w:trPr>
          <w:gridAfter w:val="2"/>
          <w:wAfter w:w="4252" w:type="dxa"/>
          <w:trHeight w:val="324"/>
        </w:trPr>
        <w:tc>
          <w:tcPr>
            <w:tcW w:w="1025" w:type="dxa"/>
            <w:shd w:val="clear" w:color="auto" w:fill="auto"/>
            <w:noWrap/>
            <w:vAlign w:val="center"/>
            <w:hideMark/>
          </w:tcPr>
          <w:p w14:paraId="092FE02E" w14:textId="77777777" w:rsidR="000F726D" w:rsidRPr="00AB756C" w:rsidRDefault="000F726D" w:rsidP="00271801">
            <w:pPr>
              <w:jc w:val="center"/>
              <w:rPr>
                <w:rFonts w:ascii="Times New Roman" w:hAnsi="Times New Roman"/>
                <w:sz w:val="20"/>
                <w:szCs w:val="20"/>
                <w:lang w:val="de-CH"/>
              </w:rPr>
            </w:pPr>
            <w:r w:rsidRPr="00AB756C">
              <w:rPr>
                <w:rFonts w:ascii="Times New Roman" w:hAnsi="Times New Roman"/>
                <w:sz w:val="20"/>
                <w:szCs w:val="20"/>
                <w:lang w:val="de-CH"/>
              </w:rPr>
              <w:t>HSP90B1</w:t>
            </w:r>
          </w:p>
        </w:tc>
        <w:tc>
          <w:tcPr>
            <w:tcW w:w="2656" w:type="dxa"/>
            <w:vAlign w:val="center"/>
          </w:tcPr>
          <w:p w14:paraId="0CB7FC63" w14:textId="77777777" w:rsidR="000F726D" w:rsidRPr="00AB756C" w:rsidRDefault="000F726D" w:rsidP="00271801">
            <w:pPr>
              <w:jc w:val="center"/>
              <w:rPr>
                <w:rFonts w:ascii="Times New Roman" w:hAnsi="Times New Roman"/>
                <w:sz w:val="20"/>
                <w:szCs w:val="20"/>
              </w:rPr>
            </w:pPr>
            <w:r w:rsidRPr="00AB756C">
              <w:rPr>
                <w:rFonts w:ascii="Times New Roman" w:hAnsi="Times New Roman"/>
                <w:sz w:val="20"/>
                <w:szCs w:val="20"/>
              </w:rPr>
              <w:t>Heat Shock Protein 90 Beta Member1</w:t>
            </w:r>
          </w:p>
        </w:tc>
      </w:tr>
    </w:tbl>
    <w:p w14:paraId="0A967E5A" w14:textId="792A7CAF" w:rsidR="000F726D" w:rsidRPr="00AB756C" w:rsidRDefault="000F726D">
      <w:pPr>
        <w:rPr>
          <w:rFonts w:ascii="Times New Roman" w:hAnsi="Times New Roman"/>
        </w:rPr>
      </w:pPr>
    </w:p>
    <w:p w14:paraId="6DFE2D4F" w14:textId="4B1D2F4D" w:rsidR="00271801" w:rsidRPr="00AB756C" w:rsidRDefault="00271801" w:rsidP="00271801">
      <w:pPr>
        <w:rPr>
          <w:rFonts w:ascii="Times New Roman" w:hAnsi="Times New Roman"/>
        </w:rPr>
      </w:pPr>
    </w:p>
    <w:p w14:paraId="39AC83B3" w14:textId="2A4544FE" w:rsidR="00271801" w:rsidRPr="00AB756C" w:rsidRDefault="00271801" w:rsidP="00271801">
      <w:pPr>
        <w:rPr>
          <w:rFonts w:ascii="Times New Roman" w:hAnsi="Times New Roman"/>
        </w:rPr>
      </w:pPr>
    </w:p>
    <w:p w14:paraId="3E748B61" w14:textId="1813F08B" w:rsidR="00271801" w:rsidRPr="00AB756C" w:rsidRDefault="00271801" w:rsidP="00271801">
      <w:pPr>
        <w:rPr>
          <w:rFonts w:ascii="Times New Roman" w:hAnsi="Times New Roman"/>
        </w:rPr>
      </w:pPr>
    </w:p>
    <w:p w14:paraId="4FFFB1FA" w14:textId="1F5BA77A" w:rsidR="00271801" w:rsidRPr="00AB756C" w:rsidRDefault="00271801" w:rsidP="00271801">
      <w:pPr>
        <w:rPr>
          <w:rFonts w:ascii="Times New Roman" w:hAnsi="Times New Roman"/>
        </w:rPr>
      </w:pPr>
    </w:p>
    <w:p w14:paraId="1A34BD21" w14:textId="74484B3D" w:rsidR="00271801" w:rsidRPr="00AB756C" w:rsidRDefault="00271801" w:rsidP="00271801">
      <w:pPr>
        <w:rPr>
          <w:rFonts w:ascii="Times New Roman" w:hAnsi="Times New Roman"/>
        </w:rPr>
      </w:pPr>
    </w:p>
    <w:p w14:paraId="147B6277" w14:textId="5C7D3A15" w:rsidR="00271801" w:rsidRPr="00AB756C" w:rsidRDefault="00271801" w:rsidP="00271801">
      <w:pPr>
        <w:rPr>
          <w:rFonts w:ascii="Times New Roman" w:hAnsi="Times New Roman"/>
        </w:rPr>
      </w:pPr>
    </w:p>
    <w:p w14:paraId="4B2A2313" w14:textId="2A907BE0" w:rsidR="00271801" w:rsidRPr="00AB756C" w:rsidRDefault="00271801" w:rsidP="00271801">
      <w:pPr>
        <w:rPr>
          <w:rFonts w:ascii="Times New Roman" w:hAnsi="Times New Roman"/>
        </w:rPr>
      </w:pPr>
    </w:p>
    <w:sdt>
      <w:sdtPr>
        <w:rPr>
          <w:rFonts w:ascii="Times New Roman" w:hAnsi="Times New Roman"/>
        </w:rPr>
        <w:tag w:val="MENDELEY_BIBLIOGRAPHY"/>
        <w:id w:val="-1386794207"/>
        <w:placeholder>
          <w:docPart w:val="DefaultPlaceholder_-1854013440"/>
        </w:placeholder>
      </w:sdtPr>
      <w:sdtEndPr/>
      <w:sdtContent>
        <w:p w14:paraId="3E0272DD" w14:textId="77777777" w:rsidR="001C2453" w:rsidRPr="00AB756C" w:rsidRDefault="001C2453">
          <w:pPr>
            <w:autoSpaceDE w:val="0"/>
            <w:autoSpaceDN w:val="0"/>
            <w:ind w:hanging="640"/>
            <w:divId w:val="1384676196"/>
          </w:pPr>
          <w:r w:rsidRPr="00AB756C">
            <w:t>1.</w:t>
          </w:r>
          <w:r w:rsidRPr="00AB756C">
            <w:tab/>
            <w:t>Male, D. K., Champion, B. R., Pryce, G. &amp; Matthews, H. Antigenic determinants of Bovine Serum Albumin. 419–427 (1985).</w:t>
          </w:r>
        </w:p>
        <w:p w14:paraId="7EFD5B61" w14:textId="77777777" w:rsidR="001C2453" w:rsidRPr="00AB756C" w:rsidRDefault="001C2453">
          <w:pPr>
            <w:autoSpaceDE w:val="0"/>
            <w:autoSpaceDN w:val="0"/>
            <w:ind w:hanging="640"/>
            <w:divId w:val="1246723555"/>
          </w:pPr>
          <w:r w:rsidRPr="00AB756C">
            <w:t>2.</w:t>
          </w:r>
          <w:r w:rsidRPr="00AB756C">
            <w:tab/>
            <w:t xml:space="preserve">Griffiths, L. G., Choe, L. H., Reardon, K. F., Dow, S. W. &amp; Christopher Orton, E. Immunoproteomic identification of bovine pericardium xenoantigens. </w:t>
          </w:r>
          <w:r w:rsidRPr="00AB756C">
            <w:rPr>
              <w:i/>
              <w:iCs/>
            </w:rPr>
            <w:t>Biomaterials</w:t>
          </w:r>
          <w:r w:rsidRPr="00AB756C">
            <w:t xml:space="preserve"> </w:t>
          </w:r>
          <w:r w:rsidRPr="00AB756C">
            <w:rPr>
              <w:b/>
              <w:bCs/>
            </w:rPr>
            <w:t>29</w:t>
          </w:r>
          <w:r w:rsidRPr="00AB756C">
            <w:t>, 3514–3520 (2008).</w:t>
          </w:r>
        </w:p>
        <w:p w14:paraId="58A782EF" w14:textId="77777777" w:rsidR="001C2453" w:rsidRPr="00AB756C" w:rsidRDefault="001C2453">
          <w:pPr>
            <w:autoSpaceDE w:val="0"/>
            <w:autoSpaceDN w:val="0"/>
            <w:ind w:hanging="640"/>
            <w:divId w:val="217591452"/>
          </w:pPr>
          <w:r w:rsidRPr="00AB756C">
            <w:t>3.</w:t>
          </w:r>
          <w:r w:rsidRPr="00AB756C">
            <w:tab/>
            <w:t xml:space="preserve">Gilbert, T. W., Freund, J. M. &amp; Badylak, S. F. Quantification of DNA in Biologic Scaffold Materials. </w:t>
          </w:r>
          <w:r w:rsidRPr="00AB756C">
            <w:rPr>
              <w:i/>
              <w:iCs/>
            </w:rPr>
            <w:t>Journal of Surgical Research</w:t>
          </w:r>
          <w:r w:rsidRPr="00AB756C">
            <w:t xml:space="preserve"> </w:t>
          </w:r>
          <w:r w:rsidRPr="00AB756C">
            <w:rPr>
              <w:b/>
              <w:bCs/>
            </w:rPr>
            <w:t>152</w:t>
          </w:r>
          <w:r w:rsidRPr="00AB756C">
            <w:t>, 135–139 (2009).</w:t>
          </w:r>
        </w:p>
        <w:p w14:paraId="2D56FDD7" w14:textId="77777777" w:rsidR="001C2453" w:rsidRPr="00AB756C" w:rsidRDefault="001C2453">
          <w:pPr>
            <w:autoSpaceDE w:val="0"/>
            <w:autoSpaceDN w:val="0"/>
            <w:ind w:hanging="640"/>
            <w:divId w:val="993409986"/>
          </w:pPr>
          <w:r w:rsidRPr="00AB756C">
            <w:t>4.</w:t>
          </w:r>
          <w:r w:rsidRPr="00AB756C">
            <w:tab/>
            <w:t xml:space="preserve">Karayel, E. </w:t>
          </w:r>
          <w:r w:rsidRPr="00AB756C">
            <w:rPr>
              <w:i/>
              <w:iCs/>
            </w:rPr>
            <w:t>et al.</w:t>
          </w:r>
          <w:r w:rsidRPr="00AB756C">
            <w:t xml:space="preserve"> The TLR-independent DNA recognition pathway in murine macrophages</w:t>
          </w:r>
          <w:r w:rsidRPr="00AB756C">
            <w:rPr>
              <w:rFonts w:ascii="Times New Roman" w:hAnsi="Times New Roman"/>
            </w:rPr>
            <w:t> </w:t>
          </w:r>
          <w:r w:rsidRPr="00AB756C">
            <w:t>: Ligand features and molecular signature. 1929–1936 (2009) doi:10.1002/eji.200939344.</w:t>
          </w:r>
        </w:p>
        <w:p w14:paraId="7D54F3F9" w14:textId="77777777" w:rsidR="001C2453" w:rsidRPr="00AB756C" w:rsidRDefault="001C2453">
          <w:pPr>
            <w:autoSpaceDE w:val="0"/>
            <w:autoSpaceDN w:val="0"/>
            <w:ind w:hanging="640"/>
            <w:divId w:val="234946909"/>
          </w:pPr>
          <w:r w:rsidRPr="00AB756C">
            <w:t>5.</w:t>
          </w:r>
          <w:r w:rsidRPr="00AB756C">
            <w:tab/>
            <w:t xml:space="preserve">Kono, H. &amp; Rock, K. L. How dying cells alert the immune system to danger. </w:t>
          </w:r>
          <w:r w:rsidRPr="00AB756C">
            <w:rPr>
              <w:i/>
              <w:iCs/>
            </w:rPr>
            <w:t>Nat Rev Immunol</w:t>
          </w:r>
          <w:r w:rsidRPr="00AB756C">
            <w:t xml:space="preserve"> </w:t>
          </w:r>
          <w:r w:rsidRPr="00AB756C">
            <w:rPr>
              <w:b/>
              <w:bCs/>
            </w:rPr>
            <w:t>8</w:t>
          </w:r>
          <w:r w:rsidRPr="00AB756C">
            <w:t>, 279–289 (2008).</w:t>
          </w:r>
        </w:p>
        <w:p w14:paraId="3F20939D" w14:textId="77777777" w:rsidR="001C2453" w:rsidRPr="00AB756C" w:rsidRDefault="001C2453">
          <w:pPr>
            <w:autoSpaceDE w:val="0"/>
            <w:autoSpaceDN w:val="0"/>
            <w:ind w:hanging="640"/>
            <w:divId w:val="1324503670"/>
          </w:pPr>
          <w:r w:rsidRPr="00AB756C">
            <w:t>6.</w:t>
          </w:r>
          <w:r w:rsidRPr="00AB756C">
            <w:tab/>
            <w:t xml:space="preserve">Tang, D., Kang, R., Coyne, C. B., Zeh, H. J. &amp; Lotze, M. T. PAMPs and DAMPs: Signal 0s that spur autophagy and immunity. </w:t>
          </w:r>
          <w:r w:rsidRPr="00AB756C">
            <w:rPr>
              <w:i/>
              <w:iCs/>
            </w:rPr>
            <w:t>Immunol Rev</w:t>
          </w:r>
          <w:r w:rsidRPr="00AB756C">
            <w:t xml:space="preserve"> </w:t>
          </w:r>
          <w:r w:rsidRPr="00AB756C">
            <w:rPr>
              <w:b/>
              <w:bCs/>
            </w:rPr>
            <w:t>249</w:t>
          </w:r>
          <w:r w:rsidRPr="00AB756C">
            <w:t>, 158–175 (2012).</w:t>
          </w:r>
        </w:p>
        <w:p w14:paraId="5FCBC720" w14:textId="77777777" w:rsidR="001C2453" w:rsidRPr="00AB756C" w:rsidRDefault="001C2453">
          <w:pPr>
            <w:autoSpaceDE w:val="0"/>
            <w:autoSpaceDN w:val="0"/>
            <w:ind w:hanging="640"/>
            <w:divId w:val="625626749"/>
          </w:pPr>
          <w:r w:rsidRPr="00AB756C">
            <w:t>7.</w:t>
          </w:r>
          <w:r w:rsidRPr="00AB756C">
            <w:tab/>
            <w:t xml:space="preserve">Foell, D., Wittkowski, H., Vogl, T. &amp; Roth, J. S100 proteins expressed in phagocytes: a novel group of damage-associated molecular pattern molecules. </w:t>
          </w:r>
          <w:r w:rsidRPr="00AB756C">
            <w:rPr>
              <w:i/>
              <w:iCs/>
            </w:rPr>
            <w:t>J Leukoc Biol</w:t>
          </w:r>
          <w:r w:rsidRPr="00AB756C">
            <w:t xml:space="preserve"> </w:t>
          </w:r>
          <w:r w:rsidRPr="00AB756C">
            <w:rPr>
              <w:b/>
              <w:bCs/>
            </w:rPr>
            <w:t>81</w:t>
          </w:r>
          <w:r w:rsidRPr="00AB756C">
            <w:t>, 28–37 (2007).</w:t>
          </w:r>
        </w:p>
        <w:p w14:paraId="27A2EF58" w14:textId="77777777" w:rsidR="001C2453" w:rsidRPr="00AB756C" w:rsidRDefault="001C2453">
          <w:pPr>
            <w:autoSpaceDE w:val="0"/>
            <w:autoSpaceDN w:val="0"/>
            <w:ind w:hanging="640"/>
            <w:divId w:val="682905256"/>
          </w:pPr>
          <w:r w:rsidRPr="00AB756C">
            <w:t>8.</w:t>
          </w:r>
          <w:r w:rsidRPr="00AB756C">
            <w:tab/>
            <w:t xml:space="preserve">Morris, A. H., Stamer, D. K. &amp; Kyriakides, T. R. The host response to naturally-derived extracellular matrix biomaterials. </w:t>
          </w:r>
          <w:r w:rsidRPr="00AB756C">
            <w:rPr>
              <w:i/>
              <w:iCs/>
            </w:rPr>
            <w:t>Semin Immunol</w:t>
          </w:r>
          <w:r w:rsidRPr="00AB756C">
            <w:t xml:space="preserve"> </w:t>
          </w:r>
          <w:r w:rsidRPr="00AB756C">
            <w:rPr>
              <w:b/>
              <w:bCs/>
            </w:rPr>
            <w:t>29</w:t>
          </w:r>
          <w:r w:rsidRPr="00AB756C">
            <w:t>, 72–91 (2017).</w:t>
          </w:r>
        </w:p>
        <w:p w14:paraId="30C4B8D8" w14:textId="77777777" w:rsidR="001C2453" w:rsidRPr="00AB756C" w:rsidRDefault="001C2453">
          <w:pPr>
            <w:autoSpaceDE w:val="0"/>
            <w:autoSpaceDN w:val="0"/>
            <w:ind w:hanging="640"/>
            <w:divId w:val="672758225"/>
          </w:pPr>
          <w:r w:rsidRPr="00AB756C">
            <w:t>9.</w:t>
          </w:r>
          <w:r w:rsidRPr="00AB756C">
            <w:tab/>
            <w:t xml:space="preserve">Thomas, J. O. &amp; Travers, A. A. HMG1 and 2, and related ‘architectural’ DNA-binding proteins. </w:t>
          </w:r>
          <w:r w:rsidRPr="00AB756C">
            <w:rPr>
              <w:i/>
              <w:iCs/>
            </w:rPr>
            <w:t>Trends Biochem Sci</w:t>
          </w:r>
          <w:r w:rsidRPr="00AB756C">
            <w:t xml:space="preserve"> </w:t>
          </w:r>
          <w:r w:rsidRPr="00AB756C">
            <w:rPr>
              <w:b/>
              <w:bCs/>
            </w:rPr>
            <w:t>26</w:t>
          </w:r>
          <w:r w:rsidRPr="00AB756C">
            <w:t>, 167–174 (2001).</w:t>
          </w:r>
        </w:p>
        <w:p w14:paraId="05F400F4" w14:textId="77777777" w:rsidR="001C2453" w:rsidRPr="00AB756C" w:rsidRDefault="001C2453">
          <w:pPr>
            <w:autoSpaceDE w:val="0"/>
            <w:autoSpaceDN w:val="0"/>
            <w:ind w:hanging="640"/>
            <w:divId w:val="1865973696"/>
          </w:pPr>
          <w:r w:rsidRPr="00AB756C">
            <w:t>10.</w:t>
          </w:r>
          <w:r w:rsidRPr="00AB756C">
            <w:tab/>
            <w:t xml:space="preserve">Srikrishna, G. &amp; Freeze, H. H. Endogenous damage-associated molecular pattern molecules at the crossroads of inflammation and cancer. </w:t>
          </w:r>
          <w:r w:rsidRPr="00AB756C">
            <w:rPr>
              <w:i/>
              <w:iCs/>
            </w:rPr>
            <w:t>Neoplasia</w:t>
          </w:r>
          <w:r w:rsidRPr="00AB756C">
            <w:t xml:space="preserve"> </w:t>
          </w:r>
          <w:r w:rsidRPr="00AB756C">
            <w:rPr>
              <w:b/>
              <w:bCs/>
            </w:rPr>
            <w:t>11</w:t>
          </w:r>
          <w:r w:rsidRPr="00AB756C">
            <w:t>, 615–628 (2009).</w:t>
          </w:r>
        </w:p>
        <w:p w14:paraId="7CD532E1" w14:textId="77777777" w:rsidR="001C2453" w:rsidRPr="00AB756C" w:rsidRDefault="001C2453">
          <w:pPr>
            <w:autoSpaceDE w:val="0"/>
            <w:autoSpaceDN w:val="0"/>
            <w:ind w:hanging="640"/>
            <w:divId w:val="352344840"/>
          </w:pPr>
          <w:r w:rsidRPr="00AB756C">
            <w:t>11.</w:t>
          </w:r>
          <w:r w:rsidRPr="00AB756C">
            <w:tab/>
            <w:t xml:space="preserve">Liu, F. T. &amp; Rabinovich, G. A. Galectins as modulators of tumour progression. </w:t>
          </w:r>
          <w:r w:rsidRPr="00AB756C">
            <w:rPr>
              <w:i/>
              <w:iCs/>
            </w:rPr>
            <w:t>Nat Rev Cancer</w:t>
          </w:r>
          <w:r w:rsidRPr="00AB756C">
            <w:t xml:space="preserve"> </w:t>
          </w:r>
          <w:r w:rsidRPr="00AB756C">
            <w:rPr>
              <w:b/>
              <w:bCs/>
            </w:rPr>
            <w:t>5</w:t>
          </w:r>
          <w:r w:rsidRPr="00AB756C">
            <w:t>, 29–41 (2005).</w:t>
          </w:r>
        </w:p>
        <w:p w14:paraId="1A0DE251" w14:textId="77777777" w:rsidR="001C2453" w:rsidRPr="00AB756C" w:rsidRDefault="001C2453">
          <w:pPr>
            <w:autoSpaceDE w:val="0"/>
            <w:autoSpaceDN w:val="0"/>
            <w:ind w:hanging="640"/>
            <w:divId w:val="1985499976"/>
          </w:pPr>
          <w:r w:rsidRPr="00AB756C">
            <w:t>12.</w:t>
          </w:r>
          <w:r w:rsidRPr="00AB756C">
            <w:tab/>
            <w:t xml:space="preserve">Bertini, B. R. </w:t>
          </w:r>
          <w:r w:rsidRPr="00AB756C">
            <w:rPr>
              <w:i/>
              <w:iCs/>
            </w:rPr>
            <w:t>et al.</w:t>
          </w:r>
          <w:r w:rsidRPr="00AB756C">
            <w:t xml:space="preserve"> Inflammation , Is a Unique Chemoattractant for Neutrophils , Monocytes, and T Cells. </w:t>
          </w:r>
          <w:r w:rsidRPr="00AB756C">
            <w:rPr>
              <w:i/>
              <w:iCs/>
            </w:rPr>
            <w:t>Journal of Experimental Medicine</w:t>
          </w:r>
          <w:r w:rsidRPr="00AB756C">
            <w:t xml:space="preserve"> </w:t>
          </w:r>
          <w:r w:rsidRPr="00AB756C">
            <w:rPr>
              <w:b/>
              <w:bCs/>
            </w:rPr>
            <w:t>189</w:t>
          </w:r>
          <w:r w:rsidRPr="00AB756C">
            <w:t>, 1783–1789 (1999).</w:t>
          </w:r>
        </w:p>
        <w:p w14:paraId="21B00B94" w14:textId="77777777" w:rsidR="001C2453" w:rsidRPr="00AB756C" w:rsidRDefault="001C2453">
          <w:pPr>
            <w:autoSpaceDE w:val="0"/>
            <w:autoSpaceDN w:val="0"/>
            <w:ind w:hanging="640"/>
            <w:divId w:val="586377909"/>
          </w:pPr>
          <w:r w:rsidRPr="00AB756C">
            <w:t>13.</w:t>
          </w:r>
          <w:r w:rsidRPr="00AB756C">
            <w:tab/>
            <w:t xml:space="preserve">Zanetti, M. Cathelicidins, multifunctional peptides of the innate immunity. </w:t>
          </w:r>
          <w:r w:rsidRPr="00AB756C">
            <w:rPr>
              <w:i/>
              <w:iCs/>
            </w:rPr>
            <w:t>J Leukoc Biol</w:t>
          </w:r>
          <w:r w:rsidRPr="00AB756C">
            <w:t xml:space="preserve"> </w:t>
          </w:r>
          <w:r w:rsidRPr="00AB756C">
            <w:rPr>
              <w:b/>
              <w:bCs/>
            </w:rPr>
            <w:t>75</w:t>
          </w:r>
          <w:r w:rsidRPr="00AB756C">
            <w:t>, 39–48 (2004).</w:t>
          </w:r>
        </w:p>
        <w:p w14:paraId="79B8F18C" w14:textId="77777777" w:rsidR="001C2453" w:rsidRPr="00AB756C" w:rsidRDefault="001C2453">
          <w:pPr>
            <w:autoSpaceDE w:val="0"/>
            <w:autoSpaceDN w:val="0"/>
            <w:ind w:hanging="640"/>
            <w:divId w:val="1088426504"/>
          </w:pPr>
          <w:r w:rsidRPr="00AB756C">
            <w:t>14.</w:t>
          </w:r>
          <w:r w:rsidRPr="00AB756C">
            <w:tab/>
            <w:t xml:space="preserve">Yang, D. </w:t>
          </w:r>
          <w:r w:rsidRPr="00AB756C">
            <w:rPr>
              <w:i/>
              <w:iCs/>
            </w:rPr>
            <w:t>et al.</w:t>
          </w:r>
          <w:r w:rsidRPr="00AB756C">
            <w:t xml:space="preserve"> B-Defensins: Linking Innate and Adaptive Immunity Through Dendritic and T Cell CCR6. </w:t>
          </w:r>
          <w:r w:rsidRPr="00AB756C">
            <w:rPr>
              <w:i/>
              <w:iCs/>
            </w:rPr>
            <w:t>Science (1979)</w:t>
          </w:r>
          <w:r w:rsidRPr="00AB756C">
            <w:t xml:space="preserve"> </w:t>
          </w:r>
          <w:r w:rsidRPr="00AB756C">
            <w:rPr>
              <w:b/>
              <w:bCs/>
            </w:rPr>
            <w:t>286</w:t>
          </w:r>
          <w:r w:rsidRPr="00AB756C">
            <w:t>, (1999).</w:t>
          </w:r>
        </w:p>
        <w:p w14:paraId="47177E52" w14:textId="77777777" w:rsidR="001C2453" w:rsidRPr="00AB756C" w:rsidRDefault="001C2453">
          <w:pPr>
            <w:autoSpaceDE w:val="0"/>
            <w:autoSpaceDN w:val="0"/>
            <w:ind w:hanging="640"/>
            <w:divId w:val="1433083799"/>
          </w:pPr>
          <w:r w:rsidRPr="00AB756C">
            <w:t>15.</w:t>
          </w:r>
          <w:r w:rsidRPr="00AB756C">
            <w:tab/>
            <w:t xml:space="preserve">Carp, H. Mitochondrial N-formylmethionyl proteins as chemoattractants for neutrophils. </w:t>
          </w:r>
          <w:r w:rsidRPr="00AB756C">
            <w:rPr>
              <w:i/>
              <w:iCs/>
            </w:rPr>
            <w:t>Journal of Experimental Medicine</w:t>
          </w:r>
          <w:r w:rsidRPr="00AB756C">
            <w:t xml:space="preserve"> </w:t>
          </w:r>
          <w:r w:rsidRPr="00AB756C">
            <w:rPr>
              <w:b/>
              <w:bCs/>
            </w:rPr>
            <w:t>155</w:t>
          </w:r>
          <w:r w:rsidRPr="00AB756C">
            <w:t>, 264–275 (1982).</w:t>
          </w:r>
        </w:p>
        <w:p w14:paraId="6B55F05F" w14:textId="77777777" w:rsidR="001C2453" w:rsidRPr="00AB756C" w:rsidRDefault="001C2453">
          <w:pPr>
            <w:autoSpaceDE w:val="0"/>
            <w:autoSpaceDN w:val="0"/>
            <w:ind w:hanging="640"/>
            <w:divId w:val="1845968702"/>
          </w:pPr>
          <w:r w:rsidRPr="00AB756C">
            <w:t>16.</w:t>
          </w:r>
          <w:r w:rsidRPr="00AB756C">
            <w:tab/>
            <w:t xml:space="preserve">Taylor, K. R. </w:t>
          </w:r>
          <w:r w:rsidRPr="00AB756C">
            <w:rPr>
              <w:i/>
              <w:iCs/>
            </w:rPr>
            <w:t>et al.</w:t>
          </w:r>
          <w:r w:rsidRPr="00AB756C">
            <w:t xml:space="preserve"> Hyaluronan Fragments Stimulate Endothelial Recognition of Injury through TLR4. </w:t>
          </w:r>
          <w:r w:rsidRPr="00AB756C">
            <w:rPr>
              <w:i/>
              <w:iCs/>
            </w:rPr>
            <w:t>Journal of Biological Chemistry</w:t>
          </w:r>
          <w:r w:rsidRPr="00AB756C">
            <w:t xml:space="preserve"> </w:t>
          </w:r>
          <w:r w:rsidRPr="00AB756C">
            <w:rPr>
              <w:b/>
              <w:bCs/>
            </w:rPr>
            <w:t>279</w:t>
          </w:r>
          <w:r w:rsidRPr="00AB756C">
            <w:t>, 17079–17084 (2004).</w:t>
          </w:r>
        </w:p>
        <w:p w14:paraId="5AF34B85" w14:textId="77777777" w:rsidR="001C2453" w:rsidRPr="00AB756C" w:rsidRDefault="001C2453">
          <w:pPr>
            <w:autoSpaceDE w:val="0"/>
            <w:autoSpaceDN w:val="0"/>
            <w:ind w:hanging="640"/>
            <w:divId w:val="1297836272"/>
          </w:pPr>
          <w:r w:rsidRPr="00AB756C">
            <w:t>17.</w:t>
          </w:r>
          <w:r w:rsidRPr="00AB756C">
            <w:tab/>
            <w:t xml:space="preserve">Johnson, G. B., Brunn, G. J., Kodaira, Y. &amp; Platt, J. L. Receptor-Mediated Monitoring of Tissue Well-Being Via Detection of Soluble Heparan Sulfate by Toll-Like Receptor 4. </w:t>
          </w:r>
          <w:r w:rsidRPr="00AB756C">
            <w:rPr>
              <w:i/>
              <w:iCs/>
            </w:rPr>
            <w:t>The Journal of Immunology</w:t>
          </w:r>
          <w:r w:rsidRPr="00AB756C">
            <w:t xml:space="preserve"> </w:t>
          </w:r>
          <w:r w:rsidRPr="00AB756C">
            <w:rPr>
              <w:b/>
              <w:bCs/>
            </w:rPr>
            <w:t>168</w:t>
          </w:r>
          <w:r w:rsidRPr="00AB756C">
            <w:t>, 5233–5239 (2002).</w:t>
          </w:r>
        </w:p>
        <w:p w14:paraId="42A51372" w14:textId="77777777" w:rsidR="001C2453" w:rsidRPr="00AB756C" w:rsidRDefault="001C2453">
          <w:pPr>
            <w:autoSpaceDE w:val="0"/>
            <w:autoSpaceDN w:val="0"/>
            <w:ind w:hanging="640"/>
            <w:divId w:val="1837454632"/>
          </w:pPr>
          <w:r w:rsidRPr="00AB756C">
            <w:lastRenderedPageBreak/>
            <w:t>18.</w:t>
          </w:r>
          <w:r w:rsidRPr="00AB756C">
            <w:tab/>
            <w:t xml:space="preserve">Smiley, S. T., King, J. A. &amp; Hancock, W. W. Fibrinogen Stimulates Macrophage Chemokine Secretion Through Toll-Like Receptor 4. </w:t>
          </w:r>
          <w:r w:rsidRPr="00AB756C">
            <w:rPr>
              <w:i/>
              <w:iCs/>
            </w:rPr>
            <w:t>The Journal of Immunology</w:t>
          </w:r>
          <w:r w:rsidRPr="00AB756C">
            <w:t xml:space="preserve"> </w:t>
          </w:r>
          <w:r w:rsidRPr="00AB756C">
            <w:rPr>
              <w:b/>
              <w:bCs/>
            </w:rPr>
            <w:t>167</w:t>
          </w:r>
          <w:r w:rsidRPr="00AB756C">
            <w:t>, 2887–2894 (2001).</w:t>
          </w:r>
        </w:p>
        <w:p w14:paraId="51E7C5FE" w14:textId="77777777" w:rsidR="001C2453" w:rsidRPr="00AB756C" w:rsidRDefault="001C2453">
          <w:pPr>
            <w:autoSpaceDE w:val="0"/>
            <w:autoSpaceDN w:val="0"/>
            <w:ind w:hanging="640"/>
            <w:divId w:val="111754051"/>
          </w:pPr>
          <w:r w:rsidRPr="00AB756C">
            <w:t>19.</w:t>
          </w:r>
          <w:r w:rsidRPr="00AB756C">
            <w:tab/>
            <w:t xml:space="preserve">Weathington, N. M. </w:t>
          </w:r>
          <w:r w:rsidRPr="00AB756C">
            <w:rPr>
              <w:i/>
              <w:iCs/>
            </w:rPr>
            <w:t>et al.</w:t>
          </w:r>
          <w:r w:rsidRPr="00AB756C">
            <w:t xml:space="preserve"> A novel peptide CXCR ligand derived from extracellular matrix degradation during airway inflammation. </w:t>
          </w:r>
          <w:r w:rsidRPr="00AB756C">
            <w:rPr>
              <w:i/>
              <w:iCs/>
            </w:rPr>
            <w:t>Nat Med</w:t>
          </w:r>
          <w:r w:rsidRPr="00AB756C">
            <w:t xml:space="preserve"> </w:t>
          </w:r>
          <w:r w:rsidRPr="00AB756C">
            <w:rPr>
              <w:b/>
              <w:bCs/>
            </w:rPr>
            <w:t>12</w:t>
          </w:r>
          <w:r w:rsidRPr="00AB756C">
            <w:t>, 317–323 (2006).</w:t>
          </w:r>
        </w:p>
        <w:p w14:paraId="43A38959" w14:textId="77777777" w:rsidR="001C2453" w:rsidRPr="00AB756C" w:rsidRDefault="001C2453">
          <w:pPr>
            <w:autoSpaceDE w:val="0"/>
            <w:autoSpaceDN w:val="0"/>
            <w:ind w:hanging="640"/>
            <w:divId w:val="148329303"/>
          </w:pPr>
          <w:r w:rsidRPr="00AB756C">
            <w:t>20.</w:t>
          </w:r>
          <w:r w:rsidRPr="00AB756C">
            <w:tab/>
            <w:t xml:space="preserve">Brand, U. </w:t>
          </w:r>
          <w:r w:rsidRPr="00AB756C">
            <w:rPr>
              <w:i/>
              <w:iCs/>
            </w:rPr>
            <w:t>et al.</w:t>
          </w:r>
          <w:r w:rsidRPr="00AB756C">
            <w:t xml:space="preserve"> Influence of extracellular matrix proteins on the development of cultured human dendritic cells. </w:t>
          </w:r>
          <w:r w:rsidRPr="00AB756C">
            <w:rPr>
              <w:i/>
              <w:iCs/>
            </w:rPr>
            <w:t>Eur J Immunol</w:t>
          </w:r>
          <w:r w:rsidRPr="00AB756C">
            <w:t xml:space="preserve"> </w:t>
          </w:r>
          <w:r w:rsidRPr="00AB756C">
            <w:rPr>
              <w:b/>
              <w:bCs/>
            </w:rPr>
            <w:t>28</w:t>
          </w:r>
          <w:r w:rsidRPr="00AB756C">
            <w:t>, 1673–1680 (1998).</w:t>
          </w:r>
        </w:p>
        <w:p w14:paraId="73D900A2" w14:textId="77777777" w:rsidR="001C2453" w:rsidRPr="00AB756C" w:rsidRDefault="001C2453">
          <w:pPr>
            <w:autoSpaceDE w:val="0"/>
            <w:autoSpaceDN w:val="0"/>
            <w:ind w:hanging="640"/>
            <w:divId w:val="1457794534"/>
          </w:pPr>
          <w:r w:rsidRPr="00AB756C">
            <w:t>21.</w:t>
          </w:r>
          <w:r w:rsidRPr="00AB756C">
            <w:tab/>
            <w:t xml:space="preserve">Houghton, A. M. </w:t>
          </w:r>
          <w:r w:rsidRPr="00AB756C">
            <w:rPr>
              <w:i/>
              <w:iCs/>
            </w:rPr>
            <w:t>et al.</w:t>
          </w:r>
          <w:r w:rsidRPr="00AB756C">
            <w:t xml:space="preserve"> Elastin fragments drive disease progression in a murine model of emphysema -- Houghton et al_ 116 (3) 753 -- Journal of Clinical Investigation. </w:t>
          </w:r>
          <w:r w:rsidRPr="00AB756C">
            <w:rPr>
              <w:i/>
              <w:iCs/>
            </w:rPr>
            <w:t>Journal of Clinical Investigation</w:t>
          </w:r>
          <w:r w:rsidRPr="00AB756C">
            <w:t xml:space="preserve"> </w:t>
          </w:r>
          <w:r w:rsidRPr="00AB756C">
            <w:rPr>
              <w:b/>
              <w:bCs/>
            </w:rPr>
            <w:t>116</w:t>
          </w:r>
          <w:r w:rsidRPr="00AB756C">
            <w:t>, 753 (2006).</w:t>
          </w:r>
        </w:p>
        <w:p w14:paraId="66FA36DE" w14:textId="77777777" w:rsidR="001C2453" w:rsidRPr="00AB756C" w:rsidRDefault="001C2453">
          <w:pPr>
            <w:autoSpaceDE w:val="0"/>
            <w:autoSpaceDN w:val="0"/>
            <w:ind w:hanging="640"/>
            <w:divId w:val="1489862009"/>
          </w:pPr>
          <w:r w:rsidRPr="00AB756C">
            <w:t>22.</w:t>
          </w:r>
          <w:r w:rsidRPr="00AB756C">
            <w:tab/>
            <w:t xml:space="preserve">Adair-Kirk, T. L. </w:t>
          </w:r>
          <w:r w:rsidRPr="00AB756C">
            <w:rPr>
              <w:i/>
              <w:iCs/>
            </w:rPr>
            <w:t>et al.</w:t>
          </w:r>
          <w:r w:rsidRPr="00AB756C">
            <w:t xml:space="preserve"> A Site on Laminin α5, AQARSAASKVKVSMKF, Induces Inflammatory Cell Production of Matrix Metalloproteinase-9 and Chemotaxis. </w:t>
          </w:r>
          <w:r w:rsidRPr="00AB756C">
            <w:rPr>
              <w:i/>
              <w:iCs/>
            </w:rPr>
            <w:t>The Journal of Immunology</w:t>
          </w:r>
          <w:r w:rsidRPr="00AB756C">
            <w:t xml:space="preserve"> </w:t>
          </w:r>
          <w:r w:rsidRPr="00AB756C">
            <w:rPr>
              <w:b/>
              <w:bCs/>
            </w:rPr>
            <w:t>171</w:t>
          </w:r>
          <w:r w:rsidRPr="00AB756C">
            <w:t>, 398–406 (2003).</w:t>
          </w:r>
        </w:p>
        <w:p w14:paraId="2817D1C5" w14:textId="77777777" w:rsidR="001C2453" w:rsidRPr="00AB756C" w:rsidRDefault="001C2453">
          <w:pPr>
            <w:autoSpaceDE w:val="0"/>
            <w:autoSpaceDN w:val="0"/>
            <w:ind w:hanging="640"/>
            <w:divId w:val="1156994158"/>
          </w:pPr>
          <w:r w:rsidRPr="00AB756C">
            <w:t>23.</w:t>
          </w:r>
          <w:r w:rsidRPr="00AB756C">
            <w:tab/>
            <w:t xml:space="preserve">Jong, W. C. </w:t>
          </w:r>
          <w:r w:rsidRPr="00AB756C">
            <w:rPr>
              <w:i/>
              <w:iCs/>
            </w:rPr>
            <w:t>et al.</w:t>
          </w:r>
          <w:r w:rsidRPr="00AB756C">
            <w:t xml:space="preserve"> Peroxiredoxin-I is an autoimmunogenic tumor antigen in non-small cell lung cancer. </w:t>
          </w:r>
          <w:r w:rsidRPr="00AB756C">
            <w:rPr>
              <w:i/>
              <w:iCs/>
            </w:rPr>
            <w:t>FEBS Lett</w:t>
          </w:r>
          <w:r w:rsidRPr="00AB756C">
            <w:t xml:space="preserve"> </w:t>
          </w:r>
          <w:r w:rsidRPr="00AB756C">
            <w:rPr>
              <w:b/>
              <w:bCs/>
            </w:rPr>
            <w:t>579</w:t>
          </w:r>
          <w:r w:rsidRPr="00AB756C">
            <w:t>, 2873–2877 (2005).</w:t>
          </w:r>
        </w:p>
        <w:p w14:paraId="34D7345B" w14:textId="77777777" w:rsidR="001C2453" w:rsidRPr="00AB756C" w:rsidRDefault="001C2453">
          <w:pPr>
            <w:autoSpaceDE w:val="0"/>
            <w:autoSpaceDN w:val="0"/>
            <w:ind w:hanging="640"/>
            <w:divId w:val="630862798"/>
          </w:pPr>
          <w:r w:rsidRPr="00AB756C">
            <w:t>24.</w:t>
          </w:r>
          <w:r w:rsidRPr="00AB756C">
            <w:tab/>
            <w:t xml:space="preserve">Iwata, Y. </w:t>
          </w:r>
          <w:r w:rsidRPr="00AB756C">
            <w:rPr>
              <w:i/>
              <w:iCs/>
            </w:rPr>
            <w:t>et al.</w:t>
          </w:r>
          <w:r w:rsidRPr="00AB756C">
            <w:t xml:space="preserve"> Autoantibody against peroxiredoxin I, an antioxidant enzyme, in patients with systemic sclerosis: Possible association with oxidative stress. </w:t>
          </w:r>
          <w:r w:rsidRPr="00AB756C">
            <w:rPr>
              <w:i/>
              <w:iCs/>
            </w:rPr>
            <w:t>Rheumatology</w:t>
          </w:r>
          <w:r w:rsidRPr="00AB756C">
            <w:t xml:space="preserve"> </w:t>
          </w:r>
          <w:r w:rsidRPr="00AB756C">
            <w:rPr>
              <w:b/>
              <w:bCs/>
            </w:rPr>
            <w:t>46</w:t>
          </w:r>
          <w:r w:rsidRPr="00AB756C">
            <w:t>, 790–795 (2007).</w:t>
          </w:r>
        </w:p>
        <w:p w14:paraId="3F004CF8" w14:textId="77777777" w:rsidR="001C2453" w:rsidRPr="00AB756C" w:rsidRDefault="001C2453">
          <w:pPr>
            <w:autoSpaceDE w:val="0"/>
            <w:autoSpaceDN w:val="0"/>
            <w:ind w:hanging="640"/>
            <w:divId w:val="2112971698"/>
          </w:pPr>
          <w:r w:rsidRPr="00AB756C">
            <w:t>25.</w:t>
          </w:r>
          <w:r w:rsidRPr="00AB756C">
            <w:tab/>
            <w:t xml:space="preserve">Karasawa, R., Ozaki, S., Nishioka, K. &amp; Kato, T. Autoantibodies to peroxiredoxin I and IV in patients with systemic autoimmune diseases. </w:t>
          </w:r>
          <w:r w:rsidRPr="00AB756C">
            <w:rPr>
              <w:i/>
              <w:iCs/>
            </w:rPr>
            <w:t>Microbiol Immunol</w:t>
          </w:r>
          <w:r w:rsidRPr="00AB756C">
            <w:t xml:space="preserve"> </w:t>
          </w:r>
          <w:r w:rsidRPr="00AB756C">
            <w:rPr>
              <w:b/>
              <w:bCs/>
            </w:rPr>
            <w:t>49</w:t>
          </w:r>
          <w:r w:rsidRPr="00AB756C">
            <w:t>, 57–65 (2005).</w:t>
          </w:r>
        </w:p>
        <w:p w14:paraId="09958BA1" w14:textId="77777777" w:rsidR="001C2453" w:rsidRPr="00AB756C" w:rsidRDefault="001C2453">
          <w:pPr>
            <w:autoSpaceDE w:val="0"/>
            <w:autoSpaceDN w:val="0"/>
            <w:ind w:hanging="640"/>
            <w:divId w:val="1158183750"/>
          </w:pPr>
          <w:r w:rsidRPr="00AB756C">
            <w:t>26.</w:t>
          </w:r>
          <w:r w:rsidRPr="00AB756C">
            <w:tab/>
            <w:t xml:space="preserve">Xu, Y., Harder, K. W., Huntington, N. D., Hibbs, M. L. &amp; Tarlinton, D. M. Lyn tyrosine kinase: Accentuating the positive and the negative. </w:t>
          </w:r>
          <w:r w:rsidRPr="00AB756C">
            <w:rPr>
              <w:i/>
              <w:iCs/>
            </w:rPr>
            <w:t>Immunity</w:t>
          </w:r>
          <w:r w:rsidRPr="00AB756C">
            <w:t xml:space="preserve"> </w:t>
          </w:r>
          <w:r w:rsidRPr="00AB756C">
            <w:rPr>
              <w:b/>
              <w:bCs/>
            </w:rPr>
            <w:t>22</w:t>
          </w:r>
          <w:r w:rsidRPr="00AB756C">
            <w:t>, 9–18 (2005).</w:t>
          </w:r>
        </w:p>
        <w:p w14:paraId="491A688B" w14:textId="77777777" w:rsidR="001C2453" w:rsidRPr="00AB756C" w:rsidRDefault="001C2453">
          <w:pPr>
            <w:autoSpaceDE w:val="0"/>
            <w:autoSpaceDN w:val="0"/>
            <w:ind w:hanging="640"/>
            <w:divId w:val="1298606365"/>
          </w:pPr>
          <w:r w:rsidRPr="00AB756C">
            <w:t>27.</w:t>
          </w:r>
          <w:r w:rsidRPr="00AB756C">
            <w:tab/>
            <w:t xml:space="preserve">Terrier, B. </w:t>
          </w:r>
          <w:r w:rsidRPr="00AB756C">
            <w:rPr>
              <w:i/>
              <w:iCs/>
            </w:rPr>
            <w:t>et al.</w:t>
          </w:r>
          <w:r w:rsidRPr="00AB756C">
            <w:t xml:space="preserve"> Alpha-enolase: A target of antibodies in infectious and autoimmune diseases. </w:t>
          </w:r>
          <w:r w:rsidRPr="00AB756C">
            <w:rPr>
              <w:i/>
              <w:iCs/>
            </w:rPr>
            <w:t>Autoimmun Rev</w:t>
          </w:r>
          <w:r w:rsidRPr="00AB756C">
            <w:t xml:space="preserve"> </w:t>
          </w:r>
          <w:r w:rsidRPr="00AB756C">
            <w:rPr>
              <w:b/>
              <w:bCs/>
            </w:rPr>
            <w:t>6</w:t>
          </w:r>
          <w:r w:rsidRPr="00AB756C">
            <w:t>, 176–182 (2007).</w:t>
          </w:r>
        </w:p>
        <w:p w14:paraId="15297A29" w14:textId="77777777" w:rsidR="001C2453" w:rsidRPr="00AB756C" w:rsidRDefault="001C2453">
          <w:pPr>
            <w:autoSpaceDE w:val="0"/>
            <w:autoSpaceDN w:val="0"/>
            <w:ind w:hanging="640"/>
            <w:divId w:val="1364288997"/>
          </w:pPr>
          <w:r w:rsidRPr="00AB756C">
            <w:t>28.</w:t>
          </w:r>
          <w:r w:rsidRPr="00AB756C">
            <w:tab/>
            <w:t xml:space="preserve">Bogdanos, D. P. </w:t>
          </w:r>
          <w:r w:rsidRPr="00AB756C">
            <w:rPr>
              <w:i/>
              <w:iCs/>
            </w:rPr>
            <w:t>et al.</w:t>
          </w:r>
          <w:r w:rsidRPr="00AB756C">
            <w:t xml:space="preserve"> Antibodies to soluble liver antigen and α-enolase in patients with autoimmune hepatitis. </w:t>
          </w:r>
          <w:r w:rsidRPr="00AB756C">
            <w:rPr>
              <w:i/>
              <w:iCs/>
            </w:rPr>
            <w:t>J Autoimmune Dis</w:t>
          </w:r>
          <w:r w:rsidRPr="00AB756C">
            <w:t xml:space="preserve"> </w:t>
          </w:r>
          <w:r w:rsidRPr="00AB756C">
            <w:rPr>
              <w:b/>
              <w:bCs/>
            </w:rPr>
            <w:t>1</w:t>
          </w:r>
          <w:r w:rsidRPr="00AB756C">
            <w:t>, 1–6 (2004).</w:t>
          </w:r>
        </w:p>
        <w:p w14:paraId="73402C51" w14:textId="77777777" w:rsidR="001C2453" w:rsidRPr="00AB756C" w:rsidRDefault="001C2453">
          <w:pPr>
            <w:autoSpaceDE w:val="0"/>
            <w:autoSpaceDN w:val="0"/>
            <w:ind w:hanging="640"/>
            <w:divId w:val="932590526"/>
          </w:pPr>
          <w:r w:rsidRPr="00AB756C">
            <w:t>29.</w:t>
          </w:r>
          <w:r w:rsidRPr="00AB756C">
            <w:tab/>
            <w:t xml:space="preserve">Xiang, Y. </w:t>
          </w:r>
          <w:r w:rsidRPr="00AB756C">
            <w:rPr>
              <w:i/>
              <w:iCs/>
            </w:rPr>
            <w:t>et al.</w:t>
          </w:r>
          <w:r w:rsidRPr="00AB756C">
            <w:t xml:space="preserve"> Proteomic Surveillance of Autoimmunity in Osteoarthritis: Identification of Triosephosphate Isomerase as an Autoantigen in Patients with Osteoarthritis. </w:t>
          </w:r>
          <w:r w:rsidRPr="00AB756C">
            <w:rPr>
              <w:i/>
              <w:iCs/>
            </w:rPr>
            <w:t>Arthritis Rheum</w:t>
          </w:r>
          <w:r w:rsidRPr="00AB756C">
            <w:t xml:space="preserve"> </w:t>
          </w:r>
          <w:r w:rsidRPr="00AB756C">
            <w:rPr>
              <w:b/>
              <w:bCs/>
            </w:rPr>
            <w:t>50</w:t>
          </w:r>
          <w:r w:rsidRPr="00AB756C">
            <w:t>, 1511–1521 (2004).</w:t>
          </w:r>
        </w:p>
        <w:p w14:paraId="03ED1067" w14:textId="7FF10CD1" w:rsidR="00271801" w:rsidRPr="00AB756C" w:rsidRDefault="001C2453" w:rsidP="00271801">
          <w:pPr>
            <w:rPr>
              <w:rFonts w:ascii="Times New Roman" w:hAnsi="Times New Roman"/>
            </w:rPr>
          </w:pPr>
          <w:r w:rsidRPr="00AB756C">
            <w:t> </w:t>
          </w:r>
        </w:p>
      </w:sdtContent>
    </w:sdt>
    <w:sectPr w:rsidR="00271801" w:rsidRPr="00AB756C" w:rsidSect="00AB75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Palatino">
    <w:panose1 w:val="02040502050505030304"/>
    <w:charset w:val="00"/>
    <w:family w:val="roman"/>
    <w:pitch w:val="variable"/>
    <w:sig w:usb0="00000007" w:usb1="00000000" w:usb2="00000000" w:usb3="00000000" w:csb0="00000093"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6018BA"/>
    <w:multiLevelType w:val="hybridMultilevel"/>
    <w:tmpl w:val="FCA4E046"/>
    <w:lvl w:ilvl="0" w:tplc="3A52D78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726D"/>
    <w:rsid w:val="000F726D"/>
    <w:rsid w:val="001C2453"/>
    <w:rsid w:val="00271801"/>
    <w:rsid w:val="00873918"/>
    <w:rsid w:val="00AB75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4D4300"/>
  <w15:chartTrackingRefBased/>
  <w15:docId w15:val="{EF7572D3-44DB-BE49-939B-5D8180F43F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726D"/>
    <w:rPr>
      <w:rFonts w:ascii="Palatino" w:eastAsia="Times New Roman" w:hAnsi="Palatino"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726D"/>
    <w:rPr>
      <w:sz w:val="22"/>
      <w:szCs w:val="22"/>
      <w:lang w:val="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F726D"/>
    <w:pPr>
      <w:spacing w:before="100" w:beforeAutospacing="1" w:after="100" w:afterAutospacing="1"/>
    </w:pPr>
    <w:rPr>
      <w:lang w:val="ru-RU"/>
    </w:rPr>
  </w:style>
  <w:style w:type="paragraph" w:styleId="ListParagraph">
    <w:name w:val="List Paragraph"/>
    <w:basedOn w:val="Normal"/>
    <w:uiPriority w:val="34"/>
    <w:qFormat/>
    <w:rsid w:val="000F726D"/>
    <w:pPr>
      <w:ind w:left="720"/>
      <w:contextualSpacing/>
    </w:pPr>
  </w:style>
  <w:style w:type="table" w:styleId="GridTable4-Accent3">
    <w:name w:val="Grid Table 4 Accent 3"/>
    <w:basedOn w:val="TableNormal"/>
    <w:uiPriority w:val="49"/>
    <w:rsid w:val="000F726D"/>
    <w:rPr>
      <w:lang w:val="de-D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alloonText">
    <w:name w:val="Balloon Text"/>
    <w:basedOn w:val="Normal"/>
    <w:link w:val="BalloonTextChar"/>
    <w:uiPriority w:val="99"/>
    <w:semiHidden/>
    <w:unhideWhenUsed/>
    <w:rsid w:val="00271801"/>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271801"/>
    <w:rPr>
      <w:rFonts w:ascii="Times New Roman" w:eastAsia="Times New Roman" w:hAnsi="Times New Roman" w:cs="Times New Roman"/>
      <w:sz w:val="18"/>
      <w:szCs w:val="18"/>
      <w:lang w:eastAsia="en-GB"/>
    </w:rPr>
  </w:style>
  <w:style w:type="character" w:styleId="PlaceholderText">
    <w:name w:val="Placeholder Text"/>
    <w:basedOn w:val="DefaultParagraphFont"/>
    <w:uiPriority w:val="99"/>
    <w:semiHidden/>
    <w:rsid w:val="0027180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254986">
      <w:bodyDiv w:val="1"/>
      <w:marLeft w:val="0"/>
      <w:marRight w:val="0"/>
      <w:marTop w:val="0"/>
      <w:marBottom w:val="0"/>
      <w:divBdr>
        <w:top w:val="none" w:sz="0" w:space="0" w:color="auto"/>
        <w:left w:val="none" w:sz="0" w:space="0" w:color="auto"/>
        <w:bottom w:val="none" w:sz="0" w:space="0" w:color="auto"/>
        <w:right w:val="none" w:sz="0" w:space="0" w:color="auto"/>
      </w:divBdr>
      <w:divsChild>
        <w:div w:id="1502159632">
          <w:marLeft w:val="640"/>
          <w:marRight w:val="0"/>
          <w:marTop w:val="0"/>
          <w:marBottom w:val="0"/>
          <w:divBdr>
            <w:top w:val="none" w:sz="0" w:space="0" w:color="auto"/>
            <w:left w:val="none" w:sz="0" w:space="0" w:color="auto"/>
            <w:bottom w:val="none" w:sz="0" w:space="0" w:color="auto"/>
            <w:right w:val="none" w:sz="0" w:space="0" w:color="auto"/>
          </w:divBdr>
        </w:div>
        <w:div w:id="687145217">
          <w:marLeft w:val="640"/>
          <w:marRight w:val="0"/>
          <w:marTop w:val="0"/>
          <w:marBottom w:val="0"/>
          <w:divBdr>
            <w:top w:val="none" w:sz="0" w:space="0" w:color="auto"/>
            <w:left w:val="none" w:sz="0" w:space="0" w:color="auto"/>
            <w:bottom w:val="none" w:sz="0" w:space="0" w:color="auto"/>
            <w:right w:val="none" w:sz="0" w:space="0" w:color="auto"/>
          </w:divBdr>
        </w:div>
        <w:div w:id="113604102">
          <w:marLeft w:val="640"/>
          <w:marRight w:val="0"/>
          <w:marTop w:val="0"/>
          <w:marBottom w:val="0"/>
          <w:divBdr>
            <w:top w:val="none" w:sz="0" w:space="0" w:color="auto"/>
            <w:left w:val="none" w:sz="0" w:space="0" w:color="auto"/>
            <w:bottom w:val="none" w:sz="0" w:space="0" w:color="auto"/>
            <w:right w:val="none" w:sz="0" w:space="0" w:color="auto"/>
          </w:divBdr>
        </w:div>
        <w:div w:id="1703556351">
          <w:marLeft w:val="640"/>
          <w:marRight w:val="0"/>
          <w:marTop w:val="0"/>
          <w:marBottom w:val="0"/>
          <w:divBdr>
            <w:top w:val="none" w:sz="0" w:space="0" w:color="auto"/>
            <w:left w:val="none" w:sz="0" w:space="0" w:color="auto"/>
            <w:bottom w:val="none" w:sz="0" w:space="0" w:color="auto"/>
            <w:right w:val="none" w:sz="0" w:space="0" w:color="auto"/>
          </w:divBdr>
        </w:div>
        <w:div w:id="528832232">
          <w:marLeft w:val="640"/>
          <w:marRight w:val="0"/>
          <w:marTop w:val="0"/>
          <w:marBottom w:val="0"/>
          <w:divBdr>
            <w:top w:val="none" w:sz="0" w:space="0" w:color="auto"/>
            <w:left w:val="none" w:sz="0" w:space="0" w:color="auto"/>
            <w:bottom w:val="none" w:sz="0" w:space="0" w:color="auto"/>
            <w:right w:val="none" w:sz="0" w:space="0" w:color="auto"/>
          </w:divBdr>
        </w:div>
        <w:div w:id="515968095">
          <w:marLeft w:val="640"/>
          <w:marRight w:val="0"/>
          <w:marTop w:val="0"/>
          <w:marBottom w:val="0"/>
          <w:divBdr>
            <w:top w:val="none" w:sz="0" w:space="0" w:color="auto"/>
            <w:left w:val="none" w:sz="0" w:space="0" w:color="auto"/>
            <w:bottom w:val="none" w:sz="0" w:space="0" w:color="auto"/>
            <w:right w:val="none" w:sz="0" w:space="0" w:color="auto"/>
          </w:divBdr>
        </w:div>
        <w:div w:id="589318364">
          <w:marLeft w:val="640"/>
          <w:marRight w:val="0"/>
          <w:marTop w:val="0"/>
          <w:marBottom w:val="0"/>
          <w:divBdr>
            <w:top w:val="none" w:sz="0" w:space="0" w:color="auto"/>
            <w:left w:val="none" w:sz="0" w:space="0" w:color="auto"/>
            <w:bottom w:val="none" w:sz="0" w:space="0" w:color="auto"/>
            <w:right w:val="none" w:sz="0" w:space="0" w:color="auto"/>
          </w:divBdr>
        </w:div>
        <w:div w:id="1010763033">
          <w:marLeft w:val="640"/>
          <w:marRight w:val="0"/>
          <w:marTop w:val="0"/>
          <w:marBottom w:val="0"/>
          <w:divBdr>
            <w:top w:val="none" w:sz="0" w:space="0" w:color="auto"/>
            <w:left w:val="none" w:sz="0" w:space="0" w:color="auto"/>
            <w:bottom w:val="none" w:sz="0" w:space="0" w:color="auto"/>
            <w:right w:val="none" w:sz="0" w:space="0" w:color="auto"/>
          </w:divBdr>
        </w:div>
        <w:div w:id="743988514">
          <w:marLeft w:val="640"/>
          <w:marRight w:val="0"/>
          <w:marTop w:val="0"/>
          <w:marBottom w:val="0"/>
          <w:divBdr>
            <w:top w:val="none" w:sz="0" w:space="0" w:color="auto"/>
            <w:left w:val="none" w:sz="0" w:space="0" w:color="auto"/>
            <w:bottom w:val="none" w:sz="0" w:space="0" w:color="auto"/>
            <w:right w:val="none" w:sz="0" w:space="0" w:color="auto"/>
          </w:divBdr>
        </w:div>
        <w:div w:id="219177054">
          <w:marLeft w:val="640"/>
          <w:marRight w:val="0"/>
          <w:marTop w:val="0"/>
          <w:marBottom w:val="0"/>
          <w:divBdr>
            <w:top w:val="none" w:sz="0" w:space="0" w:color="auto"/>
            <w:left w:val="none" w:sz="0" w:space="0" w:color="auto"/>
            <w:bottom w:val="none" w:sz="0" w:space="0" w:color="auto"/>
            <w:right w:val="none" w:sz="0" w:space="0" w:color="auto"/>
          </w:divBdr>
        </w:div>
        <w:div w:id="375742935">
          <w:marLeft w:val="640"/>
          <w:marRight w:val="0"/>
          <w:marTop w:val="0"/>
          <w:marBottom w:val="0"/>
          <w:divBdr>
            <w:top w:val="none" w:sz="0" w:space="0" w:color="auto"/>
            <w:left w:val="none" w:sz="0" w:space="0" w:color="auto"/>
            <w:bottom w:val="none" w:sz="0" w:space="0" w:color="auto"/>
            <w:right w:val="none" w:sz="0" w:space="0" w:color="auto"/>
          </w:divBdr>
        </w:div>
        <w:div w:id="721490235">
          <w:marLeft w:val="640"/>
          <w:marRight w:val="0"/>
          <w:marTop w:val="0"/>
          <w:marBottom w:val="0"/>
          <w:divBdr>
            <w:top w:val="none" w:sz="0" w:space="0" w:color="auto"/>
            <w:left w:val="none" w:sz="0" w:space="0" w:color="auto"/>
            <w:bottom w:val="none" w:sz="0" w:space="0" w:color="auto"/>
            <w:right w:val="none" w:sz="0" w:space="0" w:color="auto"/>
          </w:divBdr>
        </w:div>
        <w:div w:id="383912400">
          <w:marLeft w:val="640"/>
          <w:marRight w:val="0"/>
          <w:marTop w:val="0"/>
          <w:marBottom w:val="0"/>
          <w:divBdr>
            <w:top w:val="none" w:sz="0" w:space="0" w:color="auto"/>
            <w:left w:val="none" w:sz="0" w:space="0" w:color="auto"/>
            <w:bottom w:val="none" w:sz="0" w:space="0" w:color="auto"/>
            <w:right w:val="none" w:sz="0" w:space="0" w:color="auto"/>
          </w:divBdr>
        </w:div>
        <w:div w:id="1885368674">
          <w:marLeft w:val="640"/>
          <w:marRight w:val="0"/>
          <w:marTop w:val="0"/>
          <w:marBottom w:val="0"/>
          <w:divBdr>
            <w:top w:val="none" w:sz="0" w:space="0" w:color="auto"/>
            <w:left w:val="none" w:sz="0" w:space="0" w:color="auto"/>
            <w:bottom w:val="none" w:sz="0" w:space="0" w:color="auto"/>
            <w:right w:val="none" w:sz="0" w:space="0" w:color="auto"/>
          </w:divBdr>
        </w:div>
        <w:div w:id="1836217939">
          <w:marLeft w:val="640"/>
          <w:marRight w:val="0"/>
          <w:marTop w:val="0"/>
          <w:marBottom w:val="0"/>
          <w:divBdr>
            <w:top w:val="none" w:sz="0" w:space="0" w:color="auto"/>
            <w:left w:val="none" w:sz="0" w:space="0" w:color="auto"/>
            <w:bottom w:val="none" w:sz="0" w:space="0" w:color="auto"/>
            <w:right w:val="none" w:sz="0" w:space="0" w:color="auto"/>
          </w:divBdr>
        </w:div>
        <w:div w:id="2097701559">
          <w:marLeft w:val="640"/>
          <w:marRight w:val="0"/>
          <w:marTop w:val="0"/>
          <w:marBottom w:val="0"/>
          <w:divBdr>
            <w:top w:val="none" w:sz="0" w:space="0" w:color="auto"/>
            <w:left w:val="none" w:sz="0" w:space="0" w:color="auto"/>
            <w:bottom w:val="none" w:sz="0" w:space="0" w:color="auto"/>
            <w:right w:val="none" w:sz="0" w:space="0" w:color="auto"/>
          </w:divBdr>
        </w:div>
        <w:div w:id="1040135058">
          <w:marLeft w:val="640"/>
          <w:marRight w:val="0"/>
          <w:marTop w:val="0"/>
          <w:marBottom w:val="0"/>
          <w:divBdr>
            <w:top w:val="none" w:sz="0" w:space="0" w:color="auto"/>
            <w:left w:val="none" w:sz="0" w:space="0" w:color="auto"/>
            <w:bottom w:val="none" w:sz="0" w:space="0" w:color="auto"/>
            <w:right w:val="none" w:sz="0" w:space="0" w:color="auto"/>
          </w:divBdr>
        </w:div>
        <w:div w:id="36245612">
          <w:marLeft w:val="640"/>
          <w:marRight w:val="0"/>
          <w:marTop w:val="0"/>
          <w:marBottom w:val="0"/>
          <w:divBdr>
            <w:top w:val="none" w:sz="0" w:space="0" w:color="auto"/>
            <w:left w:val="none" w:sz="0" w:space="0" w:color="auto"/>
            <w:bottom w:val="none" w:sz="0" w:space="0" w:color="auto"/>
            <w:right w:val="none" w:sz="0" w:space="0" w:color="auto"/>
          </w:divBdr>
        </w:div>
        <w:div w:id="47463733">
          <w:marLeft w:val="640"/>
          <w:marRight w:val="0"/>
          <w:marTop w:val="0"/>
          <w:marBottom w:val="0"/>
          <w:divBdr>
            <w:top w:val="none" w:sz="0" w:space="0" w:color="auto"/>
            <w:left w:val="none" w:sz="0" w:space="0" w:color="auto"/>
            <w:bottom w:val="none" w:sz="0" w:space="0" w:color="auto"/>
            <w:right w:val="none" w:sz="0" w:space="0" w:color="auto"/>
          </w:divBdr>
        </w:div>
        <w:div w:id="1199078937">
          <w:marLeft w:val="640"/>
          <w:marRight w:val="0"/>
          <w:marTop w:val="0"/>
          <w:marBottom w:val="0"/>
          <w:divBdr>
            <w:top w:val="none" w:sz="0" w:space="0" w:color="auto"/>
            <w:left w:val="none" w:sz="0" w:space="0" w:color="auto"/>
            <w:bottom w:val="none" w:sz="0" w:space="0" w:color="auto"/>
            <w:right w:val="none" w:sz="0" w:space="0" w:color="auto"/>
          </w:divBdr>
        </w:div>
        <w:div w:id="648093305">
          <w:marLeft w:val="640"/>
          <w:marRight w:val="0"/>
          <w:marTop w:val="0"/>
          <w:marBottom w:val="0"/>
          <w:divBdr>
            <w:top w:val="none" w:sz="0" w:space="0" w:color="auto"/>
            <w:left w:val="none" w:sz="0" w:space="0" w:color="auto"/>
            <w:bottom w:val="none" w:sz="0" w:space="0" w:color="auto"/>
            <w:right w:val="none" w:sz="0" w:space="0" w:color="auto"/>
          </w:divBdr>
        </w:div>
        <w:div w:id="485122746">
          <w:marLeft w:val="640"/>
          <w:marRight w:val="0"/>
          <w:marTop w:val="0"/>
          <w:marBottom w:val="0"/>
          <w:divBdr>
            <w:top w:val="none" w:sz="0" w:space="0" w:color="auto"/>
            <w:left w:val="none" w:sz="0" w:space="0" w:color="auto"/>
            <w:bottom w:val="none" w:sz="0" w:space="0" w:color="auto"/>
            <w:right w:val="none" w:sz="0" w:space="0" w:color="auto"/>
          </w:divBdr>
        </w:div>
        <w:div w:id="545802226">
          <w:marLeft w:val="640"/>
          <w:marRight w:val="0"/>
          <w:marTop w:val="0"/>
          <w:marBottom w:val="0"/>
          <w:divBdr>
            <w:top w:val="none" w:sz="0" w:space="0" w:color="auto"/>
            <w:left w:val="none" w:sz="0" w:space="0" w:color="auto"/>
            <w:bottom w:val="none" w:sz="0" w:space="0" w:color="auto"/>
            <w:right w:val="none" w:sz="0" w:space="0" w:color="auto"/>
          </w:divBdr>
        </w:div>
        <w:div w:id="1007515700">
          <w:marLeft w:val="640"/>
          <w:marRight w:val="0"/>
          <w:marTop w:val="0"/>
          <w:marBottom w:val="0"/>
          <w:divBdr>
            <w:top w:val="none" w:sz="0" w:space="0" w:color="auto"/>
            <w:left w:val="none" w:sz="0" w:space="0" w:color="auto"/>
            <w:bottom w:val="none" w:sz="0" w:space="0" w:color="auto"/>
            <w:right w:val="none" w:sz="0" w:space="0" w:color="auto"/>
          </w:divBdr>
        </w:div>
        <w:div w:id="2119638556">
          <w:marLeft w:val="640"/>
          <w:marRight w:val="0"/>
          <w:marTop w:val="0"/>
          <w:marBottom w:val="0"/>
          <w:divBdr>
            <w:top w:val="none" w:sz="0" w:space="0" w:color="auto"/>
            <w:left w:val="none" w:sz="0" w:space="0" w:color="auto"/>
            <w:bottom w:val="none" w:sz="0" w:space="0" w:color="auto"/>
            <w:right w:val="none" w:sz="0" w:space="0" w:color="auto"/>
          </w:divBdr>
        </w:div>
        <w:div w:id="937518220">
          <w:marLeft w:val="640"/>
          <w:marRight w:val="0"/>
          <w:marTop w:val="0"/>
          <w:marBottom w:val="0"/>
          <w:divBdr>
            <w:top w:val="none" w:sz="0" w:space="0" w:color="auto"/>
            <w:left w:val="none" w:sz="0" w:space="0" w:color="auto"/>
            <w:bottom w:val="none" w:sz="0" w:space="0" w:color="auto"/>
            <w:right w:val="none" w:sz="0" w:space="0" w:color="auto"/>
          </w:divBdr>
        </w:div>
        <w:div w:id="81461823">
          <w:marLeft w:val="640"/>
          <w:marRight w:val="0"/>
          <w:marTop w:val="0"/>
          <w:marBottom w:val="0"/>
          <w:divBdr>
            <w:top w:val="none" w:sz="0" w:space="0" w:color="auto"/>
            <w:left w:val="none" w:sz="0" w:space="0" w:color="auto"/>
            <w:bottom w:val="none" w:sz="0" w:space="0" w:color="auto"/>
            <w:right w:val="none" w:sz="0" w:space="0" w:color="auto"/>
          </w:divBdr>
        </w:div>
        <w:div w:id="808981161">
          <w:marLeft w:val="640"/>
          <w:marRight w:val="0"/>
          <w:marTop w:val="0"/>
          <w:marBottom w:val="0"/>
          <w:divBdr>
            <w:top w:val="none" w:sz="0" w:space="0" w:color="auto"/>
            <w:left w:val="none" w:sz="0" w:space="0" w:color="auto"/>
            <w:bottom w:val="none" w:sz="0" w:space="0" w:color="auto"/>
            <w:right w:val="none" w:sz="0" w:space="0" w:color="auto"/>
          </w:divBdr>
        </w:div>
        <w:div w:id="1737632814">
          <w:marLeft w:val="640"/>
          <w:marRight w:val="0"/>
          <w:marTop w:val="0"/>
          <w:marBottom w:val="0"/>
          <w:divBdr>
            <w:top w:val="none" w:sz="0" w:space="0" w:color="auto"/>
            <w:left w:val="none" w:sz="0" w:space="0" w:color="auto"/>
            <w:bottom w:val="none" w:sz="0" w:space="0" w:color="auto"/>
            <w:right w:val="none" w:sz="0" w:space="0" w:color="auto"/>
          </w:divBdr>
        </w:div>
      </w:divsChild>
    </w:div>
    <w:div w:id="642003785">
      <w:bodyDiv w:val="1"/>
      <w:marLeft w:val="0"/>
      <w:marRight w:val="0"/>
      <w:marTop w:val="0"/>
      <w:marBottom w:val="0"/>
      <w:divBdr>
        <w:top w:val="none" w:sz="0" w:space="0" w:color="auto"/>
        <w:left w:val="none" w:sz="0" w:space="0" w:color="auto"/>
        <w:bottom w:val="none" w:sz="0" w:space="0" w:color="auto"/>
        <w:right w:val="none" w:sz="0" w:space="0" w:color="auto"/>
      </w:divBdr>
      <w:divsChild>
        <w:div w:id="1384676196">
          <w:marLeft w:val="640"/>
          <w:marRight w:val="0"/>
          <w:marTop w:val="0"/>
          <w:marBottom w:val="0"/>
          <w:divBdr>
            <w:top w:val="none" w:sz="0" w:space="0" w:color="auto"/>
            <w:left w:val="none" w:sz="0" w:space="0" w:color="auto"/>
            <w:bottom w:val="none" w:sz="0" w:space="0" w:color="auto"/>
            <w:right w:val="none" w:sz="0" w:space="0" w:color="auto"/>
          </w:divBdr>
        </w:div>
        <w:div w:id="1246723555">
          <w:marLeft w:val="640"/>
          <w:marRight w:val="0"/>
          <w:marTop w:val="0"/>
          <w:marBottom w:val="0"/>
          <w:divBdr>
            <w:top w:val="none" w:sz="0" w:space="0" w:color="auto"/>
            <w:left w:val="none" w:sz="0" w:space="0" w:color="auto"/>
            <w:bottom w:val="none" w:sz="0" w:space="0" w:color="auto"/>
            <w:right w:val="none" w:sz="0" w:space="0" w:color="auto"/>
          </w:divBdr>
        </w:div>
        <w:div w:id="217591452">
          <w:marLeft w:val="640"/>
          <w:marRight w:val="0"/>
          <w:marTop w:val="0"/>
          <w:marBottom w:val="0"/>
          <w:divBdr>
            <w:top w:val="none" w:sz="0" w:space="0" w:color="auto"/>
            <w:left w:val="none" w:sz="0" w:space="0" w:color="auto"/>
            <w:bottom w:val="none" w:sz="0" w:space="0" w:color="auto"/>
            <w:right w:val="none" w:sz="0" w:space="0" w:color="auto"/>
          </w:divBdr>
        </w:div>
        <w:div w:id="993409986">
          <w:marLeft w:val="640"/>
          <w:marRight w:val="0"/>
          <w:marTop w:val="0"/>
          <w:marBottom w:val="0"/>
          <w:divBdr>
            <w:top w:val="none" w:sz="0" w:space="0" w:color="auto"/>
            <w:left w:val="none" w:sz="0" w:space="0" w:color="auto"/>
            <w:bottom w:val="none" w:sz="0" w:space="0" w:color="auto"/>
            <w:right w:val="none" w:sz="0" w:space="0" w:color="auto"/>
          </w:divBdr>
        </w:div>
        <w:div w:id="234946909">
          <w:marLeft w:val="640"/>
          <w:marRight w:val="0"/>
          <w:marTop w:val="0"/>
          <w:marBottom w:val="0"/>
          <w:divBdr>
            <w:top w:val="none" w:sz="0" w:space="0" w:color="auto"/>
            <w:left w:val="none" w:sz="0" w:space="0" w:color="auto"/>
            <w:bottom w:val="none" w:sz="0" w:space="0" w:color="auto"/>
            <w:right w:val="none" w:sz="0" w:space="0" w:color="auto"/>
          </w:divBdr>
        </w:div>
        <w:div w:id="1324503670">
          <w:marLeft w:val="640"/>
          <w:marRight w:val="0"/>
          <w:marTop w:val="0"/>
          <w:marBottom w:val="0"/>
          <w:divBdr>
            <w:top w:val="none" w:sz="0" w:space="0" w:color="auto"/>
            <w:left w:val="none" w:sz="0" w:space="0" w:color="auto"/>
            <w:bottom w:val="none" w:sz="0" w:space="0" w:color="auto"/>
            <w:right w:val="none" w:sz="0" w:space="0" w:color="auto"/>
          </w:divBdr>
        </w:div>
        <w:div w:id="625626749">
          <w:marLeft w:val="640"/>
          <w:marRight w:val="0"/>
          <w:marTop w:val="0"/>
          <w:marBottom w:val="0"/>
          <w:divBdr>
            <w:top w:val="none" w:sz="0" w:space="0" w:color="auto"/>
            <w:left w:val="none" w:sz="0" w:space="0" w:color="auto"/>
            <w:bottom w:val="none" w:sz="0" w:space="0" w:color="auto"/>
            <w:right w:val="none" w:sz="0" w:space="0" w:color="auto"/>
          </w:divBdr>
        </w:div>
        <w:div w:id="682905256">
          <w:marLeft w:val="640"/>
          <w:marRight w:val="0"/>
          <w:marTop w:val="0"/>
          <w:marBottom w:val="0"/>
          <w:divBdr>
            <w:top w:val="none" w:sz="0" w:space="0" w:color="auto"/>
            <w:left w:val="none" w:sz="0" w:space="0" w:color="auto"/>
            <w:bottom w:val="none" w:sz="0" w:space="0" w:color="auto"/>
            <w:right w:val="none" w:sz="0" w:space="0" w:color="auto"/>
          </w:divBdr>
        </w:div>
        <w:div w:id="672758225">
          <w:marLeft w:val="640"/>
          <w:marRight w:val="0"/>
          <w:marTop w:val="0"/>
          <w:marBottom w:val="0"/>
          <w:divBdr>
            <w:top w:val="none" w:sz="0" w:space="0" w:color="auto"/>
            <w:left w:val="none" w:sz="0" w:space="0" w:color="auto"/>
            <w:bottom w:val="none" w:sz="0" w:space="0" w:color="auto"/>
            <w:right w:val="none" w:sz="0" w:space="0" w:color="auto"/>
          </w:divBdr>
        </w:div>
        <w:div w:id="1865973696">
          <w:marLeft w:val="640"/>
          <w:marRight w:val="0"/>
          <w:marTop w:val="0"/>
          <w:marBottom w:val="0"/>
          <w:divBdr>
            <w:top w:val="none" w:sz="0" w:space="0" w:color="auto"/>
            <w:left w:val="none" w:sz="0" w:space="0" w:color="auto"/>
            <w:bottom w:val="none" w:sz="0" w:space="0" w:color="auto"/>
            <w:right w:val="none" w:sz="0" w:space="0" w:color="auto"/>
          </w:divBdr>
        </w:div>
        <w:div w:id="352344840">
          <w:marLeft w:val="640"/>
          <w:marRight w:val="0"/>
          <w:marTop w:val="0"/>
          <w:marBottom w:val="0"/>
          <w:divBdr>
            <w:top w:val="none" w:sz="0" w:space="0" w:color="auto"/>
            <w:left w:val="none" w:sz="0" w:space="0" w:color="auto"/>
            <w:bottom w:val="none" w:sz="0" w:space="0" w:color="auto"/>
            <w:right w:val="none" w:sz="0" w:space="0" w:color="auto"/>
          </w:divBdr>
        </w:div>
        <w:div w:id="1985499976">
          <w:marLeft w:val="640"/>
          <w:marRight w:val="0"/>
          <w:marTop w:val="0"/>
          <w:marBottom w:val="0"/>
          <w:divBdr>
            <w:top w:val="none" w:sz="0" w:space="0" w:color="auto"/>
            <w:left w:val="none" w:sz="0" w:space="0" w:color="auto"/>
            <w:bottom w:val="none" w:sz="0" w:space="0" w:color="auto"/>
            <w:right w:val="none" w:sz="0" w:space="0" w:color="auto"/>
          </w:divBdr>
        </w:div>
        <w:div w:id="586377909">
          <w:marLeft w:val="640"/>
          <w:marRight w:val="0"/>
          <w:marTop w:val="0"/>
          <w:marBottom w:val="0"/>
          <w:divBdr>
            <w:top w:val="none" w:sz="0" w:space="0" w:color="auto"/>
            <w:left w:val="none" w:sz="0" w:space="0" w:color="auto"/>
            <w:bottom w:val="none" w:sz="0" w:space="0" w:color="auto"/>
            <w:right w:val="none" w:sz="0" w:space="0" w:color="auto"/>
          </w:divBdr>
        </w:div>
        <w:div w:id="1088426504">
          <w:marLeft w:val="640"/>
          <w:marRight w:val="0"/>
          <w:marTop w:val="0"/>
          <w:marBottom w:val="0"/>
          <w:divBdr>
            <w:top w:val="none" w:sz="0" w:space="0" w:color="auto"/>
            <w:left w:val="none" w:sz="0" w:space="0" w:color="auto"/>
            <w:bottom w:val="none" w:sz="0" w:space="0" w:color="auto"/>
            <w:right w:val="none" w:sz="0" w:space="0" w:color="auto"/>
          </w:divBdr>
        </w:div>
        <w:div w:id="1433083799">
          <w:marLeft w:val="640"/>
          <w:marRight w:val="0"/>
          <w:marTop w:val="0"/>
          <w:marBottom w:val="0"/>
          <w:divBdr>
            <w:top w:val="none" w:sz="0" w:space="0" w:color="auto"/>
            <w:left w:val="none" w:sz="0" w:space="0" w:color="auto"/>
            <w:bottom w:val="none" w:sz="0" w:space="0" w:color="auto"/>
            <w:right w:val="none" w:sz="0" w:space="0" w:color="auto"/>
          </w:divBdr>
        </w:div>
        <w:div w:id="1845968702">
          <w:marLeft w:val="640"/>
          <w:marRight w:val="0"/>
          <w:marTop w:val="0"/>
          <w:marBottom w:val="0"/>
          <w:divBdr>
            <w:top w:val="none" w:sz="0" w:space="0" w:color="auto"/>
            <w:left w:val="none" w:sz="0" w:space="0" w:color="auto"/>
            <w:bottom w:val="none" w:sz="0" w:space="0" w:color="auto"/>
            <w:right w:val="none" w:sz="0" w:space="0" w:color="auto"/>
          </w:divBdr>
        </w:div>
        <w:div w:id="1297836272">
          <w:marLeft w:val="640"/>
          <w:marRight w:val="0"/>
          <w:marTop w:val="0"/>
          <w:marBottom w:val="0"/>
          <w:divBdr>
            <w:top w:val="none" w:sz="0" w:space="0" w:color="auto"/>
            <w:left w:val="none" w:sz="0" w:space="0" w:color="auto"/>
            <w:bottom w:val="none" w:sz="0" w:space="0" w:color="auto"/>
            <w:right w:val="none" w:sz="0" w:space="0" w:color="auto"/>
          </w:divBdr>
        </w:div>
        <w:div w:id="1837454632">
          <w:marLeft w:val="640"/>
          <w:marRight w:val="0"/>
          <w:marTop w:val="0"/>
          <w:marBottom w:val="0"/>
          <w:divBdr>
            <w:top w:val="none" w:sz="0" w:space="0" w:color="auto"/>
            <w:left w:val="none" w:sz="0" w:space="0" w:color="auto"/>
            <w:bottom w:val="none" w:sz="0" w:space="0" w:color="auto"/>
            <w:right w:val="none" w:sz="0" w:space="0" w:color="auto"/>
          </w:divBdr>
        </w:div>
        <w:div w:id="111754051">
          <w:marLeft w:val="640"/>
          <w:marRight w:val="0"/>
          <w:marTop w:val="0"/>
          <w:marBottom w:val="0"/>
          <w:divBdr>
            <w:top w:val="none" w:sz="0" w:space="0" w:color="auto"/>
            <w:left w:val="none" w:sz="0" w:space="0" w:color="auto"/>
            <w:bottom w:val="none" w:sz="0" w:space="0" w:color="auto"/>
            <w:right w:val="none" w:sz="0" w:space="0" w:color="auto"/>
          </w:divBdr>
        </w:div>
        <w:div w:id="148329303">
          <w:marLeft w:val="640"/>
          <w:marRight w:val="0"/>
          <w:marTop w:val="0"/>
          <w:marBottom w:val="0"/>
          <w:divBdr>
            <w:top w:val="none" w:sz="0" w:space="0" w:color="auto"/>
            <w:left w:val="none" w:sz="0" w:space="0" w:color="auto"/>
            <w:bottom w:val="none" w:sz="0" w:space="0" w:color="auto"/>
            <w:right w:val="none" w:sz="0" w:space="0" w:color="auto"/>
          </w:divBdr>
        </w:div>
        <w:div w:id="1457794534">
          <w:marLeft w:val="640"/>
          <w:marRight w:val="0"/>
          <w:marTop w:val="0"/>
          <w:marBottom w:val="0"/>
          <w:divBdr>
            <w:top w:val="none" w:sz="0" w:space="0" w:color="auto"/>
            <w:left w:val="none" w:sz="0" w:space="0" w:color="auto"/>
            <w:bottom w:val="none" w:sz="0" w:space="0" w:color="auto"/>
            <w:right w:val="none" w:sz="0" w:space="0" w:color="auto"/>
          </w:divBdr>
        </w:div>
        <w:div w:id="1489862009">
          <w:marLeft w:val="640"/>
          <w:marRight w:val="0"/>
          <w:marTop w:val="0"/>
          <w:marBottom w:val="0"/>
          <w:divBdr>
            <w:top w:val="none" w:sz="0" w:space="0" w:color="auto"/>
            <w:left w:val="none" w:sz="0" w:space="0" w:color="auto"/>
            <w:bottom w:val="none" w:sz="0" w:space="0" w:color="auto"/>
            <w:right w:val="none" w:sz="0" w:space="0" w:color="auto"/>
          </w:divBdr>
        </w:div>
        <w:div w:id="1156994158">
          <w:marLeft w:val="640"/>
          <w:marRight w:val="0"/>
          <w:marTop w:val="0"/>
          <w:marBottom w:val="0"/>
          <w:divBdr>
            <w:top w:val="none" w:sz="0" w:space="0" w:color="auto"/>
            <w:left w:val="none" w:sz="0" w:space="0" w:color="auto"/>
            <w:bottom w:val="none" w:sz="0" w:space="0" w:color="auto"/>
            <w:right w:val="none" w:sz="0" w:space="0" w:color="auto"/>
          </w:divBdr>
        </w:div>
        <w:div w:id="630862798">
          <w:marLeft w:val="640"/>
          <w:marRight w:val="0"/>
          <w:marTop w:val="0"/>
          <w:marBottom w:val="0"/>
          <w:divBdr>
            <w:top w:val="none" w:sz="0" w:space="0" w:color="auto"/>
            <w:left w:val="none" w:sz="0" w:space="0" w:color="auto"/>
            <w:bottom w:val="none" w:sz="0" w:space="0" w:color="auto"/>
            <w:right w:val="none" w:sz="0" w:space="0" w:color="auto"/>
          </w:divBdr>
        </w:div>
        <w:div w:id="2112971698">
          <w:marLeft w:val="640"/>
          <w:marRight w:val="0"/>
          <w:marTop w:val="0"/>
          <w:marBottom w:val="0"/>
          <w:divBdr>
            <w:top w:val="none" w:sz="0" w:space="0" w:color="auto"/>
            <w:left w:val="none" w:sz="0" w:space="0" w:color="auto"/>
            <w:bottom w:val="none" w:sz="0" w:space="0" w:color="auto"/>
            <w:right w:val="none" w:sz="0" w:space="0" w:color="auto"/>
          </w:divBdr>
        </w:div>
        <w:div w:id="1158183750">
          <w:marLeft w:val="640"/>
          <w:marRight w:val="0"/>
          <w:marTop w:val="0"/>
          <w:marBottom w:val="0"/>
          <w:divBdr>
            <w:top w:val="none" w:sz="0" w:space="0" w:color="auto"/>
            <w:left w:val="none" w:sz="0" w:space="0" w:color="auto"/>
            <w:bottom w:val="none" w:sz="0" w:space="0" w:color="auto"/>
            <w:right w:val="none" w:sz="0" w:space="0" w:color="auto"/>
          </w:divBdr>
        </w:div>
        <w:div w:id="1298606365">
          <w:marLeft w:val="640"/>
          <w:marRight w:val="0"/>
          <w:marTop w:val="0"/>
          <w:marBottom w:val="0"/>
          <w:divBdr>
            <w:top w:val="none" w:sz="0" w:space="0" w:color="auto"/>
            <w:left w:val="none" w:sz="0" w:space="0" w:color="auto"/>
            <w:bottom w:val="none" w:sz="0" w:space="0" w:color="auto"/>
            <w:right w:val="none" w:sz="0" w:space="0" w:color="auto"/>
          </w:divBdr>
        </w:div>
        <w:div w:id="1364288997">
          <w:marLeft w:val="640"/>
          <w:marRight w:val="0"/>
          <w:marTop w:val="0"/>
          <w:marBottom w:val="0"/>
          <w:divBdr>
            <w:top w:val="none" w:sz="0" w:space="0" w:color="auto"/>
            <w:left w:val="none" w:sz="0" w:space="0" w:color="auto"/>
            <w:bottom w:val="none" w:sz="0" w:space="0" w:color="auto"/>
            <w:right w:val="none" w:sz="0" w:space="0" w:color="auto"/>
          </w:divBdr>
        </w:div>
        <w:div w:id="932590526">
          <w:marLeft w:val="640"/>
          <w:marRight w:val="0"/>
          <w:marTop w:val="0"/>
          <w:marBottom w:val="0"/>
          <w:divBdr>
            <w:top w:val="none" w:sz="0" w:space="0" w:color="auto"/>
            <w:left w:val="none" w:sz="0" w:space="0" w:color="auto"/>
            <w:bottom w:val="none" w:sz="0" w:space="0" w:color="auto"/>
            <w:right w:val="none" w:sz="0" w:space="0" w:color="auto"/>
          </w:divBdr>
        </w:div>
      </w:divsChild>
    </w:div>
    <w:div w:id="697703097">
      <w:bodyDiv w:val="1"/>
      <w:marLeft w:val="0"/>
      <w:marRight w:val="0"/>
      <w:marTop w:val="0"/>
      <w:marBottom w:val="0"/>
      <w:divBdr>
        <w:top w:val="none" w:sz="0" w:space="0" w:color="auto"/>
        <w:left w:val="none" w:sz="0" w:space="0" w:color="auto"/>
        <w:bottom w:val="none" w:sz="0" w:space="0" w:color="auto"/>
        <w:right w:val="none" w:sz="0" w:space="0" w:color="auto"/>
      </w:divBdr>
      <w:divsChild>
        <w:div w:id="1202017256">
          <w:marLeft w:val="640"/>
          <w:marRight w:val="0"/>
          <w:marTop w:val="0"/>
          <w:marBottom w:val="0"/>
          <w:divBdr>
            <w:top w:val="none" w:sz="0" w:space="0" w:color="auto"/>
            <w:left w:val="none" w:sz="0" w:space="0" w:color="auto"/>
            <w:bottom w:val="none" w:sz="0" w:space="0" w:color="auto"/>
            <w:right w:val="none" w:sz="0" w:space="0" w:color="auto"/>
          </w:divBdr>
        </w:div>
        <w:div w:id="461853290">
          <w:marLeft w:val="640"/>
          <w:marRight w:val="0"/>
          <w:marTop w:val="0"/>
          <w:marBottom w:val="0"/>
          <w:divBdr>
            <w:top w:val="none" w:sz="0" w:space="0" w:color="auto"/>
            <w:left w:val="none" w:sz="0" w:space="0" w:color="auto"/>
            <w:bottom w:val="none" w:sz="0" w:space="0" w:color="auto"/>
            <w:right w:val="none" w:sz="0" w:space="0" w:color="auto"/>
          </w:divBdr>
        </w:div>
        <w:div w:id="1167213795">
          <w:marLeft w:val="640"/>
          <w:marRight w:val="0"/>
          <w:marTop w:val="0"/>
          <w:marBottom w:val="0"/>
          <w:divBdr>
            <w:top w:val="none" w:sz="0" w:space="0" w:color="auto"/>
            <w:left w:val="none" w:sz="0" w:space="0" w:color="auto"/>
            <w:bottom w:val="none" w:sz="0" w:space="0" w:color="auto"/>
            <w:right w:val="none" w:sz="0" w:space="0" w:color="auto"/>
          </w:divBdr>
        </w:div>
        <w:div w:id="1406993903">
          <w:marLeft w:val="640"/>
          <w:marRight w:val="0"/>
          <w:marTop w:val="0"/>
          <w:marBottom w:val="0"/>
          <w:divBdr>
            <w:top w:val="none" w:sz="0" w:space="0" w:color="auto"/>
            <w:left w:val="none" w:sz="0" w:space="0" w:color="auto"/>
            <w:bottom w:val="none" w:sz="0" w:space="0" w:color="auto"/>
            <w:right w:val="none" w:sz="0" w:space="0" w:color="auto"/>
          </w:divBdr>
        </w:div>
        <w:div w:id="656230963">
          <w:marLeft w:val="640"/>
          <w:marRight w:val="0"/>
          <w:marTop w:val="0"/>
          <w:marBottom w:val="0"/>
          <w:divBdr>
            <w:top w:val="none" w:sz="0" w:space="0" w:color="auto"/>
            <w:left w:val="none" w:sz="0" w:space="0" w:color="auto"/>
            <w:bottom w:val="none" w:sz="0" w:space="0" w:color="auto"/>
            <w:right w:val="none" w:sz="0" w:space="0" w:color="auto"/>
          </w:divBdr>
        </w:div>
        <w:div w:id="592666818">
          <w:marLeft w:val="640"/>
          <w:marRight w:val="0"/>
          <w:marTop w:val="0"/>
          <w:marBottom w:val="0"/>
          <w:divBdr>
            <w:top w:val="none" w:sz="0" w:space="0" w:color="auto"/>
            <w:left w:val="none" w:sz="0" w:space="0" w:color="auto"/>
            <w:bottom w:val="none" w:sz="0" w:space="0" w:color="auto"/>
            <w:right w:val="none" w:sz="0" w:space="0" w:color="auto"/>
          </w:divBdr>
        </w:div>
        <w:div w:id="447822608">
          <w:marLeft w:val="640"/>
          <w:marRight w:val="0"/>
          <w:marTop w:val="0"/>
          <w:marBottom w:val="0"/>
          <w:divBdr>
            <w:top w:val="none" w:sz="0" w:space="0" w:color="auto"/>
            <w:left w:val="none" w:sz="0" w:space="0" w:color="auto"/>
            <w:bottom w:val="none" w:sz="0" w:space="0" w:color="auto"/>
            <w:right w:val="none" w:sz="0" w:space="0" w:color="auto"/>
          </w:divBdr>
        </w:div>
        <w:div w:id="1617370591">
          <w:marLeft w:val="640"/>
          <w:marRight w:val="0"/>
          <w:marTop w:val="0"/>
          <w:marBottom w:val="0"/>
          <w:divBdr>
            <w:top w:val="none" w:sz="0" w:space="0" w:color="auto"/>
            <w:left w:val="none" w:sz="0" w:space="0" w:color="auto"/>
            <w:bottom w:val="none" w:sz="0" w:space="0" w:color="auto"/>
            <w:right w:val="none" w:sz="0" w:space="0" w:color="auto"/>
          </w:divBdr>
        </w:div>
        <w:div w:id="197818341">
          <w:marLeft w:val="640"/>
          <w:marRight w:val="0"/>
          <w:marTop w:val="0"/>
          <w:marBottom w:val="0"/>
          <w:divBdr>
            <w:top w:val="none" w:sz="0" w:space="0" w:color="auto"/>
            <w:left w:val="none" w:sz="0" w:space="0" w:color="auto"/>
            <w:bottom w:val="none" w:sz="0" w:space="0" w:color="auto"/>
            <w:right w:val="none" w:sz="0" w:space="0" w:color="auto"/>
          </w:divBdr>
        </w:div>
        <w:div w:id="1154760250">
          <w:marLeft w:val="640"/>
          <w:marRight w:val="0"/>
          <w:marTop w:val="0"/>
          <w:marBottom w:val="0"/>
          <w:divBdr>
            <w:top w:val="none" w:sz="0" w:space="0" w:color="auto"/>
            <w:left w:val="none" w:sz="0" w:space="0" w:color="auto"/>
            <w:bottom w:val="none" w:sz="0" w:space="0" w:color="auto"/>
            <w:right w:val="none" w:sz="0" w:space="0" w:color="auto"/>
          </w:divBdr>
        </w:div>
        <w:div w:id="1154106910">
          <w:marLeft w:val="640"/>
          <w:marRight w:val="0"/>
          <w:marTop w:val="0"/>
          <w:marBottom w:val="0"/>
          <w:divBdr>
            <w:top w:val="none" w:sz="0" w:space="0" w:color="auto"/>
            <w:left w:val="none" w:sz="0" w:space="0" w:color="auto"/>
            <w:bottom w:val="none" w:sz="0" w:space="0" w:color="auto"/>
            <w:right w:val="none" w:sz="0" w:space="0" w:color="auto"/>
          </w:divBdr>
        </w:div>
        <w:div w:id="2006981005">
          <w:marLeft w:val="640"/>
          <w:marRight w:val="0"/>
          <w:marTop w:val="0"/>
          <w:marBottom w:val="0"/>
          <w:divBdr>
            <w:top w:val="none" w:sz="0" w:space="0" w:color="auto"/>
            <w:left w:val="none" w:sz="0" w:space="0" w:color="auto"/>
            <w:bottom w:val="none" w:sz="0" w:space="0" w:color="auto"/>
            <w:right w:val="none" w:sz="0" w:space="0" w:color="auto"/>
          </w:divBdr>
        </w:div>
        <w:div w:id="958800527">
          <w:marLeft w:val="640"/>
          <w:marRight w:val="0"/>
          <w:marTop w:val="0"/>
          <w:marBottom w:val="0"/>
          <w:divBdr>
            <w:top w:val="none" w:sz="0" w:space="0" w:color="auto"/>
            <w:left w:val="none" w:sz="0" w:space="0" w:color="auto"/>
            <w:bottom w:val="none" w:sz="0" w:space="0" w:color="auto"/>
            <w:right w:val="none" w:sz="0" w:space="0" w:color="auto"/>
          </w:divBdr>
        </w:div>
        <w:div w:id="1428312312">
          <w:marLeft w:val="640"/>
          <w:marRight w:val="0"/>
          <w:marTop w:val="0"/>
          <w:marBottom w:val="0"/>
          <w:divBdr>
            <w:top w:val="none" w:sz="0" w:space="0" w:color="auto"/>
            <w:left w:val="none" w:sz="0" w:space="0" w:color="auto"/>
            <w:bottom w:val="none" w:sz="0" w:space="0" w:color="auto"/>
            <w:right w:val="none" w:sz="0" w:space="0" w:color="auto"/>
          </w:divBdr>
        </w:div>
        <w:div w:id="1216964481">
          <w:marLeft w:val="640"/>
          <w:marRight w:val="0"/>
          <w:marTop w:val="0"/>
          <w:marBottom w:val="0"/>
          <w:divBdr>
            <w:top w:val="none" w:sz="0" w:space="0" w:color="auto"/>
            <w:left w:val="none" w:sz="0" w:space="0" w:color="auto"/>
            <w:bottom w:val="none" w:sz="0" w:space="0" w:color="auto"/>
            <w:right w:val="none" w:sz="0" w:space="0" w:color="auto"/>
          </w:divBdr>
        </w:div>
        <w:div w:id="1580095955">
          <w:marLeft w:val="640"/>
          <w:marRight w:val="0"/>
          <w:marTop w:val="0"/>
          <w:marBottom w:val="0"/>
          <w:divBdr>
            <w:top w:val="none" w:sz="0" w:space="0" w:color="auto"/>
            <w:left w:val="none" w:sz="0" w:space="0" w:color="auto"/>
            <w:bottom w:val="none" w:sz="0" w:space="0" w:color="auto"/>
            <w:right w:val="none" w:sz="0" w:space="0" w:color="auto"/>
          </w:divBdr>
        </w:div>
        <w:div w:id="464468529">
          <w:marLeft w:val="640"/>
          <w:marRight w:val="0"/>
          <w:marTop w:val="0"/>
          <w:marBottom w:val="0"/>
          <w:divBdr>
            <w:top w:val="none" w:sz="0" w:space="0" w:color="auto"/>
            <w:left w:val="none" w:sz="0" w:space="0" w:color="auto"/>
            <w:bottom w:val="none" w:sz="0" w:space="0" w:color="auto"/>
            <w:right w:val="none" w:sz="0" w:space="0" w:color="auto"/>
          </w:divBdr>
        </w:div>
        <w:div w:id="2142066393">
          <w:marLeft w:val="640"/>
          <w:marRight w:val="0"/>
          <w:marTop w:val="0"/>
          <w:marBottom w:val="0"/>
          <w:divBdr>
            <w:top w:val="none" w:sz="0" w:space="0" w:color="auto"/>
            <w:left w:val="none" w:sz="0" w:space="0" w:color="auto"/>
            <w:bottom w:val="none" w:sz="0" w:space="0" w:color="auto"/>
            <w:right w:val="none" w:sz="0" w:space="0" w:color="auto"/>
          </w:divBdr>
        </w:div>
        <w:div w:id="1626083214">
          <w:marLeft w:val="640"/>
          <w:marRight w:val="0"/>
          <w:marTop w:val="0"/>
          <w:marBottom w:val="0"/>
          <w:divBdr>
            <w:top w:val="none" w:sz="0" w:space="0" w:color="auto"/>
            <w:left w:val="none" w:sz="0" w:space="0" w:color="auto"/>
            <w:bottom w:val="none" w:sz="0" w:space="0" w:color="auto"/>
            <w:right w:val="none" w:sz="0" w:space="0" w:color="auto"/>
          </w:divBdr>
        </w:div>
        <w:div w:id="1162816186">
          <w:marLeft w:val="640"/>
          <w:marRight w:val="0"/>
          <w:marTop w:val="0"/>
          <w:marBottom w:val="0"/>
          <w:divBdr>
            <w:top w:val="none" w:sz="0" w:space="0" w:color="auto"/>
            <w:left w:val="none" w:sz="0" w:space="0" w:color="auto"/>
            <w:bottom w:val="none" w:sz="0" w:space="0" w:color="auto"/>
            <w:right w:val="none" w:sz="0" w:space="0" w:color="auto"/>
          </w:divBdr>
        </w:div>
        <w:div w:id="678973653">
          <w:marLeft w:val="640"/>
          <w:marRight w:val="0"/>
          <w:marTop w:val="0"/>
          <w:marBottom w:val="0"/>
          <w:divBdr>
            <w:top w:val="none" w:sz="0" w:space="0" w:color="auto"/>
            <w:left w:val="none" w:sz="0" w:space="0" w:color="auto"/>
            <w:bottom w:val="none" w:sz="0" w:space="0" w:color="auto"/>
            <w:right w:val="none" w:sz="0" w:space="0" w:color="auto"/>
          </w:divBdr>
        </w:div>
        <w:div w:id="707528875">
          <w:marLeft w:val="640"/>
          <w:marRight w:val="0"/>
          <w:marTop w:val="0"/>
          <w:marBottom w:val="0"/>
          <w:divBdr>
            <w:top w:val="none" w:sz="0" w:space="0" w:color="auto"/>
            <w:left w:val="none" w:sz="0" w:space="0" w:color="auto"/>
            <w:bottom w:val="none" w:sz="0" w:space="0" w:color="auto"/>
            <w:right w:val="none" w:sz="0" w:space="0" w:color="auto"/>
          </w:divBdr>
        </w:div>
        <w:div w:id="621767220">
          <w:marLeft w:val="640"/>
          <w:marRight w:val="0"/>
          <w:marTop w:val="0"/>
          <w:marBottom w:val="0"/>
          <w:divBdr>
            <w:top w:val="none" w:sz="0" w:space="0" w:color="auto"/>
            <w:left w:val="none" w:sz="0" w:space="0" w:color="auto"/>
            <w:bottom w:val="none" w:sz="0" w:space="0" w:color="auto"/>
            <w:right w:val="none" w:sz="0" w:space="0" w:color="auto"/>
          </w:divBdr>
        </w:div>
        <w:div w:id="127748470">
          <w:marLeft w:val="640"/>
          <w:marRight w:val="0"/>
          <w:marTop w:val="0"/>
          <w:marBottom w:val="0"/>
          <w:divBdr>
            <w:top w:val="none" w:sz="0" w:space="0" w:color="auto"/>
            <w:left w:val="none" w:sz="0" w:space="0" w:color="auto"/>
            <w:bottom w:val="none" w:sz="0" w:space="0" w:color="auto"/>
            <w:right w:val="none" w:sz="0" w:space="0" w:color="auto"/>
          </w:divBdr>
        </w:div>
        <w:div w:id="1302266207">
          <w:marLeft w:val="640"/>
          <w:marRight w:val="0"/>
          <w:marTop w:val="0"/>
          <w:marBottom w:val="0"/>
          <w:divBdr>
            <w:top w:val="none" w:sz="0" w:space="0" w:color="auto"/>
            <w:left w:val="none" w:sz="0" w:space="0" w:color="auto"/>
            <w:bottom w:val="none" w:sz="0" w:space="0" w:color="auto"/>
            <w:right w:val="none" w:sz="0" w:space="0" w:color="auto"/>
          </w:divBdr>
        </w:div>
        <w:div w:id="394940062">
          <w:marLeft w:val="640"/>
          <w:marRight w:val="0"/>
          <w:marTop w:val="0"/>
          <w:marBottom w:val="0"/>
          <w:divBdr>
            <w:top w:val="none" w:sz="0" w:space="0" w:color="auto"/>
            <w:left w:val="none" w:sz="0" w:space="0" w:color="auto"/>
            <w:bottom w:val="none" w:sz="0" w:space="0" w:color="auto"/>
            <w:right w:val="none" w:sz="0" w:space="0" w:color="auto"/>
          </w:divBdr>
        </w:div>
        <w:div w:id="735395849">
          <w:marLeft w:val="640"/>
          <w:marRight w:val="0"/>
          <w:marTop w:val="0"/>
          <w:marBottom w:val="0"/>
          <w:divBdr>
            <w:top w:val="none" w:sz="0" w:space="0" w:color="auto"/>
            <w:left w:val="none" w:sz="0" w:space="0" w:color="auto"/>
            <w:bottom w:val="none" w:sz="0" w:space="0" w:color="auto"/>
            <w:right w:val="none" w:sz="0" w:space="0" w:color="auto"/>
          </w:divBdr>
        </w:div>
        <w:div w:id="696660053">
          <w:marLeft w:val="640"/>
          <w:marRight w:val="0"/>
          <w:marTop w:val="0"/>
          <w:marBottom w:val="0"/>
          <w:divBdr>
            <w:top w:val="none" w:sz="0" w:space="0" w:color="auto"/>
            <w:left w:val="none" w:sz="0" w:space="0" w:color="auto"/>
            <w:bottom w:val="none" w:sz="0" w:space="0" w:color="auto"/>
            <w:right w:val="none" w:sz="0" w:space="0" w:color="auto"/>
          </w:divBdr>
        </w:div>
        <w:div w:id="899244981">
          <w:marLeft w:val="640"/>
          <w:marRight w:val="0"/>
          <w:marTop w:val="0"/>
          <w:marBottom w:val="0"/>
          <w:divBdr>
            <w:top w:val="none" w:sz="0" w:space="0" w:color="auto"/>
            <w:left w:val="none" w:sz="0" w:space="0" w:color="auto"/>
            <w:bottom w:val="none" w:sz="0" w:space="0" w:color="auto"/>
            <w:right w:val="none" w:sz="0" w:space="0" w:color="auto"/>
          </w:divBdr>
        </w:div>
      </w:divsChild>
    </w:div>
    <w:div w:id="1004170180">
      <w:bodyDiv w:val="1"/>
      <w:marLeft w:val="0"/>
      <w:marRight w:val="0"/>
      <w:marTop w:val="0"/>
      <w:marBottom w:val="0"/>
      <w:divBdr>
        <w:top w:val="none" w:sz="0" w:space="0" w:color="auto"/>
        <w:left w:val="none" w:sz="0" w:space="0" w:color="auto"/>
        <w:bottom w:val="none" w:sz="0" w:space="0" w:color="auto"/>
        <w:right w:val="none" w:sz="0" w:space="0" w:color="auto"/>
      </w:divBdr>
      <w:divsChild>
        <w:div w:id="1913082500">
          <w:marLeft w:val="640"/>
          <w:marRight w:val="0"/>
          <w:marTop w:val="0"/>
          <w:marBottom w:val="0"/>
          <w:divBdr>
            <w:top w:val="none" w:sz="0" w:space="0" w:color="auto"/>
            <w:left w:val="none" w:sz="0" w:space="0" w:color="auto"/>
            <w:bottom w:val="none" w:sz="0" w:space="0" w:color="auto"/>
            <w:right w:val="none" w:sz="0" w:space="0" w:color="auto"/>
          </w:divBdr>
        </w:div>
        <w:div w:id="596016793">
          <w:marLeft w:val="640"/>
          <w:marRight w:val="0"/>
          <w:marTop w:val="0"/>
          <w:marBottom w:val="0"/>
          <w:divBdr>
            <w:top w:val="none" w:sz="0" w:space="0" w:color="auto"/>
            <w:left w:val="none" w:sz="0" w:space="0" w:color="auto"/>
            <w:bottom w:val="none" w:sz="0" w:space="0" w:color="auto"/>
            <w:right w:val="none" w:sz="0" w:space="0" w:color="auto"/>
          </w:divBdr>
        </w:div>
        <w:div w:id="1499157330">
          <w:marLeft w:val="640"/>
          <w:marRight w:val="0"/>
          <w:marTop w:val="0"/>
          <w:marBottom w:val="0"/>
          <w:divBdr>
            <w:top w:val="none" w:sz="0" w:space="0" w:color="auto"/>
            <w:left w:val="none" w:sz="0" w:space="0" w:color="auto"/>
            <w:bottom w:val="none" w:sz="0" w:space="0" w:color="auto"/>
            <w:right w:val="none" w:sz="0" w:space="0" w:color="auto"/>
          </w:divBdr>
        </w:div>
        <w:div w:id="434835560">
          <w:marLeft w:val="640"/>
          <w:marRight w:val="0"/>
          <w:marTop w:val="0"/>
          <w:marBottom w:val="0"/>
          <w:divBdr>
            <w:top w:val="none" w:sz="0" w:space="0" w:color="auto"/>
            <w:left w:val="none" w:sz="0" w:space="0" w:color="auto"/>
            <w:bottom w:val="none" w:sz="0" w:space="0" w:color="auto"/>
            <w:right w:val="none" w:sz="0" w:space="0" w:color="auto"/>
          </w:divBdr>
        </w:div>
        <w:div w:id="2101442210">
          <w:marLeft w:val="640"/>
          <w:marRight w:val="0"/>
          <w:marTop w:val="0"/>
          <w:marBottom w:val="0"/>
          <w:divBdr>
            <w:top w:val="none" w:sz="0" w:space="0" w:color="auto"/>
            <w:left w:val="none" w:sz="0" w:space="0" w:color="auto"/>
            <w:bottom w:val="none" w:sz="0" w:space="0" w:color="auto"/>
            <w:right w:val="none" w:sz="0" w:space="0" w:color="auto"/>
          </w:divBdr>
        </w:div>
        <w:div w:id="1468745246">
          <w:marLeft w:val="640"/>
          <w:marRight w:val="0"/>
          <w:marTop w:val="0"/>
          <w:marBottom w:val="0"/>
          <w:divBdr>
            <w:top w:val="none" w:sz="0" w:space="0" w:color="auto"/>
            <w:left w:val="none" w:sz="0" w:space="0" w:color="auto"/>
            <w:bottom w:val="none" w:sz="0" w:space="0" w:color="auto"/>
            <w:right w:val="none" w:sz="0" w:space="0" w:color="auto"/>
          </w:divBdr>
        </w:div>
        <w:div w:id="268122016">
          <w:marLeft w:val="640"/>
          <w:marRight w:val="0"/>
          <w:marTop w:val="0"/>
          <w:marBottom w:val="0"/>
          <w:divBdr>
            <w:top w:val="none" w:sz="0" w:space="0" w:color="auto"/>
            <w:left w:val="none" w:sz="0" w:space="0" w:color="auto"/>
            <w:bottom w:val="none" w:sz="0" w:space="0" w:color="auto"/>
            <w:right w:val="none" w:sz="0" w:space="0" w:color="auto"/>
          </w:divBdr>
        </w:div>
        <w:div w:id="2118912536">
          <w:marLeft w:val="640"/>
          <w:marRight w:val="0"/>
          <w:marTop w:val="0"/>
          <w:marBottom w:val="0"/>
          <w:divBdr>
            <w:top w:val="none" w:sz="0" w:space="0" w:color="auto"/>
            <w:left w:val="none" w:sz="0" w:space="0" w:color="auto"/>
            <w:bottom w:val="none" w:sz="0" w:space="0" w:color="auto"/>
            <w:right w:val="none" w:sz="0" w:space="0" w:color="auto"/>
          </w:divBdr>
        </w:div>
        <w:div w:id="952790074">
          <w:marLeft w:val="640"/>
          <w:marRight w:val="0"/>
          <w:marTop w:val="0"/>
          <w:marBottom w:val="0"/>
          <w:divBdr>
            <w:top w:val="none" w:sz="0" w:space="0" w:color="auto"/>
            <w:left w:val="none" w:sz="0" w:space="0" w:color="auto"/>
            <w:bottom w:val="none" w:sz="0" w:space="0" w:color="auto"/>
            <w:right w:val="none" w:sz="0" w:space="0" w:color="auto"/>
          </w:divBdr>
        </w:div>
        <w:div w:id="98842652">
          <w:marLeft w:val="640"/>
          <w:marRight w:val="0"/>
          <w:marTop w:val="0"/>
          <w:marBottom w:val="0"/>
          <w:divBdr>
            <w:top w:val="none" w:sz="0" w:space="0" w:color="auto"/>
            <w:left w:val="none" w:sz="0" w:space="0" w:color="auto"/>
            <w:bottom w:val="none" w:sz="0" w:space="0" w:color="auto"/>
            <w:right w:val="none" w:sz="0" w:space="0" w:color="auto"/>
          </w:divBdr>
        </w:div>
        <w:div w:id="567494879">
          <w:marLeft w:val="640"/>
          <w:marRight w:val="0"/>
          <w:marTop w:val="0"/>
          <w:marBottom w:val="0"/>
          <w:divBdr>
            <w:top w:val="none" w:sz="0" w:space="0" w:color="auto"/>
            <w:left w:val="none" w:sz="0" w:space="0" w:color="auto"/>
            <w:bottom w:val="none" w:sz="0" w:space="0" w:color="auto"/>
            <w:right w:val="none" w:sz="0" w:space="0" w:color="auto"/>
          </w:divBdr>
        </w:div>
        <w:div w:id="635335258">
          <w:marLeft w:val="640"/>
          <w:marRight w:val="0"/>
          <w:marTop w:val="0"/>
          <w:marBottom w:val="0"/>
          <w:divBdr>
            <w:top w:val="none" w:sz="0" w:space="0" w:color="auto"/>
            <w:left w:val="none" w:sz="0" w:space="0" w:color="auto"/>
            <w:bottom w:val="none" w:sz="0" w:space="0" w:color="auto"/>
            <w:right w:val="none" w:sz="0" w:space="0" w:color="auto"/>
          </w:divBdr>
        </w:div>
        <w:div w:id="262229194">
          <w:marLeft w:val="640"/>
          <w:marRight w:val="0"/>
          <w:marTop w:val="0"/>
          <w:marBottom w:val="0"/>
          <w:divBdr>
            <w:top w:val="none" w:sz="0" w:space="0" w:color="auto"/>
            <w:left w:val="none" w:sz="0" w:space="0" w:color="auto"/>
            <w:bottom w:val="none" w:sz="0" w:space="0" w:color="auto"/>
            <w:right w:val="none" w:sz="0" w:space="0" w:color="auto"/>
          </w:divBdr>
        </w:div>
        <w:div w:id="2048679159">
          <w:marLeft w:val="640"/>
          <w:marRight w:val="0"/>
          <w:marTop w:val="0"/>
          <w:marBottom w:val="0"/>
          <w:divBdr>
            <w:top w:val="none" w:sz="0" w:space="0" w:color="auto"/>
            <w:left w:val="none" w:sz="0" w:space="0" w:color="auto"/>
            <w:bottom w:val="none" w:sz="0" w:space="0" w:color="auto"/>
            <w:right w:val="none" w:sz="0" w:space="0" w:color="auto"/>
          </w:divBdr>
        </w:div>
        <w:div w:id="455831689">
          <w:marLeft w:val="640"/>
          <w:marRight w:val="0"/>
          <w:marTop w:val="0"/>
          <w:marBottom w:val="0"/>
          <w:divBdr>
            <w:top w:val="none" w:sz="0" w:space="0" w:color="auto"/>
            <w:left w:val="none" w:sz="0" w:space="0" w:color="auto"/>
            <w:bottom w:val="none" w:sz="0" w:space="0" w:color="auto"/>
            <w:right w:val="none" w:sz="0" w:space="0" w:color="auto"/>
          </w:divBdr>
        </w:div>
        <w:div w:id="1630013573">
          <w:marLeft w:val="640"/>
          <w:marRight w:val="0"/>
          <w:marTop w:val="0"/>
          <w:marBottom w:val="0"/>
          <w:divBdr>
            <w:top w:val="none" w:sz="0" w:space="0" w:color="auto"/>
            <w:left w:val="none" w:sz="0" w:space="0" w:color="auto"/>
            <w:bottom w:val="none" w:sz="0" w:space="0" w:color="auto"/>
            <w:right w:val="none" w:sz="0" w:space="0" w:color="auto"/>
          </w:divBdr>
        </w:div>
        <w:div w:id="1878540412">
          <w:marLeft w:val="640"/>
          <w:marRight w:val="0"/>
          <w:marTop w:val="0"/>
          <w:marBottom w:val="0"/>
          <w:divBdr>
            <w:top w:val="none" w:sz="0" w:space="0" w:color="auto"/>
            <w:left w:val="none" w:sz="0" w:space="0" w:color="auto"/>
            <w:bottom w:val="none" w:sz="0" w:space="0" w:color="auto"/>
            <w:right w:val="none" w:sz="0" w:space="0" w:color="auto"/>
          </w:divBdr>
        </w:div>
        <w:div w:id="1770740162">
          <w:marLeft w:val="640"/>
          <w:marRight w:val="0"/>
          <w:marTop w:val="0"/>
          <w:marBottom w:val="0"/>
          <w:divBdr>
            <w:top w:val="none" w:sz="0" w:space="0" w:color="auto"/>
            <w:left w:val="none" w:sz="0" w:space="0" w:color="auto"/>
            <w:bottom w:val="none" w:sz="0" w:space="0" w:color="auto"/>
            <w:right w:val="none" w:sz="0" w:space="0" w:color="auto"/>
          </w:divBdr>
        </w:div>
        <w:div w:id="344290168">
          <w:marLeft w:val="640"/>
          <w:marRight w:val="0"/>
          <w:marTop w:val="0"/>
          <w:marBottom w:val="0"/>
          <w:divBdr>
            <w:top w:val="none" w:sz="0" w:space="0" w:color="auto"/>
            <w:left w:val="none" w:sz="0" w:space="0" w:color="auto"/>
            <w:bottom w:val="none" w:sz="0" w:space="0" w:color="auto"/>
            <w:right w:val="none" w:sz="0" w:space="0" w:color="auto"/>
          </w:divBdr>
        </w:div>
        <w:div w:id="1869758469">
          <w:marLeft w:val="640"/>
          <w:marRight w:val="0"/>
          <w:marTop w:val="0"/>
          <w:marBottom w:val="0"/>
          <w:divBdr>
            <w:top w:val="none" w:sz="0" w:space="0" w:color="auto"/>
            <w:left w:val="none" w:sz="0" w:space="0" w:color="auto"/>
            <w:bottom w:val="none" w:sz="0" w:space="0" w:color="auto"/>
            <w:right w:val="none" w:sz="0" w:space="0" w:color="auto"/>
          </w:divBdr>
        </w:div>
        <w:div w:id="307975725">
          <w:marLeft w:val="640"/>
          <w:marRight w:val="0"/>
          <w:marTop w:val="0"/>
          <w:marBottom w:val="0"/>
          <w:divBdr>
            <w:top w:val="none" w:sz="0" w:space="0" w:color="auto"/>
            <w:left w:val="none" w:sz="0" w:space="0" w:color="auto"/>
            <w:bottom w:val="none" w:sz="0" w:space="0" w:color="auto"/>
            <w:right w:val="none" w:sz="0" w:space="0" w:color="auto"/>
          </w:divBdr>
        </w:div>
        <w:div w:id="504367252">
          <w:marLeft w:val="640"/>
          <w:marRight w:val="0"/>
          <w:marTop w:val="0"/>
          <w:marBottom w:val="0"/>
          <w:divBdr>
            <w:top w:val="none" w:sz="0" w:space="0" w:color="auto"/>
            <w:left w:val="none" w:sz="0" w:space="0" w:color="auto"/>
            <w:bottom w:val="none" w:sz="0" w:space="0" w:color="auto"/>
            <w:right w:val="none" w:sz="0" w:space="0" w:color="auto"/>
          </w:divBdr>
        </w:div>
        <w:div w:id="528108263">
          <w:marLeft w:val="640"/>
          <w:marRight w:val="0"/>
          <w:marTop w:val="0"/>
          <w:marBottom w:val="0"/>
          <w:divBdr>
            <w:top w:val="none" w:sz="0" w:space="0" w:color="auto"/>
            <w:left w:val="none" w:sz="0" w:space="0" w:color="auto"/>
            <w:bottom w:val="none" w:sz="0" w:space="0" w:color="auto"/>
            <w:right w:val="none" w:sz="0" w:space="0" w:color="auto"/>
          </w:divBdr>
        </w:div>
        <w:div w:id="717897700">
          <w:marLeft w:val="640"/>
          <w:marRight w:val="0"/>
          <w:marTop w:val="0"/>
          <w:marBottom w:val="0"/>
          <w:divBdr>
            <w:top w:val="none" w:sz="0" w:space="0" w:color="auto"/>
            <w:left w:val="none" w:sz="0" w:space="0" w:color="auto"/>
            <w:bottom w:val="none" w:sz="0" w:space="0" w:color="auto"/>
            <w:right w:val="none" w:sz="0" w:space="0" w:color="auto"/>
          </w:divBdr>
        </w:div>
        <w:div w:id="368265029">
          <w:marLeft w:val="640"/>
          <w:marRight w:val="0"/>
          <w:marTop w:val="0"/>
          <w:marBottom w:val="0"/>
          <w:divBdr>
            <w:top w:val="none" w:sz="0" w:space="0" w:color="auto"/>
            <w:left w:val="none" w:sz="0" w:space="0" w:color="auto"/>
            <w:bottom w:val="none" w:sz="0" w:space="0" w:color="auto"/>
            <w:right w:val="none" w:sz="0" w:space="0" w:color="auto"/>
          </w:divBdr>
        </w:div>
        <w:div w:id="1381902781">
          <w:marLeft w:val="640"/>
          <w:marRight w:val="0"/>
          <w:marTop w:val="0"/>
          <w:marBottom w:val="0"/>
          <w:divBdr>
            <w:top w:val="none" w:sz="0" w:space="0" w:color="auto"/>
            <w:left w:val="none" w:sz="0" w:space="0" w:color="auto"/>
            <w:bottom w:val="none" w:sz="0" w:space="0" w:color="auto"/>
            <w:right w:val="none" w:sz="0" w:space="0" w:color="auto"/>
          </w:divBdr>
        </w:div>
        <w:div w:id="1454833912">
          <w:marLeft w:val="640"/>
          <w:marRight w:val="0"/>
          <w:marTop w:val="0"/>
          <w:marBottom w:val="0"/>
          <w:divBdr>
            <w:top w:val="none" w:sz="0" w:space="0" w:color="auto"/>
            <w:left w:val="none" w:sz="0" w:space="0" w:color="auto"/>
            <w:bottom w:val="none" w:sz="0" w:space="0" w:color="auto"/>
            <w:right w:val="none" w:sz="0" w:space="0" w:color="auto"/>
          </w:divBdr>
        </w:div>
        <w:div w:id="866259059">
          <w:marLeft w:val="640"/>
          <w:marRight w:val="0"/>
          <w:marTop w:val="0"/>
          <w:marBottom w:val="0"/>
          <w:divBdr>
            <w:top w:val="none" w:sz="0" w:space="0" w:color="auto"/>
            <w:left w:val="none" w:sz="0" w:space="0" w:color="auto"/>
            <w:bottom w:val="none" w:sz="0" w:space="0" w:color="auto"/>
            <w:right w:val="none" w:sz="0" w:space="0" w:color="auto"/>
          </w:divBdr>
        </w:div>
        <w:div w:id="632520691">
          <w:marLeft w:val="640"/>
          <w:marRight w:val="0"/>
          <w:marTop w:val="0"/>
          <w:marBottom w:val="0"/>
          <w:divBdr>
            <w:top w:val="none" w:sz="0" w:space="0" w:color="auto"/>
            <w:left w:val="none" w:sz="0" w:space="0" w:color="auto"/>
            <w:bottom w:val="none" w:sz="0" w:space="0" w:color="auto"/>
            <w:right w:val="none" w:sz="0" w:space="0" w:color="auto"/>
          </w:divBdr>
        </w:div>
      </w:divsChild>
    </w:div>
    <w:div w:id="1122646831">
      <w:bodyDiv w:val="1"/>
      <w:marLeft w:val="0"/>
      <w:marRight w:val="0"/>
      <w:marTop w:val="0"/>
      <w:marBottom w:val="0"/>
      <w:divBdr>
        <w:top w:val="none" w:sz="0" w:space="0" w:color="auto"/>
        <w:left w:val="none" w:sz="0" w:space="0" w:color="auto"/>
        <w:bottom w:val="none" w:sz="0" w:space="0" w:color="auto"/>
        <w:right w:val="none" w:sz="0" w:space="0" w:color="auto"/>
      </w:divBdr>
      <w:divsChild>
        <w:div w:id="1324622762">
          <w:marLeft w:val="640"/>
          <w:marRight w:val="0"/>
          <w:marTop w:val="0"/>
          <w:marBottom w:val="0"/>
          <w:divBdr>
            <w:top w:val="none" w:sz="0" w:space="0" w:color="auto"/>
            <w:left w:val="none" w:sz="0" w:space="0" w:color="auto"/>
            <w:bottom w:val="none" w:sz="0" w:space="0" w:color="auto"/>
            <w:right w:val="none" w:sz="0" w:space="0" w:color="auto"/>
          </w:divBdr>
        </w:div>
        <w:div w:id="1372460628">
          <w:marLeft w:val="640"/>
          <w:marRight w:val="0"/>
          <w:marTop w:val="0"/>
          <w:marBottom w:val="0"/>
          <w:divBdr>
            <w:top w:val="none" w:sz="0" w:space="0" w:color="auto"/>
            <w:left w:val="none" w:sz="0" w:space="0" w:color="auto"/>
            <w:bottom w:val="none" w:sz="0" w:space="0" w:color="auto"/>
            <w:right w:val="none" w:sz="0" w:space="0" w:color="auto"/>
          </w:divBdr>
        </w:div>
        <w:div w:id="846675094">
          <w:marLeft w:val="640"/>
          <w:marRight w:val="0"/>
          <w:marTop w:val="0"/>
          <w:marBottom w:val="0"/>
          <w:divBdr>
            <w:top w:val="none" w:sz="0" w:space="0" w:color="auto"/>
            <w:left w:val="none" w:sz="0" w:space="0" w:color="auto"/>
            <w:bottom w:val="none" w:sz="0" w:space="0" w:color="auto"/>
            <w:right w:val="none" w:sz="0" w:space="0" w:color="auto"/>
          </w:divBdr>
        </w:div>
        <w:div w:id="1720739443">
          <w:marLeft w:val="640"/>
          <w:marRight w:val="0"/>
          <w:marTop w:val="0"/>
          <w:marBottom w:val="0"/>
          <w:divBdr>
            <w:top w:val="none" w:sz="0" w:space="0" w:color="auto"/>
            <w:left w:val="none" w:sz="0" w:space="0" w:color="auto"/>
            <w:bottom w:val="none" w:sz="0" w:space="0" w:color="auto"/>
            <w:right w:val="none" w:sz="0" w:space="0" w:color="auto"/>
          </w:divBdr>
        </w:div>
        <w:div w:id="1923485555">
          <w:marLeft w:val="640"/>
          <w:marRight w:val="0"/>
          <w:marTop w:val="0"/>
          <w:marBottom w:val="0"/>
          <w:divBdr>
            <w:top w:val="none" w:sz="0" w:space="0" w:color="auto"/>
            <w:left w:val="none" w:sz="0" w:space="0" w:color="auto"/>
            <w:bottom w:val="none" w:sz="0" w:space="0" w:color="auto"/>
            <w:right w:val="none" w:sz="0" w:space="0" w:color="auto"/>
          </w:divBdr>
        </w:div>
        <w:div w:id="850920961">
          <w:marLeft w:val="640"/>
          <w:marRight w:val="0"/>
          <w:marTop w:val="0"/>
          <w:marBottom w:val="0"/>
          <w:divBdr>
            <w:top w:val="none" w:sz="0" w:space="0" w:color="auto"/>
            <w:left w:val="none" w:sz="0" w:space="0" w:color="auto"/>
            <w:bottom w:val="none" w:sz="0" w:space="0" w:color="auto"/>
            <w:right w:val="none" w:sz="0" w:space="0" w:color="auto"/>
          </w:divBdr>
        </w:div>
        <w:div w:id="1564563354">
          <w:marLeft w:val="640"/>
          <w:marRight w:val="0"/>
          <w:marTop w:val="0"/>
          <w:marBottom w:val="0"/>
          <w:divBdr>
            <w:top w:val="none" w:sz="0" w:space="0" w:color="auto"/>
            <w:left w:val="none" w:sz="0" w:space="0" w:color="auto"/>
            <w:bottom w:val="none" w:sz="0" w:space="0" w:color="auto"/>
            <w:right w:val="none" w:sz="0" w:space="0" w:color="auto"/>
          </w:divBdr>
        </w:div>
        <w:div w:id="1298298167">
          <w:marLeft w:val="640"/>
          <w:marRight w:val="0"/>
          <w:marTop w:val="0"/>
          <w:marBottom w:val="0"/>
          <w:divBdr>
            <w:top w:val="none" w:sz="0" w:space="0" w:color="auto"/>
            <w:left w:val="none" w:sz="0" w:space="0" w:color="auto"/>
            <w:bottom w:val="none" w:sz="0" w:space="0" w:color="auto"/>
            <w:right w:val="none" w:sz="0" w:space="0" w:color="auto"/>
          </w:divBdr>
        </w:div>
        <w:div w:id="1796830274">
          <w:marLeft w:val="640"/>
          <w:marRight w:val="0"/>
          <w:marTop w:val="0"/>
          <w:marBottom w:val="0"/>
          <w:divBdr>
            <w:top w:val="none" w:sz="0" w:space="0" w:color="auto"/>
            <w:left w:val="none" w:sz="0" w:space="0" w:color="auto"/>
            <w:bottom w:val="none" w:sz="0" w:space="0" w:color="auto"/>
            <w:right w:val="none" w:sz="0" w:space="0" w:color="auto"/>
          </w:divBdr>
        </w:div>
        <w:div w:id="799691554">
          <w:marLeft w:val="640"/>
          <w:marRight w:val="0"/>
          <w:marTop w:val="0"/>
          <w:marBottom w:val="0"/>
          <w:divBdr>
            <w:top w:val="none" w:sz="0" w:space="0" w:color="auto"/>
            <w:left w:val="none" w:sz="0" w:space="0" w:color="auto"/>
            <w:bottom w:val="none" w:sz="0" w:space="0" w:color="auto"/>
            <w:right w:val="none" w:sz="0" w:space="0" w:color="auto"/>
          </w:divBdr>
        </w:div>
        <w:div w:id="1721981759">
          <w:marLeft w:val="640"/>
          <w:marRight w:val="0"/>
          <w:marTop w:val="0"/>
          <w:marBottom w:val="0"/>
          <w:divBdr>
            <w:top w:val="none" w:sz="0" w:space="0" w:color="auto"/>
            <w:left w:val="none" w:sz="0" w:space="0" w:color="auto"/>
            <w:bottom w:val="none" w:sz="0" w:space="0" w:color="auto"/>
            <w:right w:val="none" w:sz="0" w:space="0" w:color="auto"/>
          </w:divBdr>
        </w:div>
        <w:div w:id="495073294">
          <w:marLeft w:val="640"/>
          <w:marRight w:val="0"/>
          <w:marTop w:val="0"/>
          <w:marBottom w:val="0"/>
          <w:divBdr>
            <w:top w:val="none" w:sz="0" w:space="0" w:color="auto"/>
            <w:left w:val="none" w:sz="0" w:space="0" w:color="auto"/>
            <w:bottom w:val="none" w:sz="0" w:space="0" w:color="auto"/>
            <w:right w:val="none" w:sz="0" w:space="0" w:color="auto"/>
          </w:divBdr>
        </w:div>
        <w:div w:id="150954151">
          <w:marLeft w:val="640"/>
          <w:marRight w:val="0"/>
          <w:marTop w:val="0"/>
          <w:marBottom w:val="0"/>
          <w:divBdr>
            <w:top w:val="none" w:sz="0" w:space="0" w:color="auto"/>
            <w:left w:val="none" w:sz="0" w:space="0" w:color="auto"/>
            <w:bottom w:val="none" w:sz="0" w:space="0" w:color="auto"/>
            <w:right w:val="none" w:sz="0" w:space="0" w:color="auto"/>
          </w:divBdr>
        </w:div>
        <w:div w:id="308755735">
          <w:marLeft w:val="640"/>
          <w:marRight w:val="0"/>
          <w:marTop w:val="0"/>
          <w:marBottom w:val="0"/>
          <w:divBdr>
            <w:top w:val="none" w:sz="0" w:space="0" w:color="auto"/>
            <w:left w:val="none" w:sz="0" w:space="0" w:color="auto"/>
            <w:bottom w:val="none" w:sz="0" w:space="0" w:color="auto"/>
            <w:right w:val="none" w:sz="0" w:space="0" w:color="auto"/>
          </w:divBdr>
        </w:div>
        <w:div w:id="709577598">
          <w:marLeft w:val="640"/>
          <w:marRight w:val="0"/>
          <w:marTop w:val="0"/>
          <w:marBottom w:val="0"/>
          <w:divBdr>
            <w:top w:val="none" w:sz="0" w:space="0" w:color="auto"/>
            <w:left w:val="none" w:sz="0" w:space="0" w:color="auto"/>
            <w:bottom w:val="none" w:sz="0" w:space="0" w:color="auto"/>
            <w:right w:val="none" w:sz="0" w:space="0" w:color="auto"/>
          </w:divBdr>
        </w:div>
        <w:div w:id="1059012919">
          <w:marLeft w:val="640"/>
          <w:marRight w:val="0"/>
          <w:marTop w:val="0"/>
          <w:marBottom w:val="0"/>
          <w:divBdr>
            <w:top w:val="none" w:sz="0" w:space="0" w:color="auto"/>
            <w:left w:val="none" w:sz="0" w:space="0" w:color="auto"/>
            <w:bottom w:val="none" w:sz="0" w:space="0" w:color="auto"/>
            <w:right w:val="none" w:sz="0" w:space="0" w:color="auto"/>
          </w:divBdr>
        </w:div>
        <w:div w:id="1756584762">
          <w:marLeft w:val="640"/>
          <w:marRight w:val="0"/>
          <w:marTop w:val="0"/>
          <w:marBottom w:val="0"/>
          <w:divBdr>
            <w:top w:val="none" w:sz="0" w:space="0" w:color="auto"/>
            <w:left w:val="none" w:sz="0" w:space="0" w:color="auto"/>
            <w:bottom w:val="none" w:sz="0" w:space="0" w:color="auto"/>
            <w:right w:val="none" w:sz="0" w:space="0" w:color="auto"/>
          </w:divBdr>
        </w:div>
        <w:div w:id="1939633259">
          <w:marLeft w:val="640"/>
          <w:marRight w:val="0"/>
          <w:marTop w:val="0"/>
          <w:marBottom w:val="0"/>
          <w:divBdr>
            <w:top w:val="none" w:sz="0" w:space="0" w:color="auto"/>
            <w:left w:val="none" w:sz="0" w:space="0" w:color="auto"/>
            <w:bottom w:val="none" w:sz="0" w:space="0" w:color="auto"/>
            <w:right w:val="none" w:sz="0" w:space="0" w:color="auto"/>
          </w:divBdr>
        </w:div>
        <w:div w:id="1681153912">
          <w:marLeft w:val="640"/>
          <w:marRight w:val="0"/>
          <w:marTop w:val="0"/>
          <w:marBottom w:val="0"/>
          <w:divBdr>
            <w:top w:val="none" w:sz="0" w:space="0" w:color="auto"/>
            <w:left w:val="none" w:sz="0" w:space="0" w:color="auto"/>
            <w:bottom w:val="none" w:sz="0" w:space="0" w:color="auto"/>
            <w:right w:val="none" w:sz="0" w:space="0" w:color="auto"/>
          </w:divBdr>
        </w:div>
        <w:div w:id="410083333">
          <w:marLeft w:val="640"/>
          <w:marRight w:val="0"/>
          <w:marTop w:val="0"/>
          <w:marBottom w:val="0"/>
          <w:divBdr>
            <w:top w:val="none" w:sz="0" w:space="0" w:color="auto"/>
            <w:left w:val="none" w:sz="0" w:space="0" w:color="auto"/>
            <w:bottom w:val="none" w:sz="0" w:space="0" w:color="auto"/>
            <w:right w:val="none" w:sz="0" w:space="0" w:color="auto"/>
          </w:divBdr>
        </w:div>
        <w:div w:id="1147436215">
          <w:marLeft w:val="640"/>
          <w:marRight w:val="0"/>
          <w:marTop w:val="0"/>
          <w:marBottom w:val="0"/>
          <w:divBdr>
            <w:top w:val="none" w:sz="0" w:space="0" w:color="auto"/>
            <w:left w:val="none" w:sz="0" w:space="0" w:color="auto"/>
            <w:bottom w:val="none" w:sz="0" w:space="0" w:color="auto"/>
            <w:right w:val="none" w:sz="0" w:space="0" w:color="auto"/>
          </w:divBdr>
        </w:div>
        <w:div w:id="676227759">
          <w:marLeft w:val="640"/>
          <w:marRight w:val="0"/>
          <w:marTop w:val="0"/>
          <w:marBottom w:val="0"/>
          <w:divBdr>
            <w:top w:val="none" w:sz="0" w:space="0" w:color="auto"/>
            <w:left w:val="none" w:sz="0" w:space="0" w:color="auto"/>
            <w:bottom w:val="none" w:sz="0" w:space="0" w:color="auto"/>
            <w:right w:val="none" w:sz="0" w:space="0" w:color="auto"/>
          </w:divBdr>
        </w:div>
        <w:div w:id="1837190129">
          <w:marLeft w:val="640"/>
          <w:marRight w:val="0"/>
          <w:marTop w:val="0"/>
          <w:marBottom w:val="0"/>
          <w:divBdr>
            <w:top w:val="none" w:sz="0" w:space="0" w:color="auto"/>
            <w:left w:val="none" w:sz="0" w:space="0" w:color="auto"/>
            <w:bottom w:val="none" w:sz="0" w:space="0" w:color="auto"/>
            <w:right w:val="none" w:sz="0" w:space="0" w:color="auto"/>
          </w:divBdr>
        </w:div>
        <w:div w:id="2050035063">
          <w:marLeft w:val="640"/>
          <w:marRight w:val="0"/>
          <w:marTop w:val="0"/>
          <w:marBottom w:val="0"/>
          <w:divBdr>
            <w:top w:val="none" w:sz="0" w:space="0" w:color="auto"/>
            <w:left w:val="none" w:sz="0" w:space="0" w:color="auto"/>
            <w:bottom w:val="none" w:sz="0" w:space="0" w:color="auto"/>
            <w:right w:val="none" w:sz="0" w:space="0" w:color="auto"/>
          </w:divBdr>
        </w:div>
        <w:div w:id="217085772">
          <w:marLeft w:val="640"/>
          <w:marRight w:val="0"/>
          <w:marTop w:val="0"/>
          <w:marBottom w:val="0"/>
          <w:divBdr>
            <w:top w:val="none" w:sz="0" w:space="0" w:color="auto"/>
            <w:left w:val="none" w:sz="0" w:space="0" w:color="auto"/>
            <w:bottom w:val="none" w:sz="0" w:space="0" w:color="auto"/>
            <w:right w:val="none" w:sz="0" w:space="0" w:color="auto"/>
          </w:divBdr>
        </w:div>
        <w:div w:id="984966172">
          <w:marLeft w:val="640"/>
          <w:marRight w:val="0"/>
          <w:marTop w:val="0"/>
          <w:marBottom w:val="0"/>
          <w:divBdr>
            <w:top w:val="none" w:sz="0" w:space="0" w:color="auto"/>
            <w:left w:val="none" w:sz="0" w:space="0" w:color="auto"/>
            <w:bottom w:val="none" w:sz="0" w:space="0" w:color="auto"/>
            <w:right w:val="none" w:sz="0" w:space="0" w:color="auto"/>
          </w:divBdr>
        </w:div>
        <w:div w:id="1038629272">
          <w:marLeft w:val="640"/>
          <w:marRight w:val="0"/>
          <w:marTop w:val="0"/>
          <w:marBottom w:val="0"/>
          <w:divBdr>
            <w:top w:val="none" w:sz="0" w:space="0" w:color="auto"/>
            <w:left w:val="none" w:sz="0" w:space="0" w:color="auto"/>
            <w:bottom w:val="none" w:sz="0" w:space="0" w:color="auto"/>
            <w:right w:val="none" w:sz="0" w:space="0" w:color="auto"/>
          </w:divBdr>
        </w:div>
        <w:div w:id="575670454">
          <w:marLeft w:val="640"/>
          <w:marRight w:val="0"/>
          <w:marTop w:val="0"/>
          <w:marBottom w:val="0"/>
          <w:divBdr>
            <w:top w:val="none" w:sz="0" w:space="0" w:color="auto"/>
            <w:left w:val="none" w:sz="0" w:space="0" w:color="auto"/>
            <w:bottom w:val="none" w:sz="0" w:space="0" w:color="auto"/>
            <w:right w:val="none" w:sz="0" w:space="0" w:color="auto"/>
          </w:divBdr>
        </w:div>
        <w:div w:id="111968389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0582964EFADA42428C3ADA3A30BA3E66"/>
        <w:category>
          <w:name w:val="General"/>
          <w:gallery w:val="placeholder"/>
        </w:category>
        <w:types>
          <w:type w:val="bbPlcHdr"/>
        </w:types>
        <w:behaviors>
          <w:behavior w:val="content"/>
        </w:behaviors>
        <w:guid w:val="{6A7A5B47-8D87-3E4E-ACF0-7390338D97E2}"/>
      </w:docPartPr>
      <w:docPartBody>
        <w:p w:rsidR="000B142B" w:rsidRDefault="000B142B" w:rsidP="000B142B">
          <w:pPr>
            <w:pStyle w:val="0582964EFADA42428C3ADA3A30BA3E66"/>
          </w:pPr>
          <w:r w:rsidRPr="004B7BCE">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8EAAF408-4838-8642-AA24-38B6971FE451}"/>
      </w:docPartPr>
      <w:docPartBody>
        <w:p w:rsidR="000B142B" w:rsidRDefault="000B142B">
          <w:r w:rsidRPr="0011546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Palatino">
    <w:panose1 w:val="02040502050505030304"/>
    <w:charset w:val="00"/>
    <w:family w:val="roman"/>
    <w:pitch w:val="variable"/>
    <w:sig w:usb0="00000007" w:usb1="00000000" w:usb2="00000000" w:usb3="00000000" w:csb0="00000093"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142B"/>
    <w:rsid w:val="000B142B"/>
    <w:rsid w:val="00DE53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B142B"/>
    <w:rPr>
      <w:color w:val="808080"/>
    </w:rPr>
  </w:style>
  <w:style w:type="paragraph" w:customStyle="1" w:styleId="0582964EFADA42428C3ADA3A30BA3E66">
    <w:name w:val="0582964EFADA42428C3ADA3A30BA3E66"/>
    <w:rsid w:val="000B142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CBC0628-0C0A-8346-BCA9-529E943C472E}">
  <we:reference id="f78a3046-9e99-4300-aa2b-5814002b01a2" version="1.55.1.0" store="EXCatalog" storeType="EXCatalog"/>
  <we:alternateReferences>
    <we:reference id="WA104382081" version="1.55.1.0" store="de-CH" storeType="OMEX"/>
  </we:alternateReferences>
  <we:properties>
    <we:property name="MENDELEY_CITATIONS" value="[{&quot;citationID&quot;:&quot;MENDELEY_CITATION_99d06fc1-1a1c-4f05-b4bd-39c6eeafab59&quot;,&quot;properties&quot;:{&quot;noteIndex&quot;:0},&quot;isEdited&quot;:false,&quot;manualOverride&quot;:{&quot;isManuallyOverridden&quot;:false,&quot;manualOverrideText&quot;:&quot;&quot;,&quot;citeprocText&quot;:&quot;&lt;sup&gt;1&lt;/sup&gt;&quot;},&quot;citationTag&quot;:&quot;MENDELEY_CITATION_v3_eyJjaXRhdGlvbklEIjoiTUVOREVMRVlfQ0lUQVRJT05fOTlkMDZmYzEtMWExYy00ZjA1LWI0YmQtMzljNmVlYWZhYjU5IiwicHJvcGVydGllcyI6eyJub3RlSW5kZXgiOjB9LCJpc0VkaXRlZCI6ZmFsc2UsIm1hbnVhbE92ZXJyaWRlIjp7ImlzTWFudWFsbHlPdmVycmlkZGVuIjpmYWxzZSwibWFudWFsT3ZlcnJpZGVUZXh0IjoiIiwiY2l0ZXByb2NUZXh0IjoiPHN1cD4xPC9zdXA+In0sImNpdGF0aW9uSXRlbXMiOlt7ImlkIjoiYTE1Y2QwZmUtM2NkYi01ZGE4LTllMDctNWEyNTgzYjg5NDJmIiwidXJpcyI6WyJodHRwOi8vd3d3Lm1lbmRlbGV5LmNvbS9kb2N1bWVudHMvP3V1aWQ9MzAwYjc0N2QtNjA5Ni00MzEyLTljNWMtOGZjMDE1ZTRiNTY0Il0sImlzVGVtcG9yYXJ5IjpmYWxzZSwibGVnYWN5RGVza3RvcElkIjoiMzAwYjc0N2QtNjA5Ni00MzEyLTljNWMtOGZjMDE1ZTRiNTY0IiwiaXRlbURhdGEiOnsiYXV0aG9yIjpbeyJkcm9wcGluZy1wYXJ0aWNsZSI6IiIsImZhbWlseSI6Ik1hbGUiLCJnaXZlbiI6IkQgSyIsIm5vbi1kcm9wcGluZy1wYXJ0aWNsZSI6IiIsInBhcnNlLW5hbWVzIjpmYWxzZSwic3VmZml4IjoiIn0seyJkcm9wcGluZy1wYXJ0aWNsZSI6IiIsImZhbWlseSI6IkNoYW1waW9uIiwiZ2l2ZW4iOiJCIFIiLCJub24tZHJvcHBpbmctcGFydGljbGUiOiIiLCJwYXJzZS1uYW1lcyI6ZmFsc2UsInN1ZmZpeCI6IiJ9LHsiZHJvcHBpbmctcGFydGljbGUiOiIiLCJmYW1pbHkiOiJQcnljZSIsImdpdmVuIjoiRyIsIm5vbi1kcm9wcGluZy1wYXJ0aWNsZSI6IiIsInBhcnNlLW5hbWVzIjpmYWxzZSwic3VmZml4IjoiIn0seyJkcm9wcGluZy1wYXJ0aWNsZSI6IiIsImZhbWlseSI6Ik1hdHRoZXdzIiwiZ2l2ZW4iOiJIIiwibm9uLWRyb3BwaW5nLXBhcnRpY2xlIjoiIiwicGFyc2UtbmFtZXMiOmZhbHNlLCJzdWZmaXgiOiIifV0sImlzc3VlZCI6eyJkYXRlLXBhcnRzIjpbWyIxOTg1Il1dfSwicGFnZSI6IjQxOS00MjciLCJ0aXRsZSI6IkFudGlnZW5pYyBkZXRlcm1pbmFudHMgb2YgQm92aW5lIFNlcnVtIEFsYnVtaW4iLCJ0eXBlIjoiYXJ0aWNsZS1qb3VybmFsIiwiaWQiOiJhMTVjZDBmZS0zY2RiLTVkYTgtOWUwNy01YTI1ODNiODk0MmYiLCJjb250YWluZXItdGl0bGUtc2hvcnQiOiIifX1dfQ==&quot;,&quot;citationItems&quot;:[{&quot;id&quot;:&quot;a15cd0fe-3cdb-5da8-9e07-5a2583b8942f&quot;,&quot;uris&quot;:[&quot;http://www.mendeley.com/documents/?uuid=300b747d-6096-4312-9c5c-8fc015e4b564&quot;],&quot;isTemporary&quot;:false,&quot;legacyDesktopId&quot;:&quot;300b747d-6096-4312-9c5c-8fc015e4b564&quot;,&quot;itemData&quot;:{&quot;author&quot;:[{&quot;dropping-particle&quot;:&quot;&quot;,&quot;family&quot;:&quot;Male&quot;,&quot;given&quot;:&quot;D K&quot;,&quot;non-dropping-particle&quot;:&quot;&quot;,&quot;parse-names&quot;:false,&quot;suffix&quot;:&quot;&quot;},{&quot;dropping-particle&quot;:&quot;&quot;,&quot;family&quot;:&quot;Champion&quot;,&quot;given&quot;:&quot;B R&quot;,&quot;non-dropping-particle&quot;:&quot;&quot;,&quot;parse-names&quot;:false,&quot;suffix&quot;:&quot;&quot;},{&quot;dropping-particle&quot;:&quot;&quot;,&quot;family&quot;:&quot;Pryce&quot;,&quot;given&quot;:&quot;G&quot;,&quot;non-dropping-particle&quot;:&quot;&quot;,&quot;parse-names&quot;:false,&quot;suffix&quot;:&quot;&quot;},{&quot;dropping-particle&quot;:&quot;&quot;,&quot;family&quot;:&quot;Matthews&quot;,&quot;given&quot;:&quot;H&quot;,&quot;non-dropping-particle&quot;:&quot;&quot;,&quot;parse-names&quot;:false,&quot;suffix&quot;:&quot;&quot;}],&quot;issued&quot;:{&quot;date-parts&quot;:[[&quot;1985&quot;]]},&quot;page&quot;:&quot;419-427&quot;,&quot;title&quot;:&quot;Antigenic determinants of Bovine Serum Albumin&quot;,&quot;type&quot;:&quot;article-journal&quot;,&quot;id&quot;:&quot;a15cd0fe-3cdb-5da8-9e07-5a2583b8942f&quot;,&quot;container-title-short&quot;:&quot;&quot;}}]},{&quot;citationID&quot;:&quot;MENDELEY_CITATION_3e1a0a38-d13c-4658-ad6c-1679ea3ab89d&quot;,&quot;properties&quot;:{&quot;noteIndex&quot;:0},&quot;isEdited&quot;:false,&quot;manualOverride&quot;:{&quot;isManuallyOverridden&quot;:false,&quot;manualOverrideText&quot;:&quot;&quot;,&quot;citeprocText&quot;:&quot;&lt;sup&gt;1&lt;/sup&gt;&quot;},&quot;citationTag&quot;:&quot;MENDELEY_CITATION_v3_eyJjaXRhdGlvbklEIjoiTUVOREVMRVlfQ0lUQVRJT05fM2UxYTBhMzgtZDEzYy00NjU4LWFkNmMtMTY3OWVhM2FiODlkIiwicHJvcGVydGllcyI6eyJub3RlSW5kZXgiOjB9LCJpc0VkaXRlZCI6ZmFsc2UsIm1hbnVhbE92ZXJyaWRlIjp7ImlzTWFudWFsbHlPdmVycmlkZGVuIjpmYWxzZSwibWFudWFsT3ZlcnJpZGVUZXh0IjoiIiwiY2l0ZXByb2NUZXh0IjoiPHN1cD4xPC9zdXA+In0sImNpdGF0aW9uSXRlbXMiOlt7ImlkIjoiYTE1Y2QwZmUtM2NkYi01ZGE4LTllMDctNWEyNTgzYjg5NDJmIiwidXJpcyI6WyJodHRwOi8vd3d3Lm1lbmRlbGV5LmNvbS9kb2N1bWVudHMvP3V1aWQ9MzAwYjc0N2QtNjA5Ni00MzEyLTljNWMtOGZjMDE1ZTRiNTY0Il0sImlzVGVtcG9yYXJ5IjpmYWxzZSwibGVnYWN5RGVza3RvcElkIjoiMzAwYjc0N2QtNjA5Ni00MzEyLTljNWMtOGZjMDE1ZTRiNTY0IiwiaXRlbURhdGEiOnsiYXV0aG9yIjpbeyJkcm9wcGluZy1wYXJ0aWNsZSI6IiIsImZhbWlseSI6Ik1hbGUiLCJnaXZlbiI6IkQgSyIsIm5vbi1kcm9wcGluZy1wYXJ0aWNsZSI6IiIsInBhcnNlLW5hbWVzIjpmYWxzZSwic3VmZml4IjoiIn0seyJkcm9wcGluZy1wYXJ0aWNsZSI6IiIsImZhbWlseSI6IkNoYW1waW9uIiwiZ2l2ZW4iOiJCIFIiLCJub24tZHJvcHBpbmctcGFydGljbGUiOiIiLCJwYXJzZS1uYW1lcyI6ZmFsc2UsInN1ZmZpeCI6IiJ9LHsiZHJvcHBpbmctcGFydGljbGUiOiIiLCJmYW1pbHkiOiJQcnljZSIsImdpdmVuIjoiRyIsIm5vbi1kcm9wcGluZy1wYXJ0aWNsZSI6IiIsInBhcnNlLW5hbWVzIjpmYWxzZSwic3VmZml4IjoiIn0seyJkcm9wcGluZy1wYXJ0aWNsZSI6IiIsImZhbWlseSI6Ik1hdHRoZXdzIiwiZ2l2ZW4iOiJIIiwibm9uLWRyb3BwaW5nLXBhcnRpY2xlIjoiIiwicGFyc2UtbmFtZXMiOmZhbHNlLCJzdWZmaXgiOiIifV0sImlzc3VlZCI6eyJkYXRlLXBhcnRzIjpbWyIxOTg1Il1dfSwicGFnZSI6IjQxOS00MjciLCJ0aXRsZSI6IkFudGlnZW5pYyBkZXRlcm1pbmFudHMgb2YgQm92aW5lIFNlcnVtIEFsYnVtaW4iLCJ0eXBlIjoiYXJ0aWNsZS1qb3VybmFsIiwiaWQiOiJhMTVjZDBmZS0zY2RiLTVkYTgtOWUwNy01YTI1ODNiODk0MmYiLCJjb250YWluZXItdGl0bGUtc2hvcnQiOiIifX1dfQ==&quot;,&quot;citationItems&quot;:[{&quot;id&quot;:&quot;a15cd0fe-3cdb-5da8-9e07-5a2583b8942f&quot;,&quot;uris&quot;:[&quot;http://www.mendeley.com/documents/?uuid=300b747d-6096-4312-9c5c-8fc015e4b564&quot;],&quot;isTemporary&quot;:false,&quot;legacyDesktopId&quot;:&quot;300b747d-6096-4312-9c5c-8fc015e4b564&quot;,&quot;itemData&quot;:{&quot;author&quot;:[{&quot;dropping-particle&quot;:&quot;&quot;,&quot;family&quot;:&quot;Male&quot;,&quot;given&quot;:&quot;D K&quot;,&quot;non-dropping-particle&quot;:&quot;&quot;,&quot;parse-names&quot;:false,&quot;suffix&quot;:&quot;&quot;},{&quot;dropping-particle&quot;:&quot;&quot;,&quot;family&quot;:&quot;Champion&quot;,&quot;given&quot;:&quot;B R&quot;,&quot;non-dropping-particle&quot;:&quot;&quot;,&quot;parse-names&quot;:false,&quot;suffix&quot;:&quot;&quot;},{&quot;dropping-particle&quot;:&quot;&quot;,&quot;family&quot;:&quot;Pryce&quot;,&quot;given&quot;:&quot;G&quot;,&quot;non-dropping-particle&quot;:&quot;&quot;,&quot;parse-names&quot;:false,&quot;suffix&quot;:&quot;&quot;},{&quot;dropping-particle&quot;:&quot;&quot;,&quot;family&quot;:&quot;Matthews&quot;,&quot;given&quot;:&quot;H&quot;,&quot;non-dropping-particle&quot;:&quot;&quot;,&quot;parse-names&quot;:false,&quot;suffix&quot;:&quot;&quot;}],&quot;issued&quot;:{&quot;date-parts&quot;:[[&quot;1985&quot;]]},&quot;page&quot;:&quot;419-427&quot;,&quot;title&quot;:&quot;Antigenic determinants of Bovine Serum Albumin&quot;,&quot;type&quot;:&quot;article-journal&quot;,&quot;id&quot;:&quot;a15cd0fe-3cdb-5da8-9e07-5a2583b8942f&quot;,&quot;container-title-short&quot;:&quot;&quot;}}]},{&quot;citationID&quot;:&quot;MENDELEY_CITATION_78aa7c7e-e385-461f-abd4-0cf62098342e&quot;,&quot;properties&quot;:{&quot;noteIndex&quot;:0},&quot;isEdited&quot;:false,&quot;manualOverride&quot;:{&quot;isManuallyOverridden&quot;:false,&quot;manualOverrideText&quot;:&quot;&quot;,&quot;citeprocText&quot;:&quot;&lt;sup&gt;2&lt;/sup&gt;&quot;},&quot;citationTag&quot;:&quot;MENDELEY_CITATION_v3_eyJjaXRhdGlvbklEIjoiTUVOREVMRVlfQ0lUQVRJT05fNzhhYTdjN2UtZTM4NS00NjFmLWFiZDQtMGNmNjIwOTgzNDJlIiwicHJvcGVydGllcyI6eyJub3RlSW5kZXgiOjB9LCJpc0VkaXRlZCI6ZmFsc2UsIm1hbnVhbE92ZXJyaWRlIjp7ImlzTWFudWFsbHlPdmVycmlkZGVuIjpmYWxzZSwibWFudWFsT3ZlcnJpZGVUZXh0IjoiIiwiY2l0ZXByb2NUZXh0IjoiPHN1cD4yPC9zdXA+In0sImNpdGF0aW9uSXRlbXMiOlt7ImlkIjoiMTg5NzgxYzMtY2Y0Yy01ZjllLWFmOTYtZmI4ZWZlYTI5M2NkIiwidXJpcyI6WyJodHRwOi8vd3d3Lm1lbmRlbGV5LmNvbS9kb2N1bWVudHMvP3V1aWQ9YWQ4MzAyYTgtNDE0OS0zZmExLTg1ZmEtOWE3N2IwNTNkMzg2Il0sImlzVGVtcG9yYXJ5IjpmYWxzZSwibGVnYWN5RGVza3RvcElkIjoiYWQ4MzAyYTgtNDE0OS0zZmExLTg1ZmEtOWE3N2IwNTNkMzg2IiwiaXRlbURhdGEiOnsiRE9JIjoiMTAuMTAxNi9KLkJJT01BVEVSSUFMUy4yMDA4LjA1LjAwNiIsIklTU04iOiIwMTQyLTk2MTIiLCJhYnN0cmFjdCI6IkJvdmluZSBwZXJpY2FyZGl1bSBpcyBhbiBpbXBvcnRhbnQgYmlvbWF0ZXJpYWwgd2l0aCBjdXJyZW50IGFwcGxpY2F0aW9uIGluIGdsdXRhcmFsZGVoeWRlLWZpeGVkIGJpb3Byb3N0aGV0aWMgaGVhcnQgdmFsdmVzIGFuZCBwb3NzaWJsZSBmdXR1cmUgYXBwbGljYXRpb24gYXMgYW4gdW5maXhlZCBiaW9sb2dpY2FsIHNjYWZmb2xkIGZvciB0aXNzdWUgZW5naW5lZXJpbmcuIFRoZSBpbXBvcnRhbmNlIG9mIGJvdGggaHVtb3JhbCBhbmQgY2VsbC1tZWRpYXRlZCByZWplY3Rpb24gcmVzcG9uc2VzIHRvd2FyZCBmaXhlZCBhbmQgdW5maXhlZCB4ZW5vZ2VuZWljIHRpc3N1ZXMgaGFzIGJlY29tZSBpbmNyZWFzaW5nbHkgYXBwYXJlbnQuIEhvd2V2ZXIsIHRoZSBmdWxsIHNjb3BlIGFuZCBzcGVjaWZpYyBpZGVudGl0aWVzIG9mIGJvdmluZSBwZXJpY2FyZGl1bSBwcm90ZWlucyB0aGF0IGNhbiBlbGljaXQgYW4gaW1tdW5lIHJlc3BvbnNlIHJlbWFpbiBsYXJnZWx5IHVua25vd24uIEluIHRoaXMgc3R1ZHksIGFuIGltbXVub3Byb3Rlb21pYyBhcHByb2FjaCB3YXMgdXNlZCB0byBzdXJ2ZXkgYm92aW5lIHBlcmljYXJkaXVtIHByb3RlaW5zIGZvciB0aGVpciBhYmlsaXR5IHRvIGVsaWNpdCBhIGh1bW9yYWwgaW1tdW5lIHJlc3BvbnNlIGluIHJhYmJpdHMuIEEgdHdvLXN0YWdlIHByb3RlaW4gZXh0cmFjdGlvbiBwcm90b2NvbCB3YXMgdXNlZCB0byBzZXBhcmF0ZSBib3ZpbmUgcGVyaWNhcmRpdW0gcHJvdGVpbnMgaW50byB3YXRlci0gYW5kIGxpcGlkLXNvbHVibGUgZnJhY3Rpb25zLiBUd28tZGltZW5zaW9uYWwgKDItRCkgZ2VsIGVsZWN0cm9waG9yZXNpcyB3YXMgcGVyZm9ybWVkIHRvIHNlcGFyYXRlIHRoZSBwcm90ZWlucyBmcm9tIGVhY2ggZnJhY3Rpb24uIFdlc3Rlcm4gYmxvdHMgd2VyZSBnZW5lcmF0ZWQgZnJvbSAyLUQgZ2VscyBvZiBib3RoIGJvdmluZSBwZXJpY2FyZGl1bSBwcm90ZWluIGZyYWN0aW9ucy4gVGhlc2UgYmxvdHMgd2VyZSBwcm9iZWQgd2l0aCBzZXJ1bSBmcm9tIHJhYmJpdHMgaW1tdW5pemVkIHdpdGggYm92aW5lIHBlcmljYXJkaXVtIGFuZCBhIHNlY29uZGFyeSBhbnRpYm9keSB3YXMgdXNlZCB0byBhc3Nlc3MgZm9yIElnRyBwb3NpdGl2aXR5LiBXZXN0ZXJuIGJsb3RzIHdlcmUgY29tcGFyZWQgdG8gZHVwbGljYXRlIDItRCBnZWxzIGFuZCBwcm90ZWlucyBpbiBtYXRjaGVkIHNwb3RzIHdlcmUgaWRlbnRpZmllZCBieSB0YW5kZW0gbWFzcyBzcGVjdHJvbWV0cnkuIFRoaXJ0eS1vbmUgcHV0YXRpdmUgcHJvdGVpbiBhbnRpZ2VucyB3ZXJlIGlkZW50aWZpZWQsIGVpZ2h0IG9mIHdoaWNoIGFyZSBrbm93biB0byBiZSBhbnRpZ2VuaWMgZnJvbSBwcmV2aW91cyBzdHVkaWVzLiBBbGwgb2YgdGhlIHB1dGF0aXZlIGFudGlnZW5zIGRlbW9uc3RyYXRlZCBwcm9ncmVzc2l2ZSBzdGFpbmluZyBpbnRlbnNpdHkgd2l0aCBpbmNyZWFzaW5nIGRheXMgb2YgcG9zdC1leHBvc3VyZSBzZXJ1bS4gSWRlbnRpZmllZCBhbnRpZ2VuaWMgcHJvdGVpbnMgcmVwcmVzZW50ZWQgYSB2YXJpZXR5IG9mIGZ1bmN0aW9uYWwgYW5kIHN0cnVjdHVyYWwgcHJvdGVpbiB0eXBlcywgYW5kIGluY2x1ZGVkIGJvdGggY2VsbHVsYXIgYW5kIG1hdHJpeCBwcm90ZWlucy4gVGhlIHJlc3VsdHMgb2YgdGhpcyBzdHVkeSBoYXZlIGltcGxpY2F0aW9ucyBmb3IgdGhlIHVzZSBvZiBib3ZpbmUgcGVyaWNhcmRpdW0gYXMgYSBiaW9tYXRlcmlhbCBpbiBiaW9wcm9zdGhlc2VzIGFuZCB0aXNzdWUgZW5naW5lZXJpbmcgYXBwbGljYXRpb25zLCBhcyB3ZWxsIGFzIHhlbm90cmFuc3BsYW50YXRpb24gaW4gZ2VuZXJhbC4iLCJhdXRob3IiOlt7ImRyb3BwaW5nLXBhcnRpY2xlIjoiIiwiZmFtaWx5IjoiR3JpZmZpdGhzIiwiZ2l2ZW4iOiJMZWlnaCBHLiIsIm5vbi1kcm9wcGluZy1wYXJ0aWNsZSI6IiIsInBhcnNlLW5hbWVzIjpmYWxzZSwic3VmZml4IjoiIn0seyJkcm9wcGluZy1wYXJ0aWNsZSI6IiIsImZhbWlseSI6IkNob2UiLCJnaXZlbiI6IkxlaWxhIEguIiwibm9uLWRyb3BwaW5nLXBhcnRpY2xlIjoiIiwicGFyc2UtbmFtZXMiOmZhbHNlLCJzdWZmaXgiOiIifSx7ImRyb3BwaW5nLXBhcnRpY2xlIjoiIiwiZmFtaWx5IjoiUmVhcmRvbiIsImdpdmVuIjoiS2VubmV0aCBGLiIsIm5vbi1kcm9wcGluZy1wYXJ0aWNsZSI6IiIsInBhcnNlLW5hbWVzIjpmYWxzZSwic3VmZml4IjoiIn0seyJkcm9wcGluZy1wYXJ0aWNsZSI6IiIsImZhbWlseSI6IkRvdyIsImdpdmVuIjoiU3RldmVuIFcuIiwibm9uLWRyb3BwaW5nLXBhcnRpY2xlIjoiIiwicGFyc2UtbmFtZXMiOmZhbHNlLCJzdWZmaXgiOiIifSx7ImRyb3BwaW5nLXBhcnRpY2xlIjoiIiwiZmFtaWx5IjoiQ2hyaXN0b3BoZXIgT3J0b24iLCJnaXZlbiI6IkUuIiwibm9uLWRyb3BwaW5nLXBhcnRpY2xlIjoiIiwicGFyc2UtbmFtZXMiOmZhbHNlLCJzdWZmaXgiOiIifV0sImNvbnRhaW5lci10aXRsZSI6IkJpb21hdGVyaWFscyIsImlzc3VlIjoiMjYiLCJpc3N1ZWQiOnsiZGF0ZS1wYXJ0cyI6W1siMjAwOCIsIjkiLCIxIl1dfSwicGFnZSI6IjM1MTQtMzUyMCIsInB1Ymxpc2hlciI6IkVsc2V2aWVyIiwidGl0bGUiOiJJbW11bm9wcm90ZW9taWMgaWRlbnRpZmljYXRpb24gb2YgYm92aW5lIHBlcmljYXJkaXVtIHhlbm9hbnRpZ2VucyIsInR5cGUiOiJhcnRpY2xlLWpvdXJuYWwiLCJ2b2x1bWUiOiIyOSIsImlkIjoiMTg5NzgxYzMtY2Y0Yy01ZjllLWFmOTYtZmI4ZWZlYTI5M2NkIiwiY29udGFpbmVyLXRpdGxlLXNob3J0IjoiQmlvbWF0ZXJpYWxzIn19XX0=&quot;,&quot;citationItems&quot;:[{&quot;id&quot;:&quot;189781c3-cf4c-5f9e-af96-fb8efea293cd&quot;,&quot;uris&quot;:[&quot;http://www.mendeley.com/documents/?uuid=ad8302a8-4149-3fa1-85fa-9a77b053d386&quot;],&quot;isTemporary&quot;:false,&quot;legacyDesktopId&quot;:&quot;ad8302a8-4149-3fa1-85fa-9a77b053d386&quot;,&quot;itemData&quot;:{&quot;DOI&quot;:&quot;10.1016/J.BIOMATERIALS.2008.05.006&quot;,&quot;ISSN&quot;:&quot;0142-9612&quot;,&quot;abstract&quot;:&quot;Bovine pericardium is an important biomaterial with current application in glutaraldehyde-fixed bioprosthetic heart valves and possible future application as an unfixed biological scaffold for tissue engineering. The importance of both humoral and cell-mediated rejection responses toward fixed and unfixed xenogeneic tissues has become increasingly apparent. However, the full scope and specific identities of bovine pericardium proteins that can elicit an immune response remain largely unknown. In this study, an immunoproteomic approach was used to survey bovine pericardium proteins for their ability to elicit a humoral immune response in rabbits. A two-stage protein extraction protocol was used to separate bovine pericardium proteins into water- and lipid-soluble fractions. Two-dimensional (2-D) gel electrophoresis was performed to separate the proteins from each fraction. Western blots were generated from 2-D gels of both bovine pericardium protein fractions. These blots were probed with serum from rabbits immunized with bovine pericardium and a secondary antibody was used to assess for IgG positivity. Western blots were compared to duplicate 2-D gels and proteins in matched spots were identified by tandem mass spectrometry. Thirty-one putative protein antigens were identified, eight of which are known to be antigenic from previous studies. All of the putative antigens demonstrated progressive staining intensity with increasing days of post-exposure serum. Identified antigenic proteins represented a variety of functional and structural protein types, and included both cellular and matrix proteins. The results of this study have implications for the use of bovine pericardium as a biomaterial in bioprostheses and tissue engineering applications, as well as xenotransplantation in general.&quot;,&quot;author&quot;:[{&quot;dropping-particle&quot;:&quot;&quot;,&quot;family&quot;:&quot;Griffiths&quot;,&quot;given&quot;:&quot;Leigh G.&quot;,&quot;non-dropping-particle&quot;:&quot;&quot;,&quot;parse-names&quot;:false,&quot;suffix&quot;:&quot;&quot;},{&quot;dropping-particle&quot;:&quot;&quot;,&quot;family&quot;:&quot;Choe&quot;,&quot;given&quot;:&quot;Leila H.&quot;,&quot;non-dropping-particle&quot;:&quot;&quot;,&quot;parse-names&quot;:false,&quot;suffix&quot;:&quot;&quot;},{&quot;dropping-particle&quot;:&quot;&quot;,&quot;family&quot;:&quot;Reardon&quot;,&quot;given&quot;:&quot;Kenneth F.&quot;,&quot;non-dropping-particle&quot;:&quot;&quot;,&quot;parse-names&quot;:false,&quot;suffix&quot;:&quot;&quot;},{&quot;dropping-particle&quot;:&quot;&quot;,&quot;family&quot;:&quot;Dow&quot;,&quot;given&quot;:&quot;Steven W.&quot;,&quot;non-dropping-particle&quot;:&quot;&quot;,&quot;parse-names&quot;:false,&quot;suffix&quot;:&quot;&quot;},{&quot;dropping-particle&quot;:&quot;&quot;,&quot;family&quot;:&quot;Christopher Orton&quot;,&quot;given&quot;:&quot;E.&quot;,&quot;non-dropping-particle&quot;:&quot;&quot;,&quot;parse-names&quot;:false,&quot;suffix&quot;:&quot;&quot;}],&quot;container-title&quot;:&quot;Biomaterials&quot;,&quot;issue&quot;:&quot;26&quot;,&quot;issued&quot;:{&quot;date-parts&quot;:[[&quot;2008&quot;,&quot;9&quot;,&quot;1&quot;]]},&quot;page&quot;:&quot;3514-3520&quot;,&quot;publisher&quot;:&quot;Elsevier&quot;,&quot;title&quot;:&quot;Immunoproteomic identification of bovine pericardium xenoantigens&quot;,&quot;type&quot;:&quot;article-journal&quot;,&quot;volume&quot;:&quot;29&quot;,&quot;id&quot;:&quot;189781c3-cf4c-5f9e-af96-fb8efea293cd&quot;,&quot;container-title-short&quot;:&quot;Biomaterials&quot;}}]},{&quot;citationID&quot;:&quot;MENDELEY_CITATION_5d7c377c-7ac3-422a-983e-d890600fdb70&quot;,&quot;properties&quot;:{&quot;noteIndex&quot;:0},&quot;isEdited&quot;:false,&quot;manualOverride&quot;:{&quot;isManuallyOverridden&quot;:false,&quot;manualOverrideText&quot;:&quot;&quot;,&quot;citeprocText&quot;:&quot;&lt;sup&gt;2&lt;/sup&gt;&quot;},&quot;citationTag&quot;:&quot;MENDELEY_CITATION_v3_eyJjaXRhdGlvbklEIjoiTUVOREVMRVlfQ0lUQVRJT05fNWQ3YzM3N2MtN2FjMy00MjJhLTk4M2UtZDg5MDYwMGZkYjcwIiwicHJvcGVydGllcyI6eyJub3RlSW5kZXgiOjB9LCJpc0VkaXRlZCI6ZmFsc2UsIm1hbnVhbE92ZXJyaWRlIjp7ImlzTWFudWFsbHlPdmVycmlkZGVuIjpmYWxzZSwibWFudWFsT3ZlcnJpZGVUZXh0IjoiIiwiY2l0ZXByb2NUZXh0IjoiPHN1cD4yPC9zdXA+In0sImNpdGF0aW9uSXRlbXMiOlt7ImlkIjoiMTg5NzgxYzMtY2Y0Yy01ZjllLWFmOTYtZmI4ZWZlYTI5M2NkIiwidXJpcyI6WyJodHRwOi8vd3d3Lm1lbmRlbGV5LmNvbS9kb2N1bWVudHMvP3V1aWQ9YWQ4MzAyYTgtNDE0OS0zZmExLTg1ZmEtOWE3N2IwNTNkMzg2Il0sImlzVGVtcG9yYXJ5IjpmYWxzZSwibGVnYWN5RGVza3RvcElkIjoiYWQ4MzAyYTgtNDE0OS0zZmExLTg1ZmEtOWE3N2IwNTNkMzg2IiwiaXRlbURhdGEiOnsiRE9JIjoiMTAuMTAxNi9KLkJJT01BVEVSSUFMUy4yMDA4LjA1LjAwNiIsIklTU04iOiIwMTQyLTk2MTIiLCJhYnN0cmFjdCI6IkJvdmluZSBwZXJpY2FyZGl1bSBpcyBhbiBpbXBvcnRhbnQgYmlvbWF0ZXJpYWwgd2l0aCBjdXJyZW50IGFwcGxpY2F0aW9uIGluIGdsdXRhcmFsZGVoeWRlLWZpeGVkIGJpb3Byb3N0aGV0aWMgaGVhcnQgdmFsdmVzIGFuZCBwb3NzaWJsZSBmdXR1cmUgYXBwbGljYXRpb24gYXMgYW4gdW5maXhlZCBiaW9sb2dpY2FsIHNjYWZmb2xkIGZvciB0aXNzdWUgZW5naW5lZXJpbmcuIFRoZSBpbXBvcnRhbmNlIG9mIGJvdGggaHVtb3JhbCBhbmQgY2VsbC1tZWRpYXRlZCByZWplY3Rpb24gcmVzcG9uc2VzIHRvd2FyZCBmaXhlZCBhbmQgdW5maXhlZCB4ZW5vZ2VuZWljIHRpc3N1ZXMgaGFzIGJlY29tZSBpbmNyZWFzaW5nbHkgYXBwYXJlbnQuIEhvd2V2ZXIsIHRoZSBmdWxsIHNjb3BlIGFuZCBzcGVjaWZpYyBpZGVudGl0aWVzIG9mIGJvdmluZSBwZXJpY2FyZGl1bSBwcm90ZWlucyB0aGF0IGNhbiBlbGljaXQgYW4gaW1tdW5lIHJlc3BvbnNlIHJlbWFpbiBsYXJnZWx5IHVua25vd24uIEluIHRoaXMgc3R1ZHksIGFuIGltbXVub3Byb3Rlb21pYyBhcHByb2FjaCB3YXMgdXNlZCB0byBzdXJ2ZXkgYm92aW5lIHBlcmljYXJkaXVtIHByb3RlaW5zIGZvciB0aGVpciBhYmlsaXR5IHRvIGVsaWNpdCBhIGh1bW9yYWwgaW1tdW5lIHJlc3BvbnNlIGluIHJhYmJpdHMuIEEgdHdvLXN0YWdlIHByb3RlaW4gZXh0cmFjdGlvbiBwcm90b2NvbCB3YXMgdXNlZCB0byBzZXBhcmF0ZSBib3ZpbmUgcGVyaWNhcmRpdW0gcHJvdGVpbnMgaW50byB3YXRlci0gYW5kIGxpcGlkLXNvbHVibGUgZnJhY3Rpb25zLiBUd28tZGltZW5zaW9uYWwgKDItRCkgZ2VsIGVsZWN0cm9waG9yZXNpcyB3YXMgcGVyZm9ybWVkIHRvIHNlcGFyYXRlIHRoZSBwcm90ZWlucyBmcm9tIGVhY2ggZnJhY3Rpb24uIFdlc3Rlcm4gYmxvdHMgd2VyZSBnZW5lcmF0ZWQgZnJvbSAyLUQgZ2VscyBvZiBib3RoIGJvdmluZSBwZXJpY2FyZGl1bSBwcm90ZWluIGZyYWN0aW9ucy4gVGhlc2UgYmxvdHMgd2VyZSBwcm9iZWQgd2l0aCBzZXJ1bSBmcm9tIHJhYmJpdHMgaW1tdW5pemVkIHdpdGggYm92aW5lIHBlcmljYXJkaXVtIGFuZCBhIHNlY29uZGFyeSBhbnRpYm9keSB3YXMgdXNlZCB0byBhc3Nlc3MgZm9yIElnRyBwb3NpdGl2aXR5LiBXZXN0ZXJuIGJsb3RzIHdlcmUgY29tcGFyZWQgdG8gZHVwbGljYXRlIDItRCBnZWxzIGFuZCBwcm90ZWlucyBpbiBtYXRjaGVkIHNwb3RzIHdlcmUgaWRlbnRpZmllZCBieSB0YW5kZW0gbWFzcyBzcGVjdHJvbWV0cnkuIFRoaXJ0eS1vbmUgcHV0YXRpdmUgcHJvdGVpbiBhbnRpZ2VucyB3ZXJlIGlkZW50aWZpZWQsIGVpZ2h0IG9mIHdoaWNoIGFyZSBrbm93biB0byBiZSBhbnRpZ2VuaWMgZnJvbSBwcmV2aW91cyBzdHVkaWVzLiBBbGwgb2YgdGhlIHB1dGF0aXZlIGFudGlnZW5zIGRlbW9uc3RyYXRlZCBwcm9ncmVzc2l2ZSBzdGFpbmluZyBpbnRlbnNpdHkgd2l0aCBpbmNyZWFzaW5nIGRheXMgb2YgcG9zdC1leHBvc3VyZSBzZXJ1bS4gSWRlbnRpZmllZCBhbnRpZ2VuaWMgcHJvdGVpbnMgcmVwcmVzZW50ZWQgYSB2YXJpZXR5IG9mIGZ1bmN0aW9uYWwgYW5kIHN0cnVjdHVyYWwgcHJvdGVpbiB0eXBlcywgYW5kIGluY2x1ZGVkIGJvdGggY2VsbHVsYXIgYW5kIG1hdHJpeCBwcm90ZWlucy4gVGhlIHJlc3VsdHMgb2YgdGhpcyBzdHVkeSBoYXZlIGltcGxpY2F0aW9ucyBmb3IgdGhlIHVzZSBvZiBib3ZpbmUgcGVyaWNhcmRpdW0gYXMgYSBiaW9tYXRlcmlhbCBpbiBiaW9wcm9zdGhlc2VzIGFuZCB0aXNzdWUgZW5naW5lZXJpbmcgYXBwbGljYXRpb25zLCBhcyB3ZWxsIGFzIHhlbm90cmFuc3BsYW50YXRpb24gaW4gZ2VuZXJhbC4iLCJhdXRob3IiOlt7ImRyb3BwaW5nLXBhcnRpY2xlIjoiIiwiZmFtaWx5IjoiR3JpZmZpdGhzIiwiZ2l2ZW4iOiJMZWlnaCBHLiIsIm5vbi1kcm9wcGluZy1wYXJ0aWNsZSI6IiIsInBhcnNlLW5hbWVzIjpmYWxzZSwic3VmZml4IjoiIn0seyJkcm9wcGluZy1wYXJ0aWNsZSI6IiIsImZhbWlseSI6IkNob2UiLCJnaXZlbiI6IkxlaWxhIEguIiwibm9uLWRyb3BwaW5nLXBhcnRpY2xlIjoiIiwicGFyc2UtbmFtZXMiOmZhbHNlLCJzdWZmaXgiOiIifSx7ImRyb3BwaW5nLXBhcnRpY2xlIjoiIiwiZmFtaWx5IjoiUmVhcmRvbiIsImdpdmVuIjoiS2VubmV0aCBGLiIsIm5vbi1kcm9wcGluZy1wYXJ0aWNsZSI6IiIsInBhcnNlLW5hbWVzIjpmYWxzZSwic3VmZml4IjoiIn0seyJkcm9wcGluZy1wYXJ0aWNsZSI6IiIsImZhbWlseSI6IkRvdyIsImdpdmVuIjoiU3RldmVuIFcuIiwibm9uLWRyb3BwaW5nLXBhcnRpY2xlIjoiIiwicGFyc2UtbmFtZXMiOmZhbHNlLCJzdWZmaXgiOiIifSx7ImRyb3BwaW5nLXBhcnRpY2xlIjoiIiwiZmFtaWx5IjoiQ2hyaXN0b3BoZXIgT3J0b24iLCJnaXZlbiI6IkUuIiwibm9uLWRyb3BwaW5nLXBhcnRpY2xlIjoiIiwicGFyc2UtbmFtZXMiOmZhbHNlLCJzdWZmaXgiOiIifV0sImNvbnRhaW5lci10aXRsZSI6IkJpb21hdGVyaWFscyIsImlzc3VlIjoiMjYiLCJpc3N1ZWQiOnsiZGF0ZS1wYXJ0cyI6W1siMjAwOCIsIjkiLCIxIl1dfSwicGFnZSI6IjM1MTQtMzUyMCIsInB1Ymxpc2hlciI6IkVsc2V2aWVyIiwidGl0bGUiOiJJbW11bm9wcm90ZW9taWMgaWRlbnRpZmljYXRpb24gb2YgYm92aW5lIHBlcmljYXJkaXVtIHhlbm9hbnRpZ2VucyIsInR5cGUiOiJhcnRpY2xlLWpvdXJuYWwiLCJ2b2x1bWUiOiIyOSIsImlkIjoiMTg5NzgxYzMtY2Y0Yy01ZjllLWFmOTYtZmI4ZWZlYTI5M2NkIiwiY29udGFpbmVyLXRpdGxlLXNob3J0IjoiQmlvbWF0ZXJpYWxzIn19XX0=&quot;,&quot;citationItems&quot;:[{&quot;id&quot;:&quot;189781c3-cf4c-5f9e-af96-fb8efea293cd&quot;,&quot;uris&quot;:[&quot;http://www.mendeley.com/documents/?uuid=ad8302a8-4149-3fa1-85fa-9a77b053d386&quot;],&quot;isTemporary&quot;:false,&quot;legacyDesktopId&quot;:&quot;ad8302a8-4149-3fa1-85fa-9a77b053d386&quot;,&quot;itemData&quot;:{&quot;DOI&quot;:&quot;10.1016/J.BIOMATERIALS.2008.05.006&quot;,&quot;ISSN&quot;:&quot;0142-9612&quot;,&quot;abstract&quot;:&quot;Bovine pericardium is an important biomaterial with current application in glutaraldehyde-fixed bioprosthetic heart valves and possible future application as an unfixed biological scaffold for tissue engineering. The importance of both humoral and cell-mediated rejection responses toward fixed and unfixed xenogeneic tissues has become increasingly apparent. However, the full scope and specific identities of bovine pericardium proteins that can elicit an immune response remain largely unknown. In this study, an immunoproteomic approach was used to survey bovine pericardium proteins for their ability to elicit a humoral immune response in rabbits. A two-stage protein extraction protocol was used to separate bovine pericardium proteins into water- and lipid-soluble fractions. Two-dimensional (2-D) gel electrophoresis was performed to separate the proteins from each fraction. Western blots were generated from 2-D gels of both bovine pericardium protein fractions. These blots were probed with serum from rabbits immunized with bovine pericardium and a secondary antibody was used to assess for IgG positivity. Western blots were compared to duplicate 2-D gels and proteins in matched spots were identified by tandem mass spectrometry. Thirty-one putative protein antigens were identified, eight of which are known to be antigenic from previous studies. All of the putative antigens demonstrated progressive staining intensity with increasing days of post-exposure serum. Identified antigenic proteins represented a variety of functional and structural protein types, and included both cellular and matrix proteins. The results of this study have implications for the use of bovine pericardium as a biomaterial in bioprostheses and tissue engineering applications, as well as xenotransplantation in general.&quot;,&quot;author&quot;:[{&quot;dropping-particle&quot;:&quot;&quot;,&quot;family&quot;:&quot;Griffiths&quot;,&quot;given&quot;:&quot;Leigh G.&quot;,&quot;non-dropping-particle&quot;:&quot;&quot;,&quot;parse-names&quot;:false,&quot;suffix&quot;:&quot;&quot;},{&quot;dropping-particle&quot;:&quot;&quot;,&quot;family&quot;:&quot;Choe&quot;,&quot;given&quot;:&quot;Leila H.&quot;,&quot;non-dropping-particle&quot;:&quot;&quot;,&quot;parse-names&quot;:false,&quot;suffix&quot;:&quot;&quot;},{&quot;dropping-particle&quot;:&quot;&quot;,&quot;family&quot;:&quot;Reardon&quot;,&quot;given&quot;:&quot;Kenneth F.&quot;,&quot;non-dropping-particle&quot;:&quot;&quot;,&quot;parse-names&quot;:false,&quot;suffix&quot;:&quot;&quot;},{&quot;dropping-particle&quot;:&quot;&quot;,&quot;family&quot;:&quot;Dow&quot;,&quot;given&quot;:&quot;Steven W.&quot;,&quot;non-dropping-particle&quot;:&quot;&quot;,&quot;parse-names&quot;:false,&quot;suffix&quot;:&quot;&quot;},{&quot;dropping-particle&quot;:&quot;&quot;,&quot;family&quot;:&quot;Christopher Orton&quot;,&quot;given&quot;:&quot;E.&quot;,&quot;non-dropping-particle&quot;:&quot;&quot;,&quot;parse-names&quot;:false,&quot;suffix&quot;:&quot;&quot;}],&quot;container-title&quot;:&quot;Biomaterials&quot;,&quot;issue&quot;:&quot;26&quot;,&quot;issued&quot;:{&quot;date-parts&quot;:[[&quot;2008&quot;,&quot;9&quot;,&quot;1&quot;]]},&quot;page&quot;:&quot;3514-3520&quot;,&quot;publisher&quot;:&quot;Elsevier&quot;,&quot;title&quot;:&quot;Immunoproteomic identification of bovine pericardium xenoantigens&quot;,&quot;type&quot;:&quot;article-journal&quot;,&quot;volume&quot;:&quot;29&quot;,&quot;id&quot;:&quot;189781c3-cf4c-5f9e-af96-fb8efea293cd&quot;,&quot;container-title-short&quot;:&quot;Biomaterials&quot;}}]},{&quot;citationID&quot;:&quot;MENDELEY_CITATION_28f823c2-968a-44c2-b0fc-ffa666072746&quot;,&quot;properties&quot;:{&quot;noteIndex&quot;:0},&quot;isEdited&quot;:false,&quot;manualOverride&quot;:{&quot;isManuallyOverridden&quot;:false,&quot;manualOverrideText&quot;:&quot;&quot;,&quot;citeprocText&quot;:&quot;&lt;sup&gt;3&lt;/sup&gt;&quot;},&quot;citationTag&quot;:&quot;MENDELEY_CITATION_v3_eyJjaXRhdGlvbklEIjoiTUVOREVMRVlfQ0lUQVRJT05fMjhmODIzYzItOTY4YS00NGMyLWIwZmMtZmZhNjY2MDcyNzQ2IiwicHJvcGVydGllcyI6eyJub3RlSW5kZXgiOjB9LCJpc0VkaXRlZCI6ZmFsc2UsIm1hbnVhbE92ZXJyaWRlIjp7ImlzTWFudWFsbHlPdmVycmlkZGVuIjpmYWxzZSwibWFudWFsT3ZlcnJpZGVUZXh0IjoiIiwiY2l0ZXByb2NUZXh0IjoiPHN1cD4zPC9zdXA+In0sImNpdGF0aW9uSXRlbXMiOlt7ImlkIjoiMjc4Njc0YmYtNDg1NC01ZDc3LWE3NDktN2IzMjFmMWY0ZTcxIiwidXJpcyI6WyJodHRwOi8vd3d3Lm1lbmRlbGV5LmNvbS9kb2N1bWVudHMvP3V1aWQ9ZmE3MDdiYjEtMjZlYy00NzJmLWFiMDItYzc0MzQ3MzU1YzYwIl0sImlzVGVtcG9yYXJ5IjpmYWxzZSwibGVnYWN5RGVza3RvcElkIjoiZmE3MDdiYjEtMjZlYy00NzJmLWFiMDItYzc0MzQ3MzU1YzYwIiwiaXRlbURhdGEiOnsiRE9JIjoiMTAuMTAxNi9qLmpzcy4yMDA4LjAyLjAxMyIsIklTU04iOiIwMDIyNDgwNCIsImFic3RyYWN0IjoiQmlvbG9naWNhbCBzY2FmZm9sZCBtYXRlcmlhbHMgY29tcG9zZWQgb2YgZXh0cmFjZWxsdWxhciBtYXRyaXggKEVDTSkgYXJlIHJvdXRpbmVseSB1c2VkIGZvciBhIHZhcmlldHkgb2YgY2xpbmljYWwgYXBwbGljYXRpb25zIHJhbmdpbmcgZnJvbSB0aGUgdHJlYXRtZW50IG9mIGNocm9uaWMgc2tpbiB1bGNlcnMgdG8gaGVybmlhIHJlcGFpciBhbmQgb3J0aG9wYWVkaWMgc29mdCB0aXNzdWUgcmVjb25zdHJ1Y3Rpb24uIFRoZSB0aXNzdWVzIGFuZCBzcGVjaWVzIGZyb20gd2hpY2ggdGhlIEVDTSBpcyBoYXJ2ZXN0ZWQgdmFyeSB3aWRlbHkgYXMgZG8gdGhlIG1ldGhvZHMgdXNlZCB0byByZW1vdmUgdGhlIGNlbGx1bGFyIGNvbXBvbmVudCBvZiB0aGUgc291cmNlIHRpc3N1ZXMuIFRoZSBlZmZpY2FjeSBvZiBkZWNlbGx1bGFyaXphdGlvbiBwcm9jZWR1cmVzIGNhbiBiZSBxdWFudGlmaWVkIGJ5IGV4YW1pbmF0aW9uIG9mIHRoZSBETkEgdGhhdCByZW1haW5zIGluIHRoZSBFQ00uIFRoZSBvYmplY3RpdmUgb2YgdGhlIHByZXNlbnQgc3R1ZHkgd2FzIHRvIGRldGVybWluZSB0aGUgRE5BIGNvbnRlbnQgYW5kIGZyYWdtZW50IGxlbmd0aCBpbiBib3RoIGxhYm9yYXRvcnkgcHJvZHVjZWQgYW5kIGNvbW1lcmNpYWxseSBhdmFpbGFibGUgRUNNIHNjYWZmb2xkIG1hdGVyaWFscy4gUmVzdWx0cyBzaG93ZWQgdGhhdCB0aGUgbWFqb3JpdHkgb2YgRE5BIGlzIHJlbW92ZWQgZnJvbSBFQ00gZGV2aWNlcyBidXQgdGhhdCBzbWFsbCBhbW91bnRzIHJlbWFpbmVkIGluIG1vc3QgdGVzdGVkIG1hdGVyaWFscy4gwqkgMjAwOSBFbHNldmllciBJbmMuIEFsbCByaWdodHMgcmVzZXJ2ZWQuIiwiYXV0aG9yIjpbeyJkcm9wcGluZy1wYXJ0aWNsZSI6IiIsImZhbWlseSI6IkdpbGJlcnQiLCJnaXZlbiI6IlRob21hcyBXLiIsIm5vbi1kcm9wcGluZy1wYXJ0aWNsZSI6IiIsInBhcnNlLW5hbWVzIjpmYWxzZSwic3VmZml4IjoiIn0seyJkcm9wcGluZy1wYXJ0aWNsZSI6IiIsImZhbWlseSI6IkZyZXVuZCIsImdpdmVuIjoiSm9obiBNLiIsIm5vbi1kcm9wcGluZy1wYXJ0aWNsZSI6IiIsInBhcnNlLW5hbWVzIjpmYWxzZSwic3VmZml4IjoiIn0seyJkcm9wcGluZy1wYXJ0aWNsZSI6IiIsImZhbWlseSI6IkJhZHlsYWsiLCJnaXZlbiI6IlN0ZXBoZW4gRi4iLCJub24tZHJvcHBpbmctcGFydGljbGUiOiIiLCJwYXJzZS1uYW1lcyI6ZmFsc2UsInN1ZmZpeCI6IiJ9XSwiY29udGFpbmVyLXRpdGxlIjoiSm91cm5hbCBvZiBTdXJnaWNhbCBSZXNlYXJjaCIsImlzc3VlIjoiMSIsImlzc3VlZCI6eyJkYXRlLXBhcnRzIjpbWyIyMDA5Il1dfSwicGFnZSI6IjEzNS0xMzkiLCJwdWJsaXNoZXIiOiJFbHNldmllciBJbmMuIiwidGl0bGUiOiJRdWFudGlmaWNhdGlvbiBvZiBETkEgaW4gQmlvbG9naWMgU2NhZmZvbGQgTWF0ZXJpYWxzIiwidHlwZSI6ImFydGljbGUtam91cm5hbCIsInZvbHVtZSI6IjE1MiIsImlkIjoiMjc4Njc0YmYtNDg1NC01ZDc3LWE3NDktN2IzMjFmMWY0ZTcxIiwiY29udGFpbmVyLXRpdGxlLXNob3J0IjoiIn19XX0=&quot;,&quot;citationItems&quot;:[{&quot;id&quot;:&quot;278674bf-4854-5d77-a749-7b321f1f4e71&quot;,&quot;uris&quot;:[&quot;http://www.mendeley.com/documents/?uuid=fa707bb1-26ec-472f-ab02-c74347355c60&quot;],&quot;isTemporary&quot;:false,&quot;legacyDesktopId&quot;:&quot;fa707bb1-26ec-472f-ab02-c74347355c60&quot;,&quot;itemData&quot;:{&quot;DOI&quot;:&quot;10.1016/j.jss.2008.02.013&quot;,&quot;ISSN&quot;:&quot;00224804&quot;,&quot;abstract&quot;:&quot;Biological scaffold materials composed of extracellular matrix (ECM) are routinely used for a variety of clinical applications ranging from the treatment of chronic skin ulcers to hernia repair and orthopaedic soft tissue reconstruction. The tissues and species from which the ECM is harvested vary widely as do the methods used to remove the cellular component of the source tissues. The efficacy of decellularization procedures can be quantified by examination of the DNA that remains in the ECM. The objective of the present study was to determine the DNA content and fragment length in both laboratory produced and commercially available ECM scaffold materials. Results showed that the majority of DNA is removed from ECM devices but that small amounts remained in most tested materials. © 2009 Elsevier Inc. All rights reserved.&quot;,&quot;author&quot;:[{&quot;dropping-particle&quot;:&quot;&quot;,&quot;family&quot;:&quot;Gilbert&quot;,&quot;given&quot;:&quot;Thomas W.&quot;,&quot;non-dropping-particle&quot;:&quot;&quot;,&quot;parse-names&quot;:false,&quot;suffix&quot;:&quot;&quot;},{&quot;dropping-particle&quot;:&quot;&quot;,&quot;family&quot;:&quot;Freund&quot;,&quot;given&quot;:&quot;John M.&quot;,&quot;non-dropping-particle&quot;:&quot;&quot;,&quot;parse-names&quot;:false,&quot;suffix&quot;:&quot;&quot;},{&quot;dropping-particle&quot;:&quot;&quot;,&quot;family&quot;:&quot;Badylak&quot;,&quot;given&quot;:&quot;Stephen F.&quot;,&quot;non-dropping-particle&quot;:&quot;&quot;,&quot;parse-names&quot;:false,&quot;suffix&quot;:&quot;&quot;}],&quot;container-title&quot;:&quot;Journal of Surgical Research&quot;,&quot;issue&quot;:&quot;1&quot;,&quot;issued&quot;:{&quot;date-parts&quot;:[[&quot;2009&quot;]]},&quot;page&quot;:&quot;135-139&quot;,&quot;publisher&quot;:&quot;Elsevier Inc.&quot;,&quot;title&quot;:&quot;Quantification of DNA in Biologic Scaffold Materials&quot;,&quot;type&quot;:&quot;article-journal&quot;,&quot;volume&quot;:&quot;152&quot;,&quot;id&quot;:&quot;278674bf-4854-5d77-a749-7b321f1f4e71&quot;,&quot;container-title-short&quot;:&quot;&quot;}}]},{&quot;citationID&quot;:&quot;MENDELEY_CITATION_c60d9608-61bb-44c0-b0d6-333bfbd4bd6e&quot;,&quot;properties&quot;:{&quot;noteIndex&quot;:0},&quot;isEdited&quot;:false,&quot;manualOverride&quot;:{&quot;isManuallyOverridden&quot;:false,&quot;manualOverrideText&quot;:&quot;&quot;,&quot;citeprocText&quot;:&quot;&lt;sup&gt;4&lt;/sup&gt;&quot;},&quot;citationTag&quot;:&quot;MENDELEY_CITATION_v3_eyJjaXRhdGlvbklEIjoiTUVOREVMRVlfQ0lUQVRJT05fYzYwZDk2MDgtNjFiYi00NGMwLWIwZDYtMzMzYmZiZDRiZDZlIiwicHJvcGVydGllcyI6eyJub3RlSW5kZXgiOjB9LCJpc0VkaXRlZCI6ZmFsc2UsIm1hbnVhbE92ZXJyaWRlIjp7ImlzTWFudWFsbHlPdmVycmlkZGVuIjpmYWxzZSwibWFudWFsT3ZlcnJpZGVUZXh0IjoiIiwiY2l0ZXByb2NUZXh0IjoiPHN1cD40PC9zdXA+In0sImNpdGF0aW9uSXRlbXMiOlt7ImlkIjoiYzhiMmJmYmMtZDkwZS01MmQwLWE1MzQtZTA0NDAyZjJjODE4IiwidXJpcyI6WyJodHRwOi8vd3d3Lm1lbmRlbGV5LmNvbS9kb2N1bWVudHMvP3V1aWQ9YTEwMzU4MmQtZTg3My00NThiLWJmOGMtNWJmNWY3MDhhYWRlIl0sImlzVGVtcG9yYXJ5IjpmYWxzZSwibGVnYWN5RGVza3RvcElkIjoiYTEwMzU4MmQtZTg3My00NThiLWJmOGMtNWJmNWY3MDhhYWRlIiwiaXRlbURhdGEiOnsiRE9JIjoiMTAuMTAwMi9lamkuMjAwOTM5MzQ0IiwiYXV0aG9yIjpbeyJkcm9wcGluZy1wYXJ0aWNsZSI6IiIsImZhbWlseSI6IkthcmF5ZWwiLCJnaXZlbiI6IkV2cmVuIiwibm9uLWRyb3BwaW5nLXBhcnRpY2xlIjoiIiwicGFyc2UtbmFtZXMiOmZhbHNlLCJzdWZmaXgiOiIifSx7ImRyb3BwaW5nLXBhcnRpY2xlIjoiIiwiZmFtaWx5IjoiQsO8cmNrc3TDvG1tZXIiLCJnaXZlbiI6IlRpbG1hbm4iLCJub24tZHJvcHBpbmctcGFydGljbGUiOiIiLCJwYXJzZS1uYW1lcyI6ZmFsc2UsInN1ZmZpeCI6IiJ9LHsiZHJvcHBpbmctcGFydGljbGUiOiIiLCJmYW1pbHkiOiJCaWxiYW4iLCJnaXZlbiI6Ik1hcnRpbiIsIm5vbi1kcm9wcGluZy1wYXJ0aWNsZSI6IiIsInBhcnNlLW5hbWVzIjpmYWxzZSwic3VmZml4IjoiIn0seyJkcm9wcGluZy1wYXJ0aWNsZSI6IiIsImZhbWlseSI6IkTDvHJuYmVyZ2VyIiwiZ2l2ZW4iOiJHZXJoYXJkIiwibm9uLWRyb3BwaW5nLXBhcnRpY2xlIjoiIiwicGFyc2UtbmFtZXMiOmZhbHNlLCJzdWZmaXgiOiIifSx7ImRyb3BwaW5nLXBhcnRpY2xlIjoiIiwiZmFtaWx5IjoiV2VpdHplciIsImdpdmVuIjoiU3RlZmFuIiwibm9uLWRyb3BwaW5nLXBhcnRpY2xlIjoiIiwicGFyc2UtbmFtZXMiOmZhbHNlLCJzdWZmaXgiOiIifSx7ImRyb3BwaW5nLXBhcnRpY2xlIjoiIiwiZmFtaWx5IjoiTWFydGluZXoiLCJnaXZlbiI6IkphdmllciIsIm5vbi1kcm9wcGluZy1wYXJ0aWNsZSI6IiIsInBhcnNlLW5hbWVzIjpmYWxzZSwic3VmZml4IjoiIn0seyJkcm9wcGluZy1wYXJ0aWNsZSI6IiIsImZhbWlseSI6IlN1cGVydGktRnVyZ2EiLCJnaXZlbiI6IkdpdWxpbyIsIm5vbi1kcm9wcGluZy1wYXJ0aWNsZSI6IiIsInBhcnNlLW5hbWVzIjpmYWxzZSwic3VmZml4IjoiIn1dLCJpc3N1ZWQiOnsiZGF0ZS1wYXJ0cyI6W1siMjAwOSJdXX0sInBhZ2UiOiIxOTI5LTE5MzYiLCJ0aXRsZSI6IlRoZSBUTFItaW5kZXBlbmRlbnQgRE5BIHJlY29nbml0aW9uIHBhdGh3YXkgaW4gbXVyaW5lIG1hY3JvcGhhZ2VzIDogTGlnYW5kIGZlYXR1cmVzIGFuZCBtb2xlY3VsYXIgc2lnbmF0dXJlIiwidHlwZSI6ImFydGljbGUtam91cm5hbCIsImlkIjoiYzhiMmJmYmMtZDkwZS01MmQwLWE1MzQtZTA0NDAyZjJjODE4IiwiY29udGFpbmVyLXRpdGxlLXNob3J0IjoiIn19XX0=&quot;,&quot;citationItems&quot;:[{&quot;id&quot;:&quot;c8b2bfbc-d90e-52d0-a534-e04402f2c818&quot;,&quot;uris&quot;:[&quot;http://www.mendeley.com/documents/?uuid=a103582d-e873-458b-bf8c-5bf5f708aade&quot;],&quot;isTemporary&quot;:false,&quot;legacyDesktopId&quot;:&quot;a103582d-e873-458b-bf8c-5bf5f708aade&quot;,&quot;itemData&quot;:{&quot;DOI&quot;:&quot;10.1002/eji.200939344&quot;,&quot;author&quot;:[{&quot;dropping-particle&quot;:&quot;&quot;,&quot;family&quot;:&quot;Karayel&quot;,&quot;given&quot;:&quot;Evren&quot;,&quot;non-dropping-particle&quot;:&quot;&quot;,&quot;parse-names&quot;:false,&quot;suffix&quot;:&quot;&quot;},{&quot;dropping-particle&quot;:&quot;&quot;,&quot;family&quot;:&quot;Bürckstümmer&quot;,&quot;given&quot;:&quot;Tilmann&quot;,&quot;non-dropping-particle&quot;:&quot;&quot;,&quot;parse-names&quot;:false,&quot;suffix&quot;:&quot;&quot;},{&quot;dropping-particle&quot;:&quot;&quot;,&quot;family&quot;:&quot;Bilban&quot;,&quot;given&quot;:&quot;Martin&quot;,&quot;non-dropping-particle&quot;:&quot;&quot;,&quot;parse-names&quot;:false,&quot;suffix&quot;:&quot;&quot;},{&quot;dropping-particle&quot;:&quot;&quot;,&quot;family&quot;:&quot;Dürnberger&quot;,&quot;given&quot;:&quot;Gerhard&quot;,&quot;non-dropping-particle&quot;:&quot;&quot;,&quot;parse-names&quot;:false,&quot;suffix&quot;:&quot;&quot;},{&quot;dropping-particle&quot;:&quot;&quot;,&quot;family&quot;:&quot;Weitzer&quot;,&quot;given&quot;:&quot;Stefan&quot;,&quot;non-dropping-particle&quot;:&quot;&quot;,&quot;parse-names&quot;:false,&quot;suffix&quot;:&quot;&quot;},{&quot;dropping-particle&quot;:&quot;&quot;,&quot;family&quot;:&quot;Martinez&quot;,&quot;given&quot;:&quot;Javier&quot;,&quot;non-dropping-particle&quot;:&quot;&quot;,&quot;parse-names&quot;:false,&quot;suffix&quot;:&quot;&quot;},{&quot;dropping-particle&quot;:&quot;&quot;,&quot;family&quot;:&quot;Superti-Furga&quot;,&quot;given&quot;:&quot;Giulio&quot;,&quot;non-dropping-particle&quot;:&quot;&quot;,&quot;parse-names&quot;:false,&quot;suffix&quot;:&quot;&quot;}],&quot;issued&quot;:{&quot;date-parts&quot;:[[&quot;2009&quot;]]},&quot;page&quot;:&quot;1929-1936&quot;,&quot;title&quot;:&quot;The TLR-independent DNA recognition pathway in murine macrophages : Ligand features and molecular signature&quot;,&quot;type&quot;:&quot;article-journal&quot;,&quot;id&quot;:&quot;c8b2bfbc-d90e-52d0-a534-e04402f2c818&quot;,&quot;container-title-short&quot;:&quot;&quot;}}]},{&quot;citationID&quot;:&quot;MENDELEY_CITATION_3d5c15e8-00ce-48c5-841c-d256cb5a17a5&quot;,&quot;properties&quot;:{&quot;noteIndex&quot;:0},&quot;isEdited&quot;:false,&quot;manualOverride&quot;:{&quot;isManuallyOverridden&quot;:false,&quot;manualOverrideText&quot;:&quot;&quot;,&quot;citeprocText&quot;:&quot;&lt;sup&gt;3&lt;/sup&gt;&quot;},&quot;citationTag&quot;:&quot;MENDELEY_CITATION_v3_eyJjaXRhdGlvbklEIjoiTUVOREVMRVlfQ0lUQVRJT05fM2Q1YzE1ZTgtMDBjZS00OGM1LTg0MWMtZDI1NmNiNWExN2E1IiwicHJvcGVydGllcyI6eyJub3RlSW5kZXgiOjB9LCJpc0VkaXRlZCI6ZmFsc2UsIm1hbnVhbE92ZXJyaWRlIjp7ImlzTWFudWFsbHlPdmVycmlkZGVuIjpmYWxzZSwibWFudWFsT3ZlcnJpZGVUZXh0IjoiIiwiY2l0ZXByb2NUZXh0IjoiPHN1cD4zPC9zdXA+In0sImNpdGF0aW9uSXRlbXMiOlt7ImlkIjoiMjc4Njc0YmYtNDg1NC01ZDc3LWE3NDktN2IzMjFmMWY0ZTcxIiwidXJpcyI6WyJodHRwOi8vd3d3Lm1lbmRlbGV5LmNvbS9kb2N1bWVudHMvP3V1aWQ9ZmE3MDdiYjEtMjZlYy00NzJmLWFiMDItYzc0MzQ3MzU1YzYwIl0sImlzVGVtcG9yYXJ5IjpmYWxzZSwibGVnYWN5RGVza3RvcElkIjoiZmE3MDdiYjEtMjZlYy00NzJmLWFiMDItYzc0MzQ3MzU1YzYwIiwiaXRlbURhdGEiOnsiRE9JIjoiMTAuMTAxNi9qLmpzcy4yMDA4LjAyLjAxMyIsIklTU04iOiIwMDIyNDgwNCIsImFic3RyYWN0IjoiQmlvbG9naWNhbCBzY2FmZm9sZCBtYXRlcmlhbHMgY29tcG9zZWQgb2YgZXh0cmFjZWxsdWxhciBtYXRyaXggKEVDTSkgYXJlIHJvdXRpbmVseSB1c2VkIGZvciBhIHZhcmlldHkgb2YgY2xpbmljYWwgYXBwbGljYXRpb25zIHJhbmdpbmcgZnJvbSB0aGUgdHJlYXRtZW50IG9mIGNocm9uaWMgc2tpbiB1bGNlcnMgdG8gaGVybmlhIHJlcGFpciBhbmQgb3J0aG9wYWVkaWMgc29mdCB0aXNzdWUgcmVjb25zdHJ1Y3Rpb24uIFRoZSB0aXNzdWVzIGFuZCBzcGVjaWVzIGZyb20gd2hpY2ggdGhlIEVDTSBpcyBoYXJ2ZXN0ZWQgdmFyeSB3aWRlbHkgYXMgZG8gdGhlIG1ldGhvZHMgdXNlZCB0byByZW1vdmUgdGhlIGNlbGx1bGFyIGNvbXBvbmVudCBvZiB0aGUgc291cmNlIHRpc3N1ZXMuIFRoZSBlZmZpY2FjeSBvZiBkZWNlbGx1bGFyaXphdGlvbiBwcm9jZWR1cmVzIGNhbiBiZSBxdWFudGlmaWVkIGJ5IGV4YW1pbmF0aW9uIG9mIHRoZSBETkEgdGhhdCByZW1haW5zIGluIHRoZSBFQ00uIFRoZSBvYmplY3RpdmUgb2YgdGhlIHByZXNlbnQgc3R1ZHkgd2FzIHRvIGRldGVybWluZSB0aGUgRE5BIGNvbnRlbnQgYW5kIGZyYWdtZW50IGxlbmd0aCBpbiBib3RoIGxhYm9yYXRvcnkgcHJvZHVjZWQgYW5kIGNvbW1lcmNpYWxseSBhdmFpbGFibGUgRUNNIHNjYWZmb2xkIG1hdGVyaWFscy4gUmVzdWx0cyBzaG93ZWQgdGhhdCB0aGUgbWFqb3JpdHkgb2YgRE5BIGlzIHJlbW92ZWQgZnJvbSBFQ00gZGV2aWNlcyBidXQgdGhhdCBzbWFsbCBhbW91bnRzIHJlbWFpbmVkIGluIG1vc3QgdGVzdGVkIG1hdGVyaWFscy4gwqkgMjAwOSBFbHNldmllciBJbmMuIEFsbCByaWdodHMgcmVzZXJ2ZWQuIiwiYXV0aG9yIjpbeyJkcm9wcGluZy1wYXJ0aWNsZSI6IiIsImZhbWlseSI6IkdpbGJlcnQiLCJnaXZlbiI6IlRob21hcyBXLiIsIm5vbi1kcm9wcGluZy1wYXJ0aWNsZSI6IiIsInBhcnNlLW5hbWVzIjpmYWxzZSwic3VmZml4IjoiIn0seyJkcm9wcGluZy1wYXJ0aWNsZSI6IiIsImZhbWlseSI6IkZyZXVuZCIsImdpdmVuIjoiSm9obiBNLiIsIm5vbi1kcm9wcGluZy1wYXJ0aWNsZSI6IiIsInBhcnNlLW5hbWVzIjpmYWxzZSwic3VmZml4IjoiIn0seyJkcm9wcGluZy1wYXJ0aWNsZSI6IiIsImZhbWlseSI6IkJhZHlsYWsiLCJnaXZlbiI6IlN0ZXBoZW4gRi4iLCJub24tZHJvcHBpbmctcGFydGljbGUiOiIiLCJwYXJzZS1uYW1lcyI6ZmFsc2UsInN1ZmZpeCI6IiJ9XSwiY29udGFpbmVyLXRpdGxlIjoiSm91cm5hbCBvZiBTdXJnaWNhbCBSZXNlYXJjaCIsImlzc3VlIjoiMSIsImlzc3VlZCI6eyJkYXRlLXBhcnRzIjpbWyIyMDA5Il1dfSwicGFnZSI6IjEzNS0xMzkiLCJwdWJsaXNoZXIiOiJFbHNldmllciBJbmMuIiwidGl0bGUiOiJRdWFudGlmaWNhdGlvbiBvZiBETkEgaW4gQmlvbG9naWMgU2NhZmZvbGQgTWF0ZXJpYWxzIiwidHlwZSI6ImFydGljbGUtam91cm5hbCIsInZvbHVtZSI6IjE1MiIsImlkIjoiMjc4Njc0YmYtNDg1NC01ZDc3LWE3NDktN2IzMjFmMWY0ZTcxIiwiY29udGFpbmVyLXRpdGxlLXNob3J0IjoiIn19XX0=&quot;,&quot;citationItems&quot;:[{&quot;id&quot;:&quot;278674bf-4854-5d77-a749-7b321f1f4e71&quot;,&quot;uris&quot;:[&quot;http://www.mendeley.com/documents/?uuid=fa707bb1-26ec-472f-ab02-c74347355c60&quot;],&quot;isTemporary&quot;:false,&quot;legacyDesktopId&quot;:&quot;fa707bb1-26ec-472f-ab02-c74347355c60&quot;,&quot;itemData&quot;:{&quot;DOI&quot;:&quot;10.1016/j.jss.2008.02.013&quot;,&quot;ISSN&quot;:&quot;00224804&quot;,&quot;abstract&quot;:&quot;Biological scaffold materials composed of extracellular matrix (ECM) are routinely used for a variety of clinical applications ranging from the treatment of chronic skin ulcers to hernia repair and orthopaedic soft tissue reconstruction. The tissues and species from which the ECM is harvested vary widely as do the methods used to remove the cellular component of the source tissues. The efficacy of decellularization procedures can be quantified by examination of the DNA that remains in the ECM. The objective of the present study was to determine the DNA content and fragment length in both laboratory produced and commercially available ECM scaffold materials. Results showed that the majority of DNA is removed from ECM devices but that small amounts remained in most tested materials. © 2009 Elsevier Inc. All rights reserved.&quot;,&quot;author&quot;:[{&quot;dropping-particle&quot;:&quot;&quot;,&quot;family&quot;:&quot;Gilbert&quot;,&quot;given&quot;:&quot;Thomas W.&quot;,&quot;non-dropping-particle&quot;:&quot;&quot;,&quot;parse-names&quot;:false,&quot;suffix&quot;:&quot;&quot;},{&quot;dropping-particle&quot;:&quot;&quot;,&quot;family&quot;:&quot;Freund&quot;,&quot;given&quot;:&quot;John M.&quot;,&quot;non-dropping-particle&quot;:&quot;&quot;,&quot;parse-names&quot;:false,&quot;suffix&quot;:&quot;&quot;},{&quot;dropping-particle&quot;:&quot;&quot;,&quot;family&quot;:&quot;Badylak&quot;,&quot;given&quot;:&quot;Stephen F.&quot;,&quot;non-dropping-particle&quot;:&quot;&quot;,&quot;parse-names&quot;:false,&quot;suffix&quot;:&quot;&quot;}],&quot;container-title&quot;:&quot;Journal of Surgical Research&quot;,&quot;issue&quot;:&quot;1&quot;,&quot;issued&quot;:{&quot;date-parts&quot;:[[&quot;2009&quot;]]},&quot;page&quot;:&quot;135-139&quot;,&quot;publisher&quot;:&quot;Elsevier Inc.&quot;,&quot;title&quot;:&quot;Quantification of DNA in Biologic Scaffold Materials&quot;,&quot;type&quot;:&quot;article-journal&quot;,&quot;volume&quot;:&quot;152&quot;,&quot;id&quot;:&quot;278674bf-4854-5d77-a749-7b321f1f4e71&quot;,&quot;container-title-short&quot;:&quot;&quot;}}]},{&quot;citationID&quot;:&quot;MENDELEY_CITATION_be7be04c-e456-406d-9552-a3577ae31bf1&quot;,&quot;properties&quot;:{&quot;noteIndex&quot;:0},&quot;isEdited&quot;:false,&quot;manualOverride&quot;:{&quot;isManuallyOverridden&quot;:false,&quot;manualOverrideText&quot;:&quot;&quot;,&quot;citeprocText&quot;:&quot;&lt;sup&gt;4&lt;/sup&gt;&quot;},&quot;citationTag&quot;:&quot;MENDELEY_CITATION_v3_eyJjaXRhdGlvbklEIjoiTUVOREVMRVlfQ0lUQVRJT05fYmU3YmUwNGMtZTQ1Ni00MDZkLTk1NTItYTM1NzdhZTMxYmYxIiwicHJvcGVydGllcyI6eyJub3RlSW5kZXgiOjB9LCJpc0VkaXRlZCI6ZmFsc2UsIm1hbnVhbE92ZXJyaWRlIjp7ImlzTWFudWFsbHlPdmVycmlkZGVuIjpmYWxzZSwibWFudWFsT3ZlcnJpZGVUZXh0IjoiIiwiY2l0ZXByb2NUZXh0IjoiPHN1cD40PC9zdXA+In0sImNpdGF0aW9uSXRlbXMiOlt7ImlkIjoiYzhiMmJmYmMtZDkwZS01MmQwLWE1MzQtZTA0NDAyZjJjODE4IiwidXJpcyI6WyJodHRwOi8vd3d3Lm1lbmRlbGV5LmNvbS9kb2N1bWVudHMvP3V1aWQ9YTEwMzU4MmQtZTg3My00NThiLWJmOGMtNWJmNWY3MDhhYWRlIl0sImlzVGVtcG9yYXJ5IjpmYWxzZSwibGVnYWN5RGVza3RvcElkIjoiYTEwMzU4MmQtZTg3My00NThiLWJmOGMtNWJmNWY3MDhhYWRlIiwiaXRlbURhdGEiOnsiRE9JIjoiMTAuMTAwMi9lamkuMjAwOTM5MzQ0IiwiYXV0aG9yIjpbeyJkcm9wcGluZy1wYXJ0aWNsZSI6IiIsImZhbWlseSI6IkthcmF5ZWwiLCJnaXZlbiI6IkV2cmVuIiwibm9uLWRyb3BwaW5nLXBhcnRpY2xlIjoiIiwicGFyc2UtbmFtZXMiOmZhbHNlLCJzdWZmaXgiOiIifSx7ImRyb3BwaW5nLXBhcnRpY2xlIjoiIiwiZmFtaWx5IjoiQsO8cmNrc3TDvG1tZXIiLCJnaXZlbiI6IlRpbG1hbm4iLCJub24tZHJvcHBpbmctcGFydGljbGUiOiIiLCJwYXJzZS1uYW1lcyI6ZmFsc2UsInN1ZmZpeCI6IiJ9LHsiZHJvcHBpbmctcGFydGljbGUiOiIiLCJmYW1pbHkiOiJCaWxiYW4iLCJnaXZlbiI6Ik1hcnRpbiIsIm5vbi1kcm9wcGluZy1wYXJ0aWNsZSI6IiIsInBhcnNlLW5hbWVzIjpmYWxzZSwic3VmZml4IjoiIn0seyJkcm9wcGluZy1wYXJ0aWNsZSI6IiIsImZhbWlseSI6IkTDvHJuYmVyZ2VyIiwiZ2l2ZW4iOiJHZXJoYXJkIiwibm9uLWRyb3BwaW5nLXBhcnRpY2xlIjoiIiwicGFyc2UtbmFtZXMiOmZhbHNlLCJzdWZmaXgiOiIifSx7ImRyb3BwaW5nLXBhcnRpY2xlIjoiIiwiZmFtaWx5IjoiV2VpdHplciIsImdpdmVuIjoiU3RlZmFuIiwibm9uLWRyb3BwaW5nLXBhcnRpY2xlIjoiIiwicGFyc2UtbmFtZXMiOmZhbHNlLCJzdWZmaXgiOiIifSx7ImRyb3BwaW5nLXBhcnRpY2xlIjoiIiwiZmFtaWx5IjoiTWFydGluZXoiLCJnaXZlbiI6IkphdmllciIsIm5vbi1kcm9wcGluZy1wYXJ0aWNsZSI6IiIsInBhcnNlLW5hbWVzIjpmYWxzZSwic3VmZml4IjoiIn0seyJkcm9wcGluZy1wYXJ0aWNsZSI6IiIsImZhbWlseSI6IlN1cGVydGktRnVyZ2EiLCJnaXZlbiI6IkdpdWxpbyIsIm5vbi1kcm9wcGluZy1wYXJ0aWNsZSI6IiIsInBhcnNlLW5hbWVzIjpmYWxzZSwic3VmZml4IjoiIn1dLCJpc3N1ZWQiOnsiZGF0ZS1wYXJ0cyI6W1siMjAwOSJdXX0sInBhZ2UiOiIxOTI5LTE5MzYiLCJ0aXRsZSI6IlRoZSBUTFItaW5kZXBlbmRlbnQgRE5BIHJlY29nbml0aW9uIHBhdGh3YXkgaW4gbXVyaW5lIG1hY3JvcGhhZ2VzIDogTGlnYW5kIGZlYXR1cmVzIGFuZCBtb2xlY3VsYXIgc2lnbmF0dXJlIiwidHlwZSI6ImFydGljbGUtam91cm5hbCIsImlkIjoiYzhiMmJmYmMtZDkwZS01MmQwLWE1MzQtZTA0NDAyZjJjODE4IiwiY29udGFpbmVyLXRpdGxlLXNob3J0IjoiIn19XX0=&quot;,&quot;citationItems&quot;:[{&quot;id&quot;:&quot;c8b2bfbc-d90e-52d0-a534-e04402f2c818&quot;,&quot;uris&quot;:[&quot;http://www.mendeley.com/documents/?uuid=a103582d-e873-458b-bf8c-5bf5f708aade&quot;],&quot;isTemporary&quot;:false,&quot;legacyDesktopId&quot;:&quot;a103582d-e873-458b-bf8c-5bf5f708aade&quot;,&quot;itemData&quot;:{&quot;DOI&quot;:&quot;10.1002/eji.200939344&quot;,&quot;author&quot;:[{&quot;dropping-particle&quot;:&quot;&quot;,&quot;family&quot;:&quot;Karayel&quot;,&quot;given&quot;:&quot;Evren&quot;,&quot;non-dropping-particle&quot;:&quot;&quot;,&quot;parse-names&quot;:false,&quot;suffix&quot;:&quot;&quot;},{&quot;dropping-particle&quot;:&quot;&quot;,&quot;family&quot;:&quot;Bürckstümmer&quot;,&quot;given&quot;:&quot;Tilmann&quot;,&quot;non-dropping-particle&quot;:&quot;&quot;,&quot;parse-names&quot;:false,&quot;suffix&quot;:&quot;&quot;},{&quot;dropping-particle&quot;:&quot;&quot;,&quot;family&quot;:&quot;Bilban&quot;,&quot;given&quot;:&quot;Martin&quot;,&quot;non-dropping-particle&quot;:&quot;&quot;,&quot;parse-names&quot;:false,&quot;suffix&quot;:&quot;&quot;},{&quot;dropping-particle&quot;:&quot;&quot;,&quot;family&quot;:&quot;Dürnberger&quot;,&quot;given&quot;:&quot;Gerhard&quot;,&quot;non-dropping-particle&quot;:&quot;&quot;,&quot;parse-names&quot;:false,&quot;suffix&quot;:&quot;&quot;},{&quot;dropping-particle&quot;:&quot;&quot;,&quot;family&quot;:&quot;Weitzer&quot;,&quot;given&quot;:&quot;Stefan&quot;,&quot;non-dropping-particle&quot;:&quot;&quot;,&quot;parse-names&quot;:false,&quot;suffix&quot;:&quot;&quot;},{&quot;dropping-particle&quot;:&quot;&quot;,&quot;family&quot;:&quot;Martinez&quot;,&quot;given&quot;:&quot;Javier&quot;,&quot;non-dropping-particle&quot;:&quot;&quot;,&quot;parse-names&quot;:false,&quot;suffix&quot;:&quot;&quot;},{&quot;dropping-particle&quot;:&quot;&quot;,&quot;family&quot;:&quot;Superti-Furga&quot;,&quot;given&quot;:&quot;Giulio&quot;,&quot;non-dropping-particle&quot;:&quot;&quot;,&quot;parse-names&quot;:false,&quot;suffix&quot;:&quot;&quot;}],&quot;issued&quot;:{&quot;date-parts&quot;:[[&quot;2009&quot;]]},&quot;page&quot;:&quot;1929-1936&quot;,&quot;title&quot;:&quot;The TLR-independent DNA recognition pathway in murine macrophages : Ligand features and molecular signature&quot;,&quot;type&quot;:&quot;article-journal&quot;,&quot;id&quot;:&quot;c8b2bfbc-d90e-52d0-a534-e04402f2c818&quot;,&quot;container-title-short&quot;:&quot;&quot;}}]},{&quot;citationID&quot;:&quot;MENDELEY_CITATION_921b54ac-c647-4fc7-a3f1-b285390fd971&quot;,&quot;properties&quot;:{&quot;noteIndex&quot;:0},&quot;isEdited&quot;:false,&quot;manualOverride&quot;:{&quot;isManuallyOverridden&quot;:false,&quot;manualOverrideText&quot;:&quot;&quot;,&quot;citeprocText&quot;:&quot;&lt;sup&gt;5&lt;/sup&gt;&quot;},&quot;citationTag&quot;:&quot;MENDELEY_CITATION_v3_eyJjaXRhdGlvbklEIjoiTUVOREVMRVlfQ0lUQVRJT05fOTIxYjU0YWMtYzY0Ny00ZmM3LWEzZjEtYjI4NTM5MGZkOTcxIiwicHJvcGVydGllcyI6eyJub3RlSW5kZXgiOjB9LCJpc0VkaXRlZCI6ZmFsc2UsIm1hbnVhbE92ZXJyaWRlIjp7ImlzTWFudWFsbHlPdmVycmlkZGVuIjpmYWxzZSwibWFudWFsT3ZlcnJpZGVUZXh0IjoiIiwiY2l0ZXByb2NUZXh0IjoiPHN1cD41PC9zdXA+In0sImNpdGF0aW9uSXRlbXMiOlt7ImlkIjoiODBmNzIwMTQtY2NmMC01MTk5LWIxMzAtOWNhNGI1OTkyMjc4IiwidXJpcyI6WyJodHRwOi8vd3d3Lm1lbmRlbGV5LmNvbS9kb2N1bWVudHMvP3V1aWQ9ZjNkNWQ3NDMtMWJmZS00YTcyLWE5MmEtMWU2OTFkYTFiZGMyIl0sImlzVGVtcG9yYXJ5IjpmYWxzZSwibGVnYWN5RGVza3RvcElkIjoiZjNkNWQ3NDMtMWJmZS00YTcyLWE5MmEtMWU2OTFkYTFiZGMyIiwiaXRlbURhdGEiOnsiRE9JIjoiMTAuMTAzOC9ucmkyMjE1IiwiSVNTTiI6IjE0NzQxNzMzIiwiYWJzdHJhY3QiOiJXaGVuIGEgY2VsbCBkaWVzIGluIHZpdm8sIHRoZSBldmVudCBkb2VzIG5vdCBnbyB1bm5vdGljZWQuIFRoZSBob3N0IGhhcyBldm9sdmVkIG1lY2hhbmlzbXMgdG8gZGV0ZWN0IHRoZSBkZWF0aCBvZiBjZWxscyBhbmQgcmFwaWRseSBpbnZlc3RpZ2F0ZSB0aGUgbmF0dXJlIG9mIHRoZWlyIGRlbWlzZS4gSWYgY2VsbCBkZWF0aCBpcyBhIHJlc3VsdCBvZiBuYXR1cmFsIGNhdXNlcyAtIHRoYXQgaXMsIGl0IGlzIHBhcnQgb2Ygbm9ybWFsIHBoeXNpb2xvZ2ljYWwgcHJvY2Vzc2VzIC0gdGhlbiB0aGVyZSBpcyBsaXR0bGUgdGhyZWF0IHRvIHRoZSBvcmdhbmlzbS4gSW4gdGhpcyBzaXR1YXRpb24sIGxpdHRsZSBlbHNlIGlzIGRvbmUgb3RoZXIgdGhhbiB0byByZW1vdmUgdGhlIGNvcnBzZS4gSG93ZXZlciwgaWYgY2VsbHMgaGF2ZSBkaWVkIGFzIHRoZSBjb25zZXF1ZW5jZSBvZiBzb21lIHZpb2xlbmNlIG9yIGRpc2Vhc2UsIHRoZW4gYm90aCBkZWZlbmNlIGFuZCByZXBhaXIgbWVjaGFuaXNtcyBhcmUgbW9iaWxpemVkIGluIHRoZSBob3N0LiBUaGUgaW1wb3J0YW5jZSBvZiB0aGVzZSBwcm9jZXNzZXMgdG8gaG9zdCBkZWZlbmNlIGFuZCBkaXNlYXNlIHBhdGhvZ2VuZXNpcyBoYXMgb25seSBiZWVuIGFwcHJlY2lhdGVkIHJlbGF0aXZlbHkgcmVjZW50bHkuIFRoaXMgYXJ0aWNsZSByZXZpZXdzIG91ciBjdXJyZW50IGtub3dsZWRnZSBvZiB0aGVzZSBwcm9jZXNzZXMuIMKpIDIwMDggTmF0dXJlIFB1Ymxpc2hpbmcgR3JvdXAuIiwiYXV0aG9yIjpbeyJkcm9wcGluZy1wYXJ0aWNsZSI6IiIsImZhbWlseSI6Iktvbm8iLCJnaXZlbiI6IkhhamltZSIsIm5vbi1kcm9wcGluZy1wYXJ0aWNsZSI6IiIsInBhcnNlLW5hbWVzIjpmYWxzZSwic3VmZml4IjoiIn0seyJkcm9wcGluZy1wYXJ0aWNsZSI6IiIsImZhbWlseSI6IlJvY2siLCJnaXZlbiI6Iktlbm5ldGggTC4iLCJub24tZHJvcHBpbmctcGFydGljbGUiOiIiLCJwYXJzZS1uYW1lcyI6ZmFsc2UsInN1ZmZpeCI6IiJ9XSwiY29udGFpbmVyLXRpdGxlIjoiTmF0dXJlIFJldmlld3MgSW1tdW5vbG9neSIsImlzc3VlIjoiNCIsImlzc3VlZCI6eyJkYXRlLXBhcnRzIjpbWyIyMDA4Il1dfSwicGFnZSI6IjI3OS0yODkiLCJ0aXRsZSI6IkhvdyBkeWluZyBjZWxscyBhbGVydCB0aGUgaW1tdW5lIHN5c3RlbSB0byBkYW5nZXIiLCJ0eXBlIjoiYXJ0aWNsZS1qb3VybmFsIiwidm9sdW1lIjoiOCIsImlkIjoiODBmNzIwMTQtY2NmMC01MTk5LWIxMzAtOWNhNGI1OTkyMjc4IiwiY29udGFpbmVyLXRpdGxlLXNob3J0IjoiTmF0IFJldiBJbW11bm9sIn19XX0=&quot;,&quot;citationItems&quot;:[{&quot;id&quot;:&quot;80f72014-ccf0-5199-b130-9ca4b5992278&quot;,&quot;uris&quot;:[&quot;http://www.mendeley.com/documents/?uuid=f3d5d743-1bfe-4a72-a92a-1e691da1bdc2&quot;],&quot;isTemporary&quot;:false,&quot;legacyDesktopId&quot;:&quot;f3d5d743-1bfe-4a72-a92a-1e691da1bdc2&quot;,&quot;itemData&quot;:{&quot;DOI&quot;:&quot;10.1038/nri2215&quot;,&quot;ISSN&quot;:&quot;14741733&quot;,&quot;abstract&quot;:&quot;When a cell dies in vivo, the event does not go unnoticed. The host has evolved mechanisms to detect the death of cells and rapidly investigate the nature of their demise. If cell death is a result of natural causes - that is, it is part of normal physiological processes - then there is little threat to the organism. In this situation, little else is done other than to remove the corpse. However, if cells have died as the consequence of some violence or disease, then both defence and repair mechanisms are mobilized in the host. The importance of these processes to host defence and disease pathogenesis has only been appreciated relatively recently. This article reviews our current knowledge of these processes. © 2008 Nature Publishing Group.&quot;,&quot;author&quot;:[{&quot;dropping-particle&quot;:&quot;&quot;,&quot;family&quot;:&quot;Kono&quot;,&quot;given&quot;:&quot;Hajime&quot;,&quot;non-dropping-particle&quot;:&quot;&quot;,&quot;parse-names&quot;:false,&quot;suffix&quot;:&quot;&quot;},{&quot;dropping-particle&quot;:&quot;&quot;,&quot;family&quot;:&quot;Rock&quot;,&quot;given&quot;:&quot;Kenneth L.&quot;,&quot;non-dropping-particle&quot;:&quot;&quot;,&quot;parse-names&quot;:false,&quot;suffix&quot;:&quot;&quot;}],&quot;container-title&quot;:&quot;Nature Reviews Immunology&quot;,&quot;issue&quot;:&quot;4&quot;,&quot;issued&quot;:{&quot;date-parts&quot;:[[&quot;2008&quot;]]},&quot;page&quot;:&quot;279-289&quot;,&quot;title&quot;:&quot;How dying cells alert the immune system to danger&quot;,&quot;type&quot;:&quot;article-journal&quot;,&quot;volume&quot;:&quot;8&quot;,&quot;id&quot;:&quot;80f72014-ccf0-5199-b130-9ca4b5992278&quot;,&quot;container-title-short&quot;:&quot;Nat Rev Immunol&quot;}}]},{&quot;citationID&quot;:&quot;MENDELEY_CITATION_b024353d-2ab4-4230-a4ce-fe13376ffebb&quot;,&quot;properties&quot;:{&quot;noteIndex&quot;:0},&quot;isEdited&quot;:false,&quot;manualOverride&quot;:{&quot;isManuallyOverridden&quot;:false,&quot;manualOverrideText&quot;:&quot;&quot;,&quot;citeprocText&quot;:&quot;&lt;sup&gt;6&lt;/sup&gt;&quot;},&quot;citationTag&quot;:&quot;MENDELEY_CITATION_v3_eyJjaXRhdGlvbklEIjoiTUVOREVMRVlfQ0lUQVRJT05fYjAyNDM1M2QtMmFiNC00MjMwLWE0Y2UtZmUxMzM3NmZmZWJiIiwicHJvcGVydGllcyI6eyJub3RlSW5kZXgiOjB9LCJpc0VkaXRlZCI6ZmFsc2UsIm1hbnVhbE92ZXJyaWRlIjp7ImlzTWFudWFsbHlPdmVycmlkZGVuIjpmYWxzZSwibWFudWFsT3ZlcnJpZGVUZXh0IjoiIiwiY2l0ZXByb2NUZXh0IjoiPHN1cD42PC9zdXA+In0sImNpdGF0aW9uSXRlbXMiOlt7ImlkIjoiZTQzN2QwNWYtOWUzZi01M2Y2LWFjZWQtM2IwNGQ1YWQ5ODMyIiwidXJpcyI6WyJodHRwOi8vd3d3Lm1lbmRlbGV5LmNvbS9kb2N1bWVudHMvP3V1aWQ9MzJkODNlOWUtMjczMS00NmMzLTllMjUtOGU0ZGRmOWE2M2ExIl0sImlzVGVtcG9yYXJ5IjpmYWxzZSwibGVnYWN5RGVza3RvcElkIjoiMzJkODNlOWUtMjczMS00NmMzLTllMjUtOGU0ZGRmOWE2M2ExIiwiaXRlbURhdGEiOnsiRE9JIjoiMTAuMTExMS9qLjE2MDAtMDY1WC4yMDEyLjAxMTQ2LngiLCJJU1NOIjoiMDEwNTI4OTYiLCJhYnN0cmFjdCI6IlN1bW1hcnk6IFBhdGhvZ2VuLWFzc29jaWF0ZWQgbW9sZWN1bGFyIHBhdHRlcm4gbW9sZWN1bGVzIChQQU1QcykgYXJlIGRlcml2ZWQgZnJvbSBtaWNyb29yZ2FuaXNtcyBhbmQgcmVjb2duaXplZCBieSBwYXR0ZXJuIHJlY29nbml0aW9uIHJlY2VwdG9yIChQUlIpLWJlYXJpbmcgY2VsbHMgb2YgdGhlIGlubmF0ZSBpbW11bmUgc3lzdGVtIGFzIHdlbGwgYXMgbWFueSBlcGl0aGVsaWFsIGNlbGxzLiBJbiBjb250cmFzdCwgZGFtYWdlLWFzc29jaWF0ZWQgbW9sZWN1bGFyIHBhdHRlcm4gbW9sZWN1bGVzIChEQU1QcykgYXJlIGNlbGwtZGVyaXZlZCBhbmQgaW5pdGlhdGUgYW5kIHBlcnBldHVhdGUgaW1tdW5pdHkgaW4gcmVzcG9uc2UgdG8gdHJhdW1hLCBpc2NoZW1pYSwgYW5kIHRpc3N1ZSBkYW1hZ2UsIGVpdGhlciBpbiB0aGUgYWJzZW5jZSBvciBwcmVzZW5jZSBvZiBwYXRob2dlbmljIGluZmVjdGlvbi4gTW9zdCBQQU1QcyBhbmQgREFNUHMgc2VydmUgYXMgc28tY2FsbGVkICdTaWduYWwgMHMnIHRoYXQgYmluZCBzcGVjaWZpYyByZWNlcHRvcnMgW1RvbGwtbGlrZSByZWNlcHRvcnMsIE5PRC1saWtlIHJlY2VwdG9ycywgUklHLUktbGlrZSByZWNlcHRvcnMsIEFJTTItbGlrZSByZWNlcHRvcnMsIGFuZCB0aGUgcmVjZXB0b3IgZm9yIGFkdmFuY2VkIGdseWNhdGlvbiBlbmQgcHJvZHVjdHMgKFJBR0UpXSB0byBwcm9tb3RlIGF1dG9waGFneS4gQXV0b3BoYWd5LCBhIGNvbnNlcnZlZCBseXNvc29tYWwgZGVncmFkYXRpb24gcGF0aHdheSwgaXMgYSBjZWxsIHN1cnZpdmFsIG1lY2hhbmlzbSBpbnZva2VkIGluIHJlc3BvbnNlIHRvIGVudmlyb25tZW50YWwgYW5kIGNlbGx1bGFyIHN0cmVzcy4gQXV0b3BoYWd5IGlzIGluZmVycmVkIHRvIGhhdmUgYmVlbiBwcmVzZW50IGluIHRoZSBsYXN0IGNvbW1vbiBldWthcnlvdGljIGFuY2VzdG9yIGFuZCBvbmx5IHRvIGhhdmUgYmVlbiBsb3N0IGJ5IHNvbWUgb2JsaWdhdG9yeSBpbnRyYWNlbGx1bGFyIHBhcmFzaXRlcy4gQXMgc3VjaCwgYXV0b3BoYWd5IHJlcHJlc2VudHMgYSB1bmlmeWluZyBiaW9sb2d5LCBzdWJzZXJ2aW5nIHN1cnZpdmFsIGFuZCB0aGUgZWFybGllc3QgaG9zdCBkZWZlbnNlIHN0cmF0ZWdpZXMsIHByZWRhdGluZyBhcG9wdG9zaXMsIHdpdGhpbiBldWthcnlvdGVzLiBIZXJlLCB3ZSByZXZpZXcgcmVjZW50IGFkdmFuY2VzIGluIG91ciB1bmRlcnN0YW5kaW5nIG9mIGF1dG9waGFnaWMgbW9sZWN1bGFyIG1lY2hhbmlzbXMgYW5kIGZ1bmN0aW9ucyBpbiBlbWVyZ2VudCBpbW11bml0eS4gwqkgMjAxMiBKb2huIFdpbGV5ICYgU29ucyBBL1MuIiwiYXV0aG9yIjpbeyJkcm9wcGluZy1wYXJ0aWNsZSI6IiIsImZhbWlseSI6IlRhbmciLCJnaXZlbiI6IkRhb2xpbiIsIm5vbi1kcm9wcGluZy1wYXJ0aWNsZSI6IiIsInBhcnNlLW5hbWVzIjpmYWxzZSwic3VmZml4IjoiIn0seyJkcm9wcGluZy1wYXJ0aWNsZSI6IiIsImZhbWlseSI6IkthbmciLCJnaXZlbiI6IlJ1aSIsIm5vbi1kcm9wcGluZy1wYXJ0aWNsZSI6IiIsInBhcnNlLW5hbWVzIjpmYWxzZSwic3VmZml4IjoiIn0seyJkcm9wcGluZy1wYXJ0aWNsZSI6IiIsImZhbWlseSI6IkNveW5lIiwiZ2l2ZW4iOiJDYXJvbHluIEIuIiwibm9uLWRyb3BwaW5nLXBhcnRpY2xlIjoiIiwicGFyc2UtbmFtZXMiOmZhbHNlLCJzdWZmaXgiOiIifSx7ImRyb3BwaW5nLXBhcnRpY2xlIjoiIiwiZmFtaWx5IjoiWmVoIiwiZ2l2ZW4iOiJIZXJiZXJ0IEouIiwibm9uLWRyb3BwaW5nLXBhcnRpY2xlIjoiIiwicGFyc2UtbmFtZXMiOmZhbHNlLCJzdWZmaXgiOiIifSx7ImRyb3BwaW5nLXBhcnRpY2xlIjoiIiwiZmFtaWx5IjoiTG90emUiLCJnaXZlbiI6Ik1pY2hhZWwgVC4iLCJub24tZHJvcHBpbmctcGFydGljbGUiOiIiLCJwYXJzZS1uYW1lcyI6ZmFsc2UsInN1ZmZpeCI6IiJ9XSwiY29udGFpbmVyLXRpdGxlIjoiSW1tdW5vbG9naWNhbCBSZXZpZXdzIiwiaXNzdWUiOiIxIiwiaXNzdWVkIjp7ImRhdGUtcGFydHMiOltbIjIwMTIiXV19LCJwYWdlIjoiMTU4LTE3NSIsInRpdGxlIjoiUEFNUHMgYW5kIERBTVBzOiBTaWduYWwgMHMgdGhhdCBzcHVyIGF1dG9waGFneSBhbmQgaW1tdW5pdHkiLCJ0eXBlIjoiYXJ0aWNsZS1qb3VybmFsIiwidm9sdW1lIjoiMjQ5IiwiaWQiOiJlNDM3ZDA1Zi05ZTNmLTUzZjYtYWNlZC0zYjA0ZDVhZDk4MzIiLCJjb250YWluZXItdGl0bGUtc2hvcnQiOiJJbW11bm9sIFJldiJ9fV19&quot;,&quot;citationItems&quot;:[{&quot;id&quot;:&quot;e437d05f-9e3f-53f6-aced-3b04d5ad9832&quot;,&quot;uris&quot;:[&quot;http://www.mendeley.com/documents/?uuid=32d83e9e-2731-46c3-9e25-8e4ddf9a63a1&quot;],&quot;isTemporary&quot;:false,&quot;legacyDesktopId&quot;:&quot;32d83e9e-2731-46c3-9e25-8e4ddf9a63a1&quot;,&quot;itemData&quot;:{&quot;DOI&quot;:&quot;10.1111/j.1600-065X.2012.01146.x&quot;,&quot;ISSN&quot;:&quot;01052896&quot;,&quot;abstract&quot;:&quot;Summary: Pathogen-associated molecular pattern molecules (PAMPs) are derived from microorganisms and recognized by pattern recognition receptor (PRR)-bearing cells of the innate immune system as well as many epithelial cells. In contrast, damage-associated molecular pattern molecules (DAMPs) are cell-derived and initiate and perpetuate immunity in response to trauma, ischemia, and tissue damage, either in the absence or presence of pathogenic infection. Most PAMPs and DAMPs serve as so-called 'Signal 0s' that bind specific receptors [Toll-like receptors, NOD-like receptors, RIG-I-like receptors, AIM2-like receptors, and the receptor for advanced glycation end products (RAGE)] to promote autophagy. Autophagy, a conserved lysosomal degradation pathway, is a cell survival mechanism invoked in response to environmental and cellular stress. Autophagy is inferred to have been present in the last common eukaryotic ancestor and only to have been lost by some obligatory intracellular parasites. As such, autophagy represents a unifying biology, subserving survival and the earliest host defense strategies, predating apoptosis, within eukaryotes. Here, we review recent advances in our understanding of autophagic molecular mechanisms and functions in emergent immunity. © 2012 John Wiley &amp; Sons A/S.&quot;,&quot;author&quot;:[{&quot;dropping-particle&quot;:&quot;&quot;,&quot;family&quot;:&quot;Tang&quot;,&quot;given&quot;:&quot;Daolin&quot;,&quot;non-dropping-particle&quot;:&quot;&quot;,&quot;parse-names&quot;:false,&quot;suffix&quot;:&quot;&quot;},{&quot;dropping-particle&quot;:&quot;&quot;,&quot;family&quot;:&quot;Kang&quot;,&quot;given&quot;:&quot;Rui&quot;,&quot;non-dropping-particle&quot;:&quot;&quot;,&quot;parse-names&quot;:false,&quot;suffix&quot;:&quot;&quot;},{&quot;dropping-particle&quot;:&quot;&quot;,&quot;family&quot;:&quot;Coyne&quot;,&quot;given&quot;:&quot;Carolyn B.&quot;,&quot;non-dropping-particle&quot;:&quot;&quot;,&quot;parse-names&quot;:false,&quot;suffix&quot;:&quot;&quot;},{&quot;dropping-particle&quot;:&quot;&quot;,&quot;family&quot;:&quot;Zeh&quot;,&quot;given&quot;:&quot;Herbert J.&quot;,&quot;non-dropping-particle&quot;:&quot;&quot;,&quot;parse-names&quot;:false,&quot;suffix&quot;:&quot;&quot;},{&quot;dropping-particle&quot;:&quot;&quot;,&quot;family&quot;:&quot;Lotze&quot;,&quot;given&quot;:&quot;Michael T.&quot;,&quot;non-dropping-particle&quot;:&quot;&quot;,&quot;parse-names&quot;:false,&quot;suffix&quot;:&quot;&quot;}],&quot;container-title&quot;:&quot;Immunological Reviews&quot;,&quot;issue&quot;:&quot;1&quot;,&quot;issued&quot;:{&quot;date-parts&quot;:[[&quot;2012&quot;]]},&quot;page&quot;:&quot;158-175&quot;,&quot;title&quot;:&quot;PAMPs and DAMPs: Signal 0s that spur autophagy and immunity&quot;,&quot;type&quot;:&quot;article-journal&quot;,&quot;volume&quot;:&quot;249&quot;,&quot;id&quot;:&quot;e437d05f-9e3f-53f6-aced-3b04d5ad9832&quot;,&quot;container-title-short&quot;:&quot;Immunol Rev&quot;}}]},{&quot;citationID&quot;:&quot;MENDELEY_CITATION_6a296eca-c4c5-4f89-ad88-c1b702aa37b7&quot;,&quot;properties&quot;:{&quot;noteIndex&quot;:0},&quot;isEdited&quot;:false,&quot;manualOverride&quot;:{&quot;isManuallyOverridden&quot;:false,&quot;manualOverrideText&quot;:&quot;&quot;,&quot;citeprocText&quot;:&quot;&lt;sup&gt;6&lt;/sup&gt;&quot;},&quot;citationTag&quot;:&quot;MENDELEY_CITATION_v3_eyJjaXRhdGlvbklEIjoiTUVOREVMRVlfQ0lUQVRJT05fNmEyOTZlY2EtYzRjNS00Zjg5LWFkODgtYzFiNzAyYWEzN2I3IiwicHJvcGVydGllcyI6eyJub3RlSW5kZXgiOjB9LCJpc0VkaXRlZCI6ZmFsc2UsIm1hbnVhbE92ZXJyaWRlIjp7ImlzTWFudWFsbHlPdmVycmlkZGVuIjpmYWxzZSwibWFudWFsT3ZlcnJpZGVUZXh0IjoiIiwiY2l0ZXByb2NUZXh0IjoiPHN1cD42PC9zdXA+In0sImNpdGF0aW9uSXRlbXMiOlt7ImlkIjoiZTQzN2QwNWYtOWUzZi01M2Y2LWFjZWQtM2IwNGQ1YWQ5ODMyIiwidXJpcyI6WyJodHRwOi8vd3d3Lm1lbmRlbGV5LmNvbS9kb2N1bWVudHMvP3V1aWQ9MzJkODNlOWUtMjczMS00NmMzLTllMjUtOGU0ZGRmOWE2M2ExIl0sImlzVGVtcG9yYXJ5IjpmYWxzZSwibGVnYWN5RGVza3RvcElkIjoiMzJkODNlOWUtMjczMS00NmMzLTllMjUtOGU0ZGRmOWE2M2ExIiwiaXRlbURhdGEiOnsiRE9JIjoiMTAuMTExMS9qLjE2MDAtMDY1WC4yMDEyLjAxMTQ2LngiLCJJU1NOIjoiMDEwNTI4OTYiLCJhYnN0cmFjdCI6IlN1bW1hcnk6IFBhdGhvZ2VuLWFzc29jaWF0ZWQgbW9sZWN1bGFyIHBhdHRlcm4gbW9sZWN1bGVzIChQQU1QcykgYXJlIGRlcml2ZWQgZnJvbSBtaWNyb29yZ2FuaXNtcyBhbmQgcmVjb2duaXplZCBieSBwYXR0ZXJuIHJlY29nbml0aW9uIHJlY2VwdG9yIChQUlIpLWJlYXJpbmcgY2VsbHMgb2YgdGhlIGlubmF0ZSBpbW11bmUgc3lzdGVtIGFzIHdlbGwgYXMgbWFueSBlcGl0aGVsaWFsIGNlbGxzLiBJbiBjb250cmFzdCwgZGFtYWdlLWFzc29jaWF0ZWQgbW9sZWN1bGFyIHBhdHRlcm4gbW9sZWN1bGVzIChEQU1QcykgYXJlIGNlbGwtZGVyaXZlZCBhbmQgaW5pdGlhdGUgYW5kIHBlcnBldHVhdGUgaW1tdW5pdHkgaW4gcmVzcG9uc2UgdG8gdHJhdW1hLCBpc2NoZW1pYSwgYW5kIHRpc3N1ZSBkYW1hZ2UsIGVpdGhlciBpbiB0aGUgYWJzZW5jZSBvciBwcmVzZW5jZSBvZiBwYXRob2dlbmljIGluZmVjdGlvbi4gTW9zdCBQQU1QcyBhbmQgREFNUHMgc2VydmUgYXMgc28tY2FsbGVkICdTaWduYWwgMHMnIHRoYXQgYmluZCBzcGVjaWZpYyByZWNlcHRvcnMgW1RvbGwtbGlrZSByZWNlcHRvcnMsIE5PRC1saWtlIHJlY2VwdG9ycywgUklHLUktbGlrZSByZWNlcHRvcnMsIEFJTTItbGlrZSByZWNlcHRvcnMsIGFuZCB0aGUgcmVjZXB0b3IgZm9yIGFkdmFuY2VkIGdseWNhdGlvbiBlbmQgcHJvZHVjdHMgKFJBR0UpXSB0byBwcm9tb3RlIGF1dG9waGFneS4gQXV0b3BoYWd5LCBhIGNvbnNlcnZlZCBseXNvc29tYWwgZGVncmFkYXRpb24gcGF0aHdheSwgaXMgYSBjZWxsIHN1cnZpdmFsIG1lY2hhbmlzbSBpbnZva2VkIGluIHJlc3BvbnNlIHRvIGVudmlyb25tZW50YWwgYW5kIGNlbGx1bGFyIHN0cmVzcy4gQXV0b3BoYWd5IGlzIGluZmVycmVkIHRvIGhhdmUgYmVlbiBwcmVzZW50IGluIHRoZSBsYXN0IGNvbW1vbiBldWthcnlvdGljIGFuY2VzdG9yIGFuZCBvbmx5IHRvIGhhdmUgYmVlbiBsb3N0IGJ5IHNvbWUgb2JsaWdhdG9yeSBpbnRyYWNlbGx1bGFyIHBhcmFzaXRlcy4gQXMgc3VjaCwgYXV0b3BoYWd5IHJlcHJlc2VudHMgYSB1bmlmeWluZyBiaW9sb2d5LCBzdWJzZXJ2aW5nIHN1cnZpdmFsIGFuZCB0aGUgZWFybGllc3QgaG9zdCBkZWZlbnNlIHN0cmF0ZWdpZXMsIHByZWRhdGluZyBhcG9wdG9zaXMsIHdpdGhpbiBldWthcnlvdGVzLiBIZXJlLCB3ZSByZXZpZXcgcmVjZW50IGFkdmFuY2VzIGluIG91ciB1bmRlcnN0YW5kaW5nIG9mIGF1dG9waGFnaWMgbW9sZWN1bGFyIG1lY2hhbmlzbXMgYW5kIGZ1bmN0aW9ucyBpbiBlbWVyZ2VudCBpbW11bml0eS4gwqkgMjAxMiBKb2huIFdpbGV5ICYgU29ucyBBL1MuIiwiYXV0aG9yIjpbeyJkcm9wcGluZy1wYXJ0aWNsZSI6IiIsImZhbWlseSI6IlRhbmciLCJnaXZlbiI6IkRhb2xpbiIsIm5vbi1kcm9wcGluZy1wYXJ0aWNsZSI6IiIsInBhcnNlLW5hbWVzIjpmYWxzZSwic3VmZml4IjoiIn0seyJkcm9wcGluZy1wYXJ0aWNsZSI6IiIsImZhbWlseSI6IkthbmciLCJnaXZlbiI6IlJ1aSIsIm5vbi1kcm9wcGluZy1wYXJ0aWNsZSI6IiIsInBhcnNlLW5hbWVzIjpmYWxzZSwic3VmZml4IjoiIn0seyJkcm9wcGluZy1wYXJ0aWNsZSI6IiIsImZhbWlseSI6IkNveW5lIiwiZ2l2ZW4iOiJDYXJvbHluIEIuIiwibm9uLWRyb3BwaW5nLXBhcnRpY2xlIjoiIiwicGFyc2UtbmFtZXMiOmZhbHNlLCJzdWZmaXgiOiIifSx7ImRyb3BwaW5nLXBhcnRpY2xlIjoiIiwiZmFtaWx5IjoiWmVoIiwiZ2l2ZW4iOiJIZXJiZXJ0IEouIiwibm9uLWRyb3BwaW5nLXBhcnRpY2xlIjoiIiwicGFyc2UtbmFtZXMiOmZhbHNlLCJzdWZmaXgiOiIifSx7ImRyb3BwaW5nLXBhcnRpY2xlIjoiIiwiZmFtaWx5IjoiTG90emUiLCJnaXZlbiI6Ik1pY2hhZWwgVC4iLCJub24tZHJvcHBpbmctcGFydGljbGUiOiIiLCJwYXJzZS1uYW1lcyI6ZmFsc2UsInN1ZmZpeCI6IiJ9XSwiY29udGFpbmVyLXRpdGxlIjoiSW1tdW5vbG9naWNhbCBSZXZpZXdzIiwiaXNzdWUiOiIxIiwiaXNzdWVkIjp7ImRhdGUtcGFydHMiOltbIjIwMTIiXV19LCJwYWdlIjoiMTU4LTE3NSIsInRpdGxlIjoiUEFNUHMgYW5kIERBTVBzOiBTaWduYWwgMHMgdGhhdCBzcHVyIGF1dG9waGFneSBhbmQgaW1tdW5pdHkiLCJ0eXBlIjoiYXJ0aWNsZS1qb3VybmFsIiwidm9sdW1lIjoiMjQ5IiwiaWQiOiJlNDM3ZDA1Zi05ZTNmLTUzZjYtYWNlZC0zYjA0ZDVhZDk4MzIiLCJjb250YWluZXItdGl0bGUtc2hvcnQiOiJJbW11bm9sIFJldiJ9fV19&quot;,&quot;citationItems&quot;:[{&quot;id&quot;:&quot;e437d05f-9e3f-53f6-aced-3b04d5ad9832&quot;,&quot;uris&quot;:[&quot;http://www.mendeley.com/documents/?uuid=32d83e9e-2731-46c3-9e25-8e4ddf9a63a1&quot;],&quot;isTemporary&quot;:false,&quot;legacyDesktopId&quot;:&quot;32d83e9e-2731-46c3-9e25-8e4ddf9a63a1&quot;,&quot;itemData&quot;:{&quot;DOI&quot;:&quot;10.1111/j.1600-065X.2012.01146.x&quot;,&quot;ISSN&quot;:&quot;01052896&quot;,&quot;abstract&quot;:&quot;Summary: Pathogen-associated molecular pattern molecules (PAMPs) are derived from microorganisms and recognized by pattern recognition receptor (PRR)-bearing cells of the innate immune system as well as many epithelial cells. In contrast, damage-associated molecular pattern molecules (DAMPs) are cell-derived and initiate and perpetuate immunity in response to trauma, ischemia, and tissue damage, either in the absence or presence of pathogenic infection. Most PAMPs and DAMPs serve as so-called 'Signal 0s' that bind specific receptors [Toll-like receptors, NOD-like receptors, RIG-I-like receptors, AIM2-like receptors, and the receptor for advanced glycation end products (RAGE)] to promote autophagy. Autophagy, a conserved lysosomal degradation pathway, is a cell survival mechanism invoked in response to environmental and cellular stress. Autophagy is inferred to have been present in the last common eukaryotic ancestor and only to have been lost by some obligatory intracellular parasites. As such, autophagy represents a unifying biology, subserving survival and the earliest host defense strategies, predating apoptosis, within eukaryotes. Here, we review recent advances in our understanding of autophagic molecular mechanisms and functions in emergent immunity. © 2012 John Wiley &amp; Sons A/S.&quot;,&quot;author&quot;:[{&quot;dropping-particle&quot;:&quot;&quot;,&quot;family&quot;:&quot;Tang&quot;,&quot;given&quot;:&quot;Daolin&quot;,&quot;non-dropping-particle&quot;:&quot;&quot;,&quot;parse-names&quot;:false,&quot;suffix&quot;:&quot;&quot;},{&quot;dropping-particle&quot;:&quot;&quot;,&quot;family&quot;:&quot;Kang&quot;,&quot;given&quot;:&quot;Rui&quot;,&quot;non-dropping-particle&quot;:&quot;&quot;,&quot;parse-names&quot;:false,&quot;suffix&quot;:&quot;&quot;},{&quot;dropping-particle&quot;:&quot;&quot;,&quot;family&quot;:&quot;Coyne&quot;,&quot;given&quot;:&quot;Carolyn B.&quot;,&quot;non-dropping-particle&quot;:&quot;&quot;,&quot;parse-names&quot;:false,&quot;suffix&quot;:&quot;&quot;},{&quot;dropping-particle&quot;:&quot;&quot;,&quot;family&quot;:&quot;Zeh&quot;,&quot;given&quot;:&quot;Herbert J.&quot;,&quot;non-dropping-particle&quot;:&quot;&quot;,&quot;parse-names&quot;:false,&quot;suffix&quot;:&quot;&quot;},{&quot;dropping-particle&quot;:&quot;&quot;,&quot;family&quot;:&quot;Lotze&quot;,&quot;given&quot;:&quot;Michael T.&quot;,&quot;non-dropping-particle&quot;:&quot;&quot;,&quot;parse-names&quot;:false,&quot;suffix&quot;:&quot;&quot;}],&quot;container-title&quot;:&quot;Immunological Reviews&quot;,&quot;issue&quot;:&quot;1&quot;,&quot;issued&quot;:{&quot;date-parts&quot;:[[&quot;2012&quot;]]},&quot;page&quot;:&quot;158-175&quot;,&quot;title&quot;:&quot;PAMPs and DAMPs: Signal 0s that spur autophagy and immunity&quot;,&quot;type&quot;:&quot;article-journal&quot;,&quot;volume&quot;:&quot;249&quot;,&quot;id&quot;:&quot;e437d05f-9e3f-53f6-aced-3b04d5ad9832&quot;,&quot;container-title-short&quot;:&quot;Immunol Rev&quot;}}]},{&quot;citationID&quot;:&quot;MENDELEY_CITATION_087d97bb-05be-4d69-aef5-dec6055ecbc9&quot;,&quot;properties&quot;:{&quot;noteIndex&quot;:0},&quot;isEdited&quot;:false,&quot;manualOverride&quot;:{&quot;isManuallyOverridden&quot;:false,&quot;manualOverrideText&quot;:&quot;&quot;,&quot;citeprocText&quot;:&quot;&lt;sup&gt;7&lt;/sup&gt;&quot;},&quot;citationTag&quot;:&quot;MENDELEY_CITATION_v3_eyJjaXRhdGlvbklEIjoiTUVOREVMRVlfQ0lUQVRJT05fMDg3ZDk3YmItMDViZS00ZDY5LWFlZjUtZGVjNjA1NWVjYmM5IiwicHJvcGVydGllcyI6eyJub3RlSW5kZXgiOjB9LCJpc0VkaXRlZCI6ZmFsc2UsIm1hbnVhbE92ZXJyaWRlIjp7ImlzTWFudWFsbHlPdmVycmlkZGVuIjpmYWxzZSwibWFudWFsT3ZlcnJpZGVUZXh0IjoiIiwiY2l0ZXByb2NUZXh0IjoiPHN1cD43PC9zdXA+In0sImNpdGF0aW9uSXRlbXMiOlt7ImlkIjoiYWZmNmMxNjEtMDg2Ny01Yjk1LTg1Y2MtMmFmYjQ5ZTAwMzgwIiwidXJpcyI6WyJodHRwOi8vd3d3Lm1lbmRlbGV5LmNvbS9kb2N1bWVudHMvP3V1aWQ9ZDkyMTFlNGUtMzNkNy00OTA0LThmMGMtMjU4NjA4YjllYmY4Il0sImlzVGVtcG9yYXJ5IjpmYWxzZSwibGVnYWN5RGVza3RvcElkIjoiZDkyMTFlNGUtMzNkNy00OTA0LThmMGMtMjU4NjA4YjllYmY4IiwiaXRlbURhdGEiOnsiRE9JIjoiMTAuMTE4OS9qbGIuMDMwNjE3MCIsIklTU04iOiIwNzQxLTU0MDAiLCJhYnN0cmFjdCI6IkRhbWFnZS1hc3NvY2lhdGVkIG1vbGVjdWxhciBwYXR0ZXJuIChEQU1QKSBtb2xlY3VsZXMgaGF2ZSBiZWVuIGludHJvZHVjZWQgYXMgaW1wb3J0YW50IHByb2luZmxhbW1hdG9yeSBmYWN0b3JzIG9mIGlubmF0ZSBpbW11bml0eS4gT25lIGV4YW1wbGUga25vd24gZm9yIG1hbnkgeWVhcnMgdG8gYmUgZXhwcmVzc2VkIGluIGNlbGxzIG9mIG15ZWxvaWQgb3JpZ2luIGFyZSBwaGFnb2N5dGljIFMxMDAgcHJvdGVpbnMsIHdoaWNoIG1lZGlhdGUgaW5mbGFtbWF0b3J5IHJlc3BvbnNlcyBhbmQgcmVjcnVpdCBpbmZsYW1tYXRvcnkgY2VsbHMgdG8gc2l0ZXMgb2YgdGlzc3VlIGRhbWFnZS4gQW4gZW1lcmdpbmcgY29uY2VwdCBvZiBwYXR0ZXJuIHJlY29nbml0aW9uIGludm9sdmVzIHRoZSBtdWx0aWxpZ2FuZCByZWNlcHRvciBmb3IgYWR2YW5jZWQgZ2x5Y2F0aW9uIGVuZCBwcm9kdWN0cyAoUkFHRSkgYW5kIFRvbGwtbGlrZSByZWNlcHRvcnMgKFRMUnMpIGluIHNlbnNpbmcgbm90IG9ubHkgcGF0aG9nZW4tYXNzb2NpYXRlZCBtb2xlY3VsYXIgcGF0dGVybnMgKFBBTVBzKSBidXQgYWxzbyBlbmRvZ2Vub3VzIERBTVBzLCBpbmNsdWRpbmcgUzEwMCBwcm90ZWlucy4gUzEwMEE4LCBTMTAwQTksIGFuZCBTMTAwQTEyIGFyZSBmb3VuZCBhdCBoaWdoIGNvbmNlbnRyYXRpb25zIGluIGluZmxhbWVkIHRpc3N1ZSwgd2hlcmUgbmV1dHJvcGhpbHMgYW5kIG1vbm9jeXRlcyBiZWxvbmcgdG8gdGhlIG1vc3QgYWJ1bmRhbnQgY2VsbCB0eXBlcy4gVGhleSBleGhpYml0IHByb2luZmxhbW1hdG9yeSBlZmZlY3RzIGluIHZpdHJvIGF0IGNvbmNlbnRyYXRpb25zIGZvdW5kIGF0IHNpdGVzIG9mIGluZmxhbW1hdGlvbiBpbiB2aXZvLiBBbHRob3VnaCBTMTAwQTEyIGJpbmRzIHRvIFJBR0UsIGF0IGxlYXN0IHBhcnQgb2YgdGhlIHByb2luZmxhbW1hdG9yeSBlZmZlY3RzIG9mIHRoZSBTMTAwQTgvUzEwMEE5IGNvbXBsZXggZGVwZW5kIHVwb24gaW50ZXJhY3Rpb24gd2l0aCBvdGhlciByZWNlcHRvcnMuIEJlY2F1c2Ugb2YgdGhlIGRpdmVyZ2VudCBleHByZXNzaW9uIHBhdHRlcm5zLCB0aGUgYWJzZW5jZSBvZiBTMTAwQTEyIGluIHJvZGVudHMsIHRoZSBkaWZmZXJlbnQgaW50ZXJhY3Rpb24gcGFydG5lcnMgZGVzY3JpYmVkLCBhbmQgdGhlIHNwZWNpZmljIGludHJhY2VsbHVsYXIgYW5kIGV4dHJhY2VsbHVsYXIgZWZmZWN0cyByZXBvcnRlZCBmb3IgdGhlc2UgcHJvdGVpbnMsIGl0IGlzIGltcG9ydGFudCB0byBkaWZmZXJlbnRpYXRlIGJldHdlZW4gZGlzdGluY3QgUzEwMCBwcm90ZWlucyByYXRoZXIgdGhhbiBzdWJzdW1pbmcgdGhlbSB3aXRoIHRoZSB0ZXJtIFwiUzEwMC9jYWxncmFudWxpbnMuXCIgQW5hbHl6aW5nIHRoZSBtb2xlY3VsYXIgYmFzaXMgb2YgdGhlIHNwZWNpZmljIGVmZmVjdHMgZXhoaWJpdGVkIGJ5IHRoZXNlIHByb3RlaW5zIGluIGdyZWF0ZXIgZGV0YWlsIGJlYXJzIHRoZSBwb3RlbnRpYWwgdG8gZWx1Y2lkYXRlIGltcG9ydGFudCBtZWNoYW5pc21zIG9mIGlubmF0ZSBpbW11bml0eSwgdG8gZXN0YWJsaXNoIHZhbGlkIGJpb21hcmtlcnMgb2YgcGhhZ29jeXRpYyBpbmZsYW1tYXRpb24sIGFuZCBldmVudHVhbGx5IHRvIHJldmVhbCBub3ZlbCB0YXJnZXRzIGZvciBpbm5vdmF0aXZlIGFudGktaW5mbGFtbWF0b3J5IHRoZXJhcGllcy4iLCJhdXRob3IiOlt7ImRyb3BwaW5nLXBhcnRpY2xlIjoiIiwiZmFtaWx5IjoiRm9lbGwiLCJnaXZlbiI6IkRpcmsiLCJub24tZHJvcHBpbmctcGFydGljbGUiOiIiLCJwYXJzZS1uYW1lcyI6ZmFsc2UsInN1ZmZpeCI6IiJ9LHsiZHJvcHBpbmctcGFydGljbGUiOiIiLCJmYW1pbHkiOiJXaXR0a293c2tpIiwiZ2l2ZW4iOiJIZWxtdXQiLCJub24tZHJvcHBpbmctcGFydGljbGUiOiIiLCJwYXJzZS1uYW1lcyI6ZmFsc2UsInN1ZmZpeCI6IiJ9LHsiZHJvcHBpbmctcGFydGljbGUiOiIiLCJmYW1pbHkiOiJWb2dsIiwiZ2l2ZW4iOiJUaG9tYXMiLCJub24tZHJvcHBpbmctcGFydGljbGUiOiIiLCJwYXJzZS1uYW1lcyI6ZmFsc2UsInN1ZmZpeCI6IiJ9LHsiZHJvcHBpbmctcGFydGljbGUiOiIiLCJmYW1pbHkiOiJSb3RoIiwiZ2l2ZW4iOiJKb2hhbm5lcyIsIm5vbi1kcm9wcGluZy1wYXJ0aWNsZSI6IiIsInBhcnNlLW5hbWVzIjpmYWxzZSwic3VmZml4IjoiIn1dLCJjb250YWluZXItdGl0bGUiOiJKb3VybmFsIG9mIExldWtvY3l0ZSBCaW9sb2d5IiwiaXNzdWUiOiIxIiwiaXNzdWVkIjp7ImRhdGUtcGFydHMiOltbIjIwMDciXV19LCJwYWdlIjoiMjgtMzciLCJ0aXRsZSI6IlMxMDAgcHJvdGVpbnMgZXhwcmVzc2VkIGluIHBoYWdvY3l0ZXM6IGEgbm92ZWwgZ3JvdXAgb2YgZGFtYWdlLWFzc29jaWF0ZWQgbW9sZWN1bGFyIHBhdHRlcm4gbW9sZWN1bGVzIiwidHlwZSI6ImFydGljbGUtam91cm5hbCIsInZvbHVtZSI6IjgxIiwiaWQiOiJhZmY2YzE2MS0wODY3LTViOTUtODVjYy0yYWZiNDllMDAzODAiLCJjb250YWluZXItdGl0bGUtc2hvcnQiOiJKIExldWtvYyBCaW9sIn19XX0=&quot;,&quot;citationItems&quot;:[{&quot;id&quot;:&quot;aff6c161-0867-5b95-85cc-2afb49e00380&quot;,&quot;uris&quot;:[&quot;http://www.mendeley.com/documents/?uuid=d9211e4e-33d7-4904-8f0c-258608b9ebf8&quot;],&quot;isTemporary&quot;:false,&quot;legacyDesktopId&quot;:&quot;d9211e4e-33d7-4904-8f0c-258608b9ebf8&quot;,&quot;itemData&quot;:{&quot;DOI&quot;:&quot;10.1189/jlb.0306170&quot;,&quot;ISSN&quot;:&quot;0741-5400&quot;,&quot;abstract&quot;:&quot;Damage-associated molecular pattern (DAMP) molecules have been introduced as important proinflammatory factors of innate immunity. One example known for many years to be expressed in cells of myeloid origin are phagocytic S100 proteins, which mediate inflammatory responses and recruit inflammatory cells to sites of tissue damage. An emerging concept of pattern recognition involves the multiligand receptor for advanced glycation end products (RAGE) and Toll-like receptors (TLRs) in sensing not only pathogen-associated molecular patterns (PAMPs) but also endogenous DAMPs, including S100 proteins. S100A8, S100A9, and S100A12 are found at high concentrations in inflamed tissue, where neutrophils and monocytes belong to the most abundant cell types. They exhibit proinflammatory effects in vitro at concentrations found at sites of inflammation in vivo. Although S100A12 binds to RAGE, at least part of the proinflammatory effects of the S100A8/S100A9 complex depend upon interaction with other receptors. Because of the divergent expression patterns, the absence of S100A12 in rodents, the different interaction partners described, and the specific intracellular and extracellular effects reported for these proteins, it is important to differentiate between distinct S100 proteins rather than subsuming them with the term \&quot;S100/calgranulins.\&quot; Analyzing the molecular basis of the specific effects exhibited by these proteins in greater detail bears the potential to elucidate important mechanisms of innate immunity, to establish valid biomarkers of phagocytic inflammation, and eventually to reveal novel targets for innovative anti-inflammatory therapies.&quot;,&quot;author&quot;:[{&quot;dropping-particle&quot;:&quot;&quot;,&quot;family&quot;:&quot;Foell&quot;,&quot;given&quot;:&quot;Dirk&quot;,&quot;non-dropping-particle&quot;:&quot;&quot;,&quot;parse-names&quot;:false,&quot;suffix&quot;:&quot;&quot;},{&quot;dropping-particle&quot;:&quot;&quot;,&quot;family&quot;:&quot;Wittkowski&quot;,&quot;given&quot;:&quot;Helmut&quot;,&quot;non-dropping-particle&quot;:&quot;&quot;,&quot;parse-names&quot;:false,&quot;suffix&quot;:&quot;&quot;},{&quot;dropping-particle&quot;:&quot;&quot;,&quot;family&quot;:&quot;Vogl&quot;,&quot;given&quot;:&quot;Thomas&quot;,&quot;non-dropping-particle&quot;:&quot;&quot;,&quot;parse-names&quot;:false,&quot;suffix&quot;:&quot;&quot;},{&quot;dropping-particle&quot;:&quot;&quot;,&quot;family&quot;:&quot;Roth&quot;,&quot;given&quot;:&quot;Johannes&quot;,&quot;non-dropping-particle&quot;:&quot;&quot;,&quot;parse-names&quot;:false,&quot;suffix&quot;:&quot;&quot;}],&quot;container-title&quot;:&quot;Journal of Leukocyte Biology&quot;,&quot;issue&quot;:&quot;1&quot;,&quot;issued&quot;:{&quot;date-parts&quot;:[[&quot;2007&quot;]]},&quot;page&quot;:&quot;28-37&quot;,&quot;title&quot;:&quot;S100 proteins expressed in phagocytes: a novel group of damage-associated molecular pattern molecules&quot;,&quot;type&quot;:&quot;article-journal&quot;,&quot;volume&quot;:&quot;81&quot;,&quot;id&quot;:&quot;aff6c161-0867-5b95-85cc-2afb49e00380&quot;,&quot;container-title-short&quot;:&quot;J Leukoc Biol&quot;}}]},{&quot;citationID&quot;:&quot;MENDELEY_CITATION_c6c91665-6f36-4fb0-b3c2-579f00628a39&quot;,&quot;properties&quot;:{&quot;noteIndex&quot;:0},&quot;isEdited&quot;:false,&quot;manualOverride&quot;:{&quot;isManuallyOverridden&quot;:false,&quot;manualOverrideText&quot;:&quot;&quot;,&quot;citeprocText&quot;:&quot;&lt;sup&gt;7&lt;/sup&gt;&quot;},&quot;citationTag&quot;:&quot;MENDELEY_CITATION_v3_eyJjaXRhdGlvbklEIjoiTUVOREVMRVlfQ0lUQVRJT05fYzZjOTE2NjUtNmYzNi00ZmIwLWIzYzItNTc5ZjAwNjI4YTM5IiwicHJvcGVydGllcyI6eyJub3RlSW5kZXgiOjB9LCJpc0VkaXRlZCI6ZmFsc2UsIm1hbnVhbE92ZXJyaWRlIjp7ImlzTWFudWFsbHlPdmVycmlkZGVuIjpmYWxzZSwibWFudWFsT3ZlcnJpZGVUZXh0IjoiIiwiY2l0ZXByb2NUZXh0IjoiPHN1cD43PC9zdXA+In0sImNpdGF0aW9uSXRlbXMiOlt7ImlkIjoiYWZmNmMxNjEtMDg2Ny01Yjk1LTg1Y2MtMmFmYjQ5ZTAwMzgwIiwidXJpcyI6WyJodHRwOi8vd3d3Lm1lbmRlbGV5LmNvbS9kb2N1bWVudHMvP3V1aWQ9ZDkyMTFlNGUtMzNkNy00OTA0LThmMGMtMjU4NjA4YjllYmY4Il0sImlzVGVtcG9yYXJ5IjpmYWxzZSwibGVnYWN5RGVza3RvcElkIjoiZDkyMTFlNGUtMzNkNy00OTA0LThmMGMtMjU4NjA4YjllYmY4IiwiaXRlbURhdGEiOnsiRE9JIjoiMTAuMTE4OS9qbGIuMDMwNjE3MCIsIklTU04iOiIwNzQxLTU0MDAiLCJhYnN0cmFjdCI6IkRhbWFnZS1hc3NvY2lhdGVkIG1vbGVjdWxhciBwYXR0ZXJuIChEQU1QKSBtb2xlY3VsZXMgaGF2ZSBiZWVuIGludHJvZHVjZWQgYXMgaW1wb3J0YW50IHByb2luZmxhbW1hdG9yeSBmYWN0b3JzIG9mIGlubmF0ZSBpbW11bml0eS4gT25lIGV4YW1wbGUga25vd24gZm9yIG1hbnkgeWVhcnMgdG8gYmUgZXhwcmVzc2VkIGluIGNlbGxzIG9mIG15ZWxvaWQgb3JpZ2luIGFyZSBwaGFnb2N5dGljIFMxMDAgcHJvdGVpbnMsIHdoaWNoIG1lZGlhdGUgaW5mbGFtbWF0b3J5IHJlc3BvbnNlcyBhbmQgcmVjcnVpdCBpbmZsYW1tYXRvcnkgY2VsbHMgdG8gc2l0ZXMgb2YgdGlzc3VlIGRhbWFnZS4gQW4gZW1lcmdpbmcgY29uY2VwdCBvZiBwYXR0ZXJuIHJlY29nbml0aW9uIGludm9sdmVzIHRoZSBtdWx0aWxpZ2FuZCByZWNlcHRvciBmb3IgYWR2YW5jZWQgZ2x5Y2F0aW9uIGVuZCBwcm9kdWN0cyAoUkFHRSkgYW5kIFRvbGwtbGlrZSByZWNlcHRvcnMgKFRMUnMpIGluIHNlbnNpbmcgbm90IG9ubHkgcGF0aG9nZW4tYXNzb2NpYXRlZCBtb2xlY3VsYXIgcGF0dGVybnMgKFBBTVBzKSBidXQgYWxzbyBlbmRvZ2Vub3VzIERBTVBzLCBpbmNsdWRpbmcgUzEwMCBwcm90ZWlucy4gUzEwMEE4LCBTMTAwQTksIGFuZCBTMTAwQTEyIGFyZSBmb3VuZCBhdCBoaWdoIGNvbmNlbnRyYXRpb25zIGluIGluZmxhbWVkIHRpc3N1ZSwgd2hlcmUgbmV1dHJvcGhpbHMgYW5kIG1vbm9jeXRlcyBiZWxvbmcgdG8gdGhlIG1vc3QgYWJ1bmRhbnQgY2VsbCB0eXBlcy4gVGhleSBleGhpYml0IHByb2luZmxhbW1hdG9yeSBlZmZlY3RzIGluIHZpdHJvIGF0IGNvbmNlbnRyYXRpb25zIGZvdW5kIGF0IHNpdGVzIG9mIGluZmxhbW1hdGlvbiBpbiB2aXZvLiBBbHRob3VnaCBTMTAwQTEyIGJpbmRzIHRvIFJBR0UsIGF0IGxlYXN0IHBhcnQgb2YgdGhlIHByb2luZmxhbW1hdG9yeSBlZmZlY3RzIG9mIHRoZSBTMTAwQTgvUzEwMEE5IGNvbXBsZXggZGVwZW5kIHVwb24gaW50ZXJhY3Rpb24gd2l0aCBvdGhlciByZWNlcHRvcnMuIEJlY2F1c2Ugb2YgdGhlIGRpdmVyZ2VudCBleHByZXNzaW9uIHBhdHRlcm5zLCB0aGUgYWJzZW5jZSBvZiBTMTAwQTEyIGluIHJvZGVudHMsIHRoZSBkaWZmZXJlbnQgaW50ZXJhY3Rpb24gcGFydG5lcnMgZGVzY3JpYmVkLCBhbmQgdGhlIHNwZWNpZmljIGludHJhY2VsbHVsYXIgYW5kIGV4dHJhY2VsbHVsYXIgZWZmZWN0cyByZXBvcnRlZCBmb3IgdGhlc2UgcHJvdGVpbnMsIGl0IGlzIGltcG9ydGFudCB0byBkaWZmZXJlbnRpYXRlIGJldHdlZW4gZGlzdGluY3QgUzEwMCBwcm90ZWlucyByYXRoZXIgdGhhbiBzdWJzdW1pbmcgdGhlbSB3aXRoIHRoZSB0ZXJtIFwiUzEwMC9jYWxncmFudWxpbnMuXCIgQW5hbHl6aW5nIHRoZSBtb2xlY3VsYXIgYmFzaXMgb2YgdGhlIHNwZWNpZmljIGVmZmVjdHMgZXhoaWJpdGVkIGJ5IHRoZXNlIHByb3RlaW5zIGluIGdyZWF0ZXIgZGV0YWlsIGJlYXJzIHRoZSBwb3RlbnRpYWwgdG8gZWx1Y2lkYXRlIGltcG9ydGFudCBtZWNoYW5pc21zIG9mIGlubmF0ZSBpbW11bml0eSwgdG8gZXN0YWJsaXNoIHZhbGlkIGJpb21hcmtlcnMgb2YgcGhhZ29jeXRpYyBpbmZsYW1tYXRpb24sIGFuZCBldmVudHVhbGx5IHRvIHJldmVhbCBub3ZlbCB0YXJnZXRzIGZvciBpbm5vdmF0aXZlIGFudGktaW5mbGFtbWF0b3J5IHRoZXJhcGllcy4iLCJhdXRob3IiOlt7ImRyb3BwaW5nLXBhcnRpY2xlIjoiIiwiZmFtaWx5IjoiRm9lbGwiLCJnaXZlbiI6IkRpcmsiLCJub24tZHJvcHBpbmctcGFydGljbGUiOiIiLCJwYXJzZS1uYW1lcyI6ZmFsc2UsInN1ZmZpeCI6IiJ9LHsiZHJvcHBpbmctcGFydGljbGUiOiIiLCJmYW1pbHkiOiJXaXR0a293c2tpIiwiZ2l2ZW4iOiJIZWxtdXQiLCJub24tZHJvcHBpbmctcGFydGljbGUiOiIiLCJwYXJzZS1uYW1lcyI6ZmFsc2UsInN1ZmZpeCI6IiJ9LHsiZHJvcHBpbmctcGFydGljbGUiOiIiLCJmYW1pbHkiOiJWb2dsIiwiZ2l2ZW4iOiJUaG9tYXMiLCJub24tZHJvcHBpbmctcGFydGljbGUiOiIiLCJwYXJzZS1uYW1lcyI6ZmFsc2UsInN1ZmZpeCI6IiJ9LHsiZHJvcHBpbmctcGFydGljbGUiOiIiLCJmYW1pbHkiOiJSb3RoIiwiZ2l2ZW4iOiJKb2hhbm5lcyIsIm5vbi1kcm9wcGluZy1wYXJ0aWNsZSI6IiIsInBhcnNlLW5hbWVzIjpmYWxzZSwic3VmZml4IjoiIn1dLCJjb250YWluZXItdGl0bGUiOiJKb3VybmFsIG9mIExldWtvY3l0ZSBCaW9sb2d5IiwiaXNzdWUiOiIxIiwiaXNzdWVkIjp7ImRhdGUtcGFydHMiOltbIjIwMDciXV19LCJwYWdlIjoiMjgtMzciLCJ0aXRsZSI6IlMxMDAgcHJvdGVpbnMgZXhwcmVzc2VkIGluIHBoYWdvY3l0ZXM6IGEgbm92ZWwgZ3JvdXAgb2YgZGFtYWdlLWFzc29jaWF0ZWQgbW9sZWN1bGFyIHBhdHRlcm4gbW9sZWN1bGVzIiwidHlwZSI6ImFydGljbGUtam91cm5hbCIsInZvbHVtZSI6IjgxIiwiaWQiOiJhZmY2YzE2MS0wODY3LTViOTUtODVjYy0yYWZiNDllMDAzODAiLCJjb250YWluZXItdGl0bGUtc2hvcnQiOiJKIExldWtvYyBCaW9sIn19XX0=&quot;,&quot;citationItems&quot;:[{&quot;id&quot;:&quot;aff6c161-0867-5b95-85cc-2afb49e00380&quot;,&quot;uris&quot;:[&quot;http://www.mendeley.com/documents/?uuid=d9211e4e-33d7-4904-8f0c-258608b9ebf8&quot;],&quot;isTemporary&quot;:false,&quot;legacyDesktopId&quot;:&quot;d9211e4e-33d7-4904-8f0c-258608b9ebf8&quot;,&quot;itemData&quot;:{&quot;DOI&quot;:&quot;10.1189/jlb.0306170&quot;,&quot;ISSN&quot;:&quot;0741-5400&quot;,&quot;abstract&quot;:&quot;Damage-associated molecular pattern (DAMP) molecules have been introduced as important proinflammatory factors of innate immunity. One example known for many years to be expressed in cells of myeloid origin are phagocytic S100 proteins, which mediate inflammatory responses and recruit inflammatory cells to sites of tissue damage. An emerging concept of pattern recognition involves the multiligand receptor for advanced glycation end products (RAGE) and Toll-like receptors (TLRs) in sensing not only pathogen-associated molecular patterns (PAMPs) but also endogenous DAMPs, including S100 proteins. S100A8, S100A9, and S100A12 are found at high concentrations in inflamed tissue, where neutrophils and monocytes belong to the most abundant cell types. They exhibit proinflammatory effects in vitro at concentrations found at sites of inflammation in vivo. Although S100A12 binds to RAGE, at least part of the proinflammatory effects of the S100A8/S100A9 complex depend upon interaction with other receptors. Because of the divergent expression patterns, the absence of S100A12 in rodents, the different interaction partners described, and the specific intracellular and extracellular effects reported for these proteins, it is important to differentiate between distinct S100 proteins rather than subsuming them with the term \&quot;S100/calgranulins.\&quot; Analyzing the molecular basis of the specific effects exhibited by these proteins in greater detail bears the potential to elucidate important mechanisms of innate immunity, to establish valid biomarkers of phagocytic inflammation, and eventually to reveal novel targets for innovative anti-inflammatory therapies.&quot;,&quot;author&quot;:[{&quot;dropping-particle&quot;:&quot;&quot;,&quot;family&quot;:&quot;Foell&quot;,&quot;given&quot;:&quot;Dirk&quot;,&quot;non-dropping-particle&quot;:&quot;&quot;,&quot;parse-names&quot;:false,&quot;suffix&quot;:&quot;&quot;},{&quot;dropping-particle&quot;:&quot;&quot;,&quot;family&quot;:&quot;Wittkowski&quot;,&quot;given&quot;:&quot;Helmut&quot;,&quot;non-dropping-particle&quot;:&quot;&quot;,&quot;parse-names&quot;:false,&quot;suffix&quot;:&quot;&quot;},{&quot;dropping-particle&quot;:&quot;&quot;,&quot;family&quot;:&quot;Vogl&quot;,&quot;given&quot;:&quot;Thomas&quot;,&quot;non-dropping-particle&quot;:&quot;&quot;,&quot;parse-names&quot;:false,&quot;suffix&quot;:&quot;&quot;},{&quot;dropping-particle&quot;:&quot;&quot;,&quot;family&quot;:&quot;Roth&quot;,&quot;given&quot;:&quot;Johannes&quot;,&quot;non-dropping-particle&quot;:&quot;&quot;,&quot;parse-names&quot;:false,&quot;suffix&quot;:&quot;&quot;}],&quot;container-title&quot;:&quot;Journal of Leukocyte Biology&quot;,&quot;issue&quot;:&quot;1&quot;,&quot;issued&quot;:{&quot;date-parts&quot;:[[&quot;2007&quot;]]},&quot;page&quot;:&quot;28-37&quot;,&quot;title&quot;:&quot;S100 proteins expressed in phagocytes: a novel group of damage-associated molecular pattern molecules&quot;,&quot;type&quot;:&quot;article-journal&quot;,&quot;volume&quot;:&quot;81&quot;,&quot;id&quot;:&quot;aff6c161-0867-5b95-85cc-2afb49e00380&quot;,&quot;container-title-short&quot;:&quot;J Leukoc Biol&quot;}}]},{&quot;citationID&quot;:&quot;MENDELEY_CITATION_290fcefd-a3c3-421d-9be8-f33666bb7bf8&quot;,&quot;properties&quot;:{&quot;noteIndex&quot;:0},&quot;isEdited&quot;:false,&quot;manualOverride&quot;:{&quot;isManuallyOverridden&quot;:false,&quot;manualOverrideText&quot;:&quot;&quot;,&quot;citeprocText&quot;:&quot;&lt;sup&gt;8&lt;/sup&gt;&quot;},&quot;citationTag&quot;:&quot;MENDELEY_CITATION_v3_eyJjaXRhdGlvbklEIjoiTUVOREVMRVlfQ0lUQVRJT05fMjkwZmNlZmQtYTNjMy00MjFkLTliZTgtZjMzNjY2YmI3YmY4IiwicHJvcGVydGllcyI6eyJub3RlSW5kZXgiOjB9LCJpc0VkaXRlZCI6ZmFsc2UsIm1hbnVhbE92ZXJyaWRlIjp7ImlzTWFudWFsbHlPdmVycmlkZGVuIjpmYWxzZSwibWFudWFsT3ZlcnJpZGVUZXh0IjoiIiwiY2l0ZXByb2NUZXh0IjoiPHN1cD44PC9zdXA+In0sImNpdGF0aW9uSXRlbXMiOlt7ImlkIjoiNWU2ZWE3ODMtZDEyZi01MTVkLWI3ZWItYTk4YzMxMjRjOGMwIiwidXJpcyI6WyJodHRwOi8vd3d3Lm1lbmRlbGV5LmNvbS9kb2N1bWVudHMvP3V1aWQ9MjU4NDlhZGQtN2IwNy00OWU1LTk1NzctYWVhNzMzOTU5MmYyIl0sImlzVGVtcG9yYXJ5IjpmYWxzZSwibGVnYWN5RGVza3RvcElkIjoiMjU4NDlhZGQtN2IwNy00OWU1LTk1NzctYWVhNzMzOTU5MmYyIiwiaXRlbURhdGEiOnsiRE9JIjoiMTAuMTAxNi9qLnNtaW0uMjAxNy4wMS4wMDIiLCJJU1NOIjoiMTA5NjM2MTgiLCJhYnN0cmFjdCI6IkJpb21hdGVyaWFscyBiYXNlZCBvbiBuYXR1cmFsIG1hdGVyaWFscyBpbmNsdWRpbmcgZGVjZWxsdWxhcml6ZWQgdGlzc3VlcyBhbmQgdGlzc3VlLWRlcml2ZWQgaHlkcm9nZWxzIGFyZSBiZWNvbWluZyBtb3JlIHdpZGVseSB1c2VkIGZvciBjbGluaWNhbCBhcHBsaWNhdGlvbnMuIEJlY2F1c2Ugb2YgdGhlaXIgbmF0aXZlIGNvbXBvc2l0aW9uIGFuZCBzdHJ1Y3R1cmUsIHRoZXNlIGJpb21hdGVyaWFscyBpbmR1Y2UgYSBkaXN0aW5jdCBmb3JtIG9mIHRoZSBmb3JlaWduIGJvZHkgcmVzcG9uc2UgdGhhdCBkaWZmZXJzIGZyb20gdGhhdCBvZiBub24tbmF0aXZlIGJpb21hdGVyaWFscy4gRGlmZmVyZW5jZXMgaW5jbHVkZSBkaXJlY3QgaW50ZXJhY3Rpb25zIHdpdGggY2VsbHMgdmlhIHByZXNlcnZlZCBtb2lldGllcyBhcyB3ZWxsIGFzIHRoZSBhYmlsaXR5IHRvIHVuZGVyZ28gcmVtb2RlbGluZy4gTW9yZW92ZXIsIHRoZXNlIGJpb21hdGVyaWFscyBjb3VsZCBlbGljaXQgYWRhcHRpdmUgaW1tdW5lIHJlc3BvbnNlcyBkdWUgdG8gdGhlIHByZXNlbmNlIG9mIG1vZGlmaWVkIG5hdGl2ZSBtb2xlY3VsZXMuIFRoZXJlZm9yZSwgdGhlc2UgYmlvbWF0ZXJpYWxzIHByZXNlbnQgdW5pcXVlIGNoYWxsZW5nZXMgaW4gdGVybXMgb2YgdW5kZXJzdGFuZGluZyB0aGUgcHJvZ3Jlc3Npb24gb2YgdGhlIGZvcmVpZ24gYm9keSByZXNwb25zZS4gVGhpcyByZXZpZXcgY292ZXJzIHRoaXMgcmVzcG9uc2UgdG8gbmF0dXJhbCBtYXRlcmlhbHMgaW5jbHVkaW5nIG5hdHVyYWwgcG9seW1lcnMsIGRlY2VsbHVsYXJpemVkIHRpc3N1ZXMsIGNlbGwtZGVyaXZlZCBtYXRyaXgsIHRpc3N1ZSBkZXJpdmVkIGh5ZHJvZ2VscywgYW5kIGJpb2h5YnJpZCBtYXRlcmlhbHMuIFdpdGggdGhlIGV4cGFuc2lvbiBvZiB0aGUgZmllbGRzIG9mIHJlZ2VuZXJhdGl2ZSBtZWRpY2luZSBhbmQgdGlzc3VlIGVuZ2luZWVyaW5nLCB0aGUgY3VycmVudCByZXBlcnRvaXJlIG9mIGJpb21hdGVyaWFscyBoYXMgYWxzbyBleHBhbmRlZCBhbmQgcmVxdWlyZXMgY29udGludW91cyBpbnZlc3RpZ2F0aW9uIG9mIHRoZSByZXNwb25zZXMgdGhleSBlbGljaXQuIiwiYXV0aG9yIjpbeyJkcm9wcGluZy1wYXJ0aWNsZSI6IiIsImZhbWlseSI6Ik1vcnJpcyIsImdpdmVuIjoiQWFyb24gSC4iLCJub24tZHJvcHBpbmctcGFydGljbGUiOiIiLCJwYXJzZS1uYW1lcyI6ZmFsc2UsInN1ZmZpeCI6IiJ9LHsiZHJvcHBpbmctcGFydGljbGUiOiIiLCJmYW1pbHkiOiJTdGFtZXIiLCJnaXZlbiI6IkQuIEsuIiwibm9uLWRyb3BwaW5nLXBhcnRpY2xlIjoiIiwicGFyc2UtbmFtZXMiOmZhbHNlLCJzdWZmaXgiOiIifSx7ImRyb3BwaW5nLXBhcnRpY2xlIjoiIiwiZmFtaWx5IjoiS3lyaWFraWRlcyIsImdpdmVuIjoiVC4gUi4iLCJub24tZHJvcHBpbmctcGFydGljbGUiOiIiLCJwYXJzZS1uYW1lcyI6ZmFsc2UsInN1ZmZpeCI6IiJ9XSwiY29udGFpbmVyLXRpdGxlIjoiU2VtaW5hcnMgaW4gSW1tdW5vbG9neSIsImlzc3VlZCI6eyJkYXRlLXBhcnRzIjpbWyIyMDE3Il1dfSwicGFnZSI6IjcyLTkxIiwicHVibGlzaGVyIjoiRWxzZXZpZXIgTHRkIiwidGl0bGUiOiJUaGUgaG9zdCByZXNwb25zZSB0byBuYXR1cmFsbHktZGVyaXZlZCBleHRyYWNlbGx1bGFyIG1hdHJpeCBiaW9tYXRlcmlhbHMiLCJ0eXBlIjoiYXJ0aWNsZS1qb3VybmFsIiwidm9sdW1lIjoiMjkiLCJpZCI6IjVlNmVhNzgzLWQxMmYtNTE1ZC1iN2ViLWE5OGMzMTI0YzhjMCIsImNvbnRhaW5lci10aXRsZS1zaG9ydCI6IlNlbWluIEltbXVub2wifX1dfQ==&quot;,&quot;citationItems&quot;:[{&quot;id&quot;:&quot;5e6ea783-d12f-515d-b7eb-a98c3124c8c0&quot;,&quot;uris&quot;:[&quot;http://www.mendeley.com/documents/?uuid=25849add-7b07-49e5-9577-aea7339592f2&quot;],&quot;isTemporary&quot;:false,&quot;legacyDesktopId&quot;:&quot;25849add-7b07-49e5-9577-aea7339592f2&quot;,&quot;itemData&quot;:{&quot;DOI&quot;:&quot;10.1016/j.smim.2017.01.002&quot;,&quot;ISSN&quot;:&quot;10963618&quot;,&quot;abstract&quot;:&quot;Biomaterials based on natural materials including decellularized tissues and tissue-derived hydrogels are becoming more widely used for clinical applications. Because of their native composition and structure, these biomaterials induce a distinct form of the foreign body response that differs from that of non-native biomaterials. Differences include direct interactions with cells via preserved moieties as well as the ability to undergo remodeling. Moreover, these biomaterials could elicit adaptive immune responses due to the presence of modified native molecules. Therefore, these biomaterials present unique challenges in terms of understanding the progression of the foreign body response. This review covers this response to natural materials including natural polymers, decellularized tissues, cell-derived matrix, tissue derived hydrogels, and biohybrid materials. With the expansion of the fields of regenerative medicine and tissue engineering, the current repertoire of biomaterials has also expanded and requires continuous investigation of the responses they elicit.&quot;,&quot;author&quot;:[{&quot;dropping-particle&quot;:&quot;&quot;,&quot;family&quot;:&quot;Morris&quot;,&quot;given&quot;:&quot;Aaron H.&quot;,&quot;non-dropping-particle&quot;:&quot;&quot;,&quot;parse-names&quot;:false,&quot;suffix&quot;:&quot;&quot;},{&quot;dropping-particle&quot;:&quot;&quot;,&quot;family&quot;:&quot;Stamer&quot;,&quot;given&quot;:&quot;D. K.&quot;,&quot;non-dropping-particle&quot;:&quot;&quot;,&quot;parse-names&quot;:false,&quot;suffix&quot;:&quot;&quot;},{&quot;dropping-particle&quot;:&quot;&quot;,&quot;family&quot;:&quot;Kyriakides&quot;,&quot;given&quot;:&quot;T. R.&quot;,&quot;non-dropping-particle&quot;:&quot;&quot;,&quot;parse-names&quot;:false,&quot;suffix&quot;:&quot;&quot;}],&quot;container-title&quot;:&quot;Seminars in Immunology&quot;,&quot;issued&quot;:{&quot;date-parts&quot;:[[&quot;2017&quot;]]},&quot;page&quot;:&quot;72-91&quot;,&quot;publisher&quot;:&quot;Elsevier Ltd&quot;,&quot;title&quot;:&quot;The host response to naturally-derived extracellular matrix biomaterials&quot;,&quot;type&quot;:&quot;article-journal&quot;,&quot;volume&quot;:&quot;29&quot;,&quot;id&quot;:&quot;5e6ea783-d12f-515d-b7eb-a98c3124c8c0&quot;,&quot;container-title-short&quot;:&quot;Semin Immunol&quot;}}]},{&quot;citationID&quot;:&quot;MENDELEY_CITATION_9a2faba3-ba07-45c3-85c6-c35b7e602cea&quot;,&quot;properties&quot;:{&quot;noteIndex&quot;:0},&quot;isEdited&quot;:false,&quot;manualOverride&quot;:{&quot;isManuallyOverridden&quot;:false,&quot;manualOverrideText&quot;:&quot;&quot;,&quot;citeprocText&quot;:&quot;&lt;sup&gt;8&lt;/sup&gt;&quot;},&quot;citationTag&quot;:&quot;MENDELEY_CITATION_v3_eyJjaXRhdGlvbklEIjoiTUVOREVMRVlfQ0lUQVRJT05fOWEyZmFiYTMtYmEwNy00NWMzLTg1YzYtYzM1YjdlNjAyY2VhIiwicHJvcGVydGllcyI6eyJub3RlSW5kZXgiOjB9LCJpc0VkaXRlZCI6ZmFsc2UsIm1hbnVhbE92ZXJyaWRlIjp7ImlzTWFudWFsbHlPdmVycmlkZGVuIjpmYWxzZSwibWFudWFsT3ZlcnJpZGVUZXh0IjoiIiwiY2l0ZXByb2NUZXh0IjoiPHN1cD44PC9zdXA+In0sImNpdGF0aW9uSXRlbXMiOlt7ImlkIjoiNWU2ZWE3ODMtZDEyZi01MTVkLWI3ZWItYTk4YzMxMjRjOGMwIiwidXJpcyI6WyJodHRwOi8vd3d3Lm1lbmRlbGV5LmNvbS9kb2N1bWVudHMvP3V1aWQ9MjU4NDlhZGQtN2IwNy00OWU1LTk1NzctYWVhNzMzOTU5MmYyIl0sImlzVGVtcG9yYXJ5IjpmYWxzZSwibGVnYWN5RGVza3RvcElkIjoiMjU4NDlhZGQtN2IwNy00OWU1LTk1NzctYWVhNzMzOTU5MmYyIiwiaXRlbURhdGEiOnsiRE9JIjoiMTAuMTAxNi9qLnNtaW0uMjAxNy4wMS4wMDIiLCJJU1NOIjoiMTA5NjM2MTgiLCJhYnN0cmFjdCI6IkJpb21hdGVyaWFscyBiYXNlZCBvbiBuYXR1cmFsIG1hdGVyaWFscyBpbmNsdWRpbmcgZGVjZWxsdWxhcml6ZWQgdGlzc3VlcyBhbmQgdGlzc3VlLWRlcml2ZWQgaHlkcm9nZWxzIGFyZSBiZWNvbWluZyBtb3JlIHdpZGVseSB1c2VkIGZvciBjbGluaWNhbCBhcHBsaWNhdGlvbnMuIEJlY2F1c2Ugb2YgdGhlaXIgbmF0aXZlIGNvbXBvc2l0aW9uIGFuZCBzdHJ1Y3R1cmUsIHRoZXNlIGJpb21hdGVyaWFscyBpbmR1Y2UgYSBkaXN0aW5jdCBmb3JtIG9mIHRoZSBmb3JlaWduIGJvZHkgcmVzcG9uc2UgdGhhdCBkaWZmZXJzIGZyb20gdGhhdCBvZiBub24tbmF0aXZlIGJpb21hdGVyaWFscy4gRGlmZmVyZW5jZXMgaW5jbHVkZSBkaXJlY3QgaW50ZXJhY3Rpb25zIHdpdGggY2VsbHMgdmlhIHByZXNlcnZlZCBtb2lldGllcyBhcyB3ZWxsIGFzIHRoZSBhYmlsaXR5IHRvIHVuZGVyZ28gcmVtb2RlbGluZy4gTW9yZW92ZXIsIHRoZXNlIGJpb21hdGVyaWFscyBjb3VsZCBlbGljaXQgYWRhcHRpdmUgaW1tdW5lIHJlc3BvbnNlcyBkdWUgdG8gdGhlIHByZXNlbmNlIG9mIG1vZGlmaWVkIG5hdGl2ZSBtb2xlY3VsZXMuIFRoZXJlZm9yZSwgdGhlc2UgYmlvbWF0ZXJpYWxzIHByZXNlbnQgdW5pcXVlIGNoYWxsZW5nZXMgaW4gdGVybXMgb2YgdW5kZXJzdGFuZGluZyB0aGUgcHJvZ3Jlc3Npb24gb2YgdGhlIGZvcmVpZ24gYm9keSByZXNwb25zZS4gVGhpcyByZXZpZXcgY292ZXJzIHRoaXMgcmVzcG9uc2UgdG8gbmF0dXJhbCBtYXRlcmlhbHMgaW5jbHVkaW5nIG5hdHVyYWwgcG9seW1lcnMsIGRlY2VsbHVsYXJpemVkIHRpc3N1ZXMsIGNlbGwtZGVyaXZlZCBtYXRyaXgsIHRpc3N1ZSBkZXJpdmVkIGh5ZHJvZ2VscywgYW5kIGJpb2h5YnJpZCBtYXRlcmlhbHMuIFdpdGggdGhlIGV4cGFuc2lvbiBvZiB0aGUgZmllbGRzIG9mIHJlZ2VuZXJhdGl2ZSBtZWRpY2luZSBhbmQgdGlzc3VlIGVuZ2luZWVyaW5nLCB0aGUgY3VycmVudCByZXBlcnRvaXJlIG9mIGJpb21hdGVyaWFscyBoYXMgYWxzbyBleHBhbmRlZCBhbmQgcmVxdWlyZXMgY29udGludW91cyBpbnZlc3RpZ2F0aW9uIG9mIHRoZSByZXNwb25zZXMgdGhleSBlbGljaXQuIiwiYXV0aG9yIjpbeyJkcm9wcGluZy1wYXJ0aWNsZSI6IiIsImZhbWlseSI6Ik1vcnJpcyIsImdpdmVuIjoiQWFyb24gSC4iLCJub24tZHJvcHBpbmctcGFydGljbGUiOiIiLCJwYXJzZS1uYW1lcyI6ZmFsc2UsInN1ZmZpeCI6IiJ9LHsiZHJvcHBpbmctcGFydGljbGUiOiIiLCJmYW1pbHkiOiJTdGFtZXIiLCJnaXZlbiI6IkQuIEsuIiwibm9uLWRyb3BwaW5nLXBhcnRpY2xlIjoiIiwicGFyc2UtbmFtZXMiOmZhbHNlLCJzdWZmaXgiOiIifSx7ImRyb3BwaW5nLXBhcnRpY2xlIjoiIiwiZmFtaWx5IjoiS3lyaWFraWRlcyIsImdpdmVuIjoiVC4gUi4iLCJub24tZHJvcHBpbmctcGFydGljbGUiOiIiLCJwYXJzZS1uYW1lcyI6ZmFsc2UsInN1ZmZpeCI6IiJ9XSwiY29udGFpbmVyLXRpdGxlIjoiU2VtaW5hcnMgaW4gSW1tdW5vbG9neSIsImlzc3VlZCI6eyJkYXRlLXBhcnRzIjpbWyIyMDE3Il1dfSwicGFnZSI6IjcyLTkxIiwicHVibGlzaGVyIjoiRWxzZXZpZXIgTHRkIiwidGl0bGUiOiJUaGUgaG9zdCByZXNwb25zZSB0byBuYXR1cmFsbHktZGVyaXZlZCBleHRyYWNlbGx1bGFyIG1hdHJpeCBiaW9tYXRlcmlhbHMiLCJ0eXBlIjoiYXJ0aWNsZS1qb3VybmFsIiwidm9sdW1lIjoiMjkiLCJpZCI6IjVlNmVhNzgzLWQxMmYtNTE1ZC1iN2ViLWE5OGMzMTI0YzhjMCIsImNvbnRhaW5lci10aXRsZS1zaG9ydCI6IlNlbWluIEltbXVub2wifX1dfQ==&quot;,&quot;citationItems&quot;:[{&quot;id&quot;:&quot;5e6ea783-d12f-515d-b7eb-a98c3124c8c0&quot;,&quot;uris&quot;:[&quot;http://www.mendeley.com/documents/?uuid=25849add-7b07-49e5-9577-aea7339592f2&quot;],&quot;isTemporary&quot;:false,&quot;legacyDesktopId&quot;:&quot;25849add-7b07-49e5-9577-aea7339592f2&quot;,&quot;itemData&quot;:{&quot;DOI&quot;:&quot;10.1016/j.smim.2017.01.002&quot;,&quot;ISSN&quot;:&quot;10963618&quot;,&quot;abstract&quot;:&quot;Biomaterials based on natural materials including decellularized tissues and tissue-derived hydrogels are becoming more widely used for clinical applications. Because of their native composition and structure, these biomaterials induce a distinct form of the foreign body response that differs from that of non-native biomaterials. Differences include direct interactions with cells via preserved moieties as well as the ability to undergo remodeling. Moreover, these biomaterials could elicit adaptive immune responses due to the presence of modified native molecules. Therefore, these biomaterials present unique challenges in terms of understanding the progression of the foreign body response. This review covers this response to natural materials including natural polymers, decellularized tissues, cell-derived matrix, tissue derived hydrogels, and biohybrid materials. With the expansion of the fields of regenerative medicine and tissue engineering, the current repertoire of biomaterials has also expanded and requires continuous investigation of the responses they elicit.&quot;,&quot;author&quot;:[{&quot;dropping-particle&quot;:&quot;&quot;,&quot;family&quot;:&quot;Morris&quot;,&quot;given&quot;:&quot;Aaron H.&quot;,&quot;non-dropping-particle&quot;:&quot;&quot;,&quot;parse-names&quot;:false,&quot;suffix&quot;:&quot;&quot;},{&quot;dropping-particle&quot;:&quot;&quot;,&quot;family&quot;:&quot;Stamer&quot;,&quot;given&quot;:&quot;D. K.&quot;,&quot;non-dropping-particle&quot;:&quot;&quot;,&quot;parse-names&quot;:false,&quot;suffix&quot;:&quot;&quot;},{&quot;dropping-particle&quot;:&quot;&quot;,&quot;family&quot;:&quot;Kyriakides&quot;,&quot;given&quot;:&quot;T. R.&quot;,&quot;non-dropping-particle&quot;:&quot;&quot;,&quot;parse-names&quot;:false,&quot;suffix&quot;:&quot;&quot;}],&quot;container-title&quot;:&quot;Seminars in Immunology&quot;,&quot;issued&quot;:{&quot;date-parts&quot;:[[&quot;2017&quot;]]},&quot;page&quot;:&quot;72-91&quot;,&quot;publisher&quot;:&quot;Elsevier Ltd&quot;,&quot;title&quot;:&quot;The host response to naturally-derived extracellular matrix biomaterials&quot;,&quot;type&quot;:&quot;article-journal&quot;,&quot;volume&quot;:&quot;29&quot;,&quot;id&quot;:&quot;5e6ea783-d12f-515d-b7eb-a98c3124c8c0&quot;,&quot;container-title-short&quot;:&quot;Semin Immunol&quot;}}]},{&quot;citationID&quot;:&quot;MENDELEY_CITATION_0a9febaf-86b5-483c-b3b6-251e48b8a4f4&quot;,&quot;properties&quot;:{&quot;noteIndex&quot;:0},&quot;isEdited&quot;:false,&quot;manualOverride&quot;:{&quot;isManuallyOverridden&quot;:false,&quot;manualOverrideText&quot;:&quot;&quot;,&quot;citeprocText&quot;:&quot;&lt;sup&gt;9&lt;/sup&gt;&quot;},&quot;citationTag&quot;:&quot;MENDELEY_CITATION_v3_eyJjaXRhdGlvbklEIjoiTUVOREVMRVlfQ0lUQVRJT05fMGE5ZmViYWYtODZiNS00ODNjLWIzYjYtMjUxZTQ4YjhhNGY0IiwicHJvcGVydGllcyI6eyJub3RlSW5kZXgiOjB9LCJpc0VkaXRlZCI6ZmFsc2UsIm1hbnVhbE92ZXJyaWRlIjp7ImlzTWFudWFsbHlPdmVycmlkZGVuIjpmYWxzZSwibWFudWFsT3ZlcnJpZGVUZXh0IjoiIiwiY2l0ZXByb2NUZXh0IjoiPHN1cD45PC9zdXA+In0sImNpdGF0aW9uSXRlbXMiOlt7ImlkIjoiYjQxNTA4OWQtMTYzMy01ZjEyLWJjZmMtN2JmMDk5Yzc4NzgzIiwidXJpcyI6WyJodHRwOi8vd3d3Lm1lbmRlbGV5LmNvbS9kb2N1bWVudHMvP3V1aWQ9NzRkNDUxMGYtNWUzZC00MjcxLWE3NWEtZDlkMmM4YTcwNTU3Il0sImlzVGVtcG9yYXJ5IjpmYWxzZSwibGVnYWN5RGVza3RvcElkIjoiNzRkNDUxMGYtNWUzZC00MjcxLWE3NWEtZDlkMmM4YTcwNTU3IiwiaXRlbURhdGEiOnsiRE9JIjoiMTAuMTAxNi9TMDk2OC0wMDA0KDAxKTAxODAxLTEiLCJJU1NOIjoiMDk2ODAwMDQiLCJQTUlEIjoiMTEyNDYwMjIiLCJhYnN0cmFjdCI6IlRoZSBITUctYm94IHByb3RlaW5zLCBvbmUgb2YgdGhlIHRocmVlIGNsYXNzZXMgb2YgaGlnaCBtb2JpbGl0eSBncm91cCAoSE1HKSBjaHJvbW9zb21hbCBwcm90ZWlucywgYmVuZCBETkEgYW5kIGJpbmQgcHJlZmVyZW50aWFsbHkgdG8gZGlzdG9ydGVkIEROQSBzdHJ1Y3R1cmVzLiBUaGUgcHJvdGVpbnMgYXBwZWFyIHRvIGFjdCBwcmltYXJpbHkgYXMgYXJjaGl0ZWN0dXJhbCBmYWNpbGl0YXRvcnMgaW4gdGhlIGFzc2VtYmx5IG9mIG51Y2xlb3Byb3RlaW4gY29tcGxleGVzOyBmb3IgZXhhbXBsZSwgaW4gZWZmZWN0aW5nIHJlY29tYmluYXRpb24gYW5kIGluIHRoZSBpbml0aWF0aW9uIG9mIHRyYW5zY3JpcHRpb24uIEhNRy1ib3ggcHJvdGVpbnMgbWlnaHQgYmUgdGFyZ2V0ZWQgdG8gcGFydGljdWxhciBETkEgc2l0ZXMgaW4gY2hyb21hdGluIGJ5IGVpdGhlciBwcm90ZWluLXByb3RlaW4gaW50ZXJhY3Rpb25zIG9yIHJlY29nbml0aW9uIG9mIHNwZWNpZmljIEROQSBzdHJ1Y3R1cmVzLiIsImF1dGhvciI6W3siZHJvcHBpbmctcGFydGljbGUiOiIiLCJmYW1pbHkiOiJUaG9tYXMiLCJnaXZlbiI6IkplYW4gTy4iLCJub24tZHJvcHBpbmctcGFydGljbGUiOiIiLCJwYXJzZS1uYW1lcyI6ZmFsc2UsInN1ZmZpeCI6IiJ9LHsiZHJvcHBpbmctcGFydGljbGUiOiIiLCJmYW1pbHkiOiJUcmF2ZXJzIiwiZ2l2ZW4iOiJBbmRyZXcgQS4iLCJub24tZHJvcHBpbmctcGFydGljbGUiOiIiLCJwYXJzZS1uYW1lcyI6ZmFsc2UsInN1ZmZpeCI6IiJ9XSwiY29udGFpbmVyLXRpdGxlIjoiVHJlbmRzIGluIEJpb2NoZW1pY2FsIFNjaWVuY2VzIiwiaXNzdWUiOiIzIiwiaXNzdWVkIjp7ImRhdGUtcGFydHMiOltbIjIwMDEiXV19LCJwYWdlIjoiMTY3LTE3NCIsInRpdGxlIjoiSE1HMSBhbmQgMiwgYW5kIHJlbGF0ZWQgJ2FyY2hpdGVjdHVyYWwnIEROQS1iaW5kaW5nIHByb3RlaW5zIiwidHlwZSI6ImFydGljbGUtam91cm5hbCIsInZvbHVtZSI6IjI2IiwiaWQiOiJiNDE1MDg5ZC0xNjMzLTVmMTItYmNmYy03YmYwOTljNzg3ODMiLCJjb250YWluZXItdGl0bGUtc2hvcnQiOiJUcmVuZHMgQmlvY2hlbSBTY2kifX1dfQ==&quot;,&quot;citationItems&quot;:[{&quot;id&quot;:&quot;b415089d-1633-5f12-bcfc-7bf099c78783&quot;,&quot;uris&quot;:[&quot;http://www.mendeley.com/documents/?uuid=74d4510f-5e3d-4271-a75a-d9d2c8a70557&quot;],&quot;isTemporary&quot;:false,&quot;legacyDesktopId&quot;:&quot;74d4510f-5e3d-4271-a75a-d9d2c8a70557&quot;,&quot;itemData&quot;:{&quot;DOI&quot;:&quot;10.1016/S0968-0004(01)01801-1&quot;,&quot;ISSN&quot;:&quot;09680004&quot;,&quot;PMID&quot;:&quot;11246022&quot;,&quot;abstract&quot;:&quot;The HMG-box proteins, one of the three classes of high mobility group (HMG) chromosomal proteins, bend DNA and bind preferentially to distorted DNA structures. The proteins appear to act primarily as architectural facilitators in the assembly of nucleoprotein complexes; for example, in effecting recombination and in the initiation of transcription. HMG-box proteins might be targeted to particular DNA sites in chromatin by either protein-protein interactions or recognition of specific DNA structures.&quot;,&quot;author&quot;:[{&quot;dropping-particle&quot;:&quot;&quot;,&quot;family&quot;:&quot;Thomas&quot;,&quot;given&quot;:&quot;Jean O.&quot;,&quot;non-dropping-particle&quot;:&quot;&quot;,&quot;parse-names&quot;:false,&quot;suffix&quot;:&quot;&quot;},{&quot;dropping-particle&quot;:&quot;&quot;,&quot;family&quot;:&quot;Travers&quot;,&quot;given&quot;:&quot;Andrew A.&quot;,&quot;non-dropping-particle&quot;:&quot;&quot;,&quot;parse-names&quot;:false,&quot;suffix&quot;:&quot;&quot;}],&quot;container-title&quot;:&quot;Trends in Biochemical Sciences&quot;,&quot;issue&quot;:&quot;3&quot;,&quot;issued&quot;:{&quot;date-parts&quot;:[[&quot;2001&quot;]]},&quot;page&quot;:&quot;167-174&quot;,&quot;title&quot;:&quot;HMG1 and 2, and related 'architectural' DNA-binding proteins&quot;,&quot;type&quot;:&quot;article-journal&quot;,&quot;volume&quot;:&quot;26&quot;,&quot;id&quot;:&quot;b415089d-1633-5f12-bcfc-7bf099c78783&quot;,&quot;container-title-short&quot;:&quot;Trends Biochem Sci&quot;}}]},{&quot;citationID&quot;:&quot;MENDELEY_CITATION_0dc28ab1-ba60-40e3-8fbf-babc32e375a2&quot;,&quot;properties&quot;:{&quot;noteIndex&quot;:0},&quot;isEdited&quot;:false,&quot;manualOverride&quot;:{&quot;isManuallyOverridden&quot;:false,&quot;manualOverrideText&quot;:&quot;&quot;,&quot;citeprocText&quot;:&quot;&lt;sup&gt;10&lt;/sup&gt;&quot;},&quot;citationTag&quot;:&quot;MENDELEY_CITATION_v3_eyJjaXRhdGlvbklEIjoiTUVOREVMRVlfQ0lUQVRJT05fMGRjMjhhYjEtYmE2MC00MGUzLThmYmYtYmFiYzMyZTM3NWEyIiwicHJvcGVydGllcyI6eyJub3RlSW5kZXgiOjB9LCJpc0VkaXRlZCI6ZmFsc2UsIm1hbnVhbE92ZXJyaWRlIjp7ImlzTWFudWFsbHlPdmVycmlkZGVuIjpmYWxzZSwibWFudWFsT3ZlcnJpZGVUZXh0IjoiIiwiY2l0ZXByb2NUZXh0IjoiPHN1cD4xMDwvc3VwPiJ9LCJjaXRhdGlvbkl0ZW1zIjpbeyJpZCI6IjA4MzEyNjhiLTllY2YtNTRmMC1iNTAzLTAwNTIzYzEyNmU4MiIsInVyaXMiOlsiaHR0cDovL3d3dy5tZW5kZWxleS5jb20vZG9jdW1lbnRzLz91dWlkPTBjZjgxNDM3LWQ3MGMtNGFjNy04Yjc0LTUyMGM5N2UxMjRkNyJdLCJpc1RlbXBvcmFyeSI6ZmFsc2UsImxlZ2FjeURlc2t0b3BJZCI6IjBjZjgxNDM3LWQ3MGMtNGFjNy04Yjc0LTUyMGM5N2UxMjRkNyIsIml0ZW1EYXRhIjp7IkRPSSI6IjEwLjE1OTMvbmVvLjA5Mjg0IiwiSVNTTiI6IjE0NzY1NTg2IiwiYWJzdHJhY3QiOiJJbmZsYW1tYXRvcnkgbWVkaWF0b3JzIHBsYXkgaW1wb3J0YW50IHJvbGVzIGluIHRoZSBkZXZlbG9wbWVudCBhbmQgcHJvZ3Jlc3Npb24gb2YgY2FuY2VyLiBDZWxsdWxhciBzdHJlc3MsIGRhbWFnZSwgaW5mbGFtbWF0aW9uLCBhbmQgbmVjcm90aWMgY2VsbCBkZWF0aCBjYXVzZSByZWxlYXNlIG9mIGVuZG9nZW5vdXMgZGFtYWdlLWFzc29jaWF0ZWQgbW9sZWN1bGFyIHBhdHRlcm4gKERBTVApIG1vbGVjdWxlcyBvciBhbGFybWlucywgd2hpY2ggYWxlcnQgdGhlIGhvc3Qgb2YgZGFuZ2VyIGJ5IHRyaWdnZXJpbmcgaW1tdW5lIHJlc3BvbnNlcyBhbmQgYWN0aXZhdGluZyByZXBhaXIgbWVjaGFuaXNtcyB0aHJvdWdoIHRoZWlyIGludGVyYWN0aW9uIHdpdGggcGF0dGVybiByZWNvZ25pdGlvbiByZWNlcHRvcnMuIFJlY2VudCBzdHVkaWVzIHNob3cgdGhhdCBhYm5vcm1hbCBwZXJzaXN0ZW5jZSBvZiB0aGVzZSBtb2xlY3VsZXMgaW4gY2hyb25pYyBpbmZsYW1tYXRpb24gYW5kIGluIHR1bW9yIG1pY3JvZW52aXJvbm1lbnRzIHVuZGVybGllcyBjYXJjaW5vZ2VuZXNpcyBhbmQgdHVtb3IgcHJvZ3Jlc3Npb24sIGluZGljYXRpbmcgdGhhdCBEQU1QIG1vbGVjdWxlcyBhbmQgdGhlaXIgcmVjZXB0b3JzIGNvdWxkIHByb3ZpZGUgbm92ZWwgdGFyZ2V0cyBmb3IgdGhlcmFweS4gVGhpcyByZXZpZXcgZm9jdXNlcyBvbiB0aGUgcm9sZSBvZiBEQU1QIG1vbGVjdWxlcyBoaWdoLW1vYmlsaXR5IGdyb3VwIGJveCAxIGFuZCBTMTAwIHByb3RlaW5zIGluIGluZmxhbW1hdGlvbiwgdHVtb3IgZ3Jvd3RoLCBhbmQgZWFybHkgbWV0YXN0YXRpYyBldmVudHMuIENvcHlyaWdodCDCqSAyMDA5IE5lb3BsYXNpYSBQcmVzcywgSW5jLiBBbGwgcmlnaHRzIHJlc2VydmVkLiIsImF1dGhvciI6W3siZHJvcHBpbmctcGFydGljbGUiOiIiLCJmYW1pbHkiOiJTcmlrcmlzaG5hIiwiZ2l2ZW4iOiJHZWV0aGEiLCJub24tZHJvcHBpbmctcGFydGljbGUiOiIiLCJwYXJzZS1uYW1lcyI6ZmFsc2UsInN1ZmZpeCI6IiJ9LHsiZHJvcHBpbmctcGFydGljbGUiOiIiLCJmYW1pbHkiOiJGcmVlemUiLCJnaXZlbiI6Ikh1ZHNvbiBILiIsIm5vbi1kcm9wcGluZy1wYXJ0aWNsZSI6IiIsInBhcnNlLW5hbWVzIjpmYWxzZSwic3VmZml4IjoiIn1dLCJjb250YWluZXItdGl0bGUiOiJOZW9wbGFzaWEiLCJpc3N1ZSI6IjciLCJpc3N1ZWQiOnsiZGF0ZS1wYXJ0cyI6W1siMjAwOSJdXX0sInBhZ2UiOiI2MTUtNjI4IiwicHVibGlzaGVyIjoiTmVvcGxhc2lhIFByZXNzLCBJbmMuIiwidGl0bGUiOiJFbmRvZ2Vub3VzIGRhbWFnZS1hc3NvY2lhdGVkIG1vbGVjdWxhciBwYXR0ZXJuIG1vbGVjdWxlcyBhdCB0aGUgY3Jvc3Nyb2FkcyBvZiBpbmZsYW1tYXRpb24gYW5kIGNhbmNlciIsInR5cGUiOiJhcnRpY2xlLWpvdXJuYWwiLCJ2b2x1bWUiOiIxMSIsImlkIjoiMDgzMTI2OGItOWVjZi01NGYwLWI1MDMtMDA1MjNjMTI2ZTgyIiwiY29udGFpbmVyLXRpdGxlLXNob3J0IjoiIn19XX0=&quot;,&quot;citationItems&quot;:[{&quot;id&quot;:&quot;0831268b-9ecf-54f0-b503-00523c126e82&quot;,&quot;uris&quot;:[&quot;http://www.mendeley.com/documents/?uuid=0cf81437-d70c-4ac7-8b74-520c97e124d7&quot;],&quot;isTemporary&quot;:false,&quot;legacyDesktopId&quot;:&quot;0cf81437-d70c-4ac7-8b74-520c97e124d7&quot;,&quot;itemData&quot;:{&quot;DOI&quot;:&quot;10.1593/neo.09284&quot;,&quot;ISSN&quot;:&quot;14765586&quot;,&quot;abstract&quot;:&quot;Inflammatory mediators play important roles in the development and progression of cancer. Cellular stress, damage, inflammation, and necrotic cell death cause release of endogenous damage-associated molecular pattern (DAMP) molecules or alarmins, which alert the host of danger by triggering immune responses and activating repair mechanisms through their interaction with pattern recognition receptors. Recent studies show that abnormal persistence of these molecules in chronic inflammation and in tumor microenvironments underlies carcinogenesis and tumor progression, indicating that DAMP molecules and their receptors could provide novel targets for therapy. This review focuses on the role of DAMP molecules high-mobility group box 1 and S100 proteins in inflammation, tumor growth, and early metastatic events. Copyright © 2009 Neoplasia Press, Inc. All rights reserved.&quot;,&quot;author&quot;:[{&quot;dropping-particle&quot;:&quot;&quot;,&quot;family&quot;:&quot;Srikrishna&quot;,&quot;given&quot;:&quot;Geetha&quot;,&quot;non-dropping-particle&quot;:&quot;&quot;,&quot;parse-names&quot;:false,&quot;suffix&quot;:&quot;&quot;},{&quot;dropping-particle&quot;:&quot;&quot;,&quot;family&quot;:&quot;Freeze&quot;,&quot;given&quot;:&quot;Hudson H.&quot;,&quot;non-dropping-particle&quot;:&quot;&quot;,&quot;parse-names&quot;:false,&quot;suffix&quot;:&quot;&quot;}],&quot;container-title&quot;:&quot;Neoplasia&quot;,&quot;issue&quot;:&quot;7&quot;,&quot;issued&quot;:{&quot;date-parts&quot;:[[&quot;2009&quot;]]},&quot;page&quot;:&quot;615-628&quot;,&quot;publisher&quot;:&quot;Neoplasia Press, Inc.&quot;,&quot;title&quot;:&quot;Endogenous damage-associated molecular pattern molecules at the crossroads of inflammation and cancer&quot;,&quot;type&quot;:&quot;article-journal&quot;,&quot;volume&quot;:&quot;11&quot;,&quot;id&quot;:&quot;0831268b-9ecf-54f0-b503-00523c126e82&quot;,&quot;container-title-short&quot;:&quot;&quot;}}]},{&quot;citationID&quot;:&quot;MENDELEY_CITATION_7f135ff2-75a0-41ea-a522-dca88493a0e9&quot;,&quot;properties&quot;:{&quot;noteIndex&quot;:0},&quot;isEdited&quot;:false,&quot;manualOverride&quot;:{&quot;isManuallyOverridden&quot;:false,&quot;manualOverrideText&quot;:&quot;&quot;,&quot;citeprocText&quot;:&quot;&lt;sup&gt;9&lt;/sup&gt;&quot;},&quot;citationTag&quot;:&quot;MENDELEY_CITATION_v3_eyJjaXRhdGlvbklEIjoiTUVOREVMRVlfQ0lUQVRJT05fN2YxMzVmZjItNzVhMC00MWVhLWE1MjItZGNhODg0OTNhMGU5IiwicHJvcGVydGllcyI6eyJub3RlSW5kZXgiOjB9LCJpc0VkaXRlZCI6ZmFsc2UsIm1hbnVhbE92ZXJyaWRlIjp7ImlzTWFudWFsbHlPdmVycmlkZGVuIjpmYWxzZSwibWFudWFsT3ZlcnJpZGVUZXh0IjoiIiwiY2l0ZXByb2NUZXh0IjoiPHN1cD45PC9zdXA+In0sImNpdGF0aW9uSXRlbXMiOlt7ImlkIjoiYjQxNTA4OWQtMTYzMy01ZjEyLWJjZmMtN2JmMDk5Yzc4NzgzIiwidXJpcyI6WyJodHRwOi8vd3d3Lm1lbmRlbGV5LmNvbS9kb2N1bWVudHMvP3V1aWQ9NzRkNDUxMGYtNWUzZC00MjcxLWE3NWEtZDlkMmM4YTcwNTU3Il0sImlzVGVtcG9yYXJ5IjpmYWxzZSwibGVnYWN5RGVza3RvcElkIjoiNzRkNDUxMGYtNWUzZC00MjcxLWE3NWEtZDlkMmM4YTcwNTU3IiwiaXRlbURhdGEiOnsiRE9JIjoiMTAuMTAxNi9TMDk2OC0wMDA0KDAxKTAxODAxLTEiLCJJU1NOIjoiMDk2ODAwMDQiLCJQTUlEIjoiMTEyNDYwMjIiLCJhYnN0cmFjdCI6IlRoZSBITUctYm94IHByb3RlaW5zLCBvbmUgb2YgdGhlIHRocmVlIGNsYXNzZXMgb2YgaGlnaCBtb2JpbGl0eSBncm91cCAoSE1HKSBjaHJvbW9zb21hbCBwcm90ZWlucywgYmVuZCBETkEgYW5kIGJpbmQgcHJlZmVyZW50aWFsbHkgdG8gZGlzdG9ydGVkIEROQSBzdHJ1Y3R1cmVzLiBUaGUgcHJvdGVpbnMgYXBwZWFyIHRvIGFjdCBwcmltYXJpbHkgYXMgYXJjaGl0ZWN0dXJhbCBmYWNpbGl0YXRvcnMgaW4gdGhlIGFzc2VtYmx5IG9mIG51Y2xlb3Byb3RlaW4gY29tcGxleGVzOyBmb3IgZXhhbXBsZSwgaW4gZWZmZWN0aW5nIHJlY29tYmluYXRpb24gYW5kIGluIHRoZSBpbml0aWF0aW9uIG9mIHRyYW5zY3JpcHRpb24uIEhNRy1ib3ggcHJvdGVpbnMgbWlnaHQgYmUgdGFyZ2V0ZWQgdG8gcGFydGljdWxhciBETkEgc2l0ZXMgaW4gY2hyb21hdGluIGJ5IGVpdGhlciBwcm90ZWluLXByb3RlaW4gaW50ZXJhY3Rpb25zIG9yIHJlY29nbml0aW9uIG9mIHNwZWNpZmljIEROQSBzdHJ1Y3R1cmVzLiIsImF1dGhvciI6W3siZHJvcHBpbmctcGFydGljbGUiOiIiLCJmYW1pbHkiOiJUaG9tYXMiLCJnaXZlbiI6IkplYW4gTy4iLCJub24tZHJvcHBpbmctcGFydGljbGUiOiIiLCJwYXJzZS1uYW1lcyI6ZmFsc2UsInN1ZmZpeCI6IiJ9LHsiZHJvcHBpbmctcGFydGljbGUiOiIiLCJmYW1pbHkiOiJUcmF2ZXJzIiwiZ2l2ZW4iOiJBbmRyZXcgQS4iLCJub24tZHJvcHBpbmctcGFydGljbGUiOiIiLCJwYXJzZS1uYW1lcyI6ZmFsc2UsInN1ZmZpeCI6IiJ9XSwiY29udGFpbmVyLXRpdGxlIjoiVHJlbmRzIGluIEJpb2NoZW1pY2FsIFNjaWVuY2VzIiwiaXNzdWUiOiIzIiwiaXNzdWVkIjp7ImRhdGUtcGFydHMiOltbIjIwMDEiXV19LCJwYWdlIjoiMTY3LTE3NCIsInRpdGxlIjoiSE1HMSBhbmQgMiwgYW5kIHJlbGF0ZWQgJ2FyY2hpdGVjdHVyYWwnIEROQS1iaW5kaW5nIHByb3RlaW5zIiwidHlwZSI6ImFydGljbGUtam91cm5hbCIsInZvbHVtZSI6IjI2IiwiaWQiOiJiNDE1MDg5ZC0xNjMzLTVmMTItYmNmYy03YmYwOTljNzg3ODMiLCJjb250YWluZXItdGl0bGUtc2hvcnQiOiJUcmVuZHMgQmlvY2hlbSBTY2kifX1dfQ==&quot;,&quot;citationItems&quot;:[{&quot;id&quot;:&quot;b415089d-1633-5f12-bcfc-7bf099c78783&quot;,&quot;uris&quot;:[&quot;http://www.mendeley.com/documents/?uuid=74d4510f-5e3d-4271-a75a-d9d2c8a70557&quot;],&quot;isTemporary&quot;:false,&quot;legacyDesktopId&quot;:&quot;74d4510f-5e3d-4271-a75a-d9d2c8a70557&quot;,&quot;itemData&quot;:{&quot;DOI&quot;:&quot;10.1016/S0968-0004(01)01801-1&quot;,&quot;ISSN&quot;:&quot;09680004&quot;,&quot;PMID&quot;:&quot;11246022&quot;,&quot;abstract&quot;:&quot;The HMG-box proteins, one of the three classes of high mobility group (HMG) chromosomal proteins, bend DNA and bind preferentially to distorted DNA structures. The proteins appear to act primarily as architectural facilitators in the assembly of nucleoprotein complexes; for example, in effecting recombination and in the initiation of transcription. HMG-box proteins might be targeted to particular DNA sites in chromatin by either protein-protein interactions or recognition of specific DNA structures.&quot;,&quot;author&quot;:[{&quot;dropping-particle&quot;:&quot;&quot;,&quot;family&quot;:&quot;Thomas&quot;,&quot;given&quot;:&quot;Jean O.&quot;,&quot;non-dropping-particle&quot;:&quot;&quot;,&quot;parse-names&quot;:false,&quot;suffix&quot;:&quot;&quot;},{&quot;dropping-particle&quot;:&quot;&quot;,&quot;family&quot;:&quot;Travers&quot;,&quot;given&quot;:&quot;Andrew A.&quot;,&quot;non-dropping-particle&quot;:&quot;&quot;,&quot;parse-names&quot;:false,&quot;suffix&quot;:&quot;&quot;}],&quot;container-title&quot;:&quot;Trends in Biochemical Sciences&quot;,&quot;issue&quot;:&quot;3&quot;,&quot;issued&quot;:{&quot;date-parts&quot;:[[&quot;2001&quot;]]},&quot;page&quot;:&quot;167-174&quot;,&quot;title&quot;:&quot;HMG1 and 2, and related 'architectural' DNA-binding proteins&quot;,&quot;type&quot;:&quot;article-journal&quot;,&quot;volume&quot;:&quot;26&quot;,&quot;id&quot;:&quot;b415089d-1633-5f12-bcfc-7bf099c78783&quot;,&quot;container-title-short&quot;:&quot;Trends Biochem Sci&quot;}}]},{&quot;citationID&quot;:&quot;MENDELEY_CITATION_e2a20ebc-b8ca-4e35-a48e-63c66b827276&quot;,&quot;properties&quot;:{&quot;noteIndex&quot;:0},&quot;isEdited&quot;:false,&quot;manualOverride&quot;:{&quot;isManuallyOverridden&quot;:false,&quot;manualOverrideText&quot;:&quot;&quot;,&quot;citeprocText&quot;:&quot;&lt;sup&gt;10&lt;/sup&gt;&quot;},&quot;citationTag&quot;:&quot;MENDELEY_CITATION_v3_eyJjaXRhdGlvbklEIjoiTUVOREVMRVlfQ0lUQVRJT05fZTJhMjBlYmMtYjhjYS00ZTM1LWE0OGUtNjNjNjZiODI3Mjc2IiwicHJvcGVydGllcyI6eyJub3RlSW5kZXgiOjB9LCJpc0VkaXRlZCI6ZmFsc2UsIm1hbnVhbE92ZXJyaWRlIjp7ImlzTWFudWFsbHlPdmVycmlkZGVuIjpmYWxzZSwibWFudWFsT3ZlcnJpZGVUZXh0IjoiIiwiY2l0ZXByb2NUZXh0IjoiPHN1cD4xMDwvc3VwPiJ9LCJjaXRhdGlvbkl0ZW1zIjpbeyJpZCI6IjA4MzEyNjhiLTllY2YtNTRmMC1iNTAzLTAwNTIzYzEyNmU4MiIsInVyaXMiOlsiaHR0cDovL3d3dy5tZW5kZWxleS5jb20vZG9jdW1lbnRzLz91dWlkPTBjZjgxNDM3LWQ3MGMtNGFjNy04Yjc0LTUyMGM5N2UxMjRkNyJdLCJpc1RlbXBvcmFyeSI6ZmFsc2UsImxlZ2FjeURlc2t0b3BJZCI6IjBjZjgxNDM3LWQ3MGMtNGFjNy04Yjc0LTUyMGM5N2UxMjRkNyIsIml0ZW1EYXRhIjp7IkRPSSI6IjEwLjE1OTMvbmVvLjA5Mjg0IiwiSVNTTiI6IjE0NzY1NTg2IiwiYWJzdHJhY3QiOiJJbmZsYW1tYXRvcnkgbWVkaWF0b3JzIHBsYXkgaW1wb3J0YW50IHJvbGVzIGluIHRoZSBkZXZlbG9wbWVudCBhbmQgcHJvZ3Jlc3Npb24gb2YgY2FuY2VyLiBDZWxsdWxhciBzdHJlc3MsIGRhbWFnZSwgaW5mbGFtbWF0aW9uLCBhbmQgbmVjcm90aWMgY2VsbCBkZWF0aCBjYXVzZSByZWxlYXNlIG9mIGVuZG9nZW5vdXMgZGFtYWdlLWFzc29jaWF0ZWQgbW9sZWN1bGFyIHBhdHRlcm4gKERBTVApIG1vbGVjdWxlcyBvciBhbGFybWlucywgd2hpY2ggYWxlcnQgdGhlIGhvc3Qgb2YgZGFuZ2VyIGJ5IHRyaWdnZXJpbmcgaW1tdW5lIHJlc3BvbnNlcyBhbmQgYWN0aXZhdGluZyByZXBhaXIgbWVjaGFuaXNtcyB0aHJvdWdoIHRoZWlyIGludGVyYWN0aW9uIHdpdGggcGF0dGVybiByZWNvZ25pdGlvbiByZWNlcHRvcnMuIFJlY2VudCBzdHVkaWVzIHNob3cgdGhhdCBhYm5vcm1hbCBwZXJzaXN0ZW5jZSBvZiB0aGVzZSBtb2xlY3VsZXMgaW4gY2hyb25pYyBpbmZsYW1tYXRpb24gYW5kIGluIHR1bW9yIG1pY3JvZW52aXJvbm1lbnRzIHVuZGVybGllcyBjYXJjaW5vZ2VuZXNpcyBhbmQgdHVtb3IgcHJvZ3Jlc3Npb24sIGluZGljYXRpbmcgdGhhdCBEQU1QIG1vbGVjdWxlcyBhbmQgdGhlaXIgcmVjZXB0b3JzIGNvdWxkIHByb3ZpZGUgbm92ZWwgdGFyZ2V0cyBmb3IgdGhlcmFweS4gVGhpcyByZXZpZXcgZm9jdXNlcyBvbiB0aGUgcm9sZSBvZiBEQU1QIG1vbGVjdWxlcyBoaWdoLW1vYmlsaXR5IGdyb3VwIGJveCAxIGFuZCBTMTAwIHByb3RlaW5zIGluIGluZmxhbW1hdGlvbiwgdHVtb3IgZ3Jvd3RoLCBhbmQgZWFybHkgbWV0YXN0YXRpYyBldmVudHMuIENvcHlyaWdodCDCqSAyMDA5IE5lb3BsYXNpYSBQcmVzcywgSW5jLiBBbGwgcmlnaHRzIHJlc2VydmVkLiIsImF1dGhvciI6W3siZHJvcHBpbmctcGFydGljbGUiOiIiLCJmYW1pbHkiOiJTcmlrcmlzaG5hIiwiZ2l2ZW4iOiJHZWV0aGEiLCJub24tZHJvcHBpbmctcGFydGljbGUiOiIiLCJwYXJzZS1uYW1lcyI6ZmFsc2UsInN1ZmZpeCI6IiJ9LHsiZHJvcHBpbmctcGFydGljbGUiOiIiLCJmYW1pbHkiOiJGcmVlemUiLCJnaXZlbiI6Ikh1ZHNvbiBILiIsIm5vbi1kcm9wcGluZy1wYXJ0aWNsZSI6IiIsInBhcnNlLW5hbWVzIjpmYWxzZSwic3VmZml4IjoiIn1dLCJjb250YWluZXItdGl0bGUiOiJOZW9wbGFzaWEiLCJpc3N1ZSI6IjciLCJpc3N1ZWQiOnsiZGF0ZS1wYXJ0cyI6W1siMjAwOSJdXX0sInBhZ2UiOiI2MTUtNjI4IiwicHVibGlzaGVyIjoiTmVvcGxhc2lhIFByZXNzLCBJbmMuIiwidGl0bGUiOiJFbmRvZ2Vub3VzIGRhbWFnZS1hc3NvY2lhdGVkIG1vbGVjdWxhciBwYXR0ZXJuIG1vbGVjdWxlcyBhdCB0aGUgY3Jvc3Nyb2FkcyBvZiBpbmZsYW1tYXRpb24gYW5kIGNhbmNlciIsInR5cGUiOiJhcnRpY2xlLWpvdXJuYWwiLCJ2b2x1bWUiOiIxMSIsImlkIjoiMDgzMTI2OGItOWVjZi01NGYwLWI1MDMtMDA1MjNjMTI2ZTgyIiwiY29udGFpbmVyLXRpdGxlLXNob3J0IjoiIn19XX0=&quot;,&quot;citationItems&quot;:[{&quot;id&quot;:&quot;0831268b-9ecf-54f0-b503-00523c126e82&quot;,&quot;uris&quot;:[&quot;http://www.mendeley.com/documents/?uuid=0cf81437-d70c-4ac7-8b74-520c97e124d7&quot;],&quot;isTemporary&quot;:false,&quot;legacyDesktopId&quot;:&quot;0cf81437-d70c-4ac7-8b74-520c97e124d7&quot;,&quot;itemData&quot;:{&quot;DOI&quot;:&quot;10.1593/neo.09284&quot;,&quot;ISSN&quot;:&quot;14765586&quot;,&quot;abstract&quot;:&quot;Inflammatory mediators play important roles in the development and progression of cancer. Cellular stress, damage, inflammation, and necrotic cell death cause release of endogenous damage-associated molecular pattern (DAMP) molecules or alarmins, which alert the host of danger by triggering immune responses and activating repair mechanisms through their interaction with pattern recognition receptors. Recent studies show that abnormal persistence of these molecules in chronic inflammation and in tumor microenvironments underlies carcinogenesis and tumor progression, indicating that DAMP molecules and their receptors could provide novel targets for therapy. This review focuses on the role of DAMP molecules high-mobility group box 1 and S100 proteins in inflammation, tumor growth, and early metastatic events. Copyright © 2009 Neoplasia Press, Inc. All rights reserved.&quot;,&quot;author&quot;:[{&quot;dropping-particle&quot;:&quot;&quot;,&quot;family&quot;:&quot;Srikrishna&quot;,&quot;given&quot;:&quot;Geetha&quot;,&quot;non-dropping-particle&quot;:&quot;&quot;,&quot;parse-names&quot;:false,&quot;suffix&quot;:&quot;&quot;},{&quot;dropping-particle&quot;:&quot;&quot;,&quot;family&quot;:&quot;Freeze&quot;,&quot;given&quot;:&quot;Hudson H.&quot;,&quot;non-dropping-particle&quot;:&quot;&quot;,&quot;parse-names&quot;:false,&quot;suffix&quot;:&quot;&quot;}],&quot;container-title&quot;:&quot;Neoplasia&quot;,&quot;issue&quot;:&quot;7&quot;,&quot;issued&quot;:{&quot;date-parts&quot;:[[&quot;2009&quot;]]},&quot;page&quot;:&quot;615-628&quot;,&quot;publisher&quot;:&quot;Neoplasia Press, Inc.&quot;,&quot;title&quot;:&quot;Endogenous damage-associated molecular pattern molecules at the crossroads of inflammation and cancer&quot;,&quot;type&quot;:&quot;article-journal&quot;,&quot;volume&quot;:&quot;11&quot;,&quot;id&quot;:&quot;0831268b-9ecf-54f0-b503-00523c126e82&quot;,&quot;container-title-short&quot;:&quot;&quot;}}]},{&quot;citationID&quot;:&quot;MENDELEY_CITATION_b25405f3-bf8b-47ef-9b0b-062400d3a121&quot;,&quot;properties&quot;:{&quot;noteIndex&quot;:0},&quot;isEdited&quot;:false,&quot;manualOverride&quot;:{&quot;isManuallyOverridden&quot;:false,&quot;manualOverrideText&quot;:&quot;&quot;,&quot;citeprocText&quot;:&quot;&lt;sup&gt;11&lt;/sup&gt;&quot;},&quot;citationTag&quot;:&quot;MENDELEY_CITATION_v3_eyJjaXRhdGlvbklEIjoiTUVOREVMRVlfQ0lUQVRJT05fYjI1NDA1ZjMtYmY4Yi00N2VmLTliMGItMDYyNDAwZDNhMTIxIiwicHJvcGVydGllcyI6eyJub3RlSW5kZXgiOjB9LCJpc0VkaXRlZCI6ZmFsc2UsIm1hbnVhbE92ZXJyaWRlIjp7ImlzTWFudWFsbHlPdmVycmlkZGVuIjpmYWxzZSwibWFudWFsT3ZlcnJpZGVUZXh0IjoiIiwiY2l0ZXByb2NUZXh0IjoiPHN1cD4xMTwvc3VwPiJ9LCJjaXRhdGlvbkl0ZW1zIjpbeyJpZCI6IjBhNTNlZjAwLThkZDItNTIxMS05NTU2LTc2MmMwMjJlYWY3MSIsInVyaXMiOlsiaHR0cDovL3d3dy5tZW5kZWxleS5jb20vZG9jdW1lbnRzLz91dWlkPWVkNjRkZjYwLWUxMWUtNGYwMC1hZjRjLTgxNmFjNzU2MDYzZiJdLCJpc1RlbXBvcmFyeSI6ZmFsc2UsImxlZ2FjeURlc2t0b3BJZCI6ImVkNjRkZjYwLWUxMWUtNGYwMC1hZjRjLTgxNmFjNzU2MDYzZiIsIml0ZW1EYXRhIjp7IkRPSSI6IjEwLjEwMzgvbnJjMTUyNyIsIklTU04iOiIxNDc0MTc1WCIsImFic3RyYWN0IjoiR2FsZWN0aW5zIGFyZSBhIGZhbWlseSBvZiBhbmltYWwgbGVjdGlucyB3aXRoIGRpdmVyc2UgYmlvbG9naWNhbCBhY3Rpdml0aWVzLiBUaGV5IGZ1bmN0aW9uIGJvdGggZXh0cmFjZWxsdWxhcmx5LCBieSBpbnRlcmFjdGluZyB3aXRoIGNlbGwtc3VyZmFjZSBhbmQgZXh0cmFjZWxsdWxhciBtYXRyaXggZ2x5Y29wcm90ZWlucyBhbmQgZ2x5Y29saXBpZHMsIGFuZCBpbnRyYWNlbGx1bGFybHksIGJ5IGludGVyYWN0aW5nIHdpdGggY3l0b3BsYXNtaWMgYW5kIG51Y2xlYXIgcHJvdGVpbnMgdG8gbW9kdWxhdGUgc2lnbmFsbGluZyBwYXRod2F5cy4gQ3VycmVudCByZXNlYXJjaCBpbmRpY2F0ZXMgdGhhdCBnYWxlY3RpbnMgaGF2ZSBpbXBvcnRhbnQgcm9sZXMgaW4gY2FuY2VyOyB0aGV5IGNvbnRyaWJ1dGUgdG8gbmVvcGxhc3RpYyB0cmFuc2Zvcm1hdGlvbiwgdHVtb3VyIGNlbGwgc3Vydml2YWwsIGFuZ2lvZ2VuZXNpcyBhbmQgdHVtb3VyIG1ldGFzdGFzaXMuIFRoZXkgY2FuIG1vZHVsYXRlIHRoZSBpbW11bmUgYW5kIGluZmxhbW1hdG9yeSByZXNwb25zZXMgYW5kIG1pZ2h0IGhhdmUgYSBrZXkgcm9sZSBoZWxwaW5nIHR1bW91cnMgdG8gZXNjYXBlIGltbXVuZSBzdXJ2ZWlsbGFuY2UuIEhvdyBkbyB0aGUgZGlmZmVyZW50IG1lbWJlcnMgb2YgdGhlIEdhbGVjdGluIGZhbWlseSBjb250cmlidXRlIHRvIHRoZXNlIGRpdmVyc2UgYXNwZWN0cyBvZiB0dW1vdXIgYmlvbG9neT8iLCJhdXRob3IiOlt7ImRyb3BwaW5nLXBhcnRpY2xlIjoiIiwiZmFtaWx5IjoiTGl1IiwiZ2l2ZW4iOiJGdSBUb25nIiwibm9uLWRyb3BwaW5nLXBhcnRpY2xlIjoiIiwicGFyc2UtbmFtZXMiOmZhbHNlLCJzdWZmaXgiOiIifSx7ImRyb3BwaW5nLXBhcnRpY2xlIjoiIiwiZmFtaWx5IjoiUmFiaW5vdmljaCIsImdpdmVuIjoiR2FicmllbCBBLiIsIm5vbi1kcm9wcGluZy1wYXJ0aWNsZSI6IiIsInBhcnNlLW5hbWVzIjpmYWxzZSwic3VmZml4IjoiIn1dLCJjb250YWluZXItdGl0bGUiOiJOYXR1cmUgUmV2aWV3cyBDYW5jZXIiLCJpc3N1ZSI6IjEiLCJpc3N1ZWQiOnsiZGF0ZS1wYXJ0cyI6W1siMjAwNSJdXX0sInBhZ2UiOiIyOS00MSIsInRpdGxlIjoiR2FsZWN0aW5zIGFzIG1vZHVsYXRvcnMgb2YgdHVtb3VyIHByb2dyZXNzaW9uIiwidHlwZSI6ImFydGljbGUtam91cm5hbCIsInZvbHVtZSI6IjUiLCJpZCI6IjBhNTNlZjAwLThkZDItNTIxMS05NTU2LTc2MmMwMjJlYWY3MSIsImNvbnRhaW5lci10aXRsZS1zaG9ydCI6Ik5hdCBSZXYgQ2FuY2VyIn19XX0=&quot;,&quot;citationItems&quot;:[{&quot;id&quot;:&quot;0a53ef00-8dd2-5211-9556-762c022eaf71&quot;,&quot;uris&quot;:[&quot;http://www.mendeley.com/documents/?uuid=ed64df60-e11e-4f00-af4c-816ac756063f&quot;],&quot;isTemporary&quot;:false,&quot;legacyDesktopId&quot;:&quot;ed64df60-e11e-4f00-af4c-816ac756063f&quot;,&quot;itemData&quot;:{&quot;DOI&quot;:&quot;10.1038/nrc1527&quot;,&quot;ISSN&quot;:&quot;1474175X&quot;,&quot;abstract&quot;:&quot;Galectins are a family of animal lectins with diverse biological activities. They function both extracellularly, by interacting with cell-surface and extracellular matrix glycoproteins and glycolipids, and intracellularly, by interacting with cytoplasmic and nuclear proteins to modulate signalling pathways. Current research indicates that galectins have important roles in cancer; they contribute to neoplastic transformation, tumour cell survival, angiogenesis and tumour metastasis. They can modulate the immune and inflammatory responses and might have a key role helping tumours to escape immune surveillance. How do the different members of the Galectin family contribute to these diverse aspects of tumour biology?&quot;,&quot;author&quot;:[{&quot;dropping-particle&quot;:&quot;&quot;,&quot;family&quot;:&quot;Liu&quot;,&quot;given&quot;:&quot;Fu Tong&quot;,&quot;non-dropping-particle&quot;:&quot;&quot;,&quot;parse-names&quot;:false,&quot;suffix&quot;:&quot;&quot;},{&quot;dropping-particle&quot;:&quot;&quot;,&quot;family&quot;:&quot;Rabinovich&quot;,&quot;given&quot;:&quot;Gabriel A.&quot;,&quot;non-dropping-particle&quot;:&quot;&quot;,&quot;parse-names&quot;:false,&quot;suffix&quot;:&quot;&quot;}],&quot;container-title&quot;:&quot;Nature Reviews Cancer&quot;,&quot;issue&quot;:&quot;1&quot;,&quot;issued&quot;:{&quot;date-parts&quot;:[[&quot;2005&quot;]]},&quot;page&quot;:&quot;29-41&quot;,&quot;title&quot;:&quot;Galectins as modulators of tumour progression&quot;,&quot;type&quot;:&quot;article-journal&quot;,&quot;volume&quot;:&quot;5&quot;,&quot;id&quot;:&quot;0a53ef00-8dd2-5211-9556-762c022eaf71&quot;,&quot;container-title-short&quot;:&quot;Nat Rev Cancer&quot;}}]},{&quot;citationID&quot;:&quot;MENDELEY_CITATION_e0b23767-74f5-4ca7-b29d-82d8b2d036bb&quot;,&quot;properties&quot;:{&quot;noteIndex&quot;:0},&quot;isEdited&quot;:false,&quot;manualOverride&quot;:{&quot;isManuallyOverridden&quot;:false,&quot;manualOverrideText&quot;:&quot;&quot;,&quot;citeprocText&quot;:&quot;&lt;sup&gt;5&lt;/sup&gt;&quot;},&quot;citationTag&quot;:&quot;MENDELEY_CITATION_v3_eyJjaXRhdGlvbklEIjoiTUVOREVMRVlfQ0lUQVRJT05fZTBiMjM3NjctNzRmNS00Y2E3LWIyOWQtODJkOGIyZDAzNmJiIiwicHJvcGVydGllcyI6eyJub3RlSW5kZXgiOjB9LCJpc0VkaXRlZCI6ZmFsc2UsIm1hbnVhbE92ZXJyaWRlIjp7ImlzTWFudWFsbHlPdmVycmlkZGVuIjpmYWxzZSwibWFudWFsT3ZlcnJpZGVUZXh0IjoiIiwiY2l0ZXByb2NUZXh0IjoiPHN1cD41PC9zdXA+In0sImNpdGF0aW9uSXRlbXMiOlt7ImlkIjoiODBmNzIwMTQtY2NmMC01MTk5LWIxMzAtOWNhNGI1OTkyMjc4IiwidXJpcyI6WyJodHRwOi8vd3d3Lm1lbmRlbGV5LmNvbS9kb2N1bWVudHMvP3V1aWQ9ZjNkNWQ3NDMtMWJmZS00YTcyLWE5MmEtMWU2OTFkYTFiZGMyIl0sImlzVGVtcG9yYXJ5IjpmYWxzZSwibGVnYWN5RGVza3RvcElkIjoiZjNkNWQ3NDMtMWJmZS00YTcyLWE5MmEtMWU2OTFkYTFiZGMyIiwiaXRlbURhdGEiOnsiRE9JIjoiMTAuMTAzOC9ucmkyMjE1IiwiSVNTTiI6IjE0NzQxNzMzIiwiYWJzdHJhY3QiOiJXaGVuIGEgY2VsbCBkaWVzIGluIHZpdm8sIHRoZSBldmVudCBkb2VzIG5vdCBnbyB1bm5vdGljZWQuIFRoZSBob3N0IGhhcyBldm9sdmVkIG1lY2hhbmlzbXMgdG8gZGV0ZWN0IHRoZSBkZWF0aCBvZiBjZWxscyBhbmQgcmFwaWRseSBpbnZlc3RpZ2F0ZSB0aGUgbmF0dXJlIG9mIHRoZWlyIGRlbWlzZS4gSWYgY2VsbCBkZWF0aCBpcyBhIHJlc3VsdCBvZiBuYXR1cmFsIGNhdXNlcyAtIHRoYXQgaXMsIGl0IGlzIHBhcnQgb2Ygbm9ybWFsIHBoeXNpb2xvZ2ljYWwgcHJvY2Vzc2VzIC0gdGhlbiB0aGVyZSBpcyBsaXR0bGUgdGhyZWF0IHRvIHRoZSBvcmdhbmlzbS4gSW4gdGhpcyBzaXR1YXRpb24sIGxpdHRsZSBlbHNlIGlzIGRvbmUgb3RoZXIgdGhhbiB0byByZW1vdmUgdGhlIGNvcnBzZS4gSG93ZXZlciwgaWYgY2VsbHMgaGF2ZSBkaWVkIGFzIHRoZSBjb25zZXF1ZW5jZSBvZiBzb21lIHZpb2xlbmNlIG9yIGRpc2Vhc2UsIHRoZW4gYm90aCBkZWZlbmNlIGFuZCByZXBhaXIgbWVjaGFuaXNtcyBhcmUgbW9iaWxpemVkIGluIHRoZSBob3N0LiBUaGUgaW1wb3J0YW5jZSBvZiB0aGVzZSBwcm9jZXNzZXMgdG8gaG9zdCBkZWZlbmNlIGFuZCBkaXNlYXNlIHBhdGhvZ2VuZXNpcyBoYXMgb25seSBiZWVuIGFwcHJlY2lhdGVkIHJlbGF0aXZlbHkgcmVjZW50bHkuIFRoaXMgYXJ0aWNsZSByZXZpZXdzIG91ciBjdXJyZW50IGtub3dsZWRnZSBvZiB0aGVzZSBwcm9jZXNzZXMuIMKpIDIwMDggTmF0dXJlIFB1Ymxpc2hpbmcgR3JvdXAuIiwiYXV0aG9yIjpbeyJkcm9wcGluZy1wYXJ0aWNsZSI6IiIsImZhbWlseSI6Iktvbm8iLCJnaXZlbiI6IkhhamltZSIsIm5vbi1kcm9wcGluZy1wYXJ0aWNsZSI6IiIsInBhcnNlLW5hbWVzIjpmYWxzZSwic3VmZml4IjoiIn0seyJkcm9wcGluZy1wYXJ0aWNsZSI6IiIsImZhbWlseSI6IlJvY2siLCJnaXZlbiI6Iktlbm5ldGggTC4iLCJub24tZHJvcHBpbmctcGFydGljbGUiOiIiLCJwYXJzZS1uYW1lcyI6ZmFsc2UsInN1ZmZpeCI6IiJ9XSwiY29udGFpbmVyLXRpdGxlIjoiTmF0dXJlIFJldmlld3MgSW1tdW5vbG9neSIsImlzc3VlIjoiNCIsImlzc3VlZCI6eyJkYXRlLXBhcnRzIjpbWyIyMDA4Il1dfSwicGFnZSI6IjI3OS0yODkiLCJ0aXRsZSI6IkhvdyBkeWluZyBjZWxscyBhbGVydCB0aGUgaW1tdW5lIHN5c3RlbSB0byBkYW5nZXIiLCJ0eXBlIjoiYXJ0aWNsZS1qb3VybmFsIiwidm9sdW1lIjoiOCIsImlkIjoiODBmNzIwMTQtY2NmMC01MTk5LWIxMzAtOWNhNGI1OTkyMjc4IiwiY29udGFpbmVyLXRpdGxlLXNob3J0IjoiTmF0IFJldiBJbW11bm9sIn19XX0=&quot;,&quot;citationItems&quot;:[{&quot;id&quot;:&quot;80f72014-ccf0-5199-b130-9ca4b5992278&quot;,&quot;uris&quot;:[&quot;http://www.mendeley.com/documents/?uuid=f3d5d743-1bfe-4a72-a92a-1e691da1bdc2&quot;],&quot;isTemporary&quot;:false,&quot;legacyDesktopId&quot;:&quot;f3d5d743-1bfe-4a72-a92a-1e691da1bdc2&quot;,&quot;itemData&quot;:{&quot;DOI&quot;:&quot;10.1038/nri2215&quot;,&quot;ISSN&quot;:&quot;14741733&quot;,&quot;abstract&quot;:&quot;When a cell dies in vivo, the event does not go unnoticed. The host has evolved mechanisms to detect the death of cells and rapidly investigate the nature of their demise. If cell death is a result of natural causes - that is, it is part of normal physiological processes - then there is little threat to the organism. In this situation, little else is done other than to remove the corpse. However, if cells have died as the consequence of some violence or disease, then both defence and repair mechanisms are mobilized in the host. The importance of these processes to host defence and disease pathogenesis has only been appreciated relatively recently. This article reviews our current knowledge of these processes. © 2008 Nature Publishing Group.&quot;,&quot;author&quot;:[{&quot;dropping-particle&quot;:&quot;&quot;,&quot;family&quot;:&quot;Kono&quot;,&quot;given&quot;:&quot;Hajime&quot;,&quot;non-dropping-particle&quot;:&quot;&quot;,&quot;parse-names&quot;:false,&quot;suffix&quot;:&quot;&quot;},{&quot;dropping-particle&quot;:&quot;&quot;,&quot;family&quot;:&quot;Rock&quot;,&quot;given&quot;:&quot;Kenneth L.&quot;,&quot;non-dropping-particle&quot;:&quot;&quot;,&quot;parse-names&quot;:false,&quot;suffix&quot;:&quot;&quot;}],&quot;container-title&quot;:&quot;Nature Reviews Immunology&quot;,&quot;issue&quot;:&quot;4&quot;,&quot;issued&quot;:{&quot;date-parts&quot;:[[&quot;2008&quot;]]},&quot;page&quot;:&quot;279-289&quot;,&quot;title&quot;:&quot;How dying cells alert the immune system to danger&quot;,&quot;type&quot;:&quot;article-journal&quot;,&quot;volume&quot;:&quot;8&quot;,&quot;id&quot;:&quot;80f72014-ccf0-5199-b130-9ca4b5992278&quot;,&quot;container-title-short&quot;:&quot;Nat Rev Immunol&quot;}}]},{&quot;citationID&quot;:&quot;MENDELEY_CITATION_56aa3d5a-902e-48fa-8996-49fe74f5fca2&quot;,&quot;properties&quot;:{&quot;noteIndex&quot;:0},&quot;isEdited&quot;:false,&quot;manualOverride&quot;:{&quot;isManuallyOverridden&quot;:false,&quot;manualOverrideText&quot;:&quot;&quot;,&quot;citeprocText&quot;:&quot;&lt;sup&gt;5&lt;/sup&gt;&quot;},&quot;citationTag&quot;:&quot;MENDELEY_CITATION_v3_eyJjaXRhdGlvbklEIjoiTUVOREVMRVlfQ0lUQVRJT05fNTZhYTNkNWEtOTAyZS00OGZhLTg5OTYtNDlmZTc0ZjVmY2EyIiwicHJvcGVydGllcyI6eyJub3RlSW5kZXgiOjB9LCJpc0VkaXRlZCI6ZmFsc2UsIm1hbnVhbE92ZXJyaWRlIjp7ImlzTWFudWFsbHlPdmVycmlkZGVuIjpmYWxzZSwibWFudWFsT3ZlcnJpZGVUZXh0IjoiIiwiY2l0ZXByb2NUZXh0IjoiPHN1cD41PC9zdXA+In0sImNpdGF0aW9uSXRlbXMiOlt7ImlkIjoiODBmNzIwMTQtY2NmMC01MTk5LWIxMzAtOWNhNGI1OTkyMjc4IiwidXJpcyI6WyJodHRwOi8vd3d3Lm1lbmRlbGV5LmNvbS9kb2N1bWVudHMvP3V1aWQ9ZjNkNWQ3NDMtMWJmZS00YTcyLWE5MmEtMWU2OTFkYTFiZGMyIl0sImlzVGVtcG9yYXJ5IjpmYWxzZSwibGVnYWN5RGVza3RvcElkIjoiZjNkNWQ3NDMtMWJmZS00YTcyLWE5MmEtMWU2OTFkYTFiZGMyIiwiaXRlbURhdGEiOnsiRE9JIjoiMTAuMTAzOC9ucmkyMjE1IiwiSVNTTiI6IjE0NzQxNzMzIiwiYWJzdHJhY3QiOiJXaGVuIGEgY2VsbCBkaWVzIGluIHZpdm8sIHRoZSBldmVudCBkb2VzIG5vdCBnbyB1bm5vdGljZWQuIFRoZSBob3N0IGhhcyBldm9sdmVkIG1lY2hhbmlzbXMgdG8gZGV0ZWN0IHRoZSBkZWF0aCBvZiBjZWxscyBhbmQgcmFwaWRseSBpbnZlc3RpZ2F0ZSB0aGUgbmF0dXJlIG9mIHRoZWlyIGRlbWlzZS4gSWYgY2VsbCBkZWF0aCBpcyBhIHJlc3VsdCBvZiBuYXR1cmFsIGNhdXNlcyAtIHRoYXQgaXMsIGl0IGlzIHBhcnQgb2Ygbm9ybWFsIHBoeXNpb2xvZ2ljYWwgcHJvY2Vzc2VzIC0gdGhlbiB0aGVyZSBpcyBsaXR0bGUgdGhyZWF0IHRvIHRoZSBvcmdhbmlzbS4gSW4gdGhpcyBzaXR1YXRpb24sIGxpdHRsZSBlbHNlIGlzIGRvbmUgb3RoZXIgdGhhbiB0byByZW1vdmUgdGhlIGNvcnBzZS4gSG93ZXZlciwgaWYgY2VsbHMgaGF2ZSBkaWVkIGFzIHRoZSBjb25zZXF1ZW5jZSBvZiBzb21lIHZpb2xlbmNlIG9yIGRpc2Vhc2UsIHRoZW4gYm90aCBkZWZlbmNlIGFuZCByZXBhaXIgbWVjaGFuaXNtcyBhcmUgbW9iaWxpemVkIGluIHRoZSBob3N0LiBUaGUgaW1wb3J0YW5jZSBvZiB0aGVzZSBwcm9jZXNzZXMgdG8gaG9zdCBkZWZlbmNlIGFuZCBkaXNlYXNlIHBhdGhvZ2VuZXNpcyBoYXMgb25seSBiZWVuIGFwcHJlY2lhdGVkIHJlbGF0aXZlbHkgcmVjZW50bHkuIFRoaXMgYXJ0aWNsZSByZXZpZXdzIG91ciBjdXJyZW50IGtub3dsZWRnZSBvZiB0aGVzZSBwcm9jZXNzZXMuIMKpIDIwMDggTmF0dXJlIFB1Ymxpc2hpbmcgR3JvdXAuIiwiYXV0aG9yIjpbeyJkcm9wcGluZy1wYXJ0aWNsZSI6IiIsImZhbWlseSI6Iktvbm8iLCJnaXZlbiI6IkhhamltZSIsIm5vbi1kcm9wcGluZy1wYXJ0aWNsZSI6IiIsInBhcnNlLW5hbWVzIjpmYWxzZSwic3VmZml4IjoiIn0seyJkcm9wcGluZy1wYXJ0aWNsZSI6IiIsImZhbWlseSI6IlJvY2siLCJnaXZlbiI6Iktlbm5ldGggTC4iLCJub24tZHJvcHBpbmctcGFydGljbGUiOiIiLCJwYXJzZS1uYW1lcyI6ZmFsc2UsInN1ZmZpeCI6IiJ9XSwiY29udGFpbmVyLXRpdGxlIjoiTmF0dXJlIFJldmlld3MgSW1tdW5vbG9neSIsImlzc3VlIjoiNCIsImlzc3VlZCI6eyJkYXRlLXBhcnRzIjpbWyIyMDA4Il1dfSwicGFnZSI6IjI3OS0yODkiLCJ0aXRsZSI6IkhvdyBkeWluZyBjZWxscyBhbGVydCB0aGUgaW1tdW5lIHN5c3RlbSB0byBkYW5nZXIiLCJ0eXBlIjoiYXJ0aWNsZS1qb3VybmFsIiwidm9sdW1lIjoiOCIsImlkIjoiODBmNzIwMTQtY2NmMC01MTk5LWIxMzAtOWNhNGI1OTkyMjc4IiwiY29udGFpbmVyLXRpdGxlLXNob3J0IjoiTmF0IFJldiBJbW11bm9sIn19XX0=&quot;,&quot;citationItems&quot;:[{&quot;id&quot;:&quot;80f72014-ccf0-5199-b130-9ca4b5992278&quot;,&quot;uris&quot;:[&quot;http://www.mendeley.com/documents/?uuid=f3d5d743-1bfe-4a72-a92a-1e691da1bdc2&quot;],&quot;isTemporary&quot;:false,&quot;legacyDesktopId&quot;:&quot;f3d5d743-1bfe-4a72-a92a-1e691da1bdc2&quot;,&quot;itemData&quot;:{&quot;DOI&quot;:&quot;10.1038/nri2215&quot;,&quot;ISSN&quot;:&quot;14741733&quot;,&quot;abstract&quot;:&quot;When a cell dies in vivo, the event does not go unnoticed. The host has evolved mechanisms to detect the death of cells and rapidly investigate the nature of their demise. If cell death is a result of natural causes - that is, it is part of normal physiological processes - then there is little threat to the organism. In this situation, little else is done other than to remove the corpse. However, if cells have died as the consequence of some violence or disease, then both defence and repair mechanisms are mobilized in the host. The importance of these processes to host defence and disease pathogenesis has only been appreciated relatively recently. This article reviews our current knowledge of these processes. © 2008 Nature Publishing Group.&quot;,&quot;author&quot;:[{&quot;dropping-particle&quot;:&quot;&quot;,&quot;family&quot;:&quot;Kono&quot;,&quot;given&quot;:&quot;Hajime&quot;,&quot;non-dropping-particle&quot;:&quot;&quot;,&quot;parse-names&quot;:false,&quot;suffix&quot;:&quot;&quot;},{&quot;dropping-particle&quot;:&quot;&quot;,&quot;family&quot;:&quot;Rock&quot;,&quot;given&quot;:&quot;Kenneth L.&quot;,&quot;non-dropping-particle&quot;:&quot;&quot;,&quot;parse-names&quot;:false,&quot;suffix&quot;:&quot;&quot;}],&quot;container-title&quot;:&quot;Nature Reviews Immunology&quot;,&quot;issue&quot;:&quot;4&quot;,&quot;issued&quot;:{&quot;date-parts&quot;:[[&quot;2008&quot;]]},&quot;page&quot;:&quot;279-289&quot;,&quot;title&quot;:&quot;How dying cells alert the immune system to danger&quot;,&quot;type&quot;:&quot;article-journal&quot;,&quot;volume&quot;:&quot;8&quot;,&quot;id&quot;:&quot;80f72014-ccf0-5199-b130-9ca4b5992278&quot;,&quot;container-title-short&quot;:&quot;Nat Rev Immunol&quot;}}]},{&quot;citationID&quot;:&quot;MENDELEY_CITATION_6bff95bf-c8da-4a17-9c56-ef43570efc23&quot;,&quot;properties&quot;:{&quot;noteIndex&quot;:0},&quot;isEdited&quot;:false,&quot;manualOverride&quot;:{&quot;isManuallyOverridden&quot;:false,&quot;manualOverrideText&quot;:&quot;&quot;,&quot;citeprocText&quot;:&quot;&lt;sup&gt;11&lt;/sup&gt;&quot;},&quot;citationTag&quot;:&quot;MENDELEY_CITATION_v3_eyJjaXRhdGlvbklEIjoiTUVOREVMRVlfQ0lUQVRJT05fNmJmZjk1YmYtYzhkYS00YTE3LTljNTYtZWY0MzU3MGVmYzIzIiwicHJvcGVydGllcyI6eyJub3RlSW5kZXgiOjB9LCJpc0VkaXRlZCI6ZmFsc2UsIm1hbnVhbE92ZXJyaWRlIjp7ImlzTWFudWFsbHlPdmVycmlkZGVuIjpmYWxzZSwibWFudWFsT3ZlcnJpZGVUZXh0IjoiIiwiY2l0ZXByb2NUZXh0IjoiPHN1cD4xMTwvc3VwPiJ9LCJjaXRhdGlvbkl0ZW1zIjpbeyJpZCI6IjBhNTNlZjAwLThkZDItNTIxMS05NTU2LTc2MmMwMjJlYWY3MSIsInVyaXMiOlsiaHR0cDovL3d3dy5tZW5kZWxleS5jb20vZG9jdW1lbnRzLz91dWlkPWVkNjRkZjYwLWUxMWUtNGYwMC1hZjRjLTgxNmFjNzU2MDYzZiJdLCJpc1RlbXBvcmFyeSI6ZmFsc2UsImxlZ2FjeURlc2t0b3BJZCI6ImVkNjRkZjYwLWUxMWUtNGYwMC1hZjRjLTgxNmFjNzU2MDYzZiIsIml0ZW1EYXRhIjp7IkRPSSI6IjEwLjEwMzgvbnJjMTUyNyIsIklTU04iOiIxNDc0MTc1WCIsImFic3RyYWN0IjoiR2FsZWN0aW5zIGFyZSBhIGZhbWlseSBvZiBhbmltYWwgbGVjdGlucyB3aXRoIGRpdmVyc2UgYmlvbG9naWNhbCBhY3Rpdml0aWVzLiBUaGV5IGZ1bmN0aW9uIGJvdGggZXh0cmFjZWxsdWxhcmx5LCBieSBpbnRlcmFjdGluZyB3aXRoIGNlbGwtc3VyZmFjZSBhbmQgZXh0cmFjZWxsdWxhciBtYXRyaXggZ2x5Y29wcm90ZWlucyBhbmQgZ2x5Y29saXBpZHMsIGFuZCBpbnRyYWNlbGx1bGFybHksIGJ5IGludGVyYWN0aW5nIHdpdGggY3l0b3BsYXNtaWMgYW5kIG51Y2xlYXIgcHJvdGVpbnMgdG8gbW9kdWxhdGUgc2lnbmFsbGluZyBwYXRod2F5cy4gQ3VycmVudCByZXNlYXJjaCBpbmRpY2F0ZXMgdGhhdCBnYWxlY3RpbnMgaGF2ZSBpbXBvcnRhbnQgcm9sZXMgaW4gY2FuY2VyOyB0aGV5IGNvbnRyaWJ1dGUgdG8gbmVvcGxhc3RpYyB0cmFuc2Zvcm1hdGlvbiwgdHVtb3VyIGNlbGwgc3Vydml2YWwsIGFuZ2lvZ2VuZXNpcyBhbmQgdHVtb3VyIG1ldGFzdGFzaXMuIFRoZXkgY2FuIG1vZHVsYXRlIHRoZSBpbW11bmUgYW5kIGluZmxhbW1hdG9yeSByZXNwb25zZXMgYW5kIG1pZ2h0IGhhdmUgYSBrZXkgcm9sZSBoZWxwaW5nIHR1bW91cnMgdG8gZXNjYXBlIGltbXVuZSBzdXJ2ZWlsbGFuY2UuIEhvdyBkbyB0aGUgZGlmZmVyZW50IG1lbWJlcnMgb2YgdGhlIEdhbGVjdGluIGZhbWlseSBjb250cmlidXRlIHRvIHRoZXNlIGRpdmVyc2UgYXNwZWN0cyBvZiB0dW1vdXIgYmlvbG9neT8iLCJhdXRob3IiOlt7ImRyb3BwaW5nLXBhcnRpY2xlIjoiIiwiZmFtaWx5IjoiTGl1IiwiZ2l2ZW4iOiJGdSBUb25nIiwibm9uLWRyb3BwaW5nLXBhcnRpY2xlIjoiIiwicGFyc2UtbmFtZXMiOmZhbHNlLCJzdWZmaXgiOiIifSx7ImRyb3BwaW5nLXBhcnRpY2xlIjoiIiwiZmFtaWx5IjoiUmFiaW5vdmljaCIsImdpdmVuIjoiR2FicmllbCBBLiIsIm5vbi1kcm9wcGluZy1wYXJ0aWNsZSI6IiIsInBhcnNlLW5hbWVzIjpmYWxzZSwic3VmZml4IjoiIn1dLCJjb250YWluZXItdGl0bGUiOiJOYXR1cmUgUmV2aWV3cyBDYW5jZXIiLCJpc3N1ZSI6IjEiLCJpc3N1ZWQiOnsiZGF0ZS1wYXJ0cyI6W1siMjAwNSJdXX0sInBhZ2UiOiIyOS00MSIsInRpdGxlIjoiR2FsZWN0aW5zIGFzIG1vZHVsYXRvcnMgb2YgdHVtb3VyIHByb2dyZXNzaW9uIiwidHlwZSI6ImFydGljbGUtam91cm5hbCIsInZvbHVtZSI6IjUiLCJpZCI6IjBhNTNlZjAwLThkZDItNTIxMS05NTU2LTc2MmMwMjJlYWY3MSIsImNvbnRhaW5lci10aXRsZS1zaG9ydCI6Ik5hdCBSZXYgQ2FuY2VyIn19XX0=&quot;,&quot;citationItems&quot;:[{&quot;id&quot;:&quot;0a53ef00-8dd2-5211-9556-762c022eaf71&quot;,&quot;uris&quot;:[&quot;http://www.mendeley.com/documents/?uuid=ed64df60-e11e-4f00-af4c-816ac756063f&quot;],&quot;isTemporary&quot;:false,&quot;legacyDesktopId&quot;:&quot;ed64df60-e11e-4f00-af4c-816ac756063f&quot;,&quot;itemData&quot;:{&quot;DOI&quot;:&quot;10.1038/nrc1527&quot;,&quot;ISSN&quot;:&quot;1474175X&quot;,&quot;abstract&quot;:&quot;Galectins are a family of animal lectins with diverse biological activities. They function both extracellularly, by interacting with cell-surface and extracellular matrix glycoproteins and glycolipids, and intracellularly, by interacting with cytoplasmic and nuclear proteins to modulate signalling pathways. Current research indicates that galectins have important roles in cancer; they contribute to neoplastic transformation, tumour cell survival, angiogenesis and tumour metastasis. They can modulate the immune and inflammatory responses and might have a key role helping tumours to escape immune surveillance. How do the different members of the Galectin family contribute to these diverse aspects of tumour biology?&quot;,&quot;author&quot;:[{&quot;dropping-particle&quot;:&quot;&quot;,&quot;family&quot;:&quot;Liu&quot;,&quot;given&quot;:&quot;Fu Tong&quot;,&quot;non-dropping-particle&quot;:&quot;&quot;,&quot;parse-names&quot;:false,&quot;suffix&quot;:&quot;&quot;},{&quot;dropping-particle&quot;:&quot;&quot;,&quot;family&quot;:&quot;Rabinovich&quot;,&quot;given&quot;:&quot;Gabriel A.&quot;,&quot;non-dropping-particle&quot;:&quot;&quot;,&quot;parse-names&quot;:false,&quot;suffix&quot;:&quot;&quot;}],&quot;container-title&quot;:&quot;Nature Reviews Cancer&quot;,&quot;issue&quot;:&quot;1&quot;,&quot;issued&quot;:{&quot;date-parts&quot;:[[&quot;2005&quot;]]},&quot;page&quot;:&quot;29-41&quot;,&quot;title&quot;:&quot;Galectins as modulators of tumour progression&quot;,&quot;type&quot;:&quot;article-journal&quot;,&quot;volume&quot;:&quot;5&quot;,&quot;id&quot;:&quot;0a53ef00-8dd2-5211-9556-762c022eaf71&quot;,&quot;container-title-short&quot;:&quot;Nat Rev Cancer&quot;}}]},{&quot;citationID&quot;:&quot;MENDELEY_CITATION_61ef7539-bdf8-40de-96a4-0653a7971e3f&quot;,&quot;properties&quot;:{&quot;noteIndex&quot;:0},&quot;isEdited&quot;:false,&quot;manualOverride&quot;:{&quot;isManuallyOverridden&quot;:false,&quot;manualOverrideText&quot;:&quot;&quot;,&quot;citeprocText&quot;:&quot;&lt;sup&gt;12&lt;/sup&gt;&quot;},&quot;citationTag&quot;:&quot;MENDELEY_CITATION_v3_eyJjaXRhdGlvbklEIjoiTUVOREVMRVlfQ0lUQVRJT05fNjFlZjc1MzktYmRmOC00MGRlLTk2YTQtMDY1M2E3OTcxZTNmIiwicHJvcGVydGllcyI6eyJub3RlSW5kZXgiOjB9LCJpc0VkaXRlZCI6ZmFsc2UsIm1hbnVhbE92ZXJyaWRlIjp7ImlzTWFudWFsbHlPdmVycmlkZGVuIjpmYWxzZSwibWFudWFsT3ZlcnJpZGVUZXh0IjoiIiwiY2l0ZXByb2NUZXh0IjoiPHN1cD4xMjwvc3VwPiJ9LCJjaXRhdGlvbkl0ZW1zIjpbeyJpZCI6IjAyNDc5MmE3LWYzM2UtNTAyMi05MThmLTJkOGNjNjEwZmQxZCIsInVyaXMiOlsiaHR0cDovL3d3dy5tZW5kZWxleS5jb20vZG9jdW1lbnRzLz91dWlkPTJlMDk5YWRkLTdlZTEtNDZlMi05ZjExLWUyYmJlOGE2N2Y5MSJdLCJpc1RlbXBvcmFyeSI6ZmFsc2UsImxlZ2FjeURlc2t0b3BJZCI6IjJlMDk5YWRkLTdlZTEtNDZlMi05ZjExLWUyYmJlOGE2N2Y5MSIsIml0ZW1EYXRhIjp7ImF1dGhvciI6W3siZHJvcHBpbmctcGFydGljbGUiOiIiLCJmYW1pbHkiOiJCZXJ0aW5pIiwiZ2l2ZW4iOiJCeSBSaWNjYXJkbyIsIm5vbi1kcm9wcGluZy1wYXJ0aWNsZSI6IiIsInBhcnNlLW5hbWVzIjpmYWxzZSwic3VmZml4IjoiIn0seyJkcm9wcGluZy1wYXJ0aWNsZSI6IiIsImZhbWlseSI6Ikhvd2FyZCIsImdpdmVuIjoiTyBNIFphY2siLCJub24tZHJvcHBpbmctcGFydGljbGUiOiIiLCJwYXJzZS1uYW1lcyI6ZmFsc2UsInN1ZmZpeCI6IiJ9LHsiZHJvcHBpbmctcGFydGljbGUiOiIiLCJmYW1pbHkiOiJEb25nIiwiZ2l2ZW4iOiJIdWktZmFuZyIsIm5vbi1kcm9wcGluZy1wYXJ0aWNsZSI6IiIsInBhcnNlLW5hbWVzIjpmYWxzZSwic3VmZml4IjoiIn0seyJkcm9wcGluZy1wYXJ0aWNsZSI6IiIsImZhbWlseSI6Ik9wcGVuaGVpbSIsImdpdmVuIjoiSm9vc3QgSiIsIm5vbi1kcm9wcGluZy1wYXJ0aWNsZSI6IiIsInBhcnNlLW5hbWVzIjpmYWxzZSwic3VmZml4IjoiIn0seyJkcm9wcGluZy1wYXJ0aWNsZSI6IiIsImZhbWlseSI6IkJpenphcnJpIiwiZ2l2ZW4iOiJDaW56aWEiLCJub24tZHJvcHBpbmctcGFydGljbGUiOiIiLCJwYXJzZS1uYW1lcyI6ZmFsc2UsInN1ZmZpeCI6IiJ9LHsiZHJvcHBpbmctcGFydGljbGUiOiIiLCJmYW1pbHkiOiJTZXJnaSIsImdpdmVuIjoiUml0YSIsIm5vbi1kcm9wcGluZy1wYXJ0aWNsZSI6IiIsInBhcnNlLW5hbWVzIjpmYWxzZSwic3VmZml4IjoiIn0seyJkcm9wcGluZy1wYXJ0aWNsZSI6IiIsImZhbWlseSI6IkNhc2VsbGkiLCJnaXZlbiI6IkdpYW5mcmFuY28iLCJub24tZHJvcHBpbmctcGFydGljbGUiOiIiLCJwYXJzZS1uYW1lcyI6ZmFsc2UsInN1ZmZpeCI6IiJ9LHsiZHJvcHBpbmctcGFydGljbGUiOiIiLCJmYW1pbHkiOiJQYWdsaWVpIiwiZ2l2ZW4iOiJTYWJyaW5hIiwibm9uLWRyb3BwaW5nLXBhcnRpY2xlIjoiIiwicGFyc2UtbmFtZXMiOmZhbHNlLCJzdWZmaXgiOiIifSx7ImRyb3BwaW5nLXBhcnRpY2xlIjoiIiwiZmFtaWx5IjoiUm9taW5lcyIsImdpdmVuIjoiQnJpZSIsIm5vbi1kcm9wcGluZy1wYXJ0aWNsZSI6IiIsInBhcnNlLW5hbWVzIjpmYWxzZSwic3VmZml4IjoiIn0seyJkcm9wcGluZy1wYXJ0aWNsZSI6IiIsImZhbWlseSI6IldpbHNoaXJlIiwiZ2l2ZW4iOiJKZW5uaWZlciBhIiwibm9uLWRyb3BwaW5nLXBhcnRpY2xlIjoiIiwicGFyc2UtbmFtZXMiOmZhbHNlLCJzdWZmaXgiOiIifSx7ImRyb3BwaW5nLXBhcnRpY2xlIjoiIiwiZmFtaWx5IjoiTWVuZ296emkiLCJnaXZlbiI6Ik1hbnVlbGEiLCJub24tZHJvcHBpbmctcGFydGljbGUiOiIiLCJwYXJzZS1uYW1lcyI6ZmFsc2UsInN1ZmZpeCI6IiJ9LHsiZHJvcHBpbmctcGFydGljbGUiOiIiLCJmYW1pbHkiOiJOYWthbXVyYSIsImdpdmVuIjoiSGFqaW1lIiwibm9uLWRyb3BwaW5nLXBhcnRpY2xlIjoiIiwicGFyc2UtbmFtZXMiOmZhbHNlLCJzdWZmaXgiOiIifSx7ImRyb3BwaW5nLXBhcnRpY2xlIjoiIiwiZmFtaWx5IjoiWW9kb2kiLCJnaXZlbiI6Ikp1bmppIiwibm9uLWRyb3BwaW5nLXBhcnRpY2xlIjoiIiwicGFyc2UtbmFtZXMiOmZhbHNlLCJzdWZmaXgiOiIifSx7ImRyb3BwaW5nLXBhcnRpY2xlIjoiIiwiZmFtaWx5IjoiUGVra2FyaSIsImdpdmVuIjoiS2xhcyIsIm5vbi1kcm9wcGluZy1wYXJ0aWNsZSI6IiIsInBhcnNlLW5hbWVzIjpmYWxzZSwic3VmZml4IjoiIn0seyJkcm9wcGluZy1wYXJ0aWNsZSI6IiIsImZhbWlseSI6Ikd1cnVuYXRoIiwiZ2l2ZW4iOiJSYW1hbmF0aGFuIiwibm9uLWRyb3BwaW5nLXBhcnRpY2xlIjoiIiwicGFyc2UtbmFtZXMiOmZhbHNlLCJzdWZmaXgiOiIifSx7ImRyb3BwaW5nLXBhcnRpY2xlIjoiIiwiZmFtaWx5IjoiSG9sbWdyZW4iLCJnaXZlbiI6IkFybmUiLCJub24tZHJvcHBpbmctcGFydGljbGUiOiIiLCJwYXJzZS1uYW1lcyI6ZmFsc2UsInN1ZmZpeCI6IiJ9LHsiZHJvcHBpbmctcGFydGljbGUiOiIiLCJmYW1pbHkiOiJIZXJ6ZW5iZXJnIiwiZ2l2ZW4iOiJMZW9ub3JlIGEiLCJub24tZHJvcHBpbmctcGFydGljbGUiOiIiLCJwYXJzZS1uYW1lcyI6ZmFsc2UsInN1ZmZpeCI6IiJ9LHsiZHJvcHBpbmctcGFydGljbGUiOiIiLCJmYW1pbHkiOiJIZXJ6ZW5iZXJnIiwiZ2l2ZW4iOiJMZW9uYXJkIGEiLCJub24tZHJvcHBpbmctcGFydGljbGUiOiIiLCJwYXJzZS1uYW1lcyI6ZmFsc2UsInN1ZmZpeCI6IiJ9XSwiY29udGFpbmVyLXRpdGxlIjoiSm91cm5hbCBvZiBFeHBlcmltZW50YWwgTWVkaWNpbmUiLCJpc3N1ZSI6IjExIiwiaXNzdWVkIjp7ImRhdGUtcGFydHMiOltbIjE5OTkiXV19LCJwYWdlIjoiMTc4My0xNzg5IiwidGl0bGUiOiJJbmZsYW1tYXRpb24gLCBJcyBhIFVuaXF1ZSBDaGVtb2F0dHJhY3RhbnQgZm9yIE5ldXRyb3BoaWxzICwgTW9ub2N5dGVzLCBhbmQgVCBDZWxscyIsInR5cGUiOiJhcnRpY2xlLWpvdXJuYWwiLCJ2b2x1bWUiOiIxODkiLCJpZCI6IjAyNDc5MmE3LWYzM2UtNTAyMi05MThmLTJkOGNjNjEwZmQxZCIsImNvbnRhaW5lci10aXRsZS1zaG9ydCI6IiJ9fV19&quot;,&quot;citationItems&quot;:[{&quot;id&quot;:&quot;024792a7-f33e-5022-918f-2d8cc610fd1d&quot;,&quot;uris&quot;:[&quot;http://www.mendeley.com/documents/?uuid=2e099add-7ee1-46e2-9f11-e2bbe8a67f91&quot;],&quot;isTemporary&quot;:false,&quot;legacyDesktopId&quot;:&quot;2e099add-7ee1-46e2-9f11-e2bbe8a67f91&quot;,&quot;itemData&quot;:{&quot;author&quot;:[{&quot;dropping-particle&quot;:&quot;&quot;,&quot;family&quot;:&quot;Bertini&quot;,&quot;given&quot;:&quot;By Riccardo&quot;,&quot;non-dropping-particle&quot;:&quot;&quot;,&quot;parse-names&quot;:false,&quot;suffix&quot;:&quot;&quot;},{&quot;dropping-particle&quot;:&quot;&quot;,&quot;family&quot;:&quot;Howard&quot;,&quot;given&quot;:&quot;O M Zack&quot;,&quot;non-dropping-particle&quot;:&quot;&quot;,&quot;parse-names&quot;:false,&quot;suffix&quot;:&quot;&quot;},{&quot;dropping-particle&quot;:&quot;&quot;,&quot;family&quot;:&quot;Dong&quot;,&quot;given&quot;:&quot;Hui-fang&quot;,&quot;non-dropping-particle&quot;:&quot;&quot;,&quot;parse-names&quot;:false,&quot;suffix&quot;:&quot;&quot;},{&quot;dropping-particle&quot;:&quot;&quot;,&quot;family&quot;:&quot;Oppenheim&quot;,&quot;given&quot;:&quot;Joost J&quot;,&quot;non-dropping-particle&quot;:&quot;&quot;,&quot;parse-names&quot;:false,&quot;suffix&quot;:&quot;&quot;},{&quot;dropping-particle&quot;:&quot;&quot;,&quot;family&quot;:&quot;Bizzarri&quot;,&quot;given&quot;:&quot;Cinzia&quot;,&quot;non-dropping-particle&quot;:&quot;&quot;,&quot;parse-names&quot;:false,&quot;suffix&quot;:&quot;&quot;},{&quot;dropping-particle&quot;:&quot;&quot;,&quot;family&quot;:&quot;Sergi&quot;,&quot;given&quot;:&quot;Rita&quot;,&quot;non-dropping-particle&quot;:&quot;&quot;,&quot;parse-names&quot;:false,&quot;suffix&quot;:&quot;&quot;},{&quot;dropping-particle&quot;:&quot;&quot;,&quot;family&quot;:&quot;Caselli&quot;,&quot;given&quot;:&quot;Gianfranco&quot;,&quot;non-dropping-particle&quot;:&quot;&quot;,&quot;parse-names&quot;:false,&quot;suffix&quot;:&quot;&quot;},{&quot;dropping-particle&quot;:&quot;&quot;,&quot;family&quot;:&quot;Pagliei&quot;,&quot;given&quot;:&quot;Sabrina&quot;,&quot;non-dropping-particle&quot;:&quot;&quot;,&quot;parse-names&quot;:false,&quot;suffix&quot;:&quot;&quot;},{&quot;dropping-particle&quot;:&quot;&quot;,&quot;family&quot;:&quot;Romines&quot;,&quot;given&quot;:&quot;Brie&quot;,&quot;non-dropping-particle&quot;:&quot;&quot;,&quot;parse-names&quot;:false,&quot;suffix&quot;:&quot;&quot;},{&quot;dropping-particle&quot;:&quot;&quot;,&quot;family&quot;:&quot;Wilshire&quot;,&quot;given&quot;:&quot;Jennifer a&quot;,&quot;non-dropping-particle&quot;:&quot;&quot;,&quot;parse-names&quot;:false,&quot;suffix&quot;:&quot;&quot;},{&quot;dropping-particle&quot;:&quot;&quot;,&quot;family&quot;:&quot;Mengozzi&quot;,&quot;given&quot;:&quot;Manuela&quot;,&quot;non-dropping-particle&quot;:&quot;&quot;,&quot;parse-names&quot;:false,&quot;suffix&quot;:&quot;&quot;},{&quot;dropping-particle&quot;:&quot;&quot;,&quot;family&quot;:&quot;Nakamura&quot;,&quot;given&quot;:&quot;Hajime&quot;,&quot;non-dropping-particle&quot;:&quot;&quot;,&quot;parse-names&quot;:false,&quot;suffix&quot;:&quot;&quot;},{&quot;dropping-particle&quot;:&quot;&quot;,&quot;family&quot;:&quot;Yodoi&quot;,&quot;given&quot;:&quot;Junji&quot;,&quot;non-dropping-particle&quot;:&quot;&quot;,&quot;parse-names&quot;:false,&quot;suffix&quot;:&quot;&quot;},{&quot;dropping-particle&quot;:&quot;&quot;,&quot;family&quot;:&quot;Pekkari&quot;,&quot;given&quot;:&quot;Klas&quot;,&quot;non-dropping-particle&quot;:&quot;&quot;,&quot;parse-names&quot;:false,&quot;suffix&quot;:&quot;&quot;},{&quot;dropping-particle&quot;:&quot;&quot;,&quot;family&quot;:&quot;Gurunath&quot;,&quot;given&quot;:&quot;Ramanathan&quot;,&quot;non-dropping-particle&quot;:&quot;&quot;,&quot;parse-names&quot;:false,&quot;suffix&quot;:&quot;&quot;},{&quot;dropping-particle&quot;:&quot;&quot;,&quot;family&quot;:&quot;Holmgren&quot;,&quot;given&quot;:&quot;Arne&quot;,&quot;non-dropping-particle&quot;:&quot;&quot;,&quot;parse-names&quot;:false,&quot;suffix&quot;:&quot;&quot;},{&quot;dropping-particle&quot;:&quot;&quot;,&quot;family&quot;:&quot;Herzenberg&quot;,&quot;given&quot;:&quot;Leonore a&quot;,&quot;non-dropping-particle&quot;:&quot;&quot;,&quot;parse-names&quot;:false,&quot;suffix&quot;:&quot;&quot;},{&quot;dropping-particle&quot;:&quot;&quot;,&quot;family&quot;:&quot;Herzenberg&quot;,&quot;given&quot;:&quot;Leonard a&quot;,&quot;non-dropping-particle&quot;:&quot;&quot;,&quot;parse-names&quot;:false,&quot;suffix&quot;:&quot;&quot;}],&quot;container-title&quot;:&quot;Journal of Experimental Medicine&quot;,&quot;issue&quot;:&quot;11&quot;,&quot;issued&quot;:{&quot;date-parts&quot;:[[&quot;1999&quot;]]},&quot;page&quot;:&quot;1783-1789&quot;,&quot;title&quot;:&quot;Inflammation , Is a Unique Chemoattractant for Neutrophils , Monocytes, and T Cells&quot;,&quot;type&quot;:&quot;article-journal&quot;,&quot;volume&quot;:&quot;189&quot;,&quot;id&quot;:&quot;024792a7-f33e-5022-918f-2d8cc610fd1d&quot;,&quot;container-title-short&quot;:&quot;&quot;}}]},{&quot;citationID&quot;:&quot;MENDELEY_CITATION_7b9e075a-9c26-4bb1-b868-15a1f78e8cb0&quot;,&quot;properties&quot;:{&quot;noteIndex&quot;:0},&quot;isEdited&quot;:false,&quot;manualOverride&quot;:{&quot;isManuallyOverridden&quot;:false,&quot;manualOverrideText&quot;:&quot;&quot;,&quot;citeprocText&quot;:&quot;&lt;sup&gt;5&lt;/sup&gt;&quot;},&quot;citationTag&quot;:&quot;MENDELEY_CITATION_v3_eyJjaXRhdGlvbklEIjoiTUVOREVMRVlfQ0lUQVRJT05fN2I5ZTA3NWEtOWMyNi00YmIxLWI4NjgtMTVhMWY3OGU4Y2IwIiwicHJvcGVydGllcyI6eyJub3RlSW5kZXgiOjB9LCJpc0VkaXRlZCI6ZmFsc2UsIm1hbnVhbE92ZXJyaWRlIjp7ImlzTWFudWFsbHlPdmVycmlkZGVuIjpmYWxzZSwibWFudWFsT3ZlcnJpZGVUZXh0IjoiIiwiY2l0ZXByb2NUZXh0IjoiPHN1cD41PC9zdXA+In0sImNpdGF0aW9uSXRlbXMiOlt7ImlkIjoiODBmNzIwMTQtY2NmMC01MTk5LWIxMzAtOWNhNGI1OTkyMjc4IiwidXJpcyI6WyJodHRwOi8vd3d3Lm1lbmRlbGV5LmNvbS9kb2N1bWVudHMvP3V1aWQ9ZjNkNWQ3NDMtMWJmZS00YTcyLWE5MmEtMWU2OTFkYTFiZGMyIl0sImlzVGVtcG9yYXJ5IjpmYWxzZSwibGVnYWN5RGVza3RvcElkIjoiZjNkNWQ3NDMtMWJmZS00YTcyLWE5MmEtMWU2OTFkYTFiZGMyIiwiaXRlbURhdGEiOnsiRE9JIjoiMTAuMTAzOC9ucmkyMjE1IiwiSVNTTiI6IjE0NzQxNzMzIiwiYWJzdHJhY3QiOiJXaGVuIGEgY2VsbCBkaWVzIGluIHZpdm8sIHRoZSBldmVudCBkb2VzIG5vdCBnbyB1bm5vdGljZWQuIFRoZSBob3N0IGhhcyBldm9sdmVkIG1lY2hhbmlzbXMgdG8gZGV0ZWN0IHRoZSBkZWF0aCBvZiBjZWxscyBhbmQgcmFwaWRseSBpbnZlc3RpZ2F0ZSB0aGUgbmF0dXJlIG9mIHRoZWlyIGRlbWlzZS4gSWYgY2VsbCBkZWF0aCBpcyBhIHJlc3VsdCBvZiBuYXR1cmFsIGNhdXNlcyAtIHRoYXQgaXMsIGl0IGlzIHBhcnQgb2Ygbm9ybWFsIHBoeXNpb2xvZ2ljYWwgcHJvY2Vzc2VzIC0gdGhlbiB0aGVyZSBpcyBsaXR0bGUgdGhyZWF0IHRvIHRoZSBvcmdhbmlzbS4gSW4gdGhpcyBzaXR1YXRpb24sIGxpdHRsZSBlbHNlIGlzIGRvbmUgb3RoZXIgdGhhbiB0byByZW1vdmUgdGhlIGNvcnBzZS4gSG93ZXZlciwgaWYgY2VsbHMgaGF2ZSBkaWVkIGFzIHRoZSBjb25zZXF1ZW5jZSBvZiBzb21lIHZpb2xlbmNlIG9yIGRpc2Vhc2UsIHRoZW4gYm90aCBkZWZlbmNlIGFuZCByZXBhaXIgbWVjaGFuaXNtcyBhcmUgbW9iaWxpemVkIGluIHRoZSBob3N0LiBUaGUgaW1wb3J0YW5jZSBvZiB0aGVzZSBwcm9jZXNzZXMgdG8gaG9zdCBkZWZlbmNlIGFuZCBkaXNlYXNlIHBhdGhvZ2VuZXNpcyBoYXMgb25seSBiZWVuIGFwcHJlY2lhdGVkIHJlbGF0aXZlbHkgcmVjZW50bHkuIFRoaXMgYXJ0aWNsZSByZXZpZXdzIG91ciBjdXJyZW50IGtub3dsZWRnZSBvZiB0aGVzZSBwcm9jZXNzZXMuIMKpIDIwMDggTmF0dXJlIFB1Ymxpc2hpbmcgR3JvdXAuIiwiYXV0aG9yIjpbeyJkcm9wcGluZy1wYXJ0aWNsZSI6IiIsImZhbWlseSI6Iktvbm8iLCJnaXZlbiI6IkhhamltZSIsIm5vbi1kcm9wcGluZy1wYXJ0aWNsZSI6IiIsInBhcnNlLW5hbWVzIjpmYWxzZSwic3VmZml4IjoiIn0seyJkcm9wcGluZy1wYXJ0aWNsZSI6IiIsImZhbWlseSI6IlJvY2siLCJnaXZlbiI6Iktlbm5ldGggTC4iLCJub24tZHJvcHBpbmctcGFydGljbGUiOiIiLCJwYXJzZS1uYW1lcyI6ZmFsc2UsInN1ZmZpeCI6IiJ9XSwiY29udGFpbmVyLXRpdGxlIjoiTmF0dXJlIFJldmlld3MgSW1tdW5vbG9neSIsImlzc3VlIjoiNCIsImlzc3VlZCI6eyJkYXRlLXBhcnRzIjpbWyIyMDA4Il1dfSwicGFnZSI6IjI3OS0yODkiLCJ0aXRsZSI6IkhvdyBkeWluZyBjZWxscyBhbGVydCB0aGUgaW1tdW5lIHN5c3RlbSB0byBkYW5nZXIiLCJ0eXBlIjoiYXJ0aWNsZS1qb3VybmFsIiwidm9sdW1lIjoiOCIsImlkIjoiODBmNzIwMTQtY2NmMC01MTk5LWIxMzAtOWNhNGI1OTkyMjc4IiwiY29udGFpbmVyLXRpdGxlLXNob3J0IjoiTmF0IFJldiBJbW11bm9sIn19XX0=&quot;,&quot;citationItems&quot;:[{&quot;id&quot;:&quot;80f72014-ccf0-5199-b130-9ca4b5992278&quot;,&quot;uris&quot;:[&quot;http://www.mendeley.com/documents/?uuid=f3d5d743-1bfe-4a72-a92a-1e691da1bdc2&quot;],&quot;isTemporary&quot;:false,&quot;legacyDesktopId&quot;:&quot;f3d5d743-1bfe-4a72-a92a-1e691da1bdc2&quot;,&quot;itemData&quot;:{&quot;DOI&quot;:&quot;10.1038/nri2215&quot;,&quot;ISSN&quot;:&quot;14741733&quot;,&quot;abstract&quot;:&quot;When a cell dies in vivo, the event does not go unnoticed. The host has evolved mechanisms to detect the death of cells and rapidly investigate the nature of their demise. If cell death is a result of natural causes - that is, it is part of normal physiological processes - then there is little threat to the organism. In this situation, little else is done other than to remove the corpse. However, if cells have died as the consequence of some violence or disease, then both defence and repair mechanisms are mobilized in the host. The importance of these processes to host defence and disease pathogenesis has only been appreciated relatively recently. This article reviews our current knowledge of these processes. © 2008 Nature Publishing Group.&quot;,&quot;author&quot;:[{&quot;dropping-particle&quot;:&quot;&quot;,&quot;family&quot;:&quot;Kono&quot;,&quot;given&quot;:&quot;Hajime&quot;,&quot;non-dropping-particle&quot;:&quot;&quot;,&quot;parse-names&quot;:false,&quot;suffix&quot;:&quot;&quot;},{&quot;dropping-particle&quot;:&quot;&quot;,&quot;family&quot;:&quot;Rock&quot;,&quot;given&quot;:&quot;Kenneth L.&quot;,&quot;non-dropping-particle&quot;:&quot;&quot;,&quot;parse-names&quot;:false,&quot;suffix&quot;:&quot;&quot;}],&quot;container-title&quot;:&quot;Nature Reviews Immunology&quot;,&quot;issue&quot;:&quot;4&quot;,&quot;issued&quot;:{&quot;date-parts&quot;:[[&quot;2008&quot;]]},&quot;page&quot;:&quot;279-289&quot;,&quot;title&quot;:&quot;How dying cells alert the immune system to danger&quot;,&quot;type&quot;:&quot;article-journal&quot;,&quot;volume&quot;:&quot;8&quot;,&quot;id&quot;:&quot;80f72014-ccf0-5199-b130-9ca4b5992278&quot;,&quot;container-title-short&quot;:&quot;Nat Rev Immunol&quot;}}]},{&quot;citationID&quot;:&quot;MENDELEY_CITATION_8ff39b1c-7805-47c3-9f47-f86411d0a0fb&quot;,&quot;properties&quot;:{&quot;noteIndex&quot;:0},&quot;isEdited&quot;:false,&quot;manualOverride&quot;:{&quot;isManuallyOverridden&quot;:false,&quot;manualOverrideText&quot;:&quot;&quot;,&quot;citeprocText&quot;:&quot;&lt;sup&gt;12&lt;/sup&gt;&quot;},&quot;citationTag&quot;:&quot;MENDELEY_CITATION_v3_eyJjaXRhdGlvbklEIjoiTUVOREVMRVlfQ0lUQVRJT05fOGZmMzliMWMtNzgwNS00N2MzLTlmNDctZjg2NDExZDBhMGZiIiwicHJvcGVydGllcyI6eyJub3RlSW5kZXgiOjB9LCJpc0VkaXRlZCI6ZmFsc2UsIm1hbnVhbE92ZXJyaWRlIjp7ImlzTWFudWFsbHlPdmVycmlkZGVuIjpmYWxzZSwibWFudWFsT3ZlcnJpZGVUZXh0IjoiIiwiY2l0ZXByb2NUZXh0IjoiPHN1cD4xMjwvc3VwPiJ9LCJjaXRhdGlvbkl0ZW1zIjpbeyJpZCI6IjAyNDc5MmE3LWYzM2UtNTAyMi05MThmLTJkOGNjNjEwZmQxZCIsInVyaXMiOlsiaHR0cDovL3d3dy5tZW5kZWxleS5jb20vZG9jdW1lbnRzLz91dWlkPTJlMDk5YWRkLTdlZTEtNDZlMi05ZjExLWUyYmJlOGE2N2Y5MSJdLCJpc1RlbXBvcmFyeSI6ZmFsc2UsImxlZ2FjeURlc2t0b3BJZCI6IjJlMDk5YWRkLTdlZTEtNDZlMi05ZjExLWUyYmJlOGE2N2Y5MSIsIml0ZW1EYXRhIjp7ImF1dGhvciI6W3siZHJvcHBpbmctcGFydGljbGUiOiIiLCJmYW1pbHkiOiJCZXJ0aW5pIiwiZ2l2ZW4iOiJCeSBSaWNjYXJkbyIsIm5vbi1kcm9wcGluZy1wYXJ0aWNsZSI6IiIsInBhcnNlLW5hbWVzIjpmYWxzZSwic3VmZml4IjoiIn0seyJkcm9wcGluZy1wYXJ0aWNsZSI6IiIsImZhbWlseSI6Ikhvd2FyZCIsImdpdmVuIjoiTyBNIFphY2siLCJub24tZHJvcHBpbmctcGFydGljbGUiOiIiLCJwYXJzZS1uYW1lcyI6ZmFsc2UsInN1ZmZpeCI6IiJ9LHsiZHJvcHBpbmctcGFydGljbGUiOiIiLCJmYW1pbHkiOiJEb25nIiwiZ2l2ZW4iOiJIdWktZmFuZyIsIm5vbi1kcm9wcGluZy1wYXJ0aWNsZSI6IiIsInBhcnNlLW5hbWVzIjpmYWxzZSwic3VmZml4IjoiIn0seyJkcm9wcGluZy1wYXJ0aWNsZSI6IiIsImZhbWlseSI6Ik9wcGVuaGVpbSIsImdpdmVuIjoiSm9vc3QgSiIsIm5vbi1kcm9wcGluZy1wYXJ0aWNsZSI6IiIsInBhcnNlLW5hbWVzIjpmYWxzZSwic3VmZml4IjoiIn0seyJkcm9wcGluZy1wYXJ0aWNsZSI6IiIsImZhbWlseSI6IkJpenphcnJpIiwiZ2l2ZW4iOiJDaW56aWEiLCJub24tZHJvcHBpbmctcGFydGljbGUiOiIiLCJwYXJzZS1uYW1lcyI6ZmFsc2UsInN1ZmZpeCI6IiJ9LHsiZHJvcHBpbmctcGFydGljbGUiOiIiLCJmYW1pbHkiOiJTZXJnaSIsImdpdmVuIjoiUml0YSIsIm5vbi1kcm9wcGluZy1wYXJ0aWNsZSI6IiIsInBhcnNlLW5hbWVzIjpmYWxzZSwic3VmZml4IjoiIn0seyJkcm9wcGluZy1wYXJ0aWNsZSI6IiIsImZhbWlseSI6IkNhc2VsbGkiLCJnaXZlbiI6IkdpYW5mcmFuY28iLCJub24tZHJvcHBpbmctcGFydGljbGUiOiIiLCJwYXJzZS1uYW1lcyI6ZmFsc2UsInN1ZmZpeCI6IiJ9LHsiZHJvcHBpbmctcGFydGljbGUiOiIiLCJmYW1pbHkiOiJQYWdsaWVpIiwiZ2l2ZW4iOiJTYWJyaW5hIiwibm9uLWRyb3BwaW5nLXBhcnRpY2xlIjoiIiwicGFyc2UtbmFtZXMiOmZhbHNlLCJzdWZmaXgiOiIifSx7ImRyb3BwaW5nLXBhcnRpY2xlIjoiIiwiZmFtaWx5IjoiUm9taW5lcyIsImdpdmVuIjoiQnJpZSIsIm5vbi1kcm9wcGluZy1wYXJ0aWNsZSI6IiIsInBhcnNlLW5hbWVzIjpmYWxzZSwic3VmZml4IjoiIn0seyJkcm9wcGluZy1wYXJ0aWNsZSI6IiIsImZhbWlseSI6IldpbHNoaXJlIiwiZ2l2ZW4iOiJKZW5uaWZlciBhIiwibm9uLWRyb3BwaW5nLXBhcnRpY2xlIjoiIiwicGFyc2UtbmFtZXMiOmZhbHNlLCJzdWZmaXgiOiIifSx7ImRyb3BwaW5nLXBhcnRpY2xlIjoiIiwiZmFtaWx5IjoiTWVuZ296emkiLCJnaXZlbiI6Ik1hbnVlbGEiLCJub24tZHJvcHBpbmctcGFydGljbGUiOiIiLCJwYXJzZS1uYW1lcyI6ZmFsc2UsInN1ZmZpeCI6IiJ9LHsiZHJvcHBpbmctcGFydGljbGUiOiIiLCJmYW1pbHkiOiJOYWthbXVyYSIsImdpdmVuIjoiSGFqaW1lIiwibm9uLWRyb3BwaW5nLXBhcnRpY2xlIjoiIiwicGFyc2UtbmFtZXMiOmZhbHNlLCJzdWZmaXgiOiIifSx7ImRyb3BwaW5nLXBhcnRpY2xlIjoiIiwiZmFtaWx5IjoiWW9kb2kiLCJnaXZlbiI6Ikp1bmppIiwibm9uLWRyb3BwaW5nLXBhcnRpY2xlIjoiIiwicGFyc2UtbmFtZXMiOmZhbHNlLCJzdWZmaXgiOiIifSx7ImRyb3BwaW5nLXBhcnRpY2xlIjoiIiwiZmFtaWx5IjoiUGVra2FyaSIsImdpdmVuIjoiS2xhcyIsIm5vbi1kcm9wcGluZy1wYXJ0aWNsZSI6IiIsInBhcnNlLW5hbWVzIjpmYWxzZSwic3VmZml4IjoiIn0seyJkcm9wcGluZy1wYXJ0aWNsZSI6IiIsImZhbWlseSI6Ikd1cnVuYXRoIiwiZ2l2ZW4iOiJSYW1hbmF0aGFuIiwibm9uLWRyb3BwaW5nLXBhcnRpY2xlIjoiIiwicGFyc2UtbmFtZXMiOmZhbHNlLCJzdWZmaXgiOiIifSx7ImRyb3BwaW5nLXBhcnRpY2xlIjoiIiwiZmFtaWx5IjoiSG9sbWdyZW4iLCJnaXZlbiI6IkFybmUiLCJub24tZHJvcHBpbmctcGFydGljbGUiOiIiLCJwYXJzZS1uYW1lcyI6ZmFsc2UsInN1ZmZpeCI6IiJ9LHsiZHJvcHBpbmctcGFydGljbGUiOiIiLCJmYW1pbHkiOiJIZXJ6ZW5iZXJnIiwiZ2l2ZW4iOiJMZW9ub3JlIGEiLCJub24tZHJvcHBpbmctcGFydGljbGUiOiIiLCJwYXJzZS1uYW1lcyI6ZmFsc2UsInN1ZmZpeCI6IiJ9LHsiZHJvcHBpbmctcGFydGljbGUiOiIiLCJmYW1pbHkiOiJIZXJ6ZW5iZXJnIiwiZ2l2ZW4iOiJMZW9uYXJkIGEiLCJub24tZHJvcHBpbmctcGFydGljbGUiOiIiLCJwYXJzZS1uYW1lcyI6ZmFsc2UsInN1ZmZpeCI6IiJ9XSwiY29udGFpbmVyLXRpdGxlIjoiSm91cm5hbCBvZiBFeHBlcmltZW50YWwgTWVkaWNpbmUiLCJpc3N1ZSI6IjExIiwiaXNzdWVkIjp7ImRhdGUtcGFydHMiOltbIjE5OTkiXV19LCJwYWdlIjoiMTc4My0xNzg5IiwidGl0bGUiOiJJbmZsYW1tYXRpb24gLCBJcyBhIFVuaXF1ZSBDaGVtb2F0dHJhY3RhbnQgZm9yIE5ldXRyb3BoaWxzICwgTW9ub2N5dGVzLCBhbmQgVCBDZWxscyIsInR5cGUiOiJhcnRpY2xlLWpvdXJuYWwiLCJ2b2x1bWUiOiIxODkiLCJpZCI6IjAyNDc5MmE3LWYzM2UtNTAyMi05MThmLTJkOGNjNjEwZmQxZCIsImNvbnRhaW5lci10aXRsZS1zaG9ydCI6IiJ9fV19&quot;,&quot;citationItems&quot;:[{&quot;id&quot;:&quot;024792a7-f33e-5022-918f-2d8cc610fd1d&quot;,&quot;uris&quot;:[&quot;http://www.mendeley.com/documents/?uuid=2e099add-7ee1-46e2-9f11-e2bbe8a67f91&quot;],&quot;isTemporary&quot;:false,&quot;legacyDesktopId&quot;:&quot;2e099add-7ee1-46e2-9f11-e2bbe8a67f91&quot;,&quot;itemData&quot;:{&quot;author&quot;:[{&quot;dropping-particle&quot;:&quot;&quot;,&quot;family&quot;:&quot;Bertini&quot;,&quot;given&quot;:&quot;By Riccardo&quot;,&quot;non-dropping-particle&quot;:&quot;&quot;,&quot;parse-names&quot;:false,&quot;suffix&quot;:&quot;&quot;},{&quot;dropping-particle&quot;:&quot;&quot;,&quot;family&quot;:&quot;Howard&quot;,&quot;given&quot;:&quot;O M Zack&quot;,&quot;non-dropping-particle&quot;:&quot;&quot;,&quot;parse-names&quot;:false,&quot;suffix&quot;:&quot;&quot;},{&quot;dropping-particle&quot;:&quot;&quot;,&quot;family&quot;:&quot;Dong&quot;,&quot;given&quot;:&quot;Hui-fang&quot;,&quot;non-dropping-particle&quot;:&quot;&quot;,&quot;parse-names&quot;:false,&quot;suffix&quot;:&quot;&quot;},{&quot;dropping-particle&quot;:&quot;&quot;,&quot;family&quot;:&quot;Oppenheim&quot;,&quot;given&quot;:&quot;Joost J&quot;,&quot;non-dropping-particle&quot;:&quot;&quot;,&quot;parse-names&quot;:false,&quot;suffix&quot;:&quot;&quot;},{&quot;dropping-particle&quot;:&quot;&quot;,&quot;family&quot;:&quot;Bizzarri&quot;,&quot;given&quot;:&quot;Cinzia&quot;,&quot;non-dropping-particle&quot;:&quot;&quot;,&quot;parse-names&quot;:false,&quot;suffix&quot;:&quot;&quot;},{&quot;dropping-particle&quot;:&quot;&quot;,&quot;family&quot;:&quot;Sergi&quot;,&quot;given&quot;:&quot;Rita&quot;,&quot;non-dropping-particle&quot;:&quot;&quot;,&quot;parse-names&quot;:false,&quot;suffix&quot;:&quot;&quot;},{&quot;dropping-particle&quot;:&quot;&quot;,&quot;family&quot;:&quot;Caselli&quot;,&quot;given&quot;:&quot;Gianfranco&quot;,&quot;non-dropping-particle&quot;:&quot;&quot;,&quot;parse-names&quot;:false,&quot;suffix&quot;:&quot;&quot;},{&quot;dropping-particle&quot;:&quot;&quot;,&quot;family&quot;:&quot;Pagliei&quot;,&quot;given&quot;:&quot;Sabrina&quot;,&quot;non-dropping-particle&quot;:&quot;&quot;,&quot;parse-names&quot;:false,&quot;suffix&quot;:&quot;&quot;},{&quot;dropping-particle&quot;:&quot;&quot;,&quot;family&quot;:&quot;Romines&quot;,&quot;given&quot;:&quot;Brie&quot;,&quot;non-dropping-particle&quot;:&quot;&quot;,&quot;parse-names&quot;:false,&quot;suffix&quot;:&quot;&quot;},{&quot;dropping-particle&quot;:&quot;&quot;,&quot;family&quot;:&quot;Wilshire&quot;,&quot;given&quot;:&quot;Jennifer a&quot;,&quot;non-dropping-particle&quot;:&quot;&quot;,&quot;parse-names&quot;:false,&quot;suffix&quot;:&quot;&quot;},{&quot;dropping-particle&quot;:&quot;&quot;,&quot;family&quot;:&quot;Mengozzi&quot;,&quot;given&quot;:&quot;Manuela&quot;,&quot;non-dropping-particle&quot;:&quot;&quot;,&quot;parse-names&quot;:false,&quot;suffix&quot;:&quot;&quot;},{&quot;dropping-particle&quot;:&quot;&quot;,&quot;family&quot;:&quot;Nakamura&quot;,&quot;given&quot;:&quot;Hajime&quot;,&quot;non-dropping-particle&quot;:&quot;&quot;,&quot;parse-names&quot;:false,&quot;suffix&quot;:&quot;&quot;},{&quot;dropping-particle&quot;:&quot;&quot;,&quot;family&quot;:&quot;Yodoi&quot;,&quot;given&quot;:&quot;Junji&quot;,&quot;non-dropping-particle&quot;:&quot;&quot;,&quot;parse-names&quot;:false,&quot;suffix&quot;:&quot;&quot;},{&quot;dropping-particle&quot;:&quot;&quot;,&quot;family&quot;:&quot;Pekkari&quot;,&quot;given&quot;:&quot;Klas&quot;,&quot;non-dropping-particle&quot;:&quot;&quot;,&quot;parse-names&quot;:false,&quot;suffix&quot;:&quot;&quot;},{&quot;dropping-particle&quot;:&quot;&quot;,&quot;family&quot;:&quot;Gurunath&quot;,&quot;given&quot;:&quot;Ramanathan&quot;,&quot;non-dropping-particle&quot;:&quot;&quot;,&quot;parse-names&quot;:false,&quot;suffix&quot;:&quot;&quot;},{&quot;dropping-particle&quot;:&quot;&quot;,&quot;family&quot;:&quot;Holmgren&quot;,&quot;given&quot;:&quot;Arne&quot;,&quot;non-dropping-particle&quot;:&quot;&quot;,&quot;parse-names&quot;:false,&quot;suffix&quot;:&quot;&quot;},{&quot;dropping-particle&quot;:&quot;&quot;,&quot;family&quot;:&quot;Herzenberg&quot;,&quot;given&quot;:&quot;Leonore a&quot;,&quot;non-dropping-particle&quot;:&quot;&quot;,&quot;parse-names&quot;:false,&quot;suffix&quot;:&quot;&quot;},{&quot;dropping-particle&quot;:&quot;&quot;,&quot;family&quot;:&quot;Herzenberg&quot;,&quot;given&quot;:&quot;Leonard a&quot;,&quot;non-dropping-particle&quot;:&quot;&quot;,&quot;parse-names&quot;:false,&quot;suffix&quot;:&quot;&quot;}],&quot;container-title&quot;:&quot;Journal of Experimental Medicine&quot;,&quot;issue&quot;:&quot;11&quot;,&quot;issued&quot;:{&quot;date-parts&quot;:[[&quot;1999&quot;]]},&quot;page&quot;:&quot;1783-1789&quot;,&quot;title&quot;:&quot;Inflammation , Is a Unique Chemoattractant for Neutrophils , Monocytes, and T Cells&quot;,&quot;type&quot;:&quot;article-journal&quot;,&quot;volume&quot;:&quot;189&quot;,&quot;id&quot;:&quot;024792a7-f33e-5022-918f-2d8cc610fd1d&quot;,&quot;container-title-short&quot;:&quot;&quot;}}]},{&quot;citationID&quot;:&quot;MENDELEY_CITATION_aea63ced-8095-46ea-a645-aeef59dad25d&quot;,&quot;properties&quot;:{&quot;noteIndex&quot;:0},&quot;isEdited&quot;:false,&quot;manualOverride&quot;:{&quot;isManuallyOverridden&quot;:false,&quot;manualOverrideText&quot;:&quot;&quot;,&quot;citeprocText&quot;:&quot;&lt;sup&gt;5&lt;/sup&gt;&quot;},&quot;citationTag&quot;:&quot;MENDELEY_CITATION_v3_eyJjaXRhdGlvbklEIjoiTUVOREVMRVlfQ0lUQVRJT05fYWVhNjNjZWQtODA5NS00NmVhLWE2NDUtYWVlZjU5ZGFkMjVkIiwicHJvcGVydGllcyI6eyJub3RlSW5kZXgiOjB9LCJpc0VkaXRlZCI6ZmFsc2UsIm1hbnVhbE92ZXJyaWRlIjp7ImlzTWFudWFsbHlPdmVycmlkZGVuIjpmYWxzZSwibWFudWFsT3ZlcnJpZGVUZXh0IjoiIiwiY2l0ZXByb2NUZXh0IjoiPHN1cD41PC9zdXA+In0sImNpdGF0aW9uSXRlbXMiOlt7ImlkIjoiODBmNzIwMTQtY2NmMC01MTk5LWIxMzAtOWNhNGI1OTkyMjc4IiwidXJpcyI6WyJodHRwOi8vd3d3Lm1lbmRlbGV5LmNvbS9kb2N1bWVudHMvP3V1aWQ9ZjNkNWQ3NDMtMWJmZS00YTcyLWE5MmEtMWU2OTFkYTFiZGMyIl0sImlzVGVtcG9yYXJ5IjpmYWxzZSwibGVnYWN5RGVza3RvcElkIjoiZjNkNWQ3NDMtMWJmZS00YTcyLWE5MmEtMWU2OTFkYTFiZGMyIiwiaXRlbURhdGEiOnsiRE9JIjoiMTAuMTAzOC9ucmkyMjE1IiwiSVNTTiI6IjE0NzQxNzMzIiwiYWJzdHJhY3QiOiJXaGVuIGEgY2VsbCBkaWVzIGluIHZpdm8sIHRoZSBldmVudCBkb2VzIG5vdCBnbyB1bm5vdGljZWQuIFRoZSBob3N0IGhhcyBldm9sdmVkIG1lY2hhbmlzbXMgdG8gZGV0ZWN0IHRoZSBkZWF0aCBvZiBjZWxscyBhbmQgcmFwaWRseSBpbnZlc3RpZ2F0ZSB0aGUgbmF0dXJlIG9mIHRoZWlyIGRlbWlzZS4gSWYgY2VsbCBkZWF0aCBpcyBhIHJlc3VsdCBvZiBuYXR1cmFsIGNhdXNlcyAtIHRoYXQgaXMsIGl0IGlzIHBhcnQgb2Ygbm9ybWFsIHBoeXNpb2xvZ2ljYWwgcHJvY2Vzc2VzIC0gdGhlbiB0aGVyZSBpcyBsaXR0bGUgdGhyZWF0IHRvIHRoZSBvcmdhbmlzbS4gSW4gdGhpcyBzaXR1YXRpb24sIGxpdHRsZSBlbHNlIGlzIGRvbmUgb3RoZXIgdGhhbiB0byByZW1vdmUgdGhlIGNvcnBzZS4gSG93ZXZlciwgaWYgY2VsbHMgaGF2ZSBkaWVkIGFzIHRoZSBjb25zZXF1ZW5jZSBvZiBzb21lIHZpb2xlbmNlIG9yIGRpc2Vhc2UsIHRoZW4gYm90aCBkZWZlbmNlIGFuZCByZXBhaXIgbWVjaGFuaXNtcyBhcmUgbW9iaWxpemVkIGluIHRoZSBob3N0LiBUaGUgaW1wb3J0YW5jZSBvZiB0aGVzZSBwcm9jZXNzZXMgdG8gaG9zdCBkZWZlbmNlIGFuZCBkaXNlYXNlIHBhdGhvZ2VuZXNpcyBoYXMgb25seSBiZWVuIGFwcHJlY2lhdGVkIHJlbGF0aXZlbHkgcmVjZW50bHkuIFRoaXMgYXJ0aWNsZSByZXZpZXdzIG91ciBjdXJyZW50IGtub3dsZWRnZSBvZiB0aGVzZSBwcm9jZXNzZXMuIMKpIDIwMDggTmF0dXJlIFB1Ymxpc2hpbmcgR3JvdXAuIiwiYXV0aG9yIjpbeyJkcm9wcGluZy1wYXJ0aWNsZSI6IiIsImZhbWlseSI6Iktvbm8iLCJnaXZlbiI6IkhhamltZSIsIm5vbi1kcm9wcGluZy1wYXJ0aWNsZSI6IiIsInBhcnNlLW5hbWVzIjpmYWxzZSwic3VmZml4IjoiIn0seyJkcm9wcGluZy1wYXJ0aWNsZSI6IiIsImZhbWlseSI6IlJvY2siLCJnaXZlbiI6Iktlbm5ldGggTC4iLCJub24tZHJvcHBpbmctcGFydGljbGUiOiIiLCJwYXJzZS1uYW1lcyI6ZmFsc2UsInN1ZmZpeCI6IiJ9XSwiY29udGFpbmVyLXRpdGxlIjoiTmF0dXJlIFJldmlld3MgSW1tdW5vbG9neSIsImlzc3VlIjoiNCIsImlzc3VlZCI6eyJkYXRlLXBhcnRzIjpbWyIyMDA4Il1dfSwicGFnZSI6IjI3OS0yODkiLCJ0aXRsZSI6IkhvdyBkeWluZyBjZWxscyBhbGVydCB0aGUgaW1tdW5lIHN5c3RlbSB0byBkYW5nZXIiLCJ0eXBlIjoiYXJ0aWNsZS1qb3VybmFsIiwidm9sdW1lIjoiOCIsImlkIjoiODBmNzIwMTQtY2NmMC01MTk5LWIxMzAtOWNhNGI1OTkyMjc4IiwiY29udGFpbmVyLXRpdGxlLXNob3J0IjoiTmF0IFJldiBJbW11bm9sIn19XX0=&quot;,&quot;citationItems&quot;:[{&quot;id&quot;:&quot;80f72014-ccf0-5199-b130-9ca4b5992278&quot;,&quot;uris&quot;:[&quot;http://www.mendeley.com/documents/?uuid=f3d5d743-1bfe-4a72-a92a-1e691da1bdc2&quot;],&quot;isTemporary&quot;:false,&quot;legacyDesktopId&quot;:&quot;f3d5d743-1bfe-4a72-a92a-1e691da1bdc2&quot;,&quot;itemData&quot;:{&quot;DOI&quot;:&quot;10.1038/nri2215&quot;,&quot;ISSN&quot;:&quot;14741733&quot;,&quot;abstract&quot;:&quot;When a cell dies in vivo, the event does not go unnoticed. The host has evolved mechanisms to detect the death of cells and rapidly investigate the nature of their demise. If cell death is a result of natural causes - that is, it is part of normal physiological processes - then there is little threat to the organism. In this situation, little else is done other than to remove the corpse. However, if cells have died as the consequence of some violence or disease, then both defence and repair mechanisms are mobilized in the host. The importance of these processes to host defence and disease pathogenesis has only been appreciated relatively recently. This article reviews our current knowledge of these processes. © 2008 Nature Publishing Group.&quot;,&quot;author&quot;:[{&quot;dropping-particle&quot;:&quot;&quot;,&quot;family&quot;:&quot;Kono&quot;,&quot;given&quot;:&quot;Hajime&quot;,&quot;non-dropping-particle&quot;:&quot;&quot;,&quot;parse-names&quot;:false,&quot;suffix&quot;:&quot;&quot;},{&quot;dropping-particle&quot;:&quot;&quot;,&quot;family&quot;:&quot;Rock&quot;,&quot;given&quot;:&quot;Kenneth L.&quot;,&quot;non-dropping-particle&quot;:&quot;&quot;,&quot;parse-names&quot;:false,&quot;suffix&quot;:&quot;&quot;}],&quot;container-title&quot;:&quot;Nature Reviews Immunology&quot;,&quot;issue&quot;:&quot;4&quot;,&quot;issued&quot;:{&quot;date-parts&quot;:[[&quot;2008&quot;]]},&quot;page&quot;:&quot;279-289&quot;,&quot;title&quot;:&quot;How dying cells alert the immune system to danger&quot;,&quot;type&quot;:&quot;article-journal&quot;,&quot;volume&quot;:&quot;8&quot;,&quot;id&quot;:&quot;80f72014-ccf0-5199-b130-9ca4b5992278&quot;,&quot;container-title-short&quot;:&quot;Nat Rev Immunol&quot;}}]},{&quot;citationID&quot;:&quot;MENDELEY_CITATION_9fd4f465-85d8-4a55-8153-55b532bc81f0&quot;,&quot;properties&quot;:{&quot;noteIndex&quot;:0},&quot;isEdited&quot;:false,&quot;manualOverride&quot;:{&quot;isManuallyOverridden&quot;:false,&quot;manualOverrideText&quot;:&quot;&quot;,&quot;citeprocText&quot;:&quot;&lt;sup&gt;13&lt;/sup&gt;&quot;},&quot;citationTag&quot;:&quot;MENDELEY_CITATION_v3_eyJjaXRhdGlvbklEIjoiTUVOREVMRVlfQ0lUQVRJT05fOWZkNGY0NjUtODVkOC00YTU1LTgxNTMtNTViNTMyYmM4MWYwIiwicHJvcGVydGllcyI6eyJub3RlSW5kZXgiOjB9LCJpc0VkaXRlZCI6ZmFsc2UsIm1hbnVhbE92ZXJyaWRlIjp7ImlzTWFudWFsbHlPdmVycmlkZGVuIjpmYWxzZSwibWFudWFsT3ZlcnJpZGVUZXh0IjoiIiwiY2l0ZXByb2NUZXh0IjoiPHN1cD4xMzwvc3VwPiJ9LCJjaXRhdGlvbkl0ZW1zIjpbeyJpZCI6IjE0YTFjY2I4LTY2MWUtNTY5YS1iMzQ1LTY4YzdhYWExMTE1YSIsInVyaXMiOlsiaHR0cDovL3d3dy5tZW5kZWxleS5jb20vZG9jdW1lbnRzLz91dWlkPTUxYjA4MjVhLWY0NjYtNDBkNy05ZDg3LWFhZjAzNTQzNDMwNSJdLCJpc1RlbXBvcmFyeSI6ZmFsc2UsImxlZ2FjeURlc2t0b3BJZCI6IjUxYjA4MjVhLWY0NjYtNDBkNy05ZDg3LWFhZjAzNTQzNDMwNSIsIml0ZW1EYXRhIjp7IkRPSSI6IjEwLjExODkvamxiLjA0MDMxNDciLCJJU1NOIjoiMDc0MS01NDAwIiwiYWJzdHJhY3QiOiJDYXRoZWxpY2lkaW5zIGNvbXByaXNlIGEgZmFtaWx5IG9mIG1hbW1hbGlhbiBwcm90ZWlucyBjb250YWluaW5nIGEgQy10ZXJtaW5hbCBjYXRpb25pYyBhbnRpbWljcm9iaWFsIGRvbWFpbiB0aGF0IGJlY29tZXMgYWN0aXZlIGFmdGVyIGJlaW5nIGZyZWVkIGZyb20gdGhlIE4tdGVybWluYWwgY2F0aGVsaW4gcG9ydGlvbiBvZiB0aGUgaG9sb3Byb3RlaW4uIE1hbnkgb3RoZXIgbWVtYmVycyBvZiB0aGlzIGZhbWlseSBoYXZlIGJlZW4gaWRlbnRpZmllZCBzaW5jZSB0aGUgZmlyc3QgY2F0aGVsaWNpZGluIHNlcXVlbmNlcyB3ZXJlIHJlcG9ydGVkIDEwIHllYXJzIGFnby4gVGhlIG1hdHVyZSBwZXB0aWRlcyBnZW5lcmFsbHkgc2hvdyBhIHdpZGUgc3BlY3RydW0gb2YgYW50aW1pY3JvYmlhbCBhY3Rpdml0eSBhbmQsIG1vcmUgcmVjZW50bHksIHNvbWUgb2YgdGhlbSBoYXZlIGFsc28gYmVlbiBmb3VuZCB0byBleGVydCBvdGhlciBiaW9sb2dpY2FsIGFjdGl2aXRpZXMuIFRoZSBodW1hbiBjYXRoZWxpY2lkaW4gcGVwdGlkZSBMTC0zNyBpcyBjaGVtb3RhY3RpYyBmb3IgbmV1dHJvcGhpbHMsIG1vbm9jeXRlcywgbWFzdCBjZWxscywgYW5kIFQgY2VsbHM7IGluZHVjZXMgZGVncmFudWxhdGlvbiBvZiBtYXN0IGNlbGxzOyBhbHRlcnMgdHJhbnNjcmlwdGlvbmFsIHJlc3BvbnNlcyBpbiBtYWNyb3BoYWdlczsgc3RpbXVsYXRlcyB3b3VuZCB2YXNjdWxhcml6YXRpb24gYW5kIHJlLWVwaXRoZWxpYWxpemF0aW9uIG9mIGhlYWxpbmcgc2tpbi4gVGhlIHBvcmNpbmUgUFItMzkgaGFzIGFsc28gYmVlbiBpbnZvbHZlZCBpbiBhIHZhcmlldHkgb2YgcHJvY2Vzc2VzLCBpbmNsdWRpbmcgcHJvbW90aW9uIG9mIHdvdW5kIHJlcGFpciwgaW5kdWN0aW9uIG9mIGFuZ2lvZ2VuZXNpcywgbmV1dHJvcGhpbHMgY2hlbW90YXhpcywgYW5kIGluaGliaXRpb24gb2YgdGhlIHBoYWdvY3l0ZSBOQURQSCBveGlkYXNlIGFjdGl2aXR5LCB3aGVyZWFzIHRoZSBib3ZpbmUgQk1BUC0yOCBpbmR1Y2VzIGFwb3B0b3NpcyBpbiB0cmFuc2Zvcm1lZCBjZWxsIGxpbmVzIGFuZCBhY3RpdmF0ZWQgbHltcGhvY3l0ZXMgYW5kIG1heSB0aHVzIGhlbHAgd2l0aCBjbGVhcmFuY2Ugb2YgdW53YW50ZWQgY2VsbHMgYXQgaW5mbGFtbWF0aW9uIHNpdGVzLiBUaGVzZSBtdWx0aXBsZSBhY3Rpb25zIHByb3ZpZGUgZXZpZGVuY2UgZm9yIGFjdGl2ZSBwYXJ0aWNpcGF0aW9uIG9mIGNhdGhlbGljaWRpbiBwZXB0aWRlcyBpbiB0aGUgcmVndWxhdGlvbiBvZiB0aGUgYW50aW1pY3JvYmlhbCBob3N0IGRlZmVuc2VzLiIsImF1dGhvciI6W3siZHJvcHBpbmctcGFydGljbGUiOiIiLCJmYW1pbHkiOiJaYW5ldHRpIiwiZ2l2ZW4iOiJNYXJnaGVyaXRhIiwibm9uLWRyb3BwaW5nLXBhcnRpY2xlIjoiIiwicGFyc2UtbmFtZXMiOmZhbHNlLCJzdWZmaXgiOiIifV0sImNvbnRhaW5lci10aXRsZSI6IkpvdXJuYWwgb2YgTGV1a29jeXRlIEJpb2xvZ3kiLCJpc3N1ZSI6IjEiLCJpc3N1ZWQiOnsiZGF0ZS1wYXJ0cyI6W1siMjAwNCJdXX0sInBhZ2UiOiIzOS00OCIsInRpdGxlIjoiQ2F0aGVsaWNpZGlucywgbXVsdGlmdW5jdGlvbmFsIHBlcHRpZGVzIG9mIHRoZSBpbm5hdGUgaW1tdW5pdHkiLCJ0eXBlIjoiYXJ0aWNsZS1qb3VybmFsIiwidm9sdW1lIjoiNzUiLCJpZCI6IjE0YTFjY2I4LTY2MWUtNTY5YS1iMzQ1LTY4YzdhYWExMTE1YSIsImNvbnRhaW5lci10aXRsZS1zaG9ydCI6IkogTGV1a29jIEJpb2wifX1dfQ==&quot;,&quot;citationItems&quot;:[{&quot;id&quot;:&quot;14a1ccb8-661e-569a-b345-68c7aaa1115a&quot;,&quot;uris&quot;:[&quot;http://www.mendeley.com/documents/?uuid=51b0825a-f466-40d7-9d87-aaf035434305&quot;],&quot;isTemporary&quot;:false,&quot;legacyDesktopId&quot;:&quot;51b0825a-f466-40d7-9d87-aaf035434305&quot;,&quot;itemData&quot;:{&quot;DOI&quot;:&quot;10.1189/jlb.0403147&quot;,&quot;ISSN&quot;:&quot;0741-5400&quot;,&quot;abstract&quot;:&quot;Cathelicidins comprise a family of mammalian proteins containing a C-terminal cationic antimicrobial domain that becomes active after being freed from the N-terminal cathelin portion of the holoprotein. Many other members of this family have been identified since the first cathelicidin sequences were reported 10 years ago. The mature peptides generally show a wide spectrum of antimicrobial activity and, more recently, some of them have also been found to exert other biological activities. The human cathelicidin peptide LL-37 is chemotactic for neutrophils, monocytes, mast cells, and T cells; induces degranulation of mast cells; alters transcriptional responses in macrophages; stimulates wound vascularization and re-epithelialization of healing skin. The porcine PR-39 has also been involved in a variety of processes, including promotion of wound repair, induction of angiogenesis, neutrophils chemotaxis, and inhibition of the phagocyte NADPH oxidase activity, whereas the bovine BMAP-28 induces apoptosis in transformed cell lines and activated lymphocytes and may thus help with clearance of unwanted cells at inflammation sites. These multiple actions provide evidence for active participation of cathelicidin peptides in the regulation of the antimicrobial host defenses.&quot;,&quot;author&quot;:[{&quot;dropping-particle&quot;:&quot;&quot;,&quot;family&quot;:&quot;Zanetti&quot;,&quot;given&quot;:&quot;Margherita&quot;,&quot;non-dropping-particle&quot;:&quot;&quot;,&quot;parse-names&quot;:false,&quot;suffix&quot;:&quot;&quot;}],&quot;container-title&quot;:&quot;Journal of Leukocyte Biology&quot;,&quot;issue&quot;:&quot;1&quot;,&quot;issued&quot;:{&quot;date-parts&quot;:[[&quot;2004&quot;]]},&quot;page&quot;:&quot;39-48&quot;,&quot;title&quot;:&quot;Cathelicidins, multifunctional peptides of the innate immunity&quot;,&quot;type&quot;:&quot;article-journal&quot;,&quot;volume&quot;:&quot;75&quot;,&quot;id&quot;:&quot;14a1ccb8-661e-569a-b345-68c7aaa1115a&quot;,&quot;container-title-short&quot;:&quot;J Leukoc Biol&quot;}}]},{&quot;citationID&quot;:&quot;MENDELEY_CITATION_8519f6be-7568-4c18-a11b-3b17736c6e40&quot;,&quot;properties&quot;:{&quot;noteIndex&quot;:0},&quot;isEdited&quot;:false,&quot;manualOverride&quot;:{&quot;isManuallyOverridden&quot;:false,&quot;manualOverrideText&quot;:&quot;&quot;,&quot;citeprocText&quot;:&quot;&lt;sup&gt;5&lt;/sup&gt;&quot;},&quot;citationTag&quot;:&quot;MENDELEY_CITATION_v3_eyJjaXRhdGlvbklEIjoiTUVOREVMRVlfQ0lUQVRJT05fODUxOWY2YmUtNzU2OC00YzE4LWExMWItM2IxNzczNmM2ZTQwIiwicHJvcGVydGllcyI6eyJub3RlSW5kZXgiOjB9LCJpc0VkaXRlZCI6ZmFsc2UsIm1hbnVhbE92ZXJyaWRlIjp7ImlzTWFudWFsbHlPdmVycmlkZGVuIjpmYWxzZSwibWFudWFsT3ZlcnJpZGVUZXh0IjoiIiwiY2l0ZXByb2NUZXh0IjoiPHN1cD41PC9zdXA+In0sImNpdGF0aW9uSXRlbXMiOlt7ImlkIjoiODBmNzIwMTQtY2NmMC01MTk5LWIxMzAtOWNhNGI1OTkyMjc4IiwidXJpcyI6WyJodHRwOi8vd3d3Lm1lbmRlbGV5LmNvbS9kb2N1bWVudHMvP3V1aWQ9ZjNkNWQ3NDMtMWJmZS00YTcyLWE5MmEtMWU2OTFkYTFiZGMyIl0sImlzVGVtcG9yYXJ5IjpmYWxzZSwibGVnYWN5RGVza3RvcElkIjoiZjNkNWQ3NDMtMWJmZS00YTcyLWE5MmEtMWU2OTFkYTFiZGMyIiwiaXRlbURhdGEiOnsiRE9JIjoiMTAuMTAzOC9ucmkyMjE1IiwiSVNTTiI6IjE0NzQxNzMzIiwiYWJzdHJhY3QiOiJXaGVuIGEgY2VsbCBkaWVzIGluIHZpdm8sIHRoZSBldmVudCBkb2VzIG5vdCBnbyB1bm5vdGljZWQuIFRoZSBob3N0IGhhcyBldm9sdmVkIG1lY2hhbmlzbXMgdG8gZGV0ZWN0IHRoZSBkZWF0aCBvZiBjZWxscyBhbmQgcmFwaWRseSBpbnZlc3RpZ2F0ZSB0aGUgbmF0dXJlIG9mIHRoZWlyIGRlbWlzZS4gSWYgY2VsbCBkZWF0aCBpcyBhIHJlc3VsdCBvZiBuYXR1cmFsIGNhdXNlcyAtIHRoYXQgaXMsIGl0IGlzIHBhcnQgb2Ygbm9ybWFsIHBoeXNpb2xvZ2ljYWwgcHJvY2Vzc2VzIC0gdGhlbiB0aGVyZSBpcyBsaXR0bGUgdGhyZWF0IHRvIHRoZSBvcmdhbmlzbS4gSW4gdGhpcyBzaXR1YXRpb24sIGxpdHRsZSBlbHNlIGlzIGRvbmUgb3RoZXIgdGhhbiB0byByZW1vdmUgdGhlIGNvcnBzZS4gSG93ZXZlciwgaWYgY2VsbHMgaGF2ZSBkaWVkIGFzIHRoZSBjb25zZXF1ZW5jZSBvZiBzb21lIHZpb2xlbmNlIG9yIGRpc2Vhc2UsIHRoZW4gYm90aCBkZWZlbmNlIGFuZCByZXBhaXIgbWVjaGFuaXNtcyBhcmUgbW9iaWxpemVkIGluIHRoZSBob3N0LiBUaGUgaW1wb3J0YW5jZSBvZiB0aGVzZSBwcm9jZXNzZXMgdG8gaG9zdCBkZWZlbmNlIGFuZCBkaXNlYXNlIHBhdGhvZ2VuZXNpcyBoYXMgb25seSBiZWVuIGFwcHJlY2lhdGVkIHJlbGF0aXZlbHkgcmVjZW50bHkuIFRoaXMgYXJ0aWNsZSByZXZpZXdzIG91ciBjdXJyZW50IGtub3dsZWRnZSBvZiB0aGVzZSBwcm9jZXNzZXMuIMKpIDIwMDggTmF0dXJlIFB1Ymxpc2hpbmcgR3JvdXAuIiwiYXV0aG9yIjpbeyJkcm9wcGluZy1wYXJ0aWNsZSI6IiIsImZhbWlseSI6Iktvbm8iLCJnaXZlbiI6IkhhamltZSIsIm5vbi1kcm9wcGluZy1wYXJ0aWNsZSI6IiIsInBhcnNlLW5hbWVzIjpmYWxzZSwic3VmZml4IjoiIn0seyJkcm9wcGluZy1wYXJ0aWNsZSI6IiIsImZhbWlseSI6IlJvY2siLCJnaXZlbiI6Iktlbm5ldGggTC4iLCJub24tZHJvcHBpbmctcGFydGljbGUiOiIiLCJwYXJzZS1uYW1lcyI6ZmFsc2UsInN1ZmZpeCI6IiJ9XSwiY29udGFpbmVyLXRpdGxlIjoiTmF0dXJlIFJldmlld3MgSW1tdW5vbG9neSIsImlzc3VlIjoiNCIsImlzc3VlZCI6eyJkYXRlLXBhcnRzIjpbWyIyMDA4Il1dfSwicGFnZSI6IjI3OS0yODkiLCJ0aXRsZSI6IkhvdyBkeWluZyBjZWxscyBhbGVydCB0aGUgaW1tdW5lIHN5c3RlbSB0byBkYW5nZXIiLCJ0eXBlIjoiYXJ0aWNsZS1qb3VybmFsIiwidm9sdW1lIjoiOCIsImlkIjoiODBmNzIwMTQtY2NmMC01MTk5LWIxMzAtOWNhNGI1OTkyMjc4IiwiY29udGFpbmVyLXRpdGxlLXNob3J0IjoiTmF0IFJldiBJbW11bm9sIn19XX0=&quot;,&quot;citationItems&quot;:[{&quot;id&quot;:&quot;80f72014-ccf0-5199-b130-9ca4b5992278&quot;,&quot;uris&quot;:[&quot;http://www.mendeley.com/documents/?uuid=f3d5d743-1bfe-4a72-a92a-1e691da1bdc2&quot;],&quot;isTemporary&quot;:false,&quot;legacyDesktopId&quot;:&quot;f3d5d743-1bfe-4a72-a92a-1e691da1bdc2&quot;,&quot;itemData&quot;:{&quot;DOI&quot;:&quot;10.1038/nri2215&quot;,&quot;ISSN&quot;:&quot;14741733&quot;,&quot;abstract&quot;:&quot;When a cell dies in vivo, the event does not go unnoticed. The host has evolved mechanisms to detect the death of cells and rapidly investigate the nature of their demise. If cell death is a result of natural causes - that is, it is part of normal physiological processes - then there is little threat to the organism. In this situation, little else is done other than to remove the corpse. However, if cells have died as the consequence of some violence or disease, then both defence and repair mechanisms are mobilized in the host. The importance of these processes to host defence and disease pathogenesis has only been appreciated relatively recently. This article reviews our current knowledge of these processes. © 2008 Nature Publishing Group.&quot;,&quot;author&quot;:[{&quot;dropping-particle&quot;:&quot;&quot;,&quot;family&quot;:&quot;Kono&quot;,&quot;given&quot;:&quot;Hajime&quot;,&quot;non-dropping-particle&quot;:&quot;&quot;,&quot;parse-names&quot;:false,&quot;suffix&quot;:&quot;&quot;},{&quot;dropping-particle&quot;:&quot;&quot;,&quot;family&quot;:&quot;Rock&quot;,&quot;given&quot;:&quot;Kenneth L.&quot;,&quot;non-dropping-particle&quot;:&quot;&quot;,&quot;parse-names&quot;:false,&quot;suffix&quot;:&quot;&quot;}],&quot;container-title&quot;:&quot;Nature Reviews Immunology&quot;,&quot;issue&quot;:&quot;4&quot;,&quot;issued&quot;:{&quot;date-parts&quot;:[[&quot;2008&quot;]]},&quot;page&quot;:&quot;279-289&quot;,&quot;title&quot;:&quot;How dying cells alert the immune system to danger&quot;,&quot;type&quot;:&quot;article-journal&quot;,&quot;volume&quot;:&quot;8&quot;,&quot;id&quot;:&quot;80f72014-ccf0-5199-b130-9ca4b5992278&quot;,&quot;container-title-short&quot;:&quot;Nat Rev Immunol&quot;}}]},{&quot;citationID&quot;:&quot;MENDELEY_CITATION_e929bf36-57e3-4fd5-8a7f-c78b7491070b&quot;,&quot;properties&quot;:{&quot;noteIndex&quot;:0},&quot;isEdited&quot;:false,&quot;manualOverride&quot;:{&quot;isManuallyOverridden&quot;:false,&quot;manualOverrideText&quot;:&quot;&quot;,&quot;citeprocText&quot;:&quot;&lt;sup&gt;13&lt;/sup&gt;&quot;},&quot;citationTag&quot;:&quot;MENDELEY_CITATION_v3_eyJjaXRhdGlvbklEIjoiTUVOREVMRVlfQ0lUQVRJT05fZTkyOWJmMzYtNTdlMy00ZmQ1LThhN2YtYzc4Yjc0OTEwNzBiIiwicHJvcGVydGllcyI6eyJub3RlSW5kZXgiOjB9LCJpc0VkaXRlZCI6ZmFsc2UsIm1hbnVhbE92ZXJyaWRlIjp7ImlzTWFudWFsbHlPdmVycmlkZGVuIjpmYWxzZSwibWFudWFsT3ZlcnJpZGVUZXh0IjoiIiwiY2l0ZXByb2NUZXh0IjoiPHN1cD4xMzwvc3VwPiJ9LCJjaXRhdGlvbkl0ZW1zIjpbeyJpZCI6IjE0YTFjY2I4LTY2MWUtNTY5YS1iMzQ1LTY4YzdhYWExMTE1YSIsInVyaXMiOlsiaHR0cDovL3d3dy5tZW5kZWxleS5jb20vZG9jdW1lbnRzLz91dWlkPTUxYjA4MjVhLWY0NjYtNDBkNy05ZDg3LWFhZjAzNTQzNDMwNSJdLCJpc1RlbXBvcmFyeSI6ZmFsc2UsImxlZ2FjeURlc2t0b3BJZCI6IjUxYjA4MjVhLWY0NjYtNDBkNy05ZDg3LWFhZjAzNTQzNDMwNSIsIml0ZW1EYXRhIjp7IkRPSSI6IjEwLjExODkvamxiLjA0MDMxNDciLCJJU1NOIjoiMDc0MS01NDAwIiwiYWJzdHJhY3QiOiJDYXRoZWxpY2lkaW5zIGNvbXByaXNlIGEgZmFtaWx5IG9mIG1hbW1hbGlhbiBwcm90ZWlucyBjb250YWluaW5nIGEgQy10ZXJtaW5hbCBjYXRpb25pYyBhbnRpbWljcm9iaWFsIGRvbWFpbiB0aGF0IGJlY29tZXMgYWN0aXZlIGFmdGVyIGJlaW5nIGZyZWVkIGZyb20gdGhlIE4tdGVybWluYWwgY2F0aGVsaW4gcG9ydGlvbiBvZiB0aGUgaG9sb3Byb3RlaW4uIE1hbnkgb3RoZXIgbWVtYmVycyBvZiB0aGlzIGZhbWlseSBoYXZlIGJlZW4gaWRlbnRpZmllZCBzaW5jZSB0aGUgZmlyc3QgY2F0aGVsaWNpZGluIHNlcXVlbmNlcyB3ZXJlIHJlcG9ydGVkIDEwIHllYXJzIGFnby4gVGhlIG1hdHVyZSBwZXB0aWRlcyBnZW5lcmFsbHkgc2hvdyBhIHdpZGUgc3BlY3RydW0gb2YgYW50aW1pY3JvYmlhbCBhY3Rpdml0eSBhbmQsIG1vcmUgcmVjZW50bHksIHNvbWUgb2YgdGhlbSBoYXZlIGFsc28gYmVlbiBmb3VuZCB0byBleGVydCBvdGhlciBiaW9sb2dpY2FsIGFjdGl2aXRpZXMuIFRoZSBodW1hbiBjYXRoZWxpY2lkaW4gcGVwdGlkZSBMTC0zNyBpcyBjaGVtb3RhY3RpYyBmb3IgbmV1dHJvcGhpbHMsIG1vbm9jeXRlcywgbWFzdCBjZWxscywgYW5kIFQgY2VsbHM7IGluZHVjZXMgZGVncmFudWxhdGlvbiBvZiBtYXN0IGNlbGxzOyBhbHRlcnMgdHJhbnNjcmlwdGlvbmFsIHJlc3BvbnNlcyBpbiBtYWNyb3BoYWdlczsgc3RpbXVsYXRlcyB3b3VuZCB2YXNjdWxhcml6YXRpb24gYW5kIHJlLWVwaXRoZWxpYWxpemF0aW9uIG9mIGhlYWxpbmcgc2tpbi4gVGhlIHBvcmNpbmUgUFItMzkgaGFzIGFsc28gYmVlbiBpbnZvbHZlZCBpbiBhIHZhcmlldHkgb2YgcHJvY2Vzc2VzLCBpbmNsdWRpbmcgcHJvbW90aW9uIG9mIHdvdW5kIHJlcGFpciwgaW5kdWN0aW9uIG9mIGFuZ2lvZ2VuZXNpcywgbmV1dHJvcGhpbHMgY2hlbW90YXhpcywgYW5kIGluaGliaXRpb24gb2YgdGhlIHBoYWdvY3l0ZSBOQURQSCBveGlkYXNlIGFjdGl2aXR5LCB3aGVyZWFzIHRoZSBib3ZpbmUgQk1BUC0yOCBpbmR1Y2VzIGFwb3B0b3NpcyBpbiB0cmFuc2Zvcm1lZCBjZWxsIGxpbmVzIGFuZCBhY3RpdmF0ZWQgbHltcGhvY3l0ZXMgYW5kIG1heSB0aHVzIGhlbHAgd2l0aCBjbGVhcmFuY2Ugb2YgdW53YW50ZWQgY2VsbHMgYXQgaW5mbGFtbWF0aW9uIHNpdGVzLiBUaGVzZSBtdWx0aXBsZSBhY3Rpb25zIHByb3ZpZGUgZXZpZGVuY2UgZm9yIGFjdGl2ZSBwYXJ0aWNpcGF0aW9uIG9mIGNhdGhlbGljaWRpbiBwZXB0aWRlcyBpbiB0aGUgcmVndWxhdGlvbiBvZiB0aGUgYW50aW1pY3JvYmlhbCBob3N0IGRlZmVuc2VzLiIsImF1dGhvciI6W3siZHJvcHBpbmctcGFydGljbGUiOiIiLCJmYW1pbHkiOiJaYW5ldHRpIiwiZ2l2ZW4iOiJNYXJnaGVyaXRhIiwibm9uLWRyb3BwaW5nLXBhcnRpY2xlIjoiIiwicGFyc2UtbmFtZXMiOmZhbHNlLCJzdWZmaXgiOiIifV0sImNvbnRhaW5lci10aXRsZSI6IkpvdXJuYWwgb2YgTGV1a29jeXRlIEJpb2xvZ3kiLCJpc3N1ZSI6IjEiLCJpc3N1ZWQiOnsiZGF0ZS1wYXJ0cyI6W1siMjAwNCJdXX0sInBhZ2UiOiIzOS00OCIsInRpdGxlIjoiQ2F0aGVsaWNpZGlucywgbXVsdGlmdW5jdGlvbmFsIHBlcHRpZGVzIG9mIHRoZSBpbm5hdGUgaW1tdW5pdHkiLCJ0eXBlIjoiYXJ0aWNsZS1qb3VybmFsIiwidm9sdW1lIjoiNzUiLCJpZCI6IjE0YTFjY2I4LTY2MWUtNTY5YS1iMzQ1LTY4YzdhYWExMTE1YSIsImNvbnRhaW5lci10aXRsZS1zaG9ydCI6IkogTGV1a29jIEJpb2wifX1dfQ==&quot;,&quot;citationItems&quot;:[{&quot;id&quot;:&quot;14a1ccb8-661e-569a-b345-68c7aaa1115a&quot;,&quot;uris&quot;:[&quot;http://www.mendeley.com/documents/?uuid=51b0825a-f466-40d7-9d87-aaf035434305&quot;],&quot;isTemporary&quot;:false,&quot;legacyDesktopId&quot;:&quot;51b0825a-f466-40d7-9d87-aaf035434305&quot;,&quot;itemData&quot;:{&quot;DOI&quot;:&quot;10.1189/jlb.0403147&quot;,&quot;ISSN&quot;:&quot;0741-5400&quot;,&quot;abstract&quot;:&quot;Cathelicidins comprise a family of mammalian proteins containing a C-terminal cationic antimicrobial domain that becomes active after being freed from the N-terminal cathelin portion of the holoprotein. Many other members of this family have been identified since the first cathelicidin sequences were reported 10 years ago. The mature peptides generally show a wide spectrum of antimicrobial activity and, more recently, some of them have also been found to exert other biological activities. The human cathelicidin peptide LL-37 is chemotactic for neutrophils, monocytes, mast cells, and T cells; induces degranulation of mast cells; alters transcriptional responses in macrophages; stimulates wound vascularization and re-epithelialization of healing skin. The porcine PR-39 has also been involved in a variety of processes, including promotion of wound repair, induction of angiogenesis, neutrophils chemotaxis, and inhibition of the phagocyte NADPH oxidase activity, whereas the bovine BMAP-28 induces apoptosis in transformed cell lines and activated lymphocytes and may thus help with clearance of unwanted cells at inflammation sites. These multiple actions provide evidence for active participation of cathelicidin peptides in the regulation of the antimicrobial host defenses.&quot;,&quot;author&quot;:[{&quot;dropping-particle&quot;:&quot;&quot;,&quot;family&quot;:&quot;Zanetti&quot;,&quot;given&quot;:&quot;Margherita&quot;,&quot;non-dropping-particle&quot;:&quot;&quot;,&quot;parse-names&quot;:false,&quot;suffix&quot;:&quot;&quot;}],&quot;container-title&quot;:&quot;Journal of Leukocyte Biology&quot;,&quot;issue&quot;:&quot;1&quot;,&quot;issued&quot;:{&quot;date-parts&quot;:[[&quot;2004&quot;]]},&quot;page&quot;:&quot;39-48&quot;,&quot;title&quot;:&quot;Cathelicidins, multifunctional peptides of the innate immunity&quot;,&quot;type&quot;:&quot;article-journal&quot;,&quot;volume&quot;:&quot;75&quot;,&quot;id&quot;:&quot;14a1ccb8-661e-569a-b345-68c7aaa1115a&quot;,&quot;container-title-short&quot;:&quot;J Leukoc Biol&quot;}}]},{&quot;citationID&quot;:&quot;MENDELEY_CITATION_66cf03b8-a2a9-4db5-9f0e-c269964a5864&quot;,&quot;properties&quot;:{&quot;noteIndex&quot;:0},&quot;isEdited&quot;:false,&quot;manualOverride&quot;:{&quot;isManuallyOverridden&quot;:false,&quot;manualOverrideText&quot;:&quot;&quot;,&quot;citeprocText&quot;:&quot;&lt;sup&gt;5&lt;/sup&gt;&quot;},&quot;citationTag&quot;:&quot;MENDELEY_CITATION_v3_eyJjaXRhdGlvbklEIjoiTUVOREVMRVlfQ0lUQVRJT05fNjZjZjAzYjgtYTJhOS00ZGI1LTlmMGUtYzI2OTk2NGE1ODY0IiwicHJvcGVydGllcyI6eyJub3RlSW5kZXgiOjB9LCJpc0VkaXRlZCI6ZmFsc2UsIm1hbnVhbE92ZXJyaWRlIjp7ImlzTWFudWFsbHlPdmVycmlkZGVuIjpmYWxzZSwibWFudWFsT3ZlcnJpZGVUZXh0IjoiIiwiY2l0ZXByb2NUZXh0IjoiPHN1cD41PC9zdXA+In0sImNpdGF0aW9uSXRlbXMiOlt7ImlkIjoiODBmNzIwMTQtY2NmMC01MTk5LWIxMzAtOWNhNGI1OTkyMjc4IiwidXJpcyI6WyJodHRwOi8vd3d3Lm1lbmRlbGV5LmNvbS9kb2N1bWVudHMvP3V1aWQ9ZjNkNWQ3NDMtMWJmZS00YTcyLWE5MmEtMWU2OTFkYTFiZGMyIl0sImlzVGVtcG9yYXJ5IjpmYWxzZSwibGVnYWN5RGVza3RvcElkIjoiZjNkNWQ3NDMtMWJmZS00YTcyLWE5MmEtMWU2OTFkYTFiZGMyIiwiaXRlbURhdGEiOnsiRE9JIjoiMTAuMTAzOC9ucmkyMjE1IiwiSVNTTiI6IjE0NzQxNzMzIiwiYWJzdHJhY3QiOiJXaGVuIGEgY2VsbCBkaWVzIGluIHZpdm8sIHRoZSBldmVudCBkb2VzIG5vdCBnbyB1bm5vdGljZWQuIFRoZSBob3N0IGhhcyBldm9sdmVkIG1lY2hhbmlzbXMgdG8gZGV0ZWN0IHRoZSBkZWF0aCBvZiBjZWxscyBhbmQgcmFwaWRseSBpbnZlc3RpZ2F0ZSB0aGUgbmF0dXJlIG9mIHRoZWlyIGRlbWlzZS4gSWYgY2VsbCBkZWF0aCBpcyBhIHJlc3VsdCBvZiBuYXR1cmFsIGNhdXNlcyAtIHRoYXQgaXMsIGl0IGlzIHBhcnQgb2Ygbm9ybWFsIHBoeXNpb2xvZ2ljYWwgcHJvY2Vzc2VzIC0gdGhlbiB0aGVyZSBpcyBsaXR0bGUgdGhyZWF0IHRvIHRoZSBvcmdhbmlzbS4gSW4gdGhpcyBzaXR1YXRpb24sIGxpdHRsZSBlbHNlIGlzIGRvbmUgb3RoZXIgdGhhbiB0byByZW1vdmUgdGhlIGNvcnBzZS4gSG93ZXZlciwgaWYgY2VsbHMgaGF2ZSBkaWVkIGFzIHRoZSBjb25zZXF1ZW5jZSBvZiBzb21lIHZpb2xlbmNlIG9yIGRpc2Vhc2UsIHRoZW4gYm90aCBkZWZlbmNlIGFuZCByZXBhaXIgbWVjaGFuaXNtcyBhcmUgbW9iaWxpemVkIGluIHRoZSBob3N0LiBUaGUgaW1wb3J0YW5jZSBvZiB0aGVzZSBwcm9jZXNzZXMgdG8gaG9zdCBkZWZlbmNlIGFuZCBkaXNlYXNlIHBhdGhvZ2VuZXNpcyBoYXMgb25seSBiZWVuIGFwcHJlY2lhdGVkIHJlbGF0aXZlbHkgcmVjZW50bHkuIFRoaXMgYXJ0aWNsZSByZXZpZXdzIG91ciBjdXJyZW50IGtub3dsZWRnZSBvZiB0aGVzZSBwcm9jZXNzZXMuIMKpIDIwMDggTmF0dXJlIFB1Ymxpc2hpbmcgR3JvdXAuIiwiYXV0aG9yIjpbeyJkcm9wcGluZy1wYXJ0aWNsZSI6IiIsImZhbWlseSI6Iktvbm8iLCJnaXZlbiI6IkhhamltZSIsIm5vbi1kcm9wcGluZy1wYXJ0aWNsZSI6IiIsInBhcnNlLW5hbWVzIjpmYWxzZSwic3VmZml4IjoiIn0seyJkcm9wcGluZy1wYXJ0aWNsZSI6IiIsImZhbWlseSI6IlJvY2siLCJnaXZlbiI6Iktlbm5ldGggTC4iLCJub24tZHJvcHBpbmctcGFydGljbGUiOiIiLCJwYXJzZS1uYW1lcyI6ZmFsc2UsInN1ZmZpeCI6IiJ9XSwiY29udGFpbmVyLXRpdGxlIjoiTmF0dXJlIFJldmlld3MgSW1tdW5vbG9neSIsImlzc3VlIjoiNCIsImlzc3VlZCI6eyJkYXRlLXBhcnRzIjpbWyIyMDA4Il1dfSwicGFnZSI6IjI3OS0yODkiLCJ0aXRsZSI6IkhvdyBkeWluZyBjZWxscyBhbGVydCB0aGUgaW1tdW5lIHN5c3RlbSB0byBkYW5nZXIiLCJ0eXBlIjoiYXJ0aWNsZS1qb3VybmFsIiwidm9sdW1lIjoiOCIsImlkIjoiODBmNzIwMTQtY2NmMC01MTk5LWIxMzAtOWNhNGI1OTkyMjc4IiwiY29udGFpbmVyLXRpdGxlLXNob3J0IjoiTmF0IFJldiBJbW11bm9sIn19XX0=&quot;,&quot;citationItems&quot;:[{&quot;id&quot;:&quot;80f72014-ccf0-5199-b130-9ca4b5992278&quot;,&quot;uris&quot;:[&quot;http://www.mendeley.com/documents/?uuid=f3d5d743-1bfe-4a72-a92a-1e691da1bdc2&quot;],&quot;isTemporary&quot;:false,&quot;legacyDesktopId&quot;:&quot;f3d5d743-1bfe-4a72-a92a-1e691da1bdc2&quot;,&quot;itemData&quot;:{&quot;DOI&quot;:&quot;10.1038/nri2215&quot;,&quot;ISSN&quot;:&quot;14741733&quot;,&quot;abstract&quot;:&quot;When a cell dies in vivo, the event does not go unnoticed. The host has evolved mechanisms to detect the death of cells and rapidly investigate the nature of their demise. If cell death is a result of natural causes - that is, it is part of normal physiological processes - then there is little threat to the organism. In this situation, little else is done other than to remove the corpse. However, if cells have died as the consequence of some violence or disease, then both defence and repair mechanisms are mobilized in the host. The importance of these processes to host defence and disease pathogenesis has only been appreciated relatively recently. This article reviews our current knowledge of these processes. © 2008 Nature Publishing Group.&quot;,&quot;author&quot;:[{&quot;dropping-particle&quot;:&quot;&quot;,&quot;family&quot;:&quot;Kono&quot;,&quot;given&quot;:&quot;Hajime&quot;,&quot;non-dropping-particle&quot;:&quot;&quot;,&quot;parse-names&quot;:false,&quot;suffix&quot;:&quot;&quot;},{&quot;dropping-particle&quot;:&quot;&quot;,&quot;family&quot;:&quot;Rock&quot;,&quot;given&quot;:&quot;Kenneth L.&quot;,&quot;non-dropping-particle&quot;:&quot;&quot;,&quot;parse-names&quot;:false,&quot;suffix&quot;:&quot;&quot;}],&quot;container-title&quot;:&quot;Nature Reviews Immunology&quot;,&quot;issue&quot;:&quot;4&quot;,&quot;issued&quot;:{&quot;date-parts&quot;:[[&quot;2008&quot;]]},&quot;page&quot;:&quot;279-289&quot;,&quot;title&quot;:&quot;How dying cells alert the immune system to danger&quot;,&quot;type&quot;:&quot;article-journal&quot;,&quot;volume&quot;:&quot;8&quot;,&quot;id&quot;:&quot;80f72014-ccf0-5199-b130-9ca4b5992278&quot;,&quot;container-title-short&quot;:&quot;Nat Rev Immunol&quot;}}]},{&quot;citationID&quot;:&quot;MENDELEY_CITATION_3c4e07c4-f510-41fe-9e40-bf7c248bb7b0&quot;,&quot;properties&quot;:{&quot;noteIndex&quot;:0},&quot;isEdited&quot;:false,&quot;manualOverride&quot;:{&quot;isManuallyOverridden&quot;:false,&quot;manualOverrideText&quot;:&quot;&quot;,&quot;citeprocText&quot;:&quot;&lt;sup&gt;14&lt;/sup&gt;&quot;},&quot;citationTag&quot;:&quot;MENDELEY_CITATION_v3_eyJjaXRhdGlvbklEIjoiTUVOREVMRVlfQ0lUQVRJT05fM2M0ZTA3YzQtZjUxMC00MWZlLTllNDAtYmY3YzI0OGJiN2IwIiwicHJvcGVydGllcyI6eyJub3RlSW5kZXgiOjB9LCJpc0VkaXRlZCI6ZmFsc2UsIm1hbnVhbE92ZXJyaWRlIjp7ImlzTWFudWFsbHlPdmVycmlkZGVuIjpmYWxzZSwibWFudWFsT3ZlcnJpZGVUZXh0IjoiIiwiY2l0ZXByb2NUZXh0IjoiPHN1cD4xNDwvc3VwPiJ9LCJjaXRhdGlvbkl0ZW1zIjpbeyJpZCI6ImJjNDQ4ZGExLTgzMmUtNTUwOS1iY2U3LWRiZWFmOGJmNTM3YSIsInVyaXMiOlsiaHR0cDovL3d3dy5tZW5kZWxleS5jb20vZG9jdW1lbnRzLz91dWlkPWVjOTA1NmU2LTFiZTMtNGZlZS04ZThhLWY3MjI1ODMxNWJjZSJdLCJpc1RlbXBvcmFyeSI6ZmFsc2UsImxlZ2FjeURlc2t0b3BJZCI6ImVjOTA1NmU2LTFiZTMtNGZlZS04ZThhLWY3MjI1ODMxNWJjZSIsIml0ZW1EYXRhIjp7ImF1dGhvciI6W3siZHJvcHBpbmctcGFydGljbGUiOiIiLCJmYW1pbHkiOiJZYW5nIiwiZ2l2ZW4iOiJELiIsIm5vbi1kcm9wcGluZy1wYXJ0aWNsZSI6IiIsInBhcnNlLW5hbWVzIjpmYWxzZSwic3VmZml4IjoiIn0seyJkcm9wcGluZy1wYXJ0aWNsZSI6IiIsImZhbWlseSI6IkNoZXJ0b3YiLCJnaXZlbiI6Ik8iLCJub24tZHJvcHBpbmctcGFydGljbGUiOiIiLCJwYXJzZS1uYW1lcyI6ZmFsc2UsInN1ZmZpeCI6IiJ9LHsiZHJvcHBpbmctcGFydGljbGUiOiIiLCJmYW1pbHkiOiJCeWtvdnNrYWlhIiwiZ2l2ZW4iOiJTLiBOLiIsIm5vbi1kcm9wcGluZy1wYXJ0aWNsZSI6IiIsInBhcnNlLW5hbWVzIjpmYWxzZSwic3VmZml4IjoiIn0seyJkcm9wcGluZy1wYXJ0aWNsZSI6IiIsImZhbWlseSI6IkNoZW4iLCJnaXZlbiI6IlEuIiwibm9uLWRyb3BwaW5nLXBhcnRpY2xlIjoiIiwicGFyc2UtbmFtZXMiOmZhbHNlLCJzdWZmaXgiOiIifSx7ImRyb3BwaW5nLXBhcnRpY2xlIjoiIiwiZmFtaWx5IjoiQnVmZm8iLCJnaXZlbiI6Ik0uIEouIiwibm9uLWRyb3BwaW5nLXBhcnRpY2xlIjoiIiwicGFyc2UtbmFtZXMiOmZhbHNlLCJzdWZmaXgiOiIifSx7ImRyb3BwaW5nLXBhcnRpY2xlIjoiIiwiZmFtaWx5IjoiU2hvZ2FuIiwiZ2l2ZW4iOiJKLiIsIm5vbi1kcm9wcGluZy1wYXJ0aWNsZSI6IiIsInBhcnNlLW5hbWVzIjpmYWxzZSwic3VmZml4IjoiIn0seyJkcm9wcGluZy1wYXJ0aWNsZSI6IiIsImZhbWlseSI6IkFuZGVyc29uIiwiZ2l2ZW4iOiJNLiIsIm5vbi1kcm9wcGluZy1wYXJ0aWNsZSI6IiIsInBhcnNlLW5hbWVzIjpmYWxzZSwic3VmZml4IjoiIn0seyJkcm9wcGluZy1wYXJ0aWNsZSI6IiIsImZhbWlseSI6IlNjaHLDtmRlciIsImdpdmVuIjoiSi4gTS4iLCJub24tZHJvcHBpbmctcGFydGljbGUiOiIiLCJwYXJzZS1uYW1lcyI6ZmFsc2UsInN1ZmZpeCI6IiJ9LHsiZHJvcHBpbmctcGFydGljbGUiOiIiLCJmYW1pbHkiOiJXYW5nIiwiZ2l2ZW4iOiJKLiBNLiIsIm5vbi1kcm9wcGluZy1wYXJ0aWNsZSI6IiIsInBhcnNlLW5hbWVzIjpmYWxzZSwic3VmZml4IjoiIn0seyJkcm9wcGluZy1wYXJ0aWNsZSI6IiIsImZhbWlseSI6Ikhvd2FyZCIsImdpdmVuIjoiTy4gTS4gWi4iLCJub24tZHJvcHBpbmctcGFydGljbGUiOiIiLCJwYXJzZS1uYW1lcyI6ZmFsc2UsInN1ZmZpeCI6IiJ9LHsiZHJvcHBpbmctcGFydGljbGUiOiIiLCJmYW1pbHkiOiJPcHBlbmhlaW0iLCJnaXZlbiI6IkouIEouIiwibm9uLWRyb3BwaW5nLXBhcnRpY2xlIjoiIiwicGFyc2UtbmFtZXMiOmZhbHNlLCJzdWZmaXgiOiIifV0sImNvbnRhaW5lci10aXRsZSI6IlNjaWVuY2UiLCJpc3N1ZWQiOnsiZGF0ZS1wYXJ0cyI6W1siMTk5OSJdXX0sInRpdGxlIjoiQi1EZWZlbnNpbnM6IExpbmtpbmcgSW5uYXRlIGFuZCBBZGFwdGl2ZSBJbW11bml0eSBUaHJvdWdoIERlbmRyaXRpYyBhbmQgVCBDZWxsIENDUjYiLCJ0eXBlIjoiYXJ0aWNsZS1qb3VybmFsIiwidm9sdW1lIjoiMjg2IiwiaWQiOiJiYzQ0OGRhMS04MzJlLTU1MDktYmNlNy1kYmVhZjhiZjUzN2EiLCJjb250YWluZXItdGl0bGUtc2hvcnQiOiJTY2llbmNlICgxOTc5KSJ9fV19&quot;,&quot;citationItems&quot;:[{&quot;id&quot;:&quot;bc448da1-832e-5509-bce7-dbeaf8bf537a&quot;,&quot;uris&quot;:[&quot;http://www.mendeley.com/documents/?uuid=ec9056e6-1be3-4fee-8e8a-f72258315bce&quot;],&quot;isTemporary&quot;:false,&quot;legacyDesktopId&quot;:&quot;ec9056e6-1be3-4fee-8e8a-f72258315bce&quot;,&quot;itemData&quot;:{&quot;author&quot;:[{&quot;dropping-particle&quot;:&quot;&quot;,&quot;family&quot;:&quot;Yang&quot;,&quot;given&quot;:&quot;D.&quot;,&quot;non-dropping-particle&quot;:&quot;&quot;,&quot;parse-names&quot;:false,&quot;suffix&quot;:&quot;&quot;},{&quot;dropping-particle&quot;:&quot;&quot;,&quot;family&quot;:&quot;Chertov&quot;,&quot;given&quot;:&quot;O&quot;,&quot;non-dropping-particle&quot;:&quot;&quot;,&quot;parse-names&quot;:false,&quot;suffix&quot;:&quot;&quot;},{&quot;dropping-particle&quot;:&quot;&quot;,&quot;family&quot;:&quot;Bykovskaia&quot;,&quot;given&quot;:&quot;S. N.&quot;,&quot;non-dropping-particle&quot;:&quot;&quot;,&quot;parse-names&quot;:false,&quot;suffix&quot;:&quot;&quot;},{&quot;dropping-particle&quot;:&quot;&quot;,&quot;family&quot;:&quot;Chen&quot;,&quot;given&quot;:&quot;Q.&quot;,&quot;non-dropping-particle&quot;:&quot;&quot;,&quot;parse-names&quot;:false,&quot;suffix&quot;:&quot;&quot;},{&quot;dropping-particle&quot;:&quot;&quot;,&quot;family&quot;:&quot;Buffo&quot;,&quot;given&quot;:&quot;M. J.&quot;,&quot;non-dropping-particle&quot;:&quot;&quot;,&quot;parse-names&quot;:false,&quot;suffix&quot;:&quot;&quot;},{&quot;dropping-particle&quot;:&quot;&quot;,&quot;family&quot;:&quot;Shogan&quot;,&quot;given&quot;:&quot;J.&quot;,&quot;non-dropping-particle&quot;:&quot;&quot;,&quot;parse-names&quot;:false,&quot;suffix&quot;:&quot;&quot;},{&quot;dropping-particle&quot;:&quot;&quot;,&quot;family&quot;:&quot;Anderson&quot;,&quot;given&quot;:&quot;M.&quot;,&quot;non-dropping-particle&quot;:&quot;&quot;,&quot;parse-names&quot;:false,&quot;suffix&quot;:&quot;&quot;},{&quot;dropping-particle&quot;:&quot;&quot;,&quot;family&quot;:&quot;Schröder&quot;,&quot;given&quot;:&quot;J. M.&quot;,&quot;non-dropping-particle&quot;:&quot;&quot;,&quot;parse-names&quot;:false,&quot;suffix&quot;:&quot;&quot;},{&quot;dropping-particle&quot;:&quot;&quot;,&quot;family&quot;:&quot;Wang&quot;,&quot;given&quot;:&quot;J. M.&quot;,&quot;non-dropping-particle&quot;:&quot;&quot;,&quot;parse-names&quot;:false,&quot;suffix&quot;:&quot;&quot;},{&quot;dropping-particle&quot;:&quot;&quot;,&quot;family&quot;:&quot;Howard&quot;,&quot;given&quot;:&quot;O. M. Z.&quot;,&quot;non-dropping-particle&quot;:&quot;&quot;,&quot;parse-names&quot;:false,&quot;suffix&quot;:&quot;&quot;},{&quot;dropping-particle&quot;:&quot;&quot;,&quot;family&quot;:&quot;Oppenheim&quot;,&quot;given&quot;:&quot;J. J.&quot;,&quot;non-dropping-particle&quot;:&quot;&quot;,&quot;parse-names&quot;:false,&quot;suffix&quot;:&quot;&quot;}],&quot;container-title&quot;:&quot;Science&quot;,&quot;issued&quot;:{&quot;date-parts&quot;:[[&quot;1999&quot;]]},&quot;title&quot;:&quot;B-Defensins: Linking Innate and Adaptive Immunity Through Dendritic and T Cell CCR6&quot;,&quot;type&quot;:&quot;article-journal&quot;,&quot;volume&quot;:&quot;286&quot;,&quot;id&quot;:&quot;bc448da1-832e-5509-bce7-dbeaf8bf537a&quot;,&quot;container-title-short&quot;:&quot;Science (1979)&quot;}}]},{&quot;citationID&quot;:&quot;MENDELEY_CITATION_24a92275-7ece-49f6-9470-4546b9a99d38&quot;,&quot;properties&quot;:{&quot;noteIndex&quot;:0},&quot;isEdited&quot;:false,&quot;manualOverride&quot;:{&quot;isManuallyOverridden&quot;:false,&quot;manualOverrideText&quot;:&quot;&quot;,&quot;citeprocText&quot;:&quot;&lt;sup&gt;5&lt;/sup&gt;&quot;},&quot;citationTag&quot;:&quot;MENDELEY_CITATION_v3_eyJjaXRhdGlvbklEIjoiTUVOREVMRVlfQ0lUQVRJT05fMjRhOTIyNzUtN2VjZS00OWY2LTk0NzAtNDU0NmI5YTk5ZDM4IiwicHJvcGVydGllcyI6eyJub3RlSW5kZXgiOjB9LCJpc0VkaXRlZCI6ZmFsc2UsIm1hbnVhbE92ZXJyaWRlIjp7ImlzTWFudWFsbHlPdmVycmlkZGVuIjpmYWxzZSwibWFudWFsT3ZlcnJpZGVUZXh0IjoiIiwiY2l0ZXByb2NUZXh0IjoiPHN1cD41PC9zdXA+In0sImNpdGF0aW9uSXRlbXMiOlt7ImlkIjoiODBmNzIwMTQtY2NmMC01MTk5LWIxMzAtOWNhNGI1OTkyMjc4IiwidXJpcyI6WyJodHRwOi8vd3d3Lm1lbmRlbGV5LmNvbS9kb2N1bWVudHMvP3V1aWQ9ZjNkNWQ3NDMtMWJmZS00YTcyLWE5MmEtMWU2OTFkYTFiZGMyIl0sImlzVGVtcG9yYXJ5IjpmYWxzZSwibGVnYWN5RGVza3RvcElkIjoiZjNkNWQ3NDMtMWJmZS00YTcyLWE5MmEtMWU2OTFkYTFiZGMyIiwiaXRlbURhdGEiOnsiRE9JIjoiMTAuMTAzOC9ucmkyMjE1IiwiSVNTTiI6IjE0NzQxNzMzIiwiYWJzdHJhY3QiOiJXaGVuIGEgY2VsbCBkaWVzIGluIHZpdm8sIHRoZSBldmVudCBkb2VzIG5vdCBnbyB1bm5vdGljZWQuIFRoZSBob3N0IGhhcyBldm9sdmVkIG1lY2hhbmlzbXMgdG8gZGV0ZWN0IHRoZSBkZWF0aCBvZiBjZWxscyBhbmQgcmFwaWRseSBpbnZlc3RpZ2F0ZSB0aGUgbmF0dXJlIG9mIHRoZWlyIGRlbWlzZS4gSWYgY2VsbCBkZWF0aCBpcyBhIHJlc3VsdCBvZiBuYXR1cmFsIGNhdXNlcyAtIHRoYXQgaXMsIGl0IGlzIHBhcnQgb2Ygbm9ybWFsIHBoeXNpb2xvZ2ljYWwgcHJvY2Vzc2VzIC0gdGhlbiB0aGVyZSBpcyBsaXR0bGUgdGhyZWF0IHRvIHRoZSBvcmdhbmlzbS4gSW4gdGhpcyBzaXR1YXRpb24sIGxpdHRsZSBlbHNlIGlzIGRvbmUgb3RoZXIgdGhhbiB0byByZW1vdmUgdGhlIGNvcnBzZS4gSG93ZXZlciwgaWYgY2VsbHMgaGF2ZSBkaWVkIGFzIHRoZSBjb25zZXF1ZW5jZSBvZiBzb21lIHZpb2xlbmNlIG9yIGRpc2Vhc2UsIHRoZW4gYm90aCBkZWZlbmNlIGFuZCByZXBhaXIgbWVjaGFuaXNtcyBhcmUgbW9iaWxpemVkIGluIHRoZSBob3N0LiBUaGUgaW1wb3J0YW5jZSBvZiB0aGVzZSBwcm9jZXNzZXMgdG8gaG9zdCBkZWZlbmNlIGFuZCBkaXNlYXNlIHBhdGhvZ2VuZXNpcyBoYXMgb25seSBiZWVuIGFwcHJlY2lhdGVkIHJlbGF0aXZlbHkgcmVjZW50bHkuIFRoaXMgYXJ0aWNsZSByZXZpZXdzIG91ciBjdXJyZW50IGtub3dsZWRnZSBvZiB0aGVzZSBwcm9jZXNzZXMuIMKpIDIwMDggTmF0dXJlIFB1Ymxpc2hpbmcgR3JvdXAuIiwiYXV0aG9yIjpbeyJkcm9wcGluZy1wYXJ0aWNsZSI6IiIsImZhbWlseSI6Iktvbm8iLCJnaXZlbiI6IkhhamltZSIsIm5vbi1kcm9wcGluZy1wYXJ0aWNsZSI6IiIsInBhcnNlLW5hbWVzIjpmYWxzZSwic3VmZml4IjoiIn0seyJkcm9wcGluZy1wYXJ0aWNsZSI6IiIsImZhbWlseSI6IlJvY2siLCJnaXZlbiI6Iktlbm5ldGggTC4iLCJub24tZHJvcHBpbmctcGFydGljbGUiOiIiLCJwYXJzZS1uYW1lcyI6ZmFsc2UsInN1ZmZpeCI6IiJ9XSwiY29udGFpbmVyLXRpdGxlIjoiTmF0dXJlIFJldmlld3MgSW1tdW5vbG9neSIsImlzc3VlIjoiNCIsImlzc3VlZCI6eyJkYXRlLXBhcnRzIjpbWyIyMDA4Il1dfSwicGFnZSI6IjI3OS0yODkiLCJ0aXRsZSI6IkhvdyBkeWluZyBjZWxscyBhbGVydCB0aGUgaW1tdW5lIHN5c3RlbSB0byBkYW5nZXIiLCJ0eXBlIjoiYXJ0aWNsZS1qb3VybmFsIiwidm9sdW1lIjoiOCIsImlkIjoiODBmNzIwMTQtY2NmMC01MTk5LWIxMzAtOWNhNGI1OTkyMjc4IiwiY29udGFpbmVyLXRpdGxlLXNob3J0IjoiTmF0IFJldiBJbW11bm9sIn19XX0=&quot;,&quot;citationItems&quot;:[{&quot;id&quot;:&quot;80f72014-ccf0-5199-b130-9ca4b5992278&quot;,&quot;uris&quot;:[&quot;http://www.mendeley.com/documents/?uuid=f3d5d743-1bfe-4a72-a92a-1e691da1bdc2&quot;],&quot;isTemporary&quot;:false,&quot;legacyDesktopId&quot;:&quot;f3d5d743-1bfe-4a72-a92a-1e691da1bdc2&quot;,&quot;itemData&quot;:{&quot;DOI&quot;:&quot;10.1038/nri2215&quot;,&quot;ISSN&quot;:&quot;14741733&quot;,&quot;abstract&quot;:&quot;When a cell dies in vivo, the event does not go unnoticed. The host has evolved mechanisms to detect the death of cells and rapidly investigate the nature of their demise. If cell death is a result of natural causes - that is, it is part of normal physiological processes - then there is little threat to the organism. In this situation, little else is done other than to remove the corpse. However, if cells have died as the consequence of some violence or disease, then both defence and repair mechanisms are mobilized in the host. The importance of these processes to host defence and disease pathogenesis has only been appreciated relatively recently. This article reviews our current knowledge of these processes. © 2008 Nature Publishing Group.&quot;,&quot;author&quot;:[{&quot;dropping-particle&quot;:&quot;&quot;,&quot;family&quot;:&quot;Kono&quot;,&quot;given&quot;:&quot;Hajime&quot;,&quot;non-dropping-particle&quot;:&quot;&quot;,&quot;parse-names&quot;:false,&quot;suffix&quot;:&quot;&quot;},{&quot;dropping-particle&quot;:&quot;&quot;,&quot;family&quot;:&quot;Rock&quot;,&quot;given&quot;:&quot;Kenneth L.&quot;,&quot;non-dropping-particle&quot;:&quot;&quot;,&quot;parse-names&quot;:false,&quot;suffix&quot;:&quot;&quot;}],&quot;container-title&quot;:&quot;Nature Reviews Immunology&quot;,&quot;issue&quot;:&quot;4&quot;,&quot;issued&quot;:{&quot;date-parts&quot;:[[&quot;2008&quot;]]},&quot;page&quot;:&quot;279-289&quot;,&quot;title&quot;:&quot;How dying cells alert the immune system to danger&quot;,&quot;type&quot;:&quot;article-journal&quot;,&quot;volume&quot;:&quot;8&quot;,&quot;id&quot;:&quot;80f72014-ccf0-5199-b130-9ca4b5992278&quot;,&quot;container-title-short&quot;:&quot;Nat Rev Immunol&quot;}}]},{&quot;citationID&quot;:&quot;MENDELEY_CITATION_655e85f7-f9e0-4cdc-8de0-906b4787c732&quot;,&quot;properties&quot;:{&quot;noteIndex&quot;:0},&quot;isEdited&quot;:false,&quot;manualOverride&quot;:{&quot;isManuallyOverridden&quot;:false,&quot;manualOverrideText&quot;:&quot;&quot;,&quot;citeprocText&quot;:&quot;&lt;sup&gt;14&lt;/sup&gt;&quot;},&quot;citationTag&quot;:&quot;MENDELEY_CITATION_v3_eyJjaXRhdGlvbklEIjoiTUVOREVMRVlfQ0lUQVRJT05fNjU1ZTg1ZjctZjllMC00Y2RjLThkZTAtOTA2YjQ3ODdjNzMyIiwicHJvcGVydGllcyI6eyJub3RlSW5kZXgiOjB9LCJpc0VkaXRlZCI6ZmFsc2UsIm1hbnVhbE92ZXJyaWRlIjp7ImlzTWFudWFsbHlPdmVycmlkZGVuIjpmYWxzZSwibWFudWFsT3ZlcnJpZGVUZXh0IjoiIiwiY2l0ZXByb2NUZXh0IjoiPHN1cD4xNDwvc3VwPiJ9LCJjaXRhdGlvbkl0ZW1zIjpbeyJpZCI6ImJjNDQ4ZGExLTgzMmUtNTUwOS1iY2U3LWRiZWFmOGJmNTM3YSIsInVyaXMiOlsiaHR0cDovL3d3dy5tZW5kZWxleS5jb20vZG9jdW1lbnRzLz91dWlkPWVjOTA1NmU2LTFiZTMtNGZlZS04ZThhLWY3MjI1ODMxNWJjZSJdLCJpc1RlbXBvcmFyeSI6ZmFsc2UsImxlZ2FjeURlc2t0b3BJZCI6ImVjOTA1NmU2LTFiZTMtNGZlZS04ZThhLWY3MjI1ODMxNWJjZSIsIml0ZW1EYXRhIjp7ImF1dGhvciI6W3siZHJvcHBpbmctcGFydGljbGUiOiIiLCJmYW1pbHkiOiJZYW5nIiwiZ2l2ZW4iOiJELiIsIm5vbi1kcm9wcGluZy1wYXJ0aWNsZSI6IiIsInBhcnNlLW5hbWVzIjpmYWxzZSwic3VmZml4IjoiIn0seyJkcm9wcGluZy1wYXJ0aWNsZSI6IiIsImZhbWlseSI6IkNoZXJ0b3YiLCJnaXZlbiI6Ik8iLCJub24tZHJvcHBpbmctcGFydGljbGUiOiIiLCJwYXJzZS1uYW1lcyI6ZmFsc2UsInN1ZmZpeCI6IiJ9LHsiZHJvcHBpbmctcGFydGljbGUiOiIiLCJmYW1pbHkiOiJCeWtvdnNrYWlhIiwiZ2l2ZW4iOiJTLiBOLiIsIm5vbi1kcm9wcGluZy1wYXJ0aWNsZSI6IiIsInBhcnNlLW5hbWVzIjpmYWxzZSwic3VmZml4IjoiIn0seyJkcm9wcGluZy1wYXJ0aWNsZSI6IiIsImZhbWlseSI6IkNoZW4iLCJnaXZlbiI6IlEuIiwibm9uLWRyb3BwaW5nLXBhcnRpY2xlIjoiIiwicGFyc2UtbmFtZXMiOmZhbHNlLCJzdWZmaXgiOiIifSx7ImRyb3BwaW5nLXBhcnRpY2xlIjoiIiwiZmFtaWx5IjoiQnVmZm8iLCJnaXZlbiI6Ik0uIEouIiwibm9uLWRyb3BwaW5nLXBhcnRpY2xlIjoiIiwicGFyc2UtbmFtZXMiOmZhbHNlLCJzdWZmaXgiOiIifSx7ImRyb3BwaW5nLXBhcnRpY2xlIjoiIiwiZmFtaWx5IjoiU2hvZ2FuIiwiZ2l2ZW4iOiJKLiIsIm5vbi1kcm9wcGluZy1wYXJ0aWNsZSI6IiIsInBhcnNlLW5hbWVzIjpmYWxzZSwic3VmZml4IjoiIn0seyJkcm9wcGluZy1wYXJ0aWNsZSI6IiIsImZhbWlseSI6IkFuZGVyc29uIiwiZ2l2ZW4iOiJNLiIsIm5vbi1kcm9wcGluZy1wYXJ0aWNsZSI6IiIsInBhcnNlLW5hbWVzIjpmYWxzZSwic3VmZml4IjoiIn0seyJkcm9wcGluZy1wYXJ0aWNsZSI6IiIsImZhbWlseSI6IlNjaHLDtmRlciIsImdpdmVuIjoiSi4gTS4iLCJub24tZHJvcHBpbmctcGFydGljbGUiOiIiLCJwYXJzZS1uYW1lcyI6ZmFsc2UsInN1ZmZpeCI6IiJ9LHsiZHJvcHBpbmctcGFydGljbGUiOiIiLCJmYW1pbHkiOiJXYW5nIiwiZ2l2ZW4iOiJKLiBNLiIsIm5vbi1kcm9wcGluZy1wYXJ0aWNsZSI6IiIsInBhcnNlLW5hbWVzIjpmYWxzZSwic3VmZml4IjoiIn0seyJkcm9wcGluZy1wYXJ0aWNsZSI6IiIsImZhbWlseSI6Ikhvd2FyZCIsImdpdmVuIjoiTy4gTS4gWi4iLCJub24tZHJvcHBpbmctcGFydGljbGUiOiIiLCJwYXJzZS1uYW1lcyI6ZmFsc2UsInN1ZmZpeCI6IiJ9LHsiZHJvcHBpbmctcGFydGljbGUiOiIiLCJmYW1pbHkiOiJPcHBlbmhlaW0iLCJnaXZlbiI6IkouIEouIiwibm9uLWRyb3BwaW5nLXBhcnRpY2xlIjoiIiwicGFyc2UtbmFtZXMiOmZhbHNlLCJzdWZmaXgiOiIifV0sImNvbnRhaW5lci10aXRsZSI6IlNjaWVuY2UiLCJpc3N1ZWQiOnsiZGF0ZS1wYXJ0cyI6W1siMTk5OSJdXX0sInRpdGxlIjoiQi1EZWZlbnNpbnM6IExpbmtpbmcgSW5uYXRlIGFuZCBBZGFwdGl2ZSBJbW11bml0eSBUaHJvdWdoIERlbmRyaXRpYyBhbmQgVCBDZWxsIENDUjYiLCJ0eXBlIjoiYXJ0aWNsZS1qb3VybmFsIiwidm9sdW1lIjoiMjg2IiwiaWQiOiJiYzQ0OGRhMS04MzJlLTU1MDktYmNlNy1kYmVhZjhiZjUzN2EiLCJjb250YWluZXItdGl0bGUtc2hvcnQiOiJTY2llbmNlICgxOTc5KSJ9fV19&quot;,&quot;citationItems&quot;:[{&quot;id&quot;:&quot;bc448da1-832e-5509-bce7-dbeaf8bf537a&quot;,&quot;uris&quot;:[&quot;http://www.mendeley.com/documents/?uuid=ec9056e6-1be3-4fee-8e8a-f72258315bce&quot;],&quot;isTemporary&quot;:false,&quot;legacyDesktopId&quot;:&quot;ec9056e6-1be3-4fee-8e8a-f72258315bce&quot;,&quot;itemData&quot;:{&quot;author&quot;:[{&quot;dropping-particle&quot;:&quot;&quot;,&quot;family&quot;:&quot;Yang&quot;,&quot;given&quot;:&quot;D.&quot;,&quot;non-dropping-particle&quot;:&quot;&quot;,&quot;parse-names&quot;:false,&quot;suffix&quot;:&quot;&quot;},{&quot;dropping-particle&quot;:&quot;&quot;,&quot;family&quot;:&quot;Chertov&quot;,&quot;given&quot;:&quot;O&quot;,&quot;non-dropping-particle&quot;:&quot;&quot;,&quot;parse-names&quot;:false,&quot;suffix&quot;:&quot;&quot;},{&quot;dropping-particle&quot;:&quot;&quot;,&quot;family&quot;:&quot;Bykovskaia&quot;,&quot;given&quot;:&quot;S. N.&quot;,&quot;non-dropping-particle&quot;:&quot;&quot;,&quot;parse-names&quot;:false,&quot;suffix&quot;:&quot;&quot;},{&quot;dropping-particle&quot;:&quot;&quot;,&quot;family&quot;:&quot;Chen&quot;,&quot;given&quot;:&quot;Q.&quot;,&quot;non-dropping-particle&quot;:&quot;&quot;,&quot;parse-names&quot;:false,&quot;suffix&quot;:&quot;&quot;},{&quot;dropping-particle&quot;:&quot;&quot;,&quot;family&quot;:&quot;Buffo&quot;,&quot;given&quot;:&quot;M. J.&quot;,&quot;non-dropping-particle&quot;:&quot;&quot;,&quot;parse-names&quot;:false,&quot;suffix&quot;:&quot;&quot;},{&quot;dropping-particle&quot;:&quot;&quot;,&quot;family&quot;:&quot;Shogan&quot;,&quot;given&quot;:&quot;J.&quot;,&quot;non-dropping-particle&quot;:&quot;&quot;,&quot;parse-names&quot;:false,&quot;suffix&quot;:&quot;&quot;},{&quot;dropping-particle&quot;:&quot;&quot;,&quot;family&quot;:&quot;Anderson&quot;,&quot;given&quot;:&quot;M.&quot;,&quot;non-dropping-particle&quot;:&quot;&quot;,&quot;parse-names&quot;:false,&quot;suffix&quot;:&quot;&quot;},{&quot;dropping-particle&quot;:&quot;&quot;,&quot;family&quot;:&quot;Schröder&quot;,&quot;given&quot;:&quot;J. M.&quot;,&quot;non-dropping-particle&quot;:&quot;&quot;,&quot;parse-names&quot;:false,&quot;suffix&quot;:&quot;&quot;},{&quot;dropping-particle&quot;:&quot;&quot;,&quot;family&quot;:&quot;Wang&quot;,&quot;given&quot;:&quot;J. M.&quot;,&quot;non-dropping-particle&quot;:&quot;&quot;,&quot;parse-names&quot;:false,&quot;suffix&quot;:&quot;&quot;},{&quot;dropping-particle&quot;:&quot;&quot;,&quot;family&quot;:&quot;Howard&quot;,&quot;given&quot;:&quot;O. M. Z.&quot;,&quot;non-dropping-particle&quot;:&quot;&quot;,&quot;parse-names&quot;:false,&quot;suffix&quot;:&quot;&quot;},{&quot;dropping-particle&quot;:&quot;&quot;,&quot;family&quot;:&quot;Oppenheim&quot;,&quot;given&quot;:&quot;J. J.&quot;,&quot;non-dropping-particle&quot;:&quot;&quot;,&quot;parse-names&quot;:false,&quot;suffix&quot;:&quot;&quot;}],&quot;container-title&quot;:&quot;Science&quot;,&quot;issued&quot;:{&quot;date-parts&quot;:[[&quot;1999&quot;]]},&quot;title&quot;:&quot;B-Defensins: Linking Innate and Adaptive Immunity Through Dendritic and T Cell CCR6&quot;,&quot;type&quot;:&quot;article-journal&quot;,&quot;volume&quot;:&quot;286&quot;,&quot;id&quot;:&quot;bc448da1-832e-5509-bce7-dbeaf8bf537a&quot;,&quot;container-title-short&quot;:&quot;Science (1979)&quot;}}]},{&quot;citationID&quot;:&quot;MENDELEY_CITATION_8b4d7044-3f23-40bb-a34c-fd0daed671ca&quot;,&quot;properties&quot;:{&quot;noteIndex&quot;:0},&quot;isEdited&quot;:false,&quot;manualOverride&quot;:{&quot;isManuallyOverridden&quot;:false,&quot;manualOverrideText&quot;:&quot;&quot;,&quot;citeprocText&quot;:&quot;&lt;sup&gt;5&lt;/sup&gt;&quot;},&quot;citationTag&quot;:&quot;MENDELEY_CITATION_v3_eyJjaXRhdGlvbklEIjoiTUVOREVMRVlfQ0lUQVRJT05fOGI0ZDcwNDQtM2YyMy00MGJiLWEzNGMtZmQwZGFlZDY3MWNhIiwicHJvcGVydGllcyI6eyJub3RlSW5kZXgiOjB9LCJpc0VkaXRlZCI6ZmFsc2UsIm1hbnVhbE92ZXJyaWRlIjp7ImlzTWFudWFsbHlPdmVycmlkZGVuIjpmYWxzZSwibWFudWFsT3ZlcnJpZGVUZXh0IjoiIiwiY2l0ZXByb2NUZXh0IjoiPHN1cD41PC9zdXA+In0sImNpdGF0aW9uSXRlbXMiOlt7ImlkIjoiODBmNzIwMTQtY2NmMC01MTk5LWIxMzAtOWNhNGI1OTkyMjc4IiwidXJpcyI6WyJodHRwOi8vd3d3Lm1lbmRlbGV5LmNvbS9kb2N1bWVudHMvP3V1aWQ9ZjNkNWQ3NDMtMWJmZS00YTcyLWE5MmEtMWU2OTFkYTFiZGMyIl0sImlzVGVtcG9yYXJ5IjpmYWxzZSwibGVnYWN5RGVza3RvcElkIjoiZjNkNWQ3NDMtMWJmZS00YTcyLWE5MmEtMWU2OTFkYTFiZGMyIiwiaXRlbURhdGEiOnsiRE9JIjoiMTAuMTAzOC9ucmkyMjE1IiwiSVNTTiI6IjE0NzQxNzMzIiwiYWJzdHJhY3QiOiJXaGVuIGEgY2VsbCBkaWVzIGluIHZpdm8sIHRoZSBldmVudCBkb2VzIG5vdCBnbyB1bm5vdGljZWQuIFRoZSBob3N0IGhhcyBldm9sdmVkIG1lY2hhbmlzbXMgdG8gZGV0ZWN0IHRoZSBkZWF0aCBvZiBjZWxscyBhbmQgcmFwaWRseSBpbnZlc3RpZ2F0ZSB0aGUgbmF0dXJlIG9mIHRoZWlyIGRlbWlzZS4gSWYgY2VsbCBkZWF0aCBpcyBhIHJlc3VsdCBvZiBuYXR1cmFsIGNhdXNlcyAtIHRoYXQgaXMsIGl0IGlzIHBhcnQgb2Ygbm9ybWFsIHBoeXNpb2xvZ2ljYWwgcHJvY2Vzc2VzIC0gdGhlbiB0aGVyZSBpcyBsaXR0bGUgdGhyZWF0IHRvIHRoZSBvcmdhbmlzbS4gSW4gdGhpcyBzaXR1YXRpb24sIGxpdHRsZSBlbHNlIGlzIGRvbmUgb3RoZXIgdGhhbiB0byByZW1vdmUgdGhlIGNvcnBzZS4gSG93ZXZlciwgaWYgY2VsbHMgaGF2ZSBkaWVkIGFzIHRoZSBjb25zZXF1ZW5jZSBvZiBzb21lIHZpb2xlbmNlIG9yIGRpc2Vhc2UsIHRoZW4gYm90aCBkZWZlbmNlIGFuZCByZXBhaXIgbWVjaGFuaXNtcyBhcmUgbW9iaWxpemVkIGluIHRoZSBob3N0LiBUaGUgaW1wb3J0YW5jZSBvZiB0aGVzZSBwcm9jZXNzZXMgdG8gaG9zdCBkZWZlbmNlIGFuZCBkaXNlYXNlIHBhdGhvZ2VuZXNpcyBoYXMgb25seSBiZWVuIGFwcHJlY2lhdGVkIHJlbGF0aXZlbHkgcmVjZW50bHkuIFRoaXMgYXJ0aWNsZSByZXZpZXdzIG91ciBjdXJyZW50IGtub3dsZWRnZSBvZiB0aGVzZSBwcm9jZXNzZXMuIMKpIDIwMDggTmF0dXJlIFB1Ymxpc2hpbmcgR3JvdXAuIiwiYXV0aG9yIjpbeyJkcm9wcGluZy1wYXJ0aWNsZSI6IiIsImZhbWlseSI6Iktvbm8iLCJnaXZlbiI6IkhhamltZSIsIm5vbi1kcm9wcGluZy1wYXJ0aWNsZSI6IiIsInBhcnNlLW5hbWVzIjpmYWxzZSwic3VmZml4IjoiIn0seyJkcm9wcGluZy1wYXJ0aWNsZSI6IiIsImZhbWlseSI6IlJvY2siLCJnaXZlbiI6Iktlbm5ldGggTC4iLCJub24tZHJvcHBpbmctcGFydGljbGUiOiIiLCJwYXJzZS1uYW1lcyI6ZmFsc2UsInN1ZmZpeCI6IiJ9XSwiY29udGFpbmVyLXRpdGxlIjoiTmF0dXJlIFJldmlld3MgSW1tdW5vbG9neSIsImlzc3VlIjoiNCIsImlzc3VlZCI6eyJkYXRlLXBhcnRzIjpbWyIyMDA4Il1dfSwicGFnZSI6IjI3OS0yODkiLCJ0aXRsZSI6IkhvdyBkeWluZyBjZWxscyBhbGVydCB0aGUgaW1tdW5lIHN5c3RlbSB0byBkYW5nZXIiLCJ0eXBlIjoiYXJ0aWNsZS1qb3VybmFsIiwidm9sdW1lIjoiOCIsImlkIjoiODBmNzIwMTQtY2NmMC01MTk5LWIxMzAtOWNhNGI1OTkyMjc4IiwiY29udGFpbmVyLXRpdGxlLXNob3J0IjoiTmF0IFJldiBJbW11bm9sIn19XX0=&quot;,&quot;citationItems&quot;:[{&quot;id&quot;:&quot;80f72014-ccf0-5199-b130-9ca4b5992278&quot;,&quot;uris&quot;:[&quot;http://www.mendeley.com/documents/?uuid=f3d5d743-1bfe-4a72-a92a-1e691da1bdc2&quot;],&quot;isTemporary&quot;:false,&quot;legacyDesktopId&quot;:&quot;f3d5d743-1bfe-4a72-a92a-1e691da1bdc2&quot;,&quot;itemData&quot;:{&quot;DOI&quot;:&quot;10.1038/nri2215&quot;,&quot;ISSN&quot;:&quot;14741733&quot;,&quot;abstract&quot;:&quot;When a cell dies in vivo, the event does not go unnoticed. The host has evolved mechanisms to detect the death of cells and rapidly investigate the nature of their demise. If cell death is a result of natural causes - that is, it is part of normal physiological processes - then there is little threat to the organism. In this situation, little else is done other than to remove the corpse. However, if cells have died as the consequence of some violence or disease, then both defence and repair mechanisms are mobilized in the host. The importance of these processes to host defence and disease pathogenesis has only been appreciated relatively recently. This article reviews our current knowledge of these processes. © 2008 Nature Publishing Group.&quot;,&quot;author&quot;:[{&quot;dropping-particle&quot;:&quot;&quot;,&quot;family&quot;:&quot;Kono&quot;,&quot;given&quot;:&quot;Hajime&quot;,&quot;non-dropping-particle&quot;:&quot;&quot;,&quot;parse-names&quot;:false,&quot;suffix&quot;:&quot;&quot;},{&quot;dropping-particle&quot;:&quot;&quot;,&quot;family&quot;:&quot;Rock&quot;,&quot;given&quot;:&quot;Kenneth L.&quot;,&quot;non-dropping-particle&quot;:&quot;&quot;,&quot;parse-names&quot;:false,&quot;suffix&quot;:&quot;&quot;}],&quot;container-title&quot;:&quot;Nature Reviews Immunology&quot;,&quot;issue&quot;:&quot;4&quot;,&quot;issued&quot;:{&quot;date-parts&quot;:[[&quot;2008&quot;]]},&quot;page&quot;:&quot;279-289&quot;,&quot;title&quot;:&quot;How dying cells alert the immune system to danger&quot;,&quot;type&quot;:&quot;article-journal&quot;,&quot;volume&quot;:&quot;8&quot;,&quot;id&quot;:&quot;80f72014-ccf0-5199-b130-9ca4b5992278&quot;,&quot;container-title-short&quot;:&quot;Nat Rev Immunol&quot;}}]},{&quot;citationID&quot;:&quot;MENDELEY_CITATION_e454171d-ac0e-4221-8e5c-332023bbb8fb&quot;,&quot;properties&quot;:{&quot;noteIndex&quot;:0},&quot;isEdited&quot;:false,&quot;manualOverride&quot;:{&quot;isManuallyOverridden&quot;:false,&quot;manualOverrideText&quot;:&quot;&quot;,&quot;citeprocText&quot;:&quot;&lt;sup&gt;15&lt;/sup&gt;&quot;},&quot;citationTag&quot;:&quot;MENDELEY_CITATION_v3_eyJjaXRhdGlvbklEIjoiTUVOREVMRVlfQ0lUQVRJT05fZTQ1NDE3MWQtYWMwZS00MjIxLThlNWMtMzMyMDIzYmJiOGZiIiwicHJvcGVydGllcyI6eyJub3RlSW5kZXgiOjB9LCJpc0VkaXRlZCI6ZmFsc2UsIm1hbnVhbE92ZXJyaWRlIjp7ImlzTWFudWFsbHlPdmVycmlkZGVuIjpmYWxzZSwibWFudWFsT3ZlcnJpZGVUZXh0IjoiIiwiY2l0ZXByb2NUZXh0IjoiPHN1cD4xNTwvc3VwPiJ9LCJjaXRhdGlvbkl0ZW1zIjpbeyJpZCI6IjFiN2FkN2JhLTczYTAtNWFjYi05NGMxLTZhMGQ2MWQ3MGJlNiIsInVyaXMiOlsiaHR0cDovL3d3dy5tZW5kZWxleS5jb20vZG9jdW1lbnRzLz91dWlkPTZhYWQ1YTk5LWE4ZTgtNDBlMC1iZTc5LTg2NDg2NDg4ZmU5MSJdLCJpc1RlbXBvcmFyeSI6ZmFsc2UsImxlZ2FjeURlc2t0b3BJZCI6IjZhYWQ1YTk5LWE4ZTgtNDBlMC1iZTc5LTg2NDg2NDg4ZmU5MSIsIml0ZW1EYXRhIjp7ImF1dGhvciI6W3siZHJvcHBpbmctcGFydGljbGUiOiIiLCJmYW1pbHkiOiJDYXJwIiwiZ2l2ZW4iOiJIYXJ2ZXkiLCJub24tZHJvcHBpbmctcGFydGljbGUiOiIiLCJwYXJzZS1uYW1lcyI6ZmFsc2UsInN1ZmZpeCI6IiJ9XSwiY29udGFpbmVyLXRpdGxlIjoiSm91cm5hbCBvZiBFeHBlcmltZW50YWwgTWVkaWNpbmUiLCJpc3N1ZSI6IkphbnVhcnkiLCJpc3N1ZWQiOnsiZGF0ZS1wYXJ0cyI6W1siMTk4MiJdXX0sInBhZ2UiOiIyNjQtMjc1IiwidGl0bGUiOiJNaXRvY2hvbmRyaWFsIE4tZm9ybXlsbWV0aGlvbnlsIHByb3RlaW5zIGFzIGNoZW1vYXR0cmFjdGFudHMgZm9yIG5ldXRyb3BoaWxzIiwidHlwZSI6ImFydGljbGUtam91cm5hbCIsInZvbHVtZSI6IjE1NSIsImlkIjoiMWI3YWQ3YmEtNzNhMC01YWNiLTk0YzEtNmEwZDYxZDcwYmU2IiwiY29udGFpbmVyLXRpdGxlLXNob3J0IjoiIn19XX0=&quot;,&quot;citationItems&quot;:[{&quot;id&quot;:&quot;1b7ad7ba-73a0-5acb-94c1-6a0d61d70be6&quot;,&quot;uris&quot;:[&quot;http://www.mendeley.com/documents/?uuid=6aad5a99-a8e8-40e0-be79-86486488fe91&quot;],&quot;isTemporary&quot;:false,&quot;legacyDesktopId&quot;:&quot;6aad5a99-a8e8-40e0-be79-86486488fe91&quot;,&quot;itemData&quot;:{&quot;author&quot;:[{&quot;dropping-particle&quot;:&quot;&quot;,&quot;family&quot;:&quot;Carp&quot;,&quot;given&quot;:&quot;Harvey&quot;,&quot;non-dropping-particle&quot;:&quot;&quot;,&quot;parse-names&quot;:false,&quot;suffix&quot;:&quot;&quot;}],&quot;container-title&quot;:&quot;Journal of Experimental Medicine&quot;,&quot;issue&quot;:&quot;January&quot;,&quot;issued&quot;:{&quot;date-parts&quot;:[[&quot;1982&quot;]]},&quot;page&quot;:&quot;264-275&quot;,&quot;title&quot;:&quot;Mitochondrial N-formylmethionyl proteins as chemoattractants for neutrophils&quot;,&quot;type&quot;:&quot;article-journal&quot;,&quot;volume&quot;:&quot;155&quot;,&quot;id&quot;:&quot;1b7ad7ba-73a0-5acb-94c1-6a0d61d70be6&quot;,&quot;container-title-short&quot;:&quot;&quot;}}]},{&quot;citationID&quot;:&quot;MENDELEY_CITATION_7066b56b-54cc-4f6d-9cfa-41321b237a98&quot;,&quot;properties&quot;:{&quot;noteIndex&quot;:0},&quot;isEdited&quot;:false,&quot;manualOverride&quot;:{&quot;isManuallyOverridden&quot;:false,&quot;manualOverrideText&quot;:&quot;&quot;,&quot;citeprocText&quot;:&quot;&lt;sup&gt;5&lt;/sup&gt;&quot;},&quot;citationTag&quot;:&quot;MENDELEY_CITATION_v3_eyJjaXRhdGlvbklEIjoiTUVOREVMRVlfQ0lUQVRJT05fNzA2NmI1NmItNTRjYy00ZjZkLTljZmEtNDEzMjFiMjM3YTk4IiwicHJvcGVydGllcyI6eyJub3RlSW5kZXgiOjB9LCJpc0VkaXRlZCI6ZmFsc2UsIm1hbnVhbE92ZXJyaWRlIjp7ImlzTWFudWFsbHlPdmVycmlkZGVuIjpmYWxzZSwibWFudWFsT3ZlcnJpZGVUZXh0IjoiIiwiY2l0ZXByb2NUZXh0IjoiPHN1cD41PC9zdXA+In0sImNpdGF0aW9uSXRlbXMiOlt7ImlkIjoiODBmNzIwMTQtY2NmMC01MTk5LWIxMzAtOWNhNGI1OTkyMjc4IiwidXJpcyI6WyJodHRwOi8vd3d3Lm1lbmRlbGV5LmNvbS9kb2N1bWVudHMvP3V1aWQ9ZjNkNWQ3NDMtMWJmZS00YTcyLWE5MmEtMWU2OTFkYTFiZGMyIl0sImlzVGVtcG9yYXJ5IjpmYWxzZSwibGVnYWN5RGVza3RvcElkIjoiZjNkNWQ3NDMtMWJmZS00YTcyLWE5MmEtMWU2OTFkYTFiZGMyIiwiaXRlbURhdGEiOnsiRE9JIjoiMTAuMTAzOC9ucmkyMjE1IiwiSVNTTiI6IjE0NzQxNzMzIiwiYWJzdHJhY3QiOiJXaGVuIGEgY2VsbCBkaWVzIGluIHZpdm8sIHRoZSBldmVudCBkb2VzIG5vdCBnbyB1bm5vdGljZWQuIFRoZSBob3N0IGhhcyBldm9sdmVkIG1lY2hhbmlzbXMgdG8gZGV0ZWN0IHRoZSBkZWF0aCBvZiBjZWxscyBhbmQgcmFwaWRseSBpbnZlc3RpZ2F0ZSB0aGUgbmF0dXJlIG9mIHRoZWlyIGRlbWlzZS4gSWYgY2VsbCBkZWF0aCBpcyBhIHJlc3VsdCBvZiBuYXR1cmFsIGNhdXNlcyAtIHRoYXQgaXMsIGl0IGlzIHBhcnQgb2Ygbm9ybWFsIHBoeXNpb2xvZ2ljYWwgcHJvY2Vzc2VzIC0gdGhlbiB0aGVyZSBpcyBsaXR0bGUgdGhyZWF0IHRvIHRoZSBvcmdhbmlzbS4gSW4gdGhpcyBzaXR1YXRpb24sIGxpdHRsZSBlbHNlIGlzIGRvbmUgb3RoZXIgdGhhbiB0byByZW1vdmUgdGhlIGNvcnBzZS4gSG93ZXZlciwgaWYgY2VsbHMgaGF2ZSBkaWVkIGFzIHRoZSBjb25zZXF1ZW5jZSBvZiBzb21lIHZpb2xlbmNlIG9yIGRpc2Vhc2UsIHRoZW4gYm90aCBkZWZlbmNlIGFuZCByZXBhaXIgbWVjaGFuaXNtcyBhcmUgbW9iaWxpemVkIGluIHRoZSBob3N0LiBUaGUgaW1wb3J0YW5jZSBvZiB0aGVzZSBwcm9jZXNzZXMgdG8gaG9zdCBkZWZlbmNlIGFuZCBkaXNlYXNlIHBhdGhvZ2VuZXNpcyBoYXMgb25seSBiZWVuIGFwcHJlY2lhdGVkIHJlbGF0aXZlbHkgcmVjZW50bHkuIFRoaXMgYXJ0aWNsZSByZXZpZXdzIG91ciBjdXJyZW50IGtub3dsZWRnZSBvZiB0aGVzZSBwcm9jZXNzZXMuIMKpIDIwMDggTmF0dXJlIFB1Ymxpc2hpbmcgR3JvdXAuIiwiYXV0aG9yIjpbeyJkcm9wcGluZy1wYXJ0aWNsZSI6IiIsImZhbWlseSI6Iktvbm8iLCJnaXZlbiI6IkhhamltZSIsIm5vbi1kcm9wcGluZy1wYXJ0aWNsZSI6IiIsInBhcnNlLW5hbWVzIjpmYWxzZSwic3VmZml4IjoiIn0seyJkcm9wcGluZy1wYXJ0aWNsZSI6IiIsImZhbWlseSI6IlJvY2siLCJnaXZlbiI6Iktlbm5ldGggTC4iLCJub24tZHJvcHBpbmctcGFydGljbGUiOiIiLCJwYXJzZS1uYW1lcyI6ZmFsc2UsInN1ZmZpeCI6IiJ9XSwiY29udGFpbmVyLXRpdGxlIjoiTmF0dXJlIFJldmlld3MgSW1tdW5vbG9neSIsImlzc3VlIjoiNCIsImlzc3VlZCI6eyJkYXRlLXBhcnRzIjpbWyIyMDA4Il1dfSwicGFnZSI6IjI3OS0yODkiLCJ0aXRsZSI6IkhvdyBkeWluZyBjZWxscyBhbGVydCB0aGUgaW1tdW5lIHN5c3RlbSB0byBkYW5nZXIiLCJ0eXBlIjoiYXJ0aWNsZS1qb3VybmFsIiwidm9sdW1lIjoiOCIsImlkIjoiODBmNzIwMTQtY2NmMC01MTk5LWIxMzAtOWNhNGI1OTkyMjc4IiwiY29udGFpbmVyLXRpdGxlLXNob3J0IjoiTmF0IFJldiBJbW11bm9sIn19XX0=&quot;,&quot;citationItems&quot;:[{&quot;id&quot;:&quot;80f72014-ccf0-5199-b130-9ca4b5992278&quot;,&quot;uris&quot;:[&quot;http://www.mendeley.com/documents/?uuid=f3d5d743-1bfe-4a72-a92a-1e691da1bdc2&quot;],&quot;isTemporary&quot;:false,&quot;legacyDesktopId&quot;:&quot;f3d5d743-1bfe-4a72-a92a-1e691da1bdc2&quot;,&quot;itemData&quot;:{&quot;DOI&quot;:&quot;10.1038/nri2215&quot;,&quot;ISSN&quot;:&quot;14741733&quot;,&quot;abstract&quot;:&quot;When a cell dies in vivo, the event does not go unnoticed. The host has evolved mechanisms to detect the death of cells and rapidly investigate the nature of their demise. If cell death is a result of natural causes - that is, it is part of normal physiological processes - then there is little threat to the organism. In this situation, little else is done other than to remove the corpse. However, if cells have died as the consequence of some violence or disease, then both defence and repair mechanisms are mobilized in the host. The importance of these processes to host defence and disease pathogenesis has only been appreciated relatively recently. This article reviews our current knowledge of these processes. © 2008 Nature Publishing Group.&quot;,&quot;author&quot;:[{&quot;dropping-particle&quot;:&quot;&quot;,&quot;family&quot;:&quot;Kono&quot;,&quot;given&quot;:&quot;Hajime&quot;,&quot;non-dropping-particle&quot;:&quot;&quot;,&quot;parse-names&quot;:false,&quot;suffix&quot;:&quot;&quot;},{&quot;dropping-particle&quot;:&quot;&quot;,&quot;family&quot;:&quot;Rock&quot;,&quot;given&quot;:&quot;Kenneth L.&quot;,&quot;non-dropping-particle&quot;:&quot;&quot;,&quot;parse-names&quot;:false,&quot;suffix&quot;:&quot;&quot;}],&quot;container-title&quot;:&quot;Nature Reviews Immunology&quot;,&quot;issue&quot;:&quot;4&quot;,&quot;issued&quot;:{&quot;date-parts&quot;:[[&quot;2008&quot;]]},&quot;page&quot;:&quot;279-289&quot;,&quot;title&quot;:&quot;How dying cells alert the immune system to danger&quot;,&quot;type&quot;:&quot;article-journal&quot;,&quot;volume&quot;:&quot;8&quot;,&quot;id&quot;:&quot;80f72014-ccf0-5199-b130-9ca4b5992278&quot;,&quot;container-title-short&quot;:&quot;Nat Rev Immunol&quot;}}]},{&quot;citationID&quot;:&quot;MENDELEY_CITATION_24a3cb1d-50d6-4cc5-8a95-b9a14da27ec4&quot;,&quot;properties&quot;:{&quot;noteIndex&quot;:0},&quot;isEdited&quot;:false,&quot;manualOverride&quot;:{&quot;isManuallyOverridden&quot;:false,&quot;manualOverrideText&quot;:&quot;&quot;,&quot;citeprocText&quot;:&quot;&lt;sup&gt;15&lt;/sup&gt;&quot;},&quot;citationTag&quot;:&quot;MENDELEY_CITATION_v3_eyJjaXRhdGlvbklEIjoiTUVOREVMRVlfQ0lUQVRJT05fMjRhM2NiMWQtNTBkNi00Y2M1LThhOTUtYjlhMTRkYTI3ZWM0IiwicHJvcGVydGllcyI6eyJub3RlSW5kZXgiOjB9LCJpc0VkaXRlZCI6ZmFsc2UsIm1hbnVhbE92ZXJyaWRlIjp7ImlzTWFudWFsbHlPdmVycmlkZGVuIjpmYWxzZSwibWFudWFsT3ZlcnJpZGVUZXh0IjoiIiwiY2l0ZXByb2NUZXh0IjoiPHN1cD4xNTwvc3VwPiJ9LCJjaXRhdGlvbkl0ZW1zIjpbeyJpZCI6IjFiN2FkN2JhLTczYTAtNWFjYi05NGMxLTZhMGQ2MWQ3MGJlNiIsInVyaXMiOlsiaHR0cDovL3d3dy5tZW5kZWxleS5jb20vZG9jdW1lbnRzLz91dWlkPTZhYWQ1YTk5LWE4ZTgtNDBlMC1iZTc5LTg2NDg2NDg4ZmU5MSJdLCJpc1RlbXBvcmFyeSI6ZmFsc2UsImxlZ2FjeURlc2t0b3BJZCI6IjZhYWQ1YTk5LWE4ZTgtNDBlMC1iZTc5LTg2NDg2NDg4ZmU5MSIsIml0ZW1EYXRhIjp7ImF1dGhvciI6W3siZHJvcHBpbmctcGFydGljbGUiOiIiLCJmYW1pbHkiOiJDYXJwIiwiZ2l2ZW4iOiJIYXJ2ZXkiLCJub24tZHJvcHBpbmctcGFydGljbGUiOiIiLCJwYXJzZS1uYW1lcyI6ZmFsc2UsInN1ZmZpeCI6IiJ9XSwiY29udGFpbmVyLXRpdGxlIjoiSm91cm5hbCBvZiBFeHBlcmltZW50YWwgTWVkaWNpbmUiLCJpc3N1ZSI6IkphbnVhcnkiLCJpc3N1ZWQiOnsiZGF0ZS1wYXJ0cyI6W1siMTk4MiJdXX0sInBhZ2UiOiIyNjQtMjc1IiwidGl0bGUiOiJNaXRvY2hvbmRyaWFsIE4tZm9ybXlsbWV0aGlvbnlsIHByb3RlaW5zIGFzIGNoZW1vYXR0cmFjdGFudHMgZm9yIG5ldXRyb3BoaWxzIiwidHlwZSI6ImFydGljbGUtam91cm5hbCIsInZvbHVtZSI6IjE1NSIsImlkIjoiMWI3YWQ3YmEtNzNhMC01YWNiLTk0YzEtNmEwZDYxZDcwYmU2IiwiY29udGFpbmVyLXRpdGxlLXNob3J0IjoiIn19XX0=&quot;,&quot;citationItems&quot;:[{&quot;id&quot;:&quot;1b7ad7ba-73a0-5acb-94c1-6a0d61d70be6&quot;,&quot;uris&quot;:[&quot;http://www.mendeley.com/documents/?uuid=6aad5a99-a8e8-40e0-be79-86486488fe91&quot;],&quot;isTemporary&quot;:false,&quot;legacyDesktopId&quot;:&quot;6aad5a99-a8e8-40e0-be79-86486488fe91&quot;,&quot;itemData&quot;:{&quot;author&quot;:[{&quot;dropping-particle&quot;:&quot;&quot;,&quot;family&quot;:&quot;Carp&quot;,&quot;given&quot;:&quot;Harvey&quot;,&quot;non-dropping-particle&quot;:&quot;&quot;,&quot;parse-names&quot;:false,&quot;suffix&quot;:&quot;&quot;}],&quot;container-title&quot;:&quot;Journal of Experimental Medicine&quot;,&quot;issue&quot;:&quot;January&quot;,&quot;issued&quot;:{&quot;date-parts&quot;:[[&quot;1982&quot;]]},&quot;page&quot;:&quot;264-275&quot;,&quot;title&quot;:&quot;Mitochondrial N-formylmethionyl proteins as chemoattractants for neutrophils&quot;,&quot;type&quot;:&quot;article-journal&quot;,&quot;volume&quot;:&quot;155&quot;,&quot;id&quot;:&quot;1b7ad7ba-73a0-5acb-94c1-6a0d61d70be6&quot;,&quot;container-title-short&quot;:&quot;&quot;}}]},{&quot;citationID&quot;:&quot;MENDELEY_CITATION_fcf9d7c3-7c24-4264-b90f-4bd28c5b5424&quot;,&quot;properties&quot;:{&quot;noteIndex&quot;:0},&quot;isEdited&quot;:false,&quot;manualOverride&quot;:{&quot;isManuallyOverridden&quot;:false,&quot;manualOverrideText&quot;:&quot;&quot;,&quot;citeprocText&quot;:&quot;&lt;sup&gt;5&lt;/sup&gt;&quot;},&quot;citationTag&quot;:&quot;MENDELEY_CITATION_v3_eyJjaXRhdGlvbklEIjoiTUVOREVMRVlfQ0lUQVRJT05fZmNmOWQ3YzMtN2MyNC00MjY0LWI5MGYtNGJkMjhjNWI1NDI0IiwicHJvcGVydGllcyI6eyJub3RlSW5kZXgiOjB9LCJpc0VkaXRlZCI6ZmFsc2UsIm1hbnVhbE92ZXJyaWRlIjp7ImlzTWFudWFsbHlPdmVycmlkZGVuIjpmYWxzZSwibWFudWFsT3ZlcnJpZGVUZXh0IjoiIiwiY2l0ZXByb2NUZXh0IjoiPHN1cD41PC9zdXA+In0sImNpdGF0aW9uSXRlbXMiOlt7ImlkIjoiODBmNzIwMTQtY2NmMC01MTk5LWIxMzAtOWNhNGI1OTkyMjc4IiwidXJpcyI6WyJodHRwOi8vd3d3Lm1lbmRlbGV5LmNvbS9kb2N1bWVudHMvP3V1aWQ9ZjNkNWQ3NDMtMWJmZS00YTcyLWE5MmEtMWU2OTFkYTFiZGMyIl0sImlzVGVtcG9yYXJ5IjpmYWxzZSwibGVnYWN5RGVza3RvcElkIjoiZjNkNWQ3NDMtMWJmZS00YTcyLWE5MmEtMWU2OTFkYTFiZGMyIiwiaXRlbURhdGEiOnsiRE9JIjoiMTAuMTAzOC9ucmkyMjE1IiwiSVNTTiI6IjE0NzQxNzMzIiwiYWJzdHJhY3QiOiJXaGVuIGEgY2VsbCBkaWVzIGluIHZpdm8sIHRoZSBldmVudCBkb2VzIG5vdCBnbyB1bm5vdGljZWQuIFRoZSBob3N0IGhhcyBldm9sdmVkIG1lY2hhbmlzbXMgdG8gZGV0ZWN0IHRoZSBkZWF0aCBvZiBjZWxscyBhbmQgcmFwaWRseSBpbnZlc3RpZ2F0ZSB0aGUgbmF0dXJlIG9mIHRoZWlyIGRlbWlzZS4gSWYgY2VsbCBkZWF0aCBpcyBhIHJlc3VsdCBvZiBuYXR1cmFsIGNhdXNlcyAtIHRoYXQgaXMsIGl0IGlzIHBhcnQgb2Ygbm9ybWFsIHBoeXNpb2xvZ2ljYWwgcHJvY2Vzc2VzIC0gdGhlbiB0aGVyZSBpcyBsaXR0bGUgdGhyZWF0IHRvIHRoZSBvcmdhbmlzbS4gSW4gdGhpcyBzaXR1YXRpb24sIGxpdHRsZSBlbHNlIGlzIGRvbmUgb3RoZXIgdGhhbiB0byByZW1vdmUgdGhlIGNvcnBzZS4gSG93ZXZlciwgaWYgY2VsbHMgaGF2ZSBkaWVkIGFzIHRoZSBjb25zZXF1ZW5jZSBvZiBzb21lIHZpb2xlbmNlIG9yIGRpc2Vhc2UsIHRoZW4gYm90aCBkZWZlbmNlIGFuZCByZXBhaXIgbWVjaGFuaXNtcyBhcmUgbW9iaWxpemVkIGluIHRoZSBob3N0LiBUaGUgaW1wb3J0YW5jZSBvZiB0aGVzZSBwcm9jZXNzZXMgdG8gaG9zdCBkZWZlbmNlIGFuZCBkaXNlYXNlIHBhdGhvZ2VuZXNpcyBoYXMgb25seSBiZWVuIGFwcHJlY2lhdGVkIHJlbGF0aXZlbHkgcmVjZW50bHkuIFRoaXMgYXJ0aWNsZSByZXZpZXdzIG91ciBjdXJyZW50IGtub3dsZWRnZSBvZiB0aGVzZSBwcm9jZXNzZXMuIMKpIDIwMDggTmF0dXJlIFB1Ymxpc2hpbmcgR3JvdXAuIiwiYXV0aG9yIjpbeyJkcm9wcGluZy1wYXJ0aWNsZSI6IiIsImZhbWlseSI6Iktvbm8iLCJnaXZlbiI6IkhhamltZSIsIm5vbi1kcm9wcGluZy1wYXJ0aWNsZSI6IiIsInBhcnNlLW5hbWVzIjpmYWxzZSwic3VmZml4IjoiIn0seyJkcm9wcGluZy1wYXJ0aWNsZSI6IiIsImZhbWlseSI6IlJvY2siLCJnaXZlbiI6Iktlbm5ldGggTC4iLCJub24tZHJvcHBpbmctcGFydGljbGUiOiIiLCJwYXJzZS1uYW1lcyI6ZmFsc2UsInN1ZmZpeCI6IiJ9XSwiY29udGFpbmVyLXRpdGxlIjoiTmF0dXJlIFJldmlld3MgSW1tdW5vbG9neSIsImlzc3VlIjoiNCIsImlzc3VlZCI6eyJkYXRlLXBhcnRzIjpbWyIyMDA4Il1dfSwicGFnZSI6IjI3OS0yODkiLCJ0aXRsZSI6IkhvdyBkeWluZyBjZWxscyBhbGVydCB0aGUgaW1tdW5lIHN5c3RlbSB0byBkYW5nZXIiLCJ0eXBlIjoiYXJ0aWNsZS1qb3VybmFsIiwidm9sdW1lIjoiOCIsImlkIjoiODBmNzIwMTQtY2NmMC01MTk5LWIxMzAtOWNhNGI1OTkyMjc4IiwiY29udGFpbmVyLXRpdGxlLXNob3J0IjoiTmF0IFJldiBJbW11bm9sIn19XX0=&quot;,&quot;citationItems&quot;:[{&quot;id&quot;:&quot;80f72014-ccf0-5199-b130-9ca4b5992278&quot;,&quot;uris&quot;:[&quot;http://www.mendeley.com/documents/?uuid=f3d5d743-1bfe-4a72-a92a-1e691da1bdc2&quot;],&quot;isTemporary&quot;:false,&quot;legacyDesktopId&quot;:&quot;f3d5d743-1bfe-4a72-a92a-1e691da1bdc2&quot;,&quot;itemData&quot;:{&quot;DOI&quot;:&quot;10.1038/nri2215&quot;,&quot;ISSN&quot;:&quot;14741733&quot;,&quot;abstract&quot;:&quot;When a cell dies in vivo, the event does not go unnoticed. The host has evolved mechanisms to detect the death of cells and rapidly investigate the nature of their demise. If cell death is a result of natural causes - that is, it is part of normal physiological processes - then there is little threat to the organism. In this situation, little else is done other than to remove the corpse. However, if cells have died as the consequence of some violence or disease, then both defence and repair mechanisms are mobilized in the host. The importance of these processes to host defence and disease pathogenesis has only been appreciated relatively recently. This article reviews our current knowledge of these processes. © 2008 Nature Publishing Group.&quot;,&quot;author&quot;:[{&quot;dropping-particle&quot;:&quot;&quot;,&quot;family&quot;:&quot;Kono&quot;,&quot;given&quot;:&quot;Hajime&quot;,&quot;non-dropping-particle&quot;:&quot;&quot;,&quot;parse-names&quot;:false,&quot;suffix&quot;:&quot;&quot;},{&quot;dropping-particle&quot;:&quot;&quot;,&quot;family&quot;:&quot;Rock&quot;,&quot;given&quot;:&quot;Kenneth L.&quot;,&quot;non-dropping-particle&quot;:&quot;&quot;,&quot;parse-names&quot;:false,&quot;suffix&quot;:&quot;&quot;}],&quot;container-title&quot;:&quot;Nature Reviews Immunology&quot;,&quot;issue&quot;:&quot;4&quot;,&quot;issued&quot;:{&quot;date-parts&quot;:[[&quot;2008&quot;]]},&quot;page&quot;:&quot;279-289&quot;,&quot;title&quot;:&quot;How dying cells alert the immune system to danger&quot;,&quot;type&quot;:&quot;article-journal&quot;,&quot;volume&quot;:&quot;8&quot;,&quot;id&quot;:&quot;80f72014-ccf0-5199-b130-9ca4b5992278&quot;,&quot;container-title-short&quot;:&quot;Nat Rev Immunol&quot;}}]},{&quot;citationID&quot;:&quot;MENDELEY_CITATION_8dc9e887-8f7e-4bec-a8c3-193e7b40212e&quot;,&quot;properties&quot;:{&quot;noteIndex&quot;:0},&quot;isEdited&quot;:false,&quot;manualOverride&quot;:{&quot;isManuallyOverridden&quot;:false,&quot;manualOverrideText&quot;:&quot;&quot;,&quot;citeprocText&quot;:&quot;&lt;sup&gt;6&lt;/sup&gt;&quot;},&quot;citationTag&quot;:&quot;MENDELEY_CITATION_v3_eyJjaXRhdGlvbklEIjoiTUVOREVMRVlfQ0lUQVRJT05fOGRjOWU4ODctOGY3ZS00YmVjLWE4YzMtMTkzZTdiNDAyMTJlIiwicHJvcGVydGllcyI6eyJub3RlSW5kZXgiOjB9LCJpc0VkaXRlZCI6ZmFsc2UsIm1hbnVhbE92ZXJyaWRlIjp7ImlzTWFudWFsbHlPdmVycmlkZGVuIjpmYWxzZSwibWFudWFsT3ZlcnJpZGVUZXh0IjoiIiwiY2l0ZXByb2NUZXh0IjoiPHN1cD42PC9zdXA+In0sImNpdGF0aW9uSXRlbXMiOlt7ImlkIjoiZTQzN2QwNWYtOWUzZi01M2Y2LWFjZWQtM2IwNGQ1YWQ5ODMyIiwidXJpcyI6WyJodHRwOi8vd3d3Lm1lbmRlbGV5LmNvbS9kb2N1bWVudHMvP3V1aWQ9MzJkODNlOWUtMjczMS00NmMzLTllMjUtOGU0ZGRmOWE2M2ExIl0sImlzVGVtcG9yYXJ5IjpmYWxzZSwibGVnYWN5RGVza3RvcElkIjoiMzJkODNlOWUtMjczMS00NmMzLTllMjUtOGU0ZGRmOWE2M2ExIiwiaXRlbURhdGEiOnsiRE9JIjoiMTAuMTExMS9qLjE2MDAtMDY1WC4yMDEyLjAxMTQ2LngiLCJJU1NOIjoiMDEwNTI4OTYiLCJhYnN0cmFjdCI6IlN1bW1hcnk6IFBhdGhvZ2VuLWFzc29jaWF0ZWQgbW9sZWN1bGFyIHBhdHRlcm4gbW9sZWN1bGVzIChQQU1QcykgYXJlIGRlcml2ZWQgZnJvbSBtaWNyb29yZ2FuaXNtcyBhbmQgcmVjb2duaXplZCBieSBwYXR0ZXJuIHJlY29nbml0aW9uIHJlY2VwdG9yIChQUlIpLWJlYXJpbmcgY2VsbHMgb2YgdGhlIGlubmF0ZSBpbW11bmUgc3lzdGVtIGFzIHdlbGwgYXMgbWFueSBlcGl0aGVsaWFsIGNlbGxzLiBJbiBjb250cmFzdCwgZGFtYWdlLWFzc29jaWF0ZWQgbW9sZWN1bGFyIHBhdHRlcm4gbW9sZWN1bGVzIChEQU1QcykgYXJlIGNlbGwtZGVyaXZlZCBhbmQgaW5pdGlhdGUgYW5kIHBlcnBldHVhdGUgaW1tdW5pdHkgaW4gcmVzcG9uc2UgdG8gdHJhdW1hLCBpc2NoZW1pYSwgYW5kIHRpc3N1ZSBkYW1hZ2UsIGVpdGhlciBpbiB0aGUgYWJzZW5jZSBvciBwcmVzZW5jZSBvZiBwYXRob2dlbmljIGluZmVjdGlvbi4gTW9zdCBQQU1QcyBhbmQgREFNUHMgc2VydmUgYXMgc28tY2FsbGVkICdTaWduYWwgMHMnIHRoYXQgYmluZCBzcGVjaWZpYyByZWNlcHRvcnMgW1RvbGwtbGlrZSByZWNlcHRvcnMsIE5PRC1saWtlIHJlY2VwdG9ycywgUklHLUktbGlrZSByZWNlcHRvcnMsIEFJTTItbGlrZSByZWNlcHRvcnMsIGFuZCB0aGUgcmVjZXB0b3IgZm9yIGFkdmFuY2VkIGdseWNhdGlvbiBlbmQgcHJvZHVjdHMgKFJBR0UpXSB0byBwcm9tb3RlIGF1dG9waGFneS4gQXV0b3BoYWd5LCBhIGNvbnNlcnZlZCBseXNvc29tYWwgZGVncmFkYXRpb24gcGF0aHdheSwgaXMgYSBjZWxsIHN1cnZpdmFsIG1lY2hhbmlzbSBpbnZva2VkIGluIHJlc3BvbnNlIHRvIGVudmlyb25tZW50YWwgYW5kIGNlbGx1bGFyIHN0cmVzcy4gQXV0b3BoYWd5IGlzIGluZmVycmVkIHRvIGhhdmUgYmVlbiBwcmVzZW50IGluIHRoZSBsYXN0IGNvbW1vbiBldWthcnlvdGljIGFuY2VzdG9yIGFuZCBvbmx5IHRvIGhhdmUgYmVlbiBsb3N0IGJ5IHNvbWUgb2JsaWdhdG9yeSBpbnRyYWNlbGx1bGFyIHBhcmFzaXRlcy4gQXMgc3VjaCwgYXV0b3BoYWd5IHJlcHJlc2VudHMgYSB1bmlmeWluZyBiaW9sb2d5LCBzdWJzZXJ2aW5nIHN1cnZpdmFsIGFuZCB0aGUgZWFybGllc3QgaG9zdCBkZWZlbnNlIHN0cmF0ZWdpZXMsIHByZWRhdGluZyBhcG9wdG9zaXMsIHdpdGhpbiBldWthcnlvdGVzLiBIZXJlLCB3ZSByZXZpZXcgcmVjZW50IGFkdmFuY2VzIGluIG91ciB1bmRlcnN0YW5kaW5nIG9mIGF1dG9waGFnaWMgbW9sZWN1bGFyIG1lY2hhbmlzbXMgYW5kIGZ1bmN0aW9ucyBpbiBlbWVyZ2VudCBpbW11bml0eS4gwqkgMjAxMiBKb2huIFdpbGV5ICYgU29ucyBBL1MuIiwiYXV0aG9yIjpbeyJkcm9wcGluZy1wYXJ0aWNsZSI6IiIsImZhbWlseSI6IlRhbmciLCJnaXZlbiI6IkRhb2xpbiIsIm5vbi1kcm9wcGluZy1wYXJ0aWNsZSI6IiIsInBhcnNlLW5hbWVzIjpmYWxzZSwic3VmZml4IjoiIn0seyJkcm9wcGluZy1wYXJ0aWNsZSI6IiIsImZhbWlseSI6IkthbmciLCJnaXZlbiI6IlJ1aSIsIm5vbi1kcm9wcGluZy1wYXJ0aWNsZSI6IiIsInBhcnNlLW5hbWVzIjpmYWxzZSwic3VmZml4IjoiIn0seyJkcm9wcGluZy1wYXJ0aWNsZSI6IiIsImZhbWlseSI6IkNveW5lIiwiZ2l2ZW4iOiJDYXJvbHluIEIuIiwibm9uLWRyb3BwaW5nLXBhcnRpY2xlIjoiIiwicGFyc2UtbmFtZXMiOmZhbHNlLCJzdWZmaXgiOiIifSx7ImRyb3BwaW5nLXBhcnRpY2xlIjoiIiwiZmFtaWx5IjoiWmVoIiwiZ2l2ZW4iOiJIZXJiZXJ0IEouIiwibm9uLWRyb3BwaW5nLXBhcnRpY2xlIjoiIiwicGFyc2UtbmFtZXMiOmZhbHNlLCJzdWZmaXgiOiIifSx7ImRyb3BwaW5nLXBhcnRpY2xlIjoiIiwiZmFtaWx5IjoiTG90emUiLCJnaXZlbiI6Ik1pY2hhZWwgVC4iLCJub24tZHJvcHBpbmctcGFydGljbGUiOiIiLCJwYXJzZS1uYW1lcyI6ZmFsc2UsInN1ZmZpeCI6IiJ9XSwiY29udGFpbmVyLXRpdGxlIjoiSW1tdW5vbG9naWNhbCBSZXZpZXdzIiwiaXNzdWUiOiIxIiwiaXNzdWVkIjp7ImRhdGUtcGFydHMiOltbIjIwMTIiXV19LCJwYWdlIjoiMTU4LTE3NSIsInRpdGxlIjoiUEFNUHMgYW5kIERBTVBzOiBTaWduYWwgMHMgdGhhdCBzcHVyIGF1dG9waGFneSBhbmQgaW1tdW5pdHkiLCJ0eXBlIjoiYXJ0aWNsZS1qb3VybmFsIiwidm9sdW1lIjoiMjQ5IiwiaWQiOiJlNDM3ZDA1Zi05ZTNmLTUzZjYtYWNlZC0zYjA0ZDVhZDk4MzIiLCJjb250YWluZXItdGl0bGUtc2hvcnQiOiJJbW11bm9sIFJldiJ9fV19&quot;,&quot;citationItems&quot;:[{&quot;id&quot;:&quot;e437d05f-9e3f-53f6-aced-3b04d5ad9832&quot;,&quot;uris&quot;:[&quot;http://www.mendeley.com/documents/?uuid=32d83e9e-2731-46c3-9e25-8e4ddf9a63a1&quot;],&quot;isTemporary&quot;:false,&quot;legacyDesktopId&quot;:&quot;32d83e9e-2731-46c3-9e25-8e4ddf9a63a1&quot;,&quot;itemData&quot;:{&quot;DOI&quot;:&quot;10.1111/j.1600-065X.2012.01146.x&quot;,&quot;ISSN&quot;:&quot;01052896&quot;,&quot;abstract&quot;:&quot;Summary: Pathogen-associated molecular pattern molecules (PAMPs) are derived from microorganisms and recognized by pattern recognition receptor (PRR)-bearing cells of the innate immune system as well as many epithelial cells. In contrast, damage-associated molecular pattern molecules (DAMPs) are cell-derived and initiate and perpetuate immunity in response to trauma, ischemia, and tissue damage, either in the absence or presence of pathogenic infection. Most PAMPs and DAMPs serve as so-called 'Signal 0s' that bind specific receptors [Toll-like receptors, NOD-like receptors, RIG-I-like receptors, AIM2-like receptors, and the receptor for advanced glycation end products (RAGE)] to promote autophagy. Autophagy, a conserved lysosomal degradation pathway, is a cell survival mechanism invoked in response to environmental and cellular stress. Autophagy is inferred to have been present in the last common eukaryotic ancestor and only to have been lost by some obligatory intracellular parasites. As such, autophagy represents a unifying biology, subserving survival and the earliest host defense strategies, predating apoptosis, within eukaryotes. Here, we review recent advances in our understanding of autophagic molecular mechanisms and functions in emergent immunity. © 2012 John Wiley &amp; Sons A/S.&quot;,&quot;author&quot;:[{&quot;dropping-particle&quot;:&quot;&quot;,&quot;family&quot;:&quot;Tang&quot;,&quot;given&quot;:&quot;Daolin&quot;,&quot;non-dropping-particle&quot;:&quot;&quot;,&quot;parse-names&quot;:false,&quot;suffix&quot;:&quot;&quot;},{&quot;dropping-particle&quot;:&quot;&quot;,&quot;family&quot;:&quot;Kang&quot;,&quot;given&quot;:&quot;Rui&quot;,&quot;non-dropping-particle&quot;:&quot;&quot;,&quot;parse-names&quot;:false,&quot;suffix&quot;:&quot;&quot;},{&quot;dropping-particle&quot;:&quot;&quot;,&quot;family&quot;:&quot;Coyne&quot;,&quot;given&quot;:&quot;Carolyn B.&quot;,&quot;non-dropping-particle&quot;:&quot;&quot;,&quot;parse-names&quot;:false,&quot;suffix&quot;:&quot;&quot;},{&quot;dropping-particle&quot;:&quot;&quot;,&quot;family&quot;:&quot;Zeh&quot;,&quot;given&quot;:&quot;Herbert J.&quot;,&quot;non-dropping-particle&quot;:&quot;&quot;,&quot;parse-names&quot;:false,&quot;suffix&quot;:&quot;&quot;},{&quot;dropping-particle&quot;:&quot;&quot;,&quot;family&quot;:&quot;Lotze&quot;,&quot;given&quot;:&quot;Michael T.&quot;,&quot;non-dropping-particle&quot;:&quot;&quot;,&quot;parse-names&quot;:false,&quot;suffix&quot;:&quot;&quot;}],&quot;container-title&quot;:&quot;Immunological Reviews&quot;,&quot;issue&quot;:&quot;1&quot;,&quot;issued&quot;:{&quot;date-parts&quot;:[[&quot;2012&quot;]]},&quot;page&quot;:&quot;158-175&quot;,&quot;title&quot;:&quot;PAMPs and DAMPs: Signal 0s that spur autophagy and immunity&quot;,&quot;type&quot;:&quot;article-journal&quot;,&quot;volume&quot;:&quot;249&quot;,&quot;id&quot;:&quot;e437d05f-9e3f-53f6-aced-3b04d5ad9832&quot;,&quot;container-title-short&quot;:&quot;Immunol Rev&quot;}}]},{&quot;citationID&quot;:&quot;MENDELEY_CITATION_15d8e521-6fd7-4a78-ac82-06a1f4d7d659&quot;,&quot;properties&quot;:{&quot;noteIndex&quot;:0},&quot;isEdited&quot;:false,&quot;manualOverride&quot;:{&quot;isManuallyOverridden&quot;:false,&quot;manualOverrideText&quot;:&quot;&quot;,&quot;citeprocText&quot;:&quot;&lt;sup&gt;6&lt;/sup&gt;&quot;},&quot;citationTag&quot;:&quot;MENDELEY_CITATION_v3_eyJjaXRhdGlvbklEIjoiTUVOREVMRVlfQ0lUQVRJT05fMTVkOGU1MjEtNmZkNy00YTc4LWFjODItMDZhMWY0ZDdkNjU5IiwicHJvcGVydGllcyI6eyJub3RlSW5kZXgiOjB9LCJpc0VkaXRlZCI6ZmFsc2UsIm1hbnVhbE92ZXJyaWRlIjp7ImlzTWFudWFsbHlPdmVycmlkZGVuIjpmYWxzZSwibWFudWFsT3ZlcnJpZGVUZXh0IjoiIiwiY2l0ZXByb2NUZXh0IjoiPHN1cD42PC9zdXA+In0sImNpdGF0aW9uSXRlbXMiOlt7ImlkIjoiZTQzN2QwNWYtOWUzZi01M2Y2LWFjZWQtM2IwNGQ1YWQ5ODMyIiwidXJpcyI6WyJodHRwOi8vd3d3Lm1lbmRlbGV5LmNvbS9kb2N1bWVudHMvP3V1aWQ9MzJkODNlOWUtMjczMS00NmMzLTllMjUtOGU0ZGRmOWE2M2ExIl0sImlzVGVtcG9yYXJ5IjpmYWxzZSwibGVnYWN5RGVza3RvcElkIjoiMzJkODNlOWUtMjczMS00NmMzLTllMjUtOGU0ZGRmOWE2M2ExIiwiaXRlbURhdGEiOnsiRE9JIjoiMTAuMTExMS9qLjE2MDAtMDY1WC4yMDEyLjAxMTQ2LngiLCJJU1NOIjoiMDEwNTI4OTYiLCJhYnN0cmFjdCI6IlN1bW1hcnk6IFBhdGhvZ2VuLWFzc29jaWF0ZWQgbW9sZWN1bGFyIHBhdHRlcm4gbW9sZWN1bGVzIChQQU1QcykgYXJlIGRlcml2ZWQgZnJvbSBtaWNyb29yZ2FuaXNtcyBhbmQgcmVjb2duaXplZCBieSBwYXR0ZXJuIHJlY29nbml0aW9uIHJlY2VwdG9yIChQUlIpLWJlYXJpbmcgY2VsbHMgb2YgdGhlIGlubmF0ZSBpbW11bmUgc3lzdGVtIGFzIHdlbGwgYXMgbWFueSBlcGl0aGVsaWFsIGNlbGxzLiBJbiBjb250cmFzdCwgZGFtYWdlLWFzc29jaWF0ZWQgbW9sZWN1bGFyIHBhdHRlcm4gbW9sZWN1bGVzIChEQU1QcykgYXJlIGNlbGwtZGVyaXZlZCBhbmQgaW5pdGlhdGUgYW5kIHBlcnBldHVhdGUgaW1tdW5pdHkgaW4gcmVzcG9uc2UgdG8gdHJhdW1hLCBpc2NoZW1pYSwgYW5kIHRpc3N1ZSBkYW1hZ2UsIGVpdGhlciBpbiB0aGUgYWJzZW5jZSBvciBwcmVzZW5jZSBvZiBwYXRob2dlbmljIGluZmVjdGlvbi4gTW9zdCBQQU1QcyBhbmQgREFNUHMgc2VydmUgYXMgc28tY2FsbGVkICdTaWduYWwgMHMnIHRoYXQgYmluZCBzcGVjaWZpYyByZWNlcHRvcnMgW1RvbGwtbGlrZSByZWNlcHRvcnMsIE5PRC1saWtlIHJlY2VwdG9ycywgUklHLUktbGlrZSByZWNlcHRvcnMsIEFJTTItbGlrZSByZWNlcHRvcnMsIGFuZCB0aGUgcmVjZXB0b3IgZm9yIGFkdmFuY2VkIGdseWNhdGlvbiBlbmQgcHJvZHVjdHMgKFJBR0UpXSB0byBwcm9tb3RlIGF1dG9waGFneS4gQXV0b3BoYWd5LCBhIGNvbnNlcnZlZCBseXNvc29tYWwgZGVncmFkYXRpb24gcGF0aHdheSwgaXMgYSBjZWxsIHN1cnZpdmFsIG1lY2hhbmlzbSBpbnZva2VkIGluIHJlc3BvbnNlIHRvIGVudmlyb25tZW50YWwgYW5kIGNlbGx1bGFyIHN0cmVzcy4gQXV0b3BoYWd5IGlzIGluZmVycmVkIHRvIGhhdmUgYmVlbiBwcmVzZW50IGluIHRoZSBsYXN0IGNvbW1vbiBldWthcnlvdGljIGFuY2VzdG9yIGFuZCBvbmx5IHRvIGhhdmUgYmVlbiBsb3N0IGJ5IHNvbWUgb2JsaWdhdG9yeSBpbnRyYWNlbGx1bGFyIHBhcmFzaXRlcy4gQXMgc3VjaCwgYXV0b3BoYWd5IHJlcHJlc2VudHMgYSB1bmlmeWluZyBiaW9sb2d5LCBzdWJzZXJ2aW5nIHN1cnZpdmFsIGFuZCB0aGUgZWFybGllc3QgaG9zdCBkZWZlbnNlIHN0cmF0ZWdpZXMsIHByZWRhdGluZyBhcG9wdG9zaXMsIHdpdGhpbiBldWthcnlvdGVzLiBIZXJlLCB3ZSByZXZpZXcgcmVjZW50IGFkdmFuY2VzIGluIG91ciB1bmRlcnN0YW5kaW5nIG9mIGF1dG9waGFnaWMgbW9sZWN1bGFyIG1lY2hhbmlzbXMgYW5kIGZ1bmN0aW9ucyBpbiBlbWVyZ2VudCBpbW11bml0eS4gwqkgMjAxMiBKb2huIFdpbGV5ICYgU29ucyBBL1MuIiwiYXV0aG9yIjpbeyJkcm9wcGluZy1wYXJ0aWNsZSI6IiIsImZhbWlseSI6IlRhbmciLCJnaXZlbiI6IkRhb2xpbiIsIm5vbi1kcm9wcGluZy1wYXJ0aWNsZSI6IiIsInBhcnNlLW5hbWVzIjpmYWxzZSwic3VmZml4IjoiIn0seyJkcm9wcGluZy1wYXJ0aWNsZSI6IiIsImZhbWlseSI6IkthbmciLCJnaXZlbiI6IlJ1aSIsIm5vbi1kcm9wcGluZy1wYXJ0aWNsZSI6IiIsInBhcnNlLW5hbWVzIjpmYWxzZSwic3VmZml4IjoiIn0seyJkcm9wcGluZy1wYXJ0aWNsZSI6IiIsImZhbWlseSI6IkNveW5lIiwiZ2l2ZW4iOiJDYXJvbHluIEIuIiwibm9uLWRyb3BwaW5nLXBhcnRpY2xlIjoiIiwicGFyc2UtbmFtZXMiOmZhbHNlLCJzdWZmaXgiOiIifSx7ImRyb3BwaW5nLXBhcnRpY2xlIjoiIiwiZmFtaWx5IjoiWmVoIiwiZ2l2ZW4iOiJIZXJiZXJ0IEouIiwibm9uLWRyb3BwaW5nLXBhcnRpY2xlIjoiIiwicGFyc2UtbmFtZXMiOmZhbHNlLCJzdWZmaXgiOiIifSx7ImRyb3BwaW5nLXBhcnRpY2xlIjoiIiwiZmFtaWx5IjoiTG90emUiLCJnaXZlbiI6Ik1pY2hhZWwgVC4iLCJub24tZHJvcHBpbmctcGFydGljbGUiOiIiLCJwYXJzZS1uYW1lcyI6ZmFsc2UsInN1ZmZpeCI6IiJ9XSwiY29udGFpbmVyLXRpdGxlIjoiSW1tdW5vbG9naWNhbCBSZXZpZXdzIiwiaXNzdWUiOiIxIiwiaXNzdWVkIjp7ImRhdGUtcGFydHMiOltbIjIwMTIiXV19LCJwYWdlIjoiMTU4LTE3NSIsInRpdGxlIjoiUEFNUHMgYW5kIERBTVBzOiBTaWduYWwgMHMgdGhhdCBzcHVyIGF1dG9waGFneSBhbmQgaW1tdW5pdHkiLCJ0eXBlIjoiYXJ0aWNsZS1qb3VybmFsIiwidm9sdW1lIjoiMjQ5IiwiaWQiOiJlNDM3ZDA1Zi05ZTNmLTUzZjYtYWNlZC0zYjA0ZDVhZDk4MzIiLCJjb250YWluZXItdGl0bGUtc2hvcnQiOiJJbW11bm9sIFJldiJ9fV19&quot;,&quot;citationItems&quot;:[{&quot;id&quot;:&quot;e437d05f-9e3f-53f6-aced-3b04d5ad9832&quot;,&quot;uris&quot;:[&quot;http://www.mendeley.com/documents/?uuid=32d83e9e-2731-46c3-9e25-8e4ddf9a63a1&quot;],&quot;isTemporary&quot;:false,&quot;legacyDesktopId&quot;:&quot;32d83e9e-2731-46c3-9e25-8e4ddf9a63a1&quot;,&quot;itemData&quot;:{&quot;DOI&quot;:&quot;10.1111/j.1600-065X.2012.01146.x&quot;,&quot;ISSN&quot;:&quot;01052896&quot;,&quot;abstract&quot;:&quot;Summary: Pathogen-associated molecular pattern molecules (PAMPs) are derived from microorganisms and recognized by pattern recognition receptor (PRR)-bearing cells of the innate immune system as well as many epithelial cells. In contrast, damage-associated molecular pattern molecules (DAMPs) are cell-derived and initiate and perpetuate immunity in response to trauma, ischemia, and tissue damage, either in the absence or presence of pathogenic infection. Most PAMPs and DAMPs serve as so-called 'Signal 0s' that bind specific receptors [Toll-like receptors, NOD-like receptors, RIG-I-like receptors, AIM2-like receptors, and the receptor for advanced glycation end products (RAGE)] to promote autophagy. Autophagy, a conserved lysosomal degradation pathway, is a cell survival mechanism invoked in response to environmental and cellular stress. Autophagy is inferred to have been present in the last common eukaryotic ancestor and only to have been lost by some obligatory intracellular parasites. As such, autophagy represents a unifying biology, subserving survival and the earliest host defense strategies, predating apoptosis, within eukaryotes. Here, we review recent advances in our understanding of autophagic molecular mechanisms and functions in emergent immunity. © 2012 John Wiley &amp; Sons A/S.&quot;,&quot;author&quot;:[{&quot;dropping-particle&quot;:&quot;&quot;,&quot;family&quot;:&quot;Tang&quot;,&quot;given&quot;:&quot;Daolin&quot;,&quot;non-dropping-particle&quot;:&quot;&quot;,&quot;parse-names&quot;:false,&quot;suffix&quot;:&quot;&quot;},{&quot;dropping-particle&quot;:&quot;&quot;,&quot;family&quot;:&quot;Kang&quot;,&quot;given&quot;:&quot;Rui&quot;,&quot;non-dropping-particle&quot;:&quot;&quot;,&quot;parse-names&quot;:false,&quot;suffix&quot;:&quot;&quot;},{&quot;dropping-particle&quot;:&quot;&quot;,&quot;family&quot;:&quot;Coyne&quot;,&quot;given&quot;:&quot;Carolyn B.&quot;,&quot;non-dropping-particle&quot;:&quot;&quot;,&quot;parse-names&quot;:false,&quot;suffix&quot;:&quot;&quot;},{&quot;dropping-particle&quot;:&quot;&quot;,&quot;family&quot;:&quot;Zeh&quot;,&quot;given&quot;:&quot;Herbert J.&quot;,&quot;non-dropping-particle&quot;:&quot;&quot;,&quot;parse-names&quot;:false,&quot;suffix&quot;:&quot;&quot;},{&quot;dropping-particle&quot;:&quot;&quot;,&quot;family&quot;:&quot;Lotze&quot;,&quot;given&quot;:&quot;Michael T.&quot;,&quot;non-dropping-particle&quot;:&quot;&quot;,&quot;parse-names&quot;:false,&quot;suffix&quot;:&quot;&quot;}],&quot;container-title&quot;:&quot;Immunological Reviews&quot;,&quot;issue&quot;:&quot;1&quot;,&quot;issued&quot;:{&quot;date-parts&quot;:[[&quot;2012&quot;]]},&quot;page&quot;:&quot;158-175&quot;,&quot;title&quot;:&quot;PAMPs and DAMPs: Signal 0s that spur autophagy and immunity&quot;,&quot;type&quot;:&quot;article-journal&quot;,&quot;volume&quot;:&quot;249&quot;,&quot;id&quot;:&quot;e437d05f-9e3f-53f6-aced-3b04d5ad9832&quot;,&quot;container-title-short&quot;:&quot;Immunol Rev&quot;}}]},{&quot;citationID&quot;:&quot;MENDELEY_CITATION_e0e3d766-fb51-48ba-87d4-a28a8e58704a&quot;,&quot;properties&quot;:{&quot;noteIndex&quot;:0},&quot;isEdited&quot;:false,&quot;manualOverride&quot;:{&quot;isManuallyOverridden&quot;:false,&quot;manualOverrideText&quot;:&quot;&quot;,&quot;citeprocText&quot;:&quot;&lt;sup&gt;16&lt;/sup&gt;&quot;},&quot;citationTag&quot;:&quot;MENDELEY_CITATION_v3_eyJjaXRhdGlvbklEIjoiTUVOREVMRVlfQ0lUQVRJT05fZTBlM2Q3NjYtZmI1MS00OGJhLTg3ZDQtYTI4YThlNTg3MDRhIiwicHJvcGVydGllcyI6eyJub3RlSW5kZXgiOjB9LCJpc0VkaXRlZCI6ZmFsc2UsIm1hbnVhbE92ZXJyaWRlIjp7ImlzTWFudWFsbHlPdmVycmlkZGVuIjpmYWxzZSwibWFudWFsT3ZlcnJpZGVUZXh0IjoiIiwiY2l0ZXByb2NUZXh0IjoiPHN1cD4xNjwvc3VwPiJ9LCJjaXRhdGlvbkl0ZW1zIjpbeyJpZCI6ImNiZDI5NWM0LTdkNjktNWZmNy05YTZmLTBjYmRiOWNhNjY3MiIsInVyaXMiOlsiaHR0cDovL3d3dy5tZW5kZWxleS5jb20vZG9jdW1lbnRzLz91dWlkPTBlOTlmZWUxLWNlNWQtNGQxYi1iNmJlLTRlNDdkZDAzOTcwYSJdLCJpc1RlbXBvcmFyeSI6ZmFsc2UsImxlZ2FjeURlc2t0b3BJZCI6IjBlOTlmZWUxLWNlNWQtNGQxYi1iNmJlLTRlNDdkZDAzOTcwYSIsIml0ZW1EYXRhIjp7IkRPSSI6IjEwLjEwNzQvamJjLk0zMTA4NTkyMDAiLCJJU1NOIjoiMDAyMTkyNTgiLCJhYnN0cmFjdCI6IlRpc3N1ZXMgbXVzdCBxdWlja2x5IHJlY29nbml6ZSBpbmp1cnkgdG8gcmVzcG9uZCB0byB0aGUgcmFwaWQgcGFjZSBvZiBtaWNyb2JpYWwgZ3Jvd3RoLiBJbiBza2luLCBkZXJtYWwgbWljcm92YXNjdWxhciBlbmRvdGhlbGlhbCBjZWxscyBtdXN0IGFsc28gcmVhY3QgdG8gZGFuZ2VyIHNpZ25hbHMgZnJvbSB0aGUgc3Vycm91bmRpbmcgdGlzc3VlIGFuZCBpbW1lZGlhdGVseSBwYXJ0aWNpcGF0ZSBieSBpbml0aWF0aW5nIHRoZSB3b3VuZCByZXBhaXIgcHJvY2Vzcy4gQ29tcG9uZW50cyBvZiB0aGUgZXh0cmFjZWxsdWxhciBtYXRyaXggc3VjaCBhcyBoeWFsdXJvbmFuIGFyZSByYXBpZGx5IGJyb2tlbiBkb3duIGludG8gc21hbGxlciBtb2xlY3VsYXIgd2VpZ2h0IG9saWdvc2FjY2hhcmlkZXMgaW4gYSB3b3VuZCwgYW5kIHRoZXNlIGNhbiBhY3RpdmF0ZSBhIHZhcmlldHkgb2YgYmlvbG9naWNhbCBwcm9jZXNzZXMuIFRoaXMgc3R1ZHkgc2V0IG91dCB0byBkZXRlcm1pbmUgaWYgaHlhbHVyb25hbiBmcmFnbWVudHMgcmVsZWFzZWQgZm9sbG93aW5nIGluanVyeSBjYW4gc3RpbXVsYXRlIGVuZG90aGVsaWFsIGNlbGxzIGFuZCB3aGF0IG1lY2hhbmlzbSBpcyByZXNwb25zaWJsZSBmb3IgdGhpcyByZXNwb25zZS4gVXNpbmcgZ2VuZWNoaXAgbWljcm9hcnJheSBhbmFseXNpcywgYSByZXNwb25zZSB0byBoeWFsdXJvbmFuIGZyYWdtZW50cyB3YXMgZGV0ZWN0ZWQgaW4gZW5kb3RoZWxpYWwgY2VsbHMgd2l0aCB0aGUgbW9zdCBzaWduaWZpY2FudCBpbmNyZWFzZSBvYnNlcnZlZCBmb3IgdGhlIGNoZW1va2luZSBJTC04LiBUaGlzIG9ic2VydmF0aW9uIHdhcyB2ZXJpZmllZCB3aXRoIHF1YWxpdGF0aXZlIHJldmVyc2UgdHJhbnNjcmlwdGFzZS1QQ1IgYW5kIEVMSVNBIGluIGh1bWFuIGVuZG90aGVsaWFsIGNlbGwgY3VsdHVyZSwgYW5kIGluIGEgbW91c2UgbW9kZWwgYnkgb2JzZXJ2aW5nIHNlcnVtIGxldmVscyBvZiBNSVAtMiBhbmQgS0MgZm9sbG93aW5nIGh5YWx1cm9uYW4gZnJhZ21lbnQgYWRtaW5pc3RyYXRpb24gaW4gdml2by4gQWN0aXZhdGlvbiB3YXMgVExSNC1kZXBlbmRlbnQsIGFzIHNob3duIGJ5IHVzZSBvZiBUTFI0IGJsb2NraW5nIGFudGlib2R5IGFuZCBUTFI0LWRlZmljaWVudCBtaWNlLCBidXQgbm90IGR1ZSB0byB0aGUgcHJlc2VuY2Ugb2YgdW5kZXRlY3RlZCBjb250YW1pbmFudHMgYXMgc2hvd24gYnkgaW5hY3RpdmF0aW9uIGZvbGxvd2luZyBkaWdlc3Rpb24gd2l0aCB0aGUgaHlhbHVyb25hbi1kZWdyYWRpbmcgZW56eW1lIGNob25kcm9pdGluYXNlIEFCQyBvciBpbmN1YmF0aW9uIHdpdGggdGhlIGh5YWx1cm9uYW4tc3BlY2lmaWMgYmxvY2tpbmcgcGVwdGlkZSBQZXAtMS4gSW5hY3RpdmF0aW9uIG9mIExQUyBhY3Rpdml0eSBmYWlsZWQgdG8gZGltaW5pc2ggdGhlIGFjdGlvbiBvZiBoeWFsdXJvbmFuIGZyYWdtZW50cy4gVGhlc2Ugb2JzZXJ2YXRpb25zIHN1Z2dlc3QgdGhhdCBlbmRvZ2Vub3VzIGNvbXBvbmVudHMgb2YgdGhlIGV4dHJhY2VsbHVsYXIgbWF0cml4IGNhbiBzdGltdWxhdGUgZW5kb3RoZWxpYSB0byB0cmlnZ2VyIHJlY29nbml0aW9uIG9mIGluanVyeSBpbiB0aGUgaW5pdGlhbCBzdGFnZXMgb2YgdGhlIHdvdW5kIGRlZmVuc2UgYW5kIHJlcGFpciByZXNwb25zZS4iLCJhdXRob3IiOlt7ImRyb3BwaW5nLXBhcnRpY2xlIjoiIiwiZmFtaWx5IjoiVGF5bG9yIiwiZ2l2ZW4iOiJLcmlzdGVuIFIuIiwibm9uLWRyb3BwaW5nLXBhcnRpY2xlIjoiIiwicGFyc2UtbmFtZXMiOmZhbHNlLCJzdWZmaXgiOiIifSx7ImRyb3BwaW5nLXBhcnRpY2xlIjoiIiwiZmFtaWx5IjoiVHJvd2JyaWRnZSIsImdpdmVuIjoiSmFuZXQgTS4iLCJub24tZHJvcHBpbmctcGFydGljbGUiOiIiLCJwYXJzZS1uYW1lcyI6ZmFsc2UsInN1ZmZpeCI6IiJ9LHsiZHJvcHBpbmctcGFydGljbGUiOiIiLCJmYW1pbHkiOiJSdWRpc2lsbCIsImdpdmVuIjoiSmVubmlmZXIgQS4iLCJub24tZHJvcHBpbmctcGFydGljbGUiOiIiLCJwYXJzZS1uYW1lcyI6ZmFsc2UsInN1ZmZpeCI6IiJ9LHsiZHJvcHBpbmctcGFydGljbGUiOiIiLCJmYW1pbHkiOiJUZXJtZWVyIiwiZ2l2ZW4iOiJDaHJpc3RpYW4gQy4iLCJub24tZHJvcHBpbmctcGFydGljbGUiOiIiLCJwYXJzZS1uYW1lcyI6ZmFsc2UsInN1ZmZpeCI6IiJ9LHsiZHJvcHBpbmctcGFydGljbGUiOiIiLCJmYW1pbHkiOiJTaW1vbiIsImdpdmVuIjoiSmFuIEMuIiwibm9uLWRyb3BwaW5nLXBhcnRpY2xlIjoiIiwicGFyc2UtbmFtZXMiOmZhbHNlLCJzdWZmaXgiOiIifSx7ImRyb3BwaW5nLXBhcnRpY2xlIjoiIiwiZmFtaWx5IjoiR2FsbG8iLCJnaXZlbiI6IlJpY2hhcmQgTC4iLCJub24tZHJvcHBpbmctcGFydGljbGUiOiIiLCJwYXJzZS1uYW1lcyI6ZmFsc2UsInN1ZmZpeCI6IiJ9XSwiY29udGFpbmVyLXRpdGxlIjoiSm91cm5hbCBvZiBCaW9sb2dpY2FsIENoZW1pc3RyeSIsImlzc3VlIjoiMTciLCJpc3N1ZWQiOnsiZGF0ZS1wYXJ0cyI6W1siMjAwNCJdXX0sInBhZ2UiOiIxNzA3OS0xNzA4NCIsInRpdGxlIjoiSHlhbHVyb25hbiBGcmFnbWVudHMgU3RpbXVsYXRlIEVuZG90aGVsaWFsIFJlY29nbml0aW9uIG9mIEluanVyeSB0aHJvdWdoIFRMUjQiLCJ0eXBlIjoiYXJ0aWNsZS1qb3VybmFsIiwidm9sdW1lIjoiMjc5IiwiaWQiOiJjYmQyOTVjNC03ZDY5LTVmZjctOWE2Zi0wY2JkYjljYTY2NzIiLCJjb250YWluZXItdGl0bGUtc2hvcnQiOiIifX1dfQ==&quot;,&quot;citationItems&quot;:[{&quot;id&quot;:&quot;cbd295c4-7d69-5ff7-9a6f-0cbdb9ca6672&quot;,&quot;uris&quot;:[&quot;http://www.mendeley.com/documents/?uuid=0e99fee1-ce5d-4d1b-b6be-4e47dd03970a&quot;],&quot;isTemporary&quot;:false,&quot;legacyDesktopId&quot;:&quot;0e99fee1-ce5d-4d1b-b6be-4e47dd03970a&quot;,&quot;itemData&quot;:{&quot;DOI&quot;:&quot;10.1074/jbc.M310859200&quot;,&quot;ISSN&quot;:&quot;00219258&quot;,&quot;abstract&quot;:&quot;Tissues must quickly recognize injury to respond to the rapid pace of microbial growth. In skin, dermal microvascular endothelial cells must also react to danger signals from the surrounding tissue and immediately participate by initiating the wound repair process. Components of the extracellular matrix such as hyaluronan are rapidly broken down into smaller molecular weight oligosaccharides in a wound, and these can activate a variety of biological processes. This study set out to determine if hyaluronan fragments released following injury can stimulate endothelial cells and what mechanism is responsible for this response. Using genechip microarray analysis, a response to hyaluronan fragments was detected in endothelial cells with the most significant increase observed for the chemokine IL-8. This observation was verified with qualitative reverse transcriptase-PCR and ELISA in human endothelial cell culture, and in a mouse model by observing serum levels of MIP-2 and KC following hyaluronan fragment administration in vivo. Activation was TLR4-dependent, as shown by use of TLR4 blocking antibody and TLR4-deficient mice, but not due to the presence of undetected contaminants as shown by inactivation following digestion with the hyaluronan-degrading enzyme chondroitinase ABC or incubation with the hyaluronan-specific blocking peptide Pep-1. Inactivation of LPS activity failed to diminish the action of hyaluronan fragments. These observations suggest that endogenous components of the extracellular matrix can stimulate endothelia to trigger recognition of injury in the initial stages of the wound defense and repair response.&quot;,&quot;author&quot;:[{&quot;dropping-particle&quot;:&quot;&quot;,&quot;family&quot;:&quot;Taylor&quot;,&quot;given&quot;:&quot;Kristen R.&quot;,&quot;non-dropping-particle&quot;:&quot;&quot;,&quot;parse-names&quot;:false,&quot;suffix&quot;:&quot;&quot;},{&quot;dropping-particle&quot;:&quot;&quot;,&quot;family&quot;:&quot;Trowbridge&quot;,&quot;given&quot;:&quot;Janet M.&quot;,&quot;non-dropping-particle&quot;:&quot;&quot;,&quot;parse-names&quot;:false,&quot;suffix&quot;:&quot;&quot;},{&quot;dropping-particle&quot;:&quot;&quot;,&quot;family&quot;:&quot;Rudisill&quot;,&quot;given&quot;:&quot;Jennifer A.&quot;,&quot;non-dropping-particle&quot;:&quot;&quot;,&quot;parse-names&quot;:false,&quot;suffix&quot;:&quot;&quot;},{&quot;dropping-particle&quot;:&quot;&quot;,&quot;family&quot;:&quot;Termeer&quot;,&quot;given&quot;:&quot;Christian C.&quot;,&quot;non-dropping-particle&quot;:&quot;&quot;,&quot;parse-names&quot;:false,&quot;suffix&quot;:&quot;&quot;},{&quot;dropping-particle&quot;:&quot;&quot;,&quot;family&quot;:&quot;Simon&quot;,&quot;given&quot;:&quot;Jan C.&quot;,&quot;non-dropping-particle&quot;:&quot;&quot;,&quot;parse-names&quot;:false,&quot;suffix&quot;:&quot;&quot;},{&quot;dropping-particle&quot;:&quot;&quot;,&quot;family&quot;:&quot;Gallo&quot;,&quot;given&quot;:&quot;Richard L.&quot;,&quot;non-dropping-particle&quot;:&quot;&quot;,&quot;parse-names&quot;:false,&quot;suffix&quot;:&quot;&quot;}],&quot;container-title&quot;:&quot;Journal of Biological Chemistry&quot;,&quot;issue&quot;:&quot;17&quot;,&quot;issued&quot;:{&quot;date-parts&quot;:[[&quot;2004&quot;]]},&quot;page&quot;:&quot;17079-17084&quot;,&quot;title&quot;:&quot;Hyaluronan Fragments Stimulate Endothelial Recognition of Injury through TLR4&quot;,&quot;type&quot;:&quot;article-journal&quot;,&quot;volume&quot;:&quot;279&quot;,&quot;id&quot;:&quot;cbd295c4-7d69-5ff7-9a6f-0cbdb9ca6672&quot;,&quot;container-title-short&quot;:&quot;&quot;}}]},{&quot;citationID&quot;:&quot;MENDELEY_CITATION_96946a3c-fcb0-4801-81a2-281ba004247e&quot;,&quot;properties&quot;:{&quot;noteIndex&quot;:0},&quot;isEdited&quot;:false,&quot;manualOverride&quot;:{&quot;isManuallyOverridden&quot;:false,&quot;manualOverrideText&quot;:&quot;&quot;,&quot;citeprocText&quot;:&quot;&lt;sup&gt;16&lt;/sup&gt;&quot;},&quot;citationTag&quot;:&quot;MENDELEY_CITATION_v3_eyJjaXRhdGlvbklEIjoiTUVOREVMRVlfQ0lUQVRJT05fOTY5NDZhM2MtZmNiMC00ODAxLTgxYTItMjgxYmEwMDQyNDdlIiwicHJvcGVydGllcyI6eyJub3RlSW5kZXgiOjB9LCJpc0VkaXRlZCI6ZmFsc2UsIm1hbnVhbE92ZXJyaWRlIjp7ImlzTWFudWFsbHlPdmVycmlkZGVuIjpmYWxzZSwibWFudWFsT3ZlcnJpZGVUZXh0IjoiIiwiY2l0ZXByb2NUZXh0IjoiPHN1cD4xNjwvc3VwPiJ9LCJjaXRhdGlvbkl0ZW1zIjpbeyJpZCI6ImNiZDI5NWM0LTdkNjktNWZmNy05YTZmLTBjYmRiOWNhNjY3MiIsInVyaXMiOlsiaHR0cDovL3d3dy5tZW5kZWxleS5jb20vZG9jdW1lbnRzLz91dWlkPTBlOTlmZWUxLWNlNWQtNGQxYi1iNmJlLTRlNDdkZDAzOTcwYSJdLCJpc1RlbXBvcmFyeSI6ZmFsc2UsImxlZ2FjeURlc2t0b3BJZCI6IjBlOTlmZWUxLWNlNWQtNGQxYi1iNmJlLTRlNDdkZDAzOTcwYSIsIml0ZW1EYXRhIjp7IkRPSSI6IjEwLjEwNzQvamJjLk0zMTA4NTkyMDAiLCJJU1NOIjoiMDAyMTkyNTgiLCJhYnN0cmFjdCI6IlRpc3N1ZXMgbXVzdCBxdWlja2x5IHJlY29nbml6ZSBpbmp1cnkgdG8gcmVzcG9uZCB0byB0aGUgcmFwaWQgcGFjZSBvZiBtaWNyb2JpYWwgZ3Jvd3RoLiBJbiBza2luLCBkZXJtYWwgbWljcm92YXNjdWxhciBlbmRvdGhlbGlhbCBjZWxscyBtdXN0IGFsc28gcmVhY3QgdG8gZGFuZ2VyIHNpZ25hbHMgZnJvbSB0aGUgc3Vycm91bmRpbmcgdGlzc3VlIGFuZCBpbW1lZGlhdGVseSBwYXJ0aWNpcGF0ZSBieSBpbml0aWF0aW5nIHRoZSB3b3VuZCByZXBhaXIgcHJvY2Vzcy4gQ29tcG9uZW50cyBvZiB0aGUgZXh0cmFjZWxsdWxhciBtYXRyaXggc3VjaCBhcyBoeWFsdXJvbmFuIGFyZSByYXBpZGx5IGJyb2tlbiBkb3duIGludG8gc21hbGxlciBtb2xlY3VsYXIgd2VpZ2h0IG9saWdvc2FjY2hhcmlkZXMgaW4gYSB3b3VuZCwgYW5kIHRoZXNlIGNhbiBhY3RpdmF0ZSBhIHZhcmlldHkgb2YgYmlvbG9naWNhbCBwcm9jZXNzZXMuIFRoaXMgc3R1ZHkgc2V0IG91dCB0byBkZXRlcm1pbmUgaWYgaHlhbHVyb25hbiBmcmFnbWVudHMgcmVsZWFzZWQgZm9sbG93aW5nIGluanVyeSBjYW4gc3RpbXVsYXRlIGVuZG90aGVsaWFsIGNlbGxzIGFuZCB3aGF0IG1lY2hhbmlzbSBpcyByZXNwb25zaWJsZSBmb3IgdGhpcyByZXNwb25zZS4gVXNpbmcgZ2VuZWNoaXAgbWljcm9hcnJheSBhbmFseXNpcywgYSByZXNwb25zZSB0byBoeWFsdXJvbmFuIGZyYWdtZW50cyB3YXMgZGV0ZWN0ZWQgaW4gZW5kb3RoZWxpYWwgY2VsbHMgd2l0aCB0aGUgbW9zdCBzaWduaWZpY2FudCBpbmNyZWFzZSBvYnNlcnZlZCBmb3IgdGhlIGNoZW1va2luZSBJTC04LiBUaGlzIG9ic2VydmF0aW9uIHdhcyB2ZXJpZmllZCB3aXRoIHF1YWxpdGF0aXZlIHJldmVyc2UgdHJhbnNjcmlwdGFzZS1QQ1IgYW5kIEVMSVNBIGluIGh1bWFuIGVuZG90aGVsaWFsIGNlbGwgY3VsdHVyZSwgYW5kIGluIGEgbW91c2UgbW9kZWwgYnkgb2JzZXJ2aW5nIHNlcnVtIGxldmVscyBvZiBNSVAtMiBhbmQgS0MgZm9sbG93aW5nIGh5YWx1cm9uYW4gZnJhZ21lbnQgYWRtaW5pc3RyYXRpb24gaW4gdml2by4gQWN0aXZhdGlvbiB3YXMgVExSNC1kZXBlbmRlbnQsIGFzIHNob3duIGJ5IHVzZSBvZiBUTFI0IGJsb2NraW5nIGFudGlib2R5IGFuZCBUTFI0LWRlZmljaWVudCBtaWNlLCBidXQgbm90IGR1ZSB0byB0aGUgcHJlc2VuY2Ugb2YgdW5kZXRlY3RlZCBjb250YW1pbmFudHMgYXMgc2hvd24gYnkgaW5hY3RpdmF0aW9uIGZvbGxvd2luZyBkaWdlc3Rpb24gd2l0aCB0aGUgaHlhbHVyb25hbi1kZWdyYWRpbmcgZW56eW1lIGNob25kcm9pdGluYXNlIEFCQyBvciBpbmN1YmF0aW9uIHdpdGggdGhlIGh5YWx1cm9uYW4tc3BlY2lmaWMgYmxvY2tpbmcgcGVwdGlkZSBQZXAtMS4gSW5hY3RpdmF0aW9uIG9mIExQUyBhY3Rpdml0eSBmYWlsZWQgdG8gZGltaW5pc2ggdGhlIGFjdGlvbiBvZiBoeWFsdXJvbmFuIGZyYWdtZW50cy4gVGhlc2Ugb2JzZXJ2YXRpb25zIHN1Z2dlc3QgdGhhdCBlbmRvZ2Vub3VzIGNvbXBvbmVudHMgb2YgdGhlIGV4dHJhY2VsbHVsYXIgbWF0cml4IGNhbiBzdGltdWxhdGUgZW5kb3RoZWxpYSB0byB0cmlnZ2VyIHJlY29nbml0aW9uIG9mIGluanVyeSBpbiB0aGUgaW5pdGlhbCBzdGFnZXMgb2YgdGhlIHdvdW5kIGRlZmVuc2UgYW5kIHJlcGFpciByZXNwb25zZS4iLCJhdXRob3IiOlt7ImRyb3BwaW5nLXBhcnRpY2xlIjoiIiwiZmFtaWx5IjoiVGF5bG9yIiwiZ2l2ZW4iOiJLcmlzdGVuIFIuIiwibm9uLWRyb3BwaW5nLXBhcnRpY2xlIjoiIiwicGFyc2UtbmFtZXMiOmZhbHNlLCJzdWZmaXgiOiIifSx7ImRyb3BwaW5nLXBhcnRpY2xlIjoiIiwiZmFtaWx5IjoiVHJvd2JyaWRnZSIsImdpdmVuIjoiSmFuZXQgTS4iLCJub24tZHJvcHBpbmctcGFydGljbGUiOiIiLCJwYXJzZS1uYW1lcyI6ZmFsc2UsInN1ZmZpeCI6IiJ9LHsiZHJvcHBpbmctcGFydGljbGUiOiIiLCJmYW1pbHkiOiJSdWRpc2lsbCIsImdpdmVuIjoiSmVubmlmZXIgQS4iLCJub24tZHJvcHBpbmctcGFydGljbGUiOiIiLCJwYXJzZS1uYW1lcyI6ZmFsc2UsInN1ZmZpeCI6IiJ9LHsiZHJvcHBpbmctcGFydGljbGUiOiIiLCJmYW1pbHkiOiJUZXJtZWVyIiwiZ2l2ZW4iOiJDaHJpc3RpYW4gQy4iLCJub24tZHJvcHBpbmctcGFydGljbGUiOiIiLCJwYXJzZS1uYW1lcyI6ZmFsc2UsInN1ZmZpeCI6IiJ9LHsiZHJvcHBpbmctcGFydGljbGUiOiIiLCJmYW1pbHkiOiJTaW1vbiIsImdpdmVuIjoiSmFuIEMuIiwibm9uLWRyb3BwaW5nLXBhcnRpY2xlIjoiIiwicGFyc2UtbmFtZXMiOmZhbHNlLCJzdWZmaXgiOiIifSx7ImRyb3BwaW5nLXBhcnRpY2xlIjoiIiwiZmFtaWx5IjoiR2FsbG8iLCJnaXZlbiI6IlJpY2hhcmQgTC4iLCJub24tZHJvcHBpbmctcGFydGljbGUiOiIiLCJwYXJzZS1uYW1lcyI6ZmFsc2UsInN1ZmZpeCI6IiJ9XSwiY29udGFpbmVyLXRpdGxlIjoiSm91cm5hbCBvZiBCaW9sb2dpY2FsIENoZW1pc3RyeSIsImlzc3VlIjoiMTciLCJpc3N1ZWQiOnsiZGF0ZS1wYXJ0cyI6W1siMjAwNCJdXX0sInBhZ2UiOiIxNzA3OS0xNzA4NCIsInRpdGxlIjoiSHlhbHVyb25hbiBGcmFnbWVudHMgU3RpbXVsYXRlIEVuZG90aGVsaWFsIFJlY29nbml0aW9uIG9mIEluanVyeSB0aHJvdWdoIFRMUjQiLCJ0eXBlIjoiYXJ0aWNsZS1qb3VybmFsIiwidm9sdW1lIjoiMjc5IiwiaWQiOiJjYmQyOTVjNC03ZDY5LTVmZjctOWE2Zi0wY2JkYjljYTY2NzIiLCJjb250YWluZXItdGl0bGUtc2hvcnQiOiIifX1dfQ==&quot;,&quot;citationItems&quot;:[{&quot;id&quot;:&quot;cbd295c4-7d69-5ff7-9a6f-0cbdb9ca6672&quot;,&quot;uris&quot;:[&quot;http://www.mendeley.com/documents/?uuid=0e99fee1-ce5d-4d1b-b6be-4e47dd03970a&quot;],&quot;isTemporary&quot;:false,&quot;legacyDesktopId&quot;:&quot;0e99fee1-ce5d-4d1b-b6be-4e47dd03970a&quot;,&quot;itemData&quot;:{&quot;DOI&quot;:&quot;10.1074/jbc.M310859200&quot;,&quot;ISSN&quot;:&quot;00219258&quot;,&quot;abstract&quot;:&quot;Tissues must quickly recognize injury to respond to the rapid pace of microbial growth. In skin, dermal microvascular endothelial cells must also react to danger signals from the surrounding tissue and immediately participate by initiating the wound repair process. Components of the extracellular matrix such as hyaluronan are rapidly broken down into smaller molecular weight oligosaccharides in a wound, and these can activate a variety of biological processes. This study set out to determine if hyaluronan fragments released following injury can stimulate endothelial cells and what mechanism is responsible for this response. Using genechip microarray analysis, a response to hyaluronan fragments was detected in endothelial cells with the most significant increase observed for the chemokine IL-8. This observation was verified with qualitative reverse transcriptase-PCR and ELISA in human endothelial cell culture, and in a mouse model by observing serum levels of MIP-2 and KC following hyaluronan fragment administration in vivo. Activation was TLR4-dependent, as shown by use of TLR4 blocking antibody and TLR4-deficient mice, but not due to the presence of undetected contaminants as shown by inactivation following digestion with the hyaluronan-degrading enzyme chondroitinase ABC or incubation with the hyaluronan-specific blocking peptide Pep-1. Inactivation of LPS activity failed to diminish the action of hyaluronan fragments. These observations suggest that endogenous components of the extracellular matrix can stimulate endothelia to trigger recognition of injury in the initial stages of the wound defense and repair response.&quot;,&quot;author&quot;:[{&quot;dropping-particle&quot;:&quot;&quot;,&quot;family&quot;:&quot;Taylor&quot;,&quot;given&quot;:&quot;Kristen R.&quot;,&quot;non-dropping-particle&quot;:&quot;&quot;,&quot;parse-names&quot;:false,&quot;suffix&quot;:&quot;&quot;},{&quot;dropping-particle&quot;:&quot;&quot;,&quot;family&quot;:&quot;Trowbridge&quot;,&quot;given&quot;:&quot;Janet M.&quot;,&quot;non-dropping-particle&quot;:&quot;&quot;,&quot;parse-names&quot;:false,&quot;suffix&quot;:&quot;&quot;},{&quot;dropping-particle&quot;:&quot;&quot;,&quot;family&quot;:&quot;Rudisill&quot;,&quot;given&quot;:&quot;Jennifer A.&quot;,&quot;non-dropping-particle&quot;:&quot;&quot;,&quot;parse-names&quot;:false,&quot;suffix&quot;:&quot;&quot;},{&quot;dropping-particle&quot;:&quot;&quot;,&quot;family&quot;:&quot;Termeer&quot;,&quot;given&quot;:&quot;Christian C.&quot;,&quot;non-dropping-particle&quot;:&quot;&quot;,&quot;parse-names&quot;:false,&quot;suffix&quot;:&quot;&quot;},{&quot;dropping-particle&quot;:&quot;&quot;,&quot;family&quot;:&quot;Simon&quot;,&quot;given&quot;:&quot;Jan C.&quot;,&quot;non-dropping-particle&quot;:&quot;&quot;,&quot;parse-names&quot;:false,&quot;suffix&quot;:&quot;&quot;},{&quot;dropping-particle&quot;:&quot;&quot;,&quot;family&quot;:&quot;Gallo&quot;,&quot;given&quot;:&quot;Richard L.&quot;,&quot;non-dropping-particle&quot;:&quot;&quot;,&quot;parse-names&quot;:false,&quot;suffix&quot;:&quot;&quot;}],&quot;container-title&quot;:&quot;Journal of Biological Chemistry&quot;,&quot;issue&quot;:&quot;17&quot;,&quot;issued&quot;:{&quot;date-parts&quot;:[[&quot;2004&quot;]]},&quot;page&quot;:&quot;17079-17084&quot;,&quot;title&quot;:&quot;Hyaluronan Fragments Stimulate Endothelial Recognition of Injury through TLR4&quot;,&quot;type&quot;:&quot;article-journal&quot;,&quot;volume&quot;:&quot;279&quot;,&quot;id&quot;:&quot;cbd295c4-7d69-5ff7-9a6f-0cbdb9ca6672&quot;,&quot;container-title-short&quot;:&quot;&quot;}}]},{&quot;citationID&quot;:&quot;MENDELEY_CITATION_2d787380-263c-4730-a77e-1c425568e650&quot;,&quot;properties&quot;:{&quot;noteIndex&quot;:0},&quot;isEdited&quot;:false,&quot;manualOverride&quot;:{&quot;isManuallyOverridden&quot;:false,&quot;manualOverrideText&quot;:&quot;&quot;,&quot;citeprocText&quot;:&quot;&lt;sup&gt;17&lt;/sup&gt;&quot;},&quot;citationTag&quot;:&quot;MENDELEY_CITATION_v3_eyJjaXRhdGlvbklEIjoiTUVOREVMRVlfQ0lUQVRJT05fMmQ3ODczODAtMjYzYy00NzMwLWE3N2UtMWM0MjU1NjhlNjUwIiwicHJvcGVydGllcyI6eyJub3RlSW5kZXgiOjB9LCJpc0VkaXRlZCI6ZmFsc2UsIm1hbnVhbE92ZXJyaWRlIjp7ImlzTWFudWFsbHlPdmVycmlkZGVuIjpmYWxzZSwibWFudWFsT3ZlcnJpZGVUZXh0IjoiIiwiY2l0ZXByb2NUZXh0IjoiPHN1cD4xNzwvc3VwPiJ9LCJjaXRhdGlvbkl0ZW1zIjpbeyJpZCI6IjYwNWE1YTEyLTczZTgtNTIxZC1hMGQxLTIwYjRjZjlkNWIyYSIsInVyaXMiOlsiaHR0cDovL3d3dy5tZW5kZWxleS5jb20vZG9jdW1lbnRzLz91dWlkPWE3ODlhMTRhLTBkMjAtNDgwZC05MDgwLWQyOWY0OGVhZGE0MSJdLCJpc1RlbXBvcmFyeSI6ZmFsc2UsImxlZ2FjeURlc2t0b3BJZCI6ImE3ODlhMTRhLTBkMjAtNDgwZC05MDgwLWQyOWY0OGVhZGE0MSIsIml0ZW1EYXRhIjp7IkRPSSI6IjEwLjQwNDkvamltbXVub2wuMTY4LjEwLjUyMzMiLCJJU1NOIjoiMDAyMi0xNzY3IiwiYWJzdHJhY3QiOiJQZXJ0dXJiYXRpb25zIHRvIHRoZSB3ZWxsLWJlaW5nIG9mIHRpc3N1ZXMgaW4gcGxhbnRzIGFuZCBpbnZlcnRlYnJhdGVzIGdlbmVyYXRlIGZyYWdtZW50cyBvZiBlbmRvZ2Vub3VzIG1vbGVjdWxlcyB0aGF0IGFyZSByZWNvZ25pemVkIGJ5IGlubmF0ZSBpbW11bmUgcmVjZXB0b3JzLiBWZXJ0ZWJyYXRlcyBoYXZlIGhvbW9sb2dvdXMgcmVjZXB0b3JzIG9uIHNwZWNpYWxpemVkIGNlbGxzIHN1Y2ggYXMgZGVuZHJpdGljIGNlbGxzLCBidXQgd2hldGhlciB0aGVzZSByZWNlcHRvcnMgcmVzcG9uZCB0byBmcmFnbWVudHMgb2YgZW5kb2dlbm91cyBtb2xlY3VsZXMgaXMgbm90IGtub3duLiBXZSB0ZXN0ZWQgdGhlIGlkZWEgdGhhdCBUb2xsLWxpa2UgcmVjZXB0b3JzIG9uIGRlbmRyaXRpYyBjZWxscyBtaWdodCByZWNvZ25pemUgcG9seXNhY2NoYXJpZGUgZnJhZ21lbnRzIG9mIGhlcGFyYW4gc3VsZmF0ZSBwcm90ZW9nbHljYW4uIERlbmRyaXRpYyBjZWxscyB3ZXJlIGZvdW5kIHRvIG1hdHVyZSBpbiByZXNwb25zZSB0byBoZXBhcmFuIHN1bGZhdGUgYXMgbWVhc3VyZWQgYnkgY29zdGltdWxhdG9yeSBwcm90ZWluIGV4cHJlc3Npb24sIG1vcnBob2xvZ3ksIGFuZCBUIGx5bXBob2N5dGUgc3RpbXVsYXRpb24sIGJ1dCB0aGlzIG1hdHVyYXRpb24gd2FzIGFic2VudCB3aGVuIFRvbGwtbGlrZSByZWNlcHRvciA0IHdhcyBtdXRhdGVkIG9yIGluaGliaXRlZC4gVGhlc2UgZmluZGluZ3Mgc3VnZ2VzdCB0aGF0IFRvbGwtbGlrZSByZWNlcHRvcnMgaW4gdmVydGVicmF0ZXMgbWF5IG1vbml0b3IgdGlzc3VlIHdlbGwtYmVpbmcgYnkgcmVjb2duaXppbmcgZnJhZ21lbnRzIG9mIGVuZG9nZW5vdXMgbWFjcm9tb2xlY3VsZXMuIiwiYXV0aG9yIjpbeyJkcm9wcGluZy1wYXJ0aWNsZSI6IiIsImZhbWlseSI6IkpvaG5zb24iLCJnaXZlbiI6Ikdlb2ZmcmV5IEIuIiwibm9uLWRyb3BwaW5nLXBhcnRpY2xlIjoiIiwicGFyc2UtbmFtZXMiOmZhbHNlLCJzdWZmaXgiOiIifSx7ImRyb3BwaW5nLXBhcnRpY2xlIjoiIiwiZmFtaWx5IjoiQnJ1bm4iLCJnaXZlbiI6IkdyZWdvcnkgSi4iLCJub24tZHJvcHBpbmctcGFydGljbGUiOiIiLCJwYXJzZS1uYW1lcyI6ZmFsc2UsInN1ZmZpeCI6IiJ9LHsiZHJvcHBpbmctcGFydGljbGUiOiIiLCJmYW1pbHkiOiJLb2RhaXJhIiwiZ2l2ZW4iOiJZdXpvIiwibm9uLWRyb3BwaW5nLXBhcnRpY2xlIjoiIiwicGFyc2UtbmFtZXMiOmZhbHNlLCJzdWZmaXgiOiIifSx7ImRyb3BwaW5nLXBhcnRpY2xlIjoiIiwiZmFtaWx5IjoiUGxhdHQiLCJnaXZlbiI6IkplZmZyZXkgTC4iLCJub24tZHJvcHBpbmctcGFydGljbGUiOiIiLCJwYXJzZS1uYW1lcyI6ZmFsc2UsInN1ZmZpeCI6IiJ9XSwiY29udGFpbmVyLXRpdGxlIjoiVGhlIEpvdXJuYWwgb2YgSW1tdW5vbG9neSIsImlzc3VlIjoiMTAiLCJpc3N1ZWQiOnsiZGF0ZS1wYXJ0cyI6W1siMjAwMiJdXX0sInBhZ2UiOiI1MjMzLTUyMzkiLCJ0aXRsZSI6IlJlY2VwdG9yLU1lZGlhdGVkIE1vbml0b3Jpbmcgb2YgVGlzc3VlIFdlbGwtQmVpbmcgVmlhIERldGVjdGlvbiBvZiBTb2x1YmxlIEhlcGFyYW4gU3VsZmF0ZSBieSBUb2xsLUxpa2UgUmVjZXB0b3IgNCIsInR5cGUiOiJhcnRpY2xlLWpvdXJuYWwiLCJ2b2x1bWUiOiIxNjgiLCJpZCI6IjYwNWE1YTEyLTczZTgtNTIxZC1hMGQxLTIwYjRjZjlkNWIyYSIsImNvbnRhaW5lci10aXRsZS1zaG9ydCI6IiJ9fV19&quot;,&quot;citationItems&quot;:[{&quot;id&quot;:&quot;605a5a12-73e8-521d-a0d1-20b4cf9d5b2a&quot;,&quot;uris&quot;:[&quot;http://www.mendeley.com/documents/?uuid=a789a14a-0d20-480d-9080-d29f48eada41&quot;],&quot;isTemporary&quot;:false,&quot;legacyDesktopId&quot;:&quot;a789a14a-0d20-480d-9080-d29f48eada41&quot;,&quot;itemData&quot;:{&quot;DOI&quot;:&quot;10.4049/jimmunol.168.10.5233&quot;,&quot;ISSN&quot;:&quot;0022-1767&quot;,&quot;abstract&quot;:&quot;Perturbations to the well-being of tissues in plants and invertebrates generate fragments of endogenous molecules that are recognized by innate immune receptors. Vertebrates have homologous receptors on specialized cells such as dendritic cells, but whether these receptors respond to fragments of endogenous molecules is not known. We tested the idea that Toll-like receptors on dendritic cells might recognize polysaccharide fragments of heparan sulfate proteoglycan. Dendritic cells were found to mature in response to heparan sulfate as measured by costimulatory protein expression, morphology, and T lymphocyte stimulation, but this maturation was absent when Toll-like receptor 4 was mutated or inhibited. These findings suggest that Toll-like receptors in vertebrates may monitor tissue well-being by recognizing fragments of endogenous macromolecules.&quot;,&quot;author&quot;:[{&quot;dropping-particle&quot;:&quot;&quot;,&quot;family&quot;:&quot;Johnson&quot;,&quot;given&quot;:&quot;Geoffrey B.&quot;,&quot;non-dropping-particle&quot;:&quot;&quot;,&quot;parse-names&quot;:false,&quot;suffix&quot;:&quot;&quot;},{&quot;dropping-particle&quot;:&quot;&quot;,&quot;family&quot;:&quot;Brunn&quot;,&quot;given&quot;:&quot;Gregory J.&quot;,&quot;non-dropping-particle&quot;:&quot;&quot;,&quot;parse-names&quot;:false,&quot;suffix&quot;:&quot;&quot;},{&quot;dropping-particle&quot;:&quot;&quot;,&quot;family&quot;:&quot;Kodaira&quot;,&quot;given&quot;:&quot;Yuzo&quot;,&quot;non-dropping-particle&quot;:&quot;&quot;,&quot;parse-names&quot;:false,&quot;suffix&quot;:&quot;&quot;},{&quot;dropping-particle&quot;:&quot;&quot;,&quot;family&quot;:&quot;Platt&quot;,&quot;given&quot;:&quot;Jeffrey L.&quot;,&quot;non-dropping-particle&quot;:&quot;&quot;,&quot;parse-names&quot;:false,&quot;suffix&quot;:&quot;&quot;}],&quot;container-title&quot;:&quot;The Journal of Immunology&quot;,&quot;issue&quot;:&quot;10&quot;,&quot;issued&quot;:{&quot;date-parts&quot;:[[&quot;2002&quot;]]},&quot;page&quot;:&quot;5233-5239&quot;,&quot;title&quot;:&quot;Receptor-Mediated Monitoring of Tissue Well-Being Via Detection of Soluble Heparan Sulfate by Toll-Like Receptor 4&quot;,&quot;type&quot;:&quot;article-journal&quot;,&quot;volume&quot;:&quot;168&quot;,&quot;id&quot;:&quot;605a5a12-73e8-521d-a0d1-20b4cf9d5b2a&quot;,&quot;container-title-short&quot;:&quot;&quot;}}]},{&quot;citationID&quot;:&quot;MENDELEY_CITATION_97a902dd-bae7-4546-9e83-caf0635888eb&quot;,&quot;properties&quot;:{&quot;noteIndex&quot;:0},&quot;isEdited&quot;:false,&quot;manualOverride&quot;:{&quot;isManuallyOverridden&quot;:false,&quot;manualOverrideText&quot;:&quot;&quot;,&quot;citeprocText&quot;:&quot;&lt;sup&gt;17&lt;/sup&gt;&quot;},&quot;citationTag&quot;:&quot;MENDELEY_CITATION_v3_eyJjaXRhdGlvbklEIjoiTUVOREVMRVlfQ0lUQVRJT05fOTdhOTAyZGQtYmFlNy00NTQ2LTllODMtY2FmMDYzNTg4OGViIiwicHJvcGVydGllcyI6eyJub3RlSW5kZXgiOjB9LCJpc0VkaXRlZCI6ZmFsc2UsIm1hbnVhbE92ZXJyaWRlIjp7ImlzTWFudWFsbHlPdmVycmlkZGVuIjpmYWxzZSwibWFudWFsT3ZlcnJpZGVUZXh0IjoiIiwiY2l0ZXByb2NUZXh0IjoiPHN1cD4xNzwvc3VwPiJ9LCJjaXRhdGlvbkl0ZW1zIjpbeyJpZCI6IjYwNWE1YTEyLTczZTgtNTIxZC1hMGQxLTIwYjRjZjlkNWIyYSIsInVyaXMiOlsiaHR0cDovL3d3dy5tZW5kZWxleS5jb20vZG9jdW1lbnRzLz91dWlkPWE3ODlhMTRhLTBkMjAtNDgwZC05MDgwLWQyOWY0OGVhZGE0MSJdLCJpc1RlbXBvcmFyeSI6ZmFsc2UsImxlZ2FjeURlc2t0b3BJZCI6ImE3ODlhMTRhLTBkMjAtNDgwZC05MDgwLWQyOWY0OGVhZGE0MSIsIml0ZW1EYXRhIjp7IkRPSSI6IjEwLjQwNDkvamltbXVub2wuMTY4LjEwLjUyMzMiLCJJU1NOIjoiMDAyMi0xNzY3IiwiYWJzdHJhY3QiOiJQZXJ0dXJiYXRpb25zIHRvIHRoZSB3ZWxsLWJlaW5nIG9mIHRpc3N1ZXMgaW4gcGxhbnRzIGFuZCBpbnZlcnRlYnJhdGVzIGdlbmVyYXRlIGZyYWdtZW50cyBvZiBlbmRvZ2Vub3VzIG1vbGVjdWxlcyB0aGF0IGFyZSByZWNvZ25pemVkIGJ5IGlubmF0ZSBpbW11bmUgcmVjZXB0b3JzLiBWZXJ0ZWJyYXRlcyBoYXZlIGhvbW9sb2dvdXMgcmVjZXB0b3JzIG9uIHNwZWNpYWxpemVkIGNlbGxzIHN1Y2ggYXMgZGVuZHJpdGljIGNlbGxzLCBidXQgd2hldGhlciB0aGVzZSByZWNlcHRvcnMgcmVzcG9uZCB0byBmcmFnbWVudHMgb2YgZW5kb2dlbm91cyBtb2xlY3VsZXMgaXMgbm90IGtub3duLiBXZSB0ZXN0ZWQgdGhlIGlkZWEgdGhhdCBUb2xsLWxpa2UgcmVjZXB0b3JzIG9uIGRlbmRyaXRpYyBjZWxscyBtaWdodCByZWNvZ25pemUgcG9seXNhY2NoYXJpZGUgZnJhZ21lbnRzIG9mIGhlcGFyYW4gc3VsZmF0ZSBwcm90ZW9nbHljYW4uIERlbmRyaXRpYyBjZWxscyB3ZXJlIGZvdW5kIHRvIG1hdHVyZSBpbiByZXNwb25zZSB0byBoZXBhcmFuIHN1bGZhdGUgYXMgbWVhc3VyZWQgYnkgY29zdGltdWxhdG9yeSBwcm90ZWluIGV4cHJlc3Npb24sIG1vcnBob2xvZ3ksIGFuZCBUIGx5bXBob2N5dGUgc3RpbXVsYXRpb24sIGJ1dCB0aGlzIG1hdHVyYXRpb24gd2FzIGFic2VudCB3aGVuIFRvbGwtbGlrZSByZWNlcHRvciA0IHdhcyBtdXRhdGVkIG9yIGluaGliaXRlZC4gVGhlc2UgZmluZGluZ3Mgc3VnZ2VzdCB0aGF0IFRvbGwtbGlrZSByZWNlcHRvcnMgaW4gdmVydGVicmF0ZXMgbWF5IG1vbml0b3IgdGlzc3VlIHdlbGwtYmVpbmcgYnkgcmVjb2duaXppbmcgZnJhZ21lbnRzIG9mIGVuZG9nZW5vdXMgbWFjcm9tb2xlY3VsZXMuIiwiYXV0aG9yIjpbeyJkcm9wcGluZy1wYXJ0aWNsZSI6IiIsImZhbWlseSI6IkpvaG5zb24iLCJnaXZlbiI6Ikdlb2ZmcmV5IEIuIiwibm9uLWRyb3BwaW5nLXBhcnRpY2xlIjoiIiwicGFyc2UtbmFtZXMiOmZhbHNlLCJzdWZmaXgiOiIifSx7ImRyb3BwaW5nLXBhcnRpY2xlIjoiIiwiZmFtaWx5IjoiQnJ1bm4iLCJnaXZlbiI6IkdyZWdvcnkgSi4iLCJub24tZHJvcHBpbmctcGFydGljbGUiOiIiLCJwYXJzZS1uYW1lcyI6ZmFsc2UsInN1ZmZpeCI6IiJ9LHsiZHJvcHBpbmctcGFydGljbGUiOiIiLCJmYW1pbHkiOiJLb2RhaXJhIiwiZ2l2ZW4iOiJZdXpvIiwibm9uLWRyb3BwaW5nLXBhcnRpY2xlIjoiIiwicGFyc2UtbmFtZXMiOmZhbHNlLCJzdWZmaXgiOiIifSx7ImRyb3BwaW5nLXBhcnRpY2xlIjoiIiwiZmFtaWx5IjoiUGxhdHQiLCJnaXZlbiI6IkplZmZyZXkgTC4iLCJub24tZHJvcHBpbmctcGFydGljbGUiOiIiLCJwYXJzZS1uYW1lcyI6ZmFsc2UsInN1ZmZpeCI6IiJ9XSwiY29udGFpbmVyLXRpdGxlIjoiVGhlIEpvdXJuYWwgb2YgSW1tdW5vbG9neSIsImlzc3VlIjoiMTAiLCJpc3N1ZWQiOnsiZGF0ZS1wYXJ0cyI6W1siMjAwMiJdXX0sInBhZ2UiOiI1MjMzLTUyMzkiLCJ0aXRsZSI6IlJlY2VwdG9yLU1lZGlhdGVkIE1vbml0b3Jpbmcgb2YgVGlzc3VlIFdlbGwtQmVpbmcgVmlhIERldGVjdGlvbiBvZiBTb2x1YmxlIEhlcGFyYW4gU3VsZmF0ZSBieSBUb2xsLUxpa2UgUmVjZXB0b3IgNCIsInR5cGUiOiJhcnRpY2xlLWpvdXJuYWwiLCJ2b2x1bWUiOiIxNjgiLCJpZCI6IjYwNWE1YTEyLTczZTgtNTIxZC1hMGQxLTIwYjRjZjlkNWIyYSIsImNvbnRhaW5lci10aXRsZS1zaG9ydCI6IiJ9fV19&quot;,&quot;citationItems&quot;:[{&quot;id&quot;:&quot;605a5a12-73e8-521d-a0d1-20b4cf9d5b2a&quot;,&quot;uris&quot;:[&quot;http://www.mendeley.com/documents/?uuid=a789a14a-0d20-480d-9080-d29f48eada41&quot;],&quot;isTemporary&quot;:false,&quot;legacyDesktopId&quot;:&quot;a789a14a-0d20-480d-9080-d29f48eada41&quot;,&quot;itemData&quot;:{&quot;DOI&quot;:&quot;10.4049/jimmunol.168.10.5233&quot;,&quot;ISSN&quot;:&quot;0022-1767&quot;,&quot;abstract&quot;:&quot;Perturbations to the well-being of tissues in plants and invertebrates generate fragments of endogenous molecules that are recognized by innate immune receptors. Vertebrates have homologous receptors on specialized cells such as dendritic cells, but whether these receptors respond to fragments of endogenous molecules is not known. We tested the idea that Toll-like receptors on dendritic cells might recognize polysaccharide fragments of heparan sulfate proteoglycan. Dendritic cells were found to mature in response to heparan sulfate as measured by costimulatory protein expression, morphology, and T lymphocyte stimulation, but this maturation was absent when Toll-like receptor 4 was mutated or inhibited. These findings suggest that Toll-like receptors in vertebrates may monitor tissue well-being by recognizing fragments of endogenous macromolecules.&quot;,&quot;author&quot;:[{&quot;dropping-particle&quot;:&quot;&quot;,&quot;family&quot;:&quot;Johnson&quot;,&quot;given&quot;:&quot;Geoffrey B.&quot;,&quot;non-dropping-particle&quot;:&quot;&quot;,&quot;parse-names&quot;:false,&quot;suffix&quot;:&quot;&quot;},{&quot;dropping-particle&quot;:&quot;&quot;,&quot;family&quot;:&quot;Brunn&quot;,&quot;given&quot;:&quot;Gregory J.&quot;,&quot;non-dropping-particle&quot;:&quot;&quot;,&quot;parse-names&quot;:false,&quot;suffix&quot;:&quot;&quot;},{&quot;dropping-particle&quot;:&quot;&quot;,&quot;family&quot;:&quot;Kodaira&quot;,&quot;given&quot;:&quot;Yuzo&quot;,&quot;non-dropping-particle&quot;:&quot;&quot;,&quot;parse-names&quot;:false,&quot;suffix&quot;:&quot;&quot;},{&quot;dropping-particle&quot;:&quot;&quot;,&quot;family&quot;:&quot;Platt&quot;,&quot;given&quot;:&quot;Jeffrey L.&quot;,&quot;non-dropping-particle&quot;:&quot;&quot;,&quot;parse-names&quot;:false,&quot;suffix&quot;:&quot;&quot;}],&quot;container-title&quot;:&quot;The Journal of Immunology&quot;,&quot;issue&quot;:&quot;10&quot;,&quot;issued&quot;:{&quot;date-parts&quot;:[[&quot;2002&quot;]]},&quot;page&quot;:&quot;5233-5239&quot;,&quot;title&quot;:&quot;Receptor-Mediated Monitoring of Tissue Well-Being Via Detection of Soluble Heparan Sulfate by Toll-Like Receptor 4&quot;,&quot;type&quot;:&quot;article-journal&quot;,&quot;volume&quot;:&quot;168&quot;,&quot;id&quot;:&quot;605a5a12-73e8-521d-a0d1-20b4cf9d5b2a&quot;,&quot;container-title-short&quot;:&quot;&quot;}}]},{&quot;citationID&quot;:&quot;MENDELEY_CITATION_5b896b5d-1b97-4e34-b09a-1e061302bd40&quot;,&quot;properties&quot;:{&quot;noteIndex&quot;:0},&quot;isEdited&quot;:false,&quot;manualOverride&quot;:{&quot;isManuallyOverridden&quot;:false,&quot;manualOverrideText&quot;:&quot;&quot;,&quot;citeprocText&quot;:&quot;&lt;sup&gt;18&lt;/sup&gt;&quot;},&quot;citationTag&quot;:&quot;MENDELEY_CITATION_v3_eyJjaXRhdGlvbklEIjoiTUVOREVMRVlfQ0lUQVRJT05fNWI4OTZiNWQtMWI5Ny00ZTM0LWIwOWEtMWUwNjEzMDJiZDQwIiwicHJvcGVydGllcyI6eyJub3RlSW5kZXgiOjB9LCJpc0VkaXRlZCI6ZmFsc2UsIm1hbnVhbE92ZXJyaWRlIjp7ImlzTWFudWFsbHlPdmVycmlkZGVuIjpmYWxzZSwibWFudWFsT3ZlcnJpZGVUZXh0IjoiIiwiY2l0ZXByb2NUZXh0IjoiPHN1cD4xODwvc3VwPiJ9LCJjaXRhdGlvbkl0ZW1zIjpbeyJpZCI6IjRiNjExNGNlLTIwYjItNTE0YS1iM2NjLTBhYmFjZjdlNGViZiIsInVyaXMiOlsiaHR0cDovL3d3dy5tZW5kZWxleS5jb20vZG9jdW1lbnRzLz91dWlkPTE1ZjE4ZDIwLWQ2M2ItNGI0OC04YzllLTYyNjE4MjczMTEwZSJdLCJpc1RlbXBvcmFyeSI6ZmFsc2UsImxlZ2FjeURlc2t0b3BJZCI6IjE1ZjE4ZDIwLWQ2M2ItNGI0OC04YzllLTYyNjE4MjczMTEwZSIsIml0ZW1EYXRhIjp7IkRPSSI6IjEwLjQwNDkvamltbXVub2wuMTY3LjUuMjg4NyIsIklTU04iOiIwMDIyLTE3NjciLCJQTUlEIjoiMTE1MDk2MzYiLCJhYnN0cmFjdCI6IkV4dHJhdmFzY3VsYXIgZmlicmluIGRlcG9zaXRpb24gaXMgYW4gZWFybHkgYW5kIHBlcnNpc3RlbnQgaGFsbG1hcmsgb2YgaW5mbGFtbWF0b3J5IHJlc3BvbnNlcy4gRmlicmluIGlzIGdlbmVyYXRlZCBmcm9tIHBsYXNtYS1kZXJpdmVkIGZpYnJpbm9nZW4sIHdoaWNoIGVzY2FwZXMgdGhlIHZhc2N1bGF0dXJlIGluIHJlc3BvbnNlIHRvIGVuZG90aGVsaWFsIGNlbGwgcmV0cmFjdGlvbiBhdCBzaXRlcyBvZiBpbmZsYW1tYXRpb24uIE91ciBvbmdvaW5nIGVmZm9ydHMgdG8gZGVmaW5lIHRoZSBwaHlzaW9sb2dpYyBmdW5jdGlvbnMgb2YgZXh0cmF2YXNhdGVkIGZpYnJpbihvZ2VuKSBoYXZlIGxlZCB0byB0aGUgZGlzY292ZXJ5LCByZXBvcnRlZCBoZXJlLCB0aGF0IGZpYnJpbm9nZW4gc3RpbXVsYXRlcyBtYWNyb3BoYWdlIGNoZW1va2luZSBzZWNyZXRpb24uIERpZmZlcmVudGlhbCBtUk5BIGV4cHJlc3Npb24gYW5hbHlzaXMgYW5kIFJOYXNlIHByb3RlY3Rpb24gYXNzYXlzIHJldmVhbGVkIHRoYXQgbWFjcm9waGFnZSBpbmZsYW1tYXRvcnkgcHJvdGVpbi0xYWxwaGEgKE1JUC0xYWxwaGEpLCBNSVAtMWJldGEsIE1JUC0yLCBhbmQgbW9ub2N5dGUgY2hlbW9hdHRyYWN0YW50IHByb3RlaW4tMSBhcmUgZmlicmlub2dlbiBpbmR1Y2libGUgaW4gdGhlIFJBVzI2NC43IG1vdXNlIG1hY3JvcGhhZ2UtbGlrZSBjZWxsIGxpbmUsIGFuZCBFTElTQSBjb25maXJtZWQgdGhhdCBib3RoIFJBVzI2NC43IGNlbGxzIGFuZCBwcmltYXJ5IG11cmluZSB0aGlvZ2x5Y29sYXRlLWVsaWNpdGVkIHBlcml0b25lYWwgbWFjcm9waGFnZXMgdXAtcmVndWxhdGUgdGhlIHNlY3JldGlvbiBvZiBtb25vY3l0ZSBjaGVtb2F0dHJhY3RhbnQgcHJvdGVpbi0xID4xMDAtZm9sZCB1cG9uIGV4cG9zdXJlIHRvIGZpYnJpbm9nZW4uIEh1bWFuIFU5MzcgYW5kIFRIUC0xIHByZWN1cnNvci0xIChUSFAtMSkgbW9ub2N5dGljIGNlbGwgbGluZXMgYWxzbyBzZWNyZXRlZCBjaGVtb2tpbmVzIGluIHJlc3BvbnNlIHRvIGZpYnJpbm9nZW4sIHVwb24gYWN0aXZhdGlvbiB3aXRoIElGTi1nYW1tYSBhbmQgZGlmZmVyZW50aWF0aW9uIHdpdGggdml0YW1pbiBEKDMpLCByZXNwZWN0aXZlbHkuIExQUyBjb250YW1pbmF0aW9uIGNvdWxkIG5vdCBhY2NvdW50IGZvciBvdXIgb2JzZXJ2YXRpb25zLCBhcyBmaWJyaW5vZ2VuLWluZHVjZWQgY2hlbW9raW5lIHNlY3JldGlvbiB3YXMgc2Vuc2l0aXZlIHRvIGhlYXQgZGVuYXR1cmF0aW9uIGFuZCB3YXMgdW5hZmZlY3RlZCBieSB0aGUgcGhhcm1hY29sb2dpYyBMUFMgYW50YWdvbmlzdCBwb2x5bXl4aW4gQi4gTmV2ZXJ0aGVsZXNzLCBmaWJyaW5vZ2VuLSBhbmQgTFBTLWluZHVjZWQgY2hlbW9raW5lIHNlY3JldGlvbiBib3RoIGFwcGFyZW50bHkgcmVxdWlyZWQgZXhwcmVzc2lvbiBvZiBmdW5jdGlvbmFsIFRvbGwtbGlrZSByZWNlcHRvciA0LCBhcyBlYWNoIHdhcyBkaW1pbmlzaGVkIGluIG1hY3JvcGhhZ2VzIGRlcml2ZWQgZnJvbSBDM0gvSGVKIG1pY2UuIFRodXMsIGlubmF0ZSByZXNwb25zZXMgdG8gZmlicmlub2dlbiBhbmQgYmFjdGVyaWFsIGVuZG90b3hpbiBtYXkgY29udmVyZ2UgYXQgdGhlIGV2b2x1dGlvbmFyaWx5IGNvbnNlcnZlZCBUb2xsLWxpa2UgcmVjb2duaXRpb24gbW9sZWN1bGVzLiBPdXIgZGF0YSBzdWdnZXN0IHRoYXQgZXh0cmF2YXNjdWxhciBmaWJyaW4ob2dlbikgaW5kdWNlcyBtYWNyb3BoYWdlIGNoZW1va2luZSBleHByZXNzaW9uLCB0aGVyZWJ5IHByb21vdGluZyBpbW11bmUgc3VydmVpbGxhbmNlIGF0IHNpdGVzIG9mIGluZmxhbW1hdGlvbi4iLCJhdXRob3IiOlt7ImRyb3BwaW5nLXBhcnRpY2xlIjoiIiwiZmFtaWx5IjoiU21pbGV5IiwiZ2l2ZW4iOiJTdGVwaGVuIFQuIiwibm9uLWRyb3BwaW5nLXBhcnRpY2xlIjoiIiwicGFyc2UtbmFtZXMiOmZhbHNlLCJzdWZmaXgiOiIifSx7ImRyb3BwaW5nLXBhcnRpY2xlIjoiIiwiZmFtaWx5IjoiS2luZyIsImdpdmVuIjoiSmVubmlmZXIgQS4iLCJub24tZHJvcHBpbmctcGFydGljbGUiOiIiLCJwYXJzZS1uYW1lcyI6ZmFsc2UsInN1ZmZpeCI6IiJ9LHsiZHJvcHBpbmctcGFydGljbGUiOiIiLCJmYW1pbHkiOiJIYW5jb2NrIiwiZ2l2ZW4iOiJXYXluZSBXLiIsIm5vbi1kcm9wcGluZy1wYXJ0aWNsZSI6IiIsInBhcnNlLW5hbWVzIjpmYWxzZSwic3VmZml4IjoiIn1dLCJjb250YWluZXItdGl0bGUiOiJUaGUgSm91cm5hbCBvZiBJbW11bm9sb2d5IiwiaXNzdWUiOiI1IiwiaXNzdWVkIjp7ImRhdGUtcGFydHMiOltbIjIwMDEiXV19LCJwYWdlIjoiMjg4Ny0yODk0IiwidGl0bGUiOiJGaWJyaW5vZ2VuIFN0aW11bGF0ZXMgTWFjcm9waGFnZSBDaGVtb2tpbmUgU2VjcmV0aW9uIFRocm91Z2ggVG9sbC1MaWtlIFJlY2VwdG9yIDQiLCJ0eXBlIjoiYXJ0aWNsZS1qb3VybmFsIiwidm9sdW1lIjoiMTY3IiwiaWQiOiI0YjYxMTRjZS0yMGIyLTUxNGEtYjNjYy0wYWJhY2Y3ZTRlYmYiLCJjb250YWluZXItdGl0bGUtc2hvcnQiOiIifX1dfQ==&quot;,&quot;citationItems&quot;:[{&quot;id&quot;:&quot;4b6114ce-20b2-514a-b3cc-0abacf7e4ebf&quot;,&quot;uris&quot;:[&quot;http://www.mendeley.com/documents/?uuid=15f18d20-d63b-4b48-8c9e-62618273110e&quot;],&quot;isTemporary&quot;:false,&quot;legacyDesktopId&quot;:&quot;15f18d20-d63b-4b48-8c9e-62618273110e&quot;,&quot;itemData&quot;:{&quot;DOI&quot;:&quot;10.4049/jimmunol.167.5.2887&quot;,&quot;ISSN&quot;:&quot;0022-1767&quot;,&quot;PMID&quot;:&quot;11509636&quot;,&quot;abstract&quot;:&quot;Extravascular fibrin deposition is an early and persistent hallmark of inflammatory responses. Fibrin is generated from plasma-derived fibrinogen, which escapes the vasculature in response to endothelial cell retraction at sites of inflammation. Our ongoing efforts to define the physiologic functions of extravasated fibrin(ogen) have led to the discovery, reported here, that fibrinogen stimulates macrophage chemokine secretion. Differential mRNA expression analysis and RNase protection assays revealed that macrophage inflammatory protein-1alpha (MIP-1alpha), MIP-1beta, MIP-2, and monocyte chemoattractant protein-1 are fibrinogen inducible in the RAW264.7 mouse macrophage-like cell line, and ELISA confirmed that both RAW264.7 cells and primary murine thioglycolate-elicited peritoneal macrophages up-regulate the secretion of monocyte chemoattractant protein-1 &gt;100-fold upon exposure to fibrinogen. Human U937 and THP-1 precursor-1 (THP-1) monocytic cell lines also secreted chemokines in response to fibrinogen, upon activation with IFN-gamma and differentiation with vitamin D(3), respectively. LPS contamination could not account for our observations, as fibrinogen-induced chemokine secretion was sensitive to heat denaturation and was unaffected by the pharmacologic LPS antagonist polymyxin B. Nevertheless, fibrinogen- and LPS-induced chemokine secretion both apparently required expression of functional Toll-like receptor 4, as each was diminished in macrophages derived from C3H/HeJ mice. Thus, innate responses to fibrinogen and bacterial endotoxin may converge at the evolutionarily conserved Toll-like recognition molecules. Our data suggest that extravascular fibrin(ogen) induces macrophage chemokine expression, thereby promoting immune surveillance at sites of inflammation.&quot;,&quot;author&quot;:[{&quot;dropping-particle&quot;:&quot;&quot;,&quot;family&quot;:&quot;Smiley&quot;,&quot;given&quot;:&quot;Stephen T.&quot;,&quot;non-dropping-particle&quot;:&quot;&quot;,&quot;parse-names&quot;:false,&quot;suffix&quot;:&quot;&quot;},{&quot;dropping-particle&quot;:&quot;&quot;,&quot;family&quot;:&quot;King&quot;,&quot;given&quot;:&quot;Jennifer A.&quot;,&quot;non-dropping-particle&quot;:&quot;&quot;,&quot;parse-names&quot;:false,&quot;suffix&quot;:&quot;&quot;},{&quot;dropping-particle&quot;:&quot;&quot;,&quot;family&quot;:&quot;Hancock&quot;,&quot;given&quot;:&quot;Wayne W.&quot;,&quot;non-dropping-particle&quot;:&quot;&quot;,&quot;parse-names&quot;:false,&quot;suffix&quot;:&quot;&quot;}],&quot;container-title&quot;:&quot;The Journal of Immunology&quot;,&quot;issue&quot;:&quot;5&quot;,&quot;issued&quot;:{&quot;date-parts&quot;:[[&quot;2001&quot;]]},&quot;page&quot;:&quot;2887-2894&quot;,&quot;title&quot;:&quot;Fibrinogen Stimulates Macrophage Chemokine Secretion Through Toll-Like Receptor 4&quot;,&quot;type&quot;:&quot;article-journal&quot;,&quot;volume&quot;:&quot;167&quot;,&quot;id&quot;:&quot;4b6114ce-20b2-514a-b3cc-0abacf7e4ebf&quot;,&quot;container-title-short&quot;:&quot;&quot;}}]},{&quot;citationID&quot;:&quot;MENDELEY_CITATION_a2a79815-bcb4-4243-adf4-657c4dae9147&quot;,&quot;properties&quot;:{&quot;noteIndex&quot;:0},&quot;isEdited&quot;:false,&quot;manualOverride&quot;:{&quot;isManuallyOverridden&quot;:false,&quot;manualOverrideText&quot;:&quot;&quot;,&quot;citeprocText&quot;:&quot;&lt;sup&gt;18&lt;/sup&gt;&quot;},&quot;citationTag&quot;:&quot;MENDELEY_CITATION_v3_eyJjaXRhdGlvbklEIjoiTUVOREVMRVlfQ0lUQVRJT05fYTJhNzk4MTUtYmNiNC00MjQzLWFkZjQtNjU3YzRkYWU5MTQ3IiwicHJvcGVydGllcyI6eyJub3RlSW5kZXgiOjB9LCJpc0VkaXRlZCI6ZmFsc2UsIm1hbnVhbE92ZXJyaWRlIjp7ImlzTWFudWFsbHlPdmVycmlkZGVuIjpmYWxzZSwibWFudWFsT3ZlcnJpZGVUZXh0IjoiIiwiY2l0ZXByb2NUZXh0IjoiPHN1cD4xODwvc3VwPiJ9LCJjaXRhdGlvbkl0ZW1zIjpbeyJpZCI6IjRiNjExNGNlLTIwYjItNTE0YS1iM2NjLTBhYmFjZjdlNGViZiIsInVyaXMiOlsiaHR0cDovL3d3dy5tZW5kZWxleS5jb20vZG9jdW1lbnRzLz91dWlkPTE1ZjE4ZDIwLWQ2M2ItNGI0OC04YzllLTYyNjE4MjczMTEwZSJdLCJpc1RlbXBvcmFyeSI6ZmFsc2UsImxlZ2FjeURlc2t0b3BJZCI6IjE1ZjE4ZDIwLWQ2M2ItNGI0OC04YzllLTYyNjE4MjczMTEwZSIsIml0ZW1EYXRhIjp7IkRPSSI6IjEwLjQwNDkvamltbXVub2wuMTY3LjUuMjg4NyIsIklTU04iOiIwMDIyLTE3NjciLCJQTUlEIjoiMTE1MDk2MzYiLCJhYnN0cmFjdCI6IkV4dHJhdmFzY3VsYXIgZmlicmluIGRlcG9zaXRpb24gaXMgYW4gZWFybHkgYW5kIHBlcnNpc3RlbnQgaGFsbG1hcmsgb2YgaW5mbGFtbWF0b3J5IHJlc3BvbnNlcy4gRmlicmluIGlzIGdlbmVyYXRlZCBmcm9tIHBsYXNtYS1kZXJpdmVkIGZpYnJpbm9nZW4sIHdoaWNoIGVzY2FwZXMgdGhlIHZhc2N1bGF0dXJlIGluIHJlc3BvbnNlIHRvIGVuZG90aGVsaWFsIGNlbGwgcmV0cmFjdGlvbiBhdCBzaXRlcyBvZiBpbmZsYW1tYXRpb24uIE91ciBvbmdvaW5nIGVmZm9ydHMgdG8gZGVmaW5lIHRoZSBwaHlzaW9sb2dpYyBmdW5jdGlvbnMgb2YgZXh0cmF2YXNhdGVkIGZpYnJpbihvZ2VuKSBoYXZlIGxlZCB0byB0aGUgZGlzY292ZXJ5LCByZXBvcnRlZCBoZXJlLCB0aGF0IGZpYnJpbm9nZW4gc3RpbXVsYXRlcyBtYWNyb3BoYWdlIGNoZW1va2luZSBzZWNyZXRpb24uIERpZmZlcmVudGlhbCBtUk5BIGV4cHJlc3Npb24gYW5hbHlzaXMgYW5kIFJOYXNlIHByb3RlY3Rpb24gYXNzYXlzIHJldmVhbGVkIHRoYXQgbWFjcm9waGFnZSBpbmZsYW1tYXRvcnkgcHJvdGVpbi0xYWxwaGEgKE1JUC0xYWxwaGEpLCBNSVAtMWJldGEsIE1JUC0yLCBhbmQgbW9ub2N5dGUgY2hlbW9hdHRyYWN0YW50IHByb3RlaW4tMSBhcmUgZmlicmlub2dlbiBpbmR1Y2libGUgaW4gdGhlIFJBVzI2NC43IG1vdXNlIG1hY3JvcGhhZ2UtbGlrZSBjZWxsIGxpbmUsIGFuZCBFTElTQSBjb25maXJtZWQgdGhhdCBib3RoIFJBVzI2NC43IGNlbGxzIGFuZCBwcmltYXJ5IG11cmluZSB0aGlvZ2x5Y29sYXRlLWVsaWNpdGVkIHBlcml0b25lYWwgbWFjcm9waGFnZXMgdXAtcmVndWxhdGUgdGhlIHNlY3JldGlvbiBvZiBtb25vY3l0ZSBjaGVtb2F0dHJhY3RhbnQgcHJvdGVpbi0xID4xMDAtZm9sZCB1cG9uIGV4cG9zdXJlIHRvIGZpYnJpbm9nZW4uIEh1bWFuIFU5MzcgYW5kIFRIUC0xIHByZWN1cnNvci0xIChUSFAtMSkgbW9ub2N5dGljIGNlbGwgbGluZXMgYWxzbyBzZWNyZXRlZCBjaGVtb2tpbmVzIGluIHJlc3BvbnNlIHRvIGZpYnJpbm9nZW4sIHVwb24gYWN0aXZhdGlvbiB3aXRoIElGTi1nYW1tYSBhbmQgZGlmZmVyZW50aWF0aW9uIHdpdGggdml0YW1pbiBEKDMpLCByZXNwZWN0aXZlbHkuIExQUyBjb250YW1pbmF0aW9uIGNvdWxkIG5vdCBhY2NvdW50IGZvciBvdXIgb2JzZXJ2YXRpb25zLCBhcyBmaWJyaW5vZ2VuLWluZHVjZWQgY2hlbW9raW5lIHNlY3JldGlvbiB3YXMgc2Vuc2l0aXZlIHRvIGhlYXQgZGVuYXR1cmF0aW9uIGFuZCB3YXMgdW5hZmZlY3RlZCBieSB0aGUgcGhhcm1hY29sb2dpYyBMUFMgYW50YWdvbmlzdCBwb2x5bXl4aW4gQi4gTmV2ZXJ0aGVsZXNzLCBmaWJyaW5vZ2VuLSBhbmQgTFBTLWluZHVjZWQgY2hlbW9raW5lIHNlY3JldGlvbiBib3RoIGFwcGFyZW50bHkgcmVxdWlyZWQgZXhwcmVzc2lvbiBvZiBmdW5jdGlvbmFsIFRvbGwtbGlrZSByZWNlcHRvciA0LCBhcyBlYWNoIHdhcyBkaW1pbmlzaGVkIGluIG1hY3JvcGhhZ2VzIGRlcml2ZWQgZnJvbSBDM0gvSGVKIG1pY2UuIFRodXMsIGlubmF0ZSByZXNwb25zZXMgdG8gZmlicmlub2dlbiBhbmQgYmFjdGVyaWFsIGVuZG90b3hpbiBtYXkgY29udmVyZ2UgYXQgdGhlIGV2b2x1dGlvbmFyaWx5IGNvbnNlcnZlZCBUb2xsLWxpa2UgcmVjb2duaXRpb24gbW9sZWN1bGVzLiBPdXIgZGF0YSBzdWdnZXN0IHRoYXQgZXh0cmF2YXNjdWxhciBmaWJyaW4ob2dlbikgaW5kdWNlcyBtYWNyb3BoYWdlIGNoZW1va2luZSBleHByZXNzaW9uLCB0aGVyZWJ5IHByb21vdGluZyBpbW11bmUgc3VydmVpbGxhbmNlIGF0IHNpdGVzIG9mIGluZmxhbW1hdGlvbi4iLCJhdXRob3IiOlt7ImRyb3BwaW5nLXBhcnRpY2xlIjoiIiwiZmFtaWx5IjoiU21pbGV5IiwiZ2l2ZW4iOiJTdGVwaGVuIFQuIiwibm9uLWRyb3BwaW5nLXBhcnRpY2xlIjoiIiwicGFyc2UtbmFtZXMiOmZhbHNlLCJzdWZmaXgiOiIifSx7ImRyb3BwaW5nLXBhcnRpY2xlIjoiIiwiZmFtaWx5IjoiS2luZyIsImdpdmVuIjoiSmVubmlmZXIgQS4iLCJub24tZHJvcHBpbmctcGFydGljbGUiOiIiLCJwYXJzZS1uYW1lcyI6ZmFsc2UsInN1ZmZpeCI6IiJ9LHsiZHJvcHBpbmctcGFydGljbGUiOiIiLCJmYW1pbHkiOiJIYW5jb2NrIiwiZ2l2ZW4iOiJXYXluZSBXLiIsIm5vbi1kcm9wcGluZy1wYXJ0aWNsZSI6IiIsInBhcnNlLW5hbWVzIjpmYWxzZSwic3VmZml4IjoiIn1dLCJjb250YWluZXItdGl0bGUiOiJUaGUgSm91cm5hbCBvZiBJbW11bm9sb2d5IiwiaXNzdWUiOiI1IiwiaXNzdWVkIjp7ImRhdGUtcGFydHMiOltbIjIwMDEiXV19LCJwYWdlIjoiMjg4Ny0yODk0IiwidGl0bGUiOiJGaWJyaW5vZ2VuIFN0aW11bGF0ZXMgTWFjcm9waGFnZSBDaGVtb2tpbmUgU2VjcmV0aW9uIFRocm91Z2ggVG9sbC1MaWtlIFJlY2VwdG9yIDQiLCJ0eXBlIjoiYXJ0aWNsZS1qb3VybmFsIiwidm9sdW1lIjoiMTY3IiwiaWQiOiI0YjYxMTRjZS0yMGIyLTUxNGEtYjNjYy0wYWJhY2Y3ZTRlYmYiLCJjb250YWluZXItdGl0bGUtc2hvcnQiOiIifX1dfQ==&quot;,&quot;citationItems&quot;:[{&quot;id&quot;:&quot;4b6114ce-20b2-514a-b3cc-0abacf7e4ebf&quot;,&quot;uris&quot;:[&quot;http://www.mendeley.com/documents/?uuid=15f18d20-d63b-4b48-8c9e-62618273110e&quot;],&quot;isTemporary&quot;:false,&quot;legacyDesktopId&quot;:&quot;15f18d20-d63b-4b48-8c9e-62618273110e&quot;,&quot;itemData&quot;:{&quot;DOI&quot;:&quot;10.4049/jimmunol.167.5.2887&quot;,&quot;ISSN&quot;:&quot;0022-1767&quot;,&quot;PMID&quot;:&quot;11509636&quot;,&quot;abstract&quot;:&quot;Extravascular fibrin deposition is an early and persistent hallmark of inflammatory responses. Fibrin is generated from plasma-derived fibrinogen, which escapes the vasculature in response to endothelial cell retraction at sites of inflammation. Our ongoing efforts to define the physiologic functions of extravasated fibrin(ogen) have led to the discovery, reported here, that fibrinogen stimulates macrophage chemokine secretion. Differential mRNA expression analysis and RNase protection assays revealed that macrophage inflammatory protein-1alpha (MIP-1alpha), MIP-1beta, MIP-2, and monocyte chemoattractant protein-1 are fibrinogen inducible in the RAW264.7 mouse macrophage-like cell line, and ELISA confirmed that both RAW264.7 cells and primary murine thioglycolate-elicited peritoneal macrophages up-regulate the secretion of monocyte chemoattractant protein-1 &gt;100-fold upon exposure to fibrinogen. Human U937 and THP-1 precursor-1 (THP-1) monocytic cell lines also secreted chemokines in response to fibrinogen, upon activation with IFN-gamma and differentiation with vitamin D(3), respectively. LPS contamination could not account for our observations, as fibrinogen-induced chemokine secretion was sensitive to heat denaturation and was unaffected by the pharmacologic LPS antagonist polymyxin B. Nevertheless, fibrinogen- and LPS-induced chemokine secretion both apparently required expression of functional Toll-like receptor 4, as each was diminished in macrophages derived from C3H/HeJ mice. Thus, innate responses to fibrinogen and bacterial endotoxin may converge at the evolutionarily conserved Toll-like recognition molecules. Our data suggest that extravascular fibrin(ogen) induces macrophage chemokine expression, thereby promoting immune surveillance at sites of inflammation.&quot;,&quot;author&quot;:[{&quot;dropping-particle&quot;:&quot;&quot;,&quot;family&quot;:&quot;Smiley&quot;,&quot;given&quot;:&quot;Stephen T.&quot;,&quot;non-dropping-particle&quot;:&quot;&quot;,&quot;parse-names&quot;:false,&quot;suffix&quot;:&quot;&quot;},{&quot;dropping-particle&quot;:&quot;&quot;,&quot;family&quot;:&quot;King&quot;,&quot;given&quot;:&quot;Jennifer A.&quot;,&quot;non-dropping-particle&quot;:&quot;&quot;,&quot;parse-names&quot;:false,&quot;suffix&quot;:&quot;&quot;},{&quot;dropping-particle&quot;:&quot;&quot;,&quot;family&quot;:&quot;Hancock&quot;,&quot;given&quot;:&quot;Wayne W.&quot;,&quot;non-dropping-particle&quot;:&quot;&quot;,&quot;parse-names&quot;:false,&quot;suffix&quot;:&quot;&quot;}],&quot;container-title&quot;:&quot;The Journal of Immunology&quot;,&quot;issue&quot;:&quot;5&quot;,&quot;issued&quot;:{&quot;date-parts&quot;:[[&quot;2001&quot;]]},&quot;page&quot;:&quot;2887-2894&quot;,&quot;title&quot;:&quot;Fibrinogen Stimulates Macrophage Chemokine Secretion Through Toll-Like Receptor 4&quot;,&quot;type&quot;:&quot;article-journal&quot;,&quot;volume&quot;:&quot;167&quot;,&quot;id&quot;:&quot;4b6114ce-20b2-514a-b3cc-0abacf7e4ebf&quot;,&quot;container-title-short&quot;:&quot;&quot;}}]},{&quot;citationID&quot;:&quot;MENDELEY_CITATION_7162bd9f-9e55-415e-833a-4ee0698c43be&quot;,&quot;properties&quot;:{&quot;noteIndex&quot;:0},&quot;isEdited&quot;:false,&quot;manualOverride&quot;:{&quot;isManuallyOverridden&quot;:false,&quot;manualOverrideText&quot;:&quot;&quot;,&quot;citeprocText&quot;:&quot;&lt;sup&gt;19&lt;/sup&gt;&quot;},&quot;citationTag&quot;:&quot;MENDELEY_CITATION_v3_eyJjaXRhdGlvbklEIjoiTUVOREVMRVlfQ0lUQVRJT05fNzE2MmJkOWYtOWU1NS00MTVlLTgzM2EtNGVlMDY5OGM0M2JlIiwicHJvcGVydGllcyI6eyJub3RlSW5kZXgiOjB9LCJpc0VkaXRlZCI6ZmFsc2UsIm1hbnVhbE92ZXJyaWRlIjp7ImlzTWFudWFsbHlPdmVycmlkZGVuIjpmYWxzZSwibWFudWFsT3ZlcnJpZGVUZXh0IjoiIiwiY2l0ZXByb2NUZXh0IjoiPHN1cD4xOTwvc3VwPiJ9LCJjaXRhdGlvbkl0ZW1zIjpbeyJpZCI6ImRjMmJlNWU0LTc0NTUtNWE0Zi05MDI2LWIzMjc1NzQ3MTEyNSIsInVyaXMiOlsiaHR0cDovL3d3dy5tZW5kZWxleS5jb20vZG9jdW1lbnRzLz91dWlkPTA5NzZjYjlhLWJjYTQtNDIxOC05MjZiLTRmOWFkMzBhOTY0OCJdLCJpc1RlbXBvcmFyeSI6ZmFsc2UsImxlZ2FjeURlc2t0b3BJZCI6IjA5NzZjYjlhLWJjYTQtNDIxOC05MjZiLTRmOWFkMzBhOTY0OCIsIml0ZW1EYXRhIjp7IkRPSSI6IjEwLjEwMzgvbm0xMzYxIiwiSVNTTiI6IjEwNzg4OTU2IiwiYWJzdHJhY3QiOiJXZSBkZXNjcmliZSB0aGUgdHJpcGVwdGlkZSBuZXV0cm9waGlsIGNoZW1vYXR0cmFjdGFudCBOLWFjZXR5bCBQcm8tR2x5LVBybyAoUEdQKSwgZGVyaXZlZCBmcm9tIHRoZSBicmVha2Rvd24gb2YgZXh0cmFjZWxsdWxhciBtYXRyaXggKEVDTSksIHdoaWNoIHNoYXJlcyBzZXF1ZW5jZSBhbmQgc3RydWN0dXJhbCBob21vbG9neSB3aXRoIGFuIGltcG9ydGFudCBkb21haW4gb24gYWxwaGEgY2hlbW9raW5lcy4gUEdQIGNhdXNlZCBjaGVtb3RheGlzIGFuZCBwcm9kdWN0aW9uIG9mIHN1cGVyb3hpZGUgdGhyb3VnaCBDWEMgcmVjZXB0b3JzLCBhbmQgYWRtaW5pc3RyYXRpb24gb2YgcGVwdGlkZSBjYXVzZWQgcmVjcnVpdG1lbnQgb2YgbmV1dHJvcGhpbHMgKFBNTnMpIGludG8gbHVuZ3Mgb2YgY29udHJvbCwgYnV0IG5vdCBDWENSMi1kZWZpY2llbnQgbWljZS4gUEdQIHdhcyBnZW5lcmF0ZWQgaW4gbW91c2UgbHVuZyBhZnRlciBleHBvc3VyZSB0byBsaXBvcG9seXNhY2NoYXJpZGUsIGFuZCBpbiB2aXZvIGFuZCBpbiB2aXRybyBibG9ja2FkZSBvZiBQR1Agd2l0aCBtb25vY2xvbmFsIGFudGlib2R5IHN1cHByZXNzZWQgUE1OIHJlc3BvbnNlcyBhcyBtdWNoIGFzIGNoZW1va2luZS1zcGVjaWZpYyBtb25vY2xvbmFsIGFudGlib2R5LiBFeHRlbmRlZCBQR1AgdHJlYXRtZW50IGNhdXNlZCBhbHZlb2xhciBlbmxhcmdlbWVudCBhbmQgcmlnaHQgdmVudHJpY3VsYXIgaHlwZXJ0cm9waHkgaW4gbWljZS4gUEdQIHdhcyBkZXRlY3RhYmxlIGluIHN1YnN0YW50aWFsIGNvbmNlbnRyYXRpb25zIGluIGEgbWFqb3JpdHkgb2YgYnJvbmNob2FsdmVvbGFyIGxhdmFnZSBzYW1wbGVzIGZyb20gaW5kaXZpZHVhbHMgd2l0aCBjaHJvbmljIG9ic3RydWN0aXZlIHB1bG1vbmFyeSBkaXNlYXNlLCBidXQgbm90IGNvbnRyb2wgaW5kaXZpZHVhbHMuIFRodXMsIFBHUCdzIGFjdGl2aXR5IGxpbmtzIGRlZ3JhZGF0aW9uIG9mIEVDTSB3aXRoIG5ldXRyb3BoaWwgcmVjcnVpdG1lbnQgaW4gYWlyd2F5IGluZmxhbW1hdGlvbiwgYW5kIFBHUCBtYXkgYmUgYSBiaW9tYXJrZXIgYW5kIHRoZXJhcGV1dGljIHRhcmdldCBmb3IgbmV1dHJvcGhpbGljIGluZmxhbW1hdG9yeSBkaXNlYXNlcy4gwqkgMjAwNiBOYXR1cmUgUHVibGlzaGluZyBHcm91cC4iLCJhdXRob3IiOlt7ImRyb3BwaW5nLXBhcnRpY2xlIjoiIiwiZmFtaWx5IjoiV2VhdGhpbmd0b24iLCJnaXZlbiI6Ik5hdGhhbmllbCBNLiIsIm5vbi1kcm9wcGluZy1wYXJ0aWNsZSI6IiIsInBhcnNlLW5hbWVzIjpmYWxzZSwic3VmZml4IjoiIn0seyJkcm9wcGluZy1wYXJ0aWNsZSI6IiIsImZhbWlseSI6IkhvdXdlbGluZ2VuIiwiZ2l2ZW4iOiJBbm5la2UgSC4iLCJub24tZHJvcHBpbmctcGFydGljbGUiOiJWYW4iLCJwYXJzZS1uYW1lcyI6ZmFsc2UsInN1ZmZpeCI6IiJ9LHsiZHJvcHBpbmctcGFydGljbGUiOiIiLCJmYW1pbHkiOiJOb2VyYWdlciIsImdpdmVuIjoiQnJldHQgRC4iLCJub24tZHJvcHBpbmctcGFydGljbGUiOiIiLCJwYXJzZS1uYW1lcyI6ZmFsc2UsInN1ZmZpeCI6IiJ9LHsiZHJvcHBpbmctcGFydGljbGUiOiIiLCJmYW1pbHkiOiJKYWNrc29uIiwiZ2l2ZW4iOiJQYXRyaWNpYSBMLiIsIm5vbi1kcm9wcGluZy1wYXJ0aWNsZSI6IiIsInBhcnNlLW5hbWVzIjpmYWxzZSwic3VmZml4IjoiIn0seyJkcm9wcGluZy1wYXJ0aWNsZSI6IiIsImZhbWlseSI6IktyYW5ldmVsZCIsImdpdmVuIjoiQWxldHRhIEQuIiwibm9uLWRyb3BwaW5nLXBhcnRpY2xlIjoiIiwicGFyc2UtbmFtZXMiOmZhbHNlLCJzdWZmaXgiOiIifSx7ImRyb3BwaW5nLXBhcnRpY2xlIjoiIiwiZmFtaWx5IjoiR2FsaW4iLCJnaXZlbiI6IkYuIFNoYXduIiwibm9uLWRyb3BwaW5nLXBhcnRpY2xlIjoiIiwicGFyc2UtbmFtZXMiOmZhbHNlLCJzdWZmaXgiOiIifSx7ImRyb3BwaW5nLXBhcnRpY2xlIjoiIiwiZmFtaWx5IjoiRm9sa2VydHMiLCJnaXZlbiI6IkdlcnQiLCJub24tZHJvcHBpbmctcGFydGljbGUiOiIiLCJwYXJzZS1uYW1lcyI6ZmFsc2UsInN1ZmZpeCI6IiJ9LHsiZHJvcHBpbmctcGFydGljbGUiOiIiLCJmYW1pbHkiOiJOaWprYW1wIiwiZ2l2ZW4iOiJGcmFucyBQLiIsIm5vbi1kcm9wcGluZy1wYXJ0aWNsZSI6IiIsInBhcnNlLW5hbWVzIjpmYWxzZSwic3VmZml4IjoiIn0seyJkcm9wcGluZy1wYXJ0aWNsZSI6IiIsImZhbWlseSI6IkJsYWxvY2siLCJnaXZlbiI6IkouIEVkd2luIiwibm9uLWRyb3BwaW5nLXBhcnRpY2xlIjoiIiwicGFyc2UtbmFtZXMiOmZhbHNlLCJzdWZmaXgiOiIifV0sImNvbnRhaW5lci10aXRsZSI6Ik5hdHVyZSBNZWRpY2luZSIsImlzc3VlIjoiMyIsImlzc3VlZCI6eyJkYXRlLXBhcnRzIjpbWyIyMDA2Il1dfSwicGFnZSI6IjMxNy0zMjMiLCJ0aXRsZSI6IkEgbm92ZWwgcGVwdGlkZSBDWENSIGxpZ2FuZCBkZXJpdmVkIGZyb20gZXh0cmFjZWxsdWxhciBtYXRyaXggZGVncmFkYXRpb24gZHVyaW5nIGFpcndheSBpbmZsYW1tYXRpb24iLCJ0eXBlIjoiYXJ0aWNsZS1qb3VybmFsIiwidm9sdW1lIjoiMTIiLCJpZCI6ImRjMmJlNWU0LTc0NTUtNWE0Zi05MDI2LWIzMjc1NzQ3MTEyNSIsImNvbnRhaW5lci10aXRsZS1zaG9ydCI6Ik5hdCBNZWQifX1dfQ==&quot;,&quot;citationItems&quot;:[{&quot;id&quot;:&quot;dc2be5e4-7455-5a4f-9026-b32757471125&quot;,&quot;uris&quot;:[&quot;http://www.mendeley.com/documents/?uuid=0976cb9a-bca4-4218-926b-4f9ad30a9648&quot;],&quot;isTemporary&quot;:false,&quot;legacyDesktopId&quot;:&quot;0976cb9a-bca4-4218-926b-4f9ad30a9648&quot;,&quot;itemData&quot;:{&quot;DOI&quot;:&quot;10.1038/nm1361&quot;,&quot;ISSN&quot;:&quot;10788956&quot;,&quot;abstract&quot;:&quot;We describe the tripeptide neutrophil chemoattractant N-acetyl Pro-Gly-Pro (PGP), derived from the breakdown of extracellular matrix (ECM), which shares sequence and structural homology with an important domain on alpha chemokines. PGP caused chemotaxis and production of superoxide through CXC receptors, and administration of peptide caused recruitment of neutrophils (PMNs) into lungs of control, but not CXCR2-deficient mice. PGP was generated in mouse lung after exposure to lipopolysaccharide, and in vivo and in vitro blockade of PGP with monoclonal antibody suppressed PMN responses as much as chemokine-specific monoclonal antibody. Extended PGP treatment caused alveolar enlargement and right ventricular hypertrophy in mice. PGP was detectable in substantial concentrations in a majority of bronchoalveolar lavage samples from individuals with chronic obstructive pulmonary disease, but not control individuals. Thus, PGP's activity links degradation of ECM with neutrophil recruitment in airway inflammation, and PGP may be a biomarker and therapeutic target for neutrophilic inflammatory diseases. © 2006 Nature Publishing Group.&quot;,&quot;author&quot;:[{&quot;dropping-particle&quot;:&quot;&quot;,&quot;family&quot;:&quot;Weathington&quot;,&quot;given&quot;:&quot;Nathaniel M.&quot;,&quot;non-dropping-particle&quot;:&quot;&quot;,&quot;parse-names&quot;:false,&quot;suffix&quot;:&quot;&quot;},{&quot;dropping-particle&quot;:&quot;&quot;,&quot;family&quot;:&quot;Houwelingen&quot;,&quot;given&quot;:&quot;Anneke H.&quot;,&quot;non-dropping-particle&quot;:&quot;Van&quot;,&quot;parse-names&quot;:false,&quot;suffix&quot;:&quot;&quot;},{&quot;dropping-particle&quot;:&quot;&quot;,&quot;family&quot;:&quot;Noerager&quot;,&quot;given&quot;:&quot;Brett D.&quot;,&quot;non-dropping-particle&quot;:&quot;&quot;,&quot;parse-names&quot;:false,&quot;suffix&quot;:&quot;&quot;},{&quot;dropping-particle&quot;:&quot;&quot;,&quot;family&quot;:&quot;Jackson&quot;,&quot;given&quot;:&quot;Patricia L.&quot;,&quot;non-dropping-particle&quot;:&quot;&quot;,&quot;parse-names&quot;:false,&quot;suffix&quot;:&quot;&quot;},{&quot;dropping-particle&quot;:&quot;&quot;,&quot;family&quot;:&quot;Kraneveld&quot;,&quot;given&quot;:&quot;Aletta D.&quot;,&quot;non-dropping-particle&quot;:&quot;&quot;,&quot;parse-names&quot;:false,&quot;suffix&quot;:&quot;&quot;},{&quot;dropping-particle&quot;:&quot;&quot;,&quot;family&quot;:&quot;Galin&quot;,&quot;given&quot;:&quot;F. Shawn&quot;,&quot;non-dropping-particle&quot;:&quot;&quot;,&quot;parse-names&quot;:false,&quot;suffix&quot;:&quot;&quot;},{&quot;dropping-particle&quot;:&quot;&quot;,&quot;family&quot;:&quot;Folkerts&quot;,&quot;given&quot;:&quot;Gert&quot;,&quot;non-dropping-particle&quot;:&quot;&quot;,&quot;parse-names&quot;:false,&quot;suffix&quot;:&quot;&quot;},{&quot;dropping-particle&quot;:&quot;&quot;,&quot;family&quot;:&quot;Nijkamp&quot;,&quot;given&quot;:&quot;Frans P.&quot;,&quot;non-dropping-particle&quot;:&quot;&quot;,&quot;parse-names&quot;:false,&quot;suffix&quot;:&quot;&quot;},{&quot;dropping-particle&quot;:&quot;&quot;,&quot;family&quot;:&quot;Blalock&quot;,&quot;given&quot;:&quot;J. Edwin&quot;,&quot;non-dropping-particle&quot;:&quot;&quot;,&quot;parse-names&quot;:false,&quot;suffix&quot;:&quot;&quot;}],&quot;container-title&quot;:&quot;Nature Medicine&quot;,&quot;issue&quot;:&quot;3&quot;,&quot;issued&quot;:{&quot;date-parts&quot;:[[&quot;2006&quot;]]},&quot;page&quot;:&quot;317-323&quot;,&quot;title&quot;:&quot;A novel peptide CXCR ligand derived from extracellular matrix degradation during airway inflammation&quot;,&quot;type&quot;:&quot;article-journal&quot;,&quot;volume&quot;:&quot;12&quot;,&quot;id&quot;:&quot;dc2be5e4-7455-5a4f-9026-b32757471125&quot;,&quot;container-title-short&quot;:&quot;Nat Med&quot;}}]},{&quot;citationID&quot;:&quot;MENDELEY_CITATION_53080d93-1ccc-4bdf-9680-3de76abcb353&quot;,&quot;properties&quot;:{&quot;noteIndex&quot;:0},&quot;isEdited&quot;:false,&quot;manualOverride&quot;:{&quot;isManuallyOverridden&quot;:false,&quot;manualOverrideText&quot;:&quot;&quot;,&quot;citeprocText&quot;:&quot;&lt;sup&gt;5&lt;/sup&gt;&quot;},&quot;citationTag&quot;:&quot;MENDELEY_CITATION_v3_eyJjaXRhdGlvbklEIjoiTUVOREVMRVlfQ0lUQVRJT05fNTMwODBkOTMtMWNjYy00YmRmLTk2ODAtM2RlNzZhYmNiMzUzIiwicHJvcGVydGllcyI6eyJub3RlSW5kZXgiOjB9LCJpc0VkaXRlZCI6ZmFsc2UsIm1hbnVhbE92ZXJyaWRlIjp7ImlzTWFudWFsbHlPdmVycmlkZGVuIjpmYWxzZSwibWFudWFsT3ZlcnJpZGVUZXh0IjoiIiwiY2l0ZXByb2NUZXh0IjoiPHN1cD41PC9zdXA+In0sImNpdGF0aW9uSXRlbXMiOlt7ImlkIjoiODBmNzIwMTQtY2NmMC01MTk5LWIxMzAtOWNhNGI1OTkyMjc4IiwidXJpcyI6WyJodHRwOi8vd3d3Lm1lbmRlbGV5LmNvbS9kb2N1bWVudHMvP3V1aWQ9ZjNkNWQ3NDMtMWJmZS00YTcyLWE5MmEtMWU2OTFkYTFiZGMyIl0sImlzVGVtcG9yYXJ5IjpmYWxzZSwibGVnYWN5RGVza3RvcElkIjoiZjNkNWQ3NDMtMWJmZS00YTcyLWE5MmEtMWU2OTFkYTFiZGMyIiwiaXRlbURhdGEiOnsiRE9JIjoiMTAuMTAzOC9ucmkyMjE1IiwiSVNTTiI6IjE0NzQxNzMzIiwiYWJzdHJhY3QiOiJXaGVuIGEgY2VsbCBkaWVzIGluIHZpdm8sIHRoZSBldmVudCBkb2VzIG5vdCBnbyB1bm5vdGljZWQuIFRoZSBob3N0IGhhcyBldm9sdmVkIG1lY2hhbmlzbXMgdG8gZGV0ZWN0IHRoZSBkZWF0aCBvZiBjZWxscyBhbmQgcmFwaWRseSBpbnZlc3RpZ2F0ZSB0aGUgbmF0dXJlIG9mIHRoZWlyIGRlbWlzZS4gSWYgY2VsbCBkZWF0aCBpcyBhIHJlc3VsdCBvZiBuYXR1cmFsIGNhdXNlcyAtIHRoYXQgaXMsIGl0IGlzIHBhcnQgb2Ygbm9ybWFsIHBoeXNpb2xvZ2ljYWwgcHJvY2Vzc2VzIC0gdGhlbiB0aGVyZSBpcyBsaXR0bGUgdGhyZWF0IHRvIHRoZSBvcmdhbmlzbS4gSW4gdGhpcyBzaXR1YXRpb24sIGxpdHRsZSBlbHNlIGlzIGRvbmUgb3RoZXIgdGhhbiB0byByZW1vdmUgdGhlIGNvcnBzZS4gSG93ZXZlciwgaWYgY2VsbHMgaGF2ZSBkaWVkIGFzIHRoZSBjb25zZXF1ZW5jZSBvZiBzb21lIHZpb2xlbmNlIG9yIGRpc2Vhc2UsIHRoZW4gYm90aCBkZWZlbmNlIGFuZCByZXBhaXIgbWVjaGFuaXNtcyBhcmUgbW9iaWxpemVkIGluIHRoZSBob3N0LiBUaGUgaW1wb3J0YW5jZSBvZiB0aGVzZSBwcm9jZXNzZXMgdG8gaG9zdCBkZWZlbmNlIGFuZCBkaXNlYXNlIHBhdGhvZ2VuZXNpcyBoYXMgb25seSBiZWVuIGFwcHJlY2lhdGVkIHJlbGF0aXZlbHkgcmVjZW50bHkuIFRoaXMgYXJ0aWNsZSByZXZpZXdzIG91ciBjdXJyZW50IGtub3dsZWRnZSBvZiB0aGVzZSBwcm9jZXNzZXMuIMKpIDIwMDggTmF0dXJlIFB1Ymxpc2hpbmcgR3JvdXAuIiwiYXV0aG9yIjpbeyJkcm9wcGluZy1wYXJ0aWNsZSI6IiIsImZhbWlseSI6Iktvbm8iLCJnaXZlbiI6IkhhamltZSIsIm5vbi1kcm9wcGluZy1wYXJ0aWNsZSI6IiIsInBhcnNlLW5hbWVzIjpmYWxzZSwic3VmZml4IjoiIn0seyJkcm9wcGluZy1wYXJ0aWNsZSI6IiIsImZhbWlseSI6IlJvY2siLCJnaXZlbiI6Iktlbm5ldGggTC4iLCJub24tZHJvcHBpbmctcGFydGljbGUiOiIiLCJwYXJzZS1uYW1lcyI6ZmFsc2UsInN1ZmZpeCI6IiJ9XSwiY29udGFpbmVyLXRpdGxlIjoiTmF0dXJlIFJldmlld3MgSW1tdW5vbG9neSIsImlzc3VlIjoiNCIsImlzc3VlZCI6eyJkYXRlLXBhcnRzIjpbWyIyMDA4Il1dfSwicGFnZSI6IjI3OS0yODkiLCJ0aXRsZSI6IkhvdyBkeWluZyBjZWxscyBhbGVydCB0aGUgaW1tdW5lIHN5c3RlbSB0byBkYW5nZXIiLCJ0eXBlIjoiYXJ0aWNsZS1qb3VybmFsIiwidm9sdW1lIjoiOCIsImlkIjoiODBmNzIwMTQtY2NmMC01MTk5LWIxMzAtOWNhNGI1OTkyMjc4IiwiY29udGFpbmVyLXRpdGxlLXNob3J0IjoiTmF0IFJldiBJbW11bm9sIn19XX0=&quot;,&quot;citationItems&quot;:[{&quot;id&quot;:&quot;80f72014-ccf0-5199-b130-9ca4b5992278&quot;,&quot;uris&quot;:[&quot;http://www.mendeley.com/documents/?uuid=f3d5d743-1bfe-4a72-a92a-1e691da1bdc2&quot;],&quot;isTemporary&quot;:false,&quot;legacyDesktopId&quot;:&quot;f3d5d743-1bfe-4a72-a92a-1e691da1bdc2&quot;,&quot;itemData&quot;:{&quot;DOI&quot;:&quot;10.1038/nri2215&quot;,&quot;ISSN&quot;:&quot;14741733&quot;,&quot;abstract&quot;:&quot;When a cell dies in vivo, the event does not go unnoticed. The host has evolved mechanisms to detect the death of cells and rapidly investigate the nature of their demise. If cell death is a result of natural causes - that is, it is part of normal physiological processes - then there is little threat to the organism. In this situation, little else is done other than to remove the corpse. However, if cells have died as the consequence of some violence or disease, then both defence and repair mechanisms are mobilized in the host. The importance of these processes to host defence and disease pathogenesis has only been appreciated relatively recently. This article reviews our current knowledge of these processes. © 2008 Nature Publishing Group.&quot;,&quot;author&quot;:[{&quot;dropping-particle&quot;:&quot;&quot;,&quot;family&quot;:&quot;Kono&quot;,&quot;given&quot;:&quot;Hajime&quot;,&quot;non-dropping-particle&quot;:&quot;&quot;,&quot;parse-names&quot;:false,&quot;suffix&quot;:&quot;&quot;},{&quot;dropping-particle&quot;:&quot;&quot;,&quot;family&quot;:&quot;Rock&quot;,&quot;given&quot;:&quot;Kenneth L.&quot;,&quot;non-dropping-particle&quot;:&quot;&quot;,&quot;parse-names&quot;:false,&quot;suffix&quot;:&quot;&quot;}],&quot;container-title&quot;:&quot;Nature Reviews Immunology&quot;,&quot;issue&quot;:&quot;4&quot;,&quot;issued&quot;:{&quot;date-parts&quot;:[[&quot;2008&quot;]]},&quot;page&quot;:&quot;279-289&quot;,&quot;title&quot;:&quot;How dying cells alert the immune system to danger&quot;,&quot;type&quot;:&quot;article-journal&quot;,&quot;volume&quot;:&quot;8&quot;,&quot;id&quot;:&quot;80f72014-ccf0-5199-b130-9ca4b5992278&quot;,&quot;container-title-short&quot;:&quot;Nat Rev Immunol&quot;}}]},{&quot;citationID&quot;:&quot;MENDELEY_CITATION_4837e797-87c1-4449-a4b0-a5f0deded742&quot;,&quot;properties&quot;:{&quot;noteIndex&quot;:0},&quot;isEdited&quot;:false,&quot;manualOverride&quot;:{&quot;isManuallyOverridden&quot;:false,&quot;manualOverrideText&quot;:&quot;&quot;,&quot;citeprocText&quot;:&quot;&lt;sup&gt;19&lt;/sup&gt;&quot;},&quot;citationTag&quot;:&quot;MENDELEY_CITATION_v3_eyJjaXRhdGlvbklEIjoiTUVOREVMRVlfQ0lUQVRJT05fNDgzN2U3OTctODdjMS00NDQ5LWE0YjAtYTVmMGRlZGVkNzQyIiwicHJvcGVydGllcyI6eyJub3RlSW5kZXgiOjB9LCJpc0VkaXRlZCI6ZmFsc2UsIm1hbnVhbE92ZXJyaWRlIjp7ImlzTWFudWFsbHlPdmVycmlkZGVuIjpmYWxzZSwibWFudWFsT3ZlcnJpZGVUZXh0IjoiIiwiY2l0ZXByb2NUZXh0IjoiPHN1cD4xOTwvc3VwPiJ9LCJjaXRhdGlvbkl0ZW1zIjpbeyJpZCI6ImRjMmJlNWU0LTc0NTUtNWE0Zi05MDI2LWIzMjc1NzQ3MTEyNSIsInVyaXMiOlsiaHR0cDovL3d3dy5tZW5kZWxleS5jb20vZG9jdW1lbnRzLz91dWlkPTA5NzZjYjlhLWJjYTQtNDIxOC05MjZiLTRmOWFkMzBhOTY0OCJdLCJpc1RlbXBvcmFyeSI6ZmFsc2UsImxlZ2FjeURlc2t0b3BJZCI6IjA5NzZjYjlhLWJjYTQtNDIxOC05MjZiLTRmOWFkMzBhOTY0OCIsIml0ZW1EYXRhIjp7IkRPSSI6IjEwLjEwMzgvbm0xMzYxIiwiSVNTTiI6IjEwNzg4OTU2IiwiYWJzdHJhY3QiOiJXZSBkZXNjcmliZSB0aGUgdHJpcGVwdGlkZSBuZXV0cm9waGlsIGNoZW1vYXR0cmFjdGFudCBOLWFjZXR5bCBQcm8tR2x5LVBybyAoUEdQKSwgZGVyaXZlZCBmcm9tIHRoZSBicmVha2Rvd24gb2YgZXh0cmFjZWxsdWxhciBtYXRyaXggKEVDTSksIHdoaWNoIHNoYXJlcyBzZXF1ZW5jZSBhbmQgc3RydWN0dXJhbCBob21vbG9neSB3aXRoIGFuIGltcG9ydGFudCBkb21haW4gb24gYWxwaGEgY2hlbW9raW5lcy4gUEdQIGNhdXNlZCBjaGVtb3RheGlzIGFuZCBwcm9kdWN0aW9uIG9mIHN1cGVyb3hpZGUgdGhyb3VnaCBDWEMgcmVjZXB0b3JzLCBhbmQgYWRtaW5pc3RyYXRpb24gb2YgcGVwdGlkZSBjYXVzZWQgcmVjcnVpdG1lbnQgb2YgbmV1dHJvcGhpbHMgKFBNTnMpIGludG8gbHVuZ3Mgb2YgY29udHJvbCwgYnV0IG5vdCBDWENSMi1kZWZpY2llbnQgbWljZS4gUEdQIHdhcyBnZW5lcmF0ZWQgaW4gbW91c2UgbHVuZyBhZnRlciBleHBvc3VyZSB0byBsaXBvcG9seXNhY2NoYXJpZGUsIGFuZCBpbiB2aXZvIGFuZCBpbiB2aXRybyBibG9ja2FkZSBvZiBQR1Agd2l0aCBtb25vY2xvbmFsIGFudGlib2R5IHN1cHByZXNzZWQgUE1OIHJlc3BvbnNlcyBhcyBtdWNoIGFzIGNoZW1va2luZS1zcGVjaWZpYyBtb25vY2xvbmFsIGFudGlib2R5LiBFeHRlbmRlZCBQR1AgdHJlYXRtZW50IGNhdXNlZCBhbHZlb2xhciBlbmxhcmdlbWVudCBhbmQgcmlnaHQgdmVudHJpY3VsYXIgaHlwZXJ0cm9waHkgaW4gbWljZS4gUEdQIHdhcyBkZXRlY3RhYmxlIGluIHN1YnN0YW50aWFsIGNvbmNlbnRyYXRpb25zIGluIGEgbWFqb3JpdHkgb2YgYnJvbmNob2FsdmVvbGFyIGxhdmFnZSBzYW1wbGVzIGZyb20gaW5kaXZpZHVhbHMgd2l0aCBjaHJvbmljIG9ic3RydWN0aXZlIHB1bG1vbmFyeSBkaXNlYXNlLCBidXQgbm90IGNvbnRyb2wgaW5kaXZpZHVhbHMuIFRodXMsIFBHUCdzIGFjdGl2aXR5IGxpbmtzIGRlZ3JhZGF0aW9uIG9mIEVDTSB3aXRoIG5ldXRyb3BoaWwgcmVjcnVpdG1lbnQgaW4gYWlyd2F5IGluZmxhbW1hdGlvbiwgYW5kIFBHUCBtYXkgYmUgYSBiaW9tYXJrZXIgYW5kIHRoZXJhcGV1dGljIHRhcmdldCBmb3IgbmV1dHJvcGhpbGljIGluZmxhbW1hdG9yeSBkaXNlYXNlcy4gwqkgMjAwNiBOYXR1cmUgUHVibGlzaGluZyBHcm91cC4iLCJhdXRob3IiOlt7ImRyb3BwaW5nLXBhcnRpY2xlIjoiIiwiZmFtaWx5IjoiV2VhdGhpbmd0b24iLCJnaXZlbiI6Ik5hdGhhbmllbCBNLiIsIm5vbi1kcm9wcGluZy1wYXJ0aWNsZSI6IiIsInBhcnNlLW5hbWVzIjpmYWxzZSwic3VmZml4IjoiIn0seyJkcm9wcGluZy1wYXJ0aWNsZSI6IiIsImZhbWlseSI6IkhvdXdlbGluZ2VuIiwiZ2l2ZW4iOiJBbm5la2UgSC4iLCJub24tZHJvcHBpbmctcGFydGljbGUiOiJWYW4iLCJwYXJzZS1uYW1lcyI6ZmFsc2UsInN1ZmZpeCI6IiJ9LHsiZHJvcHBpbmctcGFydGljbGUiOiIiLCJmYW1pbHkiOiJOb2VyYWdlciIsImdpdmVuIjoiQnJldHQgRC4iLCJub24tZHJvcHBpbmctcGFydGljbGUiOiIiLCJwYXJzZS1uYW1lcyI6ZmFsc2UsInN1ZmZpeCI6IiJ9LHsiZHJvcHBpbmctcGFydGljbGUiOiIiLCJmYW1pbHkiOiJKYWNrc29uIiwiZ2l2ZW4iOiJQYXRyaWNpYSBMLiIsIm5vbi1kcm9wcGluZy1wYXJ0aWNsZSI6IiIsInBhcnNlLW5hbWVzIjpmYWxzZSwic3VmZml4IjoiIn0seyJkcm9wcGluZy1wYXJ0aWNsZSI6IiIsImZhbWlseSI6IktyYW5ldmVsZCIsImdpdmVuIjoiQWxldHRhIEQuIiwibm9uLWRyb3BwaW5nLXBhcnRpY2xlIjoiIiwicGFyc2UtbmFtZXMiOmZhbHNlLCJzdWZmaXgiOiIifSx7ImRyb3BwaW5nLXBhcnRpY2xlIjoiIiwiZmFtaWx5IjoiR2FsaW4iLCJnaXZlbiI6IkYuIFNoYXduIiwibm9uLWRyb3BwaW5nLXBhcnRpY2xlIjoiIiwicGFyc2UtbmFtZXMiOmZhbHNlLCJzdWZmaXgiOiIifSx7ImRyb3BwaW5nLXBhcnRpY2xlIjoiIiwiZmFtaWx5IjoiRm9sa2VydHMiLCJnaXZlbiI6IkdlcnQiLCJub24tZHJvcHBpbmctcGFydGljbGUiOiIiLCJwYXJzZS1uYW1lcyI6ZmFsc2UsInN1ZmZpeCI6IiJ9LHsiZHJvcHBpbmctcGFydGljbGUiOiIiLCJmYW1pbHkiOiJOaWprYW1wIiwiZ2l2ZW4iOiJGcmFucyBQLiIsIm5vbi1kcm9wcGluZy1wYXJ0aWNsZSI6IiIsInBhcnNlLW5hbWVzIjpmYWxzZSwic3VmZml4IjoiIn0seyJkcm9wcGluZy1wYXJ0aWNsZSI6IiIsImZhbWlseSI6IkJsYWxvY2siLCJnaXZlbiI6IkouIEVkd2luIiwibm9uLWRyb3BwaW5nLXBhcnRpY2xlIjoiIiwicGFyc2UtbmFtZXMiOmZhbHNlLCJzdWZmaXgiOiIifV0sImNvbnRhaW5lci10aXRsZSI6Ik5hdHVyZSBNZWRpY2luZSIsImlzc3VlIjoiMyIsImlzc3VlZCI6eyJkYXRlLXBhcnRzIjpbWyIyMDA2Il1dfSwicGFnZSI6IjMxNy0zMjMiLCJ0aXRsZSI6IkEgbm92ZWwgcGVwdGlkZSBDWENSIGxpZ2FuZCBkZXJpdmVkIGZyb20gZXh0cmFjZWxsdWxhciBtYXRyaXggZGVncmFkYXRpb24gZHVyaW5nIGFpcndheSBpbmZsYW1tYXRpb24iLCJ0eXBlIjoiYXJ0aWNsZS1qb3VybmFsIiwidm9sdW1lIjoiMTIiLCJpZCI6ImRjMmJlNWU0LTc0NTUtNWE0Zi05MDI2LWIzMjc1NzQ3MTEyNSIsImNvbnRhaW5lci10aXRsZS1zaG9ydCI6Ik5hdCBNZWQifX1dfQ==&quot;,&quot;citationItems&quot;:[{&quot;id&quot;:&quot;dc2be5e4-7455-5a4f-9026-b32757471125&quot;,&quot;uris&quot;:[&quot;http://www.mendeley.com/documents/?uuid=0976cb9a-bca4-4218-926b-4f9ad30a9648&quot;],&quot;isTemporary&quot;:false,&quot;legacyDesktopId&quot;:&quot;0976cb9a-bca4-4218-926b-4f9ad30a9648&quot;,&quot;itemData&quot;:{&quot;DOI&quot;:&quot;10.1038/nm1361&quot;,&quot;ISSN&quot;:&quot;10788956&quot;,&quot;abstract&quot;:&quot;We describe the tripeptide neutrophil chemoattractant N-acetyl Pro-Gly-Pro (PGP), derived from the breakdown of extracellular matrix (ECM), which shares sequence and structural homology with an important domain on alpha chemokines. PGP caused chemotaxis and production of superoxide through CXC receptors, and administration of peptide caused recruitment of neutrophils (PMNs) into lungs of control, but not CXCR2-deficient mice. PGP was generated in mouse lung after exposure to lipopolysaccharide, and in vivo and in vitro blockade of PGP with monoclonal antibody suppressed PMN responses as much as chemokine-specific monoclonal antibody. Extended PGP treatment caused alveolar enlargement and right ventricular hypertrophy in mice. PGP was detectable in substantial concentrations in a majority of bronchoalveolar lavage samples from individuals with chronic obstructive pulmonary disease, but not control individuals. Thus, PGP's activity links degradation of ECM with neutrophil recruitment in airway inflammation, and PGP may be a biomarker and therapeutic target for neutrophilic inflammatory diseases. © 2006 Nature Publishing Group.&quot;,&quot;author&quot;:[{&quot;dropping-particle&quot;:&quot;&quot;,&quot;family&quot;:&quot;Weathington&quot;,&quot;given&quot;:&quot;Nathaniel M.&quot;,&quot;non-dropping-particle&quot;:&quot;&quot;,&quot;parse-names&quot;:false,&quot;suffix&quot;:&quot;&quot;},{&quot;dropping-particle&quot;:&quot;&quot;,&quot;family&quot;:&quot;Houwelingen&quot;,&quot;given&quot;:&quot;Anneke H.&quot;,&quot;non-dropping-particle&quot;:&quot;Van&quot;,&quot;parse-names&quot;:false,&quot;suffix&quot;:&quot;&quot;},{&quot;dropping-particle&quot;:&quot;&quot;,&quot;family&quot;:&quot;Noerager&quot;,&quot;given&quot;:&quot;Brett D.&quot;,&quot;non-dropping-particle&quot;:&quot;&quot;,&quot;parse-names&quot;:false,&quot;suffix&quot;:&quot;&quot;},{&quot;dropping-particle&quot;:&quot;&quot;,&quot;family&quot;:&quot;Jackson&quot;,&quot;given&quot;:&quot;Patricia L.&quot;,&quot;non-dropping-particle&quot;:&quot;&quot;,&quot;parse-names&quot;:false,&quot;suffix&quot;:&quot;&quot;},{&quot;dropping-particle&quot;:&quot;&quot;,&quot;family&quot;:&quot;Kraneveld&quot;,&quot;given&quot;:&quot;Aletta D.&quot;,&quot;non-dropping-particle&quot;:&quot;&quot;,&quot;parse-names&quot;:false,&quot;suffix&quot;:&quot;&quot;},{&quot;dropping-particle&quot;:&quot;&quot;,&quot;family&quot;:&quot;Galin&quot;,&quot;given&quot;:&quot;F. Shawn&quot;,&quot;non-dropping-particle&quot;:&quot;&quot;,&quot;parse-names&quot;:false,&quot;suffix&quot;:&quot;&quot;},{&quot;dropping-particle&quot;:&quot;&quot;,&quot;family&quot;:&quot;Folkerts&quot;,&quot;given&quot;:&quot;Gert&quot;,&quot;non-dropping-particle&quot;:&quot;&quot;,&quot;parse-names&quot;:false,&quot;suffix&quot;:&quot;&quot;},{&quot;dropping-particle&quot;:&quot;&quot;,&quot;family&quot;:&quot;Nijkamp&quot;,&quot;given&quot;:&quot;Frans P.&quot;,&quot;non-dropping-particle&quot;:&quot;&quot;,&quot;parse-names&quot;:false,&quot;suffix&quot;:&quot;&quot;},{&quot;dropping-particle&quot;:&quot;&quot;,&quot;family&quot;:&quot;Blalock&quot;,&quot;given&quot;:&quot;J. Edwin&quot;,&quot;non-dropping-particle&quot;:&quot;&quot;,&quot;parse-names&quot;:false,&quot;suffix&quot;:&quot;&quot;}],&quot;container-title&quot;:&quot;Nature Medicine&quot;,&quot;issue&quot;:&quot;3&quot;,&quot;issued&quot;:{&quot;date-parts&quot;:[[&quot;2006&quot;]]},&quot;page&quot;:&quot;317-323&quot;,&quot;title&quot;:&quot;A novel peptide CXCR ligand derived from extracellular matrix degradation during airway inflammation&quot;,&quot;type&quot;:&quot;article-journal&quot;,&quot;volume&quot;:&quot;12&quot;,&quot;id&quot;:&quot;dc2be5e4-7455-5a4f-9026-b32757471125&quot;,&quot;container-title-short&quot;:&quot;Nat Med&quot;}}]},{&quot;citationID&quot;:&quot;MENDELEY_CITATION_83316eef-151c-491a-b472-95a73717d260&quot;,&quot;properties&quot;:{&quot;noteIndex&quot;:0},&quot;isEdited&quot;:false,&quot;manualOverride&quot;:{&quot;isManuallyOverridden&quot;:false,&quot;manualOverrideText&quot;:&quot;&quot;,&quot;citeprocText&quot;:&quot;&lt;sup&gt;20&lt;/sup&gt;&quot;},&quot;citationTag&quot;:&quot;MENDELEY_CITATION_v3_eyJjaXRhdGlvbklEIjoiTUVOREVMRVlfQ0lUQVRJT05fODMzMTZlZWYtMTUxYy00OTFhLWI0NzItOTVhNzM3MTdkMjYwIiwicHJvcGVydGllcyI6eyJub3RlSW5kZXgiOjB9LCJpc0VkaXRlZCI6ZmFsc2UsIm1hbnVhbE92ZXJyaWRlIjp7ImlzTWFudWFsbHlPdmVycmlkZGVuIjpmYWxzZSwibWFudWFsT3ZlcnJpZGVUZXh0IjoiIiwiY2l0ZXByb2NUZXh0IjoiPHN1cD4yMDwvc3VwPiJ9LCJjaXRhdGlvbkl0ZW1zIjpbeyJpZCI6ImQ2ODNmMTlmLTYyMDQtNWYwNi04NjQ1LTk2Y2Y0YmYyZWQwMyIsInVyaXMiOlsiaHR0cDovL3d3dy5tZW5kZWxleS5jb20vZG9jdW1lbnRzLz91dWlkPTk3ODBjOWJiLTNkOWUtNDU2YS04NzQ4LTkxNmNhZTEwODIxYyJdLCJpc1RlbXBvcmFyeSI6ZmFsc2UsImxlZ2FjeURlc2t0b3BJZCI6Ijk3ODBjOWJiLTNkOWUtNDU2YS04NzQ4LTkxNmNhZTEwODIxYyIsIml0ZW1EYXRhIjp7IkRPSSI6IjEwLjEwMDIvKFNJQ0kpMTUyMS00MTQxKDE5OTgwNSkyODowNTwxNjczOjpBSUQtSU1NVTE2NzM+My4wLkNPOzItSiIsIklTU04iOiIwMDE0Mjk4MCIsIlBNSUQiOiI5NjAzNDc0IiwiYWJzdHJhY3QiOiJUaGUgZGV2ZWxvcG1lbnQgb2YgZGVuZHJpdGljIGNlbGxzIChEQykgaXMgc3RpbGwgb25seSBwYXJ0bHkgdW5kZXJzdG9vZC4gUmVjZW50bHkgZXN0YWJsaXNoZWQgY3VsdHVyZSBzeXN0ZW1zIHVzaW5nIENEMzQrIGNlbGxzIG9yIG1vbm9jeXRlcyBhcyBwcmVjdXJzb3IgY2VsbHMgZm9yIHRoZSBnZW5lcmF0aW9uIG9mIERDIGluZGljYXRlIHRoZSBuZWNlc3NpdHkgb2YgcHJvLWluZmxhbW1hdG9yeSBjeXRva2luZXMgZm9yIHRoZWlyIGRldmVsb3BtZW50LiBJbiB2aXZvIHRoZSBjb250YWN0IHRvIG90aGVyIGNlbGxzIG9yIHRvIHRoZSBwcm90ZWlucyBvZiB0aGUgZXh0cmFjZWxsdWxhciBtYXRyaXggbWlnaHQgYWxzbyBiZSBlc3NlbnRpYWwgZm9yIHRoZWlyIGRldmVsb3BtZW50LiBJbiBvdXIgZXhwZXJpbWVudHMgd2UgdXNlZCBncmFudWxvY3l0ZS1tYWNyb3BoYWdlIGNvbG9ueS1zdGltdWxhdGluZyBmYWN0b3ItIGFuZCBJTC00LXRyZWF0ZWQgaHVtYW4gbW9ub2N5dGVzIGFzIHByZWN1cnNvciBjZWxscyB0byBpbnZlc3RpZ2F0ZSB0aGUgaW50ZXJhY3Rpb24gb2YgREMgYXQgZGlmZmVyZW50IG1hdHVyYXRpb24gc3RhZ2VzIHdpdGggdGhlIG1hdHJpeCBwcm90ZWlucyBmaWJyb25lY3RpbiwgY29sbGFnZW4gdHlwZSBJIGFuZCBjb2xsYWdlbiB0eXBlIElWLiBXZSBkZW1vbnN0cmF0ZSBhIHN0cm9uZyDOsjEtaW50ZWdyaW4tbWVkaWF0ZWQgYWRoZXJlbmNlIG9mIGltbWF0dXJlIERDIHRvIGZpYnJvbmVjdGluIHRoYXQgaXMgbG9zdCBjb21wbGV0ZWx5IGR1cmluZyBtYXR1cmF0aW9uLiBUaGUgYmluZGluZyB0byBjb2xsYWdlbiB0eXBlIEkgd2FzIGxlc3Mgc3Ryb25nIGJ1dCBpbmR1Y2VkIGEgbWF0dXJhdGlvbiBvZiB0aGUgcHJlY3Vyc29yIGNlbGxzLiBBZnRlciAzIGRheXMgb2YgY3VsdHVyZSBvbiB0aGlzIHByb3RlaW4sIHRoZSBjZWxscyBzaG93ZWQgYWxsIGZlYXR1cmVzIG9mIGZ1bGx5IG1hdHVyZWQgREMgc3VjaCBhcyBleHByZXNzaW9uIG9mIENEODMgYW5kIGFuIGV4Y2VsbGVudCBhbGxvc3RpbXVsYXRvcnkgY2FwYWNpdHkuIFRoZSByZWFzb24gZm9yIHRoaXMgZWZmZWN0IHdhcyBzaG93biB0byBiZSB0aGUgaW5kdWN0aW9uIG9mIFRORi3OsSBwcm9kdWN0aW9uIGJ5IHRoZSBEQyB0aGVtc2VsdmVzLiBJbiBjb250cmFzdCB0byB0aGUgYWRoZXNpb24gdG8gZmlicm9uZWN0aW4sIHRoZSBtYXR1cmF0aW9uIGFuZCB0aGUgY3l0b2tpbmUgcHJvZHVjdGlvbiBvZiBEQyBpbmR1Y2VkIGJ5IGNvbGxhZ2VuIHR5cGUgSSBjb3VsZCBub3QgYmUgaW5oaWJpdGVkIGJ5IGJsb2NraW5nIG9mIM6yMS1pbnRlZ3JpbnMuIFRoZXNlIHJlc3VsdHMgaW5kaWNhdGUgdGhhdCBwcm90ZWlucyBvZiB0aGUgZXh0cmFjZWxsdWxhciBtYXRyaXggcGxheSBhbiBpbXBvcnRhbnQgcm9sZSBpbiB0aGUgZGV2ZWxvcG1lbnQgYW5kIGZ1bmN0aW9uIG9mIGh1bWFuIERDLiIsImF1dGhvciI6W3siZHJvcHBpbmctcGFydGljbGUiOiIiLCJmYW1pbHkiOiJCcmFuZCIsImdpdmVuIjoiVWRvIiwibm9uLWRyb3BwaW5nLXBhcnRpY2xlIjoiIiwicGFyc2UtbmFtZXMiOmZhbHNlLCJzdWZmaXgiOiIifSx7ImRyb3BwaW5nLXBhcnRpY2xlIjoiIiwiZmFtaWx5IjoiQmVsbGluZ2hhdXNlbiIsImdpdmVuIjoiSXJpcyIsIm5vbi1kcm9wcGluZy1wYXJ0aWNsZSI6IiIsInBhcnNlLW5hbWVzIjpmYWxzZSwic3VmZml4IjoiIn0seyJkcm9wcGluZy1wYXJ0aWNsZSI6IiIsImZhbWlseSI6IkVuayIsImdpdmVuIjoiQWxleGFuZGVyIEguIiwibm9uLWRyb3BwaW5nLXBhcnRpY2xlIjoiIiwicGFyc2UtbmFtZXMiOmZhbHNlLCJzdWZmaXgiOiIifSx7ImRyb3BwaW5nLXBhcnRpY2xlIjoiIiwiZmFtaWx5IjoiSm9udWxlaXQiLCJnaXZlbiI6IkhlbG11dCIsIm5vbi1kcm9wcGluZy1wYXJ0aWNsZSI6IiIsInBhcnNlLW5hbWVzIjpmYWxzZSwic3VmZml4IjoiIn0seyJkcm9wcGluZy1wYXJ0aWNsZSI6IiIsImZhbWlseSI6IkJlY2tlciIsImdpdmVuIjoiRGV0bGVmIiwibm9uLWRyb3BwaW5nLXBhcnRpY2xlIjoiIiwicGFyc2UtbmFtZXMiOmZhbHNlLCJzdWZmaXgiOiIifSx7ImRyb3BwaW5nLXBhcnRpY2xlIjoiIiwiZmFtaWx5IjoiS25vcCIsImdpdmVuIjoiSsO8cmdlbiIsIm5vbi1kcm9wcGluZy1wYXJ0aWNsZSI6IiIsInBhcnNlLW5hbWVzIjpmYWxzZSwic3VmZml4IjoiIn0seyJkcm9wcGluZy1wYXJ0aWNsZSI6IiIsImZhbWlseSI6IlNhbG9nYSIsImdpdmVuIjoiSm9hY2hpbSIsIm5vbi1kcm9wcGluZy1wYXJ0aWNsZSI6IiIsInBhcnNlLW5hbWVzIjpmYWxzZSwic3VmZml4IjoiIn1dLCJjb250YWluZXItdGl0bGUiOiJFdXJvcGVhbiBKb3VybmFsIG9mIEltbXVub2xvZ3kiLCJpc3N1ZSI6IjUiLCJpc3N1ZWQiOnsiZGF0ZS1wYXJ0cyI6W1siMTk5OCJdXX0sInBhZ2UiOiIxNjczLTE2ODAiLCJ0aXRsZSI6IkluZmx1ZW5jZSBvZiBleHRyYWNlbGx1bGFyIG1hdHJpeCBwcm90ZWlucyBvbiB0aGUgZGV2ZWxvcG1lbnQgb2YgY3VsdHVyZWQgaHVtYW4gZGVuZHJpdGljIGNlbGxzIiwidHlwZSI6ImFydGljbGUtam91cm5hbCIsInZvbHVtZSI6IjI4IiwiaWQiOiJkNjgzZjE5Zi02MjA0LTVmMDYtODY0NS05NmNmNGJmMmVkMDMiLCJjb250YWluZXItdGl0bGUtc2hvcnQiOiJFdXIgSiBJbW11bm9sIn19XX0=&quot;,&quot;citationItems&quot;:[{&quot;id&quot;:&quot;d683f19f-6204-5f06-8645-96cf4bf2ed03&quot;,&quot;uris&quot;:[&quot;http://www.mendeley.com/documents/?uuid=9780c9bb-3d9e-456a-8748-916cae10821c&quot;],&quot;isTemporary&quot;:false,&quot;legacyDesktopId&quot;:&quot;9780c9bb-3d9e-456a-8748-916cae10821c&quot;,&quot;itemData&quot;:{&quot;DOI&quot;:&quot;10.1002/(SICI)1521-4141(199805)28:05&lt;1673::AID-IMMU1673&gt;3.0.CO;2-J&quot;,&quot;ISSN&quot;:&quot;00142980&quot;,&quot;PMID&quot;:&quot;9603474&quot;,&quot;abstract&quot;:&quot;The development of dendritic cells (DC) is still only partly understood. Recently established culture systems using CD34+ cells or monocytes as precursor cells for the generation of DC indicate the necessity of pro-inflammatory cytokines for their development. In vivo the contact to other cells or to the proteins of the extracellular matrix might also be essential for their development. In our experiments we used granulocyte-macrophage colony-stimulating factor- and IL-4-treated human monocytes as precursor cells to investigate the interaction of DC at different maturation stages with the matrix proteins fibronectin, collagen type I and collagen type IV. We demonstrate a strong β1-integrin-mediated adherence of immature DC to fibronectin that is lost completely during maturation. The binding to collagen type I was less strong but induced a maturation of the precursor cells. After 3 days of culture on this protein, the cells showed all features of fully matured DC such as expression of CD83 and an excellent allostimulatory capacity. The reason for this effect was shown to be the induction of TNF-α production by the DC themselves. In contrast to the adhesion to fibronectin, the maturation and the cytokine production of DC induced by collagen type I could not be inhibited by blocking of β1-integrins. These results indicate that proteins of the extracellular matrix play an important role in the development and function of human DC.&quot;,&quot;author&quot;:[{&quot;dropping-particle&quot;:&quot;&quot;,&quot;family&quot;:&quot;Brand&quot;,&quot;given&quot;:&quot;Udo&quot;,&quot;non-dropping-particle&quot;:&quot;&quot;,&quot;parse-names&quot;:false,&quot;suffix&quot;:&quot;&quot;},{&quot;dropping-particle&quot;:&quot;&quot;,&quot;family&quot;:&quot;Bellinghausen&quot;,&quot;given&quot;:&quot;Iris&quot;,&quot;non-dropping-particle&quot;:&quot;&quot;,&quot;parse-names&quot;:false,&quot;suffix&quot;:&quot;&quot;},{&quot;dropping-particle&quot;:&quot;&quot;,&quot;family&quot;:&quot;Enk&quot;,&quot;given&quot;:&quot;Alexander H.&quot;,&quot;non-dropping-particle&quot;:&quot;&quot;,&quot;parse-names&quot;:false,&quot;suffix&quot;:&quot;&quot;},{&quot;dropping-particle&quot;:&quot;&quot;,&quot;family&quot;:&quot;Jonuleit&quot;,&quot;given&quot;:&quot;Helmut&quot;,&quot;non-dropping-particle&quot;:&quot;&quot;,&quot;parse-names&quot;:false,&quot;suffix&quot;:&quot;&quot;},{&quot;dropping-particle&quot;:&quot;&quot;,&quot;family&quot;:&quot;Becker&quot;,&quot;given&quot;:&quot;Detlef&quot;,&quot;non-dropping-particle&quot;:&quot;&quot;,&quot;parse-names&quot;:false,&quot;suffix&quot;:&quot;&quot;},{&quot;dropping-particle&quot;:&quot;&quot;,&quot;family&quot;:&quot;Knop&quot;,&quot;given&quot;:&quot;Jürgen&quot;,&quot;non-dropping-particle&quot;:&quot;&quot;,&quot;parse-names&quot;:false,&quot;suffix&quot;:&quot;&quot;},{&quot;dropping-particle&quot;:&quot;&quot;,&quot;family&quot;:&quot;Saloga&quot;,&quot;given&quot;:&quot;Joachim&quot;,&quot;non-dropping-particle&quot;:&quot;&quot;,&quot;parse-names&quot;:false,&quot;suffix&quot;:&quot;&quot;}],&quot;container-title&quot;:&quot;European Journal of Immunology&quot;,&quot;issue&quot;:&quot;5&quot;,&quot;issued&quot;:{&quot;date-parts&quot;:[[&quot;1998&quot;]]},&quot;page&quot;:&quot;1673-1680&quot;,&quot;title&quot;:&quot;Influence of extracellular matrix proteins on the development of cultured human dendritic cells&quot;,&quot;type&quot;:&quot;article-journal&quot;,&quot;volume&quot;:&quot;28&quot;,&quot;id&quot;:&quot;d683f19f-6204-5f06-8645-96cf4bf2ed03&quot;,&quot;container-title-short&quot;:&quot;Eur J Immunol&quot;}}]},{&quot;citationID&quot;:&quot;MENDELEY_CITATION_bf225bdf-8608-4266-9ae9-e7f089fc1d83&quot;,&quot;properties&quot;:{&quot;noteIndex&quot;:0},&quot;isEdited&quot;:false,&quot;manualOverride&quot;:{&quot;isManuallyOverridden&quot;:false,&quot;manualOverrideText&quot;:&quot;&quot;,&quot;citeprocText&quot;:&quot;&lt;sup&gt;5&lt;/sup&gt;&quot;},&quot;citationTag&quot;:&quot;MENDELEY_CITATION_v3_eyJjaXRhdGlvbklEIjoiTUVOREVMRVlfQ0lUQVRJT05fYmYyMjViZGYtODYwOC00MjY2LTlhZTktZTdmMDg5ZmMxZDgzIiwicHJvcGVydGllcyI6eyJub3RlSW5kZXgiOjB9LCJpc0VkaXRlZCI6ZmFsc2UsIm1hbnVhbE92ZXJyaWRlIjp7ImlzTWFudWFsbHlPdmVycmlkZGVuIjpmYWxzZSwibWFudWFsT3ZlcnJpZGVUZXh0IjoiIiwiY2l0ZXByb2NUZXh0IjoiPHN1cD41PC9zdXA+In0sImNpdGF0aW9uSXRlbXMiOlt7ImlkIjoiODBmNzIwMTQtY2NmMC01MTk5LWIxMzAtOWNhNGI1OTkyMjc4IiwidXJpcyI6WyJodHRwOi8vd3d3Lm1lbmRlbGV5LmNvbS9kb2N1bWVudHMvP3V1aWQ9ZjNkNWQ3NDMtMWJmZS00YTcyLWE5MmEtMWU2OTFkYTFiZGMyIl0sImlzVGVtcG9yYXJ5IjpmYWxzZSwibGVnYWN5RGVza3RvcElkIjoiZjNkNWQ3NDMtMWJmZS00YTcyLWE5MmEtMWU2OTFkYTFiZGMyIiwiaXRlbURhdGEiOnsiRE9JIjoiMTAuMTAzOC9ucmkyMjE1IiwiSVNTTiI6IjE0NzQxNzMzIiwiYWJzdHJhY3QiOiJXaGVuIGEgY2VsbCBkaWVzIGluIHZpdm8sIHRoZSBldmVudCBkb2VzIG5vdCBnbyB1bm5vdGljZWQuIFRoZSBob3N0IGhhcyBldm9sdmVkIG1lY2hhbmlzbXMgdG8gZGV0ZWN0IHRoZSBkZWF0aCBvZiBjZWxscyBhbmQgcmFwaWRseSBpbnZlc3RpZ2F0ZSB0aGUgbmF0dXJlIG9mIHRoZWlyIGRlbWlzZS4gSWYgY2VsbCBkZWF0aCBpcyBhIHJlc3VsdCBvZiBuYXR1cmFsIGNhdXNlcyAtIHRoYXQgaXMsIGl0IGlzIHBhcnQgb2Ygbm9ybWFsIHBoeXNpb2xvZ2ljYWwgcHJvY2Vzc2VzIC0gdGhlbiB0aGVyZSBpcyBsaXR0bGUgdGhyZWF0IHRvIHRoZSBvcmdhbmlzbS4gSW4gdGhpcyBzaXR1YXRpb24sIGxpdHRsZSBlbHNlIGlzIGRvbmUgb3RoZXIgdGhhbiB0byByZW1vdmUgdGhlIGNvcnBzZS4gSG93ZXZlciwgaWYgY2VsbHMgaGF2ZSBkaWVkIGFzIHRoZSBjb25zZXF1ZW5jZSBvZiBzb21lIHZpb2xlbmNlIG9yIGRpc2Vhc2UsIHRoZW4gYm90aCBkZWZlbmNlIGFuZCByZXBhaXIgbWVjaGFuaXNtcyBhcmUgbW9iaWxpemVkIGluIHRoZSBob3N0LiBUaGUgaW1wb3J0YW5jZSBvZiB0aGVzZSBwcm9jZXNzZXMgdG8gaG9zdCBkZWZlbmNlIGFuZCBkaXNlYXNlIHBhdGhvZ2VuZXNpcyBoYXMgb25seSBiZWVuIGFwcHJlY2lhdGVkIHJlbGF0aXZlbHkgcmVjZW50bHkuIFRoaXMgYXJ0aWNsZSByZXZpZXdzIG91ciBjdXJyZW50IGtub3dsZWRnZSBvZiB0aGVzZSBwcm9jZXNzZXMuIMKpIDIwMDggTmF0dXJlIFB1Ymxpc2hpbmcgR3JvdXAuIiwiYXV0aG9yIjpbeyJkcm9wcGluZy1wYXJ0aWNsZSI6IiIsImZhbWlseSI6Iktvbm8iLCJnaXZlbiI6IkhhamltZSIsIm5vbi1kcm9wcGluZy1wYXJ0aWNsZSI6IiIsInBhcnNlLW5hbWVzIjpmYWxzZSwic3VmZml4IjoiIn0seyJkcm9wcGluZy1wYXJ0aWNsZSI6IiIsImZhbWlseSI6IlJvY2siLCJnaXZlbiI6Iktlbm5ldGggTC4iLCJub24tZHJvcHBpbmctcGFydGljbGUiOiIiLCJwYXJzZS1uYW1lcyI6ZmFsc2UsInN1ZmZpeCI6IiJ9XSwiY29udGFpbmVyLXRpdGxlIjoiTmF0dXJlIFJldmlld3MgSW1tdW5vbG9neSIsImlzc3VlIjoiNCIsImlzc3VlZCI6eyJkYXRlLXBhcnRzIjpbWyIyMDA4Il1dfSwicGFnZSI6IjI3OS0yODkiLCJ0aXRsZSI6IkhvdyBkeWluZyBjZWxscyBhbGVydCB0aGUgaW1tdW5lIHN5c3RlbSB0byBkYW5nZXIiLCJ0eXBlIjoiYXJ0aWNsZS1qb3VybmFsIiwidm9sdW1lIjoiOCIsImlkIjoiODBmNzIwMTQtY2NmMC01MTk5LWIxMzAtOWNhNGI1OTkyMjc4IiwiY29udGFpbmVyLXRpdGxlLXNob3J0IjoiTmF0IFJldiBJbW11bm9sIn19XX0=&quot;,&quot;citationItems&quot;:[{&quot;id&quot;:&quot;80f72014-ccf0-5199-b130-9ca4b5992278&quot;,&quot;uris&quot;:[&quot;http://www.mendeley.com/documents/?uuid=f3d5d743-1bfe-4a72-a92a-1e691da1bdc2&quot;],&quot;isTemporary&quot;:false,&quot;legacyDesktopId&quot;:&quot;f3d5d743-1bfe-4a72-a92a-1e691da1bdc2&quot;,&quot;itemData&quot;:{&quot;DOI&quot;:&quot;10.1038/nri2215&quot;,&quot;ISSN&quot;:&quot;14741733&quot;,&quot;abstract&quot;:&quot;When a cell dies in vivo, the event does not go unnoticed. The host has evolved mechanisms to detect the death of cells and rapidly investigate the nature of their demise. If cell death is a result of natural causes - that is, it is part of normal physiological processes - then there is little threat to the organism. In this situation, little else is done other than to remove the corpse. However, if cells have died as the consequence of some violence or disease, then both defence and repair mechanisms are mobilized in the host. The importance of these processes to host defence and disease pathogenesis has only been appreciated relatively recently. This article reviews our current knowledge of these processes. © 2008 Nature Publishing Group.&quot;,&quot;author&quot;:[{&quot;dropping-particle&quot;:&quot;&quot;,&quot;family&quot;:&quot;Kono&quot;,&quot;given&quot;:&quot;Hajime&quot;,&quot;non-dropping-particle&quot;:&quot;&quot;,&quot;parse-names&quot;:false,&quot;suffix&quot;:&quot;&quot;},{&quot;dropping-particle&quot;:&quot;&quot;,&quot;family&quot;:&quot;Rock&quot;,&quot;given&quot;:&quot;Kenneth L.&quot;,&quot;non-dropping-particle&quot;:&quot;&quot;,&quot;parse-names&quot;:false,&quot;suffix&quot;:&quot;&quot;}],&quot;container-title&quot;:&quot;Nature Reviews Immunology&quot;,&quot;issue&quot;:&quot;4&quot;,&quot;issued&quot;:{&quot;date-parts&quot;:[[&quot;2008&quot;]]},&quot;page&quot;:&quot;279-289&quot;,&quot;title&quot;:&quot;How dying cells alert the immune system to danger&quot;,&quot;type&quot;:&quot;article-journal&quot;,&quot;volume&quot;:&quot;8&quot;,&quot;id&quot;:&quot;80f72014-ccf0-5199-b130-9ca4b5992278&quot;,&quot;container-title-short&quot;:&quot;Nat Rev Immunol&quot;}}]},{&quot;citationID&quot;:&quot;MENDELEY_CITATION_2b89906d-76d9-48ee-b178-e9bdee2c785a&quot;,&quot;properties&quot;:{&quot;noteIndex&quot;:0},&quot;isEdited&quot;:false,&quot;manualOverride&quot;:{&quot;isManuallyOverridden&quot;:false,&quot;manualOverrideText&quot;:&quot;&quot;,&quot;citeprocText&quot;:&quot;&lt;sup&gt;20&lt;/sup&gt;&quot;},&quot;citationTag&quot;:&quot;MENDELEY_CITATION_v3_eyJjaXRhdGlvbklEIjoiTUVOREVMRVlfQ0lUQVRJT05fMmI4OTkwNmQtNzZkOS00OGVlLWIxNzgtZTliZGVlMmM3ODVhIiwicHJvcGVydGllcyI6eyJub3RlSW5kZXgiOjB9LCJpc0VkaXRlZCI6ZmFsc2UsIm1hbnVhbE92ZXJyaWRlIjp7ImlzTWFudWFsbHlPdmVycmlkZGVuIjpmYWxzZSwibWFudWFsT3ZlcnJpZGVUZXh0IjoiIiwiY2l0ZXByb2NUZXh0IjoiPHN1cD4yMDwvc3VwPiJ9LCJjaXRhdGlvbkl0ZW1zIjpbeyJpZCI6ImQ2ODNmMTlmLTYyMDQtNWYwNi04NjQ1LTk2Y2Y0YmYyZWQwMyIsInVyaXMiOlsiaHR0cDovL3d3dy5tZW5kZWxleS5jb20vZG9jdW1lbnRzLz91dWlkPTk3ODBjOWJiLTNkOWUtNDU2YS04NzQ4LTkxNmNhZTEwODIxYyJdLCJpc1RlbXBvcmFyeSI6ZmFsc2UsImxlZ2FjeURlc2t0b3BJZCI6Ijk3ODBjOWJiLTNkOWUtNDU2YS04NzQ4LTkxNmNhZTEwODIxYyIsIml0ZW1EYXRhIjp7IkRPSSI6IjEwLjEwMDIvKFNJQ0kpMTUyMS00MTQxKDE5OTgwNSkyODowNTwxNjczOjpBSUQtSU1NVTE2NzM+My4wLkNPOzItSiIsIklTU04iOiIwMDE0Mjk4MCIsIlBNSUQiOiI5NjAzNDc0IiwiYWJzdHJhY3QiOiJUaGUgZGV2ZWxvcG1lbnQgb2YgZGVuZHJpdGljIGNlbGxzIChEQykgaXMgc3RpbGwgb25seSBwYXJ0bHkgdW5kZXJzdG9vZC4gUmVjZW50bHkgZXN0YWJsaXNoZWQgY3VsdHVyZSBzeXN0ZW1zIHVzaW5nIENEMzQrIGNlbGxzIG9yIG1vbm9jeXRlcyBhcyBwcmVjdXJzb3IgY2VsbHMgZm9yIHRoZSBnZW5lcmF0aW9uIG9mIERDIGluZGljYXRlIHRoZSBuZWNlc3NpdHkgb2YgcHJvLWluZmxhbW1hdG9yeSBjeXRva2luZXMgZm9yIHRoZWlyIGRldmVsb3BtZW50LiBJbiB2aXZvIHRoZSBjb250YWN0IHRvIG90aGVyIGNlbGxzIG9yIHRvIHRoZSBwcm90ZWlucyBvZiB0aGUgZXh0cmFjZWxsdWxhciBtYXRyaXggbWlnaHQgYWxzbyBiZSBlc3NlbnRpYWwgZm9yIHRoZWlyIGRldmVsb3BtZW50LiBJbiBvdXIgZXhwZXJpbWVudHMgd2UgdXNlZCBncmFudWxvY3l0ZS1tYWNyb3BoYWdlIGNvbG9ueS1zdGltdWxhdGluZyBmYWN0b3ItIGFuZCBJTC00LXRyZWF0ZWQgaHVtYW4gbW9ub2N5dGVzIGFzIHByZWN1cnNvciBjZWxscyB0byBpbnZlc3RpZ2F0ZSB0aGUgaW50ZXJhY3Rpb24gb2YgREMgYXQgZGlmZmVyZW50IG1hdHVyYXRpb24gc3RhZ2VzIHdpdGggdGhlIG1hdHJpeCBwcm90ZWlucyBmaWJyb25lY3RpbiwgY29sbGFnZW4gdHlwZSBJIGFuZCBjb2xsYWdlbiB0eXBlIElWLiBXZSBkZW1vbnN0cmF0ZSBhIHN0cm9uZyDOsjEtaW50ZWdyaW4tbWVkaWF0ZWQgYWRoZXJlbmNlIG9mIGltbWF0dXJlIERDIHRvIGZpYnJvbmVjdGluIHRoYXQgaXMgbG9zdCBjb21wbGV0ZWx5IGR1cmluZyBtYXR1cmF0aW9uLiBUaGUgYmluZGluZyB0byBjb2xsYWdlbiB0eXBlIEkgd2FzIGxlc3Mgc3Ryb25nIGJ1dCBpbmR1Y2VkIGEgbWF0dXJhdGlvbiBvZiB0aGUgcHJlY3Vyc29yIGNlbGxzLiBBZnRlciAzIGRheXMgb2YgY3VsdHVyZSBvbiB0aGlzIHByb3RlaW4sIHRoZSBjZWxscyBzaG93ZWQgYWxsIGZlYXR1cmVzIG9mIGZ1bGx5IG1hdHVyZWQgREMgc3VjaCBhcyBleHByZXNzaW9uIG9mIENEODMgYW5kIGFuIGV4Y2VsbGVudCBhbGxvc3RpbXVsYXRvcnkgY2FwYWNpdHkuIFRoZSByZWFzb24gZm9yIHRoaXMgZWZmZWN0IHdhcyBzaG93biB0byBiZSB0aGUgaW5kdWN0aW9uIG9mIFRORi3OsSBwcm9kdWN0aW9uIGJ5IHRoZSBEQyB0aGVtc2VsdmVzLiBJbiBjb250cmFzdCB0byB0aGUgYWRoZXNpb24gdG8gZmlicm9uZWN0aW4sIHRoZSBtYXR1cmF0aW9uIGFuZCB0aGUgY3l0b2tpbmUgcHJvZHVjdGlvbiBvZiBEQyBpbmR1Y2VkIGJ5IGNvbGxhZ2VuIHR5cGUgSSBjb3VsZCBub3QgYmUgaW5oaWJpdGVkIGJ5IGJsb2NraW5nIG9mIM6yMS1pbnRlZ3JpbnMuIFRoZXNlIHJlc3VsdHMgaW5kaWNhdGUgdGhhdCBwcm90ZWlucyBvZiB0aGUgZXh0cmFjZWxsdWxhciBtYXRyaXggcGxheSBhbiBpbXBvcnRhbnQgcm9sZSBpbiB0aGUgZGV2ZWxvcG1lbnQgYW5kIGZ1bmN0aW9uIG9mIGh1bWFuIERDLiIsImF1dGhvciI6W3siZHJvcHBpbmctcGFydGljbGUiOiIiLCJmYW1pbHkiOiJCcmFuZCIsImdpdmVuIjoiVWRvIiwibm9uLWRyb3BwaW5nLXBhcnRpY2xlIjoiIiwicGFyc2UtbmFtZXMiOmZhbHNlLCJzdWZmaXgiOiIifSx7ImRyb3BwaW5nLXBhcnRpY2xlIjoiIiwiZmFtaWx5IjoiQmVsbGluZ2hhdXNlbiIsImdpdmVuIjoiSXJpcyIsIm5vbi1kcm9wcGluZy1wYXJ0aWNsZSI6IiIsInBhcnNlLW5hbWVzIjpmYWxzZSwic3VmZml4IjoiIn0seyJkcm9wcGluZy1wYXJ0aWNsZSI6IiIsImZhbWlseSI6IkVuayIsImdpdmVuIjoiQWxleGFuZGVyIEguIiwibm9uLWRyb3BwaW5nLXBhcnRpY2xlIjoiIiwicGFyc2UtbmFtZXMiOmZhbHNlLCJzdWZmaXgiOiIifSx7ImRyb3BwaW5nLXBhcnRpY2xlIjoiIiwiZmFtaWx5IjoiSm9udWxlaXQiLCJnaXZlbiI6IkhlbG11dCIsIm5vbi1kcm9wcGluZy1wYXJ0aWNsZSI6IiIsInBhcnNlLW5hbWVzIjpmYWxzZSwic3VmZml4IjoiIn0seyJkcm9wcGluZy1wYXJ0aWNsZSI6IiIsImZhbWlseSI6IkJlY2tlciIsImdpdmVuIjoiRGV0bGVmIiwibm9uLWRyb3BwaW5nLXBhcnRpY2xlIjoiIiwicGFyc2UtbmFtZXMiOmZhbHNlLCJzdWZmaXgiOiIifSx7ImRyb3BwaW5nLXBhcnRpY2xlIjoiIiwiZmFtaWx5IjoiS25vcCIsImdpdmVuIjoiSsO8cmdlbiIsIm5vbi1kcm9wcGluZy1wYXJ0aWNsZSI6IiIsInBhcnNlLW5hbWVzIjpmYWxzZSwic3VmZml4IjoiIn0seyJkcm9wcGluZy1wYXJ0aWNsZSI6IiIsImZhbWlseSI6IlNhbG9nYSIsImdpdmVuIjoiSm9hY2hpbSIsIm5vbi1kcm9wcGluZy1wYXJ0aWNsZSI6IiIsInBhcnNlLW5hbWVzIjpmYWxzZSwic3VmZml4IjoiIn1dLCJjb250YWluZXItdGl0bGUiOiJFdXJvcGVhbiBKb3VybmFsIG9mIEltbXVub2xvZ3kiLCJpc3N1ZSI6IjUiLCJpc3N1ZWQiOnsiZGF0ZS1wYXJ0cyI6W1siMTk5OCJdXX0sInBhZ2UiOiIxNjczLTE2ODAiLCJ0aXRsZSI6IkluZmx1ZW5jZSBvZiBleHRyYWNlbGx1bGFyIG1hdHJpeCBwcm90ZWlucyBvbiB0aGUgZGV2ZWxvcG1lbnQgb2YgY3VsdHVyZWQgaHVtYW4gZGVuZHJpdGljIGNlbGxzIiwidHlwZSI6ImFydGljbGUtam91cm5hbCIsInZvbHVtZSI6IjI4IiwiaWQiOiJkNjgzZjE5Zi02MjA0LTVmMDYtODY0NS05NmNmNGJmMmVkMDMiLCJjb250YWluZXItdGl0bGUtc2hvcnQiOiJFdXIgSiBJbW11bm9sIn19XX0=&quot;,&quot;citationItems&quot;:[{&quot;id&quot;:&quot;d683f19f-6204-5f06-8645-96cf4bf2ed03&quot;,&quot;uris&quot;:[&quot;http://www.mendeley.com/documents/?uuid=9780c9bb-3d9e-456a-8748-916cae10821c&quot;],&quot;isTemporary&quot;:false,&quot;legacyDesktopId&quot;:&quot;9780c9bb-3d9e-456a-8748-916cae10821c&quot;,&quot;itemData&quot;:{&quot;DOI&quot;:&quot;10.1002/(SICI)1521-4141(199805)28:05&lt;1673::AID-IMMU1673&gt;3.0.CO;2-J&quot;,&quot;ISSN&quot;:&quot;00142980&quot;,&quot;PMID&quot;:&quot;9603474&quot;,&quot;abstract&quot;:&quot;The development of dendritic cells (DC) is still only partly understood. Recently established culture systems using CD34+ cells or monocytes as precursor cells for the generation of DC indicate the necessity of pro-inflammatory cytokines for their development. In vivo the contact to other cells or to the proteins of the extracellular matrix might also be essential for their development. In our experiments we used granulocyte-macrophage colony-stimulating factor- and IL-4-treated human monocytes as precursor cells to investigate the interaction of DC at different maturation stages with the matrix proteins fibronectin, collagen type I and collagen type IV. We demonstrate a strong β1-integrin-mediated adherence of immature DC to fibronectin that is lost completely during maturation. The binding to collagen type I was less strong but induced a maturation of the precursor cells. After 3 days of culture on this protein, the cells showed all features of fully matured DC such as expression of CD83 and an excellent allostimulatory capacity. The reason for this effect was shown to be the induction of TNF-α production by the DC themselves. In contrast to the adhesion to fibronectin, the maturation and the cytokine production of DC induced by collagen type I could not be inhibited by blocking of β1-integrins. These results indicate that proteins of the extracellular matrix play an important role in the development and function of human DC.&quot;,&quot;author&quot;:[{&quot;dropping-particle&quot;:&quot;&quot;,&quot;family&quot;:&quot;Brand&quot;,&quot;given&quot;:&quot;Udo&quot;,&quot;non-dropping-particle&quot;:&quot;&quot;,&quot;parse-names&quot;:false,&quot;suffix&quot;:&quot;&quot;},{&quot;dropping-particle&quot;:&quot;&quot;,&quot;family&quot;:&quot;Bellinghausen&quot;,&quot;given&quot;:&quot;Iris&quot;,&quot;non-dropping-particle&quot;:&quot;&quot;,&quot;parse-names&quot;:false,&quot;suffix&quot;:&quot;&quot;},{&quot;dropping-particle&quot;:&quot;&quot;,&quot;family&quot;:&quot;Enk&quot;,&quot;given&quot;:&quot;Alexander H.&quot;,&quot;non-dropping-particle&quot;:&quot;&quot;,&quot;parse-names&quot;:false,&quot;suffix&quot;:&quot;&quot;},{&quot;dropping-particle&quot;:&quot;&quot;,&quot;family&quot;:&quot;Jonuleit&quot;,&quot;given&quot;:&quot;Helmut&quot;,&quot;non-dropping-particle&quot;:&quot;&quot;,&quot;parse-names&quot;:false,&quot;suffix&quot;:&quot;&quot;},{&quot;dropping-particle&quot;:&quot;&quot;,&quot;family&quot;:&quot;Becker&quot;,&quot;given&quot;:&quot;Detlef&quot;,&quot;non-dropping-particle&quot;:&quot;&quot;,&quot;parse-names&quot;:false,&quot;suffix&quot;:&quot;&quot;},{&quot;dropping-particle&quot;:&quot;&quot;,&quot;family&quot;:&quot;Knop&quot;,&quot;given&quot;:&quot;Jürgen&quot;,&quot;non-dropping-particle&quot;:&quot;&quot;,&quot;parse-names&quot;:false,&quot;suffix&quot;:&quot;&quot;},{&quot;dropping-particle&quot;:&quot;&quot;,&quot;family&quot;:&quot;Saloga&quot;,&quot;given&quot;:&quot;Joachim&quot;,&quot;non-dropping-particle&quot;:&quot;&quot;,&quot;parse-names&quot;:false,&quot;suffix&quot;:&quot;&quot;}],&quot;container-title&quot;:&quot;European Journal of Immunology&quot;,&quot;issue&quot;:&quot;5&quot;,&quot;issued&quot;:{&quot;date-parts&quot;:[[&quot;1998&quot;]]},&quot;page&quot;:&quot;1673-1680&quot;,&quot;title&quot;:&quot;Influence of extracellular matrix proteins on the development of cultured human dendritic cells&quot;,&quot;type&quot;:&quot;article-journal&quot;,&quot;volume&quot;:&quot;28&quot;,&quot;id&quot;:&quot;d683f19f-6204-5f06-8645-96cf4bf2ed03&quot;,&quot;container-title-short&quot;:&quot;Eur J Immunol&quot;}}]},{&quot;citationID&quot;:&quot;MENDELEY_CITATION_52a91913-d9e6-414f-9968-8c7f18695316&quot;,&quot;properties&quot;:{&quot;noteIndex&quot;:0},&quot;isEdited&quot;:false,&quot;manualOverride&quot;:{&quot;isManuallyOverridden&quot;:false,&quot;manualOverrideText&quot;:&quot;&quot;,&quot;citeprocText&quot;:&quot;&lt;sup&gt;21&lt;/sup&gt;&quot;},&quot;citationTag&quot;:&quot;MENDELEY_CITATION_v3_eyJjaXRhdGlvbklEIjoiTUVOREVMRVlfQ0lUQVRJT05fNTJhOTE5MTMtZDllNi00MTRmLTk5NjgtOGM3ZjE4Njk1MzE2IiwicHJvcGVydGllcyI6eyJub3RlSW5kZXgiOjB9LCJpc0VkaXRlZCI6ZmFsc2UsIm1hbnVhbE92ZXJyaWRlIjp7ImlzTWFudWFsbHlPdmVycmlkZGVuIjpmYWxzZSwibWFudWFsT3ZlcnJpZGVUZXh0IjoiIiwiY2l0ZXByb2NUZXh0IjoiPHN1cD4yMTwvc3VwPiJ9LCJjaXRhdGlvbkl0ZW1zIjpbeyJpZCI6IjMwYzdjOGQ1LWExN2UtNTE4NC04ZDYxLTM0NGRjNTRjODk2MCIsInVyaXMiOlsiaHR0cDovL3d3dy5tZW5kZWxleS5jb20vZG9jdW1lbnRzLz91dWlkPTQzNzY3ZTI3LTk2NDQtNDNmNC1iYjBkLTgzZTczZTM2N2M0OCJdLCJpc1RlbXBvcmFyeSI6ZmFsc2UsImxlZ2FjeURlc2t0b3BJZCI6IjQzNzY3ZTI3LTk2NDQtNDNmNC1iYjBkLTgzZTczZTM2N2M0OCIsIml0ZW1EYXRhIjp7IkRPSSI6IjEwLjExNzIvSkNJMjU2MTcudGVjdGVkIiwiSVNCTiI6IjAwMjEtOTczOCAoUHJpbnQpIiwiSVNTTiI6IjAwMjE5NzM4IiwiUE1JRCI6IjE2NDcwMjQ1IiwiYXV0aG9yIjpbeyJkcm9wcGluZy1wYXJ0aWNsZSI6IiIsImZhbWlseSI6IkhvdWdodG9uIiwiZ2l2ZW4iOiJBIE1jZ2FycnkiLCJub24tZHJvcHBpbmctcGFydGljbGUiOiIiLCJwYXJzZS1uYW1lcyI6ZmFsc2UsInN1ZmZpeCI6IiJ9LHsiZHJvcHBpbmctcGFydGljbGUiOiIiLCJmYW1pbHkiOiJRdWludGVybyIsImdpdmVuIjoiUGFibG8gQSIsIm5vbi1kcm9wcGluZy1wYXJ0aWNsZSI6IiIsInBhcnNlLW5hbWVzIjpmYWxzZSwic3VmZml4IjoiIn0seyJkcm9wcGluZy1wYXJ0aWNsZSI6IiIsImZhbWlseSI6IlBlcmtpbnMiLCJnaXZlbiI6IkRhdmlkIEwiLCJub24tZHJvcHBpbmctcGFydGljbGUiOiIiLCJwYXJzZS1uYW1lcyI6ZmFsc2UsInN1ZmZpeCI6IiJ9LHsiZHJvcHBpbmctcGFydGljbGUiOiIiLCJmYW1pbHkiOiJLb2JheWFzaGkiLCJnaXZlbiI6IkRhbGUgSyIsIm5vbi1kcm9wcGluZy1wYXJ0aWNsZSI6IiIsInBhcnNlLW5hbWVzIjpmYWxzZSwic3VmZml4IjoiIn0seyJkcm9wcGluZy1wYXJ0aWNsZSI6IiIsImZhbWlseSI6IktlbGxleSIsImdpdmVuIjoiRGlhbmUgRyIsIm5vbi1kcm9wcGluZy1wYXJ0aWNsZSI6IiIsInBhcnNlLW5hbWVzIjpmYWxzZSwic3VmZml4IjoiIn0seyJkcm9wcGluZy1wYXJ0aWNsZSI6IiIsImZhbWlseSI6Ik1hcmNvbmNpbmkiLCJnaXZlbiI6Ikx1aXogQSIsIm5vbi1kcm9wcGluZy1wYXJ0aWNsZSI6IiIsInBhcnNlLW5hbWVzIjpmYWxzZSwic3VmZml4IjoiIn0seyJkcm9wcGluZy1wYXJ0aWNsZSI6IiIsImZhbWlseSI6Ik1lY2hhbSIsImdpdmVuIjoiUm9iZXJ0IFAiLCJub24tZHJvcHBpbmctcGFydGljbGUiOiIiLCJwYXJzZS1uYW1lcyI6ZmFsc2UsInN1ZmZpeCI6IiJ9LHsiZHJvcHBpbmctcGFydGljbGUiOiIiLCJmYW1pbHkiOiJTZW5pb3IiLCJnaXZlbiI6IlJvYmVydCBNIiwibm9uLWRyb3BwaW5nLXBhcnRpY2xlIjoiIiwicGFyc2UtbmFtZXMiOmZhbHNlLCJzdWZmaXgiOiIifSx7ImRyb3BwaW5nLXBhcnRpY2xlIjoiIiwiZmFtaWx5IjoiU2hhcGlybyIsImdpdmVuIjoiU3RldmVuIEQiLCJub24tZHJvcHBpbmctcGFydGljbGUiOiIiLCJwYXJzZS1uYW1lcyI6ZmFsc2UsInN1ZmZpeCI6IiJ9XSwiY29udGFpbmVyLXRpdGxlIjoiSm91cm5hbCBvZiBDbGluaWNhbCBJbnZlc3RpZ2F0aW9uIiwiaXNzdWUiOiIzIiwiaXNzdWVkIjp7ImRhdGUtcGFydHMiOltbIjIwMDYiXV19LCJwYWdlIjoiNzUzIiwidGl0bGUiOiJFbGFzdGluIGZyYWdtZW50cyBkcml2ZSBkaXNlYXNlIHByb2dyZXNzaW9uIGluIGEgbXVyaW5lIG1vZGVsIG9mIGVtcGh5c2VtYSAtLSBIb3VnaHRvbiBldCBhbF8gMTE2ICgzKSA3NTMgLS0gSm91cm5hbCBvZiBDbGluaWNhbCBJbnZlc3RpZ2F0aW9uIiwidHlwZSI6ImFydGljbGUtam91cm5hbCIsInZvbHVtZSI6IjExNiIsImlkIjoiMzBjN2M4ZDUtYTE3ZS01MTg0LThkNjEtMzQ0ZGM1NGM4OTYwIiwiY29udGFpbmVyLXRpdGxlLXNob3J0IjoiIn19XX0=&quot;,&quot;citationItems&quot;:[{&quot;id&quot;:&quot;30c7c8d5-a17e-5184-8d61-344dc54c8960&quot;,&quot;uris&quot;:[&quot;http://www.mendeley.com/documents/?uuid=43767e27-9644-43f4-bb0d-83e73e367c48&quot;],&quot;isTemporary&quot;:false,&quot;legacyDesktopId&quot;:&quot;43767e27-9644-43f4-bb0d-83e73e367c48&quot;,&quot;itemData&quot;:{&quot;DOI&quot;:&quot;10.1172/JCI25617.tected&quot;,&quot;ISBN&quot;:&quot;0021-9738 (Print)&quot;,&quot;ISSN&quot;:&quot;00219738&quot;,&quot;PMID&quot;:&quot;16470245&quot;,&quot;author&quot;:[{&quot;dropping-particle&quot;:&quot;&quot;,&quot;family&quot;:&quot;Houghton&quot;,&quot;given&quot;:&quot;A Mcgarry&quot;,&quot;non-dropping-particle&quot;:&quot;&quot;,&quot;parse-names&quot;:false,&quot;suffix&quot;:&quot;&quot;},{&quot;dropping-particle&quot;:&quot;&quot;,&quot;family&quot;:&quot;Quintero&quot;,&quot;given&quot;:&quot;Pablo A&quot;,&quot;non-dropping-particle&quot;:&quot;&quot;,&quot;parse-names&quot;:false,&quot;suffix&quot;:&quot;&quot;},{&quot;dropping-particle&quot;:&quot;&quot;,&quot;family&quot;:&quot;Perkins&quot;,&quot;given&quot;:&quot;David L&quot;,&quot;non-dropping-particle&quot;:&quot;&quot;,&quot;parse-names&quot;:false,&quot;suffix&quot;:&quot;&quot;},{&quot;dropping-particle&quot;:&quot;&quot;,&quot;family&quot;:&quot;Kobayashi&quot;,&quot;given&quot;:&quot;Dale K&quot;,&quot;non-dropping-particle&quot;:&quot;&quot;,&quot;parse-names&quot;:false,&quot;suffix&quot;:&quot;&quot;},{&quot;dropping-particle&quot;:&quot;&quot;,&quot;family&quot;:&quot;Kelley&quot;,&quot;given&quot;:&quot;Diane G&quot;,&quot;non-dropping-particle&quot;:&quot;&quot;,&quot;parse-names&quot;:false,&quot;suffix&quot;:&quot;&quot;},{&quot;dropping-particle&quot;:&quot;&quot;,&quot;family&quot;:&quot;Marconcini&quot;,&quot;given&quot;:&quot;Luiz A&quot;,&quot;non-dropping-particle&quot;:&quot;&quot;,&quot;parse-names&quot;:false,&quot;suffix&quot;:&quot;&quot;},{&quot;dropping-particle&quot;:&quot;&quot;,&quot;family&quot;:&quot;Mecham&quot;,&quot;given&quot;:&quot;Robert P&quot;,&quot;non-dropping-particle&quot;:&quot;&quot;,&quot;parse-names&quot;:false,&quot;suffix&quot;:&quot;&quot;},{&quot;dropping-particle&quot;:&quot;&quot;,&quot;family&quot;:&quot;Senior&quot;,&quot;given&quot;:&quot;Robert M&quot;,&quot;non-dropping-particle&quot;:&quot;&quot;,&quot;parse-names&quot;:false,&quot;suffix&quot;:&quot;&quot;},{&quot;dropping-particle&quot;:&quot;&quot;,&quot;family&quot;:&quot;Shapiro&quot;,&quot;given&quot;:&quot;Steven D&quot;,&quot;non-dropping-particle&quot;:&quot;&quot;,&quot;parse-names&quot;:false,&quot;suffix&quot;:&quot;&quot;}],&quot;container-title&quot;:&quot;Journal of Clinical Investigation&quot;,&quot;issue&quot;:&quot;3&quot;,&quot;issued&quot;:{&quot;date-parts&quot;:[[&quot;2006&quot;]]},&quot;page&quot;:&quot;753&quot;,&quot;title&quot;:&quot;Elastin fragments drive disease progression in a murine model of emphysema -- Houghton et al_ 116 (3) 753 -- Journal of Clinical Investigation&quot;,&quot;type&quot;:&quot;article-journal&quot;,&quot;volume&quot;:&quot;116&quot;,&quot;id&quot;:&quot;30c7c8d5-a17e-5184-8d61-344dc54c8960&quot;,&quot;container-title-short&quot;:&quot;&quot;}}]},{&quot;citationID&quot;:&quot;MENDELEY_CITATION_f9183cd0-9549-4f3d-961b-8eb413fb9826&quot;,&quot;properties&quot;:{&quot;noteIndex&quot;:0},&quot;isEdited&quot;:false,&quot;manualOverride&quot;:{&quot;isManuallyOverridden&quot;:false,&quot;manualOverrideText&quot;:&quot;&quot;,&quot;citeprocText&quot;:&quot;&lt;sup&gt;5&lt;/sup&gt;&quot;},&quot;citationTag&quot;:&quot;MENDELEY_CITATION_v3_eyJjaXRhdGlvbklEIjoiTUVOREVMRVlfQ0lUQVRJT05fZjkxODNjZDAtOTU0OS00ZjNkLTk2MWItOGViNDEzZmI5ODI2IiwicHJvcGVydGllcyI6eyJub3RlSW5kZXgiOjB9LCJpc0VkaXRlZCI6ZmFsc2UsIm1hbnVhbE92ZXJyaWRlIjp7ImlzTWFudWFsbHlPdmVycmlkZGVuIjpmYWxzZSwibWFudWFsT3ZlcnJpZGVUZXh0IjoiIiwiY2l0ZXByb2NUZXh0IjoiPHN1cD41PC9zdXA+In0sImNpdGF0aW9uSXRlbXMiOlt7ImlkIjoiODBmNzIwMTQtY2NmMC01MTk5LWIxMzAtOWNhNGI1OTkyMjc4IiwidXJpcyI6WyJodHRwOi8vd3d3Lm1lbmRlbGV5LmNvbS9kb2N1bWVudHMvP3V1aWQ9ZjNkNWQ3NDMtMWJmZS00YTcyLWE5MmEtMWU2OTFkYTFiZGMyIl0sImlzVGVtcG9yYXJ5IjpmYWxzZSwibGVnYWN5RGVza3RvcElkIjoiZjNkNWQ3NDMtMWJmZS00YTcyLWE5MmEtMWU2OTFkYTFiZGMyIiwiaXRlbURhdGEiOnsiRE9JIjoiMTAuMTAzOC9ucmkyMjE1IiwiSVNTTiI6IjE0NzQxNzMzIiwiYWJzdHJhY3QiOiJXaGVuIGEgY2VsbCBkaWVzIGluIHZpdm8sIHRoZSBldmVudCBkb2VzIG5vdCBnbyB1bm5vdGljZWQuIFRoZSBob3N0IGhhcyBldm9sdmVkIG1lY2hhbmlzbXMgdG8gZGV0ZWN0IHRoZSBkZWF0aCBvZiBjZWxscyBhbmQgcmFwaWRseSBpbnZlc3RpZ2F0ZSB0aGUgbmF0dXJlIG9mIHRoZWlyIGRlbWlzZS4gSWYgY2VsbCBkZWF0aCBpcyBhIHJlc3VsdCBvZiBuYXR1cmFsIGNhdXNlcyAtIHRoYXQgaXMsIGl0IGlzIHBhcnQgb2Ygbm9ybWFsIHBoeXNpb2xvZ2ljYWwgcHJvY2Vzc2VzIC0gdGhlbiB0aGVyZSBpcyBsaXR0bGUgdGhyZWF0IHRvIHRoZSBvcmdhbmlzbS4gSW4gdGhpcyBzaXR1YXRpb24sIGxpdHRsZSBlbHNlIGlzIGRvbmUgb3RoZXIgdGhhbiB0byByZW1vdmUgdGhlIGNvcnBzZS4gSG93ZXZlciwgaWYgY2VsbHMgaGF2ZSBkaWVkIGFzIHRoZSBjb25zZXF1ZW5jZSBvZiBzb21lIHZpb2xlbmNlIG9yIGRpc2Vhc2UsIHRoZW4gYm90aCBkZWZlbmNlIGFuZCByZXBhaXIgbWVjaGFuaXNtcyBhcmUgbW9iaWxpemVkIGluIHRoZSBob3N0LiBUaGUgaW1wb3J0YW5jZSBvZiB0aGVzZSBwcm9jZXNzZXMgdG8gaG9zdCBkZWZlbmNlIGFuZCBkaXNlYXNlIHBhdGhvZ2VuZXNpcyBoYXMgb25seSBiZWVuIGFwcHJlY2lhdGVkIHJlbGF0aXZlbHkgcmVjZW50bHkuIFRoaXMgYXJ0aWNsZSByZXZpZXdzIG91ciBjdXJyZW50IGtub3dsZWRnZSBvZiB0aGVzZSBwcm9jZXNzZXMuIMKpIDIwMDggTmF0dXJlIFB1Ymxpc2hpbmcgR3JvdXAuIiwiYXV0aG9yIjpbeyJkcm9wcGluZy1wYXJ0aWNsZSI6IiIsImZhbWlseSI6Iktvbm8iLCJnaXZlbiI6IkhhamltZSIsIm5vbi1kcm9wcGluZy1wYXJ0aWNsZSI6IiIsInBhcnNlLW5hbWVzIjpmYWxzZSwic3VmZml4IjoiIn0seyJkcm9wcGluZy1wYXJ0aWNsZSI6IiIsImZhbWlseSI6IlJvY2siLCJnaXZlbiI6Iktlbm5ldGggTC4iLCJub24tZHJvcHBpbmctcGFydGljbGUiOiIiLCJwYXJzZS1uYW1lcyI6ZmFsc2UsInN1ZmZpeCI6IiJ9XSwiY29udGFpbmVyLXRpdGxlIjoiTmF0dXJlIFJldmlld3MgSW1tdW5vbG9neSIsImlzc3VlIjoiNCIsImlzc3VlZCI6eyJkYXRlLXBhcnRzIjpbWyIyMDA4Il1dfSwicGFnZSI6IjI3OS0yODkiLCJ0aXRsZSI6IkhvdyBkeWluZyBjZWxscyBhbGVydCB0aGUgaW1tdW5lIHN5c3RlbSB0byBkYW5nZXIiLCJ0eXBlIjoiYXJ0aWNsZS1qb3VybmFsIiwidm9sdW1lIjoiOCIsImlkIjoiODBmNzIwMTQtY2NmMC01MTk5LWIxMzAtOWNhNGI1OTkyMjc4IiwiY29udGFpbmVyLXRpdGxlLXNob3J0IjoiTmF0IFJldiBJbW11bm9sIn19XX0=&quot;,&quot;citationItems&quot;:[{&quot;id&quot;:&quot;80f72014-ccf0-5199-b130-9ca4b5992278&quot;,&quot;uris&quot;:[&quot;http://www.mendeley.com/documents/?uuid=f3d5d743-1bfe-4a72-a92a-1e691da1bdc2&quot;],&quot;isTemporary&quot;:false,&quot;legacyDesktopId&quot;:&quot;f3d5d743-1bfe-4a72-a92a-1e691da1bdc2&quot;,&quot;itemData&quot;:{&quot;DOI&quot;:&quot;10.1038/nri2215&quot;,&quot;ISSN&quot;:&quot;14741733&quot;,&quot;abstract&quot;:&quot;When a cell dies in vivo, the event does not go unnoticed. The host has evolved mechanisms to detect the death of cells and rapidly investigate the nature of their demise. If cell death is a result of natural causes - that is, it is part of normal physiological processes - then there is little threat to the organism. In this situation, little else is done other than to remove the corpse. However, if cells have died as the consequence of some violence or disease, then both defence and repair mechanisms are mobilized in the host. The importance of these processes to host defence and disease pathogenesis has only been appreciated relatively recently. This article reviews our current knowledge of these processes. © 2008 Nature Publishing Group.&quot;,&quot;author&quot;:[{&quot;dropping-particle&quot;:&quot;&quot;,&quot;family&quot;:&quot;Kono&quot;,&quot;given&quot;:&quot;Hajime&quot;,&quot;non-dropping-particle&quot;:&quot;&quot;,&quot;parse-names&quot;:false,&quot;suffix&quot;:&quot;&quot;},{&quot;dropping-particle&quot;:&quot;&quot;,&quot;family&quot;:&quot;Rock&quot;,&quot;given&quot;:&quot;Kenneth L.&quot;,&quot;non-dropping-particle&quot;:&quot;&quot;,&quot;parse-names&quot;:false,&quot;suffix&quot;:&quot;&quot;}],&quot;container-title&quot;:&quot;Nature Reviews Immunology&quot;,&quot;issue&quot;:&quot;4&quot;,&quot;issued&quot;:{&quot;date-parts&quot;:[[&quot;2008&quot;]]},&quot;page&quot;:&quot;279-289&quot;,&quot;title&quot;:&quot;How dying cells alert the immune system to danger&quot;,&quot;type&quot;:&quot;article-journal&quot;,&quot;volume&quot;:&quot;8&quot;,&quot;id&quot;:&quot;80f72014-ccf0-5199-b130-9ca4b5992278&quot;,&quot;container-title-short&quot;:&quot;Nat Rev Immunol&quot;}}]},{&quot;citationID&quot;:&quot;MENDELEY_CITATION_f52526bb-bdfa-4151-8d92-48703aef4c36&quot;,&quot;properties&quot;:{&quot;noteIndex&quot;:0},&quot;isEdited&quot;:false,&quot;manualOverride&quot;:{&quot;isManuallyOverridden&quot;:false,&quot;manualOverrideText&quot;:&quot;&quot;,&quot;citeprocText&quot;:&quot;&lt;sup&gt;21&lt;/sup&gt;&quot;},&quot;citationTag&quot;:&quot;MENDELEY_CITATION_v3_eyJjaXRhdGlvbklEIjoiTUVOREVMRVlfQ0lUQVRJT05fZjUyNTI2YmItYmRmYS00MTUxLThkOTItNDg3MDNhZWY0YzM2IiwicHJvcGVydGllcyI6eyJub3RlSW5kZXgiOjB9LCJpc0VkaXRlZCI6ZmFsc2UsIm1hbnVhbE92ZXJyaWRlIjp7ImlzTWFudWFsbHlPdmVycmlkZGVuIjpmYWxzZSwibWFudWFsT3ZlcnJpZGVUZXh0IjoiIiwiY2l0ZXByb2NUZXh0IjoiPHN1cD4yMTwvc3VwPiJ9LCJjaXRhdGlvbkl0ZW1zIjpbeyJpZCI6IjMwYzdjOGQ1LWExN2UtNTE4NC04ZDYxLTM0NGRjNTRjODk2MCIsInVyaXMiOlsiaHR0cDovL3d3dy5tZW5kZWxleS5jb20vZG9jdW1lbnRzLz91dWlkPTQzNzY3ZTI3LTk2NDQtNDNmNC1iYjBkLTgzZTczZTM2N2M0OCJdLCJpc1RlbXBvcmFyeSI6ZmFsc2UsImxlZ2FjeURlc2t0b3BJZCI6IjQzNzY3ZTI3LTk2NDQtNDNmNC1iYjBkLTgzZTczZTM2N2M0OCIsIml0ZW1EYXRhIjp7IkRPSSI6IjEwLjExNzIvSkNJMjU2MTcudGVjdGVkIiwiSVNCTiI6IjAwMjEtOTczOCAoUHJpbnQpIiwiSVNTTiI6IjAwMjE5NzM4IiwiUE1JRCI6IjE2NDcwMjQ1IiwiYXV0aG9yIjpbeyJkcm9wcGluZy1wYXJ0aWNsZSI6IiIsImZhbWlseSI6IkhvdWdodG9uIiwiZ2l2ZW4iOiJBIE1jZ2FycnkiLCJub24tZHJvcHBpbmctcGFydGljbGUiOiIiLCJwYXJzZS1uYW1lcyI6ZmFsc2UsInN1ZmZpeCI6IiJ9LHsiZHJvcHBpbmctcGFydGljbGUiOiIiLCJmYW1pbHkiOiJRdWludGVybyIsImdpdmVuIjoiUGFibG8gQSIsIm5vbi1kcm9wcGluZy1wYXJ0aWNsZSI6IiIsInBhcnNlLW5hbWVzIjpmYWxzZSwic3VmZml4IjoiIn0seyJkcm9wcGluZy1wYXJ0aWNsZSI6IiIsImZhbWlseSI6IlBlcmtpbnMiLCJnaXZlbiI6IkRhdmlkIEwiLCJub24tZHJvcHBpbmctcGFydGljbGUiOiIiLCJwYXJzZS1uYW1lcyI6ZmFsc2UsInN1ZmZpeCI6IiJ9LHsiZHJvcHBpbmctcGFydGljbGUiOiIiLCJmYW1pbHkiOiJLb2JheWFzaGkiLCJnaXZlbiI6IkRhbGUgSyIsIm5vbi1kcm9wcGluZy1wYXJ0aWNsZSI6IiIsInBhcnNlLW5hbWVzIjpmYWxzZSwic3VmZml4IjoiIn0seyJkcm9wcGluZy1wYXJ0aWNsZSI6IiIsImZhbWlseSI6IktlbGxleSIsImdpdmVuIjoiRGlhbmUgRyIsIm5vbi1kcm9wcGluZy1wYXJ0aWNsZSI6IiIsInBhcnNlLW5hbWVzIjpmYWxzZSwic3VmZml4IjoiIn0seyJkcm9wcGluZy1wYXJ0aWNsZSI6IiIsImZhbWlseSI6Ik1hcmNvbmNpbmkiLCJnaXZlbiI6Ikx1aXogQSIsIm5vbi1kcm9wcGluZy1wYXJ0aWNsZSI6IiIsInBhcnNlLW5hbWVzIjpmYWxzZSwic3VmZml4IjoiIn0seyJkcm9wcGluZy1wYXJ0aWNsZSI6IiIsImZhbWlseSI6Ik1lY2hhbSIsImdpdmVuIjoiUm9iZXJ0IFAiLCJub24tZHJvcHBpbmctcGFydGljbGUiOiIiLCJwYXJzZS1uYW1lcyI6ZmFsc2UsInN1ZmZpeCI6IiJ9LHsiZHJvcHBpbmctcGFydGljbGUiOiIiLCJmYW1pbHkiOiJTZW5pb3IiLCJnaXZlbiI6IlJvYmVydCBNIiwibm9uLWRyb3BwaW5nLXBhcnRpY2xlIjoiIiwicGFyc2UtbmFtZXMiOmZhbHNlLCJzdWZmaXgiOiIifSx7ImRyb3BwaW5nLXBhcnRpY2xlIjoiIiwiZmFtaWx5IjoiU2hhcGlybyIsImdpdmVuIjoiU3RldmVuIEQiLCJub24tZHJvcHBpbmctcGFydGljbGUiOiIiLCJwYXJzZS1uYW1lcyI6ZmFsc2UsInN1ZmZpeCI6IiJ9XSwiY29udGFpbmVyLXRpdGxlIjoiSm91cm5hbCBvZiBDbGluaWNhbCBJbnZlc3RpZ2F0aW9uIiwiaXNzdWUiOiIzIiwiaXNzdWVkIjp7ImRhdGUtcGFydHMiOltbIjIwMDYiXV19LCJwYWdlIjoiNzUzIiwidGl0bGUiOiJFbGFzdGluIGZyYWdtZW50cyBkcml2ZSBkaXNlYXNlIHByb2dyZXNzaW9uIGluIGEgbXVyaW5lIG1vZGVsIG9mIGVtcGh5c2VtYSAtLSBIb3VnaHRvbiBldCBhbF8gMTE2ICgzKSA3NTMgLS0gSm91cm5hbCBvZiBDbGluaWNhbCBJbnZlc3RpZ2F0aW9uIiwidHlwZSI6ImFydGljbGUtam91cm5hbCIsInZvbHVtZSI6IjExNiIsImlkIjoiMzBjN2M4ZDUtYTE3ZS01MTg0LThkNjEtMzQ0ZGM1NGM4OTYwIiwiY29udGFpbmVyLXRpdGxlLXNob3J0IjoiIn19XX0=&quot;,&quot;citationItems&quot;:[{&quot;id&quot;:&quot;30c7c8d5-a17e-5184-8d61-344dc54c8960&quot;,&quot;uris&quot;:[&quot;http://www.mendeley.com/documents/?uuid=43767e27-9644-43f4-bb0d-83e73e367c48&quot;],&quot;isTemporary&quot;:false,&quot;legacyDesktopId&quot;:&quot;43767e27-9644-43f4-bb0d-83e73e367c48&quot;,&quot;itemData&quot;:{&quot;DOI&quot;:&quot;10.1172/JCI25617.tected&quot;,&quot;ISBN&quot;:&quot;0021-9738 (Print)&quot;,&quot;ISSN&quot;:&quot;00219738&quot;,&quot;PMID&quot;:&quot;16470245&quot;,&quot;author&quot;:[{&quot;dropping-particle&quot;:&quot;&quot;,&quot;family&quot;:&quot;Houghton&quot;,&quot;given&quot;:&quot;A Mcgarry&quot;,&quot;non-dropping-particle&quot;:&quot;&quot;,&quot;parse-names&quot;:false,&quot;suffix&quot;:&quot;&quot;},{&quot;dropping-particle&quot;:&quot;&quot;,&quot;family&quot;:&quot;Quintero&quot;,&quot;given&quot;:&quot;Pablo A&quot;,&quot;non-dropping-particle&quot;:&quot;&quot;,&quot;parse-names&quot;:false,&quot;suffix&quot;:&quot;&quot;},{&quot;dropping-particle&quot;:&quot;&quot;,&quot;family&quot;:&quot;Perkins&quot;,&quot;given&quot;:&quot;David L&quot;,&quot;non-dropping-particle&quot;:&quot;&quot;,&quot;parse-names&quot;:false,&quot;suffix&quot;:&quot;&quot;},{&quot;dropping-particle&quot;:&quot;&quot;,&quot;family&quot;:&quot;Kobayashi&quot;,&quot;given&quot;:&quot;Dale K&quot;,&quot;non-dropping-particle&quot;:&quot;&quot;,&quot;parse-names&quot;:false,&quot;suffix&quot;:&quot;&quot;},{&quot;dropping-particle&quot;:&quot;&quot;,&quot;family&quot;:&quot;Kelley&quot;,&quot;given&quot;:&quot;Diane G&quot;,&quot;non-dropping-particle&quot;:&quot;&quot;,&quot;parse-names&quot;:false,&quot;suffix&quot;:&quot;&quot;},{&quot;dropping-particle&quot;:&quot;&quot;,&quot;family&quot;:&quot;Marconcini&quot;,&quot;given&quot;:&quot;Luiz A&quot;,&quot;non-dropping-particle&quot;:&quot;&quot;,&quot;parse-names&quot;:false,&quot;suffix&quot;:&quot;&quot;},{&quot;dropping-particle&quot;:&quot;&quot;,&quot;family&quot;:&quot;Mecham&quot;,&quot;given&quot;:&quot;Robert P&quot;,&quot;non-dropping-particle&quot;:&quot;&quot;,&quot;parse-names&quot;:false,&quot;suffix&quot;:&quot;&quot;},{&quot;dropping-particle&quot;:&quot;&quot;,&quot;family&quot;:&quot;Senior&quot;,&quot;given&quot;:&quot;Robert M&quot;,&quot;non-dropping-particle&quot;:&quot;&quot;,&quot;parse-names&quot;:false,&quot;suffix&quot;:&quot;&quot;},{&quot;dropping-particle&quot;:&quot;&quot;,&quot;family&quot;:&quot;Shapiro&quot;,&quot;given&quot;:&quot;Steven D&quot;,&quot;non-dropping-particle&quot;:&quot;&quot;,&quot;parse-names&quot;:false,&quot;suffix&quot;:&quot;&quot;}],&quot;container-title&quot;:&quot;Journal of Clinical Investigation&quot;,&quot;issue&quot;:&quot;3&quot;,&quot;issued&quot;:{&quot;date-parts&quot;:[[&quot;2006&quot;]]},&quot;page&quot;:&quot;753&quot;,&quot;title&quot;:&quot;Elastin fragments drive disease progression in a murine model of emphysema -- Houghton et al_ 116 (3) 753 -- Journal of Clinical Investigation&quot;,&quot;type&quot;:&quot;article-journal&quot;,&quot;volume&quot;:&quot;116&quot;,&quot;id&quot;:&quot;30c7c8d5-a17e-5184-8d61-344dc54c8960&quot;,&quot;container-title-short&quot;:&quot;&quot;}}]},{&quot;citationID&quot;:&quot;MENDELEY_CITATION_57a1a0a0-7cfd-4f4f-872d-454a27913271&quot;,&quot;properties&quot;:{&quot;noteIndex&quot;:0},&quot;isEdited&quot;:false,&quot;manualOverride&quot;:{&quot;isManuallyOverridden&quot;:false,&quot;manualOverrideText&quot;:&quot;&quot;,&quot;citeprocText&quot;:&quot;&lt;sup&gt;22&lt;/sup&gt;&quot;},&quot;citationTag&quot;:&quot;MENDELEY_CITATION_v3_eyJjaXRhdGlvbklEIjoiTUVOREVMRVlfQ0lUQVRJT05fNTdhMWEwYTAtN2NmZC00ZjRmLTg3MmQtNDU0YTI3OTEzMjcxIiwicHJvcGVydGllcyI6eyJub3RlSW5kZXgiOjB9LCJpc0VkaXRlZCI6ZmFsc2UsIm1hbnVhbE92ZXJyaWRlIjp7ImlzTWFudWFsbHlPdmVycmlkZGVuIjpmYWxzZSwibWFudWFsT3ZlcnJpZGVUZXh0IjoiIiwiY2l0ZXByb2NUZXh0IjoiPHN1cD4yMjwvc3VwPiJ9LCJjaXRhdGlvbkl0ZW1zIjpbeyJpZCI6Ijk5YjhiODhlLWU4NTMtNWM5ZC1hMmI0LWU1YTE5ZmZkYjJmYyIsInVyaXMiOlsiaHR0cDovL3d3dy5tZW5kZWxleS5jb20vZG9jdW1lbnRzLz91dWlkPTFiMDRmOGE0LTE5NzctNDI5OS04NWMyLTU0Zjk3YWQ4Yjk0YSJdLCJpc1RlbXBvcmFyeSI6ZmFsc2UsImxlZ2FjeURlc2t0b3BJZCI6IjFiMDRmOGE0LTE5NzctNDI5OS04NWMyLTU0Zjk3YWQ4Yjk0YSIsIml0ZW1EYXRhIjp7IkRPSSI6IjEwLjQwNDkvamltbXVub2wuMTcxLjEuMzk4IiwiSVNTTiI6IjAwMjItMTc2NyIsImFic3RyYWN0IjoiU2V2ZXJhbCBwZXB0aWRlIHNlcXVlbmNlcyBpbiBsYW1pbmluIM6xMSwgdGhlIM6xLWNoYWluIG9mIGxhbWluaW4gKExuKS0xLCBtZWRpYXRlIGJpb2xvZ2ljYWwgcmVzcG9uc2VzIGluIHZpdHJvLCBidXQgTG4tMSBpcyByYXJlIGluIHZpdm8uIFNpbmNlIExuLTUgYW5kIExuLTEwLCB3aGljaCBjb250YWluIHRoZSDOsTMgYW5kIM6xNSBjaGFpbnMsIHJlc3BlY3RpdmVseSwgYXJlIHRoZSBtb3N0IHByb21pbmVudCBsYW1pbmluIGhldGVyb3RyaW1lcnMgaW4gbm9ybWFsIGFkdWx0IHRpc3N1ZXMgYW5kIGZldyBmdW5jdGlvbmFsIGRvbWFpbnMgaW4gb3RoZXIgbGFtaW5pbiBjaGFpbnMgaGF2ZSBiZWVuIGlkZW50aWZpZWQsIHdlIGFyZSBpbnZlc3RpZ2F0aW5nIHRoZSDOsTMgYW5kIM6xNSBjaGFpbnMgZm9yIGJpb2xvZ2ljYWwgYWN0aXZpdGllcy4gSW5jdWJhdGlvbiBvZiBtb3VzZSBtYWNyb3BoYWdlcyB3aXRoIHRoZSBsYW1pbmluIM6xNSBwZXB0aWRlIEFRQVJTQUFTS1ZLVlNNS0YgcmVzdWx0ZWQgaW4gbWFya2VkIGluY3JlYXNlIGluIG1hdHJpeCBtZXRhbGxvcHJvdGVpbmFzZSAoTU1QKS05IG1STkEgYW5kIGdlbGF0aW5vbHl0aWMgYWN0aXZpdHkgaW4gdGhlIGNvbmRpdGlvbmVkIG1lZGlhLCB3aGVyZWFzIHRoZSBjb3JyZXNwb25kaW5nIM6xMyBwZXB0aWRlIFFRQVJEQUFOS1ZBSVBNUkYgaGFkIG5vIGVmZmVjdC4gQVFBUlNBQVNLVktWU01LRiBhbHNvIGluZHVjZWQgZXhwcmVzc2lvbiBvZiBNTVAtMTQsIHdoaWxlIE1NUC0yLCBNTVAtMywgTU1QLTcsIE1NUC0xMiwgYW5kIE1NUC0xMyB3ZXJlIG5vdCBpbmR1Y2VkIGJ5IHRoaXMgcGVwdGlkZS4gRGVsZXRpb24gYW5hbHlzZXMgaW5kaWNhdGVkIHRoYXQgYSBtaW5pbWFsIHNlcXVlbmNlIG9mIEFTS1ZLVlNNS0Ygd2FzIHN1ZmZpY2llbnQgZm9yIGluY3JlYXNpbmcgTU1QLTkgZXhwcmVzc2lvbi4gQVFBUlNBQVNLVktWU01LRiB3YXMgYWxzbyBjaGVtb3RhY3RpYyBmb3IgbmV1dHJvcGhpbHMgYW5kIG1hY3JvcGhhZ2VzIGluIHZpdHJvLCBhbmQgaW5kdWNlZCBhY2N1bXVsYXRpb24gb2YgbmV1dHJvcGhpbHMgYW5kIG1hY3JvcGhhZ2VzIGluIGx1bmcgYWlyc3BhY2VzIGluIHZpdm8gZm9sbG93aW5nIGludHJhbmFzYWwgaW5zdGlsbGF0aW9uIGludG8gbWljZS4gQ29tcGFyYWJsZSBhY2N1bXVsYXRpb24gb2NjdXJyZWQgaW4gTU1QLTktZGVmaWNpZW50IG1pY2UsIGluZGljYXRpbmcgdGhhdCBNTVAtOSB3YXMgbm90IHJlcXVpcmVkIGZvciBBUUFSU0FBU0tWS1ZTTUtGLWluZHVjZWQgaW5mbGFtbWF0b3J5IGNlbGwgZW1pZ3JhdGlvbiBpbiB0aGUgbHVuZy4gQSBzY3JhbWJsZWQgdmVyc2lvbiBvZiB0aGUgbWluaW1hbCBwZXB0aWRlLCBLQUtTRlZNVlNLLCB3YXMgaW5hY3RpdmUuIFRoZXNlIGRhdGEgaW5kaWNhdGUgdGhhdCBsYW1pbmluIM6xNS1kZXJpdmVkIHBlcHRpZGVzIGNhbiBpbmR1Y2UgaW5mbGFtbWF0b3J5IGNlbGwgY2hlbW90YXhpcyBhbmQgbWV0YWxsb3Byb3RlaW5hc2UgYWN0aXZpdHkuIiwiYXV0aG9yIjpbeyJkcm9wcGluZy1wYXJ0aWNsZSI6IiIsImZhbWlseSI6IkFkYWlyLUtpcmsiLCJnaXZlbiI6IlRyYWN5IEwuIiwibm9uLWRyb3BwaW5nLXBhcnRpY2xlIjoiIiwicGFyc2UtbmFtZXMiOmZhbHNlLCJzdWZmaXgiOiIifSx7ImRyb3BwaW5nLXBhcnRpY2xlIjoiIiwiZmFtaWx5IjoiQXRraW5zb24iLCJnaXZlbiI6IkplZmZyZXkgSi4iLCJub24tZHJvcHBpbmctcGFydGljbGUiOiIiLCJwYXJzZS1uYW1lcyI6ZmFsc2UsInN1ZmZpeCI6IiJ9LHsiZHJvcHBpbmctcGFydGljbGUiOiIiLCJmYW1pbHkiOiJCcm9la2VsbWFubiIsImdpdmVuIjoiVGhvbWFzIEouIiwibm9uLWRyb3BwaW5nLXBhcnRpY2xlIjoiIiwicGFyc2UtbmFtZXMiOmZhbHNlLCJzdWZmaXgiOiIifSx7ImRyb3BwaW5nLXBhcnRpY2xlIjoiIiwiZmFtaWx5IjoiRG9pIiwiZ2l2ZW4iOiJNYXNheXVraSIsIm5vbi1kcm9wcGluZy1wYXJ0aWNsZSI6IiIsInBhcnNlLW5hbWVzIjpmYWxzZSwic3VmZml4IjoiIn0seyJkcm9wcGluZy1wYXJ0aWNsZSI6IiIsImZhbWlseSI6IlRyeWdndmFzb24iLCJnaXZlbiI6IkthcmwiLCJub24tZHJvcHBpbmctcGFydGljbGUiOiIiLCJwYXJzZS1uYW1lcyI6ZmFsc2UsInN1ZmZpeCI6IiJ9LHsiZHJvcHBpbmctcGFydGljbGUiOiIiLCJmYW1pbHkiOiJNaW5lciIsImdpdmVuIjoiSmVmZnJleSBILiIsIm5vbi1kcm9wcGluZy1wYXJ0aWNsZSI6IiIsInBhcnNlLW5hbWVzIjpmYWxzZSwic3VmZml4IjoiIn0seyJkcm9wcGluZy1wYXJ0aWNsZSI6IiIsImZhbWlseSI6Ik1lY2hhbSIsImdpdmVuIjoiUm9iZXJ0IFAuIiwibm9uLWRyb3BwaW5nLXBhcnRpY2xlIjoiIiwicGFyc2UtbmFtZXMiOmZhbHNlLCJzdWZmaXgiOiIifSx7ImRyb3BwaW5nLXBhcnRpY2xlIjoiIiwiZmFtaWx5IjoiU2VuaW9yIiwiZ2l2ZW4iOiJSb2JlcnQgTS4iLCJub24tZHJvcHBpbmctcGFydGljbGUiOiIiLCJwYXJzZS1uYW1lcyI6ZmFsc2UsInN1ZmZpeCI6IiJ9XSwiY29udGFpbmVyLXRpdGxlIjoiVGhlIEpvdXJuYWwgb2YgSW1tdW5vbG9neSIsImlzc3VlIjoiMSIsImlzc3VlZCI6eyJkYXRlLXBhcnRzIjpbWyIyMDAzIl1dfSwicGFnZSI6IjM5OC00MDYiLCJ0aXRsZSI6IkEgU2l0ZSBvbiBMYW1pbmluIM6xNSwgQVFBUlNBQVNLVktWU01LRiwgSW5kdWNlcyBJbmZsYW1tYXRvcnkgQ2VsbCBQcm9kdWN0aW9uIG9mIE1hdHJpeCBNZXRhbGxvcHJvdGVpbmFzZS05IGFuZCBDaGVtb3RheGlzIiwidHlwZSI6ImFydGljbGUtam91cm5hbCIsInZvbHVtZSI6IjE3MSIsImlkIjoiOTliOGI4OGUtZTg1My01YzlkLWEyYjQtZTVhMTlmZmRiMmZjIiwiY29udGFpbmVyLXRpdGxlLXNob3J0IjoiIn19XX0=&quot;,&quot;citationItems&quot;:[{&quot;id&quot;:&quot;99b8b88e-e853-5c9d-a2b4-e5a19ffdb2fc&quot;,&quot;uris&quot;:[&quot;http://www.mendeley.com/documents/?uuid=1b04f8a4-1977-4299-85c2-54f97ad8b94a&quot;],&quot;isTemporary&quot;:false,&quot;legacyDesktopId&quot;:&quot;1b04f8a4-1977-4299-85c2-54f97ad8b94a&quot;,&quot;itemData&quot;:{&quot;DOI&quot;:&quot;10.4049/jimmunol.171.1.398&quot;,&quot;ISSN&quot;:&quot;0022-1767&quot;,&quot;abstract&quot;:&quot;Several peptide sequences in laminin α1, the α-chain of laminin (Ln)-1, mediate biological responses in vitro, but Ln-1 is rare in vivo. Since Ln-5 and Ln-10, which contain the α3 and α5 chains, respectively, are the most prominent laminin heterotrimers in normal adult tissues and few functional domains in other laminin chains have been identified, we are investigating the α3 and α5 chains for biological activities. Incubation of mouse macrophages with the laminin α5 peptide AQARSAASKVKVSMKF resulted in marked increase in matrix metalloproteinase (MMP)-9 mRNA and gelatinolytic activity in the conditioned media, whereas the corresponding α3 peptide QQARDAANKVAIPMRF had no effect. AQARSAASKVKVSMKF also induced expression of MMP-14, while MMP-2, MMP-3, MMP-7, MMP-12, and MMP-13 were not induced by this peptide. Deletion analyses indicated that a minimal sequence of ASKVKVSMKF was sufficient for increasing MMP-9 expression. AQARSAASKVKVSMKF was also chemotactic for neutrophils and macrophages in vitro, and induced accumulation of neutrophils and macrophages in lung airspaces in vivo following intranasal instillation into mice. Comparable accumulation occurred in MMP-9-deficient mice, indicating that MMP-9 was not required for AQARSAASKVKVSMKF-induced inflammatory cell emigration in the lung. A scrambled version of the minimal peptide, KAKSFVMVSK, was inactive. These data indicate that laminin α5-derived peptides can induce inflammatory cell chemotaxis and metalloproteinase activity.&quot;,&quot;author&quot;:[{&quot;dropping-particle&quot;:&quot;&quot;,&quot;family&quot;:&quot;Adair-Kirk&quot;,&quot;given&quot;:&quot;Tracy L.&quot;,&quot;non-dropping-particle&quot;:&quot;&quot;,&quot;parse-names&quot;:false,&quot;suffix&quot;:&quot;&quot;},{&quot;dropping-particle&quot;:&quot;&quot;,&quot;family&quot;:&quot;Atkinson&quot;,&quot;given&quot;:&quot;Jeffrey J.&quot;,&quot;non-dropping-particle&quot;:&quot;&quot;,&quot;parse-names&quot;:false,&quot;suffix&quot;:&quot;&quot;},{&quot;dropping-particle&quot;:&quot;&quot;,&quot;family&quot;:&quot;Broekelmann&quot;,&quot;given&quot;:&quot;Thomas J.&quot;,&quot;non-dropping-particle&quot;:&quot;&quot;,&quot;parse-names&quot;:false,&quot;suffix&quot;:&quot;&quot;},{&quot;dropping-particle&quot;:&quot;&quot;,&quot;family&quot;:&quot;Doi&quot;,&quot;given&quot;:&quot;Masayuki&quot;,&quot;non-dropping-particle&quot;:&quot;&quot;,&quot;parse-names&quot;:false,&quot;suffix&quot;:&quot;&quot;},{&quot;dropping-particle&quot;:&quot;&quot;,&quot;family&quot;:&quot;Tryggvason&quot;,&quot;given&quot;:&quot;Karl&quot;,&quot;non-dropping-particle&quot;:&quot;&quot;,&quot;parse-names&quot;:false,&quot;suffix&quot;:&quot;&quot;},{&quot;dropping-particle&quot;:&quot;&quot;,&quot;family&quot;:&quot;Miner&quot;,&quot;given&quot;:&quot;Jeffrey H.&quot;,&quot;non-dropping-particle&quot;:&quot;&quot;,&quot;parse-names&quot;:false,&quot;suffix&quot;:&quot;&quot;},{&quot;dropping-particle&quot;:&quot;&quot;,&quot;family&quot;:&quot;Mecham&quot;,&quot;given&quot;:&quot;Robert P.&quot;,&quot;non-dropping-particle&quot;:&quot;&quot;,&quot;parse-names&quot;:false,&quot;suffix&quot;:&quot;&quot;},{&quot;dropping-particle&quot;:&quot;&quot;,&quot;family&quot;:&quot;Senior&quot;,&quot;given&quot;:&quot;Robert M.&quot;,&quot;non-dropping-particle&quot;:&quot;&quot;,&quot;parse-names&quot;:false,&quot;suffix&quot;:&quot;&quot;}],&quot;container-title&quot;:&quot;The Journal of Immunology&quot;,&quot;issue&quot;:&quot;1&quot;,&quot;issued&quot;:{&quot;date-parts&quot;:[[&quot;2003&quot;]]},&quot;page&quot;:&quot;398-406&quot;,&quot;title&quot;:&quot;A Site on Laminin α5, AQARSAASKVKVSMKF, Induces Inflammatory Cell Production of Matrix Metalloproteinase-9 and Chemotaxis&quot;,&quot;type&quot;:&quot;article-journal&quot;,&quot;volume&quot;:&quot;171&quot;,&quot;id&quot;:&quot;99b8b88e-e853-5c9d-a2b4-e5a19ffdb2fc&quot;,&quot;container-title-short&quot;:&quot;&quot;}}]},{&quot;citationID&quot;:&quot;MENDELEY_CITATION_b781caf0-b2a7-4957-97f6-3a3a323ab65f&quot;,&quot;properties&quot;:{&quot;noteIndex&quot;:0},&quot;isEdited&quot;:false,&quot;manualOverride&quot;:{&quot;isManuallyOverridden&quot;:false,&quot;manualOverrideText&quot;:&quot;&quot;,&quot;citeprocText&quot;:&quot;&lt;sup&gt;5&lt;/sup&gt;&quot;},&quot;citationTag&quot;:&quot;MENDELEY_CITATION_v3_eyJjaXRhdGlvbklEIjoiTUVOREVMRVlfQ0lUQVRJT05fYjc4MWNhZjAtYjJhNy00OTU3LTk3ZjYtM2EzYTMyM2FiNjVmIiwicHJvcGVydGllcyI6eyJub3RlSW5kZXgiOjB9LCJpc0VkaXRlZCI6ZmFsc2UsIm1hbnVhbE92ZXJyaWRlIjp7ImlzTWFudWFsbHlPdmVycmlkZGVuIjpmYWxzZSwibWFudWFsT3ZlcnJpZGVUZXh0IjoiIiwiY2l0ZXByb2NUZXh0IjoiPHN1cD41PC9zdXA+In0sImNpdGF0aW9uSXRlbXMiOlt7ImlkIjoiODBmNzIwMTQtY2NmMC01MTk5LWIxMzAtOWNhNGI1OTkyMjc4IiwidXJpcyI6WyJodHRwOi8vd3d3Lm1lbmRlbGV5LmNvbS9kb2N1bWVudHMvP3V1aWQ9ZjNkNWQ3NDMtMWJmZS00YTcyLWE5MmEtMWU2OTFkYTFiZGMyIl0sImlzVGVtcG9yYXJ5IjpmYWxzZSwibGVnYWN5RGVza3RvcElkIjoiZjNkNWQ3NDMtMWJmZS00YTcyLWE5MmEtMWU2OTFkYTFiZGMyIiwiaXRlbURhdGEiOnsiRE9JIjoiMTAuMTAzOC9ucmkyMjE1IiwiSVNTTiI6IjE0NzQxNzMzIiwiYWJzdHJhY3QiOiJXaGVuIGEgY2VsbCBkaWVzIGluIHZpdm8sIHRoZSBldmVudCBkb2VzIG5vdCBnbyB1bm5vdGljZWQuIFRoZSBob3N0IGhhcyBldm9sdmVkIG1lY2hhbmlzbXMgdG8gZGV0ZWN0IHRoZSBkZWF0aCBvZiBjZWxscyBhbmQgcmFwaWRseSBpbnZlc3RpZ2F0ZSB0aGUgbmF0dXJlIG9mIHRoZWlyIGRlbWlzZS4gSWYgY2VsbCBkZWF0aCBpcyBhIHJlc3VsdCBvZiBuYXR1cmFsIGNhdXNlcyAtIHRoYXQgaXMsIGl0IGlzIHBhcnQgb2Ygbm9ybWFsIHBoeXNpb2xvZ2ljYWwgcHJvY2Vzc2VzIC0gdGhlbiB0aGVyZSBpcyBsaXR0bGUgdGhyZWF0IHRvIHRoZSBvcmdhbmlzbS4gSW4gdGhpcyBzaXR1YXRpb24sIGxpdHRsZSBlbHNlIGlzIGRvbmUgb3RoZXIgdGhhbiB0byByZW1vdmUgdGhlIGNvcnBzZS4gSG93ZXZlciwgaWYgY2VsbHMgaGF2ZSBkaWVkIGFzIHRoZSBjb25zZXF1ZW5jZSBvZiBzb21lIHZpb2xlbmNlIG9yIGRpc2Vhc2UsIHRoZW4gYm90aCBkZWZlbmNlIGFuZCByZXBhaXIgbWVjaGFuaXNtcyBhcmUgbW9iaWxpemVkIGluIHRoZSBob3N0LiBUaGUgaW1wb3J0YW5jZSBvZiB0aGVzZSBwcm9jZXNzZXMgdG8gaG9zdCBkZWZlbmNlIGFuZCBkaXNlYXNlIHBhdGhvZ2VuZXNpcyBoYXMgb25seSBiZWVuIGFwcHJlY2lhdGVkIHJlbGF0aXZlbHkgcmVjZW50bHkuIFRoaXMgYXJ0aWNsZSByZXZpZXdzIG91ciBjdXJyZW50IGtub3dsZWRnZSBvZiB0aGVzZSBwcm9jZXNzZXMuIMKpIDIwMDggTmF0dXJlIFB1Ymxpc2hpbmcgR3JvdXAuIiwiYXV0aG9yIjpbeyJkcm9wcGluZy1wYXJ0aWNsZSI6IiIsImZhbWlseSI6Iktvbm8iLCJnaXZlbiI6IkhhamltZSIsIm5vbi1kcm9wcGluZy1wYXJ0aWNsZSI6IiIsInBhcnNlLW5hbWVzIjpmYWxzZSwic3VmZml4IjoiIn0seyJkcm9wcGluZy1wYXJ0aWNsZSI6IiIsImZhbWlseSI6IlJvY2siLCJnaXZlbiI6Iktlbm5ldGggTC4iLCJub24tZHJvcHBpbmctcGFydGljbGUiOiIiLCJwYXJzZS1uYW1lcyI6ZmFsc2UsInN1ZmZpeCI6IiJ9XSwiY29udGFpbmVyLXRpdGxlIjoiTmF0dXJlIFJldmlld3MgSW1tdW5vbG9neSIsImlzc3VlIjoiNCIsImlzc3VlZCI6eyJkYXRlLXBhcnRzIjpbWyIyMDA4Il1dfSwicGFnZSI6IjI3OS0yODkiLCJ0aXRsZSI6IkhvdyBkeWluZyBjZWxscyBhbGVydCB0aGUgaW1tdW5lIHN5c3RlbSB0byBkYW5nZXIiLCJ0eXBlIjoiYXJ0aWNsZS1qb3VybmFsIiwidm9sdW1lIjoiOCIsImlkIjoiODBmNzIwMTQtY2NmMC01MTk5LWIxMzAtOWNhNGI1OTkyMjc4IiwiY29udGFpbmVyLXRpdGxlLXNob3J0IjoiTmF0IFJldiBJbW11bm9sIn19XX0=&quot;,&quot;citationItems&quot;:[{&quot;id&quot;:&quot;80f72014-ccf0-5199-b130-9ca4b5992278&quot;,&quot;uris&quot;:[&quot;http://www.mendeley.com/documents/?uuid=f3d5d743-1bfe-4a72-a92a-1e691da1bdc2&quot;],&quot;isTemporary&quot;:false,&quot;legacyDesktopId&quot;:&quot;f3d5d743-1bfe-4a72-a92a-1e691da1bdc2&quot;,&quot;itemData&quot;:{&quot;DOI&quot;:&quot;10.1038/nri2215&quot;,&quot;ISSN&quot;:&quot;14741733&quot;,&quot;abstract&quot;:&quot;When a cell dies in vivo, the event does not go unnoticed. The host has evolved mechanisms to detect the death of cells and rapidly investigate the nature of their demise. If cell death is a result of natural causes - that is, it is part of normal physiological processes - then there is little threat to the organism. In this situation, little else is done other than to remove the corpse. However, if cells have died as the consequence of some violence or disease, then both defence and repair mechanisms are mobilized in the host. The importance of these processes to host defence and disease pathogenesis has only been appreciated relatively recently. This article reviews our current knowledge of these processes. © 2008 Nature Publishing Group.&quot;,&quot;author&quot;:[{&quot;dropping-particle&quot;:&quot;&quot;,&quot;family&quot;:&quot;Kono&quot;,&quot;given&quot;:&quot;Hajime&quot;,&quot;non-dropping-particle&quot;:&quot;&quot;,&quot;parse-names&quot;:false,&quot;suffix&quot;:&quot;&quot;},{&quot;dropping-particle&quot;:&quot;&quot;,&quot;family&quot;:&quot;Rock&quot;,&quot;given&quot;:&quot;Kenneth L.&quot;,&quot;non-dropping-particle&quot;:&quot;&quot;,&quot;parse-names&quot;:false,&quot;suffix&quot;:&quot;&quot;}],&quot;container-title&quot;:&quot;Nature Reviews Immunology&quot;,&quot;issue&quot;:&quot;4&quot;,&quot;issued&quot;:{&quot;date-parts&quot;:[[&quot;2008&quot;]]},&quot;page&quot;:&quot;279-289&quot;,&quot;title&quot;:&quot;How dying cells alert the immune system to danger&quot;,&quot;type&quot;:&quot;article-journal&quot;,&quot;volume&quot;:&quot;8&quot;,&quot;id&quot;:&quot;80f72014-ccf0-5199-b130-9ca4b5992278&quot;,&quot;container-title-short&quot;:&quot;Nat Rev Immunol&quot;}}]},{&quot;citationID&quot;:&quot;MENDELEY_CITATION_3c7b4afd-7f51-40a8-ab48-1660380a477a&quot;,&quot;properties&quot;:{&quot;noteIndex&quot;:0},&quot;isEdited&quot;:false,&quot;manualOverride&quot;:{&quot;isManuallyOverridden&quot;:false,&quot;manualOverrideText&quot;:&quot;&quot;,&quot;citeprocText&quot;:&quot;&lt;sup&gt;22&lt;/sup&gt;&quot;},&quot;citationTag&quot;:&quot;MENDELEY_CITATION_v3_eyJjaXRhdGlvbklEIjoiTUVOREVMRVlfQ0lUQVRJT05fM2M3YjRhZmQtN2Y1MS00MGE4LWFiNDgtMTY2MDM4MGE0NzdhIiwicHJvcGVydGllcyI6eyJub3RlSW5kZXgiOjB9LCJpc0VkaXRlZCI6ZmFsc2UsIm1hbnVhbE92ZXJyaWRlIjp7ImlzTWFudWFsbHlPdmVycmlkZGVuIjpmYWxzZSwibWFudWFsT3ZlcnJpZGVUZXh0IjoiIiwiY2l0ZXByb2NUZXh0IjoiPHN1cD4yMjwvc3VwPiJ9LCJjaXRhdGlvbkl0ZW1zIjpbeyJpZCI6Ijk5YjhiODhlLWU4NTMtNWM5ZC1hMmI0LWU1YTE5ZmZkYjJmYyIsInVyaXMiOlsiaHR0cDovL3d3dy5tZW5kZWxleS5jb20vZG9jdW1lbnRzLz91dWlkPTFiMDRmOGE0LTE5NzctNDI5OS04NWMyLTU0Zjk3YWQ4Yjk0YSJdLCJpc1RlbXBvcmFyeSI6ZmFsc2UsImxlZ2FjeURlc2t0b3BJZCI6IjFiMDRmOGE0LTE5NzctNDI5OS04NWMyLTU0Zjk3YWQ4Yjk0YSIsIml0ZW1EYXRhIjp7IkRPSSI6IjEwLjQwNDkvamltbXVub2wuMTcxLjEuMzk4IiwiSVNTTiI6IjAwMjItMTc2NyIsImFic3RyYWN0IjoiU2V2ZXJhbCBwZXB0aWRlIHNlcXVlbmNlcyBpbiBsYW1pbmluIM6xMSwgdGhlIM6xLWNoYWluIG9mIGxhbWluaW4gKExuKS0xLCBtZWRpYXRlIGJpb2xvZ2ljYWwgcmVzcG9uc2VzIGluIHZpdHJvLCBidXQgTG4tMSBpcyByYXJlIGluIHZpdm8uIFNpbmNlIExuLTUgYW5kIExuLTEwLCB3aGljaCBjb250YWluIHRoZSDOsTMgYW5kIM6xNSBjaGFpbnMsIHJlc3BlY3RpdmVseSwgYXJlIHRoZSBtb3N0IHByb21pbmVudCBsYW1pbmluIGhldGVyb3RyaW1lcnMgaW4gbm9ybWFsIGFkdWx0IHRpc3N1ZXMgYW5kIGZldyBmdW5jdGlvbmFsIGRvbWFpbnMgaW4gb3RoZXIgbGFtaW5pbiBjaGFpbnMgaGF2ZSBiZWVuIGlkZW50aWZpZWQsIHdlIGFyZSBpbnZlc3RpZ2F0aW5nIHRoZSDOsTMgYW5kIM6xNSBjaGFpbnMgZm9yIGJpb2xvZ2ljYWwgYWN0aXZpdGllcy4gSW5jdWJhdGlvbiBvZiBtb3VzZSBtYWNyb3BoYWdlcyB3aXRoIHRoZSBsYW1pbmluIM6xNSBwZXB0aWRlIEFRQVJTQUFTS1ZLVlNNS0YgcmVzdWx0ZWQgaW4gbWFya2VkIGluY3JlYXNlIGluIG1hdHJpeCBtZXRhbGxvcHJvdGVpbmFzZSAoTU1QKS05IG1STkEgYW5kIGdlbGF0aW5vbHl0aWMgYWN0aXZpdHkgaW4gdGhlIGNvbmRpdGlvbmVkIG1lZGlhLCB3aGVyZWFzIHRoZSBjb3JyZXNwb25kaW5nIM6xMyBwZXB0aWRlIFFRQVJEQUFOS1ZBSVBNUkYgaGFkIG5vIGVmZmVjdC4gQVFBUlNBQVNLVktWU01LRiBhbHNvIGluZHVjZWQgZXhwcmVzc2lvbiBvZiBNTVAtMTQsIHdoaWxlIE1NUC0yLCBNTVAtMywgTU1QLTcsIE1NUC0xMiwgYW5kIE1NUC0xMyB3ZXJlIG5vdCBpbmR1Y2VkIGJ5IHRoaXMgcGVwdGlkZS4gRGVsZXRpb24gYW5hbHlzZXMgaW5kaWNhdGVkIHRoYXQgYSBtaW5pbWFsIHNlcXVlbmNlIG9mIEFTS1ZLVlNNS0Ygd2FzIHN1ZmZpY2llbnQgZm9yIGluY3JlYXNpbmcgTU1QLTkgZXhwcmVzc2lvbi4gQVFBUlNBQVNLVktWU01LRiB3YXMgYWxzbyBjaGVtb3RhY3RpYyBmb3IgbmV1dHJvcGhpbHMgYW5kIG1hY3JvcGhhZ2VzIGluIHZpdHJvLCBhbmQgaW5kdWNlZCBhY2N1bXVsYXRpb24gb2YgbmV1dHJvcGhpbHMgYW5kIG1hY3JvcGhhZ2VzIGluIGx1bmcgYWlyc3BhY2VzIGluIHZpdm8gZm9sbG93aW5nIGludHJhbmFzYWwgaW5zdGlsbGF0aW9uIGludG8gbWljZS4gQ29tcGFyYWJsZSBhY2N1bXVsYXRpb24gb2NjdXJyZWQgaW4gTU1QLTktZGVmaWNpZW50IG1pY2UsIGluZGljYXRpbmcgdGhhdCBNTVAtOSB3YXMgbm90IHJlcXVpcmVkIGZvciBBUUFSU0FBU0tWS1ZTTUtGLWluZHVjZWQgaW5mbGFtbWF0b3J5IGNlbGwgZW1pZ3JhdGlvbiBpbiB0aGUgbHVuZy4gQSBzY3JhbWJsZWQgdmVyc2lvbiBvZiB0aGUgbWluaW1hbCBwZXB0aWRlLCBLQUtTRlZNVlNLLCB3YXMgaW5hY3RpdmUuIFRoZXNlIGRhdGEgaW5kaWNhdGUgdGhhdCBsYW1pbmluIM6xNS1kZXJpdmVkIHBlcHRpZGVzIGNhbiBpbmR1Y2UgaW5mbGFtbWF0b3J5IGNlbGwgY2hlbW90YXhpcyBhbmQgbWV0YWxsb3Byb3RlaW5hc2UgYWN0aXZpdHkuIiwiYXV0aG9yIjpbeyJkcm9wcGluZy1wYXJ0aWNsZSI6IiIsImZhbWlseSI6IkFkYWlyLUtpcmsiLCJnaXZlbiI6IlRyYWN5IEwuIiwibm9uLWRyb3BwaW5nLXBhcnRpY2xlIjoiIiwicGFyc2UtbmFtZXMiOmZhbHNlLCJzdWZmaXgiOiIifSx7ImRyb3BwaW5nLXBhcnRpY2xlIjoiIiwiZmFtaWx5IjoiQXRraW5zb24iLCJnaXZlbiI6IkplZmZyZXkgSi4iLCJub24tZHJvcHBpbmctcGFydGljbGUiOiIiLCJwYXJzZS1uYW1lcyI6ZmFsc2UsInN1ZmZpeCI6IiJ9LHsiZHJvcHBpbmctcGFydGljbGUiOiIiLCJmYW1pbHkiOiJCcm9la2VsbWFubiIsImdpdmVuIjoiVGhvbWFzIEouIiwibm9uLWRyb3BwaW5nLXBhcnRpY2xlIjoiIiwicGFyc2UtbmFtZXMiOmZhbHNlLCJzdWZmaXgiOiIifSx7ImRyb3BwaW5nLXBhcnRpY2xlIjoiIiwiZmFtaWx5IjoiRG9pIiwiZ2l2ZW4iOiJNYXNheXVraSIsIm5vbi1kcm9wcGluZy1wYXJ0aWNsZSI6IiIsInBhcnNlLW5hbWVzIjpmYWxzZSwic3VmZml4IjoiIn0seyJkcm9wcGluZy1wYXJ0aWNsZSI6IiIsImZhbWlseSI6IlRyeWdndmFzb24iLCJnaXZlbiI6IkthcmwiLCJub24tZHJvcHBpbmctcGFydGljbGUiOiIiLCJwYXJzZS1uYW1lcyI6ZmFsc2UsInN1ZmZpeCI6IiJ9LHsiZHJvcHBpbmctcGFydGljbGUiOiIiLCJmYW1pbHkiOiJNaW5lciIsImdpdmVuIjoiSmVmZnJleSBILiIsIm5vbi1kcm9wcGluZy1wYXJ0aWNsZSI6IiIsInBhcnNlLW5hbWVzIjpmYWxzZSwic3VmZml4IjoiIn0seyJkcm9wcGluZy1wYXJ0aWNsZSI6IiIsImZhbWlseSI6Ik1lY2hhbSIsImdpdmVuIjoiUm9iZXJ0IFAuIiwibm9uLWRyb3BwaW5nLXBhcnRpY2xlIjoiIiwicGFyc2UtbmFtZXMiOmZhbHNlLCJzdWZmaXgiOiIifSx7ImRyb3BwaW5nLXBhcnRpY2xlIjoiIiwiZmFtaWx5IjoiU2VuaW9yIiwiZ2l2ZW4iOiJSb2JlcnQgTS4iLCJub24tZHJvcHBpbmctcGFydGljbGUiOiIiLCJwYXJzZS1uYW1lcyI6ZmFsc2UsInN1ZmZpeCI6IiJ9XSwiY29udGFpbmVyLXRpdGxlIjoiVGhlIEpvdXJuYWwgb2YgSW1tdW5vbG9neSIsImlzc3VlIjoiMSIsImlzc3VlZCI6eyJkYXRlLXBhcnRzIjpbWyIyMDAzIl1dfSwicGFnZSI6IjM5OC00MDYiLCJ0aXRsZSI6IkEgU2l0ZSBvbiBMYW1pbmluIM6xNSwgQVFBUlNBQVNLVktWU01LRiwgSW5kdWNlcyBJbmZsYW1tYXRvcnkgQ2VsbCBQcm9kdWN0aW9uIG9mIE1hdHJpeCBNZXRhbGxvcHJvdGVpbmFzZS05IGFuZCBDaGVtb3RheGlzIiwidHlwZSI6ImFydGljbGUtam91cm5hbCIsInZvbHVtZSI6IjE3MSIsImlkIjoiOTliOGI4OGUtZTg1My01YzlkLWEyYjQtZTVhMTlmZmRiMmZjIiwiY29udGFpbmVyLXRpdGxlLXNob3J0IjoiIn19XX0=&quot;,&quot;citationItems&quot;:[{&quot;id&quot;:&quot;99b8b88e-e853-5c9d-a2b4-e5a19ffdb2fc&quot;,&quot;uris&quot;:[&quot;http://www.mendeley.com/documents/?uuid=1b04f8a4-1977-4299-85c2-54f97ad8b94a&quot;],&quot;isTemporary&quot;:false,&quot;legacyDesktopId&quot;:&quot;1b04f8a4-1977-4299-85c2-54f97ad8b94a&quot;,&quot;itemData&quot;:{&quot;DOI&quot;:&quot;10.4049/jimmunol.171.1.398&quot;,&quot;ISSN&quot;:&quot;0022-1767&quot;,&quot;abstract&quot;:&quot;Several peptide sequences in laminin α1, the α-chain of laminin (Ln)-1, mediate biological responses in vitro, but Ln-1 is rare in vivo. Since Ln-5 and Ln-10, which contain the α3 and α5 chains, respectively, are the most prominent laminin heterotrimers in normal adult tissues and few functional domains in other laminin chains have been identified, we are investigating the α3 and α5 chains for biological activities. Incubation of mouse macrophages with the laminin α5 peptide AQARSAASKVKVSMKF resulted in marked increase in matrix metalloproteinase (MMP)-9 mRNA and gelatinolytic activity in the conditioned media, whereas the corresponding α3 peptide QQARDAANKVAIPMRF had no effect. AQARSAASKVKVSMKF also induced expression of MMP-14, while MMP-2, MMP-3, MMP-7, MMP-12, and MMP-13 were not induced by this peptide. Deletion analyses indicated that a minimal sequence of ASKVKVSMKF was sufficient for increasing MMP-9 expression. AQARSAASKVKVSMKF was also chemotactic for neutrophils and macrophages in vitro, and induced accumulation of neutrophils and macrophages in lung airspaces in vivo following intranasal instillation into mice. Comparable accumulation occurred in MMP-9-deficient mice, indicating that MMP-9 was not required for AQARSAASKVKVSMKF-induced inflammatory cell emigration in the lung. A scrambled version of the minimal peptide, KAKSFVMVSK, was inactive. These data indicate that laminin α5-derived peptides can induce inflammatory cell chemotaxis and metalloproteinase activity.&quot;,&quot;author&quot;:[{&quot;dropping-particle&quot;:&quot;&quot;,&quot;family&quot;:&quot;Adair-Kirk&quot;,&quot;given&quot;:&quot;Tracy L.&quot;,&quot;non-dropping-particle&quot;:&quot;&quot;,&quot;parse-names&quot;:false,&quot;suffix&quot;:&quot;&quot;},{&quot;dropping-particle&quot;:&quot;&quot;,&quot;family&quot;:&quot;Atkinson&quot;,&quot;given&quot;:&quot;Jeffrey J.&quot;,&quot;non-dropping-particle&quot;:&quot;&quot;,&quot;parse-names&quot;:false,&quot;suffix&quot;:&quot;&quot;},{&quot;dropping-particle&quot;:&quot;&quot;,&quot;family&quot;:&quot;Broekelmann&quot;,&quot;given&quot;:&quot;Thomas J.&quot;,&quot;non-dropping-particle&quot;:&quot;&quot;,&quot;parse-names&quot;:false,&quot;suffix&quot;:&quot;&quot;},{&quot;dropping-particle&quot;:&quot;&quot;,&quot;family&quot;:&quot;Doi&quot;,&quot;given&quot;:&quot;Masayuki&quot;,&quot;non-dropping-particle&quot;:&quot;&quot;,&quot;parse-names&quot;:false,&quot;suffix&quot;:&quot;&quot;},{&quot;dropping-particle&quot;:&quot;&quot;,&quot;family&quot;:&quot;Tryggvason&quot;,&quot;given&quot;:&quot;Karl&quot;,&quot;non-dropping-particle&quot;:&quot;&quot;,&quot;parse-names&quot;:false,&quot;suffix&quot;:&quot;&quot;},{&quot;dropping-particle&quot;:&quot;&quot;,&quot;family&quot;:&quot;Miner&quot;,&quot;given&quot;:&quot;Jeffrey H.&quot;,&quot;non-dropping-particle&quot;:&quot;&quot;,&quot;parse-names&quot;:false,&quot;suffix&quot;:&quot;&quot;},{&quot;dropping-particle&quot;:&quot;&quot;,&quot;family&quot;:&quot;Mecham&quot;,&quot;given&quot;:&quot;Robert P.&quot;,&quot;non-dropping-particle&quot;:&quot;&quot;,&quot;parse-names&quot;:false,&quot;suffix&quot;:&quot;&quot;},{&quot;dropping-particle&quot;:&quot;&quot;,&quot;family&quot;:&quot;Senior&quot;,&quot;given&quot;:&quot;Robert M.&quot;,&quot;non-dropping-particle&quot;:&quot;&quot;,&quot;parse-names&quot;:false,&quot;suffix&quot;:&quot;&quot;}],&quot;container-title&quot;:&quot;The Journal of Immunology&quot;,&quot;issue&quot;:&quot;1&quot;,&quot;issued&quot;:{&quot;date-parts&quot;:[[&quot;2003&quot;]]},&quot;page&quot;:&quot;398-406&quot;,&quot;title&quot;:&quot;A Site on Laminin α5, AQARSAASKVKVSMKF, Induces Inflammatory Cell Production of Matrix Metalloproteinase-9 and Chemotaxis&quot;,&quot;type&quot;:&quot;article-journal&quot;,&quot;volume&quot;:&quot;171&quot;,&quot;id&quot;:&quot;99b8b88e-e853-5c9d-a2b4-e5a19ffdb2fc&quot;,&quot;container-title-short&quot;:&quot;&quot;}}]},{&quot;citationID&quot;:&quot;MENDELEY_CITATION_b70bc82a-8217-444a-865d-a4f385aa614f&quot;,&quot;properties&quot;:{&quot;noteIndex&quot;:0},&quot;isEdited&quot;:false,&quot;manualOverride&quot;:{&quot;isManuallyOverridden&quot;:false,&quot;manualOverrideText&quot;:&quot;&quot;,&quot;citeprocText&quot;:&quot;&lt;sup&gt;23&lt;/sup&gt;&quot;},&quot;citationTag&quot;:&quot;MENDELEY_CITATION_v3_eyJjaXRhdGlvbklEIjoiTUVOREVMRVlfQ0lUQVRJT05fYjcwYmM4MmEtODIxNy00NDRhLTg2NWQtYTRmMzg1YWE2MTRmIiwicHJvcGVydGllcyI6eyJub3RlSW5kZXgiOjB9LCJpc0VkaXRlZCI6ZmFsc2UsIm1hbnVhbE92ZXJyaWRlIjp7ImlzTWFudWFsbHlPdmVycmlkZGVuIjpmYWxzZSwibWFudWFsT3ZlcnJpZGVUZXh0IjoiIiwiY2l0ZXByb2NUZXh0IjoiPHN1cD4yMzwvc3VwPiJ9LCJjaXRhdGlvbkl0ZW1zIjpbeyJpZCI6IjY4YzUzNWQ2LTE3NTktNTQ0MC04NDRkLWJkOTM4NTYwYTVjYiIsInVyaXMiOlsiaHR0cDovL3d3dy5tZW5kZWxleS5jb20vZG9jdW1lbnRzLz91dWlkPWIzYzBmODhlLTIwMzItNDI3Ny04OTc0LTU3Y2MzMTBiZDU5OCJdLCJpc1RlbXBvcmFyeSI6ZmFsc2UsImxlZ2FjeURlc2t0b3BJZCI6ImIzYzBmODhlLTIwMzItNDI3Ny04OTc0LTU3Y2MzMTBiZDU5OCIsIml0ZW1EYXRhIjp7IkRPSSI6IjEwLjEwMTYvai5mZWJzbGV0LjIwMDUuMDQuMDI4IiwiSVNTTiI6IjAwMTQ1NzkzIiwiYWJzdHJhY3QiOiJJbiBldWthcnlvdGljIGNlbGxzLCBwZXJveGlyZWRveGlucyBhcmUgYm90aCBhbnRpb3hpZGFudHMgYW5kIHJlZ3VsYXRvcnMgb2YgSDJPMi1tZWRpYXRlZCBzaWduYWxpbmcuIFdlIHByZXZpb3VzbHkgZm91bmQgdGhhdCBwZXJveGlyZWRveGluLUkgKFByeC1JKSB3YXMgb3ZlcmV4cHJlc3NlZCBpbiBub24tc21hbGwgY2VsbCBsdW5nIGNhbmNlciAoTlNDTEMpIHRpc3N1ZS4gU2luY2Ugb3ZlcmV4cHJlc3NlZCBwcm90ZWluIGNhbiBpbmR1Y2UgYSBodW1vcmFsIGltbXVuZSByZXNwb25zZSwgd2UgZXhhbWluZWQgd2hldGhlciBzZXJ1bSBmcm9tIE5TQ0xDIHBhdGllbnRzIGV4aGliaXRlZCBpbW11bm9yZWFjdGl2aXR5IGFnYWluc3QgUHJ4LUkgdXNpbmcgV2VzdGVybiBibG90dGluZy4gV2UgZm91bmQgdGhhdCAyNSAoNDclKSBvZiA1MyBOU0NMQyBwYXRpZW50cyB0ZXN0ZWQgaGFkIGF1dG9hbnRpYm9kaWVzIGFnYWluc3QgUHJ4LUkgaW4gdGhlaXIgc2VyYSwgd2hlcmVhcyBzdWNoIGFjdGl2aXR5IHdhcyBkZXRlY3RlZCBpbiA0ICg4JSkgc2VyYSBmcm9tIDUwIGhlYWx0aHkgc3ViamVjdHMuIFByeC1JIGl0c2VsZiB3YXMgZGV0ZWN0ZWQgaW4gdGhlIHNlcmEgZnJvbSAxOCAoMzQlKSBvZiA1MyBOU0NMQyBwYXRpZW50cyBidXQgaW4gb25seSAxICgyJSkgc2VydW0gZnJvbSA1MCBjb250cm9scy4gTW9yZW92ZXIsIDE3JSBvZiBOU0NMQyBzZXJhIHdlcmUgcG9zaXRpdmUgdG8gYm90aCBQcngtSSBhbnRpYm9keSBhbmQgYW50aWdlbiBidXQgbm9uZSBpbiBjb250cm9sIHNlcmEuIFRoZSBkYXRhIGluZGljYXRlIGJvdGggUHJ4LUkgYXV0b2FudGlib2R5IGFuZCBjaXJjdWxhdGluZyBhbnRpZ2VuIGFyZSBwb3RlbnRpYWwgYmlvbWFya2VycyBmb3IgdXNlIGluIHNlcm9sb2dpY2FsIGRpYWdub3NpcyBvZiBOU0NMQy4gSW50ZXJlc3RpbmdseSBlbm91Z2gsIHdlIGZvdW5kIHRoYXQgUHJ4LUkgd2FzIHNlY3JldGVkIGJ5IGx1bmcgYWRlbm9jYXJjaW5vbWEgY2VsbHMgKEE1NDkpIGJ1dCBub3QgYnkgbm9uLWNhbmNlciBsdW5nIGNlbGxzIChCRUFTIDJCKSBvciBicmVhc3QgY2FuY2VyIGNlbGxzIChNQ0Y3KS4gVGhpcyBjZWxsIGN1bHR1cmUgc3R1ZHkgc3VnZ2VzdHMgdGhlIHBvc3NpYmlsaXR5IG9mIFByeC1JIHNlY3JldGlvbiBmcm9tIE5TQ0xDIHR1bW9yIHRpc3N1ZXMuIMKpIDIwMDUgRmVkZXJhdGlvbiBvZiBFdXJvcGVhbiBCaW9jaGVtaWNhbCBTb2NpZXRpZXMuIFB1Ymxpc2hlZCBieSBFbHNldmllciBCLlYuIEFsbCByaWdodHMgcmVzZXJ2ZWQuIiwiYXV0aG9yIjpbeyJkcm9wcGluZy1wYXJ0aWNsZSI6IiIsImZhbWlseSI6IkpvbmciLCJnaXZlbiI6Ildvb2sgQ2hhbmciLCJub24tZHJvcHBpbmctcGFydGljbGUiOiIiLCJwYXJzZS1uYW1lcyI6ZmFsc2UsInN1ZmZpeCI6IiJ9LHsiZHJvcHBpbmctcGFydGljbGUiOiIiLCJmYW1pbHkiOiJTZXVuZyIsImdpdmVuIjoiSGVlIExlZSIsIm5vbi1kcm9wcGluZy1wYXJ0aWNsZSI6IiIsInBhcnNlLW5hbWVzIjpmYWxzZSwic3VmZml4IjoiIn0seyJkcm9wcGluZy1wYXJ0aWNsZSI6IiIsImZhbWlseSI6Ikp1IiwiZ2l2ZW4iOiJZZW9uIEplb25nIiwibm9uLWRyb3BwaW5nLXBhcnRpY2xlIjoiIiwicGFyc2UtbmFtZXMiOmZhbHNlLCJzdWZmaXgiOiIifSx7ImRyb3BwaW5nLXBhcnRpY2xlIjoiIiwiZmFtaWx5IjoiSG8iLCJnaXZlbiI6Ilpvb24gQ2hhZSIsIm5vbi1kcm9wcGluZy1wYXJ0aWNsZSI6IiIsInBhcnNlLW5hbWVzIjpmYWxzZSwic3VmZml4IjoiIn0seyJkcm9wcGluZy1wYXJ0aWNsZSI6IiIsImZhbWlseSI6IllvdW5nIiwiZ2l2ZW4iOiJDaHVsIEtpbSIsIm5vbi1kcm9wcGluZy1wYXJ0aWNsZSI6IiIsInBhcnNlLW5hbWVzIjpmYWxzZSwic3VmZml4IjoiIn0seyJkcm9wcGluZy1wYXJ0aWNsZSI6IiIsImZhbWlseSI6IlBhcmsiLCJnaXZlbiI6IlplZSBZb25nIiwibm9uLWRyb3BwaW5nLXBhcnRpY2xlIjoiIiwicGFyc2UtbmFtZXMiOmZhbHNlLCJzdWZmaXgiOiIifSx7ImRyb3BwaW5nLXBhcnRpY2xlIjoiIiwiZmFtaWx5IjoiWXVuZyIsImdpdmVuIjoiSm9vbiBZb28iLCJub24tZHJvcHBpbmctcGFydGljbGUiOiIiLCJwYXJzZS1uYW1lcyI6ZmFsc2UsInN1ZmZpeCI6IiJ9XSwiY29udGFpbmVyLXRpdGxlIjoiRkVCUyBMZXR0ZXJzIiwiaXNzdWUiOiIxMyIsImlzc3VlZCI6eyJkYXRlLXBhcnRzIjpbWyIyMDA1Il1dfSwicGFnZSI6IjI4NzMtMjg3NyIsInRpdGxlIjoiUGVyb3hpcmVkb3hpbi1JIGlzIGFuIGF1dG9pbW11bm9nZW5pYyB0dW1vciBhbnRpZ2VuIGluIG5vbi1zbWFsbCBjZWxsIGx1bmcgY2FuY2VyIiwidHlwZSI6ImFydGljbGUtam91cm5hbCIsInZvbHVtZSI6IjU3OSIsImlkIjoiNjhjNTM1ZDYtMTc1OS01NDQwLTg0NGQtYmQ5Mzg1NjBhNWNiIiwiY29udGFpbmVyLXRpdGxlLXNob3J0IjoiRkVCUyBMZXR0In19XX0=&quot;,&quot;citationItems&quot;:[{&quot;id&quot;:&quot;68c535d6-1759-5440-844d-bd938560a5cb&quot;,&quot;uris&quot;:[&quot;http://www.mendeley.com/documents/?uuid=b3c0f88e-2032-4277-8974-57cc310bd598&quot;],&quot;isTemporary&quot;:false,&quot;legacyDesktopId&quot;:&quot;b3c0f88e-2032-4277-8974-57cc310bd598&quot;,&quot;itemData&quot;:{&quot;DOI&quot;:&quot;10.1016/j.febslet.2005.04.028&quot;,&quot;ISSN&quot;:&quot;00145793&quot;,&quot;abstract&quot;:&quot;In eukaryotic cells, peroxiredoxins are both antioxidants and regulators of H2O2-mediated signaling. We previously found that peroxiredoxin-I (Prx-I) was overexpressed in non-small cell lung cancer (NSCLC) tissue. Since overexpressed protein can induce a humoral immune response, we examined whether serum from NSCLC patients exhibited immunoreactivity against Prx-I using Western blotting. We found that 25 (47%) of 53 NSCLC patients tested had autoantibodies against Prx-I in their sera, whereas such activity was detected in 4 (8%) sera from 50 healthy subjects. Prx-I itself was detected in the sera from 18 (34%) of 53 NSCLC patients but in only 1 (2%) serum from 50 controls. Moreover, 17% of NSCLC sera were positive to both Prx-I antibody and antigen but none in control sera. The data indicate both Prx-I autoantibody and circulating antigen are potential biomarkers for use in serological diagnosis of NSCLC. Interestingly enough, we found that Prx-I was secreted by lung adenocarcinoma cells (A549) but not by non-cancer lung cells (BEAS 2B) or breast cancer cells (MCF7). This cell culture study suggests the possibility of Prx-I secretion from NSCLC tumor tissues. © 2005 Federation of European Biochemical Societies. Published by Elsevier B.V. All rights reserved.&quot;,&quot;author&quot;:[{&quot;dropping-particle&quot;:&quot;&quot;,&quot;family&quot;:&quot;Jong&quot;,&quot;given&quot;:&quot;Wook Chang&quot;,&quot;non-dropping-particle&quot;:&quot;&quot;,&quot;parse-names&quot;:false,&quot;suffix&quot;:&quot;&quot;},{&quot;dropping-particle&quot;:&quot;&quot;,&quot;family&quot;:&quot;Seung&quot;,&quot;given&quot;:&quot;Hee Lee&quot;,&quot;non-dropping-particle&quot;:&quot;&quot;,&quot;parse-names&quot;:false,&quot;suffix&quot;:&quot;&quot;},{&quot;dropping-particle&quot;:&quot;&quot;,&quot;family&quot;:&quot;Ju&quot;,&quot;given&quot;:&quot;Yeon Jeong&quot;,&quot;non-dropping-particle&quot;:&quot;&quot;,&quot;parse-names&quot;:false,&quot;suffix&quot;:&quot;&quot;},{&quot;dropping-particle&quot;:&quot;&quot;,&quot;family&quot;:&quot;Ho&quot;,&quot;given&quot;:&quot;Zoon Chae&quot;,&quot;non-dropping-particle&quot;:&quot;&quot;,&quot;parse-names&quot;:false,&quot;suffix&quot;:&quot;&quot;},{&quot;dropping-particle&quot;:&quot;&quot;,&quot;family&quot;:&quot;Young&quot;,&quot;given&quot;:&quot;Chul Kim&quot;,&quot;non-dropping-particle&quot;:&quot;&quot;,&quot;parse-names&quot;:false,&quot;suffix&quot;:&quot;&quot;},{&quot;dropping-particle&quot;:&quot;&quot;,&quot;family&quot;:&quot;Park&quot;,&quot;given&quot;:&quot;Zee Yong&quot;,&quot;non-dropping-particle&quot;:&quot;&quot;,&quot;parse-names&quot;:false,&quot;suffix&quot;:&quot;&quot;},{&quot;dropping-particle&quot;:&quot;&quot;,&quot;family&quot;:&quot;Yung&quot;,&quot;given&quot;:&quot;Joon Yoo&quot;,&quot;non-dropping-particle&quot;:&quot;&quot;,&quot;parse-names&quot;:false,&quot;suffix&quot;:&quot;&quot;}],&quot;container-title&quot;:&quot;FEBS Letters&quot;,&quot;issue&quot;:&quot;13&quot;,&quot;issued&quot;:{&quot;date-parts&quot;:[[&quot;2005&quot;]]},&quot;page&quot;:&quot;2873-2877&quot;,&quot;title&quot;:&quot;Peroxiredoxin-I is an autoimmunogenic tumor antigen in non-small cell lung cancer&quot;,&quot;type&quot;:&quot;article-journal&quot;,&quot;volume&quot;:&quot;579&quot;,&quot;id&quot;:&quot;68c535d6-1759-5440-844d-bd938560a5cb&quot;,&quot;container-title-short&quot;:&quot;FEBS Lett&quot;}}]},{&quot;citationID&quot;:&quot;MENDELEY_CITATION_26983fb7-30ea-4f87-b93b-251dd477f9e3&quot;,&quot;properties&quot;:{&quot;noteIndex&quot;:0},&quot;isEdited&quot;:false,&quot;manualOverride&quot;:{&quot;isManuallyOverridden&quot;:false,&quot;manualOverrideText&quot;:&quot;&quot;,&quot;citeprocText&quot;:&quot;&lt;sup&gt;24&lt;/sup&gt;&quot;},&quot;citationTag&quot;:&quot;MENDELEY_CITATION_v3_eyJjaXRhdGlvbklEIjoiTUVOREVMRVlfQ0lUQVRJT05fMjY5ODNmYjctMzBlYS00Zjg3LWI5M2ItMjUxZGQ0NzdmOWUzIiwicHJvcGVydGllcyI6eyJub3RlSW5kZXgiOjB9LCJpc0VkaXRlZCI6ZmFsc2UsIm1hbnVhbE92ZXJyaWRlIjp7ImlzTWFudWFsbHlPdmVycmlkZGVuIjpmYWxzZSwibWFudWFsT3ZlcnJpZGVUZXh0IjoiIiwiY2l0ZXByb2NUZXh0IjoiPHN1cD4yNDwvc3VwPiJ9LCJjaXRhdGlvbkl0ZW1zIjpbeyJpZCI6ImUxZTU3YWFjLTJmMjktNWNiZC04MDI1LWVjZGJkMmZhZDJjNiIsInVyaXMiOlsiaHR0cDovL3d3dy5tZW5kZWxleS5jb20vZG9jdW1lbnRzLz91dWlkPWYyM2I5NmVhLWZjZjEtNDkzYS1iMWQ1LTU5NWU1YzQ2YzEwOSJdLCJpc1RlbXBvcmFyeSI6ZmFsc2UsImxlZ2FjeURlc2t0b3BJZCI6ImYyM2I5NmVhLWZjZjEtNDkzYS1iMWQ1LTU5NWU1YzQ2YzEwOSIsIml0ZW1EYXRhIjp7IkRPSSI6IjEwLjEwOTMvcmhldW1hdG9sb2d5L2tlbTAxMCIsIklTU04iOiIxNDYyMDMyNCIsImFic3RyYWN0IjoiT2JqZWN0aXZlczogVG8gZGV0ZXJtaW5lIHRoZSBwcmV2YWxlbmNlIGFuZCBjbGluaWNhbCBjb3JyZWxhdGlvbiBvZiBhdXRvYW50aWJvZHkgdG8gcGVyb3hpcmVkb3hpbiAoUHJ4KSBJLCBhbiBhbnRpb3hpZGFudCBlbnp5bWUsIGluIHBhdGllbnRzIHdpdGggc3lzdGVtaWMgc2NsZXJvc2lzIChTU2MpLiBNZXRob2RzOiBTZXJ1bSBzYW1wbGVzIGZyb20gU1NjIHBhdGllbnRzIChuPTcwKSBhbmQgaGVhbHRoeSBjb250cm9scyAobj0yMykgd2VyZSBleGFtaW5lZCBieSBFTElTQSB1c2luZyBodW1hbiByZWNvbWJpbmFudCBQcnggSS4gVGhlIHByZXNlbmNlIG9mIGFudGktUHJ4IEkgYW50aWJvZHkgd2FzIGZ1cnRoZXIgZXZhbHVhdGVkIGJ5IGltbXVub2Jsb3R0aW5nIGFuYWx5c2lzLiBUbyBkZXRlcm1pbmUgdGhlIGZ1bmN0aW9uYWwgcmVsZXZhbmNlIG9mIGFudGktUHJ4IEkgYW50aWJvZHkgaW4gdml2bywgd2UgYXNzZXNzZWQgd2hldGhlciBhbnRpLVByeCBJIGFudGlib2R5IHdhcyBhYmxlIHRvIGluaGliaXQgUHJ4IEkgZW56eW1hdGljIGFjdGl2aXR5IHVzaW5nIHllYXN0IHRoaW9yZWRveGluIHJlZHVjdGFzZSBzeXN0ZW0uIFJlc3VsdHM6IElnRyBhbnRpLVByeCBJIGFudGlib2R5IGxldmVscyBpbiBTU2MgcGF0aWVudHMgd2VyZSBzaWduaWZpY2FudGx5IGhpZ2hlciB0aGFuIGhlYWx0aHkgY29udHJvbHMgYW5kIHRoaXMgYXV0b2FudGlib2R5IHdhcyBkZXRlY3RlZCBpbiAzMyUgb2YgU1NjIHBhdGllbnRzLiBUaGUgcHJlc2VuY2Ugb2YgSWdHIGFudGktUHJ4IEkgYW50aWJvZHkgd2FzIGFzc29jaWF0ZWQgd2l0aCBsb25nZXIgZGlzZWFzZSBkdXJhdGlvbiwgbW9yZSBmcmVxdWVudCBwcmVzZW5jZSBvZiBwdWxtb25hcnkgZmlicm9zaXMsIGhlYXJ0IGludm9sdmVtZW50LCBhbmQgYW50aS10b3BvaXNvbWVyYXNlIEkgYW50aWJvZHkgYW5kIGluY3JlYXNlZCBsZXZlbHMgb2Ygc2VydW0gaW1tdW5vZ2xvYnVsaW4gYW5kIGVyeXRocm9jeXRlIHNlZGltZW50YXRpb24gcmF0ZXMuIElnRyBhbnRpLVByeCBJIGFudGlib2R5IGxldmVscyBhbHNvIGNvcnJlbGF0ZWQgcG9zaXRpdmVseSB3aXRoIHJlbmFsIHZhc2N1bGFyIGRhbWFnZSBhbmQgbmVnYXRpdmVseSB3aXRoIHB1bG1vbmFyeSBmdW5jdGlvbiB0ZXN0cy4gRnVydGhlcm1vcmUsIGFudGktUHJ4IEkgYW50aWJvZHkgbGV2ZWxzIGNvcnJlbGF0ZWQgcG9zaXRpdmVseSB3aXRoIHNlcnVtIGxldmVscyBvZiA4LWlzb3Byb3N0YW5lLCBhIG1hcmtlciBvZiBveGlkYXRpdmUgc3RyZXNzLiBJbW11bm9ibG90dGluZyBhbmFseXNpcyBjb25maXJtZWQgdGhlIHByZXNlbmNlIG9mIGFudGktUHJ4IEkgYW50aWJvZHkuIFJlbWFya2FibHksIFByeCBJIGVuenltYXRpYyBhY3Rpdml0eSB3YXMgaW5oaWJpdGVkIGJ5IElnRyBpc29sYXRlZCBmcm9tIFNTYyBzZXJhIGNvbnRhaW5pbmcgSWdHIGFudGktUHJ4IEkgYW50aWJvZHkuIENvbmNsdXNpb25zOiBUaGVzZSByZXN1bHRzIHN1Z2dlc3QgdGhhdCBlbGV2YXRlZCBJZ0cgYW50aS1QcnggSSBhdXRvYW50aWJvZHkgaXMgYXNzb2NpYXRlZCB3aXRoIHRoZSBkaXNlYXNlIHNldmVyaXR5IG9mIFNTYyBhbmQgdGhhdCBhbnRpLVByeEkgYW50aWJvZHkgbWF5IGVuaGFuY2UgdGhlIG94aWRhdGl2ZSBzdHJlc3MgYnkgaW5oaWJpdGluZyBQcnggSSBlbnp5bWF0aWMgYWN0aXZpdHkuIMKpIFRoZSBBdXRob3IgMjAwNy4gUHVibGlzaGVkIGJ5IE94Zm9yZCBVbml2ZXJzaXR5IFByZXNzIG9uIGJlaGFsZiBvZiB0aGUgQnJpdGlzaCBTb2NpZXR5IGZvciBSaGV1bWF0b2xvZ3kuIEFsbCByaWdodHMgcmVzZXJ2ZWQuIiwiYXV0aG9yIjpbeyJkcm9wcGluZy1wYXJ0aWNsZSI6IiIsImZhbWlseSI6Ikl3YXRhIiwiZ2l2ZW4iOiJZLiIsIm5vbi1kcm9wcGluZy1wYXJ0aWNsZSI6IiIsInBhcnNlLW5hbWVzIjpmYWxzZSwic3VmZml4IjoiIn0seyJkcm9wcGluZy1wYXJ0aWNsZSI6IiIsImZhbWlseSI6Ik9nYXdhIiwiZ2l2ZW4iOiJGLiIsIm5vbi1kcm9wcGluZy1wYXJ0aWNsZSI6IiIsInBhcnNlLW5hbWVzIjpmYWxzZSwic3VmZml4IjoiIn0seyJkcm9wcGluZy1wYXJ0aWNsZSI6IiIsImZhbWlseSI6IktvbXVyYSIsImdpdmVuIjoiSy4iLCJub24tZHJvcHBpbmctcGFydGljbGUiOiIiLCJwYXJzZS1uYW1lcyI6ZmFsc2UsInN1ZmZpeCI6IiJ9LHsiZHJvcHBpbmctcGFydGljbGUiOiIiLCJmYW1pbHkiOiJNdXJvaSIsImdpdmVuIjoiRS4iLCJub24tZHJvcHBpbmctcGFydGljbGUiOiIiLCJwYXJzZS1uYW1lcyI6ZmFsc2UsInN1ZmZpeCI6IiJ9LHsiZHJvcHBpbmctcGFydGljbGUiOiIiLCJmYW1pbHkiOiJIYXJhIiwiZ2l2ZW4iOiJULiIsIm5vbi1kcm9wcGluZy1wYXJ0aWNsZSI6IiIsInBhcnNlLW5hbWVzIjpmYWxzZSwic3VmZml4IjoiIn0seyJkcm9wcGluZy1wYXJ0aWNsZSI6IiIsImZhbWlseSI6IlNoaW1penUiLCJnaXZlbiI6IksuIiwibm9uLWRyb3BwaW5nLXBhcnRpY2xlIjoiIiwicGFyc2UtbmFtZXMiOmZhbHNlLCJzdWZmaXgiOiIifSx7ImRyb3BwaW5nLXBhcnRpY2xlIjoiIiwiZmFtaWx5IjoiSGFzZWdhd2EiLCJnaXZlbiI6Ik0uIiwibm9uLWRyb3BwaW5nLXBhcnRpY2xlIjoiIiwicGFyc2UtbmFtZXMiOmZhbHNlLCJzdWZmaXgiOiIifSx7ImRyb3BwaW5nLXBhcnRpY2xlIjoiIiwiZmFtaWx5IjoiRnVqaW1vdG8iLCJnaXZlbiI6Ik0uIiwibm9uLWRyb3BwaW5nLXBhcnRpY2xlIjoiIiwicGFyc2UtbmFtZXMiOmZhbHNlLCJzdWZmaXgiOiIifSx7ImRyb3BwaW5nLXBhcnRpY2xlIjoiIiwiZmFtaWx5IjoiVG9taXRhIiwiZ2l2ZW4iOiJZLiIsIm5vbi1kcm9wcGluZy1wYXJ0aWNsZSI6IiIsInBhcnNlLW5hbWVzIjpmYWxzZSwic3VmZml4IjoiIn0seyJkcm9wcGluZy1wYXJ0aWNsZSI6IiIsImZhbWlseSI6IlNhdG8iLCJnaXZlbiI6IlMuIiwibm9uLWRyb3BwaW5nLXBhcnRpY2xlIjoiIiwicGFyc2UtbmFtZXMiOmZhbHNlLCJzdWZmaXgiOiIifV0sImNvbnRhaW5lci10aXRsZSI6IlJoZXVtYXRvbG9neSIsImlzc3VlIjoiNSIsImlzc3VlZCI6eyJkYXRlLXBhcnRzIjpbWyIyMDA3Il1dfSwicGFnZSI6Ijc5MC03OTUiLCJ0aXRsZSI6IkF1dG9hbnRpYm9keSBhZ2FpbnN0IHBlcm94aXJlZG94aW4gSSwgYW4gYW50aW94aWRhbnQgZW56eW1lLCBpbiBwYXRpZW50cyB3aXRoIHN5c3RlbWljIHNjbGVyb3NpczogUG9zc2libGUgYXNzb2NpYXRpb24gd2l0aCBveGlkYXRpdmUgc3RyZXNzIiwidHlwZSI6ImFydGljbGUtam91cm5hbCIsInZvbHVtZSI6IjQ2IiwiaWQiOiJlMWU1N2FhYy0yZjI5LTVjYmQtODAyNS1lY2RiZDJmYWQyYzYiLCJjb250YWluZXItdGl0bGUtc2hvcnQiOiJSaGV1bWF0b2xvZ3kifX1dfQ==&quot;,&quot;citationItems&quot;:[{&quot;id&quot;:&quot;e1e57aac-2f29-5cbd-8025-ecdbd2fad2c6&quot;,&quot;uris&quot;:[&quot;http://www.mendeley.com/documents/?uuid=f23b96ea-fcf1-493a-b1d5-595e5c46c109&quot;],&quot;isTemporary&quot;:false,&quot;legacyDesktopId&quot;:&quot;f23b96ea-fcf1-493a-b1d5-595e5c46c109&quot;,&quot;itemData&quot;:{&quot;DOI&quot;:&quot;10.1093/rheumatology/kem010&quot;,&quot;ISSN&quot;:&quot;14620324&quot;,&quot;abstract&quot;:&quot;Objectives: To determine the prevalence and clinical correlation of autoantibody to peroxiredoxin (Prx) I, an antioxidant enzyme, in patients with systemic sclerosis (SSc). Methods: Serum samples from SSc patients (n=70) and healthy controls (n=23) were examined by ELISA using human recombinant Prx I. The presence of anti-Prx I antibody was further evaluated by immunoblotting analysis. To determine the functional relevance of anti-Prx I antibody in vivo, we assessed whether anti-Prx I antibody was able to inhibit Prx I enzymatic activity using yeast thioredoxin reductase system. Results: IgG anti-Prx I antibody levels in SSc patients were significantly higher than healthy controls and this autoantibody was detected in 33% of SSc patients. The presence of IgG anti-Prx I antibody was associated with longer disease duration, more frequent presence of pulmonary fibrosis, heart involvement, and anti-topoisomerase I antibody and increased levels of serum immunoglobulin and erythrocyte sedimentation rates. IgG anti-Prx I antibody levels also correlated positively with renal vascular damage and negatively with pulmonary function tests. Furthermore, anti-Prx I antibody levels correlated positively with serum levels of 8-isoprostane, a marker of oxidative stress. Immunoblotting analysis confirmed the presence of anti-Prx I antibody. Remarkably, Prx I enzymatic activity was inhibited by IgG isolated from SSc sera containing IgG anti-Prx I antibody. Conclusions: These results suggest that elevated IgG anti-Prx I autoantibody is associated with the disease severity of SSc and that anti-PrxI antibody may enhance the oxidative stress by inhibiting Prx I enzymatic activity. © The Author 2007. Published by Oxford University Press on behalf of the British Society for Rheumatology. All rights reserved.&quot;,&quot;author&quot;:[{&quot;dropping-particle&quot;:&quot;&quot;,&quot;family&quot;:&quot;Iwata&quot;,&quot;given&quot;:&quot;Y.&quot;,&quot;non-dropping-particle&quot;:&quot;&quot;,&quot;parse-names&quot;:false,&quot;suffix&quot;:&quot;&quot;},{&quot;dropping-particle&quot;:&quot;&quot;,&quot;family&quot;:&quot;Ogawa&quot;,&quot;given&quot;:&quot;F.&quot;,&quot;non-dropping-particle&quot;:&quot;&quot;,&quot;parse-names&quot;:false,&quot;suffix&quot;:&quot;&quot;},{&quot;dropping-particle&quot;:&quot;&quot;,&quot;family&quot;:&quot;Komura&quot;,&quot;given&quot;:&quot;K.&quot;,&quot;non-dropping-particle&quot;:&quot;&quot;,&quot;parse-names&quot;:false,&quot;suffix&quot;:&quot;&quot;},{&quot;dropping-particle&quot;:&quot;&quot;,&quot;family&quot;:&quot;Muroi&quot;,&quot;given&quot;:&quot;E.&quot;,&quot;non-dropping-particle&quot;:&quot;&quot;,&quot;parse-names&quot;:false,&quot;suffix&quot;:&quot;&quot;},{&quot;dropping-particle&quot;:&quot;&quot;,&quot;family&quot;:&quot;Hara&quot;,&quot;given&quot;:&quot;T.&quot;,&quot;non-dropping-particle&quot;:&quot;&quot;,&quot;parse-names&quot;:false,&quot;suffix&quot;:&quot;&quot;},{&quot;dropping-particle&quot;:&quot;&quot;,&quot;family&quot;:&quot;Shimizu&quot;,&quot;given&quot;:&quot;K.&quot;,&quot;non-dropping-particle&quot;:&quot;&quot;,&quot;parse-names&quot;:false,&quot;suffix&quot;:&quot;&quot;},{&quot;dropping-particle&quot;:&quot;&quot;,&quot;family&quot;:&quot;Hasegawa&quot;,&quot;given&quot;:&quot;M.&quot;,&quot;non-dropping-particle&quot;:&quot;&quot;,&quot;parse-names&quot;:false,&quot;suffix&quot;:&quot;&quot;},{&quot;dropping-particle&quot;:&quot;&quot;,&quot;family&quot;:&quot;Fujimoto&quot;,&quot;given&quot;:&quot;M.&quot;,&quot;non-dropping-particle&quot;:&quot;&quot;,&quot;parse-names&quot;:false,&quot;suffix&quot;:&quot;&quot;},{&quot;dropping-particle&quot;:&quot;&quot;,&quot;family&quot;:&quot;Tomita&quot;,&quot;given&quot;:&quot;Y.&quot;,&quot;non-dropping-particle&quot;:&quot;&quot;,&quot;parse-names&quot;:false,&quot;suffix&quot;:&quot;&quot;},{&quot;dropping-particle&quot;:&quot;&quot;,&quot;family&quot;:&quot;Sato&quot;,&quot;given&quot;:&quot;S.&quot;,&quot;non-dropping-particle&quot;:&quot;&quot;,&quot;parse-names&quot;:false,&quot;suffix&quot;:&quot;&quot;}],&quot;container-title&quot;:&quot;Rheumatology&quot;,&quot;issue&quot;:&quot;5&quot;,&quot;issued&quot;:{&quot;date-parts&quot;:[[&quot;2007&quot;]]},&quot;page&quot;:&quot;790-795&quot;,&quot;title&quot;:&quot;Autoantibody against peroxiredoxin I, an antioxidant enzyme, in patients with systemic sclerosis: Possible association with oxidative stress&quot;,&quot;type&quot;:&quot;article-journal&quot;,&quot;volume&quot;:&quot;46&quot;,&quot;id&quot;:&quot;e1e57aac-2f29-5cbd-8025-ecdbd2fad2c6&quot;,&quot;container-title-short&quot;:&quot;Rheumatology&quot;}}]},{&quot;citationID&quot;:&quot;MENDELEY_CITATION_8a113d3a-43a2-4582-8a8d-4d0fdb75ba29&quot;,&quot;properties&quot;:{&quot;noteIndex&quot;:0},&quot;isEdited&quot;:false,&quot;manualOverride&quot;:{&quot;isManuallyOverridden&quot;:false,&quot;manualOverrideText&quot;:&quot;&quot;,&quot;citeprocText&quot;:&quot;&lt;sup&gt;25&lt;/sup&gt;&quot;},&quot;citationTag&quot;:&quot;MENDELEY_CITATION_v3_eyJjaXRhdGlvbklEIjoiTUVOREVMRVlfQ0lUQVRJT05fOGExMTNkM2EtNDNhMi00NTgyLThhOGQtNGQwZmRiNzViYTI5IiwicHJvcGVydGllcyI6eyJub3RlSW5kZXgiOjB9LCJpc0VkaXRlZCI6ZmFsc2UsIm1hbnVhbE92ZXJyaWRlIjp7ImlzTWFudWFsbHlPdmVycmlkZGVuIjpmYWxzZSwibWFudWFsT3ZlcnJpZGVUZXh0IjoiIiwiY2l0ZXByb2NUZXh0IjoiPHN1cD4yNTwvc3VwPiJ9LCJjaXRhdGlvbkl0ZW1zIjpbeyJpZCI6ImJlMzk5OGU3LWFkNTMtNWIzMC1hYzRhLTU3YzE5N2FkYjUxNCIsInVyaXMiOlsiaHR0cDovL3d3dy5tZW5kZWxleS5jb20vZG9jdW1lbnRzLz91dWlkPWNhYWNkNGQ0LTYwZWYtNDQ0My1hZDU4LWNhOWI4NWI4ZDU4YiJdLCJpc1RlbXBvcmFyeSI6ZmFsc2UsImxlZ2FjeURlc2t0b3BJZCI6ImNhYWNkNGQ0LTYwZWYtNDQ0My1hZDU4LWNhOWI4NWI4ZDU4YiIsIml0ZW1EYXRhIjp7IkRPSSI6IjEwLjExMTEvai4xMzQ4LTA0MjEuMjAwNS50YjAzNjQwLngiLCJJU1NOIjoiMDM4NTU2MDAiLCJhYnN0cmFjdCI6IkFudGktb3hpZGF0aXZlIGVuenltZXMgcHJvdGVjdCBsaXZpbmcgYm9kaWVzIGZyb20gdmFyaW91cyBveGlkYXRpdmUgc3RyZXNzZXMuIEluIHRoZSBzeXN0ZW1pYyBhdXRvaW1tdW5lIGRpc2Vhc2VzLCBhdXRvYW50aWJvZGllcyB0byBveGlkaXplZCBtb2xlY3VsZXMgYW5kIHRvIGFudGktb3hpZGF0aXZlIGVuenltZXMgaGF2ZSBiZWVuIHJlcG9ydGVkLiBUbyBwcm9tb3RlIHVuZGVyc3RhbmRpbmcgb2YgdGhlIHJlbGF0aW9uc2hpcHMgYmV0d2VlbiBhdXRvaW1tdW5pdHkgYW5kIG94aWRhdGl2ZSBzdHJlc3MsIHdlIGhlcmUgaW52ZXN0aWdhdGUgd2hldGhlciBhdXRvaW1tdW5pdHkgdG8gdGhlIGFudGktb3hpZGF0aXZlIHBlcm94aXJlZG94aW4gKFByeHMpIGVuenltZXMgZXhpc3RzIGluIHBhdGllbnRzIHdpdGggc3lzdGVtaWMgYXV0b2ltbXVuZSBkaXNlYXNlcy4gU3BlY2lmaWNhbGx5LCB3ZSBkZXRlY3RlZCBhdXRvYW50aWJvZGllcyB0byByZWNvbWJpbmFudCBQcnggSSBhbmQgUHJ4IElWIHJlc3BlY3RpdmVseSBieSBFTElTQSBhbmQgd2VzdGVybiBibG90dGluZy4gTmV4dCwgY2xpbmljYWwgcGFyYW1ldGVycyB3ZXJlIGNvbXBhcmVkIGJldHdlZW4gdGhlIGFudGktUHJ4IEkgb3IgSVYtcG9zaXRpdmUgYW5kIC1uZWdhdGl2ZSBwYXRpZW50cy4gV2UgZm91bmQgdGhhdCAzMyUgb2YgdGhlIDkyIHBhdGllbnRzIHdpdGggYXV0b2ltbXVuZSBkaXNlYXNlcyB0ZXN0ZWQgcG9zc2Vzc2VkIGF1dG9hbnRpYm9kaWVzIHRvIFByeCBJICg1NyUgaW4gc3lzdGVtaWMgbHVwdXMgZXJ5dGhlbWF0b3N1cyAoU0xFKSwgMTklIGluIHJoZXVtYXRvaWQgYXJ0aHJpdGlzIChSQSksIDUlIGluIEJlaGNldCBkaXNlYXNlLCBhbmQgNDYlIGluIHByaW1hcnkgdmFzY3VsaXRpcyBzeW5kcm9tZSkuIEluIGNvbnRyYXN0LCBhdXRvYW50aWJvZGllcyB0byBQcnggSVYgd2VyZSBkZXRlY3RlZCBpbiBvbmx5IDE3JSBvZiB0aGUgc2FtZSBwYXRpZW50cy4gTm8gc2lnbmlmaWNhbnQgY29ycmVsYXRpb24gd2FzIGZvdW5kIGJldHdlZW4gb2NjdXJyZW5jZSBvZiB0aGUgdHdvIGF1dG9hbnRpYm9kaWVzLiBDbGluaWNhbGx5LCBwb3NzZXNzaW9uIG9mIGFudGktUHJ4IEkgYXV0b2FudGlib2RpZXMgY29ycmVsYXRlZCB3aXRoIGxvd2VyIHNlcnVtIGxldmVscyBvZiBDSDUwLCBDMywgYW5kIEM0LiBUYWtlbiB0b2dldGhlciwgb3VyIGRhdGEgZGVtb25zdHJhdGUgdGhlIGV4aXN0ZW5jZSBvZiBhdXRvYW50aWJvZGllcyB0byBQcnhzIGZvciB0aGUgZmlyc3QgdGltZS4gVGhlIGF1dG9hbnRpYm9kaWVzIHRvIFByeCBJIG1heSBiZSBpbnZvbHZlZCBpbiB0aGUgcGF0aG9waHlzaW9sb2d5IG9mIHN5c3RlbWljIGF1dG9pbW11bmUgZGlzZWFzZXMgc3VjaCBhcyBTTEUgYW5kIHZhc2N1bGl0aXMuIiwiYXV0aG9yIjpbeyJkcm9wcGluZy1wYXJ0aWNsZSI6IiIsImZhbWlseSI6IkthcmFzYXdhIiwiZ2l2ZW4iOiJSaWUiLCJub24tZHJvcHBpbmctcGFydGljbGUiOiIiLCJwYXJzZS1uYW1lcyI6ZmFsc2UsInN1ZmZpeCI6IiJ9LHsiZHJvcHBpbmctcGFydGljbGUiOiIiLCJmYW1pbHkiOiJPemFraSIsImdpdmVuIjoiU2hvaWNoaSIsIm5vbi1kcm9wcGluZy1wYXJ0aWNsZSI6IiIsInBhcnNlLW5hbWVzIjpmYWxzZSwic3VmZml4IjoiIn0seyJkcm9wcGluZy1wYXJ0aWNsZSI6IiIsImZhbWlseSI6Ik5pc2hpb2thIiwiZ2l2ZW4iOiJLdXN1a2kiLCJub24tZHJvcHBpbmctcGFydGljbGUiOiIiLCJwYXJzZS1uYW1lcyI6ZmFsc2UsInN1ZmZpeCI6IiJ9LHsiZHJvcHBpbmctcGFydGljbGUiOiIiLCJmYW1pbHkiOiJLYXRvIiwiZ2l2ZW4iOiJUb21vaGlybyIsIm5vbi1kcm9wcGluZy1wYXJ0aWNsZSI6IiIsInBhcnNlLW5hbWVzIjpmYWxzZSwic3VmZml4IjoiIn1dLCJjb250YWluZXItdGl0bGUiOiJNaWNyb2Jpb2xvZ3kgYW5kIEltbXVub2xvZ3kiLCJpc3N1ZSI6IjEiLCJpc3N1ZWQiOnsiZGF0ZS1wYXJ0cyI6W1siMjAwNSJdXX0sInBhZ2UiOiI1Ny02NSIsInRpdGxlIjoiQXV0b2FudGlib2RpZXMgdG8gcGVyb3hpcmVkb3hpbiBJIGFuZCBJViBpbiBwYXRpZW50cyB3aXRoIHN5c3RlbWljIGF1dG9pbW11bmUgZGlzZWFzZXMiLCJ0eXBlIjoiYXJ0aWNsZS1qb3VybmFsIiwidm9sdW1lIjoiNDkiLCJpZCI6ImJlMzk5OGU3LWFkNTMtNWIzMC1hYzRhLTU3YzE5N2FkYjUxNCIsImNvbnRhaW5lci10aXRsZS1zaG9ydCI6Ik1pY3JvYmlvbCBJbW11bm9sIn19XX0=&quot;,&quot;citationItems&quot;:[{&quot;id&quot;:&quot;be3998e7-ad53-5b30-ac4a-57c197adb514&quot;,&quot;uris&quot;:[&quot;http://www.mendeley.com/documents/?uuid=caacd4d4-60ef-4443-ad58-ca9b85b8d58b&quot;],&quot;isTemporary&quot;:false,&quot;legacyDesktopId&quot;:&quot;caacd4d4-60ef-4443-ad58-ca9b85b8d58b&quot;,&quot;itemData&quot;:{&quot;DOI&quot;:&quot;10.1111/j.1348-0421.2005.tb03640.x&quot;,&quot;ISSN&quot;:&quot;03855600&quot;,&quot;abstract&quot;:&quot;Anti-oxidative enzymes protect living bodies from various oxidative stresses. In the systemic autoimmune diseases, autoantibodies to oxidized molecules and to anti-oxidative enzymes have been reported. To promote understanding of the relationships between autoimmunity and oxidative stress, we here investigate whether autoimmunity to the anti-oxidative peroxiredoxin (Prxs) enzymes exists in patients with systemic autoimmune diseases. Specifically, we detected autoantibodies to recombinant Prx I and Prx IV respectively by ELISA and western blotting. Next, clinical parameters were compared between the anti-Prx I or IV-positive and -negative patients. We found that 33% of the 92 patients with autoimmune diseases tested possessed autoantibodies to Prx I (57% in systemic lupus erythematosus (SLE), 19% in rheumatoid arthritis (RA), 5% in Behcet disease, and 46% in primary vasculitis syndrome). In contrast, autoantibodies to Prx IV were detected in only 17% of the same patients. No significant correlation was found between occurrence of the two autoantibodies. Clinically, possession of anti-Prx I autoantibodies correlated with lower serum levels of CH50, C3, and C4. Taken together, our data demonstrate the existence of autoantibodies to Prxs for the first time. The autoantibodies to Prx I may be involved in the pathophysiology of systemic autoimmune diseases such as SLE and vasculitis.&quot;,&quot;author&quot;:[{&quot;dropping-particle&quot;:&quot;&quot;,&quot;family&quot;:&quot;Karasawa&quot;,&quot;given&quot;:&quot;Rie&quot;,&quot;non-dropping-particle&quot;:&quot;&quot;,&quot;parse-names&quot;:false,&quot;suffix&quot;:&quot;&quot;},{&quot;dropping-particle&quot;:&quot;&quot;,&quot;family&quot;:&quot;Ozaki&quot;,&quot;given&quot;:&quot;Shoichi&quot;,&quot;non-dropping-particle&quot;:&quot;&quot;,&quot;parse-names&quot;:false,&quot;suffix&quot;:&quot;&quot;},{&quot;dropping-particle&quot;:&quot;&quot;,&quot;family&quot;:&quot;Nishioka&quot;,&quot;given&quot;:&quot;Kusuki&quot;,&quot;non-dropping-particle&quot;:&quot;&quot;,&quot;parse-names&quot;:false,&quot;suffix&quot;:&quot;&quot;},{&quot;dropping-particle&quot;:&quot;&quot;,&quot;family&quot;:&quot;Kato&quot;,&quot;given&quot;:&quot;Tomohiro&quot;,&quot;non-dropping-particle&quot;:&quot;&quot;,&quot;parse-names&quot;:false,&quot;suffix&quot;:&quot;&quot;}],&quot;container-title&quot;:&quot;Microbiology and Immunology&quot;,&quot;issue&quot;:&quot;1&quot;,&quot;issued&quot;:{&quot;date-parts&quot;:[[&quot;2005&quot;]]},&quot;page&quot;:&quot;57-65&quot;,&quot;title&quot;:&quot;Autoantibodies to peroxiredoxin I and IV in patients with systemic autoimmune diseases&quot;,&quot;type&quot;:&quot;article-journal&quot;,&quot;volume&quot;:&quot;49&quot;,&quot;id&quot;:&quot;be3998e7-ad53-5b30-ac4a-57c197adb514&quot;,&quot;container-title-short&quot;:&quot;Microbiol Immunol&quot;}}]},{&quot;citationID&quot;:&quot;MENDELEY_CITATION_e80a6aeb-4c32-4ccc-814b-ee6f3a0d11b9&quot;,&quot;properties&quot;:{&quot;noteIndex&quot;:0},&quot;isEdited&quot;:false,&quot;manualOverride&quot;:{&quot;isManuallyOverridden&quot;:false,&quot;manualOverrideText&quot;:&quot;&quot;,&quot;citeprocText&quot;:&quot;&lt;sup&gt;23&lt;/sup&gt;&quot;},&quot;citationTag&quot;:&quot;MENDELEY_CITATION_v3_eyJjaXRhdGlvbklEIjoiTUVOREVMRVlfQ0lUQVRJT05fZTgwYTZhZWItNGMzMi00Y2NjLTgxNGItZWU2ZjNhMGQxMWI5IiwicHJvcGVydGllcyI6eyJub3RlSW5kZXgiOjB9LCJpc0VkaXRlZCI6ZmFsc2UsIm1hbnVhbE92ZXJyaWRlIjp7ImlzTWFudWFsbHlPdmVycmlkZGVuIjpmYWxzZSwibWFudWFsT3ZlcnJpZGVUZXh0IjoiIiwiY2l0ZXByb2NUZXh0IjoiPHN1cD4yMzwvc3VwPiJ9LCJjaXRhdGlvbkl0ZW1zIjpbeyJpZCI6IjY4YzUzNWQ2LTE3NTktNTQ0MC04NDRkLWJkOTM4NTYwYTVjYiIsInVyaXMiOlsiaHR0cDovL3d3dy5tZW5kZWxleS5jb20vZG9jdW1lbnRzLz91dWlkPWIzYzBmODhlLTIwMzItNDI3Ny04OTc0LTU3Y2MzMTBiZDU5OCJdLCJpc1RlbXBvcmFyeSI6ZmFsc2UsImxlZ2FjeURlc2t0b3BJZCI6ImIzYzBmODhlLTIwMzItNDI3Ny04OTc0LTU3Y2MzMTBiZDU5OCIsIml0ZW1EYXRhIjp7IkRPSSI6IjEwLjEwMTYvai5mZWJzbGV0LjIwMDUuMDQuMDI4IiwiSVNTTiI6IjAwMTQ1NzkzIiwiYWJzdHJhY3QiOiJJbiBldWthcnlvdGljIGNlbGxzLCBwZXJveGlyZWRveGlucyBhcmUgYm90aCBhbnRpb3hpZGFudHMgYW5kIHJlZ3VsYXRvcnMgb2YgSDJPMi1tZWRpYXRlZCBzaWduYWxpbmcuIFdlIHByZXZpb3VzbHkgZm91bmQgdGhhdCBwZXJveGlyZWRveGluLUkgKFByeC1JKSB3YXMgb3ZlcmV4cHJlc3NlZCBpbiBub24tc21hbGwgY2VsbCBsdW5nIGNhbmNlciAoTlNDTEMpIHRpc3N1ZS4gU2luY2Ugb3ZlcmV4cHJlc3NlZCBwcm90ZWluIGNhbiBpbmR1Y2UgYSBodW1vcmFsIGltbXVuZSByZXNwb25zZSwgd2UgZXhhbWluZWQgd2hldGhlciBzZXJ1bSBmcm9tIE5TQ0xDIHBhdGllbnRzIGV4aGliaXRlZCBpbW11bm9yZWFjdGl2aXR5IGFnYWluc3QgUHJ4LUkgdXNpbmcgV2VzdGVybiBibG90dGluZy4gV2UgZm91bmQgdGhhdCAyNSAoNDclKSBvZiA1MyBOU0NMQyBwYXRpZW50cyB0ZXN0ZWQgaGFkIGF1dG9hbnRpYm9kaWVzIGFnYWluc3QgUHJ4LUkgaW4gdGhlaXIgc2VyYSwgd2hlcmVhcyBzdWNoIGFjdGl2aXR5IHdhcyBkZXRlY3RlZCBpbiA0ICg4JSkgc2VyYSBmcm9tIDUwIGhlYWx0aHkgc3ViamVjdHMuIFByeC1JIGl0c2VsZiB3YXMgZGV0ZWN0ZWQgaW4gdGhlIHNlcmEgZnJvbSAxOCAoMzQlKSBvZiA1MyBOU0NMQyBwYXRpZW50cyBidXQgaW4gb25seSAxICgyJSkgc2VydW0gZnJvbSA1MCBjb250cm9scy4gTW9yZW92ZXIsIDE3JSBvZiBOU0NMQyBzZXJhIHdlcmUgcG9zaXRpdmUgdG8gYm90aCBQcngtSSBhbnRpYm9keSBhbmQgYW50aWdlbiBidXQgbm9uZSBpbiBjb250cm9sIHNlcmEuIFRoZSBkYXRhIGluZGljYXRlIGJvdGggUHJ4LUkgYXV0b2FudGlib2R5IGFuZCBjaXJjdWxhdGluZyBhbnRpZ2VuIGFyZSBwb3RlbnRpYWwgYmlvbWFya2VycyBmb3IgdXNlIGluIHNlcm9sb2dpY2FsIGRpYWdub3NpcyBvZiBOU0NMQy4gSW50ZXJlc3RpbmdseSBlbm91Z2gsIHdlIGZvdW5kIHRoYXQgUHJ4LUkgd2FzIHNlY3JldGVkIGJ5IGx1bmcgYWRlbm9jYXJjaW5vbWEgY2VsbHMgKEE1NDkpIGJ1dCBub3QgYnkgbm9uLWNhbmNlciBsdW5nIGNlbGxzIChCRUFTIDJCKSBvciBicmVhc3QgY2FuY2VyIGNlbGxzIChNQ0Y3KS4gVGhpcyBjZWxsIGN1bHR1cmUgc3R1ZHkgc3VnZ2VzdHMgdGhlIHBvc3NpYmlsaXR5IG9mIFByeC1JIHNlY3JldGlvbiBmcm9tIE5TQ0xDIHR1bW9yIHRpc3N1ZXMuIMKpIDIwMDUgRmVkZXJhdGlvbiBvZiBFdXJvcGVhbiBCaW9jaGVtaWNhbCBTb2NpZXRpZXMuIFB1Ymxpc2hlZCBieSBFbHNldmllciBCLlYuIEFsbCByaWdodHMgcmVzZXJ2ZWQuIiwiYXV0aG9yIjpbeyJkcm9wcGluZy1wYXJ0aWNsZSI6IiIsImZhbWlseSI6IkpvbmciLCJnaXZlbiI6Ildvb2sgQ2hhbmciLCJub24tZHJvcHBpbmctcGFydGljbGUiOiIiLCJwYXJzZS1uYW1lcyI6ZmFsc2UsInN1ZmZpeCI6IiJ9LHsiZHJvcHBpbmctcGFydGljbGUiOiIiLCJmYW1pbHkiOiJTZXVuZyIsImdpdmVuIjoiSGVlIExlZSIsIm5vbi1kcm9wcGluZy1wYXJ0aWNsZSI6IiIsInBhcnNlLW5hbWVzIjpmYWxzZSwic3VmZml4IjoiIn0seyJkcm9wcGluZy1wYXJ0aWNsZSI6IiIsImZhbWlseSI6Ikp1IiwiZ2l2ZW4iOiJZZW9uIEplb25nIiwibm9uLWRyb3BwaW5nLXBhcnRpY2xlIjoiIiwicGFyc2UtbmFtZXMiOmZhbHNlLCJzdWZmaXgiOiIifSx7ImRyb3BwaW5nLXBhcnRpY2xlIjoiIiwiZmFtaWx5IjoiSG8iLCJnaXZlbiI6Ilpvb24gQ2hhZSIsIm5vbi1kcm9wcGluZy1wYXJ0aWNsZSI6IiIsInBhcnNlLW5hbWVzIjpmYWxzZSwic3VmZml4IjoiIn0seyJkcm9wcGluZy1wYXJ0aWNsZSI6IiIsImZhbWlseSI6IllvdW5nIiwiZ2l2ZW4iOiJDaHVsIEtpbSIsIm5vbi1kcm9wcGluZy1wYXJ0aWNsZSI6IiIsInBhcnNlLW5hbWVzIjpmYWxzZSwic3VmZml4IjoiIn0seyJkcm9wcGluZy1wYXJ0aWNsZSI6IiIsImZhbWlseSI6IlBhcmsiLCJnaXZlbiI6IlplZSBZb25nIiwibm9uLWRyb3BwaW5nLXBhcnRpY2xlIjoiIiwicGFyc2UtbmFtZXMiOmZhbHNlLCJzdWZmaXgiOiIifSx7ImRyb3BwaW5nLXBhcnRpY2xlIjoiIiwiZmFtaWx5IjoiWXVuZyIsImdpdmVuIjoiSm9vbiBZb28iLCJub24tZHJvcHBpbmctcGFydGljbGUiOiIiLCJwYXJzZS1uYW1lcyI6ZmFsc2UsInN1ZmZpeCI6IiJ9XSwiY29udGFpbmVyLXRpdGxlIjoiRkVCUyBMZXR0ZXJzIiwiaXNzdWUiOiIxMyIsImlzc3VlZCI6eyJkYXRlLXBhcnRzIjpbWyIyMDA1Il1dfSwicGFnZSI6IjI4NzMtMjg3NyIsInRpdGxlIjoiUGVyb3hpcmVkb3hpbi1JIGlzIGFuIGF1dG9pbW11bm9nZW5pYyB0dW1vciBhbnRpZ2VuIGluIG5vbi1zbWFsbCBjZWxsIGx1bmcgY2FuY2VyIiwidHlwZSI6ImFydGljbGUtam91cm5hbCIsInZvbHVtZSI6IjU3OSIsImlkIjoiNjhjNTM1ZDYtMTc1OS01NDQwLTg0NGQtYmQ5Mzg1NjBhNWNiIiwiY29udGFpbmVyLXRpdGxlLXNob3J0IjoiRkVCUyBMZXR0In19XX0=&quot;,&quot;citationItems&quot;:[{&quot;id&quot;:&quot;68c535d6-1759-5440-844d-bd938560a5cb&quot;,&quot;uris&quot;:[&quot;http://www.mendeley.com/documents/?uuid=b3c0f88e-2032-4277-8974-57cc310bd598&quot;],&quot;isTemporary&quot;:false,&quot;legacyDesktopId&quot;:&quot;b3c0f88e-2032-4277-8974-57cc310bd598&quot;,&quot;itemData&quot;:{&quot;DOI&quot;:&quot;10.1016/j.febslet.2005.04.028&quot;,&quot;ISSN&quot;:&quot;00145793&quot;,&quot;abstract&quot;:&quot;In eukaryotic cells, peroxiredoxins are both antioxidants and regulators of H2O2-mediated signaling. We previously found that peroxiredoxin-I (Prx-I) was overexpressed in non-small cell lung cancer (NSCLC) tissue. Since overexpressed protein can induce a humoral immune response, we examined whether serum from NSCLC patients exhibited immunoreactivity against Prx-I using Western blotting. We found that 25 (47%) of 53 NSCLC patients tested had autoantibodies against Prx-I in their sera, whereas such activity was detected in 4 (8%) sera from 50 healthy subjects. Prx-I itself was detected in the sera from 18 (34%) of 53 NSCLC patients but in only 1 (2%) serum from 50 controls. Moreover, 17% of NSCLC sera were positive to both Prx-I antibody and antigen but none in control sera. The data indicate both Prx-I autoantibody and circulating antigen are potential biomarkers for use in serological diagnosis of NSCLC. Interestingly enough, we found that Prx-I was secreted by lung adenocarcinoma cells (A549) but not by non-cancer lung cells (BEAS 2B) or breast cancer cells (MCF7). This cell culture study suggests the possibility of Prx-I secretion from NSCLC tumor tissues. © 2005 Federation of European Biochemical Societies. Published by Elsevier B.V. All rights reserved.&quot;,&quot;author&quot;:[{&quot;dropping-particle&quot;:&quot;&quot;,&quot;family&quot;:&quot;Jong&quot;,&quot;given&quot;:&quot;Wook Chang&quot;,&quot;non-dropping-particle&quot;:&quot;&quot;,&quot;parse-names&quot;:false,&quot;suffix&quot;:&quot;&quot;},{&quot;dropping-particle&quot;:&quot;&quot;,&quot;family&quot;:&quot;Seung&quot;,&quot;given&quot;:&quot;Hee Lee&quot;,&quot;non-dropping-particle&quot;:&quot;&quot;,&quot;parse-names&quot;:false,&quot;suffix&quot;:&quot;&quot;},{&quot;dropping-particle&quot;:&quot;&quot;,&quot;family&quot;:&quot;Ju&quot;,&quot;given&quot;:&quot;Yeon Jeong&quot;,&quot;non-dropping-particle&quot;:&quot;&quot;,&quot;parse-names&quot;:false,&quot;suffix&quot;:&quot;&quot;},{&quot;dropping-particle&quot;:&quot;&quot;,&quot;family&quot;:&quot;Ho&quot;,&quot;given&quot;:&quot;Zoon Chae&quot;,&quot;non-dropping-particle&quot;:&quot;&quot;,&quot;parse-names&quot;:false,&quot;suffix&quot;:&quot;&quot;},{&quot;dropping-particle&quot;:&quot;&quot;,&quot;family&quot;:&quot;Young&quot;,&quot;given&quot;:&quot;Chul Kim&quot;,&quot;non-dropping-particle&quot;:&quot;&quot;,&quot;parse-names&quot;:false,&quot;suffix&quot;:&quot;&quot;},{&quot;dropping-particle&quot;:&quot;&quot;,&quot;family&quot;:&quot;Park&quot;,&quot;given&quot;:&quot;Zee Yong&quot;,&quot;non-dropping-particle&quot;:&quot;&quot;,&quot;parse-names&quot;:false,&quot;suffix&quot;:&quot;&quot;},{&quot;dropping-particle&quot;:&quot;&quot;,&quot;family&quot;:&quot;Yung&quot;,&quot;given&quot;:&quot;Joon Yoo&quot;,&quot;non-dropping-particle&quot;:&quot;&quot;,&quot;parse-names&quot;:false,&quot;suffix&quot;:&quot;&quot;}],&quot;container-title&quot;:&quot;FEBS Letters&quot;,&quot;issue&quot;:&quot;13&quot;,&quot;issued&quot;:{&quot;date-parts&quot;:[[&quot;2005&quot;]]},&quot;page&quot;:&quot;2873-2877&quot;,&quot;title&quot;:&quot;Peroxiredoxin-I is an autoimmunogenic tumor antigen in non-small cell lung cancer&quot;,&quot;type&quot;:&quot;article-journal&quot;,&quot;volume&quot;:&quot;579&quot;,&quot;id&quot;:&quot;68c535d6-1759-5440-844d-bd938560a5cb&quot;,&quot;container-title-short&quot;:&quot;FEBS Lett&quot;}}]},{&quot;citationID&quot;:&quot;MENDELEY_CITATION_85e998a4-ae7c-46f0-bce2-c49a5257c585&quot;,&quot;properties&quot;:{&quot;noteIndex&quot;:0},&quot;isEdited&quot;:false,&quot;manualOverride&quot;:{&quot;isManuallyOverridden&quot;:false,&quot;manualOverrideText&quot;:&quot;&quot;,&quot;citeprocText&quot;:&quot;&lt;sup&gt;24&lt;/sup&gt;&quot;},&quot;citationTag&quot;:&quot;MENDELEY_CITATION_v3_eyJjaXRhdGlvbklEIjoiTUVOREVMRVlfQ0lUQVRJT05fODVlOTk4YTQtYWU3Yy00NmYwLWJjZTItYzQ5YTUyNTdjNTg1IiwicHJvcGVydGllcyI6eyJub3RlSW5kZXgiOjB9LCJpc0VkaXRlZCI6ZmFsc2UsIm1hbnVhbE92ZXJyaWRlIjp7ImlzTWFudWFsbHlPdmVycmlkZGVuIjpmYWxzZSwibWFudWFsT3ZlcnJpZGVUZXh0IjoiIiwiY2l0ZXByb2NUZXh0IjoiPHN1cD4yNDwvc3VwPiJ9LCJjaXRhdGlvbkl0ZW1zIjpbeyJpZCI6ImUxZTU3YWFjLTJmMjktNWNiZC04MDI1LWVjZGJkMmZhZDJjNiIsInVyaXMiOlsiaHR0cDovL3d3dy5tZW5kZWxleS5jb20vZG9jdW1lbnRzLz91dWlkPWYyM2I5NmVhLWZjZjEtNDkzYS1iMWQ1LTU5NWU1YzQ2YzEwOSJdLCJpc1RlbXBvcmFyeSI6ZmFsc2UsImxlZ2FjeURlc2t0b3BJZCI6ImYyM2I5NmVhLWZjZjEtNDkzYS1iMWQ1LTU5NWU1YzQ2YzEwOSIsIml0ZW1EYXRhIjp7IkRPSSI6IjEwLjEwOTMvcmhldW1hdG9sb2d5L2tlbTAxMCIsIklTU04iOiIxNDYyMDMyNCIsImFic3RyYWN0IjoiT2JqZWN0aXZlczogVG8gZGV0ZXJtaW5lIHRoZSBwcmV2YWxlbmNlIGFuZCBjbGluaWNhbCBjb3JyZWxhdGlvbiBvZiBhdXRvYW50aWJvZHkgdG8gcGVyb3hpcmVkb3hpbiAoUHJ4KSBJLCBhbiBhbnRpb3hpZGFudCBlbnp5bWUsIGluIHBhdGllbnRzIHdpdGggc3lzdGVtaWMgc2NsZXJvc2lzIChTU2MpLiBNZXRob2RzOiBTZXJ1bSBzYW1wbGVzIGZyb20gU1NjIHBhdGllbnRzIChuPTcwKSBhbmQgaGVhbHRoeSBjb250cm9scyAobj0yMykgd2VyZSBleGFtaW5lZCBieSBFTElTQSB1c2luZyBodW1hbiByZWNvbWJpbmFudCBQcnggSS4gVGhlIHByZXNlbmNlIG9mIGFudGktUHJ4IEkgYW50aWJvZHkgd2FzIGZ1cnRoZXIgZXZhbHVhdGVkIGJ5IGltbXVub2Jsb3R0aW5nIGFuYWx5c2lzLiBUbyBkZXRlcm1pbmUgdGhlIGZ1bmN0aW9uYWwgcmVsZXZhbmNlIG9mIGFudGktUHJ4IEkgYW50aWJvZHkgaW4gdml2bywgd2UgYXNzZXNzZWQgd2hldGhlciBhbnRpLVByeCBJIGFudGlib2R5IHdhcyBhYmxlIHRvIGluaGliaXQgUHJ4IEkgZW56eW1hdGljIGFjdGl2aXR5IHVzaW5nIHllYXN0IHRoaW9yZWRveGluIHJlZHVjdGFzZSBzeXN0ZW0uIFJlc3VsdHM6IElnRyBhbnRpLVByeCBJIGFudGlib2R5IGxldmVscyBpbiBTU2MgcGF0aWVudHMgd2VyZSBzaWduaWZpY2FudGx5IGhpZ2hlciB0aGFuIGhlYWx0aHkgY29udHJvbHMgYW5kIHRoaXMgYXV0b2FudGlib2R5IHdhcyBkZXRlY3RlZCBpbiAzMyUgb2YgU1NjIHBhdGllbnRzLiBUaGUgcHJlc2VuY2Ugb2YgSWdHIGFudGktUHJ4IEkgYW50aWJvZHkgd2FzIGFzc29jaWF0ZWQgd2l0aCBsb25nZXIgZGlzZWFzZSBkdXJhdGlvbiwgbW9yZSBmcmVxdWVudCBwcmVzZW5jZSBvZiBwdWxtb25hcnkgZmlicm9zaXMsIGhlYXJ0IGludm9sdmVtZW50LCBhbmQgYW50aS10b3BvaXNvbWVyYXNlIEkgYW50aWJvZHkgYW5kIGluY3JlYXNlZCBsZXZlbHMgb2Ygc2VydW0gaW1tdW5vZ2xvYnVsaW4gYW5kIGVyeXRocm9jeXRlIHNlZGltZW50YXRpb24gcmF0ZXMuIElnRyBhbnRpLVByeCBJIGFudGlib2R5IGxldmVscyBhbHNvIGNvcnJlbGF0ZWQgcG9zaXRpdmVseSB3aXRoIHJlbmFsIHZhc2N1bGFyIGRhbWFnZSBhbmQgbmVnYXRpdmVseSB3aXRoIHB1bG1vbmFyeSBmdW5jdGlvbiB0ZXN0cy4gRnVydGhlcm1vcmUsIGFudGktUHJ4IEkgYW50aWJvZHkgbGV2ZWxzIGNvcnJlbGF0ZWQgcG9zaXRpdmVseSB3aXRoIHNlcnVtIGxldmVscyBvZiA4LWlzb3Byb3N0YW5lLCBhIG1hcmtlciBvZiBveGlkYXRpdmUgc3RyZXNzLiBJbW11bm9ibG90dGluZyBhbmFseXNpcyBjb25maXJtZWQgdGhlIHByZXNlbmNlIG9mIGFudGktUHJ4IEkgYW50aWJvZHkuIFJlbWFya2FibHksIFByeCBJIGVuenltYXRpYyBhY3Rpdml0eSB3YXMgaW5oaWJpdGVkIGJ5IElnRyBpc29sYXRlZCBmcm9tIFNTYyBzZXJhIGNvbnRhaW5pbmcgSWdHIGFudGktUHJ4IEkgYW50aWJvZHkuIENvbmNsdXNpb25zOiBUaGVzZSByZXN1bHRzIHN1Z2dlc3QgdGhhdCBlbGV2YXRlZCBJZ0cgYW50aS1QcnggSSBhdXRvYW50aWJvZHkgaXMgYXNzb2NpYXRlZCB3aXRoIHRoZSBkaXNlYXNlIHNldmVyaXR5IG9mIFNTYyBhbmQgdGhhdCBhbnRpLVByeEkgYW50aWJvZHkgbWF5IGVuaGFuY2UgdGhlIG94aWRhdGl2ZSBzdHJlc3MgYnkgaW5oaWJpdGluZyBQcnggSSBlbnp5bWF0aWMgYWN0aXZpdHkuIMKpIFRoZSBBdXRob3IgMjAwNy4gUHVibGlzaGVkIGJ5IE94Zm9yZCBVbml2ZXJzaXR5IFByZXNzIG9uIGJlaGFsZiBvZiB0aGUgQnJpdGlzaCBTb2NpZXR5IGZvciBSaGV1bWF0b2xvZ3kuIEFsbCByaWdodHMgcmVzZXJ2ZWQuIiwiYXV0aG9yIjpbeyJkcm9wcGluZy1wYXJ0aWNsZSI6IiIsImZhbWlseSI6Ikl3YXRhIiwiZ2l2ZW4iOiJZLiIsIm5vbi1kcm9wcGluZy1wYXJ0aWNsZSI6IiIsInBhcnNlLW5hbWVzIjpmYWxzZSwic3VmZml4IjoiIn0seyJkcm9wcGluZy1wYXJ0aWNsZSI6IiIsImZhbWlseSI6Ik9nYXdhIiwiZ2l2ZW4iOiJGLiIsIm5vbi1kcm9wcGluZy1wYXJ0aWNsZSI6IiIsInBhcnNlLW5hbWVzIjpmYWxzZSwic3VmZml4IjoiIn0seyJkcm9wcGluZy1wYXJ0aWNsZSI6IiIsImZhbWlseSI6IktvbXVyYSIsImdpdmVuIjoiSy4iLCJub24tZHJvcHBpbmctcGFydGljbGUiOiIiLCJwYXJzZS1uYW1lcyI6ZmFsc2UsInN1ZmZpeCI6IiJ9LHsiZHJvcHBpbmctcGFydGljbGUiOiIiLCJmYW1pbHkiOiJNdXJvaSIsImdpdmVuIjoiRS4iLCJub24tZHJvcHBpbmctcGFydGljbGUiOiIiLCJwYXJzZS1uYW1lcyI6ZmFsc2UsInN1ZmZpeCI6IiJ9LHsiZHJvcHBpbmctcGFydGljbGUiOiIiLCJmYW1pbHkiOiJIYXJhIiwiZ2l2ZW4iOiJULiIsIm5vbi1kcm9wcGluZy1wYXJ0aWNsZSI6IiIsInBhcnNlLW5hbWVzIjpmYWxzZSwic3VmZml4IjoiIn0seyJkcm9wcGluZy1wYXJ0aWNsZSI6IiIsImZhbWlseSI6IlNoaW1penUiLCJnaXZlbiI6IksuIiwibm9uLWRyb3BwaW5nLXBhcnRpY2xlIjoiIiwicGFyc2UtbmFtZXMiOmZhbHNlLCJzdWZmaXgiOiIifSx7ImRyb3BwaW5nLXBhcnRpY2xlIjoiIiwiZmFtaWx5IjoiSGFzZWdhd2EiLCJnaXZlbiI6Ik0uIiwibm9uLWRyb3BwaW5nLXBhcnRpY2xlIjoiIiwicGFyc2UtbmFtZXMiOmZhbHNlLCJzdWZmaXgiOiIifSx7ImRyb3BwaW5nLXBhcnRpY2xlIjoiIiwiZmFtaWx5IjoiRnVqaW1vdG8iLCJnaXZlbiI6Ik0uIiwibm9uLWRyb3BwaW5nLXBhcnRpY2xlIjoiIiwicGFyc2UtbmFtZXMiOmZhbHNlLCJzdWZmaXgiOiIifSx7ImRyb3BwaW5nLXBhcnRpY2xlIjoiIiwiZmFtaWx5IjoiVG9taXRhIiwiZ2l2ZW4iOiJZLiIsIm5vbi1kcm9wcGluZy1wYXJ0aWNsZSI6IiIsInBhcnNlLW5hbWVzIjpmYWxzZSwic3VmZml4IjoiIn0seyJkcm9wcGluZy1wYXJ0aWNsZSI6IiIsImZhbWlseSI6IlNhdG8iLCJnaXZlbiI6IlMuIiwibm9uLWRyb3BwaW5nLXBhcnRpY2xlIjoiIiwicGFyc2UtbmFtZXMiOmZhbHNlLCJzdWZmaXgiOiIifV0sImNvbnRhaW5lci10aXRsZSI6IlJoZXVtYXRvbG9neSIsImlzc3VlIjoiNSIsImlzc3VlZCI6eyJkYXRlLXBhcnRzIjpbWyIyMDA3Il1dfSwicGFnZSI6Ijc5MC03OTUiLCJ0aXRsZSI6IkF1dG9hbnRpYm9keSBhZ2FpbnN0IHBlcm94aXJlZG94aW4gSSwgYW4gYW50aW94aWRhbnQgZW56eW1lLCBpbiBwYXRpZW50cyB3aXRoIHN5c3RlbWljIHNjbGVyb3NpczogUG9zc2libGUgYXNzb2NpYXRpb24gd2l0aCBveGlkYXRpdmUgc3RyZXNzIiwidHlwZSI6ImFydGljbGUtam91cm5hbCIsInZvbHVtZSI6IjQ2IiwiaWQiOiJlMWU1N2FhYy0yZjI5LTVjYmQtODAyNS1lY2RiZDJmYWQyYzYiLCJjb250YWluZXItdGl0bGUtc2hvcnQiOiJSaGV1bWF0b2xvZ3kifX1dfQ==&quot;,&quot;citationItems&quot;:[{&quot;id&quot;:&quot;e1e57aac-2f29-5cbd-8025-ecdbd2fad2c6&quot;,&quot;uris&quot;:[&quot;http://www.mendeley.com/documents/?uuid=f23b96ea-fcf1-493a-b1d5-595e5c46c109&quot;],&quot;isTemporary&quot;:false,&quot;legacyDesktopId&quot;:&quot;f23b96ea-fcf1-493a-b1d5-595e5c46c109&quot;,&quot;itemData&quot;:{&quot;DOI&quot;:&quot;10.1093/rheumatology/kem010&quot;,&quot;ISSN&quot;:&quot;14620324&quot;,&quot;abstract&quot;:&quot;Objectives: To determine the prevalence and clinical correlation of autoantibody to peroxiredoxin (Prx) I, an antioxidant enzyme, in patients with systemic sclerosis (SSc). Methods: Serum samples from SSc patients (n=70) and healthy controls (n=23) were examined by ELISA using human recombinant Prx I. The presence of anti-Prx I antibody was further evaluated by immunoblotting analysis. To determine the functional relevance of anti-Prx I antibody in vivo, we assessed whether anti-Prx I antibody was able to inhibit Prx I enzymatic activity using yeast thioredoxin reductase system. Results: IgG anti-Prx I antibody levels in SSc patients were significantly higher than healthy controls and this autoantibody was detected in 33% of SSc patients. The presence of IgG anti-Prx I antibody was associated with longer disease duration, more frequent presence of pulmonary fibrosis, heart involvement, and anti-topoisomerase I antibody and increased levels of serum immunoglobulin and erythrocyte sedimentation rates. IgG anti-Prx I antibody levels also correlated positively with renal vascular damage and negatively with pulmonary function tests. Furthermore, anti-Prx I antibody levels correlated positively with serum levels of 8-isoprostane, a marker of oxidative stress. Immunoblotting analysis confirmed the presence of anti-Prx I antibody. Remarkably, Prx I enzymatic activity was inhibited by IgG isolated from SSc sera containing IgG anti-Prx I antibody. Conclusions: These results suggest that elevated IgG anti-Prx I autoantibody is associated with the disease severity of SSc and that anti-PrxI antibody may enhance the oxidative stress by inhibiting Prx I enzymatic activity. © The Author 2007. Published by Oxford University Press on behalf of the British Society for Rheumatology. All rights reserved.&quot;,&quot;author&quot;:[{&quot;dropping-particle&quot;:&quot;&quot;,&quot;family&quot;:&quot;Iwata&quot;,&quot;given&quot;:&quot;Y.&quot;,&quot;non-dropping-particle&quot;:&quot;&quot;,&quot;parse-names&quot;:false,&quot;suffix&quot;:&quot;&quot;},{&quot;dropping-particle&quot;:&quot;&quot;,&quot;family&quot;:&quot;Ogawa&quot;,&quot;given&quot;:&quot;F.&quot;,&quot;non-dropping-particle&quot;:&quot;&quot;,&quot;parse-names&quot;:false,&quot;suffix&quot;:&quot;&quot;},{&quot;dropping-particle&quot;:&quot;&quot;,&quot;family&quot;:&quot;Komura&quot;,&quot;given&quot;:&quot;K.&quot;,&quot;non-dropping-particle&quot;:&quot;&quot;,&quot;parse-names&quot;:false,&quot;suffix&quot;:&quot;&quot;},{&quot;dropping-particle&quot;:&quot;&quot;,&quot;family&quot;:&quot;Muroi&quot;,&quot;given&quot;:&quot;E.&quot;,&quot;non-dropping-particle&quot;:&quot;&quot;,&quot;parse-names&quot;:false,&quot;suffix&quot;:&quot;&quot;},{&quot;dropping-particle&quot;:&quot;&quot;,&quot;family&quot;:&quot;Hara&quot;,&quot;given&quot;:&quot;T.&quot;,&quot;non-dropping-particle&quot;:&quot;&quot;,&quot;parse-names&quot;:false,&quot;suffix&quot;:&quot;&quot;},{&quot;dropping-particle&quot;:&quot;&quot;,&quot;family&quot;:&quot;Shimizu&quot;,&quot;given&quot;:&quot;K.&quot;,&quot;non-dropping-particle&quot;:&quot;&quot;,&quot;parse-names&quot;:false,&quot;suffix&quot;:&quot;&quot;},{&quot;dropping-particle&quot;:&quot;&quot;,&quot;family&quot;:&quot;Hasegawa&quot;,&quot;given&quot;:&quot;M.&quot;,&quot;non-dropping-particle&quot;:&quot;&quot;,&quot;parse-names&quot;:false,&quot;suffix&quot;:&quot;&quot;},{&quot;dropping-particle&quot;:&quot;&quot;,&quot;family&quot;:&quot;Fujimoto&quot;,&quot;given&quot;:&quot;M.&quot;,&quot;non-dropping-particle&quot;:&quot;&quot;,&quot;parse-names&quot;:false,&quot;suffix&quot;:&quot;&quot;},{&quot;dropping-particle&quot;:&quot;&quot;,&quot;family&quot;:&quot;Tomita&quot;,&quot;given&quot;:&quot;Y.&quot;,&quot;non-dropping-particle&quot;:&quot;&quot;,&quot;parse-names&quot;:false,&quot;suffix&quot;:&quot;&quot;},{&quot;dropping-particle&quot;:&quot;&quot;,&quot;family&quot;:&quot;Sato&quot;,&quot;given&quot;:&quot;S.&quot;,&quot;non-dropping-particle&quot;:&quot;&quot;,&quot;parse-names&quot;:false,&quot;suffix&quot;:&quot;&quot;}],&quot;container-title&quot;:&quot;Rheumatology&quot;,&quot;issue&quot;:&quot;5&quot;,&quot;issued&quot;:{&quot;date-parts&quot;:[[&quot;2007&quot;]]},&quot;page&quot;:&quot;790-795&quot;,&quot;title&quot;:&quot;Autoantibody against peroxiredoxin I, an antioxidant enzyme, in patients with systemic sclerosis: Possible association with oxidative stress&quot;,&quot;type&quot;:&quot;article-journal&quot;,&quot;volume&quot;:&quot;46&quot;,&quot;id&quot;:&quot;e1e57aac-2f29-5cbd-8025-ecdbd2fad2c6&quot;,&quot;container-title-short&quot;:&quot;Rheumatology&quot;}}]},{&quot;citationID&quot;:&quot;MENDELEY_CITATION_89391326-a52a-4fe9-9b67-d8898c939ad4&quot;,&quot;properties&quot;:{&quot;noteIndex&quot;:0},&quot;isEdited&quot;:false,&quot;manualOverride&quot;:{&quot;isManuallyOverridden&quot;:false,&quot;manualOverrideText&quot;:&quot;&quot;,&quot;citeprocText&quot;:&quot;&lt;sup&gt;25&lt;/sup&gt;&quot;},&quot;citationTag&quot;:&quot;MENDELEY_CITATION_v3_eyJjaXRhdGlvbklEIjoiTUVOREVMRVlfQ0lUQVRJT05fODkzOTEzMjYtYTUyYS00ZmU5LTliNjctZDg4OThjOTM5YWQ0IiwicHJvcGVydGllcyI6eyJub3RlSW5kZXgiOjB9LCJpc0VkaXRlZCI6ZmFsc2UsIm1hbnVhbE92ZXJyaWRlIjp7ImlzTWFudWFsbHlPdmVycmlkZGVuIjpmYWxzZSwibWFudWFsT3ZlcnJpZGVUZXh0IjoiIiwiY2l0ZXByb2NUZXh0IjoiPHN1cD4yNTwvc3VwPiJ9LCJjaXRhdGlvbkl0ZW1zIjpbeyJpZCI6ImJlMzk5OGU3LWFkNTMtNWIzMC1hYzRhLTU3YzE5N2FkYjUxNCIsInVyaXMiOlsiaHR0cDovL3d3dy5tZW5kZWxleS5jb20vZG9jdW1lbnRzLz91dWlkPWNhYWNkNGQ0LTYwZWYtNDQ0My1hZDU4LWNhOWI4NWI4ZDU4YiJdLCJpc1RlbXBvcmFyeSI6ZmFsc2UsImxlZ2FjeURlc2t0b3BJZCI6ImNhYWNkNGQ0LTYwZWYtNDQ0My1hZDU4LWNhOWI4NWI4ZDU4YiIsIml0ZW1EYXRhIjp7IkRPSSI6IjEwLjExMTEvai4xMzQ4LTA0MjEuMjAwNS50YjAzNjQwLngiLCJJU1NOIjoiMDM4NTU2MDAiLCJhYnN0cmFjdCI6IkFudGktb3hpZGF0aXZlIGVuenltZXMgcHJvdGVjdCBsaXZpbmcgYm9kaWVzIGZyb20gdmFyaW91cyBveGlkYXRpdmUgc3RyZXNzZXMuIEluIHRoZSBzeXN0ZW1pYyBhdXRvaW1tdW5lIGRpc2Vhc2VzLCBhdXRvYW50aWJvZGllcyB0byBveGlkaXplZCBtb2xlY3VsZXMgYW5kIHRvIGFudGktb3hpZGF0aXZlIGVuenltZXMgaGF2ZSBiZWVuIHJlcG9ydGVkLiBUbyBwcm9tb3RlIHVuZGVyc3RhbmRpbmcgb2YgdGhlIHJlbGF0aW9uc2hpcHMgYmV0d2VlbiBhdXRvaW1tdW5pdHkgYW5kIG94aWRhdGl2ZSBzdHJlc3MsIHdlIGhlcmUgaW52ZXN0aWdhdGUgd2hldGhlciBhdXRvaW1tdW5pdHkgdG8gdGhlIGFudGktb3hpZGF0aXZlIHBlcm94aXJlZG94aW4gKFByeHMpIGVuenltZXMgZXhpc3RzIGluIHBhdGllbnRzIHdpdGggc3lzdGVtaWMgYXV0b2ltbXVuZSBkaXNlYXNlcy4gU3BlY2lmaWNhbGx5LCB3ZSBkZXRlY3RlZCBhdXRvYW50aWJvZGllcyB0byByZWNvbWJpbmFudCBQcnggSSBhbmQgUHJ4IElWIHJlc3BlY3RpdmVseSBieSBFTElTQSBhbmQgd2VzdGVybiBibG90dGluZy4gTmV4dCwgY2xpbmljYWwgcGFyYW1ldGVycyB3ZXJlIGNvbXBhcmVkIGJldHdlZW4gdGhlIGFudGktUHJ4IEkgb3IgSVYtcG9zaXRpdmUgYW5kIC1uZWdhdGl2ZSBwYXRpZW50cy4gV2UgZm91bmQgdGhhdCAzMyUgb2YgdGhlIDkyIHBhdGllbnRzIHdpdGggYXV0b2ltbXVuZSBkaXNlYXNlcyB0ZXN0ZWQgcG9zc2Vzc2VkIGF1dG9hbnRpYm9kaWVzIHRvIFByeCBJICg1NyUgaW4gc3lzdGVtaWMgbHVwdXMgZXJ5dGhlbWF0b3N1cyAoU0xFKSwgMTklIGluIHJoZXVtYXRvaWQgYXJ0aHJpdGlzIChSQSksIDUlIGluIEJlaGNldCBkaXNlYXNlLCBhbmQgNDYlIGluIHByaW1hcnkgdmFzY3VsaXRpcyBzeW5kcm9tZSkuIEluIGNvbnRyYXN0LCBhdXRvYW50aWJvZGllcyB0byBQcnggSVYgd2VyZSBkZXRlY3RlZCBpbiBvbmx5IDE3JSBvZiB0aGUgc2FtZSBwYXRpZW50cy4gTm8gc2lnbmlmaWNhbnQgY29ycmVsYXRpb24gd2FzIGZvdW5kIGJldHdlZW4gb2NjdXJyZW5jZSBvZiB0aGUgdHdvIGF1dG9hbnRpYm9kaWVzLiBDbGluaWNhbGx5LCBwb3NzZXNzaW9uIG9mIGFudGktUHJ4IEkgYXV0b2FudGlib2RpZXMgY29ycmVsYXRlZCB3aXRoIGxvd2VyIHNlcnVtIGxldmVscyBvZiBDSDUwLCBDMywgYW5kIEM0LiBUYWtlbiB0b2dldGhlciwgb3VyIGRhdGEgZGVtb25zdHJhdGUgdGhlIGV4aXN0ZW5jZSBvZiBhdXRvYW50aWJvZGllcyB0byBQcnhzIGZvciB0aGUgZmlyc3QgdGltZS4gVGhlIGF1dG9hbnRpYm9kaWVzIHRvIFByeCBJIG1heSBiZSBpbnZvbHZlZCBpbiB0aGUgcGF0aG9waHlzaW9sb2d5IG9mIHN5c3RlbWljIGF1dG9pbW11bmUgZGlzZWFzZXMgc3VjaCBhcyBTTEUgYW5kIHZhc2N1bGl0aXMuIiwiYXV0aG9yIjpbeyJkcm9wcGluZy1wYXJ0aWNsZSI6IiIsImZhbWlseSI6IkthcmFzYXdhIiwiZ2l2ZW4iOiJSaWUiLCJub24tZHJvcHBpbmctcGFydGljbGUiOiIiLCJwYXJzZS1uYW1lcyI6ZmFsc2UsInN1ZmZpeCI6IiJ9LHsiZHJvcHBpbmctcGFydGljbGUiOiIiLCJmYW1pbHkiOiJPemFraSIsImdpdmVuIjoiU2hvaWNoaSIsIm5vbi1kcm9wcGluZy1wYXJ0aWNsZSI6IiIsInBhcnNlLW5hbWVzIjpmYWxzZSwic3VmZml4IjoiIn0seyJkcm9wcGluZy1wYXJ0aWNsZSI6IiIsImZhbWlseSI6Ik5pc2hpb2thIiwiZ2l2ZW4iOiJLdXN1a2kiLCJub24tZHJvcHBpbmctcGFydGljbGUiOiIiLCJwYXJzZS1uYW1lcyI6ZmFsc2UsInN1ZmZpeCI6IiJ9LHsiZHJvcHBpbmctcGFydGljbGUiOiIiLCJmYW1pbHkiOiJLYXRvIiwiZ2l2ZW4iOiJUb21vaGlybyIsIm5vbi1kcm9wcGluZy1wYXJ0aWNsZSI6IiIsInBhcnNlLW5hbWVzIjpmYWxzZSwic3VmZml4IjoiIn1dLCJjb250YWluZXItdGl0bGUiOiJNaWNyb2Jpb2xvZ3kgYW5kIEltbXVub2xvZ3kiLCJpc3N1ZSI6IjEiLCJpc3N1ZWQiOnsiZGF0ZS1wYXJ0cyI6W1siMjAwNSJdXX0sInBhZ2UiOiI1Ny02NSIsInRpdGxlIjoiQXV0b2FudGlib2RpZXMgdG8gcGVyb3hpcmVkb3hpbiBJIGFuZCBJViBpbiBwYXRpZW50cyB3aXRoIHN5c3RlbWljIGF1dG9pbW11bmUgZGlzZWFzZXMiLCJ0eXBlIjoiYXJ0aWNsZS1qb3VybmFsIiwidm9sdW1lIjoiNDkiLCJpZCI6ImJlMzk5OGU3LWFkNTMtNWIzMC1hYzRhLTU3YzE5N2FkYjUxNCIsImNvbnRhaW5lci10aXRsZS1zaG9ydCI6Ik1pY3JvYmlvbCBJbW11bm9sIn19XX0=&quot;,&quot;citationItems&quot;:[{&quot;id&quot;:&quot;be3998e7-ad53-5b30-ac4a-57c197adb514&quot;,&quot;uris&quot;:[&quot;http://www.mendeley.com/documents/?uuid=caacd4d4-60ef-4443-ad58-ca9b85b8d58b&quot;],&quot;isTemporary&quot;:false,&quot;legacyDesktopId&quot;:&quot;caacd4d4-60ef-4443-ad58-ca9b85b8d58b&quot;,&quot;itemData&quot;:{&quot;DOI&quot;:&quot;10.1111/j.1348-0421.2005.tb03640.x&quot;,&quot;ISSN&quot;:&quot;03855600&quot;,&quot;abstract&quot;:&quot;Anti-oxidative enzymes protect living bodies from various oxidative stresses. In the systemic autoimmune diseases, autoantibodies to oxidized molecules and to anti-oxidative enzymes have been reported. To promote understanding of the relationships between autoimmunity and oxidative stress, we here investigate whether autoimmunity to the anti-oxidative peroxiredoxin (Prxs) enzymes exists in patients with systemic autoimmune diseases. Specifically, we detected autoantibodies to recombinant Prx I and Prx IV respectively by ELISA and western blotting. Next, clinical parameters were compared between the anti-Prx I or IV-positive and -negative patients. We found that 33% of the 92 patients with autoimmune diseases tested possessed autoantibodies to Prx I (57% in systemic lupus erythematosus (SLE), 19% in rheumatoid arthritis (RA), 5% in Behcet disease, and 46% in primary vasculitis syndrome). In contrast, autoantibodies to Prx IV were detected in only 17% of the same patients. No significant correlation was found between occurrence of the two autoantibodies. Clinically, possession of anti-Prx I autoantibodies correlated with lower serum levels of CH50, C3, and C4. Taken together, our data demonstrate the existence of autoantibodies to Prxs for the first time. The autoantibodies to Prx I may be involved in the pathophysiology of systemic autoimmune diseases such as SLE and vasculitis.&quot;,&quot;author&quot;:[{&quot;dropping-particle&quot;:&quot;&quot;,&quot;family&quot;:&quot;Karasawa&quot;,&quot;given&quot;:&quot;Rie&quot;,&quot;non-dropping-particle&quot;:&quot;&quot;,&quot;parse-names&quot;:false,&quot;suffix&quot;:&quot;&quot;},{&quot;dropping-particle&quot;:&quot;&quot;,&quot;family&quot;:&quot;Ozaki&quot;,&quot;given&quot;:&quot;Shoichi&quot;,&quot;non-dropping-particle&quot;:&quot;&quot;,&quot;parse-names&quot;:false,&quot;suffix&quot;:&quot;&quot;},{&quot;dropping-particle&quot;:&quot;&quot;,&quot;family&quot;:&quot;Nishioka&quot;,&quot;given&quot;:&quot;Kusuki&quot;,&quot;non-dropping-particle&quot;:&quot;&quot;,&quot;parse-names&quot;:false,&quot;suffix&quot;:&quot;&quot;},{&quot;dropping-particle&quot;:&quot;&quot;,&quot;family&quot;:&quot;Kato&quot;,&quot;given&quot;:&quot;Tomohiro&quot;,&quot;non-dropping-particle&quot;:&quot;&quot;,&quot;parse-names&quot;:false,&quot;suffix&quot;:&quot;&quot;}],&quot;container-title&quot;:&quot;Microbiology and Immunology&quot;,&quot;issue&quot;:&quot;1&quot;,&quot;issued&quot;:{&quot;date-parts&quot;:[[&quot;2005&quot;]]},&quot;page&quot;:&quot;57-65&quot;,&quot;title&quot;:&quot;Autoantibodies to peroxiredoxin I and IV in patients with systemic autoimmune diseases&quot;,&quot;type&quot;:&quot;article-journal&quot;,&quot;volume&quot;:&quot;49&quot;,&quot;id&quot;:&quot;be3998e7-ad53-5b30-ac4a-57c197adb514&quot;,&quot;container-title-short&quot;:&quot;Microbiol Immunol&quot;}}]},{&quot;citationID&quot;:&quot;MENDELEY_CITATION_55a75cc2-3626-41c7-88a9-3b4a7b025197&quot;,&quot;properties&quot;:{&quot;noteIndex&quot;:0},&quot;isEdited&quot;:false,&quot;manualOverride&quot;:{&quot;isManuallyOverridden&quot;:false,&quot;manualOverrideText&quot;:&quot;&quot;,&quot;citeprocText&quot;:&quot;&lt;sup&gt;26&lt;/sup&gt;&quot;},&quot;citationTag&quot;:&quot;MENDELEY_CITATION_v3_eyJjaXRhdGlvbklEIjoiTUVOREVMRVlfQ0lUQVRJT05fNTVhNzVjYzItMzYyNi00MWM3LTg4YTktM2I0YTdiMDI1MTk3IiwicHJvcGVydGllcyI6eyJub3RlSW5kZXgiOjB9LCJpc0VkaXRlZCI6ZmFsc2UsIm1hbnVhbE92ZXJyaWRlIjp7ImlzTWFudWFsbHlPdmVycmlkZGVuIjpmYWxzZSwibWFudWFsT3ZlcnJpZGVUZXh0IjoiIiwiY2l0ZXByb2NUZXh0IjoiPHN1cD4yNjwvc3VwPiJ9LCJjaXRhdGlvbkl0ZW1zIjpbeyJpZCI6IjQ4OWIwN2M3LTMwYTQtNWZlNC1iOTljLTcyMzljZjE1MTBhYiIsInVyaXMiOlsiaHR0cDovL3d3dy5tZW5kZWxleS5jb20vZG9jdW1lbnRzLz91dWlkPWFhMDlkNWQyLTg4MDgtNDIzZi1hZTUxLTljNmViYWE0MDA4YiJdLCJpc1RlbXBvcmFyeSI6ZmFsc2UsImxlZ2FjeURlc2t0b3BJZCI6ImFhMDlkNWQyLTg4MDgtNDIzZi1hZTUxLTljNmViYWE0MDA4YiIsIml0ZW1EYXRhIjp7IkRPSSI6IjEwLjEwMTYvai5pbW11bmkuMjAwNC4xMi4wMDQiLCJJU1NOIjoiMTA3NDc2MTMiLCJhYnN0cmFjdCI6Ikx5biwgb25lIG9mIHNldmVyYWwgU3JjLWZhbWlseSB0eXJvc2luZSBraW5hc2VzIGluIGltbXVuZSBjZWxscywgaXMgbm90ZWQgZm9yIGl0cyBhYmlsaXR5IHRvIG5lZ2F0aXZlbHkgcmVndWxhdGUgc2lnbmFsaW5nIHBhdGh3YXlzIHRocm91Z2ggcGhvc3Bob3J5bGF0aW9uIG9mIGluaGliaXRvcnkgcmVjZXB0b3JzLCBlbnp5bWVzLCBhbmQgYWRhcHRvcnMuIFNvbWV3aGF0IHBhcmFkb3hpY2FsbHksIGl0IGlzIGFsc28gYSBrZXkgbWVkaWF0b3IgaW4gc2V2ZXJhbCBwYXRod2F5cyBvZiBCIGNlbGwgYWN0aXZhdGlvbiwgc3VjaCBhcyBDRDE5IGFuZCBDRDE4MC4gV2hldGhlciBMeW4gZnVuY3Rpb25zIHRvIHByb21vdGUgb3IgaW5oaWJpdCBpbW11bmUgY2VsbCBhY3RpdmF0aW9uIGRlcGVuZHMgb24gdGhlIHN0aW11bHVzIGFuZCB0aGUgZGV2ZWxvcG1lbnRhbCBzdGF0ZSwgbWVhbmluZyB0aGF0IHRoZSBjb25zZXF1ZW5jZXMgb2YgTHluIGFjdGl2aXR5IGFyZSBjb250ZXh0IGRlcGVuZGVudC4gVGhlIGltcG9ydGFuY2Ugb2YgcmVndWxhdGluZyBMeW4gYWN0aXZpdHkgaXMgZXhlbXBsaWZpZWQgYnkgdGhlIHBhdGhvbG9naWNhbCBjb25kaXRpb25zIHRoYXQgZGV2ZWxvcCBpbiBib3RoIGx5bi0vLSBhbmQgbHluIGdhaW4tb2YtZnVuY3Rpb24gbWljZSAobHludXAvdXApLCBpbmNsdWRpbmcgbGV0aGFsIGFudGlib2R5LW1lZGlhdGVkIGF1dG9pbW11bmUgZGlzZWFzZXMgYW5kIG15ZWxvaWQgbmVvcGxhc2lhLiBIZXJlLCB3ZSByZXZpZXcgdGhlIG91dGNvbWVzIG9mIGFsdGVyZWQgTHluIGFjdGl2aXR5IHdpdGhpbiB0aGUgZnJhbWV3b3JrIG9mIEIgY2VsbCBkZXZlbG9wbWVudCBhbmQgZGlmZmVyZW50aWF0aW9uIGFuZCB0aGUgY2lyY3Vtc3RhbmNlcyB0aGF0IGFwcGVhciB0byBkaWN0YXRlIHRoZSBvdXRjb21lLiIsImF1dGhvciI6W3siZHJvcHBpbmctcGFydGljbGUiOiIiLCJmYW1pbHkiOiJYdSIsImdpdmVuIjoiWXVla2FuZyIsIm5vbi1kcm9wcGluZy1wYXJ0aWNsZSI6IiIsInBhcnNlLW5hbWVzIjpmYWxzZSwic3VmZml4IjoiIn0seyJkcm9wcGluZy1wYXJ0aWNsZSI6IiIsImZhbWlseSI6IkhhcmRlciIsImdpdmVuIjoiS2VubmV0aCBXLiIsIm5vbi1kcm9wcGluZy1wYXJ0aWNsZSI6IiIsInBhcnNlLW5hbWVzIjpmYWxzZSwic3VmZml4IjoiIn0seyJkcm9wcGluZy1wYXJ0aWNsZSI6IiIsImZhbWlseSI6Ikh1bnRpbmd0b24iLCJnaXZlbiI6Ik5pY2hvbGFzIEQuIiwibm9uLWRyb3BwaW5nLXBhcnRpY2xlIjoiIiwicGFyc2UtbmFtZXMiOmZhbHNlLCJzdWZmaXgiOiIifSx7ImRyb3BwaW5nLXBhcnRpY2xlIjoiIiwiZmFtaWx5IjoiSGliYnMiLCJnaXZlbiI6Ik1hcmdhcmV0IEwuIiwibm9uLWRyb3BwaW5nLXBhcnRpY2xlIjoiIiwicGFyc2UtbmFtZXMiOmZhbHNlLCJzdWZmaXgiOiIifSx7ImRyb3BwaW5nLXBhcnRpY2xlIjoiIiwiZmFtaWx5IjoiVGFybGludG9uIiwiZ2l2ZW4iOiJEYXZpZCBNLiIsIm5vbi1kcm9wcGluZy1wYXJ0aWNsZSI6IiIsInBhcnNlLW5hbWVzIjpmYWxzZSwic3VmZml4IjoiIn1dLCJjb250YWluZXItdGl0bGUiOiJJbW11bml0eSIsImlzc3VlIjoiMSIsImlzc3VlZCI6eyJkYXRlLXBhcnRzIjpbWyIyMDA1Il1dfSwicGFnZSI6IjktMTgiLCJ0aXRsZSI6Ikx5biB0eXJvc2luZSBraW5hc2U6IEFjY2VudHVhdGluZyB0aGUgcG9zaXRpdmUgYW5kIHRoZSBuZWdhdGl2ZSIsInR5cGUiOiJhcnRpY2xlLWpvdXJuYWwiLCJ2b2x1bWUiOiIyMiIsImlkIjoiNDg5YjA3YzctMzBhNC01ZmU0LWI5OWMtNzIzOWNmMTUxMGFiIiwiY29udGFpbmVyLXRpdGxlLXNob3J0IjoiSW1tdW5pdHkifX1dfQ==&quot;,&quot;citationItems&quot;:[{&quot;id&quot;:&quot;489b07c7-30a4-5fe4-b99c-7239cf1510ab&quot;,&quot;uris&quot;:[&quot;http://www.mendeley.com/documents/?uuid=aa09d5d2-8808-423f-ae51-9c6ebaa4008b&quot;],&quot;isTemporary&quot;:false,&quot;legacyDesktopId&quot;:&quot;aa09d5d2-8808-423f-ae51-9c6ebaa4008b&quot;,&quot;itemData&quot;:{&quot;DOI&quot;:&quot;10.1016/j.immuni.2004.12.004&quot;,&quot;ISSN&quot;:&quot;10747613&quot;,&quot;abstract&quot;:&quot;Lyn, one of several Src-family tyrosine kinases in immune cells, is noted for its ability to negatively regulate signaling pathways through phosphorylation of inhibitory receptors, enzymes, and adaptors. Somewhat paradoxically, it is also a key mediator in several pathways of B cell activation, such as CD19 and CD180. Whether Lyn functions to promote or inhibit immune cell activation depends on the stimulus and the developmental state, meaning that the consequences of Lyn activity are context dependent. The importance of regulating Lyn activity is exemplified by the pathological conditions that develop in both lyn-/- and lyn gain-of-function mice (lynup/up), including lethal antibody-mediated autoimmune diseases and myeloid neoplasia. Here, we review the outcomes of altered Lyn activity within the framework of B cell development and differentiation and the circumstances that appear to dictate the outcome.&quot;,&quot;author&quot;:[{&quot;dropping-particle&quot;:&quot;&quot;,&quot;family&quot;:&quot;Xu&quot;,&quot;given&quot;:&quot;Yuekang&quot;,&quot;non-dropping-particle&quot;:&quot;&quot;,&quot;parse-names&quot;:false,&quot;suffix&quot;:&quot;&quot;},{&quot;dropping-particle&quot;:&quot;&quot;,&quot;family&quot;:&quot;Harder&quot;,&quot;given&quot;:&quot;Kenneth W.&quot;,&quot;non-dropping-particle&quot;:&quot;&quot;,&quot;parse-names&quot;:false,&quot;suffix&quot;:&quot;&quot;},{&quot;dropping-particle&quot;:&quot;&quot;,&quot;family&quot;:&quot;Huntington&quot;,&quot;given&quot;:&quot;Nicholas D.&quot;,&quot;non-dropping-particle&quot;:&quot;&quot;,&quot;parse-names&quot;:false,&quot;suffix&quot;:&quot;&quot;},{&quot;dropping-particle&quot;:&quot;&quot;,&quot;family&quot;:&quot;Hibbs&quot;,&quot;given&quot;:&quot;Margaret L.&quot;,&quot;non-dropping-particle&quot;:&quot;&quot;,&quot;parse-names&quot;:false,&quot;suffix&quot;:&quot;&quot;},{&quot;dropping-particle&quot;:&quot;&quot;,&quot;family&quot;:&quot;Tarlinton&quot;,&quot;given&quot;:&quot;David M.&quot;,&quot;non-dropping-particle&quot;:&quot;&quot;,&quot;parse-names&quot;:false,&quot;suffix&quot;:&quot;&quot;}],&quot;container-title&quot;:&quot;Immunity&quot;,&quot;issue&quot;:&quot;1&quot;,&quot;issued&quot;:{&quot;date-parts&quot;:[[&quot;2005&quot;]]},&quot;page&quot;:&quot;9-18&quot;,&quot;title&quot;:&quot;Lyn tyrosine kinase: Accentuating the positive and the negative&quot;,&quot;type&quot;:&quot;article-journal&quot;,&quot;volume&quot;:&quot;22&quot;,&quot;id&quot;:&quot;489b07c7-30a4-5fe4-b99c-7239cf1510ab&quot;,&quot;container-title-short&quot;:&quot;Immunity&quot;}}]},{&quot;citationID&quot;:&quot;MENDELEY_CITATION_7bf3d2fa-4570-4fac-a257-113f0a7c1e1f&quot;,&quot;properties&quot;:{&quot;noteIndex&quot;:0},&quot;isEdited&quot;:false,&quot;manualOverride&quot;:{&quot;isManuallyOverridden&quot;:false,&quot;manualOverrideText&quot;:&quot;&quot;,&quot;citeprocText&quot;:&quot;&lt;sup&gt;27&lt;/sup&gt;&quot;},&quot;citationTag&quot;:&quot;MENDELEY_CITATION_v3_eyJjaXRhdGlvbklEIjoiTUVOREVMRVlfQ0lUQVRJT05fN2JmM2QyZmEtNDU3MC00ZmFjLWEyNTctMTEzZjBhN2MxZTFmIiwicHJvcGVydGllcyI6eyJub3RlSW5kZXgiOjB9LCJpc0VkaXRlZCI6ZmFsc2UsIm1hbnVhbE92ZXJyaWRlIjp7ImlzTWFudWFsbHlPdmVycmlkZGVuIjpmYWxzZSwibWFudWFsT3ZlcnJpZGVUZXh0IjoiIiwiY2l0ZXByb2NUZXh0IjoiPHN1cD4yNzwvc3VwPiJ9LCJjaXRhdGlvbkl0ZW1zIjpbeyJpZCI6IjU5MzI4YmQ2LTZkN2YtNTExZS1hMjdhLTFiYzQyNTEzMDFhYyIsInVyaXMiOlsiaHR0cDovL3d3dy5tZW5kZWxleS5jb20vZG9jdW1lbnRzLz91dWlkPTA0Y2U5NmY3LTU2MTUtNDQ5NS1hNTAwLTM3MmUxY2FlY2RkZSJdLCJpc1RlbXBvcmFyeSI6ZmFsc2UsImxlZ2FjeURlc2t0b3BJZCI6IjA0Y2U5NmY3LTU2MTUtNDQ5NS1hNTAwLTM3MmUxY2FlY2RkZSIsIml0ZW1EYXRhIjp7IkRPSSI6IjEwLjEwMTYvai5hdXRyZXYuMjAwNi4xMC4wMDQiLCJJU1NOIjoiMTU2ODk5NzIiLCJQTUlEIjoiMTcyODk1NTQiLCJhYnN0cmFjdCI6IkFscGhhLWVub2xhc2UsIGFsc28gY2FsbGVkIG5vbi1uZXVyb25hbCBlbm9sYXNlLCBiZWxvbmdzIHRvIGEgZmFtaWx5IG9mIGN5dG9wbGFzbWljIGFuZCBnbHljb2x5dGljIGVuenltZXMuIEluIGFkZGl0aW9uIHRvIGl0cyBnbHljb2x5dGljIGZ1bmN0aW9uLCBhbHBoYS1lbm9sYXNlIGV4ZXJ0cyBtYW55IG90aGVyIGZ1bmN0aW9ucyBpbiBldWthcnlvdGVzIGFuZCBwcm9rYXJ5b3Rlcy4gQW50aWJvZGllcyAoQWJzKSBhZ2FpbnN0IGFscGhhLWVub2xhc2UgaGF2ZSBiZWVuIGRldGVjdGVkIGluIGEgbGFyZ2UgdmFyaWV0eSBvZiBpbmZlY3Rpb3VzIGFuZCBhdXRvaW1tdW5lIGRpc2Vhc2VzLiBUaGVzZSBBYnMgbWlnaHQgYXJpc2UgYXMgYSBjb25zZXF1ZW5jZSBvZiBhIG1pY3JvYmlhbCBpbmZlY3Rpb24gb3IgdW5jb250cm9sbGVkIGdyb3d0aCBvciBwcm9saWZlcmF0aW9uIG9mIGNlbGxzIGluIHNwZWNpZmljIG9yZ2FucyBpbiBwYXRob3BoeXNpb2xvZ2ljYWwgY29uZGl0aW9ucy4gSW4gaW5mZWN0aW9ucywgYW50aS1hbHBoYS1lbm9sYXNlIEFicyBjb3VsZCBwbGF5IGEgcm9sZSBpbiBsaW1pdGluZyBtaWNyb2JpYWwgdGlzc3VlIGludmFzaW9uLiBJbiBhdXRvaW1tdW5lIGFuZCBpbmZsYW1tYXRvcnkgZGlzZWFzZXMsIGFudGktYWxwaGEtZW5vbGFzZSBBYnMgY291bGQgaW5kdWNlIGVuZG90aGVsaWFsIGluanVyeSB0aHJvdWdoIHRoZSBnZW5lcmF0aW9uIG9mIGltbXVuZSBjb21wbGV4ZXMgYW5kIGFjdGl2YXRpb24gb2YgdGhlIGNvbXBsZW1lbnQgY2xhc3NpY2FsIHBhdGh3YXksIGluaGliaXQgdGhlIGJpbmRpbmcgb2YgcGxhc21pbm9nZW4gdG8gYWxwaGEtZW5vbGFzZSB3aXRoIHBlcnR1cmJhdGlvbnMgb2YgdGhlIGludHJhdmFzY3VsYXIgYW5kIHBlcmljZWxsdWxhciBmaWJyaW5vbHl0aWMgc3lzdGVtLCBhbmQgaW5kdWNlIGNlbGwgZGVhdGggdGhyb3VnaCBhbiBhcG9wdG90aWMgcHJvY2Vzcy4gSG93ZXZlciwgZnVydGhlciBzdHVkaWVzIGFyZSBuZWVkZWQgdG8gaW1wcm92ZSBvdXIga25vd2xlZGdlIG9uIHRoZSBwYXRob2dlbmljIHJvbGUgb2YgdGhlc2UgQWJzLiDCqSAyMDA2IEVsc2V2aWVyIEIuVi4gQWxsIHJpZ2h0cyByZXNlcnZlZC4iLCJhdXRob3IiOlt7ImRyb3BwaW5nLXBhcnRpY2xlIjoiIiwiZmFtaWx5IjoiVGVycmllciIsImdpdmVuIjoiQmVuamFtaW4iLCJub24tZHJvcHBpbmctcGFydGljbGUiOiIiLCJwYXJzZS1uYW1lcyI6ZmFsc2UsInN1ZmZpeCI6IiJ9LHsiZHJvcHBpbmctcGFydGljbGUiOiIiLCJmYW1pbHkiOiJEZWdhbmQiLCJnaXZlbiI6Ik5pY29sYXMiLCJub24tZHJvcHBpbmctcGFydGljbGUiOiIiLCJwYXJzZS1uYW1lcyI6ZmFsc2UsInN1ZmZpeCI6IiJ9LHsiZHJvcHBpbmctcGFydGljbGUiOiIiLCJmYW1pbHkiOiJHdWlscGFpbiIsImdpdmVuIjoiUGhpbGlwcGUiLCJub24tZHJvcHBpbmctcGFydGljbGUiOiIiLCJwYXJzZS1uYW1lcyI6ZmFsc2UsInN1ZmZpeCI6IiJ9LHsiZHJvcHBpbmctcGFydGljbGUiOiIiLCJmYW1pbHkiOiJTZXJ2ZXR0YXoiLCJnaXZlbiI6IkFtw6lsaWUiLCJub24tZHJvcHBpbmctcGFydGljbGUiOiIiLCJwYXJzZS1uYW1lcyI6ZmFsc2UsInN1ZmZpeCI6IiJ9LHsiZHJvcHBpbmctcGFydGljbGUiOiIiLCJmYW1pbHkiOiJHdWlsbGV2aW4iLCJnaXZlbiI6Ikxvw69jIiwibm9uLWRyb3BwaW5nLXBhcnRpY2xlIjoiIiwicGFyc2UtbmFtZXMiOmZhbHNlLCJzdWZmaXgiOiIifSx7ImRyb3BwaW5nLXBhcnRpY2xlIjoiIiwiZmFtaWx5IjoiTW91dGhvbiIsImdpdmVuIjoiTHVjIiwibm9uLWRyb3BwaW5nLXBhcnRpY2xlIjoiIiwicGFyc2UtbmFtZXMiOmZhbHNlLCJzdWZmaXgiOiIifV0sImNvbnRhaW5lci10aXRsZSI6IkF1dG9pbW11bml0eSBSZXZpZXdzIiwiaXNzdWUiOiIzIiwiaXNzdWVkIjp7ImRhdGUtcGFydHMiOltbIjIwMDciXV19LCJwYWdlIjoiMTc2LTE4MiIsInRpdGxlIjoiQWxwaGEtZW5vbGFzZTogQSB0YXJnZXQgb2YgYW50aWJvZGllcyBpbiBpbmZlY3Rpb3VzIGFuZCBhdXRvaW1tdW5lIGRpc2Vhc2VzIiwidHlwZSI6ImFydGljbGUtam91cm5hbCIsInZvbHVtZSI6IjYiLCJpZCI6IjU5MzI4YmQ2LTZkN2YtNTExZS1hMjdhLTFiYzQyNTEzMDFhYyIsImNvbnRhaW5lci10aXRsZS1zaG9ydCI6IkF1dG9pbW11biBSZXYifX1dfQ==&quot;,&quot;citationItems&quot;:[{&quot;id&quot;:&quot;59328bd6-6d7f-511e-a27a-1bc4251301ac&quot;,&quot;uris&quot;:[&quot;http://www.mendeley.com/documents/?uuid=04ce96f7-5615-4495-a500-372e1caecdde&quot;],&quot;isTemporary&quot;:false,&quot;legacyDesktopId&quot;:&quot;04ce96f7-5615-4495-a500-372e1caecdde&quot;,&quot;itemData&quot;:{&quot;DOI&quot;:&quot;10.1016/j.autrev.2006.10.004&quot;,&quot;ISSN&quot;:&quot;15689972&quot;,&quot;PMID&quot;:&quot;17289554&quot;,&quot;abstract&quot;:&quot;Alpha-enolase, also called non-neuronal enolase, belongs to a family of cytoplasmic and glycolytic enzymes. In addition to its glycolytic function, alpha-enolase exerts many other functions in eukaryotes and prokaryotes. Antibodies (Abs) against alpha-enolase have been detected in a large variety of infectious and autoimmune diseases. These Abs might arise as a consequence of a microbial infection or uncontrolled growth or proliferation of cells in specific organs in pathophysiological conditions. In infections, anti-alpha-enolase Abs could play a role in limiting microbial tissue invasion. In autoimmune and inflammatory diseases, anti-alpha-enolase Abs could induce endothelial injury through the generation of immune complexes and activation of the complement classical pathway, inhibit the binding of plasminogen to alpha-enolase with perturbations of the intravascular and pericellular fibrinolytic system, and induce cell death through an apoptotic process. However, further studies are needed to improve our knowledge on the pathogenic role of these Abs. © 2006 Elsevier B.V. All rights reserved.&quot;,&quot;author&quot;:[{&quot;dropping-particle&quot;:&quot;&quot;,&quot;family&quot;:&quot;Terrier&quot;,&quot;given&quot;:&quot;Benjamin&quot;,&quot;non-dropping-particle&quot;:&quot;&quot;,&quot;parse-names&quot;:false,&quot;suffix&quot;:&quot;&quot;},{&quot;dropping-particle&quot;:&quot;&quot;,&quot;family&quot;:&quot;Degand&quot;,&quot;given&quot;:&quot;Nicolas&quot;,&quot;non-dropping-particle&quot;:&quot;&quot;,&quot;parse-names&quot;:false,&quot;suffix&quot;:&quot;&quot;},{&quot;dropping-particle&quot;:&quot;&quot;,&quot;family&quot;:&quot;Guilpain&quot;,&quot;given&quot;:&quot;Philippe&quot;,&quot;non-dropping-particle&quot;:&quot;&quot;,&quot;parse-names&quot;:false,&quot;suffix&quot;:&quot;&quot;},{&quot;dropping-particle&quot;:&quot;&quot;,&quot;family&quot;:&quot;Servettaz&quot;,&quot;given&quot;:&quot;Amélie&quot;,&quot;non-dropping-particle&quot;:&quot;&quot;,&quot;parse-names&quot;:false,&quot;suffix&quot;:&quot;&quot;},{&quot;dropping-particle&quot;:&quot;&quot;,&quot;family&quot;:&quot;Guillevin&quot;,&quot;given&quot;:&quot;Loïc&quot;,&quot;non-dropping-particle&quot;:&quot;&quot;,&quot;parse-names&quot;:false,&quot;suffix&quot;:&quot;&quot;},{&quot;dropping-particle&quot;:&quot;&quot;,&quot;family&quot;:&quot;Mouthon&quot;,&quot;given&quot;:&quot;Luc&quot;,&quot;non-dropping-particle&quot;:&quot;&quot;,&quot;parse-names&quot;:false,&quot;suffix&quot;:&quot;&quot;}],&quot;container-title&quot;:&quot;Autoimmunity Reviews&quot;,&quot;issue&quot;:&quot;3&quot;,&quot;issued&quot;:{&quot;date-parts&quot;:[[&quot;2007&quot;]]},&quot;page&quot;:&quot;176-182&quot;,&quot;title&quot;:&quot;Alpha-enolase: A target of antibodies in infectious and autoimmune diseases&quot;,&quot;type&quot;:&quot;article-journal&quot;,&quot;volume&quot;:&quot;6&quot;,&quot;id&quot;:&quot;59328bd6-6d7f-511e-a27a-1bc4251301ac&quot;,&quot;container-title-short&quot;:&quot;Autoimmun Rev&quot;}}]},{&quot;citationID&quot;:&quot;MENDELEY_CITATION_2e7579d8-c412-40f2-bb11-bfe8026cea81&quot;,&quot;properties&quot;:{&quot;noteIndex&quot;:0},&quot;isEdited&quot;:false,&quot;manualOverride&quot;:{&quot;isManuallyOverridden&quot;:false,&quot;manualOverrideText&quot;:&quot;&quot;,&quot;citeprocText&quot;:&quot;&lt;sup&gt;28&lt;/sup&gt;&quot;},&quot;citationTag&quot;:&quot;MENDELEY_CITATION_v3_eyJjaXRhdGlvbklEIjoiTUVOREVMRVlfQ0lUQVRJT05fMmU3NTc5ZDgtYzQxMi00MGYyLWJiMTEtYmZlODAyNmNlYTgxIiwicHJvcGVydGllcyI6eyJub3RlSW5kZXgiOjB9LCJpc0VkaXRlZCI6ZmFsc2UsIm1hbnVhbE92ZXJyaWRlIjp7ImlzTWFudWFsbHlPdmVycmlkZGVuIjpmYWxzZSwibWFudWFsT3ZlcnJpZGVUZXh0IjoiIiwiY2l0ZXByb2NUZXh0IjoiPHN1cD4yODwvc3VwPiJ9LCJjaXRhdGlvbkl0ZW1zIjpbeyJpZCI6IjZmMGY5YTQ0LWU1YWUtNTkxMS04OTM4LWE5MzllYzY1MTc0ZSIsInVyaXMiOlsiaHR0cDovL3d3dy5tZW5kZWxleS5jb20vZG9jdW1lbnRzLz91dWlkPTI4YjU0NDc2LTM1ZDAtNDRmYS04YjUzLWE2ZDM5MzNkYjE3YSJdLCJpc1RlbXBvcmFyeSI6ZmFsc2UsImxlZ2FjeURlc2t0b3BJZCI6IjI4YjU0NDc2LTM1ZDAtNDRmYS04YjUzLWE2ZDM5MzNkYjE3YSIsIml0ZW1EYXRhIjp7IkRPSSI6IjEwLjExODYvMTc0MC0yNTU3LTEtNCIsIklTU04iOiIxNzQwMjU1NyIsImFic3RyYWN0IjoiQmFja2dyb3VuZDogQW50aWJvZGllcyB0byBhIGN5dG9zb2xpYyBzb2x1YmxlIGxpdmVyIGFudGlnZW4gKFNMQSkgYXJlIHNwZWNpZmljYWxseSBkZXRlY3RlZCBpbiBwYXRpZW50cyB3aXRoIGF1dG9pbW11bmUgaGVwYXRpdGlzIChBSUgpLiBUaGUgdGFyZ2V0IG9mIGFudGktU0xBIGhhcyBiZWVuIGlkZW50aWZpZWQgYXMgYSDiiLw1MCBrRGEgVUdBIHNlcmluZSB0Uk5BLWFzc29jaWF0ZWQgcHJvdGVpbiBjb21wbGV4ICh0Uk5QKFNlcilTZWMpLCB0aHJvdWdoIHRoZSBzY3JlZW5pbmcgb2YgY0ROQSBsaWJyYXJpZXMuIEEgcmVjZW50IHJlcG9ydCBxdWVzdGlvbmVkIHRoZSBpZGVudGl0eSBvZiB0Uk5QKFNlcilTZWMgYXMgdGhlIHJlYWwgU0xBIGFudGlnZW4uIFRoZSBsYXR0ZXIgc3R1ZHkgaWRlbnRpZmllZCDOsS1lbm9sYXNlIGFzIGEgbWFqb3IgYW50aS1TTEEgdGFyZ2V0LCB0aHJvdWdoIHByb3Rlb21pYyBhbmFseXNpcy4gTWV0aG9kczogSW4gYW4gYXR0ZW1wdCB0byBleHBsYWluIHRoZSBvYnNlcnZlZCBkaXNjcmVwYW5jeSB3ZSBoYXZlIGludmVzdGlnYXRlZCByZWFjdGl2aXR5IG9mIFNMQSBwb3NpdGl2ZSBzZXJhIGFnYWluc3QgzrEtZW5vbGFzZSBhbmQgdFJOUChTZXIpU2VjIHVzaW5nIHJhdCBhbmQgcHJpbWF0ZSBsaXZlciBob21vZ2VuYXRlIGFuZCB0aGUgcmVjb21iaW5hbnQgYW50aWdlbnMuIFRoaXJ0eS10aHJlZSBzZXJ1bSBzYW1wbGVzLCAxMSBmcm9tIFNMQS1wb3NpdGl2ZSBwYXRpZW50cyBhbmQgMjIgZnJvbSBTTEEgbmVnYXRpdmUgY29udHJvbHMgd2VyZSBpbnZlc3RpZ2F0ZWQuIFNMQSBhbnRpYm9kaWVzIHdlcmUgZGV0ZWN0ZWQgYnkgYW4gaW5oaWJpdGlvbiBFTElTQSBhbmQgY29uZmlybWVkIGJ5IGltbXVub2Jsb3QgdXNpbmcgaHVtYW4gbGl2ZXIgaG9tb2dlbmF0ZS4gQXV0b2FudGlib2R5IHJlYWN0aXZpdHkgd2FzIGZ1cnRoZXIgZXZhbHVhdGVkIHVzaW5nIHByZXBhcmF0aW9ucyBvZiBwcmltYXRlIGFuZCByYXQgbGl2ZXIgaG9tb2dlbmF0ZXMuIEFudGktzrEtZW5vbGFzZSBhbnRpYm9keSByZWFjdGl2aXR5IGhhcyBiZWVuIHRlc3RlZCBieSBpbW11bm9ibG90IHVzaW5nIHJlY29tYmluYW50IM6xLWVub2xhc2UuIEFuIGFmZmluaXR5IHB1cmlmaWVkIGdvYXQgcG9seWNsb25hbCBhbnRpLc6xLWVub2xhc2UgSWdHIGFudGlib2R5IHdhcyB1c2VkIGFzIHJlZmVyZW5jZSBzZXJ1bSBzYW1wbGUuIEFudGktdFJOUChTZXIpU2VjIGFudGlib2R5IHJlYWN0aXZpdHkgd2FzIGRldGVjdGVkIGJ5IEVMSVNBIG9yIGRvdCBibG90IHVzaW5nIHJlY29tYmluYW50IHRSTlAoU2VyKVNlYyBhbnRpZ2VuLiBSZXN1bHRzIGFuZCBEaXNjdXNzaW9uOiBUaGUgYWZmaW5pdHkgcHVyaWZpZWQgSWdHIGFudGlib2R5IGRpcmVjdGVkIHRvIGh1bWFuIM6xLWVub2xhc2UgZ2F2ZSBhIGJhbmQgb2YgYXBwcm94aW1hdGVseSA0OCBrRGEgaW4gYm90aCBodW1hbiBhbmQgcmF0IGxpdmVyIGhvbW9nZW5hdGVzLiBBIGhpZ2ggdGl0cmUgYW50aS10Uk5QIChTZXIpU2VjIGFudGlib2R5IHNlcnVtIGdhdmUgYSBzaW5nbGUgYmFuZCBvZiDiiLw1MCBrRGEgaW4gYm90aCBsaXZlciBwcmVwYXJhdGlvbnMuIEFsbCBidXQgb25lIGFudGktU0xBIGFudGlib2R5IHBvc2l0aXZlIHNlcmEgcmVhY3RlZCB3aXRoIGEg4oi8NTAga0RhIGJ1dCBub25lIGltbXVub2ZpeGVkIGEgNDgga0RhIGJhbmQuIEFsbCBhbnRpLVNMQSBhbnRpYm9keSBwb3NpdGl2ZSBzZXJhIHJlYWN0ZWQgc3Ryb25nbHkgd2l0aCB0aGUgcmVjb21iaW5hbnQgZnVsbCBsZW5ndGggdFJOUChTZXIpU2VjIHByb3RlaW4uIE5vbmUgb2YgdGhlIGFudGktU0xBIG5lZ2F0aXZlIHNlcmEgcmVhY3RlZCB3aXRoIHRSTlAgKFNlcilTZWMuIEFudGktU0xBIHBvc2l0aXZlLCBhbmQgYW50aS1TTEEgbmVnYXRpdmUgc2VyYSByZWFjdGVkIGVxdWFsbHkgYWdhaW5zdCByZWNvbWJpbmFudCDOsS1lbm9sYXNlIGJ5IGltbXVub2Jsb3QuIFByZWluY3ViYXRpb24gb2YgYW50aS1TTEEgcG9zaXRpdmUgc2VyYSB3aXRoIHRSTlAoU2VyKVNlYyBjb21wbGV0ZWx5IGFib2xpc2hlZCB0aGUgNTAga0RhIGJhbmQuIFRoZSBmaW5kaW5ncyBvZiB0aGUgcHJlc2VudCBzdHVkeSBpbmRpY2F0ZSB0aGF0IM6xLWVub2xhc2UgYW5kIHRSTlAoU2VyKVNlYyBhcmUgYm90aCBleHByZXNzZWQgaW4gcHJpbWF0ZSBhbmQgcmF0IGxpdmVyIGFuZCBoYXZlIGEgcmVzcGVjdGl2ZSBNVyBvZiA0OCBhbmQgNTAga0RhLiBUaGV5IGFsc28gc2hvdyB0aGF0IGFudGktdFJOUChTZXIpU2VjIC0gYnV0IG5vdCBhbnRpLc6xLWVub2xhc2UgLSBjb3JyZWxhdGVzIHdpdGggYW50aS1TTEEgYW50aWJvZHkgcmVhY3Rpdml0eS4gQ29uY2x1c2lvbjogT3VyIGZpbmRpbmdzIGluZGljYXRlIHRoYXQgdFJOUChTZXIpU2VjIGlzIHRoZSBtb3N0IGxpa2VseSB0YXJnZXQgb2YgYW50aS1TTEEuIMKpIDIwMDQgQm9nZGFub3MgZXQgYWw7IGxpY2Vuc2VlIEJpb01lZCBDZW50cmFsIEx0ZC4iLCJhdXRob3IiOlt7ImRyb3BwaW5nLXBhcnRpY2xlIjoiIiwiZmFtaWx5IjoiQm9nZGFub3MiLCJnaXZlbiI6IkRpbWl0cmlvcyBQZXRyb3UiLCJub24tZHJvcHBpbmctcGFydGljbGUiOiIiLCJwYXJzZS1uYW1lcyI6ZmFsc2UsInN1ZmZpeCI6IiJ9LHsiZHJvcHBpbmctcGFydGljbGUiOiIiLCJmYW1pbHkiOiJHaWxiZXJ0IiwiZ2l2ZW4iOiJEYW5pZWxlIiwibm9uLWRyb3BwaW5nLXBhcnRpY2xlIjoiIiwicGFyc2UtbmFtZXMiOmZhbHNlLCJzdWZmaXgiOiIifSx7ImRyb3BwaW5nLXBhcnRpY2xlIjoiIiwiZmFtaWx5IjoiQmlhbmNoaSIsImdpdmVuIjoiSWxhcmlhIiwibm9uLWRyb3BwaW5nLXBhcnRpY2xlIjoiIiwicGFyc2UtbmFtZXMiOmZhbHNlLCJzdWZmaXgiOiIifSx7ImRyb3BwaW5nLXBhcnRpY2xlIjoiIiwiZmFtaWx5IjoiTGVvbmkiLCJnaXZlbiI6IlNpbW9uYSIsIm5vbi1kcm9wcGluZy1wYXJ0aWNsZSI6IiIsInBhcnNlLW5hbWVzIjpmYWxzZSwic3VmZml4IjoiIn0seyJkcm9wcGluZy1wYXJ0aWNsZSI6IiIsImZhbWlseSI6Ik1pdHJ5IiwiZ2l2ZW4iOiJSYWdhaSBSLiIsIm5vbi1kcm9wcGluZy1wYXJ0aWNsZSI6IiIsInBhcnNlLW5hbWVzIjpmYWxzZSwic3VmZml4IjoiIn0seyJkcm9wcGluZy1wYXJ0aWNsZSI6IiIsImZhbWlseSI6Ik1hIiwiZ2l2ZW4iOiJZdW4iLCJub24tZHJvcHBpbmctcGFydGljbGUiOiIiLCJwYXJzZS1uYW1lcyI6ZmFsc2UsInN1ZmZpeCI6IiJ9LHsiZHJvcHBpbmctcGFydGljbGUiOiIiLCJmYW1pbHkiOiJNaWVsaS1WZXJnYW5pIiwiZ2l2ZW4iOiJHaW9yZ2luYSIsIm5vbi1kcm9wcGluZy1wYXJ0aWNsZSI6IiIsInBhcnNlLW5hbWVzIjpmYWxzZSwic3VmZml4IjoiIn0seyJkcm9wcGluZy1wYXJ0aWNsZSI6IiIsImZhbWlseSI6IlZlcmdhbmkiLCJnaXZlbiI6IkRpZWdvIiwibm9uLWRyb3BwaW5nLXBhcnRpY2xlIjoiIiwicGFyc2UtbmFtZXMiOmZhbHNlLCJzdWZmaXgiOiIifV0sImNvbnRhaW5lci10aXRsZSI6IkpvdXJuYWwgb2YgQXV0b2ltbXVuZSBEaXNlYXNlcyIsImlzc3VlZCI6eyJkYXRlLXBhcnRzIjpbWyIyMDA0Il1dfSwicGFnZSI6IjEtNiIsInRpdGxlIjoiQW50aWJvZGllcyB0byBzb2x1YmxlIGxpdmVyIGFudGlnZW4gYW5kIM6xLWVub2xhc2UgaW4gcGF0aWVudHMgd2l0aCBhdXRvaW1tdW5lIGhlcGF0aXRpcyIsInR5cGUiOiJhcnRpY2xlLWpvdXJuYWwiLCJ2b2x1bWUiOiIxIiwiaWQiOiI2ZjBmOWE0NC1lNWFlLTU5MTEtODkzOC1hOTM5ZWM2NTE3NGUiLCJjb250YWluZXItdGl0bGUtc2hvcnQiOiJKIEF1dG9pbW11bmUgRGlzIn19XX0=&quot;,&quot;citationItems&quot;:[{&quot;id&quot;:&quot;6f0f9a44-e5ae-5911-8938-a939ec65174e&quot;,&quot;uris&quot;:[&quot;http://www.mendeley.com/documents/?uuid=28b54476-35d0-44fa-8b53-a6d3933db17a&quot;],&quot;isTemporary&quot;:false,&quot;legacyDesktopId&quot;:&quot;28b54476-35d0-44fa-8b53-a6d3933db17a&quot;,&quot;itemData&quot;:{&quot;DOI&quot;:&quot;10.1186/1740-2557-1-4&quot;,&quot;ISSN&quot;:&quot;17402557&quot;,&quot;abstract&quot;:&quot;Background: Antibodies to a cytosolic soluble liver antigen (SLA) are specifically detected in patients with autoimmune hepatitis (AIH). The target of anti-SLA has been identified as a ∼50 kDa UGA serine tRNA-associated protein complex (tRNP(Ser)Sec), through the screening of cDNA libraries. A recent report questioned the identity of tRNP(Ser)Sec as the real SLA antigen. The latter study identified α-enolase as a major anti-SLA target, through proteomic analysis. Methods: In an attempt to explain the observed discrepancy we have investigated reactivity of SLA positive sera against α-enolase and tRNP(Ser)Sec using rat and primate liver homogenate and the recombinant antigens. Thirty-three serum samples, 11 from SLA-positive patients and 22 from SLA negative controls were investigated. SLA antibodies were detected by an inhibition ELISA and confirmed by immunoblot using human liver homogenate. Autoantibody reactivity was further evaluated using preparations of primate and rat liver homogenates. Anti-α-enolase antibody reactivity has been tested by immunoblot using recombinant α-enolase. An affinity purified goat polyclonal anti-α-enolase IgG antibody was used as reference serum sample. Anti-tRNP(Ser)Sec antibody reactivity was detected by ELISA or dot blot using recombinant tRNP(Ser)Sec antigen. Results and Discussion: The affinity purified IgG antibody directed to human α-enolase gave a band of approximately 48 kDa in both human and rat liver homogenates. A high titre anti-tRNP (Ser)Sec antibody serum gave a single band of ∼50 kDa in both liver preparations. All but one anti-SLA antibody positive sera reacted with a ∼50 kDa but none immunofixed a 48 kDa band. All anti-SLA antibody positive sera reacted strongly with the recombinant full length tRNP(Ser)Sec protein. None of the anti-SLA negative sera reacted with tRNP (Ser)Sec. Anti-SLA positive, and anti-SLA negative sera reacted equally against recombinant α-enolase by immunoblot. Preincubation of anti-SLA positive sera with tRNP(Ser)Sec completely abolished the 50 kDa band. The findings of the present study indicate that α-enolase and tRNP(Ser)Sec are both expressed in primate and rat liver and have a respective MW of 48 and 50 kDa. They also show that anti-tRNP(Ser)Sec - but not anti-α-enolase - correlates with anti-SLA antibody reactivity. Conclusion: Our findings indicate that tRNP(Ser)Sec is the most likely target of anti-SLA. © 2004 Bogdanos et al; licensee BioMed Central Ltd.&quot;,&quot;author&quot;:[{&quot;dropping-particle&quot;:&quot;&quot;,&quot;family&quot;:&quot;Bogdanos&quot;,&quot;given&quot;:&quot;Dimitrios Petrou&quot;,&quot;non-dropping-particle&quot;:&quot;&quot;,&quot;parse-names&quot;:false,&quot;suffix&quot;:&quot;&quot;},{&quot;dropping-particle&quot;:&quot;&quot;,&quot;family&quot;:&quot;Gilbert&quot;,&quot;given&quot;:&quot;Daniele&quot;,&quot;non-dropping-particle&quot;:&quot;&quot;,&quot;parse-names&quot;:false,&quot;suffix&quot;:&quot;&quot;},{&quot;dropping-particle&quot;:&quot;&quot;,&quot;family&quot;:&quot;Bianchi&quot;,&quot;given&quot;:&quot;Ilaria&quot;,&quot;non-dropping-particle&quot;:&quot;&quot;,&quot;parse-names&quot;:false,&quot;suffix&quot;:&quot;&quot;},{&quot;dropping-particle&quot;:&quot;&quot;,&quot;family&quot;:&quot;Leoni&quot;,&quot;given&quot;:&quot;Simona&quot;,&quot;non-dropping-particle&quot;:&quot;&quot;,&quot;parse-names&quot;:false,&quot;suffix&quot;:&quot;&quot;},{&quot;dropping-particle&quot;:&quot;&quot;,&quot;family&quot;:&quot;Mitry&quot;,&quot;given&quot;:&quot;Ragai R.&quot;,&quot;non-dropping-particle&quot;:&quot;&quot;,&quot;parse-names&quot;:false,&quot;suffix&quot;:&quot;&quot;},{&quot;dropping-particle&quot;:&quot;&quot;,&quot;family&quot;:&quot;Ma&quot;,&quot;given&quot;:&quot;Yun&quot;,&quot;non-dropping-particle&quot;:&quot;&quot;,&quot;parse-names&quot;:false,&quot;suffix&quot;:&quot;&quot;},{&quot;dropping-particle&quot;:&quot;&quot;,&quot;family&quot;:&quot;Mieli-Vergani&quot;,&quot;given&quot;:&quot;Giorgina&quot;,&quot;non-dropping-particle&quot;:&quot;&quot;,&quot;parse-names&quot;:false,&quot;suffix&quot;:&quot;&quot;},{&quot;dropping-particle&quot;:&quot;&quot;,&quot;family&quot;:&quot;Vergani&quot;,&quot;given&quot;:&quot;Diego&quot;,&quot;non-dropping-particle&quot;:&quot;&quot;,&quot;parse-names&quot;:false,&quot;suffix&quot;:&quot;&quot;}],&quot;container-title&quot;:&quot;Journal of Autoimmune Diseases&quot;,&quot;issued&quot;:{&quot;date-parts&quot;:[[&quot;2004&quot;]]},&quot;page&quot;:&quot;1-6&quot;,&quot;title&quot;:&quot;Antibodies to soluble liver antigen and α-enolase in patients with autoimmune hepatitis&quot;,&quot;type&quot;:&quot;article-journal&quot;,&quot;volume&quot;:&quot;1&quot;,&quot;id&quot;:&quot;6f0f9a44-e5ae-5911-8938-a939ec65174e&quot;,&quot;container-title-short&quot;:&quot;J Autoimmune Dis&quot;}}]},{&quot;citationID&quot;:&quot;MENDELEY_CITATION_73976d86-e5de-44c5-a846-6f4d04c3c6ed&quot;,&quot;properties&quot;:{&quot;noteIndex&quot;:0},&quot;isEdited&quot;:false,&quot;manualOverride&quot;:{&quot;isManuallyOverridden&quot;:false,&quot;manualOverrideText&quot;:&quot;&quot;,&quot;citeprocText&quot;:&quot;&lt;sup&gt;27&lt;/sup&gt;&quot;},&quot;citationTag&quot;:&quot;MENDELEY_CITATION_v3_eyJjaXRhdGlvbklEIjoiTUVOREVMRVlfQ0lUQVRJT05fNzM5NzZkODYtZTVkZS00NGM1LWE4NDYtNmY0ZDA0YzNjNmVkIiwicHJvcGVydGllcyI6eyJub3RlSW5kZXgiOjB9LCJpc0VkaXRlZCI6ZmFsc2UsIm1hbnVhbE92ZXJyaWRlIjp7ImlzTWFudWFsbHlPdmVycmlkZGVuIjpmYWxzZSwibWFudWFsT3ZlcnJpZGVUZXh0IjoiIiwiY2l0ZXByb2NUZXh0IjoiPHN1cD4yNzwvc3VwPiJ9LCJjaXRhdGlvbkl0ZW1zIjpbeyJpZCI6IjU5MzI4YmQ2LTZkN2YtNTExZS1hMjdhLTFiYzQyNTEzMDFhYyIsInVyaXMiOlsiaHR0cDovL3d3dy5tZW5kZWxleS5jb20vZG9jdW1lbnRzLz91dWlkPTA0Y2U5NmY3LTU2MTUtNDQ5NS1hNTAwLTM3MmUxY2FlY2RkZSJdLCJpc1RlbXBvcmFyeSI6ZmFsc2UsImxlZ2FjeURlc2t0b3BJZCI6IjA0Y2U5NmY3LTU2MTUtNDQ5NS1hNTAwLTM3MmUxY2FlY2RkZSIsIml0ZW1EYXRhIjp7IkRPSSI6IjEwLjEwMTYvai5hdXRyZXYuMjAwNi4xMC4wMDQiLCJJU1NOIjoiMTU2ODk5NzIiLCJQTUlEIjoiMTcyODk1NTQiLCJhYnN0cmFjdCI6IkFscGhhLWVub2xhc2UsIGFsc28gY2FsbGVkIG5vbi1uZXVyb25hbCBlbm9sYXNlLCBiZWxvbmdzIHRvIGEgZmFtaWx5IG9mIGN5dG9wbGFzbWljIGFuZCBnbHljb2x5dGljIGVuenltZXMuIEluIGFkZGl0aW9uIHRvIGl0cyBnbHljb2x5dGljIGZ1bmN0aW9uLCBhbHBoYS1lbm9sYXNlIGV4ZXJ0cyBtYW55IG90aGVyIGZ1bmN0aW9ucyBpbiBldWthcnlvdGVzIGFuZCBwcm9rYXJ5b3Rlcy4gQW50aWJvZGllcyAoQWJzKSBhZ2FpbnN0IGFscGhhLWVub2xhc2UgaGF2ZSBiZWVuIGRldGVjdGVkIGluIGEgbGFyZ2UgdmFyaWV0eSBvZiBpbmZlY3Rpb3VzIGFuZCBhdXRvaW1tdW5lIGRpc2Vhc2VzLiBUaGVzZSBBYnMgbWlnaHQgYXJpc2UgYXMgYSBjb25zZXF1ZW5jZSBvZiBhIG1pY3JvYmlhbCBpbmZlY3Rpb24gb3IgdW5jb250cm9sbGVkIGdyb3d0aCBvciBwcm9saWZlcmF0aW9uIG9mIGNlbGxzIGluIHNwZWNpZmljIG9yZ2FucyBpbiBwYXRob3BoeXNpb2xvZ2ljYWwgY29uZGl0aW9ucy4gSW4gaW5mZWN0aW9ucywgYW50aS1hbHBoYS1lbm9sYXNlIEFicyBjb3VsZCBwbGF5IGEgcm9sZSBpbiBsaW1pdGluZyBtaWNyb2JpYWwgdGlzc3VlIGludmFzaW9uLiBJbiBhdXRvaW1tdW5lIGFuZCBpbmZsYW1tYXRvcnkgZGlzZWFzZXMsIGFudGktYWxwaGEtZW5vbGFzZSBBYnMgY291bGQgaW5kdWNlIGVuZG90aGVsaWFsIGluanVyeSB0aHJvdWdoIHRoZSBnZW5lcmF0aW9uIG9mIGltbXVuZSBjb21wbGV4ZXMgYW5kIGFjdGl2YXRpb24gb2YgdGhlIGNvbXBsZW1lbnQgY2xhc3NpY2FsIHBhdGh3YXksIGluaGliaXQgdGhlIGJpbmRpbmcgb2YgcGxhc21pbm9nZW4gdG8gYWxwaGEtZW5vbGFzZSB3aXRoIHBlcnR1cmJhdGlvbnMgb2YgdGhlIGludHJhdmFzY3VsYXIgYW5kIHBlcmljZWxsdWxhciBmaWJyaW5vbHl0aWMgc3lzdGVtLCBhbmQgaW5kdWNlIGNlbGwgZGVhdGggdGhyb3VnaCBhbiBhcG9wdG90aWMgcHJvY2Vzcy4gSG93ZXZlciwgZnVydGhlciBzdHVkaWVzIGFyZSBuZWVkZWQgdG8gaW1wcm92ZSBvdXIga25vd2xlZGdlIG9uIHRoZSBwYXRob2dlbmljIHJvbGUgb2YgdGhlc2UgQWJzLiDCqSAyMDA2IEVsc2V2aWVyIEIuVi4gQWxsIHJpZ2h0cyByZXNlcnZlZC4iLCJhdXRob3IiOlt7ImRyb3BwaW5nLXBhcnRpY2xlIjoiIiwiZmFtaWx5IjoiVGVycmllciIsImdpdmVuIjoiQmVuamFtaW4iLCJub24tZHJvcHBpbmctcGFydGljbGUiOiIiLCJwYXJzZS1uYW1lcyI6ZmFsc2UsInN1ZmZpeCI6IiJ9LHsiZHJvcHBpbmctcGFydGljbGUiOiIiLCJmYW1pbHkiOiJEZWdhbmQiLCJnaXZlbiI6Ik5pY29sYXMiLCJub24tZHJvcHBpbmctcGFydGljbGUiOiIiLCJwYXJzZS1uYW1lcyI6ZmFsc2UsInN1ZmZpeCI6IiJ9LHsiZHJvcHBpbmctcGFydGljbGUiOiIiLCJmYW1pbHkiOiJHdWlscGFpbiIsImdpdmVuIjoiUGhpbGlwcGUiLCJub24tZHJvcHBpbmctcGFydGljbGUiOiIiLCJwYXJzZS1uYW1lcyI6ZmFsc2UsInN1ZmZpeCI6IiJ9LHsiZHJvcHBpbmctcGFydGljbGUiOiIiLCJmYW1pbHkiOiJTZXJ2ZXR0YXoiLCJnaXZlbiI6IkFtw6lsaWUiLCJub24tZHJvcHBpbmctcGFydGljbGUiOiIiLCJwYXJzZS1uYW1lcyI6ZmFsc2UsInN1ZmZpeCI6IiJ9LHsiZHJvcHBpbmctcGFydGljbGUiOiIiLCJmYW1pbHkiOiJHdWlsbGV2aW4iLCJnaXZlbiI6Ikxvw69jIiwibm9uLWRyb3BwaW5nLXBhcnRpY2xlIjoiIiwicGFyc2UtbmFtZXMiOmZhbHNlLCJzdWZmaXgiOiIifSx7ImRyb3BwaW5nLXBhcnRpY2xlIjoiIiwiZmFtaWx5IjoiTW91dGhvbiIsImdpdmVuIjoiTHVjIiwibm9uLWRyb3BwaW5nLXBhcnRpY2xlIjoiIiwicGFyc2UtbmFtZXMiOmZhbHNlLCJzdWZmaXgiOiIifV0sImNvbnRhaW5lci10aXRsZSI6IkF1dG9pbW11bml0eSBSZXZpZXdzIiwiaXNzdWUiOiIzIiwiaXNzdWVkIjp7ImRhdGUtcGFydHMiOltbIjIwMDciXV19LCJwYWdlIjoiMTc2LTE4MiIsInRpdGxlIjoiQWxwaGEtZW5vbGFzZTogQSB0YXJnZXQgb2YgYW50aWJvZGllcyBpbiBpbmZlY3Rpb3VzIGFuZCBhdXRvaW1tdW5lIGRpc2Vhc2VzIiwidHlwZSI6ImFydGljbGUtam91cm5hbCIsInZvbHVtZSI6IjYiLCJpZCI6IjU5MzI4YmQ2LTZkN2YtNTExZS1hMjdhLTFiYzQyNTEzMDFhYyIsImNvbnRhaW5lci10aXRsZS1zaG9ydCI6IkF1dG9pbW11biBSZXYifX1dfQ==&quot;,&quot;citationItems&quot;:[{&quot;id&quot;:&quot;59328bd6-6d7f-511e-a27a-1bc4251301ac&quot;,&quot;uris&quot;:[&quot;http://www.mendeley.com/documents/?uuid=04ce96f7-5615-4495-a500-372e1caecdde&quot;],&quot;isTemporary&quot;:false,&quot;legacyDesktopId&quot;:&quot;04ce96f7-5615-4495-a500-372e1caecdde&quot;,&quot;itemData&quot;:{&quot;DOI&quot;:&quot;10.1016/j.autrev.2006.10.004&quot;,&quot;ISSN&quot;:&quot;15689972&quot;,&quot;PMID&quot;:&quot;17289554&quot;,&quot;abstract&quot;:&quot;Alpha-enolase, also called non-neuronal enolase, belongs to a family of cytoplasmic and glycolytic enzymes. In addition to its glycolytic function, alpha-enolase exerts many other functions in eukaryotes and prokaryotes. Antibodies (Abs) against alpha-enolase have been detected in a large variety of infectious and autoimmune diseases. These Abs might arise as a consequence of a microbial infection or uncontrolled growth or proliferation of cells in specific organs in pathophysiological conditions. In infections, anti-alpha-enolase Abs could play a role in limiting microbial tissue invasion. In autoimmune and inflammatory diseases, anti-alpha-enolase Abs could induce endothelial injury through the generation of immune complexes and activation of the complement classical pathway, inhibit the binding of plasminogen to alpha-enolase with perturbations of the intravascular and pericellular fibrinolytic system, and induce cell death through an apoptotic process. However, further studies are needed to improve our knowledge on the pathogenic role of these Abs. © 2006 Elsevier B.V. All rights reserved.&quot;,&quot;author&quot;:[{&quot;dropping-particle&quot;:&quot;&quot;,&quot;family&quot;:&quot;Terrier&quot;,&quot;given&quot;:&quot;Benjamin&quot;,&quot;non-dropping-particle&quot;:&quot;&quot;,&quot;parse-names&quot;:false,&quot;suffix&quot;:&quot;&quot;},{&quot;dropping-particle&quot;:&quot;&quot;,&quot;family&quot;:&quot;Degand&quot;,&quot;given&quot;:&quot;Nicolas&quot;,&quot;non-dropping-particle&quot;:&quot;&quot;,&quot;parse-names&quot;:false,&quot;suffix&quot;:&quot;&quot;},{&quot;dropping-particle&quot;:&quot;&quot;,&quot;family&quot;:&quot;Guilpain&quot;,&quot;given&quot;:&quot;Philippe&quot;,&quot;non-dropping-particle&quot;:&quot;&quot;,&quot;parse-names&quot;:false,&quot;suffix&quot;:&quot;&quot;},{&quot;dropping-particle&quot;:&quot;&quot;,&quot;family&quot;:&quot;Servettaz&quot;,&quot;given&quot;:&quot;Amélie&quot;,&quot;non-dropping-particle&quot;:&quot;&quot;,&quot;parse-names&quot;:false,&quot;suffix&quot;:&quot;&quot;},{&quot;dropping-particle&quot;:&quot;&quot;,&quot;family&quot;:&quot;Guillevin&quot;,&quot;given&quot;:&quot;Loïc&quot;,&quot;non-dropping-particle&quot;:&quot;&quot;,&quot;parse-names&quot;:false,&quot;suffix&quot;:&quot;&quot;},{&quot;dropping-particle&quot;:&quot;&quot;,&quot;family&quot;:&quot;Mouthon&quot;,&quot;given&quot;:&quot;Luc&quot;,&quot;non-dropping-particle&quot;:&quot;&quot;,&quot;parse-names&quot;:false,&quot;suffix&quot;:&quot;&quot;}],&quot;container-title&quot;:&quot;Autoimmunity Reviews&quot;,&quot;issue&quot;:&quot;3&quot;,&quot;issued&quot;:{&quot;date-parts&quot;:[[&quot;2007&quot;]]},&quot;page&quot;:&quot;176-182&quot;,&quot;title&quot;:&quot;Alpha-enolase: A target of antibodies in infectious and autoimmune diseases&quot;,&quot;type&quot;:&quot;article-journal&quot;,&quot;volume&quot;:&quot;6&quot;,&quot;id&quot;:&quot;59328bd6-6d7f-511e-a27a-1bc4251301ac&quot;,&quot;container-title-short&quot;:&quot;Autoimmun Rev&quot;}}]},{&quot;citationID&quot;:&quot;MENDELEY_CITATION_b39749ae-38cb-498a-9b20-2e86c8e6c5d8&quot;,&quot;properties&quot;:{&quot;noteIndex&quot;:0},&quot;isEdited&quot;:false,&quot;manualOverride&quot;:{&quot;isManuallyOverridden&quot;:false,&quot;manualOverrideText&quot;:&quot;&quot;,&quot;citeprocText&quot;:&quot;&lt;sup&gt;28&lt;/sup&gt;&quot;},&quot;citationTag&quot;:&quot;MENDELEY_CITATION_v3_eyJjaXRhdGlvbklEIjoiTUVOREVMRVlfQ0lUQVRJT05fYjM5NzQ5YWUtMzhjYi00OThhLTliMjAtMmU4NmM4ZTZjNWQ4IiwicHJvcGVydGllcyI6eyJub3RlSW5kZXgiOjB9LCJpc0VkaXRlZCI6ZmFsc2UsIm1hbnVhbE92ZXJyaWRlIjp7ImlzTWFudWFsbHlPdmVycmlkZGVuIjpmYWxzZSwibWFudWFsT3ZlcnJpZGVUZXh0IjoiIiwiY2l0ZXByb2NUZXh0IjoiPHN1cD4yODwvc3VwPiJ9LCJjaXRhdGlvbkl0ZW1zIjpbeyJpZCI6IjZmMGY5YTQ0LWU1YWUtNTkxMS04OTM4LWE5MzllYzY1MTc0ZSIsInVyaXMiOlsiaHR0cDovL3d3dy5tZW5kZWxleS5jb20vZG9jdW1lbnRzLz91dWlkPTI4YjU0NDc2LTM1ZDAtNDRmYS04YjUzLWE2ZDM5MzNkYjE3YSJdLCJpc1RlbXBvcmFyeSI6ZmFsc2UsImxlZ2FjeURlc2t0b3BJZCI6IjI4YjU0NDc2LTM1ZDAtNDRmYS04YjUzLWE2ZDM5MzNkYjE3YSIsIml0ZW1EYXRhIjp7IkRPSSI6IjEwLjExODYvMTc0MC0yNTU3LTEtNCIsIklTU04iOiIxNzQwMjU1NyIsImFic3RyYWN0IjoiQmFja2dyb3VuZDogQW50aWJvZGllcyB0byBhIGN5dG9zb2xpYyBzb2x1YmxlIGxpdmVyIGFudGlnZW4gKFNMQSkgYXJlIHNwZWNpZmljYWxseSBkZXRlY3RlZCBpbiBwYXRpZW50cyB3aXRoIGF1dG9pbW11bmUgaGVwYXRpdGlzIChBSUgpLiBUaGUgdGFyZ2V0IG9mIGFudGktU0xBIGhhcyBiZWVuIGlkZW50aWZpZWQgYXMgYSDiiLw1MCBrRGEgVUdBIHNlcmluZSB0Uk5BLWFzc29jaWF0ZWQgcHJvdGVpbiBjb21wbGV4ICh0Uk5QKFNlcilTZWMpLCB0aHJvdWdoIHRoZSBzY3JlZW5pbmcgb2YgY0ROQSBsaWJyYXJpZXMuIEEgcmVjZW50IHJlcG9ydCBxdWVzdGlvbmVkIHRoZSBpZGVudGl0eSBvZiB0Uk5QKFNlcilTZWMgYXMgdGhlIHJlYWwgU0xBIGFudGlnZW4uIFRoZSBsYXR0ZXIgc3R1ZHkgaWRlbnRpZmllZCDOsS1lbm9sYXNlIGFzIGEgbWFqb3IgYW50aS1TTEEgdGFyZ2V0LCB0aHJvdWdoIHByb3Rlb21pYyBhbmFseXNpcy4gTWV0aG9kczogSW4gYW4gYXR0ZW1wdCB0byBleHBsYWluIHRoZSBvYnNlcnZlZCBkaXNjcmVwYW5jeSB3ZSBoYXZlIGludmVzdGlnYXRlZCByZWFjdGl2aXR5IG9mIFNMQSBwb3NpdGl2ZSBzZXJhIGFnYWluc3QgzrEtZW5vbGFzZSBhbmQgdFJOUChTZXIpU2VjIHVzaW5nIHJhdCBhbmQgcHJpbWF0ZSBsaXZlciBob21vZ2VuYXRlIGFuZCB0aGUgcmVjb21iaW5hbnQgYW50aWdlbnMuIFRoaXJ0eS10aHJlZSBzZXJ1bSBzYW1wbGVzLCAxMSBmcm9tIFNMQS1wb3NpdGl2ZSBwYXRpZW50cyBhbmQgMjIgZnJvbSBTTEEgbmVnYXRpdmUgY29udHJvbHMgd2VyZSBpbnZlc3RpZ2F0ZWQuIFNMQSBhbnRpYm9kaWVzIHdlcmUgZGV0ZWN0ZWQgYnkgYW4gaW5oaWJpdGlvbiBFTElTQSBhbmQgY29uZmlybWVkIGJ5IGltbXVub2Jsb3QgdXNpbmcgaHVtYW4gbGl2ZXIgaG9tb2dlbmF0ZS4gQXV0b2FudGlib2R5IHJlYWN0aXZpdHkgd2FzIGZ1cnRoZXIgZXZhbHVhdGVkIHVzaW5nIHByZXBhcmF0aW9ucyBvZiBwcmltYXRlIGFuZCByYXQgbGl2ZXIgaG9tb2dlbmF0ZXMuIEFudGktzrEtZW5vbGFzZSBhbnRpYm9keSByZWFjdGl2aXR5IGhhcyBiZWVuIHRlc3RlZCBieSBpbW11bm9ibG90IHVzaW5nIHJlY29tYmluYW50IM6xLWVub2xhc2UuIEFuIGFmZmluaXR5IHB1cmlmaWVkIGdvYXQgcG9seWNsb25hbCBhbnRpLc6xLWVub2xhc2UgSWdHIGFudGlib2R5IHdhcyB1c2VkIGFzIHJlZmVyZW5jZSBzZXJ1bSBzYW1wbGUuIEFudGktdFJOUChTZXIpU2VjIGFudGlib2R5IHJlYWN0aXZpdHkgd2FzIGRldGVjdGVkIGJ5IEVMSVNBIG9yIGRvdCBibG90IHVzaW5nIHJlY29tYmluYW50IHRSTlAoU2VyKVNlYyBhbnRpZ2VuLiBSZXN1bHRzIGFuZCBEaXNjdXNzaW9uOiBUaGUgYWZmaW5pdHkgcHVyaWZpZWQgSWdHIGFudGlib2R5IGRpcmVjdGVkIHRvIGh1bWFuIM6xLWVub2xhc2UgZ2F2ZSBhIGJhbmQgb2YgYXBwcm94aW1hdGVseSA0OCBrRGEgaW4gYm90aCBodW1hbiBhbmQgcmF0IGxpdmVyIGhvbW9nZW5hdGVzLiBBIGhpZ2ggdGl0cmUgYW50aS10Uk5QIChTZXIpU2VjIGFudGlib2R5IHNlcnVtIGdhdmUgYSBzaW5nbGUgYmFuZCBvZiDiiLw1MCBrRGEgaW4gYm90aCBsaXZlciBwcmVwYXJhdGlvbnMuIEFsbCBidXQgb25lIGFudGktU0xBIGFudGlib2R5IHBvc2l0aXZlIHNlcmEgcmVhY3RlZCB3aXRoIGEg4oi8NTAga0RhIGJ1dCBub25lIGltbXVub2ZpeGVkIGEgNDgga0RhIGJhbmQuIEFsbCBhbnRpLVNMQSBhbnRpYm9keSBwb3NpdGl2ZSBzZXJhIHJlYWN0ZWQgc3Ryb25nbHkgd2l0aCB0aGUgcmVjb21iaW5hbnQgZnVsbCBsZW5ndGggdFJOUChTZXIpU2VjIHByb3RlaW4uIE5vbmUgb2YgdGhlIGFudGktU0xBIG5lZ2F0aXZlIHNlcmEgcmVhY3RlZCB3aXRoIHRSTlAgKFNlcilTZWMuIEFudGktU0xBIHBvc2l0aXZlLCBhbmQgYW50aS1TTEEgbmVnYXRpdmUgc2VyYSByZWFjdGVkIGVxdWFsbHkgYWdhaW5zdCByZWNvbWJpbmFudCDOsS1lbm9sYXNlIGJ5IGltbXVub2Jsb3QuIFByZWluY3ViYXRpb24gb2YgYW50aS1TTEEgcG9zaXRpdmUgc2VyYSB3aXRoIHRSTlAoU2VyKVNlYyBjb21wbGV0ZWx5IGFib2xpc2hlZCB0aGUgNTAga0RhIGJhbmQuIFRoZSBmaW5kaW5ncyBvZiB0aGUgcHJlc2VudCBzdHVkeSBpbmRpY2F0ZSB0aGF0IM6xLWVub2xhc2UgYW5kIHRSTlAoU2VyKVNlYyBhcmUgYm90aCBleHByZXNzZWQgaW4gcHJpbWF0ZSBhbmQgcmF0IGxpdmVyIGFuZCBoYXZlIGEgcmVzcGVjdGl2ZSBNVyBvZiA0OCBhbmQgNTAga0RhLiBUaGV5IGFsc28gc2hvdyB0aGF0IGFudGktdFJOUChTZXIpU2VjIC0gYnV0IG5vdCBhbnRpLc6xLWVub2xhc2UgLSBjb3JyZWxhdGVzIHdpdGggYW50aS1TTEEgYW50aWJvZHkgcmVhY3Rpdml0eS4gQ29uY2x1c2lvbjogT3VyIGZpbmRpbmdzIGluZGljYXRlIHRoYXQgdFJOUChTZXIpU2VjIGlzIHRoZSBtb3N0IGxpa2VseSB0YXJnZXQgb2YgYW50aS1TTEEuIMKpIDIwMDQgQm9nZGFub3MgZXQgYWw7IGxpY2Vuc2VlIEJpb01lZCBDZW50cmFsIEx0ZC4iLCJhdXRob3IiOlt7ImRyb3BwaW5nLXBhcnRpY2xlIjoiIiwiZmFtaWx5IjoiQm9nZGFub3MiLCJnaXZlbiI6IkRpbWl0cmlvcyBQZXRyb3UiLCJub24tZHJvcHBpbmctcGFydGljbGUiOiIiLCJwYXJzZS1uYW1lcyI6ZmFsc2UsInN1ZmZpeCI6IiJ9LHsiZHJvcHBpbmctcGFydGljbGUiOiIiLCJmYW1pbHkiOiJHaWxiZXJ0IiwiZ2l2ZW4iOiJEYW5pZWxlIiwibm9uLWRyb3BwaW5nLXBhcnRpY2xlIjoiIiwicGFyc2UtbmFtZXMiOmZhbHNlLCJzdWZmaXgiOiIifSx7ImRyb3BwaW5nLXBhcnRpY2xlIjoiIiwiZmFtaWx5IjoiQmlhbmNoaSIsImdpdmVuIjoiSWxhcmlhIiwibm9uLWRyb3BwaW5nLXBhcnRpY2xlIjoiIiwicGFyc2UtbmFtZXMiOmZhbHNlLCJzdWZmaXgiOiIifSx7ImRyb3BwaW5nLXBhcnRpY2xlIjoiIiwiZmFtaWx5IjoiTGVvbmkiLCJnaXZlbiI6IlNpbW9uYSIsIm5vbi1kcm9wcGluZy1wYXJ0aWNsZSI6IiIsInBhcnNlLW5hbWVzIjpmYWxzZSwic3VmZml4IjoiIn0seyJkcm9wcGluZy1wYXJ0aWNsZSI6IiIsImZhbWlseSI6Ik1pdHJ5IiwiZ2l2ZW4iOiJSYWdhaSBSLiIsIm5vbi1kcm9wcGluZy1wYXJ0aWNsZSI6IiIsInBhcnNlLW5hbWVzIjpmYWxzZSwic3VmZml4IjoiIn0seyJkcm9wcGluZy1wYXJ0aWNsZSI6IiIsImZhbWlseSI6Ik1hIiwiZ2l2ZW4iOiJZdW4iLCJub24tZHJvcHBpbmctcGFydGljbGUiOiIiLCJwYXJzZS1uYW1lcyI6ZmFsc2UsInN1ZmZpeCI6IiJ9LHsiZHJvcHBpbmctcGFydGljbGUiOiIiLCJmYW1pbHkiOiJNaWVsaS1WZXJnYW5pIiwiZ2l2ZW4iOiJHaW9yZ2luYSIsIm5vbi1kcm9wcGluZy1wYXJ0aWNsZSI6IiIsInBhcnNlLW5hbWVzIjpmYWxzZSwic3VmZml4IjoiIn0seyJkcm9wcGluZy1wYXJ0aWNsZSI6IiIsImZhbWlseSI6IlZlcmdhbmkiLCJnaXZlbiI6IkRpZWdvIiwibm9uLWRyb3BwaW5nLXBhcnRpY2xlIjoiIiwicGFyc2UtbmFtZXMiOmZhbHNlLCJzdWZmaXgiOiIifV0sImNvbnRhaW5lci10aXRsZSI6IkpvdXJuYWwgb2YgQXV0b2ltbXVuZSBEaXNlYXNlcyIsImlzc3VlZCI6eyJkYXRlLXBhcnRzIjpbWyIyMDA0Il1dfSwicGFnZSI6IjEtNiIsInRpdGxlIjoiQW50aWJvZGllcyB0byBzb2x1YmxlIGxpdmVyIGFudGlnZW4gYW5kIM6xLWVub2xhc2UgaW4gcGF0aWVudHMgd2l0aCBhdXRvaW1tdW5lIGhlcGF0aXRpcyIsInR5cGUiOiJhcnRpY2xlLWpvdXJuYWwiLCJ2b2x1bWUiOiIxIiwiaWQiOiI2ZjBmOWE0NC1lNWFlLTU5MTEtODkzOC1hOTM5ZWM2NTE3NGUiLCJjb250YWluZXItdGl0bGUtc2hvcnQiOiJKIEF1dG9pbW11bmUgRGlzIn19XX0=&quot;,&quot;citationItems&quot;:[{&quot;id&quot;:&quot;6f0f9a44-e5ae-5911-8938-a939ec65174e&quot;,&quot;uris&quot;:[&quot;http://www.mendeley.com/documents/?uuid=28b54476-35d0-44fa-8b53-a6d3933db17a&quot;],&quot;isTemporary&quot;:false,&quot;legacyDesktopId&quot;:&quot;28b54476-35d0-44fa-8b53-a6d3933db17a&quot;,&quot;itemData&quot;:{&quot;DOI&quot;:&quot;10.1186/1740-2557-1-4&quot;,&quot;ISSN&quot;:&quot;17402557&quot;,&quot;abstract&quot;:&quot;Background: Antibodies to a cytosolic soluble liver antigen (SLA) are specifically detected in patients with autoimmune hepatitis (AIH). The target of anti-SLA has been identified as a ∼50 kDa UGA serine tRNA-associated protein complex (tRNP(Ser)Sec), through the screening of cDNA libraries. A recent report questioned the identity of tRNP(Ser)Sec as the real SLA antigen. The latter study identified α-enolase as a major anti-SLA target, through proteomic analysis. Methods: In an attempt to explain the observed discrepancy we have investigated reactivity of SLA positive sera against α-enolase and tRNP(Ser)Sec using rat and primate liver homogenate and the recombinant antigens. Thirty-three serum samples, 11 from SLA-positive patients and 22 from SLA negative controls were investigated. SLA antibodies were detected by an inhibition ELISA and confirmed by immunoblot using human liver homogenate. Autoantibody reactivity was further evaluated using preparations of primate and rat liver homogenates. Anti-α-enolase antibody reactivity has been tested by immunoblot using recombinant α-enolase. An affinity purified goat polyclonal anti-α-enolase IgG antibody was used as reference serum sample. Anti-tRNP(Ser)Sec antibody reactivity was detected by ELISA or dot blot using recombinant tRNP(Ser)Sec antigen. Results and Discussion: The affinity purified IgG antibody directed to human α-enolase gave a band of approximately 48 kDa in both human and rat liver homogenates. A high titre anti-tRNP (Ser)Sec antibody serum gave a single band of ∼50 kDa in both liver preparations. All but one anti-SLA antibody positive sera reacted with a ∼50 kDa but none immunofixed a 48 kDa band. All anti-SLA antibody positive sera reacted strongly with the recombinant full length tRNP(Ser)Sec protein. None of the anti-SLA negative sera reacted with tRNP (Ser)Sec. Anti-SLA positive, and anti-SLA negative sera reacted equally against recombinant α-enolase by immunoblot. Preincubation of anti-SLA positive sera with tRNP(Ser)Sec completely abolished the 50 kDa band. The findings of the present study indicate that α-enolase and tRNP(Ser)Sec are both expressed in primate and rat liver and have a respective MW of 48 and 50 kDa. They also show that anti-tRNP(Ser)Sec - but not anti-α-enolase - correlates with anti-SLA antibody reactivity. Conclusion: Our findings indicate that tRNP(Ser)Sec is the most likely target of anti-SLA. © 2004 Bogdanos et al; licensee BioMed Central Ltd.&quot;,&quot;author&quot;:[{&quot;dropping-particle&quot;:&quot;&quot;,&quot;family&quot;:&quot;Bogdanos&quot;,&quot;given&quot;:&quot;Dimitrios Petrou&quot;,&quot;non-dropping-particle&quot;:&quot;&quot;,&quot;parse-names&quot;:false,&quot;suffix&quot;:&quot;&quot;},{&quot;dropping-particle&quot;:&quot;&quot;,&quot;family&quot;:&quot;Gilbert&quot;,&quot;given&quot;:&quot;Daniele&quot;,&quot;non-dropping-particle&quot;:&quot;&quot;,&quot;parse-names&quot;:false,&quot;suffix&quot;:&quot;&quot;},{&quot;dropping-particle&quot;:&quot;&quot;,&quot;family&quot;:&quot;Bianchi&quot;,&quot;given&quot;:&quot;Ilaria&quot;,&quot;non-dropping-particle&quot;:&quot;&quot;,&quot;parse-names&quot;:false,&quot;suffix&quot;:&quot;&quot;},{&quot;dropping-particle&quot;:&quot;&quot;,&quot;family&quot;:&quot;Leoni&quot;,&quot;given&quot;:&quot;Simona&quot;,&quot;non-dropping-particle&quot;:&quot;&quot;,&quot;parse-names&quot;:false,&quot;suffix&quot;:&quot;&quot;},{&quot;dropping-particle&quot;:&quot;&quot;,&quot;family&quot;:&quot;Mitry&quot;,&quot;given&quot;:&quot;Ragai R.&quot;,&quot;non-dropping-particle&quot;:&quot;&quot;,&quot;parse-names&quot;:false,&quot;suffix&quot;:&quot;&quot;},{&quot;dropping-particle&quot;:&quot;&quot;,&quot;family&quot;:&quot;Ma&quot;,&quot;given&quot;:&quot;Yun&quot;,&quot;non-dropping-particle&quot;:&quot;&quot;,&quot;parse-names&quot;:false,&quot;suffix&quot;:&quot;&quot;},{&quot;dropping-particle&quot;:&quot;&quot;,&quot;family&quot;:&quot;Mieli-Vergani&quot;,&quot;given&quot;:&quot;Giorgina&quot;,&quot;non-dropping-particle&quot;:&quot;&quot;,&quot;parse-names&quot;:false,&quot;suffix&quot;:&quot;&quot;},{&quot;dropping-particle&quot;:&quot;&quot;,&quot;family&quot;:&quot;Vergani&quot;,&quot;given&quot;:&quot;Diego&quot;,&quot;non-dropping-particle&quot;:&quot;&quot;,&quot;parse-names&quot;:false,&quot;suffix&quot;:&quot;&quot;}],&quot;container-title&quot;:&quot;Journal of Autoimmune Diseases&quot;,&quot;issued&quot;:{&quot;date-parts&quot;:[[&quot;2004&quot;]]},&quot;page&quot;:&quot;1-6&quot;,&quot;title&quot;:&quot;Antibodies to soluble liver antigen and α-enolase in patients with autoimmune hepatitis&quot;,&quot;type&quot;:&quot;article-journal&quot;,&quot;volume&quot;:&quot;1&quot;,&quot;id&quot;:&quot;6f0f9a44-e5ae-5911-8938-a939ec65174e&quot;,&quot;container-title-short&quot;:&quot;J Autoimmune Dis&quot;}}]},{&quot;citationID&quot;:&quot;MENDELEY_CITATION_5547fbcd-75e0-4193-b157-18b83eb048ba&quot;,&quot;properties&quot;:{&quot;noteIndex&quot;:0},&quot;isEdited&quot;:false,&quot;manualOverride&quot;:{&quot;isManuallyOverridden&quot;:false,&quot;manualOverrideText&quot;:&quot;&quot;,&quot;citeprocText&quot;:&quot;&lt;sup&gt;29&lt;/sup&gt;&quot;},&quot;citationTag&quot;:&quot;MENDELEY_CITATION_v3_eyJjaXRhdGlvbklEIjoiTUVOREVMRVlfQ0lUQVRJT05fNTU0N2ZiY2QtNzVlMC00MTkzLWIxNTctMThiODNlYjA0OGJhIiwicHJvcGVydGllcyI6eyJub3RlSW5kZXgiOjB9LCJpc0VkaXRlZCI6ZmFsc2UsIm1hbnVhbE92ZXJyaWRlIjp7ImlzTWFudWFsbHlPdmVycmlkZGVuIjpmYWxzZSwibWFudWFsT3ZlcnJpZGVUZXh0IjoiIiwiY2l0ZXByb2NUZXh0IjoiPHN1cD4yOTwvc3VwPiJ9LCJjaXRhdGlvbkl0ZW1zIjpbeyJpZCI6ImYwZWIwZmY5LTkzMDktNTYyMC1iNDFhLWQ1YzJiZGI2Y2NlNiIsInVyaXMiOlsiaHR0cDovL3d3dy5tZW5kZWxleS5jb20vZG9jdW1lbnRzLz91dWlkPWM4MTgyZWQ3LWE2MTQtNDkzZC04OGJhLTA2NWQwMTE0MTM4MyJdLCJpc1RlbXBvcmFyeSI6ZmFsc2UsImxlZ2FjeURlc2t0b3BJZCI6ImM4MTgyZWQ3LWE2MTQtNDkzZC04OGJhLTA2NWQwMTE0MTM4MyIsIml0ZW1EYXRhIjp7IkRPSSI6IjEwLjEwMDIvYXJ0LjIwMTg5IiwiSVNTTiI6IjAwMDQzNTkxIiwiYWJzdHJhY3QiOiJPYmplY3RpdmUuIEF1dG9pbW11bml0eSB0byBwcm90ZWlucywgc3VjaCBhcyB0eXBlIEggY29sbGFnZW4gYW5kIGNhcnRpbGFnZSBpbnRlcm1lZGlhdGUgbGF5ZXIgcHJvdGVpbiwgdGhhdCBhcmUgcHJvZHVjZWQgYnkgY2hvbmRyb2N5dGVzIGhhcyBiZWVuIHJlcG9ydGVkIGluIHBhdGllbnRzIHdpdGggb3N0ZW9hcnRocml0aXMgKE9BKSBhcyB3ZWxsIGFzIGluIHBhdGllbnRzIHdpdGggcmhldW1hdG9pZCBhcnRocml0aXMgKFJBKS4gSG93ZXZlciwgaXQgcmVtYWlucyB0byBiZSBkZXRlcm1pbmVkIHdoZXRoZXIgdGhlIG92ZXJhbGwgc3BlY2lmaWNpdGllcyBvZiB0aGUgYXV0b2ltbXVuaXR5IGRpZmZlciBiZXR3ZWVuIE9BIGFuZCBSQSBwYXRpZW50cy4gVGhpcyBzdHVkeSBzb3VnaHQgdG8gY2xhcmlmeSB0aGUgZGlmZmVyZW5jZXMgYnkgYXBwbHlpbmcgcHJvdGVvbWljIHN1cnZlaWxsYW5jZSBmb3IgdGhlIGRldGVjdGlvbiBvZiBhdXRvYW50aWdlbnMgY29tcHJlaGVuc2l2ZWx5LiBNZXRob2RzLiBTZXJ1bSBzYW1wbGVzIHdlcmUgb2J0YWluZWQgZnJvbSAyMCBwYXRpZW50cyB3aXRoIE9BLCAyMCBwYXRpZW50cyB3aXRoIFJBLCBhbmQgMjAgaGVhbHRoeSB2b2x1bnRlZXJzLiBIdW1hbiBjaG9uZHJvY3l0ZSBwcm90ZWlucyB3ZXJlIHNlcGFyYXRlZCBmcm9tIHRoZSBzZXJhIGJ5IDItZGltZW5zaW9uYWwgZWxlY3Ryb3Bob3Jlc2lzLCBhbmQgYW50aWdlbmljIHByb3RlaW4gc3BvdHMgd2VyZSBkZXRlY3RlZCBieSBXZXN0ZXJuIGJsb3R0aW5nLiBUaGUgYW50aWdlbmljIHByb3RlaW5zIHdlcmUgdGhlbiBpZGVudGlmaWVkIGJ5IG1hc3MgZmluZ2VycHJpbnRpbmcuIFRoZSBhbnRpZ2VuaWNpdHkgb2YgdGhlIGlkZW50aWZpZWQgcHJvdGVpbnMgd2FzIGNvbmZpcm1lZCBhbmQgdGhlIHByZXZhbGVuY2Ugb2YgdGhlIGF1dG9hbnRpYm9kaWVzIGluIHRoZSBPQSwgUkEsIGFuZCBvdGhlciBkaXNlYXNlIGdyb3VwcyB3YXMgZGV0ZXJtaW5lZCB3aXRoIHRoZSB1c2Ugb2YgcmVjb21iaW5hbnQgcHJvdGVpbnMuIEluIGFkZGl0aW9uLCBhdXRvZXBpdG9wZXMgd2VyZSBtYXBwZWQgb24gdGhlIGFudGlnZW5zLiBSZXN1bHRzLiBOaW5ldGVlbiBwcm90ZWluIHNwb3RzIHdlcmUgcmVjb2duaXplZCBvbmx5IGJ5IHRoZSBPQSBzZXJhLCBidXQgbm90IGJ5IHRoZSBSQSBzZXJhLiBPbmUgb2YgdGhlc2UgcHJvdGVpbnMgd2FzIGlkZW50aWZpZWQgYXMgdHJpb3NlcGhvc3BoYXRlIGlzb21lcmFzZSAoVFBJKS4gSWdHLXR5cGUgYW50aS1UUEkgYXV0b2FudGlib2RpZXMgd2VyZSBkZXRlY3RlZCBpbiAyNC43JSBvZiB0aGUgc2VydW0gc2FtcGxlcyBhbmQgMjQuMSUgb2YgdGhlIHN5bm92aWFsIGZsdWlkIHNhbXBsZXMgZnJvbSB0aGUgcGF0aWVudHMgd2l0aCBPQSwgd2hlcmVhcyA8NiUgb2YgdGhlIFJBIGFuZCBzeXN0ZW1pYyBsdXB1cyBlcnl0aGVtYXRvc3VzIHNhbXBsZXMgd2VyZSBwb3NpdGl2ZSBmb3IgYW50aS1UUEkuIEluIGFkZGl0aW9uLCBtdWx0aXBsZSBhdXRvZXBpdG9wZXMgd2VyZSBpZGVudGlmaWVkIG9uIFRQSS4gQ29uY2x1c2lvbi4gVGhlIG92ZXJhbGwgcHJvZmlsZSBvZiBhdXRvaW1tdW5pdHkgaW4gT0EgZGlmZmVycyBmcm9tIHRoYXQgaW4gUkEsIHdoaWNoIG1heSByZWZsZWN0IHRoZSBPQS1zcGVjaWZpYyBwYXRob2xvZ2ljIHJvbGUgb2YgYXV0b2ltbXVuaXR5LiBUaGUgYXV0b2FudGlib2R5IHRvIFRQSSwgZGV0ZWN0ZWQgcHJlZG9taW5hbnRseSBpbiB0aGUgT0Egc2FtcGxlcyBhbmQgcHJvZHVjZWQgYnkgdGhlIGFudGlnZW4tZHJpdmVuIG1lY2hhbmlzbSwgaGFzIHRoZSBwb3RlbnRpYWwgdG8gYmUgdXNlZCBhcyBhIGRpYWdub3N0aWMgbWFya2VyIGZvciBPQS4iLCJhdXRob3IiOlt7ImRyb3BwaW5nLXBhcnRpY2xlIjoiIiwiZmFtaWx5IjoiWGlhbmciLCJnaXZlbiI6IllhbmciLCJub24tZHJvcHBpbmctcGFydGljbGUiOiIiLCJwYXJzZS1uYW1lcyI6ZmFsc2UsInN1ZmZpeCI6IiJ9LHsiZHJvcHBpbmctcGFydGljbGUiOiIiLCJmYW1pbHkiOiJTZWtpbmUiLCJnaXZlbiI6IlRhaWNoaSIsIm5vbi1kcm9wcGluZy1wYXJ0aWNsZSI6IiIsInBhcnNlLW5hbWVzIjpmYWxzZSwic3VmZml4IjoiIn0seyJkcm9wcGluZy1wYXJ0aWNsZSI6IiIsImZhbWlseSI6Ik5ha2FtdXJhIiwiZ2l2ZW4iOiJIaXJvc2hpIiwibm9uLWRyb3BwaW5nLXBhcnRpY2xlIjoiIiwicGFyc2UtbmFtZXMiOmZhbHNlLCJzdWZmaXgiOiIifSx7ImRyb3BwaW5nLXBhcnRpY2xlIjoiIiwiZmFtaWx5IjoiSW1ham9oLU9obWkiLCJnaXZlbiI6IlNoaW5vYnUiLCJub24tZHJvcHBpbmctcGFydGljbGUiOiIiLCJwYXJzZS1uYW1lcyI6ZmFsc2UsInN1ZmZpeCI6IiJ9LHsiZHJvcHBpbmctcGFydGljbGUiOiIiLCJmYW1pbHkiOiJGdWt1ZGEiLCJnaXZlbiI6Ikhpcm95dWtpIiwibm9uLWRyb3BwaW5nLXBhcnRpY2xlIjoiIiwicGFyc2UtbmFtZXMiOmZhbHNlLCJzdWZmaXgiOiIifSx7ImRyb3BwaW5nLXBhcnRpY2xlIjoiIiwiZmFtaWx5IjoiTmlzaGlva2EiLCJnaXZlbiI6Ikt1c3VraSIsIm5vbi1kcm9wcGluZy1wYXJ0aWNsZSI6IiIsInBhcnNlLW5hbWVzIjpmYWxzZSwic3VmZml4IjoiIn0seyJkcm9wcGluZy1wYXJ0aWNsZSI6IiIsImZhbWlseSI6IkthdG8iLCJnaXZlbiI6IlRvbW9oaXJvIiwibm9uLWRyb3BwaW5nLXBhcnRpY2xlIjoiIiwicGFyc2UtbmFtZXMiOmZhbHNlLCJzdWZmaXgiOiIifV0sImNvbnRhaW5lci10aXRsZSI6IkFydGhyaXRpcyBhbmQgUmhldW1hdGlzbSIsImlzc3VlIjoiNSIsImlzc3VlZCI6eyJkYXRlLXBhcnRzIjpbWyIyMDA0Il1dfSwicGFnZSI6IjE1MTEtMTUyMSIsInRpdGxlIjoiUHJvdGVvbWljIFN1cnZlaWxsYW5jZSBvZiBBdXRvaW1tdW5pdHkgaW4gT3N0ZW9hcnRocml0aXM6IElkZW50aWZpY2F0aW9uIG9mIFRyaW9zZXBob3NwaGF0ZSBJc29tZXJhc2UgYXMgYW4gQXV0b2FudGlnZW4gaW4gUGF0aWVudHMgd2l0aCBPc3Rlb2FydGhyaXRpcyIsInR5cGUiOiJhcnRpY2xlLWpvdXJuYWwiLCJ2b2x1bWUiOiI1MCIsImlkIjoiZjBlYjBmZjktOTMwOS01NjIwLWI0MWEtZDVjMmJkYjZjY2U2IiwiY29udGFpbmVyLXRpdGxlLXNob3J0IjoiQXJ0aHJpdGlzIFJoZXVtIn19XX0=&quot;,&quot;citationItems&quot;:[{&quot;id&quot;:&quot;f0eb0ff9-9309-5620-b41a-d5c2bdb6cce6&quot;,&quot;uris&quot;:[&quot;http://www.mendeley.com/documents/?uuid=c8182ed7-a614-493d-88ba-065d01141383&quot;],&quot;isTemporary&quot;:false,&quot;legacyDesktopId&quot;:&quot;c8182ed7-a614-493d-88ba-065d01141383&quot;,&quot;itemData&quot;:{&quot;DOI&quot;:&quot;10.1002/art.20189&quot;,&quot;ISSN&quot;:&quot;00043591&quot;,&quot;abstract&quot;:&quot;Objective. Autoimmunity to proteins, such as type H collagen and cartilage intermediate layer protein, that are produced by chondrocytes has been reported in patients with osteoarthritis (OA) as well as in patients with rheumatoid arthritis (RA). However, it remains to be determined whether the overall specificities of the autoimmunity differ between OA and RA patients. This study sought to clarify the differences by applying proteomic surveillance for the detection of autoantigens comprehensively. Methods. Serum samples were obtained from 20 patients with OA, 20 patients with RA, and 20 healthy volunteers. Human chondrocyte proteins were separated from the sera by 2-dimensional electrophoresis, and antigenic protein spots were detected by Western blotting. The antigenic proteins were then identified by mass fingerprinting. The antigenicity of the identified proteins was confirmed and the prevalence of the autoantibodies in the OA, RA, and other disease groups was determined with the use of recombinant proteins. In addition, autoepitopes were mapped on the antigens. Results. Nineteen protein spots were recognized only by the OA sera, but not by the RA sera. One of these proteins was identified as triosephosphate isomerase (TPI). IgG-type anti-TPI autoantibodies were detected in 24.7% of the serum samples and 24.1% of the synovial fluid samples from the patients with OA, whereas &lt;6% of the RA and systemic lupus erythematosus samples were positive for anti-TPI. In addition, multiple autoepitopes were identified on TPI. Conclusion. The overall profile of autoimmunity in OA differs from that in RA, which may reflect the OA-specific pathologic role of autoimmunity. The autoantibody to TPI, detected predominantly in the OA samples and produced by the antigen-driven mechanism, has the potential to be used as a diagnostic marker for OA.&quot;,&quot;author&quot;:[{&quot;dropping-particle&quot;:&quot;&quot;,&quot;family&quot;:&quot;Xiang&quot;,&quot;given&quot;:&quot;Yang&quot;,&quot;non-dropping-particle&quot;:&quot;&quot;,&quot;parse-names&quot;:false,&quot;suffix&quot;:&quot;&quot;},{&quot;dropping-particle&quot;:&quot;&quot;,&quot;family&quot;:&quot;Sekine&quot;,&quot;given&quot;:&quot;Taichi&quot;,&quot;non-dropping-particle&quot;:&quot;&quot;,&quot;parse-names&quot;:false,&quot;suffix&quot;:&quot;&quot;},{&quot;dropping-particle&quot;:&quot;&quot;,&quot;family&quot;:&quot;Nakamura&quot;,&quot;given&quot;:&quot;Hiroshi&quot;,&quot;non-dropping-particle&quot;:&quot;&quot;,&quot;parse-names&quot;:false,&quot;suffix&quot;:&quot;&quot;},{&quot;dropping-particle&quot;:&quot;&quot;,&quot;family&quot;:&quot;Imajoh-Ohmi&quot;,&quot;given&quot;:&quot;Shinobu&quot;,&quot;non-dropping-particle&quot;:&quot;&quot;,&quot;parse-names&quot;:false,&quot;suffix&quot;:&quot;&quot;},{&quot;dropping-particle&quot;:&quot;&quot;,&quot;family&quot;:&quot;Fukuda&quot;,&quot;given&quot;:&quot;Hiroyuki&quot;,&quot;non-dropping-particle&quot;:&quot;&quot;,&quot;parse-names&quot;:false,&quot;suffix&quot;:&quot;&quot;},{&quot;dropping-particle&quot;:&quot;&quot;,&quot;family&quot;:&quot;Nishioka&quot;,&quot;given&quot;:&quot;Kusuki&quot;,&quot;non-dropping-particle&quot;:&quot;&quot;,&quot;parse-names&quot;:false,&quot;suffix&quot;:&quot;&quot;},{&quot;dropping-particle&quot;:&quot;&quot;,&quot;family&quot;:&quot;Kato&quot;,&quot;given&quot;:&quot;Tomohiro&quot;,&quot;non-dropping-particle&quot;:&quot;&quot;,&quot;parse-names&quot;:false,&quot;suffix&quot;:&quot;&quot;}],&quot;container-title&quot;:&quot;Arthritis and Rheumatism&quot;,&quot;issue&quot;:&quot;5&quot;,&quot;issued&quot;:{&quot;date-parts&quot;:[[&quot;2004&quot;]]},&quot;page&quot;:&quot;1511-1521&quot;,&quot;title&quot;:&quot;Proteomic Surveillance of Autoimmunity in Osteoarthritis: Identification of Triosephosphate Isomerase as an Autoantigen in Patients with Osteoarthritis&quot;,&quot;type&quot;:&quot;article-journal&quot;,&quot;volume&quot;:&quot;50&quot;,&quot;id&quot;:&quot;f0eb0ff9-9309-5620-b41a-d5c2bdb6cce6&quot;,&quot;container-title-short&quot;:&quot;Arthritis Rheum&quot;}}]},{&quot;citationID&quot;:&quot;MENDELEY_CITATION_3d9bb55d-8c92-4cea-a86a-aa95e312a5d2&quot;,&quot;properties&quot;:{&quot;noteIndex&quot;:0},&quot;isEdited&quot;:false,&quot;manualOverride&quot;:{&quot;isManuallyOverridden&quot;:false,&quot;manualOverrideText&quot;:&quot;&quot;,&quot;citeprocText&quot;:&quot;&lt;sup&gt;29&lt;/sup&gt;&quot;},&quot;citationTag&quot;:&quot;MENDELEY_CITATION_v3_eyJjaXRhdGlvbklEIjoiTUVOREVMRVlfQ0lUQVRJT05fM2Q5YmI1NWQtOGM5Mi00Y2VhLWE4NmEtYWE5NWUzMTJhNWQyIiwicHJvcGVydGllcyI6eyJub3RlSW5kZXgiOjB9LCJpc0VkaXRlZCI6ZmFsc2UsIm1hbnVhbE92ZXJyaWRlIjp7ImlzTWFudWFsbHlPdmVycmlkZGVuIjpmYWxzZSwibWFudWFsT3ZlcnJpZGVUZXh0IjoiIiwiY2l0ZXByb2NUZXh0IjoiPHN1cD4yOTwvc3VwPiJ9LCJjaXRhdGlvbkl0ZW1zIjpbeyJpZCI6ImYwZWIwZmY5LTkzMDktNTYyMC1iNDFhLWQ1YzJiZGI2Y2NlNiIsInVyaXMiOlsiaHR0cDovL3d3dy5tZW5kZWxleS5jb20vZG9jdW1lbnRzLz91dWlkPWM4MTgyZWQ3LWE2MTQtNDkzZC04OGJhLTA2NWQwMTE0MTM4MyJdLCJpc1RlbXBvcmFyeSI6ZmFsc2UsImxlZ2FjeURlc2t0b3BJZCI6ImM4MTgyZWQ3LWE2MTQtNDkzZC04OGJhLTA2NWQwMTE0MTM4MyIsIml0ZW1EYXRhIjp7IkRPSSI6IjEwLjEwMDIvYXJ0LjIwMTg5IiwiSVNTTiI6IjAwMDQzNTkxIiwiYWJzdHJhY3QiOiJPYmplY3RpdmUuIEF1dG9pbW11bml0eSB0byBwcm90ZWlucywgc3VjaCBhcyB0eXBlIEggY29sbGFnZW4gYW5kIGNhcnRpbGFnZSBpbnRlcm1lZGlhdGUgbGF5ZXIgcHJvdGVpbiwgdGhhdCBhcmUgcHJvZHVjZWQgYnkgY2hvbmRyb2N5dGVzIGhhcyBiZWVuIHJlcG9ydGVkIGluIHBhdGllbnRzIHdpdGggb3N0ZW9hcnRocml0aXMgKE9BKSBhcyB3ZWxsIGFzIGluIHBhdGllbnRzIHdpdGggcmhldW1hdG9pZCBhcnRocml0aXMgKFJBKS4gSG93ZXZlciwgaXQgcmVtYWlucyB0byBiZSBkZXRlcm1pbmVkIHdoZXRoZXIgdGhlIG92ZXJhbGwgc3BlY2lmaWNpdGllcyBvZiB0aGUgYXV0b2ltbXVuaXR5IGRpZmZlciBiZXR3ZWVuIE9BIGFuZCBSQSBwYXRpZW50cy4gVGhpcyBzdHVkeSBzb3VnaHQgdG8gY2xhcmlmeSB0aGUgZGlmZmVyZW5jZXMgYnkgYXBwbHlpbmcgcHJvdGVvbWljIHN1cnZlaWxsYW5jZSBmb3IgdGhlIGRldGVjdGlvbiBvZiBhdXRvYW50aWdlbnMgY29tcHJlaGVuc2l2ZWx5LiBNZXRob2RzLiBTZXJ1bSBzYW1wbGVzIHdlcmUgb2J0YWluZWQgZnJvbSAyMCBwYXRpZW50cyB3aXRoIE9BLCAyMCBwYXRpZW50cyB3aXRoIFJBLCBhbmQgMjAgaGVhbHRoeSB2b2x1bnRlZXJzLiBIdW1hbiBjaG9uZHJvY3l0ZSBwcm90ZWlucyB3ZXJlIHNlcGFyYXRlZCBmcm9tIHRoZSBzZXJhIGJ5IDItZGltZW5zaW9uYWwgZWxlY3Ryb3Bob3Jlc2lzLCBhbmQgYW50aWdlbmljIHByb3RlaW4gc3BvdHMgd2VyZSBkZXRlY3RlZCBieSBXZXN0ZXJuIGJsb3R0aW5nLiBUaGUgYW50aWdlbmljIHByb3RlaW5zIHdlcmUgdGhlbiBpZGVudGlmaWVkIGJ5IG1hc3MgZmluZ2VycHJpbnRpbmcuIFRoZSBhbnRpZ2VuaWNpdHkgb2YgdGhlIGlkZW50aWZpZWQgcHJvdGVpbnMgd2FzIGNvbmZpcm1lZCBhbmQgdGhlIHByZXZhbGVuY2Ugb2YgdGhlIGF1dG9hbnRpYm9kaWVzIGluIHRoZSBPQSwgUkEsIGFuZCBvdGhlciBkaXNlYXNlIGdyb3VwcyB3YXMgZGV0ZXJtaW5lZCB3aXRoIHRoZSB1c2Ugb2YgcmVjb21iaW5hbnQgcHJvdGVpbnMuIEluIGFkZGl0aW9uLCBhdXRvZXBpdG9wZXMgd2VyZSBtYXBwZWQgb24gdGhlIGFudGlnZW5zLiBSZXN1bHRzLiBOaW5ldGVlbiBwcm90ZWluIHNwb3RzIHdlcmUgcmVjb2duaXplZCBvbmx5IGJ5IHRoZSBPQSBzZXJhLCBidXQgbm90IGJ5IHRoZSBSQSBzZXJhLiBPbmUgb2YgdGhlc2UgcHJvdGVpbnMgd2FzIGlkZW50aWZpZWQgYXMgdHJpb3NlcGhvc3BoYXRlIGlzb21lcmFzZSAoVFBJKS4gSWdHLXR5cGUgYW50aS1UUEkgYXV0b2FudGlib2RpZXMgd2VyZSBkZXRlY3RlZCBpbiAyNC43JSBvZiB0aGUgc2VydW0gc2FtcGxlcyBhbmQgMjQuMSUgb2YgdGhlIHN5bm92aWFsIGZsdWlkIHNhbXBsZXMgZnJvbSB0aGUgcGF0aWVudHMgd2l0aCBPQSwgd2hlcmVhcyA8NiUgb2YgdGhlIFJBIGFuZCBzeXN0ZW1pYyBsdXB1cyBlcnl0aGVtYXRvc3VzIHNhbXBsZXMgd2VyZSBwb3NpdGl2ZSBmb3IgYW50aS1UUEkuIEluIGFkZGl0aW9uLCBtdWx0aXBsZSBhdXRvZXBpdG9wZXMgd2VyZSBpZGVudGlmaWVkIG9uIFRQSS4gQ29uY2x1c2lvbi4gVGhlIG92ZXJhbGwgcHJvZmlsZSBvZiBhdXRvaW1tdW5pdHkgaW4gT0EgZGlmZmVycyBmcm9tIHRoYXQgaW4gUkEsIHdoaWNoIG1heSByZWZsZWN0IHRoZSBPQS1zcGVjaWZpYyBwYXRob2xvZ2ljIHJvbGUgb2YgYXV0b2ltbXVuaXR5LiBUaGUgYXV0b2FudGlib2R5IHRvIFRQSSwgZGV0ZWN0ZWQgcHJlZG9taW5hbnRseSBpbiB0aGUgT0Egc2FtcGxlcyBhbmQgcHJvZHVjZWQgYnkgdGhlIGFudGlnZW4tZHJpdmVuIG1lY2hhbmlzbSwgaGFzIHRoZSBwb3RlbnRpYWwgdG8gYmUgdXNlZCBhcyBhIGRpYWdub3N0aWMgbWFya2VyIGZvciBPQS4iLCJhdXRob3IiOlt7ImRyb3BwaW5nLXBhcnRpY2xlIjoiIiwiZmFtaWx5IjoiWGlhbmciLCJnaXZlbiI6IllhbmciLCJub24tZHJvcHBpbmctcGFydGljbGUiOiIiLCJwYXJzZS1uYW1lcyI6ZmFsc2UsInN1ZmZpeCI6IiJ9LHsiZHJvcHBpbmctcGFydGljbGUiOiIiLCJmYW1pbHkiOiJTZWtpbmUiLCJnaXZlbiI6IlRhaWNoaSIsIm5vbi1kcm9wcGluZy1wYXJ0aWNsZSI6IiIsInBhcnNlLW5hbWVzIjpmYWxzZSwic3VmZml4IjoiIn0seyJkcm9wcGluZy1wYXJ0aWNsZSI6IiIsImZhbWlseSI6Ik5ha2FtdXJhIiwiZ2l2ZW4iOiJIaXJvc2hpIiwibm9uLWRyb3BwaW5nLXBhcnRpY2xlIjoiIiwicGFyc2UtbmFtZXMiOmZhbHNlLCJzdWZmaXgiOiIifSx7ImRyb3BwaW5nLXBhcnRpY2xlIjoiIiwiZmFtaWx5IjoiSW1ham9oLU9obWkiLCJnaXZlbiI6IlNoaW5vYnUiLCJub24tZHJvcHBpbmctcGFydGljbGUiOiIiLCJwYXJzZS1uYW1lcyI6ZmFsc2UsInN1ZmZpeCI6IiJ9LHsiZHJvcHBpbmctcGFydGljbGUiOiIiLCJmYW1pbHkiOiJGdWt1ZGEiLCJnaXZlbiI6Ikhpcm95dWtpIiwibm9uLWRyb3BwaW5nLXBhcnRpY2xlIjoiIiwicGFyc2UtbmFtZXMiOmZhbHNlLCJzdWZmaXgiOiIifSx7ImRyb3BwaW5nLXBhcnRpY2xlIjoiIiwiZmFtaWx5IjoiTmlzaGlva2EiLCJnaXZlbiI6Ikt1c3VraSIsIm5vbi1kcm9wcGluZy1wYXJ0aWNsZSI6IiIsInBhcnNlLW5hbWVzIjpmYWxzZSwic3VmZml4IjoiIn0seyJkcm9wcGluZy1wYXJ0aWNsZSI6IiIsImZhbWlseSI6IkthdG8iLCJnaXZlbiI6IlRvbW9oaXJvIiwibm9uLWRyb3BwaW5nLXBhcnRpY2xlIjoiIiwicGFyc2UtbmFtZXMiOmZhbHNlLCJzdWZmaXgiOiIifV0sImNvbnRhaW5lci10aXRsZSI6IkFydGhyaXRpcyBhbmQgUmhldW1hdGlzbSIsImlzc3VlIjoiNSIsImlzc3VlZCI6eyJkYXRlLXBhcnRzIjpbWyIyMDA0Il1dfSwicGFnZSI6IjE1MTEtMTUyMSIsInRpdGxlIjoiUHJvdGVvbWljIFN1cnZlaWxsYW5jZSBvZiBBdXRvaW1tdW5pdHkgaW4gT3N0ZW9hcnRocml0aXM6IElkZW50aWZpY2F0aW9uIG9mIFRyaW9zZXBob3NwaGF0ZSBJc29tZXJhc2UgYXMgYW4gQXV0b2FudGlnZW4gaW4gUGF0aWVudHMgd2l0aCBPc3Rlb2FydGhyaXRpcyIsInR5cGUiOiJhcnRpY2xlLWpvdXJuYWwiLCJ2b2x1bWUiOiI1MCIsImlkIjoiZjBlYjBmZjktOTMwOS01NjIwLWI0MWEtZDVjMmJkYjZjY2U2IiwiY29udGFpbmVyLXRpdGxlLXNob3J0IjoiQXJ0aHJpdGlzIFJoZXVtIn19XX0=&quot;,&quot;citationItems&quot;:[{&quot;id&quot;:&quot;f0eb0ff9-9309-5620-b41a-d5c2bdb6cce6&quot;,&quot;uris&quot;:[&quot;http://www.mendeley.com/documents/?uuid=c8182ed7-a614-493d-88ba-065d01141383&quot;],&quot;isTemporary&quot;:false,&quot;legacyDesktopId&quot;:&quot;c8182ed7-a614-493d-88ba-065d01141383&quot;,&quot;itemData&quot;:{&quot;DOI&quot;:&quot;10.1002/art.20189&quot;,&quot;ISSN&quot;:&quot;00043591&quot;,&quot;abstract&quot;:&quot;Objective. Autoimmunity to proteins, such as type H collagen and cartilage intermediate layer protein, that are produced by chondrocytes has been reported in patients with osteoarthritis (OA) as well as in patients with rheumatoid arthritis (RA). However, it remains to be determined whether the overall specificities of the autoimmunity differ between OA and RA patients. This study sought to clarify the differences by applying proteomic surveillance for the detection of autoantigens comprehensively. Methods. Serum samples were obtained from 20 patients with OA, 20 patients with RA, and 20 healthy volunteers. Human chondrocyte proteins were separated from the sera by 2-dimensional electrophoresis, and antigenic protein spots were detected by Western blotting. The antigenic proteins were then identified by mass fingerprinting. The antigenicity of the identified proteins was confirmed and the prevalence of the autoantibodies in the OA, RA, and other disease groups was determined with the use of recombinant proteins. In addition, autoepitopes were mapped on the antigens. Results. Nineteen protein spots were recognized only by the OA sera, but not by the RA sera. One of these proteins was identified as triosephosphate isomerase (TPI). IgG-type anti-TPI autoantibodies were detected in 24.7% of the serum samples and 24.1% of the synovial fluid samples from the patients with OA, whereas &lt;6% of the RA and systemic lupus erythematosus samples were positive for anti-TPI. In addition, multiple autoepitopes were identified on TPI. Conclusion. The overall profile of autoimmunity in OA differs from that in RA, which may reflect the OA-specific pathologic role of autoimmunity. The autoantibody to TPI, detected predominantly in the OA samples and produced by the antigen-driven mechanism, has the potential to be used as a diagnostic marker for OA.&quot;,&quot;author&quot;:[{&quot;dropping-particle&quot;:&quot;&quot;,&quot;family&quot;:&quot;Xiang&quot;,&quot;given&quot;:&quot;Yang&quot;,&quot;non-dropping-particle&quot;:&quot;&quot;,&quot;parse-names&quot;:false,&quot;suffix&quot;:&quot;&quot;},{&quot;dropping-particle&quot;:&quot;&quot;,&quot;family&quot;:&quot;Sekine&quot;,&quot;given&quot;:&quot;Taichi&quot;,&quot;non-dropping-particle&quot;:&quot;&quot;,&quot;parse-names&quot;:false,&quot;suffix&quot;:&quot;&quot;},{&quot;dropping-particle&quot;:&quot;&quot;,&quot;family&quot;:&quot;Nakamura&quot;,&quot;given&quot;:&quot;Hiroshi&quot;,&quot;non-dropping-particle&quot;:&quot;&quot;,&quot;parse-names&quot;:false,&quot;suffix&quot;:&quot;&quot;},{&quot;dropping-particle&quot;:&quot;&quot;,&quot;family&quot;:&quot;Imajoh-Ohmi&quot;,&quot;given&quot;:&quot;Shinobu&quot;,&quot;non-dropping-particle&quot;:&quot;&quot;,&quot;parse-names&quot;:false,&quot;suffix&quot;:&quot;&quot;},{&quot;dropping-particle&quot;:&quot;&quot;,&quot;family&quot;:&quot;Fukuda&quot;,&quot;given&quot;:&quot;Hiroyuki&quot;,&quot;non-dropping-particle&quot;:&quot;&quot;,&quot;parse-names&quot;:false,&quot;suffix&quot;:&quot;&quot;},{&quot;dropping-particle&quot;:&quot;&quot;,&quot;family&quot;:&quot;Nishioka&quot;,&quot;given&quot;:&quot;Kusuki&quot;,&quot;non-dropping-particle&quot;:&quot;&quot;,&quot;parse-names&quot;:false,&quot;suffix&quot;:&quot;&quot;},{&quot;dropping-particle&quot;:&quot;&quot;,&quot;family&quot;:&quot;Kato&quot;,&quot;given&quot;:&quot;Tomohiro&quot;,&quot;non-dropping-particle&quot;:&quot;&quot;,&quot;parse-names&quot;:false,&quot;suffix&quot;:&quot;&quot;}],&quot;container-title&quot;:&quot;Arthritis and Rheumatism&quot;,&quot;issue&quot;:&quot;5&quot;,&quot;issued&quot;:{&quot;date-parts&quot;:[[&quot;2004&quot;]]},&quot;page&quot;:&quot;1511-1521&quot;,&quot;title&quot;:&quot;Proteomic Surveillance of Autoimmunity in Osteoarthritis: Identification of Triosephosphate Isomerase as an Autoantigen in Patients with Osteoarthritis&quot;,&quot;type&quot;:&quot;article-journal&quot;,&quot;volume&quot;:&quot;50&quot;,&quot;id&quot;:&quot;f0eb0ff9-9309-5620-b41a-d5c2bdb6cce6&quot;,&quot;container-title-short&quot;:&quot;Arthritis Rheum&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92402E-F202-40DD-8555-440975E14D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834</Words>
  <Characters>10454</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aos Poulis</dc:creator>
  <cp:keywords/>
  <dc:description/>
  <cp:lastModifiedBy>Ramya G Gunashankar P</cp:lastModifiedBy>
  <cp:revision>3</cp:revision>
  <dcterms:created xsi:type="dcterms:W3CDTF">2023-12-24T00:23:00Z</dcterms:created>
  <dcterms:modified xsi:type="dcterms:W3CDTF">2024-05-21T12:27:00Z</dcterms:modified>
</cp:coreProperties>
</file>